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5B21D1" w14:textId="1F05D522" w:rsidR="00D604C3" w:rsidRPr="000341C8" w:rsidRDefault="00213591" w:rsidP="00EF3F66">
      <w:pPr>
        <w:pStyle w:val="Heading1"/>
        <w:rPr>
          <w:rFonts w:cs="Times New Roman"/>
          <w:sz w:val="24"/>
          <w:szCs w:val="24"/>
        </w:rPr>
      </w:pPr>
      <w:r w:rsidRPr="000341C8">
        <w:rPr>
          <w:rFonts w:cs="Times New Roman"/>
          <w:sz w:val="24"/>
          <w:szCs w:val="24"/>
        </w:rPr>
        <w:t xml:space="preserve">Online </w:t>
      </w:r>
      <w:r w:rsidR="008A34C2">
        <w:rPr>
          <w:rFonts w:cs="Times New Roman"/>
          <w:sz w:val="24"/>
          <w:szCs w:val="24"/>
        </w:rPr>
        <w:t>S</w:t>
      </w:r>
      <w:r w:rsidR="008A34C2" w:rsidRPr="000341C8">
        <w:rPr>
          <w:rFonts w:cs="Times New Roman"/>
          <w:sz w:val="24"/>
          <w:szCs w:val="24"/>
        </w:rPr>
        <w:t xml:space="preserve">upporting </w:t>
      </w:r>
      <w:r w:rsidR="008A34C2">
        <w:rPr>
          <w:rFonts w:cs="Times New Roman"/>
          <w:sz w:val="24"/>
          <w:szCs w:val="24"/>
        </w:rPr>
        <w:t>I</w:t>
      </w:r>
      <w:r w:rsidR="008A34C2" w:rsidRPr="000341C8">
        <w:rPr>
          <w:rFonts w:cs="Times New Roman"/>
          <w:sz w:val="24"/>
          <w:szCs w:val="24"/>
        </w:rPr>
        <w:t>nformation</w:t>
      </w:r>
    </w:p>
    <w:p w14:paraId="77F4CDB6" w14:textId="63F75AA7" w:rsidR="005C391D" w:rsidRPr="000341C8" w:rsidRDefault="005C391D" w:rsidP="00EF3F66">
      <w:pPr>
        <w:rPr>
          <w:b/>
          <w:bCs/>
        </w:rPr>
      </w:pPr>
      <w:r w:rsidRPr="000341C8">
        <w:rPr>
          <w:b/>
          <w:bCs/>
        </w:rPr>
        <w:t xml:space="preserve">Misaligned </w:t>
      </w:r>
      <w:r w:rsidR="008A34C2">
        <w:rPr>
          <w:b/>
          <w:bCs/>
        </w:rPr>
        <w:t>A</w:t>
      </w:r>
      <w:r w:rsidR="008A34C2" w:rsidRPr="000341C8">
        <w:rPr>
          <w:b/>
          <w:bCs/>
        </w:rPr>
        <w:t xml:space="preserve">ttitudes </w:t>
      </w:r>
      <w:r w:rsidRPr="000341C8">
        <w:rPr>
          <w:b/>
          <w:bCs/>
        </w:rPr>
        <w:t xml:space="preserve">and </w:t>
      </w:r>
      <w:r w:rsidR="008A34C2">
        <w:rPr>
          <w:b/>
          <w:bCs/>
        </w:rPr>
        <w:t>P</w:t>
      </w:r>
      <w:r w:rsidR="008A34C2" w:rsidRPr="000341C8">
        <w:rPr>
          <w:b/>
          <w:bCs/>
        </w:rPr>
        <w:t xml:space="preserve">erceptions </w:t>
      </w:r>
      <w:r w:rsidR="008A34C2">
        <w:rPr>
          <w:b/>
          <w:bCs/>
        </w:rPr>
        <w:t>A</w:t>
      </w:r>
      <w:r w:rsidR="008A34C2" w:rsidRPr="000341C8">
        <w:rPr>
          <w:b/>
          <w:bCs/>
        </w:rPr>
        <w:t xml:space="preserve">mong </w:t>
      </w:r>
      <w:r w:rsidR="008A34C2">
        <w:rPr>
          <w:b/>
          <w:bCs/>
        </w:rPr>
        <w:t>A</w:t>
      </w:r>
      <w:r w:rsidR="008A34C2" w:rsidRPr="000341C8">
        <w:rPr>
          <w:b/>
          <w:bCs/>
        </w:rPr>
        <w:t xml:space="preserve">dolescents </w:t>
      </w:r>
      <w:r w:rsidR="008A34C2">
        <w:rPr>
          <w:b/>
          <w:bCs/>
        </w:rPr>
        <w:t>L</w:t>
      </w:r>
      <w:r w:rsidR="008A34C2" w:rsidRPr="000341C8">
        <w:rPr>
          <w:b/>
          <w:bCs/>
        </w:rPr>
        <w:t xml:space="preserve">iving </w:t>
      </w:r>
      <w:proofErr w:type="gramStart"/>
      <w:r w:rsidR="008A34C2">
        <w:rPr>
          <w:b/>
          <w:bCs/>
        </w:rPr>
        <w:t>W</w:t>
      </w:r>
      <w:r w:rsidR="008A34C2" w:rsidRPr="000341C8">
        <w:rPr>
          <w:b/>
          <w:bCs/>
        </w:rPr>
        <w:t>ith</w:t>
      </w:r>
      <w:proofErr w:type="gramEnd"/>
      <w:r w:rsidR="008A34C2" w:rsidRPr="000341C8">
        <w:rPr>
          <w:b/>
          <w:bCs/>
        </w:rPr>
        <w:t xml:space="preserve"> </w:t>
      </w:r>
      <w:r w:rsidR="008A34C2">
        <w:rPr>
          <w:b/>
          <w:bCs/>
        </w:rPr>
        <w:t>O</w:t>
      </w:r>
      <w:r w:rsidR="008A34C2" w:rsidRPr="000341C8">
        <w:rPr>
          <w:b/>
          <w:bCs/>
        </w:rPr>
        <w:t>besity</w:t>
      </w:r>
      <w:r w:rsidRPr="000341C8">
        <w:rPr>
          <w:b/>
          <w:bCs/>
        </w:rPr>
        <w:t xml:space="preserve">, </w:t>
      </w:r>
      <w:r w:rsidR="008A34C2">
        <w:rPr>
          <w:b/>
          <w:bCs/>
        </w:rPr>
        <w:t>C</w:t>
      </w:r>
      <w:r w:rsidR="008A34C2" w:rsidRPr="000341C8">
        <w:rPr>
          <w:b/>
          <w:bCs/>
        </w:rPr>
        <w:t xml:space="preserve">aregivers </w:t>
      </w:r>
      <w:r w:rsidRPr="000341C8">
        <w:rPr>
          <w:b/>
          <w:bCs/>
        </w:rPr>
        <w:t xml:space="preserve">and </w:t>
      </w:r>
      <w:r w:rsidR="008A34C2">
        <w:rPr>
          <w:b/>
          <w:bCs/>
        </w:rPr>
        <w:t>H</w:t>
      </w:r>
      <w:r w:rsidR="008A34C2" w:rsidRPr="000341C8">
        <w:rPr>
          <w:b/>
          <w:bCs/>
        </w:rPr>
        <w:t xml:space="preserve">ealthcare </w:t>
      </w:r>
      <w:r w:rsidR="008A34C2">
        <w:rPr>
          <w:b/>
          <w:bCs/>
        </w:rPr>
        <w:t>P</w:t>
      </w:r>
      <w:r w:rsidR="008A34C2" w:rsidRPr="000341C8">
        <w:rPr>
          <w:b/>
          <w:bCs/>
        </w:rPr>
        <w:t>rofessionals</w:t>
      </w:r>
      <w:r w:rsidRPr="000341C8">
        <w:rPr>
          <w:b/>
          <w:bCs/>
        </w:rPr>
        <w:t xml:space="preserve">: ACTION Teens Australia </w:t>
      </w:r>
      <w:r w:rsidR="008A34C2">
        <w:rPr>
          <w:b/>
          <w:bCs/>
        </w:rPr>
        <w:t>S</w:t>
      </w:r>
      <w:r w:rsidR="008A34C2" w:rsidRPr="000341C8">
        <w:rPr>
          <w:b/>
          <w:bCs/>
        </w:rPr>
        <w:t xml:space="preserve">urvey </w:t>
      </w:r>
      <w:r w:rsidR="008A34C2">
        <w:rPr>
          <w:b/>
          <w:bCs/>
        </w:rPr>
        <w:t>S</w:t>
      </w:r>
      <w:r w:rsidR="008A34C2" w:rsidRPr="000341C8">
        <w:rPr>
          <w:b/>
          <w:bCs/>
        </w:rPr>
        <w:t>tudy</w:t>
      </w:r>
    </w:p>
    <w:p w14:paraId="2EEEC464" w14:textId="77777777" w:rsidR="005C391D" w:rsidRPr="000341C8" w:rsidRDefault="005C391D" w:rsidP="00EF3F66">
      <w:pPr>
        <w:rPr>
          <w:b/>
          <w:bCs/>
        </w:rPr>
      </w:pPr>
    </w:p>
    <w:p w14:paraId="1826FBA9" w14:textId="77777777" w:rsidR="000A384F" w:rsidRDefault="000A384F" w:rsidP="00EF3F66">
      <w:pPr>
        <w:pStyle w:val="Heading2"/>
        <w:spacing w:after="0"/>
        <w:rPr>
          <w:rFonts w:cs="Times New Roman"/>
          <w:szCs w:val="24"/>
        </w:rPr>
        <w:sectPr w:rsidR="000A384F" w:rsidSect="00775DE0">
          <w:footerReference w:type="default" r:id="rId12"/>
          <w:pgSz w:w="12240" w:h="15840"/>
          <w:pgMar w:top="1440" w:right="1440" w:bottom="1440" w:left="1440" w:header="720" w:footer="720" w:gutter="0"/>
          <w:cols w:space="720"/>
          <w:docGrid w:linePitch="360"/>
        </w:sectPr>
      </w:pPr>
    </w:p>
    <w:p w14:paraId="2074D10B" w14:textId="77777777" w:rsidR="003B4BD8" w:rsidRPr="009C305D" w:rsidRDefault="003B4BD8" w:rsidP="003B4BD8">
      <w:r w:rsidRPr="009C305D">
        <w:rPr>
          <w:b/>
          <w:bCs/>
        </w:rPr>
        <w:lastRenderedPageBreak/>
        <w:t>Fig. S1</w:t>
      </w:r>
      <w:r w:rsidRPr="000341C8">
        <w:t xml:space="preserve"> Sample disposition for Australian participants: (</w:t>
      </w:r>
      <w:r w:rsidRPr="008A34C2">
        <w:t>a</w:t>
      </w:r>
      <w:r w:rsidRPr="000341C8">
        <w:t>) adolescents and caregiver</w:t>
      </w:r>
      <w:r w:rsidRPr="00D37976">
        <w:t>s,</w:t>
      </w:r>
      <w:r>
        <w:rPr>
          <w:b/>
          <w:bCs/>
        </w:rPr>
        <w:t xml:space="preserve"> </w:t>
      </w:r>
      <w:r w:rsidRPr="009C305D">
        <w:t>and (b) HCPs.</w:t>
      </w:r>
    </w:p>
    <w:p w14:paraId="7AFC5B87" w14:textId="2F29C034" w:rsidR="00A47B99" w:rsidRPr="00326C7E" w:rsidRDefault="00326C7E" w:rsidP="00A47B99">
      <w:pPr>
        <w:rPr>
          <w:rFonts w:ascii="Arial" w:hAnsi="Arial" w:cs="Arial"/>
          <w:b/>
          <w:bCs/>
          <w:sz w:val="16"/>
          <w:szCs w:val="16"/>
        </w:rPr>
      </w:pPr>
      <w:r>
        <w:rPr>
          <w:rFonts w:ascii="Arial" w:hAnsi="Arial" w:cs="Arial"/>
          <w:b/>
          <w:bCs/>
          <w:sz w:val="16"/>
          <w:szCs w:val="16"/>
        </w:rPr>
        <w:t>(a)</w:t>
      </w:r>
    </w:p>
    <w:p w14:paraId="3E5040A8" w14:textId="5FFCC9B4" w:rsidR="00A47B99" w:rsidRPr="00EE7B35" w:rsidRDefault="006463A8" w:rsidP="00A47B99">
      <w:pPr>
        <w:rPr>
          <w:rFonts w:ascii="Arial" w:hAnsi="Arial" w:cs="Arial"/>
          <w:sz w:val="16"/>
          <w:szCs w:val="16"/>
        </w:rPr>
      </w:pPr>
      <w:r w:rsidRPr="00F57B10">
        <w:rPr>
          <w:b/>
          <w:bCs/>
          <w:noProof/>
        </w:rPr>
        <mc:AlternateContent>
          <mc:Choice Requires="wpg">
            <w:drawing>
              <wp:anchor distT="0" distB="0" distL="114300" distR="114300" simplePos="0" relativeHeight="251662336" behindDoc="0" locked="0" layoutInCell="1" allowOverlap="1" wp14:anchorId="7FD2F3E0" wp14:editId="5AE2D162">
                <wp:simplePos x="0" y="0"/>
                <wp:positionH relativeFrom="margin">
                  <wp:posOffset>0</wp:posOffset>
                </wp:positionH>
                <wp:positionV relativeFrom="paragraph">
                  <wp:posOffset>-635</wp:posOffset>
                </wp:positionV>
                <wp:extent cx="7919720" cy="4967605"/>
                <wp:effectExtent l="0" t="0" r="24130" b="23495"/>
                <wp:wrapNone/>
                <wp:docPr id="876" name="Group 875">
                  <a:extLst xmlns:a="http://schemas.openxmlformats.org/drawingml/2006/main">
                    <a:ext uri="{FF2B5EF4-FFF2-40B4-BE49-F238E27FC236}">
                      <a16:creationId xmlns:a16="http://schemas.microsoft.com/office/drawing/2014/main" id="{C07012BC-7795-001B-800B-D1E1AC39B323}"/>
                    </a:ext>
                  </a:extLst>
                </wp:docPr>
                <wp:cNvGraphicFramePr/>
                <a:graphic xmlns:a="http://schemas.openxmlformats.org/drawingml/2006/main">
                  <a:graphicData uri="http://schemas.microsoft.com/office/word/2010/wordprocessingGroup">
                    <wpg:wgp>
                      <wpg:cNvGrpSpPr/>
                      <wpg:grpSpPr>
                        <a:xfrm>
                          <a:off x="0" y="0"/>
                          <a:ext cx="7919720" cy="4967605"/>
                          <a:chOff x="0" y="0"/>
                          <a:chExt cx="10748225" cy="6511047"/>
                        </a:xfrm>
                      </wpg:grpSpPr>
                      <wps:wsp>
                        <wps:cNvPr id="1" name="Freeform: Shape 1">
                          <a:extLst>
                            <a:ext uri="{FF2B5EF4-FFF2-40B4-BE49-F238E27FC236}">
                              <a16:creationId xmlns:a16="http://schemas.microsoft.com/office/drawing/2014/main" id="{2A6CBD39-4CD7-7FCB-2EC1-AD36010218B1}"/>
                            </a:ext>
                          </a:extLst>
                        </wps:cNvPr>
                        <wps:cNvSpPr/>
                        <wps:spPr>
                          <a:xfrm>
                            <a:off x="770945" y="821611"/>
                            <a:ext cx="3554712" cy="151447"/>
                          </a:xfrm>
                          <a:custGeom>
                            <a:avLst/>
                            <a:gdLst>
                              <a:gd name="connsiteX0" fmla="*/ 0 w 2946861"/>
                              <a:gd name="connsiteY0" fmla="*/ 157994 h 157993"/>
                              <a:gd name="connsiteX1" fmla="*/ 0 w 2946861"/>
                              <a:gd name="connsiteY1" fmla="*/ 0 h 157993"/>
                              <a:gd name="connsiteX2" fmla="*/ 2946862 w 2946861"/>
                              <a:gd name="connsiteY2" fmla="*/ 0 h 157993"/>
                              <a:gd name="connsiteX3" fmla="*/ 2946862 w 2946861"/>
                              <a:gd name="connsiteY3" fmla="*/ 157994 h 157993"/>
                            </a:gdLst>
                            <a:ahLst/>
                            <a:cxnLst>
                              <a:cxn ang="0">
                                <a:pos x="connsiteX0" y="connsiteY0"/>
                              </a:cxn>
                              <a:cxn ang="0">
                                <a:pos x="connsiteX1" y="connsiteY1"/>
                              </a:cxn>
                              <a:cxn ang="0">
                                <a:pos x="connsiteX2" y="connsiteY2"/>
                              </a:cxn>
                              <a:cxn ang="0">
                                <a:pos x="connsiteX3" y="connsiteY3"/>
                              </a:cxn>
                            </a:cxnLst>
                            <a:rect l="l" t="t" r="r" b="b"/>
                            <a:pathLst>
                              <a:path w="2946861" h="157993">
                                <a:moveTo>
                                  <a:pt x="0" y="157994"/>
                                </a:moveTo>
                                <a:lnTo>
                                  <a:pt x="0" y="0"/>
                                </a:lnTo>
                                <a:lnTo>
                                  <a:pt x="2946862" y="0"/>
                                </a:lnTo>
                                <a:lnTo>
                                  <a:pt x="2946862" y="157994"/>
                                </a:lnTo>
                              </a:path>
                            </a:pathLst>
                          </a:custGeom>
                          <a:noFill/>
                          <a:ln w="10382" cap="flat">
                            <a:solidFill>
                              <a:srgbClr val="231F2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2" name="Freeform: Shape 2">
                          <a:extLst>
                            <a:ext uri="{FF2B5EF4-FFF2-40B4-BE49-F238E27FC236}">
                              <a16:creationId xmlns:a16="http://schemas.microsoft.com/office/drawing/2014/main" id="{B6A7595C-5971-3B60-7E32-494275F21A75}"/>
                            </a:ext>
                          </a:extLst>
                        </wps:cNvPr>
                        <wps:cNvSpPr/>
                        <wps:spPr>
                          <a:xfrm>
                            <a:off x="2157402" y="1801006"/>
                            <a:ext cx="4107563" cy="157993"/>
                          </a:xfrm>
                          <a:custGeom>
                            <a:avLst/>
                            <a:gdLst>
                              <a:gd name="connsiteX0" fmla="*/ 0 w 3903708"/>
                              <a:gd name="connsiteY0" fmla="*/ 157994 h 157993"/>
                              <a:gd name="connsiteX1" fmla="*/ 0 w 3903708"/>
                              <a:gd name="connsiteY1" fmla="*/ 0 h 157993"/>
                              <a:gd name="connsiteX2" fmla="*/ 3903709 w 3903708"/>
                              <a:gd name="connsiteY2" fmla="*/ 0 h 157993"/>
                              <a:gd name="connsiteX3" fmla="*/ 3903709 w 3903708"/>
                              <a:gd name="connsiteY3" fmla="*/ 157994 h 157993"/>
                            </a:gdLst>
                            <a:ahLst/>
                            <a:cxnLst>
                              <a:cxn ang="0">
                                <a:pos x="connsiteX0" y="connsiteY0"/>
                              </a:cxn>
                              <a:cxn ang="0">
                                <a:pos x="connsiteX1" y="connsiteY1"/>
                              </a:cxn>
                              <a:cxn ang="0">
                                <a:pos x="connsiteX2" y="connsiteY2"/>
                              </a:cxn>
                              <a:cxn ang="0">
                                <a:pos x="connsiteX3" y="connsiteY3"/>
                              </a:cxn>
                            </a:cxnLst>
                            <a:rect l="l" t="t" r="r" b="b"/>
                            <a:pathLst>
                              <a:path w="3903708" h="157993">
                                <a:moveTo>
                                  <a:pt x="0" y="157994"/>
                                </a:moveTo>
                                <a:lnTo>
                                  <a:pt x="0" y="0"/>
                                </a:lnTo>
                                <a:lnTo>
                                  <a:pt x="3903709" y="0"/>
                                </a:lnTo>
                                <a:lnTo>
                                  <a:pt x="3903709" y="157994"/>
                                </a:lnTo>
                              </a:path>
                            </a:pathLst>
                          </a:custGeom>
                          <a:noFill/>
                          <a:ln w="10382" cap="flat">
                            <a:solidFill>
                              <a:srgbClr val="231F2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3" name="Freeform: Shape 3">
                          <a:extLst>
                            <a:ext uri="{FF2B5EF4-FFF2-40B4-BE49-F238E27FC236}">
                              <a16:creationId xmlns:a16="http://schemas.microsoft.com/office/drawing/2014/main" id="{B21A7178-6B2A-4F43-A838-8523C5424B81}"/>
                            </a:ext>
                          </a:extLst>
                        </wps:cNvPr>
                        <wps:cNvSpPr/>
                        <wps:spPr>
                          <a:xfrm>
                            <a:off x="5342043" y="2780350"/>
                            <a:ext cx="1832800" cy="157993"/>
                          </a:xfrm>
                          <a:custGeom>
                            <a:avLst/>
                            <a:gdLst>
                              <a:gd name="connsiteX0" fmla="*/ 0 w 1832800"/>
                              <a:gd name="connsiteY0" fmla="*/ 157994 h 157993"/>
                              <a:gd name="connsiteX1" fmla="*/ 0 w 1832800"/>
                              <a:gd name="connsiteY1" fmla="*/ 0 h 157993"/>
                              <a:gd name="connsiteX2" fmla="*/ 1832801 w 1832800"/>
                              <a:gd name="connsiteY2" fmla="*/ 0 h 157993"/>
                              <a:gd name="connsiteX3" fmla="*/ 1832801 w 1832800"/>
                              <a:gd name="connsiteY3" fmla="*/ 157994 h 157993"/>
                            </a:gdLst>
                            <a:ahLst/>
                            <a:cxnLst>
                              <a:cxn ang="0">
                                <a:pos x="connsiteX0" y="connsiteY0"/>
                              </a:cxn>
                              <a:cxn ang="0">
                                <a:pos x="connsiteX1" y="connsiteY1"/>
                              </a:cxn>
                              <a:cxn ang="0">
                                <a:pos x="connsiteX2" y="connsiteY2"/>
                              </a:cxn>
                              <a:cxn ang="0">
                                <a:pos x="connsiteX3" y="connsiteY3"/>
                              </a:cxn>
                            </a:cxnLst>
                            <a:rect l="l" t="t" r="r" b="b"/>
                            <a:pathLst>
                              <a:path w="1832800" h="157993">
                                <a:moveTo>
                                  <a:pt x="0" y="157994"/>
                                </a:moveTo>
                                <a:lnTo>
                                  <a:pt x="0" y="0"/>
                                </a:lnTo>
                                <a:lnTo>
                                  <a:pt x="1832801" y="0"/>
                                </a:lnTo>
                                <a:lnTo>
                                  <a:pt x="1832801" y="157994"/>
                                </a:lnTo>
                              </a:path>
                            </a:pathLst>
                          </a:custGeom>
                          <a:noFill/>
                          <a:ln w="10382" cap="flat">
                            <a:solidFill>
                              <a:srgbClr val="231F2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4" name="Freeform: Shape 4">
                          <a:extLst>
                            <a:ext uri="{FF2B5EF4-FFF2-40B4-BE49-F238E27FC236}">
                              <a16:creationId xmlns:a16="http://schemas.microsoft.com/office/drawing/2014/main" id="{3B87996E-EEEE-F466-AE86-8A19A927D05A}"/>
                            </a:ext>
                          </a:extLst>
                        </wps:cNvPr>
                        <wps:cNvSpPr/>
                        <wps:spPr>
                          <a:xfrm>
                            <a:off x="6258054" y="3753354"/>
                            <a:ext cx="1832800" cy="157993"/>
                          </a:xfrm>
                          <a:custGeom>
                            <a:avLst/>
                            <a:gdLst>
                              <a:gd name="connsiteX0" fmla="*/ 0 w 1832800"/>
                              <a:gd name="connsiteY0" fmla="*/ 157994 h 157993"/>
                              <a:gd name="connsiteX1" fmla="*/ 0 w 1832800"/>
                              <a:gd name="connsiteY1" fmla="*/ 0 h 157993"/>
                              <a:gd name="connsiteX2" fmla="*/ 1832801 w 1832800"/>
                              <a:gd name="connsiteY2" fmla="*/ 0 h 157993"/>
                              <a:gd name="connsiteX3" fmla="*/ 1832801 w 1832800"/>
                              <a:gd name="connsiteY3" fmla="*/ 157994 h 157993"/>
                            </a:gdLst>
                            <a:ahLst/>
                            <a:cxnLst>
                              <a:cxn ang="0">
                                <a:pos x="connsiteX0" y="connsiteY0"/>
                              </a:cxn>
                              <a:cxn ang="0">
                                <a:pos x="connsiteX1" y="connsiteY1"/>
                              </a:cxn>
                              <a:cxn ang="0">
                                <a:pos x="connsiteX2" y="connsiteY2"/>
                              </a:cxn>
                              <a:cxn ang="0">
                                <a:pos x="connsiteX3" y="connsiteY3"/>
                              </a:cxn>
                            </a:cxnLst>
                            <a:rect l="l" t="t" r="r" b="b"/>
                            <a:pathLst>
                              <a:path w="1832800" h="157993">
                                <a:moveTo>
                                  <a:pt x="0" y="157994"/>
                                </a:moveTo>
                                <a:lnTo>
                                  <a:pt x="0" y="0"/>
                                </a:lnTo>
                                <a:lnTo>
                                  <a:pt x="1832801" y="0"/>
                                </a:lnTo>
                                <a:lnTo>
                                  <a:pt x="1832801" y="157994"/>
                                </a:lnTo>
                              </a:path>
                            </a:pathLst>
                          </a:custGeom>
                          <a:noFill/>
                          <a:ln w="10382" cap="flat">
                            <a:solidFill>
                              <a:srgbClr val="231F2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5" name="Freeform: Shape 5">
                          <a:extLst>
                            <a:ext uri="{FF2B5EF4-FFF2-40B4-BE49-F238E27FC236}">
                              <a16:creationId xmlns:a16="http://schemas.microsoft.com/office/drawing/2014/main" id="{A8720D42-92F5-4A70-14AA-DBFF4E483DF9}"/>
                            </a:ext>
                          </a:extLst>
                        </wps:cNvPr>
                        <wps:cNvSpPr/>
                        <wps:spPr>
                          <a:xfrm>
                            <a:off x="7207835" y="4726359"/>
                            <a:ext cx="1832800" cy="157993"/>
                          </a:xfrm>
                          <a:custGeom>
                            <a:avLst/>
                            <a:gdLst>
                              <a:gd name="connsiteX0" fmla="*/ 0 w 1832800"/>
                              <a:gd name="connsiteY0" fmla="*/ 157994 h 157993"/>
                              <a:gd name="connsiteX1" fmla="*/ 0 w 1832800"/>
                              <a:gd name="connsiteY1" fmla="*/ 0 h 157993"/>
                              <a:gd name="connsiteX2" fmla="*/ 1832801 w 1832800"/>
                              <a:gd name="connsiteY2" fmla="*/ 0 h 157993"/>
                              <a:gd name="connsiteX3" fmla="*/ 1832801 w 1832800"/>
                              <a:gd name="connsiteY3" fmla="*/ 157994 h 157993"/>
                            </a:gdLst>
                            <a:ahLst/>
                            <a:cxnLst>
                              <a:cxn ang="0">
                                <a:pos x="connsiteX0" y="connsiteY0"/>
                              </a:cxn>
                              <a:cxn ang="0">
                                <a:pos x="connsiteX1" y="connsiteY1"/>
                              </a:cxn>
                              <a:cxn ang="0">
                                <a:pos x="connsiteX2" y="connsiteY2"/>
                              </a:cxn>
                              <a:cxn ang="0">
                                <a:pos x="connsiteX3" y="connsiteY3"/>
                              </a:cxn>
                            </a:cxnLst>
                            <a:rect l="l" t="t" r="r" b="b"/>
                            <a:pathLst>
                              <a:path w="1832800" h="157993">
                                <a:moveTo>
                                  <a:pt x="0" y="157994"/>
                                </a:moveTo>
                                <a:lnTo>
                                  <a:pt x="0" y="0"/>
                                </a:lnTo>
                                <a:lnTo>
                                  <a:pt x="1832801" y="0"/>
                                </a:lnTo>
                                <a:lnTo>
                                  <a:pt x="1832801" y="157994"/>
                                </a:lnTo>
                              </a:path>
                            </a:pathLst>
                          </a:custGeom>
                          <a:noFill/>
                          <a:ln w="10382" cap="flat">
                            <a:solidFill>
                              <a:srgbClr val="231F2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6" name="Freeform: Shape 6">
                          <a:extLst>
                            <a:ext uri="{FF2B5EF4-FFF2-40B4-BE49-F238E27FC236}">
                              <a16:creationId xmlns:a16="http://schemas.microsoft.com/office/drawing/2014/main" id="{3FB42550-545F-2DF5-06CB-0DC352F21DFF}"/>
                            </a:ext>
                          </a:extLst>
                        </wps:cNvPr>
                        <wps:cNvSpPr/>
                        <wps:spPr>
                          <a:xfrm>
                            <a:off x="4558361" y="2938341"/>
                            <a:ext cx="1537594" cy="650938"/>
                          </a:xfrm>
                          <a:custGeom>
                            <a:avLst/>
                            <a:gdLst>
                              <a:gd name="connsiteX0" fmla="*/ 0 w 1537594"/>
                              <a:gd name="connsiteY0" fmla="*/ 0 h 650938"/>
                              <a:gd name="connsiteX1" fmla="*/ 1537595 w 1537594"/>
                              <a:gd name="connsiteY1" fmla="*/ 0 h 650938"/>
                              <a:gd name="connsiteX2" fmla="*/ 1537595 w 1537594"/>
                              <a:gd name="connsiteY2" fmla="*/ 650938 h 650938"/>
                              <a:gd name="connsiteX3" fmla="*/ 0 w 1537594"/>
                              <a:gd name="connsiteY3" fmla="*/ 650938 h 650938"/>
                            </a:gdLst>
                            <a:ahLst/>
                            <a:cxnLst>
                              <a:cxn ang="0">
                                <a:pos x="connsiteX0" y="connsiteY0"/>
                              </a:cxn>
                              <a:cxn ang="0">
                                <a:pos x="connsiteX1" y="connsiteY1"/>
                              </a:cxn>
                              <a:cxn ang="0">
                                <a:pos x="connsiteX2" y="connsiteY2"/>
                              </a:cxn>
                              <a:cxn ang="0">
                                <a:pos x="connsiteX3" y="connsiteY3"/>
                              </a:cxn>
                            </a:cxnLst>
                            <a:rect l="l" t="t" r="r" b="b"/>
                            <a:pathLst>
                              <a:path w="1537594" h="650938">
                                <a:moveTo>
                                  <a:pt x="0" y="0"/>
                                </a:moveTo>
                                <a:lnTo>
                                  <a:pt x="1537595" y="0"/>
                                </a:lnTo>
                                <a:lnTo>
                                  <a:pt x="1537595" y="650938"/>
                                </a:lnTo>
                                <a:lnTo>
                                  <a:pt x="0" y="650938"/>
                                </a:lnTo>
                                <a:close/>
                              </a:path>
                            </a:pathLst>
                          </a:custGeom>
                          <a:noFill/>
                          <a:ln w="10382" cap="flat">
                            <a:solidFill>
                              <a:srgbClr val="231F2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7" name="Freeform: Shape 7">
                          <a:extLst>
                            <a:ext uri="{FF2B5EF4-FFF2-40B4-BE49-F238E27FC236}">
                              <a16:creationId xmlns:a16="http://schemas.microsoft.com/office/drawing/2014/main" id="{9428C03E-C642-AC99-0A67-9923CDA9AD27}"/>
                            </a:ext>
                          </a:extLst>
                        </wps:cNvPr>
                        <wps:cNvSpPr/>
                        <wps:spPr>
                          <a:xfrm>
                            <a:off x="6416463" y="2938341"/>
                            <a:ext cx="1537594" cy="650938"/>
                          </a:xfrm>
                          <a:custGeom>
                            <a:avLst/>
                            <a:gdLst>
                              <a:gd name="connsiteX0" fmla="*/ 0 w 1537594"/>
                              <a:gd name="connsiteY0" fmla="*/ 0 h 650938"/>
                              <a:gd name="connsiteX1" fmla="*/ 1537594 w 1537594"/>
                              <a:gd name="connsiteY1" fmla="*/ 0 h 650938"/>
                              <a:gd name="connsiteX2" fmla="*/ 1537594 w 1537594"/>
                              <a:gd name="connsiteY2" fmla="*/ 650938 h 650938"/>
                              <a:gd name="connsiteX3" fmla="*/ 0 w 1537594"/>
                              <a:gd name="connsiteY3" fmla="*/ 650938 h 650938"/>
                            </a:gdLst>
                            <a:ahLst/>
                            <a:cxnLst>
                              <a:cxn ang="0">
                                <a:pos x="connsiteX0" y="connsiteY0"/>
                              </a:cxn>
                              <a:cxn ang="0">
                                <a:pos x="connsiteX1" y="connsiteY1"/>
                              </a:cxn>
                              <a:cxn ang="0">
                                <a:pos x="connsiteX2" y="connsiteY2"/>
                              </a:cxn>
                              <a:cxn ang="0">
                                <a:pos x="connsiteX3" y="connsiteY3"/>
                              </a:cxn>
                            </a:cxnLst>
                            <a:rect l="l" t="t" r="r" b="b"/>
                            <a:pathLst>
                              <a:path w="1537594" h="650938">
                                <a:moveTo>
                                  <a:pt x="0" y="0"/>
                                </a:moveTo>
                                <a:lnTo>
                                  <a:pt x="1537594" y="0"/>
                                </a:lnTo>
                                <a:lnTo>
                                  <a:pt x="1537594" y="650938"/>
                                </a:lnTo>
                                <a:lnTo>
                                  <a:pt x="0" y="650938"/>
                                </a:lnTo>
                                <a:close/>
                              </a:path>
                            </a:pathLst>
                          </a:custGeom>
                          <a:noFill/>
                          <a:ln w="10382" cap="flat">
                            <a:solidFill>
                              <a:srgbClr val="231F2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8" name="Freeform: Shape 8">
                          <a:extLst>
                            <a:ext uri="{FF2B5EF4-FFF2-40B4-BE49-F238E27FC236}">
                              <a16:creationId xmlns:a16="http://schemas.microsoft.com/office/drawing/2014/main" id="{06D4833D-7F86-27F3-B77D-0AB1B24D677B}"/>
                            </a:ext>
                          </a:extLst>
                        </wps:cNvPr>
                        <wps:cNvSpPr/>
                        <wps:spPr>
                          <a:xfrm>
                            <a:off x="5487049" y="3917685"/>
                            <a:ext cx="1537594" cy="650938"/>
                          </a:xfrm>
                          <a:custGeom>
                            <a:avLst/>
                            <a:gdLst>
                              <a:gd name="connsiteX0" fmla="*/ 0 w 1537594"/>
                              <a:gd name="connsiteY0" fmla="*/ 0 h 650938"/>
                              <a:gd name="connsiteX1" fmla="*/ 1537595 w 1537594"/>
                              <a:gd name="connsiteY1" fmla="*/ 0 h 650938"/>
                              <a:gd name="connsiteX2" fmla="*/ 1537595 w 1537594"/>
                              <a:gd name="connsiteY2" fmla="*/ 650938 h 650938"/>
                              <a:gd name="connsiteX3" fmla="*/ 0 w 1537594"/>
                              <a:gd name="connsiteY3" fmla="*/ 650938 h 650938"/>
                            </a:gdLst>
                            <a:ahLst/>
                            <a:cxnLst>
                              <a:cxn ang="0">
                                <a:pos x="connsiteX0" y="connsiteY0"/>
                              </a:cxn>
                              <a:cxn ang="0">
                                <a:pos x="connsiteX1" y="connsiteY1"/>
                              </a:cxn>
                              <a:cxn ang="0">
                                <a:pos x="connsiteX2" y="connsiteY2"/>
                              </a:cxn>
                              <a:cxn ang="0">
                                <a:pos x="connsiteX3" y="connsiteY3"/>
                              </a:cxn>
                            </a:cxnLst>
                            <a:rect l="l" t="t" r="r" b="b"/>
                            <a:pathLst>
                              <a:path w="1537594" h="650938">
                                <a:moveTo>
                                  <a:pt x="0" y="0"/>
                                </a:moveTo>
                                <a:lnTo>
                                  <a:pt x="1537595" y="0"/>
                                </a:lnTo>
                                <a:lnTo>
                                  <a:pt x="1537595" y="650938"/>
                                </a:lnTo>
                                <a:lnTo>
                                  <a:pt x="0" y="650938"/>
                                </a:lnTo>
                                <a:close/>
                              </a:path>
                            </a:pathLst>
                          </a:custGeom>
                          <a:noFill/>
                          <a:ln w="10382" cap="flat">
                            <a:solidFill>
                              <a:srgbClr val="231F2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9" name="Freeform: Shape 9">
                          <a:extLst>
                            <a:ext uri="{FF2B5EF4-FFF2-40B4-BE49-F238E27FC236}">
                              <a16:creationId xmlns:a16="http://schemas.microsoft.com/office/drawing/2014/main" id="{1650AA95-D0C3-DB07-0761-F44221E709E9}"/>
                            </a:ext>
                          </a:extLst>
                        </wps:cNvPr>
                        <wps:cNvSpPr/>
                        <wps:spPr>
                          <a:xfrm>
                            <a:off x="7345099" y="3917685"/>
                            <a:ext cx="1537594" cy="650938"/>
                          </a:xfrm>
                          <a:custGeom>
                            <a:avLst/>
                            <a:gdLst>
                              <a:gd name="connsiteX0" fmla="*/ 0 w 1537594"/>
                              <a:gd name="connsiteY0" fmla="*/ 0 h 650938"/>
                              <a:gd name="connsiteX1" fmla="*/ 1537594 w 1537594"/>
                              <a:gd name="connsiteY1" fmla="*/ 0 h 650938"/>
                              <a:gd name="connsiteX2" fmla="*/ 1537594 w 1537594"/>
                              <a:gd name="connsiteY2" fmla="*/ 650938 h 650938"/>
                              <a:gd name="connsiteX3" fmla="*/ 0 w 1537594"/>
                              <a:gd name="connsiteY3" fmla="*/ 650938 h 650938"/>
                            </a:gdLst>
                            <a:ahLst/>
                            <a:cxnLst>
                              <a:cxn ang="0">
                                <a:pos x="connsiteX0" y="connsiteY0"/>
                              </a:cxn>
                              <a:cxn ang="0">
                                <a:pos x="connsiteX1" y="connsiteY1"/>
                              </a:cxn>
                              <a:cxn ang="0">
                                <a:pos x="connsiteX2" y="connsiteY2"/>
                              </a:cxn>
                              <a:cxn ang="0">
                                <a:pos x="connsiteX3" y="connsiteY3"/>
                              </a:cxn>
                            </a:cxnLst>
                            <a:rect l="l" t="t" r="r" b="b"/>
                            <a:pathLst>
                              <a:path w="1537594" h="650938">
                                <a:moveTo>
                                  <a:pt x="0" y="0"/>
                                </a:moveTo>
                                <a:lnTo>
                                  <a:pt x="1537594" y="0"/>
                                </a:lnTo>
                                <a:lnTo>
                                  <a:pt x="1537594" y="650938"/>
                                </a:lnTo>
                                <a:lnTo>
                                  <a:pt x="0" y="650938"/>
                                </a:lnTo>
                                <a:close/>
                              </a:path>
                            </a:pathLst>
                          </a:custGeom>
                          <a:noFill/>
                          <a:ln w="10382" cap="flat">
                            <a:solidFill>
                              <a:srgbClr val="231F2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0" name="Freeform: Shape 10">
                          <a:extLst>
                            <a:ext uri="{FF2B5EF4-FFF2-40B4-BE49-F238E27FC236}">
                              <a16:creationId xmlns:a16="http://schemas.microsoft.com/office/drawing/2014/main" id="{8B05C4A2-C3F6-FED8-BEE6-60994ADD8B78}"/>
                            </a:ext>
                          </a:extLst>
                        </wps:cNvPr>
                        <wps:cNvSpPr/>
                        <wps:spPr>
                          <a:xfrm>
                            <a:off x="6417814" y="4884351"/>
                            <a:ext cx="1537594" cy="650938"/>
                          </a:xfrm>
                          <a:custGeom>
                            <a:avLst/>
                            <a:gdLst>
                              <a:gd name="connsiteX0" fmla="*/ 0 w 1537594"/>
                              <a:gd name="connsiteY0" fmla="*/ 0 h 650938"/>
                              <a:gd name="connsiteX1" fmla="*/ 1537594 w 1537594"/>
                              <a:gd name="connsiteY1" fmla="*/ 0 h 650938"/>
                              <a:gd name="connsiteX2" fmla="*/ 1537594 w 1537594"/>
                              <a:gd name="connsiteY2" fmla="*/ 650939 h 650938"/>
                              <a:gd name="connsiteX3" fmla="*/ 0 w 1537594"/>
                              <a:gd name="connsiteY3" fmla="*/ 650939 h 650938"/>
                            </a:gdLst>
                            <a:ahLst/>
                            <a:cxnLst>
                              <a:cxn ang="0">
                                <a:pos x="connsiteX0" y="connsiteY0"/>
                              </a:cxn>
                              <a:cxn ang="0">
                                <a:pos x="connsiteX1" y="connsiteY1"/>
                              </a:cxn>
                              <a:cxn ang="0">
                                <a:pos x="connsiteX2" y="connsiteY2"/>
                              </a:cxn>
                              <a:cxn ang="0">
                                <a:pos x="connsiteX3" y="connsiteY3"/>
                              </a:cxn>
                            </a:cxnLst>
                            <a:rect l="l" t="t" r="r" b="b"/>
                            <a:pathLst>
                              <a:path w="1537594" h="650938">
                                <a:moveTo>
                                  <a:pt x="0" y="0"/>
                                </a:moveTo>
                                <a:lnTo>
                                  <a:pt x="1537594" y="0"/>
                                </a:lnTo>
                                <a:lnTo>
                                  <a:pt x="1537594" y="650939"/>
                                </a:lnTo>
                                <a:lnTo>
                                  <a:pt x="0" y="650939"/>
                                </a:lnTo>
                                <a:close/>
                              </a:path>
                            </a:pathLst>
                          </a:custGeom>
                          <a:noFill/>
                          <a:ln w="10382" cap="flat">
                            <a:solidFill>
                              <a:srgbClr val="231F2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1" name="Freeform: Shape 11">
                          <a:extLst>
                            <a:ext uri="{FF2B5EF4-FFF2-40B4-BE49-F238E27FC236}">
                              <a16:creationId xmlns:a16="http://schemas.microsoft.com/office/drawing/2014/main" id="{B9BFFD80-F47F-91D6-27EE-BA4BB92A6E11}"/>
                            </a:ext>
                          </a:extLst>
                        </wps:cNvPr>
                        <wps:cNvSpPr/>
                        <wps:spPr>
                          <a:xfrm>
                            <a:off x="8275917" y="4884351"/>
                            <a:ext cx="1537594" cy="650938"/>
                          </a:xfrm>
                          <a:custGeom>
                            <a:avLst/>
                            <a:gdLst>
                              <a:gd name="connsiteX0" fmla="*/ 0 w 1537594"/>
                              <a:gd name="connsiteY0" fmla="*/ 0 h 650938"/>
                              <a:gd name="connsiteX1" fmla="*/ 1537594 w 1537594"/>
                              <a:gd name="connsiteY1" fmla="*/ 0 h 650938"/>
                              <a:gd name="connsiteX2" fmla="*/ 1537594 w 1537594"/>
                              <a:gd name="connsiteY2" fmla="*/ 650939 h 650938"/>
                              <a:gd name="connsiteX3" fmla="*/ 0 w 1537594"/>
                              <a:gd name="connsiteY3" fmla="*/ 650939 h 650938"/>
                            </a:gdLst>
                            <a:ahLst/>
                            <a:cxnLst>
                              <a:cxn ang="0">
                                <a:pos x="connsiteX0" y="connsiteY0"/>
                              </a:cxn>
                              <a:cxn ang="0">
                                <a:pos x="connsiteX1" y="connsiteY1"/>
                              </a:cxn>
                              <a:cxn ang="0">
                                <a:pos x="connsiteX2" y="connsiteY2"/>
                              </a:cxn>
                              <a:cxn ang="0">
                                <a:pos x="connsiteX3" y="connsiteY3"/>
                              </a:cxn>
                            </a:cxnLst>
                            <a:rect l="l" t="t" r="r" b="b"/>
                            <a:pathLst>
                              <a:path w="1537594" h="650938">
                                <a:moveTo>
                                  <a:pt x="0" y="0"/>
                                </a:moveTo>
                                <a:lnTo>
                                  <a:pt x="1537594" y="0"/>
                                </a:lnTo>
                                <a:lnTo>
                                  <a:pt x="1537594" y="650939"/>
                                </a:lnTo>
                                <a:lnTo>
                                  <a:pt x="0" y="650939"/>
                                </a:lnTo>
                                <a:close/>
                              </a:path>
                            </a:pathLst>
                          </a:custGeom>
                          <a:noFill/>
                          <a:ln w="10382" cap="flat">
                            <a:solidFill>
                              <a:srgbClr val="231F2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2" name="Freeform: Shape 12">
                          <a:extLst>
                            <a:ext uri="{FF2B5EF4-FFF2-40B4-BE49-F238E27FC236}">
                              <a16:creationId xmlns:a16="http://schemas.microsoft.com/office/drawing/2014/main" id="{0F6E55E4-1BAC-55A8-403D-E9435B8421AA}"/>
                            </a:ext>
                          </a:extLst>
                        </wps:cNvPr>
                        <wps:cNvSpPr/>
                        <wps:spPr>
                          <a:xfrm>
                            <a:off x="7352528" y="5860109"/>
                            <a:ext cx="1537594" cy="650938"/>
                          </a:xfrm>
                          <a:custGeom>
                            <a:avLst/>
                            <a:gdLst>
                              <a:gd name="connsiteX0" fmla="*/ 0 w 1537594"/>
                              <a:gd name="connsiteY0" fmla="*/ 0 h 650938"/>
                              <a:gd name="connsiteX1" fmla="*/ 1537595 w 1537594"/>
                              <a:gd name="connsiteY1" fmla="*/ 0 h 650938"/>
                              <a:gd name="connsiteX2" fmla="*/ 1537595 w 1537594"/>
                              <a:gd name="connsiteY2" fmla="*/ 650939 h 650938"/>
                              <a:gd name="connsiteX3" fmla="*/ 0 w 1537594"/>
                              <a:gd name="connsiteY3" fmla="*/ 650939 h 650938"/>
                            </a:gdLst>
                            <a:ahLst/>
                            <a:cxnLst>
                              <a:cxn ang="0">
                                <a:pos x="connsiteX0" y="connsiteY0"/>
                              </a:cxn>
                              <a:cxn ang="0">
                                <a:pos x="connsiteX1" y="connsiteY1"/>
                              </a:cxn>
                              <a:cxn ang="0">
                                <a:pos x="connsiteX2" y="connsiteY2"/>
                              </a:cxn>
                              <a:cxn ang="0">
                                <a:pos x="connsiteX3" y="connsiteY3"/>
                              </a:cxn>
                            </a:cxnLst>
                            <a:rect l="l" t="t" r="r" b="b"/>
                            <a:pathLst>
                              <a:path w="1537594" h="650938">
                                <a:moveTo>
                                  <a:pt x="0" y="0"/>
                                </a:moveTo>
                                <a:lnTo>
                                  <a:pt x="1537595" y="0"/>
                                </a:lnTo>
                                <a:lnTo>
                                  <a:pt x="1537595" y="650939"/>
                                </a:lnTo>
                                <a:lnTo>
                                  <a:pt x="0" y="650939"/>
                                </a:lnTo>
                                <a:close/>
                              </a:path>
                            </a:pathLst>
                          </a:custGeom>
                          <a:noFill/>
                          <a:ln w="10382" cap="flat">
                            <a:solidFill>
                              <a:srgbClr val="231F2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3" name="Freeform: Shape 13">
                          <a:extLst>
                            <a:ext uri="{FF2B5EF4-FFF2-40B4-BE49-F238E27FC236}">
                              <a16:creationId xmlns:a16="http://schemas.microsoft.com/office/drawing/2014/main" id="{22F597E1-CA6A-488A-CEBF-889B4B1B962C}"/>
                            </a:ext>
                          </a:extLst>
                        </wps:cNvPr>
                        <wps:cNvSpPr/>
                        <wps:spPr>
                          <a:xfrm>
                            <a:off x="9210631" y="5860109"/>
                            <a:ext cx="1537594" cy="650938"/>
                          </a:xfrm>
                          <a:custGeom>
                            <a:avLst/>
                            <a:gdLst>
                              <a:gd name="connsiteX0" fmla="*/ 0 w 1537594"/>
                              <a:gd name="connsiteY0" fmla="*/ 0 h 650938"/>
                              <a:gd name="connsiteX1" fmla="*/ 1537595 w 1537594"/>
                              <a:gd name="connsiteY1" fmla="*/ 0 h 650938"/>
                              <a:gd name="connsiteX2" fmla="*/ 1537595 w 1537594"/>
                              <a:gd name="connsiteY2" fmla="*/ 650939 h 650938"/>
                              <a:gd name="connsiteX3" fmla="*/ 0 w 1537594"/>
                              <a:gd name="connsiteY3" fmla="*/ 650939 h 650938"/>
                            </a:gdLst>
                            <a:ahLst/>
                            <a:cxnLst>
                              <a:cxn ang="0">
                                <a:pos x="connsiteX0" y="connsiteY0"/>
                              </a:cxn>
                              <a:cxn ang="0">
                                <a:pos x="connsiteX1" y="connsiteY1"/>
                              </a:cxn>
                              <a:cxn ang="0">
                                <a:pos x="connsiteX2" y="connsiteY2"/>
                              </a:cxn>
                              <a:cxn ang="0">
                                <a:pos x="connsiteX3" y="connsiteY3"/>
                              </a:cxn>
                            </a:cxnLst>
                            <a:rect l="l" t="t" r="r" b="b"/>
                            <a:pathLst>
                              <a:path w="1537594" h="650938">
                                <a:moveTo>
                                  <a:pt x="0" y="0"/>
                                </a:moveTo>
                                <a:lnTo>
                                  <a:pt x="1537595" y="0"/>
                                </a:lnTo>
                                <a:lnTo>
                                  <a:pt x="1537595" y="650939"/>
                                </a:lnTo>
                                <a:lnTo>
                                  <a:pt x="0" y="650939"/>
                                </a:lnTo>
                                <a:close/>
                              </a:path>
                            </a:pathLst>
                          </a:custGeom>
                          <a:noFill/>
                          <a:ln w="10382" cap="flat">
                            <a:solidFill>
                              <a:srgbClr val="231F2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4" name="Freeform: Shape 14">
                          <a:extLst>
                            <a:ext uri="{FF2B5EF4-FFF2-40B4-BE49-F238E27FC236}">
                              <a16:creationId xmlns:a16="http://schemas.microsoft.com/office/drawing/2014/main" id="{B1187E08-765D-8CA4-E15F-D6BDF34A14A6}"/>
                            </a:ext>
                          </a:extLst>
                        </wps:cNvPr>
                        <wps:cNvSpPr/>
                        <wps:spPr>
                          <a:xfrm>
                            <a:off x="3554599" y="979603"/>
                            <a:ext cx="1537594" cy="650938"/>
                          </a:xfrm>
                          <a:custGeom>
                            <a:avLst/>
                            <a:gdLst>
                              <a:gd name="connsiteX0" fmla="*/ 0 w 1537594"/>
                              <a:gd name="connsiteY0" fmla="*/ 0 h 650938"/>
                              <a:gd name="connsiteX1" fmla="*/ 1537595 w 1537594"/>
                              <a:gd name="connsiteY1" fmla="*/ 0 h 650938"/>
                              <a:gd name="connsiteX2" fmla="*/ 1537595 w 1537594"/>
                              <a:gd name="connsiteY2" fmla="*/ 650939 h 650938"/>
                              <a:gd name="connsiteX3" fmla="*/ 0 w 1537594"/>
                              <a:gd name="connsiteY3" fmla="*/ 650939 h 650938"/>
                            </a:gdLst>
                            <a:ahLst/>
                            <a:cxnLst>
                              <a:cxn ang="0">
                                <a:pos x="connsiteX0" y="connsiteY0"/>
                              </a:cxn>
                              <a:cxn ang="0">
                                <a:pos x="connsiteX1" y="connsiteY1"/>
                              </a:cxn>
                              <a:cxn ang="0">
                                <a:pos x="connsiteX2" y="connsiteY2"/>
                              </a:cxn>
                              <a:cxn ang="0">
                                <a:pos x="connsiteX3" y="connsiteY3"/>
                              </a:cxn>
                            </a:cxnLst>
                            <a:rect l="l" t="t" r="r" b="b"/>
                            <a:pathLst>
                              <a:path w="1537594" h="650938">
                                <a:moveTo>
                                  <a:pt x="0" y="0"/>
                                </a:moveTo>
                                <a:lnTo>
                                  <a:pt x="1537595" y="0"/>
                                </a:lnTo>
                                <a:lnTo>
                                  <a:pt x="1537595" y="650939"/>
                                </a:lnTo>
                                <a:lnTo>
                                  <a:pt x="0" y="650939"/>
                                </a:lnTo>
                                <a:close/>
                              </a:path>
                            </a:pathLst>
                          </a:custGeom>
                          <a:noFill/>
                          <a:ln w="10382" cap="flat">
                            <a:solidFill>
                              <a:srgbClr val="231F2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5" name="Freeform: Shape 15">
                          <a:extLst>
                            <a:ext uri="{FF2B5EF4-FFF2-40B4-BE49-F238E27FC236}">
                              <a16:creationId xmlns:a16="http://schemas.microsoft.com/office/drawing/2014/main" id="{3677377D-47F1-3E61-2D97-8982A39B7ECD}"/>
                            </a:ext>
                          </a:extLst>
                        </wps:cNvPr>
                        <wps:cNvSpPr/>
                        <wps:spPr>
                          <a:xfrm>
                            <a:off x="8884" y="1958998"/>
                            <a:ext cx="4302226" cy="650938"/>
                          </a:xfrm>
                          <a:custGeom>
                            <a:avLst/>
                            <a:gdLst>
                              <a:gd name="connsiteX0" fmla="*/ 0 w 3708307"/>
                              <a:gd name="connsiteY0" fmla="*/ 0 h 650938"/>
                              <a:gd name="connsiteX1" fmla="*/ 3708308 w 3708307"/>
                              <a:gd name="connsiteY1" fmla="*/ 0 h 650938"/>
                              <a:gd name="connsiteX2" fmla="*/ 3708308 w 3708307"/>
                              <a:gd name="connsiteY2" fmla="*/ 650938 h 650938"/>
                              <a:gd name="connsiteX3" fmla="*/ 0 w 3708307"/>
                              <a:gd name="connsiteY3" fmla="*/ 650938 h 650938"/>
                            </a:gdLst>
                            <a:ahLst/>
                            <a:cxnLst>
                              <a:cxn ang="0">
                                <a:pos x="connsiteX0" y="connsiteY0"/>
                              </a:cxn>
                              <a:cxn ang="0">
                                <a:pos x="connsiteX1" y="connsiteY1"/>
                              </a:cxn>
                              <a:cxn ang="0">
                                <a:pos x="connsiteX2" y="connsiteY2"/>
                              </a:cxn>
                              <a:cxn ang="0">
                                <a:pos x="connsiteX3" y="connsiteY3"/>
                              </a:cxn>
                            </a:cxnLst>
                            <a:rect l="l" t="t" r="r" b="b"/>
                            <a:pathLst>
                              <a:path w="3708307" h="650938">
                                <a:moveTo>
                                  <a:pt x="0" y="0"/>
                                </a:moveTo>
                                <a:lnTo>
                                  <a:pt x="3708308" y="0"/>
                                </a:lnTo>
                                <a:lnTo>
                                  <a:pt x="3708308" y="650938"/>
                                </a:lnTo>
                                <a:lnTo>
                                  <a:pt x="0" y="650938"/>
                                </a:lnTo>
                                <a:close/>
                              </a:path>
                            </a:pathLst>
                          </a:custGeom>
                          <a:noFill/>
                          <a:ln w="10382" cap="flat">
                            <a:solidFill>
                              <a:srgbClr val="231F2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6" name="Freeform: Shape 16">
                          <a:extLst>
                            <a:ext uri="{FF2B5EF4-FFF2-40B4-BE49-F238E27FC236}">
                              <a16:creationId xmlns:a16="http://schemas.microsoft.com/office/drawing/2014/main" id="{A00D0E83-BB02-7E40-1C16-9714E8E5EE9C}"/>
                            </a:ext>
                          </a:extLst>
                        </wps:cNvPr>
                        <wps:cNvSpPr/>
                        <wps:spPr>
                          <a:xfrm>
                            <a:off x="0" y="2780348"/>
                            <a:ext cx="4437072" cy="2567701"/>
                          </a:xfrm>
                          <a:custGeom>
                            <a:avLst/>
                            <a:gdLst>
                              <a:gd name="connsiteX0" fmla="*/ 0 w 3706333"/>
                              <a:gd name="connsiteY0" fmla="*/ 0 h 2316601"/>
                              <a:gd name="connsiteX1" fmla="*/ 3706334 w 3706333"/>
                              <a:gd name="connsiteY1" fmla="*/ 0 h 2316601"/>
                              <a:gd name="connsiteX2" fmla="*/ 3706334 w 3706333"/>
                              <a:gd name="connsiteY2" fmla="*/ 2316602 h 2316601"/>
                              <a:gd name="connsiteX3" fmla="*/ 0 w 3706333"/>
                              <a:gd name="connsiteY3" fmla="*/ 2316602 h 2316601"/>
                            </a:gdLst>
                            <a:ahLst/>
                            <a:cxnLst>
                              <a:cxn ang="0">
                                <a:pos x="connsiteX0" y="connsiteY0"/>
                              </a:cxn>
                              <a:cxn ang="0">
                                <a:pos x="connsiteX1" y="connsiteY1"/>
                              </a:cxn>
                              <a:cxn ang="0">
                                <a:pos x="connsiteX2" y="connsiteY2"/>
                              </a:cxn>
                              <a:cxn ang="0">
                                <a:pos x="connsiteX3" y="connsiteY3"/>
                              </a:cxn>
                            </a:cxnLst>
                            <a:rect l="l" t="t" r="r" b="b"/>
                            <a:pathLst>
                              <a:path w="3706333" h="2316601">
                                <a:moveTo>
                                  <a:pt x="0" y="0"/>
                                </a:moveTo>
                                <a:lnTo>
                                  <a:pt x="3706334" y="0"/>
                                </a:lnTo>
                                <a:lnTo>
                                  <a:pt x="3706334" y="2316602"/>
                                </a:lnTo>
                                <a:lnTo>
                                  <a:pt x="0" y="2316602"/>
                                </a:lnTo>
                                <a:close/>
                              </a:path>
                            </a:pathLst>
                          </a:custGeom>
                          <a:noFill/>
                          <a:ln w="10382" cap="flat">
                            <a:solidFill>
                              <a:srgbClr val="231F2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7" name="Freeform: Shape 17">
                          <a:extLst>
                            <a:ext uri="{FF2B5EF4-FFF2-40B4-BE49-F238E27FC236}">
                              <a16:creationId xmlns:a16="http://schemas.microsoft.com/office/drawing/2014/main" id="{2B5C5CC8-D3D6-335A-B195-516ABA3423A7}"/>
                            </a:ext>
                          </a:extLst>
                        </wps:cNvPr>
                        <wps:cNvSpPr/>
                        <wps:spPr>
                          <a:xfrm>
                            <a:off x="5462318" y="1958998"/>
                            <a:ext cx="1537594" cy="650938"/>
                          </a:xfrm>
                          <a:custGeom>
                            <a:avLst/>
                            <a:gdLst>
                              <a:gd name="connsiteX0" fmla="*/ 0 w 1537594"/>
                              <a:gd name="connsiteY0" fmla="*/ 0 h 650938"/>
                              <a:gd name="connsiteX1" fmla="*/ 1537595 w 1537594"/>
                              <a:gd name="connsiteY1" fmla="*/ 0 h 650938"/>
                              <a:gd name="connsiteX2" fmla="*/ 1537595 w 1537594"/>
                              <a:gd name="connsiteY2" fmla="*/ 650938 h 650938"/>
                              <a:gd name="connsiteX3" fmla="*/ 0 w 1537594"/>
                              <a:gd name="connsiteY3" fmla="*/ 650938 h 650938"/>
                            </a:gdLst>
                            <a:ahLst/>
                            <a:cxnLst>
                              <a:cxn ang="0">
                                <a:pos x="connsiteX0" y="connsiteY0"/>
                              </a:cxn>
                              <a:cxn ang="0">
                                <a:pos x="connsiteX1" y="connsiteY1"/>
                              </a:cxn>
                              <a:cxn ang="0">
                                <a:pos x="connsiteX2" y="connsiteY2"/>
                              </a:cxn>
                              <a:cxn ang="0">
                                <a:pos x="connsiteX3" y="connsiteY3"/>
                              </a:cxn>
                            </a:cxnLst>
                            <a:rect l="l" t="t" r="r" b="b"/>
                            <a:pathLst>
                              <a:path w="1537594" h="650938">
                                <a:moveTo>
                                  <a:pt x="0" y="0"/>
                                </a:moveTo>
                                <a:lnTo>
                                  <a:pt x="1537595" y="0"/>
                                </a:lnTo>
                                <a:lnTo>
                                  <a:pt x="1537595" y="650938"/>
                                </a:lnTo>
                                <a:lnTo>
                                  <a:pt x="0" y="650938"/>
                                </a:lnTo>
                                <a:close/>
                              </a:path>
                            </a:pathLst>
                          </a:custGeom>
                          <a:noFill/>
                          <a:ln w="10382" cap="flat">
                            <a:solidFill>
                              <a:srgbClr val="231F2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8" name="Freeform: Shape 18">
                          <a:extLst>
                            <a:ext uri="{FF2B5EF4-FFF2-40B4-BE49-F238E27FC236}">
                              <a16:creationId xmlns:a16="http://schemas.microsoft.com/office/drawing/2014/main" id="{DE3A5A62-543F-C121-83DC-3296D5ACAF29}"/>
                            </a:ext>
                          </a:extLst>
                        </wps:cNvPr>
                        <wps:cNvSpPr/>
                        <wps:spPr>
                          <a:xfrm>
                            <a:off x="2545706" y="650991"/>
                            <a:ext cx="5195" cy="170618"/>
                          </a:xfrm>
                          <a:custGeom>
                            <a:avLst/>
                            <a:gdLst>
                              <a:gd name="connsiteX0" fmla="*/ 0 w 5195"/>
                              <a:gd name="connsiteY0" fmla="*/ 0 h 170618"/>
                              <a:gd name="connsiteX1" fmla="*/ 0 w 5195"/>
                              <a:gd name="connsiteY1" fmla="*/ 170619 h 170618"/>
                            </a:gdLst>
                            <a:ahLst/>
                            <a:cxnLst>
                              <a:cxn ang="0">
                                <a:pos x="connsiteX0" y="connsiteY0"/>
                              </a:cxn>
                              <a:cxn ang="0">
                                <a:pos x="connsiteX1" y="connsiteY1"/>
                              </a:cxn>
                            </a:cxnLst>
                            <a:rect l="l" t="t" r="r" b="b"/>
                            <a:pathLst>
                              <a:path w="5195" h="170618">
                                <a:moveTo>
                                  <a:pt x="0" y="0"/>
                                </a:moveTo>
                                <a:lnTo>
                                  <a:pt x="0" y="170619"/>
                                </a:lnTo>
                              </a:path>
                            </a:pathLst>
                          </a:custGeom>
                          <a:ln w="10382" cap="flat">
                            <a:solidFill>
                              <a:srgbClr val="231F2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9" name="Freeform: Shape 19">
                          <a:extLst>
                            <a:ext uri="{FF2B5EF4-FFF2-40B4-BE49-F238E27FC236}">
                              <a16:creationId xmlns:a16="http://schemas.microsoft.com/office/drawing/2014/main" id="{3ABA7DCC-7A5B-0F24-E918-AE79D94D3680}"/>
                            </a:ext>
                          </a:extLst>
                        </wps:cNvPr>
                        <wps:cNvSpPr/>
                        <wps:spPr>
                          <a:xfrm>
                            <a:off x="4325659" y="1630594"/>
                            <a:ext cx="5195" cy="170410"/>
                          </a:xfrm>
                          <a:custGeom>
                            <a:avLst/>
                            <a:gdLst>
                              <a:gd name="connsiteX0" fmla="*/ 0 w 5195"/>
                              <a:gd name="connsiteY0" fmla="*/ 0 h 170410"/>
                              <a:gd name="connsiteX1" fmla="*/ 0 w 5195"/>
                              <a:gd name="connsiteY1" fmla="*/ 170411 h 170410"/>
                            </a:gdLst>
                            <a:ahLst/>
                            <a:cxnLst>
                              <a:cxn ang="0">
                                <a:pos x="connsiteX0" y="connsiteY0"/>
                              </a:cxn>
                              <a:cxn ang="0">
                                <a:pos x="connsiteX1" y="connsiteY1"/>
                              </a:cxn>
                            </a:cxnLst>
                            <a:rect l="l" t="t" r="r" b="b"/>
                            <a:pathLst>
                              <a:path w="5195" h="170410">
                                <a:moveTo>
                                  <a:pt x="0" y="0"/>
                                </a:moveTo>
                                <a:lnTo>
                                  <a:pt x="0" y="170411"/>
                                </a:lnTo>
                              </a:path>
                            </a:pathLst>
                          </a:custGeom>
                          <a:ln w="10382" cap="flat">
                            <a:solidFill>
                              <a:srgbClr val="231F2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20" name="Freeform: Shape 20">
                          <a:extLst>
                            <a:ext uri="{FF2B5EF4-FFF2-40B4-BE49-F238E27FC236}">
                              <a16:creationId xmlns:a16="http://schemas.microsoft.com/office/drawing/2014/main" id="{97645579-C9F6-5A39-6572-BEEB711E8E12}"/>
                            </a:ext>
                          </a:extLst>
                        </wps:cNvPr>
                        <wps:cNvSpPr/>
                        <wps:spPr>
                          <a:xfrm>
                            <a:off x="6264966" y="2616483"/>
                            <a:ext cx="5195" cy="164332"/>
                          </a:xfrm>
                          <a:custGeom>
                            <a:avLst/>
                            <a:gdLst>
                              <a:gd name="connsiteX0" fmla="*/ 0 w 5195"/>
                              <a:gd name="connsiteY0" fmla="*/ 0 h 164332"/>
                              <a:gd name="connsiteX1" fmla="*/ 0 w 5195"/>
                              <a:gd name="connsiteY1" fmla="*/ 164332 h 164332"/>
                            </a:gdLst>
                            <a:ahLst/>
                            <a:cxnLst>
                              <a:cxn ang="0">
                                <a:pos x="connsiteX0" y="connsiteY0"/>
                              </a:cxn>
                              <a:cxn ang="0">
                                <a:pos x="connsiteX1" y="connsiteY1"/>
                              </a:cxn>
                            </a:cxnLst>
                            <a:rect l="l" t="t" r="r" b="b"/>
                            <a:pathLst>
                              <a:path w="5195" h="164332">
                                <a:moveTo>
                                  <a:pt x="0" y="0"/>
                                </a:moveTo>
                                <a:lnTo>
                                  <a:pt x="0" y="164332"/>
                                </a:lnTo>
                              </a:path>
                            </a:pathLst>
                          </a:custGeom>
                          <a:ln w="10382" cap="flat">
                            <a:solidFill>
                              <a:srgbClr val="231F2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21" name="Freeform: Shape 21">
                          <a:extLst>
                            <a:ext uri="{FF2B5EF4-FFF2-40B4-BE49-F238E27FC236}">
                              <a16:creationId xmlns:a16="http://schemas.microsoft.com/office/drawing/2014/main" id="{801B113E-96C2-01A0-55B9-A7A216D69B83}"/>
                            </a:ext>
                          </a:extLst>
                        </wps:cNvPr>
                        <wps:cNvSpPr/>
                        <wps:spPr>
                          <a:xfrm>
                            <a:off x="2157402" y="2616483"/>
                            <a:ext cx="5195" cy="164332"/>
                          </a:xfrm>
                          <a:custGeom>
                            <a:avLst/>
                            <a:gdLst>
                              <a:gd name="connsiteX0" fmla="*/ 0 w 5195"/>
                              <a:gd name="connsiteY0" fmla="*/ 0 h 164332"/>
                              <a:gd name="connsiteX1" fmla="*/ 0 w 5195"/>
                              <a:gd name="connsiteY1" fmla="*/ 164332 h 164332"/>
                            </a:gdLst>
                            <a:ahLst/>
                            <a:cxnLst>
                              <a:cxn ang="0">
                                <a:pos x="connsiteX0" y="connsiteY0"/>
                              </a:cxn>
                              <a:cxn ang="0">
                                <a:pos x="connsiteX1" y="connsiteY1"/>
                              </a:cxn>
                            </a:cxnLst>
                            <a:rect l="l" t="t" r="r" b="b"/>
                            <a:pathLst>
                              <a:path w="5195" h="164332">
                                <a:moveTo>
                                  <a:pt x="0" y="0"/>
                                </a:moveTo>
                                <a:lnTo>
                                  <a:pt x="0" y="164332"/>
                                </a:lnTo>
                              </a:path>
                            </a:pathLst>
                          </a:custGeom>
                          <a:ln w="10382" cap="flat">
                            <a:solidFill>
                              <a:srgbClr val="231F2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22" name="Freeform: Shape 22">
                          <a:extLst>
                            <a:ext uri="{FF2B5EF4-FFF2-40B4-BE49-F238E27FC236}">
                              <a16:creationId xmlns:a16="http://schemas.microsoft.com/office/drawing/2014/main" id="{41CE9522-CAD3-7CF7-D6BC-989BA6BE28EE}"/>
                            </a:ext>
                          </a:extLst>
                        </wps:cNvPr>
                        <wps:cNvSpPr/>
                        <wps:spPr>
                          <a:xfrm>
                            <a:off x="7174846" y="3589748"/>
                            <a:ext cx="5195" cy="164332"/>
                          </a:xfrm>
                          <a:custGeom>
                            <a:avLst/>
                            <a:gdLst>
                              <a:gd name="connsiteX0" fmla="*/ 0 w 5195"/>
                              <a:gd name="connsiteY0" fmla="*/ 0 h 164332"/>
                              <a:gd name="connsiteX1" fmla="*/ 0 w 5195"/>
                              <a:gd name="connsiteY1" fmla="*/ 164332 h 164332"/>
                            </a:gdLst>
                            <a:ahLst/>
                            <a:cxnLst>
                              <a:cxn ang="0">
                                <a:pos x="connsiteX0" y="connsiteY0"/>
                              </a:cxn>
                              <a:cxn ang="0">
                                <a:pos x="connsiteX1" y="connsiteY1"/>
                              </a:cxn>
                            </a:cxnLst>
                            <a:rect l="l" t="t" r="r" b="b"/>
                            <a:pathLst>
                              <a:path w="5195" h="164332">
                                <a:moveTo>
                                  <a:pt x="0" y="0"/>
                                </a:moveTo>
                                <a:lnTo>
                                  <a:pt x="0" y="164332"/>
                                </a:lnTo>
                              </a:path>
                            </a:pathLst>
                          </a:custGeom>
                          <a:ln w="10382" cap="flat">
                            <a:solidFill>
                              <a:srgbClr val="231F2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23" name="Freeform: Shape 23">
                          <a:extLst>
                            <a:ext uri="{FF2B5EF4-FFF2-40B4-BE49-F238E27FC236}">
                              <a16:creationId xmlns:a16="http://schemas.microsoft.com/office/drawing/2014/main" id="{BAFD913C-6982-9EEA-4634-CD584EFB05A5}"/>
                            </a:ext>
                          </a:extLst>
                        </wps:cNvPr>
                        <wps:cNvSpPr/>
                        <wps:spPr>
                          <a:xfrm>
                            <a:off x="8113924" y="4563064"/>
                            <a:ext cx="5195" cy="164280"/>
                          </a:xfrm>
                          <a:custGeom>
                            <a:avLst/>
                            <a:gdLst>
                              <a:gd name="connsiteX0" fmla="*/ 0 w 5195"/>
                              <a:gd name="connsiteY0" fmla="*/ 0 h 164280"/>
                              <a:gd name="connsiteX1" fmla="*/ 0 w 5195"/>
                              <a:gd name="connsiteY1" fmla="*/ 164280 h 164280"/>
                            </a:gdLst>
                            <a:ahLst/>
                            <a:cxnLst>
                              <a:cxn ang="0">
                                <a:pos x="connsiteX0" y="connsiteY0"/>
                              </a:cxn>
                              <a:cxn ang="0">
                                <a:pos x="connsiteX1" y="connsiteY1"/>
                              </a:cxn>
                            </a:cxnLst>
                            <a:rect l="l" t="t" r="r" b="b"/>
                            <a:pathLst>
                              <a:path w="5195" h="164280">
                                <a:moveTo>
                                  <a:pt x="0" y="0"/>
                                </a:moveTo>
                                <a:lnTo>
                                  <a:pt x="0" y="164280"/>
                                </a:lnTo>
                              </a:path>
                            </a:pathLst>
                          </a:custGeom>
                          <a:ln w="10382" cap="flat">
                            <a:solidFill>
                              <a:srgbClr val="231F2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24" name="Freeform: Shape 24">
                          <a:extLst>
                            <a:ext uri="{FF2B5EF4-FFF2-40B4-BE49-F238E27FC236}">
                              <a16:creationId xmlns:a16="http://schemas.microsoft.com/office/drawing/2014/main" id="{D1D0DDDD-8A69-5CB1-7AF6-2606C8EE45F4}"/>
                            </a:ext>
                          </a:extLst>
                        </wps:cNvPr>
                        <wps:cNvSpPr/>
                        <wps:spPr>
                          <a:xfrm>
                            <a:off x="8132262" y="5702118"/>
                            <a:ext cx="1832800" cy="157993"/>
                          </a:xfrm>
                          <a:custGeom>
                            <a:avLst/>
                            <a:gdLst>
                              <a:gd name="connsiteX0" fmla="*/ 0 w 1832800"/>
                              <a:gd name="connsiteY0" fmla="*/ 157994 h 157993"/>
                              <a:gd name="connsiteX1" fmla="*/ 0 w 1832800"/>
                              <a:gd name="connsiteY1" fmla="*/ 0 h 157993"/>
                              <a:gd name="connsiteX2" fmla="*/ 1832801 w 1832800"/>
                              <a:gd name="connsiteY2" fmla="*/ 0 h 157993"/>
                              <a:gd name="connsiteX3" fmla="*/ 1832801 w 1832800"/>
                              <a:gd name="connsiteY3" fmla="*/ 157994 h 157993"/>
                            </a:gdLst>
                            <a:ahLst/>
                            <a:cxnLst>
                              <a:cxn ang="0">
                                <a:pos x="connsiteX0" y="connsiteY0"/>
                              </a:cxn>
                              <a:cxn ang="0">
                                <a:pos x="connsiteX1" y="connsiteY1"/>
                              </a:cxn>
                              <a:cxn ang="0">
                                <a:pos x="connsiteX2" y="connsiteY2"/>
                              </a:cxn>
                              <a:cxn ang="0">
                                <a:pos x="connsiteX3" y="connsiteY3"/>
                              </a:cxn>
                            </a:cxnLst>
                            <a:rect l="l" t="t" r="r" b="b"/>
                            <a:pathLst>
                              <a:path w="1832800" h="157993">
                                <a:moveTo>
                                  <a:pt x="0" y="157994"/>
                                </a:moveTo>
                                <a:lnTo>
                                  <a:pt x="0" y="0"/>
                                </a:lnTo>
                                <a:lnTo>
                                  <a:pt x="1832801" y="0"/>
                                </a:lnTo>
                                <a:lnTo>
                                  <a:pt x="1832801" y="157994"/>
                                </a:lnTo>
                              </a:path>
                            </a:pathLst>
                          </a:custGeom>
                          <a:noFill/>
                          <a:ln w="10382" cap="flat">
                            <a:solidFill>
                              <a:srgbClr val="231F2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25" name="Freeform: Shape 25">
                          <a:extLst>
                            <a:ext uri="{FF2B5EF4-FFF2-40B4-BE49-F238E27FC236}">
                              <a16:creationId xmlns:a16="http://schemas.microsoft.com/office/drawing/2014/main" id="{9EF72399-7327-7226-B4E1-F7F59CA4C60D}"/>
                            </a:ext>
                          </a:extLst>
                        </wps:cNvPr>
                        <wps:cNvSpPr/>
                        <wps:spPr>
                          <a:xfrm>
                            <a:off x="9038352" y="5538822"/>
                            <a:ext cx="5195" cy="164332"/>
                          </a:xfrm>
                          <a:custGeom>
                            <a:avLst/>
                            <a:gdLst>
                              <a:gd name="connsiteX0" fmla="*/ 0 w 5195"/>
                              <a:gd name="connsiteY0" fmla="*/ 0 h 164332"/>
                              <a:gd name="connsiteX1" fmla="*/ 0 w 5195"/>
                              <a:gd name="connsiteY1" fmla="*/ 164332 h 164332"/>
                            </a:gdLst>
                            <a:ahLst/>
                            <a:cxnLst>
                              <a:cxn ang="0">
                                <a:pos x="connsiteX0" y="connsiteY0"/>
                              </a:cxn>
                              <a:cxn ang="0">
                                <a:pos x="connsiteX1" y="connsiteY1"/>
                              </a:cxn>
                            </a:cxnLst>
                            <a:rect l="l" t="t" r="r" b="b"/>
                            <a:pathLst>
                              <a:path w="5195" h="164332">
                                <a:moveTo>
                                  <a:pt x="0" y="0"/>
                                </a:moveTo>
                                <a:lnTo>
                                  <a:pt x="0" y="164332"/>
                                </a:lnTo>
                              </a:path>
                            </a:pathLst>
                          </a:custGeom>
                          <a:ln w="10382" cap="flat">
                            <a:solidFill>
                              <a:srgbClr val="231F2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g:grpSp>
                        <wpg:cNvPr id="26" name="Group 26">
                          <a:extLst>
                            <a:ext uri="{FF2B5EF4-FFF2-40B4-BE49-F238E27FC236}">
                              <a16:creationId xmlns:a16="http://schemas.microsoft.com/office/drawing/2014/main" id="{5F4067E8-EDC2-E6CC-C146-81D98E460D61}"/>
                            </a:ext>
                          </a:extLst>
                        </wpg:cNvPr>
                        <wpg:cNvGrpSpPr/>
                        <wpg:grpSpPr>
                          <a:xfrm>
                            <a:off x="1779504" y="0"/>
                            <a:ext cx="1537594" cy="650938"/>
                            <a:chOff x="1779504" y="0"/>
                            <a:chExt cx="1537594" cy="650938"/>
                          </a:xfrm>
                        </wpg:grpSpPr>
                        <wps:wsp>
                          <wps:cNvPr id="42" name="Freeform: Shape 42">
                            <a:extLst>
                              <a:ext uri="{FF2B5EF4-FFF2-40B4-BE49-F238E27FC236}">
                                <a16:creationId xmlns:a16="http://schemas.microsoft.com/office/drawing/2014/main" id="{EB71B196-FCBA-78E7-C62D-67D6C176F04F}"/>
                              </a:ext>
                            </a:extLst>
                          </wps:cNvPr>
                          <wps:cNvSpPr/>
                          <wps:spPr>
                            <a:xfrm>
                              <a:off x="1779504" y="0"/>
                              <a:ext cx="1537594" cy="650938"/>
                            </a:xfrm>
                            <a:custGeom>
                              <a:avLst/>
                              <a:gdLst>
                                <a:gd name="connsiteX0" fmla="*/ 0 w 1537594"/>
                                <a:gd name="connsiteY0" fmla="*/ 0 h 650938"/>
                                <a:gd name="connsiteX1" fmla="*/ 1537595 w 1537594"/>
                                <a:gd name="connsiteY1" fmla="*/ 0 h 650938"/>
                                <a:gd name="connsiteX2" fmla="*/ 1537595 w 1537594"/>
                                <a:gd name="connsiteY2" fmla="*/ 650938 h 650938"/>
                                <a:gd name="connsiteX3" fmla="*/ 0 w 1537594"/>
                                <a:gd name="connsiteY3" fmla="*/ 650938 h 650938"/>
                              </a:gdLst>
                              <a:ahLst/>
                              <a:cxnLst>
                                <a:cxn ang="0">
                                  <a:pos x="connsiteX0" y="connsiteY0"/>
                                </a:cxn>
                                <a:cxn ang="0">
                                  <a:pos x="connsiteX1" y="connsiteY1"/>
                                </a:cxn>
                                <a:cxn ang="0">
                                  <a:pos x="connsiteX2" y="connsiteY2"/>
                                </a:cxn>
                                <a:cxn ang="0">
                                  <a:pos x="connsiteX3" y="connsiteY3"/>
                                </a:cxn>
                              </a:cxnLst>
                              <a:rect l="l" t="t" r="r" b="b"/>
                              <a:pathLst>
                                <a:path w="1537594" h="650938">
                                  <a:moveTo>
                                    <a:pt x="0" y="0"/>
                                  </a:moveTo>
                                  <a:lnTo>
                                    <a:pt x="1537595" y="0"/>
                                  </a:lnTo>
                                  <a:lnTo>
                                    <a:pt x="1537595" y="650938"/>
                                  </a:lnTo>
                                  <a:lnTo>
                                    <a:pt x="0" y="650938"/>
                                  </a:lnTo>
                                  <a:close/>
                                </a:path>
                              </a:pathLst>
                            </a:custGeom>
                            <a:noFill/>
                            <a:ln w="10382" cap="flat">
                              <a:solidFill>
                                <a:srgbClr val="231F2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43" name="TextBox 859">
                            <a:extLst>
                              <a:ext uri="{FF2B5EF4-FFF2-40B4-BE49-F238E27FC236}">
                                <a16:creationId xmlns:a16="http://schemas.microsoft.com/office/drawing/2014/main" id="{818D7109-7969-0434-3105-5F9888EA1433}"/>
                              </a:ext>
                            </a:extLst>
                          </wps:cNvPr>
                          <wps:cNvSpPr txBox="1"/>
                          <wps:spPr>
                            <a:xfrm>
                              <a:off x="1859635" y="109980"/>
                              <a:ext cx="1377089" cy="450236"/>
                            </a:xfrm>
                            <a:prstGeom prst="rect">
                              <a:avLst/>
                            </a:prstGeom>
                            <a:noFill/>
                          </wps:spPr>
                          <wps:txbx>
                            <w:txbxContent>
                              <w:p w14:paraId="06509926" w14:textId="0B4D5BB8" w:rsidR="006463A8" w:rsidRPr="00EE7B35" w:rsidRDefault="006463A8" w:rsidP="006463A8">
                                <w:pPr>
                                  <w:spacing w:after="0" w:line="259" w:lineRule="auto"/>
                                  <w:jc w:val="center"/>
                                  <w:rPr>
                                    <w:rFonts w:ascii="Arial" w:hAnsi="Arial" w:cs="Arial"/>
                                    <w:color w:val="000000" w:themeColor="text1"/>
                                    <w:kern w:val="24"/>
                                    <w:sz w:val="16"/>
                                    <w:szCs w:val="16"/>
                                  </w:rPr>
                                </w:pPr>
                                <w:r>
                                  <w:rPr>
                                    <w:rFonts w:ascii="Arial" w:hAnsi="Arial" w:cs="Arial"/>
                                    <w:i/>
                                    <w:iCs/>
                                    <w:color w:val="000000" w:themeColor="text1"/>
                                    <w:kern w:val="24"/>
                                    <w:sz w:val="16"/>
                                    <w:szCs w:val="16"/>
                                  </w:rPr>
                                  <w:t>N</w:t>
                                </w:r>
                                <w:r w:rsidR="008A34C2">
                                  <w:rPr>
                                    <w:rFonts w:ascii="Arial" w:hAnsi="Arial" w:cs="Arial"/>
                                    <w:i/>
                                    <w:iCs/>
                                    <w:color w:val="000000" w:themeColor="text1"/>
                                    <w:kern w:val="24"/>
                                    <w:sz w:val="16"/>
                                    <w:szCs w:val="16"/>
                                  </w:rPr>
                                  <w:t xml:space="preserve"> </w:t>
                                </w:r>
                                <w:r w:rsidRPr="00EE7B35">
                                  <w:rPr>
                                    <w:rFonts w:ascii="Arial" w:hAnsi="Arial" w:cs="Arial"/>
                                    <w:color w:val="000000" w:themeColor="text1"/>
                                    <w:kern w:val="24"/>
                                    <w:sz w:val="16"/>
                                    <w:szCs w:val="16"/>
                                  </w:rPr>
                                  <w:t>=</w:t>
                                </w:r>
                                <w:r w:rsidR="008A34C2">
                                  <w:rPr>
                                    <w:rFonts w:ascii="Arial" w:hAnsi="Arial" w:cs="Arial"/>
                                    <w:color w:val="000000" w:themeColor="text1"/>
                                    <w:kern w:val="24"/>
                                    <w:sz w:val="16"/>
                                    <w:szCs w:val="16"/>
                                  </w:rPr>
                                  <w:t xml:space="preserve"> </w:t>
                                </w:r>
                                <w:r w:rsidRPr="00EE7B35">
                                  <w:rPr>
                                    <w:rFonts w:ascii="Arial" w:hAnsi="Arial" w:cs="Arial"/>
                                    <w:color w:val="000000" w:themeColor="text1"/>
                                    <w:kern w:val="24"/>
                                    <w:sz w:val="16"/>
                                    <w:szCs w:val="16"/>
                                  </w:rPr>
                                  <w:t>22</w:t>
                                </w:r>
                                <w:r>
                                  <w:rPr>
                                    <w:rFonts w:ascii="Arial" w:hAnsi="Arial" w:cs="Arial"/>
                                    <w:color w:val="000000" w:themeColor="text1"/>
                                    <w:kern w:val="24"/>
                                    <w:sz w:val="16"/>
                                    <w:szCs w:val="16"/>
                                  </w:rPr>
                                  <w:t>,</w:t>
                                </w:r>
                                <w:r w:rsidRPr="00EE7B35">
                                  <w:rPr>
                                    <w:rFonts w:ascii="Arial" w:hAnsi="Arial" w:cs="Arial"/>
                                    <w:color w:val="000000" w:themeColor="text1"/>
                                    <w:kern w:val="24"/>
                                    <w:sz w:val="16"/>
                                    <w:szCs w:val="16"/>
                                  </w:rPr>
                                  <w:t>224</w:t>
                                </w:r>
                              </w:p>
                              <w:p w14:paraId="5D0FF050" w14:textId="77777777" w:rsidR="006463A8" w:rsidRPr="00EE7B35" w:rsidRDefault="006463A8" w:rsidP="006463A8">
                                <w:pPr>
                                  <w:spacing w:after="0" w:line="259" w:lineRule="auto"/>
                                  <w:jc w:val="center"/>
                                  <w:rPr>
                                    <w:rFonts w:ascii="Arial" w:hAnsi="Arial" w:cs="Arial"/>
                                    <w:b/>
                                    <w:bCs/>
                                    <w:color w:val="000000" w:themeColor="text1"/>
                                    <w:kern w:val="24"/>
                                    <w:sz w:val="16"/>
                                    <w:szCs w:val="16"/>
                                  </w:rPr>
                                </w:pPr>
                                <w:r w:rsidRPr="00EE7B35">
                                  <w:rPr>
                                    <w:rFonts w:ascii="Arial" w:hAnsi="Arial" w:cs="Arial"/>
                                    <w:b/>
                                    <w:bCs/>
                                    <w:color w:val="000000" w:themeColor="text1"/>
                                    <w:kern w:val="24"/>
                                    <w:sz w:val="16"/>
                                    <w:szCs w:val="16"/>
                                  </w:rPr>
                                  <w:t>Responded</w:t>
                                </w:r>
                              </w:p>
                            </w:txbxContent>
                          </wps:txbx>
                          <wps:bodyPr wrap="square" rtlCol="0">
                            <a:spAutoFit/>
                          </wps:bodyPr>
                        </wps:wsp>
                      </wpg:grpSp>
                      <wpg:grpSp>
                        <wpg:cNvPr id="1303129778" name="Group 27">
                          <a:extLst>
                            <a:ext uri="{FF2B5EF4-FFF2-40B4-BE49-F238E27FC236}">
                              <a16:creationId xmlns:a16="http://schemas.microsoft.com/office/drawing/2014/main" id="{37294FC8-66E1-79D1-23D5-65C5DC49EE37}"/>
                            </a:ext>
                          </a:extLst>
                        </wpg:cNvPr>
                        <wpg:cNvGrpSpPr/>
                        <wpg:grpSpPr>
                          <a:xfrm>
                            <a:off x="8884" y="979603"/>
                            <a:ext cx="1537594" cy="650938"/>
                            <a:chOff x="8884" y="979603"/>
                            <a:chExt cx="1537594" cy="650938"/>
                          </a:xfrm>
                        </wpg:grpSpPr>
                        <wps:wsp>
                          <wps:cNvPr id="40" name="Freeform: Shape 40">
                            <a:extLst>
                              <a:ext uri="{FF2B5EF4-FFF2-40B4-BE49-F238E27FC236}">
                                <a16:creationId xmlns:a16="http://schemas.microsoft.com/office/drawing/2014/main" id="{44C9C679-F68E-3273-9BB5-F7F46012D5BF}"/>
                              </a:ext>
                            </a:extLst>
                          </wps:cNvPr>
                          <wps:cNvSpPr/>
                          <wps:spPr>
                            <a:xfrm>
                              <a:off x="8884" y="979603"/>
                              <a:ext cx="1537594" cy="650938"/>
                            </a:xfrm>
                            <a:custGeom>
                              <a:avLst/>
                              <a:gdLst>
                                <a:gd name="connsiteX0" fmla="*/ 0 w 1537594"/>
                                <a:gd name="connsiteY0" fmla="*/ 0 h 650938"/>
                                <a:gd name="connsiteX1" fmla="*/ 1537595 w 1537594"/>
                                <a:gd name="connsiteY1" fmla="*/ 0 h 650938"/>
                                <a:gd name="connsiteX2" fmla="*/ 1537595 w 1537594"/>
                                <a:gd name="connsiteY2" fmla="*/ 650939 h 650938"/>
                                <a:gd name="connsiteX3" fmla="*/ 0 w 1537594"/>
                                <a:gd name="connsiteY3" fmla="*/ 650939 h 650938"/>
                              </a:gdLst>
                              <a:ahLst/>
                              <a:cxnLst>
                                <a:cxn ang="0">
                                  <a:pos x="connsiteX0" y="connsiteY0"/>
                                </a:cxn>
                                <a:cxn ang="0">
                                  <a:pos x="connsiteX1" y="connsiteY1"/>
                                </a:cxn>
                                <a:cxn ang="0">
                                  <a:pos x="connsiteX2" y="connsiteY2"/>
                                </a:cxn>
                                <a:cxn ang="0">
                                  <a:pos x="connsiteX3" y="connsiteY3"/>
                                </a:cxn>
                              </a:cxnLst>
                              <a:rect l="l" t="t" r="r" b="b"/>
                              <a:pathLst>
                                <a:path w="1537594" h="650938">
                                  <a:moveTo>
                                    <a:pt x="0" y="0"/>
                                  </a:moveTo>
                                  <a:lnTo>
                                    <a:pt x="1537595" y="0"/>
                                  </a:lnTo>
                                  <a:lnTo>
                                    <a:pt x="1537595" y="650939"/>
                                  </a:lnTo>
                                  <a:lnTo>
                                    <a:pt x="0" y="650939"/>
                                  </a:lnTo>
                                  <a:close/>
                                </a:path>
                              </a:pathLst>
                            </a:custGeom>
                            <a:noFill/>
                            <a:ln w="10382" cap="flat">
                              <a:solidFill>
                                <a:srgbClr val="231F2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41" name="TextBox 860">
                            <a:extLst>
                              <a:ext uri="{FF2B5EF4-FFF2-40B4-BE49-F238E27FC236}">
                                <a16:creationId xmlns:a16="http://schemas.microsoft.com/office/drawing/2014/main" id="{CC1EF572-1018-1450-5A98-0420168019F6}"/>
                              </a:ext>
                            </a:extLst>
                          </wps:cNvPr>
                          <wps:cNvSpPr txBox="1"/>
                          <wps:spPr>
                            <a:xfrm>
                              <a:off x="8884" y="1089199"/>
                              <a:ext cx="1537376" cy="450236"/>
                            </a:xfrm>
                            <a:prstGeom prst="rect">
                              <a:avLst/>
                            </a:prstGeom>
                            <a:noFill/>
                          </wps:spPr>
                          <wps:txbx>
                            <w:txbxContent>
                              <w:p w14:paraId="47831F07" w14:textId="1C6DE1D6" w:rsidR="006463A8" w:rsidRPr="00EE7B35" w:rsidRDefault="008A34C2" w:rsidP="006463A8">
                                <w:pPr>
                                  <w:spacing w:after="0" w:line="259" w:lineRule="auto"/>
                                  <w:jc w:val="center"/>
                                  <w:rPr>
                                    <w:rFonts w:ascii="Arial" w:hAnsi="Arial" w:cs="Arial"/>
                                    <w:color w:val="000000" w:themeColor="text1"/>
                                    <w:kern w:val="24"/>
                                    <w:sz w:val="16"/>
                                    <w:szCs w:val="16"/>
                                  </w:rPr>
                                </w:pPr>
                                <w:r>
                                  <w:rPr>
                                    <w:rFonts w:ascii="Arial" w:hAnsi="Arial" w:cs="Arial"/>
                                    <w:i/>
                                    <w:iCs/>
                                    <w:color w:val="000000" w:themeColor="text1"/>
                                    <w:kern w:val="24"/>
                                    <w:sz w:val="16"/>
                                    <w:szCs w:val="16"/>
                                  </w:rPr>
                                  <w:t>n</w:t>
                                </w:r>
                                <w:r>
                                  <w:rPr>
                                    <w:rFonts w:ascii="Arial" w:hAnsi="Arial" w:cs="Arial"/>
                                    <w:i/>
                                    <w:iCs/>
                                    <w:color w:val="000000" w:themeColor="text1"/>
                                    <w:kern w:val="24"/>
                                    <w:sz w:val="16"/>
                                    <w:szCs w:val="16"/>
                                  </w:rPr>
                                  <w:t xml:space="preserve"> </w:t>
                                </w:r>
                                <w:r w:rsidR="006463A8" w:rsidRPr="00EE7B35">
                                  <w:rPr>
                                    <w:rFonts w:ascii="Arial" w:hAnsi="Arial" w:cs="Arial"/>
                                    <w:color w:val="000000" w:themeColor="text1"/>
                                    <w:kern w:val="24"/>
                                    <w:sz w:val="16"/>
                                    <w:szCs w:val="16"/>
                                  </w:rPr>
                                  <w:t>=</w:t>
                                </w:r>
                                <w:r>
                                  <w:rPr>
                                    <w:rFonts w:ascii="Arial" w:hAnsi="Arial" w:cs="Arial"/>
                                    <w:color w:val="000000" w:themeColor="text1"/>
                                    <w:kern w:val="24"/>
                                    <w:sz w:val="16"/>
                                    <w:szCs w:val="16"/>
                                  </w:rPr>
                                  <w:t xml:space="preserve"> </w:t>
                                </w:r>
                                <w:r w:rsidR="006463A8" w:rsidRPr="00EE7B35">
                                  <w:rPr>
                                    <w:rFonts w:ascii="Arial" w:hAnsi="Arial" w:cs="Arial"/>
                                    <w:color w:val="000000" w:themeColor="text1"/>
                                    <w:kern w:val="24"/>
                                    <w:sz w:val="16"/>
                                    <w:szCs w:val="16"/>
                                  </w:rPr>
                                  <w:t>4671 (21.0%)</w:t>
                                </w:r>
                              </w:p>
                              <w:p w14:paraId="0C4A33F3" w14:textId="77777777" w:rsidR="006463A8" w:rsidRPr="00EE7B35" w:rsidRDefault="006463A8" w:rsidP="006463A8">
                                <w:pPr>
                                  <w:spacing w:after="0" w:line="259" w:lineRule="auto"/>
                                  <w:jc w:val="center"/>
                                  <w:rPr>
                                    <w:rFonts w:ascii="Arial" w:hAnsi="Arial" w:cs="Arial"/>
                                    <w:b/>
                                    <w:bCs/>
                                    <w:color w:val="000000" w:themeColor="text1"/>
                                    <w:kern w:val="24"/>
                                    <w:sz w:val="16"/>
                                    <w:szCs w:val="16"/>
                                  </w:rPr>
                                </w:pPr>
                                <w:r w:rsidRPr="00EE7B35">
                                  <w:rPr>
                                    <w:rFonts w:ascii="Arial" w:hAnsi="Arial" w:cs="Arial"/>
                                    <w:b/>
                                    <w:bCs/>
                                    <w:color w:val="000000" w:themeColor="text1"/>
                                    <w:kern w:val="24"/>
                                    <w:sz w:val="16"/>
                                    <w:szCs w:val="16"/>
                                  </w:rPr>
                                  <w:t>Screening suspends</w:t>
                                </w:r>
                              </w:p>
                            </w:txbxContent>
                          </wps:txbx>
                          <wps:bodyPr wrap="square" lIns="0" rIns="0" rtlCol="0">
                            <a:spAutoFit/>
                          </wps:bodyPr>
                        </wps:wsp>
                      </wpg:grpSp>
                      <wps:wsp>
                        <wps:cNvPr id="28" name="TextBox 861">
                          <a:extLst>
                            <a:ext uri="{FF2B5EF4-FFF2-40B4-BE49-F238E27FC236}">
                              <a16:creationId xmlns:a16="http://schemas.microsoft.com/office/drawing/2014/main" id="{9BBD0842-B4D5-4FB7-02DD-63F51511C489}"/>
                            </a:ext>
                          </a:extLst>
                        </wps:cNvPr>
                        <wps:cNvSpPr txBox="1"/>
                        <wps:spPr>
                          <a:xfrm>
                            <a:off x="3554134" y="1089201"/>
                            <a:ext cx="1537376" cy="450236"/>
                          </a:xfrm>
                          <a:prstGeom prst="rect">
                            <a:avLst/>
                          </a:prstGeom>
                          <a:noFill/>
                        </wps:spPr>
                        <wps:txbx>
                          <w:txbxContent>
                            <w:p w14:paraId="15B7B40B" w14:textId="3E7D8C7C" w:rsidR="006463A8" w:rsidRPr="00EE7B35" w:rsidRDefault="008A34C2" w:rsidP="006463A8">
                              <w:pPr>
                                <w:spacing w:after="0" w:line="259" w:lineRule="auto"/>
                                <w:jc w:val="center"/>
                                <w:rPr>
                                  <w:rFonts w:ascii="Arial" w:hAnsi="Arial" w:cs="Arial"/>
                                  <w:color w:val="000000" w:themeColor="text1"/>
                                  <w:kern w:val="24"/>
                                  <w:sz w:val="16"/>
                                  <w:szCs w:val="16"/>
                                </w:rPr>
                              </w:pPr>
                              <w:r>
                                <w:rPr>
                                  <w:rFonts w:ascii="Arial" w:hAnsi="Arial" w:cs="Arial"/>
                                  <w:i/>
                                  <w:iCs/>
                                  <w:color w:val="000000" w:themeColor="text1"/>
                                  <w:kern w:val="24"/>
                                  <w:sz w:val="16"/>
                                  <w:szCs w:val="16"/>
                                </w:rPr>
                                <w:t>n</w:t>
                              </w:r>
                              <w:r>
                                <w:rPr>
                                  <w:rFonts w:ascii="Arial" w:hAnsi="Arial" w:cs="Arial"/>
                                  <w:i/>
                                  <w:iCs/>
                                  <w:color w:val="000000" w:themeColor="text1"/>
                                  <w:kern w:val="24"/>
                                  <w:sz w:val="16"/>
                                  <w:szCs w:val="16"/>
                                </w:rPr>
                                <w:t xml:space="preserve"> </w:t>
                              </w:r>
                              <w:r w:rsidR="006463A8" w:rsidRPr="00EE7B35">
                                <w:rPr>
                                  <w:rFonts w:ascii="Arial" w:hAnsi="Arial" w:cs="Arial"/>
                                  <w:color w:val="000000" w:themeColor="text1"/>
                                  <w:kern w:val="24"/>
                                  <w:sz w:val="16"/>
                                  <w:szCs w:val="16"/>
                                </w:rPr>
                                <w:t>=</w:t>
                              </w:r>
                              <w:r>
                                <w:rPr>
                                  <w:rFonts w:ascii="Arial" w:hAnsi="Arial" w:cs="Arial"/>
                                  <w:color w:val="000000" w:themeColor="text1"/>
                                  <w:kern w:val="24"/>
                                  <w:sz w:val="16"/>
                                  <w:szCs w:val="16"/>
                                </w:rPr>
                                <w:t xml:space="preserve"> </w:t>
                              </w:r>
                              <w:r w:rsidR="006463A8" w:rsidRPr="00EE7B35">
                                <w:rPr>
                                  <w:rFonts w:ascii="Arial" w:hAnsi="Arial" w:cs="Arial"/>
                                  <w:color w:val="000000" w:themeColor="text1"/>
                                  <w:kern w:val="24"/>
                                  <w:sz w:val="16"/>
                                  <w:szCs w:val="16"/>
                                </w:rPr>
                                <w:t>17</w:t>
                              </w:r>
                              <w:r w:rsidR="006463A8">
                                <w:rPr>
                                  <w:rFonts w:ascii="Arial" w:hAnsi="Arial" w:cs="Arial"/>
                                  <w:color w:val="000000" w:themeColor="text1"/>
                                  <w:kern w:val="24"/>
                                  <w:sz w:val="16"/>
                                  <w:szCs w:val="16"/>
                                </w:rPr>
                                <w:t>,</w:t>
                              </w:r>
                              <w:r w:rsidR="006463A8" w:rsidRPr="00EE7B35">
                                <w:rPr>
                                  <w:rFonts w:ascii="Arial" w:hAnsi="Arial" w:cs="Arial"/>
                                  <w:color w:val="000000" w:themeColor="text1"/>
                                  <w:kern w:val="24"/>
                                  <w:sz w:val="16"/>
                                  <w:szCs w:val="16"/>
                                </w:rPr>
                                <w:t>553 (79.0%)</w:t>
                              </w:r>
                            </w:p>
                            <w:p w14:paraId="4382B767" w14:textId="77777777" w:rsidR="006463A8" w:rsidRPr="00EE7B35" w:rsidRDefault="006463A8" w:rsidP="006463A8">
                              <w:pPr>
                                <w:spacing w:after="0" w:line="259" w:lineRule="auto"/>
                                <w:jc w:val="center"/>
                                <w:rPr>
                                  <w:rFonts w:ascii="Arial" w:hAnsi="Arial" w:cs="Arial"/>
                                  <w:b/>
                                  <w:bCs/>
                                  <w:color w:val="000000" w:themeColor="text1"/>
                                  <w:kern w:val="24"/>
                                  <w:sz w:val="16"/>
                                  <w:szCs w:val="16"/>
                                </w:rPr>
                              </w:pPr>
                              <w:r w:rsidRPr="00EE7B35">
                                <w:rPr>
                                  <w:rFonts w:ascii="Arial" w:hAnsi="Arial" w:cs="Arial"/>
                                  <w:b/>
                                  <w:bCs/>
                                  <w:color w:val="000000" w:themeColor="text1"/>
                                  <w:kern w:val="24"/>
                                  <w:sz w:val="16"/>
                                  <w:szCs w:val="16"/>
                                </w:rPr>
                                <w:t xml:space="preserve"> Completed screener</w:t>
                              </w:r>
                            </w:p>
                          </w:txbxContent>
                        </wps:txbx>
                        <wps:bodyPr wrap="square" lIns="0" rIns="0" rtlCol="0">
                          <a:spAutoFit/>
                        </wps:bodyPr>
                      </wps:wsp>
                      <wps:wsp>
                        <wps:cNvPr id="29" name="TextBox 862">
                          <a:extLst>
                            <a:ext uri="{FF2B5EF4-FFF2-40B4-BE49-F238E27FC236}">
                              <a16:creationId xmlns:a16="http://schemas.microsoft.com/office/drawing/2014/main" id="{31F790D6-1296-389E-CA4E-907A2ADB35DE}"/>
                            </a:ext>
                          </a:extLst>
                        </wps:cNvPr>
                        <wps:cNvSpPr txBox="1"/>
                        <wps:spPr>
                          <a:xfrm>
                            <a:off x="1391018" y="2065039"/>
                            <a:ext cx="1537376" cy="450236"/>
                          </a:xfrm>
                          <a:prstGeom prst="rect">
                            <a:avLst/>
                          </a:prstGeom>
                          <a:noFill/>
                        </wps:spPr>
                        <wps:txbx>
                          <w:txbxContent>
                            <w:p w14:paraId="08C2C71C" w14:textId="7345114E" w:rsidR="006463A8" w:rsidRPr="00EE7B35" w:rsidRDefault="006463A8" w:rsidP="006463A8">
                              <w:pPr>
                                <w:spacing w:after="0" w:line="259" w:lineRule="auto"/>
                                <w:jc w:val="center"/>
                                <w:rPr>
                                  <w:rFonts w:ascii="Arial" w:hAnsi="Arial" w:cs="Arial"/>
                                  <w:color w:val="000000" w:themeColor="text1"/>
                                  <w:kern w:val="24"/>
                                  <w:sz w:val="16"/>
                                  <w:szCs w:val="16"/>
                                </w:rPr>
                              </w:pPr>
                              <w:r w:rsidRPr="00D37976">
                                <w:rPr>
                                  <w:rFonts w:ascii="Arial" w:hAnsi="Arial" w:cs="Arial"/>
                                  <w:i/>
                                  <w:iCs/>
                                  <w:color w:val="000000" w:themeColor="text1"/>
                                  <w:kern w:val="24"/>
                                  <w:sz w:val="16"/>
                                  <w:szCs w:val="16"/>
                                </w:rPr>
                                <w:t>n</w:t>
                              </w:r>
                              <w:r w:rsidR="008A34C2">
                                <w:rPr>
                                  <w:rFonts w:ascii="Arial" w:hAnsi="Arial" w:cs="Arial"/>
                                  <w:i/>
                                  <w:iCs/>
                                  <w:color w:val="000000" w:themeColor="text1"/>
                                  <w:kern w:val="24"/>
                                  <w:sz w:val="16"/>
                                  <w:szCs w:val="16"/>
                                </w:rPr>
                                <w:t xml:space="preserve"> </w:t>
                              </w:r>
                              <w:r w:rsidRPr="00EE7B35">
                                <w:rPr>
                                  <w:rFonts w:ascii="Arial" w:hAnsi="Arial" w:cs="Arial"/>
                                  <w:color w:val="000000" w:themeColor="text1"/>
                                  <w:kern w:val="24"/>
                                  <w:sz w:val="16"/>
                                  <w:szCs w:val="16"/>
                                </w:rPr>
                                <w:t>=</w:t>
                              </w:r>
                              <w:r w:rsidR="008A34C2">
                                <w:rPr>
                                  <w:rFonts w:ascii="Arial" w:hAnsi="Arial" w:cs="Arial"/>
                                  <w:color w:val="000000" w:themeColor="text1"/>
                                  <w:kern w:val="24"/>
                                  <w:sz w:val="16"/>
                                  <w:szCs w:val="16"/>
                                </w:rPr>
                                <w:t xml:space="preserve"> </w:t>
                              </w:r>
                              <w:r w:rsidRPr="00EE7B35">
                                <w:rPr>
                                  <w:rFonts w:ascii="Arial" w:hAnsi="Arial" w:cs="Arial"/>
                                  <w:color w:val="000000" w:themeColor="text1"/>
                                  <w:kern w:val="24"/>
                                  <w:sz w:val="16"/>
                                  <w:szCs w:val="16"/>
                                </w:rPr>
                                <w:t>16</w:t>
                              </w:r>
                              <w:r>
                                <w:rPr>
                                  <w:rFonts w:ascii="Arial" w:hAnsi="Arial" w:cs="Arial"/>
                                  <w:color w:val="000000" w:themeColor="text1"/>
                                  <w:kern w:val="24"/>
                                  <w:sz w:val="16"/>
                                  <w:szCs w:val="16"/>
                                </w:rPr>
                                <w:t>,</w:t>
                              </w:r>
                              <w:r w:rsidRPr="00EE7B35">
                                <w:rPr>
                                  <w:rFonts w:ascii="Arial" w:hAnsi="Arial" w:cs="Arial"/>
                                  <w:color w:val="000000" w:themeColor="text1"/>
                                  <w:kern w:val="24"/>
                                  <w:sz w:val="16"/>
                                  <w:szCs w:val="16"/>
                                </w:rPr>
                                <w:t>772 (95.6%)</w:t>
                              </w:r>
                            </w:p>
                            <w:p w14:paraId="335D24BC" w14:textId="77777777" w:rsidR="006463A8" w:rsidRPr="00EE7B35" w:rsidRDefault="006463A8" w:rsidP="006463A8">
                              <w:pPr>
                                <w:spacing w:after="0" w:line="259" w:lineRule="auto"/>
                                <w:jc w:val="center"/>
                                <w:rPr>
                                  <w:rFonts w:ascii="Arial" w:hAnsi="Arial" w:cs="Arial"/>
                                  <w:b/>
                                  <w:bCs/>
                                  <w:color w:val="000000" w:themeColor="text1"/>
                                  <w:kern w:val="24"/>
                                  <w:sz w:val="16"/>
                                  <w:szCs w:val="16"/>
                                </w:rPr>
                              </w:pPr>
                              <w:r w:rsidRPr="00EE7B35">
                                <w:rPr>
                                  <w:rFonts w:ascii="Arial" w:hAnsi="Arial" w:cs="Arial"/>
                                  <w:b/>
                                  <w:bCs/>
                                  <w:color w:val="000000" w:themeColor="text1"/>
                                  <w:kern w:val="24"/>
                                  <w:sz w:val="16"/>
                                  <w:szCs w:val="16"/>
                                </w:rPr>
                                <w:t>Screening exclusions</w:t>
                              </w:r>
                            </w:p>
                          </w:txbxContent>
                        </wps:txbx>
                        <wps:bodyPr wrap="square" lIns="0" rIns="0" rtlCol="0">
                          <a:spAutoFit/>
                        </wps:bodyPr>
                      </wps:wsp>
                      <wps:wsp>
                        <wps:cNvPr id="30" name="TextBox 863">
                          <a:extLst>
                            <a:ext uri="{FF2B5EF4-FFF2-40B4-BE49-F238E27FC236}">
                              <a16:creationId xmlns:a16="http://schemas.microsoft.com/office/drawing/2014/main" id="{8542C37B-FCE2-18F6-E015-F406E22641FB}"/>
                            </a:ext>
                          </a:extLst>
                        </wps:cNvPr>
                        <wps:cNvSpPr txBox="1"/>
                        <wps:spPr>
                          <a:xfrm>
                            <a:off x="5461606" y="2065039"/>
                            <a:ext cx="1537376" cy="450236"/>
                          </a:xfrm>
                          <a:prstGeom prst="rect">
                            <a:avLst/>
                          </a:prstGeom>
                          <a:noFill/>
                        </wps:spPr>
                        <wps:txbx>
                          <w:txbxContent>
                            <w:p w14:paraId="1757168B" w14:textId="38DD63C7" w:rsidR="006463A8" w:rsidRPr="00EE7B35" w:rsidRDefault="006463A8" w:rsidP="006463A8">
                              <w:pPr>
                                <w:spacing w:after="0" w:line="259" w:lineRule="auto"/>
                                <w:jc w:val="center"/>
                                <w:rPr>
                                  <w:rFonts w:ascii="Arial" w:hAnsi="Arial" w:cs="Arial"/>
                                  <w:color w:val="000000" w:themeColor="text1"/>
                                  <w:kern w:val="24"/>
                                  <w:sz w:val="16"/>
                                  <w:szCs w:val="16"/>
                                </w:rPr>
                              </w:pPr>
                              <w:r w:rsidRPr="00D37976">
                                <w:rPr>
                                  <w:rFonts w:ascii="Arial" w:hAnsi="Arial" w:cs="Arial"/>
                                  <w:i/>
                                  <w:iCs/>
                                  <w:color w:val="000000" w:themeColor="text1"/>
                                  <w:kern w:val="24"/>
                                  <w:sz w:val="16"/>
                                  <w:szCs w:val="16"/>
                                </w:rPr>
                                <w:t>n</w:t>
                              </w:r>
                              <w:r w:rsidR="008A34C2">
                                <w:rPr>
                                  <w:rFonts w:ascii="Arial" w:hAnsi="Arial" w:cs="Arial"/>
                                  <w:i/>
                                  <w:iCs/>
                                  <w:color w:val="000000" w:themeColor="text1"/>
                                  <w:kern w:val="24"/>
                                  <w:sz w:val="16"/>
                                  <w:szCs w:val="16"/>
                                </w:rPr>
                                <w:t xml:space="preserve"> </w:t>
                              </w:r>
                              <w:r w:rsidRPr="00EE7B35">
                                <w:rPr>
                                  <w:rFonts w:ascii="Arial" w:hAnsi="Arial" w:cs="Arial"/>
                                  <w:color w:val="000000" w:themeColor="text1"/>
                                  <w:kern w:val="24"/>
                                  <w:sz w:val="16"/>
                                  <w:szCs w:val="16"/>
                                </w:rPr>
                                <w:t>=</w:t>
                              </w:r>
                              <w:r w:rsidR="008A34C2">
                                <w:rPr>
                                  <w:rFonts w:ascii="Arial" w:hAnsi="Arial" w:cs="Arial"/>
                                  <w:color w:val="000000" w:themeColor="text1"/>
                                  <w:kern w:val="24"/>
                                  <w:sz w:val="16"/>
                                  <w:szCs w:val="16"/>
                                </w:rPr>
                                <w:t xml:space="preserve"> </w:t>
                              </w:r>
                              <w:r w:rsidRPr="00EE7B35">
                                <w:rPr>
                                  <w:rFonts w:ascii="Arial" w:hAnsi="Arial" w:cs="Arial"/>
                                  <w:color w:val="000000" w:themeColor="text1"/>
                                  <w:kern w:val="24"/>
                                  <w:sz w:val="16"/>
                                  <w:szCs w:val="16"/>
                                </w:rPr>
                                <w:t>781 (4.4%)</w:t>
                              </w:r>
                            </w:p>
                            <w:p w14:paraId="03088899" w14:textId="77777777" w:rsidR="006463A8" w:rsidRPr="00EE7B35" w:rsidRDefault="006463A8" w:rsidP="006463A8">
                              <w:pPr>
                                <w:spacing w:after="0" w:line="259" w:lineRule="auto"/>
                                <w:jc w:val="center"/>
                                <w:rPr>
                                  <w:rFonts w:ascii="Arial" w:hAnsi="Arial" w:cs="Arial"/>
                                  <w:b/>
                                  <w:bCs/>
                                  <w:color w:val="000000" w:themeColor="text1"/>
                                  <w:kern w:val="24"/>
                                  <w:sz w:val="16"/>
                                  <w:szCs w:val="16"/>
                                </w:rPr>
                              </w:pPr>
                              <w:r w:rsidRPr="00EE7B35">
                                <w:rPr>
                                  <w:rFonts w:ascii="Arial" w:hAnsi="Arial" w:cs="Arial"/>
                                  <w:b/>
                                  <w:bCs/>
                                  <w:color w:val="000000" w:themeColor="text1"/>
                                  <w:kern w:val="24"/>
                                  <w:sz w:val="16"/>
                                  <w:szCs w:val="16"/>
                                </w:rPr>
                                <w:t>Qualified</w:t>
                              </w:r>
                            </w:p>
                          </w:txbxContent>
                        </wps:txbx>
                        <wps:bodyPr wrap="square" lIns="0" rIns="0" rtlCol="0">
                          <a:spAutoFit/>
                        </wps:bodyPr>
                      </wps:wsp>
                      <wps:wsp>
                        <wps:cNvPr id="31" name="TextBox 864">
                          <a:extLst>
                            <a:ext uri="{FF2B5EF4-FFF2-40B4-BE49-F238E27FC236}">
                              <a16:creationId xmlns:a16="http://schemas.microsoft.com/office/drawing/2014/main" id="{81EE4877-F677-8A07-A01C-D6BDBF190D61}"/>
                            </a:ext>
                          </a:extLst>
                        </wps:cNvPr>
                        <wps:cNvSpPr txBox="1"/>
                        <wps:spPr>
                          <a:xfrm>
                            <a:off x="4557764" y="3047169"/>
                            <a:ext cx="1538238" cy="450236"/>
                          </a:xfrm>
                          <a:prstGeom prst="rect">
                            <a:avLst/>
                          </a:prstGeom>
                          <a:noFill/>
                        </wps:spPr>
                        <wps:txbx>
                          <w:txbxContent>
                            <w:p w14:paraId="796D0E99" w14:textId="5C5430CA" w:rsidR="006463A8" w:rsidRPr="00EE7B35" w:rsidRDefault="006463A8" w:rsidP="006463A8">
                              <w:pPr>
                                <w:spacing w:after="0" w:line="259" w:lineRule="auto"/>
                                <w:jc w:val="center"/>
                                <w:rPr>
                                  <w:rFonts w:ascii="Arial" w:hAnsi="Arial" w:cs="Arial"/>
                                  <w:color w:val="000000" w:themeColor="text1"/>
                                  <w:kern w:val="24"/>
                                  <w:sz w:val="16"/>
                                  <w:szCs w:val="16"/>
                                </w:rPr>
                              </w:pPr>
                              <w:r w:rsidRPr="00D37976">
                                <w:rPr>
                                  <w:rFonts w:ascii="Arial" w:hAnsi="Arial" w:cs="Arial"/>
                                  <w:i/>
                                  <w:iCs/>
                                  <w:color w:val="000000" w:themeColor="text1"/>
                                  <w:kern w:val="24"/>
                                  <w:sz w:val="16"/>
                                  <w:szCs w:val="16"/>
                                </w:rPr>
                                <w:t>n</w:t>
                              </w:r>
                              <w:r w:rsidR="008A34C2">
                                <w:rPr>
                                  <w:rFonts w:ascii="Arial" w:hAnsi="Arial" w:cs="Arial"/>
                                  <w:i/>
                                  <w:iCs/>
                                  <w:color w:val="000000" w:themeColor="text1"/>
                                  <w:kern w:val="24"/>
                                  <w:sz w:val="16"/>
                                  <w:szCs w:val="16"/>
                                </w:rPr>
                                <w:t xml:space="preserve"> </w:t>
                              </w:r>
                              <w:r w:rsidRPr="00EE7B35">
                                <w:rPr>
                                  <w:rFonts w:ascii="Arial" w:hAnsi="Arial" w:cs="Arial"/>
                                  <w:color w:val="000000" w:themeColor="text1"/>
                                  <w:kern w:val="24"/>
                                  <w:sz w:val="16"/>
                                  <w:szCs w:val="16"/>
                                </w:rPr>
                                <w:t>=</w:t>
                              </w:r>
                              <w:r w:rsidR="008A34C2">
                                <w:rPr>
                                  <w:rFonts w:ascii="Arial" w:hAnsi="Arial" w:cs="Arial"/>
                                  <w:color w:val="000000" w:themeColor="text1"/>
                                  <w:kern w:val="24"/>
                                  <w:sz w:val="16"/>
                                  <w:szCs w:val="16"/>
                                </w:rPr>
                                <w:t xml:space="preserve"> </w:t>
                              </w:r>
                              <w:r w:rsidRPr="00EE7B35">
                                <w:rPr>
                                  <w:rFonts w:ascii="Arial" w:hAnsi="Arial" w:cs="Arial"/>
                                  <w:color w:val="000000" w:themeColor="text1"/>
                                  <w:kern w:val="24"/>
                                  <w:sz w:val="16"/>
                                  <w:szCs w:val="16"/>
                                </w:rPr>
                                <w:t>81 (10.4%)</w:t>
                              </w:r>
                            </w:p>
                            <w:p w14:paraId="67D60C8D" w14:textId="77777777" w:rsidR="006463A8" w:rsidRPr="00EE7B35" w:rsidRDefault="006463A8" w:rsidP="006463A8">
                              <w:pPr>
                                <w:spacing w:after="0" w:line="259" w:lineRule="auto"/>
                                <w:jc w:val="center"/>
                                <w:rPr>
                                  <w:rFonts w:ascii="Arial" w:hAnsi="Arial" w:cs="Arial"/>
                                  <w:b/>
                                  <w:bCs/>
                                  <w:color w:val="000000" w:themeColor="text1"/>
                                  <w:kern w:val="24"/>
                                  <w:sz w:val="16"/>
                                  <w:szCs w:val="16"/>
                                </w:rPr>
                              </w:pPr>
                              <w:r w:rsidRPr="00EE7B35">
                                <w:rPr>
                                  <w:rFonts w:ascii="Arial" w:hAnsi="Arial" w:cs="Arial"/>
                                  <w:b/>
                                  <w:bCs/>
                                  <w:color w:val="000000" w:themeColor="text1"/>
                                  <w:kern w:val="24"/>
                                  <w:sz w:val="16"/>
                                  <w:szCs w:val="16"/>
                                </w:rPr>
                                <w:t>Over quota</w:t>
                              </w:r>
                            </w:p>
                          </w:txbxContent>
                        </wps:txbx>
                        <wps:bodyPr wrap="square" lIns="0" rIns="0" rtlCol="0">
                          <a:spAutoFit/>
                        </wps:bodyPr>
                      </wps:wsp>
                      <wps:wsp>
                        <wps:cNvPr id="32" name="TextBox 865">
                          <a:extLst>
                            <a:ext uri="{FF2B5EF4-FFF2-40B4-BE49-F238E27FC236}">
                              <a16:creationId xmlns:a16="http://schemas.microsoft.com/office/drawing/2014/main" id="{0F3E3F56-29D6-01EC-0B9C-48167A7D0F2D}"/>
                            </a:ext>
                          </a:extLst>
                        </wps:cNvPr>
                        <wps:cNvSpPr txBox="1"/>
                        <wps:spPr>
                          <a:xfrm>
                            <a:off x="6415626" y="3047169"/>
                            <a:ext cx="1538238" cy="450236"/>
                          </a:xfrm>
                          <a:prstGeom prst="rect">
                            <a:avLst/>
                          </a:prstGeom>
                          <a:noFill/>
                        </wps:spPr>
                        <wps:txbx>
                          <w:txbxContent>
                            <w:p w14:paraId="19AC6FA4" w14:textId="3A5809F4" w:rsidR="006463A8" w:rsidRPr="00EE7B35" w:rsidRDefault="006463A8" w:rsidP="006463A8">
                              <w:pPr>
                                <w:spacing w:after="0" w:line="259" w:lineRule="auto"/>
                                <w:jc w:val="center"/>
                                <w:rPr>
                                  <w:rFonts w:ascii="Arial" w:hAnsi="Arial" w:cs="Arial"/>
                                  <w:color w:val="000000" w:themeColor="text1"/>
                                  <w:kern w:val="24"/>
                                  <w:sz w:val="16"/>
                                  <w:szCs w:val="16"/>
                                  <w:lang w:val="it-IT"/>
                                </w:rPr>
                              </w:pPr>
                              <w:r w:rsidRPr="00D37976">
                                <w:rPr>
                                  <w:rFonts w:ascii="Arial" w:hAnsi="Arial" w:cs="Arial"/>
                                  <w:i/>
                                  <w:iCs/>
                                  <w:color w:val="000000" w:themeColor="text1"/>
                                  <w:kern w:val="24"/>
                                  <w:sz w:val="16"/>
                                  <w:szCs w:val="16"/>
                                  <w:lang w:val="it-IT"/>
                                </w:rPr>
                                <w:t>n</w:t>
                              </w:r>
                              <w:r w:rsidR="008A34C2">
                                <w:rPr>
                                  <w:rFonts w:ascii="Arial" w:hAnsi="Arial" w:cs="Arial"/>
                                  <w:i/>
                                  <w:iCs/>
                                  <w:color w:val="000000" w:themeColor="text1"/>
                                  <w:kern w:val="24"/>
                                  <w:sz w:val="16"/>
                                  <w:szCs w:val="16"/>
                                  <w:lang w:val="it-IT"/>
                                </w:rPr>
                                <w:t xml:space="preserve"> </w:t>
                              </w:r>
                              <w:r w:rsidRPr="00EE7B35">
                                <w:rPr>
                                  <w:rFonts w:ascii="Arial" w:hAnsi="Arial" w:cs="Arial"/>
                                  <w:color w:val="000000" w:themeColor="text1"/>
                                  <w:kern w:val="24"/>
                                  <w:sz w:val="16"/>
                                  <w:szCs w:val="16"/>
                                  <w:lang w:val="it-IT"/>
                                </w:rPr>
                                <w:t>=</w:t>
                              </w:r>
                              <w:r w:rsidR="008A34C2">
                                <w:rPr>
                                  <w:rFonts w:ascii="Arial" w:hAnsi="Arial" w:cs="Arial"/>
                                  <w:color w:val="000000" w:themeColor="text1"/>
                                  <w:kern w:val="24"/>
                                  <w:sz w:val="16"/>
                                  <w:szCs w:val="16"/>
                                  <w:lang w:val="it-IT"/>
                                </w:rPr>
                                <w:t xml:space="preserve"> </w:t>
                              </w:r>
                              <w:r w:rsidRPr="00EE7B35">
                                <w:rPr>
                                  <w:rFonts w:ascii="Arial" w:hAnsi="Arial" w:cs="Arial"/>
                                  <w:color w:val="000000" w:themeColor="text1"/>
                                  <w:kern w:val="24"/>
                                  <w:sz w:val="16"/>
                                  <w:szCs w:val="16"/>
                                  <w:lang w:val="it-IT"/>
                                </w:rPr>
                                <w:t>700 (89.6%)</w:t>
                              </w:r>
                            </w:p>
                            <w:p w14:paraId="0743A812" w14:textId="77777777" w:rsidR="006463A8" w:rsidRPr="00EE7B35" w:rsidRDefault="006463A8" w:rsidP="006463A8">
                              <w:pPr>
                                <w:spacing w:after="0" w:line="259" w:lineRule="auto"/>
                                <w:jc w:val="center"/>
                                <w:rPr>
                                  <w:rFonts w:ascii="Arial" w:hAnsi="Arial" w:cs="Arial"/>
                                  <w:b/>
                                  <w:bCs/>
                                  <w:color w:val="000000" w:themeColor="text1"/>
                                  <w:kern w:val="24"/>
                                  <w:sz w:val="16"/>
                                  <w:szCs w:val="16"/>
                                  <w:lang w:val="it-IT"/>
                                </w:rPr>
                              </w:pPr>
                              <w:r w:rsidRPr="00EE7B35">
                                <w:rPr>
                                  <w:rFonts w:ascii="Arial" w:hAnsi="Arial" w:cs="Arial"/>
                                  <w:b/>
                                  <w:bCs/>
                                  <w:color w:val="000000" w:themeColor="text1"/>
                                  <w:kern w:val="24"/>
                                  <w:sz w:val="16"/>
                                  <w:szCs w:val="16"/>
                                  <w:lang w:val="it-IT"/>
                                </w:rPr>
                                <w:t>Quota qualified</w:t>
                              </w:r>
                            </w:p>
                          </w:txbxContent>
                        </wps:txbx>
                        <wps:bodyPr wrap="square" lIns="0" rIns="0" rtlCol="0">
                          <a:spAutoFit/>
                        </wps:bodyPr>
                      </wps:wsp>
                      <wps:wsp>
                        <wps:cNvPr id="33" name="TextBox 866">
                          <a:extLst>
                            <a:ext uri="{FF2B5EF4-FFF2-40B4-BE49-F238E27FC236}">
                              <a16:creationId xmlns:a16="http://schemas.microsoft.com/office/drawing/2014/main" id="{252D8822-259C-406F-BA12-71AA1B5FA03B}"/>
                            </a:ext>
                          </a:extLst>
                        </wps:cNvPr>
                        <wps:cNvSpPr txBox="1"/>
                        <wps:spPr>
                          <a:xfrm>
                            <a:off x="5486137" y="3941210"/>
                            <a:ext cx="1536514" cy="615850"/>
                          </a:xfrm>
                          <a:prstGeom prst="rect">
                            <a:avLst/>
                          </a:prstGeom>
                          <a:noFill/>
                        </wps:spPr>
                        <wps:txbx>
                          <w:txbxContent>
                            <w:p w14:paraId="49936493" w14:textId="0CB7F757" w:rsidR="006463A8" w:rsidRPr="00EE7B35" w:rsidRDefault="006463A8" w:rsidP="006463A8">
                              <w:pPr>
                                <w:spacing w:after="0" w:line="259" w:lineRule="auto"/>
                                <w:jc w:val="center"/>
                                <w:rPr>
                                  <w:rFonts w:ascii="Arial" w:hAnsi="Arial" w:cs="Arial"/>
                                  <w:color w:val="000000" w:themeColor="text1"/>
                                  <w:kern w:val="24"/>
                                  <w:sz w:val="16"/>
                                  <w:szCs w:val="16"/>
                                  <w:lang w:val="fr-FR"/>
                                </w:rPr>
                              </w:pPr>
                              <w:r>
                                <w:rPr>
                                  <w:rFonts w:ascii="Arial" w:hAnsi="Arial" w:cs="Arial"/>
                                  <w:i/>
                                  <w:iCs/>
                                  <w:color w:val="000000" w:themeColor="text1"/>
                                  <w:kern w:val="24"/>
                                  <w:sz w:val="16"/>
                                  <w:szCs w:val="16"/>
                                  <w:lang w:val="fr-FR"/>
                                </w:rPr>
                                <w:t>n</w:t>
                              </w:r>
                              <w:r w:rsidR="008A34C2">
                                <w:rPr>
                                  <w:rFonts w:ascii="Arial" w:hAnsi="Arial" w:cs="Arial"/>
                                  <w:i/>
                                  <w:iCs/>
                                  <w:color w:val="000000" w:themeColor="text1"/>
                                  <w:kern w:val="24"/>
                                  <w:sz w:val="16"/>
                                  <w:szCs w:val="16"/>
                                  <w:lang w:val="fr-FR"/>
                                </w:rPr>
                                <w:t xml:space="preserve"> </w:t>
                              </w:r>
                              <w:r>
                                <w:rPr>
                                  <w:rFonts w:ascii="Arial" w:hAnsi="Arial" w:cs="Arial"/>
                                  <w:color w:val="000000" w:themeColor="text1"/>
                                  <w:kern w:val="24"/>
                                  <w:sz w:val="16"/>
                                  <w:szCs w:val="16"/>
                                  <w:lang w:val="fr-FR"/>
                                </w:rPr>
                                <w:t>=</w:t>
                              </w:r>
                              <w:r w:rsidR="008A34C2">
                                <w:rPr>
                                  <w:rFonts w:ascii="Arial" w:hAnsi="Arial" w:cs="Arial"/>
                                  <w:color w:val="000000" w:themeColor="text1"/>
                                  <w:kern w:val="24"/>
                                  <w:sz w:val="16"/>
                                  <w:szCs w:val="16"/>
                                  <w:lang w:val="fr-FR"/>
                                </w:rPr>
                                <w:t xml:space="preserve"> </w:t>
                              </w:r>
                              <w:r w:rsidRPr="00EE7B35">
                                <w:rPr>
                                  <w:rFonts w:ascii="Arial" w:hAnsi="Arial" w:cs="Arial"/>
                                  <w:color w:val="000000" w:themeColor="text1"/>
                                  <w:kern w:val="24"/>
                                  <w:sz w:val="16"/>
                                  <w:szCs w:val="16"/>
                                  <w:lang w:val="fr-FR"/>
                                </w:rPr>
                                <w:t>53 (7.6%)</w:t>
                              </w:r>
                            </w:p>
                            <w:p w14:paraId="3686316C" w14:textId="77777777" w:rsidR="006463A8" w:rsidRPr="00EE7B35" w:rsidRDefault="006463A8" w:rsidP="006463A8">
                              <w:pPr>
                                <w:spacing w:after="0" w:line="259" w:lineRule="auto"/>
                                <w:jc w:val="center"/>
                                <w:rPr>
                                  <w:rFonts w:ascii="Arial" w:hAnsi="Arial" w:cs="Arial"/>
                                  <w:b/>
                                  <w:bCs/>
                                  <w:color w:val="000000" w:themeColor="text1"/>
                                  <w:kern w:val="24"/>
                                  <w:sz w:val="16"/>
                                  <w:szCs w:val="16"/>
                                  <w:lang w:val="fr-FR"/>
                                </w:rPr>
                              </w:pPr>
                              <w:r w:rsidRPr="00EE7B35">
                                <w:rPr>
                                  <w:rFonts w:ascii="Arial" w:hAnsi="Arial" w:cs="Arial"/>
                                  <w:b/>
                                  <w:bCs/>
                                  <w:color w:val="000000" w:themeColor="text1"/>
                                  <w:kern w:val="24"/>
                                  <w:sz w:val="16"/>
                                  <w:szCs w:val="16"/>
                                  <w:lang w:val="fr-FR"/>
                                </w:rPr>
                                <w:t xml:space="preserve">Post-qualification suspends </w:t>
                              </w:r>
                            </w:p>
                          </w:txbxContent>
                        </wps:txbx>
                        <wps:bodyPr wrap="square" lIns="0" rIns="0" rtlCol="0">
                          <a:spAutoFit/>
                        </wps:bodyPr>
                      </wps:wsp>
                      <wps:wsp>
                        <wps:cNvPr id="34" name="TextBox 867">
                          <a:extLst>
                            <a:ext uri="{FF2B5EF4-FFF2-40B4-BE49-F238E27FC236}">
                              <a16:creationId xmlns:a16="http://schemas.microsoft.com/office/drawing/2014/main" id="{A601775A-3C35-415A-598E-867819C7D55C}"/>
                            </a:ext>
                          </a:extLst>
                        </wps:cNvPr>
                        <wps:cNvSpPr txBox="1"/>
                        <wps:spPr>
                          <a:xfrm>
                            <a:off x="7344140" y="4026130"/>
                            <a:ext cx="1537376" cy="450236"/>
                          </a:xfrm>
                          <a:prstGeom prst="rect">
                            <a:avLst/>
                          </a:prstGeom>
                          <a:noFill/>
                        </wps:spPr>
                        <wps:txbx>
                          <w:txbxContent>
                            <w:p w14:paraId="5522C3CA" w14:textId="06F9588E" w:rsidR="006463A8" w:rsidRPr="00EE7B35" w:rsidRDefault="006463A8" w:rsidP="006463A8">
                              <w:pPr>
                                <w:spacing w:after="0" w:line="259" w:lineRule="auto"/>
                                <w:jc w:val="center"/>
                                <w:rPr>
                                  <w:rFonts w:ascii="Arial" w:hAnsi="Arial" w:cs="Arial"/>
                                  <w:color w:val="000000" w:themeColor="text1"/>
                                  <w:kern w:val="24"/>
                                  <w:sz w:val="16"/>
                                  <w:szCs w:val="16"/>
                                </w:rPr>
                              </w:pPr>
                              <w:r>
                                <w:rPr>
                                  <w:rFonts w:ascii="Arial" w:hAnsi="Arial" w:cs="Arial"/>
                                  <w:i/>
                                  <w:iCs/>
                                  <w:color w:val="000000" w:themeColor="text1"/>
                                  <w:kern w:val="24"/>
                                  <w:sz w:val="16"/>
                                  <w:szCs w:val="16"/>
                                </w:rPr>
                                <w:t>n</w:t>
                              </w:r>
                              <w:r w:rsidR="008A34C2">
                                <w:rPr>
                                  <w:rFonts w:ascii="Arial" w:hAnsi="Arial" w:cs="Arial"/>
                                  <w:i/>
                                  <w:iCs/>
                                  <w:color w:val="000000" w:themeColor="text1"/>
                                  <w:kern w:val="24"/>
                                  <w:sz w:val="16"/>
                                  <w:szCs w:val="16"/>
                                </w:rPr>
                                <w:t xml:space="preserve"> </w:t>
                              </w:r>
                              <w:r w:rsidRPr="00EE7B35">
                                <w:rPr>
                                  <w:rFonts w:ascii="Arial" w:hAnsi="Arial" w:cs="Arial"/>
                                  <w:color w:val="000000" w:themeColor="text1"/>
                                  <w:kern w:val="24"/>
                                  <w:sz w:val="16"/>
                                  <w:szCs w:val="16"/>
                                </w:rPr>
                                <w:t>=</w:t>
                              </w:r>
                              <w:r w:rsidR="008A34C2">
                                <w:rPr>
                                  <w:rFonts w:ascii="Arial" w:hAnsi="Arial" w:cs="Arial"/>
                                  <w:color w:val="000000" w:themeColor="text1"/>
                                  <w:kern w:val="24"/>
                                  <w:sz w:val="16"/>
                                  <w:szCs w:val="16"/>
                                </w:rPr>
                                <w:t xml:space="preserve"> </w:t>
                              </w:r>
                              <w:r w:rsidRPr="00EE7B35">
                                <w:rPr>
                                  <w:rFonts w:ascii="Arial" w:hAnsi="Arial" w:cs="Arial"/>
                                  <w:color w:val="000000" w:themeColor="text1"/>
                                  <w:kern w:val="24"/>
                                  <w:sz w:val="16"/>
                                  <w:szCs w:val="16"/>
                                </w:rPr>
                                <w:t>647 (92.4%)</w:t>
                              </w:r>
                            </w:p>
                            <w:p w14:paraId="31BE0822" w14:textId="77777777" w:rsidR="006463A8" w:rsidRPr="00EE7B35" w:rsidRDefault="006463A8" w:rsidP="006463A8">
                              <w:pPr>
                                <w:spacing w:after="0" w:line="259" w:lineRule="auto"/>
                                <w:jc w:val="center"/>
                                <w:rPr>
                                  <w:rFonts w:ascii="Arial" w:hAnsi="Arial" w:cs="Arial"/>
                                  <w:b/>
                                  <w:bCs/>
                                  <w:color w:val="000000" w:themeColor="text1"/>
                                  <w:kern w:val="24"/>
                                  <w:sz w:val="16"/>
                                  <w:szCs w:val="16"/>
                                </w:rPr>
                              </w:pPr>
                              <w:r w:rsidRPr="00EE7B35">
                                <w:rPr>
                                  <w:rFonts w:ascii="Arial" w:hAnsi="Arial" w:cs="Arial"/>
                                  <w:b/>
                                  <w:bCs/>
                                  <w:color w:val="000000" w:themeColor="text1"/>
                                  <w:kern w:val="24"/>
                                  <w:sz w:val="16"/>
                                  <w:szCs w:val="16"/>
                                </w:rPr>
                                <w:t>Completed body</w:t>
                              </w:r>
                            </w:p>
                          </w:txbxContent>
                        </wps:txbx>
                        <wps:bodyPr wrap="square" lIns="0" rIns="0" rtlCol="0">
                          <a:spAutoFit/>
                        </wps:bodyPr>
                      </wps:wsp>
                      <wps:wsp>
                        <wps:cNvPr id="35" name="TextBox 868">
                          <a:extLst>
                            <a:ext uri="{FF2B5EF4-FFF2-40B4-BE49-F238E27FC236}">
                              <a16:creationId xmlns:a16="http://schemas.microsoft.com/office/drawing/2014/main" id="{F6DFBCA1-FC58-2A58-5A63-9C10B8DCFB2D}"/>
                            </a:ext>
                          </a:extLst>
                        </wps:cNvPr>
                        <wps:cNvSpPr txBox="1"/>
                        <wps:spPr>
                          <a:xfrm>
                            <a:off x="6416977" y="4989875"/>
                            <a:ext cx="1537376" cy="515150"/>
                          </a:xfrm>
                          <a:prstGeom prst="rect">
                            <a:avLst/>
                          </a:prstGeom>
                          <a:noFill/>
                        </wps:spPr>
                        <wps:txbx>
                          <w:txbxContent>
                            <w:p w14:paraId="624ABB78" w14:textId="04E2FCE8" w:rsidR="006463A8" w:rsidRPr="00EE7B35" w:rsidRDefault="006463A8" w:rsidP="006463A8">
                              <w:pPr>
                                <w:spacing w:after="0" w:line="259" w:lineRule="auto"/>
                                <w:jc w:val="center"/>
                                <w:rPr>
                                  <w:rFonts w:ascii="Arial" w:hAnsi="Arial" w:cs="Arial"/>
                                  <w:color w:val="000000" w:themeColor="text1"/>
                                  <w:kern w:val="24"/>
                                  <w:sz w:val="16"/>
                                  <w:szCs w:val="16"/>
                                </w:rPr>
                              </w:pPr>
                              <w:r>
                                <w:rPr>
                                  <w:rFonts w:ascii="Arial" w:hAnsi="Arial" w:cs="Arial"/>
                                  <w:i/>
                                  <w:iCs/>
                                  <w:color w:val="000000" w:themeColor="text1"/>
                                  <w:kern w:val="24"/>
                                  <w:sz w:val="16"/>
                                  <w:szCs w:val="16"/>
                                </w:rPr>
                                <w:t>n</w:t>
                              </w:r>
                              <w:r w:rsidR="008A34C2">
                                <w:rPr>
                                  <w:rFonts w:ascii="Arial" w:hAnsi="Arial" w:cs="Arial"/>
                                  <w:i/>
                                  <w:iCs/>
                                  <w:color w:val="000000" w:themeColor="text1"/>
                                  <w:kern w:val="24"/>
                                  <w:sz w:val="16"/>
                                  <w:szCs w:val="16"/>
                                </w:rPr>
                                <w:t xml:space="preserve"> </w:t>
                              </w:r>
                              <w:r w:rsidRPr="00EE7B35">
                                <w:rPr>
                                  <w:rFonts w:ascii="Arial" w:hAnsi="Arial" w:cs="Arial"/>
                                  <w:color w:val="000000" w:themeColor="text1"/>
                                  <w:kern w:val="24"/>
                                  <w:sz w:val="16"/>
                                  <w:szCs w:val="16"/>
                                </w:rPr>
                                <w:t>=</w:t>
                              </w:r>
                              <w:r w:rsidR="008A34C2">
                                <w:rPr>
                                  <w:rFonts w:ascii="Arial" w:hAnsi="Arial" w:cs="Arial"/>
                                  <w:color w:val="000000" w:themeColor="text1"/>
                                  <w:kern w:val="24"/>
                                  <w:sz w:val="16"/>
                                  <w:szCs w:val="16"/>
                                </w:rPr>
                                <w:t xml:space="preserve"> </w:t>
                              </w:r>
                              <w:r w:rsidRPr="00EE7B35">
                                <w:rPr>
                                  <w:rFonts w:ascii="Arial" w:hAnsi="Arial" w:cs="Arial"/>
                                  <w:color w:val="000000" w:themeColor="text1"/>
                                  <w:kern w:val="24"/>
                                  <w:sz w:val="16"/>
                                  <w:szCs w:val="16"/>
                                </w:rPr>
                                <w:t>73 (11.3%)</w:t>
                              </w:r>
                            </w:p>
                            <w:p w14:paraId="6806D07E" w14:textId="77777777" w:rsidR="006463A8" w:rsidRPr="00EE7B35" w:rsidRDefault="006463A8" w:rsidP="006463A8">
                              <w:pPr>
                                <w:spacing w:after="0"/>
                                <w:jc w:val="center"/>
                                <w:rPr>
                                  <w:rFonts w:ascii="Arial" w:hAnsi="Arial" w:cs="Arial"/>
                                  <w:b/>
                                  <w:bCs/>
                                  <w:color w:val="000000" w:themeColor="text1"/>
                                  <w:kern w:val="24"/>
                                  <w:sz w:val="16"/>
                                  <w:szCs w:val="16"/>
                                </w:rPr>
                              </w:pPr>
                              <w:r w:rsidRPr="00EE7B35">
                                <w:rPr>
                                  <w:rFonts w:ascii="Arial" w:hAnsi="Arial" w:cs="Arial"/>
                                  <w:b/>
                                  <w:bCs/>
                                  <w:color w:val="000000" w:themeColor="text1"/>
                                  <w:kern w:val="24"/>
                                  <w:sz w:val="16"/>
                                  <w:szCs w:val="16"/>
                                </w:rPr>
                                <w:t>Data validation fail</w:t>
                              </w:r>
                            </w:p>
                          </w:txbxContent>
                        </wps:txbx>
                        <wps:bodyPr wrap="square" lIns="0" rIns="0" rtlCol="0">
                          <a:spAutoFit/>
                        </wps:bodyPr>
                      </wps:wsp>
                      <wps:wsp>
                        <wps:cNvPr id="36" name="TextBox 869">
                          <a:extLst>
                            <a:ext uri="{FF2B5EF4-FFF2-40B4-BE49-F238E27FC236}">
                              <a16:creationId xmlns:a16="http://schemas.microsoft.com/office/drawing/2014/main" id="{F0BED126-81E0-B90B-865E-956CBDE0003A}"/>
                            </a:ext>
                          </a:extLst>
                        </wps:cNvPr>
                        <wps:cNvSpPr txBox="1"/>
                        <wps:spPr>
                          <a:xfrm>
                            <a:off x="8274833" y="4989875"/>
                            <a:ext cx="1537376" cy="450236"/>
                          </a:xfrm>
                          <a:prstGeom prst="rect">
                            <a:avLst/>
                          </a:prstGeom>
                          <a:noFill/>
                        </wps:spPr>
                        <wps:txbx>
                          <w:txbxContent>
                            <w:p w14:paraId="6879732C" w14:textId="3C34E2CC" w:rsidR="006463A8" w:rsidRPr="00EE7B35" w:rsidRDefault="006463A8" w:rsidP="006463A8">
                              <w:pPr>
                                <w:spacing w:after="0" w:line="259" w:lineRule="auto"/>
                                <w:jc w:val="center"/>
                                <w:rPr>
                                  <w:rFonts w:ascii="Arial" w:hAnsi="Arial" w:cs="Arial"/>
                                  <w:color w:val="000000" w:themeColor="text1"/>
                                  <w:kern w:val="24"/>
                                  <w:sz w:val="16"/>
                                  <w:szCs w:val="16"/>
                                  <w:lang w:val="pt-BR"/>
                                </w:rPr>
                              </w:pPr>
                              <w:r>
                                <w:rPr>
                                  <w:rFonts w:ascii="Arial" w:hAnsi="Arial" w:cs="Arial"/>
                                  <w:i/>
                                  <w:iCs/>
                                  <w:color w:val="000000" w:themeColor="text1"/>
                                  <w:kern w:val="24"/>
                                  <w:sz w:val="16"/>
                                  <w:szCs w:val="16"/>
                                </w:rPr>
                                <w:t>n</w:t>
                              </w:r>
                              <w:r w:rsidR="008A34C2">
                                <w:rPr>
                                  <w:rFonts w:ascii="Arial" w:hAnsi="Arial" w:cs="Arial"/>
                                  <w:i/>
                                  <w:iCs/>
                                  <w:color w:val="000000" w:themeColor="text1"/>
                                  <w:kern w:val="24"/>
                                  <w:sz w:val="16"/>
                                  <w:szCs w:val="16"/>
                                </w:rPr>
                                <w:t xml:space="preserve"> </w:t>
                              </w:r>
                              <w:r w:rsidRPr="00EE7B35">
                                <w:rPr>
                                  <w:rFonts w:ascii="Arial" w:hAnsi="Arial" w:cs="Arial"/>
                                  <w:color w:val="000000" w:themeColor="text1"/>
                                  <w:kern w:val="24"/>
                                  <w:sz w:val="16"/>
                                  <w:szCs w:val="16"/>
                                  <w:lang w:val="pt-BR"/>
                                </w:rPr>
                                <w:t>=</w:t>
                              </w:r>
                              <w:r w:rsidR="008A34C2">
                                <w:rPr>
                                  <w:rFonts w:ascii="Arial" w:hAnsi="Arial" w:cs="Arial"/>
                                  <w:color w:val="000000" w:themeColor="text1"/>
                                  <w:kern w:val="24"/>
                                  <w:sz w:val="16"/>
                                  <w:szCs w:val="16"/>
                                  <w:lang w:val="pt-BR"/>
                                </w:rPr>
                                <w:t xml:space="preserve"> </w:t>
                              </w:r>
                              <w:r w:rsidRPr="00EE7B35">
                                <w:rPr>
                                  <w:rFonts w:ascii="Arial" w:hAnsi="Arial" w:cs="Arial"/>
                                  <w:color w:val="000000" w:themeColor="text1"/>
                                  <w:kern w:val="24"/>
                                  <w:sz w:val="16"/>
                                  <w:szCs w:val="16"/>
                                  <w:lang w:val="pt-BR"/>
                                </w:rPr>
                                <w:t>574 (88.7%)</w:t>
                              </w:r>
                            </w:p>
                            <w:p w14:paraId="1644536D" w14:textId="77777777" w:rsidR="006463A8" w:rsidRPr="00EE7B35" w:rsidRDefault="006463A8" w:rsidP="006463A8">
                              <w:pPr>
                                <w:spacing w:after="0" w:line="259" w:lineRule="auto"/>
                                <w:jc w:val="center"/>
                                <w:rPr>
                                  <w:rFonts w:ascii="Arial" w:hAnsi="Arial" w:cs="Arial"/>
                                  <w:color w:val="000000" w:themeColor="text1"/>
                                  <w:kern w:val="24"/>
                                  <w:sz w:val="16"/>
                                  <w:szCs w:val="16"/>
                                  <w:lang w:val="pt-BR"/>
                                </w:rPr>
                              </w:pPr>
                              <w:r w:rsidRPr="00EE7B35">
                                <w:rPr>
                                  <w:rFonts w:ascii="Arial" w:hAnsi="Arial" w:cs="Arial"/>
                                  <w:color w:val="000000" w:themeColor="text1"/>
                                  <w:kern w:val="24"/>
                                  <w:sz w:val="16"/>
                                  <w:szCs w:val="16"/>
                                  <w:lang w:val="pt-BR"/>
                                </w:rPr>
                                <w:t xml:space="preserve"> </w:t>
                              </w:r>
                              <w:r w:rsidRPr="00EE7B35">
                                <w:rPr>
                                  <w:rFonts w:ascii="Arial" w:hAnsi="Arial" w:cs="Arial"/>
                                  <w:b/>
                                  <w:bCs/>
                                  <w:color w:val="000000" w:themeColor="text1"/>
                                  <w:kern w:val="24"/>
                                  <w:sz w:val="16"/>
                                  <w:szCs w:val="16"/>
                                  <w:lang w:val="pt-BR"/>
                                </w:rPr>
                                <w:t xml:space="preserve">Valid complete </w:t>
                              </w:r>
                            </w:p>
                          </w:txbxContent>
                        </wps:txbx>
                        <wps:bodyPr wrap="square" lIns="0" rIns="0" rtlCol="0">
                          <a:spAutoFit/>
                        </wps:bodyPr>
                      </wps:wsp>
                      <wps:wsp>
                        <wps:cNvPr id="37" name="TextBox 870">
                          <a:extLst>
                            <a:ext uri="{FF2B5EF4-FFF2-40B4-BE49-F238E27FC236}">
                              <a16:creationId xmlns:a16="http://schemas.microsoft.com/office/drawing/2014/main" id="{98A885D1-070C-BB99-DC55-4EE4B655FDC7}"/>
                            </a:ext>
                          </a:extLst>
                        </wps:cNvPr>
                        <wps:cNvSpPr txBox="1"/>
                        <wps:spPr>
                          <a:xfrm>
                            <a:off x="7351566" y="5967790"/>
                            <a:ext cx="1537376" cy="450236"/>
                          </a:xfrm>
                          <a:prstGeom prst="rect">
                            <a:avLst/>
                          </a:prstGeom>
                          <a:noFill/>
                        </wps:spPr>
                        <wps:txbx>
                          <w:txbxContent>
                            <w:p w14:paraId="56413A6A" w14:textId="72847018" w:rsidR="006463A8" w:rsidRPr="00EE7B35" w:rsidRDefault="006463A8" w:rsidP="006463A8">
                              <w:pPr>
                                <w:spacing w:after="0" w:line="259" w:lineRule="auto"/>
                                <w:jc w:val="center"/>
                                <w:rPr>
                                  <w:rFonts w:ascii="Arial" w:hAnsi="Arial" w:cs="Arial"/>
                                  <w:color w:val="000000" w:themeColor="text1"/>
                                  <w:kern w:val="24"/>
                                  <w:sz w:val="16"/>
                                  <w:szCs w:val="16"/>
                                </w:rPr>
                              </w:pPr>
                              <w:r>
                                <w:rPr>
                                  <w:rFonts w:ascii="Arial" w:hAnsi="Arial" w:cs="Arial"/>
                                  <w:i/>
                                  <w:iCs/>
                                  <w:color w:val="000000" w:themeColor="text1"/>
                                  <w:kern w:val="24"/>
                                  <w:sz w:val="16"/>
                                  <w:szCs w:val="16"/>
                                </w:rPr>
                                <w:t>n</w:t>
                              </w:r>
                              <w:r w:rsidR="008A34C2">
                                <w:rPr>
                                  <w:rFonts w:ascii="Arial" w:hAnsi="Arial" w:cs="Arial"/>
                                  <w:i/>
                                  <w:iCs/>
                                  <w:color w:val="000000" w:themeColor="text1"/>
                                  <w:kern w:val="24"/>
                                  <w:sz w:val="16"/>
                                  <w:szCs w:val="16"/>
                                </w:rPr>
                                <w:t xml:space="preserve"> </w:t>
                              </w:r>
                              <w:r w:rsidRPr="00EE7B35">
                                <w:rPr>
                                  <w:rFonts w:ascii="Arial" w:hAnsi="Arial" w:cs="Arial"/>
                                  <w:color w:val="000000" w:themeColor="text1"/>
                                  <w:kern w:val="24"/>
                                  <w:sz w:val="16"/>
                                  <w:szCs w:val="16"/>
                                </w:rPr>
                                <w:t>=</w:t>
                              </w:r>
                              <w:r w:rsidR="008A34C2">
                                <w:rPr>
                                  <w:rFonts w:ascii="Arial" w:hAnsi="Arial" w:cs="Arial"/>
                                  <w:color w:val="000000" w:themeColor="text1"/>
                                  <w:kern w:val="24"/>
                                  <w:sz w:val="16"/>
                                  <w:szCs w:val="16"/>
                                </w:rPr>
                                <w:t xml:space="preserve"> </w:t>
                              </w:r>
                              <w:r w:rsidRPr="00EE7B35">
                                <w:rPr>
                                  <w:rFonts w:ascii="Arial" w:hAnsi="Arial" w:cs="Arial"/>
                                  <w:color w:val="000000" w:themeColor="text1"/>
                                  <w:kern w:val="24"/>
                                  <w:sz w:val="16"/>
                                  <w:szCs w:val="16"/>
                                </w:rPr>
                                <w:t xml:space="preserve">298 </w:t>
                              </w:r>
                            </w:p>
                            <w:p w14:paraId="1F6AC8BB" w14:textId="77777777" w:rsidR="006463A8" w:rsidRPr="00EE7B35" w:rsidRDefault="006463A8" w:rsidP="006463A8">
                              <w:pPr>
                                <w:spacing w:after="0" w:line="259" w:lineRule="auto"/>
                                <w:jc w:val="center"/>
                                <w:rPr>
                                  <w:rFonts w:ascii="Arial" w:hAnsi="Arial" w:cs="Arial"/>
                                  <w:b/>
                                  <w:bCs/>
                                  <w:color w:val="000000" w:themeColor="text1"/>
                                  <w:kern w:val="24"/>
                                  <w:sz w:val="16"/>
                                  <w:szCs w:val="16"/>
                                </w:rPr>
                              </w:pPr>
                              <w:r w:rsidRPr="00EE7B35">
                                <w:rPr>
                                  <w:rFonts w:ascii="Arial" w:hAnsi="Arial" w:cs="Arial"/>
                                  <w:b/>
                                  <w:bCs/>
                                  <w:color w:val="000000" w:themeColor="text1"/>
                                  <w:kern w:val="24"/>
                                  <w:sz w:val="16"/>
                                  <w:szCs w:val="16"/>
                                </w:rPr>
                                <w:t>Adolescents</w:t>
                              </w:r>
                            </w:p>
                          </w:txbxContent>
                        </wps:txbx>
                        <wps:bodyPr wrap="square" lIns="0" rIns="0" rtlCol="0">
                          <a:spAutoFit/>
                        </wps:bodyPr>
                      </wps:wsp>
                      <wps:wsp>
                        <wps:cNvPr id="38" name="TextBox 871">
                          <a:extLst>
                            <a:ext uri="{FF2B5EF4-FFF2-40B4-BE49-F238E27FC236}">
                              <a16:creationId xmlns:a16="http://schemas.microsoft.com/office/drawing/2014/main" id="{F89363E4-1873-9D70-5B11-1D3A8F345F20}"/>
                            </a:ext>
                          </a:extLst>
                        </wps:cNvPr>
                        <wps:cNvSpPr txBox="1"/>
                        <wps:spPr>
                          <a:xfrm>
                            <a:off x="9208777" y="5967920"/>
                            <a:ext cx="1537376" cy="450236"/>
                          </a:xfrm>
                          <a:prstGeom prst="rect">
                            <a:avLst/>
                          </a:prstGeom>
                          <a:noFill/>
                        </wps:spPr>
                        <wps:txbx>
                          <w:txbxContent>
                            <w:p w14:paraId="5EA367B4" w14:textId="775DF945" w:rsidR="006463A8" w:rsidRPr="00EE7B35" w:rsidRDefault="006463A8" w:rsidP="006463A8">
                              <w:pPr>
                                <w:spacing w:after="0" w:line="259" w:lineRule="auto"/>
                                <w:jc w:val="center"/>
                                <w:rPr>
                                  <w:rFonts w:ascii="Arial" w:hAnsi="Arial" w:cs="Arial"/>
                                  <w:color w:val="000000" w:themeColor="text1"/>
                                  <w:kern w:val="24"/>
                                  <w:sz w:val="16"/>
                                  <w:szCs w:val="16"/>
                                </w:rPr>
                              </w:pPr>
                              <w:r>
                                <w:rPr>
                                  <w:rFonts w:ascii="Arial" w:hAnsi="Arial" w:cs="Arial"/>
                                  <w:i/>
                                  <w:iCs/>
                                  <w:color w:val="000000" w:themeColor="text1"/>
                                  <w:kern w:val="24"/>
                                  <w:sz w:val="16"/>
                                  <w:szCs w:val="16"/>
                                </w:rPr>
                                <w:t>n</w:t>
                              </w:r>
                              <w:r w:rsidR="008A34C2">
                                <w:rPr>
                                  <w:rFonts w:ascii="Arial" w:hAnsi="Arial" w:cs="Arial"/>
                                  <w:i/>
                                  <w:iCs/>
                                  <w:color w:val="000000" w:themeColor="text1"/>
                                  <w:kern w:val="24"/>
                                  <w:sz w:val="16"/>
                                  <w:szCs w:val="16"/>
                                </w:rPr>
                                <w:t xml:space="preserve"> </w:t>
                              </w:r>
                              <w:r w:rsidRPr="00EE7B35">
                                <w:rPr>
                                  <w:rFonts w:ascii="Arial" w:hAnsi="Arial" w:cs="Arial"/>
                                  <w:color w:val="000000" w:themeColor="text1"/>
                                  <w:kern w:val="24"/>
                                  <w:sz w:val="16"/>
                                  <w:szCs w:val="16"/>
                                </w:rPr>
                                <w:t>=</w:t>
                              </w:r>
                              <w:r w:rsidR="008A34C2">
                                <w:rPr>
                                  <w:rFonts w:ascii="Arial" w:hAnsi="Arial" w:cs="Arial"/>
                                  <w:color w:val="000000" w:themeColor="text1"/>
                                  <w:kern w:val="24"/>
                                  <w:sz w:val="16"/>
                                  <w:szCs w:val="16"/>
                                </w:rPr>
                                <w:t xml:space="preserve"> </w:t>
                              </w:r>
                              <w:r w:rsidRPr="00EE7B35">
                                <w:rPr>
                                  <w:rFonts w:ascii="Arial" w:hAnsi="Arial" w:cs="Arial"/>
                                  <w:color w:val="000000" w:themeColor="text1"/>
                                  <w:kern w:val="24"/>
                                  <w:sz w:val="16"/>
                                  <w:szCs w:val="16"/>
                                </w:rPr>
                                <w:t>276</w:t>
                              </w:r>
                            </w:p>
                            <w:p w14:paraId="3DCE3FF4" w14:textId="77777777" w:rsidR="006463A8" w:rsidRPr="00EE7B35" w:rsidRDefault="006463A8" w:rsidP="006463A8">
                              <w:pPr>
                                <w:spacing w:after="0" w:line="259" w:lineRule="auto"/>
                                <w:jc w:val="center"/>
                                <w:rPr>
                                  <w:rFonts w:ascii="Arial" w:hAnsi="Arial" w:cs="Arial"/>
                                  <w:b/>
                                  <w:bCs/>
                                  <w:color w:val="000000" w:themeColor="text1"/>
                                  <w:kern w:val="24"/>
                                  <w:sz w:val="16"/>
                                  <w:szCs w:val="16"/>
                                </w:rPr>
                              </w:pPr>
                              <w:r w:rsidRPr="00EE7B35">
                                <w:rPr>
                                  <w:rFonts w:ascii="Arial" w:hAnsi="Arial" w:cs="Arial"/>
                                  <w:b/>
                                  <w:bCs/>
                                  <w:color w:val="000000" w:themeColor="text1"/>
                                  <w:kern w:val="24"/>
                                  <w:sz w:val="16"/>
                                  <w:szCs w:val="16"/>
                                </w:rPr>
                                <w:t>Caregivers</w:t>
                              </w:r>
                            </w:p>
                          </w:txbxContent>
                        </wps:txbx>
                        <wps:bodyPr wrap="square" lIns="0" rIns="0" rtlCol="0">
                          <a:spAutoFit/>
                        </wps:bodyPr>
                      </wps:wsp>
                      <wps:wsp>
                        <wps:cNvPr id="39" name="TextBox 872">
                          <a:extLst>
                            <a:ext uri="{FF2B5EF4-FFF2-40B4-BE49-F238E27FC236}">
                              <a16:creationId xmlns:a16="http://schemas.microsoft.com/office/drawing/2014/main" id="{B6C5BF1D-6B9C-7390-78E8-7348C3268E19}"/>
                            </a:ext>
                          </a:extLst>
                        </wps:cNvPr>
                        <wps:cNvSpPr txBox="1"/>
                        <wps:spPr>
                          <a:xfrm>
                            <a:off x="70000" y="2820348"/>
                            <a:ext cx="4378747" cy="2433632"/>
                          </a:xfrm>
                          <a:prstGeom prst="rect">
                            <a:avLst/>
                          </a:prstGeom>
                          <a:noFill/>
                        </wps:spPr>
                        <wps:txbx>
                          <w:txbxContent>
                            <w:p w14:paraId="2C784C22" w14:textId="77777777" w:rsidR="006463A8" w:rsidRPr="00EE7B35" w:rsidRDefault="006463A8" w:rsidP="006463A8">
                              <w:pPr>
                                <w:spacing w:after="0" w:line="259" w:lineRule="auto"/>
                                <w:rPr>
                                  <w:rFonts w:ascii="Arial" w:hAnsi="Arial" w:cs="Arial"/>
                                  <w:b/>
                                  <w:bCs/>
                                  <w:color w:val="000000" w:themeColor="text1"/>
                                  <w:kern w:val="24"/>
                                  <w:sz w:val="16"/>
                                  <w:szCs w:val="16"/>
                                </w:rPr>
                              </w:pPr>
                              <w:r w:rsidRPr="00EE7B35">
                                <w:rPr>
                                  <w:rFonts w:ascii="Arial" w:hAnsi="Arial" w:cs="Arial"/>
                                  <w:b/>
                                  <w:bCs/>
                                  <w:color w:val="000000" w:themeColor="text1"/>
                                  <w:kern w:val="24"/>
                                  <w:sz w:val="16"/>
                                  <w:szCs w:val="16"/>
                                </w:rPr>
                                <w:t>Exclusion reasons</w:t>
                              </w:r>
                            </w:p>
                            <w:p w14:paraId="1E0D7BB0" w14:textId="77777777" w:rsidR="006463A8" w:rsidRPr="00EE7B35" w:rsidRDefault="006463A8" w:rsidP="006463A8">
                              <w:pPr>
                                <w:spacing w:after="0" w:line="259" w:lineRule="auto"/>
                                <w:rPr>
                                  <w:rFonts w:ascii="Arial" w:hAnsi="Arial" w:cs="Arial"/>
                                  <w:color w:val="000000" w:themeColor="text1"/>
                                  <w:kern w:val="24"/>
                                  <w:sz w:val="16"/>
                                  <w:szCs w:val="16"/>
                                </w:rPr>
                              </w:pPr>
                              <w:r w:rsidRPr="00EE7B35">
                                <w:rPr>
                                  <w:rFonts w:ascii="Arial" w:hAnsi="Arial" w:cs="Arial"/>
                                  <w:color w:val="000000" w:themeColor="text1"/>
                                  <w:kern w:val="24"/>
                                  <w:sz w:val="16"/>
                                  <w:szCs w:val="16"/>
                                </w:rPr>
                                <w:t xml:space="preserve">Does not agree to consent </w:t>
                              </w:r>
                            </w:p>
                            <w:p w14:paraId="064EBF6C" w14:textId="77777777" w:rsidR="006463A8" w:rsidRPr="00EE7B35" w:rsidRDefault="006463A8" w:rsidP="006463A8">
                              <w:pPr>
                                <w:spacing w:after="0" w:line="259" w:lineRule="auto"/>
                                <w:rPr>
                                  <w:rFonts w:ascii="Arial" w:hAnsi="Arial" w:cs="Arial"/>
                                  <w:color w:val="000000" w:themeColor="text1"/>
                                  <w:kern w:val="24"/>
                                  <w:sz w:val="16"/>
                                  <w:szCs w:val="16"/>
                                </w:rPr>
                              </w:pPr>
                              <w:r w:rsidRPr="00EE7B35">
                                <w:rPr>
                                  <w:rFonts w:ascii="Arial" w:hAnsi="Arial" w:cs="Arial"/>
                                  <w:color w:val="000000" w:themeColor="text1"/>
                                  <w:kern w:val="24"/>
                                  <w:sz w:val="16"/>
                                  <w:szCs w:val="16"/>
                                </w:rPr>
                                <w:t>Does not agree to adverse event</w:t>
                              </w:r>
                            </w:p>
                            <w:p w14:paraId="1612335B" w14:textId="348AA947" w:rsidR="006463A8" w:rsidRPr="00EE7B35" w:rsidRDefault="006463A8" w:rsidP="006463A8">
                              <w:pPr>
                                <w:spacing w:after="0" w:line="259" w:lineRule="auto"/>
                                <w:rPr>
                                  <w:rFonts w:ascii="Arial" w:hAnsi="Arial" w:cs="Arial"/>
                                  <w:color w:val="000000" w:themeColor="text1"/>
                                  <w:kern w:val="24"/>
                                  <w:sz w:val="16"/>
                                  <w:szCs w:val="16"/>
                                </w:rPr>
                              </w:pPr>
                              <w:r w:rsidRPr="00EE7B35">
                                <w:rPr>
                                  <w:rFonts w:ascii="Arial" w:hAnsi="Arial" w:cs="Arial"/>
                                  <w:color w:val="000000" w:themeColor="text1"/>
                                  <w:kern w:val="24"/>
                                  <w:sz w:val="16"/>
                                  <w:szCs w:val="16"/>
                                </w:rPr>
                                <w:t xml:space="preserve">Caregiver </w:t>
                              </w:r>
                              <w:r w:rsidRPr="00EE7B35">
                                <w:rPr>
                                  <w:rFonts w:ascii="Arial" w:hAnsi="Arial" w:cs="Arial"/>
                                  <w:color w:val="000000" w:themeColor="text1"/>
                                  <w:kern w:val="24"/>
                                  <w:sz w:val="16"/>
                                  <w:szCs w:val="16"/>
                                </w:rPr>
                                <w:t>age 18–24 years or child age &lt;</w:t>
                              </w:r>
                              <w:r w:rsidR="008A34C2">
                                <w:rPr>
                                  <w:rFonts w:ascii="Arial" w:hAnsi="Arial" w:cs="Arial"/>
                                  <w:color w:val="000000" w:themeColor="text1"/>
                                  <w:kern w:val="24"/>
                                  <w:sz w:val="16"/>
                                  <w:szCs w:val="16"/>
                                </w:rPr>
                                <w:t xml:space="preserve"> </w:t>
                              </w:r>
                              <w:r w:rsidRPr="00EE7B35">
                                <w:rPr>
                                  <w:rFonts w:ascii="Arial" w:hAnsi="Arial" w:cs="Arial"/>
                                  <w:color w:val="000000" w:themeColor="text1"/>
                                  <w:kern w:val="24"/>
                                  <w:sz w:val="16"/>
                                  <w:szCs w:val="16"/>
                                </w:rPr>
                                <w:t>12 years</w:t>
                              </w:r>
                            </w:p>
                            <w:p w14:paraId="5348E879" w14:textId="77777777" w:rsidR="006463A8" w:rsidRPr="00EE7B35" w:rsidRDefault="006463A8" w:rsidP="006463A8">
                              <w:pPr>
                                <w:spacing w:after="0" w:line="259" w:lineRule="auto"/>
                                <w:rPr>
                                  <w:rFonts w:ascii="Arial" w:hAnsi="Arial" w:cs="Arial"/>
                                  <w:color w:val="000000" w:themeColor="text1"/>
                                  <w:kern w:val="24"/>
                                  <w:sz w:val="16"/>
                                  <w:szCs w:val="16"/>
                                </w:rPr>
                              </w:pPr>
                              <w:r w:rsidRPr="00EE7B35">
                                <w:rPr>
                                  <w:rFonts w:ascii="Arial" w:hAnsi="Arial" w:cs="Arial"/>
                                  <w:color w:val="000000" w:themeColor="text1"/>
                                  <w:kern w:val="24"/>
                                  <w:sz w:val="16"/>
                                  <w:szCs w:val="16"/>
                                </w:rPr>
                                <w:t>Is not the primary caregiver of an adolescent</w:t>
                              </w:r>
                            </w:p>
                            <w:p w14:paraId="2F0B4F90" w14:textId="30BC8531" w:rsidR="006463A8" w:rsidRPr="00EE7B35" w:rsidRDefault="006463A8" w:rsidP="006463A8">
                              <w:pPr>
                                <w:spacing w:after="0" w:line="259" w:lineRule="auto"/>
                                <w:rPr>
                                  <w:rFonts w:ascii="Arial" w:hAnsi="Arial" w:cs="Arial"/>
                                  <w:color w:val="000000" w:themeColor="text1"/>
                                  <w:kern w:val="24"/>
                                  <w:sz w:val="16"/>
                                  <w:szCs w:val="16"/>
                                </w:rPr>
                              </w:pPr>
                              <w:r w:rsidRPr="00EE7B35">
                                <w:rPr>
                                  <w:rFonts w:ascii="Arial" w:hAnsi="Arial" w:cs="Arial"/>
                                  <w:color w:val="000000" w:themeColor="text1"/>
                                  <w:kern w:val="24"/>
                                  <w:sz w:val="16"/>
                                  <w:szCs w:val="16"/>
                                </w:rPr>
                                <w:t xml:space="preserve">Birth date unknown by respondent or no </w:t>
                              </w:r>
                              <w:r>
                                <w:rPr>
                                  <w:rFonts w:ascii="Arial" w:hAnsi="Arial" w:cs="Arial"/>
                                  <w:color w:val="000000" w:themeColor="text1"/>
                                  <w:kern w:val="24"/>
                                  <w:sz w:val="16"/>
                                  <w:szCs w:val="16"/>
                                </w:rPr>
                                <w:t>adolescent</w:t>
                              </w:r>
                              <w:r w:rsidRPr="00EE7B35">
                                <w:rPr>
                                  <w:rFonts w:ascii="Arial" w:hAnsi="Arial" w:cs="Arial"/>
                                  <w:color w:val="000000" w:themeColor="text1"/>
                                  <w:kern w:val="24"/>
                                  <w:sz w:val="16"/>
                                  <w:szCs w:val="16"/>
                                </w:rPr>
                                <w:t xml:space="preserve"> age 12–&lt;</w:t>
                              </w:r>
                              <w:r w:rsidR="008A34C2">
                                <w:rPr>
                                  <w:rFonts w:ascii="Arial" w:hAnsi="Arial" w:cs="Arial"/>
                                  <w:color w:val="000000" w:themeColor="text1"/>
                                  <w:kern w:val="24"/>
                                  <w:sz w:val="16"/>
                                  <w:szCs w:val="16"/>
                                </w:rPr>
                                <w:t xml:space="preserve"> </w:t>
                              </w:r>
                              <w:r w:rsidRPr="00EE7B35">
                                <w:rPr>
                                  <w:rFonts w:ascii="Arial" w:hAnsi="Arial" w:cs="Arial"/>
                                  <w:color w:val="000000" w:themeColor="text1"/>
                                  <w:kern w:val="24"/>
                                  <w:sz w:val="16"/>
                                  <w:szCs w:val="16"/>
                                </w:rPr>
                                <w:t>18 years</w:t>
                              </w:r>
                            </w:p>
                            <w:p w14:paraId="5FF8067A" w14:textId="77777777" w:rsidR="006463A8" w:rsidRPr="00EE7B35" w:rsidRDefault="006463A8" w:rsidP="006463A8">
                              <w:pPr>
                                <w:spacing w:after="0" w:line="259" w:lineRule="auto"/>
                                <w:rPr>
                                  <w:rFonts w:ascii="Arial" w:hAnsi="Arial" w:cs="Arial"/>
                                  <w:color w:val="000000" w:themeColor="text1"/>
                                  <w:kern w:val="24"/>
                                  <w:sz w:val="16"/>
                                  <w:szCs w:val="16"/>
                                </w:rPr>
                              </w:pPr>
                              <w:r w:rsidRPr="00EE7B35">
                                <w:rPr>
                                  <w:rFonts w:ascii="Arial" w:hAnsi="Arial" w:cs="Arial"/>
                                  <w:color w:val="000000" w:themeColor="text1"/>
                                  <w:kern w:val="24"/>
                                  <w:sz w:val="16"/>
                                  <w:szCs w:val="16"/>
                                </w:rPr>
                                <w:t>Does not reside in a participating country</w:t>
                              </w:r>
                            </w:p>
                            <w:p w14:paraId="491D54E1" w14:textId="77777777" w:rsidR="006463A8" w:rsidRPr="00EE7B35" w:rsidRDefault="006463A8" w:rsidP="006463A8">
                              <w:pPr>
                                <w:spacing w:after="0" w:line="259" w:lineRule="auto"/>
                                <w:rPr>
                                  <w:rFonts w:ascii="Arial" w:hAnsi="Arial" w:cs="Arial"/>
                                  <w:color w:val="000000" w:themeColor="text1"/>
                                  <w:kern w:val="24"/>
                                  <w:sz w:val="16"/>
                                  <w:szCs w:val="16"/>
                                </w:rPr>
                              </w:pPr>
                              <w:r w:rsidRPr="00EE7B35">
                                <w:rPr>
                                  <w:rFonts w:ascii="Arial" w:hAnsi="Arial" w:cs="Arial"/>
                                  <w:color w:val="000000" w:themeColor="text1"/>
                                  <w:kern w:val="24"/>
                                  <w:sz w:val="16"/>
                                  <w:szCs w:val="16"/>
                                </w:rPr>
                                <w:t>Declined to answer income</w:t>
                              </w:r>
                            </w:p>
                            <w:p w14:paraId="054E1E6C" w14:textId="77777777" w:rsidR="006463A8" w:rsidRPr="00EE7B35" w:rsidRDefault="006463A8" w:rsidP="006463A8">
                              <w:pPr>
                                <w:spacing w:after="0" w:line="259" w:lineRule="auto"/>
                                <w:rPr>
                                  <w:rFonts w:ascii="Arial" w:hAnsi="Arial" w:cs="Arial"/>
                                  <w:color w:val="000000" w:themeColor="text1"/>
                                  <w:kern w:val="24"/>
                                  <w:sz w:val="16"/>
                                  <w:szCs w:val="16"/>
                                </w:rPr>
                              </w:pPr>
                              <w:r w:rsidRPr="00EE7B35">
                                <w:rPr>
                                  <w:rFonts w:ascii="Arial" w:hAnsi="Arial" w:cs="Arial"/>
                                  <w:color w:val="000000" w:themeColor="text1"/>
                                  <w:kern w:val="24"/>
                                  <w:sz w:val="16"/>
                                  <w:szCs w:val="16"/>
                                </w:rPr>
                                <w:t>Declined to answer ethnicity</w:t>
                              </w:r>
                            </w:p>
                            <w:p w14:paraId="20F1D12E" w14:textId="6E0F35B7" w:rsidR="006463A8" w:rsidRPr="00EE7B35" w:rsidRDefault="006463A8" w:rsidP="006463A8">
                              <w:pPr>
                                <w:spacing w:after="0" w:line="259" w:lineRule="auto"/>
                                <w:rPr>
                                  <w:rFonts w:ascii="Arial" w:hAnsi="Arial" w:cs="Arial"/>
                                  <w:color w:val="000000" w:themeColor="text1"/>
                                  <w:kern w:val="24"/>
                                  <w:sz w:val="16"/>
                                  <w:szCs w:val="16"/>
                                </w:rPr>
                              </w:pPr>
                              <w:r w:rsidRPr="00EE7B35">
                                <w:rPr>
                                  <w:rFonts w:ascii="Arial" w:hAnsi="Arial" w:cs="Arial"/>
                                  <w:color w:val="000000" w:themeColor="text1"/>
                                  <w:kern w:val="24"/>
                                  <w:sz w:val="16"/>
                                  <w:szCs w:val="16"/>
                                </w:rPr>
                                <w:t>None of the children in the household are age 12–&lt;</w:t>
                              </w:r>
                              <w:r w:rsidR="008A34C2">
                                <w:rPr>
                                  <w:rFonts w:ascii="Arial" w:hAnsi="Arial" w:cs="Arial"/>
                                  <w:color w:val="000000" w:themeColor="text1"/>
                                  <w:kern w:val="24"/>
                                  <w:sz w:val="16"/>
                                  <w:szCs w:val="16"/>
                                </w:rPr>
                                <w:t xml:space="preserve"> </w:t>
                              </w:r>
                              <w:r w:rsidRPr="00EE7B35">
                                <w:rPr>
                                  <w:rFonts w:ascii="Arial" w:hAnsi="Arial" w:cs="Arial"/>
                                  <w:color w:val="000000" w:themeColor="text1"/>
                                  <w:kern w:val="24"/>
                                  <w:sz w:val="16"/>
                                  <w:szCs w:val="16"/>
                                </w:rPr>
                                <w:t>18 years</w:t>
                              </w:r>
                            </w:p>
                            <w:p w14:paraId="77F2912C" w14:textId="77777777" w:rsidR="006463A8" w:rsidRPr="00EE7B35" w:rsidRDefault="006463A8" w:rsidP="006463A8">
                              <w:pPr>
                                <w:spacing w:after="0" w:line="259" w:lineRule="auto"/>
                                <w:rPr>
                                  <w:rFonts w:ascii="Arial" w:hAnsi="Arial" w:cs="Arial"/>
                                  <w:color w:val="000000" w:themeColor="text1"/>
                                  <w:kern w:val="24"/>
                                  <w:sz w:val="16"/>
                                  <w:szCs w:val="16"/>
                                </w:rPr>
                              </w:pPr>
                              <w:r w:rsidRPr="00EE7B35">
                                <w:rPr>
                                  <w:rFonts w:ascii="Arial" w:hAnsi="Arial" w:cs="Arial"/>
                                  <w:color w:val="000000" w:themeColor="text1"/>
                                  <w:kern w:val="24"/>
                                  <w:sz w:val="16"/>
                                  <w:szCs w:val="16"/>
                                </w:rPr>
                                <w:t>No qualified adolescent in the household</w:t>
                              </w:r>
                            </w:p>
                            <w:p w14:paraId="2FB83F6B" w14:textId="5FA83762" w:rsidR="006463A8" w:rsidRPr="00EE7B35" w:rsidRDefault="006463A8" w:rsidP="006463A8">
                              <w:pPr>
                                <w:spacing w:after="0" w:line="259" w:lineRule="auto"/>
                                <w:rPr>
                                  <w:rFonts w:ascii="Arial" w:hAnsi="Arial" w:cs="Arial"/>
                                  <w:color w:val="000000" w:themeColor="text1"/>
                                  <w:kern w:val="24"/>
                                  <w:sz w:val="16"/>
                                  <w:szCs w:val="16"/>
                                </w:rPr>
                              </w:pPr>
                              <w:r w:rsidRPr="00EE7B35">
                                <w:rPr>
                                  <w:rFonts w:ascii="Arial" w:hAnsi="Arial" w:cs="Arial"/>
                                  <w:color w:val="000000" w:themeColor="text1"/>
                                  <w:kern w:val="24"/>
                                  <w:sz w:val="16"/>
                                  <w:szCs w:val="16"/>
                                </w:rPr>
                                <w:t xml:space="preserve">No </w:t>
                              </w:r>
                              <w:r>
                                <w:rPr>
                                  <w:rFonts w:ascii="Arial" w:hAnsi="Arial" w:cs="Arial"/>
                                  <w:color w:val="000000" w:themeColor="text1"/>
                                  <w:kern w:val="24"/>
                                  <w:sz w:val="16"/>
                                  <w:szCs w:val="16"/>
                                </w:rPr>
                                <w:t>adolescents</w:t>
                              </w:r>
                              <w:r w:rsidRPr="00EE7B35">
                                <w:rPr>
                                  <w:rFonts w:ascii="Arial" w:hAnsi="Arial" w:cs="Arial"/>
                                  <w:color w:val="000000" w:themeColor="text1"/>
                                  <w:kern w:val="24"/>
                                  <w:sz w:val="16"/>
                                  <w:szCs w:val="16"/>
                                </w:rPr>
                                <w:t xml:space="preserve"> age 12–&lt;</w:t>
                              </w:r>
                              <w:r w:rsidR="008A34C2">
                                <w:rPr>
                                  <w:rFonts w:ascii="Arial" w:hAnsi="Arial" w:cs="Arial"/>
                                  <w:color w:val="000000" w:themeColor="text1"/>
                                  <w:kern w:val="24"/>
                                  <w:sz w:val="16"/>
                                  <w:szCs w:val="16"/>
                                </w:rPr>
                                <w:t xml:space="preserve"> </w:t>
                              </w:r>
                              <w:r w:rsidRPr="00EE7B35">
                                <w:rPr>
                                  <w:rFonts w:ascii="Arial" w:hAnsi="Arial" w:cs="Arial"/>
                                  <w:color w:val="000000" w:themeColor="text1"/>
                                  <w:kern w:val="24"/>
                                  <w:sz w:val="16"/>
                                  <w:szCs w:val="16"/>
                                </w:rPr>
                                <w:t>18 years with high BMI in the household</w:t>
                              </w:r>
                            </w:p>
                            <w:p w14:paraId="4A65BE38" w14:textId="77777777" w:rsidR="006463A8" w:rsidRPr="00EE7B35" w:rsidRDefault="006463A8" w:rsidP="006463A8">
                              <w:pPr>
                                <w:spacing w:after="0" w:line="259" w:lineRule="auto"/>
                                <w:rPr>
                                  <w:rFonts w:ascii="Arial" w:hAnsi="Arial" w:cs="Arial"/>
                                  <w:color w:val="000000" w:themeColor="text1"/>
                                  <w:kern w:val="24"/>
                                  <w:sz w:val="16"/>
                                  <w:szCs w:val="16"/>
                                </w:rPr>
                              </w:pPr>
                              <w:r w:rsidRPr="00EE7B35">
                                <w:rPr>
                                  <w:rFonts w:ascii="Arial" w:hAnsi="Arial" w:cs="Arial"/>
                                  <w:color w:val="000000" w:themeColor="text1"/>
                                  <w:kern w:val="24"/>
                                  <w:sz w:val="16"/>
                                  <w:szCs w:val="16"/>
                                </w:rPr>
                                <w:t>Adolescent had significant weight loss/gain in the past 6 months</w:t>
                              </w:r>
                            </w:p>
                            <w:p w14:paraId="3C3F35B9" w14:textId="77777777" w:rsidR="006463A8" w:rsidRPr="00EE7B35" w:rsidRDefault="006463A8" w:rsidP="006463A8">
                              <w:pPr>
                                <w:spacing w:after="0" w:line="259" w:lineRule="auto"/>
                                <w:rPr>
                                  <w:rFonts w:ascii="Arial" w:hAnsi="Arial" w:cs="Arial"/>
                                  <w:color w:val="000000" w:themeColor="text1"/>
                                  <w:kern w:val="24"/>
                                  <w:sz w:val="16"/>
                                  <w:szCs w:val="16"/>
                                </w:rPr>
                              </w:pPr>
                              <w:r w:rsidRPr="00EE7B35">
                                <w:rPr>
                                  <w:rFonts w:ascii="Arial" w:hAnsi="Arial" w:cs="Arial"/>
                                  <w:color w:val="000000" w:themeColor="text1"/>
                                  <w:kern w:val="24"/>
                                  <w:sz w:val="16"/>
                                  <w:szCs w:val="16"/>
                                </w:rPr>
                                <w:t xml:space="preserve">Adolescent is extremely muscular </w:t>
                              </w:r>
                            </w:p>
                          </w:txbxContent>
                        </wps:txbx>
                        <wps:bodyPr wrap="square" lIns="0" rIns="0" rtlCol="0">
                          <a:spAutoFit/>
                        </wps:bodyPr>
                      </wps:wsp>
                    </wpg:wgp>
                  </a:graphicData>
                </a:graphic>
                <wp14:sizeRelH relativeFrom="margin">
                  <wp14:pctWidth>0</wp14:pctWidth>
                </wp14:sizeRelH>
                <wp14:sizeRelV relativeFrom="margin">
                  <wp14:pctHeight>0</wp14:pctHeight>
                </wp14:sizeRelV>
              </wp:anchor>
            </w:drawing>
          </mc:Choice>
          <mc:Fallback>
            <w:pict>
              <v:group w14:anchorId="7FD2F3E0" id="Group 875" o:spid="_x0000_s1026" style="position:absolute;margin-left:0;margin-top:-.05pt;width:623.6pt;height:391.15pt;z-index:251662336;mso-position-horizontal-relative:margin;mso-width-relative:margin;mso-height-relative:margin" coordsize="107482,651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">
                <v:shape id="Freeform: Shape 1" o:spid="_x0000_s1027" style="position:absolute;left:7709;top:8216;width:35547;height:1514;visibility:visible;mso-wrap-style:square;v-text-anchor:middle" coordsize="2946861,15799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" path="m,157994l,,2946862,r,157994e" filled="f" strokecolor="#231f20" strokeweight=".28839mm">
                  <v:stroke joinstyle="miter"/>
                  <v:path arrowok="t" o:connecttype="custom" o:connectlocs="0,151448;0,0;3554713,0;3554713,151448" o:connectangles="0,0,0,0"/>
                </v:shape>
                <v:shape id="Freeform: Shape 2" o:spid="_x0000_s1028" style="position:absolute;left:21574;top:18010;width:41075;height:1579;visibility:visible;mso-wrap-style:square;v-text-anchor:middle" coordsize="3903708,15799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" path="m,157994l,,3903709,r,157994e" filled="f" strokecolor="#231f20" strokeweight=".28839mm">
                  <v:stroke joinstyle="miter"/>
                  <v:path arrowok="t" o:connecttype="custom" o:connectlocs="0,157994;0,0;4107564,0;4107564,157994" o:connectangles="0,0,0,0"/>
                </v:shape>
                <v:shape id="Freeform: Shape 3" o:spid="_x0000_s1029" style="position:absolute;left:53420;top:27803;width:18328;height:1580;visibility:visible;mso-wrap-style:square;v-text-anchor:middle" coordsize="1832800,15799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" path="m,157994l,,1832801,r,157994e" filled="f" strokecolor="#231f20" strokeweight=".28839mm">
                  <v:stroke joinstyle="miter"/>
                  <v:path arrowok="t" o:connecttype="custom" o:connectlocs="0,157994;0,0;1832801,0;1832801,157994" o:connectangles="0,0,0,0"/>
                </v:shape>
                <v:shape id="Freeform: Shape 4" o:spid="_x0000_s1030" style="position:absolute;left:62580;top:37533;width:18328;height:1580;visibility:visible;mso-wrap-style:square;v-text-anchor:middle" coordsize="1832800,15799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" path="m,157994l,,1832801,r,157994e" filled="f" strokecolor="#231f20" strokeweight=".28839mm">
                  <v:stroke joinstyle="miter"/>
                  <v:path arrowok="t" o:connecttype="custom" o:connectlocs="0,157994;0,0;1832801,0;1832801,157994" o:connectangles="0,0,0,0"/>
                </v:shape>
                <v:shape id="Freeform: Shape 5" o:spid="_x0000_s1031" style="position:absolute;left:72078;top:47263;width:18328;height:1580;visibility:visible;mso-wrap-style:square;v-text-anchor:middle" coordsize="1832800,15799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" path="m,157994l,,1832801,r,157994e" filled="f" strokecolor="#231f20" strokeweight=".28839mm">
                  <v:stroke joinstyle="miter"/>
                  <v:path arrowok="t" o:connecttype="custom" o:connectlocs="0,157994;0,0;1832801,0;1832801,157994" o:connectangles="0,0,0,0"/>
                </v:shape>
                <v:shape id="Freeform: Shape 6" o:spid="_x0000_s1032" style="position:absolute;left:45583;top:29383;width:15376;height:6509;visibility:visible;mso-wrap-style:square;v-text-anchor:middle" coordsize="1537594,6509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" path="m,l1537595,r,650938l,650938,,xe" filled="f" strokecolor="#231f20" strokeweight=".28839mm">
                  <v:stroke joinstyle="miter"/>
                  <v:path arrowok="t" o:connecttype="custom" o:connectlocs="0,0;1537595,0;1537595,650938;0,650938" o:connectangles="0,0,0,0"/>
                </v:shape>
                <v:shape id="Freeform: Shape 7" o:spid="_x0000_s1033" style="position:absolute;left:64164;top:29383;width:15376;height:6509;visibility:visible;mso-wrap-style:square;v-text-anchor:middle" coordsize="1537594,6509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" path="m,l1537594,r,650938l,650938,,xe" filled="f" strokecolor="#231f20" strokeweight=".28839mm">
                  <v:stroke joinstyle="miter"/>
                  <v:path arrowok="t" o:connecttype="custom" o:connectlocs="0,0;1537594,0;1537594,650938;0,650938" o:connectangles="0,0,0,0"/>
                </v:shape>
                <v:shape id="Freeform: Shape 8" o:spid="_x0000_s1034" style="position:absolute;left:54870;top:39176;width:15376;height:6510;visibility:visible;mso-wrap-style:square;v-text-anchor:middle" coordsize="1537594,6509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" path="m,l1537595,r,650938l,650938,,xe" filled="f" strokecolor="#231f20" strokeweight=".28839mm">
                  <v:stroke joinstyle="miter"/>
                  <v:path arrowok="t" o:connecttype="custom" o:connectlocs="0,0;1537595,0;1537595,650938;0,650938" o:connectangles="0,0,0,0"/>
                </v:shape>
                <v:shape id="Freeform: Shape 9" o:spid="_x0000_s1035" style="position:absolute;left:73450;top:39176;width:15376;height:6510;visibility:visible;mso-wrap-style:square;v-text-anchor:middle" coordsize="1537594,6509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" path="m,l1537594,r,650938l,650938,,xe" filled="f" strokecolor="#231f20" strokeweight=".28839mm">
                  <v:stroke joinstyle="miter"/>
                  <v:path arrowok="t" o:connecttype="custom" o:connectlocs="0,0;1537594,0;1537594,650938;0,650938" o:connectangles="0,0,0,0"/>
                </v:shape>
                <v:shape id="Freeform: Shape 10" o:spid="_x0000_s1036" style="position:absolute;left:64178;top:48843;width:15376;height:6509;visibility:visible;mso-wrap-style:square;v-text-anchor:middle" coordsize="1537594,6509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" path="m,l1537594,r,650939l,650939,,xe" filled="f" strokecolor="#231f20" strokeweight=".28839mm">
                  <v:stroke joinstyle="miter"/>
                  <v:path arrowok="t" o:connecttype="custom" o:connectlocs="0,0;1537594,0;1537594,650939;0,650939" o:connectangles="0,0,0,0"/>
                </v:shape>
                <v:shape id="Freeform: Shape 11" o:spid="_x0000_s1037" style="position:absolute;left:82759;top:48843;width:15376;height:6509;visibility:visible;mso-wrap-style:square;v-text-anchor:middle" coordsize="1537594,6509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" path="m,l1537594,r,650939l,650939,,xe" filled="f" strokecolor="#231f20" strokeweight=".28839mm">
                  <v:stroke joinstyle="miter"/>
                  <v:path arrowok="t" o:connecttype="custom" o:connectlocs="0,0;1537594,0;1537594,650939;0,650939" o:connectangles="0,0,0,0"/>
                </v:shape>
                <v:shape id="Freeform: Shape 12" o:spid="_x0000_s1038" style="position:absolute;left:73525;top:58601;width:15376;height:6509;visibility:visible;mso-wrap-style:square;v-text-anchor:middle" coordsize="1537594,6509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" path="m,l1537595,r,650939l,650939,,xe" filled="f" strokecolor="#231f20" strokeweight=".28839mm">
                  <v:stroke joinstyle="miter"/>
                  <v:path arrowok="t" o:connecttype="custom" o:connectlocs="0,0;1537595,0;1537595,650939;0,650939" o:connectangles="0,0,0,0"/>
                </v:shape>
                <v:shape id="Freeform: Shape 13" o:spid="_x0000_s1039" style="position:absolute;left:92106;top:58601;width:15376;height:6509;visibility:visible;mso-wrap-style:square;v-text-anchor:middle" coordsize="1537594,6509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" path="m,l1537595,r,650939l,650939,,xe" filled="f" strokecolor="#231f20" strokeweight=".28839mm">
                  <v:stroke joinstyle="miter"/>
                  <v:path arrowok="t" o:connecttype="custom" o:connectlocs="0,0;1537595,0;1537595,650939;0,650939" o:connectangles="0,0,0,0"/>
                </v:shape>
                <v:shape id="Freeform: Shape 14" o:spid="_x0000_s1040" style="position:absolute;left:35545;top:9796;width:15376;height:6509;visibility:visible;mso-wrap-style:square;v-text-anchor:middle" coordsize="1537594,6509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" path="m,l1537595,r,650939l,650939,,xe" filled="f" strokecolor="#231f20" strokeweight=".28839mm">
                  <v:stroke joinstyle="miter"/>
                  <v:path arrowok="t" o:connecttype="custom" o:connectlocs="0,0;1537595,0;1537595,650939;0,650939" o:connectangles="0,0,0,0"/>
                </v:shape>
                <v:shape id="Freeform: Shape 15" o:spid="_x0000_s1041" style="position:absolute;left:88;top:19589;width:43023;height:6510;visibility:visible;mso-wrap-style:square;v-text-anchor:middle" coordsize="3708307,6509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" path="m,l3708308,r,650938l,650938,,xe" filled="f" strokecolor="#231f20" strokeweight=".28839mm">
                  <v:stroke joinstyle="miter"/>
                  <v:path arrowok="t" o:connecttype="custom" o:connectlocs="0,0;4302227,0;4302227,650938;0,650938" o:connectangles="0,0,0,0"/>
                </v:shape>
                <v:shape id="Freeform: Shape 16" o:spid="_x0000_s1042" style="position:absolute;top:27803;width:44370;height:25677;visibility:visible;mso-wrap-style:square;v-text-anchor:middle" coordsize="3706333,231660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" path="m,l3706334,r,2316602l,2316602,,xe" filled="f" strokecolor="#231f20" strokeweight=".28839mm">
                  <v:stroke joinstyle="miter"/>
                  <v:path arrowok="t" o:connecttype="custom" o:connectlocs="0,0;4437073,0;4437073,2567702;0,2567702" o:connectangles="0,0,0,0"/>
                </v:shape>
                <v:shape id="Freeform: Shape 17" o:spid="_x0000_s1043" style="position:absolute;left:54623;top:19589;width:15376;height:6510;visibility:visible;mso-wrap-style:square;v-text-anchor:middle" coordsize="1537594,6509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" path="m,l1537595,r,650938l,650938,,xe" filled="f" strokecolor="#231f20" strokeweight=".28839mm">
                  <v:stroke joinstyle="miter"/>
                  <v:path arrowok="t" o:connecttype="custom" o:connectlocs="0,0;1537595,0;1537595,650938;0,650938" o:connectangles="0,0,0,0"/>
                </v:shape>
                <v:shape id="Freeform: Shape 18" o:spid="_x0000_s1044" style="position:absolute;left:25457;top:6509;width:52;height:1707;visibility:visible;mso-wrap-style:square;v-text-anchor:middle" coordsize="5195,17061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" path="m,l,170619e" filled="f" strokecolor="#231f20" strokeweight=".28839mm">
                  <v:stroke joinstyle="miter"/>
                  <v:path arrowok="t" o:connecttype="custom" o:connectlocs="0,0;0,170619" o:connectangles="0,0"/>
                </v:shape>
                <v:shape id="Freeform: Shape 19" o:spid="_x0000_s1045" style="position:absolute;left:43256;top:16305;width:52;height:1705;visibility:visible;mso-wrap-style:square;v-text-anchor:middle" coordsize="5195,1704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" path="m,l,170411e" filled="f" strokecolor="#231f20" strokeweight=".28839mm">
                  <v:stroke joinstyle="miter"/>
                  <v:path arrowok="t" o:connecttype="custom" o:connectlocs="0,0;0,170411" o:connectangles="0,0"/>
                </v:shape>
                <v:shape id="Freeform: Shape 20" o:spid="_x0000_s1046" style="position:absolute;left:62649;top:26164;width:52;height:1644;visibility:visible;mso-wrap-style:square;v-text-anchor:middle" coordsize="5195,1643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" path="m,l,164332e" filled="f" strokecolor="#231f20" strokeweight=".28839mm">
                  <v:stroke joinstyle="miter"/>
                  <v:path arrowok="t" o:connecttype="custom" o:connectlocs="0,0;0,164332" o:connectangles="0,0"/>
                </v:shape>
                <v:shape id="Freeform: Shape 21" o:spid="_x0000_s1047" style="position:absolute;left:21574;top:26164;width:51;height:1644;visibility:visible;mso-wrap-style:square;v-text-anchor:middle" coordsize="5195,1643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" path="m,l,164332e" filled="f" strokecolor="#231f20" strokeweight=".28839mm">
                  <v:stroke joinstyle="miter"/>
                  <v:path arrowok="t" o:connecttype="custom" o:connectlocs="0,0;0,164332" o:connectangles="0,0"/>
                </v:shape>
                <v:shape id="Freeform: Shape 22" o:spid="_x0000_s1048" style="position:absolute;left:71748;top:35897;width:52;height:1643;visibility:visible;mso-wrap-style:square;v-text-anchor:middle" coordsize="5195,1643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" path="m,l,164332e" filled="f" strokecolor="#231f20" strokeweight=".28839mm">
                  <v:stroke joinstyle="miter"/>
                  <v:path arrowok="t" o:connecttype="custom" o:connectlocs="0,0;0,164332" o:connectangles="0,0"/>
                </v:shape>
                <v:shape id="Freeform: Shape 23" o:spid="_x0000_s1049" style="position:absolute;left:81139;top:45630;width:52;height:1643;visibility:visible;mso-wrap-style:square;v-text-anchor:middle" coordsize="5195,1642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" path="m,l,164280e" filled="f" strokecolor="#231f20" strokeweight=".28839mm">
                  <v:stroke joinstyle="miter"/>
                  <v:path arrowok="t" o:connecttype="custom" o:connectlocs="0,0;0,164280" o:connectangles="0,0"/>
                </v:shape>
                <v:shape id="Freeform: Shape 24" o:spid="_x0000_s1050" style="position:absolute;left:81322;top:57021;width:18328;height:1580;visibility:visible;mso-wrap-style:square;v-text-anchor:middle" coordsize="1832800,15799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" path="m,157994l,,1832801,r,157994e" filled="f" strokecolor="#231f20" strokeweight=".28839mm">
                  <v:stroke joinstyle="miter"/>
                  <v:path arrowok="t" o:connecttype="custom" o:connectlocs="0,157994;0,0;1832801,0;1832801,157994" o:connectangles="0,0,0,0"/>
                </v:shape>
                <v:shape id="Freeform: Shape 25" o:spid="_x0000_s1051" style="position:absolute;left:90383;top:55388;width:52;height:1643;visibility:visible;mso-wrap-style:square;v-text-anchor:middle" coordsize="5195,1643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" path="m,l,164332e" filled="f" strokecolor="#231f20" strokeweight=".28839mm">
                  <v:stroke joinstyle="miter"/>
                  <v:path arrowok="t" o:connecttype="custom" o:connectlocs="0,0;0,164332" o:connectangles="0,0"/>
                </v:shape>
                <v:group id="Group 26" o:spid="_x0000_s1052" style="position:absolute;left:17795;width:15375;height:6509" coordorigin="17795" coordsize="15375,65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">
                  <v:shape id="Freeform: Shape 42" o:spid="_x0000_s1053" style="position:absolute;left:17795;width:15375;height:6509;visibility:visible;mso-wrap-style:square;v-text-anchor:middle" coordsize="1537594,6509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" path="m,l1537595,r,650938l,650938,,xe" filled="f" strokecolor="#231f20" strokeweight=".28839mm">
                    <v:stroke joinstyle="miter"/>
                    <v:path arrowok="t" o:connecttype="custom" o:connectlocs="0,0;1537595,0;1537595,650938;0,650938" o:connectangles="0,0,0,0"/>
                  </v:shape>
                  <v:shapetype id="_x0000_t202" coordsize="21600,21600" o:spt="202" path="m,l,21600r21600,l21600,xe">
                    <v:stroke joinstyle="miter"/>
                    <v:path gradientshapeok="t" o:connecttype="rect"/>
                  </v:shapetype>
                  <v:shape id="TextBox 859" o:spid="_x0000_s1054" type="#_x0000_t202" style="position:absolute;left:18596;top:1099;width:13771;height:450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" filled="f" stroked="f">
                    <v:textbox style="mso-fit-shape-to-text:t">
                      <w:txbxContent>
                        <w:p w14:paraId="06509926" w14:textId="0B4D5BB8" w:rsidR="006463A8" w:rsidRPr="00EE7B35" w:rsidRDefault="006463A8" w:rsidP="006463A8">
                          <w:pPr>
                            <w:spacing w:after="0" w:line="259" w:lineRule="auto"/>
                            <w:jc w:val="center"/>
                            <w:rPr>
                              <w:rFonts w:ascii="Arial" w:hAnsi="Arial" w:cs="Arial"/>
                              <w:color w:val="000000" w:themeColor="text1"/>
                              <w:kern w:val="24"/>
                              <w:sz w:val="16"/>
                              <w:szCs w:val="16"/>
                            </w:rPr>
                          </w:pPr>
                          <w:r>
                            <w:rPr>
                              <w:rFonts w:ascii="Arial" w:hAnsi="Arial" w:cs="Arial"/>
                              <w:i/>
                              <w:iCs/>
                              <w:color w:val="000000" w:themeColor="text1"/>
                              <w:kern w:val="24"/>
                              <w:sz w:val="16"/>
                              <w:szCs w:val="16"/>
                            </w:rPr>
                            <w:t>N</w:t>
                          </w:r>
                          <w:r w:rsidR="008A34C2">
                            <w:rPr>
                              <w:rFonts w:ascii="Arial" w:hAnsi="Arial" w:cs="Arial"/>
                              <w:i/>
                              <w:iCs/>
                              <w:color w:val="000000" w:themeColor="text1"/>
                              <w:kern w:val="24"/>
                              <w:sz w:val="16"/>
                              <w:szCs w:val="16"/>
                            </w:rPr>
                            <w:t xml:space="preserve"> </w:t>
                          </w:r>
                          <w:r w:rsidRPr="00EE7B35">
                            <w:rPr>
                              <w:rFonts w:ascii="Arial" w:hAnsi="Arial" w:cs="Arial"/>
                              <w:color w:val="000000" w:themeColor="text1"/>
                              <w:kern w:val="24"/>
                              <w:sz w:val="16"/>
                              <w:szCs w:val="16"/>
                            </w:rPr>
                            <w:t>=</w:t>
                          </w:r>
                          <w:r w:rsidR="008A34C2">
                            <w:rPr>
                              <w:rFonts w:ascii="Arial" w:hAnsi="Arial" w:cs="Arial"/>
                              <w:color w:val="000000" w:themeColor="text1"/>
                              <w:kern w:val="24"/>
                              <w:sz w:val="16"/>
                              <w:szCs w:val="16"/>
                            </w:rPr>
                            <w:t xml:space="preserve"> </w:t>
                          </w:r>
                          <w:r w:rsidRPr="00EE7B35">
                            <w:rPr>
                              <w:rFonts w:ascii="Arial" w:hAnsi="Arial" w:cs="Arial"/>
                              <w:color w:val="000000" w:themeColor="text1"/>
                              <w:kern w:val="24"/>
                              <w:sz w:val="16"/>
                              <w:szCs w:val="16"/>
                            </w:rPr>
                            <w:t>22</w:t>
                          </w:r>
                          <w:r>
                            <w:rPr>
                              <w:rFonts w:ascii="Arial" w:hAnsi="Arial" w:cs="Arial"/>
                              <w:color w:val="000000" w:themeColor="text1"/>
                              <w:kern w:val="24"/>
                              <w:sz w:val="16"/>
                              <w:szCs w:val="16"/>
                            </w:rPr>
                            <w:t>,</w:t>
                          </w:r>
                          <w:r w:rsidRPr="00EE7B35">
                            <w:rPr>
                              <w:rFonts w:ascii="Arial" w:hAnsi="Arial" w:cs="Arial"/>
                              <w:color w:val="000000" w:themeColor="text1"/>
                              <w:kern w:val="24"/>
                              <w:sz w:val="16"/>
                              <w:szCs w:val="16"/>
                            </w:rPr>
                            <w:t>224</w:t>
                          </w:r>
                        </w:p>
                        <w:p w14:paraId="5D0FF050" w14:textId="77777777" w:rsidR="006463A8" w:rsidRPr="00EE7B35" w:rsidRDefault="006463A8" w:rsidP="006463A8">
                          <w:pPr>
                            <w:spacing w:after="0" w:line="259" w:lineRule="auto"/>
                            <w:jc w:val="center"/>
                            <w:rPr>
                              <w:rFonts w:ascii="Arial" w:hAnsi="Arial" w:cs="Arial"/>
                              <w:b/>
                              <w:bCs/>
                              <w:color w:val="000000" w:themeColor="text1"/>
                              <w:kern w:val="24"/>
                              <w:sz w:val="16"/>
                              <w:szCs w:val="16"/>
                            </w:rPr>
                          </w:pPr>
                          <w:r w:rsidRPr="00EE7B35">
                            <w:rPr>
                              <w:rFonts w:ascii="Arial" w:hAnsi="Arial" w:cs="Arial"/>
                              <w:b/>
                              <w:bCs/>
                              <w:color w:val="000000" w:themeColor="text1"/>
                              <w:kern w:val="24"/>
                              <w:sz w:val="16"/>
                              <w:szCs w:val="16"/>
                            </w:rPr>
                            <w:t>Responded</w:t>
                          </w:r>
                        </w:p>
                      </w:txbxContent>
                    </v:textbox>
                  </v:shape>
                </v:group>
                <v:group id="Group 27" o:spid="_x0000_s1055" style="position:absolute;left:88;top:9796;width:15376;height:6509" coordorigin="88,9796" coordsize="15375,65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">
                  <v:shape id="Freeform: Shape 40" o:spid="_x0000_s1056" style="position:absolute;left:88;top:9796;width:15376;height:6509;visibility:visible;mso-wrap-style:square;v-text-anchor:middle" coordsize="1537594,6509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" path="m,l1537595,r,650939l,650939,,xe" filled="f" strokecolor="#231f20" strokeweight=".28839mm">
                    <v:stroke joinstyle="miter"/>
                    <v:path arrowok="t" o:connecttype="custom" o:connectlocs="0,0;1537595,0;1537595,650939;0,650939" o:connectangles="0,0,0,0"/>
                  </v:shape>
                  <v:shape id="TextBox 860" o:spid="_x0000_s1057" type="#_x0000_t202" style="position:absolute;left:88;top:10891;width:15374;height:450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" filled="f" stroked="f">
                    <v:textbox style="mso-fit-shape-to-text:t" inset="0,,0">
                      <w:txbxContent>
                        <w:p w14:paraId="47831F07" w14:textId="1C6DE1D6" w:rsidR="006463A8" w:rsidRPr="00EE7B35" w:rsidRDefault="008A34C2" w:rsidP="006463A8">
                          <w:pPr>
                            <w:spacing w:after="0" w:line="259" w:lineRule="auto"/>
                            <w:jc w:val="center"/>
                            <w:rPr>
                              <w:rFonts w:ascii="Arial" w:hAnsi="Arial" w:cs="Arial"/>
                              <w:color w:val="000000" w:themeColor="text1"/>
                              <w:kern w:val="24"/>
                              <w:sz w:val="16"/>
                              <w:szCs w:val="16"/>
                            </w:rPr>
                          </w:pPr>
                          <w:r>
                            <w:rPr>
                              <w:rFonts w:ascii="Arial" w:hAnsi="Arial" w:cs="Arial"/>
                              <w:i/>
                              <w:iCs/>
                              <w:color w:val="000000" w:themeColor="text1"/>
                              <w:kern w:val="24"/>
                              <w:sz w:val="16"/>
                              <w:szCs w:val="16"/>
                            </w:rPr>
                            <w:t>n</w:t>
                          </w:r>
                          <w:r>
                            <w:rPr>
                              <w:rFonts w:ascii="Arial" w:hAnsi="Arial" w:cs="Arial"/>
                              <w:i/>
                              <w:iCs/>
                              <w:color w:val="000000" w:themeColor="text1"/>
                              <w:kern w:val="24"/>
                              <w:sz w:val="16"/>
                              <w:szCs w:val="16"/>
                            </w:rPr>
                            <w:t xml:space="preserve"> </w:t>
                          </w:r>
                          <w:r w:rsidR="006463A8" w:rsidRPr="00EE7B35">
                            <w:rPr>
                              <w:rFonts w:ascii="Arial" w:hAnsi="Arial" w:cs="Arial"/>
                              <w:color w:val="000000" w:themeColor="text1"/>
                              <w:kern w:val="24"/>
                              <w:sz w:val="16"/>
                              <w:szCs w:val="16"/>
                            </w:rPr>
                            <w:t>=</w:t>
                          </w:r>
                          <w:r>
                            <w:rPr>
                              <w:rFonts w:ascii="Arial" w:hAnsi="Arial" w:cs="Arial"/>
                              <w:color w:val="000000" w:themeColor="text1"/>
                              <w:kern w:val="24"/>
                              <w:sz w:val="16"/>
                              <w:szCs w:val="16"/>
                            </w:rPr>
                            <w:t xml:space="preserve"> </w:t>
                          </w:r>
                          <w:r w:rsidR="006463A8" w:rsidRPr="00EE7B35">
                            <w:rPr>
                              <w:rFonts w:ascii="Arial" w:hAnsi="Arial" w:cs="Arial"/>
                              <w:color w:val="000000" w:themeColor="text1"/>
                              <w:kern w:val="24"/>
                              <w:sz w:val="16"/>
                              <w:szCs w:val="16"/>
                            </w:rPr>
                            <w:t>4671 (21.0%)</w:t>
                          </w:r>
                        </w:p>
                        <w:p w14:paraId="0C4A33F3" w14:textId="77777777" w:rsidR="006463A8" w:rsidRPr="00EE7B35" w:rsidRDefault="006463A8" w:rsidP="006463A8">
                          <w:pPr>
                            <w:spacing w:after="0" w:line="259" w:lineRule="auto"/>
                            <w:jc w:val="center"/>
                            <w:rPr>
                              <w:rFonts w:ascii="Arial" w:hAnsi="Arial" w:cs="Arial"/>
                              <w:b/>
                              <w:bCs/>
                              <w:color w:val="000000" w:themeColor="text1"/>
                              <w:kern w:val="24"/>
                              <w:sz w:val="16"/>
                              <w:szCs w:val="16"/>
                            </w:rPr>
                          </w:pPr>
                          <w:r w:rsidRPr="00EE7B35">
                            <w:rPr>
                              <w:rFonts w:ascii="Arial" w:hAnsi="Arial" w:cs="Arial"/>
                              <w:b/>
                              <w:bCs/>
                              <w:color w:val="000000" w:themeColor="text1"/>
                              <w:kern w:val="24"/>
                              <w:sz w:val="16"/>
                              <w:szCs w:val="16"/>
                            </w:rPr>
                            <w:t>Screening suspends</w:t>
                          </w:r>
                        </w:p>
                      </w:txbxContent>
                    </v:textbox>
                  </v:shape>
                </v:group>
                <v:shape id="TextBox 861" o:spid="_x0000_s1058" type="#_x0000_t202" style="position:absolute;left:35541;top:10892;width:15374;height:45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" filled="f" stroked="f">
                  <v:textbox style="mso-fit-shape-to-text:t" inset="0,,0">
                    <w:txbxContent>
                      <w:p w14:paraId="15B7B40B" w14:textId="3E7D8C7C" w:rsidR="006463A8" w:rsidRPr="00EE7B35" w:rsidRDefault="008A34C2" w:rsidP="006463A8">
                        <w:pPr>
                          <w:spacing w:after="0" w:line="259" w:lineRule="auto"/>
                          <w:jc w:val="center"/>
                          <w:rPr>
                            <w:rFonts w:ascii="Arial" w:hAnsi="Arial" w:cs="Arial"/>
                            <w:color w:val="000000" w:themeColor="text1"/>
                            <w:kern w:val="24"/>
                            <w:sz w:val="16"/>
                            <w:szCs w:val="16"/>
                          </w:rPr>
                        </w:pPr>
                        <w:r>
                          <w:rPr>
                            <w:rFonts w:ascii="Arial" w:hAnsi="Arial" w:cs="Arial"/>
                            <w:i/>
                            <w:iCs/>
                            <w:color w:val="000000" w:themeColor="text1"/>
                            <w:kern w:val="24"/>
                            <w:sz w:val="16"/>
                            <w:szCs w:val="16"/>
                          </w:rPr>
                          <w:t>n</w:t>
                        </w:r>
                        <w:r>
                          <w:rPr>
                            <w:rFonts w:ascii="Arial" w:hAnsi="Arial" w:cs="Arial"/>
                            <w:i/>
                            <w:iCs/>
                            <w:color w:val="000000" w:themeColor="text1"/>
                            <w:kern w:val="24"/>
                            <w:sz w:val="16"/>
                            <w:szCs w:val="16"/>
                          </w:rPr>
                          <w:t xml:space="preserve"> </w:t>
                        </w:r>
                        <w:r w:rsidR="006463A8" w:rsidRPr="00EE7B35">
                          <w:rPr>
                            <w:rFonts w:ascii="Arial" w:hAnsi="Arial" w:cs="Arial"/>
                            <w:color w:val="000000" w:themeColor="text1"/>
                            <w:kern w:val="24"/>
                            <w:sz w:val="16"/>
                            <w:szCs w:val="16"/>
                          </w:rPr>
                          <w:t>=</w:t>
                        </w:r>
                        <w:r>
                          <w:rPr>
                            <w:rFonts w:ascii="Arial" w:hAnsi="Arial" w:cs="Arial"/>
                            <w:color w:val="000000" w:themeColor="text1"/>
                            <w:kern w:val="24"/>
                            <w:sz w:val="16"/>
                            <w:szCs w:val="16"/>
                          </w:rPr>
                          <w:t xml:space="preserve"> </w:t>
                        </w:r>
                        <w:r w:rsidR="006463A8" w:rsidRPr="00EE7B35">
                          <w:rPr>
                            <w:rFonts w:ascii="Arial" w:hAnsi="Arial" w:cs="Arial"/>
                            <w:color w:val="000000" w:themeColor="text1"/>
                            <w:kern w:val="24"/>
                            <w:sz w:val="16"/>
                            <w:szCs w:val="16"/>
                          </w:rPr>
                          <w:t>17</w:t>
                        </w:r>
                        <w:r w:rsidR="006463A8">
                          <w:rPr>
                            <w:rFonts w:ascii="Arial" w:hAnsi="Arial" w:cs="Arial"/>
                            <w:color w:val="000000" w:themeColor="text1"/>
                            <w:kern w:val="24"/>
                            <w:sz w:val="16"/>
                            <w:szCs w:val="16"/>
                          </w:rPr>
                          <w:t>,</w:t>
                        </w:r>
                        <w:r w:rsidR="006463A8" w:rsidRPr="00EE7B35">
                          <w:rPr>
                            <w:rFonts w:ascii="Arial" w:hAnsi="Arial" w:cs="Arial"/>
                            <w:color w:val="000000" w:themeColor="text1"/>
                            <w:kern w:val="24"/>
                            <w:sz w:val="16"/>
                            <w:szCs w:val="16"/>
                          </w:rPr>
                          <w:t>553 (79.0%)</w:t>
                        </w:r>
                      </w:p>
                      <w:p w14:paraId="4382B767" w14:textId="77777777" w:rsidR="006463A8" w:rsidRPr="00EE7B35" w:rsidRDefault="006463A8" w:rsidP="006463A8">
                        <w:pPr>
                          <w:spacing w:after="0" w:line="259" w:lineRule="auto"/>
                          <w:jc w:val="center"/>
                          <w:rPr>
                            <w:rFonts w:ascii="Arial" w:hAnsi="Arial" w:cs="Arial"/>
                            <w:b/>
                            <w:bCs/>
                            <w:color w:val="000000" w:themeColor="text1"/>
                            <w:kern w:val="24"/>
                            <w:sz w:val="16"/>
                            <w:szCs w:val="16"/>
                          </w:rPr>
                        </w:pPr>
                        <w:r w:rsidRPr="00EE7B35">
                          <w:rPr>
                            <w:rFonts w:ascii="Arial" w:hAnsi="Arial" w:cs="Arial"/>
                            <w:b/>
                            <w:bCs/>
                            <w:color w:val="000000" w:themeColor="text1"/>
                            <w:kern w:val="24"/>
                            <w:sz w:val="16"/>
                            <w:szCs w:val="16"/>
                          </w:rPr>
                          <w:t xml:space="preserve"> Completed screener</w:t>
                        </w:r>
                      </w:p>
                    </w:txbxContent>
                  </v:textbox>
                </v:shape>
                <v:shape id="TextBox 862" o:spid="_x0000_s1059" type="#_x0000_t202" style="position:absolute;left:13910;top:20650;width:15373;height:45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" filled="f" stroked="f">
                  <v:textbox style="mso-fit-shape-to-text:t" inset="0,,0">
                    <w:txbxContent>
                      <w:p w14:paraId="08C2C71C" w14:textId="7345114E" w:rsidR="006463A8" w:rsidRPr="00EE7B35" w:rsidRDefault="006463A8" w:rsidP="006463A8">
                        <w:pPr>
                          <w:spacing w:after="0" w:line="259" w:lineRule="auto"/>
                          <w:jc w:val="center"/>
                          <w:rPr>
                            <w:rFonts w:ascii="Arial" w:hAnsi="Arial" w:cs="Arial"/>
                            <w:color w:val="000000" w:themeColor="text1"/>
                            <w:kern w:val="24"/>
                            <w:sz w:val="16"/>
                            <w:szCs w:val="16"/>
                          </w:rPr>
                        </w:pPr>
                        <w:r w:rsidRPr="00D37976">
                          <w:rPr>
                            <w:rFonts w:ascii="Arial" w:hAnsi="Arial" w:cs="Arial"/>
                            <w:i/>
                            <w:iCs/>
                            <w:color w:val="000000" w:themeColor="text1"/>
                            <w:kern w:val="24"/>
                            <w:sz w:val="16"/>
                            <w:szCs w:val="16"/>
                          </w:rPr>
                          <w:t>n</w:t>
                        </w:r>
                        <w:r w:rsidR="008A34C2">
                          <w:rPr>
                            <w:rFonts w:ascii="Arial" w:hAnsi="Arial" w:cs="Arial"/>
                            <w:i/>
                            <w:iCs/>
                            <w:color w:val="000000" w:themeColor="text1"/>
                            <w:kern w:val="24"/>
                            <w:sz w:val="16"/>
                            <w:szCs w:val="16"/>
                          </w:rPr>
                          <w:t xml:space="preserve"> </w:t>
                        </w:r>
                        <w:r w:rsidRPr="00EE7B35">
                          <w:rPr>
                            <w:rFonts w:ascii="Arial" w:hAnsi="Arial" w:cs="Arial"/>
                            <w:color w:val="000000" w:themeColor="text1"/>
                            <w:kern w:val="24"/>
                            <w:sz w:val="16"/>
                            <w:szCs w:val="16"/>
                          </w:rPr>
                          <w:t>=</w:t>
                        </w:r>
                        <w:r w:rsidR="008A34C2">
                          <w:rPr>
                            <w:rFonts w:ascii="Arial" w:hAnsi="Arial" w:cs="Arial"/>
                            <w:color w:val="000000" w:themeColor="text1"/>
                            <w:kern w:val="24"/>
                            <w:sz w:val="16"/>
                            <w:szCs w:val="16"/>
                          </w:rPr>
                          <w:t xml:space="preserve"> </w:t>
                        </w:r>
                        <w:r w:rsidRPr="00EE7B35">
                          <w:rPr>
                            <w:rFonts w:ascii="Arial" w:hAnsi="Arial" w:cs="Arial"/>
                            <w:color w:val="000000" w:themeColor="text1"/>
                            <w:kern w:val="24"/>
                            <w:sz w:val="16"/>
                            <w:szCs w:val="16"/>
                          </w:rPr>
                          <w:t>16</w:t>
                        </w:r>
                        <w:r>
                          <w:rPr>
                            <w:rFonts w:ascii="Arial" w:hAnsi="Arial" w:cs="Arial"/>
                            <w:color w:val="000000" w:themeColor="text1"/>
                            <w:kern w:val="24"/>
                            <w:sz w:val="16"/>
                            <w:szCs w:val="16"/>
                          </w:rPr>
                          <w:t>,</w:t>
                        </w:r>
                        <w:r w:rsidRPr="00EE7B35">
                          <w:rPr>
                            <w:rFonts w:ascii="Arial" w:hAnsi="Arial" w:cs="Arial"/>
                            <w:color w:val="000000" w:themeColor="text1"/>
                            <w:kern w:val="24"/>
                            <w:sz w:val="16"/>
                            <w:szCs w:val="16"/>
                          </w:rPr>
                          <w:t>772 (95.6%)</w:t>
                        </w:r>
                      </w:p>
                      <w:p w14:paraId="335D24BC" w14:textId="77777777" w:rsidR="006463A8" w:rsidRPr="00EE7B35" w:rsidRDefault="006463A8" w:rsidP="006463A8">
                        <w:pPr>
                          <w:spacing w:after="0" w:line="259" w:lineRule="auto"/>
                          <w:jc w:val="center"/>
                          <w:rPr>
                            <w:rFonts w:ascii="Arial" w:hAnsi="Arial" w:cs="Arial"/>
                            <w:b/>
                            <w:bCs/>
                            <w:color w:val="000000" w:themeColor="text1"/>
                            <w:kern w:val="24"/>
                            <w:sz w:val="16"/>
                            <w:szCs w:val="16"/>
                          </w:rPr>
                        </w:pPr>
                        <w:r w:rsidRPr="00EE7B35">
                          <w:rPr>
                            <w:rFonts w:ascii="Arial" w:hAnsi="Arial" w:cs="Arial"/>
                            <w:b/>
                            <w:bCs/>
                            <w:color w:val="000000" w:themeColor="text1"/>
                            <w:kern w:val="24"/>
                            <w:sz w:val="16"/>
                            <w:szCs w:val="16"/>
                          </w:rPr>
                          <w:t>Screening exclusions</w:t>
                        </w:r>
                      </w:p>
                    </w:txbxContent>
                  </v:textbox>
                </v:shape>
                <v:shape id="TextBox 863" o:spid="_x0000_s1060" type="#_x0000_t202" style="position:absolute;left:54616;top:20650;width:15373;height:45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" filled="f" stroked="f">
                  <v:textbox style="mso-fit-shape-to-text:t" inset="0,,0">
                    <w:txbxContent>
                      <w:p w14:paraId="1757168B" w14:textId="38DD63C7" w:rsidR="006463A8" w:rsidRPr="00EE7B35" w:rsidRDefault="006463A8" w:rsidP="006463A8">
                        <w:pPr>
                          <w:spacing w:after="0" w:line="259" w:lineRule="auto"/>
                          <w:jc w:val="center"/>
                          <w:rPr>
                            <w:rFonts w:ascii="Arial" w:hAnsi="Arial" w:cs="Arial"/>
                            <w:color w:val="000000" w:themeColor="text1"/>
                            <w:kern w:val="24"/>
                            <w:sz w:val="16"/>
                            <w:szCs w:val="16"/>
                          </w:rPr>
                        </w:pPr>
                        <w:r w:rsidRPr="00D37976">
                          <w:rPr>
                            <w:rFonts w:ascii="Arial" w:hAnsi="Arial" w:cs="Arial"/>
                            <w:i/>
                            <w:iCs/>
                            <w:color w:val="000000" w:themeColor="text1"/>
                            <w:kern w:val="24"/>
                            <w:sz w:val="16"/>
                            <w:szCs w:val="16"/>
                          </w:rPr>
                          <w:t>n</w:t>
                        </w:r>
                        <w:r w:rsidR="008A34C2">
                          <w:rPr>
                            <w:rFonts w:ascii="Arial" w:hAnsi="Arial" w:cs="Arial"/>
                            <w:i/>
                            <w:iCs/>
                            <w:color w:val="000000" w:themeColor="text1"/>
                            <w:kern w:val="24"/>
                            <w:sz w:val="16"/>
                            <w:szCs w:val="16"/>
                          </w:rPr>
                          <w:t xml:space="preserve"> </w:t>
                        </w:r>
                        <w:r w:rsidRPr="00EE7B35">
                          <w:rPr>
                            <w:rFonts w:ascii="Arial" w:hAnsi="Arial" w:cs="Arial"/>
                            <w:color w:val="000000" w:themeColor="text1"/>
                            <w:kern w:val="24"/>
                            <w:sz w:val="16"/>
                            <w:szCs w:val="16"/>
                          </w:rPr>
                          <w:t>=</w:t>
                        </w:r>
                        <w:r w:rsidR="008A34C2">
                          <w:rPr>
                            <w:rFonts w:ascii="Arial" w:hAnsi="Arial" w:cs="Arial"/>
                            <w:color w:val="000000" w:themeColor="text1"/>
                            <w:kern w:val="24"/>
                            <w:sz w:val="16"/>
                            <w:szCs w:val="16"/>
                          </w:rPr>
                          <w:t xml:space="preserve"> </w:t>
                        </w:r>
                        <w:r w:rsidRPr="00EE7B35">
                          <w:rPr>
                            <w:rFonts w:ascii="Arial" w:hAnsi="Arial" w:cs="Arial"/>
                            <w:color w:val="000000" w:themeColor="text1"/>
                            <w:kern w:val="24"/>
                            <w:sz w:val="16"/>
                            <w:szCs w:val="16"/>
                          </w:rPr>
                          <w:t>781 (4.4%)</w:t>
                        </w:r>
                      </w:p>
                      <w:p w14:paraId="03088899" w14:textId="77777777" w:rsidR="006463A8" w:rsidRPr="00EE7B35" w:rsidRDefault="006463A8" w:rsidP="006463A8">
                        <w:pPr>
                          <w:spacing w:after="0" w:line="259" w:lineRule="auto"/>
                          <w:jc w:val="center"/>
                          <w:rPr>
                            <w:rFonts w:ascii="Arial" w:hAnsi="Arial" w:cs="Arial"/>
                            <w:b/>
                            <w:bCs/>
                            <w:color w:val="000000" w:themeColor="text1"/>
                            <w:kern w:val="24"/>
                            <w:sz w:val="16"/>
                            <w:szCs w:val="16"/>
                          </w:rPr>
                        </w:pPr>
                        <w:r w:rsidRPr="00EE7B35">
                          <w:rPr>
                            <w:rFonts w:ascii="Arial" w:hAnsi="Arial" w:cs="Arial"/>
                            <w:b/>
                            <w:bCs/>
                            <w:color w:val="000000" w:themeColor="text1"/>
                            <w:kern w:val="24"/>
                            <w:sz w:val="16"/>
                            <w:szCs w:val="16"/>
                          </w:rPr>
                          <w:t>Qualified</w:t>
                        </w:r>
                      </w:p>
                    </w:txbxContent>
                  </v:textbox>
                </v:shape>
                <v:shape id="TextBox 864" o:spid="_x0000_s1061" type="#_x0000_t202" style="position:absolute;left:45577;top:30471;width:15383;height:450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" filled="f" stroked="f">
                  <v:textbox style="mso-fit-shape-to-text:t" inset="0,,0">
                    <w:txbxContent>
                      <w:p w14:paraId="796D0E99" w14:textId="5C5430CA" w:rsidR="006463A8" w:rsidRPr="00EE7B35" w:rsidRDefault="006463A8" w:rsidP="006463A8">
                        <w:pPr>
                          <w:spacing w:after="0" w:line="259" w:lineRule="auto"/>
                          <w:jc w:val="center"/>
                          <w:rPr>
                            <w:rFonts w:ascii="Arial" w:hAnsi="Arial" w:cs="Arial"/>
                            <w:color w:val="000000" w:themeColor="text1"/>
                            <w:kern w:val="24"/>
                            <w:sz w:val="16"/>
                            <w:szCs w:val="16"/>
                          </w:rPr>
                        </w:pPr>
                        <w:r w:rsidRPr="00D37976">
                          <w:rPr>
                            <w:rFonts w:ascii="Arial" w:hAnsi="Arial" w:cs="Arial"/>
                            <w:i/>
                            <w:iCs/>
                            <w:color w:val="000000" w:themeColor="text1"/>
                            <w:kern w:val="24"/>
                            <w:sz w:val="16"/>
                            <w:szCs w:val="16"/>
                          </w:rPr>
                          <w:t>n</w:t>
                        </w:r>
                        <w:r w:rsidR="008A34C2">
                          <w:rPr>
                            <w:rFonts w:ascii="Arial" w:hAnsi="Arial" w:cs="Arial"/>
                            <w:i/>
                            <w:iCs/>
                            <w:color w:val="000000" w:themeColor="text1"/>
                            <w:kern w:val="24"/>
                            <w:sz w:val="16"/>
                            <w:szCs w:val="16"/>
                          </w:rPr>
                          <w:t xml:space="preserve"> </w:t>
                        </w:r>
                        <w:r w:rsidRPr="00EE7B35">
                          <w:rPr>
                            <w:rFonts w:ascii="Arial" w:hAnsi="Arial" w:cs="Arial"/>
                            <w:color w:val="000000" w:themeColor="text1"/>
                            <w:kern w:val="24"/>
                            <w:sz w:val="16"/>
                            <w:szCs w:val="16"/>
                          </w:rPr>
                          <w:t>=</w:t>
                        </w:r>
                        <w:r w:rsidR="008A34C2">
                          <w:rPr>
                            <w:rFonts w:ascii="Arial" w:hAnsi="Arial" w:cs="Arial"/>
                            <w:color w:val="000000" w:themeColor="text1"/>
                            <w:kern w:val="24"/>
                            <w:sz w:val="16"/>
                            <w:szCs w:val="16"/>
                          </w:rPr>
                          <w:t xml:space="preserve"> </w:t>
                        </w:r>
                        <w:r w:rsidRPr="00EE7B35">
                          <w:rPr>
                            <w:rFonts w:ascii="Arial" w:hAnsi="Arial" w:cs="Arial"/>
                            <w:color w:val="000000" w:themeColor="text1"/>
                            <w:kern w:val="24"/>
                            <w:sz w:val="16"/>
                            <w:szCs w:val="16"/>
                          </w:rPr>
                          <w:t>81 (10.4%)</w:t>
                        </w:r>
                      </w:p>
                      <w:p w14:paraId="67D60C8D" w14:textId="77777777" w:rsidR="006463A8" w:rsidRPr="00EE7B35" w:rsidRDefault="006463A8" w:rsidP="006463A8">
                        <w:pPr>
                          <w:spacing w:after="0" w:line="259" w:lineRule="auto"/>
                          <w:jc w:val="center"/>
                          <w:rPr>
                            <w:rFonts w:ascii="Arial" w:hAnsi="Arial" w:cs="Arial"/>
                            <w:b/>
                            <w:bCs/>
                            <w:color w:val="000000" w:themeColor="text1"/>
                            <w:kern w:val="24"/>
                            <w:sz w:val="16"/>
                            <w:szCs w:val="16"/>
                          </w:rPr>
                        </w:pPr>
                        <w:r w:rsidRPr="00EE7B35">
                          <w:rPr>
                            <w:rFonts w:ascii="Arial" w:hAnsi="Arial" w:cs="Arial"/>
                            <w:b/>
                            <w:bCs/>
                            <w:color w:val="000000" w:themeColor="text1"/>
                            <w:kern w:val="24"/>
                            <w:sz w:val="16"/>
                            <w:szCs w:val="16"/>
                          </w:rPr>
                          <w:t>Over quota</w:t>
                        </w:r>
                      </w:p>
                    </w:txbxContent>
                  </v:textbox>
                </v:shape>
                <v:shape id="TextBox 865" o:spid="_x0000_s1062" type="#_x0000_t202" style="position:absolute;left:64156;top:30471;width:15382;height:450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" filled="f" stroked="f">
                  <v:textbox style="mso-fit-shape-to-text:t" inset="0,,0">
                    <w:txbxContent>
                      <w:p w14:paraId="19AC6FA4" w14:textId="3A5809F4" w:rsidR="006463A8" w:rsidRPr="00EE7B35" w:rsidRDefault="006463A8" w:rsidP="006463A8">
                        <w:pPr>
                          <w:spacing w:after="0" w:line="259" w:lineRule="auto"/>
                          <w:jc w:val="center"/>
                          <w:rPr>
                            <w:rFonts w:ascii="Arial" w:hAnsi="Arial" w:cs="Arial"/>
                            <w:color w:val="000000" w:themeColor="text1"/>
                            <w:kern w:val="24"/>
                            <w:sz w:val="16"/>
                            <w:szCs w:val="16"/>
                            <w:lang w:val="it-IT"/>
                          </w:rPr>
                        </w:pPr>
                        <w:r w:rsidRPr="00D37976">
                          <w:rPr>
                            <w:rFonts w:ascii="Arial" w:hAnsi="Arial" w:cs="Arial"/>
                            <w:i/>
                            <w:iCs/>
                            <w:color w:val="000000" w:themeColor="text1"/>
                            <w:kern w:val="24"/>
                            <w:sz w:val="16"/>
                            <w:szCs w:val="16"/>
                            <w:lang w:val="it-IT"/>
                          </w:rPr>
                          <w:t>n</w:t>
                        </w:r>
                        <w:r w:rsidR="008A34C2">
                          <w:rPr>
                            <w:rFonts w:ascii="Arial" w:hAnsi="Arial" w:cs="Arial"/>
                            <w:i/>
                            <w:iCs/>
                            <w:color w:val="000000" w:themeColor="text1"/>
                            <w:kern w:val="24"/>
                            <w:sz w:val="16"/>
                            <w:szCs w:val="16"/>
                            <w:lang w:val="it-IT"/>
                          </w:rPr>
                          <w:t xml:space="preserve"> </w:t>
                        </w:r>
                        <w:r w:rsidRPr="00EE7B35">
                          <w:rPr>
                            <w:rFonts w:ascii="Arial" w:hAnsi="Arial" w:cs="Arial"/>
                            <w:color w:val="000000" w:themeColor="text1"/>
                            <w:kern w:val="24"/>
                            <w:sz w:val="16"/>
                            <w:szCs w:val="16"/>
                            <w:lang w:val="it-IT"/>
                          </w:rPr>
                          <w:t>=</w:t>
                        </w:r>
                        <w:r w:rsidR="008A34C2">
                          <w:rPr>
                            <w:rFonts w:ascii="Arial" w:hAnsi="Arial" w:cs="Arial"/>
                            <w:color w:val="000000" w:themeColor="text1"/>
                            <w:kern w:val="24"/>
                            <w:sz w:val="16"/>
                            <w:szCs w:val="16"/>
                            <w:lang w:val="it-IT"/>
                          </w:rPr>
                          <w:t xml:space="preserve"> </w:t>
                        </w:r>
                        <w:r w:rsidRPr="00EE7B35">
                          <w:rPr>
                            <w:rFonts w:ascii="Arial" w:hAnsi="Arial" w:cs="Arial"/>
                            <w:color w:val="000000" w:themeColor="text1"/>
                            <w:kern w:val="24"/>
                            <w:sz w:val="16"/>
                            <w:szCs w:val="16"/>
                            <w:lang w:val="it-IT"/>
                          </w:rPr>
                          <w:t>700 (89.6%)</w:t>
                        </w:r>
                      </w:p>
                      <w:p w14:paraId="0743A812" w14:textId="77777777" w:rsidR="006463A8" w:rsidRPr="00EE7B35" w:rsidRDefault="006463A8" w:rsidP="006463A8">
                        <w:pPr>
                          <w:spacing w:after="0" w:line="259" w:lineRule="auto"/>
                          <w:jc w:val="center"/>
                          <w:rPr>
                            <w:rFonts w:ascii="Arial" w:hAnsi="Arial" w:cs="Arial"/>
                            <w:b/>
                            <w:bCs/>
                            <w:color w:val="000000" w:themeColor="text1"/>
                            <w:kern w:val="24"/>
                            <w:sz w:val="16"/>
                            <w:szCs w:val="16"/>
                            <w:lang w:val="it-IT"/>
                          </w:rPr>
                        </w:pPr>
                        <w:r w:rsidRPr="00EE7B35">
                          <w:rPr>
                            <w:rFonts w:ascii="Arial" w:hAnsi="Arial" w:cs="Arial"/>
                            <w:b/>
                            <w:bCs/>
                            <w:color w:val="000000" w:themeColor="text1"/>
                            <w:kern w:val="24"/>
                            <w:sz w:val="16"/>
                            <w:szCs w:val="16"/>
                            <w:lang w:val="it-IT"/>
                          </w:rPr>
                          <w:t>Quota qualified</w:t>
                        </w:r>
                      </w:p>
                    </w:txbxContent>
                  </v:textbox>
                </v:shape>
                <v:shape id="TextBox 866" o:spid="_x0000_s1063" type="#_x0000_t202" style="position:absolute;left:54861;top:39412;width:15365;height:61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" filled="f" stroked="f">
                  <v:textbox style="mso-fit-shape-to-text:t" inset="0,,0">
                    <w:txbxContent>
                      <w:p w14:paraId="49936493" w14:textId="0CB7F757" w:rsidR="006463A8" w:rsidRPr="00EE7B35" w:rsidRDefault="006463A8" w:rsidP="006463A8">
                        <w:pPr>
                          <w:spacing w:after="0" w:line="259" w:lineRule="auto"/>
                          <w:jc w:val="center"/>
                          <w:rPr>
                            <w:rFonts w:ascii="Arial" w:hAnsi="Arial" w:cs="Arial"/>
                            <w:color w:val="000000" w:themeColor="text1"/>
                            <w:kern w:val="24"/>
                            <w:sz w:val="16"/>
                            <w:szCs w:val="16"/>
                            <w:lang w:val="fr-FR"/>
                          </w:rPr>
                        </w:pPr>
                        <w:r>
                          <w:rPr>
                            <w:rFonts w:ascii="Arial" w:hAnsi="Arial" w:cs="Arial"/>
                            <w:i/>
                            <w:iCs/>
                            <w:color w:val="000000" w:themeColor="text1"/>
                            <w:kern w:val="24"/>
                            <w:sz w:val="16"/>
                            <w:szCs w:val="16"/>
                            <w:lang w:val="fr-FR"/>
                          </w:rPr>
                          <w:t>n</w:t>
                        </w:r>
                        <w:r w:rsidR="008A34C2">
                          <w:rPr>
                            <w:rFonts w:ascii="Arial" w:hAnsi="Arial" w:cs="Arial"/>
                            <w:i/>
                            <w:iCs/>
                            <w:color w:val="000000" w:themeColor="text1"/>
                            <w:kern w:val="24"/>
                            <w:sz w:val="16"/>
                            <w:szCs w:val="16"/>
                            <w:lang w:val="fr-FR"/>
                          </w:rPr>
                          <w:t xml:space="preserve"> </w:t>
                        </w:r>
                        <w:r>
                          <w:rPr>
                            <w:rFonts w:ascii="Arial" w:hAnsi="Arial" w:cs="Arial"/>
                            <w:color w:val="000000" w:themeColor="text1"/>
                            <w:kern w:val="24"/>
                            <w:sz w:val="16"/>
                            <w:szCs w:val="16"/>
                            <w:lang w:val="fr-FR"/>
                          </w:rPr>
                          <w:t>=</w:t>
                        </w:r>
                        <w:r w:rsidR="008A34C2">
                          <w:rPr>
                            <w:rFonts w:ascii="Arial" w:hAnsi="Arial" w:cs="Arial"/>
                            <w:color w:val="000000" w:themeColor="text1"/>
                            <w:kern w:val="24"/>
                            <w:sz w:val="16"/>
                            <w:szCs w:val="16"/>
                            <w:lang w:val="fr-FR"/>
                          </w:rPr>
                          <w:t xml:space="preserve"> </w:t>
                        </w:r>
                        <w:r w:rsidRPr="00EE7B35">
                          <w:rPr>
                            <w:rFonts w:ascii="Arial" w:hAnsi="Arial" w:cs="Arial"/>
                            <w:color w:val="000000" w:themeColor="text1"/>
                            <w:kern w:val="24"/>
                            <w:sz w:val="16"/>
                            <w:szCs w:val="16"/>
                            <w:lang w:val="fr-FR"/>
                          </w:rPr>
                          <w:t>53 (7.6%)</w:t>
                        </w:r>
                      </w:p>
                      <w:p w14:paraId="3686316C" w14:textId="77777777" w:rsidR="006463A8" w:rsidRPr="00EE7B35" w:rsidRDefault="006463A8" w:rsidP="006463A8">
                        <w:pPr>
                          <w:spacing w:after="0" w:line="259" w:lineRule="auto"/>
                          <w:jc w:val="center"/>
                          <w:rPr>
                            <w:rFonts w:ascii="Arial" w:hAnsi="Arial" w:cs="Arial"/>
                            <w:b/>
                            <w:bCs/>
                            <w:color w:val="000000" w:themeColor="text1"/>
                            <w:kern w:val="24"/>
                            <w:sz w:val="16"/>
                            <w:szCs w:val="16"/>
                            <w:lang w:val="fr-FR"/>
                          </w:rPr>
                        </w:pPr>
                        <w:r w:rsidRPr="00EE7B35">
                          <w:rPr>
                            <w:rFonts w:ascii="Arial" w:hAnsi="Arial" w:cs="Arial"/>
                            <w:b/>
                            <w:bCs/>
                            <w:color w:val="000000" w:themeColor="text1"/>
                            <w:kern w:val="24"/>
                            <w:sz w:val="16"/>
                            <w:szCs w:val="16"/>
                            <w:lang w:val="fr-FR"/>
                          </w:rPr>
                          <w:t xml:space="preserve">Post-qualification suspends </w:t>
                        </w:r>
                      </w:p>
                    </w:txbxContent>
                  </v:textbox>
                </v:shape>
                <v:shape id="TextBox 867" o:spid="_x0000_s1064" type="#_x0000_t202" style="position:absolute;left:73441;top:40261;width:15374;height:45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" filled="f" stroked="f">
                  <v:textbox style="mso-fit-shape-to-text:t" inset="0,,0">
                    <w:txbxContent>
                      <w:p w14:paraId="5522C3CA" w14:textId="06F9588E" w:rsidR="006463A8" w:rsidRPr="00EE7B35" w:rsidRDefault="006463A8" w:rsidP="006463A8">
                        <w:pPr>
                          <w:spacing w:after="0" w:line="259" w:lineRule="auto"/>
                          <w:jc w:val="center"/>
                          <w:rPr>
                            <w:rFonts w:ascii="Arial" w:hAnsi="Arial" w:cs="Arial"/>
                            <w:color w:val="000000" w:themeColor="text1"/>
                            <w:kern w:val="24"/>
                            <w:sz w:val="16"/>
                            <w:szCs w:val="16"/>
                          </w:rPr>
                        </w:pPr>
                        <w:r>
                          <w:rPr>
                            <w:rFonts w:ascii="Arial" w:hAnsi="Arial" w:cs="Arial"/>
                            <w:i/>
                            <w:iCs/>
                            <w:color w:val="000000" w:themeColor="text1"/>
                            <w:kern w:val="24"/>
                            <w:sz w:val="16"/>
                            <w:szCs w:val="16"/>
                          </w:rPr>
                          <w:t>n</w:t>
                        </w:r>
                        <w:r w:rsidR="008A34C2">
                          <w:rPr>
                            <w:rFonts w:ascii="Arial" w:hAnsi="Arial" w:cs="Arial"/>
                            <w:i/>
                            <w:iCs/>
                            <w:color w:val="000000" w:themeColor="text1"/>
                            <w:kern w:val="24"/>
                            <w:sz w:val="16"/>
                            <w:szCs w:val="16"/>
                          </w:rPr>
                          <w:t xml:space="preserve"> </w:t>
                        </w:r>
                        <w:r w:rsidRPr="00EE7B35">
                          <w:rPr>
                            <w:rFonts w:ascii="Arial" w:hAnsi="Arial" w:cs="Arial"/>
                            <w:color w:val="000000" w:themeColor="text1"/>
                            <w:kern w:val="24"/>
                            <w:sz w:val="16"/>
                            <w:szCs w:val="16"/>
                          </w:rPr>
                          <w:t>=</w:t>
                        </w:r>
                        <w:r w:rsidR="008A34C2">
                          <w:rPr>
                            <w:rFonts w:ascii="Arial" w:hAnsi="Arial" w:cs="Arial"/>
                            <w:color w:val="000000" w:themeColor="text1"/>
                            <w:kern w:val="24"/>
                            <w:sz w:val="16"/>
                            <w:szCs w:val="16"/>
                          </w:rPr>
                          <w:t xml:space="preserve"> </w:t>
                        </w:r>
                        <w:r w:rsidRPr="00EE7B35">
                          <w:rPr>
                            <w:rFonts w:ascii="Arial" w:hAnsi="Arial" w:cs="Arial"/>
                            <w:color w:val="000000" w:themeColor="text1"/>
                            <w:kern w:val="24"/>
                            <w:sz w:val="16"/>
                            <w:szCs w:val="16"/>
                          </w:rPr>
                          <w:t>647 (92.4%)</w:t>
                        </w:r>
                      </w:p>
                      <w:p w14:paraId="31BE0822" w14:textId="77777777" w:rsidR="006463A8" w:rsidRPr="00EE7B35" w:rsidRDefault="006463A8" w:rsidP="006463A8">
                        <w:pPr>
                          <w:spacing w:after="0" w:line="259" w:lineRule="auto"/>
                          <w:jc w:val="center"/>
                          <w:rPr>
                            <w:rFonts w:ascii="Arial" w:hAnsi="Arial" w:cs="Arial"/>
                            <w:b/>
                            <w:bCs/>
                            <w:color w:val="000000" w:themeColor="text1"/>
                            <w:kern w:val="24"/>
                            <w:sz w:val="16"/>
                            <w:szCs w:val="16"/>
                          </w:rPr>
                        </w:pPr>
                        <w:r w:rsidRPr="00EE7B35">
                          <w:rPr>
                            <w:rFonts w:ascii="Arial" w:hAnsi="Arial" w:cs="Arial"/>
                            <w:b/>
                            <w:bCs/>
                            <w:color w:val="000000" w:themeColor="text1"/>
                            <w:kern w:val="24"/>
                            <w:sz w:val="16"/>
                            <w:szCs w:val="16"/>
                          </w:rPr>
                          <w:t>Completed body</w:t>
                        </w:r>
                      </w:p>
                    </w:txbxContent>
                  </v:textbox>
                </v:shape>
                <v:shape id="TextBox 868" o:spid="_x0000_s1065" type="#_x0000_t202" style="position:absolute;left:64169;top:49898;width:15374;height:515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" filled="f" stroked="f">
                  <v:textbox style="mso-fit-shape-to-text:t" inset="0,,0">
                    <w:txbxContent>
                      <w:p w14:paraId="624ABB78" w14:textId="04E2FCE8" w:rsidR="006463A8" w:rsidRPr="00EE7B35" w:rsidRDefault="006463A8" w:rsidP="006463A8">
                        <w:pPr>
                          <w:spacing w:after="0" w:line="259" w:lineRule="auto"/>
                          <w:jc w:val="center"/>
                          <w:rPr>
                            <w:rFonts w:ascii="Arial" w:hAnsi="Arial" w:cs="Arial"/>
                            <w:color w:val="000000" w:themeColor="text1"/>
                            <w:kern w:val="24"/>
                            <w:sz w:val="16"/>
                            <w:szCs w:val="16"/>
                          </w:rPr>
                        </w:pPr>
                        <w:r>
                          <w:rPr>
                            <w:rFonts w:ascii="Arial" w:hAnsi="Arial" w:cs="Arial"/>
                            <w:i/>
                            <w:iCs/>
                            <w:color w:val="000000" w:themeColor="text1"/>
                            <w:kern w:val="24"/>
                            <w:sz w:val="16"/>
                            <w:szCs w:val="16"/>
                          </w:rPr>
                          <w:t>n</w:t>
                        </w:r>
                        <w:r w:rsidR="008A34C2">
                          <w:rPr>
                            <w:rFonts w:ascii="Arial" w:hAnsi="Arial" w:cs="Arial"/>
                            <w:i/>
                            <w:iCs/>
                            <w:color w:val="000000" w:themeColor="text1"/>
                            <w:kern w:val="24"/>
                            <w:sz w:val="16"/>
                            <w:szCs w:val="16"/>
                          </w:rPr>
                          <w:t xml:space="preserve"> </w:t>
                        </w:r>
                        <w:r w:rsidRPr="00EE7B35">
                          <w:rPr>
                            <w:rFonts w:ascii="Arial" w:hAnsi="Arial" w:cs="Arial"/>
                            <w:color w:val="000000" w:themeColor="text1"/>
                            <w:kern w:val="24"/>
                            <w:sz w:val="16"/>
                            <w:szCs w:val="16"/>
                          </w:rPr>
                          <w:t>=</w:t>
                        </w:r>
                        <w:r w:rsidR="008A34C2">
                          <w:rPr>
                            <w:rFonts w:ascii="Arial" w:hAnsi="Arial" w:cs="Arial"/>
                            <w:color w:val="000000" w:themeColor="text1"/>
                            <w:kern w:val="24"/>
                            <w:sz w:val="16"/>
                            <w:szCs w:val="16"/>
                          </w:rPr>
                          <w:t xml:space="preserve"> </w:t>
                        </w:r>
                        <w:r w:rsidRPr="00EE7B35">
                          <w:rPr>
                            <w:rFonts w:ascii="Arial" w:hAnsi="Arial" w:cs="Arial"/>
                            <w:color w:val="000000" w:themeColor="text1"/>
                            <w:kern w:val="24"/>
                            <w:sz w:val="16"/>
                            <w:szCs w:val="16"/>
                          </w:rPr>
                          <w:t>73 (11.3%)</w:t>
                        </w:r>
                      </w:p>
                      <w:p w14:paraId="6806D07E" w14:textId="77777777" w:rsidR="006463A8" w:rsidRPr="00EE7B35" w:rsidRDefault="006463A8" w:rsidP="006463A8">
                        <w:pPr>
                          <w:spacing w:after="0"/>
                          <w:jc w:val="center"/>
                          <w:rPr>
                            <w:rFonts w:ascii="Arial" w:hAnsi="Arial" w:cs="Arial"/>
                            <w:b/>
                            <w:bCs/>
                            <w:color w:val="000000" w:themeColor="text1"/>
                            <w:kern w:val="24"/>
                            <w:sz w:val="16"/>
                            <w:szCs w:val="16"/>
                          </w:rPr>
                        </w:pPr>
                        <w:r w:rsidRPr="00EE7B35">
                          <w:rPr>
                            <w:rFonts w:ascii="Arial" w:hAnsi="Arial" w:cs="Arial"/>
                            <w:b/>
                            <w:bCs/>
                            <w:color w:val="000000" w:themeColor="text1"/>
                            <w:kern w:val="24"/>
                            <w:sz w:val="16"/>
                            <w:szCs w:val="16"/>
                          </w:rPr>
                          <w:t>Data validation fail</w:t>
                        </w:r>
                      </w:p>
                    </w:txbxContent>
                  </v:textbox>
                </v:shape>
                <v:shape id="TextBox 869" o:spid="_x0000_s1066" type="#_x0000_t202" style="position:absolute;left:82748;top:49898;width:15374;height:450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" filled="f" stroked="f">
                  <v:textbox style="mso-fit-shape-to-text:t" inset="0,,0">
                    <w:txbxContent>
                      <w:p w14:paraId="6879732C" w14:textId="3C34E2CC" w:rsidR="006463A8" w:rsidRPr="00EE7B35" w:rsidRDefault="006463A8" w:rsidP="006463A8">
                        <w:pPr>
                          <w:spacing w:after="0" w:line="259" w:lineRule="auto"/>
                          <w:jc w:val="center"/>
                          <w:rPr>
                            <w:rFonts w:ascii="Arial" w:hAnsi="Arial" w:cs="Arial"/>
                            <w:color w:val="000000" w:themeColor="text1"/>
                            <w:kern w:val="24"/>
                            <w:sz w:val="16"/>
                            <w:szCs w:val="16"/>
                            <w:lang w:val="pt-BR"/>
                          </w:rPr>
                        </w:pPr>
                        <w:r>
                          <w:rPr>
                            <w:rFonts w:ascii="Arial" w:hAnsi="Arial" w:cs="Arial"/>
                            <w:i/>
                            <w:iCs/>
                            <w:color w:val="000000" w:themeColor="text1"/>
                            <w:kern w:val="24"/>
                            <w:sz w:val="16"/>
                            <w:szCs w:val="16"/>
                          </w:rPr>
                          <w:t>n</w:t>
                        </w:r>
                        <w:r w:rsidR="008A34C2">
                          <w:rPr>
                            <w:rFonts w:ascii="Arial" w:hAnsi="Arial" w:cs="Arial"/>
                            <w:i/>
                            <w:iCs/>
                            <w:color w:val="000000" w:themeColor="text1"/>
                            <w:kern w:val="24"/>
                            <w:sz w:val="16"/>
                            <w:szCs w:val="16"/>
                          </w:rPr>
                          <w:t xml:space="preserve"> </w:t>
                        </w:r>
                        <w:r w:rsidRPr="00EE7B35">
                          <w:rPr>
                            <w:rFonts w:ascii="Arial" w:hAnsi="Arial" w:cs="Arial"/>
                            <w:color w:val="000000" w:themeColor="text1"/>
                            <w:kern w:val="24"/>
                            <w:sz w:val="16"/>
                            <w:szCs w:val="16"/>
                            <w:lang w:val="pt-BR"/>
                          </w:rPr>
                          <w:t>=</w:t>
                        </w:r>
                        <w:r w:rsidR="008A34C2">
                          <w:rPr>
                            <w:rFonts w:ascii="Arial" w:hAnsi="Arial" w:cs="Arial"/>
                            <w:color w:val="000000" w:themeColor="text1"/>
                            <w:kern w:val="24"/>
                            <w:sz w:val="16"/>
                            <w:szCs w:val="16"/>
                            <w:lang w:val="pt-BR"/>
                          </w:rPr>
                          <w:t xml:space="preserve"> </w:t>
                        </w:r>
                        <w:r w:rsidRPr="00EE7B35">
                          <w:rPr>
                            <w:rFonts w:ascii="Arial" w:hAnsi="Arial" w:cs="Arial"/>
                            <w:color w:val="000000" w:themeColor="text1"/>
                            <w:kern w:val="24"/>
                            <w:sz w:val="16"/>
                            <w:szCs w:val="16"/>
                            <w:lang w:val="pt-BR"/>
                          </w:rPr>
                          <w:t>574 (88.7%)</w:t>
                        </w:r>
                      </w:p>
                      <w:p w14:paraId="1644536D" w14:textId="77777777" w:rsidR="006463A8" w:rsidRPr="00EE7B35" w:rsidRDefault="006463A8" w:rsidP="006463A8">
                        <w:pPr>
                          <w:spacing w:after="0" w:line="259" w:lineRule="auto"/>
                          <w:jc w:val="center"/>
                          <w:rPr>
                            <w:rFonts w:ascii="Arial" w:hAnsi="Arial" w:cs="Arial"/>
                            <w:color w:val="000000" w:themeColor="text1"/>
                            <w:kern w:val="24"/>
                            <w:sz w:val="16"/>
                            <w:szCs w:val="16"/>
                            <w:lang w:val="pt-BR"/>
                          </w:rPr>
                        </w:pPr>
                        <w:r w:rsidRPr="00EE7B35">
                          <w:rPr>
                            <w:rFonts w:ascii="Arial" w:hAnsi="Arial" w:cs="Arial"/>
                            <w:color w:val="000000" w:themeColor="text1"/>
                            <w:kern w:val="24"/>
                            <w:sz w:val="16"/>
                            <w:szCs w:val="16"/>
                            <w:lang w:val="pt-BR"/>
                          </w:rPr>
                          <w:t xml:space="preserve"> </w:t>
                        </w:r>
                        <w:r w:rsidRPr="00EE7B35">
                          <w:rPr>
                            <w:rFonts w:ascii="Arial" w:hAnsi="Arial" w:cs="Arial"/>
                            <w:b/>
                            <w:bCs/>
                            <w:color w:val="000000" w:themeColor="text1"/>
                            <w:kern w:val="24"/>
                            <w:sz w:val="16"/>
                            <w:szCs w:val="16"/>
                            <w:lang w:val="pt-BR"/>
                          </w:rPr>
                          <w:t xml:space="preserve">Valid complete </w:t>
                        </w:r>
                      </w:p>
                    </w:txbxContent>
                  </v:textbox>
                </v:shape>
                <v:shape id="TextBox 870" o:spid="_x0000_s1067" type="#_x0000_t202" style="position:absolute;left:73515;top:59677;width:15374;height:450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" filled="f" stroked="f">
                  <v:textbox style="mso-fit-shape-to-text:t" inset="0,,0">
                    <w:txbxContent>
                      <w:p w14:paraId="56413A6A" w14:textId="72847018" w:rsidR="006463A8" w:rsidRPr="00EE7B35" w:rsidRDefault="006463A8" w:rsidP="006463A8">
                        <w:pPr>
                          <w:spacing w:after="0" w:line="259" w:lineRule="auto"/>
                          <w:jc w:val="center"/>
                          <w:rPr>
                            <w:rFonts w:ascii="Arial" w:hAnsi="Arial" w:cs="Arial"/>
                            <w:color w:val="000000" w:themeColor="text1"/>
                            <w:kern w:val="24"/>
                            <w:sz w:val="16"/>
                            <w:szCs w:val="16"/>
                          </w:rPr>
                        </w:pPr>
                        <w:r>
                          <w:rPr>
                            <w:rFonts w:ascii="Arial" w:hAnsi="Arial" w:cs="Arial"/>
                            <w:i/>
                            <w:iCs/>
                            <w:color w:val="000000" w:themeColor="text1"/>
                            <w:kern w:val="24"/>
                            <w:sz w:val="16"/>
                            <w:szCs w:val="16"/>
                          </w:rPr>
                          <w:t>n</w:t>
                        </w:r>
                        <w:r w:rsidR="008A34C2">
                          <w:rPr>
                            <w:rFonts w:ascii="Arial" w:hAnsi="Arial" w:cs="Arial"/>
                            <w:i/>
                            <w:iCs/>
                            <w:color w:val="000000" w:themeColor="text1"/>
                            <w:kern w:val="24"/>
                            <w:sz w:val="16"/>
                            <w:szCs w:val="16"/>
                          </w:rPr>
                          <w:t xml:space="preserve"> </w:t>
                        </w:r>
                        <w:r w:rsidRPr="00EE7B35">
                          <w:rPr>
                            <w:rFonts w:ascii="Arial" w:hAnsi="Arial" w:cs="Arial"/>
                            <w:color w:val="000000" w:themeColor="text1"/>
                            <w:kern w:val="24"/>
                            <w:sz w:val="16"/>
                            <w:szCs w:val="16"/>
                          </w:rPr>
                          <w:t>=</w:t>
                        </w:r>
                        <w:r w:rsidR="008A34C2">
                          <w:rPr>
                            <w:rFonts w:ascii="Arial" w:hAnsi="Arial" w:cs="Arial"/>
                            <w:color w:val="000000" w:themeColor="text1"/>
                            <w:kern w:val="24"/>
                            <w:sz w:val="16"/>
                            <w:szCs w:val="16"/>
                          </w:rPr>
                          <w:t xml:space="preserve"> </w:t>
                        </w:r>
                        <w:r w:rsidRPr="00EE7B35">
                          <w:rPr>
                            <w:rFonts w:ascii="Arial" w:hAnsi="Arial" w:cs="Arial"/>
                            <w:color w:val="000000" w:themeColor="text1"/>
                            <w:kern w:val="24"/>
                            <w:sz w:val="16"/>
                            <w:szCs w:val="16"/>
                          </w:rPr>
                          <w:t xml:space="preserve">298 </w:t>
                        </w:r>
                      </w:p>
                      <w:p w14:paraId="1F6AC8BB" w14:textId="77777777" w:rsidR="006463A8" w:rsidRPr="00EE7B35" w:rsidRDefault="006463A8" w:rsidP="006463A8">
                        <w:pPr>
                          <w:spacing w:after="0" w:line="259" w:lineRule="auto"/>
                          <w:jc w:val="center"/>
                          <w:rPr>
                            <w:rFonts w:ascii="Arial" w:hAnsi="Arial" w:cs="Arial"/>
                            <w:b/>
                            <w:bCs/>
                            <w:color w:val="000000" w:themeColor="text1"/>
                            <w:kern w:val="24"/>
                            <w:sz w:val="16"/>
                            <w:szCs w:val="16"/>
                          </w:rPr>
                        </w:pPr>
                        <w:r w:rsidRPr="00EE7B35">
                          <w:rPr>
                            <w:rFonts w:ascii="Arial" w:hAnsi="Arial" w:cs="Arial"/>
                            <w:b/>
                            <w:bCs/>
                            <w:color w:val="000000" w:themeColor="text1"/>
                            <w:kern w:val="24"/>
                            <w:sz w:val="16"/>
                            <w:szCs w:val="16"/>
                          </w:rPr>
                          <w:t>Adolescents</w:t>
                        </w:r>
                      </w:p>
                    </w:txbxContent>
                  </v:textbox>
                </v:shape>
                <v:shape id="TextBox 871" o:spid="_x0000_s1068" type="#_x0000_t202" style="position:absolute;left:92087;top:59679;width:15374;height:45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" filled="f" stroked="f">
                  <v:textbox style="mso-fit-shape-to-text:t" inset="0,,0">
                    <w:txbxContent>
                      <w:p w14:paraId="5EA367B4" w14:textId="775DF945" w:rsidR="006463A8" w:rsidRPr="00EE7B35" w:rsidRDefault="006463A8" w:rsidP="006463A8">
                        <w:pPr>
                          <w:spacing w:after="0" w:line="259" w:lineRule="auto"/>
                          <w:jc w:val="center"/>
                          <w:rPr>
                            <w:rFonts w:ascii="Arial" w:hAnsi="Arial" w:cs="Arial"/>
                            <w:color w:val="000000" w:themeColor="text1"/>
                            <w:kern w:val="24"/>
                            <w:sz w:val="16"/>
                            <w:szCs w:val="16"/>
                          </w:rPr>
                        </w:pPr>
                        <w:r>
                          <w:rPr>
                            <w:rFonts w:ascii="Arial" w:hAnsi="Arial" w:cs="Arial"/>
                            <w:i/>
                            <w:iCs/>
                            <w:color w:val="000000" w:themeColor="text1"/>
                            <w:kern w:val="24"/>
                            <w:sz w:val="16"/>
                            <w:szCs w:val="16"/>
                          </w:rPr>
                          <w:t>n</w:t>
                        </w:r>
                        <w:r w:rsidR="008A34C2">
                          <w:rPr>
                            <w:rFonts w:ascii="Arial" w:hAnsi="Arial" w:cs="Arial"/>
                            <w:i/>
                            <w:iCs/>
                            <w:color w:val="000000" w:themeColor="text1"/>
                            <w:kern w:val="24"/>
                            <w:sz w:val="16"/>
                            <w:szCs w:val="16"/>
                          </w:rPr>
                          <w:t xml:space="preserve"> </w:t>
                        </w:r>
                        <w:r w:rsidRPr="00EE7B35">
                          <w:rPr>
                            <w:rFonts w:ascii="Arial" w:hAnsi="Arial" w:cs="Arial"/>
                            <w:color w:val="000000" w:themeColor="text1"/>
                            <w:kern w:val="24"/>
                            <w:sz w:val="16"/>
                            <w:szCs w:val="16"/>
                          </w:rPr>
                          <w:t>=</w:t>
                        </w:r>
                        <w:r w:rsidR="008A34C2">
                          <w:rPr>
                            <w:rFonts w:ascii="Arial" w:hAnsi="Arial" w:cs="Arial"/>
                            <w:color w:val="000000" w:themeColor="text1"/>
                            <w:kern w:val="24"/>
                            <w:sz w:val="16"/>
                            <w:szCs w:val="16"/>
                          </w:rPr>
                          <w:t xml:space="preserve"> </w:t>
                        </w:r>
                        <w:r w:rsidRPr="00EE7B35">
                          <w:rPr>
                            <w:rFonts w:ascii="Arial" w:hAnsi="Arial" w:cs="Arial"/>
                            <w:color w:val="000000" w:themeColor="text1"/>
                            <w:kern w:val="24"/>
                            <w:sz w:val="16"/>
                            <w:szCs w:val="16"/>
                          </w:rPr>
                          <w:t>276</w:t>
                        </w:r>
                      </w:p>
                      <w:p w14:paraId="3DCE3FF4" w14:textId="77777777" w:rsidR="006463A8" w:rsidRPr="00EE7B35" w:rsidRDefault="006463A8" w:rsidP="006463A8">
                        <w:pPr>
                          <w:spacing w:after="0" w:line="259" w:lineRule="auto"/>
                          <w:jc w:val="center"/>
                          <w:rPr>
                            <w:rFonts w:ascii="Arial" w:hAnsi="Arial" w:cs="Arial"/>
                            <w:b/>
                            <w:bCs/>
                            <w:color w:val="000000" w:themeColor="text1"/>
                            <w:kern w:val="24"/>
                            <w:sz w:val="16"/>
                            <w:szCs w:val="16"/>
                          </w:rPr>
                        </w:pPr>
                        <w:r w:rsidRPr="00EE7B35">
                          <w:rPr>
                            <w:rFonts w:ascii="Arial" w:hAnsi="Arial" w:cs="Arial"/>
                            <w:b/>
                            <w:bCs/>
                            <w:color w:val="000000" w:themeColor="text1"/>
                            <w:kern w:val="24"/>
                            <w:sz w:val="16"/>
                            <w:szCs w:val="16"/>
                          </w:rPr>
                          <w:t>Caregivers</w:t>
                        </w:r>
                      </w:p>
                    </w:txbxContent>
                  </v:textbox>
                </v:shape>
                <v:shape id="TextBox 872" o:spid="_x0000_s1069" type="#_x0000_t202" style="position:absolute;left:700;top:28203;width:43787;height:243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" filled="f" stroked="f">
                  <v:textbox style="mso-fit-shape-to-text:t" inset="0,,0">
                    <w:txbxContent>
                      <w:p w14:paraId="2C784C22" w14:textId="77777777" w:rsidR="006463A8" w:rsidRPr="00EE7B35" w:rsidRDefault="006463A8" w:rsidP="006463A8">
                        <w:pPr>
                          <w:spacing w:after="0" w:line="259" w:lineRule="auto"/>
                          <w:rPr>
                            <w:rFonts w:ascii="Arial" w:hAnsi="Arial" w:cs="Arial"/>
                            <w:b/>
                            <w:bCs/>
                            <w:color w:val="000000" w:themeColor="text1"/>
                            <w:kern w:val="24"/>
                            <w:sz w:val="16"/>
                            <w:szCs w:val="16"/>
                          </w:rPr>
                        </w:pPr>
                        <w:r w:rsidRPr="00EE7B35">
                          <w:rPr>
                            <w:rFonts w:ascii="Arial" w:hAnsi="Arial" w:cs="Arial"/>
                            <w:b/>
                            <w:bCs/>
                            <w:color w:val="000000" w:themeColor="text1"/>
                            <w:kern w:val="24"/>
                            <w:sz w:val="16"/>
                            <w:szCs w:val="16"/>
                          </w:rPr>
                          <w:t>Exclusion reasons</w:t>
                        </w:r>
                      </w:p>
                      <w:p w14:paraId="1E0D7BB0" w14:textId="77777777" w:rsidR="006463A8" w:rsidRPr="00EE7B35" w:rsidRDefault="006463A8" w:rsidP="006463A8">
                        <w:pPr>
                          <w:spacing w:after="0" w:line="259" w:lineRule="auto"/>
                          <w:rPr>
                            <w:rFonts w:ascii="Arial" w:hAnsi="Arial" w:cs="Arial"/>
                            <w:color w:val="000000" w:themeColor="text1"/>
                            <w:kern w:val="24"/>
                            <w:sz w:val="16"/>
                            <w:szCs w:val="16"/>
                          </w:rPr>
                        </w:pPr>
                        <w:r w:rsidRPr="00EE7B35">
                          <w:rPr>
                            <w:rFonts w:ascii="Arial" w:hAnsi="Arial" w:cs="Arial"/>
                            <w:color w:val="000000" w:themeColor="text1"/>
                            <w:kern w:val="24"/>
                            <w:sz w:val="16"/>
                            <w:szCs w:val="16"/>
                          </w:rPr>
                          <w:t xml:space="preserve">Does not agree to consent </w:t>
                        </w:r>
                      </w:p>
                      <w:p w14:paraId="064EBF6C" w14:textId="77777777" w:rsidR="006463A8" w:rsidRPr="00EE7B35" w:rsidRDefault="006463A8" w:rsidP="006463A8">
                        <w:pPr>
                          <w:spacing w:after="0" w:line="259" w:lineRule="auto"/>
                          <w:rPr>
                            <w:rFonts w:ascii="Arial" w:hAnsi="Arial" w:cs="Arial"/>
                            <w:color w:val="000000" w:themeColor="text1"/>
                            <w:kern w:val="24"/>
                            <w:sz w:val="16"/>
                            <w:szCs w:val="16"/>
                          </w:rPr>
                        </w:pPr>
                        <w:r w:rsidRPr="00EE7B35">
                          <w:rPr>
                            <w:rFonts w:ascii="Arial" w:hAnsi="Arial" w:cs="Arial"/>
                            <w:color w:val="000000" w:themeColor="text1"/>
                            <w:kern w:val="24"/>
                            <w:sz w:val="16"/>
                            <w:szCs w:val="16"/>
                          </w:rPr>
                          <w:t>Does not agree to adverse event</w:t>
                        </w:r>
                      </w:p>
                      <w:p w14:paraId="1612335B" w14:textId="348AA947" w:rsidR="006463A8" w:rsidRPr="00EE7B35" w:rsidRDefault="006463A8" w:rsidP="006463A8">
                        <w:pPr>
                          <w:spacing w:after="0" w:line="259" w:lineRule="auto"/>
                          <w:rPr>
                            <w:rFonts w:ascii="Arial" w:hAnsi="Arial" w:cs="Arial"/>
                            <w:color w:val="000000" w:themeColor="text1"/>
                            <w:kern w:val="24"/>
                            <w:sz w:val="16"/>
                            <w:szCs w:val="16"/>
                          </w:rPr>
                        </w:pPr>
                        <w:r w:rsidRPr="00EE7B35">
                          <w:rPr>
                            <w:rFonts w:ascii="Arial" w:hAnsi="Arial" w:cs="Arial"/>
                            <w:color w:val="000000" w:themeColor="text1"/>
                            <w:kern w:val="24"/>
                            <w:sz w:val="16"/>
                            <w:szCs w:val="16"/>
                          </w:rPr>
                          <w:t xml:space="preserve">Caregiver </w:t>
                        </w:r>
                        <w:r w:rsidRPr="00EE7B35">
                          <w:rPr>
                            <w:rFonts w:ascii="Arial" w:hAnsi="Arial" w:cs="Arial"/>
                            <w:color w:val="000000" w:themeColor="text1"/>
                            <w:kern w:val="24"/>
                            <w:sz w:val="16"/>
                            <w:szCs w:val="16"/>
                          </w:rPr>
                          <w:t>age 18–24 years or child age &lt;</w:t>
                        </w:r>
                        <w:r w:rsidR="008A34C2">
                          <w:rPr>
                            <w:rFonts w:ascii="Arial" w:hAnsi="Arial" w:cs="Arial"/>
                            <w:color w:val="000000" w:themeColor="text1"/>
                            <w:kern w:val="24"/>
                            <w:sz w:val="16"/>
                            <w:szCs w:val="16"/>
                          </w:rPr>
                          <w:t xml:space="preserve"> </w:t>
                        </w:r>
                        <w:r w:rsidRPr="00EE7B35">
                          <w:rPr>
                            <w:rFonts w:ascii="Arial" w:hAnsi="Arial" w:cs="Arial"/>
                            <w:color w:val="000000" w:themeColor="text1"/>
                            <w:kern w:val="24"/>
                            <w:sz w:val="16"/>
                            <w:szCs w:val="16"/>
                          </w:rPr>
                          <w:t>12 years</w:t>
                        </w:r>
                      </w:p>
                      <w:p w14:paraId="5348E879" w14:textId="77777777" w:rsidR="006463A8" w:rsidRPr="00EE7B35" w:rsidRDefault="006463A8" w:rsidP="006463A8">
                        <w:pPr>
                          <w:spacing w:after="0" w:line="259" w:lineRule="auto"/>
                          <w:rPr>
                            <w:rFonts w:ascii="Arial" w:hAnsi="Arial" w:cs="Arial"/>
                            <w:color w:val="000000" w:themeColor="text1"/>
                            <w:kern w:val="24"/>
                            <w:sz w:val="16"/>
                            <w:szCs w:val="16"/>
                          </w:rPr>
                        </w:pPr>
                        <w:r w:rsidRPr="00EE7B35">
                          <w:rPr>
                            <w:rFonts w:ascii="Arial" w:hAnsi="Arial" w:cs="Arial"/>
                            <w:color w:val="000000" w:themeColor="text1"/>
                            <w:kern w:val="24"/>
                            <w:sz w:val="16"/>
                            <w:szCs w:val="16"/>
                          </w:rPr>
                          <w:t>Is not the primary caregiver of an adolescent</w:t>
                        </w:r>
                      </w:p>
                      <w:p w14:paraId="2F0B4F90" w14:textId="30BC8531" w:rsidR="006463A8" w:rsidRPr="00EE7B35" w:rsidRDefault="006463A8" w:rsidP="006463A8">
                        <w:pPr>
                          <w:spacing w:after="0" w:line="259" w:lineRule="auto"/>
                          <w:rPr>
                            <w:rFonts w:ascii="Arial" w:hAnsi="Arial" w:cs="Arial"/>
                            <w:color w:val="000000" w:themeColor="text1"/>
                            <w:kern w:val="24"/>
                            <w:sz w:val="16"/>
                            <w:szCs w:val="16"/>
                          </w:rPr>
                        </w:pPr>
                        <w:r w:rsidRPr="00EE7B35">
                          <w:rPr>
                            <w:rFonts w:ascii="Arial" w:hAnsi="Arial" w:cs="Arial"/>
                            <w:color w:val="000000" w:themeColor="text1"/>
                            <w:kern w:val="24"/>
                            <w:sz w:val="16"/>
                            <w:szCs w:val="16"/>
                          </w:rPr>
                          <w:t xml:space="preserve">Birth date unknown by respondent or no </w:t>
                        </w:r>
                        <w:r>
                          <w:rPr>
                            <w:rFonts w:ascii="Arial" w:hAnsi="Arial" w:cs="Arial"/>
                            <w:color w:val="000000" w:themeColor="text1"/>
                            <w:kern w:val="24"/>
                            <w:sz w:val="16"/>
                            <w:szCs w:val="16"/>
                          </w:rPr>
                          <w:t>adolescent</w:t>
                        </w:r>
                        <w:r w:rsidRPr="00EE7B35">
                          <w:rPr>
                            <w:rFonts w:ascii="Arial" w:hAnsi="Arial" w:cs="Arial"/>
                            <w:color w:val="000000" w:themeColor="text1"/>
                            <w:kern w:val="24"/>
                            <w:sz w:val="16"/>
                            <w:szCs w:val="16"/>
                          </w:rPr>
                          <w:t xml:space="preserve"> age 12–&lt;</w:t>
                        </w:r>
                        <w:r w:rsidR="008A34C2">
                          <w:rPr>
                            <w:rFonts w:ascii="Arial" w:hAnsi="Arial" w:cs="Arial"/>
                            <w:color w:val="000000" w:themeColor="text1"/>
                            <w:kern w:val="24"/>
                            <w:sz w:val="16"/>
                            <w:szCs w:val="16"/>
                          </w:rPr>
                          <w:t xml:space="preserve"> </w:t>
                        </w:r>
                        <w:r w:rsidRPr="00EE7B35">
                          <w:rPr>
                            <w:rFonts w:ascii="Arial" w:hAnsi="Arial" w:cs="Arial"/>
                            <w:color w:val="000000" w:themeColor="text1"/>
                            <w:kern w:val="24"/>
                            <w:sz w:val="16"/>
                            <w:szCs w:val="16"/>
                          </w:rPr>
                          <w:t>18 years</w:t>
                        </w:r>
                      </w:p>
                      <w:p w14:paraId="5FF8067A" w14:textId="77777777" w:rsidR="006463A8" w:rsidRPr="00EE7B35" w:rsidRDefault="006463A8" w:rsidP="006463A8">
                        <w:pPr>
                          <w:spacing w:after="0" w:line="259" w:lineRule="auto"/>
                          <w:rPr>
                            <w:rFonts w:ascii="Arial" w:hAnsi="Arial" w:cs="Arial"/>
                            <w:color w:val="000000" w:themeColor="text1"/>
                            <w:kern w:val="24"/>
                            <w:sz w:val="16"/>
                            <w:szCs w:val="16"/>
                          </w:rPr>
                        </w:pPr>
                        <w:r w:rsidRPr="00EE7B35">
                          <w:rPr>
                            <w:rFonts w:ascii="Arial" w:hAnsi="Arial" w:cs="Arial"/>
                            <w:color w:val="000000" w:themeColor="text1"/>
                            <w:kern w:val="24"/>
                            <w:sz w:val="16"/>
                            <w:szCs w:val="16"/>
                          </w:rPr>
                          <w:t>Does not reside in a participating country</w:t>
                        </w:r>
                      </w:p>
                      <w:p w14:paraId="491D54E1" w14:textId="77777777" w:rsidR="006463A8" w:rsidRPr="00EE7B35" w:rsidRDefault="006463A8" w:rsidP="006463A8">
                        <w:pPr>
                          <w:spacing w:after="0" w:line="259" w:lineRule="auto"/>
                          <w:rPr>
                            <w:rFonts w:ascii="Arial" w:hAnsi="Arial" w:cs="Arial"/>
                            <w:color w:val="000000" w:themeColor="text1"/>
                            <w:kern w:val="24"/>
                            <w:sz w:val="16"/>
                            <w:szCs w:val="16"/>
                          </w:rPr>
                        </w:pPr>
                        <w:r w:rsidRPr="00EE7B35">
                          <w:rPr>
                            <w:rFonts w:ascii="Arial" w:hAnsi="Arial" w:cs="Arial"/>
                            <w:color w:val="000000" w:themeColor="text1"/>
                            <w:kern w:val="24"/>
                            <w:sz w:val="16"/>
                            <w:szCs w:val="16"/>
                          </w:rPr>
                          <w:t>Declined to answer income</w:t>
                        </w:r>
                      </w:p>
                      <w:p w14:paraId="054E1E6C" w14:textId="77777777" w:rsidR="006463A8" w:rsidRPr="00EE7B35" w:rsidRDefault="006463A8" w:rsidP="006463A8">
                        <w:pPr>
                          <w:spacing w:after="0" w:line="259" w:lineRule="auto"/>
                          <w:rPr>
                            <w:rFonts w:ascii="Arial" w:hAnsi="Arial" w:cs="Arial"/>
                            <w:color w:val="000000" w:themeColor="text1"/>
                            <w:kern w:val="24"/>
                            <w:sz w:val="16"/>
                            <w:szCs w:val="16"/>
                          </w:rPr>
                        </w:pPr>
                        <w:r w:rsidRPr="00EE7B35">
                          <w:rPr>
                            <w:rFonts w:ascii="Arial" w:hAnsi="Arial" w:cs="Arial"/>
                            <w:color w:val="000000" w:themeColor="text1"/>
                            <w:kern w:val="24"/>
                            <w:sz w:val="16"/>
                            <w:szCs w:val="16"/>
                          </w:rPr>
                          <w:t>Declined to answer ethnicity</w:t>
                        </w:r>
                      </w:p>
                      <w:p w14:paraId="20F1D12E" w14:textId="6E0F35B7" w:rsidR="006463A8" w:rsidRPr="00EE7B35" w:rsidRDefault="006463A8" w:rsidP="006463A8">
                        <w:pPr>
                          <w:spacing w:after="0" w:line="259" w:lineRule="auto"/>
                          <w:rPr>
                            <w:rFonts w:ascii="Arial" w:hAnsi="Arial" w:cs="Arial"/>
                            <w:color w:val="000000" w:themeColor="text1"/>
                            <w:kern w:val="24"/>
                            <w:sz w:val="16"/>
                            <w:szCs w:val="16"/>
                          </w:rPr>
                        </w:pPr>
                        <w:r w:rsidRPr="00EE7B35">
                          <w:rPr>
                            <w:rFonts w:ascii="Arial" w:hAnsi="Arial" w:cs="Arial"/>
                            <w:color w:val="000000" w:themeColor="text1"/>
                            <w:kern w:val="24"/>
                            <w:sz w:val="16"/>
                            <w:szCs w:val="16"/>
                          </w:rPr>
                          <w:t>None of the children in the household are age 12–&lt;</w:t>
                        </w:r>
                        <w:r w:rsidR="008A34C2">
                          <w:rPr>
                            <w:rFonts w:ascii="Arial" w:hAnsi="Arial" w:cs="Arial"/>
                            <w:color w:val="000000" w:themeColor="text1"/>
                            <w:kern w:val="24"/>
                            <w:sz w:val="16"/>
                            <w:szCs w:val="16"/>
                          </w:rPr>
                          <w:t xml:space="preserve"> </w:t>
                        </w:r>
                        <w:r w:rsidRPr="00EE7B35">
                          <w:rPr>
                            <w:rFonts w:ascii="Arial" w:hAnsi="Arial" w:cs="Arial"/>
                            <w:color w:val="000000" w:themeColor="text1"/>
                            <w:kern w:val="24"/>
                            <w:sz w:val="16"/>
                            <w:szCs w:val="16"/>
                          </w:rPr>
                          <w:t>18 years</w:t>
                        </w:r>
                      </w:p>
                      <w:p w14:paraId="77F2912C" w14:textId="77777777" w:rsidR="006463A8" w:rsidRPr="00EE7B35" w:rsidRDefault="006463A8" w:rsidP="006463A8">
                        <w:pPr>
                          <w:spacing w:after="0" w:line="259" w:lineRule="auto"/>
                          <w:rPr>
                            <w:rFonts w:ascii="Arial" w:hAnsi="Arial" w:cs="Arial"/>
                            <w:color w:val="000000" w:themeColor="text1"/>
                            <w:kern w:val="24"/>
                            <w:sz w:val="16"/>
                            <w:szCs w:val="16"/>
                          </w:rPr>
                        </w:pPr>
                        <w:r w:rsidRPr="00EE7B35">
                          <w:rPr>
                            <w:rFonts w:ascii="Arial" w:hAnsi="Arial" w:cs="Arial"/>
                            <w:color w:val="000000" w:themeColor="text1"/>
                            <w:kern w:val="24"/>
                            <w:sz w:val="16"/>
                            <w:szCs w:val="16"/>
                          </w:rPr>
                          <w:t>No qualified adolescent in the household</w:t>
                        </w:r>
                      </w:p>
                      <w:p w14:paraId="2FB83F6B" w14:textId="5FA83762" w:rsidR="006463A8" w:rsidRPr="00EE7B35" w:rsidRDefault="006463A8" w:rsidP="006463A8">
                        <w:pPr>
                          <w:spacing w:after="0" w:line="259" w:lineRule="auto"/>
                          <w:rPr>
                            <w:rFonts w:ascii="Arial" w:hAnsi="Arial" w:cs="Arial"/>
                            <w:color w:val="000000" w:themeColor="text1"/>
                            <w:kern w:val="24"/>
                            <w:sz w:val="16"/>
                            <w:szCs w:val="16"/>
                          </w:rPr>
                        </w:pPr>
                        <w:r w:rsidRPr="00EE7B35">
                          <w:rPr>
                            <w:rFonts w:ascii="Arial" w:hAnsi="Arial" w:cs="Arial"/>
                            <w:color w:val="000000" w:themeColor="text1"/>
                            <w:kern w:val="24"/>
                            <w:sz w:val="16"/>
                            <w:szCs w:val="16"/>
                          </w:rPr>
                          <w:t xml:space="preserve">No </w:t>
                        </w:r>
                        <w:r>
                          <w:rPr>
                            <w:rFonts w:ascii="Arial" w:hAnsi="Arial" w:cs="Arial"/>
                            <w:color w:val="000000" w:themeColor="text1"/>
                            <w:kern w:val="24"/>
                            <w:sz w:val="16"/>
                            <w:szCs w:val="16"/>
                          </w:rPr>
                          <w:t>adolescents</w:t>
                        </w:r>
                        <w:r w:rsidRPr="00EE7B35">
                          <w:rPr>
                            <w:rFonts w:ascii="Arial" w:hAnsi="Arial" w:cs="Arial"/>
                            <w:color w:val="000000" w:themeColor="text1"/>
                            <w:kern w:val="24"/>
                            <w:sz w:val="16"/>
                            <w:szCs w:val="16"/>
                          </w:rPr>
                          <w:t xml:space="preserve"> age 12–&lt;</w:t>
                        </w:r>
                        <w:r w:rsidR="008A34C2">
                          <w:rPr>
                            <w:rFonts w:ascii="Arial" w:hAnsi="Arial" w:cs="Arial"/>
                            <w:color w:val="000000" w:themeColor="text1"/>
                            <w:kern w:val="24"/>
                            <w:sz w:val="16"/>
                            <w:szCs w:val="16"/>
                          </w:rPr>
                          <w:t xml:space="preserve"> </w:t>
                        </w:r>
                        <w:r w:rsidRPr="00EE7B35">
                          <w:rPr>
                            <w:rFonts w:ascii="Arial" w:hAnsi="Arial" w:cs="Arial"/>
                            <w:color w:val="000000" w:themeColor="text1"/>
                            <w:kern w:val="24"/>
                            <w:sz w:val="16"/>
                            <w:szCs w:val="16"/>
                          </w:rPr>
                          <w:t>18 years with high BMI in the household</w:t>
                        </w:r>
                      </w:p>
                      <w:p w14:paraId="4A65BE38" w14:textId="77777777" w:rsidR="006463A8" w:rsidRPr="00EE7B35" w:rsidRDefault="006463A8" w:rsidP="006463A8">
                        <w:pPr>
                          <w:spacing w:after="0" w:line="259" w:lineRule="auto"/>
                          <w:rPr>
                            <w:rFonts w:ascii="Arial" w:hAnsi="Arial" w:cs="Arial"/>
                            <w:color w:val="000000" w:themeColor="text1"/>
                            <w:kern w:val="24"/>
                            <w:sz w:val="16"/>
                            <w:szCs w:val="16"/>
                          </w:rPr>
                        </w:pPr>
                        <w:r w:rsidRPr="00EE7B35">
                          <w:rPr>
                            <w:rFonts w:ascii="Arial" w:hAnsi="Arial" w:cs="Arial"/>
                            <w:color w:val="000000" w:themeColor="text1"/>
                            <w:kern w:val="24"/>
                            <w:sz w:val="16"/>
                            <w:szCs w:val="16"/>
                          </w:rPr>
                          <w:t>Adolescent had significant weight loss/gain in the past 6 months</w:t>
                        </w:r>
                      </w:p>
                      <w:p w14:paraId="3C3F35B9" w14:textId="77777777" w:rsidR="006463A8" w:rsidRPr="00EE7B35" w:rsidRDefault="006463A8" w:rsidP="006463A8">
                        <w:pPr>
                          <w:spacing w:after="0" w:line="259" w:lineRule="auto"/>
                          <w:rPr>
                            <w:rFonts w:ascii="Arial" w:hAnsi="Arial" w:cs="Arial"/>
                            <w:color w:val="000000" w:themeColor="text1"/>
                            <w:kern w:val="24"/>
                            <w:sz w:val="16"/>
                            <w:szCs w:val="16"/>
                          </w:rPr>
                        </w:pPr>
                        <w:r w:rsidRPr="00EE7B35">
                          <w:rPr>
                            <w:rFonts w:ascii="Arial" w:hAnsi="Arial" w:cs="Arial"/>
                            <w:color w:val="000000" w:themeColor="text1"/>
                            <w:kern w:val="24"/>
                            <w:sz w:val="16"/>
                            <w:szCs w:val="16"/>
                          </w:rPr>
                          <w:t xml:space="preserve">Adolescent is extremely muscular </w:t>
                        </w:r>
                      </w:p>
                    </w:txbxContent>
                  </v:textbox>
                </v:shape>
                <w10:wrap anchorx="margin"/>
              </v:group>
            </w:pict>
          </mc:Fallback>
        </mc:AlternateContent>
      </w:r>
    </w:p>
    <w:p w14:paraId="27CD3530" w14:textId="77777777" w:rsidR="00A47B99" w:rsidRPr="00EE7B35" w:rsidRDefault="00A47B99" w:rsidP="00A47B99">
      <w:pPr>
        <w:rPr>
          <w:rFonts w:ascii="Arial" w:hAnsi="Arial" w:cs="Arial"/>
          <w:sz w:val="16"/>
          <w:szCs w:val="16"/>
        </w:rPr>
      </w:pPr>
    </w:p>
    <w:p w14:paraId="067E4935" w14:textId="77777777" w:rsidR="00A47B99" w:rsidRPr="00EE7B35" w:rsidRDefault="00A47B99" w:rsidP="00A47B99">
      <w:pPr>
        <w:rPr>
          <w:rFonts w:ascii="Arial" w:hAnsi="Arial" w:cs="Arial"/>
          <w:sz w:val="16"/>
          <w:szCs w:val="16"/>
        </w:rPr>
      </w:pPr>
    </w:p>
    <w:p w14:paraId="35CB36C5" w14:textId="77777777" w:rsidR="00A47B99" w:rsidRPr="00EE7B35" w:rsidRDefault="00A47B99" w:rsidP="00A47B99">
      <w:pPr>
        <w:rPr>
          <w:rFonts w:ascii="Arial" w:hAnsi="Arial" w:cs="Arial"/>
          <w:sz w:val="16"/>
          <w:szCs w:val="16"/>
        </w:rPr>
      </w:pPr>
    </w:p>
    <w:p w14:paraId="5000E61A" w14:textId="77777777" w:rsidR="00A47B99" w:rsidRPr="00EE7B35" w:rsidRDefault="00A47B99" w:rsidP="00A47B99">
      <w:pPr>
        <w:rPr>
          <w:rFonts w:ascii="Arial" w:hAnsi="Arial" w:cs="Arial"/>
          <w:sz w:val="16"/>
          <w:szCs w:val="16"/>
        </w:rPr>
      </w:pPr>
    </w:p>
    <w:p w14:paraId="4D8858AC" w14:textId="77777777" w:rsidR="00A47B99" w:rsidRPr="00EE7B35" w:rsidRDefault="00A47B99" w:rsidP="00A47B99">
      <w:pPr>
        <w:rPr>
          <w:rFonts w:ascii="Arial" w:hAnsi="Arial" w:cs="Arial"/>
          <w:sz w:val="16"/>
          <w:szCs w:val="16"/>
        </w:rPr>
      </w:pPr>
    </w:p>
    <w:p w14:paraId="02BEA78A" w14:textId="77777777" w:rsidR="00A47B99" w:rsidRPr="00EE7B35" w:rsidRDefault="00A47B99" w:rsidP="00A47B99">
      <w:pPr>
        <w:rPr>
          <w:rFonts w:ascii="Arial" w:hAnsi="Arial" w:cs="Arial"/>
          <w:sz w:val="16"/>
          <w:szCs w:val="16"/>
        </w:rPr>
      </w:pPr>
    </w:p>
    <w:p w14:paraId="672DFF92" w14:textId="77777777" w:rsidR="00A47B99" w:rsidRPr="00EE7B35" w:rsidRDefault="00A47B99" w:rsidP="00A47B99">
      <w:pPr>
        <w:rPr>
          <w:rFonts w:ascii="Arial" w:hAnsi="Arial" w:cs="Arial"/>
          <w:sz w:val="16"/>
          <w:szCs w:val="16"/>
        </w:rPr>
      </w:pPr>
    </w:p>
    <w:p w14:paraId="6AB264D9" w14:textId="77777777" w:rsidR="00A47B99" w:rsidRPr="00EE7B35" w:rsidRDefault="00A47B99" w:rsidP="00A47B99">
      <w:pPr>
        <w:rPr>
          <w:rFonts w:ascii="Arial" w:hAnsi="Arial" w:cs="Arial"/>
          <w:sz w:val="16"/>
          <w:szCs w:val="16"/>
        </w:rPr>
      </w:pPr>
    </w:p>
    <w:p w14:paraId="58D3BD62" w14:textId="77777777" w:rsidR="00A47B99" w:rsidRPr="00EE7B35" w:rsidRDefault="00A47B99" w:rsidP="00A47B99">
      <w:pPr>
        <w:rPr>
          <w:rFonts w:ascii="Arial" w:hAnsi="Arial" w:cs="Arial"/>
          <w:sz w:val="16"/>
          <w:szCs w:val="16"/>
        </w:rPr>
      </w:pPr>
    </w:p>
    <w:p w14:paraId="4E154FA9" w14:textId="77777777" w:rsidR="00A47B99" w:rsidRPr="00EE7B35" w:rsidRDefault="00A47B99" w:rsidP="00A47B99">
      <w:pPr>
        <w:rPr>
          <w:rFonts w:ascii="Arial" w:hAnsi="Arial" w:cs="Arial"/>
          <w:sz w:val="16"/>
          <w:szCs w:val="16"/>
        </w:rPr>
      </w:pPr>
    </w:p>
    <w:p w14:paraId="229DF84A" w14:textId="77777777" w:rsidR="00A47B99" w:rsidRPr="00EE7B35" w:rsidRDefault="00A47B99" w:rsidP="00A47B99">
      <w:pPr>
        <w:rPr>
          <w:rFonts w:ascii="Arial" w:hAnsi="Arial" w:cs="Arial"/>
          <w:sz w:val="16"/>
          <w:szCs w:val="16"/>
        </w:rPr>
      </w:pPr>
    </w:p>
    <w:p w14:paraId="214AE5F5" w14:textId="77777777" w:rsidR="00A47B99" w:rsidRPr="00EE7B35" w:rsidRDefault="00A47B99" w:rsidP="00A47B99">
      <w:pPr>
        <w:rPr>
          <w:rFonts w:ascii="Arial" w:hAnsi="Arial" w:cs="Arial"/>
          <w:sz w:val="16"/>
          <w:szCs w:val="16"/>
        </w:rPr>
      </w:pPr>
    </w:p>
    <w:p w14:paraId="5164AEE3" w14:textId="77777777" w:rsidR="00A47B99" w:rsidRPr="00EE7B35" w:rsidRDefault="00A47B99" w:rsidP="00A47B99">
      <w:pPr>
        <w:rPr>
          <w:rFonts w:ascii="Arial" w:hAnsi="Arial" w:cs="Arial"/>
          <w:sz w:val="16"/>
          <w:szCs w:val="16"/>
        </w:rPr>
      </w:pPr>
    </w:p>
    <w:p w14:paraId="1E960DDD" w14:textId="77777777" w:rsidR="00A47B99" w:rsidRPr="00EE7B35" w:rsidRDefault="00A47B99" w:rsidP="00A47B99">
      <w:pPr>
        <w:rPr>
          <w:rFonts w:ascii="Arial" w:hAnsi="Arial" w:cs="Arial"/>
          <w:sz w:val="16"/>
          <w:szCs w:val="16"/>
        </w:rPr>
      </w:pPr>
    </w:p>
    <w:p w14:paraId="7D9E9120" w14:textId="77777777" w:rsidR="00A47B99" w:rsidRPr="00EE7B35" w:rsidRDefault="00A47B99" w:rsidP="00A47B99">
      <w:pPr>
        <w:rPr>
          <w:rFonts w:ascii="Arial" w:hAnsi="Arial" w:cs="Arial"/>
          <w:sz w:val="16"/>
          <w:szCs w:val="16"/>
        </w:rPr>
      </w:pPr>
    </w:p>
    <w:p w14:paraId="47328185" w14:textId="77777777" w:rsidR="00A47B99" w:rsidRPr="00EE7B35" w:rsidRDefault="00A47B99" w:rsidP="00A47B99">
      <w:pPr>
        <w:rPr>
          <w:rFonts w:ascii="Arial" w:hAnsi="Arial" w:cs="Arial"/>
          <w:sz w:val="16"/>
          <w:szCs w:val="16"/>
        </w:rPr>
      </w:pPr>
    </w:p>
    <w:p w14:paraId="779F9FC2" w14:textId="77777777" w:rsidR="00A47B99" w:rsidRPr="00EE7B35" w:rsidRDefault="00A47B99" w:rsidP="00A47B99">
      <w:pPr>
        <w:rPr>
          <w:rFonts w:ascii="Arial" w:hAnsi="Arial" w:cs="Arial"/>
          <w:sz w:val="16"/>
          <w:szCs w:val="16"/>
        </w:rPr>
      </w:pPr>
    </w:p>
    <w:p w14:paraId="41C0CA84" w14:textId="77777777" w:rsidR="00A47B99" w:rsidRPr="00EE7B35" w:rsidRDefault="00A47B99" w:rsidP="00A47B99">
      <w:pPr>
        <w:rPr>
          <w:rFonts w:ascii="Arial" w:hAnsi="Arial" w:cs="Arial"/>
          <w:sz w:val="16"/>
          <w:szCs w:val="16"/>
        </w:rPr>
      </w:pPr>
    </w:p>
    <w:p w14:paraId="363BF03D" w14:textId="77777777" w:rsidR="00EA5F5B" w:rsidRDefault="008A34C2" w:rsidP="00A47B99">
      <w:pPr>
        <w:rPr>
          <w:rFonts w:ascii="Arial" w:hAnsi="Arial" w:cs="Arial"/>
          <w:sz w:val="16"/>
          <w:szCs w:val="16"/>
        </w:rPr>
      </w:pPr>
      <w:commentRangeStart w:id="0"/>
      <w:commentRangeEnd w:id="0"/>
      <w:r>
        <w:rPr>
          <w:rStyle w:val="CommentReference"/>
        </w:rPr>
        <w:commentReference w:id="0"/>
      </w:r>
    </w:p>
    <w:p w14:paraId="19063076" w14:textId="77777777" w:rsidR="008A34C2" w:rsidRDefault="008A34C2" w:rsidP="00A47B99">
      <w:pPr>
        <w:rPr>
          <w:rFonts w:ascii="Arial" w:hAnsi="Arial" w:cs="Arial"/>
          <w:b/>
          <w:bCs/>
          <w:sz w:val="16"/>
          <w:szCs w:val="16"/>
        </w:rPr>
      </w:pPr>
    </w:p>
    <w:p w14:paraId="69CCD9BE" w14:textId="33D8A387" w:rsidR="00A47B99" w:rsidRPr="00EE7B35" w:rsidRDefault="00326C7E" w:rsidP="00A47B99">
      <w:pPr>
        <w:rPr>
          <w:sz w:val="16"/>
          <w:szCs w:val="16"/>
        </w:rPr>
      </w:pPr>
      <w:r>
        <w:rPr>
          <w:rFonts w:ascii="Arial" w:hAnsi="Arial" w:cs="Arial"/>
          <w:b/>
          <w:bCs/>
          <w:sz w:val="16"/>
          <w:szCs w:val="16"/>
        </w:rPr>
        <w:lastRenderedPageBreak/>
        <w:t>(b)</w:t>
      </w:r>
      <w:r w:rsidR="00A47B99" w:rsidRPr="00EE7B35">
        <w:rPr>
          <w:noProof/>
          <w:sz w:val="16"/>
          <w:szCs w:val="16"/>
        </w:rPr>
        <w:t xml:space="preserve"> </w:t>
      </w:r>
    </w:p>
    <w:p w14:paraId="054F6822" w14:textId="238998D3" w:rsidR="00EA5F5B" w:rsidRDefault="00D67820" w:rsidP="00AA6F69">
      <w:pPr>
        <w:spacing w:after="160"/>
      </w:pPr>
      <w:r w:rsidRPr="00EE7B35">
        <w:rPr>
          <w:noProof/>
          <w:sz w:val="16"/>
          <w:szCs w:val="16"/>
        </w:rPr>
        <mc:AlternateContent>
          <mc:Choice Requires="wpg">
            <w:drawing>
              <wp:anchor distT="0" distB="0" distL="114300" distR="114300" simplePos="0" relativeHeight="251664384" behindDoc="0" locked="0" layoutInCell="1" allowOverlap="1" wp14:anchorId="70B8900B" wp14:editId="737AFB71">
                <wp:simplePos x="0" y="0"/>
                <wp:positionH relativeFrom="page">
                  <wp:posOffset>914400</wp:posOffset>
                </wp:positionH>
                <wp:positionV relativeFrom="paragraph">
                  <wp:posOffset>-635</wp:posOffset>
                </wp:positionV>
                <wp:extent cx="7920000" cy="4320000"/>
                <wp:effectExtent l="0" t="0" r="24130" b="23495"/>
                <wp:wrapNone/>
                <wp:docPr id="905" name="Group 11"/>
                <wp:cNvGraphicFramePr/>
                <a:graphic xmlns:a="http://schemas.openxmlformats.org/drawingml/2006/main">
                  <a:graphicData uri="http://schemas.microsoft.com/office/word/2010/wordprocessingGroup">
                    <wpg:wgp>
                      <wpg:cNvGrpSpPr/>
                      <wpg:grpSpPr>
                        <a:xfrm>
                          <a:off x="0" y="0"/>
                          <a:ext cx="7920000" cy="4320000"/>
                          <a:chOff x="0" y="0"/>
                          <a:chExt cx="10674144" cy="5566215"/>
                        </a:xfrm>
                      </wpg:grpSpPr>
                      <wps:wsp>
                        <wps:cNvPr id="906" name="Freeform: Shape 906"/>
                        <wps:cNvSpPr/>
                        <wps:spPr>
                          <a:xfrm>
                            <a:off x="740220" y="740926"/>
                            <a:ext cx="2668714" cy="151447"/>
                          </a:xfrm>
                          <a:custGeom>
                            <a:avLst/>
                            <a:gdLst>
                              <a:gd name="connsiteX0" fmla="*/ 0 w 2946861"/>
                              <a:gd name="connsiteY0" fmla="*/ 157994 h 157993"/>
                              <a:gd name="connsiteX1" fmla="*/ 0 w 2946861"/>
                              <a:gd name="connsiteY1" fmla="*/ 0 h 157993"/>
                              <a:gd name="connsiteX2" fmla="*/ 2946862 w 2946861"/>
                              <a:gd name="connsiteY2" fmla="*/ 0 h 157993"/>
                              <a:gd name="connsiteX3" fmla="*/ 2946862 w 2946861"/>
                              <a:gd name="connsiteY3" fmla="*/ 157994 h 157993"/>
                            </a:gdLst>
                            <a:ahLst/>
                            <a:cxnLst>
                              <a:cxn ang="0">
                                <a:pos x="connsiteX0" y="connsiteY0"/>
                              </a:cxn>
                              <a:cxn ang="0">
                                <a:pos x="connsiteX1" y="connsiteY1"/>
                              </a:cxn>
                              <a:cxn ang="0">
                                <a:pos x="connsiteX2" y="connsiteY2"/>
                              </a:cxn>
                              <a:cxn ang="0">
                                <a:pos x="connsiteX3" y="connsiteY3"/>
                              </a:cxn>
                            </a:cxnLst>
                            <a:rect l="l" t="t" r="r" b="b"/>
                            <a:pathLst>
                              <a:path w="2946861" h="157993">
                                <a:moveTo>
                                  <a:pt x="0" y="157994"/>
                                </a:moveTo>
                                <a:lnTo>
                                  <a:pt x="0" y="0"/>
                                </a:lnTo>
                                <a:lnTo>
                                  <a:pt x="2946862" y="0"/>
                                </a:lnTo>
                                <a:lnTo>
                                  <a:pt x="2946862" y="157994"/>
                                </a:lnTo>
                              </a:path>
                            </a:pathLst>
                          </a:custGeom>
                          <a:noFill/>
                          <a:ln w="10382" cap="flat">
                            <a:solidFill>
                              <a:srgbClr val="231F2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907" name="Freeform: Shape 907"/>
                        <wps:cNvSpPr/>
                        <wps:spPr>
                          <a:xfrm>
                            <a:off x="3406339" y="1390123"/>
                            <a:ext cx="5195" cy="170618"/>
                          </a:xfrm>
                          <a:custGeom>
                            <a:avLst/>
                            <a:gdLst>
                              <a:gd name="connsiteX0" fmla="*/ 0 w 5195"/>
                              <a:gd name="connsiteY0" fmla="*/ 0 h 170618"/>
                              <a:gd name="connsiteX1" fmla="*/ 0 w 5195"/>
                              <a:gd name="connsiteY1" fmla="*/ 170619 h 170618"/>
                            </a:gdLst>
                            <a:ahLst/>
                            <a:cxnLst>
                              <a:cxn ang="0">
                                <a:pos x="connsiteX0" y="connsiteY0"/>
                              </a:cxn>
                              <a:cxn ang="0">
                                <a:pos x="connsiteX1" y="connsiteY1"/>
                              </a:cxn>
                            </a:cxnLst>
                            <a:rect l="l" t="t" r="r" b="b"/>
                            <a:pathLst>
                              <a:path w="5195" h="170618">
                                <a:moveTo>
                                  <a:pt x="0" y="0"/>
                                </a:moveTo>
                                <a:lnTo>
                                  <a:pt x="0" y="170619"/>
                                </a:lnTo>
                              </a:path>
                            </a:pathLst>
                          </a:custGeom>
                          <a:ln w="10382" cap="flat">
                            <a:solidFill>
                              <a:srgbClr val="231F2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908" name="Freeform: Shape 908"/>
                        <wps:cNvSpPr/>
                        <wps:spPr>
                          <a:xfrm>
                            <a:off x="5186292" y="2226295"/>
                            <a:ext cx="5195" cy="170410"/>
                          </a:xfrm>
                          <a:custGeom>
                            <a:avLst/>
                            <a:gdLst>
                              <a:gd name="connsiteX0" fmla="*/ 0 w 5195"/>
                              <a:gd name="connsiteY0" fmla="*/ 0 h 170410"/>
                              <a:gd name="connsiteX1" fmla="*/ 0 w 5195"/>
                              <a:gd name="connsiteY1" fmla="*/ 170411 h 170410"/>
                            </a:gdLst>
                            <a:ahLst/>
                            <a:cxnLst>
                              <a:cxn ang="0">
                                <a:pos x="connsiteX0" y="connsiteY0"/>
                              </a:cxn>
                              <a:cxn ang="0">
                                <a:pos x="connsiteX1" y="connsiteY1"/>
                              </a:cxn>
                            </a:cxnLst>
                            <a:rect l="l" t="t" r="r" b="b"/>
                            <a:pathLst>
                              <a:path w="5195" h="170410">
                                <a:moveTo>
                                  <a:pt x="0" y="0"/>
                                </a:moveTo>
                                <a:lnTo>
                                  <a:pt x="0" y="170411"/>
                                </a:lnTo>
                              </a:path>
                            </a:pathLst>
                          </a:custGeom>
                          <a:ln w="10382" cap="flat">
                            <a:solidFill>
                              <a:srgbClr val="231F2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909" name="Freeform: Shape 909"/>
                        <wps:cNvSpPr/>
                        <wps:spPr>
                          <a:xfrm>
                            <a:off x="3363897" y="2396707"/>
                            <a:ext cx="3761701" cy="157993"/>
                          </a:xfrm>
                          <a:custGeom>
                            <a:avLst/>
                            <a:gdLst>
                              <a:gd name="connsiteX0" fmla="*/ 0 w 3903708"/>
                              <a:gd name="connsiteY0" fmla="*/ 157994 h 157993"/>
                              <a:gd name="connsiteX1" fmla="*/ 0 w 3903708"/>
                              <a:gd name="connsiteY1" fmla="*/ 0 h 157993"/>
                              <a:gd name="connsiteX2" fmla="*/ 3903709 w 3903708"/>
                              <a:gd name="connsiteY2" fmla="*/ 0 h 157993"/>
                              <a:gd name="connsiteX3" fmla="*/ 3903709 w 3903708"/>
                              <a:gd name="connsiteY3" fmla="*/ 157994 h 157993"/>
                            </a:gdLst>
                            <a:ahLst/>
                            <a:cxnLst>
                              <a:cxn ang="0">
                                <a:pos x="connsiteX0" y="connsiteY0"/>
                              </a:cxn>
                              <a:cxn ang="0">
                                <a:pos x="connsiteX1" y="connsiteY1"/>
                              </a:cxn>
                              <a:cxn ang="0">
                                <a:pos x="connsiteX2" y="connsiteY2"/>
                              </a:cxn>
                              <a:cxn ang="0">
                                <a:pos x="connsiteX3" y="connsiteY3"/>
                              </a:cxn>
                            </a:cxnLst>
                            <a:rect l="l" t="t" r="r" b="b"/>
                            <a:pathLst>
                              <a:path w="3903708" h="157993">
                                <a:moveTo>
                                  <a:pt x="0" y="157994"/>
                                </a:moveTo>
                                <a:lnTo>
                                  <a:pt x="0" y="0"/>
                                </a:lnTo>
                                <a:lnTo>
                                  <a:pt x="3903709" y="0"/>
                                </a:lnTo>
                                <a:lnTo>
                                  <a:pt x="3903709" y="157994"/>
                                </a:lnTo>
                              </a:path>
                            </a:pathLst>
                          </a:custGeom>
                          <a:noFill/>
                          <a:ln w="10382" cap="flat">
                            <a:solidFill>
                              <a:srgbClr val="231F2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910" name="Freeform: Shape 910"/>
                        <wps:cNvSpPr/>
                        <wps:spPr>
                          <a:xfrm>
                            <a:off x="7125599" y="3050834"/>
                            <a:ext cx="5195" cy="164332"/>
                          </a:xfrm>
                          <a:custGeom>
                            <a:avLst/>
                            <a:gdLst>
                              <a:gd name="connsiteX0" fmla="*/ 0 w 5195"/>
                              <a:gd name="connsiteY0" fmla="*/ 0 h 164332"/>
                              <a:gd name="connsiteX1" fmla="*/ 0 w 5195"/>
                              <a:gd name="connsiteY1" fmla="*/ 164332 h 164332"/>
                            </a:gdLst>
                            <a:ahLst/>
                            <a:cxnLst>
                              <a:cxn ang="0">
                                <a:pos x="connsiteX0" y="connsiteY0"/>
                              </a:cxn>
                              <a:cxn ang="0">
                                <a:pos x="connsiteX1" y="connsiteY1"/>
                              </a:cxn>
                            </a:cxnLst>
                            <a:rect l="l" t="t" r="r" b="b"/>
                            <a:pathLst>
                              <a:path w="5195" h="164332">
                                <a:moveTo>
                                  <a:pt x="0" y="0"/>
                                </a:moveTo>
                                <a:lnTo>
                                  <a:pt x="0" y="164332"/>
                                </a:lnTo>
                              </a:path>
                            </a:pathLst>
                          </a:custGeom>
                          <a:ln w="10382" cap="flat">
                            <a:solidFill>
                              <a:srgbClr val="231F2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911" name="Freeform: Shape 911"/>
                        <wps:cNvSpPr/>
                        <wps:spPr>
                          <a:xfrm>
                            <a:off x="8035479" y="3862729"/>
                            <a:ext cx="5195" cy="164332"/>
                          </a:xfrm>
                          <a:custGeom>
                            <a:avLst/>
                            <a:gdLst>
                              <a:gd name="connsiteX0" fmla="*/ 0 w 5195"/>
                              <a:gd name="connsiteY0" fmla="*/ 0 h 164332"/>
                              <a:gd name="connsiteX1" fmla="*/ 0 w 5195"/>
                              <a:gd name="connsiteY1" fmla="*/ 164332 h 164332"/>
                            </a:gdLst>
                            <a:ahLst/>
                            <a:cxnLst>
                              <a:cxn ang="0">
                                <a:pos x="connsiteX0" y="connsiteY0"/>
                              </a:cxn>
                              <a:cxn ang="0">
                                <a:pos x="connsiteX1" y="connsiteY1"/>
                              </a:cxn>
                            </a:cxnLst>
                            <a:rect l="l" t="t" r="r" b="b"/>
                            <a:pathLst>
                              <a:path w="5195" h="164332">
                                <a:moveTo>
                                  <a:pt x="0" y="0"/>
                                </a:moveTo>
                                <a:lnTo>
                                  <a:pt x="0" y="164332"/>
                                </a:lnTo>
                              </a:path>
                            </a:pathLst>
                          </a:custGeom>
                          <a:ln w="10382" cap="flat">
                            <a:solidFill>
                              <a:srgbClr val="231F2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912" name="Freeform: Shape 912"/>
                        <wps:cNvSpPr/>
                        <wps:spPr>
                          <a:xfrm>
                            <a:off x="8974557" y="4674675"/>
                            <a:ext cx="5195" cy="164280"/>
                          </a:xfrm>
                          <a:custGeom>
                            <a:avLst/>
                            <a:gdLst>
                              <a:gd name="connsiteX0" fmla="*/ 0 w 5195"/>
                              <a:gd name="connsiteY0" fmla="*/ 0 h 164280"/>
                              <a:gd name="connsiteX1" fmla="*/ 0 w 5195"/>
                              <a:gd name="connsiteY1" fmla="*/ 164280 h 164280"/>
                            </a:gdLst>
                            <a:ahLst/>
                            <a:cxnLst>
                              <a:cxn ang="0">
                                <a:pos x="connsiteX0" y="connsiteY0"/>
                              </a:cxn>
                              <a:cxn ang="0">
                                <a:pos x="connsiteX1" y="connsiteY1"/>
                              </a:cxn>
                            </a:cxnLst>
                            <a:rect l="l" t="t" r="r" b="b"/>
                            <a:pathLst>
                              <a:path w="5195" h="164280">
                                <a:moveTo>
                                  <a:pt x="0" y="0"/>
                                </a:moveTo>
                                <a:lnTo>
                                  <a:pt x="0" y="164280"/>
                                </a:lnTo>
                              </a:path>
                            </a:pathLst>
                          </a:custGeom>
                          <a:ln w="10382" cap="flat">
                            <a:solidFill>
                              <a:srgbClr val="231F2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913" name="Freeform: Shape 913"/>
                        <wps:cNvSpPr/>
                        <wps:spPr>
                          <a:xfrm>
                            <a:off x="8068468" y="4837970"/>
                            <a:ext cx="1832800" cy="157993"/>
                          </a:xfrm>
                          <a:custGeom>
                            <a:avLst/>
                            <a:gdLst>
                              <a:gd name="connsiteX0" fmla="*/ 0 w 1832800"/>
                              <a:gd name="connsiteY0" fmla="*/ 157994 h 157993"/>
                              <a:gd name="connsiteX1" fmla="*/ 0 w 1832800"/>
                              <a:gd name="connsiteY1" fmla="*/ 0 h 157993"/>
                              <a:gd name="connsiteX2" fmla="*/ 1832801 w 1832800"/>
                              <a:gd name="connsiteY2" fmla="*/ 0 h 157993"/>
                              <a:gd name="connsiteX3" fmla="*/ 1832801 w 1832800"/>
                              <a:gd name="connsiteY3" fmla="*/ 157994 h 157993"/>
                            </a:gdLst>
                            <a:ahLst/>
                            <a:cxnLst>
                              <a:cxn ang="0">
                                <a:pos x="connsiteX0" y="connsiteY0"/>
                              </a:cxn>
                              <a:cxn ang="0">
                                <a:pos x="connsiteX1" y="connsiteY1"/>
                              </a:cxn>
                              <a:cxn ang="0">
                                <a:pos x="connsiteX2" y="connsiteY2"/>
                              </a:cxn>
                              <a:cxn ang="0">
                                <a:pos x="connsiteX3" y="connsiteY3"/>
                              </a:cxn>
                            </a:cxnLst>
                            <a:rect l="l" t="t" r="r" b="b"/>
                            <a:pathLst>
                              <a:path w="1832800" h="157993">
                                <a:moveTo>
                                  <a:pt x="0" y="157994"/>
                                </a:moveTo>
                                <a:lnTo>
                                  <a:pt x="0" y="0"/>
                                </a:lnTo>
                                <a:lnTo>
                                  <a:pt x="1832801" y="0"/>
                                </a:lnTo>
                                <a:lnTo>
                                  <a:pt x="1832801" y="157994"/>
                                </a:lnTo>
                              </a:path>
                            </a:pathLst>
                          </a:custGeom>
                          <a:noFill/>
                          <a:ln w="10382" cap="flat">
                            <a:solidFill>
                              <a:srgbClr val="231F2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914" name="Freeform: Shape 914"/>
                        <wps:cNvSpPr/>
                        <wps:spPr>
                          <a:xfrm>
                            <a:off x="1631578" y="1560743"/>
                            <a:ext cx="3554712" cy="151447"/>
                          </a:xfrm>
                          <a:custGeom>
                            <a:avLst/>
                            <a:gdLst>
                              <a:gd name="connsiteX0" fmla="*/ 0 w 2946861"/>
                              <a:gd name="connsiteY0" fmla="*/ 157994 h 157993"/>
                              <a:gd name="connsiteX1" fmla="*/ 0 w 2946861"/>
                              <a:gd name="connsiteY1" fmla="*/ 0 h 157993"/>
                              <a:gd name="connsiteX2" fmla="*/ 2946862 w 2946861"/>
                              <a:gd name="connsiteY2" fmla="*/ 0 h 157993"/>
                              <a:gd name="connsiteX3" fmla="*/ 2946862 w 2946861"/>
                              <a:gd name="connsiteY3" fmla="*/ 157994 h 157993"/>
                            </a:gdLst>
                            <a:ahLst/>
                            <a:cxnLst>
                              <a:cxn ang="0">
                                <a:pos x="connsiteX0" y="connsiteY0"/>
                              </a:cxn>
                              <a:cxn ang="0">
                                <a:pos x="connsiteX1" y="connsiteY1"/>
                              </a:cxn>
                              <a:cxn ang="0">
                                <a:pos x="connsiteX2" y="connsiteY2"/>
                              </a:cxn>
                              <a:cxn ang="0">
                                <a:pos x="connsiteX3" y="connsiteY3"/>
                              </a:cxn>
                            </a:cxnLst>
                            <a:rect l="l" t="t" r="r" b="b"/>
                            <a:pathLst>
                              <a:path w="2946861" h="157993">
                                <a:moveTo>
                                  <a:pt x="0" y="157994"/>
                                </a:moveTo>
                                <a:lnTo>
                                  <a:pt x="0" y="0"/>
                                </a:lnTo>
                                <a:lnTo>
                                  <a:pt x="2946862" y="0"/>
                                </a:lnTo>
                                <a:lnTo>
                                  <a:pt x="2946862" y="157994"/>
                                </a:lnTo>
                              </a:path>
                            </a:pathLst>
                          </a:custGeom>
                          <a:noFill/>
                          <a:ln w="10382" cap="flat">
                            <a:solidFill>
                              <a:srgbClr val="231F2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915" name="Freeform: Shape 915"/>
                        <wps:cNvSpPr/>
                        <wps:spPr>
                          <a:xfrm>
                            <a:off x="6202676" y="3214701"/>
                            <a:ext cx="1832800" cy="157993"/>
                          </a:xfrm>
                          <a:custGeom>
                            <a:avLst/>
                            <a:gdLst>
                              <a:gd name="connsiteX0" fmla="*/ 0 w 1832800"/>
                              <a:gd name="connsiteY0" fmla="*/ 157994 h 157993"/>
                              <a:gd name="connsiteX1" fmla="*/ 0 w 1832800"/>
                              <a:gd name="connsiteY1" fmla="*/ 0 h 157993"/>
                              <a:gd name="connsiteX2" fmla="*/ 1832801 w 1832800"/>
                              <a:gd name="connsiteY2" fmla="*/ 0 h 157993"/>
                              <a:gd name="connsiteX3" fmla="*/ 1832801 w 1832800"/>
                              <a:gd name="connsiteY3" fmla="*/ 157994 h 157993"/>
                            </a:gdLst>
                            <a:ahLst/>
                            <a:cxnLst>
                              <a:cxn ang="0">
                                <a:pos x="connsiteX0" y="connsiteY0"/>
                              </a:cxn>
                              <a:cxn ang="0">
                                <a:pos x="connsiteX1" y="connsiteY1"/>
                              </a:cxn>
                              <a:cxn ang="0">
                                <a:pos x="connsiteX2" y="connsiteY2"/>
                              </a:cxn>
                              <a:cxn ang="0">
                                <a:pos x="connsiteX3" y="connsiteY3"/>
                              </a:cxn>
                            </a:cxnLst>
                            <a:rect l="l" t="t" r="r" b="b"/>
                            <a:pathLst>
                              <a:path w="1832800" h="157993">
                                <a:moveTo>
                                  <a:pt x="0" y="157994"/>
                                </a:moveTo>
                                <a:lnTo>
                                  <a:pt x="0" y="0"/>
                                </a:lnTo>
                                <a:lnTo>
                                  <a:pt x="1832801" y="0"/>
                                </a:lnTo>
                                <a:lnTo>
                                  <a:pt x="1832801" y="157994"/>
                                </a:lnTo>
                              </a:path>
                            </a:pathLst>
                          </a:custGeom>
                          <a:noFill/>
                          <a:ln w="10382" cap="flat">
                            <a:solidFill>
                              <a:srgbClr val="231F2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916" name="Freeform: Shape 916"/>
                        <wps:cNvSpPr/>
                        <wps:spPr>
                          <a:xfrm>
                            <a:off x="7118687" y="4026335"/>
                            <a:ext cx="1832800" cy="157993"/>
                          </a:xfrm>
                          <a:custGeom>
                            <a:avLst/>
                            <a:gdLst>
                              <a:gd name="connsiteX0" fmla="*/ 0 w 1832800"/>
                              <a:gd name="connsiteY0" fmla="*/ 157994 h 157993"/>
                              <a:gd name="connsiteX1" fmla="*/ 0 w 1832800"/>
                              <a:gd name="connsiteY1" fmla="*/ 0 h 157993"/>
                              <a:gd name="connsiteX2" fmla="*/ 1832801 w 1832800"/>
                              <a:gd name="connsiteY2" fmla="*/ 0 h 157993"/>
                              <a:gd name="connsiteX3" fmla="*/ 1832801 w 1832800"/>
                              <a:gd name="connsiteY3" fmla="*/ 157994 h 157993"/>
                            </a:gdLst>
                            <a:ahLst/>
                            <a:cxnLst>
                              <a:cxn ang="0">
                                <a:pos x="connsiteX0" y="connsiteY0"/>
                              </a:cxn>
                              <a:cxn ang="0">
                                <a:pos x="connsiteX1" y="connsiteY1"/>
                              </a:cxn>
                              <a:cxn ang="0">
                                <a:pos x="connsiteX2" y="connsiteY2"/>
                              </a:cxn>
                              <a:cxn ang="0">
                                <a:pos x="connsiteX3" y="connsiteY3"/>
                              </a:cxn>
                            </a:cxnLst>
                            <a:rect l="l" t="t" r="r" b="b"/>
                            <a:pathLst>
                              <a:path w="1832800" h="157993">
                                <a:moveTo>
                                  <a:pt x="0" y="157994"/>
                                </a:moveTo>
                                <a:lnTo>
                                  <a:pt x="0" y="0"/>
                                </a:lnTo>
                                <a:lnTo>
                                  <a:pt x="1832801" y="0"/>
                                </a:lnTo>
                                <a:lnTo>
                                  <a:pt x="1832801" y="157994"/>
                                </a:lnTo>
                              </a:path>
                            </a:pathLst>
                          </a:custGeom>
                          <a:noFill/>
                          <a:ln w="10382" cap="flat">
                            <a:solidFill>
                              <a:srgbClr val="231F2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917" name="Freeform: Shape 917"/>
                        <wps:cNvSpPr/>
                        <wps:spPr>
                          <a:xfrm>
                            <a:off x="5418994" y="3292007"/>
                            <a:ext cx="1537594" cy="650938"/>
                          </a:xfrm>
                          <a:custGeom>
                            <a:avLst/>
                            <a:gdLst>
                              <a:gd name="connsiteX0" fmla="*/ 0 w 1537594"/>
                              <a:gd name="connsiteY0" fmla="*/ 0 h 650938"/>
                              <a:gd name="connsiteX1" fmla="*/ 1537595 w 1537594"/>
                              <a:gd name="connsiteY1" fmla="*/ 0 h 650938"/>
                              <a:gd name="connsiteX2" fmla="*/ 1537595 w 1537594"/>
                              <a:gd name="connsiteY2" fmla="*/ 650938 h 650938"/>
                              <a:gd name="connsiteX3" fmla="*/ 0 w 1537594"/>
                              <a:gd name="connsiteY3" fmla="*/ 650938 h 650938"/>
                            </a:gdLst>
                            <a:ahLst/>
                            <a:cxnLst>
                              <a:cxn ang="0">
                                <a:pos x="connsiteX0" y="connsiteY0"/>
                              </a:cxn>
                              <a:cxn ang="0">
                                <a:pos x="connsiteX1" y="connsiteY1"/>
                              </a:cxn>
                              <a:cxn ang="0">
                                <a:pos x="connsiteX2" y="connsiteY2"/>
                              </a:cxn>
                              <a:cxn ang="0">
                                <a:pos x="connsiteX3" y="connsiteY3"/>
                              </a:cxn>
                            </a:cxnLst>
                            <a:rect l="l" t="t" r="r" b="b"/>
                            <a:pathLst>
                              <a:path w="1537594" h="650938">
                                <a:moveTo>
                                  <a:pt x="0" y="0"/>
                                </a:moveTo>
                                <a:lnTo>
                                  <a:pt x="1537595" y="0"/>
                                </a:lnTo>
                                <a:lnTo>
                                  <a:pt x="1537595" y="650938"/>
                                </a:lnTo>
                                <a:lnTo>
                                  <a:pt x="0" y="650938"/>
                                </a:lnTo>
                                <a:close/>
                              </a:path>
                            </a:pathLst>
                          </a:custGeom>
                          <a:solidFill>
                            <a:schemeClr val="bg1"/>
                          </a:solidFill>
                          <a:ln w="10382" cap="flat">
                            <a:solidFill>
                              <a:srgbClr val="231F2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918" name="Freeform: Shape 918"/>
                        <wps:cNvSpPr/>
                        <wps:spPr>
                          <a:xfrm>
                            <a:off x="7277096" y="3292007"/>
                            <a:ext cx="1537594" cy="650938"/>
                          </a:xfrm>
                          <a:custGeom>
                            <a:avLst/>
                            <a:gdLst>
                              <a:gd name="connsiteX0" fmla="*/ 0 w 1537594"/>
                              <a:gd name="connsiteY0" fmla="*/ 0 h 650938"/>
                              <a:gd name="connsiteX1" fmla="*/ 1537594 w 1537594"/>
                              <a:gd name="connsiteY1" fmla="*/ 0 h 650938"/>
                              <a:gd name="connsiteX2" fmla="*/ 1537594 w 1537594"/>
                              <a:gd name="connsiteY2" fmla="*/ 650938 h 650938"/>
                              <a:gd name="connsiteX3" fmla="*/ 0 w 1537594"/>
                              <a:gd name="connsiteY3" fmla="*/ 650938 h 650938"/>
                            </a:gdLst>
                            <a:ahLst/>
                            <a:cxnLst>
                              <a:cxn ang="0">
                                <a:pos x="connsiteX0" y="connsiteY0"/>
                              </a:cxn>
                              <a:cxn ang="0">
                                <a:pos x="connsiteX1" y="connsiteY1"/>
                              </a:cxn>
                              <a:cxn ang="0">
                                <a:pos x="connsiteX2" y="connsiteY2"/>
                              </a:cxn>
                              <a:cxn ang="0">
                                <a:pos x="connsiteX3" y="connsiteY3"/>
                              </a:cxn>
                            </a:cxnLst>
                            <a:rect l="l" t="t" r="r" b="b"/>
                            <a:pathLst>
                              <a:path w="1537594" h="650938">
                                <a:moveTo>
                                  <a:pt x="0" y="0"/>
                                </a:moveTo>
                                <a:lnTo>
                                  <a:pt x="1537594" y="0"/>
                                </a:lnTo>
                                <a:lnTo>
                                  <a:pt x="1537594" y="650938"/>
                                </a:lnTo>
                                <a:lnTo>
                                  <a:pt x="0" y="650938"/>
                                </a:lnTo>
                                <a:close/>
                              </a:path>
                            </a:pathLst>
                          </a:custGeom>
                          <a:solidFill>
                            <a:schemeClr val="bg1"/>
                          </a:solidFill>
                          <a:ln w="10382" cap="flat">
                            <a:solidFill>
                              <a:srgbClr val="231F2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919" name="Freeform: Shape 919"/>
                        <wps:cNvSpPr/>
                        <wps:spPr>
                          <a:xfrm>
                            <a:off x="6347682" y="4109981"/>
                            <a:ext cx="1537594" cy="650938"/>
                          </a:xfrm>
                          <a:custGeom>
                            <a:avLst/>
                            <a:gdLst>
                              <a:gd name="connsiteX0" fmla="*/ 0 w 1537594"/>
                              <a:gd name="connsiteY0" fmla="*/ 0 h 650938"/>
                              <a:gd name="connsiteX1" fmla="*/ 1537595 w 1537594"/>
                              <a:gd name="connsiteY1" fmla="*/ 0 h 650938"/>
                              <a:gd name="connsiteX2" fmla="*/ 1537595 w 1537594"/>
                              <a:gd name="connsiteY2" fmla="*/ 650938 h 650938"/>
                              <a:gd name="connsiteX3" fmla="*/ 0 w 1537594"/>
                              <a:gd name="connsiteY3" fmla="*/ 650938 h 650938"/>
                            </a:gdLst>
                            <a:ahLst/>
                            <a:cxnLst>
                              <a:cxn ang="0">
                                <a:pos x="connsiteX0" y="connsiteY0"/>
                              </a:cxn>
                              <a:cxn ang="0">
                                <a:pos x="connsiteX1" y="connsiteY1"/>
                              </a:cxn>
                              <a:cxn ang="0">
                                <a:pos x="connsiteX2" y="connsiteY2"/>
                              </a:cxn>
                              <a:cxn ang="0">
                                <a:pos x="connsiteX3" y="connsiteY3"/>
                              </a:cxn>
                            </a:cxnLst>
                            <a:rect l="l" t="t" r="r" b="b"/>
                            <a:pathLst>
                              <a:path w="1537594" h="650938">
                                <a:moveTo>
                                  <a:pt x="0" y="0"/>
                                </a:moveTo>
                                <a:lnTo>
                                  <a:pt x="1537595" y="0"/>
                                </a:lnTo>
                                <a:lnTo>
                                  <a:pt x="1537595" y="650938"/>
                                </a:lnTo>
                                <a:lnTo>
                                  <a:pt x="0" y="650938"/>
                                </a:lnTo>
                                <a:close/>
                              </a:path>
                            </a:pathLst>
                          </a:custGeom>
                          <a:solidFill>
                            <a:schemeClr val="bg1"/>
                          </a:solidFill>
                          <a:ln w="10382" cap="flat">
                            <a:solidFill>
                              <a:srgbClr val="231F2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920" name="Freeform: Shape 920"/>
                        <wps:cNvSpPr/>
                        <wps:spPr>
                          <a:xfrm>
                            <a:off x="8205732" y="4109981"/>
                            <a:ext cx="1537594" cy="650938"/>
                          </a:xfrm>
                          <a:custGeom>
                            <a:avLst/>
                            <a:gdLst>
                              <a:gd name="connsiteX0" fmla="*/ 0 w 1537594"/>
                              <a:gd name="connsiteY0" fmla="*/ 0 h 650938"/>
                              <a:gd name="connsiteX1" fmla="*/ 1537594 w 1537594"/>
                              <a:gd name="connsiteY1" fmla="*/ 0 h 650938"/>
                              <a:gd name="connsiteX2" fmla="*/ 1537594 w 1537594"/>
                              <a:gd name="connsiteY2" fmla="*/ 650938 h 650938"/>
                              <a:gd name="connsiteX3" fmla="*/ 0 w 1537594"/>
                              <a:gd name="connsiteY3" fmla="*/ 650938 h 650938"/>
                            </a:gdLst>
                            <a:ahLst/>
                            <a:cxnLst>
                              <a:cxn ang="0">
                                <a:pos x="connsiteX0" y="connsiteY0"/>
                              </a:cxn>
                              <a:cxn ang="0">
                                <a:pos x="connsiteX1" y="connsiteY1"/>
                              </a:cxn>
                              <a:cxn ang="0">
                                <a:pos x="connsiteX2" y="connsiteY2"/>
                              </a:cxn>
                              <a:cxn ang="0">
                                <a:pos x="connsiteX3" y="connsiteY3"/>
                              </a:cxn>
                            </a:cxnLst>
                            <a:rect l="l" t="t" r="r" b="b"/>
                            <a:pathLst>
                              <a:path w="1537594" h="650938">
                                <a:moveTo>
                                  <a:pt x="0" y="0"/>
                                </a:moveTo>
                                <a:lnTo>
                                  <a:pt x="1537594" y="0"/>
                                </a:lnTo>
                                <a:lnTo>
                                  <a:pt x="1537594" y="650938"/>
                                </a:lnTo>
                                <a:lnTo>
                                  <a:pt x="0" y="650938"/>
                                </a:lnTo>
                                <a:close/>
                              </a:path>
                            </a:pathLst>
                          </a:custGeom>
                          <a:solidFill>
                            <a:schemeClr val="bg1"/>
                          </a:solidFill>
                          <a:ln w="10382" cap="flat">
                            <a:solidFill>
                              <a:srgbClr val="231F2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921" name="Freeform: Shape 921"/>
                        <wps:cNvSpPr/>
                        <wps:spPr>
                          <a:xfrm>
                            <a:off x="7278447" y="4915277"/>
                            <a:ext cx="1537594" cy="650938"/>
                          </a:xfrm>
                          <a:custGeom>
                            <a:avLst/>
                            <a:gdLst>
                              <a:gd name="connsiteX0" fmla="*/ 0 w 1537594"/>
                              <a:gd name="connsiteY0" fmla="*/ 0 h 650938"/>
                              <a:gd name="connsiteX1" fmla="*/ 1537594 w 1537594"/>
                              <a:gd name="connsiteY1" fmla="*/ 0 h 650938"/>
                              <a:gd name="connsiteX2" fmla="*/ 1537594 w 1537594"/>
                              <a:gd name="connsiteY2" fmla="*/ 650939 h 650938"/>
                              <a:gd name="connsiteX3" fmla="*/ 0 w 1537594"/>
                              <a:gd name="connsiteY3" fmla="*/ 650939 h 650938"/>
                            </a:gdLst>
                            <a:ahLst/>
                            <a:cxnLst>
                              <a:cxn ang="0">
                                <a:pos x="connsiteX0" y="connsiteY0"/>
                              </a:cxn>
                              <a:cxn ang="0">
                                <a:pos x="connsiteX1" y="connsiteY1"/>
                              </a:cxn>
                              <a:cxn ang="0">
                                <a:pos x="connsiteX2" y="connsiteY2"/>
                              </a:cxn>
                              <a:cxn ang="0">
                                <a:pos x="connsiteX3" y="connsiteY3"/>
                              </a:cxn>
                            </a:cxnLst>
                            <a:rect l="l" t="t" r="r" b="b"/>
                            <a:pathLst>
                              <a:path w="1537594" h="650938">
                                <a:moveTo>
                                  <a:pt x="0" y="0"/>
                                </a:moveTo>
                                <a:lnTo>
                                  <a:pt x="1537594" y="0"/>
                                </a:lnTo>
                                <a:lnTo>
                                  <a:pt x="1537594" y="650939"/>
                                </a:lnTo>
                                <a:lnTo>
                                  <a:pt x="0" y="650939"/>
                                </a:lnTo>
                                <a:close/>
                              </a:path>
                            </a:pathLst>
                          </a:custGeom>
                          <a:solidFill>
                            <a:schemeClr val="bg1"/>
                          </a:solidFill>
                          <a:ln w="10382" cap="flat">
                            <a:solidFill>
                              <a:srgbClr val="231F2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922" name="Freeform: Shape 922"/>
                        <wps:cNvSpPr/>
                        <wps:spPr>
                          <a:xfrm>
                            <a:off x="4415232" y="1638050"/>
                            <a:ext cx="1537594" cy="650938"/>
                          </a:xfrm>
                          <a:custGeom>
                            <a:avLst/>
                            <a:gdLst>
                              <a:gd name="connsiteX0" fmla="*/ 0 w 1537594"/>
                              <a:gd name="connsiteY0" fmla="*/ 0 h 650938"/>
                              <a:gd name="connsiteX1" fmla="*/ 1537595 w 1537594"/>
                              <a:gd name="connsiteY1" fmla="*/ 0 h 650938"/>
                              <a:gd name="connsiteX2" fmla="*/ 1537595 w 1537594"/>
                              <a:gd name="connsiteY2" fmla="*/ 650939 h 650938"/>
                              <a:gd name="connsiteX3" fmla="*/ 0 w 1537594"/>
                              <a:gd name="connsiteY3" fmla="*/ 650939 h 650938"/>
                            </a:gdLst>
                            <a:ahLst/>
                            <a:cxnLst>
                              <a:cxn ang="0">
                                <a:pos x="connsiteX0" y="connsiteY0"/>
                              </a:cxn>
                              <a:cxn ang="0">
                                <a:pos x="connsiteX1" y="connsiteY1"/>
                              </a:cxn>
                              <a:cxn ang="0">
                                <a:pos x="connsiteX2" y="connsiteY2"/>
                              </a:cxn>
                              <a:cxn ang="0">
                                <a:pos x="connsiteX3" y="connsiteY3"/>
                              </a:cxn>
                            </a:cxnLst>
                            <a:rect l="l" t="t" r="r" b="b"/>
                            <a:pathLst>
                              <a:path w="1537594" h="650938">
                                <a:moveTo>
                                  <a:pt x="0" y="0"/>
                                </a:moveTo>
                                <a:lnTo>
                                  <a:pt x="1537595" y="0"/>
                                </a:lnTo>
                                <a:lnTo>
                                  <a:pt x="1537595" y="650939"/>
                                </a:lnTo>
                                <a:lnTo>
                                  <a:pt x="0" y="650939"/>
                                </a:lnTo>
                                <a:close/>
                              </a:path>
                            </a:pathLst>
                          </a:custGeom>
                          <a:solidFill>
                            <a:schemeClr val="bg1"/>
                          </a:solidFill>
                          <a:ln w="10382" cap="flat">
                            <a:solidFill>
                              <a:srgbClr val="231F2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923" name="Freeform: Shape 923"/>
                        <wps:cNvSpPr/>
                        <wps:spPr>
                          <a:xfrm>
                            <a:off x="1570131" y="2474014"/>
                            <a:ext cx="3592727" cy="650938"/>
                          </a:xfrm>
                          <a:custGeom>
                            <a:avLst/>
                            <a:gdLst>
                              <a:gd name="connsiteX0" fmla="*/ 0 w 3708307"/>
                              <a:gd name="connsiteY0" fmla="*/ 0 h 650938"/>
                              <a:gd name="connsiteX1" fmla="*/ 3708308 w 3708307"/>
                              <a:gd name="connsiteY1" fmla="*/ 0 h 650938"/>
                              <a:gd name="connsiteX2" fmla="*/ 3708308 w 3708307"/>
                              <a:gd name="connsiteY2" fmla="*/ 650938 h 650938"/>
                              <a:gd name="connsiteX3" fmla="*/ 0 w 3708307"/>
                              <a:gd name="connsiteY3" fmla="*/ 650938 h 650938"/>
                            </a:gdLst>
                            <a:ahLst/>
                            <a:cxnLst>
                              <a:cxn ang="0">
                                <a:pos x="connsiteX0" y="connsiteY0"/>
                              </a:cxn>
                              <a:cxn ang="0">
                                <a:pos x="connsiteX1" y="connsiteY1"/>
                              </a:cxn>
                              <a:cxn ang="0">
                                <a:pos x="connsiteX2" y="connsiteY2"/>
                              </a:cxn>
                              <a:cxn ang="0">
                                <a:pos x="connsiteX3" y="connsiteY3"/>
                              </a:cxn>
                            </a:cxnLst>
                            <a:rect l="l" t="t" r="r" b="b"/>
                            <a:pathLst>
                              <a:path w="3708307" h="650938">
                                <a:moveTo>
                                  <a:pt x="0" y="0"/>
                                </a:moveTo>
                                <a:lnTo>
                                  <a:pt x="3708308" y="0"/>
                                </a:lnTo>
                                <a:lnTo>
                                  <a:pt x="3708308" y="650938"/>
                                </a:lnTo>
                                <a:lnTo>
                                  <a:pt x="0" y="650938"/>
                                </a:lnTo>
                                <a:close/>
                              </a:path>
                            </a:pathLst>
                          </a:custGeom>
                          <a:solidFill>
                            <a:schemeClr val="bg1"/>
                          </a:solidFill>
                          <a:ln w="10382" cap="flat">
                            <a:solidFill>
                              <a:srgbClr val="231F2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924" name="Freeform: Shape 924"/>
                        <wps:cNvSpPr/>
                        <wps:spPr>
                          <a:xfrm>
                            <a:off x="6322951" y="2474034"/>
                            <a:ext cx="1537594" cy="650938"/>
                          </a:xfrm>
                          <a:custGeom>
                            <a:avLst/>
                            <a:gdLst>
                              <a:gd name="connsiteX0" fmla="*/ 0 w 1537594"/>
                              <a:gd name="connsiteY0" fmla="*/ 0 h 650938"/>
                              <a:gd name="connsiteX1" fmla="*/ 1537595 w 1537594"/>
                              <a:gd name="connsiteY1" fmla="*/ 0 h 650938"/>
                              <a:gd name="connsiteX2" fmla="*/ 1537595 w 1537594"/>
                              <a:gd name="connsiteY2" fmla="*/ 650938 h 650938"/>
                              <a:gd name="connsiteX3" fmla="*/ 0 w 1537594"/>
                              <a:gd name="connsiteY3" fmla="*/ 650938 h 650938"/>
                            </a:gdLst>
                            <a:ahLst/>
                            <a:cxnLst>
                              <a:cxn ang="0">
                                <a:pos x="connsiteX0" y="connsiteY0"/>
                              </a:cxn>
                              <a:cxn ang="0">
                                <a:pos x="connsiteX1" y="connsiteY1"/>
                              </a:cxn>
                              <a:cxn ang="0">
                                <a:pos x="connsiteX2" y="connsiteY2"/>
                              </a:cxn>
                              <a:cxn ang="0">
                                <a:pos x="connsiteX3" y="connsiteY3"/>
                              </a:cxn>
                            </a:cxnLst>
                            <a:rect l="l" t="t" r="r" b="b"/>
                            <a:pathLst>
                              <a:path w="1537594" h="650938">
                                <a:moveTo>
                                  <a:pt x="0" y="0"/>
                                </a:moveTo>
                                <a:lnTo>
                                  <a:pt x="1537595" y="0"/>
                                </a:lnTo>
                                <a:lnTo>
                                  <a:pt x="1537595" y="650938"/>
                                </a:lnTo>
                                <a:lnTo>
                                  <a:pt x="0" y="650938"/>
                                </a:lnTo>
                                <a:close/>
                              </a:path>
                            </a:pathLst>
                          </a:custGeom>
                          <a:solidFill>
                            <a:schemeClr val="bg1"/>
                          </a:solidFill>
                          <a:ln w="10382" cap="flat">
                            <a:solidFill>
                              <a:srgbClr val="231F2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925" name="Freeform: Shape 925"/>
                        <wps:cNvSpPr/>
                        <wps:spPr>
                          <a:xfrm>
                            <a:off x="3363897" y="3131499"/>
                            <a:ext cx="5195" cy="164332"/>
                          </a:xfrm>
                          <a:custGeom>
                            <a:avLst/>
                            <a:gdLst>
                              <a:gd name="connsiteX0" fmla="*/ 0 w 5195"/>
                              <a:gd name="connsiteY0" fmla="*/ 0 h 164332"/>
                              <a:gd name="connsiteX1" fmla="*/ 0 w 5195"/>
                              <a:gd name="connsiteY1" fmla="*/ 164332 h 164332"/>
                            </a:gdLst>
                            <a:ahLst/>
                            <a:cxnLst>
                              <a:cxn ang="0">
                                <a:pos x="connsiteX0" y="connsiteY0"/>
                              </a:cxn>
                              <a:cxn ang="0">
                                <a:pos x="connsiteX1" y="connsiteY1"/>
                              </a:cxn>
                            </a:cxnLst>
                            <a:rect l="l" t="t" r="r" b="b"/>
                            <a:pathLst>
                              <a:path w="5195" h="164332">
                                <a:moveTo>
                                  <a:pt x="0" y="0"/>
                                </a:moveTo>
                                <a:lnTo>
                                  <a:pt x="0" y="164332"/>
                                </a:lnTo>
                              </a:path>
                            </a:pathLst>
                          </a:custGeom>
                          <a:ln w="10382" cap="flat">
                            <a:solidFill>
                              <a:srgbClr val="231F2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g:grpSp>
                        <wpg:cNvPr id="926" name="Group 926"/>
                        <wpg:cNvGrpSpPr/>
                        <wpg:grpSpPr>
                          <a:xfrm>
                            <a:off x="2640137" y="819817"/>
                            <a:ext cx="1537594" cy="650938"/>
                            <a:chOff x="2640137" y="819817"/>
                            <a:chExt cx="1537594" cy="650938"/>
                          </a:xfrm>
                        </wpg:grpSpPr>
                        <wps:wsp>
                          <wps:cNvPr id="927" name="Freeform: Shape 927"/>
                          <wps:cNvSpPr/>
                          <wps:spPr>
                            <a:xfrm>
                              <a:off x="2640137" y="819817"/>
                              <a:ext cx="1537594" cy="650938"/>
                            </a:xfrm>
                            <a:custGeom>
                              <a:avLst/>
                              <a:gdLst>
                                <a:gd name="connsiteX0" fmla="*/ 0 w 1537594"/>
                                <a:gd name="connsiteY0" fmla="*/ 0 h 650938"/>
                                <a:gd name="connsiteX1" fmla="*/ 1537595 w 1537594"/>
                                <a:gd name="connsiteY1" fmla="*/ 0 h 650938"/>
                                <a:gd name="connsiteX2" fmla="*/ 1537595 w 1537594"/>
                                <a:gd name="connsiteY2" fmla="*/ 650938 h 650938"/>
                                <a:gd name="connsiteX3" fmla="*/ 0 w 1537594"/>
                                <a:gd name="connsiteY3" fmla="*/ 650938 h 650938"/>
                              </a:gdLst>
                              <a:ahLst/>
                              <a:cxnLst>
                                <a:cxn ang="0">
                                  <a:pos x="connsiteX0" y="connsiteY0"/>
                                </a:cxn>
                                <a:cxn ang="0">
                                  <a:pos x="connsiteX1" y="connsiteY1"/>
                                </a:cxn>
                                <a:cxn ang="0">
                                  <a:pos x="connsiteX2" y="connsiteY2"/>
                                </a:cxn>
                                <a:cxn ang="0">
                                  <a:pos x="connsiteX3" y="connsiteY3"/>
                                </a:cxn>
                              </a:cxnLst>
                              <a:rect l="l" t="t" r="r" b="b"/>
                              <a:pathLst>
                                <a:path w="1537594" h="650938">
                                  <a:moveTo>
                                    <a:pt x="0" y="0"/>
                                  </a:moveTo>
                                  <a:lnTo>
                                    <a:pt x="1537595" y="0"/>
                                  </a:lnTo>
                                  <a:lnTo>
                                    <a:pt x="1537595" y="650938"/>
                                  </a:lnTo>
                                  <a:lnTo>
                                    <a:pt x="0" y="650938"/>
                                  </a:lnTo>
                                  <a:close/>
                                </a:path>
                              </a:pathLst>
                            </a:custGeom>
                            <a:solidFill>
                              <a:schemeClr val="bg1"/>
                            </a:solidFill>
                            <a:ln w="10382" cap="flat">
                              <a:solidFill>
                                <a:srgbClr val="231F2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928" name="TextBox 859"/>
                          <wps:cNvSpPr txBox="1"/>
                          <wps:spPr>
                            <a:xfrm>
                              <a:off x="2719992" y="929562"/>
                              <a:ext cx="1376156" cy="442636"/>
                            </a:xfrm>
                            <a:prstGeom prst="rect">
                              <a:avLst/>
                            </a:prstGeom>
                            <a:noFill/>
                          </wps:spPr>
                          <wps:txbx>
                            <w:txbxContent>
                              <w:p w14:paraId="16D91B22" w14:textId="44406925" w:rsidR="00D67820" w:rsidRPr="00EE7B35" w:rsidRDefault="00D67820" w:rsidP="00D67820">
                                <w:pPr>
                                  <w:spacing w:after="0" w:line="259" w:lineRule="auto"/>
                                  <w:jc w:val="center"/>
                                  <w:rPr>
                                    <w:rFonts w:ascii="Arial" w:hAnsi="Arial" w:cs="Arial"/>
                                    <w:color w:val="000000" w:themeColor="text1"/>
                                    <w:kern w:val="24"/>
                                    <w:sz w:val="16"/>
                                    <w:szCs w:val="16"/>
                                  </w:rPr>
                                </w:pPr>
                                <w:r w:rsidRPr="00D37976">
                                  <w:rPr>
                                    <w:rFonts w:ascii="Arial" w:hAnsi="Arial" w:cs="Arial"/>
                                    <w:i/>
                                    <w:iCs/>
                                    <w:color w:val="000000" w:themeColor="text1"/>
                                    <w:kern w:val="24"/>
                                    <w:sz w:val="16"/>
                                    <w:szCs w:val="16"/>
                                  </w:rPr>
                                  <w:t>n</w:t>
                                </w:r>
                                <w:r w:rsidR="008A34C2">
                                  <w:rPr>
                                    <w:rFonts w:ascii="Arial" w:hAnsi="Arial" w:cs="Arial"/>
                                    <w:i/>
                                    <w:iCs/>
                                    <w:color w:val="000000" w:themeColor="text1"/>
                                    <w:kern w:val="24"/>
                                    <w:sz w:val="16"/>
                                    <w:szCs w:val="16"/>
                                  </w:rPr>
                                  <w:t xml:space="preserve"> </w:t>
                                </w:r>
                                <w:r w:rsidRPr="00EE7B35">
                                  <w:rPr>
                                    <w:rFonts w:ascii="Arial" w:hAnsi="Arial" w:cs="Arial"/>
                                    <w:color w:val="000000" w:themeColor="text1"/>
                                    <w:kern w:val="24"/>
                                    <w:sz w:val="16"/>
                                    <w:szCs w:val="16"/>
                                  </w:rPr>
                                  <w:t>=</w:t>
                                </w:r>
                                <w:r w:rsidR="008A34C2">
                                  <w:rPr>
                                    <w:rFonts w:ascii="Arial" w:hAnsi="Arial" w:cs="Arial"/>
                                    <w:color w:val="000000" w:themeColor="text1"/>
                                    <w:kern w:val="24"/>
                                    <w:sz w:val="16"/>
                                    <w:szCs w:val="16"/>
                                  </w:rPr>
                                  <w:t xml:space="preserve"> </w:t>
                                </w:r>
                                <w:r w:rsidRPr="00EE7B35">
                                  <w:rPr>
                                    <w:rFonts w:ascii="Arial" w:hAnsi="Arial" w:cs="Arial"/>
                                    <w:color w:val="000000" w:themeColor="text1"/>
                                    <w:kern w:val="24"/>
                                    <w:sz w:val="16"/>
                                    <w:szCs w:val="16"/>
                                  </w:rPr>
                                  <w:t>537 (5.7%)</w:t>
                                </w:r>
                              </w:p>
                              <w:p w14:paraId="21F2B727" w14:textId="77777777" w:rsidR="00D67820" w:rsidRPr="00EE7B35" w:rsidRDefault="00D67820" w:rsidP="00D67820">
                                <w:pPr>
                                  <w:spacing w:after="0" w:line="259" w:lineRule="auto"/>
                                  <w:jc w:val="center"/>
                                  <w:rPr>
                                    <w:rFonts w:ascii="Arial" w:hAnsi="Arial" w:cs="Arial"/>
                                    <w:b/>
                                    <w:bCs/>
                                    <w:color w:val="000000" w:themeColor="text1"/>
                                    <w:kern w:val="24"/>
                                    <w:sz w:val="16"/>
                                    <w:szCs w:val="16"/>
                                  </w:rPr>
                                </w:pPr>
                                <w:r w:rsidRPr="00EE7B35">
                                  <w:rPr>
                                    <w:rFonts w:ascii="Arial" w:hAnsi="Arial" w:cs="Arial"/>
                                    <w:b/>
                                    <w:bCs/>
                                    <w:color w:val="000000" w:themeColor="text1"/>
                                    <w:kern w:val="24"/>
                                    <w:sz w:val="16"/>
                                    <w:szCs w:val="16"/>
                                  </w:rPr>
                                  <w:t>Responded</w:t>
                                </w:r>
                              </w:p>
                            </w:txbxContent>
                          </wps:txbx>
                          <wps:bodyPr wrap="square" rtlCol="0">
                            <a:spAutoFit/>
                          </wps:bodyPr>
                        </wps:wsp>
                      </wpg:grpSp>
                      <wpg:grpSp>
                        <wpg:cNvPr id="929" name="Group 929"/>
                        <wpg:cNvGrpSpPr/>
                        <wpg:grpSpPr>
                          <a:xfrm>
                            <a:off x="295836" y="1638050"/>
                            <a:ext cx="2668714" cy="650938"/>
                            <a:chOff x="295836" y="1638050"/>
                            <a:chExt cx="2668714" cy="650938"/>
                          </a:xfrm>
                        </wpg:grpSpPr>
                        <wps:wsp>
                          <wps:cNvPr id="930" name="Freeform: Shape 930"/>
                          <wps:cNvSpPr/>
                          <wps:spPr>
                            <a:xfrm>
                              <a:off x="295836" y="1638050"/>
                              <a:ext cx="2668714" cy="650938"/>
                            </a:xfrm>
                            <a:custGeom>
                              <a:avLst/>
                              <a:gdLst>
                                <a:gd name="connsiteX0" fmla="*/ 0 w 1537594"/>
                                <a:gd name="connsiteY0" fmla="*/ 0 h 650938"/>
                                <a:gd name="connsiteX1" fmla="*/ 1537595 w 1537594"/>
                                <a:gd name="connsiteY1" fmla="*/ 0 h 650938"/>
                                <a:gd name="connsiteX2" fmla="*/ 1537595 w 1537594"/>
                                <a:gd name="connsiteY2" fmla="*/ 650939 h 650938"/>
                                <a:gd name="connsiteX3" fmla="*/ 0 w 1537594"/>
                                <a:gd name="connsiteY3" fmla="*/ 650939 h 650938"/>
                              </a:gdLst>
                              <a:ahLst/>
                              <a:cxnLst>
                                <a:cxn ang="0">
                                  <a:pos x="connsiteX0" y="connsiteY0"/>
                                </a:cxn>
                                <a:cxn ang="0">
                                  <a:pos x="connsiteX1" y="connsiteY1"/>
                                </a:cxn>
                                <a:cxn ang="0">
                                  <a:pos x="connsiteX2" y="connsiteY2"/>
                                </a:cxn>
                                <a:cxn ang="0">
                                  <a:pos x="connsiteX3" y="connsiteY3"/>
                                </a:cxn>
                              </a:cxnLst>
                              <a:rect l="l" t="t" r="r" b="b"/>
                              <a:pathLst>
                                <a:path w="1537594" h="650938">
                                  <a:moveTo>
                                    <a:pt x="0" y="0"/>
                                  </a:moveTo>
                                  <a:lnTo>
                                    <a:pt x="1537595" y="0"/>
                                  </a:lnTo>
                                  <a:lnTo>
                                    <a:pt x="1537595" y="650939"/>
                                  </a:lnTo>
                                  <a:lnTo>
                                    <a:pt x="0" y="650939"/>
                                  </a:lnTo>
                                  <a:close/>
                                </a:path>
                              </a:pathLst>
                            </a:custGeom>
                            <a:solidFill>
                              <a:schemeClr val="bg1"/>
                            </a:solidFill>
                            <a:ln w="10382" cap="flat">
                              <a:solidFill>
                                <a:srgbClr val="231F2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931" name="TextBox 860"/>
                          <wps:cNvSpPr txBox="1"/>
                          <wps:spPr>
                            <a:xfrm>
                              <a:off x="861229" y="1747550"/>
                              <a:ext cx="1537906" cy="442637"/>
                            </a:xfrm>
                            <a:prstGeom prst="rect">
                              <a:avLst/>
                            </a:prstGeom>
                            <a:noFill/>
                          </wps:spPr>
                          <wps:txbx>
                            <w:txbxContent>
                              <w:p w14:paraId="776917CD" w14:textId="6880180E" w:rsidR="00D67820" w:rsidRPr="00EE7B35" w:rsidRDefault="00D67820" w:rsidP="00D67820">
                                <w:pPr>
                                  <w:spacing w:after="0" w:line="259" w:lineRule="auto"/>
                                  <w:jc w:val="center"/>
                                  <w:rPr>
                                    <w:rFonts w:ascii="Arial" w:hAnsi="Arial" w:cs="Arial"/>
                                    <w:color w:val="000000" w:themeColor="text1"/>
                                    <w:kern w:val="24"/>
                                    <w:sz w:val="16"/>
                                    <w:szCs w:val="16"/>
                                  </w:rPr>
                                </w:pPr>
                                <w:r w:rsidRPr="00D37976">
                                  <w:rPr>
                                    <w:rFonts w:ascii="Arial" w:hAnsi="Arial" w:cs="Arial"/>
                                    <w:i/>
                                    <w:iCs/>
                                    <w:color w:val="000000" w:themeColor="text1"/>
                                    <w:kern w:val="24"/>
                                    <w:sz w:val="16"/>
                                    <w:szCs w:val="16"/>
                                  </w:rPr>
                                  <w:t>n</w:t>
                                </w:r>
                                <w:r w:rsidR="008A34C2">
                                  <w:rPr>
                                    <w:rFonts w:ascii="Arial" w:hAnsi="Arial" w:cs="Arial"/>
                                    <w:i/>
                                    <w:iCs/>
                                    <w:color w:val="000000" w:themeColor="text1"/>
                                    <w:kern w:val="24"/>
                                    <w:sz w:val="16"/>
                                    <w:szCs w:val="16"/>
                                  </w:rPr>
                                  <w:t xml:space="preserve"> </w:t>
                                </w:r>
                                <w:r w:rsidRPr="00EE7B35">
                                  <w:rPr>
                                    <w:rFonts w:ascii="Arial" w:hAnsi="Arial" w:cs="Arial"/>
                                    <w:color w:val="000000" w:themeColor="text1"/>
                                    <w:kern w:val="24"/>
                                    <w:sz w:val="16"/>
                                    <w:szCs w:val="16"/>
                                  </w:rPr>
                                  <w:t>=</w:t>
                                </w:r>
                                <w:r w:rsidR="008A34C2">
                                  <w:rPr>
                                    <w:rFonts w:ascii="Arial" w:hAnsi="Arial" w:cs="Arial"/>
                                    <w:color w:val="000000" w:themeColor="text1"/>
                                    <w:kern w:val="24"/>
                                    <w:sz w:val="16"/>
                                    <w:szCs w:val="16"/>
                                  </w:rPr>
                                  <w:t xml:space="preserve"> </w:t>
                                </w:r>
                                <w:r w:rsidRPr="00EE7B35">
                                  <w:rPr>
                                    <w:rFonts w:ascii="Arial" w:hAnsi="Arial" w:cs="Arial"/>
                                    <w:color w:val="000000" w:themeColor="text1"/>
                                    <w:kern w:val="24"/>
                                    <w:sz w:val="16"/>
                                    <w:szCs w:val="16"/>
                                  </w:rPr>
                                  <w:t>60 (11.2%)</w:t>
                                </w:r>
                              </w:p>
                              <w:p w14:paraId="15C2FC00" w14:textId="77777777" w:rsidR="00D67820" w:rsidRPr="00EE7B35" w:rsidRDefault="00D67820" w:rsidP="00D67820">
                                <w:pPr>
                                  <w:spacing w:after="0" w:line="259" w:lineRule="auto"/>
                                  <w:jc w:val="center"/>
                                  <w:rPr>
                                    <w:rFonts w:ascii="Arial" w:hAnsi="Arial" w:cs="Arial"/>
                                    <w:b/>
                                    <w:bCs/>
                                    <w:color w:val="000000" w:themeColor="text1"/>
                                    <w:kern w:val="24"/>
                                    <w:sz w:val="16"/>
                                    <w:szCs w:val="16"/>
                                  </w:rPr>
                                </w:pPr>
                                <w:r w:rsidRPr="00EE7B35">
                                  <w:rPr>
                                    <w:rFonts w:ascii="Arial" w:hAnsi="Arial" w:cs="Arial"/>
                                    <w:b/>
                                    <w:bCs/>
                                    <w:color w:val="000000" w:themeColor="text1"/>
                                    <w:kern w:val="24"/>
                                    <w:sz w:val="16"/>
                                    <w:szCs w:val="16"/>
                                  </w:rPr>
                                  <w:t>Screening suspends</w:t>
                                </w:r>
                              </w:p>
                            </w:txbxContent>
                          </wps:txbx>
                          <wps:bodyPr wrap="square" lIns="0" rIns="0" rtlCol="0">
                            <a:spAutoFit/>
                          </wps:bodyPr>
                        </wps:wsp>
                      </wpg:grpSp>
                      <wps:wsp>
                        <wps:cNvPr id="932" name="TextBox 861"/>
                        <wps:cNvSpPr txBox="1"/>
                        <wps:spPr>
                          <a:xfrm>
                            <a:off x="4414388" y="1747549"/>
                            <a:ext cx="1537050" cy="442637"/>
                          </a:xfrm>
                          <a:prstGeom prst="rect">
                            <a:avLst/>
                          </a:prstGeom>
                          <a:noFill/>
                        </wps:spPr>
                        <wps:txbx>
                          <w:txbxContent>
                            <w:p w14:paraId="744A4E75" w14:textId="256FDDBD" w:rsidR="00D67820" w:rsidRPr="00EE7B35" w:rsidRDefault="00D67820" w:rsidP="00D67820">
                              <w:pPr>
                                <w:spacing w:after="0" w:line="259" w:lineRule="auto"/>
                                <w:jc w:val="center"/>
                                <w:rPr>
                                  <w:rFonts w:ascii="Arial" w:hAnsi="Arial" w:cs="Arial"/>
                                  <w:color w:val="000000" w:themeColor="text1"/>
                                  <w:kern w:val="24"/>
                                  <w:sz w:val="16"/>
                                  <w:szCs w:val="16"/>
                                </w:rPr>
                              </w:pPr>
                              <w:r w:rsidRPr="00D37976">
                                <w:rPr>
                                  <w:rFonts w:ascii="Arial" w:hAnsi="Arial" w:cs="Arial"/>
                                  <w:i/>
                                  <w:iCs/>
                                  <w:color w:val="000000" w:themeColor="text1"/>
                                  <w:kern w:val="24"/>
                                  <w:sz w:val="16"/>
                                  <w:szCs w:val="16"/>
                                </w:rPr>
                                <w:t>n</w:t>
                              </w:r>
                              <w:r w:rsidR="008A34C2">
                                <w:rPr>
                                  <w:rFonts w:ascii="Arial" w:hAnsi="Arial" w:cs="Arial"/>
                                  <w:i/>
                                  <w:iCs/>
                                  <w:color w:val="000000" w:themeColor="text1"/>
                                  <w:kern w:val="24"/>
                                  <w:sz w:val="16"/>
                                  <w:szCs w:val="16"/>
                                </w:rPr>
                                <w:t xml:space="preserve"> </w:t>
                              </w:r>
                              <w:r w:rsidRPr="00EE7B35">
                                <w:rPr>
                                  <w:rFonts w:ascii="Arial" w:hAnsi="Arial" w:cs="Arial"/>
                                  <w:color w:val="000000" w:themeColor="text1"/>
                                  <w:kern w:val="24"/>
                                  <w:sz w:val="16"/>
                                  <w:szCs w:val="16"/>
                                </w:rPr>
                                <w:t>=</w:t>
                              </w:r>
                              <w:r w:rsidR="008A34C2">
                                <w:rPr>
                                  <w:rFonts w:ascii="Arial" w:hAnsi="Arial" w:cs="Arial"/>
                                  <w:color w:val="000000" w:themeColor="text1"/>
                                  <w:kern w:val="24"/>
                                  <w:sz w:val="16"/>
                                  <w:szCs w:val="16"/>
                                </w:rPr>
                                <w:t xml:space="preserve"> </w:t>
                              </w:r>
                              <w:r w:rsidRPr="00EE7B35">
                                <w:rPr>
                                  <w:rFonts w:ascii="Arial" w:hAnsi="Arial" w:cs="Arial"/>
                                  <w:color w:val="000000" w:themeColor="text1"/>
                                  <w:kern w:val="24"/>
                                  <w:sz w:val="16"/>
                                  <w:szCs w:val="16"/>
                                </w:rPr>
                                <w:t>477 (88.8%)</w:t>
                              </w:r>
                            </w:p>
                            <w:p w14:paraId="61B0E320" w14:textId="77777777" w:rsidR="00D67820" w:rsidRPr="00EE7B35" w:rsidRDefault="00D67820" w:rsidP="00D67820">
                              <w:pPr>
                                <w:spacing w:after="0" w:line="259" w:lineRule="auto"/>
                                <w:jc w:val="center"/>
                                <w:rPr>
                                  <w:rFonts w:ascii="Arial" w:hAnsi="Arial" w:cs="Arial"/>
                                  <w:b/>
                                  <w:bCs/>
                                  <w:color w:val="000000" w:themeColor="text1"/>
                                  <w:kern w:val="24"/>
                                  <w:sz w:val="16"/>
                                  <w:szCs w:val="16"/>
                                </w:rPr>
                              </w:pPr>
                              <w:r w:rsidRPr="00EE7B35">
                                <w:rPr>
                                  <w:rFonts w:ascii="Arial" w:hAnsi="Arial" w:cs="Arial"/>
                                  <w:b/>
                                  <w:bCs/>
                                  <w:color w:val="000000" w:themeColor="text1"/>
                                  <w:kern w:val="24"/>
                                  <w:sz w:val="16"/>
                                  <w:szCs w:val="16"/>
                                </w:rPr>
                                <w:t xml:space="preserve"> Completed screener</w:t>
                              </w:r>
                            </w:p>
                          </w:txbxContent>
                        </wps:txbx>
                        <wps:bodyPr wrap="square" lIns="0" rIns="0" rtlCol="0">
                          <a:spAutoFit/>
                        </wps:bodyPr>
                      </wps:wsp>
                      <wps:wsp>
                        <wps:cNvPr id="933" name="TextBox 862"/>
                        <wps:cNvSpPr txBox="1"/>
                        <wps:spPr>
                          <a:xfrm>
                            <a:off x="2597201" y="2583265"/>
                            <a:ext cx="1536194" cy="442637"/>
                          </a:xfrm>
                          <a:prstGeom prst="rect">
                            <a:avLst/>
                          </a:prstGeom>
                          <a:noFill/>
                        </wps:spPr>
                        <wps:txbx>
                          <w:txbxContent>
                            <w:p w14:paraId="5A062FF2" w14:textId="5ED63BFD" w:rsidR="00D67820" w:rsidRPr="00EE7B35" w:rsidRDefault="00D67820" w:rsidP="00D67820">
                              <w:pPr>
                                <w:spacing w:after="0" w:line="259" w:lineRule="auto"/>
                                <w:jc w:val="center"/>
                                <w:rPr>
                                  <w:rFonts w:ascii="Arial" w:hAnsi="Arial" w:cs="Arial"/>
                                  <w:color w:val="000000" w:themeColor="text1"/>
                                  <w:kern w:val="24"/>
                                  <w:sz w:val="16"/>
                                  <w:szCs w:val="16"/>
                                </w:rPr>
                              </w:pPr>
                              <w:r w:rsidRPr="00D37976">
                                <w:rPr>
                                  <w:rFonts w:ascii="Arial" w:hAnsi="Arial" w:cs="Arial"/>
                                  <w:i/>
                                  <w:iCs/>
                                  <w:color w:val="000000" w:themeColor="text1"/>
                                  <w:kern w:val="24"/>
                                  <w:sz w:val="16"/>
                                  <w:szCs w:val="16"/>
                                </w:rPr>
                                <w:t>n</w:t>
                              </w:r>
                              <w:r w:rsidR="008A34C2">
                                <w:rPr>
                                  <w:rFonts w:ascii="Arial" w:hAnsi="Arial" w:cs="Arial"/>
                                  <w:i/>
                                  <w:iCs/>
                                  <w:color w:val="000000" w:themeColor="text1"/>
                                  <w:kern w:val="24"/>
                                  <w:sz w:val="16"/>
                                  <w:szCs w:val="16"/>
                                </w:rPr>
                                <w:t xml:space="preserve"> </w:t>
                              </w:r>
                              <w:r w:rsidRPr="00EE7B35">
                                <w:rPr>
                                  <w:rFonts w:ascii="Arial" w:hAnsi="Arial" w:cs="Arial"/>
                                  <w:color w:val="000000" w:themeColor="text1"/>
                                  <w:kern w:val="24"/>
                                  <w:sz w:val="16"/>
                                  <w:szCs w:val="16"/>
                                </w:rPr>
                                <w:t>=</w:t>
                              </w:r>
                              <w:r w:rsidR="008A34C2">
                                <w:rPr>
                                  <w:rFonts w:ascii="Arial" w:hAnsi="Arial" w:cs="Arial"/>
                                  <w:color w:val="000000" w:themeColor="text1"/>
                                  <w:kern w:val="24"/>
                                  <w:sz w:val="16"/>
                                  <w:szCs w:val="16"/>
                                </w:rPr>
                                <w:t xml:space="preserve"> </w:t>
                              </w:r>
                              <w:r w:rsidRPr="00EE7B35">
                                <w:rPr>
                                  <w:rFonts w:ascii="Arial" w:hAnsi="Arial" w:cs="Arial"/>
                                  <w:color w:val="000000" w:themeColor="text1"/>
                                  <w:kern w:val="24"/>
                                  <w:sz w:val="16"/>
                                  <w:szCs w:val="16"/>
                                </w:rPr>
                                <w:t>330 (69.2%)</w:t>
                              </w:r>
                            </w:p>
                            <w:p w14:paraId="3A6A3147" w14:textId="77777777" w:rsidR="00D67820" w:rsidRPr="00EE7B35" w:rsidRDefault="00D67820" w:rsidP="00D67820">
                              <w:pPr>
                                <w:spacing w:after="0" w:line="259" w:lineRule="auto"/>
                                <w:jc w:val="center"/>
                                <w:rPr>
                                  <w:rFonts w:ascii="Arial" w:hAnsi="Arial" w:cs="Arial"/>
                                  <w:b/>
                                  <w:bCs/>
                                  <w:color w:val="000000" w:themeColor="text1"/>
                                  <w:kern w:val="24"/>
                                  <w:sz w:val="16"/>
                                  <w:szCs w:val="16"/>
                                </w:rPr>
                              </w:pPr>
                              <w:r w:rsidRPr="00EE7B35">
                                <w:rPr>
                                  <w:rFonts w:ascii="Arial" w:hAnsi="Arial" w:cs="Arial"/>
                                  <w:b/>
                                  <w:bCs/>
                                  <w:color w:val="000000" w:themeColor="text1"/>
                                  <w:kern w:val="24"/>
                                  <w:sz w:val="16"/>
                                  <w:szCs w:val="16"/>
                                </w:rPr>
                                <w:t>Screening exclusions</w:t>
                              </w:r>
                            </w:p>
                          </w:txbxContent>
                        </wps:txbx>
                        <wps:bodyPr wrap="square" lIns="0" rIns="0" rtlCol="0">
                          <a:spAutoFit/>
                        </wps:bodyPr>
                      </wps:wsp>
                      <wps:wsp>
                        <wps:cNvPr id="934" name="TextBox 863"/>
                        <wps:cNvSpPr txBox="1"/>
                        <wps:spPr>
                          <a:xfrm>
                            <a:off x="6321742" y="2583287"/>
                            <a:ext cx="1537050" cy="442637"/>
                          </a:xfrm>
                          <a:prstGeom prst="rect">
                            <a:avLst/>
                          </a:prstGeom>
                          <a:noFill/>
                        </wps:spPr>
                        <wps:txbx>
                          <w:txbxContent>
                            <w:p w14:paraId="16F14CE2" w14:textId="38A055C0" w:rsidR="00D67820" w:rsidRPr="00EE7B35" w:rsidRDefault="00D67820" w:rsidP="00D67820">
                              <w:pPr>
                                <w:spacing w:after="0" w:line="259" w:lineRule="auto"/>
                                <w:jc w:val="center"/>
                                <w:rPr>
                                  <w:rFonts w:ascii="Arial" w:hAnsi="Arial" w:cs="Arial"/>
                                  <w:color w:val="000000" w:themeColor="text1"/>
                                  <w:kern w:val="24"/>
                                  <w:sz w:val="16"/>
                                  <w:szCs w:val="16"/>
                                </w:rPr>
                              </w:pPr>
                              <w:r w:rsidRPr="00D37976">
                                <w:rPr>
                                  <w:rFonts w:ascii="Arial" w:hAnsi="Arial" w:cs="Arial"/>
                                  <w:i/>
                                  <w:iCs/>
                                  <w:color w:val="000000" w:themeColor="text1"/>
                                  <w:kern w:val="24"/>
                                  <w:sz w:val="16"/>
                                  <w:szCs w:val="16"/>
                                </w:rPr>
                                <w:t>n</w:t>
                              </w:r>
                              <w:r w:rsidR="008A34C2">
                                <w:rPr>
                                  <w:rFonts w:ascii="Arial" w:hAnsi="Arial" w:cs="Arial"/>
                                  <w:i/>
                                  <w:iCs/>
                                  <w:color w:val="000000" w:themeColor="text1"/>
                                  <w:kern w:val="24"/>
                                  <w:sz w:val="16"/>
                                  <w:szCs w:val="16"/>
                                </w:rPr>
                                <w:t xml:space="preserve"> </w:t>
                              </w:r>
                              <w:r w:rsidRPr="00EE7B35">
                                <w:rPr>
                                  <w:rFonts w:ascii="Arial" w:hAnsi="Arial" w:cs="Arial"/>
                                  <w:color w:val="000000" w:themeColor="text1"/>
                                  <w:kern w:val="24"/>
                                  <w:sz w:val="16"/>
                                  <w:szCs w:val="16"/>
                                </w:rPr>
                                <w:t>=</w:t>
                              </w:r>
                              <w:r w:rsidR="008A34C2">
                                <w:rPr>
                                  <w:rFonts w:ascii="Arial" w:hAnsi="Arial" w:cs="Arial"/>
                                  <w:color w:val="000000" w:themeColor="text1"/>
                                  <w:kern w:val="24"/>
                                  <w:sz w:val="16"/>
                                  <w:szCs w:val="16"/>
                                </w:rPr>
                                <w:t xml:space="preserve"> </w:t>
                              </w:r>
                              <w:r w:rsidRPr="00EE7B35">
                                <w:rPr>
                                  <w:rFonts w:ascii="Arial" w:hAnsi="Arial" w:cs="Arial"/>
                                  <w:color w:val="000000" w:themeColor="text1"/>
                                  <w:kern w:val="24"/>
                                  <w:sz w:val="16"/>
                                  <w:szCs w:val="16"/>
                                </w:rPr>
                                <w:t>147 (30.8%)</w:t>
                              </w:r>
                            </w:p>
                            <w:p w14:paraId="421F36A5" w14:textId="77777777" w:rsidR="00D67820" w:rsidRPr="00EE7B35" w:rsidRDefault="00D67820" w:rsidP="00D67820">
                              <w:pPr>
                                <w:spacing w:after="0" w:line="259" w:lineRule="auto"/>
                                <w:jc w:val="center"/>
                                <w:rPr>
                                  <w:rFonts w:ascii="Arial" w:hAnsi="Arial" w:cs="Arial"/>
                                  <w:b/>
                                  <w:bCs/>
                                  <w:color w:val="000000" w:themeColor="text1"/>
                                  <w:kern w:val="24"/>
                                  <w:sz w:val="16"/>
                                  <w:szCs w:val="16"/>
                                </w:rPr>
                              </w:pPr>
                              <w:r w:rsidRPr="00EE7B35">
                                <w:rPr>
                                  <w:rFonts w:ascii="Arial" w:hAnsi="Arial" w:cs="Arial"/>
                                  <w:b/>
                                  <w:bCs/>
                                  <w:color w:val="000000" w:themeColor="text1"/>
                                  <w:kern w:val="24"/>
                                  <w:sz w:val="16"/>
                                  <w:szCs w:val="16"/>
                                </w:rPr>
                                <w:t>Qualified</w:t>
                              </w:r>
                            </w:p>
                          </w:txbxContent>
                        </wps:txbx>
                        <wps:bodyPr wrap="square" lIns="0" rIns="0" rtlCol="0">
                          <a:spAutoFit/>
                        </wps:bodyPr>
                      </wps:wsp>
                      <wps:wsp>
                        <wps:cNvPr id="935" name="TextBox 864"/>
                        <wps:cNvSpPr txBox="1"/>
                        <wps:spPr>
                          <a:xfrm>
                            <a:off x="5417957" y="3400933"/>
                            <a:ext cx="1537050" cy="442637"/>
                          </a:xfrm>
                          <a:prstGeom prst="rect">
                            <a:avLst/>
                          </a:prstGeom>
                          <a:noFill/>
                        </wps:spPr>
                        <wps:txbx>
                          <w:txbxContent>
                            <w:p w14:paraId="428028CA" w14:textId="6C7F928E" w:rsidR="00D67820" w:rsidRPr="00EE7B35" w:rsidRDefault="00D67820" w:rsidP="00D67820">
                              <w:pPr>
                                <w:spacing w:after="0" w:line="259" w:lineRule="auto"/>
                                <w:jc w:val="center"/>
                                <w:rPr>
                                  <w:rFonts w:ascii="Arial" w:hAnsi="Arial" w:cs="Arial"/>
                                  <w:color w:val="000000" w:themeColor="text1"/>
                                  <w:kern w:val="24"/>
                                  <w:sz w:val="16"/>
                                  <w:szCs w:val="16"/>
                                </w:rPr>
                              </w:pPr>
                              <w:r w:rsidRPr="00D37976">
                                <w:rPr>
                                  <w:rFonts w:ascii="Arial" w:hAnsi="Arial" w:cs="Arial"/>
                                  <w:i/>
                                  <w:iCs/>
                                  <w:color w:val="000000" w:themeColor="text1"/>
                                  <w:kern w:val="24"/>
                                  <w:sz w:val="16"/>
                                  <w:szCs w:val="16"/>
                                </w:rPr>
                                <w:t>n</w:t>
                              </w:r>
                              <w:r w:rsidR="008A34C2">
                                <w:rPr>
                                  <w:rFonts w:ascii="Arial" w:hAnsi="Arial" w:cs="Arial"/>
                                  <w:i/>
                                  <w:iCs/>
                                  <w:color w:val="000000" w:themeColor="text1"/>
                                  <w:kern w:val="24"/>
                                  <w:sz w:val="16"/>
                                  <w:szCs w:val="16"/>
                                </w:rPr>
                                <w:t xml:space="preserve"> </w:t>
                              </w:r>
                              <w:r w:rsidRPr="00EE7B35">
                                <w:rPr>
                                  <w:rFonts w:ascii="Arial" w:hAnsi="Arial" w:cs="Arial"/>
                                  <w:color w:val="000000" w:themeColor="text1"/>
                                  <w:kern w:val="24"/>
                                  <w:sz w:val="16"/>
                                  <w:szCs w:val="16"/>
                                </w:rPr>
                                <w:t>=</w:t>
                              </w:r>
                              <w:r w:rsidR="008A34C2">
                                <w:rPr>
                                  <w:rFonts w:ascii="Arial" w:hAnsi="Arial" w:cs="Arial"/>
                                  <w:color w:val="000000" w:themeColor="text1"/>
                                  <w:kern w:val="24"/>
                                  <w:sz w:val="16"/>
                                  <w:szCs w:val="16"/>
                                </w:rPr>
                                <w:t xml:space="preserve"> </w:t>
                              </w:r>
                              <w:r w:rsidRPr="00EE7B35">
                                <w:rPr>
                                  <w:rFonts w:ascii="Arial" w:hAnsi="Arial" w:cs="Arial"/>
                                  <w:color w:val="000000" w:themeColor="text1"/>
                                  <w:kern w:val="24"/>
                                  <w:sz w:val="16"/>
                                  <w:szCs w:val="16"/>
                                </w:rPr>
                                <w:t>0 (0%)</w:t>
                              </w:r>
                            </w:p>
                            <w:p w14:paraId="49A9A6D9" w14:textId="77777777" w:rsidR="00D67820" w:rsidRPr="00EE7B35" w:rsidRDefault="00D67820" w:rsidP="00D67820">
                              <w:pPr>
                                <w:spacing w:after="0" w:line="259" w:lineRule="auto"/>
                                <w:jc w:val="center"/>
                                <w:rPr>
                                  <w:rFonts w:ascii="Arial" w:hAnsi="Arial" w:cs="Arial"/>
                                  <w:b/>
                                  <w:bCs/>
                                  <w:color w:val="000000" w:themeColor="text1"/>
                                  <w:kern w:val="24"/>
                                  <w:sz w:val="16"/>
                                  <w:szCs w:val="16"/>
                                </w:rPr>
                              </w:pPr>
                              <w:r w:rsidRPr="00EE7B35">
                                <w:rPr>
                                  <w:rFonts w:ascii="Arial" w:hAnsi="Arial" w:cs="Arial"/>
                                  <w:b/>
                                  <w:bCs/>
                                  <w:color w:val="000000" w:themeColor="text1"/>
                                  <w:kern w:val="24"/>
                                  <w:sz w:val="16"/>
                                  <w:szCs w:val="16"/>
                                </w:rPr>
                                <w:t>Over quota</w:t>
                              </w:r>
                            </w:p>
                          </w:txbxContent>
                        </wps:txbx>
                        <wps:bodyPr wrap="square" lIns="0" rIns="0" rtlCol="0">
                          <a:spAutoFit/>
                        </wps:bodyPr>
                      </wps:wsp>
                      <wps:wsp>
                        <wps:cNvPr id="936" name="TextBox 865"/>
                        <wps:cNvSpPr txBox="1"/>
                        <wps:spPr>
                          <a:xfrm>
                            <a:off x="7275705" y="3400933"/>
                            <a:ext cx="1537050" cy="442637"/>
                          </a:xfrm>
                          <a:prstGeom prst="rect">
                            <a:avLst/>
                          </a:prstGeom>
                          <a:noFill/>
                        </wps:spPr>
                        <wps:txbx>
                          <w:txbxContent>
                            <w:p w14:paraId="0C72A807" w14:textId="6A414434" w:rsidR="00D67820" w:rsidRPr="00EE7B35" w:rsidRDefault="00D67820" w:rsidP="00D67820">
                              <w:pPr>
                                <w:spacing w:after="0" w:line="259" w:lineRule="auto"/>
                                <w:jc w:val="center"/>
                                <w:rPr>
                                  <w:rFonts w:ascii="Arial" w:hAnsi="Arial" w:cs="Arial"/>
                                  <w:color w:val="000000" w:themeColor="text1"/>
                                  <w:kern w:val="24"/>
                                  <w:sz w:val="16"/>
                                  <w:szCs w:val="16"/>
                                  <w:lang w:val="it-IT"/>
                                </w:rPr>
                              </w:pPr>
                              <w:r w:rsidRPr="00D37976">
                                <w:rPr>
                                  <w:rFonts w:ascii="Arial" w:hAnsi="Arial" w:cs="Arial"/>
                                  <w:i/>
                                  <w:iCs/>
                                  <w:color w:val="000000" w:themeColor="text1"/>
                                  <w:kern w:val="24"/>
                                  <w:sz w:val="16"/>
                                  <w:szCs w:val="16"/>
                                </w:rPr>
                                <w:t>n</w:t>
                              </w:r>
                              <w:r w:rsidR="008A34C2">
                                <w:rPr>
                                  <w:rFonts w:ascii="Arial" w:hAnsi="Arial" w:cs="Arial"/>
                                  <w:i/>
                                  <w:iCs/>
                                  <w:color w:val="000000" w:themeColor="text1"/>
                                  <w:kern w:val="24"/>
                                  <w:sz w:val="16"/>
                                  <w:szCs w:val="16"/>
                                </w:rPr>
                                <w:t xml:space="preserve"> </w:t>
                              </w:r>
                              <w:r w:rsidRPr="00EE7B35">
                                <w:rPr>
                                  <w:rFonts w:ascii="Arial" w:hAnsi="Arial" w:cs="Arial"/>
                                  <w:color w:val="000000" w:themeColor="text1"/>
                                  <w:kern w:val="24"/>
                                  <w:sz w:val="16"/>
                                  <w:szCs w:val="16"/>
                                </w:rPr>
                                <w:t>=</w:t>
                              </w:r>
                              <w:r w:rsidR="008A34C2">
                                <w:rPr>
                                  <w:rFonts w:ascii="Arial" w:hAnsi="Arial" w:cs="Arial"/>
                                  <w:color w:val="000000" w:themeColor="text1"/>
                                  <w:kern w:val="24"/>
                                  <w:sz w:val="16"/>
                                  <w:szCs w:val="16"/>
                                </w:rPr>
                                <w:t xml:space="preserve"> </w:t>
                              </w:r>
                              <w:r w:rsidRPr="00EE7B35">
                                <w:rPr>
                                  <w:rFonts w:ascii="Arial" w:hAnsi="Arial" w:cs="Arial"/>
                                  <w:color w:val="000000" w:themeColor="text1"/>
                                  <w:kern w:val="24"/>
                                  <w:sz w:val="16"/>
                                  <w:szCs w:val="16"/>
                                  <w:lang w:val="it-IT"/>
                                </w:rPr>
                                <w:t>147 (100.0%)</w:t>
                              </w:r>
                            </w:p>
                            <w:p w14:paraId="25A4DC2D" w14:textId="77777777" w:rsidR="00D67820" w:rsidRPr="00EE7B35" w:rsidRDefault="00D67820" w:rsidP="00D67820">
                              <w:pPr>
                                <w:spacing w:after="0" w:line="259" w:lineRule="auto"/>
                                <w:jc w:val="center"/>
                                <w:rPr>
                                  <w:rFonts w:ascii="Arial" w:hAnsi="Arial" w:cs="Arial"/>
                                  <w:b/>
                                  <w:bCs/>
                                  <w:color w:val="000000" w:themeColor="text1"/>
                                  <w:kern w:val="24"/>
                                  <w:sz w:val="16"/>
                                  <w:szCs w:val="16"/>
                                  <w:lang w:val="it-IT"/>
                                </w:rPr>
                              </w:pPr>
                              <w:r w:rsidRPr="00EE7B35">
                                <w:rPr>
                                  <w:rFonts w:ascii="Arial" w:hAnsi="Arial" w:cs="Arial"/>
                                  <w:b/>
                                  <w:bCs/>
                                  <w:color w:val="000000" w:themeColor="text1"/>
                                  <w:kern w:val="24"/>
                                  <w:sz w:val="16"/>
                                  <w:szCs w:val="16"/>
                                  <w:lang w:val="it-IT"/>
                                </w:rPr>
                                <w:t>Quota qualified</w:t>
                              </w:r>
                            </w:p>
                          </w:txbxContent>
                        </wps:txbx>
                        <wps:bodyPr wrap="square" lIns="0" rIns="0" rtlCol="0">
                          <a:spAutoFit/>
                        </wps:bodyPr>
                      </wps:wsp>
                      <wps:wsp>
                        <wps:cNvPr id="937" name="TextBox 866"/>
                        <wps:cNvSpPr txBox="1"/>
                        <wps:spPr>
                          <a:xfrm>
                            <a:off x="6345351" y="4133201"/>
                            <a:ext cx="1537050" cy="605455"/>
                          </a:xfrm>
                          <a:prstGeom prst="rect">
                            <a:avLst/>
                          </a:prstGeom>
                          <a:noFill/>
                        </wps:spPr>
                        <wps:txbx>
                          <w:txbxContent>
                            <w:p w14:paraId="409F76B3" w14:textId="6095B474" w:rsidR="00D67820" w:rsidRPr="00EE7B35" w:rsidRDefault="00D67820" w:rsidP="00D67820">
                              <w:pPr>
                                <w:spacing w:after="0" w:line="259" w:lineRule="auto"/>
                                <w:jc w:val="center"/>
                                <w:rPr>
                                  <w:rFonts w:ascii="Arial" w:hAnsi="Arial" w:cs="Arial"/>
                                  <w:color w:val="000000" w:themeColor="text1"/>
                                  <w:kern w:val="24"/>
                                  <w:sz w:val="16"/>
                                  <w:szCs w:val="16"/>
                                  <w:lang w:val="fr-FR"/>
                                </w:rPr>
                              </w:pPr>
                              <w:r w:rsidRPr="00D37976">
                                <w:rPr>
                                  <w:rFonts w:ascii="Arial" w:hAnsi="Arial" w:cs="Arial"/>
                                  <w:i/>
                                  <w:iCs/>
                                  <w:color w:val="000000" w:themeColor="text1"/>
                                  <w:kern w:val="24"/>
                                  <w:sz w:val="16"/>
                                  <w:szCs w:val="16"/>
                                </w:rPr>
                                <w:t>n</w:t>
                              </w:r>
                              <w:r w:rsidR="008A34C2">
                                <w:rPr>
                                  <w:rFonts w:ascii="Arial" w:hAnsi="Arial" w:cs="Arial"/>
                                  <w:i/>
                                  <w:iCs/>
                                  <w:color w:val="000000" w:themeColor="text1"/>
                                  <w:kern w:val="24"/>
                                  <w:sz w:val="16"/>
                                  <w:szCs w:val="16"/>
                                </w:rPr>
                                <w:t xml:space="preserve"> </w:t>
                              </w:r>
                              <w:r w:rsidRPr="00EE7B35">
                                <w:rPr>
                                  <w:rFonts w:ascii="Arial" w:hAnsi="Arial" w:cs="Arial"/>
                                  <w:color w:val="000000" w:themeColor="text1"/>
                                  <w:kern w:val="24"/>
                                  <w:sz w:val="16"/>
                                  <w:szCs w:val="16"/>
                                </w:rPr>
                                <w:t>=</w:t>
                              </w:r>
                              <w:r w:rsidR="008A34C2">
                                <w:rPr>
                                  <w:rFonts w:ascii="Arial" w:hAnsi="Arial" w:cs="Arial"/>
                                  <w:color w:val="000000" w:themeColor="text1"/>
                                  <w:kern w:val="24"/>
                                  <w:sz w:val="16"/>
                                  <w:szCs w:val="16"/>
                                </w:rPr>
                                <w:t xml:space="preserve"> </w:t>
                              </w:r>
                              <w:r w:rsidRPr="00EE7B35">
                                <w:rPr>
                                  <w:rFonts w:ascii="Arial" w:hAnsi="Arial" w:cs="Arial"/>
                                  <w:color w:val="000000" w:themeColor="text1"/>
                                  <w:kern w:val="24"/>
                                  <w:sz w:val="16"/>
                                  <w:szCs w:val="16"/>
                                  <w:lang w:val="fr-FR"/>
                                </w:rPr>
                                <w:t>9 (6.1%)</w:t>
                              </w:r>
                            </w:p>
                            <w:p w14:paraId="40998E63" w14:textId="77777777" w:rsidR="00D67820" w:rsidRPr="00EE7B35" w:rsidRDefault="00D67820" w:rsidP="00D67820">
                              <w:pPr>
                                <w:spacing w:after="0" w:line="259" w:lineRule="auto"/>
                                <w:jc w:val="center"/>
                                <w:rPr>
                                  <w:rFonts w:ascii="Arial" w:hAnsi="Arial" w:cs="Arial"/>
                                  <w:b/>
                                  <w:bCs/>
                                  <w:color w:val="000000" w:themeColor="text1"/>
                                  <w:kern w:val="24"/>
                                  <w:sz w:val="16"/>
                                  <w:szCs w:val="16"/>
                                  <w:lang w:val="fr-FR"/>
                                </w:rPr>
                              </w:pPr>
                              <w:r w:rsidRPr="00EE7B35">
                                <w:rPr>
                                  <w:rFonts w:ascii="Arial" w:hAnsi="Arial" w:cs="Arial"/>
                                  <w:b/>
                                  <w:bCs/>
                                  <w:color w:val="000000" w:themeColor="text1"/>
                                  <w:kern w:val="24"/>
                                  <w:sz w:val="16"/>
                                  <w:szCs w:val="16"/>
                                  <w:lang w:val="fr-FR"/>
                                </w:rPr>
                                <w:t xml:space="preserve">Post-qualification suspends </w:t>
                              </w:r>
                            </w:p>
                          </w:txbxContent>
                        </wps:txbx>
                        <wps:bodyPr wrap="square" lIns="0" rIns="0" rtlCol="0">
                          <a:spAutoFit/>
                        </wps:bodyPr>
                      </wps:wsp>
                      <wps:wsp>
                        <wps:cNvPr id="938" name="TextBox 867"/>
                        <wps:cNvSpPr txBox="1"/>
                        <wps:spPr>
                          <a:xfrm>
                            <a:off x="8204162" y="4218641"/>
                            <a:ext cx="1537050" cy="442637"/>
                          </a:xfrm>
                          <a:prstGeom prst="rect">
                            <a:avLst/>
                          </a:prstGeom>
                          <a:noFill/>
                        </wps:spPr>
                        <wps:txbx>
                          <w:txbxContent>
                            <w:p w14:paraId="5DF8523E" w14:textId="2A0C9FAB" w:rsidR="00D67820" w:rsidRPr="00EE7B35" w:rsidRDefault="00D67820" w:rsidP="00D67820">
                              <w:pPr>
                                <w:spacing w:after="0" w:line="259" w:lineRule="auto"/>
                                <w:jc w:val="center"/>
                                <w:rPr>
                                  <w:rFonts w:ascii="Arial" w:hAnsi="Arial" w:cs="Arial"/>
                                  <w:color w:val="000000" w:themeColor="text1"/>
                                  <w:kern w:val="24"/>
                                  <w:sz w:val="16"/>
                                  <w:szCs w:val="16"/>
                                </w:rPr>
                              </w:pPr>
                              <w:r w:rsidRPr="00D37976">
                                <w:rPr>
                                  <w:rFonts w:ascii="Arial" w:hAnsi="Arial" w:cs="Arial"/>
                                  <w:i/>
                                  <w:iCs/>
                                  <w:color w:val="000000" w:themeColor="text1"/>
                                  <w:kern w:val="24"/>
                                  <w:sz w:val="16"/>
                                  <w:szCs w:val="16"/>
                                </w:rPr>
                                <w:t>n</w:t>
                              </w:r>
                              <w:r w:rsidR="008A34C2">
                                <w:rPr>
                                  <w:rFonts w:ascii="Arial" w:hAnsi="Arial" w:cs="Arial"/>
                                  <w:i/>
                                  <w:iCs/>
                                  <w:color w:val="000000" w:themeColor="text1"/>
                                  <w:kern w:val="24"/>
                                  <w:sz w:val="16"/>
                                  <w:szCs w:val="16"/>
                                </w:rPr>
                                <w:t xml:space="preserve"> </w:t>
                              </w:r>
                              <w:r w:rsidRPr="00EE7B35">
                                <w:rPr>
                                  <w:rFonts w:ascii="Arial" w:hAnsi="Arial" w:cs="Arial"/>
                                  <w:color w:val="000000" w:themeColor="text1"/>
                                  <w:kern w:val="24"/>
                                  <w:sz w:val="16"/>
                                  <w:szCs w:val="16"/>
                                </w:rPr>
                                <w:t>=</w:t>
                              </w:r>
                              <w:r w:rsidR="008A34C2">
                                <w:rPr>
                                  <w:rFonts w:ascii="Arial" w:hAnsi="Arial" w:cs="Arial"/>
                                  <w:color w:val="000000" w:themeColor="text1"/>
                                  <w:kern w:val="24"/>
                                  <w:sz w:val="16"/>
                                  <w:szCs w:val="16"/>
                                </w:rPr>
                                <w:t xml:space="preserve"> </w:t>
                              </w:r>
                              <w:r w:rsidRPr="00EE7B35">
                                <w:rPr>
                                  <w:rFonts w:ascii="Arial" w:hAnsi="Arial" w:cs="Arial"/>
                                  <w:color w:val="000000" w:themeColor="text1"/>
                                  <w:kern w:val="24"/>
                                  <w:sz w:val="16"/>
                                  <w:szCs w:val="16"/>
                                </w:rPr>
                                <w:t>138 (93.9%)</w:t>
                              </w:r>
                            </w:p>
                            <w:p w14:paraId="1A77EC0B" w14:textId="77777777" w:rsidR="00D67820" w:rsidRPr="00EE7B35" w:rsidRDefault="00D67820" w:rsidP="00D67820">
                              <w:pPr>
                                <w:spacing w:after="0" w:line="259" w:lineRule="auto"/>
                                <w:jc w:val="center"/>
                                <w:rPr>
                                  <w:rFonts w:ascii="Arial" w:hAnsi="Arial" w:cs="Arial"/>
                                  <w:b/>
                                  <w:bCs/>
                                  <w:color w:val="000000" w:themeColor="text1"/>
                                  <w:kern w:val="24"/>
                                  <w:sz w:val="16"/>
                                  <w:szCs w:val="16"/>
                                </w:rPr>
                              </w:pPr>
                              <w:r w:rsidRPr="00EE7B35">
                                <w:rPr>
                                  <w:rFonts w:ascii="Arial" w:hAnsi="Arial" w:cs="Arial"/>
                                  <w:b/>
                                  <w:bCs/>
                                  <w:color w:val="000000" w:themeColor="text1"/>
                                  <w:kern w:val="24"/>
                                  <w:sz w:val="16"/>
                                  <w:szCs w:val="16"/>
                                </w:rPr>
                                <w:t>Completed body</w:t>
                              </w:r>
                            </w:p>
                          </w:txbxContent>
                        </wps:txbx>
                        <wps:bodyPr wrap="square" lIns="0" rIns="0" rtlCol="0">
                          <a:spAutoFit/>
                        </wps:bodyPr>
                      </wps:wsp>
                      <wps:wsp>
                        <wps:cNvPr id="939" name="TextBox 868"/>
                        <wps:cNvSpPr txBox="1"/>
                        <wps:spPr>
                          <a:xfrm>
                            <a:off x="7277053" y="5023677"/>
                            <a:ext cx="1537906" cy="442637"/>
                          </a:xfrm>
                          <a:prstGeom prst="rect">
                            <a:avLst/>
                          </a:prstGeom>
                          <a:noFill/>
                        </wps:spPr>
                        <wps:txbx>
                          <w:txbxContent>
                            <w:p w14:paraId="05A71B78" w14:textId="0EFD7468" w:rsidR="00D67820" w:rsidRPr="00EE7B35" w:rsidRDefault="00D67820" w:rsidP="00D67820">
                              <w:pPr>
                                <w:spacing w:after="0" w:line="259" w:lineRule="auto"/>
                                <w:jc w:val="center"/>
                                <w:rPr>
                                  <w:rFonts w:ascii="Arial" w:hAnsi="Arial" w:cs="Arial"/>
                                  <w:color w:val="000000" w:themeColor="text1"/>
                                  <w:kern w:val="24"/>
                                  <w:sz w:val="16"/>
                                  <w:szCs w:val="16"/>
                                </w:rPr>
                              </w:pPr>
                              <w:r w:rsidRPr="00D37976">
                                <w:rPr>
                                  <w:rFonts w:ascii="Arial" w:hAnsi="Arial" w:cs="Arial"/>
                                  <w:i/>
                                  <w:iCs/>
                                  <w:color w:val="000000" w:themeColor="text1"/>
                                  <w:kern w:val="24"/>
                                  <w:sz w:val="16"/>
                                  <w:szCs w:val="16"/>
                                </w:rPr>
                                <w:t>n</w:t>
                              </w:r>
                              <w:r w:rsidR="008A34C2">
                                <w:rPr>
                                  <w:rFonts w:ascii="Arial" w:hAnsi="Arial" w:cs="Arial"/>
                                  <w:i/>
                                  <w:iCs/>
                                  <w:color w:val="000000" w:themeColor="text1"/>
                                  <w:kern w:val="24"/>
                                  <w:sz w:val="16"/>
                                  <w:szCs w:val="16"/>
                                </w:rPr>
                                <w:t xml:space="preserve"> </w:t>
                              </w:r>
                              <w:r w:rsidRPr="00EE7B35">
                                <w:rPr>
                                  <w:rFonts w:ascii="Arial" w:hAnsi="Arial" w:cs="Arial"/>
                                  <w:color w:val="000000" w:themeColor="text1"/>
                                  <w:kern w:val="24"/>
                                  <w:sz w:val="16"/>
                                  <w:szCs w:val="16"/>
                                </w:rPr>
                                <w:t>=</w:t>
                              </w:r>
                              <w:r w:rsidR="008A34C2">
                                <w:rPr>
                                  <w:rFonts w:ascii="Arial" w:hAnsi="Arial" w:cs="Arial"/>
                                  <w:color w:val="000000" w:themeColor="text1"/>
                                  <w:kern w:val="24"/>
                                  <w:sz w:val="16"/>
                                  <w:szCs w:val="16"/>
                                </w:rPr>
                                <w:t xml:space="preserve"> </w:t>
                              </w:r>
                              <w:r w:rsidRPr="00EE7B35">
                                <w:rPr>
                                  <w:rFonts w:ascii="Arial" w:hAnsi="Arial" w:cs="Arial"/>
                                  <w:color w:val="000000" w:themeColor="text1"/>
                                  <w:kern w:val="24"/>
                                  <w:sz w:val="16"/>
                                  <w:szCs w:val="16"/>
                                </w:rPr>
                                <w:t>1 (0.7%)</w:t>
                              </w:r>
                            </w:p>
                            <w:p w14:paraId="76D58A48" w14:textId="77777777" w:rsidR="00D67820" w:rsidRPr="00EE7B35" w:rsidRDefault="00D67820" w:rsidP="00D67820">
                              <w:pPr>
                                <w:spacing w:after="0" w:line="259" w:lineRule="auto"/>
                                <w:jc w:val="center"/>
                                <w:rPr>
                                  <w:rFonts w:ascii="Arial" w:hAnsi="Arial" w:cs="Arial"/>
                                  <w:b/>
                                  <w:bCs/>
                                  <w:color w:val="000000" w:themeColor="text1"/>
                                  <w:kern w:val="24"/>
                                  <w:sz w:val="16"/>
                                  <w:szCs w:val="16"/>
                                </w:rPr>
                              </w:pPr>
                              <w:r w:rsidRPr="00EE7B35">
                                <w:rPr>
                                  <w:rFonts w:ascii="Arial" w:hAnsi="Arial" w:cs="Arial"/>
                                  <w:b/>
                                  <w:bCs/>
                                  <w:color w:val="000000" w:themeColor="text1"/>
                                  <w:kern w:val="24"/>
                                  <w:sz w:val="16"/>
                                  <w:szCs w:val="16"/>
                                </w:rPr>
                                <w:t>Data validation fail</w:t>
                              </w:r>
                            </w:p>
                          </w:txbxContent>
                        </wps:txbx>
                        <wps:bodyPr wrap="square" lIns="0" rIns="0" rtlCol="0">
                          <a:spAutoFit/>
                        </wps:bodyPr>
                      </wps:wsp>
                      <wpg:grpSp>
                        <wpg:cNvPr id="940" name="Group 940"/>
                        <wpg:cNvGrpSpPr/>
                        <wpg:grpSpPr>
                          <a:xfrm>
                            <a:off x="1570131" y="3214701"/>
                            <a:ext cx="3592727" cy="1995647"/>
                            <a:chOff x="1570131" y="3214701"/>
                            <a:chExt cx="3592727" cy="1995647"/>
                          </a:xfrm>
                          <a:solidFill>
                            <a:schemeClr val="bg1"/>
                          </a:solidFill>
                        </wpg:grpSpPr>
                        <wps:wsp>
                          <wps:cNvPr id="941" name="Freeform: Shape 941"/>
                          <wps:cNvSpPr/>
                          <wps:spPr>
                            <a:xfrm>
                              <a:off x="1570131" y="3214701"/>
                              <a:ext cx="3592727" cy="1995647"/>
                            </a:xfrm>
                            <a:custGeom>
                              <a:avLst/>
                              <a:gdLst>
                                <a:gd name="connsiteX0" fmla="*/ 0 w 3706333"/>
                                <a:gd name="connsiteY0" fmla="*/ 0 h 2316601"/>
                                <a:gd name="connsiteX1" fmla="*/ 3706334 w 3706333"/>
                                <a:gd name="connsiteY1" fmla="*/ 0 h 2316601"/>
                                <a:gd name="connsiteX2" fmla="*/ 3706334 w 3706333"/>
                                <a:gd name="connsiteY2" fmla="*/ 2316602 h 2316601"/>
                                <a:gd name="connsiteX3" fmla="*/ 0 w 3706333"/>
                                <a:gd name="connsiteY3" fmla="*/ 2316602 h 2316601"/>
                              </a:gdLst>
                              <a:ahLst/>
                              <a:cxnLst>
                                <a:cxn ang="0">
                                  <a:pos x="connsiteX0" y="connsiteY0"/>
                                </a:cxn>
                                <a:cxn ang="0">
                                  <a:pos x="connsiteX1" y="connsiteY1"/>
                                </a:cxn>
                                <a:cxn ang="0">
                                  <a:pos x="connsiteX2" y="connsiteY2"/>
                                </a:cxn>
                                <a:cxn ang="0">
                                  <a:pos x="connsiteX3" y="connsiteY3"/>
                                </a:cxn>
                              </a:cxnLst>
                              <a:rect l="l" t="t" r="r" b="b"/>
                              <a:pathLst>
                                <a:path w="3706333" h="2316601">
                                  <a:moveTo>
                                    <a:pt x="0" y="0"/>
                                  </a:moveTo>
                                  <a:lnTo>
                                    <a:pt x="3706334" y="0"/>
                                  </a:lnTo>
                                  <a:lnTo>
                                    <a:pt x="3706334" y="2316602"/>
                                  </a:lnTo>
                                  <a:lnTo>
                                    <a:pt x="0" y="2316602"/>
                                  </a:lnTo>
                                  <a:close/>
                                </a:path>
                              </a:pathLst>
                            </a:custGeom>
                            <a:grpFill/>
                            <a:ln w="10382" cap="flat">
                              <a:solidFill>
                                <a:srgbClr val="231F2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942" name="TextBox 872"/>
                          <wps:cNvSpPr txBox="1"/>
                          <wps:spPr>
                            <a:xfrm>
                              <a:off x="1680099" y="3234386"/>
                              <a:ext cx="3371925" cy="1904728"/>
                            </a:xfrm>
                            <a:prstGeom prst="rect">
                              <a:avLst/>
                            </a:prstGeom>
                            <a:noFill/>
                          </wps:spPr>
                          <wps:txbx>
                            <w:txbxContent>
                              <w:p w14:paraId="7926D521" w14:textId="77777777" w:rsidR="00D67820" w:rsidRPr="00EE7B35" w:rsidRDefault="00D67820" w:rsidP="00D67820">
                                <w:pPr>
                                  <w:spacing w:after="0" w:line="259" w:lineRule="auto"/>
                                  <w:rPr>
                                    <w:rFonts w:ascii="Arial" w:hAnsi="Arial" w:cs="Arial"/>
                                    <w:b/>
                                    <w:bCs/>
                                    <w:color w:val="000000" w:themeColor="text1"/>
                                    <w:kern w:val="24"/>
                                    <w:sz w:val="16"/>
                                    <w:szCs w:val="16"/>
                                  </w:rPr>
                                </w:pPr>
                                <w:r w:rsidRPr="00EE7B35">
                                  <w:rPr>
                                    <w:rFonts w:ascii="Arial" w:hAnsi="Arial" w:cs="Arial"/>
                                    <w:b/>
                                    <w:bCs/>
                                    <w:color w:val="000000" w:themeColor="text1"/>
                                    <w:kern w:val="24"/>
                                    <w:sz w:val="16"/>
                                    <w:szCs w:val="16"/>
                                  </w:rPr>
                                  <w:t>Exclusion reasons</w:t>
                                </w:r>
                              </w:p>
                              <w:p w14:paraId="61CB3F42" w14:textId="77777777" w:rsidR="00D67820" w:rsidRPr="00EE7B35" w:rsidRDefault="00D67820" w:rsidP="00D67820">
                                <w:pPr>
                                  <w:spacing w:after="0" w:line="259" w:lineRule="auto"/>
                                  <w:rPr>
                                    <w:rFonts w:ascii="Arial" w:hAnsi="Arial" w:cs="Arial"/>
                                    <w:color w:val="000000" w:themeColor="text1"/>
                                    <w:kern w:val="24"/>
                                    <w:sz w:val="16"/>
                                    <w:szCs w:val="16"/>
                                  </w:rPr>
                                </w:pPr>
                                <w:r w:rsidRPr="00EE7B35">
                                  <w:rPr>
                                    <w:rFonts w:ascii="Arial" w:hAnsi="Arial" w:cs="Arial"/>
                                    <w:color w:val="000000" w:themeColor="text1"/>
                                    <w:kern w:val="24"/>
                                    <w:sz w:val="16"/>
                                    <w:szCs w:val="16"/>
                                  </w:rPr>
                                  <w:t xml:space="preserve">Does not agree to consent </w:t>
                                </w:r>
                              </w:p>
                              <w:p w14:paraId="4D46B2F3" w14:textId="77777777" w:rsidR="00D67820" w:rsidRPr="00EE7B35" w:rsidRDefault="00D67820" w:rsidP="00D67820">
                                <w:pPr>
                                  <w:spacing w:after="0" w:line="259" w:lineRule="auto"/>
                                  <w:rPr>
                                    <w:rFonts w:ascii="Arial" w:hAnsi="Arial" w:cs="Arial"/>
                                    <w:color w:val="000000" w:themeColor="text1"/>
                                    <w:kern w:val="24"/>
                                    <w:sz w:val="16"/>
                                    <w:szCs w:val="16"/>
                                  </w:rPr>
                                </w:pPr>
                                <w:r w:rsidRPr="00EE7B35">
                                  <w:rPr>
                                    <w:rFonts w:ascii="Arial" w:hAnsi="Arial" w:cs="Arial"/>
                                    <w:color w:val="000000" w:themeColor="text1"/>
                                    <w:kern w:val="24"/>
                                    <w:sz w:val="16"/>
                                    <w:szCs w:val="16"/>
                                  </w:rPr>
                                  <w:t>Does not agree to adverse event</w:t>
                                </w:r>
                              </w:p>
                              <w:p w14:paraId="2C4BE44D" w14:textId="77777777" w:rsidR="00D67820" w:rsidRPr="00EE7B35" w:rsidRDefault="00D67820" w:rsidP="00D67820">
                                <w:pPr>
                                  <w:spacing w:after="0" w:line="259" w:lineRule="auto"/>
                                  <w:rPr>
                                    <w:rFonts w:ascii="Arial" w:hAnsi="Arial" w:cs="Arial"/>
                                    <w:color w:val="000000" w:themeColor="text1"/>
                                    <w:kern w:val="24"/>
                                    <w:sz w:val="16"/>
                                    <w:szCs w:val="16"/>
                                  </w:rPr>
                                </w:pPr>
                                <w:r w:rsidRPr="00EE7B35">
                                  <w:rPr>
                                    <w:rFonts w:ascii="Arial" w:hAnsi="Arial" w:cs="Arial"/>
                                    <w:color w:val="000000" w:themeColor="text1"/>
                                    <w:kern w:val="24"/>
                                    <w:sz w:val="16"/>
                                    <w:szCs w:val="16"/>
                                  </w:rPr>
                                  <w:t>Does not practi</w:t>
                                </w:r>
                                <w:r>
                                  <w:rPr>
                                    <w:rFonts w:ascii="Arial" w:hAnsi="Arial" w:cs="Arial"/>
                                    <w:color w:val="000000" w:themeColor="text1"/>
                                    <w:kern w:val="24"/>
                                    <w:sz w:val="16"/>
                                    <w:szCs w:val="16"/>
                                  </w:rPr>
                                  <w:t>s</w:t>
                                </w:r>
                                <w:r w:rsidRPr="00EE7B35">
                                  <w:rPr>
                                    <w:rFonts w:ascii="Arial" w:hAnsi="Arial" w:cs="Arial"/>
                                    <w:color w:val="000000" w:themeColor="text1"/>
                                    <w:kern w:val="24"/>
                                    <w:sz w:val="16"/>
                                    <w:szCs w:val="16"/>
                                  </w:rPr>
                                  <w:t>e in a participating country</w:t>
                                </w:r>
                              </w:p>
                              <w:p w14:paraId="76823782" w14:textId="77777777" w:rsidR="00D67820" w:rsidRPr="00EE7B35" w:rsidRDefault="00D67820" w:rsidP="00D67820">
                                <w:pPr>
                                  <w:spacing w:after="0" w:line="259" w:lineRule="auto"/>
                                  <w:rPr>
                                    <w:rFonts w:ascii="Arial" w:hAnsi="Arial" w:cs="Arial"/>
                                    <w:color w:val="000000" w:themeColor="text1"/>
                                    <w:kern w:val="24"/>
                                    <w:sz w:val="16"/>
                                    <w:szCs w:val="16"/>
                                  </w:rPr>
                                </w:pPr>
                                <w:r w:rsidRPr="00EE7B35">
                                  <w:rPr>
                                    <w:rFonts w:ascii="Arial" w:hAnsi="Arial" w:cs="Arial"/>
                                    <w:color w:val="000000" w:themeColor="text1"/>
                                    <w:kern w:val="24"/>
                                    <w:sz w:val="16"/>
                                    <w:szCs w:val="16"/>
                                  </w:rPr>
                                  <w:t>Not a physician</w:t>
                                </w:r>
                              </w:p>
                              <w:p w14:paraId="7C9878C0" w14:textId="77777777" w:rsidR="00D67820" w:rsidRPr="00EE7B35" w:rsidRDefault="00D67820" w:rsidP="00D67820">
                                <w:pPr>
                                  <w:spacing w:after="0" w:line="259" w:lineRule="auto"/>
                                  <w:rPr>
                                    <w:rFonts w:ascii="Arial" w:hAnsi="Arial" w:cs="Arial"/>
                                    <w:color w:val="000000" w:themeColor="text1"/>
                                    <w:kern w:val="24"/>
                                    <w:sz w:val="16"/>
                                    <w:szCs w:val="16"/>
                                  </w:rPr>
                                </w:pPr>
                                <w:r w:rsidRPr="00EE7B35">
                                  <w:rPr>
                                    <w:rFonts w:ascii="Arial" w:hAnsi="Arial" w:cs="Arial"/>
                                    <w:color w:val="000000" w:themeColor="text1"/>
                                    <w:kern w:val="24"/>
                                    <w:sz w:val="16"/>
                                    <w:szCs w:val="16"/>
                                  </w:rPr>
                                  <w:t>Not a qualified speciality</w:t>
                                </w:r>
                              </w:p>
                              <w:p w14:paraId="005D47C7" w14:textId="77777777" w:rsidR="00D67820" w:rsidRPr="00EE7B35" w:rsidRDefault="00D67820" w:rsidP="00D67820">
                                <w:pPr>
                                  <w:spacing w:after="0" w:line="259" w:lineRule="auto"/>
                                  <w:rPr>
                                    <w:rFonts w:ascii="Arial" w:hAnsi="Arial" w:cs="Arial"/>
                                    <w:color w:val="000000" w:themeColor="text1"/>
                                    <w:kern w:val="24"/>
                                    <w:sz w:val="16"/>
                                    <w:szCs w:val="16"/>
                                  </w:rPr>
                                </w:pPr>
                                <w:r w:rsidRPr="00EE7B35">
                                  <w:rPr>
                                    <w:rFonts w:ascii="Arial" w:hAnsi="Arial" w:cs="Arial"/>
                                    <w:color w:val="000000" w:themeColor="text1"/>
                                    <w:kern w:val="24"/>
                                    <w:sz w:val="16"/>
                                    <w:szCs w:val="16"/>
                                  </w:rPr>
                                  <w:t>Less than 50% of time spent in patient care</w:t>
                                </w:r>
                              </w:p>
                              <w:p w14:paraId="159751AC" w14:textId="77777777" w:rsidR="00D67820" w:rsidRPr="00EE7B35" w:rsidRDefault="00D67820" w:rsidP="00D67820">
                                <w:pPr>
                                  <w:spacing w:after="0" w:line="259" w:lineRule="auto"/>
                                  <w:rPr>
                                    <w:rFonts w:ascii="Arial" w:hAnsi="Arial" w:cs="Arial"/>
                                    <w:color w:val="000000" w:themeColor="text1"/>
                                    <w:kern w:val="24"/>
                                    <w:sz w:val="16"/>
                                    <w:szCs w:val="16"/>
                                  </w:rPr>
                                </w:pPr>
                                <w:r w:rsidRPr="00EE7B35">
                                  <w:rPr>
                                    <w:rFonts w:ascii="Arial" w:hAnsi="Arial" w:cs="Arial"/>
                                    <w:color w:val="000000" w:themeColor="text1"/>
                                    <w:kern w:val="24"/>
                                    <w:sz w:val="16"/>
                                    <w:szCs w:val="16"/>
                                  </w:rPr>
                                  <w:t>Less than 2 years in practice</w:t>
                                </w:r>
                              </w:p>
                              <w:p w14:paraId="6924E5B0" w14:textId="77777777" w:rsidR="00D67820" w:rsidRPr="00EE7B35" w:rsidRDefault="00D67820" w:rsidP="00D67820">
                                <w:pPr>
                                  <w:spacing w:after="0" w:line="259" w:lineRule="auto"/>
                                  <w:rPr>
                                    <w:rFonts w:ascii="Arial" w:hAnsi="Arial" w:cs="Arial"/>
                                    <w:color w:val="000000" w:themeColor="text1"/>
                                    <w:kern w:val="24"/>
                                    <w:sz w:val="16"/>
                                    <w:szCs w:val="16"/>
                                  </w:rPr>
                                </w:pPr>
                                <w:r w:rsidRPr="00EE7B35">
                                  <w:rPr>
                                    <w:rFonts w:ascii="Arial" w:hAnsi="Arial" w:cs="Arial"/>
                                    <w:color w:val="000000" w:themeColor="text1"/>
                                    <w:kern w:val="24"/>
                                    <w:sz w:val="16"/>
                                    <w:szCs w:val="16"/>
                                  </w:rPr>
                                  <w:t>Has not seen minimum required patients</w:t>
                                </w:r>
                              </w:p>
                              <w:p w14:paraId="478C6D9B" w14:textId="77777777" w:rsidR="00D67820" w:rsidRPr="00EE7B35" w:rsidRDefault="00D67820" w:rsidP="00D67820">
                                <w:pPr>
                                  <w:spacing w:after="0" w:line="259" w:lineRule="auto"/>
                                  <w:rPr>
                                    <w:rFonts w:ascii="Arial" w:hAnsi="Arial" w:cs="Arial"/>
                                    <w:color w:val="000000" w:themeColor="text1"/>
                                    <w:kern w:val="24"/>
                                    <w:sz w:val="16"/>
                                    <w:szCs w:val="16"/>
                                  </w:rPr>
                                </w:pPr>
                                <w:r w:rsidRPr="00EE7B35">
                                  <w:rPr>
                                    <w:rFonts w:ascii="Arial" w:hAnsi="Arial" w:cs="Arial"/>
                                    <w:color w:val="000000" w:themeColor="text1"/>
                                    <w:kern w:val="24"/>
                                    <w:sz w:val="16"/>
                                    <w:szCs w:val="16"/>
                                  </w:rPr>
                                  <w:t>Has not seen required number of adolescent patients with high BMI per month</w:t>
                                </w:r>
                              </w:p>
                            </w:txbxContent>
                          </wps:txbx>
                          <wps:bodyPr wrap="square" lIns="0" rIns="0" rtlCol="0">
                            <a:spAutoFit/>
                          </wps:bodyPr>
                        </wps:wsp>
                      </wpg:grpSp>
                      <wps:wsp>
                        <wps:cNvPr id="943" name="Freeform: Shape 943"/>
                        <wps:cNvSpPr/>
                        <wps:spPr>
                          <a:xfrm>
                            <a:off x="9136550" y="4915277"/>
                            <a:ext cx="1537594" cy="650938"/>
                          </a:xfrm>
                          <a:custGeom>
                            <a:avLst/>
                            <a:gdLst>
                              <a:gd name="connsiteX0" fmla="*/ 0 w 1537594"/>
                              <a:gd name="connsiteY0" fmla="*/ 0 h 650938"/>
                              <a:gd name="connsiteX1" fmla="*/ 1537594 w 1537594"/>
                              <a:gd name="connsiteY1" fmla="*/ 0 h 650938"/>
                              <a:gd name="connsiteX2" fmla="*/ 1537594 w 1537594"/>
                              <a:gd name="connsiteY2" fmla="*/ 650939 h 650938"/>
                              <a:gd name="connsiteX3" fmla="*/ 0 w 1537594"/>
                              <a:gd name="connsiteY3" fmla="*/ 650939 h 650938"/>
                            </a:gdLst>
                            <a:ahLst/>
                            <a:cxnLst>
                              <a:cxn ang="0">
                                <a:pos x="connsiteX0" y="connsiteY0"/>
                              </a:cxn>
                              <a:cxn ang="0">
                                <a:pos x="connsiteX1" y="connsiteY1"/>
                              </a:cxn>
                              <a:cxn ang="0">
                                <a:pos x="connsiteX2" y="connsiteY2"/>
                              </a:cxn>
                              <a:cxn ang="0">
                                <a:pos x="connsiteX3" y="connsiteY3"/>
                              </a:cxn>
                            </a:cxnLst>
                            <a:rect l="l" t="t" r="r" b="b"/>
                            <a:pathLst>
                              <a:path w="1537594" h="650938">
                                <a:moveTo>
                                  <a:pt x="0" y="0"/>
                                </a:moveTo>
                                <a:lnTo>
                                  <a:pt x="1537594" y="0"/>
                                </a:lnTo>
                                <a:lnTo>
                                  <a:pt x="1537594" y="650939"/>
                                </a:lnTo>
                                <a:lnTo>
                                  <a:pt x="0" y="650939"/>
                                </a:lnTo>
                                <a:close/>
                              </a:path>
                            </a:pathLst>
                          </a:custGeom>
                          <a:solidFill>
                            <a:schemeClr val="bg1"/>
                          </a:solidFill>
                          <a:ln w="10382" cap="flat">
                            <a:solidFill>
                              <a:srgbClr val="231F2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944" name="TextBox 869"/>
                        <wps:cNvSpPr txBox="1"/>
                        <wps:spPr>
                          <a:xfrm>
                            <a:off x="9134802" y="5023659"/>
                            <a:ext cx="1537050" cy="442637"/>
                          </a:xfrm>
                          <a:prstGeom prst="rect">
                            <a:avLst/>
                          </a:prstGeom>
                          <a:noFill/>
                        </wps:spPr>
                        <wps:txbx>
                          <w:txbxContent>
                            <w:p w14:paraId="7155A919" w14:textId="1BF5E2C0" w:rsidR="00D67820" w:rsidRPr="00EE7B35" w:rsidRDefault="00D67820" w:rsidP="00D67820">
                              <w:pPr>
                                <w:spacing w:after="0" w:line="259" w:lineRule="auto"/>
                                <w:jc w:val="center"/>
                                <w:rPr>
                                  <w:rFonts w:ascii="Arial" w:hAnsi="Arial" w:cs="Arial"/>
                                  <w:color w:val="000000" w:themeColor="text1"/>
                                  <w:kern w:val="24"/>
                                  <w:sz w:val="16"/>
                                  <w:szCs w:val="16"/>
                                  <w:lang w:val="pt-BR"/>
                                </w:rPr>
                              </w:pPr>
                              <w:r w:rsidRPr="00D37976">
                                <w:rPr>
                                  <w:rFonts w:ascii="Arial" w:hAnsi="Arial" w:cs="Arial"/>
                                  <w:i/>
                                  <w:iCs/>
                                  <w:color w:val="000000" w:themeColor="text1"/>
                                  <w:kern w:val="24"/>
                                  <w:sz w:val="16"/>
                                  <w:szCs w:val="16"/>
                                </w:rPr>
                                <w:t>n</w:t>
                              </w:r>
                              <w:r w:rsidR="008A34C2">
                                <w:rPr>
                                  <w:rFonts w:ascii="Arial" w:hAnsi="Arial" w:cs="Arial"/>
                                  <w:i/>
                                  <w:iCs/>
                                  <w:color w:val="000000" w:themeColor="text1"/>
                                  <w:kern w:val="24"/>
                                  <w:sz w:val="16"/>
                                  <w:szCs w:val="16"/>
                                </w:rPr>
                                <w:t xml:space="preserve"> </w:t>
                              </w:r>
                              <w:r w:rsidRPr="00EE7B35">
                                <w:rPr>
                                  <w:rFonts w:ascii="Arial" w:hAnsi="Arial" w:cs="Arial"/>
                                  <w:color w:val="000000" w:themeColor="text1"/>
                                  <w:kern w:val="24"/>
                                  <w:sz w:val="16"/>
                                  <w:szCs w:val="16"/>
                                </w:rPr>
                                <w:t>=</w:t>
                              </w:r>
                              <w:r w:rsidR="008A34C2">
                                <w:rPr>
                                  <w:rFonts w:ascii="Arial" w:hAnsi="Arial" w:cs="Arial"/>
                                  <w:color w:val="000000" w:themeColor="text1"/>
                                  <w:kern w:val="24"/>
                                  <w:sz w:val="16"/>
                                  <w:szCs w:val="16"/>
                                </w:rPr>
                                <w:t xml:space="preserve"> </w:t>
                              </w:r>
                              <w:r w:rsidRPr="00EE7B35">
                                <w:rPr>
                                  <w:rFonts w:ascii="Arial" w:hAnsi="Arial" w:cs="Arial"/>
                                  <w:color w:val="000000" w:themeColor="text1"/>
                                  <w:kern w:val="24"/>
                                  <w:sz w:val="16"/>
                                  <w:szCs w:val="16"/>
                                  <w:lang w:val="pt-BR"/>
                                </w:rPr>
                                <w:t>137 (99.3%)</w:t>
                              </w:r>
                            </w:p>
                            <w:p w14:paraId="7E452375" w14:textId="77777777" w:rsidR="00D67820" w:rsidRPr="00EE7B35" w:rsidRDefault="00D67820" w:rsidP="00D67820">
                              <w:pPr>
                                <w:spacing w:after="0" w:line="259" w:lineRule="auto"/>
                                <w:jc w:val="center"/>
                                <w:rPr>
                                  <w:rFonts w:ascii="Arial" w:hAnsi="Arial" w:cs="Arial"/>
                                  <w:color w:val="000000" w:themeColor="text1"/>
                                  <w:kern w:val="24"/>
                                  <w:sz w:val="16"/>
                                  <w:szCs w:val="16"/>
                                  <w:lang w:val="pt-BR"/>
                                </w:rPr>
                              </w:pPr>
                              <w:r w:rsidRPr="00EE7B35">
                                <w:rPr>
                                  <w:rFonts w:ascii="Arial" w:hAnsi="Arial" w:cs="Arial"/>
                                  <w:color w:val="000000" w:themeColor="text1"/>
                                  <w:kern w:val="24"/>
                                  <w:sz w:val="16"/>
                                  <w:szCs w:val="16"/>
                                  <w:lang w:val="pt-BR"/>
                                </w:rPr>
                                <w:t xml:space="preserve"> </w:t>
                              </w:r>
                              <w:r w:rsidRPr="00EE7B35">
                                <w:rPr>
                                  <w:rFonts w:ascii="Arial" w:hAnsi="Arial" w:cs="Arial"/>
                                  <w:b/>
                                  <w:bCs/>
                                  <w:color w:val="000000" w:themeColor="text1"/>
                                  <w:kern w:val="24"/>
                                  <w:sz w:val="16"/>
                                  <w:szCs w:val="16"/>
                                  <w:lang w:val="pt-BR"/>
                                </w:rPr>
                                <w:t xml:space="preserve">Valid complete </w:t>
                              </w:r>
                            </w:p>
                          </w:txbxContent>
                        </wps:txbx>
                        <wps:bodyPr wrap="square" lIns="0" rIns="0" rtlCol="0">
                          <a:spAutoFit/>
                        </wps:bodyPr>
                      </wps:wsp>
                      <wps:wsp>
                        <wps:cNvPr id="945" name="Freeform: Shape 945"/>
                        <wps:cNvSpPr/>
                        <wps:spPr>
                          <a:xfrm>
                            <a:off x="2071980" y="570306"/>
                            <a:ext cx="5195" cy="170618"/>
                          </a:xfrm>
                          <a:custGeom>
                            <a:avLst/>
                            <a:gdLst>
                              <a:gd name="connsiteX0" fmla="*/ 0 w 5195"/>
                              <a:gd name="connsiteY0" fmla="*/ 0 h 170618"/>
                              <a:gd name="connsiteX1" fmla="*/ 0 w 5195"/>
                              <a:gd name="connsiteY1" fmla="*/ 170619 h 170618"/>
                            </a:gdLst>
                            <a:ahLst/>
                            <a:cxnLst>
                              <a:cxn ang="0">
                                <a:pos x="connsiteX0" y="connsiteY0"/>
                              </a:cxn>
                              <a:cxn ang="0">
                                <a:pos x="connsiteX1" y="connsiteY1"/>
                              </a:cxn>
                            </a:cxnLst>
                            <a:rect l="l" t="t" r="r" b="b"/>
                            <a:pathLst>
                              <a:path w="5195" h="170618">
                                <a:moveTo>
                                  <a:pt x="0" y="0"/>
                                </a:moveTo>
                                <a:lnTo>
                                  <a:pt x="0" y="170619"/>
                                </a:lnTo>
                              </a:path>
                            </a:pathLst>
                          </a:custGeom>
                          <a:ln w="10382" cap="flat">
                            <a:solidFill>
                              <a:srgbClr val="231F2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g:grpSp>
                        <wpg:cNvPr id="946" name="Group 946"/>
                        <wpg:cNvGrpSpPr/>
                        <wpg:grpSpPr>
                          <a:xfrm>
                            <a:off x="869517" y="0"/>
                            <a:ext cx="2426167" cy="650938"/>
                            <a:chOff x="869517" y="0"/>
                            <a:chExt cx="1889934" cy="650938"/>
                          </a:xfrm>
                        </wpg:grpSpPr>
                        <wps:wsp>
                          <wps:cNvPr id="947" name="Freeform: Shape 947"/>
                          <wps:cNvSpPr/>
                          <wps:spPr>
                            <a:xfrm>
                              <a:off x="869517" y="0"/>
                              <a:ext cx="1889934" cy="650938"/>
                            </a:xfrm>
                            <a:custGeom>
                              <a:avLst/>
                              <a:gdLst>
                                <a:gd name="connsiteX0" fmla="*/ 0 w 1537594"/>
                                <a:gd name="connsiteY0" fmla="*/ 0 h 650938"/>
                                <a:gd name="connsiteX1" fmla="*/ 1537595 w 1537594"/>
                                <a:gd name="connsiteY1" fmla="*/ 0 h 650938"/>
                                <a:gd name="connsiteX2" fmla="*/ 1537595 w 1537594"/>
                                <a:gd name="connsiteY2" fmla="*/ 650938 h 650938"/>
                                <a:gd name="connsiteX3" fmla="*/ 0 w 1537594"/>
                                <a:gd name="connsiteY3" fmla="*/ 650938 h 650938"/>
                              </a:gdLst>
                              <a:ahLst/>
                              <a:cxnLst>
                                <a:cxn ang="0">
                                  <a:pos x="connsiteX0" y="connsiteY0"/>
                                </a:cxn>
                                <a:cxn ang="0">
                                  <a:pos x="connsiteX1" y="connsiteY1"/>
                                </a:cxn>
                                <a:cxn ang="0">
                                  <a:pos x="connsiteX2" y="connsiteY2"/>
                                </a:cxn>
                                <a:cxn ang="0">
                                  <a:pos x="connsiteX3" y="connsiteY3"/>
                                </a:cxn>
                              </a:cxnLst>
                              <a:rect l="l" t="t" r="r" b="b"/>
                              <a:pathLst>
                                <a:path w="1537594" h="650938">
                                  <a:moveTo>
                                    <a:pt x="0" y="0"/>
                                  </a:moveTo>
                                  <a:lnTo>
                                    <a:pt x="1537595" y="0"/>
                                  </a:lnTo>
                                  <a:lnTo>
                                    <a:pt x="1537595" y="650938"/>
                                  </a:lnTo>
                                  <a:lnTo>
                                    <a:pt x="0" y="650938"/>
                                  </a:lnTo>
                                  <a:close/>
                                </a:path>
                              </a:pathLst>
                            </a:custGeom>
                            <a:solidFill>
                              <a:schemeClr val="bg1"/>
                            </a:solidFill>
                            <a:ln w="10382" cap="flat">
                              <a:solidFill>
                                <a:srgbClr val="231F2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948" name="TextBox 6"/>
                          <wps:cNvSpPr txBox="1"/>
                          <wps:spPr>
                            <a:xfrm>
                              <a:off x="1125806" y="109970"/>
                              <a:ext cx="1376663" cy="442637"/>
                            </a:xfrm>
                            <a:prstGeom prst="rect">
                              <a:avLst/>
                            </a:prstGeom>
                            <a:noFill/>
                          </wps:spPr>
                          <wps:txbx>
                            <w:txbxContent>
                              <w:p w14:paraId="3D6E379D" w14:textId="0F7E3F29" w:rsidR="00D67820" w:rsidRPr="00EE7B35" w:rsidRDefault="00D67820" w:rsidP="00D67820">
                                <w:pPr>
                                  <w:spacing w:after="0" w:line="259" w:lineRule="auto"/>
                                  <w:jc w:val="center"/>
                                  <w:rPr>
                                    <w:rFonts w:ascii="Arial" w:hAnsi="Arial" w:cs="Arial"/>
                                    <w:color w:val="000000" w:themeColor="text1"/>
                                    <w:kern w:val="24"/>
                                    <w:sz w:val="16"/>
                                    <w:szCs w:val="16"/>
                                  </w:rPr>
                                </w:pPr>
                                <w:r w:rsidRPr="00D37976">
                                  <w:rPr>
                                    <w:rFonts w:ascii="Arial" w:hAnsi="Arial" w:cs="Arial"/>
                                    <w:i/>
                                    <w:iCs/>
                                    <w:color w:val="000000" w:themeColor="text1"/>
                                    <w:kern w:val="24"/>
                                    <w:sz w:val="16"/>
                                    <w:szCs w:val="16"/>
                                  </w:rPr>
                                  <w:t>N</w:t>
                                </w:r>
                                <w:r w:rsidR="008A34C2">
                                  <w:rPr>
                                    <w:rFonts w:ascii="Arial" w:hAnsi="Arial" w:cs="Arial"/>
                                    <w:i/>
                                    <w:iCs/>
                                    <w:color w:val="000000" w:themeColor="text1"/>
                                    <w:kern w:val="24"/>
                                    <w:sz w:val="16"/>
                                    <w:szCs w:val="16"/>
                                  </w:rPr>
                                  <w:t xml:space="preserve"> </w:t>
                                </w:r>
                                <w:r w:rsidRPr="00EE7B35">
                                  <w:rPr>
                                    <w:rFonts w:ascii="Arial" w:hAnsi="Arial" w:cs="Arial"/>
                                    <w:color w:val="000000" w:themeColor="text1"/>
                                    <w:kern w:val="24"/>
                                    <w:sz w:val="16"/>
                                    <w:szCs w:val="16"/>
                                  </w:rPr>
                                  <w:t>=</w:t>
                                </w:r>
                                <w:r w:rsidR="008A34C2">
                                  <w:rPr>
                                    <w:rFonts w:ascii="Arial" w:hAnsi="Arial" w:cs="Arial"/>
                                    <w:color w:val="000000" w:themeColor="text1"/>
                                    <w:kern w:val="24"/>
                                    <w:sz w:val="16"/>
                                    <w:szCs w:val="16"/>
                                  </w:rPr>
                                  <w:t xml:space="preserve"> </w:t>
                                </w:r>
                                <w:r w:rsidRPr="00EE7B35">
                                  <w:rPr>
                                    <w:rFonts w:ascii="Arial" w:hAnsi="Arial" w:cs="Arial"/>
                                    <w:color w:val="000000" w:themeColor="text1"/>
                                    <w:kern w:val="24"/>
                                    <w:sz w:val="16"/>
                                    <w:szCs w:val="16"/>
                                  </w:rPr>
                                  <w:t>9418</w:t>
                                </w:r>
                              </w:p>
                              <w:p w14:paraId="48586278" w14:textId="77777777" w:rsidR="00D67820" w:rsidRPr="00EE7B35" w:rsidRDefault="00D67820" w:rsidP="00D67820">
                                <w:pPr>
                                  <w:spacing w:after="0" w:line="259" w:lineRule="auto"/>
                                  <w:jc w:val="center"/>
                                  <w:rPr>
                                    <w:rFonts w:ascii="Arial" w:hAnsi="Arial" w:cs="Arial"/>
                                    <w:b/>
                                    <w:bCs/>
                                    <w:color w:val="000000" w:themeColor="text1"/>
                                    <w:kern w:val="24"/>
                                    <w:sz w:val="16"/>
                                    <w:szCs w:val="16"/>
                                  </w:rPr>
                                </w:pPr>
                                <w:r w:rsidRPr="00EE7B35">
                                  <w:rPr>
                                    <w:rFonts w:ascii="Arial" w:hAnsi="Arial" w:cs="Arial"/>
                                    <w:b/>
                                    <w:bCs/>
                                    <w:color w:val="000000" w:themeColor="text1"/>
                                    <w:kern w:val="24"/>
                                    <w:sz w:val="16"/>
                                    <w:szCs w:val="16"/>
                                  </w:rPr>
                                  <w:t>Survey invitations sent</w:t>
                                </w:r>
                              </w:p>
                            </w:txbxContent>
                          </wps:txbx>
                          <wps:bodyPr wrap="square" rtlCol="0">
                            <a:spAutoFit/>
                          </wps:bodyPr>
                        </wps:wsp>
                      </wpg:grpSp>
                      <wpg:grpSp>
                        <wpg:cNvPr id="949" name="Group 949"/>
                        <wpg:cNvGrpSpPr/>
                        <wpg:grpSpPr>
                          <a:xfrm>
                            <a:off x="0" y="819253"/>
                            <a:ext cx="1537594" cy="650938"/>
                            <a:chOff x="0" y="819253"/>
                            <a:chExt cx="1537594" cy="650938"/>
                          </a:xfrm>
                        </wpg:grpSpPr>
                        <wps:wsp>
                          <wps:cNvPr id="950" name="Freeform: Shape 950"/>
                          <wps:cNvSpPr/>
                          <wps:spPr>
                            <a:xfrm>
                              <a:off x="0" y="819253"/>
                              <a:ext cx="1537594" cy="650938"/>
                            </a:xfrm>
                            <a:custGeom>
                              <a:avLst/>
                              <a:gdLst>
                                <a:gd name="connsiteX0" fmla="*/ 0 w 1537594"/>
                                <a:gd name="connsiteY0" fmla="*/ 0 h 650938"/>
                                <a:gd name="connsiteX1" fmla="*/ 1537595 w 1537594"/>
                                <a:gd name="connsiteY1" fmla="*/ 0 h 650938"/>
                                <a:gd name="connsiteX2" fmla="*/ 1537595 w 1537594"/>
                                <a:gd name="connsiteY2" fmla="*/ 650938 h 650938"/>
                                <a:gd name="connsiteX3" fmla="*/ 0 w 1537594"/>
                                <a:gd name="connsiteY3" fmla="*/ 650938 h 650938"/>
                              </a:gdLst>
                              <a:ahLst/>
                              <a:cxnLst>
                                <a:cxn ang="0">
                                  <a:pos x="connsiteX0" y="connsiteY0"/>
                                </a:cxn>
                                <a:cxn ang="0">
                                  <a:pos x="connsiteX1" y="connsiteY1"/>
                                </a:cxn>
                                <a:cxn ang="0">
                                  <a:pos x="connsiteX2" y="connsiteY2"/>
                                </a:cxn>
                                <a:cxn ang="0">
                                  <a:pos x="connsiteX3" y="connsiteY3"/>
                                </a:cxn>
                              </a:cxnLst>
                              <a:rect l="l" t="t" r="r" b="b"/>
                              <a:pathLst>
                                <a:path w="1537594" h="650938">
                                  <a:moveTo>
                                    <a:pt x="0" y="0"/>
                                  </a:moveTo>
                                  <a:lnTo>
                                    <a:pt x="1537595" y="0"/>
                                  </a:lnTo>
                                  <a:lnTo>
                                    <a:pt x="1537595" y="650938"/>
                                  </a:lnTo>
                                  <a:lnTo>
                                    <a:pt x="0" y="650938"/>
                                  </a:lnTo>
                                  <a:close/>
                                </a:path>
                              </a:pathLst>
                            </a:custGeom>
                            <a:solidFill>
                              <a:schemeClr val="bg1"/>
                            </a:solidFill>
                            <a:ln w="10382" cap="flat">
                              <a:solidFill>
                                <a:srgbClr val="231F2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951" name="TextBox 9"/>
                          <wps:cNvSpPr txBox="1"/>
                          <wps:spPr>
                            <a:xfrm>
                              <a:off x="80355" y="928940"/>
                              <a:ext cx="1374444" cy="442637"/>
                            </a:xfrm>
                            <a:prstGeom prst="rect">
                              <a:avLst/>
                            </a:prstGeom>
                            <a:noFill/>
                          </wps:spPr>
                          <wps:txbx>
                            <w:txbxContent>
                              <w:p w14:paraId="01C666AC" w14:textId="265DD0A8" w:rsidR="00D67820" w:rsidRPr="00EE7B35" w:rsidRDefault="00D67820" w:rsidP="00D67820">
                                <w:pPr>
                                  <w:spacing w:after="0" w:line="259" w:lineRule="auto"/>
                                  <w:jc w:val="center"/>
                                  <w:rPr>
                                    <w:rFonts w:ascii="Arial" w:hAnsi="Arial" w:cs="Arial"/>
                                    <w:color w:val="000000" w:themeColor="text1"/>
                                    <w:kern w:val="24"/>
                                    <w:sz w:val="16"/>
                                    <w:szCs w:val="16"/>
                                  </w:rPr>
                                </w:pPr>
                                <w:r w:rsidRPr="00D37976">
                                  <w:rPr>
                                    <w:rFonts w:ascii="Arial" w:hAnsi="Arial" w:cs="Arial"/>
                                    <w:i/>
                                    <w:iCs/>
                                    <w:color w:val="000000" w:themeColor="text1"/>
                                    <w:kern w:val="24"/>
                                    <w:sz w:val="16"/>
                                    <w:szCs w:val="16"/>
                                  </w:rPr>
                                  <w:t>n</w:t>
                                </w:r>
                                <w:r w:rsidR="008A34C2">
                                  <w:rPr>
                                    <w:rFonts w:ascii="Arial" w:hAnsi="Arial" w:cs="Arial"/>
                                    <w:i/>
                                    <w:iCs/>
                                    <w:color w:val="000000" w:themeColor="text1"/>
                                    <w:kern w:val="24"/>
                                    <w:sz w:val="16"/>
                                    <w:szCs w:val="16"/>
                                  </w:rPr>
                                  <w:t xml:space="preserve"> </w:t>
                                </w:r>
                                <w:r w:rsidRPr="00EE7B35">
                                  <w:rPr>
                                    <w:rFonts w:ascii="Arial" w:hAnsi="Arial" w:cs="Arial"/>
                                    <w:color w:val="000000" w:themeColor="text1"/>
                                    <w:kern w:val="24"/>
                                    <w:sz w:val="16"/>
                                    <w:szCs w:val="16"/>
                                  </w:rPr>
                                  <w:t>=</w:t>
                                </w:r>
                                <w:r w:rsidR="008A34C2">
                                  <w:rPr>
                                    <w:rFonts w:ascii="Arial" w:hAnsi="Arial" w:cs="Arial"/>
                                    <w:color w:val="000000" w:themeColor="text1"/>
                                    <w:kern w:val="24"/>
                                    <w:sz w:val="16"/>
                                    <w:szCs w:val="16"/>
                                  </w:rPr>
                                  <w:t xml:space="preserve"> </w:t>
                                </w:r>
                                <w:r w:rsidRPr="00EE7B35">
                                  <w:rPr>
                                    <w:rFonts w:ascii="Arial" w:hAnsi="Arial" w:cs="Arial"/>
                                    <w:color w:val="000000" w:themeColor="text1"/>
                                    <w:kern w:val="24"/>
                                    <w:sz w:val="16"/>
                                    <w:szCs w:val="16"/>
                                  </w:rPr>
                                  <w:t>8881 (94.3%)</w:t>
                                </w:r>
                              </w:p>
                              <w:p w14:paraId="335D7621" w14:textId="77777777" w:rsidR="00D67820" w:rsidRPr="00EE7B35" w:rsidRDefault="00D67820" w:rsidP="00D67820">
                                <w:pPr>
                                  <w:spacing w:after="0" w:line="259" w:lineRule="auto"/>
                                  <w:jc w:val="center"/>
                                  <w:rPr>
                                    <w:rFonts w:ascii="Arial" w:hAnsi="Arial" w:cs="Arial"/>
                                    <w:b/>
                                    <w:bCs/>
                                    <w:color w:val="000000" w:themeColor="text1"/>
                                    <w:kern w:val="24"/>
                                    <w:sz w:val="16"/>
                                    <w:szCs w:val="16"/>
                                  </w:rPr>
                                </w:pPr>
                                <w:r w:rsidRPr="00EE7B35">
                                  <w:rPr>
                                    <w:rFonts w:ascii="Arial" w:hAnsi="Arial" w:cs="Arial"/>
                                    <w:b/>
                                    <w:bCs/>
                                    <w:color w:val="000000" w:themeColor="text1"/>
                                    <w:kern w:val="24"/>
                                    <w:sz w:val="16"/>
                                    <w:szCs w:val="16"/>
                                  </w:rPr>
                                  <w:t>No response</w:t>
                                </w:r>
                              </w:p>
                            </w:txbxContent>
                          </wps:txbx>
                          <wps:bodyPr wrap="square" rtlCol="0">
                            <a:spAutoFit/>
                          </wps:bodyPr>
                        </wps:wsp>
                      </wpg:grpSp>
                    </wpg:wgp>
                  </a:graphicData>
                </a:graphic>
                <wp14:sizeRelH relativeFrom="margin">
                  <wp14:pctWidth>0</wp14:pctWidth>
                </wp14:sizeRelH>
                <wp14:sizeRelV relativeFrom="margin">
                  <wp14:pctHeight>0</wp14:pctHeight>
                </wp14:sizeRelV>
              </wp:anchor>
            </w:drawing>
          </mc:Choice>
          <mc:Fallback>
            <w:pict>
              <v:group w14:anchorId="70B8900B" id="Group 11" o:spid="_x0000_s1070" style="position:absolute;margin-left:1in;margin-top:-.05pt;width:623.6pt;height:340.15pt;z-index:251664384;mso-position-horizontal-relative:page;mso-width-relative:margin;mso-height-relative:margin" coordsize="106741,5566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">
                <v:shape id="Freeform: Shape 906" o:spid="_x0000_s1071" style="position:absolute;left:7402;top:7409;width:26687;height:1514;visibility:visible;mso-wrap-style:square;v-text-anchor:middle" coordsize="2946861,15799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" path="m,157994l,,2946862,r,157994e" filled="f" strokecolor="#231f20" strokeweight=".28839mm">
                  <v:stroke joinstyle="miter"/>
                  <v:path arrowok="t" o:connecttype="custom" o:connectlocs="0,151448;0,0;2668715,0;2668715,151448" o:connectangles="0,0,0,0"/>
                </v:shape>
                <v:shape id="Freeform: Shape 907" o:spid="_x0000_s1072" style="position:absolute;left:34063;top:13901;width:52;height:1706;visibility:visible;mso-wrap-style:square;v-text-anchor:middle" coordsize="5195,17061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" path="m,l,170619e" filled="f" strokecolor="#231f20" strokeweight=".28839mm">
                  <v:stroke joinstyle="miter"/>
                  <v:path arrowok="t" o:connecttype="custom" o:connectlocs="0,0;0,170619" o:connectangles="0,0"/>
                </v:shape>
                <v:shape id="Freeform: Shape 908" o:spid="_x0000_s1073" style="position:absolute;left:51862;top:22262;width:52;height:1705;visibility:visible;mso-wrap-style:square;v-text-anchor:middle" coordsize="5195,1704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" path="m,l,170411e" filled="f" strokecolor="#231f20" strokeweight=".28839mm">
                  <v:stroke joinstyle="miter"/>
                  <v:path arrowok="t" o:connecttype="custom" o:connectlocs="0,0;0,170411" o:connectangles="0,0"/>
                </v:shape>
                <v:shape id="Freeform: Shape 909" o:spid="_x0000_s1074" style="position:absolute;left:33638;top:23967;width:37617;height:1580;visibility:visible;mso-wrap-style:square;v-text-anchor:middle" coordsize="3903708,15799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" path="m,157994l,,3903709,r,157994e" filled="f" strokecolor="#231f20" strokeweight=".28839mm">
                  <v:stroke joinstyle="miter"/>
                  <v:path arrowok="t" o:connecttype="custom" o:connectlocs="0,157994;0,0;3761702,0;3761702,157994" o:connectangles="0,0,0,0"/>
                </v:shape>
                <v:shape id="Freeform: Shape 910" o:spid="_x0000_s1075" style="position:absolute;left:71255;top:30508;width:52;height:1643;visibility:visible;mso-wrap-style:square;v-text-anchor:middle" coordsize="5195,1643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" path="m,l,164332e" filled="f" strokecolor="#231f20" strokeweight=".28839mm">
                  <v:stroke joinstyle="miter"/>
                  <v:path arrowok="t" o:connecttype="custom" o:connectlocs="0,0;0,164332" o:connectangles="0,0"/>
                </v:shape>
                <v:shape id="Freeform: Shape 911" o:spid="_x0000_s1076" style="position:absolute;left:80354;top:38627;width:52;height:1643;visibility:visible;mso-wrap-style:square;v-text-anchor:middle" coordsize="5195,1643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" path="m,l,164332e" filled="f" strokecolor="#231f20" strokeweight=".28839mm">
                  <v:stroke joinstyle="miter"/>
                  <v:path arrowok="t" o:connecttype="custom" o:connectlocs="0,0;0,164332" o:connectangles="0,0"/>
                </v:shape>
                <v:shape id="Freeform: Shape 912" o:spid="_x0000_s1077" style="position:absolute;left:89745;top:46746;width:52;height:1643;visibility:visible;mso-wrap-style:square;v-text-anchor:middle" coordsize="5195,1642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" path="m,l,164280e" filled="f" strokecolor="#231f20" strokeweight=".28839mm">
                  <v:stroke joinstyle="miter"/>
                  <v:path arrowok="t" o:connecttype="custom" o:connectlocs="0,0;0,164280" o:connectangles="0,0"/>
                </v:shape>
                <v:shape id="Freeform: Shape 913" o:spid="_x0000_s1078" style="position:absolute;left:80684;top:48379;width:18328;height:1580;visibility:visible;mso-wrap-style:square;v-text-anchor:middle" coordsize="1832800,15799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" path="m,157994l,,1832801,r,157994e" filled="f" strokecolor="#231f20" strokeweight=".28839mm">
                  <v:stroke joinstyle="miter"/>
                  <v:path arrowok="t" o:connecttype="custom" o:connectlocs="0,157994;0,0;1832801,0;1832801,157994" o:connectangles="0,0,0,0"/>
                </v:shape>
                <v:shape id="Freeform: Shape 914" o:spid="_x0000_s1079" style="position:absolute;left:16315;top:15607;width:35547;height:1514;visibility:visible;mso-wrap-style:square;v-text-anchor:middle" coordsize="2946861,15799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" path="m,157994l,,2946862,r,157994e" filled="f" strokecolor="#231f20" strokeweight=".28839mm">
                  <v:stroke joinstyle="miter"/>
                  <v:path arrowok="t" o:connecttype="custom" o:connectlocs="0,151448;0,0;3554713,0;3554713,151448" o:connectangles="0,0,0,0"/>
                </v:shape>
                <v:shape id="Freeform: Shape 915" o:spid="_x0000_s1080" style="position:absolute;left:62026;top:32147;width:18328;height:1579;visibility:visible;mso-wrap-style:square;v-text-anchor:middle" coordsize="1832800,15799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" path="m,157994l,,1832801,r,157994e" filled="f" strokecolor="#231f20" strokeweight=".28839mm">
                  <v:stroke joinstyle="miter"/>
                  <v:path arrowok="t" o:connecttype="custom" o:connectlocs="0,157994;0,0;1832801,0;1832801,157994" o:connectangles="0,0,0,0"/>
                </v:shape>
                <v:shape id="Freeform: Shape 916" o:spid="_x0000_s1081" style="position:absolute;left:71186;top:40263;width:18328;height:1580;visibility:visible;mso-wrap-style:square;v-text-anchor:middle" coordsize="1832800,15799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" path="m,157994l,,1832801,r,157994e" filled="f" strokecolor="#231f20" strokeweight=".28839mm">
                  <v:stroke joinstyle="miter"/>
                  <v:path arrowok="t" o:connecttype="custom" o:connectlocs="0,157994;0,0;1832801,0;1832801,157994" o:connectangles="0,0,0,0"/>
                </v:shape>
                <v:shape id="Freeform: Shape 917" o:spid="_x0000_s1082" style="position:absolute;left:54189;top:32920;width:15376;height:6509;visibility:visible;mso-wrap-style:square;v-text-anchor:middle" coordsize="1537594,6509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" path="m,l1537595,r,650938l,650938,,xe" fillcolor="white [3212]" strokecolor="#231f20" strokeweight=".28839mm">
                  <v:stroke joinstyle="miter"/>
                  <v:path arrowok="t" o:connecttype="custom" o:connectlocs="0,0;1537595,0;1537595,650938;0,650938" o:connectangles="0,0,0,0"/>
                </v:shape>
                <v:shape id="Freeform: Shape 918" o:spid="_x0000_s1083" style="position:absolute;left:72770;top:32920;width:15376;height:6509;visibility:visible;mso-wrap-style:square;v-text-anchor:middle" coordsize="1537594,6509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" path="m,l1537594,r,650938l,650938,,xe" fillcolor="white [3212]" strokecolor="#231f20" strokeweight=".28839mm">
                  <v:stroke joinstyle="miter"/>
                  <v:path arrowok="t" o:connecttype="custom" o:connectlocs="0,0;1537594,0;1537594,650938;0,650938" o:connectangles="0,0,0,0"/>
                </v:shape>
                <v:shape id="Freeform: Shape 919" o:spid="_x0000_s1084" style="position:absolute;left:63476;top:41099;width:15376;height:6510;visibility:visible;mso-wrap-style:square;v-text-anchor:middle" coordsize="1537594,6509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" path="m,l1537595,r,650938l,650938,,xe" fillcolor="white [3212]" strokecolor="#231f20" strokeweight=".28839mm">
                  <v:stroke joinstyle="miter"/>
                  <v:path arrowok="t" o:connecttype="custom" o:connectlocs="0,0;1537595,0;1537595,650938;0,650938" o:connectangles="0,0,0,0"/>
                </v:shape>
                <v:shape id="Freeform: Shape 920" o:spid="_x0000_s1085" style="position:absolute;left:82057;top:41099;width:15376;height:6510;visibility:visible;mso-wrap-style:square;v-text-anchor:middle" coordsize="1537594,6509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" path="m,l1537594,r,650938l,650938,,xe" fillcolor="white [3212]" strokecolor="#231f20" strokeweight=".28839mm">
                  <v:stroke joinstyle="miter"/>
                  <v:path arrowok="t" o:connecttype="custom" o:connectlocs="0,0;1537594,0;1537594,650938;0,650938" o:connectangles="0,0,0,0"/>
                </v:shape>
                <v:shape id="Freeform: Shape 921" o:spid="_x0000_s1086" style="position:absolute;left:72784;top:49152;width:15376;height:6510;visibility:visible;mso-wrap-style:square;v-text-anchor:middle" coordsize="1537594,6509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" path="m,l1537594,r,650939l,650939,,xe" fillcolor="white [3212]" strokecolor="#231f20" strokeweight=".28839mm">
                  <v:stroke joinstyle="miter"/>
                  <v:path arrowok="t" o:connecttype="custom" o:connectlocs="0,0;1537594,0;1537594,650939;0,650939" o:connectangles="0,0,0,0"/>
                </v:shape>
                <v:shape id="Freeform: Shape 922" o:spid="_x0000_s1087" style="position:absolute;left:44152;top:16380;width:15376;height:6509;visibility:visible;mso-wrap-style:square;v-text-anchor:middle" coordsize="1537594,6509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" path="m,l1537595,r,650939l,650939,,xe" fillcolor="white [3212]" strokecolor="#231f20" strokeweight=".28839mm">
                  <v:stroke joinstyle="miter"/>
                  <v:path arrowok="t" o:connecttype="custom" o:connectlocs="0,0;1537595,0;1537595,650939;0,650939" o:connectangles="0,0,0,0"/>
                </v:shape>
                <v:shape id="Freeform: Shape 923" o:spid="_x0000_s1088" style="position:absolute;left:15701;top:24740;width:35927;height:6509;visibility:visible;mso-wrap-style:square;v-text-anchor:middle" coordsize="3708307,6509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" path="m,l3708308,r,650938l,650938,,xe" fillcolor="white [3212]" strokecolor="#231f20" strokeweight=".28839mm">
                  <v:stroke joinstyle="miter"/>
                  <v:path arrowok="t" o:connecttype="custom" o:connectlocs="0,0;3592728,0;3592728,650938;0,650938" o:connectangles="0,0,0,0"/>
                </v:shape>
                <v:shape id="Freeform: Shape 924" o:spid="_x0000_s1089" style="position:absolute;left:63229;top:24740;width:15376;height:6509;visibility:visible;mso-wrap-style:square;v-text-anchor:middle" coordsize="1537594,6509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" path="m,l1537595,r,650938l,650938,,xe" fillcolor="white [3212]" strokecolor="#231f20" strokeweight=".28839mm">
                  <v:stroke joinstyle="miter"/>
                  <v:path arrowok="t" o:connecttype="custom" o:connectlocs="0,0;1537595,0;1537595,650938;0,650938" o:connectangles="0,0,0,0"/>
                </v:shape>
                <v:shape id="Freeform: Shape 925" o:spid="_x0000_s1090" style="position:absolute;left:33638;top:31314;width:52;height:1644;visibility:visible;mso-wrap-style:square;v-text-anchor:middle" coordsize="5195,1643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" path="m,l,164332e" filled="f" strokecolor="#231f20" strokeweight=".28839mm">
                  <v:stroke joinstyle="miter"/>
                  <v:path arrowok="t" o:connecttype="custom" o:connectlocs="0,0;0,164332" o:connectangles="0,0"/>
                </v:shape>
                <v:group id="Group 926" o:spid="_x0000_s1091" style="position:absolute;left:26401;top:8198;width:15376;height:6509" coordorigin="26401,8198" coordsize="15375,65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">
                  <v:shape id="Freeform: Shape 927" o:spid="_x0000_s1092" style="position:absolute;left:26401;top:8198;width:15376;height:6509;visibility:visible;mso-wrap-style:square;v-text-anchor:middle" coordsize="1537594,6509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" path="m,l1537595,r,650938l,650938,,xe" fillcolor="white [3212]" strokecolor="#231f20" strokeweight=".28839mm">
                    <v:stroke joinstyle="miter"/>
                    <v:path arrowok="t" o:connecttype="custom" o:connectlocs="0,0;1537595,0;1537595,650938;0,650938" o:connectangles="0,0,0,0"/>
                  </v:shape>
                  <v:shape id="TextBox 859" o:spid="_x0000_s1093" type="#_x0000_t202" style="position:absolute;left:27199;top:9295;width:13762;height:44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" filled="f" stroked="f">
                    <v:textbox style="mso-fit-shape-to-text:t">
                      <w:txbxContent>
                        <w:p w14:paraId="16D91B22" w14:textId="44406925" w:rsidR="00D67820" w:rsidRPr="00EE7B35" w:rsidRDefault="00D67820" w:rsidP="00D67820">
                          <w:pPr>
                            <w:spacing w:after="0" w:line="259" w:lineRule="auto"/>
                            <w:jc w:val="center"/>
                            <w:rPr>
                              <w:rFonts w:ascii="Arial" w:hAnsi="Arial" w:cs="Arial"/>
                              <w:color w:val="000000" w:themeColor="text1"/>
                              <w:kern w:val="24"/>
                              <w:sz w:val="16"/>
                              <w:szCs w:val="16"/>
                            </w:rPr>
                          </w:pPr>
                          <w:r w:rsidRPr="00D37976">
                            <w:rPr>
                              <w:rFonts w:ascii="Arial" w:hAnsi="Arial" w:cs="Arial"/>
                              <w:i/>
                              <w:iCs/>
                              <w:color w:val="000000" w:themeColor="text1"/>
                              <w:kern w:val="24"/>
                              <w:sz w:val="16"/>
                              <w:szCs w:val="16"/>
                            </w:rPr>
                            <w:t>n</w:t>
                          </w:r>
                          <w:r w:rsidR="008A34C2">
                            <w:rPr>
                              <w:rFonts w:ascii="Arial" w:hAnsi="Arial" w:cs="Arial"/>
                              <w:i/>
                              <w:iCs/>
                              <w:color w:val="000000" w:themeColor="text1"/>
                              <w:kern w:val="24"/>
                              <w:sz w:val="16"/>
                              <w:szCs w:val="16"/>
                            </w:rPr>
                            <w:t xml:space="preserve"> </w:t>
                          </w:r>
                          <w:r w:rsidRPr="00EE7B35">
                            <w:rPr>
                              <w:rFonts w:ascii="Arial" w:hAnsi="Arial" w:cs="Arial"/>
                              <w:color w:val="000000" w:themeColor="text1"/>
                              <w:kern w:val="24"/>
                              <w:sz w:val="16"/>
                              <w:szCs w:val="16"/>
                            </w:rPr>
                            <w:t>=</w:t>
                          </w:r>
                          <w:r w:rsidR="008A34C2">
                            <w:rPr>
                              <w:rFonts w:ascii="Arial" w:hAnsi="Arial" w:cs="Arial"/>
                              <w:color w:val="000000" w:themeColor="text1"/>
                              <w:kern w:val="24"/>
                              <w:sz w:val="16"/>
                              <w:szCs w:val="16"/>
                            </w:rPr>
                            <w:t xml:space="preserve"> </w:t>
                          </w:r>
                          <w:r w:rsidRPr="00EE7B35">
                            <w:rPr>
                              <w:rFonts w:ascii="Arial" w:hAnsi="Arial" w:cs="Arial"/>
                              <w:color w:val="000000" w:themeColor="text1"/>
                              <w:kern w:val="24"/>
                              <w:sz w:val="16"/>
                              <w:szCs w:val="16"/>
                            </w:rPr>
                            <w:t>537 (5.7%)</w:t>
                          </w:r>
                        </w:p>
                        <w:p w14:paraId="21F2B727" w14:textId="77777777" w:rsidR="00D67820" w:rsidRPr="00EE7B35" w:rsidRDefault="00D67820" w:rsidP="00D67820">
                          <w:pPr>
                            <w:spacing w:after="0" w:line="259" w:lineRule="auto"/>
                            <w:jc w:val="center"/>
                            <w:rPr>
                              <w:rFonts w:ascii="Arial" w:hAnsi="Arial" w:cs="Arial"/>
                              <w:b/>
                              <w:bCs/>
                              <w:color w:val="000000" w:themeColor="text1"/>
                              <w:kern w:val="24"/>
                              <w:sz w:val="16"/>
                              <w:szCs w:val="16"/>
                            </w:rPr>
                          </w:pPr>
                          <w:r w:rsidRPr="00EE7B35">
                            <w:rPr>
                              <w:rFonts w:ascii="Arial" w:hAnsi="Arial" w:cs="Arial"/>
                              <w:b/>
                              <w:bCs/>
                              <w:color w:val="000000" w:themeColor="text1"/>
                              <w:kern w:val="24"/>
                              <w:sz w:val="16"/>
                              <w:szCs w:val="16"/>
                            </w:rPr>
                            <w:t>Responded</w:t>
                          </w:r>
                        </w:p>
                      </w:txbxContent>
                    </v:textbox>
                  </v:shape>
                </v:group>
                <v:group id="Group 929" o:spid="_x0000_s1094" style="position:absolute;left:2958;top:16380;width:26687;height:6509" coordorigin="2958,16380" coordsize="26687,65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">
                  <v:shape id="Freeform: Shape 930" o:spid="_x0000_s1095" style="position:absolute;left:2958;top:16380;width:26687;height:6509;visibility:visible;mso-wrap-style:square;v-text-anchor:middle" coordsize="1537594,6509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" path="m,l1537595,r,650939l,650939,,xe" fillcolor="white [3212]" strokecolor="#231f20" strokeweight=".28839mm">
                    <v:stroke joinstyle="miter"/>
                    <v:path arrowok="t" o:connecttype="custom" o:connectlocs="0,0;2668716,0;2668716,650939;0,650939" o:connectangles="0,0,0,0"/>
                  </v:shape>
                  <v:shape id="TextBox 860" o:spid="_x0000_s1096" type="#_x0000_t202" style="position:absolute;left:8612;top:17475;width:15379;height:44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" filled="f" stroked="f">
                    <v:textbox style="mso-fit-shape-to-text:t" inset="0,,0">
                      <w:txbxContent>
                        <w:p w14:paraId="776917CD" w14:textId="6880180E" w:rsidR="00D67820" w:rsidRPr="00EE7B35" w:rsidRDefault="00D67820" w:rsidP="00D67820">
                          <w:pPr>
                            <w:spacing w:after="0" w:line="259" w:lineRule="auto"/>
                            <w:jc w:val="center"/>
                            <w:rPr>
                              <w:rFonts w:ascii="Arial" w:hAnsi="Arial" w:cs="Arial"/>
                              <w:color w:val="000000" w:themeColor="text1"/>
                              <w:kern w:val="24"/>
                              <w:sz w:val="16"/>
                              <w:szCs w:val="16"/>
                            </w:rPr>
                          </w:pPr>
                          <w:r w:rsidRPr="00D37976">
                            <w:rPr>
                              <w:rFonts w:ascii="Arial" w:hAnsi="Arial" w:cs="Arial"/>
                              <w:i/>
                              <w:iCs/>
                              <w:color w:val="000000" w:themeColor="text1"/>
                              <w:kern w:val="24"/>
                              <w:sz w:val="16"/>
                              <w:szCs w:val="16"/>
                            </w:rPr>
                            <w:t>n</w:t>
                          </w:r>
                          <w:r w:rsidR="008A34C2">
                            <w:rPr>
                              <w:rFonts w:ascii="Arial" w:hAnsi="Arial" w:cs="Arial"/>
                              <w:i/>
                              <w:iCs/>
                              <w:color w:val="000000" w:themeColor="text1"/>
                              <w:kern w:val="24"/>
                              <w:sz w:val="16"/>
                              <w:szCs w:val="16"/>
                            </w:rPr>
                            <w:t xml:space="preserve"> </w:t>
                          </w:r>
                          <w:r w:rsidRPr="00EE7B35">
                            <w:rPr>
                              <w:rFonts w:ascii="Arial" w:hAnsi="Arial" w:cs="Arial"/>
                              <w:color w:val="000000" w:themeColor="text1"/>
                              <w:kern w:val="24"/>
                              <w:sz w:val="16"/>
                              <w:szCs w:val="16"/>
                            </w:rPr>
                            <w:t>=</w:t>
                          </w:r>
                          <w:r w:rsidR="008A34C2">
                            <w:rPr>
                              <w:rFonts w:ascii="Arial" w:hAnsi="Arial" w:cs="Arial"/>
                              <w:color w:val="000000" w:themeColor="text1"/>
                              <w:kern w:val="24"/>
                              <w:sz w:val="16"/>
                              <w:szCs w:val="16"/>
                            </w:rPr>
                            <w:t xml:space="preserve"> </w:t>
                          </w:r>
                          <w:r w:rsidRPr="00EE7B35">
                            <w:rPr>
                              <w:rFonts w:ascii="Arial" w:hAnsi="Arial" w:cs="Arial"/>
                              <w:color w:val="000000" w:themeColor="text1"/>
                              <w:kern w:val="24"/>
                              <w:sz w:val="16"/>
                              <w:szCs w:val="16"/>
                            </w:rPr>
                            <w:t>60 (11.2%)</w:t>
                          </w:r>
                        </w:p>
                        <w:p w14:paraId="15C2FC00" w14:textId="77777777" w:rsidR="00D67820" w:rsidRPr="00EE7B35" w:rsidRDefault="00D67820" w:rsidP="00D67820">
                          <w:pPr>
                            <w:spacing w:after="0" w:line="259" w:lineRule="auto"/>
                            <w:jc w:val="center"/>
                            <w:rPr>
                              <w:rFonts w:ascii="Arial" w:hAnsi="Arial" w:cs="Arial"/>
                              <w:b/>
                              <w:bCs/>
                              <w:color w:val="000000" w:themeColor="text1"/>
                              <w:kern w:val="24"/>
                              <w:sz w:val="16"/>
                              <w:szCs w:val="16"/>
                            </w:rPr>
                          </w:pPr>
                          <w:r w:rsidRPr="00EE7B35">
                            <w:rPr>
                              <w:rFonts w:ascii="Arial" w:hAnsi="Arial" w:cs="Arial"/>
                              <w:b/>
                              <w:bCs/>
                              <w:color w:val="000000" w:themeColor="text1"/>
                              <w:kern w:val="24"/>
                              <w:sz w:val="16"/>
                              <w:szCs w:val="16"/>
                            </w:rPr>
                            <w:t>Screening suspends</w:t>
                          </w:r>
                        </w:p>
                      </w:txbxContent>
                    </v:textbox>
                  </v:shape>
                </v:group>
                <v:shape id="TextBox 861" o:spid="_x0000_s1097" type="#_x0000_t202" style="position:absolute;left:44143;top:17475;width:15371;height:44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" filled="f" stroked="f">
                  <v:textbox style="mso-fit-shape-to-text:t" inset="0,,0">
                    <w:txbxContent>
                      <w:p w14:paraId="744A4E75" w14:textId="256FDDBD" w:rsidR="00D67820" w:rsidRPr="00EE7B35" w:rsidRDefault="00D67820" w:rsidP="00D67820">
                        <w:pPr>
                          <w:spacing w:after="0" w:line="259" w:lineRule="auto"/>
                          <w:jc w:val="center"/>
                          <w:rPr>
                            <w:rFonts w:ascii="Arial" w:hAnsi="Arial" w:cs="Arial"/>
                            <w:color w:val="000000" w:themeColor="text1"/>
                            <w:kern w:val="24"/>
                            <w:sz w:val="16"/>
                            <w:szCs w:val="16"/>
                          </w:rPr>
                        </w:pPr>
                        <w:r w:rsidRPr="00D37976">
                          <w:rPr>
                            <w:rFonts w:ascii="Arial" w:hAnsi="Arial" w:cs="Arial"/>
                            <w:i/>
                            <w:iCs/>
                            <w:color w:val="000000" w:themeColor="text1"/>
                            <w:kern w:val="24"/>
                            <w:sz w:val="16"/>
                            <w:szCs w:val="16"/>
                          </w:rPr>
                          <w:t>n</w:t>
                        </w:r>
                        <w:r w:rsidR="008A34C2">
                          <w:rPr>
                            <w:rFonts w:ascii="Arial" w:hAnsi="Arial" w:cs="Arial"/>
                            <w:i/>
                            <w:iCs/>
                            <w:color w:val="000000" w:themeColor="text1"/>
                            <w:kern w:val="24"/>
                            <w:sz w:val="16"/>
                            <w:szCs w:val="16"/>
                          </w:rPr>
                          <w:t xml:space="preserve"> </w:t>
                        </w:r>
                        <w:r w:rsidRPr="00EE7B35">
                          <w:rPr>
                            <w:rFonts w:ascii="Arial" w:hAnsi="Arial" w:cs="Arial"/>
                            <w:color w:val="000000" w:themeColor="text1"/>
                            <w:kern w:val="24"/>
                            <w:sz w:val="16"/>
                            <w:szCs w:val="16"/>
                          </w:rPr>
                          <w:t>=</w:t>
                        </w:r>
                        <w:r w:rsidR="008A34C2">
                          <w:rPr>
                            <w:rFonts w:ascii="Arial" w:hAnsi="Arial" w:cs="Arial"/>
                            <w:color w:val="000000" w:themeColor="text1"/>
                            <w:kern w:val="24"/>
                            <w:sz w:val="16"/>
                            <w:szCs w:val="16"/>
                          </w:rPr>
                          <w:t xml:space="preserve"> </w:t>
                        </w:r>
                        <w:r w:rsidRPr="00EE7B35">
                          <w:rPr>
                            <w:rFonts w:ascii="Arial" w:hAnsi="Arial" w:cs="Arial"/>
                            <w:color w:val="000000" w:themeColor="text1"/>
                            <w:kern w:val="24"/>
                            <w:sz w:val="16"/>
                            <w:szCs w:val="16"/>
                          </w:rPr>
                          <w:t>477 (88.8%)</w:t>
                        </w:r>
                      </w:p>
                      <w:p w14:paraId="61B0E320" w14:textId="77777777" w:rsidR="00D67820" w:rsidRPr="00EE7B35" w:rsidRDefault="00D67820" w:rsidP="00D67820">
                        <w:pPr>
                          <w:spacing w:after="0" w:line="259" w:lineRule="auto"/>
                          <w:jc w:val="center"/>
                          <w:rPr>
                            <w:rFonts w:ascii="Arial" w:hAnsi="Arial" w:cs="Arial"/>
                            <w:b/>
                            <w:bCs/>
                            <w:color w:val="000000" w:themeColor="text1"/>
                            <w:kern w:val="24"/>
                            <w:sz w:val="16"/>
                            <w:szCs w:val="16"/>
                          </w:rPr>
                        </w:pPr>
                        <w:r w:rsidRPr="00EE7B35">
                          <w:rPr>
                            <w:rFonts w:ascii="Arial" w:hAnsi="Arial" w:cs="Arial"/>
                            <w:b/>
                            <w:bCs/>
                            <w:color w:val="000000" w:themeColor="text1"/>
                            <w:kern w:val="24"/>
                            <w:sz w:val="16"/>
                            <w:szCs w:val="16"/>
                          </w:rPr>
                          <w:t xml:space="preserve"> Completed screener</w:t>
                        </w:r>
                      </w:p>
                    </w:txbxContent>
                  </v:textbox>
                </v:shape>
                <v:shape id="TextBox 862" o:spid="_x0000_s1098" type="#_x0000_t202" style="position:absolute;left:25972;top:25832;width:15361;height:44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" filled="f" stroked="f">
                  <v:textbox style="mso-fit-shape-to-text:t" inset="0,,0">
                    <w:txbxContent>
                      <w:p w14:paraId="5A062FF2" w14:textId="5ED63BFD" w:rsidR="00D67820" w:rsidRPr="00EE7B35" w:rsidRDefault="00D67820" w:rsidP="00D67820">
                        <w:pPr>
                          <w:spacing w:after="0" w:line="259" w:lineRule="auto"/>
                          <w:jc w:val="center"/>
                          <w:rPr>
                            <w:rFonts w:ascii="Arial" w:hAnsi="Arial" w:cs="Arial"/>
                            <w:color w:val="000000" w:themeColor="text1"/>
                            <w:kern w:val="24"/>
                            <w:sz w:val="16"/>
                            <w:szCs w:val="16"/>
                          </w:rPr>
                        </w:pPr>
                        <w:r w:rsidRPr="00D37976">
                          <w:rPr>
                            <w:rFonts w:ascii="Arial" w:hAnsi="Arial" w:cs="Arial"/>
                            <w:i/>
                            <w:iCs/>
                            <w:color w:val="000000" w:themeColor="text1"/>
                            <w:kern w:val="24"/>
                            <w:sz w:val="16"/>
                            <w:szCs w:val="16"/>
                          </w:rPr>
                          <w:t>n</w:t>
                        </w:r>
                        <w:r w:rsidR="008A34C2">
                          <w:rPr>
                            <w:rFonts w:ascii="Arial" w:hAnsi="Arial" w:cs="Arial"/>
                            <w:i/>
                            <w:iCs/>
                            <w:color w:val="000000" w:themeColor="text1"/>
                            <w:kern w:val="24"/>
                            <w:sz w:val="16"/>
                            <w:szCs w:val="16"/>
                          </w:rPr>
                          <w:t xml:space="preserve"> </w:t>
                        </w:r>
                        <w:r w:rsidRPr="00EE7B35">
                          <w:rPr>
                            <w:rFonts w:ascii="Arial" w:hAnsi="Arial" w:cs="Arial"/>
                            <w:color w:val="000000" w:themeColor="text1"/>
                            <w:kern w:val="24"/>
                            <w:sz w:val="16"/>
                            <w:szCs w:val="16"/>
                          </w:rPr>
                          <w:t>=</w:t>
                        </w:r>
                        <w:r w:rsidR="008A34C2">
                          <w:rPr>
                            <w:rFonts w:ascii="Arial" w:hAnsi="Arial" w:cs="Arial"/>
                            <w:color w:val="000000" w:themeColor="text1"/>
                            <w:kern w:val="24"/>
                            <w:sz w:val="16"/>
                            <w:szCs w:val="16"/>
                          </w:rPr>
                          <w:t xml:space="preserve"> </w:t>
                        </w:r>
                        <w:r w:rsidRPr="00EE7B35">
                          <w:rPr>
                            <w:rFonts w:ascii="Arial" w:hAnsi="Arial" w:cs="Arial"/>
                            <w:color w:val="000000" w:themeColor="text1"/>
                            <w:kern w:val="24"/>
                            <w:sz w:val="16"/>
                            <w:szCs w:val="16"/>
                          </w:rPr>
                          <w:t>330 (69.2%)</w:t>
                        </w:r>
                      </w:p>
                      <w:p w14:paraId="3A6A3147" w14:textId="77777777" w:rsidR="00D67820" w:rsidRPr="00EE7B35" w:rsidRDefault="00D67820" w:rsidP="00D67820">
                        <w:pPr>
                          <w:spacing w:after="0" w:line="259" w:lineRule="auto"/>
                          <w:jc w:val="center"/>
                          <w:rPr>
                            <w:rFonts w:ascii="Arial" w:hAnsi="Arial" w:cs="Arial"/>
                            <w:b/>
                            <w:bCs/>
                            <w:color w:val="000000" w:themeColor="text1"/>
                            <w:kern w:val="24"/>
                            <w:sz w:val="16"/>
                            <w:szCs w:val="16"/>
                          </w:rPr>
                        </w:pPr>
                        <w:r w:rsidRPr="00EE7B35">
                          <w:rPr>
                            <w:rFonts w:ascii="Arial" w:hAnsi="Arial" w:cs="Arial"/>
                            <w:b/>
                            <w:bCs/>
                            <w:color w:val="000000" w:themeColor="text1"/>
                            <w:kern w:val="24"/>
                            <w:sz w:val="16"/>
                            <w:szCs w:val="16"/>
                          </w:rPr>
                          <w:t>Screening exclusions</w:t>
                        </w:r>
                      </w:p>
                    </w:txbxContent>
                  </v:textbox>
                </v:shape>
                <v:shape id="TextBox 863" o:spid="_x0000_s1099" type="#_x0000_t202" style="position:absolute;left:63217;top:25832;width:15370;height:44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" filled="f" stroked="f">
                  <v:textbox style="mso-fit-shape-to-text:t" inset="0,,0">
                    <w:txbxContent>
                      <w:p w14:paraId="16F14CE2" w14:textId="38A055C0" w:rsidR="00D67820" w:rsidRPr="00EE7B35" w:rsidRDefault="00D67820" w:rsidP="00D67820">
                        <w:pPr>
                          <w:spacing w:after="0" w:line="259" w:lineRule="auto"/>
                          <w:jc w:val="center"/>
                          <w:rPr>
                            <w:rFonts w:ascii="Arial" w:hAnsi="Arial" w:cs="Arial"/>
                            <w:color w:val="000000" w:themeColor="text1"/>
                            <w:kern w:val="24"/>
                            <w:sz w:val="16"/>
                            <w:szCs w:val="16"/>
                          </w:rPr>
                        </w:pPr>
                        <w:r w:rsidRPr="00D37976">
                          <w:rPr>
                            <w:rFonts w:ascii="Arial" w:hAnsi="Arial" w:cs="Arial"/>
                            <w:i/>
                            <w:iCs/>
                            <w:color w:val="000000" w:themeColor="text1"/>
                            <w:kern w:val="24"/>
                            <w:sz w:val="16"/>
                            <w:szCs w:val="16"/>
                          </w:rPr>
                          <w:t>n</w:t>
                        </w:r>
                        <w:r w:rsidR="008A34C2">
                          <w:rPr>
                            <w:rFonts w:ascii="Arial" w:hAnsi="Arial" w:cs="Arial"/>
                            <w:i/>
                            <w:iCs/>
                            <w:color w:val="000000" w:themeColor="text1"/>
                            <w:kern w:val="24"/>
                            <w:sz w:val="16"/>
                            <w:szCs w:val="16"/>
                          </w:rPr>
                          <w:t xml:space="preserve"> </w:t>
                        </w:r>
                        <w:r w:rsidRPr="00EE7B35">
                          <w:rPr>
                            <w:rFonts w:ascii="Arial" w:hAnsi="Arial" w:cs="Arial"/>
                            <w:color w:val="000000" w:themeColor="text1"/>
                            <w:kern w:val="24"/>
                            <w:sz w:val="16"/>
                            <w:szCs w:val="16"/>
                          </w:rPr>
                          <w:t>=</w:t>
                        </w:r>
                        <w:r w:rsidR="008A34C2">
                          <w:rPr>
                            <w:rFonts w:ascii="Arial" w:hAnsi="Arial" w:cs="Arial"/>
                            <w:color w:val="000000" w:themeColor="text1"/>
                            <w:kern w:val="24"/>
                            <w:sz w:val="16"/>
                            <w:szCs w:val="16"/>
                          </w:rPr>
                          <w:t xml:space="preserve"> </w:t>
                        </w:r>
                        <w:r w:rsidRPr="00EE7B35">
                          <w:rPr>
                            <w:rFonts w:ascii="Arial" w:hAnsi="Arial" w:cs="Arial"/>
                            <w:color w:val="000000" w:themeColor="text1"/>
                            <w:kern w:val="24"/>
                            <w:sz w:val="16"/>
                            <w:szCs w:val="16"/>
                          </w:rPr>
                          <w:t>147 (30.8%)</w:t>
                        </w:r>
                      </w:p>
                      <w:p w14:paraId="421F36A5" w14:textId="77777777" w:rsidR="00D67820" w:rsidRPr="00EE7B35" w:rsidRDefault="00D67820" w:rsidP="00D67820">
                        <w:pPr>
                          <w:spacing w:after="0" w:line="259" w:lineRule="auto"/>
                          <w:jc w:val="center"/>
                          <w:rPr>
                            <w:rFonts w:ascii="Arial" w:hAnsi="Arial" w:cs="Arial"/>
                            <w:b/>
                            <w:bCs/>
                            <w:color w:val="000000" w:themeColor="text1"/>
                            <w:kern w:val="24"/>
                            <w:sz w:val="16"/>
                            <w:szCs w:val="16"/>
                          </w:rPr>
                        </w:pPr>
                        <w:r w:rsidRPr="00EE7B35">
                          <w:rPr>
                            <w:rFonts w:ascii="Arial" w:hAnsi="Arial" w:cs="Arial"/>
                            <w:b/>
                            <w:bCs/>
                            <w:color w:val="000000" w:themeColor="text1"/>
                            <w:kern w:val="24"/>
                            <w:sz w:val="16"/>
                            <w:szCs w:val="16"/>
                          </w:rPr>
                          <w:t>Qualified</w:t>
                        </w:r>
                      </w:p>
                    </w:txbxContent>
                  </v:textbox>
                </v:shape>
                <v:shape id="TextBox 864" o:spid="_x0000_s1100" type="#_x0000_t202" style="position:absolute;left:54179;top:34009;width:15371;height:44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" filled="f" stroked="f">
                  <v:textbox style="mso-fit-shape-to-text:t" inset="0,,0">
                    <w:txbxContent>
                      <w:p w14:paraId="428028CA" w14:textId="6C7F928E" w:rsidR="00D67820" w:rsidRPr="00EE7B35" w:rsidRDefault="00D67820" w:rsidP="00D67820">
                        <w:pPr>
                          <w:spacing w:after="0" w:line="259" w:lineRule="auto"/>
                          <w:jc w:val="center"/>
                          <w:rPr>
                            <w:rFonts w:ascii="Arial" w:hAnsi="Arial" w:cs="Arial"/>
                            <w:color w:val="000000" w:themeColor="text1"/>
                            <w:kern w:val="24"/>
                            <w:sz w:val="16"/>
                            <w:szCs w:val="16"/>
                          </w:rPr>
                        </w:pPr>
                        <w:r w:rsidRPr="00D37976">
                          <w:rPr>
                            <w:rFonts w:ascii="Arial" w:hAnsi="Arial" w:cs="Arial"/>
                            <w:i/>
                            <w:iCs/>
                            <w:color w:val="000000" w:themeColor="text1"/>
                            <w:kern w:val="24"/>
                            <w:sz w:val="16"/>
                            <w:szCs w:val="16"/>
                          </w:rPr>
                          <w:t>n</w:t>
                        </w:r>
                        <w:r w:rsidR="008A34C2">
                          <w:rPr>
                            <w:rFonts w:ascii="Arial" w:hAnsi="Arial" w:cs="Arial"/>
                            <w:i/>
                            <w:iCs/>
                            <w:color w:val="000000" w:themeColor="text1"/>
                            <w:kern w:val="24"/>
                            <w:sz w:val="16"/>
                            <w:szCs w:val="16"/>
                          </w:rPr>
                          <w:t xml:space="preserve"> </w:t>
                        </w:r>
                        <w:r w:rsidRPr="00EE7B35">
                          <w:rPr>
                            <w:rFonts w:ascii="Arial" w:hAnsi="Arial" w:cs="Arial"/>
                            <w:color w:val="000000" w:themeColor="text1"/>
                            <w:kern w:val="24"/>
                            <w:sz w:val="16"/>
                            <w:szCs w:val="16"/>
                          </w:rPr>
                          <w:t>=</w:t>
                        </w:r>
                        <w:r w:rsidR="008A34C2">
                          <w:rPr>
                            <w:rFonts w:ascii="Arial" w:hAnsi="Arial" w:cs="Arial"/>
                            <w:color w:val="000000" w:themeColor="text1"/>
                            <w:kern w:val="24"/>
                            <w:sz w:val="16"/>
                            <w:szCs w:val="16"/>
                          </w:rPr>
                          <w:t xml:space="preserve"> </w:t>
                        </w:r>
                        <w:r w:rsidRPr="00EE7B35">
                          <w:rPr>
                            <w:rFonts w:ascii="Arial" w:hAnsi="Arial" w:cs="Arial"/>
                            <w:color w:val="000000" w:themeColor="text1"/>
                            <w:kern w:val="24"/>
                            <w:sz w:val="16"/>
                            <w:szCs w:val="16"/>
                          </w:rPr>
                          <w:t>0 (0%)</w:t>
                        </w:r>
                      </w:p>
                      <w:p w14:paraId="49A9A6D9" w14:textId="77777777" w:rsidR="00D67820" w:rsidRPr="00EE7B35" w:rsidRDefault="00D67820" w:rsidP="00D67820">
                        <w:pPr>
                          <w:spacing w:after="0" w:line="259" w:lineRule="auto"/>
                          <w:jc w:val="center"/>
                          <w:rPr>
                            <w:rFonts w:ascii="Arial" w:hAnsi="Arial" w:cs="Arial"/>
                            <w:b/>
                            <w:bCs/>
                            <w:color w:val="000000" w:themeColor="text1"/>
                            <w:kern w:val="24"/>
                            <w:sz w:val="16"/>
                            <w:szCs w:val="16"/>
                          </w:rPr>
                        </w:pPr>
                        <w:r w:rsidRPr="00EE7B35">
                          <w:rPr>
                            <w:rFonts w:ascii="Arial" w:hAnsi="Arial" w:cs="Arial"/>
                            <w:b/>
                            <w:bCs/>
                            <w:color w:val="000000" w:themeColor="text1"/>
                            <w:kern w:val="24"/>
                            <w:sz w:val="16"/>
                            <w:szCs w:val="16"/>
                          </w:rPr>
                          <w:t>Over quota</w:t>
                        </w:r>
                      </w:p>
                    </w:txbxContent>
                  </v:textbox>
                </v:shape>
                <v:shape id="TextBox 865" o:spid="_x0000_s1101" type="#_x0000_t202" style="position:absolute;left:72757;top:34009;width:15370;height:44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" filled="f" stroked="f">
                  <v:textbox style="mso-fit-shape-to-text:t" inset="0,,0">
                    <w:txbxContent>
                      <w:p w14:paraId="0C72A807" w14:textId="6A414434" w:rsidR="00D67820" w:rsidRPr="00EE7B35" w:rsidRDefault="00D67820" w:rsidP="00D67820">
                        <w:pPr>
                          <w:spacing w:after="0" w:line="259" w:lineRule="auto"/>
                          <w:jc w:val="center"/>
                          <w:rPr>
                            <w:rFonts w:ascii="Arial" w:hAnsi="Arial" w:cs="Arial"/>
                            <w:color w:val="000000" w:themeColor="text1"/>
                            <w:kern w:val="24"/>
                            <w:sz w:val="16"/>
                            <w:szCs w:val="16"/>
                            <w:lang w:val="it-IT"/>
                          </w:rPr>
                        </w:pPr>
                        <w:r w:rsidRPr="00D37976">
                          <w:rPr>
                            <w:rFonts w:ascii="Arial" w:hAnsi="Arial" w:cs="Arial"/>
                            <w:i/>
                            <w:iCs/>
                            <w:color w:val="000000" w:themeColor="text1"/>
                            <w:kern w:val="24"/>
                            <w:sz w:val="16"/>
                            <w:szCs w:val="16"/>
                          </w:rPr>
                          <w:t>n</w:t>
                        </w:r>
                        <w:r w:rsidR="008A34C2">
                          <w:rPr>
                            <w:rFonts w:ascii="Arial" w:hAnsi="Arial" w:cs="Arial"/>
                            <w:i/>
                            <w:iCs/>
                            <w:color w:val="000000" w:themeColor="text1"/>
                            <w:kern w:val="24"/>
                            <w:sz w:val="16"/>
                            <w:szCs w:val="16"/>
                          </w:rPr>
                          <w:t xml:space="preserve"> </w:t>
                        </w:r>
                        <w:r w:rsidRPr="00EE7B35">
                          <w:rPr>
                            <w:rFonts w:ascii="Arial" w:hAnsi="Arial" w:cs="Arial"/>
                            <w:color w:val="000000" w:themeColor="text1"/>
                            <w:kern w:val="24"/>
                            <w:sz w:val="16"/>
                            <w:szCs w:val="16"/>
                          </w:rPr>
                          <w:t>=</w:t>
                        </w:r>
                        <w:r w:rsidR="008A34C2">
                          <w:rPr>
                            <w:rFonts w:ascii="Arial" w:hAnsi="Arial" w:cs="Arial"/>
                            <w:color w:val="000000" w:themeColor="text1"/>
                            <w:kern w:val="24"/>
                            <w:sz w:val="16"/>
                            <w:szCs w:val="16"/>
                          </w:rPr>
                          <w:t xml:space="preserve"> </w:t>
                        </w:r>
                        <w:r w:rsidRPr="00EE7B35">
                          <w:rPr>
                            <w:rFonts w:ascii="Arial" w:hAnsi="Arial" w:cs="Arial"/>
                            <w:color w:val="000000" w:themeColor="text1"/>
                            <w:kern w:val="24"/>
                            <w:sz w:val="16"/>
                            <w:szCs w:val="16"/>
                            <w:lang w:val="it-IT"/>
                          </w:rPr>
                          <w:t>147 (100.0%)</w:t>
                        </w:r>
                      </w:p>
                      <w:p w14:paraId="25A4DC2D" w14:textId="77777777" w:rsidR="00D67820" w:rsidRPr="00EE7B35" w:rsidRDefault="00D67820" w:rsidP="00D67820">
                        <w:pPr>
                          <w:spacing w:after="0" w:line="259" w:lineRule="auto"/>
                          <w:jc w:val="center"/>
                          <w:rPr>
                            <w:rFonts w:ascii="Arial" w:hAnsi="Arial" w:cs="Arial"/>
                            <w:b/>
                            <w:bCs/>
                            <w:color w:val="000000" w:themeColor="text1"/>
                            <w:kern w:val="24"/>
                            <w:sz w:val="16"/>
                            <w:szCs w:val="16"/>
                            <w:lang w:val="it-IT"/>
                          </w:rPr>
                        </w:pPr>
                        <w:r w:rsidRPr="00EE7B35">
                          <w:rPr>
                            <w:rFonts w:ascii="Arial" w:hAnsi="Arial" w:cs="Arial"/>
                            <w:b/>
                            <w:bCs/>
                            <w:color w:val="000000" w:themeColor="text1"/>
                            <w:kern w:val="24"/>
                            <w:sz w:val="16"/>
                            <w:szCs w:val="16"/>
                            <w:lang w:val="it-IT"/>
                          </w:rPr>
                          <w:t>Quota qualified</w:t>
                        </w:r>
                      </w:p>
                    </w:txbxContent>
                  </v:textbox>
                </v:shape>
                <v:shape id="TextBox 866" o:spid="_x0000_s1102" type="#_x0000_t202" style="position:absolute;left:63453;top:41332;width:15371;height:60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" filled="f" stroked="f">
                  <v:textbox style="mso-fit-shape-to-text:t" inset="0,,0">
                    <w:txbxContent>
                      <w:p w14:paraId="409F76B3" w14:textId="6095B474" w:rsidR="00D67820" w:rsidRPr="00EE7B35" w:rsidRDefault="00D67820" w:rsidP="00D67820">
                        <w:pPr>
                          <w:spacing w:after="0" w:line="259" w:lineRule="auto"/>
                          <w:jc w:val="center"/>
                          <w:rPr>
                            <w:rFonts w:ascii="Arial" w:hAnsi="Arial" w:cs="Arial"/>
                            <w:color w:val="000000" w:themeColor="text1"/>
                            <w:kern w:val="24"/>
                            <w:sz w:val="16"/>
                            <w:szCs w:val="16"/>
                            <w:lang w:val="fr-FR"/>
                          </w:rPr>
                        </w:pPr>
                        <w:r w:rsidRPr="00D37976">
                          <w:rPr>
                            <w:rFonts w:ascii="Arial" w:hAnsi="Arial" w:cs="Arial"/>
                            <w:i/>
                            <w:iCs/>
                            <w:color w:val="000000" w:themeColor="text1"/>
                            <w:kern w:val="24"/>
                            <w:sz w:val="16"/>
                            <w:szCs w:val="16"/>
                          </w:rPr>
                          <w:t>n</w:t>
                        </w:r>
                        <w:r w:rsidR="008A34C2">
                          <w:rPr>
                            <w:rFonts w:ascii="Arial" w:hAnsi="Arial" w:cs="Arial"/>
                            <w:i/>
                            <w:iCs/>
                            <w:color w:val="000000" w:themeColor="text1"/>
                            <w:kern w:val="24"/>
                            <w:sz w:val="16"/>
                            <w:szCs w:val="16"/>
                          </w:rPr>
                          <w:t xml:space="preserve"> </w:t>
                        </w:r>
                        <w:r w:rsidRPr="00EE7B35">
                          <w:rPr>
                            <w:rFonts w:ascii="Arial" w:hAnsi="Arial" w:cs="Arial"/>
                            <w:color w:val="000000" w:themeColor="text1"/>
                            <w:kern w:val="24"/>
                            <w:sz w:val="16"/>
                            <w:szCs w:val="16"/>
                          </w:rPr>
                          <w:t>=</w:t>
                        </w:r>
                        <w:r w:rsidR="008A34C2">
                          <w:rPr>
                            <w:rFonts w:ascii="Arial" w:hAnsi="Arial" w:cs="Arial"/>
                            <w:color w:val="000000" w:themeColor="text1"/>
                            <w:kern w:val="24"/>
                            <w:sz w:val="16"/>
                            <w:szCs w:val="16"/>
                          </w:rPr>
                          <w:t xml:space="preserve"> </w:t>
                        </w:r>
                        <w:r w:rsidRPr="00EE7B35">
                          <w:rPr>
                            <w:rFonts w:ascii="Arial" w:hAnsi="Arial" w:cs="Arial"/>
                            <w:color w:val="000000" w:themeColor="text1"/>
                            <w:kern w:val="24"/>
                            <w:sz w:val="16"/>
                            <w:szCs w:val="16"/>
                            <w:lang w:val="fr-FR"/>
                          </w:rPr>
                          <w:t>9 (6.1%)</w:t>
                        </w:r>
                      </w:p>
                      <w:p w14:paraId="40998E63" w14:textId="77777777" w:rsidR="00D67820" w:rsidRPr="00EE7B35" w:rsidRDefault="00D67820" w:rsidP="00D67820">
                        <w:pPr>
                          <w:spacing w:after="0" w:line="259" w:lineRule="auto"/>
                          <w:jc w:val="center"/>
                          <w:rPr>
                            <w:rFonts w:ascii="Arial" w:hAnsi="Arial" w:cs="Arial"/>
                            <w:b/>
                            <w:bCs/>
                            <w:color w:val="000000" w:themeColor="text1"/>
                            <w:kern w:val="24"/>
                            <w:sz w:val="16"/>
                            <w:szCs w:val="16"/>
                            <w:lang w:val="fr-FR"/>
                          </w:rPr>
                        </w:pPr>
                        <w:r w:rsidRPr="00EE7B35">
                          <w:rPr>
                            <w:rFonts w:ascii="Arial" w:hAnsi="Arial" w:cs="Arial"/>
                            <w:b/>
                            <w:bCs/>
                            <w:color w:val="000000" w:themeColor="text1"/>
                            <w:kern w:val="24"/>
                            <w:sz w:val="16"/>
                            <w:szCs w:val="16"/>
                            <w:lang w:val="fr-FR"/>
                          </w:rPr>
                          <w:t xml:space="preserve">Post-qualification suspends </w:t>
                        </w:r>
                      </w:p>
                    </w:txbxContent>
                  </v:textbox>
                </v:shape>
                <v:shape id="TextBox 867" o:spid="_x0000_s1103" type="#_x0000_t202" style="position:absolute;left:82041;top:42186;width:15371;height:44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" filled="f" stroked="f">
                  <v:textbox style="mso-fit-shape-to-text:t" inset="0,,0">
                    <w:txbxContent>
                      <w:p w14:paraId="5DF8523E" w14:textId="2A0C9FAB" w:rsidR="00D67820" w:rsidRPr="00EE7B35" w:rsidRDefault="00D67820" w:rsidP="00D67820">
                        <w:pPr>
                          <w:spacing w:after="0" w:line="259" w:lineRule="auto"/>
                          <w:jc w:val="center"/>
                          <w:rPr>
                            <w:rFonts w:ascii="Arial" w:hAnsi="Arial" w:cs="Arial"/>
                            <w:color w:val="000000" w:themeColor="text1"/>
                            <w:kern w:val="24"/>
                            <w:sz w:val="16"/>
                            <w:szCs w:val="16"/>
                          </w:rPr>
                        </w:pPr>
                        <w:r w:rsidRPr="00D37976">
                          <w:rPr>
                            <w:rFonts w:ascii="Arial" w:hAnsi="Arial" w:cs="Arial"/>
                            <w:i/>
                            <w:iCs/>
                            <w:color w:val="000000" w:themeColor="text1"/>
                            <w:kern w:val="24"/>
                            <w:sz w:val="16"/>
                            <w:szCs w:val="16"/>
                          </w:rPr>
                          <w:t>n</w:t>
                        </w:r>
                        <w:r w:rsidR="008A34C2">
                          <w:rPr>
                            <w:rFonts w:ascii="Arial" w:hAnsi="Arial" w:cs="Arial"/>
                            <w:i/>
                            <w:iCs/>
                            <w:color w:val="000000" w:themeColor="text1"/>
                            <w:kern w:val="24"/>
                            <w:sz w:val="16"/>
                            <w:szCs w:val="16"/>
                          </w:rPr>
                          <w:t xml:space="preserve"> </w:t>
                        </w:r>
                        <w:r w:rsidRPr="00EE7B35">
                          <w:rPr>
                            <w:rFonts w:ascii="Arial" w:hAnsi="Arial" w:cs="Arial"/>
                            <w:color w:val="000000" w:themeColor="text1"/>
                            <w:kern w:val="24"/>
                            <w:sz w:val="16"/>
                            <w:szCs w:val="16"/>
                          </w:rPr>
                          <w:t>=</w:t>
                        </w:r>
                        <w:r w:rsidR="008A34C2">
                          <w:rPr>
                            <w:rFonts w:ascii="Arial" w:hAnsi="Arial" w:cs="Arial"/>
                            <w:color w:val="000000" w:themeColor="text1"/>
                            <w:kern w:val="24"/>
                            <w:sz w:val="16"/>
                            <w:szCs w:val="16"/>
                          </w:rPr>
                          <w:t xml:space="preserve"> </w:t>
                        </w:r>
                        <w:r w:rsidRPr="00EE7B35">
                          <w:rPr>
                            <w:rFonts w:ascii="Arial" w:hAnsi="Arial" w:cs="Arial"/>
                            <w:color w:val="000000" w:themeColor="text1"/>
                            <w:kern w:val="24"/>
                            <w:sz w:val="16"/>
                            <w:szCs w:val="16"/>
                          </w:rPr>
                          <w:t>138 (93.9%)</w:t>
                        </w:r>
                      </w:p>
                      <w:p w14:paraId="1A77EC0B" w14:textId="77777777" w:rsidR="00D67820" w:rsidRPr="00EE7B35" w:rsidRDefault="00D67820" w:rsidP="00D67820">
                        <w:pPr>
                          <w:spacing w:after="0" w:line="259" w:lineRule="auto"/>
                          <w:jc w:val="center"/>
                          <w:rPr>
                            <w:rFonts w:ascii="Arial" w:hAnsi="Arial" w:cs="Arial"/>
                            <w:b/>
                            <w:bCs/>
                            <w:color w:val="000000" w:themeColor="text1"/>
                            <w:kern w:val="24"/>
                            <w:sz w:val="16"/>
                            <w:szCs w:val="16"/>
                          </w:rPr>
                        </w:pPr>
                        <w:r w:rsidRPr="00EE7B35">
                          <w:rPr>
                            <w:rFonts w:ascii="Arial" w:hAnsi="Arial" w:cs="Arial"/>
                            <w:b/>
                            <w:bCs/>
                            <w:color w:val="000000" w:themeColor="text1"/>
                            <w:kern w:val="24"/>
                            <w:sz w:val="16"/>
                            <w:szCs w:val="16"/>
                          </w:rPr>
                          <w:t>Completed body</w:t>
                        </w:r>
                      </w:p>
                    </w:txbxContent>
                  </v:textbox>
                </v:shape>
                <v:shape id="TextBox 868" o:spid="_x0000_s1104" type="#_x0000_t202" style="position:absolute;left:72770;top:50236;width:15379;height:44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" filled="f" stroked="f">
                  <v:textbox style="mso-fit-shape-to-text:t" inset="0,,0">
                    <w:txbxContent>
                      <w:p w14:paraId="05A71B78" w14:textId="0EFD7468" w:rsidR="00D67820" w:rsidRPr="00EE7B35" w:rsidRDefault="00D67820" w:rsidP="00D67820">
                        <w:pPr>
                          <w:spacing w:after="0" w:line="259" w:lineRule="auto"/>
                          <w:jc w:val="center"/>
                          <w:rPr>
                            <w:rFonts w:ascii="Arial" w:hAnsi="Arial" w:cs="Arial"/>
                            <w:color w:val="000000" w:themeColor="text1"/>
                            <w:kern w:val="24"/>
                            <w:sz w:val="16"/>
                            <w:szCs w:val="16"/>
                          </w:rPr>
                        </w:pPr>
                        <w:r w:rsidRPr="00D37976">
                          <w:rPr>
                            <w:rFonts w:ascii="Arial" w:hAnsi="Arial" w:cs="Arial"/>
                            <w:i/>
                            <w:iCs/>
                            <w:color w:val="000000" w:themeColor="text1"/>
                            <w:kern w:val="24"/>
                            <w:sz w:val="16"/>
                            <w:szCs w:val="16"/>
                          </w:rPr>
                          <w:t>n</w:t>
                        </w:r>
                        <w:r w:rsidR="008A34C2">
                          <w:rPr>
                            <w:rFonts w:ascii="Arial" w:hAnsi="Arial" w:cs="Arial"/>
                            <w:i/>
                            <w:iCs/>
                            <w:color w:val="000000" w:themeColor="text1"/>
                            <w:kern w:val="24"/>
                            <w:sz w:val="16"/>
                            <w:szCs w:val="16"/>
                          </w:rPr>
                          <w:t xml:space="preserve"> </w:t>
                        </w:r>
                        <w:r w:rsidRPr="00EE7B35">
                          <w:rPr>
                            <w:rFonts w:ascii="Arial" w:hAnsi="Arial" w:cs="Arial"/>
                            <w:color w:val="000000" w:themeColor="text1"/>
                            <w:kern w:val="24"/>
                            <w:sz w:val="16"/>
                            <w:szCs w:val="16"/>
                          </w:rPr>
                          <w:t>=</w:t>
                        </w:r>
                        <w:r w:rsidR="008A34C2">
                          <w:rPr>
                            <w:rFonts w:ascii="Arial" w:hAnsi="Arial" w:cs="Arial"/>
                            <w:color w:val="000000" w:themeColor="text1"/>
                            <w:kern w:val="24"/>
                            <w:sz w:val="16"/>
                            <w:szCs w:val="16"/>
                          </w:rPr>
                          <w:t xml:space="preserve"> </w:t>
                        </w:r>
                        <w:r w:rsidRPr="00EE7B35">
                          <w:rPr>
                            <w:rFonts w:ascii="Arial" w:hAnsi="Arial" w:cs="Arial"/>
                            <w:color w:val="000000" w:themeColor="text1"/>
                            <w:kern w:val="24"/>
                            <w:sz w:val="16"/>
                            <w:szCs w:val="16"/>
                          </w:rPr>
                          <w:t>1 (0.7%)</w:t>
                        </w:r>
                      </w:p>
                      <w:p w14:paraId="76D58A48" w14:textId="77777777" w:rsidR="00D67820" w:rsidRPr="00EE7B35" w:rsidRDefault="00D67820" w:rsidP="00D67820">
                        <w:pPr>
                          <w:spacing w:after="0" w:line="259" w:lineRule="auto"/>
                          <w:jc w:val="center"/>
                          <w:rPr>
                            <w:rFonts w:ascii="Arial" w:hAnsi="Arial" w:cs="Arial"/>
                            <w:b/>
                            <w:bCs/>
                            <w:color w:val="000000" w:themeColor="text1"/>
                            <w:kern w:val="24"/>
                            <w:sz w:val="16"/>
                            <w:szCs w:val="16"/>
                          </w:rPr>
                        </w:pPr>
                        <w:r w:rsidRPr="00EE7B35">
                          <w:rPr>
                            <w:rFonts w:ascii="Arial" w:hAnsi="Arial" w:cs="Arial"/>
                            <w:b/>
                            <w:bCs/>
                            <w:color w:val="000000" w:themeColor="text1"/>
                            <w:kern w:val="24"/>
                            <w:sz w:val="16"/>
                            <w:szCs w:val="16"/>
                          </w:rPr>
                          <w:t>Data validation fail</w:t>
                        </w:r>
                      </w:p>
                    </w:txbxContent>
                  </v:textbox>
                </v:shape>
                <v:group id="Group 940" o:spid="_x0000_s1105" style="position:absolute;left:15701;top:32147;width:35927;height:19956" coordorigin="15701,32147" coordsize="35927,199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">
                  <v:shape id="Freeform: Shape 941" o:spid="_x0000_s1106" style="position:absolute;left:15701;top:32147;width:35927;height:19956;visibility:visible;mso-wrap-style:square;v-text-anchor:middle" coordsize="3706333,231660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" path="m,l3706334,r,2316602l,2316602,,xe" filled="f" strokecolor="#231f20" strokeweight=".28839mm">
                    <v:stroke joinstyle="miter"/>
                    <v:path arrowok="t" o:connecttype="custom" o:connectlocs="0,0;3592728,0;3592728,1995648;0,1995648" o:connectangles="0,0,0,0"/>
                  </v:shape>
                  <v:shape id="TextBox 872" o:spid="_x0000_s1107" type="#_x0000_t202" style="position:absolute;left:16800;top:32343;width:33720;height:190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" filled="f" stroked="f">
                    <v:textbox style="mso-fit-shape-to-text:t" inset="0,,0">
                      <w:txbxContent>
                        <w:p w14:paraId="7926D521" w14:textId="77777777" w:rsidR="00D67820" w:rsidRPr="00EE7B35" w:rsidRDefault="00D67820" w:rsidP="00D67820">
                          <w:pPr>
                            <w:spacing w:after="0" w:line="259" w:lineRule="auto"/>
                            <w:rPr>
                              <w:rFonts w:ascii="Arial" w:hAnsi="Arial" w:cs="Arial"/>
                              <w:b/>
                              <w:bCs/>
                              <w:color w:val="000000" w:themeColor="text1"/>
                              <w:kern w:val="24"/>
                              <w:sz w:val="16"/>
                              <w:szCs w:val="16"/>
                            </w:rPr>
                          </w:pPr>
                          <w:r w:rsidRPr="00EE7B35">
                            <w:rPr>
                              <w:rFonts w:ascii="Arial" w:hAnsi="Arial" w:cs="Arial"/>
                              <w:b/>
                              <w:bCs/>
                              <w:color w:val="000000" w:themeColor="text1"/>
                              <w:kern w:val="24"/>
                              <w:sz w:val="16"/>
                              <w:szCs w:val="16"/>
                            </w:rPr>
                            <w:t>Exclusion reasons</w:t>
                          </w:r>
                        </w:p>
                        <w:p w14:paraId="61CB3F42" w14:textId="77777777" w:rsidR="00D67820" w:rsidRPr="00EE7B35" w:rsidRDefault="00D67820" w:rsidP="00D67820">
                          <w:pPr>
                            <w:spacing w:after="0" w:line="259" w:lineRule="auto"/>
                            <w:rPr>
                              <w:rFonts w:ascii="Arial" w:hAnsi="Arial" w:cs="Arial"/>
                              <w:color w:val="000000" w:themeColor="text1"/>
                              <w:kern w:val="24"/>
                              <w:sz w:val="16"/>
                              <w:szCs w:val="16"/>
                            </w:rPr>
                          </w:pPr>
                          <w:r w:rsidRPr="00EE7B35">
                            <w:rPr>
                              <w:rFonts w:ascii="Arial" w:hAnsi="Arial" w:cs="Arial"/>
                              <w:color w:val="000000" w:themeColor="text1"/>
                              <w:kern w:val="24"/>
                              <w:sz w:val="16"/>
                              <w:szCs w:val="16"/>
                            </w:rPr>
                            <w:t xml:space="preserve">Does not agree to consent </w:t>
                          </w:r>
                        </w:p>
                        <w:p w14:paraId="4D46B2F3" w14:textId="77777777" w:rsidR="00D67820" w:rsidRPr="00EE7B35" w:rsidRDefault="00D67820" w:rsidP="00D67820">
                          <w:pPr>
                            <w:spacing w:after="0" w:line="259" w:lineRule="auto"/>
                            <w:rPr>
                              <w:rFonts w:ascii="Arial" w:hAnsi="Arial" w:cs="Arial"/>
                              <w:color w:val="000000" w:themeColor="text1"/>
                              <w:kern w:val="24"/>
                              <w:sz w:val="16"/>
                              <w:szCs w:val="16"/>
                            </w:rPr>
                          </w:pPr>
                          <w:r w:rsidRPr="00EE7B35">
                            <w:rPr>
                              <w:rFonts w:ascii="Arial" w:hAnsi="Arial" w:cs="Arial"/>
                              <w:color w:val="000000" w:themeColor="text1"/>
                              <w:kern w:val="24"/>
                              <w:sz w:val="16"/>
                              <w:szCs w:val="16"/>
                            </w:rPr>
                            <w:t>Does not agree to adverse event</w:t>
                          </w:r>
                        </w:p>
                        <w:p w14:paraId="2C4BE44D" w14:textId="77777777" w:rsidR="00D67820" w:rsidRPr="00EE7B35" w:rsidRDefault="00D67820" w:rsidP="00D67820">
                          <w:pPr>
                            <w:spacing w:after="0" w:line="259" w:lineRule="auto"/>
                            <w:rPr>
                              <w:rFonts w:ascii="Arial" w:hAnsi="Arial" w:cs="Arial"/>
                              <w:color w:val="000000" w:themeColor="text1"/>
                              <w:kern w:val="24"/>
                              <w:sz w:val="16"/>
                              <w:szCs w:val="16"/>
                            </w:rPr>
                          </w:pPr>
                          <w:r w:rsidRPr="00EE7B35">
                            <w:rPr>
                              <w:rFonts w:ascii="Arial" w:hAnsi="Arial" w:cs="Arial"/>
                              <w:color w:val="000000" w:themeColor="text1"/>
                              <w:kern w:val="24"/>
                              <w:sz w:val="16"/>
                              <w:szCs w:val="16"/>
                            </w:rPr>
                            <w:t>Does not practi</w:t>
                          </w:r>
                          <w:r>
                            <w:rPr>
                              <w:rFonts w:ascii="Arial" w:hAnsi="Arial" w:cs="Arial"/>
                              <w:color w:val="000000" w:themeColor="text1"/>
                              <w:kern w:val="24"/>
                              <w:sz w:val="16"/>
                              <w:szCs w:val="16"/>
                            </w:rPr>
                            <w:t>s</w:t>
                          </w:r>
                          <w:r w:rsidRPr="00EE7B35">
                            <w:rPr>
                              <w:rFonts w:ascii="Arial" w:hAnsi="Arial" w:cs="Arial"/>
                              <w:color w:val="000000" w:themeColor="text1"/>
                              <w:kern w:val="24"/>
                              <w:sz w:val="16"/>
                              <w:szCs w:val="16"/>
                            </w:rPr>
                            <w:t>e in a participating country</w:t>
                          </w:r>
                        </w:p>
                        <w:p w14:paraId="76823782" w14:textId="77777777" w:rsidR="00D67820" w:rsidRPr="00EE7B35" w:rsidRDefault="00D67820" w:rsidP="00D67820">
                          <w:pPr>
                            <w:spacing w:after="0" w:line="259" w:lineRule="auto"/>
                            <w:rPr>
                              <w:rFonts w:ascii="Arial" w:hAnsi="Arial" w:cs="Arial"/>
                              <w:color w:val="000000" w:themeColor="text1"/>
                              <w:kern w:val="24"/>
                              <w:sz w:val="16"/>
                              <w:szCs w:val="16"/>
                            </w:rPr>
                          </w:pPr>
                          <w:r w:rsidRPr="00EE7B35">
                            <w:rPr>
                              <w:rFonts w:ascii="Arial" w:hAnsi="Arial" w:cs="Arial"/>
                              <w:color w:val="000000" w:themeColor="text1"/>
                              <w:kern w:val="24"/>
                              <w:sz w:val="16"/>
                              <w:szCs w:val="16"/>
                            </w:rPr>
                            <w:t>Not a physician</w:t>
                          </w:r>
                        </w:p>
                        <w:p w14:paraId="7C9878C0" w14:textId="77777777" w:rsidR="00D67820" w:rsidRPr="00EE7B35" w:rsidRDefault="00D67820" w:rsidP="00D67820">
                          <w:pPr>
                            <w:spacing w:after="0" w:line="259" w:lineRule="auto"/>
                            <w:rPr>
                              <w:rFonts w:ascii="Arial" w:hAnsi="Arial" w:cs="Arial"/>
                              <w:color w:val="000000" w:themeColor="text1"/>
                              <w:kern w:val="24"/>
                              <w:sz w:val="16"/>
                              <w:szCs w:val="16"/>
                            </w:rPr>
                          </w:pPr>
                          <w:r w:rsidRPr="00EE7B35">
                            <w:rPr>
                              <w:rFonts w:ascii="Arial" w:hAnsi="Arial" w:cs="Arial"/>
                              <w:color w:val="000000" w:themeColor="text1"/>
                              <w:kern w:val="24"/>
                              <w:sz w:val="16"/>
                              <w:szCs w:val="16"/>
                            </w:rPr>
                            <w:t>Not a qualified speciality</w:t>
                          </w:r>
                        </w:p>
                        <w:p w14:paraId="005D47C7" w14:textId="77777777" w:rsidR="00D67820" w:rsidRPr="00EE7B35" w:rsidRDefault="00D67820" w:rsidP="00D67820">
                          <w:pPr>
                            <w:spacing w:after="0" w:line="259" w:lineRule="auto"/>
                            <w:rPr>
                              <w:rFonts w:ascii="Arial" w:hAnsi="Arial" w:cs="Arial"/>
                              <w:color w:val="000000" w:themeColor="text1"/>
                              <w:kern w:val="24"/>
                              <w:sz w:val="16"/>
                              <w:szCs w:val="16"/>
                            </w:rPr>
                          </w:pPr>
                          <w:r w:rsidRPr="00EE7B35">
                            <w:rPr>
                              <w:rFonts w:ascii="Arial" w:hAnsi="Arial" w:cs="Arial"/>
                              <w:color w:val="000000" w:themeColor="text1"/>
                              <w:kern w:val="24"/>
                              <w:sz w:val="16"/>
                              <w:szCs w:val="16"/>
                            </w:rPr>
                            <w:t>Less than 50% of time spent in patient care</w:t>
                          </w:r>
                        </w:p>
                        <w:p w14:paraId="159751AC" w14:textId="77777777" w:rsidR="00D67820" w:rsidRPr="00EE7B35" w:rsidRDefault="00D67820" w:rsidP="00D67820">
                          <w:pPr>
                            <w:spacing w:after="0" w:line="259" w:lineRule="auto"/>
                            <w:rPr>
                              <w:rFonts w:ascii="Arial" w:hAnsi="Arial" w:cs="Arial"/>
                              <w:color w:val="000000" w:themeColor="text1"/>
                              <w:kern w:val="24"/>
                              <w:sz w:val="16"/>
                              <w:szCs w:val="16"/>
                            </w:rPr>
                          </w:pPr>
                          <w:r w:rsidRPr="00EE7B35">
                            <w:rPr>
                              <w:rFonts w:ascii="Arial" w:hAnsi="Arial" w:cs="Arial"/>
                              <w:color w:val="000000" w:themeColor="text1"/>
                              <w:kern w:val="24"/>
                              <w:sz w:val="16"/>
                              <w:szCs w:val="16"/>
                            </w:rPr>
                            <w:t>Less than 2 years in practice</w:t>
                          </w:r>
                        </w:p>
                        <w:p w14:paraId="6924E5B0" w14:textId="77777777" w:rsidR="00D67820" w:rsidRPr="00EE7B35" w:rsidRDefault="00D67820" w:rsidP="00D67820">
                          <w:pPr>
                            <w:spacing w:after="0" w:line="259" w:lineRule="auto"/>
                            <w:rPr>
                              <w:rFonts w:ascii="Arial" w:hAnsi="Arial" w:cs="Arial"/>
                              <w:color w:val="000000" w:themeColor="text1"/>
                              <w:kern w:val="24"/>
                              <w:sz w:val="16"/>
                              <w:szCs w:val="16"/>
                            </w:rPr>
                          </w:pPr>
                          <w:r w:rsidRPr="00EE7B35">
                            <w:rPr>
                              <w:rFonts w:ascii="Arial" w:hAnsi="Arial" w:cs="Arial"/>
                              <w:color w:val="000000" w:themeColor="text1"/>
                              <w:kern w:val="24"/>
                              <w:sz w:val="16"/>
                              <w:szCs w:val="16"/>
                            </w:rPr>
                            <w:t>Has not seen minimum required patients</w:t>
                          </w:r>
                        </w:p>
                        <w:p w14:paraId="478C6D9B" w14:textId="77777777" w:rsidR="00D67820" w:rsidRPr="00EE7B35" w:rsidRDefault="00D67820" w:rsidP="00D67820">
                          <w:pPr>
                            <w:spacing w:after="0" w:line="259" w:lineRule="auto"/>
                            <w:rPr>
                              <w:rFonts w:ascii="Arial" w:hAnsi="Arial" w:cs="Arial"/>
                              <w:color w:val="000000" w:themeColor="text1"/>
                              <w:kern w:val="24"/>
                              <w:sz w:val="16"/>
                              <w:szCs w:val="16"/>
                            </w:rPr>
                          </w:pPr>
                          <w:r w:rsidRPr="00EE7B35">
                            <w:rPr>
                              <w:rFonts w:ascii="Arial" w:hAnsi="Arial" w:cs="Arial"/>
                              <w:color w:val="000000" w:themeColor="text1"/>
                              <w:kern w:val="24"/>
                              <w:sz w:val="16"/>
                              <w:szCs w:val="16"/>
                            </w:rPr>
                            <w:t>Has not seen required number of adolescent patients with high BMI per month</w:t>
                          </w:r>
                        </w:p>
                      </w:txbxContent>
                    </v:textbox>
                  </v:shape>
                </v:group>
                <v:shape id="Freeform: Shape 943" o:spid="_x0000_s1108" style="position:absolute;left:91365;top:49152;width:15376;height:6510;visibility:visible;mso-wrap-style:square;v-text-anchor:middle" coordsize="1537594,6509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" path="m,l1537594,r,650939l,650939,,xe" fillcolor="white [3212]" strokecolor="#231f20" strokeweight=".28839mm">
                  <v:stroke joinstyle="miter"/>
                  <v:path arrowok="t" o:connecttype="custom" o:connectlocs="0,0;1537594,0;1537594,650939;0,650939" o:connectangles="0,0,0,0"/>
                </v:shape>
                <v:shape id="TextBox 869" o:spid="_x0000_s1109" type="#_x0000_t202" style="position:absolute;left:91348;top:50236;width:15370;height:44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" filled="f" stroked="f">
                  <v:textbox style="mso-fit-shape-to-text:t" inset="0,,0">
                    <w:txbxContent>
                      <w:p w14:paraId="7155A919" w14:textId="1BF5E2C0" w:rsidR="00D67820" w:rsidRPr="00EE7B35" w:rsidRDefault="00D67820" w:rsidP="00D67820">
                        <w:pPr>
                          <w:spacing w:after="0" w:line="259" w:lineRule="auto"/>
                          <w:jc w:val="center"/>
                          <w:rPr>
                            <w:rFonts w:ascii="Arial" w:hAnsi="Arial" w:cs="Arial"/>
                            <w:color w:val="000000" w:themeColor="text1"/>
                            <w:kern w:val="24"/>
                            <w:sz w:val="16"/>
                            <w:szCs w:val="16"/>
                            <w:lang w:val="pt-BR"/>
                          </w:rPr>
                        </w:pPr>
                        <w:r w:rsidRPr="00D37976">
                          <w:rPr>
                            <w:rFonts w:ascii="Arial" w:hAnsi="Arial" w:cs="Arial"/>
                            <w:i/>
                            <w:iCs/>
                            <w:color w:val="000000" w:themeColor="text1"/>
                            <w:kern w:val="24"/>
                            <w:sz w:val="16"/>
                            <w:szCs w:val="16"/>
                          </w:rPr>
                          <w:t>n</w:t>
                        </w:r>
                        <w:r w:rsidR="008A34C2">
                          <w:rPr>
                            <w:rFonts w:ascii="Arial" w:hAnsi="Arial" w:cs="Arial"/>
                            <w:i/>
                            <w:iCs/>
                            <w:color w:val="000000" w:themeColor="text1"/>
                            <w:kern w:val="24"/>
                            <w:sz w:val="16"/>
                            <w:szCs w:val="16"/>
                          </w:rPr>
                          <w:t xml:space="preserve"> </w:t>
                        </w:r>
                        <w:r w:rsidRPr="00EE7B35">
                          <w:rPr>
                            <w:rFonts w:ascii="Arial" w:hAnsi="Arial" w:cs="Arial"/>
                            <w:color w:val="000000" w:themeColor="text1"/>
                            <w:kern w:val="24"/>
                            <w:sz w:val="16"/>
                            <w:szCs w:val="16"/>
                          </w:rPr>
                          <w:t>=</w:t>
                        </w:r>
                        <w:r w:rsidR="008A34C2">
                          <w:rPr>
                            <w:rFonts w:ascii="Arial" w:hAnsi="Arial" w:cs="Arial"/>
                            <w:color w:val="000000" w:themeColor="text1"/>
                            <w:kern w:val="24"/>
                            <w:sz w:val="16"/>
                            <w:szCs w:val="16"/>
                          </w:rPr>
                          <w:t xml:space="preserve"> </w:t>
                        </w:r>
                        <w:r w:rsidRPr="00EE7B35">
                          <w:rPr>
                            <w:rFonts w:ascii="Arial" w:hAnsi="Arial" w:cs="Arial"/>
                            <w:color w:val="000000" w:themeColor="text1"/>
                            <w:kern w:val="24"/>
                            <w:sz w:val="16"/>
                            <w:szCs w:val="16"/>
                            <w:lang w:val="pt-BR"/>
                          </w:rPr>
                          <w:t>137 (99.3%)</w:t>
                        </w:r>
                      </w:p>
                      <w:p w14:paraId="7E452375" w14:textId="77777777" w:rsidR="00D67820" w:rsidRPr="00EE7B35" w:rsidRDefault="00D67820" w:rsidP="00D67820">
                        <w:pPr>
                          <w:spacing w:after="0" w:line="259" w:lineRule="auto"/>
                          <w:jc w:val="center"/>
                          <w:rPr>
                            <w:rFonts w:ascii="Arial" w:hAnsi="Arial" w:cs="Arial"/>
                            <w:color w:val="000000" w:themeColor="text1"/>
                            <w:kern w:val="24"/>
                            <w:sz w:val="16"/>
                            <w:szCs w:val="16"/>
                            <w:lang w:val="pt-BR"/>
                          </w:rPr>
                        </w:pPr>
                        <w:r w:rsidRPr="00EE7B35">
                          <w:rPr>
                            <w:rFonts w:ascii="Arial" w:hAnsi="Arial" w:cs="Arial"/>
                            <w:color w:val="000000" w:themeColor="text1"/>
                            <w:kern w:val="24"/>
                            <w:sz w:val="16"/>
                            <w:szCs w:val="16"/>
                            <w:lang w:val="pt-BR"/>
                          </w:rPr>
                          <w:t xml:space="preserve"> </w:t>
                        </w:r>
                        <w:r w:rsidRPr="00EE7B35">
                          <w:rPr>
                            <w:rFonts w:ascii="Arial" w:hAnsi="Arial" w:cs="Arial"/>
                            <w:b/>
                            <w:bCs/>
                            <w:color w:val="000000" w:themeColor="text1"/>
                            <w:kern w:val="24"/>
                            <w:sz w:val="16"/>
                            <w:szCs w:val="16"/>
                            <w:lang w:val="pt-BR"/>
                          </w:rPr>
                          <w:t xml:space="preserve">Valid complete </w:t>
                        </w:r>
                      </w:p>
                    </w:txbxContent>
                  </v:textbox>
                </v:shape>
                <v:shape id="Freeform: Shape 945" o:spid="_x0000_s1110" style="position:absolute;left:20719;top:5703;width:52;height:1706;visibility:visible;mso-wrap-style:square;v-text-anchor:middle" coordsize="5195,17061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" path="m,l,170619e" filled="f" strokecolor="#231f20" strokeweight=".28839mm">
                  <v:stroke joinstyle="miter"/>
                  <v:path arrowok="t" o:connecttype="custom" o:connectlocs="0,0;0,170619" o:connectangles="0,0"/>
                </v:shape>
                <v:group id="Group 946" o:spid="_x0000_s1111" style="position:absolute;left:8695;width:24261;height:6509" coordorigin="8695" coordsize="18899,65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">
                  <v:shape id="Freeform: Shape 947" o:spid="_x0000_s1112" style="position:absolute;left:8695;width:18899;height:6509;visibility:visible;mso-wrap-style:square;v-text-anchor:middle" coordsize="1537594,6509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" path="m,l1537595,r,650938l,650938,,xe" fillcolor="white [3212]" strokecolor="#231f20" strokeweight=".28839mm">
                    <v:stroke joinstyle="miter"/>
                    <v:path arrowok="t" o:connecttype="custom" o:connectlocs="0,0;1889935,0;1889935,650938;0,650938" o:connectangles="0,0,0,0"/>
                  </v:shape>
                  <v:shape id="TextBox 6" o:spid="_x0000_s1113" type="#_x0000_t202" style="position:absolute;left:11258;top:1099;width:13766;height:44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" filled="f" stroked="f">
                    <v:textbox style="mso-fit-shape-to-text:t">
                      <w:txbxContent>
                        <w:p w14:paraId="3D6E379D" w14:textId="0F7E3F29" w:rsidR="00D67820" w:rsidRPr="00EE7B35" w:rsidRDefault="00D67820" w:rsidP="00D67820">
                          <w:pPr>
                            <w:spacing w:after="0" w:line="259" w:lineRule="auto"/>
                            <w:jc w:val="center"/>
                            <w:rPr>
                              <w:rFonts w:ascii="Arial" w:hAnsi="Arial" w:cs="Arial"/>
                              <w:color w:val="000000" w:themeColor="text1"/>
                              <w:kern w:val="24"/>
                              <w:sz w:val="16"/>
                              <w:szCs w:val="16"/>
                            </w:rPr>
                          </w:pPr>
                          <w:r w:rsidRPr="00D37976">
                            <w:rPr>
                              <w:rFonts w:ascii="Arial" w:hAnsi="Arial" w:cs="Arial"/>
                              <w:i/>
                              <w:iCs/>
                              <w:color w:val="000000" w:themeColor="text1"/>
                              <w:kern w:val="24"/>
                              <w:sz w:val="16"/>
                              <w:szCs w:val="16"/>
                            </w:rPr>
                            <w:t>N</w:t>
                          </w:r>
                          <w:r w:rsidR="008A34C2">
                            <w:rPr>
                              <w:rFonts w:ascii="Arial" w:hAnsi="Arial" w:cs="Arial"/>
                              <w:i/>
                              <w:iCs/>
                              <w:color w:val="000000" w:themeColor="text1"/>
                              <w:kern w:val="24"/>
                              <w:sz w:val="16"/>
                              <w:szCs w:val="16"/>
                            </w:rPr>
                            <w:t xml:space="preserve"> </w:t>
                          </w:r>
                          <w:r w:rsidRPr="00EE7B35">
                            <w:rPr>
                              <w:rFonts w:ascii="Arial" w:hAnsi="Arial" w:cs="Arial"/>
                              <w:color w:val="000000" w:themeColor="text1"/>
                              <w:kern w:val="24"/>
                              <w:sz w:val="16"/>
                              <w:szCs w:val="16"/>
                            </w:rPr>
                            <w:t>=</w:t>
                          </w:r>
                          <w:r w:rsidR="008A34C2">
                            <w:rPr>
                              <w:rFonts w:ascii="Arial" w:hAnsi="Arial" w:cs="Arial"/>
                              <w:color w:val="000000" w:themeColor="text1"/>
                              <w:kern w:val="24"/>
                              <w:sz w:val="16"/>
                              <w:szCs w:val="16"/>
                            </w:rPr>
                            <w:t xml:space="preserve"> </w:t>
                          </w:r>
                          <w:r w:rsidRPr="00EE7B35">
                            <w:rPr>
                              <w:rFonts w:ascii="Arial" w:hAnsi="Arial" w:cs="Arial"/>
                              <w:color w:val="000000" w:themeColor="text1"/>
                              <w:kern w:val="24"/>
                              <w:sz w:val="16"/>
                              <w:szCs w:val="16"/>
                            </w:rPr>
                            <w:t>9418</w:t>
                          </w:r>
                        </w:p>
                        <w:p w14:paraId="48586278" w14:textId="77777777" w:rsidR="00D67820" w:rsidRPr="00EE7B35" w:rsidRDefault="00D67820" w:rsidP="00D67820">
                          <w:pPr>
                            <w:spacing w:after="0" w:line="259" w:lineRule="auto"/>
                            <w:jc w:val="center"/>
                            <w:rPr>
                              <w:rFonts w:ascii="Arial" w:hAnsi="Arial" w:cs="Arial"/>
                              <w:b/>
                              <w:bCs/>
                              <w:color w:val="000000" w:themeColor="text1"/>
                              <w:kern w:val="24"/>
                              <w:sz w:val="16"/>
                              <w:szCs w:val="16"/>
                            </w:rPr>
                          </w:pPr>
                          <w:r w:rsidRPr="00EE7B35">
                            <w:rPr>
                              <w:rFonts w:ascii="Arial" w:hAnsi="Arial" w:cs="Arial"/>
                              <w:b/>
                              <w:bCs/>
                              <w:color w:val="000000" w:themeColor="text1"/>
                              <w:kern w:val="24"/>
                              <w:sz w:val="16"/>
                              <w:szCs w:val="16"/>
                            </w:rPr>
                            <w:t>Survey invitations sent</w:t>
                          </w:r>
                        </w:p>
                      </w:txbxContent>
                    </v:textbox>
                  </v:shape>
                </v:group>
                <v:group id="Group 949" o:spid="_x0000_s1114" style="position:absolute;top:8192;width:15375;height:6509" coordorigin=",8192" coordsize="15375,65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">
                  <v:shape id="Freeform: Shape 950" o:spid="_x0000_s1115" style="position:absolute;top:8192;width:15375;height:6509;visibility:visible;mso-wrap-style:square;v-text-anchor:middle" coordsize="1537594,6509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" path="m,l1537595,r,650938l,650938,,xe" fillcolor="white [3212]" strokecolor="#231f20" strokeweight=".28839mm">
                    <v:stroke joinstyle="miter"/>
                    <v:path arrowok="t" o:connecttype="custom" o:connectlocs="0,0;1537595,0;1537595,650938;0,650938" o:connectangles="0,0,0,0"/>
                  </v:shape>
                  <v:shape id="TextBox 9" o:spid="_x0000_s1116" type="#_x0000_t202" style="position:absolute;left:803;top:9289;width:13744;height:44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" filled="f" stroked="f">
                    <v:textbox style="mso-fit-shape-to-text:t">
                      <w:txbxContent>
                        <w:p w14:paraId="01C666AC" w14:textId="265DD0A8" w:rsidR="00D67820" w:rsidRPr="00EE7B35" w:rsidRDefault="00D67820" w:rsidP="00D67820">
                          <w:pPr>
                            <w:spacing w:after="0" w:line="259" w:lineRule="auto"/>
                            <w:jc w:val="center"/>
                            <w:rPr>
                              <w:rFonts w:ascii="Arial" w:hAnsi="Arial" w:cs="Arial"/>
                              <w:color w:val="000000" w:themeColor="text1"/>
                              <w:kern w:val="24"/>
                              <w:sz w:val="16"/>
                              <w:szCs w:val="16"/>
                            </w:rPr>
                          </w:pPr>
                          <w:r w:rsidRPr="00D37976">
                            <w:rPr>
                              <w:rFonts w:ascii="Arial" w:hAnsi="Arial" w:cs="Arial"/>
                              <w:i/>
                              <w:iCs/>
                              <w:color w:val="000000" w:themeColor="text1"/>
                              <w:kern w:val="24"/>
                              <w:sz w:val="16"/>
                              <w:szCs w:val="16"/>
                            </w:rPr>
                            <w:t>n</w:t>
                          </w:r>
                          <w:r w:rsidR="008A34C2">
                            <w:rPr>
                              <w:rFonts w:ascii="Arial" w:hAnsi="Arial" w:cs="Arial"/>
                              <w:i/>
                              <w:iCs/>
                              <w:color w:val="000000" w:themeColor="text1"/>
                              <w:kern w:val="24"/>
                              <w:sz w:val="16"/>
                              <w:szCs w:val="16"/>
                            </w:rPr>
                            <w:t xml:space="preserve"> </w:t>
                          </w:r>
                          <w:r w:rsidRPr="00EE7B35">
                            <w:rPr>
                              <w:rFonts w:ascii="Arial" w:hAnsi="Arial" w:cs="Arial"/>
                              <w:color w:val="000000" w:themeColor="text1"/>
                              <w:kern w:val="24"/>
                              <w:sz w:val="16"/>
                              <w:szCs w:val="16"/>
                            </w:rPr>
                            <w:t>=</w:t>
                          </w:r>
                          <w:r w:rsidR="008A34C2">
                            <w:rPr>
                              <w:rFonts w:ascii="Arial" w:hAnsi="Arial" w:cs="Arial"/>
                              <w:color w:val="000000" w:themeColor="text1"/>
                              <w:kern w:val="24"/>
                              <w:sz w:val="16"/>
                              <w:szCs w:val="16"/>
                            </w:rPr>
                            <w:t xml:space="preserve"> </w:t>
                          </w:r>
                          <w:r w:rsidRPr="00EE7B35">
                            <w:rPr>
                              <w:rFonts w:ascii="Arial" w:hAnsi="Arial" w:cs="Arial"/>
                              <w:color w:val="000000" w:themeColor="text1"/>
                              <w:kern w:val="24"/>
                              <w:sz w:val="16"/>
                              <w:szCs w:val="16"/>
                            </w:rPr>
                            <w:t>8881 (94.3%)</w:t>
                          </w:r>
                        </w:p>
                        <w:p w14:paraId="335D7621" w14:textId="77777777" w:rsidR="00D67820" w:rsidRPr="00EE7B35" w:rsidRDefault="00D67820" w:rsidP="00D67820">
                          <w:pPr>
                            <w:spacing w:after="0" w:line="259" w:lineRule="auto"/>
                            <w:jc w:val="center"/>
                            <w:rPr>
                              <w:rFonts w:ascii="Arial" w:hAnsi="Arial" w:cs="Arial"/>
                              <w:b/>
                              <w:bCs/>
                              <w:color w:val="000000" w:themeColor="text1"/>
                              <w:kern w:val="24"/>
                              <w:sz w:val="16"/>
                              <w:szCs w:val="16"/>
                            </w:rPr>
                          </w:pPr>
                          <w:r w:rsidRPr="00EE7B35">
                            <w:rPr>
                              <w:rFonts w:ascii="Arial" w:hAnsi="Arial" w:cs="Arial"/>
                              <w:b/>
                              <w:bCs/>
                              <w:color w:val="000000" w:themeColor="text1"/>
                              <w:kern w:val="24"/>
                              <w:sz w:val="16"/>
                              <w:szCs w:val="16"/>
                            </w:rPr>
                            <w:t>No response</w:t>
                          </w:r>
                        </w:p>
                      </w:txbxContent>
                    </v:textbox>
                  </v:shape>
                </v:group>
                <w10:wrap anchorx="page"/>
              </v:group>
            </w:pict>
          </mc:Fallback>
        </mc:AlternateContent>
      </w:r>
    </w:p>
    <w:p w14:paraId="7595D853" w14:textId="77777777" w:rsidR="00EA5F5B" w:rsidRDefault="00EA5F5B" w:rsidP="00AA6F69">
      <w:pPr>
        <w:spacing w:after="160"/>
      </w:pPr>
    </w:p>
    <w:p w14:paraId="55C3350B" w14:textId="77777777" w:rsidR="00EA5F5B" w:rsidRDefault="00EA5F5B" w:rsidP="00AA6F69">
      <w:pPr>
        <w:spacing w:after="160"/>
      </w:pPr>
    </w:p>
    <w:p w14:paraId="19DB1370" w14:textId="77777777" w:rsidR="00EA5F5B" w:rsidRDefault="00EA5F5B" w:rsidP="00AA6F69">
      <w:pPr>
        <w:spacing w:after="160"/>
      </w:pPr>
    </w:p>
    <w:p w14:paraId="0D006B02" w14:textId="77777777" w:rsidR="00EA5F5B" w:rsidRDefault="00EA5F5B" w:rsidP="00AA6F69">
      <w:pPr>
        <w:spacing w:after="160"/>
      </w:pPr>
    </w:p>
    <w:p w14:paraId="39709969" w14:textId="77777777" w:rsidR="00EA5F5B" w:rsidRDefault="00EA5F5B" w:rsidP="00AA6F69">
      <w:pPr>
        <w:spacing w:after="160"/>
      </w:pPr>
    </w:p>
    <w:p w14:paraId="15C7A36F" w14:textId="77777777" w:rsidR="00EA5F5B" w:rsidRDefault="00EA5F5B" w:rsidP="00AA6F69">
      <w:pPr>
        <w:spacing w:after="160"/>
      </w:pPr>
    </w:p>
    <w:p w14:paraId="6CB4E18B" w14:textId="77777777" w:rsidR="00EA5F5B" w:rsidRDefault="00EA5F5B" w:rsidP="00AA6F69">
      <w:pPr>
        <w:spacing w:after="160"/>
      </w:pPr>
    </w:p>
    <w:p w14:paraId="3CACCCFD" w14:textId="77777777" w:rsidR="00EA5F5B" w:rsidRDefault="00EA5F5B" w:rsidP="00AA6F69">
      <w:pPr>
        <w:spacing w:after="160"/>
      </w:pPr>
    </w:p>
    <w:p w14:paraId="6DDAB12E" w14:textId="77777777" w:rsidR="00EA5F5B" w:rsidRDefault="00EA5F5B" w:rsidP="00AA6F69">
      <w:pPr>
        <w:spacing w:after="160"/>
      </w:pPr>
    </w:p>
    <w:p w14:paraId="290876BD" w14:textId="77777777" w:rsidR="00EA5F5B" w:rsidRDefault="00EA5F5B" w:rsidP="00AA6F69">
      <w:pPr>
        <w:spacing w:after="160"/>
      </w:pPr>
    </w:p>
    <w:p w14:paraId="163763FC" w14:textId="77777777" w:rsidR="00EA5F5B" w:rsidRDefault="00EA5F5B" w:rsidP="00AA6F69">
      <w:pPr>
        <w:spacing w:after="160"/>
      </w:pPr>
    </w:p>
    <w:p w14:paraId="2F750D43" w14:textId="77777777" w:rsidR="00EA5F5B" w:rsidRDefault="00EA5F5B" w:rsidP="00AA6F69">
      <w:pPr>
        <w:spacing w:after="160"/>
      </w:pPr>
    </w:p>
    <w:p w14:paraId="0973DA23" w14:textId="2929F4D1" w:rsidR="003B4DBE" w:rsidRPr="000341C8" w:rsidRDefault="003B4DBE" w:rsidP="003B4DBE">
      <w:pPr>
        <w:spacing w:after="160"/>
      </w:pPr>
      <w:r w:rsidRPr="000341C8">
        <w:t>Screening suspends (i.e.</w:t>
      </w:r>
      <w:r w:rsidR="008A34C2">
        <w:t>,</w:t>
      </w:r>
      <w:r w:rsidRPr="000341C8">
        <w:t xml:space="preserve"> screening dropout): the qualification section of the survey was not completed. Over quota: respondent excluded as the target for completed surveys matching the respondent’s qualification criteria had already been met. Post-qualification suspends (i.e.</w:t>
      </w:r>
      <w:r w:rsidR="008A34C2">
        <w:t>,</w:t>
      </w:r>
      <w:r w:rsidRPr="000341C8">
        <w:t xml:space="preserve"> survey dropout): the main body of the survey was not fully completed. Data validation </w:t>
      </w:r>
      <w:proofErr w:type="gramStart"/>
      <w:r w:rsidRPr="000341C8">
        <w:t>fail:</w:t>
      </w:r>
      <w:proofErr w:type="gramEnd"/>
      <w:r w:rsidRPr="000341C8">
        <w:t xml:space="preserve"> respondent excluded from </w:t>
      </w:r>
      <w:r w:rsidRPr="000341C8">
        <w:lastRenderedPageBreak/>
        <w:t xml:space="preserve">the final dataset </w:t>
      </w:r>
      <w:proofErr w:type="gramStart"/>
      <w:r w:rsidRPr="000341C8">
        <w:t>on the basis of</w:t>
      </w:r>
      <w:proofErr w:type="gramEnd"/>
      <w:r w:rsidRPr="000341C8">
        <w:t xml:space="preserve"> failed data validation checks (e.g.</w:t>
      </w:r>
      <w:r w:rsidR="008A34C2">
        <w:t>,</w:t>
      </w:r>
      <w:r w:rsidRPr="000341C8">
        <w:t xml:space="preserve"> evidence of ‘straight-lining’ on Likert scales, inaccurate responses to data validity questions or very short survey completion time).</w:t>
      </w:r>
      <w:r>
        <w:t xml:space="preserve"> </w:t>
      </w:r>
      <w:r w:rsidRPr="000341C8">
        <w:t xml:space="preserve">Figure adapted from </w:t>
      </w:r>
      <w:r w:rsidR="008A34C2" w:rsidRPr="008A34C2">
        <w:t xml:space="preserve">J. C. G. Halford, A. Bereket, B. Bin-Abbas, et al., “Misalignment Among Adolescents Living </w:t>
      </w:r>
      <w:proofErr w:type="gramStart"/>
      <w:r w:rsidR="008A34C2" w:rsidRPr="008A34C2">
        <w:t>With</w:t>
      </w:r>
      <w:proofErr w:type="gramEnd"/>
      <w:r w:rsidR="008A34C2" w:rsidRPr="008A34C2">
        <w:t xml:space="preserve"> Obesity, Caregivers, and Healthcare Professionals: ACTION Teens Global Survey Study,” </w:t>
      </w:r>
      <w:r w:rsidR="008A34C2" w:rsidRPr="008A34C2">
        <w:rPr>
          <w:i/>
          <w:iCs/>
        </w:rPr>
        <w:t>Pediatric Obesity</w:t>
      </w:r>
      <w:r w:rsidR="008A34C2" w:rsidRPr="008A34C2">
        <w:t xml:space="preserve"> 17, no. 11 (2022): e12957</w:t>
      </w:r>
      <w:r w:rsidRPr="000341C8">
        <w:t>.</w:t>
      </w:r>
      <w:r>
        <w:t xml:space="preserve"> BMI, body mass index</w:t>
      </w:r>
      <w:r w:rsidR="008A34C2">
        <w:t xml:space="preserve">; </w:t>
      </w:r>
      <w:r>
        <w:t>HCP, healthcare professional.</w:t>
      </w:r>
    </w:p>
    <w:p w14:paraId="2AC6333E" w14:textId="31C5B9C0" w:rsidR="00D604C3" w:rsidRPr="000341C8" w:rsidRDefault="00D604C3" w:rsidP="003B4DBE">
      <w:pPr>
        <w:spacing w:after="160"/>
      </w:pPr>
    </w:p>
    <w:sectPr w:rsidR="00D604C3" w:rsidRPr="000341C8" w:rsidSect="00775DE0">
      <w:pgSz w:w="15840" w:h="12240" w:orient="landscape"/>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Aven Bang" w:date="2025-07-10T16:41:00Z" w:initials="AB">
    <w:p w14:paraId="499094E5" w14:textId="77777777" w:rsidR="008A34C2" w:rsidRDefault="008A34C2" w:rsidP="008A34C2">
      <w:pPr>
        <w:pStyle w:val="CommentText"/>
      </w:pPr>
      <w:r>
        <w:rPr>
          <w:rStyle w:val="CommentReference"/>
        </w:rPr>
        <w:annotationRef/>
      </w:r>
      <w:r>
        <w:t>In panel b, we have end %s for the final two boxes in the plot - should we have them in panel a as well?</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499094E5"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2F1DFBD2" w16cex:dateUtc="2025-07-10T15:4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499094E5" w16cid:durableId="2F1DFBD2"/>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D3AE66" w14:textId="77777777" w:rsidR="00B25F88" w:rsidRDefault="00B25F88" w:rsidP="002F407D">
      <w:pPr>
        <w:spacing w:after="0" w:line="240" w:lineRule="auto"/>
      </w:pPr>
      <w:r>
        <w:separator/>
      </w:r>
    </w:p>
  </w:endnote>
  <w:endnote w:type="continuationSeparator" w:id="0">
    <w:p w14:paraId="7B682E84" w14:textId="77777777" w:rsidR="00B25F88" w:rsidRDefault="00B25F88" w:rsidP="002F407D">
      <w:pPr>
        <w:spacing w:after="0" w:line="240" w:lineRule="auto"/>
      </w:pPr>
      <w:r>
        <w:continuationSeparator/>
      </w:r>
    </w:p>
  </w:endnote>
  <w:endnote w:type="continuationNotice" w:id="1">
    <w:p w14:paraId="763F4153" w14:textId="77777777" w:rsidR="00B25F88" w:rsidRDefault="00B25F8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Garamond">
    <w:panose1 w:val="020204040303010108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Lucida Console">
    <w:panose1 w:val="020B0609040504020204"/>
    <w:charset w:val="00"/>
    <w:family w:val="modern"/>
    <w:pitch w:val="fixed"/>
    <w:sig w:usb0="8000028F" w:usb1="00001800" w:usb2="00000000" w:usb3="00000000" w:csb0="0000001F" w:csb1="00000000"/>
  </w:font>
  <w:font w:name="Book Antiqua">
    <w:panose1 w:val="02040602050305030304"/>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 w:name="Univers">
    <w:charset w:val="00"/>
    <w:family w:val="swiss"/>
    <w:pitch w:val="variable"/>
    <w:sig w:usb0="80000287" w:usb1="00000000" w:usb2="00000000" w:usb3="00000000" w:csb0="0000000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55884099"/>
      <w:docPartObj>
        <w:docPartGallery w:val="Page Numbers (Bottom of Page)"/>
        <w:docPartUnique/>
      </w:docPartObj>
    </w:sdtPr>
    <w:sdtEndPr>
      <w:rPr>
        <w:noProof/>
      </w:rPr>
    </w:sdtEndPr>
    <w:sdtContent>
      <w:p w14:paraId="2F0BDBA2" w14:textId="0F08FA7F" w:rsidR="00E03548" w:rsidRDefault="00E0354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0384356" w14:textId="77777777" w:rsidR="00E03548" w:rsidRDefault="00E0354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7D2387" w14:textId="77777777" w:rsidR="00B25F88" w:rsidRDefault="00B25F88" w:rsidP="002F407D">
      <w:pPr>
        <w:spacing w:after="0" w:line="240" w:lineRule="auto"/>
      </w:pPr>
      <w:r>
        <w:separator/>
      </w:r>
    </w:p>
  </w:footnote>
  <w:footnote w:type="continuationSeparator" w:id="0">
    <w:p w14:paraId="3751A7AD" w14:textId="77777777" w:rsidR="00B25F88" w:rsidRDefault="00B25F88" w:rsidP="002F407D">
      <w:pPr>
        <w:spacing w:after="0" w:line="240" w:lineRule="auto"/>
      </w:pPr>
      <w:r>
        <w:continuationSeparator/>
      </w:r>
    </w:p>
  </w:footnote>
  <w:footnote w:type="continuationNotice" w:id="1">
    <w:p w14:paraId="0B7DEDCD" w14:textId="77777777" w:rsidR="00B25F88" w:rsidRDefault="00B25F88">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8"/>
    <w:multiLevelType w:val="singleLevel"/>
    <w:tmpl w:val="209ECD74"/>
    <w:lvl w:ilvl="0">
      <w:start w:val="1"/>
      <w:numFmt w:val="decimal"/>
      <w:pStyle w:val="ListNumber"/>
      <w:lvlText w:val="%1."/>
      <w:lvlJc w:val="left"/>
      <w:pPr>
        <w:tabs>
          <w:tab w:val="num" w:pos="990"/>
        </w:tabs>
        <w:ind w:left="990" w:hanging="360"/>
      </w:pPr>
      <w:rPr>
        <w:b w:val="0"/>
        <w:color w:val="auto"/>
      </w:rPr>
    </w:lvl>
  </w:abstractNum>
  <w:abstractNum w:abstractNumId="1" w15:restartNumberingAfterBreak="0">
    <w:nsid w:val="FFFFFF89"/>
    <w:multiLevelType w:val="singleLevel"/>
    <w:tmpl w:val="DA164080"/>
    <w:lvl w:ilvl="0">
      <w:start w:val="1"/>
      <w:numFmt w:val="bullet"/>
      <w:pStyle w:val="ListBullet"/>
      <w:lvlText w:val=""/>
      <w:lvlJc w:val="left"/>
      <w:pPr>
        <w:ind w:left="360" w:hanging="360"/>
      </w:pPr>
      <w:rPr>
        <w:rFonts w:ascii="Symbol" w:hAnsi="Symbol" w:hint="default"/>
      </w:rPr>
    </w:lvl>
  </w:abstractNum>
  <w:abstractNum w:abstractNumId="2" w15:restartNumberingAfterBreak="0">
    <w:nsid w:val="0F736D17"/>
    <w:multiLevelType w:val="hybridMultilevel"/>
    <w:tmpl w:val="C898FD0A"/>
    <w:lvl w:ilvl="0" w:tplc="35DECDFA">
      <w:start w:val="1"/>
      <w:numFmt w:val="bullet"/>
      <w:lvlText w:val=""/>
      <w:lvlJc w:val="left"/>
      <w:pPr>
        <w:ind w:left="720" w:hanging="360"/>
      </w:pPr>
      <w:rPr>
        <w:rFonts w:ascii="Symbol" w:hAnsi="Symbol"/>
      </w:rPr>
    </w:lvl>
    <w:lvl w:ilvl="1" w:tplc="6EB81D2A">
      <w:start w:val="1"/>
      <w:numFmt w:val="bullet"/>
      <w:lvlText w:val=""/>
      <w:lvlJc w:val="left"/>
      <w:pPr>
        <w:ind w:left="720" w:hanging="360"/>
      </w:pPr>
      <w:rPr>
        <w:rFonts w:ascii="Symbol" w:hAnsi="Symbol"/>
      </w:rPr>
    </w:lvl>
    <w:lvl w:ilvl="2" w:tplc="20EA021C">
      <w:start w:val="1"/>
      <w:numFmt w:val="bullet"/>
      <w:lvlText w:val=""/>
      <w:lvlJc w:val="left"/>
      <w:pPr>
        <w:ind w:left="720" w:hanging="360"/>
      </w:pPr>
      <w:rPr>
        <w:rFonts w:ascii="Symbol" w:hAnsi="Symbol"/>
      </w:rPr>
    </w:lvl>
    <w:lvl w:ilvl="3" w:tplc="436A88BA">
      <w:start w:val="1"/>
      <w:numFmt w:val="bullet"/>
      <w:lvlText w:val=""/>
      <w:lvlJc w:val="left"/>
      <w:pPr>
        <w:ind w:left="720" w:hanging="360"/>
      </w:pPr>
      <w:rPr>
        <w:rFonts w:ascii="Symbol" w:hAnsi="Symbol"/>
      </w:rPr>
    </w:lvl>
    <w:lvl w:ilvl="4" w:tplc="F0CA0ADC">
      <w:start w:val="1"/>
      <w:numFmt w:val="bullet"/>
      <w:lvlText w:val=""/>
      <w:lvlJc w:val="left"/>
      <w:pPr>
        <w:ind w:left="720" w:hanging="360"/>
      </w:pPr>
      <w:rPr>
        <w:rFonts w:ascii="Symbol" w:hAnsi="Symbol"/>
      </w:rPr>
    </w:lvl>
    <w:lvl w:ilvl="5" w:tplc="D8BE7ADA">
      <w:start w:val="1"/>
      <w:numFmt w:val="bullet"/>
      <w:lvlText w:val=""/>
      <w:lvlJc w:val="left"/>
      <w:pPr>
        <w:ind w:left="720" w:hanging="360"/>
      </w:pPr>
      <w:rPr>
        <w:rFonts w:ascii="Symbol" w:hAnsi="Symbol"/>
      </w:rPr>
    </w:lvl>
    <w:lvl w:ilvl="6" w:tplc="816E014A">
      <w:start w:val="1"/>
      <w:numFmt w:val="bullet"/>
      <w:lvlText w:val=""/>
      <w:lvlJc w:val="left"/>
      <w:pPr>
        <w:ind w:left="720" w:hanging="360"/>
      </w:pPr>
      <w:rPr>
        <w:rFonts w:ascii="Symbol" w:hAnsi="Symbol"/>
      </w:rPr>
    </w:lvl>
    <w:lvl w:ilvl="7" w:tplc="C5EA17F0">
      <w:start w:val="1"/>
      <w:numFmt w:val="bullet"/>
      <w:lvlText w:val=""/>
      <w:lvlJc w:val="left"/>
      <w:pPr>
        <w:ind w:left="720" w:hanging="360"/>
      </w:pPr>
      <w:rPr>
        <w:rFonts w:ascii="Symbol" w:hAnsi="Symbol"/>
      </w:rPr>
    </w:lvl>
    <w:lvl w:ilvl="8" w:tplc="AE2AF4A4">
      <w:start w:val="1"/>
      <w:numFmt w:val="bullet"/>
      <w:lvlText w:val=""/>
      <w:lvlJc w:val="left"/>
      <w:pPr>
        <w:ind w:left="720" w:hanging="360"/>
      </w:pPr>
      <w:rPr>
        <w:rFonts w:ascii="Symbol" w:hAnsi="Symbol"/>
      </w:rPr>
    </w:lvl>
  </w:abstractNum>
  <w:abstractNum w:abstractNumId="3" w15:restartNumberingAfterBreak="0">
    <w:nsid w:val="10E60859"/>
    <w:multiLevelType w:val="hybridMultilevel"/>
    <w:tmpl w:val="F0B26B36"/>
    <w:lvl w:ilvl="0" w:tplc="68D0516C">
      <w:start w:val="1"/>
      <w:numFmt w:val="bullet"/>
      <w:lvlText w:val=""/>
      <w:lvlJc w:val="left"/>
      <w:pPr>
        <w:ind w:left="720" w:hanging="360"/>
      </w:pPr>
      <w:rPr>
        <w:rFonts w:ascii="Symbol" w:hAnsi="Symbol"/>
      </w:rPr>
    </w:lvl>
    <w:lvl w:ilvl="1" w:tplc="27AE98F6">
      <w:start w:val="1"/>
      <w:numFmt w:val="bullet"/>
      <w:lvlText w:val=""/>
      <w:lvlJc w:val="left"/>
      <w:pPr>
        <w:ind w:left="720" w:hanging="360"/>
      </w:pPr>
      <w:rPr>
        <w:rFonts w:ascii="Symbol" w:hAnsi="Symbol"/>
      </w:rPr>
    </w:lvl>
    <w:lvl w:ilvl="2" w:tplc="BFBAEA16">
      <w:start w:val="1"/>
      <w:numFmt w:val="bullet"/>
      <w:lvlText w:val=""/>
      <w:lvlJc w:val="left"/>
      <w:pPr>
        <w:ind w:left="720" w:hanging="360"/>
      </w:pPr>
      <w:rPr>
        <w:rFonts w:ascii="Symbol" w:hAnsi="Symbol"/>
      </w:rPr>
    </w:lvl>
    <w:lvl w:ilvl="3" w:tplc="0C4867C8">
      <w:start w:val="1"/>
      <w:numFmt w:val="bullet"/>
      <w:lvlText w:val=""/>
      <w:lvlJc w:val="left"/>
      <w:pPr>
        <w:ind w:left="720" w:hanging="360"/>
      </w:pPr>
      <w:rPr>
        <w:rFonts w:ascii="Symbol" w:hAnsi="Symbol"/>
      </w:rPr>
    </w:lvl>
    <w:lvl w:ilvl="4" w:tplc="D766DDE6">
      <w:start w:val="1"/>
      <w:numFmt w:val="bullet"/>
      <w:lvlText w:val=""/>
      <w:lvlJc w:val="left"/>
      <w:pPr>
        <w:ind w:left="720" w:hanging="360"/>
      </w:pPr>
      <w:rPr>
        <w:rFonts w:ascii="Symbol" w:hAnsi="Symbol"/>
      </w:rPr>
    </w:lvl>
    <w:lvl w:ilvl="5" w:tplc="4BE046F8">
      <w:start w:val="1"/>
      <w:numFmt w:val="bullet"/>
      <w:lvlText w:val=""/>
      <w:lvlJc w:val="left"/>
      <w:pPr>
        <w:ind w:left="720" w:hanging="360"/>
      </w:pPr>
      <w:rPr>
        <w:rFonts w:ascii="Symbol" w:hAnsi="Symbol"/>
      </w:rPr>
    </w:lvl>
    <w:lvl w:ilvl="6" w:tplc="0826F3CA">
      <w:start w:val="1"/>
      <w:numFmt w:val="bullet"/>
      <w:lvlText w:val=""/>
      <w:lvlJc w:val="left"/>
      <w:pPr>
        <w:ind w:left="720" w:hanging="360"/>
      </w:pPr>
      <w:rPr>
        <w:rFonts w:ascii="Symbol" w:hAnsi="Symbol"/>
      </w:rPr>
    </w:lvl>
    <w:lvl w:ilvl="7" w:tplc="222C7206">
      <w:start w:val="1"/>
      <w:numFmt w:val="bullet"/>
      <w:lvlText w:val=""/>
      <w:lvlJc w:val="left"/>
      <w:pPr>
        <w:ind w:left="720" w:hanging="360"/>
      </w:pPr>
      <w:rPr>
        <w:rFonts w:ascii="Symbol" w:hAnsi="Symbol"/>
      </w:rPr>
    </w:lvl>
    <w:lvl w:ilvl="8" w:tplc="B31E1E8A">
      <w:start w:val="1"/>
      <w:numFmt w:val="bullet"/>
      <w:lvlText w:val=""/>
      <w:lvlJc w:val="left"/>
      <w:pPr>
        <w:ind w:left="720" w:hanging="360"/>
      </w:pPr>
      <w:rPr>
        <w:rFonts w:ascii="Symbol" w:hAnsi="Symbol"/>
      </w:rPr>
    </w:lvl>
  </w:abstractNum>
  <w:abstractNum w:abstractNumId="4" w15:restartNumberingAfterBreak="0">
    <w:nsid w:val="167C3EE5"/>
    <w:multiLevelType w:val="hybridMultilevel"/>
    <w:tmpl w:val="34565676"/>
    <w:lvl w:ilvl="0" w:tplc="46409C70">
      <w:start w:val="1"/>
      <w:numFmt w:val="bullet"/>
      <w:lvlText w:val=""/>
      <w:lvlJc w:val="left"/>
      <w:pPr>
        <w:ind w:left="720" w:hanging="360"/>
      </w:pPr>
      <w:rPr>
        <w:rFonts w:ascii="Symbol" w:hAnsi="Symbol"/>
      </w:rPr>
    </w:lvl>
    <w:lvl w:ilvl="1" w:tplc="EAC2D8E0">
      <w:start w:val="1"/>
      <w:numFmt w:val="bullet"/>
      <w:lvlText w:val=""/>
      <w:lvlJc w:val="left"/>
      <w:pPr>
        <w:ind w:left="720" w:hanging="360"/>
      </w:pPr>
      <w:rPr>
        <w:rFonts w:ascii="Symbol" w:hAnsi="Symbol"/>
      </w:rPr>
    </w:lvl>
    <w:lvl w:ilvl="2" w:tplc="C2D06244">
      <w:start w:val="1"/>
      <w:numFmt w:val="bullet"/>
      <w:lvlText w:val=""/>
      <w:lvlJc w:val="left"/>
      <w:pPr>
        <w:ind w:left="720" w:hanging="360"/>
      </w:pPr>
      <w:rPr>
        <w:rFonts w:ascii="Symbol" w:hAnsi="Symbol"/>
      </w:rPr>
    </w:lvl>
    <w:lvl w:ilvl="3" w:tplc="6A8284C6">
      <w:start w:val="1"/>
      <w:numFmt w:val="bullet"/>
      <w:lvlText w:val=""/>
      <w:lvlJc w:val="left"/>
      <w:pPr>
        <w:ind w:left="720" w:hanging="360"/>
      </w:pPr>
      <w:rPr>
        <w:rFonts w:ascii="Symbol" w:hAnsi="Symbol"/>
      </w:rPr>
    </w:lvl>
    <w:lvl w:ilvl="4" w:tplc="0AE43686">
      <w:start w:val="1"/>
      <w:numFmt w:val="bullet"/>
      <w:lvlText w:val=""/>
      <w:lvlJc w:val="left"/>
      <w:pPr>
        <w:ind w:left="720" w:hanging="360"/>
      </w:pPr>
      <w:rPr>
        <w:rFonts w:ascii="Symbol" w:hAnsi="Symbol"/>
      </w:rPr>
    </w:lvl>
    <w:lvl w:ilvl="5" w:tplc="21C6FA78">
      <w:start w:val="1"/>
      <w:numFmt w:val="bullet"/>
      <w:lvlText w:val=""/>
      <w:lvlJc w:val="left"/>
      <w:pPr>
        <w:ind w:left="720" w:hanging="360"/>
      </w:pPr>
      <w:rPr>
        <w:rFonts w:ascii="Symbol" w:hAnsi="Symbol"/>
      </w:rPr>
    </w:lvl>
    <w:lvl w:ilvl="6" w:tplc="4F3E5782">
      <w:start w:val="1"/>
      <w:numFmt w:val="bullet"/>
      <w:lvlText w:val=""/>
      <w:lvlJc w:val="left"/>
      <w:pPr>
        <w:ind w:left="720" w:hanging="360"/>
      </w:pPr>
      <w:rPr>
        <w:rFonts w:ascii="Symbol" w:hAnsi="Symbol"/>
      </w:rPr>
    </w:lvl>
    <w:lvl w:ilvl="7" w:tplc="B082E382">
      <w:start w:val="1"/>
      <w:numFmt w:val="bullet"/>
      <w:lvlText w:val=""/>
      <w:lvlJc w:val="left"/>
      <w:pPr>
        <w:ind w:left="720" w:hanging="360"/>
      </w:pPr>
      <w:rPr>
        <w:rFonts w:ascii="Symbol" w:hAnsi="Symbol"/>
      </w:rPr>
    </w:lvl>
    <w:lvl w:ilvl="8" w:tplc="8CE831FA">
      <w:start w:val="1"/>
      <w:numFmt w:val="bullet"/>
      <w:lvlText w:val=""/>
      <w:lvlJc w:val="left"/>
      <w:pPr>
        <w:ind w:left="720" w:hanging="360"/>
      </w:pPr>
      <w:rPr>
        <w:rFonts w:ascii="Symbol" w:hAnsi="Symbol"/>
      </w:rPr>
    </w:lvl>
  </w:abstractNum>
  <w:abstractNum w:abstractNumId="5" w15:restartNumberingAfterBreak="0">
    <w:nsid w:val="1BFC4770"/>
    <w:multiLevelType w:val="singleLevel"/>
    <w:tmpl w:val="647A1178"/>
    <w:lvl w:ilvl="0">
      <w:start w:val="1"/>
      <w:numFmt w:val="decimal"/>
      <w:pStyle w:val="3rdLevel1"/>
      <w:lvlText w:val="%1."/>
      <w:lvlJc w:val="left"/>
      <w:pPr>
        <w:tabs>
          <w:tab w:val="num" w:pos="630"/>
        </w:tabs>
        <w:ind w:left="630" w:hanging="360"/>
      </w:pPr>
    </w:lvl>
  </w:abstractNum>
  <w:abstractNum w:abstractNumId="6" w15:restartNumberingAfterBreak="0">
    <w:nsid w:val="206622DB"/>
    <w:multiLevelType w:val="hybridMultilevel"/>
    <w:tmpl w:val="A9523704"/>
    <w:lvl w:ilvl="0" w:tplc="F95CFC78">
      <w:start w:val="1"/>
      <w:numFmt w:val="bullet"/>
      <w:lvlText w:val=""/>
      <w:lvlJc w:val="left"/>
      <w:pPr>
        <w:ind w:left="720" w:hanging="360"/>
      </w:pPr>
      <w:rPr>
        <w:rFonts w:ascii="Symbol" w:hAnsi="Symbol"/>
      </w:rPr>
    </w:lvl>
    <w:lvl w:ilvl="1" w:tplc="135E47B6">
      <w:start w:val="1"/>
      <w:numFmt w:val="bullet"/>
      <w:lvlText w:val=""/>
      <w:lvlJc w:val="left"/>
      <w:pPr>
        <w:ind w:left="720" w:hanging="360"/>
      </w:pPr>
      <w:rPr>
        <w:rFonts w:ascii="Symbol" w:hAnsi="Symbol"/>
      </w:rPr>
    </w:lvl>
    <w:lvl w:ilvl="2" w:tplc="65001226">
      <w:start w:val="1"/>
      <w:numFmt w:val="bullet"/>
      <w:lvlText w:val=""/>
      <w:lvlJc w:val="left"/>
      <w:pPr>
        <w:ind w:left="720" w:hanging="360"/>
      </w:pPr>
      <w:rPr>
        <w:rFonts w:ascii="Symbol" w:hAnsi="Symbol"/>
      </w:rPr>
    </w:lvl>
    <w:lvl w:ilvl="3" w:tplc="AD62FB5A">
      <w:start w:val="1"/>
      <w:numFmt w:val="bullet"/>
      <w:lvlText w:val=""/>
      <w:lvlJc w:val="left"/>
      <w:pPr>
        <w:ind w:left="720" w:hanging="360"/>
      </w:pPr>
      <w:rPr>
        <w:rFonts w:ascii="Symbol" w:hAnsi="Symbol"/>
      </w:rPr>
    </w:lvl>
    <w:lvl w:ilvl="4" w:tplc="5E2AC714">
      <w:start w:val="1"/>
      <w:numFmt w:val="bullet"/>
      <w:lvlText w:val=""/>
      <w:lvlJc w:val="left"/>
      <w:pPr>
        <w:ind w:left="720" w:hanging="360"/>
      </w:pPr>
      <w:rPr>
        <w:rFonts w:ascii="Symbol" w:hAnsi="Symbol"/>
      </w:rPr>
    </w:lvl>
    <w:lvl w:ilvl="5" w:tplc="C5D2B32E">
      <w:start w:val="1"/>
      <w:numFmt w:val="bullet"/>
      <w:lvlText w:val=""/>
      <w:lvlJc w:val="left"/>
      <w:pPr>
        <w:ind w:left="720" w:hanging="360"/>
      </w:pPr>
      <w:rPr>
        <w:rFonts w:ascii="Symbol" w:hAnsi="Symbol"/>
      </w:rPr>
    </w:lvl>
    <w:lvl w:ilvl="6" w:tplc="978C448E">
      <w:start w:val="1"/>
      <w:numFmt w:val="bullet"/>
      <w:lvlText w:val=""/>
      <w:lvlJc w:val="left"/>
      <w:pPr>
        <w:ind w:left="720" w:hanging="360"/>
      </w:pPr>
      <w:rPr>
        <w:rFonts w:ascii="Symbol" w:hAnsi="Symbol"/>
      </w:rPr>
    </w:lvl>
    <w:lvl w:ilvl="7" w:tplc="7BBC77F6">
      <w:start w:val="1"/>
      <w:numFmt w:val="bullet"/>
      <w:lvlText w:val=""/>
      <w:lvlJc w:val="left"/>
      <w:pPr>
        <w:ind w:left="720" w:hanging="360"/>
      </w:pPr>
      <w:rPr>
        <w:rFonts w:ascii="Symbol" w:hAnsi="Symbol"/>
      </w:rPr>
    </w:lvl>
    <w:lvl w:ilvl="8" w:tplc="BD784DB6">
      <w:start w:val="1"/>
      <w:numFmt w:val="bullet"/>
      <w:lvlText w:val=""/>
      <w:lvlJc w:val="left"/>
      <w:pPr>
        <w:ind w:left="720" w:hanging="360"/>
      </w:pPr>
      <w:rPr>
        <w:rFonts w:ascii="Symbol" w:hAnsi="Symbol"/>
      </w:rPr>
    </w:lvl>
  </w:abstractNum>
  <w:abstractNum w:abstractNumId="7" w15:restartNumberingAfterBreak="0">
    <w:nsid w:val="3633034A"/>
    <w:multiLevelType w:val="hybridMultilevel"/>
    <w:tmpl w:val="CDA84FE6"/>
    <w:lvl w:ilvl="0" w:tplc="8E082F98">
      <w:start w:val="1"/>
      <w:numFmt w:val="bullet"/>
      <w:lvlText w:val=""/>
      <w:lvlJc w:val="left"/>
      <w:pPr>
        <w:ind w:left="720" w:hanging="360"/>
      </w:pPr>
      <w:rPr>
        <w:rFonts w:ascii="Symbol" w:hAnsi="Symbol"/>
      </w:rPr>
    </w:lvl>
    <w:lvl w:ilvl="1" w:tplc="585C2992">
      <w:start w:val="1"/>
      <w:numFmt w:val="bullet"/>
      <w:lvlText w:val=""/>
      <w:lvlJc w:val="left"/>
      <w:pPr>
        <w:ind w:left="720" w:hanging="360"/>
      </w:pPr>
      <w:rPr>
        <w:rFonts w:ascii="Symbol" w:hAnsi="Symbol"/>
      </w:rPr>
    </w:lvl>
    <w:lvl w:ilvl="2" w:tplc="3C225988">
      <w:start w:val="1"/>
      <w:numFmt w:val="bullet"/>
      <w:lvlText w:val=""/>
      <w:lvlJc w:val="left"/>
      <w:pPr>
        <w:ind w:left="720" w:hanging="360"/>
      </w:pPr>
      <w:rPr>
        <w:rFonts w:ascii="Symbol" w:hAnsi="Symbol"/>
      </w:rPr>
    </w:lvl>
    <w:lvl w:ilvl="3" w:tplc="3E4C7CAA">
      <w:start w:val="1"/>
      <w:numFmt w:val="bullet"/>
      <w:lvlText w:val=""/>
      <w:lvlJc w:val="left"/>
      <w:pPr>
        <w:ind w:left="720" w:hanging="360"/>
      </w:pPr>
      <w:rPr>
        <w:rFonts w:ascii="Symbol" w:hAnsi="Symbol"/>
      </w:rPr>
    </w:lvl>
    <w:lvl w:ilvl="4" w:tplc="21A62ADC">
      <w:start w:val="1"/>
      <w:numFmt w:val="bullet"/>
      <w:lvlText w:val=""/>
      <w:lvlJc w:val="left"/>
      <w:pPr>
        <w:ind w:left="720" w:hanging="360"/>
      </w:pPr>
      <w:rPr>
        <w:rFonts w:ascii="Symbol" w:hAnsi="Symbol"/>
      </w:rPr>
    </w:lvl>
    <w:lvl w:ilvl="5" w:tplc="C3D07EDA">
      <w:start w:val="1"/>
      <w:numFmt w:val="bullet"/>
      <w:lvlText w:val=""/>
      <w:lvlJc w:val="left"/>
      <w:pPr>
        <w:ind w:left="720" w:hanging="360"/>
      </w:pPr>
      <w:rPr>
        <w:rFonts w:ascii="Symbol" w:hAnsi="Symbol"/>
      </w:rPr>
    </w:lvl>
    <w:lvl w:ilvl="6" w:tplc="1926501E">
      <w:start w:val="1"/>
      <w:numFmt w:val="bullet"/>
      <w:lvlText w:val=""/>
      <w:lvlJc w:val="left"/>
      <w:pPr>
        <w:ind w:left="720" w:hanging="360"/>
      </w:pPr>
      <w:rPr>
        <w:rFonts w:ascii="Symbol" w:hAnsi="Symbol"/>
      </w:rPr>
    </w:lvl>
    <w:lvl w:ilvl="7" w:tplc="2996DA8E">
      <w:start w:val="1"/>
      <w:numFmt w:val="bullet"/>
      <w:lvlText w:val=""/>
      <w:lvlJc w:val="left"/>
      <w:pPr>
        <w:ind w:left="720" w:hanging="360"/>
      </w:pPr>
      <w:rPr>
        <w:rFonts w:ascii="Symbol" w:hAnsi="Symbol"/>
      </w:rPr>
    </w:lvl>
    <w:lvl w:ilvl="8" w:tplc="05C0DB82">
      <w:start w:val="1"/>
      <w:numFmt w:val="bullet"/>
      <w:lvlText w:val=""/>
      <w:lvlJc w:val="left"/>
      <w:pPr>
        <w:ind w:left="720" w:hanging="360"/>
      </w:pPr>
      <w:rPr>
        <w:rFonts w:ascii="Symbol" w:hAnsi="Symbol"/>
      </w:rPr>
    </w:lvl>
  </w:abstractNum>
  <w:abstractNum w:abstractNumId="8" w15:restartNumberingAfterBreak="0">
    <w:nsid w:val="36AF2925"/>
    <w:multiLevelType w:val="multilevel"/>
    <w:tmpl w:val="7F508E4A"/>
    <w:lvl w:ilvl="0">
      <w:start w:val="1"/>
      <w:numFmt w:val="decimal"/>
      <w:pStyle w:val="1CLPHeading"/>
      <w:lvlText w:val="%1."/>
      <w:lvlJc w:val="left"/>
      <w:pPr>
        <w:tabs>
          <w:tab w:val="num" w:pos="907"/>
        </w:tabs>
        <w:ind w:left="907" w:hanging="907"/>
      </w:pPr>
      <w:rPr>
        <w:rFonts w:ascii="Verdana" w:hAnsi="Verdana" w:hint="default"/>
        <w:b/>
        <w:i w:val="0"/>
        <w:sz w:val="20"/>
      </w:rPr>
    </w:lvl>
    <w:lvl w:ilvl="1">
      <w:start w:val="1"/>
      <w:numFmt w:val="decimal"/>
      <w:pStyle w:val="11CLP"/>
      <w:isLgl/>
      <w:lvlText w:val="%1.%2"/>
      <w:lvlJc w:val="left"/>
      <w:pPr>
        <w:tabs>
          <w:tab w:val="num" w:pos="907"/>
        </w:tabs>
        <w:ind w:left="907" w:hanging="907"/>
      </w:pPr>
      <w:rPr>
        <w:rFonts w:ascii="Verdana" w:hAnsi="Verdana" w:cs="Times New Roman" w:hint="default"/>
        <w:b w:val="0"/>
        <w:bCs w:val="0"/>
        <w:i w:val="0"/>
        <w:iCs w:val="0"/>
        <w:caps w:val="0"/>
        <w:smallCaps w:val="0"/>
        <w:strike w:val="0"/>
        <w:dstrike w:val="0"/>
        <w:vanish w:val="0"/>
        <w:webHidden w:val="0"/>
        <w:color w:val="auto"/>
        <w:spacing w:val="0"/>
        <w:kern w:val="0"/>
        <w:position w:val="0"/>
        <w:sz w:val="20"/>
        <w:u w:val="none"/>
        <w:effect w:val="none"/>
        <w:vertAlign w:val="baseline"/>
        <w:em w:val="none"/>
        <w:specVanish w:val="0"/>
      </w:rPr>
    </w:lvl>
    <w:lvl w:ilvl="2">
      <w:start w:val="1"/>
      <w:numFmt w:val="lowerLetter"/>
      <w:lvlText w:val="%3)"/>
      <w:lvlJc w:val="left"/>
      <w:pPr>
        <w:tabs>
          <w:tab w:val="num" w:pos="1440"/>
        </w:tabs>
        <w:ind w:left="1440" w:hanging="533"/>
      </w:pPr>
      <w:rPr>
        <w:b w:val="0"/>
        <w:i w:val="0"/>
        <w:caps w:val="0"/>
        <w:vanish w:val="0"/>
        <w:webHidden w:val="0"/>
        <w:sz w:val="20"/>
        <w:specVanish w:val="0"/>
      </w:rPr>
    </w:lvl>
    <w:lvl w:ilvl="3">
      <w:start w:val="1"/>
      <w:numFmt w:val="lowerRoman"/>
      <w:pStyle w:val="iCLP"/>
      <w:lvlText w:val="%4."/>
      <w:lvlJc w:val="left"/>
      <w:pPr>
        <w:tabs>
          <w:tab w:val="num" w:pos="1973"/>
        </w:tabs>
        <w:ind w:left="1973" w:hanging="533"/>
      </w:pPr>
      <w:rPr>
        <w:rFonts w:cs="Times New Roman"/>
        <w:b w:val="0"/>
        <w:bCs w:val="0"/>
        <w:i w:val="0"/>
        <w:iCs w:val="0"/>
        <w:caps w:val="0"/>
        <w:smallCaps w:val="0"/>
        <w:strike w:val="0"/>
        <w:dstrike w:val="0"/>
        <w:vanish w:val="0"/>
        <w:webHidden w:val="0"/>
        <w:spacing w:val="0"/>
        <w:kern w:val="0"/>
        <w:position w:val="0"/>
        <w:u w:val="none"/>
        <w:effect w:val="none"/>
        <w:vertAlign w:val="baseline"/>
        <w:em w:val="none"/>
        <w:specVanish w:val="0"/>
      </w:rPr>
    </w:lvl>
    <w:lvl w:ilvl="4">
      <w:start w:val="1"/>
      <w:numFmt w:val="decimal"/>
      <w:isLgl/>
      <w:lvlText w:val="%1.%2.%3.%4.%5"/>
      <w:lvlJc w:val="left"/>
      <w:pPr>
        <w:ind w:left="10080" w:hanging="907"/>
      </w:pPr>
    </w:lvl>
    <w:lvl w:ilvl="5">
      <w:start w:val="1"/>
      <w:numFmt w:val="decimal"/>
      <w:isLgl/>
      <w:lvlText w:val="%1.%2.%3.%4.%5.%6"/>
      <w:lvlJc w:val="left"/>
      <w:pPr>
        <w:ind w:left="10080" w:hanging="907"/>
      </w:pPr>
    </w:lvl>
    <w:lvl w:ilvl="6">
      <w:start w:val="1"/>
      <w:numFmt w:val="decimal"/>
      <w:isLgl/>
      <w:lvlText w:val="%1.%2.%3.%4.%5.%6.%7"/>
      <w:lvlJc w:val="left"/>
      <w:pPr>
        <w:ind w:left="10080" w:hanging="907"/>
      </w:pPr>
    </w:lvl>
    <w:lvl w:ilvl="7">
      <w:start w:val="1"/>
      <w:numFmt w:val="decimal"/>
      <w:isLgl/>
      <w:lvlText w:val="%1.%2.%3.%4.%5.%6.%7.%8"/>
      <w:lvlJc w:val="left"/>
      <w:pPr>
        <w:ind w:left="10080" w:hanging="907"/>
      </w:pPr>
    </w:lvl>
    <w:lvl w:ilvl="8">
      <w:start w:val="1"/>
      <w:numFmt w:val="decimal"/>
      <w:isLgl/>
      <w:lvlText w:val="%1.%2.%3.%4.%5.%6.%7.%8.%9"/>
      <w:lvlJc w:val="left"/>
      <w:pPr>
        <w:ind w:left="10080" w:hanging="907"/>
      </w:pPr>
    </w:lvl>
  </w:abstractNum>
  <w:abstractNum w:abstractNumId="9" w15:restartNumberingAfterBreak="0">
    <w:nsid w:val="44D97F6F"/>
    <w:multiLevelType w:val="hybridMultilevel"/>
    <w:tmpl w:val="34FE50D2"/>
    <w:lvl w:ilvl="0" w:tplc="DE24B636">
      <w:start w:val="1"/>
      <w:numFmt w:val="bullet"/>
      <w:lvlText w:val=""/>
      <w:lvlJc w:val="left"/>
      <w:pPr>
        <w:ind w:left="720" w:hanging="360"/>
      </w:pPr>
      <w:rPr>
        <w:rFonts w:ascii="Symbol" w:hAnsi="Symbol"/>
      </w:rPr>
    </w:lvl>
    <w:lvl w:ilvl="1" w:tplc="D7E403B4">
      <w:start w:val="1"/>
      <w:numFmt w:val="bullet"/>
      <w:lvlText w:val=""/>
      <w:lvlJc w:val="left"/>
      <w:pPr>
        <w:ind w:left="720" w:hanging="360"/>
      </w:pPr>
      <w:rPr>
        <w:rFonts w:ascii="Symbol" w:hAnsi="Symbol"/>
      </w:rPr>
    </w:lvl>
    <w:lvl w:ilvl="2" w:tplc="8DA207B0">
      <w:start w:val="1"/>
      <w:numFmt w:val="bullet"/>
      <w:lvlText w:val=""/>
      <w:lvlJc w:val="left"/>
      <w:pPr>
        <w:ind w:left="720" w:hanging="360"/>
      </w:pPr>
      <w:rPr>
        <w:rFonts w:ascii="Symbol" w:hAnsi="Symbol"/>
      </w:rPr>
    </w:lvl>
    <w:lvl w:ilvl="3" w:tplc="63145120">
      <w:start w:val="1"/>
      <w:numFmt w:val="bullet"/>
      <w:lvlText w:val=""/>
      <w:lvlJc w:val="left"/>
      <w:pPr>
        <w:ind w:left="720" w:hanging="360"/>
      </w:pPr>
      <w:rPr>
        <w:rFonts w:ascii="Symbol" w:hAnsi="Symbol"/>
      </w:rPr>
    </w:lvl>
    <w:lvl w:ilvl="4" w:tplc="87787618">
      <w:start w:val="1"/>
      <w:numFmt w:val="bullet"/>
      <w:lvlText w:val=""/>
      <w:lvlJc w:val="left"/>
      <w:pPr>
        <w:ind w:left="720" w:hanging="360"/>
      </w:pPr>
      <w:rPr>
        <w:rFonts w:ascii="Symbol" w:hAnsi="Symbol"/>
      </w:rPr>
    </w:lvl>
    <w:lvl w:ilvl="5" w:tplc="0A5E310E">
      <w:start w:val="1"/>
      <w:numFmt w:val="bullet"/>
      <w:lvlText w:val=""/>
      <w:lvlJc w:val="left"/>
      <w:pPr>
        <w:ind w:left="720" w:hanging="360"/>
      </w:pPr>
      <w:rPr>
        <w:rFonts w:ascii="Symbol" w:hAnsi="Symbol"/>
      </w:rPr>
    </w:lvl>
    <w:lvl w:ilvl="6" w:tplc="628ACE58">
      <w:start w:val="1"/>
      <w:numFmt w:val="bullet"/>
      <w:lvlText w:val=""/>
      <w:lvlJc w:val="left"/>
      <w:pPr>
        <w:ind w:left="720" w:hanging="360"/>
      </w:pPr>
      <w:rPr>
        <w:rFonts w:ascii="Symbol" w:hAnsi="Symbol"/>
      </w:rPr>
    </w:lvl>
    <w:lvl w:ilvl="7" w:tplc="7D1E47B4">
      <w:start w:val="1"/>
      <w:numFmt w:val="bullet"/>
      <w:lvlText w:val=""/>
      <w:lvlJc w:val="left"/>
      <w:pPr>
        <w:ind w:left="720" w:hanging="360"/>
      </w:pPr>
      <w:rPr>
        <w:rFonts w:ascii="Symbol" w:hAnsi="Symbol"/>
      </w:rPr>
    </w:lvl>
    <w:lvl w:ilvl="8" w:tplc="1A26A982">
      <w:start w:val="1"/>
      <w:numFmt w:val="bullet"/>
      <w:lvlText w:val=""/>
      <w:lvlJc w:val="left"/>
      <w:pPr>
        <w:ind w:left="720" w:hanging="360"/>
      </w:pPr>
      <w:rPr>
        <w:rFonts w:ascii="Symbol" w:hAnsi="Symbol"/>
      </w:rPr>
    </w:lvl>
  </w:abstractNum>
  <w:abstractNum w:abstractNumId="10" w15:restartNumberingAfterBreak="0">
    <w:nsid w:val="795F1638"/>
    <w:multiLevelType w:val="hybridMultilevel"/>
    <w:tmpl w:val="472CCB22"/>
    <w:lvl w:ilvl="0" w:tplc="7B364CB6">
      <w:start w:val="1"/>
      <w:numFmt w:val="bullet"/>
      <w:lvlText w:val=""/>
      <w:lvlJc w:val="left"/>
      <w:pPr>
        <w:ind w:left="720" w:hanging="360"/>
      </w:pPr>
      <w:rPr>
        <w:rFonts w:ascii="Symbol" w:hAnsi="Symbol"/>
      </w:rPr>
    </w:lvl>
    <w:lvl w:ilvl="1" w:tplc="692ADC20">
      <w:start w:val="1"/>
      <w:numFmt w:val="bullet"/>
      <w:lvlText w:val=""/>
      <w:lvlJc w:val="left"/>
      <w:pPr>
        <w:ind w:left="720" w:hanging="360"/>
      </w:pPr>
      <w:rPr>
        <w:rFonts w:ascii="Symbol" w:hAnsi="Symbol"/>
      </w:rPr>
    </w:lvl>
    <w:lvl w:ilvl="2" w:tplc="3026A050">
      <w:start w:val="1"/>
      <w:numFmt w:val="bullet"/>
      <w:lvlText w:val=""/>
      <w:lvlJc w:val="left"/>
      <w:pPr>
        <w:ind w:left="720" w:hanging="360"/>
      </w:pPr>
      <w:rPr>
        <w:rFonts w:ascii="Symbol" w:hAnsi="Symbol"/>
      </w:rPr>
    </w:lvl>
    <w:lvl w:ilvl="3" w:tplc="923A5E12">
      <w:start w:val="1"/>
      <w:numFmt w:val="bullet"/>
      <w:lvlText w:val=""/>
      <w:lvlJc w:val="left"/>
      <w:pPr>
        <w:ind w:left="720" w:hanging="360"/>
      </w:pPr>
      <w:rPr>
        <w:rFonts w:ascii="Symbol" w:hAnsi="Symbol"/>
      </w:rPr>
    </w:lvl>
    <w:lvl w:ilvl="4" w:tplc="72AA76FE">
      <w:start w:val="1"/>
      <w:numFmt w:val="bullet"/>
      <w:lvlText w:val=""/>
      <w:lvlJc w:val="left"/>
      <w:pPr>
        <w:ind w:left="720" w:hanging="360"/>
      </w:pPr>
      <w:rPr>
        <w:rFonts w:ascii="Symbol" w:hAnsi="Symbol"/>
      </w:rPr>
    </w:lvl>
    <w:lvl w:ilvl="5" w:tplc="5BF8BD98">
      <w:start w:val="1"/>
      <w:numFmt w:val="bullet"/>
      <w:lvlText w:val=""/>
      <w:lvlJc w:val="left"/>
      <w:pPr>
        <w:ind w:left="720" w:hanging="360"/>
      </w:pPr>
      <w:rPr>
        <w:rFonts w:ascii="Symbol" w:hAnsi="Symbol"/>
      </w:rPr>
    </w:lvl>
    <w:lvl w:ilvl="6" w:tplc="1C94BD18">
      <w:start w:val="1"/>
      <w:numFmt w:val="bullet"/>
      <w:lvlText w:val=""/>
      <w:lvlJc w:val="left"/>
      <w:pPr>
        <w:ind w:left="720" w:hanging="360"/>
      </w:pPr>
      <w:rPr>
        <w:rFonts w:ascii="Symbol" w:hAnsi="Symbol"/>
      </w:rPr>
    </w:lvl>
    <w:lvl w:ilvl="7" w:tplc="B770D19C">
      <w:start w:val="1"/>
      <w:numFmt w:val="bullet"/>
      <w:lvlText w:val=""/>
      <w:lvlJc w:val="left"/>
      <w:pPr>
        <w:ind w:left="720" w:hanging="360"/>
      </w:pPr>
      <w:rPr>
        <w:rFonts w:ascii="Symbol" w:hAnsi="Symbol"/>
      </w:rPr>
    </w:lvl>
    <w:lvl w:ilvl="8" w:tplc="E2509F74">
      <w:start w:val="1"/>
      <w:numFmt w:val="bullet"/>
      <w:lvlText w:val=""/>
      <w:lvlJc w:val="left"/>
      <w:pPr>
        <w:ind w:left="720" w:hanging="360"/>
      </w:pPr>
      <w:rPr>
        <w:rFonts w:ascii="Symbol" w:hAnsi="Symbol"/>
      </w:rPr>
    </w:lvl>
  </w:abstractNum>
  <w:num w:numId="1" w16cid:durableId="1551963088">
    <w:abstractNumId w:val="1"/>
  </w:num>
  <w:num w:numId="2" w16cid:durableId="1349982377">
    <w:abstractNumId w:val="5"/>
  </w:num>
  <w:num w:numId="3" w16cid:durableId="356270854">
    <w:abstractNumId w:val="8"/>
  </w:num>
  <w:num w:numId="4" w16cid:durableId="658119131">
    <w:abstractNumId w:val="0"/>
  </w:num>
  <w:num w:numId="5" w16cid:durableId="1806193589">
    <w:abstractNumId w:val="10"/>
  </w:num>
  <w:num w:numId="6" w16cid:durableId="1321151733">
    <w:abstractNumId w:val="4"/>
  </w:num>
  <w:num w:numId="7" w16cid:durableId="214397828">
    <w:abstractNumId w:val="3"/>
  </w:num>
  <w:num w:numId="8" w16cid:durableId="968627049">
    <w:abstractNumId w:val="9"/>
  </w:num>
  <w:num w:numId="9" w16cid:durableId="1645814109">
    <w:abstractNumId w:val="7"/>
  </w:num>
  <w:num w:numId="10" w16cid:durableId="1600479623">
    <w:abstractNumId w:val="6"/>
  </w:num>
  <w:num w:numId="11" w16cid:durableId="1553233489">
    <w:abstractNumId w:val="2"/>
  </w:num>
  <w:numIdMacAtCleanup w:val="11"/>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Aven Bang">
    <w15:presenceInfo w15:providerId="None" w15:userId="Aven Bang"/>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oNotTrackFormatting/>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doNotExpandShiftReturn/>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Medical Journal of Australia&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d920ezpaepdrwveevp95dweyarpx5dvvsasr&quot;&gt;ACTION Teens Australia ms&lt;record-ids&gt;&lt;item&gt;1&lt;/item&gt;&lt;item&gt;2&lt;/item&gt;&lt;item&gt;3&lt;/item&gt;&lt;item&gt;4&lt;/item&gt;&lt;item&gt;5&lt;/item&gt;&lt;item&gt;6&lt;/item&gt;&lt;item&gt;7&lt;/item&gt;&lt;item&gt;8&lt;/item&gt;&lt;item&gt;9&lt;/item&gt;&lt;item&gt;10&lt;/item&gt;&lt;item&gt;11&lt;/item&gt;&lt;item&gt;12&lt;/item&gt;&lt;item&gt;14&lt;/item&gt;&lt;item&gt;15&lt;/item&gt;&lt;item&gt;16&lt;/item&gt;&lt;item&gt;17&lt;/item&gt;&lt;item&gt;18&lt;/item&gt;&lt;item&gt;32&lt;/item&gt;&lt;item&gt;36&lt;/item&gt;&lt;item&gt;38&lt;/item&gt;&lt;item&gt;39&lt;/item&gt;&lt;/record-ids&gt;&lt;/item&gt;&lt;/Libraries&gt;"/>
  </w:docVars>
  <w:rsids>
    <w:rsidRoot w:val="00AD3B45"/>
    <w:rsid w:val="00000115"/>
    <w:rsid w:val="0000037D"/>
    <w:rsid w:val="00000542"/>
    <w:rsid w:val="00000591"/>
    <w:rsid w:val="0000061F"/>
    <w:rsid w:val="0000079E"/>
    <w:rsid w:val="000007C3"/>
    <w:rsid w:val="0000081F"/>
    <w:rsid w:val="00000856"/>
    <w:rsid w:val="000008CF"/>
    <w:rsid w:val="00000A52"/>
    <w:rsid w:val="00000BD6"/>
    <w:rsid w:val="00000D74"/>
    <w:rsid w:val="000012B4"/>
    <w:rsid w:val="00001589"/>
    <w:rsid w:val="000015FB"/>
    <w:rsid w:val="00001686"/>
    <w:rsid w:val="000016B2"/>
    <w:rsid w:val="00001855"/>
    <w:rsid w:val="00001872"/>
    <w:rsid w:val="00001A60"/>
    <w:rsid w:val="00001DE1"/>
    <w:rsid w:val="000021DE"/>
    <w:rsid w:val="000024CF"/>
    <w:rsid w:val="0000252B"/>
    <w:rsid w:val="00002648"/>
    <w:rsid w:val="0000281B"/>
    <w:rsid w:val="0000286A"/>
    <w:rsid w:val="00002A06"/>
    <w:rsid w:val="00002C74"/>
    <w:rsid w:val="00002D13"/>
    <w:rsid w:val="00002DC6"/>
    <w:rsid w:val="00002F0D"/>
    <w:rsid w:val="00002F56"/>
    <w:rsid w:val="000030A7"/>
    <w:rsid w:val="000031E2"/>
    <w:rsid w:val="000032C0"/>
    <w:rsid w:val="000032CC"/>
    <w:rsid w:val="000033D6"/>
    <w:rsid w:val="000034C8"/>
    <w:rsid w:val="000034DA"/>
    <w:rsid w:val="000035CD"/>
    <w:rsid w:val="000039D2"/>
    <w:rsid w:val="00003A7F"/>
    <w:rsid w:val="00003BFC"/>
    <w:rsid w:val="00003EF5"/>
    <w:rsid w:val="00003F83"/>
    <w:rsid w:val="000042C6"/>
    <w:rsid w:val="00004792"/>
    <w:rsid w:val="000047FD"/>
    <w:rsid w:val="00004821"/>
    <w:rsid w:val="0000482C"/>
    <w:rsid w:val="00004992"/>
    <w:rsid w:val="00004A10"/>
    <w:rsid w:val="00004B5D"/>
    <w:rsid w:val="00004B6E"/>
    <w:rsid w:val="00004C0C"/>
    <w:rsid w:val="00004C49"/>
    <w:rsid w:val="00004E0A"/>
    <w:rsid w:val="0000528A"/>
    <w:rsid w:val="00005407"/>
    <w:rsid w:val="00005432"/>
    <w:rsid w:val="000054B8"/>
    <w:rsid w:val="00005678"/>
    <w:rsid w:val="0000569B"/>
    <w:rsid w:val="000056BE"/>
    <w:rsid w:val="000058D7"/>
    <w:rsid w:val="00005B30"/>
    <w:rsid w:val="00006043"/>
    <w:rsid w:val="00006317"/>
    <w:rsid w:val="00006390"/>
    <w:rsid w:val="0000648F"/>
    <w:rsid w:val="00006906"/>
    <w:rsid w:val="00006BA3"/>
    <w:rsid w:val="00006CED"/>
    <w:rsid w:val="00006DD8"/>
    <w:rsid w:val="00006E16"/>
    <w:rsid w:val="000071A3"/>
    <w:rsid w:val="0000720A"/>
    <w:rsid w:val="000075EC"/>
    <w:rsid w:val="00007663"/>
    <w:rsid w:val="00007724"/>
    <w:rsid w:val="000077B6"/>
    <w:rsid w:val="000079CF"/>
    <w:rsid w:val="00007ABC"/>
    <w:rsid w:val="00007C37"/>
    <w:rsid w:val="00007DA5"/>
    <w:rsid w:val="00010007"/>
    <w:rsid w:val="00010021"/>
    <w:rsid w:val="00010231"/>
    <w:rsid w:val="000103FD"/>
    <w:rsid w:val="000104EB"/>
    <w:rsid w:val="00010679"/>
    <w:rsid w:val="0001083C"/>
    <w:rsid w:val="00010A6D"/>
    <w:rsid w:val="00010C39"/>
    <w:rsid w:val="00010D8F"/>
    <w:rsid w:val="00010E2C"/>
    <w:rsid w:val="00010F9F"/>
    <w:rsid w:val="00011145"/>
    <w:rsid w:val="00011374"/>
    <w:rsid w:val="00011423"/>
    <w:rsid w:val="00011558"/>
    <w:rsid w:val="00011735"/>
    <w:rsid w:val="00011785"/>
    <w:rsid w:val="000117B0"/>
    <w:rsid w:val="00011864"/>
    <w:rsid w:val="00011A18"/>
    <w:rsid w:val="00011BEC"/>
    <w:rsid w:val="00011D9D"/>
    <w:rsid w:val="00011E53"/>
    <w:rsid w:val="0001202A"/>
    <w:rsid w:val="000120E5"/>
    <w:rsid w:val="00012131"/>
    <w:rsid w:val="0001242C"/>
    <w:rsid w:val="00012645"/>
    <w:rsid w:val="000126D0"/>
    <w:rsid w:val="000127F6"/>
    <w:rsid w:val="00012889"/>
    <w:rsid w:val="000128A1"/>
    <w:rsid w:val="00012A12"/>
    <w:rsid w:val="00012B55"/>
    <w:rsid w:val="00012CD5"/>
    <w:rsid w:val="00012CDC"/>
    <w:rsid w:val="00012E2C"/>
    <w:rsid w:val="00012ECC"/>
    <w:rsid w:val="00013029"/>
    <w:rsid w:val="0001321C"/>
    <w:rsid w:val="00013B55"/>
    <w:rsid w:val="00013D43"/>
    <w:rsid w:val="00014181"/>
    <w:rsid w:val="000141B3"/>
    <w:rsid w:val="000142A3"/>
    <w:rsid w:val="00014305"/>
    <w:rsid w:val="0001432B"/>
    <w:rsid w:val="0001435D"/>
    <w:rsid w:val="000143E5"/>
    <w:rsid w:val="00014420"/>
    <w:rsid w:val="000146A7"/>
    <w:rsid w:val="00014947"/>
    <w:rsid w:val="000149B4"/>
    <w:rsid w:val="00014AAF"/>
    <w:rsid w:val="000150AA"/>
    <w:rsid w:val="0001524B"/>
    <w:rsid w:val="000152CE"/>
    <w:rsid w:val="0001533B"/>
    <w:rsid w:val="0001549E"/>
    <w:rsid w:val="000154BA"/>
    <w:rsid w:val="0001584C"/>
    <w:rsid w:val="00015852"/>
    <w:rsid w:val="00015C1B"/>
    <w:rsid w:val="00015ECE"/>
    <w:rsid w:val="00015ED7"/>
    <w:rsid w:val="00015F2A"/>
    <w:rsid w:val="00016067"/>
    <w:rsid w:val="00016A4F"/>
    <w:rsid w:val="00016A75"/>
    <w:rsid w:val="00016AAD"/>
    <w:rsid w:val="00016C91"/>
    <w:rsid w:val="00016EE6"/>
    <w:rsid w:val="00016F49"/>
    <w:rsid w:val="000173A1"/>
    <w:rsid w:val="00017558"/>
    <w:rsid w:val="000175BE"/>
    <w:rsid w:val="000176D7"/>
    <w:rsid w:val="00017710"/>
    <w:rsid w:val="0001786C"/>
    <w:rsid w:val="00017CB7"/>
    <w:rsid w:val="00017F6C"/>
    <w:rsid w:val="00017F99"/>
    <w:rsid w:val="00020123"/>
    <w:rsid w:val="00020171"/>
    <w:rsid w:val="00020245"/>
    <w:rsid w:val="0002027A"/>
    <w:rsid w:val="0002029D"/>
    <w:rsid w:val="00020659"/>
    <w:rsid w:val="00020691"/>
    <w:rsid w:val="000206D5"/>
    <w:rsid w:val="0002075A"/>
    <w:rsid w:val="00020928"/>
    <w:rsid w:val="00020A75"/>
    <w:rsid w:val="00020B1B"/>
    <w:rsid w:val="00020B25"/>
    <w:rsid w:val="00020ECE"/>
    <w:rsid w:val="00020F21"/>
    <w:rsid w:val="00020F2D"/>
    <w:rsid w:val="000211F0"/>
    <w:rsid w:val="000212DA"/>
    <w:rsid w:val="00021356"/>
    <w:rsid w:val="0002173A"/>
    <w:rsid w:val="000217E6"/>
    <w:rsid w:val="00021864"/>
    <w:rsid w:val="000218B7"/>
    <w:rsid w:val="000218D3"/>
    <w:rsid w:val="000218DE"/>
    <w:rsid w:val="00021EFC"/>
    <w:rsid w:val="00022197"/>
    <w:rsid w:val="00022521"/>
    <w:rsid w:val="0002278A"/>
    <w:rsid w:val="000227CF"/>
    <w:rsid w:val="00022AB0"/>
    <w:rsid w:val="00022AC9"/>
    <w:rsid w:val="00022ADC"/>
    <w:rsid w:val="00022B80"/>
    <w:rsid w:val="00022DEB"/>
    <w:rsid w:val="000230A3"/>
    <w:rsid w:val="00023127"/>
    <w:rsid w:val="00023392"/>
    <w:rsid w:val="0002358D"/>
    <w:rsid w:val="000235AF"/>
    <w:rsid w:val="000235FE"/>
    <w:rsid w:val="000236C4"/>
    <w:rsid w:val="0002375C"/>
    <w:rsid w:val="00023BD7"/>
    <w:rsid w:val="00023DD5"/>
    <w:rsid w:val="00023E70"/>
    <w:rsid w:val="00023F08"/>
    <w:rsid w:val="000240FD"/>
    <w:rsid w:val="000244B4"/>
    <w:rsid w:val="000246AB"/>
    <w:rsid w:val="00024893"/>
    <w:rsid w:val="000249F6"/>
    <w:rsid w:val="00024BD3"/>
    <w:rsid w:val="00024C4D"/>
    <w:rsid w:val="0002528A"/>
    <w:rsid w:val="000254C4"/>
    <w:rsid w:val="000254CE"/>
    <w:rsid w:val="0002566E"/>
    <w:rsid w:val="000257DC"/>
    <w:rsid w:val="000258B6"/>
    <w:rsid w:val="000259F7"/>
    <w:rsid w:val="00025CBC"/>
    <w:rsid w:val="00025F69"/>
    <w:rsid w:val="000260AD"/>
    <w:rsid w:val="000260DC"/>
    <w:rsid w:val="000260E5"/>
    <w:rsid w:val="00026103"/>
    <w:rsid w:val="000262FD"/>
    <w:rsid w:val="00026392"/>
    <w:rsid w:val="0002650D"/>
    <w:rsid w:val="0002659E"/>
    <w:rsid w:val="00026605"/>
    <w:rsid w:val="0002673E"/>
    <w:rsid w:val="0002676A"/>
    <w:rsid w:val="0002698A"/>
    <w:rsid w:val="000269C8"/>
    <w:rsid w:val="00026A23"/>
    <w:rsid w:val="00026DD0"/>
    <w:rsid w:val="0002711F"/>
    <w:rsid w:val="0002733E"/>
    <w:rsid w:val="000273E2"/>
    <w:rsid w:val="00027476"/>
    <w:rsid w:val="0002757F"/>
    <w:rsid w:val="000276C8"/>
    <w:rsid w:val="00027737"/>
    <w:rsid w:val="0002782B"/>
    <w:rsid w:val="00027866"/>
    <w:rsid w:val="00027F39"/>
    <w:rsid w:val="00027F88"/>
    <w:rsid w:val="00027FC1"/>
    <w:rsid w:val="00030140"/>
    <w:rsid w:val="000302EF"/>
    <w:rsid w:val="000306E0"/>
    <w:rsid w:val="00030B34"/>
    <w:rsid w:val="00030DDF"/>
    <w:rsid w:val="00031161"/>
    <w:rsid w:val="00031214"/>
    <w:rsid w:val="000313EA"/>
    <w:rsid w:val="00031418"/>
    <w:rsid w:val="000314F3"/>
    <w:rsid w:val="000316A8"/>
    <w:rsid w:val="000317B1"/>
    <w:rsid w:val="0003193A"/>
    <w:rsid w:val="00031941"/>
    <w:rsid w:val="00031BFD"/>
    <w:rsid w:val="00031F79"/>
    <w:rsid w:val="00031FC0"/>
    <w:rsid w:val="00032027"/>
    <w:rsid w:val="00032474"/>
    <w:rsid w:val="00032514"/>
    <w:rsid w:val="000325C6"/>
    <w:rsid w:val="0003280D"/>
    <w:rsid w:val="000328F8"/>
    <w:rsid w:val="0003293D"/>
    <w:rsid w:val="00032AE2"/>
    <w:rsid w:val="00032D14"/>
    <w:rsid w:val="00032DDF"/>
    <w:rsid w:val="00032EC7"/>
    <w:rsid w:val="00032F4F"/>
    <w:rsid w:val="00032FC7"/>
    <w:rsid w:val="000335F6"/>
    <w:rsid w:val="00033633"/>
    <w:rsid w:val="00033752"/>
    <w:rsid w:val="0003376A"/>
    <w:rsid w:val="00033BD1"/>
    <w:rsid w:val="00033FD4"/>
    <w:rsid w:val="0003402E"/>
    <w:rsid w:val="0003408E"/>
    <w:rsid w:val="000340A6"/>
    <w:rsid w:val="000341C8"/>
    <w:rsid w:val="000341F2"/>
    <w:rsid w:val="00034230"/>
    <w:rsid w:val="000343A9"/>
    <w:rsid w:val="000343F0"/>
    <w:rsid w:val="00034798"/>
    <w:rsid w:val="000347AC"/>
    <w:rsid w:val="00034C5F"/>
    <w:rsid w:val="00034FB0"/>
    <w:rsid w:val="00035025"/>
    <w:rsid w:val="000351CE"/>
    <w:rsid w:val="000353A0"/>
    <w:rsid w:val="00035594"/>
    <w:rsid w:val="0003586D"/>
    <w:rsid w:val="0003594F"/>
    <w:rsid w:val="00035D17"/>
    <w:rsid w:val="00036113"/>
    <w:rsid w:val="00036130"/>
    <w:rsid w:val="0003620B"/>
    <w:rsid w:val="0003628C"/>
    <w:rsid w:val="000362C6"/>
    <w:rsid w:val="00036407"/>
    <w:rsid w:val="00036467"/>
    <w:rsid w:val="000364E0"/>
    <w:rsid w:val="00036736"/>
    <w:rsid w:val="000367E6"/>
    <w:rsid w:val="00036F4A"/>
    <w:rsid w:val="0003705E"/>
    <w:rsid w:val="00037716"/>
    <w:rsid w:val="00037840"/>
    <w:rsid w:val="00037DBC"/>
    <w:rsid w:val="0004004F"/>
    <w:rsid w:val="00040155"/>
    <w:rsid w:val="000402B6"/>
    <w:rsid w:val="00040367"/>
    <w:rsid w:val="00040595"/>
    <w:rsid w:val="0004088C"/>
    <w:rsid w:val="00040C1D"/>
    <w:rsid w:val="00040D94"/>
    <w:rsid w:val="00040E65"/>
    <w:rsid w:val="00040F19"/>
    <w:rsid w:val="00040F32"/>
    <w:rsid w:val="00041212"/>
    <w:rsid w:val="000412C4"/>
    <w:rsid w:val="000413A8"/>
    <w:rsid w:val="000414B8"/>
    <w:rsid w:val="00041620"/>
    <w:rsid w:val="0004162A"/>
    <w:rsid w:val="000416E0"/>
    <w:rsid w:val="00041882"/>
    <w:rsid w:val="000418E8"/>
    <w:rsid w:val="00041A97"/>
    <w:rsid w:val="00041ABD"/>
    <w:rsid w:val="00041B46"/>
    <w:rsid w:val="00041CE4"/>
    <w:rsid w:val="00042164"/>
    <w:rsid w:val="00042667"/>
    <w:rsid w:val="0004279E"/>
    <w:rsid w:val="00042970"/>
    <w:rsid w:val="00042B5C"/>
    <w:rsid w:val="00042DBC"/>
    <w:rsid w:val="00042E7F"/>
    <w:rsid w:val="00042F47"/>
    <w:rsid w:val="00042F65"/>
    <w:rsid w:val="000430FC"/>
    <w:rsid w:val="00043115"/>
    <w:rsid w:val="00043207"/>
    <w:rsid w:val="00043406"/>
    <w:rsid w:val="00043633"/>
    <w:rsid w:val="00043660"/>
    <w:rsid w:val="000436BA"/>
    <w:rsid w:val="00043855"/>
    <w:rsid w:val="00043874"/>
    <w:rsid w:val="00043A53"/>
    <w:rsid w:val="00043B0F"/>
    <w:rsid w:val="00043B70"/>
    <w:rsid w:val="00043BC8"/>
    <w:rsid w:val="00043CA6"/>
    <w:rsid w:val="00044176"/>
    <w:rsid w:val="0004418B"/>
    <w:rsid w:val="000443EB"/>
    <w:rsid w:val="00044535"/>
    <w:rsid w:val="000446FF"/>
    <w:rsid w:val="00044801"/>
    <w:rsid w:val="00044A80"/>
    <w:rsid w:val="00044C47"/>
    <w:rsid w:val="00044E4E"/>
    <w:rsid w:val="00044EE1"/>
    <w:rsid w:val="00044F65"/>
    <w:rsid w:val="00044FA1"/>
    <w:rsid w:val="0004504D"/>
    <w:rsid w:val="00045156"/>
    <w:rsid w:val="0004518B"/>
    <w:rsid w:val="00045244"/>
    <w:rsid w:val="0004527A"/>
    <w:rsid w:val="00045462"/>
    <w:rsid w:val="000454BD"/>
    <w:rsid w:val="000454E5"/>
    <w:rsid w:val="0004553A"/>
    <w:rsid w:val="00045706"/>
    <w:rsid w:val="00045883"/>
    <w:rsid w:val="000458A5"/>
    <w:rsid w:val="00045903"/>
    <w:rsid w:val="00045944"/>
    <w:rsid w:val="00045B2E"/>
    <w:rsid w:val="00045B44"/>
    <w:rsid w:val="00045C0B"/>
    <w:rsid w:val="00045CC8"/>
    <w:rsid w:val="00045EA6"/>
    <w:rsid w:val="000460B7"/>
    <w:rsid w:val="00046216"/>
    <w:rsid w:val="00046285"/>
    <w:rsid w:val="000465B2"/>
    <w:rsid w:val="000465E0"/>
    <w:rsid w:val="000467C8"/>
    <w:rsid w:val="00046806"/>
    <w:rsid w:val="000469B7"/>
    <w:rsid w:val="00046ADB"/>
    <w:rsid w:val="00046B99"/>
    <w:rsid w:val="00046F81"/>
    <w:rsid w:val="00047597"/>
    <w:rsid w:val="00047B4D"/>
    <w:rsid w:val="00047B6C"/>
    <w:rsid w:val="00047BFA"/>
    <w:rsid w:val="00047C5F"/>
    <w:rsid w:val="00047E2A"/>
    <w:rsid w:val="00047FC3"/>
    <w:rsid w:val="0005007B"/>
    <w:rsid w:val="00050352"/>
    <w:rsid w:val="000505B6"/>
    <w:rsid w:val="00050687"/>
    <w:rsid w:val="00050744"/>
    <w:rsid w:val="00050756"/>
    <w:rsid w:val="0005087A"/>
    <w:rsid w:val="000508F2"/>
    <w:rsid w:val="000509D7"/>
    <w:rsid w:val="00050CE5"/>
    <w:rsid w:val="00050D46"/>
    <w:rsid w:val="00051422"/>
    <w:rsid w:val="00051479"/>
    <w:rsid w:val="00051566"/>
    <w:rsid w:val="00051896"/>
    <w:rsid w:val="00051A60"/>
    <w:rsid w:val="00051ABD"/>
    <w:rsid w:val="00051BF0"/>
    <w:rsid w:val="00051D89"/>
    <w:rsid w:val="00051DF5"/>
    <w:rsid w:val="00051F51"/>
    <w:rsid w:val="00052077"/>
    <w:rsid w:val="0005213A"/>
    <w:rsid w:val="0005223B"/>
    <w:rsid w:val="000523BA"/>
    <w:rsid w:val="000524DE"/>
    <w:rsid w:val="00052619"/>
    <w:rsid w:val="00052642"/>
    <w:rsid w:val="00052AE0"/>
    <w:rsid w:val="00052F36"/>
    <w:rsid w:val="000531AF"/>
    <w:rsid w:val="0005332F"/>
    <w:rsid w:val="00053480"/>
    <w:rsid w:val="0005350F"/>
    <w:rsid w:val="00053677"/>
    <w:rsid w:val="000536BB"/>
    <w:rsid w:val="000536BE"/>
    <w:rsid w:val="000536FC"/>
    <w:rsid w:val="000537E0"/>
    <w:rsid w:val="000539B6"/>
    <w:rsid w:val="000539CC"/>
    <w:rsid w:val="00053A93"/>
    <w:rsid w:val="00053F00"/>
    <w:rsid w:val="00054689"/>
    <w:rsid w:val="0005482C"/>
    <w:rsid w:val="0005487C"/>
    <w:rsid w:val="0005491F"/>
    <w:rsid w:val="00054DFD"/>
    <w:rsid w:val="0005531A"/>
    <w:rsid w:val="00055523"/>
    <w:rsid w:val="00055658"/>
    <w:rsid w:val="00055A5B"/>
    <w:rsid w:val="00055BAE"/>
    <w:rsid w:val="00055D65"/>
    <w:rsid w:val="00056150"/>
    <w:rsid w:val="00056432"/>
    <w:rsid w:val="000564E4"/>
    <w:rsid w:val="00056523"/>
    <w:rsid w:val="0005667B"/>
    <w:rsid w:val="00056723"/>
    <w:rsid w:val="00056967"/>
    <w:rsid w:val="00056A17"/>
    <w:rsid w:val="00056C4D"/>
    <w:rsid w:val="00056E24"/>
    <w:rsid w:val="000571C0"/>
    <w:rsid w:val="00057232"/>
    <w:rsid w:val="0005733F"/>
    <w:rsid w:val="00057455"/>
    <w:rsid w:val="000575D0"/>
    <w:rsid w:val="00057778"/>
    <w:rsid w:val="00057796"/>
    <w:rsid w:val="000578B2"/>
    <w:rsid w:val="00057B4F"/>
    <w:rsid w:val="00057EA4"/>
    <w:rsid w:val="000601A7"/>
    <w:rsid w:val="000602CA"/>
    <w:rsid w:val="0006043D"/>
    <w:rsid w:val="000604B3"/>
    <w:rsid w:val="000605C6"/>
    <w:rsid w:val="00060A82"/>
    <w:rsid w:val="00060B46"/>
    <w:rsid w:val="00060BF7"/>
    <w:rsid w:val="00060D53"/>
    <w:rsid w:val="00060F60"/>
    <w:rsid w:val="000610B4"/>
    <w:rsid w:val="000610EF"/>
    <w:rsid w:val="00061597"/>
    <w:rsid w:val="00061689"/>
    <w:rsid w:val="00061763"/>
    <w:rsid w:val="00061791"/>
    <w:rsid w:val="0006184C"/>
    <w:rsid w:val="00061973"/>
    <w:rsid w:val="00061ABD"/>
    <w:rsid w:val="00061DD4"/>
    <w:rsid w:val="0006247C"/>
    <w:rsid w:val="00062708"/>
    <w:rsid w:val="00062858"/>
    <w:rsid w:val="00062946"/>
    <w:rsid w:val="00062B29"/>
    <w:rsid w:val="00062D0E"/>
    <w:rsid w:val="00062DAC"/>
    <w:rsid w:val="00062DE6"/>
    <w:rsid w:val="00062DF3"/>
    <w:rsid w:val="000630AB"/>
    <w:rsid w:val="00063237"/>
    <w:rsid w:val="00063281"/>
    <w:rsid w:val="00063A00"/>
    <w:rsid w:val="00063B56"/>
    <w:rsid w:val="00063B84"/>
    <w:rsid w:val="00063C2F"/>
    <w:rsid w:val="00063C86"/>
    <w:rsid w:val="00063E6E"/>
    <w:rsid w:val="00063EBC"/>
    <w:rsid w:val="00064407"/>
    <w:rsid w:val="00064633"/>
    <w:rsid w:val="00064798"/>
    <w:rsid w:val="00064CA0"/>
    <w:rsid w:val="00064D4E"/>
    <w:rsid w:val="00064EBF"/>
    <w:rsid w:val="0006503D"/>
    <w:rsid w:val="0006508D"/>
    <w:rsid w:val="000652D2"/>
    <w:rsid w:val="0006536C"/>
    <w:rsid w:val="0006547E"/>
    <w:rsid w:val="0006559A"/>
    <w:rsid w:val="00065646"/>
    <w:rsid w:val="0006567E"/>
    <w:rsid w:val="00065688"/>
    <w:rsid w:val="000656BF"/>
    <w:rsid w:val="00065A07"/>
    <w:rsid w:val="00065BB4"/>
    <w:rsid w:val="00065DD5"/>
    <w:rsid w:val="00065E45"/>
    <w:rsid w:val="00066086"/>
    <w:rsid w:val="00066253"/>
    <w:rsid w:val="0006625A"/>
    <w:rsid w:val="0006629B"/>
    <w:rsid w:val="000662AF"/>
    <w:rsid w:val="00066463"/>
    <w:rsid w:val="00066704"/>
    <w:rsid w:val="0006684E"/>
    <w:rsid w:val="00066992"/>
    <w:rsid w:val="00066A37"/>
    <w:rsid w:val="00066CD4"/>
    <w:rsid w:val="00066EB8"/>
    <w:rsid w:val="00066FB7"/>
    <w:rsid w:val="000670BD"/>
    <w:rsid w:val="000673A0"/>
    <w:rsid w:val="000674B6"/>
    <w:rsid w:val="000675B6"/>
    <w:rsid w:val="0006782C"/>
    <w:rsid w:val="00067AD0"/>
    <w:rsid w:val="00067BCA"/>
    <w:rsid w:val="00067C63"/>
    <w:rsid w:val="00067D3E"/>
    <w:rsid w:val="000701E1"/>
    <w:rsid w:val="00070358"/>
    <w:rsid w:val="00070511"/>
    <w:rsid w:val="0007078E"/>
    <w:rsid w:val="000707D4"/>
    <w:rsid w:val="00070A1C"/>
    <w:rsid w:val="00070B02"/>
    <w:rsid w:val="00070B0D"/>
    <w:rsid w:val="00070B30"/>
    <w:rsid w:val="00070B74"/>
    <w:rsid w:val="00070E06"/>
    <w:rsid w:val="00070E0F"/>
    <w:rsid w:val="00070E7E"/>
    <w:rsid w:val="00070EB2"/>
    <w:rsid w:val="0007131E"/>
    <w:rsid w:val="000713B6"/>
    <w:rsid w:val="0007163E"/>
    <w:rsid w:val="00071672"/>
    <w:rsid w:val="000717CA"/>
    <w:rsid w:val="00071897"/>
    <w:rsid w:val="0007196D"/>
    <w:rsid w:val="00071DB1"/>
    <w:rsid w:val="00071DCC"/>
    <w:rsid w:val="00071F5C"/>
    <w:rsid w:val="00071F64"/>
    <w:rsid w:val="000720C7"/>
    <w:rsid w:val="00072180"/>
    <w:rsid w:val="000722B3"/>
    <w:rsid w:val="0007237C"/>
    <w:rsid w:val="00072666"/>
    <w:rsid w:val="00072823"/>
    <w:rsid w:val="00072852"/>
    <w:rsid w:val="00072980"/>
    <w:rsid w:val="00072AAD"/>
    <w:rsid w:val="00072B49"/>
    <w:rsid w:val="00072B5F"/>
    <w:rsid w:val="00072C42"/>
    <w:rsid w:val="00072D01"/>
    <w:rsid w:val="00072E43"/>
    <w:rsid w:val="00072F47"/>
    <w:rsid w:val="000732AC"/>
    <w:rsid w:val="000732CB"/>
    <w:rsid w:val="00073490"/>
    <w:rsid w:val="000734F1"/>
    <w:rsid w:val="000736DD"/>
    <w:rsid w:val="00073717"/>
    <w:rsid w:val="000737FA"/>
    <w:rsid w:val="0007384D"/>
    <w:rsid w:val="00073ABF"/>
    <w:rsid w:val="00073DB1"/>
    <w:rsid w:val="0007405E"/>
    <w:rsid w:val="000740A3"/>
    <w:rsid w:val="00074205"/>
    <w:rsid w:val="0007441E"/>
    <w:rsid w:val="00074506"/>
    <w:rsid w:val="0007461D"/>
    <w:rsid w:val="000746E9"/>
    <w:rsid w:val="00074961"/>
    <w:rsid w:val="0007496D"/>
    <w:rsid w:val="00074A22"/>
    <w:rsid w:val="00074A2F"/>
    <w:rsid w:val="00074AB6"/>
    <w:rsid w:val="00074C86"/>
    <w:rsid w:val="00074D22"/>
    <w:rsid w:val="00074DA2"/>
    <w:rsid w:val="00074E32"/>
    <w:rsid w:val="00074F48"/>
    <w:rsid w:val="00075149"/>
    <w:rsid w:val="00075250"/>
    <w:rsid w:val="000753F8"/>
    <w:rsid w:val="0007558D"/>
    <w:rsid w:val="0007591C"/>
    <w:rsid w:val="0007596A"/>
    <w:rsid w:val="00075AE8"/>
    <w:rsid w:val="00075E93"/>
    <w:rsid w:val="0007621C"/>
    <w:rsid w:val="000762EF"/>
    <w:rsid w:val="00076400"/>
    <w:rsid w:val="000764B2"/>
    <w:rsid w:val="000766C8"/>
    <w:rsid w:val="000767AE"/>
    <w:rsid w:val="000768AF"/>
    <w:rsid w:val="0007698F"/>
    <w:rsid w:val="00076B6D"/>
    <w:rsid w:val="00076BE3"/>
    <w:rsid w:val="00076C09"/>
    <w:rsid w:val="00076E7B"/>
    <w:rsid w:val="00077118"/>
    <w:rsid w:val="00077593"/>
    <w:rsid w:val="000775D5"/>
    <w:rsid w:val="000776AD"/>
    <w:rsid w:val="000779CD"/>
    <w:rsid w:val="00077A51"/>
    <w:rsid w:val="00077C8D"/>
    <w:rsid w:val="00077DBA"/>
    <w:rsid w:val="00077E2A"/>
    <w:rsid w:val="00077E45"/>
    <w:rsid w:val="00077F8F"/>
    <w:rsid w:val="00080089"/>
    <w:rsid w:val="000803C9"/>
    <w:rsid w:val="0008048F"/>
    <w:rsid w:val="0008053E"/>
    <w:rsid w:val="000806CF"/>
    <w:rsid w:val="00080853"/>
    <w:rsid w:val="00080BE7"/>
    <w:rsid w:val="00080C6D"/>
    <w:rsid w:val="00080E0C"/>
    <w:rsid w:val="00080FA0"/>
    <w:rsid w:val="00080FFB"/>
    <w:rsid w:val="00081282"/>
    <w:rsid w:val="0008142B"/>
    <w:rsid w:val="000814F7"/>
    <w:rsid w:val="00081673"/>
    <w:rsid w:val="00081719"/>
    <w:rsid w:val="00081BB6"/>
    <w:rsid w:val="00081BCB"/>
    <w:rsid w:val="00081BCF"/>
    <w:rsid w:val="00081D63"/>
    <w:rsid w:val="00082299"/>
    <w:rsid w:val="000824FD"/>
    <w:rsid w:val="0008270B"/>
    <w:rsid w:val="000829D5"/>
    <w:rsid w:val="00082A0F"/>
    <w:rsid w:val="00082A46"/>
    <w:rsid w:val="00082B7A"/>
    <w:rsid w:val="00082C3E"/>
    <w:rsid w:val="00082D11"/>
    <w:rsid w:val="00083101"/>
    <w:rsid w:val="000832B2"/>
    <w:rsid w:val="000832B6"/>
    <w:rsid w:val="00083493"/>
    <w:rsid w:val="00083884"/>
    <w:rsid w:val="00083A53"/>
    <w:rsid w:val="00083C3B"/>
    <w:rsid w:val="00083D1A"/>
    <w:rsid w:val="00083DFE"/>
    <w:rsid w:val="00083F08"/>
    <w:rsid w:val="0008436F"/>
    <w:rsid w:val="000844DA"/>
    <w:rsid w:val="000844F7"/>
    <w:rsid w:val="000845DA"/>
    <w:rsid w:val="000848DB"/>
    <w:rsid w:val="00084DF3"/>
    <w:rsid w:val="00084ECA"/>
    <w:rsid w:val="00085006"/>
    <w:rsid w:val="000850B6"/>
    <w:rsid w:val="00085101"/>
    <w:rsid w:val="000851C0"/>
    <w:rsid w:val="00085229"/>
    <w:rsid w:val="00085237"/>
    <w:rsid w:val="00085253"/>
    <w:rsid w:val="00085263"/>
    <w:rsid w:val="00085294"/>
    <w:rsid w:val="000854EC"/>
    <w:rsid w:val="00085521"/>
    <w:rsid w:val="0008573B"/>
    <w:rsid w:val="0008585C"/>
    <w:rsid w:val="00085C4E"/>
    <w:rsid w:val="00085E9B"/>
    <w:rsid w:val="00085F27"/>
    <w:rsid w:val="000860BC"/>
    <w:rsid w:val="00086171"/>
    <w:rsid w:val="000864F7"/>
    <w:rsid w:val="00086539"/>
    <w:rsid w:val="000866D9"/>
    <w:rsid w:val="0008670D"/>
    <w:rsid w:val="000867BB"/>
    <w:rsid w:val="000867F7"/>
    <w:rsid w:val="0008683C"/>
    <w:rsid w:val="000868EA"/>
    <w:rsid w:val="00086F79"/>
    <w:rsid w:val="00086F85"/>
    <w:rsid w:val="00086FED"/>
    <w:rsid w:val="0008739A"/>
    <w:rsid w:val="000874B6"/>
    <w:rsid w:val="000875CB"/>
    <w:rsid w:val="000875CD"/>
    <w:rsid w:val="0008766B"/>
    <w:rsid w:val="00087694"/>
    <w:rsid w:val="000877CA"/>
    <w:rsid w:val="00087841"/>
    <w:rsid w:val="00087A94"/>
    <w:rsid w:val="00087CA7"/>
    <w:rsid w:val="00087E48"/>
    <w:rsid w:val="0009033D"/>
    <w:rsid w:val="00090B69"/>
    <w:rsid w:val="00090DC3"/>
    <w:rsid w:val="00090E0D"/>
    <w:rsid w:val="00090E2D"/>
    <w:rsid w:val="0009110D"/>
    <w:rsid w:val="00091243"/>
    <w:rsid w:val="0009143A"/>
    <w:rsid w:val="00091522"/>
    <w:rsid w:val="00091557"/>
    <w:rsid w:val="00091742"/>
    <w:rsid w:val="000918DF"/>
    <w:rsid w:val="00091923"/>
    <w:rsid w:val="000919EE"/>
    <w:rsid w:val="00091B11"/>
    <w:rsid w:val="00091B2A"/>
    <w:rsid w:val="00091B45"/>
    <w:rsid w:val="00091C7C"/>
    <w:rsid w:val="00091D3D"/>
    <w:rsid w:val="00091E0D"/>
    <w:rsid w:val="00091FEA"/>
    <w:rsid w:val="00092019"/>
    <w:rsid w:val="00092149"/>
    <w:rsid w:val="000923AE"/>
    <w:rsid w:val="000927BD"/>
    <w:rsid w:val="00092939"/>
    <w:rsid w:val="000929D5"/>
    <w:rsid w:val="00092A89"/>
    <w:rsid w:val="00092C0F"/>
    <w:rsid w:val="00092EB0"/>
    <w:rsid w:val="000930AC"/>
    <w:rsid w:val="000931C8"/>
    <w:rsid w:val="00093320"/>
    <w:rsid w:val="000933E6"/>
    <w:rsid w:val="000934B2"/>
    <w:rsid w:val="00093516"/>
    <w:rsid w:val="00093577"/>
    <w:rsid w:val="00093578"/>
    <w:rsid w:val="0009373C"/>
    <w:rsid w:val="000939D2"/>
    <w:rsid w:val="00093CC3"/>
    <w:rsid w:val="00093D38"/>
    <w:rsid w:val="00094043"/>
    <w:rsid w:val="00094117"/>
    <w:rsid w:val="000941B4"/>
    <w:rsid w:val="000941C8"/>
    <w:rsid w:val="000942C7"/>
    <w:rsid w:val="000942FD"/>
    <w:rsid w:val="000943B1"/>
    <w:rsid w:val="000943DE"/>
    <w:rsid w:val="00094A13"/>
    <w:rsid w:val="00094B56"/>
    <w:rsid w:val="00094C2A"/>
    <w:rsid w:val="00094E08"/>
    <w:rsid w:val="00094E98"/>
    <w:rsid w:val="00094EE5"/>
    <w:rsid w:val="00094EEE"/>
    <w:rsid w:val="00095010"/>
    <w:rsid w:val="000950DF"/>
    <w:rsid w:val="00095255"/>
    <w:rsid w:val="0009539F"/>
    <w:rsid w:val="0009553A"/>
    <w:rsid w:val="00095820"/>
    <w:rsid w:val="00095943"/>
    <w:rsid w:val="00095A92"/>
    <w:rsid w:val="00095C7A"/>
    <w:rsid w:val="0009600C"/>
    <w:rsid w:val="000963B7"/>
    <w:rsid w:val="000965AD"/>
    <w:rsid w:val="0009664A"/>
    <w:rsid w:val="0009668E"/>
    <w:rsid w:val="00096A55"/>
    <w:rsid w:val="00097299"/>
    <w:rsid w:val="000972BD"/>
    <w:rsid w:val="00097416"/>
    <w:rsid w:val="000974CA"/>
    <w:rsid w:val="00097613"/>
    <w:rsid w:val="00097614"/>
    <w:rsid w:val="00097B03"/>
    <w:rsid w:val="00097D45"/>
    <w:rsid w:val="00097DB5"/>
    <w:rsid w:val="00097F06"/>
    <w:rsid w:val="000A0144"/>
    <w:rsid w:val="000A0164"/>
    <w:rsid w:val="000A017B"/>
    <w:rsid w:val="000A0196"/>
    <w:rsid w:val="000A029D"/>
    <w:rsid w:val="000A0546"/>
    <w:rsid w:val="000A0B1C"/>
    <w:rsid w:val="000A0D87"/>
    <w:rsid w:val="000A102A"/>
    <w:rsid w:val="000A104D"/>
    <w:rsid w:val="000A111C"/>
    <w:rsid w:val="000A1163"/>
    <w:rsid w:val="000A1498"/>
    <w:rsid w:val="000A1517"/>
    <w:rsid w:val="000A1BC8"/>
    <w:rsid w:val="000A1C08"/>
    <w:rsid w:val="000A1D50"/>
    <w:rsid w:val="000A1E1F"/>
    <w:rsid w:val="000A1E4A"/>
    <w:rsid w:val="000A21AF"/>
    <w:rsid w:val="000A244B"/>
    <w:rsid w:val="000A25EF"/>
    <w:rsid w:val="000A2609"/>
    <w:rsid w:val="000A287A"/>
    <w:rsid w:val="000A29BB"/>
    <w:rsid w:val="000A2B1F"/>
    <w:rsid w:val="000A2C1F"/>
    <w:rsid w:val="000A2C85"/>
    <w:rsid w:val="000A2D3B"/>
    <w:rsid w:val="000A2E99"/>
    <w:rsid w:val="000A2EBA"/>
    <w:rsid w:val="000A2F0A"/>
    <w:rsid w:val="000A2FEF"/>
    <w:rsid w:val="000A30A6"/>
    <w:rsid w:val="000A321F"/>
    <w:rsid w:val="000A33CA"/>
    <w:rsid w:val="000A381D"/>
    <w:rsid w:val="000A382A"/>
    <w:rsid w:val="000A384F"/>
    <w:rsid w:val="000A42FE"/>
    <w:rsid w:val="000A433E"/>
    <w:rsid w:val="000A444E"/>
    <w:rsid w:val="000A4465"/>
    <w:rsid w:val="000A45C0"/>
    <w:rsid w:val="000A45EC"/>
    <w:rsid w:val="000A49CC"/>
    <w:rsid w:val="000A4B12"/>
    <w:rsid w:val="000A4DED"/>
    <w:rsid w:val="000A4F8F"/>
    <w:rsid w:val="000A512B"/>
    <w:rsid w:val="000A5497"/>
    <w:rsid w:val="000A5580"/>
    <w:rsid w:val="000A5685"/>
    <w:rsid w:val="000A56B6"/>
    <w:rsid w:val="000A578B"/>
    <w:rsid w:val="000A580D"/>
    <w:rsid w:val="000A5816"/>
    <w:rsid w:val="000A59A3"/>
    <w:rsid w:val="000A5A05"/>
    <w:rsid w:val="000A5B0C"/>
    <w:rsid w:val="000A5CDC"/>
    <w:rsid w:val="000A5D40"/>
    <w:rsid w:val="000A5D99"/>
    <w:rsid w:val="000A5DC0"/>
    <w:rsid w:val="000A5EA6"/>
    <w:rsid w:val="000A6037"/>
    <w:rsid w:val="000A60B2"/>
    <w:rsid w:val="000A619C"/>
    <w:rsid w:val="000A6287"/>
    <w:rsid w:val="000A62F8"/>
    <w:rsid w:val="000A6347"/>
    <w:rsid w:val="000A6365"/>
    <w:rsid w:val="000A64B6"/>
    <w:rsid w:val="000A64FA"/>
    <w:rsid w:val="000A6670"/>
    <w:rsid w:val="000A6BC3"/>
    <w:rsid w:val="000A6BF7"/>
    <w:rsid w:val="000A6CEE"/>
    <w:rsid w:val="000A6F6A"/>
    <w:rsid w:val="000A6FA7"/>
    <w:rsid w:val="000A6FE5"/>
    <w:rsid w:val="000A7369"/>
    <w:rsid w:val="000A77FA"/>
    <w:rsid w:val="000A79D6"/>
    <w:rsid w:val="000A7C80"/>
    <w:rsid w:val="000A7CAF"/>
    <w:rsid w:val="000A7CE0"/>
    <w:rsid w:val="000A7E42"/>
    <w:rsid w:val="000A7FB3"/>
    <w:rsid w:val="000A7FBD"/>
    <w:rsid w:val="000B012D"/>
    <w:rsid w:val="000B0639"/>
    <w:rsid w:val="000B071C"/>
    <w:rsid w:val="000B07A3"/>
    <w:rsid w:val="000B0EE9"/>
    <w:rsid w:val="000B0FF3"/>
    <w:rsid w:val="000B111C"/>
    <w:rsid w:val="000B1889"/>
    <w:rsid w:val="000B18F1"/>
    <w:rsid w:val="000B1A1D"/>
    <w:rsid w:val="000B1AB2"/>
    <w:rsid w:val="000B1CBD"/>
    <w:rsid w:val="000B1E09"/>
    <w:rsid w:val="000B1F97"/>
    <w:rsid w:val="000B1FD9"/>
    <w:rsid w:val="000B2007"/>
    <w:rsid w:val="000B201E"/>
    <w:rsid w:val="000B20A8"/>
    <w:rsid w:val="000B20F5"/>
    <w:rsid w:val="000B2230"/>
    <w:rsid w:val="000B23C4"/>
    <w:rsid w:val="000B23F0"/>
    <w:rsid w:val="000B2554"/>
    <w:rsid w:val="000B25E5"/>
    <w:rsid w:val="000B2659"/>
    <w:rsid w:val="000B285B"/>
    <w:rsid w:val="000B2930"/>
    <w:rsid w:val="000B2BA0"/>
    <w:rsid w:val="000B2D36"/>
    <w:rsid w:val="000B2D86"/>
    <w:rsid w:val="000B2DFE"/>
    <w:rsid w:val="000B2E2D"/>
    <w:rsid w:val="000B30B2"/>
    <w:rsid w:val="000B3AAF"/>
    <w:rsid w:val="000B3BE9"/>
    <w:rsid w:val="000B3C17"/>
    <w:rsid w:val="000B3D43"/>
    <w:rsid w:val="000B3D4C"/>
    <w:rsid w:val="000B3F20"/>
    <w:rsid w:val="000B4141"/>
    <w:rsid w:val="000B4292"/>
    <w:rsid w:val="000B441A"/>
    <w:rsid w:val="000B46AC"/>
    <w:rsid w:val="000B48AF"/>
    <w:rsid w:val="000B48DA"/>
    <w:rsid w:val="000B49C7"/>
    <w:rsid w:val="000B49D5"/>
    <w:rsid w:val="000B4C37"/>
    <w:rsid w:val="000B4D03"/>
    <w:rsid w:val="000B4D68"/>
    <w:rsid w:val="000B4FD4"/>
    <w:rsid w:val="000B511F"/>
    <w:rsid w:val="000B5274"/>
    <w:rsid w:val="000B5796"/>
    <w:rsid w:val="000B5967"/>
    <w:rsid w:val="000B5B5F"/>
    <w:rsid w:val="000B5C96"/>
    <w:rsid w:val="000B5D8B"/>
    <w:rsid w:val="000B5F17"/>
    <w:rsid w:val="000B607C"/>
    <w:rsid w:val="000B60F6"/>
    <w:rsid w:val="000B6237"/>
    <w:rsid w:val="000B627A"/>
    <w:rsid w:val="000B63CA"/>
    <w:rsid w:val="000B64DF"/>
    <w:rsid w:val="000B6772"/>
    <w:rsid w:val="000B68D0"/>
    <w:rsid w:val="000B6ADC"/>
    <w:rsid w:val="000B6C0E"/>
    <w:rsid w:val="000B6C77"/>
    <w:rsid w:val="000B6DED"/>
    <w:rsid w:val="000B6F2E"/>
    <w:rsid w:val="000B6F5F"/>
    <w:rsid w:val="000B70BB"/>
    <w:rsid w:val="000B71A4"/>
    <w:rsid w:val="000B72F8"/>
    <w:rsid w:val="000B7384"/>
    <w:rsid w:val="000B76C2"/>
    <w:rsid w:val="000B779E"/>
    <w:rsid w:val="000B7944"/>
    <w:rsid w:val="000C020B"/>
    <w:rsid w:val="000C021F"/>
    <w:rsid w:val="000C0239"/>
    <w:rsid w:val="000C03CD"/>
    <w:rsid w:val="000C0676"/>
    <w:rsid w:val="000C090E"/>
    <w:rsid w:val="000C0959"/>
    <w:rsid w:val="000C09BC"/>
    <w:rsid w:val="000C0BC6"/>
    <w:rsid w:val="000C0DDB"/>
    <w:rsid w:val="000C0E7F"/>
    <w:rsid w:val="000C0EAC"/>
    <w:rsid w:val="000C0EB1"/>
    <w:rsid w:val="000C103F"/>
    <w:rsid w:val="000C118C"/>
    <w:rsid w:val="000C161B"/>
    <w:rsid w:val="000C163D"/>
    <w:rsid w:val="000C175F"/>
    <w:rsid w:val="000C17D2"/>
    <w:rsid w:val="000C19C9"/>
    <w:rsid w:val="000C1AC1"/>
    <w:rsid w:val="000C1B94"/>
    <w:rsid w:val="000C1C42"/>
    <w:rsid w:val="000C1D24"/>
    <w:rsid w:val="000C1F73"/>
    <w:rsid w:val="000C2134"/>
    <w:rsid w:val="000C2268"/>
    <w:rsid w:val="000C24A7"/>
    <w:rsid w:val="000C24B9"/>
    <w:rsid w:val="000C2950"/>
    <w:rsid w:val="000C29E2"/>
    <w:rsid w:val="000C2C64"/>
    <w:rsid w:val="000C2C99"/>
    <w:rsid w:val="000C2CC9"/>
    <w:rsid w:val="000C355A"/>
    <w:rsid w:val="000C3606"/>
    <w:rsid w:val="000C363E"/>
    <w:rsid w:val="000C3792"/>
    <w:rsid w:val="000C38B8"/>
    <w:rsid w:val="000C38F6"/>
    <w:rsid w:val="000C3C90"/>
    <w:rsid w:val="000C3D20"/>
    <w:rsid w:val="000C3F2D"/>
    <w:rsid w:val="000C3F9C"/>
    <w:rsid w:val="000C3FD9"/>
    <w:rsid w:val="000C3FE3"/>
    <w:rsid w:val="000C4017"/>
    <w:rsid w:val="000C40F9"/>
    <w:rsid w:val="000C4328"/>
    <w:rsid w:val="000C43C1"/>
    <w:rsid w:val="000C43E5"/>
    <w:rsid w:val="000C4671"/>
    <w:rsid w:val="000C46B8"/>
    <w:rsid w:val="000C4859"/>
    <w:rsid w:val="000C488A"/>
    <w:rsid w:val="000C4A70"/>
    <w:rsid w:val="000C4BA6"/>
    <w:rsid w:val="000C4C3F"/>
    <w:rsid w:val="000C4C9F"/>
    <w:rsid w:val="000C4D51"/>
    <w:rsid w:val="000C5110"/>
    <w:rsid w:val="000C5403"/>
    <w:rsid w:val="000C5417"/>
    <w:rsid w:val="000C558A"/>
    <w:rsid w:val="000C559C"/>
    <w:rsid w:val="000C574B"/>
    <w:rsid w:val="000C5910"/>
    <w:rsid w:val="000C5C27"/>
    <w:rsid w:val="000C5CBA"/>
    <w:rsid w:val="000C5D98"/>
    <w:rsid w:val="000C5F47"/>
    <w:rsid w:val="000C6017"/>
    <w:rsid w:val="000C6117"/>
    <w:rsid w:val="000C652D"/>
    <w:rsid w:val="000C66A9"/>
    <w:rsid w:val="000C6A40"/>
    <w:rsid w:val="000C6BCE"/>
    <w:rsid w:val="000C6C88"/>
    <w:rsid w:val="000C6F3E"/>
    <w:rsid w:val="000C716E"/>
    <w:rsid w:val="000C71F0"/>
    <w:rsid w:val="000C7386"/>
    <w:rsid w:val="000C7405"/>
    <w:rsid w:val="000C755C"/>
    <w:rsid w:val="000C75D1"/>
    <w:rsid w:val="000C7638"/>
    <w:rsid w:val="000C7925"/>
    <w:rsid w:val="000C7A66"/>
    <w:rsid w:val="000C7C5B"/>
    <w:rsid w:val="000C7FF3"/>
    <w:rsid w:val="000D00D9"/>
    <w:rsid w:val="000D00F4"/>
    <w:rsid w:val="000D010D"/>
    <w:rsid w:val="000D0230"/>
    <w:rsid w:val="000D026A"/>
    <w:rsid w:val="000D036A"/>
    <w:rsid w:val="000D03B9"/>
    <w:rsid w:val="000D0524"/>
    <w:rsid w:val="000D06AA"/>
    <w:rsid w:val="000D06F5"/>
    <w:rsid w:val="000D0736"/>
    <w:rsid w:val="000D0899"/>
    <w:rsid w:val="000D110E"/>
    <w:rsid w:val="000D11CE"/>
    <w:rsid w:val="000D13F1"/>
    <w:rsid w:val="000D15DC"/>
    <w:rsid w:val="000D1822"/>
    <w:rsid w:val="000D18D3"/>
    <w:rsid w:val="000D1953"/>
    <w:rsid w:val="000D1A86"/>
    <w:rsid w:val="000D1ACA"/>
    <w:rsid w:val="000D1B31"/>
    <w:rsid w:val="000D1C41"/>
    <w:rsid w:val="000D1D71"/>
    <w:rsid w:val="000D1F3D"/>
    <w:rsid w:val="000D201B"/>
    <w:rsid w:val="000D2161"/>
    <w:rsid w:val="000D2347"/>
    <w:rsid w:val="000D2590"/>
    <w:rsid w:val="000D268D"/>
    <w:rsid w:val="000D2B40"/>
    <w:rsid w:val="000D2BAB"/>
    <w:rsid w:val="000D2D9D"/>
    <w:rsid w:val="000D2E2B"/>
    <w:rsid w:val="000D30C4"/>
    <w:rsid w:val="000D3177"/>
    <w:rsid w:val="000D3381"/>
    <w:rsid w:val="000D361D"/>
    <w:rsid w:val="000D3649"/>
    <w:rsid w:val="000D3762"/>
    <w:rsid w:val="000D3863"/>
    <w:rsid w:val="000D38BB"/>
    <w:rsid w:val="000D3ADA"/>
    <w:rsid w:val="000D3DFC"/>
    <w:rsid w:val="000D3E76"/>
    <w:rsid w:val="000D41E9"/>
    <w:rsid w:val="000D4342"/>
    <w:rsid w:val="000D44B5"/>
    <w:rsid w:val="000D494D"/>
    <w:rsid w:val="000D4C95"/>
    <w:rsid w:val="000D4F2A"/>
    <w:rsid w:val="000D4F3E"/>
    <w:rsid w:val="000D4F96"/>
    <w:rsid w:val="000D4FBA"/>
    <w:rsid w:val="000D515C"/>
    <w:rsid w:val="000D53BE"/>
    <w:rsid w:val="000D5587"/>
    <w:rsid w:val="000D55F7"/>
    <w:rsid w:val="000D567F"/>
    <w:rsid w:val="000D5C36"/>
    <w:rsid w:val="000D5DAA"/>
    <w:rsid w:val="000D60A5"/>
    <w:rsid w:val="000D6314"/>
    <w:rsid w:val="000D6494"/>
    <w:rsid w:val="000D68C6"/>
    <w:rsid w:val="000D6950"/>
    <w:rsid w:val="000D6F79"/>
    <w:rsid w:val="000D710C"/>
    <w:rsid w:val="000D7377"/>
    <w:rsid w:val="000D7784"/>
    <w:rsid w:val="000D78F7"/>
    <w:rsid w:val="000D7907"/>
    <w:rsid w:val="000D79D1"/>
    <w:rsid w:val="000D7B51"/>
    <w:rsid w:val="000D7B9F"/>
    <w:rsid w:val="000D7C09"/>
    <w:rsid w:val="000D7CD3"/>
    <w:rsid w:val="000E00ED"/>
    <w:rsid w:val="000E02E7"/>
    <w:rsid w:val="000E04C9"/>
    <w:rsid w:val="000E0668"/>
    <w:rsid w:val="000E06DD"/>
    <w:rsid w:val="000E0878"/>
    <w:rsid w:val="000E09FD"/>
    <w:rsid w:val="000E09FE"/>
    <w:rsid w:val="000E0A34"/>
    <w:rsid w:val="000E0A49"/>
    <w:rsid w:val="000E0BDE"/>
    <w:rsid w:val="000E0C66"/>
    <w:rsid w:val="000E126B"/>
    <w:rsid w:val="000E13E0"/>
    <w:rsid w:val="000E1535"/>
    <w:rsid w:val="000E15D7"/>
    <w:rsid w:val="000E1917"/>
    <w:rsid w:val="000E1B2D"/>
    <w:rsid w:val="000E1BBD"/>
    <w:rsid w:val="000E1D25"/>
    <w:rsid w:val="000E1DFB"/>
    <w:rsid w:val="000E1E3A"/>
    <w:rsid w:val="000E1F05"/>
    <w:rsid w:val="000E2045"/>
    <w:rsid w:val="000E2048"/>
    <w:rsid w:val="000E236B"/>
    <w:rsid w:val="000E247B"/>
    <w:rsid w:val="000E2682"/>
    <w:rsid w:val="000E270A"/>
    <w:rsid w:val="000E2A24"/>
    <w:rsid w:val="000E2CC9"/>
    <w:rsid w:val="000E2F3F"/>
    <w:rsid w:val="000E3013"/>
    <w:rsid w:val="000E301A"/>
    <w:rsid w:val="000E31D8"/>
    <w:rsid w:val="000E3203"/>
    <w:rsid w:val="000E387A"/>
    <w:rsid w:val="000E3D0A"/>
    <w:rsid w:val="000E4040"/>
    <w:rsid w:val="000E413C"/>
    <w:rsid w:val="000E4173"/>
    <w:rsid w:val="000E428E"/>
    <w:rsid w:val="000E4302"/>
    <w:rsid w:val="000E4490"/>
    <w:rsid w:val="000E451C"/>
    <w:rsid w:val="000E4550"/>
    <w:rsid w:val="000E45F6"/>
    <w:rsid w:val="000E4600"/>
    <w:rsid w:val="000E4705"/>
    <w:rsid w:val="000E4CFF"/>
    <w:rsid w:val="000E5498"/>
    <w:rsid w:val="000E553E"/>
    <w:rsid w:val="000E55A9"/>
    <w:rsid w:val="000E566E"/>
    <w:rsid w:val="000E5690"/>
    <w:rsid w:val="000E569B"/>
    <w:rsid w:val="000E5758"/>
    <w:rsid w:val="000E587C"/>
    <w:rsid w:val="000E590E"/>
    <w:rsid w:val="000E59E2"/>
    <w:rsid w:val="000E5A6C"/>
    <w:rsid w:val="000E5E01"/>
    <w:rsid w:val="000E5FFE"/>
    <w:rsid w:val="000E617E"/>
    <w:rsid w:val="000E63DC"/>
    <w:rsid w:val="000E64CB"/>
    <w:rsid w:val="000E67E1"/>
    <w:rsid w:val="000E6861"/>
    <w:rsid w:val="000E6ABC"/>
    <w:rsid w:val="000E6E5B"/>
    <w:rsid w:val="000E7148"/>
    <w:rsid w:val="000E73C6"/>
    <w:rsid w:val="000E7448"/>
    <w:rsid w:val="000E762A"/>
    <w:rsid w:val="000E7677"/>
    <w:rsid w:val="000E76DE"/>
    <w:rsid w:val="000E7871"/>
    <w:rsid w:val="000E7F76"/>
    <w:rsid w:val="000F02BF"/>
    <w:rsid w:val="000F0326"/>
    <w:rsid w:val="000F0441"/>
    <w:rsid w:val="000F073C"/>
    <w:rsid w:val="000F083A"/>
    <w:rsid w:val="000F094E"/>
    <w:rsid w:val="000F0B60"/>
    <w:rsid w:val="000F0C78"/>
    <w:rsid w:val="000F0CFA"/>
    <w:rsid w:val="000F0E33"/>
    <w:rsid w:val="000F0EB2"/>
    <w:rsid w:val="000F0FCE"/>
    <w:rsid w:val="000F119F"/>
    <w:rsid w:val="000F11D5"/>
    <w:rsid w:val="000F1281"/>
    <w:rsid w:val="000F1379"/>
    <w:rsid w:val="000F1418"/>
    <w:rsid w:val="000F14A2"/>
    <w:rsid w:val="000F15FD"/>
    <w:rsid w:val="000F18C9"/>
    <w:rsid w:val="000F1E1F"/>
    <w:rsid w:val="000F2055"/>
    <w:rsid w:val="000F2182"/>
    <w:rsid w:val="000F21AD"/>
    <w:rsid w:val="000F2289"/>
    <w:rsid w:val="000F22CC"/>
    <w:rsid w:val="000F23D0"/>
    <w:rsid w:val="000F241B"/>
    <w:rsid w:val="000F257B"/>
    <w:rsid w:val="000F2936"/>
    <w:rsid w:val="000F2C82"/>
    <w:rsid w:val="000F2DB9"/>
    <w:rsid w:val="000F30BD"/>
    <w:rsid w:val="000F3262"/>
    <w:rsid w:val="000F343E"/>
    <w:rsid w:val="000F354E"/>
    <w:rsid w:val="000F359D"/>
    <w:rsid w:val="000F35D9"/>
    <w:rsid w:val="000F3672"/>
    <w:rsid w:val="000F37A5"/>
    <w:rsid w:val="000F37F2"/>
    <w:rsid w:val="000F384A"/>
    <w:rsid w:val="000F390A"/>
    <w:rsid w:val="000F39E7"/>
    <w:rsid w:val="000F3D30"/>
    <w:rsid w:val="000F40B2"/>
    <w:rsid w:val="000F40CF"/>
    <w:rsid w:val="000F412F"/>
    <w:rsid w:val="000F4411"/>
    <w:rsid w:val="000F44E4"/>
    <w:rsid w:val="000F458C"/>
    <w:rsid w:val="000F4A13"/>
    <w:rsid w:val="000F4E5C"/>
    <w:rsid w:val="000F5230"/>
    <w:rsid w:val="000F52E3"/>
    <w:rsid w:val="000F5318"/>
    <w:rsid w:val="000F54AC"/>
    <w:rsid w:val="000F59C8"/>
    <w:rsid w:val="000F59FA"/>
    <w:rsid w:val="000F5A9D"/>
    <w:rsid w:val="000F5C56"/>
    <w:rsid w:val="000F5E2F"/>
    <w:rsid w:val="000F5F76"/>
    <w:rsid w:val="000F5F78"/>
    <w:rsid w:val="000F6049"/>
    <w:rsid w:val="000F6213"/>
    <w:rsid w:val="000F662E"/>
    <w:rsid w:val="000F67E1"/>
    <w:rsid w:val="000F6814"/>
    <w:rsid w:val="000F6973"/>
    <w:rsid w:val="000F6974"/>
    <w:rsid w:val="000F6CD4"/>
    <w:rsid w:val="000F6F0C"/>
    <w:rsid w:val="000F6F51"/>
    <w:rsid w:val="000F72BC"/>
    <w:rsid w:val="000F795C"/>
    <w:rsid w:val="000F7AC4"/>
    <w:rsid w:val="000F7AF1"/>
    <w:rsid w:val="000F7B82"/>
    <w:rsid w:val="000F7C68"/>
    <w:rsid w:val="00100031"/>
    <w:rsid w:val="001000CF"/>
    <w:rsid w:val="001002D9"/>
    <w:rsid w:val="00100362"/>
    <w:rsid w:val="00100403"/>
    <w:rsid w:val="00100549"/>
    <w:rsid w:val="0010077A"/>
    <w:rsid w:val="001007DC"/>
    <w:rsid w:val="001007F6"/>
    <w:rsid w:val="00100BCD"/>
    <w:rsid w:val="00100C2E"/>
    <w:rsid w:val="00100CC7"/>
    <w:rsid w:val="00100F0D"/>
    <w:rsid w:val="00100FE1"/>
    <w:rsid w:val="00101301"/>
    <w:rsid w:val="00101392"/>
    <w:rsid w:val="00101452"/>
    <w:rsid w:val="0010166F"/>
    <w:rsid w:val="00101C93"/>
    <w:rsid w:val="00101EAF"/>
    <w:rsid w:val="00101EDE"/>
    <w:rsid w:val="001021E8"/>
    <w:rsid w:val="00102407"/>
    <w:rsid w:val="001024A6"/>
    <w:rsid w:val="001026CC"/>
    <w:rsid w:val="001027CF"/>
    <w:rsid w:val="0010280A"/>
    <w:rsid w:val="0010284C"/>
    <w:rsid w:val="00102868"/>
    <w:rsid w:val="00102AB2"/>
    <w:rsid w:val="00102AF6"/>
    <w:rsid w:val="00102BBA"/>
    <w:rsid w:val="00102F18"/>
    <w:rsid w:val="001030EB"/>
    <w:rsid w:val="001032AF"/>
    <w:rsid w:val="00103341"/>
    <w:rsid w:val="001035A5"/>
    <w:rsid w:val="001036BD"/>
    <w:rsid w:val="00103857"/>
    <w:rsid w:val="001038DD"/>
    <w:rsid w:val="00103F3D"/>
    <w:rsid w:val="00103FA9"/>
    <w:rsid w:val="0010436F"/>
    <w:rsid w:val="00104439"/>
    <w:rsid w:val="00104979"/>
    <w:rsid w:val="001049F9"/>
    <w:rsid w:val="00104EB7"/>
    <w:rsid w:val="00105021"/>
    <w:rsid w:val="001051F3"/>
    <w:rsid w:val="0010544E"/>
    <w:rsid w:val="001054D6"/>
    <w:rsid w:val="00105523"/>
    <w:rsid w:val="001055D4"/>
    <w:rsid w:val="0010565D"/>
    <w:rsid w:val="001056D3"/>
    <w:rsid w:val="00105B76"/>
    <w:rsid w:val="0010608F"/>
    <w:rsid w:val="001062B9"/>
    <w:rsid w:val="0010696E"/>
    <w:rsid w:val="00106A65"/>
    <w:rsid w:val="00106AA4"/>
    <w:rsid w:val="00106DE1"/>
    <w:rsid w:val="00106E10"/>
    <w:rsid w:val="00106F56"/>
    <w:rsid w:val="0010721A"/>
    <w:rsid w:val="001072D4"/>
    <w:rsid w:val="001072FC"/>
    <w:rsid w:val="001074A3"/>
    <w:rsid w:val="00107888"/>
    <w:rsid w:val="001078A7"/>
    <w:rsid w:val="00107999"/>
    <w:rsid w:val="00107A2E"/>
    <w:rsid w:val="00107A81"/>
    <w:rsid w:val="00107AE7"/>
    <w:rsid w:val="00107AF8"/>
    <w:rsid w:val="00107F71"/>
    <w:rsid w:val="001103F8"/>
    <w:rsid w:val="001104BF"/>
    <w:rsid w:val="00110669"/>
    <w:rsid w:val="001107CF"/>
    <w:rsid w:val="0011085A"/>
    <w:rsid w:val="00110A24"/>
    <w:rsid w:val="00110AF6"/>
    <w:rsid w:val="00110BB6"/>
    <w:rsid w:val="00110DB1"/>
    <w:rsid w:val="001112A7"/>
    <w:rsid w:val="0011199F"/>
    <w:rsid w:val="00111BC0"/>
    <w:rsid w:val="00111C27"/>
    <w:rsid w:val="00111C42"/>
    <w:rsid w:val="00111C4A"/>
    <w:rsid w:val="00111CCC"/>
    <w:rsid w:val="00111E17"/>
    <w:rsid w:val="00111E99"/>
    <w:rsid w:val="00111EAD"/>
    <w:rsid w:val="00112279"/>
    <w:rsid w:val="001124ED"/>
    <w:rsid w:val="00112A1E"/>
    <w:rsid w:val="00112B43"/>
    <w:rsid w:val="00112C29"/>
    <w:rsid w:val="00112C46"/>
    <w:rsid w:val="00112CBE"/>
    <w:rsid w:val="00112CCD"/>
    <w:rsid w:val="00112D04"/>
    <w:rsid w:val="00112D32"/>
    <w:rsid w:val="00112FDE"/>
    <w:rsid w:val="001130A8"/>
    <w:rsid w:val="00113103"/>
    <w:rsid w:val="001133AA"/>
    <w:rsid w:val="0011359E"/>
    <w:rsid w:val="00113615"/>
    <w:rsid w:val="00113620"/>
    <w:rsid w:val="00113690"/>
    <w:rsid w:val="001136A1"/>
    <w:rsid w:val="00113860"/>
    <w:rsid w:val="001138BE"/>
    <w:rsid w:val="001138FF"/>
    <w:rsid w:val="00113B0C"/>
    <w:rsid w:val="00113BC8"/>
    <w:rsid w:val="00113C5F"/>
    <w:rsid w:val="00113F20"/>
    <w:rsid w:val="0011403D"/>
    <w:rsid w:val="001141FA"/>
    <w:rsid w:val="001142DC"/>
    <w:rsid w:val="00114486"/>
    <w:rsid w:val="00114543"/>
    <w:rsid w:val="0011455A"/>
    <w:rsid w:val="00114935"/>
    <w:rsid w:val="00114939"/>
    <w:rsid w:val="001149A1"/>
    <w:rsid w:val="00114BB2"/>
    <w:rsid w:val="00114DBF"/>
    <w:rsid w:val="00114ED3"/>
    <w:rsid w:val="0011504E"/>
    <w:rsid w:val="001152C7"/>
    <w:rsid w:val="00115304"/>
    <w:rsid w:val="00115312"/>
    <w:rsid w:val="00115492"/>
    <w:rsid w:val="00115523"/>
    <w:rsid w:val="00115571"/>
    <w:rsid w:val="0011591C"/>
    <w:rsid w:val="00115C44"/>
    <w:rsid w:val="00115C7D"/>
    <w:rsid w:val="00115DE4"/>
    <w:rsid w:val="00115E26"/>
    <w:rsid w:val="00115F32"/>
    <w:rsid w:val="001160BF"/>
    <w:rsid w:val="0011626C"/>
    <w:rsid w:val="001162D5"/>
    <w:rsid w:val="001163BA"/>
    <w:rsid w:val="0011653D"/>
    <w:rsid w:val="001166C0"/>
    <w:rsid w:val="001167A4"/>
    <w:rsid w:val="0011686F"/>
    <w:rsid w:val="00116885"/>
    <w:rsid w:val="001168F1"/>
    <w:rsid w:val="00116AB1"/>
    <w:rsid w:val="00116DD3"/>
    <w:rsid w:val="00117088"/>
    <w:rsid w:val="0011717C"/>
    <w:rsid w:val="00117258"/>
    <w:rsid w:val="00117738"/>
    <w:rsid w:val="00117745"/>
    <w:rsid w:val="0011776A"/>
    <w:rsid w:val="0011780F"/>
    <w:rsid w:val="00117C71"/>
    <w:rsid w:val="00117C85"/>
    <w:rsid w:val="00117DB0"/>
    <w:rsid w:val="00117E0C"/>
    <w:rsid w:val="0012008F"/>
    <w:rsid w:val="0012013F"/>
    <w:rsid w:val="00120370"/>
    <w:rsid w:val="00120580"/>
    <w:rsid w:val="001205EC"/>
    <w:rsid w:val="0012083D"/>
    <w:rsid w:val="001208BC"/>
    <w:rsid w:val="00120AA8"/>
    <w:rsid w:val="00120AE7"/>
    <w:rsid w:val="00120B19"/>
    <w:rsid w:val="00120BC9"/>
    <w:rsid w:val="001211B2"/>
    <w:rsid w:val="001211E1"/>
    <w:rsid w:val="001211FD"/>
    <w:rsid w:val="0012121C"/>
    <w:rsid w:val="001213A8"/>
    <w:rsid w:val="0012152D"/>
    <w:rsid w:val="00121710"/>
    <w:rsid w:val="00121A2C"/>
    <w:rsid w:val="00121AA0"/>
    <w:rsid w:val="00121C20"/>
    <w:rsid w:val="00121EB3"/>
    <w:rsid w:val="00121F01"/>
    <w:rsid w:val="00122331"/>
    <w:rsid w:val="00122402"/>
    <w:rsid w:val="00122434"/>
    <w:rsid w:val="001225E0"/>
    <w:rsid w:val="0012293B"/>
    <w:rsid w:val="001229CD"/>
    <w:rsid w:val="00122AA0"/>
    <w:rsid w:val="00122B27"/>
    <w:rsid w:val="00122D66"/>
    <w:rsid w:val="00122DCE"/>
    <w:rsid w:val="0012315E"/>
    <w:rsid w:val="0012330D"/>
    <w:rsid w:val="001233C8"/>
    <w:rsid w:val="00123490"/>
    <w:rsid w:val="00123609"/>
    <w:rsid w:val="001237AD"/>
    <w:rsid w:val="001237ED"/>
    <w:rsid w:val="0012399A"/>
    <w:rsid w:val="00123B00"/>
    <w:rsid w:val="00123C16"/>
    <w:rsid w:val="00123F3F"/>
    <w:rsid w:val="00123F60"/>
    <w:rsid w:val="0012434D"/>
    <w:rsid w:val="00124486"/>
    <w:rsid w:val="00124722"/>
    <w:rsid w:val="00124916"/>
    <w:rsid w:val="00124A1F"/>
    <w:rsid w:val="00124ABA"/>
    <w:rsid w:val="00124AFF"/>
    <w:rsid w:val="00124B97"/>
    <w:rsid w:val="00124BBD"/>
    <w:rsid w:val="00124C2F"/>
    <w:rsid w:val="00124D74"/>
    <w:rsid w:val="00124E10"/>
    <w:rsid w:val="00124F04"/>
    <w:rsid w:val="001252F0"/>
    <w:rsid w:val="001252F5"/>
    <w:rsid w:val="00125529"/>
    <w:rsid w:val="0012563A"/>
    <w:rsid w:val="00125AA1"/>
    <w:rsid w:val="00125B28"/>
    <w:rsid w:val="0012607D"/>
    <w:rsid w:val="0012618A"/>
    <w:rsid w:val="00126384"/>
    <w:rsid w:val="001265EE"/>
    <w:rsid w:val="00126675"/>
    <w:rsid w:val="00126839"/>
    <w:rsid w:val="00126B41"/>
    <w:rsid w:val="00126E29"/>
    <w:rsid w:val="0012711F"/>
    <w:rsid w:val="001272DF"/>
    <w:rsid w:val="00127503"/>
    <w:rsid w:val="00127571"/>
    <w:rsid w:val="00127622"/>
    <w:rsid w:val="001277A4"/>
    <w:rsid w:val="001277D6"/>
    <w:rsid w:val="00127E24"/>
    <w:rsid w:val="00127E8F"/>
    <w:rsid w:val="00130087"/>
    <w:rsid w:val="00130270"/>
    <w:rsid w:val="00130410"/>
    <w:rsid w:val="00130660"/>
    <w:rsid w:val="00130791"/>
    <w:rsid w:val="0013079E"/>
    <w:rsid w:val="00130996"/>
    <w:rsid w:val="00130A21"/>
    <w:rsid w:val="00130C79"/>
    <w:rsid w:val="00130D28"/>
    <w:rsid w:val="001311D4"/>
    <w:rsid w:val="0013171B"/>
    <w:rsid w:val="001319AB"/>
    <w:rsid w:val="00131CB9"/>
    <w:rsid w:val="00131E14"/>
    <w:rsid w:val="001321D8"/>
    <w:rsid w:val="00132652"/>
    <w:rsid w:val="001327A7"/>
    <w:rsid w:val="00132A91"/>
    <w:rsid w:val="00132B1F"/>
    <w:rsid w:val="00132C76"/>
    <w:rsid w:val="00133127"/>
    <w:rsid w:val="00133183"/>
    <w:rsid w:val="0013324C"/>
    <w:rsid w:val="001333BF"/>
    <w:rsid w:val="00133427"/>
    <w:rsid w:val="0013343B"/>
    <w:rsid w:val="00133506"/>
    <w:rsid w:val="00133698"/>
    <w:rsid w:val="00133A09"/>
    <w:rsid w:val="00133E9A"/>
    <w:rsid w:val="00133EDD"/>
    <w:rsid w:val="00133F1D"/>
    <w:rsid w:val="001340E5"/>
    <w:rsid w:val="00134134"/>
    <w:rsid w:val="0013417B"/>
    <w:rsid w:val="0013419A"/>
    <w:rsid w:val="001341BD"/>
    <w:rsid w:val="00134280"/>
    <w:rsid w:val="001342B0"/>
    <w:rsid w:val="00134AAE"/>
    <w:rsid w:val="00134AE3"/>
    <w:rsid w:val="00134ED9"/>
    <w:rsid w:val="0013505F"/>
    <w:rsid w:val="00135311"/>
    <w:rsid w:val="0013568E"/>
    <w:rsid w:val="001357AD"/>
    <w:rsid w:val="00135BFC"/>
    <w:rsid w:val="00135D15"/>
    <w:rsid w:val="00135E60"/>
    <w:rsid w:val="00135E7C"/>
    <w:rsid w:val="00135EDE"/>
    <w:rsid w:val="0013602C"/>
    <w:rsid w:val="00136073"/>
    <w:rsid w:val="0013616F"/>
    <w:rsid w:val="00136447"/>
    <w:rsid w:val="0013653D"/>
    <w:rsid w:val="00136924"/>
    <w:rsid w:val="00136AF1"/>
    <w:rsid w:val="00136AF5"/>
    <w:rsid w:val="00136B04"/>
    <w:rsid w:val="00136C59"/>
    <w:rsid w:val="00136F0F"/>
    <w:rsid w:val="00136F24"/>
    <w:rsid w:val="00137185"/>
    <w:rsid w:val="0013720E"/>
    <w:rsid w:val="00137257"/>
    <w:rsid w:val="00137331"/>
    <w:rsid w:val="00137339"/>
    <w:rsid w:val="00137410"/>
    <w:rsid w:val="00137419"/>
    <w:rsid w:val="0013749F"/>
    <w:rsid w:val="001374C4"/>
    <w:rsid w:val="001374E1"/>
    <w:rsid w:val="00137671"/>
    <w:rsid w:val="001377E0"/>
    <w:rsid w:val="00137A03"/>
    <w:rsid w:val="00137B1B"/>
    <w:rsid w:val="00137CBF"/>
    <w:rsid w:val="00137D5D"/>
    <w:rsid w:val="00137E46"/>
    <w:rsid w:val="00137EC3"/>
    <w:rsid w:val="00140215"/>
    <w:rsid w:val="00140366"/>
    <w:rsid w:val="00140567"/>
    <w:rsid w:val="00140BEA"/>
    <w:rsid w:val="00140DC3"/>
    <w:rsid w:val="00140E82"/>
    <w:rsid w:val="00140F54"/>
    <w:rsid w:val="00140FC1"/>
    <w:rsid w:val="001413B2"/>
    <w:rsid w:val="001413D3"/>
    <w:rsid w:val="001413EB"/>
    <w:rsid w:val="001413F9"/>
    <w:rsid w:val="00141513"/>
    <w:rsid w:val="0014164A"/>
    <w:rsid w:val="00141716"/>
    <w:rsid w:val="00141882"/>
    <w:rsid w:val="00141B62"/>
    <w:rsid w:val="00141B70"/>
    <w:rsid w:val="00141C21"/>
    <w:rsid w:val="00141D60"/>
    <w:rsid w:val="00141E97"/>
    <w:rsid w:val="00141FD7"/>
    <w:rsid w:val="0014213C"/>
    <w:rsid w:val="00142228"/>
    <w:rsid w:val="00142880"/>
    <w:rsid w:val="001428B9"/>
    <w:rsid w:val="00142B47"/>
    <w:rsid w:val="00142C5E"/>
    <w:rsid w:val="00142CB1"/>
    <w:rsid w:val="00142D63"/>
    <w:rsid w:val="00142E74"/>
    <w:rsid w:val="00142FDF"/>
    <w:rsid w:val="001439A8"/>
    <w:rsid w:val="00143A67"/>
    <w:rsid w:val="00143B16"/>
    <w:rsid w:val="00143CCF"/>
    <w:rsid w:val="00143D6B"/>
    <w:rsid w:val="00143D8D"/>
    <w:rsid w:val="00143E0D"/>
    <w:rsid w:val="00143EE3"/>
    <w:rsid w:val="001440B2"/>
    <w:rsid w:val="0014415F"/>
    <w:rsid w:val="00144184"/>
    <w:rsid w:val="0014428E"/>
    <w:rsid w:val="00144531"/>
    <w:rsid w:val="001446B6"/>
    <w:rsid w:val="001449F8"/>
    <w:rsid w:val="00144BB7"/>
    <w:rsid w:val="00144C2C"/>
    <w:rsid w:val="00144E38"/>
    <w:rsid w:val="00144F15"/>
    <w:rsid w:val="00144F22"/>
    <w:rsid w:val="0014512C"/>
    <w:rsid w:val="001451B2"/>
    <w:rsid w:val="00145232"/>
    <w:rsid w:val="00145315"/>
    <w:rsid w:val="00145588"/>
    <w:rsid w:val="001456AE"/>
    <w:rsid w:val="001459EB"/>
    <w:rsid w:val="00145A5E"/>
    <w:rsid w:val="00145BF2"/>
    <w:rsid w:val="00145F10"/>
    <w:rsid w:val="00145FEB"/>
    <w:rsid w:val="00146191"/>
    <w:rsid w:val="001464DC"/>
    <w:rsid w:val="00146599"/>
    <w:rsid w:val="00146869"/>
    <w:rsid w:val="001468F2"/>
    <w:rsid w:val="00146A15"/>
    <w:rsid w:val="00146A5D"/>
    <w:rsid w:val="00146DAC"/>
    <w:rsid w:val="0014704A"/>
    <w:rsid w:val="001472D6"/>
    <w:rsid w:val="0014738D"/>
    <w:rsid w:val="001473F9"/>
    <w:rsid w:val="001476BF"/>
    <w:rsid w:val="001478A4"/>
    <w:rsid w:val="00147A72"/>
    <w:rsid w:val="00147AB4"/>
    <w:rsid w:val="00147B1E"/>
    <w:rsid w:val="00147E41"/>
    <w:rsid w:val="00147EAD"/>
    <w:rsid w:val="001501D6"/>
    <w:rsid w:val="001504B6"/>
    <w:rsid w:val="00150662"/>
    <w:rsid w:val="0015073E"/>
    <w:rsid w:val="00150A36"/>
    <w:rsid w:val="00150A73"/>
    <w:rsid w:val="00150B40"/>
    <w:rsid w:val="00150B8B"/>
    <w:rsid w:val="00150C1E"/>
    <w:rsid w:val="00150C3E"/>
    <w:rsid w:val="00150C4A"/>
    <w:rsid w:val="00151110"/>
    <w:rsid w:val="001511D4"/>
    <w:rsid w:val="001511FB"/>
    <w:rsid w:val="001513FE"/>
    <w:rsid w:val="00151716"/>
    <w:rsid w:val="0015176D"/>
    <w:rsid w:val="00151845"/>
    <w:rsid w:val="00151B02"/>
    <w:rsid w:val="00151E31"/>
    <w:rsid w:val="00151E47"/>
    <w:rsid w:val="001521DD"/>
    <w:rsid w:val="00152458"/>
    <w:rsid w:val="001526B4"/>
    <w:rsid w:val="001526D2"/>
    <w:rsid w:val="00152834"/>
    <w:rsid w:val="00152A73"/>
    <w:rsid w:val="00152D78"/>
    <w:rsid w:val="00153009"/>
    <w:rsid w:val="0015302D"/>
    <w:rsid w:val="001530C5"/>
    <w:rsid w:val="0015315B"/>
    <w:rsid w:val="001531B2"/>
    <w:rsid w:val="00153622"/>
    <w:rsid w:val="00153801"/>
    <w:rsid w:val="00153B56"/>
    <w:rsid w:val="00153C55"/>
    <w:rsid w:val="00153D8E"/>
    <w:rsid w:val="0015420B"/>
    <w:rsid w:val="0015422A"/>
    <w:rsid w:val="001544FE"/>
    <w:rsid w:val="001545BA"/>
    <w:rsid w:val="001547D2"/>
    <w:rsid w:val="0015494F"/>
    <w:rsid w:val="00154A0F"/>
    <w:rsid w:val="00154D14"/>
    <w:rsid w:val="00154EB3"/>
    <w:rsid w:val="0015504F"/>
    <w:rsid w:val="001550FB"/>
    <w:rsid w:val="0015518D"/>
    <w:rsid w:val="00155200"/>
    <w:rsid w:val="00155593"/>
    <w:rsid w:val="00155777"/>
    <w:rsid w:val="00155938"/>
    <w:rsid w:val="00155A88"/>
    <w:rsid w:val="00155C19"/>
    <w:rsid w:val="00155EFA"/>
    <w:rsid w:val="00155FA4"/>
    <w:rsid w:val="0015619F"/>
    <w:rsid w:val="001561AD"/>
    <w:rsid w:val="001564D9"/>
    <w:rsid w:val="00156590"/>
    <w:rsid w:val="001566CC"/>
    <w:rsid w:val="00156928"/>
    <w:rsid w:val="0015699C"/>
    <w:rsid w:val="001569C0"/>
    <w:rsid w:val="001569F2"/>
    <w:rsid w:val="00156E17"/>
    <w:rsid w:val="00156EB7"/>
    <w:rsid w:val="00156F90"/>
    <w:rsid w:val="001570CD"/>
    <w:rsid w:val="001576AC"/>
    <w:rsid w:val="00157C0A"/>
    <w:rsid w:val="00157CC4"/>
    <w:rsid w:val="00157DEC"/>
    <w:rsid w:val="00157F08"/>
    <w:rsid w:val="00157F57"/>
    <w:rsid w:val="001608CC"/>
    <w:rsid w:val="001609A1"/>
    <w:rsid w:val="001609C1"/>
    <w:rsid w:val="00160B06"/>
    <w:rsid w:val="00160C0F"/>
    <w:rsid w:val="00160C60"/>
    <w:rsid w:val="00160FBA"/>
    <w:rsid w:val="00161431"/>
    <w:rsid w:val="0016172B"/>
    <w:rsid w:val="0016183E"/>
    <w:rsid w:val="00161994"/>
    <w:rsid w:val="00161AA7"/>
    <w:rsid w:val="00161AC4"/>
    <w:rsid w:val="00161BD2"/>
    <w:rsid w:val="00161E19"/>
    <w:rsid w:val="00161E40"/>
    <w:rsid w:val="00161ECD"/>
    <w:rsid w:val="00161EE1"/>
    <w:rsid w:val="00161FD6"/>
    <w:rsid w:val="00162011"/>
    <w:rsid w:val="00162062"/>
    <w:rsid w:val="00162068"/>
    <w:rsid w:val="00162163"/>
    <w:rsid w:val="00162330"/>
    <w:rsid w:val="0016233D"/>
    <w:rsid w:val="001624A3"/>
    <w:rsid w:val="001624C7"/>
    <w:rsid w:val="001625AC"/>
    <w:rsid w:val="0016264D"/>
    <w:rsid w:val="00162657"/>
    <w:rsid w:val="001626D3"/>
    <w:rsid w:val="00162700"/>
    <w:rsid w:val="0016287E"/>
    <w:rsid w:val="00162950"/>
    <w:rsid w:val="00162A14"/>
    <w:rsid w:val="00162AC9"/>
    <w:rsid w:val="00162B1F"/>
    <w:rsid w:val="00162CA8"/>
    <w:rsid w:val="0016300A"/>
    <w:rsid w:val="001630E6"/>
    <w:rsid w:val="00163190"/>
    <w:rsid w:val="0016329A"/>
    <w:rsid w:val="001632D6"/>
    <w:rsid w:val="001633DA"/>
    <w:rsid w:val="00163490"/>
    <w:rsid w:val="001634F7"/>
    <w:rsid w:val="0016361B"/>
    <w:rsid w:val="00163707"/>
    <w:rsid w:val="00163AB1"/>
    <w:rsid w:val="00163B3E"/>
    <w:rsid w:val="00163C0A"/>
    <w:rsid w:val="00163D06"/>
    <w:rsid w:val="00163DA5"/>
    <w:rsid w:val="00164005"/>
    <w:rsid w:val="001640B2"/>
    <w:rsid w:val="00164457"/>
    <w:rsid w:val="00164559"/>
    <w:rsid w:val="0016463A"/>
    <w:rsid w:val="00164737"/>
    <w:rsid w:val="00164836"/>
    <w:rsid w:val="00164C57"/>
    <w:rsid w:val="00164D40"/>
    <w:rsid w:val="00164D6C"/>
    <w:rsid w:val="00164FF8"/>
    <w:rsid w:val="001654E0"/>
    <w:rsid w:val="0016558A"/>
    <w:rsid w:val="0016569B"/>
    <w:rsid w:val="00165B91"/>
    <w:rsid w:val="00165C60"/>
    <w:rsid w:val="00165DFC"/>
    <w:rsid w:val="001660A0"/>
    <w:rsid w:val="0016629E"/>
    <w:rsid w:val="00166307"/>
    <w:rsid w:val="001665C5"/>
    <w:rsid w:val="00166718"/>
    <w:rsid w:val="0016672D"/>
    <w:rsid w:val="00166918"/>
    <w:rsid w:val="00166975"/>
    <w:rsid w:val="00166B5B"/>
    <w:rsid w:val="00167307"/>
    <w:rsid w:val="001674B2"/>
    <w:rsid w:val="0016762F"/>
    <w:rsid w:val="0016767E"/>
    <w:rsid w:val="00167811"/>
    <w:rsid w:val="00167812"/>
    <w:rsid w:val="00167904"/>
    <w:rsid w:val="00167AE0"/>
    <w:rsid w:val="00167B58"/>
    <w:rsid w:val="00167B63"/>
    <w:rsid w:val="00167D27"/>
    <w:rsid w:val="00167DF9"/>
    <w:rsid w:val="00167E16"/>
    <w:rsid w:val="00170109"/>
    <w:rsid w:val="0017026F"/>
    <w:rsid w:val="001702B2"/>
    <w:rsid w:val="00170745"/>
    <w:rsid w:val="001708B9"/>
    <w:rsid w:val="00170CE9"/>
    <w:rsid w:val="00170FAC"/>
    <w:rsid w:val="001711A9"/>
    <w:rsid w:val="00171206"/>
    <w:rsid w:val="001713C9"/>
    <w:rsid w:val="001713EB"/>
    <w:rsid w:val="0017162E"/>
    <w:rsid w:val="001716EC"/>
    <w:rsid w:val="00171790"/>
    <w:rsid w:val="00171BC2"/>
    <w:rsid w:val="00171D9C"/>
    <w:rsid w:val="00171DF5"/>
    <w:rsid w:val="00171E88"/>
    <w:rsid w:val="00172046"/>
    <w:rsid w:val="0017286B"/>
    <w:rsid w:val="00172993"/>
    <w:rsid w:val="00172A0F"/>
    <w:rsid w:val="00172B20"/>
    <w:rsid w:val="00172DF7"/>
    <w:rsid w:val="00172ED0"/>
    <w:rsid w:val="00173375"/>
    <w:rsid w:val="00173556"/>
    <w:rsid w:val="001736AA"/>
    <w:rsid w:val="00173878"/>
    <w:rsid w:val="00173AB6"/>
    <w:rsid w:val="00173C5C"/>
    <w:rsid w:val="00173CEF"/>
    <w:rsid w:val="00173ECD"/>
    <w:rsid w:val="001740F4"/>
    <w:rsid w:val="00174506"/>
    <w:rsid w:val="001745DE"/>
    <w:rsid w:val="0017471A"/>
    <w:rsid w:val="00174750"/>
    <w:rsid w:val="00174C8C"/>
    <w:rsid w:val="00174CDA"/>
    <w:rsid w:val="00174CEA"/>
    <w:rsid w:val="00174D7A"/>
    <w:rsid w:val="00174F25"/>
    <w:rsid w:val="00174F64"/>
    <w:rsid w:val="00174FB2"/>
    <w:rsid w:val="001752DA"/>
    <w:rsid w:val="001753D7"/>
    <w:rsid w:val="001754C9"/>
    <w:rsid w:val="0017554A"/>
    <w:rsid w:val="00175623"/>
    <w:rsid w:val="001756CE"/>
    <w:rsid w:val="0017570C"/>
    <w:rsid w:val="00175AAA"/>
    <w:rsid w:val="00175ACB"/>
    <w:rsid w:val="00175C5B"/>
    <w:rsid w:val="00175DBE"/>
    <w:rsid w:val="00175DD6"/>
    <w:rsid w:val="00175ED8"/>
    <w:rsid w:val="00175FB6"/>
    <w:rsid w:val="00176097"/>
    <w:rsid w:val="00176191"/>
    <w:rsid w:val="001761D3"/>
    <w:rsid w:val="001761F4"/>
    <w:rsid w:val="001765B6"/>
    <w:rsid w:val="0017663D"/>
    <w:rsid w:val="001766CC"/>
    <w:rsid w:val="0017673E"/>
    <w:rsid w:val="00176762"/>
    <w:rsid w:val="00176AB2"/>
    <w:rsid w:val="00176B6F"/>
    <w:rsid w:val="00176BC4"/>
    <w:rsid w:val="00176C82"/>
    <w:rsid w:val="00176D11"/>
    <w:rsid w:val="00176D18"/>
    <w:rsid w:val="00176EAF"/>
    <w:rsid w:val="001771F0"/>
    <w:rsid w:val="001772BF"/>
    <w:rsid w:val="001775E4"/>
    <w:rsid w:val="001775F2"/>
    <w:rsid w:val="00177603"/>
    <w:rsid w:val="001778C7"/>
    <w:rsid w:val="00177A36"/>
    <w:rsid w:val="00177B1B"/>
    <w:rsid w:val="00177BC8"/>
    <w:rsid w:val="00180261"/>
    <w:rsid w:val="001802BD"/>
    <w:rsid w:val="00180323"/>
    <w:rsid w:val="001803F6"/>
    <w:rsid w:val="001805F5"/>
    <w:rsid w:val="001806CB"/>
    <w:rsid w:val="001807EF"/>
    <w:rsid w:val="00180988"/>
    <w:rsid w:val="00180A84"/>
    <w:rsid w:val="00180B30"/>
    <w:rsid w:val="00180EBF"/>
    <w:rsid w:val="0018105B"/>
    <w:rsid w:val="00181368"/>
    <w:rsid w:val="001813E4"/>
    <w:rsid w:val="0018143D"/>
    <w:rsid w:val="00181442"/>
    <w:rsid w:val="001814D6"/>
    <w:rsid w:val="001816BD"/>
    <w:rsid w:val="00181714"/>
    <w:rsid w:val="00181CBA"/>
    <w:rsid w:val="00181CEA"/>
    <w:rsid w:val="00181D5D"/>
    <w:rsid w:val="00181D82"/>
    <w:rsid w:val="00181FE2"/>
    <w:rsid w:val="001821E6"/>
    <w:rsid w:val="001822CB"/>
    <w:rsid w:val="00182360"/>
    <w:rsid w:val="00182562"/>
    <w:rsid w:val="001825B9"/>
    <w:rsid w:val="001825D4"/>
    <w:rsid w:val="0018260E"/>
    <w:rsid w:val="00182786"/>
    <w:rsid w:val="00182833"/>
    <w:rsid w:val="001829DC"/>
    <w:rsid w:val="00182AE7"/>
    <w:rsid w:val="00182B09"/>
    <w:rsid w:val="00182C79"/>
    <w:rsid w:val="00182D05"/>
    <w:rsid w:val="00182D4A"/>
    <w:rsid w:val="00182E7A"/>
    <w:rsid w:val="0018348A"/>
    <w:rsid w:val="00183532"/>
    <w:rsid w:val="0018384F"/>
    <w:rsid w:val="00183999"/>
    <w:rsid w:val="00183AB3"/>
    <w:rsid w:val="0018412D"/>
    <w:rsid w:val="001841C0"/>
    <w:rsid w:val="0018428C"/>
    <w:rsid w:val="001845CD"/>
    <w:rsid w:val="0018466A"/>
    <w:rsid w:val="001846E1"/>
    <w:rsid w:val="001847E4"/>
    <w:rsid w:val="00184865"/>
    <w:rsid w:val="00184A37"/>
    <w:rsid w:val="00184ACC"/>
    <w:rsid w:val="00184BEF"/>
    <w:rsid w:val="00184CA2"/>
    <w:rsid w:val="00184D48"/>
    <w:rsid w:val="00184F52"/>
    <w:rsid w:val="0018529B"/>
    <w:rsid w:val="00185465"/>
    <w:rsid w:val="00185532"/>
    <w:rsid w:val="001856D6"/>
    <w:rsid w:val="00185A03"/>
    <w:rsid w:val="00185B59"/>
    <w:rsid w:val="00185DD7"/>
    <w:rsid w:val="0018605F"/>
    <w:rsid w:val="001860C0"/>
    <w:rsid w:val="001863DB"/>
    <w:rsid w:val="00186435"/>
    <w:rsid w:val="0018652E"/>
    <w:rsid w:val="0018654D"/>
    <w:rsid w:val="00186A1A"/>
    <w:rsid w:val="00186B3A"/>
    <w:rsid w:val="00186D5C"/>
    <w:rsid w:val="00186E7C"/>
    <w:rsid w:val="00186F54"/>
    <w:rsid w:val="001870B8"/>
    <w:rsid w:val="00187331"/>
    <w:rsid w:val="001874C1"/>
    <w:rsid w:val="0018782B"/>
    <w:rsid w:val="00187B31"/>
    <w:rsid w:val="00187BF5"/>
    <w:rsid w:val="00187CE6"/>
    <w:rsid w:val="00187D28"/>
    <w:rsid w:val="0019010B"/>
    <w:rsid w:val="00190548"/>
    <w:rsid w:val="001906A2"/>
    <w:rsid w:val="0019073E"/>
    <w:rsid w:val="001908D9"/>
    <w:rsid w:val="00190BE5"/>
    <w:rsid w:val="00190C60"/>
    <w:rsid w:val="00190DEF"/>
    <w:rsid w:val="001910AA"/>
    <w:rsid w:val="001910FC"/>
    <w:rsid w:val="0019123F"/>
    <w:rsid w:val="00191641"/>
    <w:rsid w:val="0019171C"/>
    <w:rsid w:val="00191806"/>
    <w:rsid w:val="0019189A"/>
    <w:rsid w:val="001919D2"/>
    <w:rsid w:val="00191A92"/>
    <w:rsid w:val="00191CC4"/>
    <w:rsid w:val="00191FAB"/>
    <w:rsid w:val="00192180"/>
    <w:rsid w:val="00192316"/>
    <w:rsid w:val="0019235F"/>
    <w:rsid w:val="00192608"/>
    <w:rsid w:val="0019269D"/>
    <w:rsid w:val="001929DD"/>
    <w:rsid w:val="00192A66"/>
    <w:rsid w:val="00192B5A"/>
    <w:rsid w:val="00192D26"/>
    <w:rsid w:val="0019310A"/>
    <w:rsid w:val="001933CA"/>
    <w:rsid w:val="0019375D"/>
    <w:rsid w:val="00193821"/>
    <w:rsid w:val="00193917"/>
    <w:rsid w:val="00193A92"/>
    <w:rsid w:val="00193CCA"/>
    <w:rsid w:val="00193D8D"/>
    <w:rsid w:val="00193DC7"/>
    <w:rsid w:val="00193EC2"/>
    <w:rsid w:val="00194019"/>
    <w:rsid w:val="001943BD"/>
    <w:rsid w:val="001946EA"/>
    <w:rsid w:val="001949BD"/>
    <w:rsid w:val="00194ABB"/>
    <w:rsid w:val="00194C22"/>
    <w:rsid w:val="00194CB4"/>
    <w:rsid w:val="00194D47"/>
    <w:rsid w:val="00194FEC"/>
    <w:rsid w:val="00195043"/>
    <w:rsid w:val="00195153"/>
    <w:rsid w:val="0019519C"/>
    <w:rsid w:val="00195215"/>
    <w:rsid w:val="00195350"/>
    <w:rsid w:val="001953FC"/>
    <w:rsid w:val="001954BE"/>
    <w:rsid w:val="00195665"/>
    <w:rsid w:val="001958A5"/>
    <w:rsid w:val="00195B93"/>
    <w:rsid w:val="00195E6C"/>
    <w:rsid w:val="0019602D"/>
    <w:rsid w:val="00196A4B"/>
    <w:rsid w:val="00196B46"/>
    <w:rsid w:val="00197043"/>
    <w:rsid w:val="0019717F"/>
    <w:rsid w:val="001971B5"/>
    <w:rsid w:val="001971F1"/>
    <w:rsid w:val="001972B5"/>
    <w:rsid w:val="0019753D"/>
    <w:rsid w:val="001975A5"/>
    <w:rsid w:val="0019760F"/>
    <w:rsid w:val="0019767D"/>
    <w:rsid w:val="00197716"/>
    <w:rsid w:val="0019778B"/>
    <w:rsid w:val="00197ACE"/>
    <w:rsid w:val="00197E3F"/>
    <w:rsid w:val="00197F55"/>
    <w:rsid w:val="00197FB4"/>
    <w:rsid w:val="001A00A0"/>
    <w:rsid w:val="001A01C8"/>
    <w:rsid w:val="001A0243"/>
    <w:rsid w:val="001A0287"/>
    <w:rsid w:val="001A0316"/>
    <w:rsid w:val="001A08C0"/>
    <w:rsid w:val="001A08FE"/>
    <w:rsid w:val="001A09B9"/>
    <w:rsid w:val="001A0A5C"/>
    <w:rsid w:val="001A0A6F"/>
    <w:rsid w:val="001A0AAD"/>
    <w:rsid w:val="001A0C7B"/>
    <w:rsid w:val="001A0E00"/>
    <w:rsid w:val="001A1380"/>
    <w:rsid w:val="001A1391"/>
    <w:rsid w:val="001A1444"/>
    <w:rsid w:val="001A1AA4"/>
    <w:rsid w:val="001A1B35"/>
    <w:rsid w:val="001A1C56"/>
    <w:rsid w:val="001A1F2F"/>
    <w:rsid w:val="001A1F3D"/>
    <w:rsid w:val="001A2221"/>
    <w:rsid w:val="001A2281"/>
    <w:rsid w:val="001A2412"/>
    <w:rsid w:val="001A27D1"/>
    <w:rsid w:val="001A288C"/>
    <w:rsid w:val="001A28D6"/>
    <w:rsid w:val="001A28FD"/>
    <w:rsid w:val="001A297D"/>
    <w:rsid w:val="001A29FB"/>
    <w:rsid w:val="001A2AD3"/>
    <w:rsid w:val="001A2AF5"/>
    <w:rsid w:val="001A2B00"/>
    <w:rsid w:val="001A2B8B"/>
    <w:rsid w:val="001A2D73"/>
    <w:rsid w:val="001A2EA8"/>
    <w:rsid w:val="001A2F25"/>
    <w:rsid w:val="001A3161"/>
    <w:rsid w:val="001A3324"/>
    <w:rsid w:val="001A343B"/>
    <w:rsid w:val="001A35CF"/>
    <w:rsid w:val="001A3681"/>
    <w:rsid w:val="001A36F7"/>
    <w:rsid w:val="001A383E"/>
    <w:rsid w:val="001A38F1"/>
    <w:rsid w:val="001A3D3A"/>
    <w:rsid w:val="001A426C"/>
    <w:rsid w:val="001A4280"/>
    <w:rsid w:val="001A43FC"/>
    <w:rsid w:val="001A446D"/>
    <w:rsid w:val="001A4518"/>
    <w:rsid w:val="001A45AC"/>
    <w:rsid w:val="001A45E4"/>
    <w:rsid w:val="001A465C"/>
    <w:rsid w:val="001A4703"/>
    <w:rsid w:val="001A48E4"/>
    <w:rsid w:val="001A4935"/>
    <w:rsid w:val="001A4C3E"/>
    <w:rsid w:val="001A4D11"/>
    <w:rsid w:val="001A4DC4"/>
    <w:rsid w:val="001A5037"/>
    <w:rsid w:val="001A50DC"/>
    <w:rsid w:val="001A546D"/>
    <w:rsid w:val="001A58D1"/>
    <w:rsid w:val="001A5A7E"/>
    <w:rsid w:val="001A5EBF"/>
    <w:rsid w:val="001A5ECB"/>
    <w:rsid w:val="001A5F67"/>
    <w:rsid w:val="001A5FA5"/>
    <w:rsid w:val="001A5FD4"/>
    <w:rsid w:val="001A62E8"/>
    <w:rsid w:val="001A6312"/>
    <w:rsid w:val="001A6658"/>
    <w:rsid w:val="001A6695"/>
    <w:rsid w:val="001A66D0"/>
    <w:rsid w:val="001A69B7"/>
    <w:rsid w:val="001A6A3B"/>
    <w:rsid w:val="001A6B22"/>
    <w:rsid w:val="001A6B57"/>
    <w:rsid w:val="001A6C63"/>
    <w:rsid w:val="001A6E24"/>
    <w:rsid w:val="001A6FA2"/>
    <w:rsid w:val="001A7366"/>
    <w:rsid w:val="001A742E"/>
    <w:rsid w:val="001A7496"/>
    <w:rsid w:val="001A7661"/>
    <w:rsid w:val="001A796C"/>
    <w:rsid w:val="001A7B67"/>
    <w:rsid w:val="001A7BC6"/>
    <w:rsid w:val="001A7CF5"/>
    <w:rsid w:val="001A7F60"/>
    <w:rsid w:val="001B0049"/>
    <w:rsid w:val="001B023F"/>
    <w:rsid w:val="001B048A"/>
    <w:rsid w:val="001B064D"/>
    <w:rsid w:val="001B079F"/>
    <w:rsid w:val="001B07B1"/>
    <w:rsid w:val="001B0C23"/>
    <w:rsid w:val="001B0CE7"/>
    <w:rsid w:val="001B0E20"/>
    <w:rsid w:val="001B12F8"/>
    <w:rsid w:val="001B1358"/>
    <w:rsid w:val="001B14B3"/>
    <w:rsid w:val="001B1558"/>
    <w:rsid w:val="001B1688"/>
    <w:rsid w:val="001B1708"/>
    <w:rsid w:val="001B26CF"/>
    <w:rsid w:val="001B26F1"/>
    <w:rsid w:val="001B2856"/>
    <w:rsid w:val="001B2A23"/>
    <w:rsid w:val="001B2AF5"/>
    <w:rsid w:val="001B2C11"/>
    <w:rsid w:val="001B2C73"/>
    <w:rsid w:val="001B2C77"/>
    <w:rsid w:val="001B2E60"/>
    <w:rsid w:val="001B30C2"/>
    <w:rsid w:val="001B3110"/>
    <w:rsid w:val="001B3199"/>
    <w:rsid w:val="001B31C4"/>
    <w:rsid w:val="001B32DB"/>
    <w:rsid w:val="001B3A18"/>
    <w:rsid w:val="001B3A99"/>
    <w:rsid w:val="001B3B17"/>
    <w:rsid w:val="001B3C07"/>
    <w:rsid w:val="001B3C12"/>
    <w:rsid w:val="001B3D60"/>
    <w:rsid w:val="001B417F"/>
    <w:rsid w:val="001B4257"/>
    <w:rsid w:val="001B44F1"/>
    <w:rsid w:val="001B4507"/>
    <w:rsid w:val="001B47BD"/>
    <w:rsid w:val="001B47EB"/>
    <w:rsid w:val="001B4961"/>
    <w:rsid w:val="001B4AD9"/>
    <w:rsid w:val="001B4ADC"/>
    <w:rsid w:val="001B4B8E"/>
    <w:rsid w:val="001B4CF8"/>
    <w:rsid w:val="001B4EC1"/>
    <w:rsid w:val="001B57B1"/>
    <w:rsid w:val="001B5847"/>
    <w:rsid w:val="001B58FE"/>
    <w:rsid w:val="001B5917"/>
    <w:rsid w:val="001B5AD5"/>
    <w:rsid w:val="001B5B69"/>
    <w:rsid w:val="001B5B83"/>
    <w:rsid w:val="001B5B8E"/>
    <w:rsid w:val="001B5C02"/>
    <w:rsid w:val="001B5D09"/>
    <w:rsid w:val="001B5D14"/>
    <w:rsid w:val="001B5D9B"/>
    <w:rsid w:val="001B5D9F"/>
    <w:rsid w:val="001B5DA3"/>
    <w:rsid w:val="001B5DD8"/>
    <w:rsid w:val="001B5DF1"/>
    <w:rsid w:val="001B5E53"/>
    <w:rsid w:val="001B6127"/>
    <w:rsid w:val="001B6312"/>
    <w:rsid w:val="001B69D9"/>
    <w:rsid w:val="001B6CB4"/>
    <w:rsid w:val="001B6D9A"/>
    <w:rsid w:val="001B74B5"/>
    <w:rsid w:val="001B787D"/>
    <w:rsid w:val="001B7B73"/>
    <w:rsid w:val="001B7D3B"/>
    <w:rsid w:val="001B7FCD"/>
    <w:rsid w:val="001C01DB"/>
    <w:rsid w:val="001C04A3"/>
    <w:rsid w:val="001C04AE"/>
    <w:rsid w:val="001C06A9"/>
    <w:rsid w:val="001C0A3D"/>
    <w:rsid w:val="001C0B03"/>
    <w:rsid w:val="001C0B0A"/>
    <w:rsid w:val="001C0C10"/>
    <w:rsid w:val="001C0FE6"/>
    <w:rsid w:val="001C133A"/>
    <w:rsid w:val="001C16C4"/>
    <w:rsid w:val="001C1759"/>
    <w:rsid w:val="001C1A26"/>
    <w:rsid w:val="001C1AEA"/>
    <w:rsid w:val="001C1C0F"/>
    <w:rsid w:val="001C1E9B"/>
    <w:rsid w:val="001C2054"/>
    <w:rsid w:val="001C2063"/>
    <w:rsid w:val="001C2266"/>
    <w:rsid w:val="001C24CE"/>
    <w:rsid w:val="001C26D1"/>
    <w:rsid w:val="001C270B"/>
    <w:rsid w:val="001C2778"/>
    <w:rsid w:val="001C2947"/>
    <w:rsid w:val="001C2B0E"/>
    <w:rsid w:val="001C2B4E"/>
    <w:rsid w:val="001C2F57"/>
    <w:rsid w:val="001C3133"/>
    <w:rsid w:val="001C3238"/>
    <w:rsid w:val="001C3248"/>
    <w:rsid w:val="001C3432"/>
    <w:rsid w:val="001C3541"/>
    <w:rsid w:val="001C37E8"/>
    <w:rsid w:val="001C383F"/>
    <w:rsid w:val="001C397D"/>
    <w:rsid w:val="001C3B02"/>
    <w:rsid w:val="001C3BE0"/>
    <w:rsid w:val="001C3C68"/>
    <w:rsid w:val="001C3D3D"/>
    <w:rsid w:val="001C40E3"/>
    <w:rsid w:val="001C4434"/>
    <w:rsid w:val="001C4453"/>
    <w:rsid w:val="001C4524"/>
    <w:rsid w:val="001C45B2"/>
    <w:rsid w:val="001C47D5"/>
    <w:rsid w:val="001C4AB5"/>
    <w:rsid w:val="001C4BBF"/>
    <w:rsid w:val="001C4E7C"/>
    <w:rsid w:val="001C50AF"/>
    <w:rsid w:val="001C549E"/>
    <w:rsid w:val="001C5976"/>
    <w:rsid w:val="001C59E4"/>
    <w:rsid w:val="001C5CC1"/>
    <w:rsid w:val="001C5F39"/>
    <w:rsid w:val="001C6141"/>
    <w:rsid w:val="001C61F5"/>
    <w:rsid w:val="001C62DD"/>
    <w:rsid w:val="001C67CD"/>
    <w:rsid w:val="001C67FB"/>
    <w:rsid w:val="001C690D"/>
    <w:rsid w:val="001C6A75"/>
    <w:rsid w:val="001C6D94"/>
    <w:rsid w:val="001C7199"/>
    <w:rsid w:val="001C7561"/>
    <w:rsid w:val="001C7680"/>
    <w:rsid w:val="001C76BC"/>
    <w:rsid w:val="001C7803"/>
    <w:rsid w:val="001C794B"/>
    <w:rsid w:val="001C794D"/>
    <w:rsid w:val="001C7A31"/>
    <w:rsid w:val="001C7C73"/>
    <w:rsid w:val="001C7CB3"/>
    <w:rsid w:val="001C7CC8"/>
    <w:rsid w:val="001C7D2F"/>
    <w:rsid w:val="001C7E18"/>
    <w:rsid w:val="001D000F"/>
    <w:rsid w:val="001D02EF"/>
    <w:rsid w:val="001D03EC"/>
    <w:rsid w:val="001D0437"/>
    <w:rsid w:val="001D04FA"/>
    <w:rsid w:val="001D072C"/>
    <w:rsid w:val="001D0AD4"/>
    <w:rsid w:val="001D0B8C"/>
    <w:rsid w:val="001D0BCE"/>
    <w:rsid w:val="001D0C24"/>
    <w:rsid w:val="001D0F49"/>
    <w:rsid w:val="001D0F94"/>
    <w:rsid w:val="001D1287"/>
    <w:rsid w:val="001D1309"/>
    <w:rsid w:val="001D13F9"/>
    <w:rsid w:val="001D151D"/>
    <w:rsid w:val="001D159C"/>
    <w:rsid w:val="001D15B2"/>
    <w:rsid w:val="001D1819"/>
    <w:rsid w:val="001D1B32"/>
    <w:rsid w:val="001D1C75"/>
    <w:rsid w:val="001D1CF7"/>
    <w:rsid w:val="001D1DD6"/>
    <w:rsid w:val="001D1F26"/>
    <w:rsid w:val="001D201F"/>
    <w:rsid w:val="001D2244"/>
    <w:rsid w:val="001D226E"/>
    <w:rsid w:val="001D2573"/>
    <w:rsid w:val="001D2593"/>
    <w:rsid w:val="001D277A"/>
    <w:rsid w:val="001D28C4"/>
    <w:rsid w:val="001D29CB"/>
    <w:rsid w:val="001D2C22"/>
    <w:rsid w:val="001D2C47"/>
    <w:rsid w:val="001D2D85"/>
    <w:rsid w:val="001D2E65"/>
    <w:rsid w:val="001D2E87"/>
    <w:rsid w:val="001D3380"/>
    <w:rsid w:val="001D358D"/>
    <w:rsid w:val="001D35B0"/>
    <w:rsid w:val="001D35BC"/>
    <w:rsid w:val="001D3686"/>
    <w:rsid w:val="001D3774"/>
    <w:rsid w:val="001D388A"/>
    <w:rsid w:val="001D392B"/>
    <w:rsid w:val="001D3C7E"/>
    <w:rsid w:val="001D3E2F"/>
    <w:rsid w:val="001D3E47"/>
    <w:rsid w:val="001D3EFF"/>
    <w:rsid w:val="001D4294"/>
    <w:rsid w:val="001D45C0"/>
    <w:rsid w:val="001D45D1"/>
    <w:rsid w:val="001D45DB"/>
    <w:rsid w:val="001D45E3"/>
    <w:rsid w:val="001D4799"/>
    <w:rsid w:val="001D4C1B"/>
    <w:rsid w:val="001D4E07"/>
    <w:rsid w:val="001D504E"/>
    <w:rsid w:val="001D5110"/>
    <w:rsid w:val="001D5265"/>
    <w:rsid w:val="001D5424"/>
    <w:rsid w:val="001D54C1"/>
    <w:rsid w:val="001D5584"/>
    <w:rsid w:val="001D5B9F"/>
    <w:rsid w:val="001D5BD8"/>
    <w:rsid w:val="001D6077"/>
    <w:rsid w:val="001D6201"/>
    <w:rsid w:val="001D6416"/>
    <w:rsid w:val="001D643B"/>
    <w:rsid w:val="001D6517"/>
    <w:rsid w:val="001D65B5"/>
    <w:rsid w:val="001D67EC"/>
    <w:rsid w:val="001D68D9"/>
    <w:rsid w:val="001D6998"/>
    <w:rsid w:val="001D703B"/>
    <w:rsid w:val="001D73AE"/>
    <w:rsid w:val="001D7586"/>
    <w:rsid w:val="001D75D4"/>
    <w:rsid w:val="001D76D2"/>
    <w:rsid w:val="001D7776"/>
    <w:rsid w:val="001D77D0"/>
    <w:rsid w:val="001D7CED"/>
    <w:rsid w:val="001D7EAA"/>
    <w:rsid w:val="001E00C3"/>
    <w:rsid w:val="001E03FB"/>
    <w:rsid w:val="001E06CE"/>
    <w:rsid w:val="001E06F5"/>
    <w:rsid w:val="001E09CB"/>
    <w:rsid w:val="001E0C2E"/>
    <w:rsid w:val="001E0CDA"/>
    <w:rsid w:val="001E0F00"/>
    <w:rsid w:val="001E0F0A"/>
    <w:rsid w:val="001E0F25"/>
    <w:rsid w:val="001E0FA9"/>
    <w:rsid w:val="001E106E"/>
    <w:rsid w:val="001E109B"/>
    <w:rsid w:val="001E1231"/>
    <w:rsid w:val="001E13A7"/>
    <w:rsid w:val="001E13C2"/>
    <w:rsid w:val="001E1568"/>
    <w:rsid w:val="001E159A"/>
    <w:rsid w:val="001E15E3"/>
    <w:rsid w:val="001E16AA"/>
    <w:rsid w:val="001E1AB3"/>
    <w:rsid w:val="001E1B0E"/>
    <w:rsid w:val="001E1B1A"/>
    <w:rsid w:val="001E1DAA"/>
    <w:rsid w:val="001E1EC8"/>
    <w:rsid w:val="001E2071"/>
    <w:rsid w:val="001E20AD"/>
    <w:rsid w:val="001E21B4"/>
    <w:rsid w:val="001E2336"/>
    <w:rsid w:val="001E2375"/>
    <w:rsid w:val="001E2394"/>
    <w:rsid w:val="001E23A3"/>
    <w:rsid w:val="001E24AF"/>
    <w:rsid w:val="001E2552"/>
    <w:rsid w:val="001E2631"/>
    <w:rsid w:val="001E284C"/>
    <w:rsid w:val="001E2966"/>
    <w:rsid w:val="001E2BE5"/>
    <w:rsid w:val="001E2E39"/>
    <w:rsid w:val="001E2FCA"/>
    <w:rsid w:val="001E3095"/>
    <w:rsid w:val="001E30E1"/>
    <w:rsid w:val="001E31B8"/>
    <w:rsid w:val="001E3333"/>
    <w:rsid w:val="001E3373"/>
    <w:rsid w:val="001E34E4"/>
    <w:rsid w:val="001E3551"/>
    <w:rsid w:val="001E36C7"/>
    <w:rsid w:val="001E3856"/>
    <w:rsid w:val="001E3934"/>
    <w:rsid w:val="001E3A0C"/>
    <w:rsid w:val="001E3CA2"/>
    <w:rsid w:val="001E3F4F"/>
    <w:rsid w:val="001E4271"/>
    <w:rsid w:val="001E428E"/>
    <w:rsid w:val="001E42DF"/>
    <w:rsid w:val="001E450D"/>
    <w:rsid w:val="001E4555"/>
    <w:rsid w:val="001E4819"/>
    <w:rsid w:val="001E4E75"/>
    <w:rsid w:val="001E4F50"/>
    <w:rsid w:val="001E5100"/>
    <w:rsid w:val="001E51D5"/>
    <w:rsid w:val="001E53D4"/>
    <w:rsid w:val="001E54D0"/>
    <w:rsid w:val="001E5839"/>
    <w:rsid w:val="001E59B4"/>
    <w:rsid w:val="001E59F3"/>
    <w:rsid w:val="001E5A3B"/>
    <w:rsid w:val="001E5B89"/>
    <w:rsid w:val="001E5CBF"/>
    <w:rsid w:val="001E5EA5"/>
    <w:rsid w:val="001E5F19"/>
    <w:rsid w:val="001E5F85"/>
    <w:rsid w:val="001E5FD1"/>
    <w:rsid w:val="001E60FE"/>
    <w:rsid w:val="001E6230"/>
    <w:rsid w:val="001E62BE"/>
    <w:rsid w:val="001E63A0"/>
    <w:rsid w:val="001E6448"/>
    <w:rsid w:val="001E65E0"/>
    <w:rsid w:val="001E6A25"/>
    <w:rsid w:val="001E6A53"/>
    <w:rsid w:val="001E6A9B"/>
    <w:rsid w:val="001E6B20"/>
    <w:rsid w:val="001E6B42"/>
    <w:rsid w:val="001E6C38"/>
    <w:rsid w:val="001E6DA0"/>
    <w:rsid w:val="001E6DC4"/>
    <w:rsid w:val="001E7010"/>
    <w:rsid w:val="001E7137"/>
    <w:rsid w:val="001E73B1"/>
    <w:rsid w:val="001E74DB"/>
    <w:rsid w:val="001E7594"/>
    <w:rsid w:val="001E75CF"/>
    <w:rsid w:val="001E76C1"/>
    <w:rsid w:val="001E76E4"/>
    <w:rsid w:val="001E7789"/>
    <w:rsid w:val="001E7ABB"/>
    <w:rsid w:val="001E7B0E"/>
    <w:rsid w:val="001E7D8F"/>
    <w:rsid w:val="001E7E87"/>
    <w:rsid w:val="001E7F79"/>
    <w:rsid w:val="001F0016"/>
    <w:rsid w:val="001F0131"/>
    <w:rsid w:val="001F0180"/>
    <w:rsid w:val="001F033A"/>
    <w:rsid w:val="001F048F"/>
    <w:rsid w:val="001F0585"/>
    <w:rsid w:val="001F05C1"/>
    <w:rsid w:val="001F0733"/>
    <w:rsid w:val="001F0861"/>
    <w:rsid w:val="001F0A6D"/>
    <w:rsid w:val="001F0AD7"/>
    <w:rsid w:val="001F0ADA"/>
    <w:rsid w:val="001F0AF0"/>
    <w:rsid w:val="001F0E78"/>
    <w:rsid w:val="001F0F09"/>
    <w:rsid w:val="001F0FDE"/>
    <w:rsid w:val="001F10C4"/>
    <w:rsid w:val="001F11AA"/>
    <w:rsid w:val="001F11B4"/>
    <w:rsid w:val="001F1210"/>
    <w:rsid w:val="001F129B"/>
    <w:rsid w:val="001F13A0"/>
    <w:rsid w:val="001F13F1"/>
    <w:rsid w:val="001F141E"/>
    <w:rsid w:val="001F1627"/>
    <w:rsid w:val="001F16B4"/>
    <w:rsid w:val="001F1900"/>
    <w:rsid w:val="001F1AE2"/>
    <w:rsid w:val="001F1BD6"/>
    <w:rsid w:val="001F1C69"/>
    <w:rsid w:val="001F21EB"/>
    <w:rsid w:val="001F228F"/>
    <w:rsid w:val="001F230D"/>
    <w:rsid w:val="001F235D"/>
    <w:rsid w:val="001F23B7"/>
    <w:rsid w:val="001F23EA"/>
    <w:rsid w:val="001F24AB"/>
    <w:rsid w:val="001F2546"/>
    <w:rsid w:val="001F274D"/>
    <w:rsid w:val="001F285E"/>
    <w:rsid w:val="001F2887"/>
    <w:rsid w:val="001F28F7"/>
    <w:rsid w:val="001F2CA4"/>
    <w:rsid w:val="001F2CE3"/>
    <w:rsid w:val="001F2D76"/>
    <w:rsid w:val="001F2EE7"/>
    <w:rsid w:val="001F30A1"/>
    <w:rsid w:val="001F3202"/>
    <w:rsid w:val="001F3C99"/>
    <w:rsid w:val="001F3DE1"/>
    <w:rsid w:val="001F3E14"/>
    <w:rsid w:val="001F3E87"/>
    <w:rsid w:val="001F3ECC"/>
    <w:rsid w:val="001F404C"/>
    <w:rsid w:val="001F42B1"/>
    <w:rsid w:val="001F442B"/>
    <w:rsid w:val="001F4455"/>
    <w:rsid w:val="001F450F"/>
    <w:rsid w:val="001F48DB"/>
    <w:rsid w:val="001F496C"/>
    <w:rsid w:val="001F4FC7"/>
    <w:rsid w:val="001F531A"/>
    <w:rsid w:val="001F5587"/>
    <w:rsid w:val="001F57CB"/>
    <w:rsid w:val="001F58B2"/>
    <w:rsid w:val="001F5ADD"/>
    <w:rsid w:val="001F5F03"/>
    <w:rsid w:val="001F5FE4"/>
    <w:rsid w:val="001F604D"/>
    <w:rsid w:val="001F6129"/>
    <w:rsid w:val="001F61B1"/>
    <w:rsid w:val="001F6AC5"/>
    <w:rsid w:val="001F6AF1"/>
    <w:rsid w:val="001F6B0E"/>
    <w:rsid w:val="001F6C7B"/>
    <w:rsid w:val="001F6DEE"/>
    <w:rsid w:val="001F6E86"/>
    <w:rsid w:val="001F717F"/>
    <w:rsid w:val="001F784A"/>
    <w:rsid w:val="001F78EE"/>
    <w:rsid w:val="001F791D"/>
    <w:rsid w:val="001F7A83"/>
    <w:rsid w:val="001F7CE3"/>
    <w:rsid w:val="001F7CF8"/>
    <w:rsid w:val="001F7D21"/>
    <w:rsid w:val="001F7F1A"/>
    <w:rsid w:val="00200022"/>
    <w:rsid w:val="002005F0"/>
    <w:rsid w:val="00201326"/>
    <w:rsid w:val="002013B6"/>
    <w:rsid w:val="002015AE"/>
    <w:rsid w:val="0020185D"/>
    <w:rsid w:val="00201A64"/>
    <w:rsid w:val="00201B43"/>
    <w:rsid w:val="00201DFD"/>
    <w:rsid w:val="00201F84"/>
    <w:rsid w:val="0020223F"/>
    <w:rsid w:val="0020249D"/>
    <w:rsid w:val="00202610"/>
    <w:rsid w:val="00202CBF"/>
    <w:rsid w:val="00202D79"/>
    <w:rsid w:val="00202DC3"/>
    <w:rsid w:val="00203056"/>
    <w:rsid w:val="002031F6"/>
    <w:rsid w:val="00203226"/>
    <w:rsid w:val="00203347"/>
    <w:rsid w:val="00203645"/>
    <w:rsid w:val="002036B8"/>
    <w:rsid w:val="0020371F"/>
    <w:rsid w:val="0020382E"/>
    <w:rsid w:val="0020391E"/>
    <w:rsid w:val="00203965"/>
    <w:rsid w:val="00203B3D"/>
    <w:rsid w:val="00203D7E"/>
    <w:rsid w:val="00203DA2"/>
    <w:rsid w:val="00203E4C"/>
    <w:rsid w:val="00203FB9"/>
    <w:rsid w:val="0020423C"/>
    <w:rsid w:val="002044A8"/>
    <w:rsid w:val="002044E5"/>
    <w:rsid w:val="00204514"/>
    <w:rsid w:val="002045AA"/>
    <w:rsid w:val="002047EA"/>
    <w:rsid w:val="002048F4"/>
    <w:rsid w:val="0020498F"/>
    <w:rsid w:val="00204A31"/>
    <w:rsid w:val="00204B8B"/>
    <w:rsid w:val="00204C4D"/>
    <w:rsid w:val="00204C6C"/>
    <w:rsid w:val="00204FFC"/>
    <w:rsid w:val="0020537D"/>
    <w:rsid w:val="00205425"/>
    <w:rsid w:val="00205447"/>
    <w:rsid w:val="0020544D"/>
    <w:rsid w:val="00205586"/>
    <w:rsid w:val="00205699"/>
    <w:rsid w:val="0020599E"/>
    <w:rsid w:val="002059CC"/>
    <w:rsid w:val="00205C02"/>
    <w:rsid w:val="00205D56"/>
    <w:rsid w:val="00205D85"/>
    <w:rsid w:val="00205F7B"/>
    <w:rsid w:val="00206057"/>
    <w:rsid w:val="0020674C"/>
    <w:rsid w:val="00206775"/>
    <w:rsid w:val="0020687D"/>
    <w:rsid w:val="00206BF0"/>
    <w:rsid w:val="00206C4F"/>
    <w:rsid w:val="00206E5A"/>
    <w:rsid w:val="00206F5D"/>
    <w:rsid w:val="00207043"/>
    <w:rsid w:val="00207220"/>
    <w:rsid w:val="00207463"/>
    <w:rsid w:val="0020746B"/>
    <w:rsid w:val="002075CD"/>
    <w:rsid w:val="002077B8"/>
    <w:rsid w:val="00207DDD"/>
    <w:rsid w:val="00207F55"/>
    <w:rsid w:val="002102B4"/>
    <w:rsid w:val="002104EC"/>
    <w:rsid w:val="0021053B"/>
    <w:rsid w:val="0021059B"/>
    <w:rsid w:val="0021097F"/>
    <w:rsid w:val="0021105B"/>
    <w:rsid w:val="002111D0"/>
    <w:rsid w:val="0021127B"/>
    <w:rsid w:val="00211449"/>
    <w:rsid w:val="00211457"/>
    <w:rsid w:val="00211508"/>
    <w:rsid w:val="00211548"/>
    <w:rsid w:val="00211893"/>
    <w:rsid w:val="002119C6"/>
    <w:rsid w:val="00211B3E"/>
    <w:rsid w:val="00211BA9"/>
    <w:rsid w:val="00211EB2"/>
    <w:rsid w:val="00211F78"/>
    <w:rsid w:val="00212ACB"/>
    <w:rsid w:val="00212AD1"/>
    <w:rsid w:val="00212BAA"/>
    <w:rsid w:val="00212C3A"/>
    <w:rsid w:val="00212C83"/>
    <w:rsid w:val="00212E8E"/>
    <w:rsid w:val="00213048"/>
    <w:rsid w:val="0021315A"/>
    <w:rsid w:val="00213165"/>
    <w:rsid w:val="00213185"/>
    <w:rsid w:val="002131C4"/>
    <w:rsid w:val="0021323C"/>
    <w:rsid w:val="00213591"/>
    <w:rsid w:val="00213594"/>
    <w:rsid w:val="002135DC"/>
    <w:rsid w:val="002136BC"/>
    <w:rsid w:val="002137F3"/>
    <w:rsid w:val="00213928"/>
    <w:rsid w:val="00213D36"/>
    <w:rsid w:val="00213D83"/>
    <w:rsid w:val="00213E5E"/>
    <w:rsid w:val="00213F29"/>
    <w:rsid w:val="00214010"/>
    <w:rsid w:val="002140DA"/>
    <w:rsid w:val="002140E3"/>
    <w:rsid w:val="002140F8"/>
    <w:rsid w:val="00214136"/>
    <w:rsid w:val="002141A0"/>
    <w:rsid w:val="00214697"/>
    <w:rsid w:val="002149EA"/>
    <w:rsid w:val="00214E00"/>
    <w:rsid w:val="00215092"/>
    <w:rsid w:val="002150A3"/>
    <w:rsid w:val="002151CF"/>
    <w:rsid w:val="00215206"/>
    <w:rsid w:val="0021559E"/>
    <w:rsid w:val="00215619"/>
    <w:rsid w:val="00215666"/>
    <w:rsid w:val="0021587D"/>
    <w:rsid w:val="00215FE0"/>
    <w:rsid w:val="0021602B"/>
    <w:rsid w:val="0021624F"/>
    <w:rsid w:val="00216259"/>
    <w:rsid w:val="00216362"/>
    <w:rsid w:val="002164C2"/>
    <w:rsid w:val="002165E6"/>
    <w:rsid w:val="0021676A"/>
    <w:rsid w:val="00216B6D"/>
    <w:rsid w:val="00216BA3"/>
    <w:rsid w:val="00216BC0"/>
    <w:rsid w:val="00216C2F"/>
    <w:rsid w:val="00216E0F"/>
    <w:rsid w:val="00216ED0"/>
    <w:rsid w:val="00216FAB"/>
    <w:rsid w:val="002170B1"/>
    <w:rsid w:val="00217180"/>
    <w:rsid w:val="0021733C"/>
    <w:rsid w:val="00217359"/>
    <w:rsid w:val="00217743"/>
    <w:rsid w:val="00217839"/>
    <w:rsid w:val="00217864"/>
    <w:rsid w:val="0021791A"/>
    <w:rsid w:val="00217968"/>
    <w:rsid w:val="002179AB"/>
    <w:rsid w:val="00217A2C"/>
    <w:rsid w:val="00217A62"/>
    <w:rsid w:val="00217B43"/>
    <w:rsid w:val="00217B85"/>
    <w:rsid w:val="00217C43"/>
    <w:rsid w:val="00217DF2"/>
    <w:rsid w:val="00217FB6"/>
    <w:rsid w:val="00220033"/>
    <w:rsid w:val="002203E9"/>
    <w:rsid w:val="0022058D"/>
    <w:rsid w:val="0022096C"/>
    <w:rsid w:val="00220C8F"/>
    <w:rsid w:val="00220CB8"/>
    <w:rsid w:val="00220E32"/>
    <w:rsid w:val="00220FA2"/>
    <w:rsid w:val="00221075"/>
    <w:rsid w:val="00221268"/>
    <w:rsid w:val="00221390"/>
    <w:rsid w:val="002213AB"/>
    <w:rsid w:val="00221419"/>
    <w:rsid w:val="00221448"/>
    <w:rsid w:val="002214D1"/>
    <w:rsid w:val="002215C6"/>
    <w:rsid w:val="002218BE"/>
    <w:rsid w:val="00221A18"/>
    <w:rsid w:val="00221A91"/>
    <w:rsid w:val="00221C62"/>
    <w:rsid w:val="00222086"/>
    <w:rsid w:val="0022214F"/>
    <w:rsid w:val="002221C1"/>
    <w:rsid w:val="002221F7"/>
    <w:rsid w:val="002222B2"/>
    <w:rsid w:val="00222366"/>
    <w:rsid w:val="002223AE"/>
    <w:rsid w:val="00222421"/>
    <w:rsid w:val="00222496"/>
    <w:rsid w:val="00222627"/>
    <w:rsid w:val="002227D1"/>
    <w:rsid w:val="00222881"/>
    <w:rsid w:val="002228EF"/>
    <w:rsid w:val="00222ABB"/>
    <w:rsid w:val="00222DA2"/>
    <w:rsid w:val="0022302A"/>
    <w:rsid w:val="002234E9"/>
    <w:rsid w:val="0022399D"/>
    <w:rsid w:val="00223AEB"/>
    <w:rsid w:val="00223B31"/>
    <w:rsid w:val="00223E7C"/>
    <w:rsid w:val="00223F05"/>
    <w:rsid w:val="00223FFE"/>
    <w:rsid w:val="002240D2"/>
    <w:rsid w:val="002241F8"/>
    <w:rsid w:val="002244B1"/>
    <w:rsid w:val="002244B9"/>
    <w:rsid w:val="00224911"/>
    <w:rsid w:val="00224B89"/>
    <w:rsid w:val="00224EEA"/>
    <w:rsid w:val="002253BA"/>
    <w:rsid w:val="00225463"/>
    <w:rsid w:val="002254E9"/>
    <w:rsid w:val="00225676"/>
    <w:rsid w:val="00225693"/>
    <w:rsid w:val="00225980"/>
    <w:rsid w:val="00225A7F"/>
    <w:rsid w:val="00225AB0"/>
    <w:rsid w:val="00225BE8"/>
    <w:rsid w:val="00226023"/>
    <w:rsid w:val="002262F0"/>
    <w:rsid w:val="00226317"/>
    <w:rsid w:val="00226746"/>
    <w:rsid w:val="0022687A"/>
    <w:rsid w:val="002268BC"/>
    <w:rsid w:val="002269EA"/>
    <w:rsid w:val="00226A99"/>
    <w:rsid w:val="00226D9F"/>
    <w:rsid w:val="00226DF3"/>
    <w:rsid w:val="002270B6"/>
    <w:rsid w:val="002271ED"/>
    <w:rsid w:val="00227547"/>
    <w:rsid w:val="002277FF"/>
    <w:rsid w:val="00227AC6"/>
    <w:rsid w:val="00227BF8"/>
    <w:rsid w:val="00227C60"/>
    <w:rsid w:val="00227E60"/>
    <w:rsid w:val="002300BD"/>
    <w:rsid w:val="002301C5"/>
    <w:rsid w:val="00230424"/>
    <w:rsid w:val="00230627"/>
    <w:rsid w:val="00230674"/>
    <w:rsid w:val="00230691"/>
    <w:rsid w:val="002306C8"/>
    <w:rsid w:val="002307D2"/>
    <w:rsid w:val="002307D5"/>
    <w:rsid w:val="002307F9"/>
    <w:rsid w:val="00230853"/>
    <w:rsid w:val="00230865"/>
    <w:rsid w:val="00230B1E"/>
    <w:rsid w:val="00230BA9"/>
    <w:rsid w:val="00230BF8"/>
    <w:rsid w:val="00230D80"/>
    <w:rsid w:val="00230ED2"/>
    <w:rsid w:val="00231127"/>
    <w:rsid w:val="0023127A"/>
    <w:rsid w:val="002312C5"/>
    <w:rsid w:val="0023131D"/>
    <w:rsid w:val="00231475"/>
    <w:rsid w:val="0023157D"/>
    <w:rsid w:val="00231591"/>
    <w:rsid w:val="002315BC"/>
    <w:rsid w:val="0023195B"/>
    <w:rsid w:val="00231B0B"/>
    <w:rsid w:val="00231BA4"/>
    <w:rsid w:val="00231CAF"/>
    <w:rsid w:val="00231E3A"/>
    <w:rsid w:val="00231E6B"/>
    <w:rsid w:val="00231E9F"/>
    <w:rsid w:val="00231F95"/>
    <w:rsid w:val="00232009"/>
    <w:rsid w:val="00232129"/>
    <w:rsid w:val="0023236C"/>
    <w:rsid w:val="002325C8"/>
    <w:rsid w:val="00232750"/>
    <w:rsid w:val="0023279D"/>
    <w:rsid w:val="002327A0"/>
    <w:rsid w:val="002328D5"/>
    <w:rsid w:val="00232F07"/>
    <w:rsid w:val="002331E3"/>
    <w:rsid w:val="002331E4"/>
    <w:rsid w:val="0023368A"/>
    <w:rsid w:val="00233874"/>
    <w:rsid w:val="00233BAB"/>
    <w:rsid w:val="00233C2E"/>
    <w:rsid w:val="00233DB2"/>
    <w:rsid w:val="00233EA3"/>
    <w:rsid w:val="0023410D"/>
    <w:rsid w:val="00234137"/>
    <w:rsid w:val="00234171"/>
    <w:rsid w:val="002341D5"/>
    <w:rsid w:val="002342CE"/>
    <w:rsid w:val="00234342"/>
    <w:rsid w:val="00234787"/>
    <w:rsid w:val="002347A1"/>
    <w:rsid w:val="00234880"/>
    <w:rsid w:val="00234C53"/>
    <w:rsid w:val="00234EBB"/>
    <w:rsid w:val="00234EC8"/>
    <w:rsid w:val="00235356"/>
    <w:rsid w:val="00235463"/>
    <w:rsid w:val="002354A1"/>
    <w:rsid w:val="00235509"/>
    <w:rsid w:val="002356B4"/>
    <w:rsid w:val="00235778"/>
    <w:rsid w:val="00235951"/>
    <w:rsid w:val="00235B17"/>
    <w:rsid w:val="00235BB1"/>
    <w:rsid w:val="002360A2"/>
    <w:rsid w:val="002360BC"/>
    <w:rsid w:val="002360C2"/>
    <w:rsid w:val="00236639"/>
    <w:rsid w:val="00236676"/>
    <w:rsid w:val="002367E3"/>
    <w:rsid w:val="0023689D"/>
    <w:rsid w:val="002368DC"/>
    <w:rsid w:val="002368E6"/>
    <w:rsid w:val="00236A09"/>
    <w:rsid w:val="00236CB5"/>
    <w:rsid w:val="00236EA2"/>
    <w:rsid w:val="00236F63"/>
    <w:rsid w:val="00236FF0"/>
    <w:rsid w:val="0023707D"/>
    <w:rsid w:val="00237290"/>
    <w:rsid w:val="00237378"/>
    <w:rsid w:val="002374DA"/>
    <w:rsid w:val="002375A5"/>
    <w:rsid w:val="002375B4"/>
    <w:rsid w:val="002376D6"/>
    <w:rsid w:val="002378AE"/>
    <w:rsid w:val="00237AEB"/>
    <w:rsid w:val="00237B3B"/>
    <w:rsid w:val="00237CE9"/>
    <w:rsid w:val="00237CEE"/>
    <w:rsid w:val="00237D3E"/>
    <w:rsid w:val="00237E36"/>
    <w:rsid w:val="00237E9A"/>
    <w:rsid w:val="00237F20"/>
    <w:rsid w:val="00237F7F"/>
    <w:rsid w:val="00240233"/>
    <w:rsid w:val="00240278"/>
    <w:rsid w:val="00241033"/>
    <w:rsid w:val="0024121A"/>
    <w:rsid w:val="00241686"/>
    <w:rsid w:val="0024198D"/>
    <w:rsid w:val="002419B1"/>
    <w:rsid w:val="00241ABD"/>
    <w:rsid w:val="00241CF2"/>
    <w:rsid w:val="00241DCE"/>
    <w:rsid w:val="00241F9B"/>
    <w:rsid w:val="00241FBB"/>
    <w:rsid w:val="0024215F"/>
    <w:rsid w:val="002421BD"/>
    <w:rsid w:val="002422AE"/>
    <w:rsid w:val="0024248D"/>
    <w:rsid w:val="002424BC"/>
    <w:rsid w:val="0024256C"/>
    <w:rsid w:val="00242660"/>
    <w:rsid w:val="0024269C"/>
    <w:rsid w:val="00242852"/>
    <w:rsid w:val="002428B2"/>
    <w:rsid w:val="002429B3"/>
    <w:rsid w:val="00242A21"/>
    <w:rsid w:val="00242A5A"/>
    <w:rsid w:val="00242C3B"/>
    <w:rsid w:val="00242D0E"/>
    <w:rsid w:val="00243057"/>
    <w:rsid w:val="002431CD"/>
    <w:rsid w:val="0024324B"/>
    <w:rsid w:val="0024324C"/>
    <w:rsid w:val="00243254"/>
    <w:rsid w:val="00243759"/>
    <w:rsid w:val="002437B7"/>
    <w:rsid w:val="0024398A"/>
    <w:rsid w:val="00243A8C"/>
    <w:rsid w:val="00243AB9"/>
    <w:rsid w:val="00243AD8"/>
    <w:rsid w:val="00243BF7"/>
    <w:rsid w:val="00243DD4"/>
    <w:rsid w:val="00243EF4"/>
    <w:rsid w:val="00244202"/>
    <w:rsid w:val="00244272"/>
    <w:rsid w:val="002443C5"/>
    <w:rsid w:val="0024446E"/>
    <w:rsid w:val="002444D6"/>
    <w:rsid w:val="0024460A"/>
    <w:rsid w:val="00244B4A"/>
    <w:rsid w:val="00244C68"/>
    <w:rsid w:val="00244D57"/>
    <w:rsid w:val="0024507D"/>
    <w:rsid w:val="00245119"/>
    <w:rsid w:val="00245219"/>
    <w:rsid w:val="002452BD"/>
    <w:rsid w:val="002453EC"/>
    <w:rsid w:val="0024570A"/>
    <w:rsid w:val="002457B3"/>
    <w:rsid w:val="00245A07"/>
    <w:rsid w:val="00245B45"/>
    <w:rsid w:val="00245B56"/>
    <w:rsid w:val="00245B59"/>
    <w:rsid w:val="00245E68"/>
    <w:rsid w:val="00245F25"/>
    <w:rsid w:val="002464F8"/>
    <w:rsid w:val="002465E0"/>
    <w:rsid w:val="002467BB"/>
    <w:rsid w:val="00246C7A"/>
    <w:rsid w:val="00246F90"/>
    <w:rsid w:val="00247075"/>
    <w:rsid w:val="002471C9"/>
    <w:rsid w:val="002472D3"/>
    <w:rsid w:val="002473C2"/>
    <w:rsid w:val="00247453"/>
    <w:rsid w:val="002475C9"/>
    <w:rsid w:val="002479B1"/>
    <w:rsid w:val="00247A95"/>
    <w:rsid w:val="00247B78"/>
    <w:rsid w:val="00247CD0"/>
    <w:rsid w:val="00247F9F"/>
    <w:rsid w:val="002500C8"/>
    <w:rsid w:val="0025024B"/>
    <w:rsid w:val="002502A4"/>
    <w:rsid w:val="002502AC"/>
    <w:rsid w:val="002505EA"/>
    <w:rsid w:val="002509D9"/>
    <w:rsid w:val="00250B27"/>
    <w:rsid w:val="00250B32"/>
    <w:rsid w:val="00250B53"/>
    <w:rsid w:val="00250E42"/>
    <w:rsid w:val="00250EA9"/>
    <w:rsid w:val="00251069"/>
    <w:rsid w:val="0025129B"/>
    <w:rsid w:val="0025133C"/>
    <w:rsid w:val="00251619"/>
    <w:rsid w:val="00251638"/>
    <w:rsid w:val="002516BF"/>
    <w:rsid w:val="0025170A"/>
    <w:rsid w:val="0025176D"/>
    <w:rsid w:val="00251F55"/>
    <w:rsid w:val="00251FF4"/>
    <w:rsid w:val="0025208B"/>
    <w:rsid w:val="00252304"/>
    <w:rsid w:val="0025234B"/>
    <w:rsid w:val="002523A8"/>
    <w:rsid w:val="00252707"/>
    <w:rsid w:val="00252850"/>
    <w:rsid w:val="0025290E"/>
    <w:rsid w:val="00252A14"/>
    <w:rsid w:val="00252B31"/>
    <w:rsid w:val="00252C97"/>
    <w:rsid w:val="00252D20"/>
    <w:rsid w:val="0025314A"/>
    <w:rsid w:val="0025334F"/>
    <w:rsid w:val="0025353E"/>
    <w:rsid w:val="00253547"/>
    <w:rsid w:val="0025359D"/>
    <w:rsid w:val="0025387A"/>
    <w:rsid w:val="0025396C"/>
    <w:rsid w:val="00253C3A"/>
    <w:rsid w:val="00253FB8"/>
    <w:rsid w:val="00254045"/>
    <w:rsid w:val="0025406D"/>
    <w:rsid w:val="00254121"/>
    <w:rsid w:val="0025436D"/>
    <w:rsid w:val="0025443B"/>
    <w:rsid w:val="00254514"/>
    <w:rsid w:val="00254533"/>
    <w:rsid w:val="002545AD"/>
    <w:rsid w:val="002547C8"/>
    <w:rsid w:val="00254853"/>
    <w:rsid w:val="00254C46"/>
    <w:rsid w:val="00254DED"/>
    <w:rsid w:val="002552C0"/>
    <w:rsid w:val="00255682"/>
    <w:rsid w:val="002556E9"/>
    <w:rsid w:val="002556EB"/>
    <w:rsid w:val="00255748"/>
    <w:rsid w:val="0025583A"/>
    <w:rsid w:val="00255A45"/>
    <w:rsid w:val="00255A6A"/>
    <w:rsid w:val="00255DCB"/>
    <w:rsid w:val="00256139"/>
    <w:rsid w:val="00256544"/>
    <w:rsid w:val="0025666B"/>
    <w:rsid w:val="00256719"/>
    <w:rsid w:val="002567A6"/>
    <w:rsid w:val="00256CC8"/>
    <w:rsid w:val="00256F93"/>
    <w:rsid w:val="0025707E"/>
    <w:rsid w:val="00257129"/>
    <w:rsid w:val="00257482"/>
    <w:rsid w:val="002574BB"/>
    <w:rsid w:val="00257555"/>
    <w:rsid w:val="002577E4"/>
    <w:rsid w:val="0025798F"/>
    <w:rsid w:val="00257A1F"/>
    <w:rsid w:val="00257A2B"/>
    <w:rsid w:val="00257B6D"/>
    <w:rsid w:val="00260105"/>
    <w:rsid w:val="0026035F"/>
    <w:rsid w:val="00260538"/>
    <w:rsid w:val="00260590"/>
    <w:rsid w:val="00260609"/>
    <w:rsid w:val="0026089D"/>
    <w:rsid w:val="00260932"/>
    <w:rsid w:val="00260C5E"/>
    <w:rsid w:val="00260E39"/>
    <w:rsid w:val="00260E50"/>
    <w:rsid w:val="00260E53"/>
    <w:rsid w:val="00260EAA"/>
    <w:rsid w:val="00260FD1"/>
    <w:rsid w:val="002612A3"/>
    <w:rsid w:val="002612BC"/>
    <w:rsid w:val="002612D7"/>
    <w:rsid w:val="0026141F"/>
    <w:rsid w:val="002616D8"/>
    <w:rsid w:val="00261C02"/>
    <w:rsid w:val="00261C41"/>
    <w:rsid w:val="00261EC3"/>
    <w:rsid w:val="00261F0E"/>
    <w:rsid w:val="00261F73"/>
    <w:rsid w:val="002622F7"/>
    <w:rsid w:val="00262384"/>
    <w:rsid w:val="002623CD"/>
    <w:rsid w:val="00262433"/>
    <w:rsid w:val="002627A7"/>
    <w:rsid w:val="002628EA"/>
    <w:rsid w:val="00262934"/>
    <w:rsid w:val="0026297E"/>
    <w:rsid w:val="00262CA1"/>
    <w:rsid w:val="00262F14"/>
    <w:rsid w:val="0026313E"/>
    <w:rsid w:val="002631CC"/>
    <w:rsid w:val="00263211"/>
    <w:rsid w:val="0026330B"/>
    <w:rsid w:val="00263705"/>
    <w:rsid w:val="00263B08"/>
    <w:rsid w:val="00263C1D"/>
    <w:rsid w:val="00263CAB"/>
    <w:rsid w:val="00263DD7"/>
    <w:rsid w:val="00263F3A"/>
    <w:rsid w:val="00263FD4"/>
    <w:rsid w:val="0026404A"/>
    <w:rsid w:val="002641AC"/>
    <w:rsid w:val="00264373"/>
    <w:rsid w:val="0026451D"/>
    <w:rsid w:val="002646C7"/>
    <w:rsid w:val="00264701"/>
    <w:rsid w:val="002648CA"/>
    <w:rsid w:val="002649FD"/>
    <w:rsid w:val="00264AD9"/>
    <w:rsid w:val="00264B16"/>
    <w:rsid w:val="00264B8E"/>
    <w:rsid w:val="00264C42"/>
    <w:rsid w:val="00264EA0"/>
    <w:rsid w:val="00264EB6"/>
    <w:rsid w:val="00265102"/>
    <w:rsid w:val="0026513C"/>
    <w:rsid w:val="002651B8"/>
    <w:rsid w:val="002652D0"/>
    <w:rsid w:val="00265422"/>
    <w:rsid w:val="0026542C"/>
    <w:rsid w:val="00265579"/>
    <w:rsid w:val="002656E5"/>
    <w:rsid w:val="002657AA"/>
    <w:rsid w:val="002657BB"/>
    <w:rsid w:val="002657E1"/>
    <w:rsid w:val="002658DE"/>
    <w:rsid w:val="00265951"/>
    <w:rsid w:val="00265A38"/>
    <w:rsid w:val="00265AF8"/>
    <w:rsid w:val="00265C8D"/>
    <w:rsid w:val="00265C93"/>
    <w:rsid w:val="00266187"/>
    <w:rsid w:val="002662AE"/>
    <w:rsid w:val="00266485"/>
    <w:rsid w:val="00266565"/>
    <w:rsid w:val="0026668C"/>
    <w:rsid w:val="00266987"/>
    <w:rsid w:val="00266BEE"/>
    <w:rsid w:val="002670A6"/>
    <w:rsid w:val="00267303"/>
    <w:rsid w:val="002676ED"/>
    <w:rsid w:val="002679F7"/>
    <w:rsid w:val="00267C2B"/>
    <w:rsid w:val="00267C45"/>
    <w:rsid w:val="00267CE0"/>
    <w:rsid w:val="00270233"/>
    <w:rsid w:val="002703F2"/>
    <w:rsid w:val="002704CF"/>
    <w:rsid w:val="002705E6"/>
    <w:rsid w:val="00270684"/>
    <w:rsid w:val="002706F3"/>
    <w:rsid w:val="00270748"/>
    <w:rsid w:val="00270837"/>
    <w:rsid w:val="0027088C"/>
    <w:rsid w:val="00270990"/>
    <w:rsid w:val="00270A0F"/>
    <w:rsid w:val="00270C6E"/>
    <w:rsid w:val="00270CD2"/>
    <w:rsid w:val="00270D13"/>
    <w:rsid w:val="00270D15"/>
    <w:rsid w:val="00271083"/>
    <w:rsid w:val="002711B2"/>
    <w:rsid w:val="002718AA"/>
    <w:rsid w:val="002719E5"/>
    <w:rsid w:val="002719FD"/>
    <w:rsid w:val="00271D15"/>
    <w:rsid w:val="00272202"/>
    <w:rsid w:val="002724E1"/>
    <w:rsid w:val="00272C2E"/>
    <w:rsid w:val="00272C8B"/>
    <w:rsid w:val="00272CC0"/>
    <w:rsid w:val="00272D13"/>
    <w:rsid w:val="00272ED5"/>
    <w:rsid w:val="00273163"/>
    <w:rsid w:val="00273322"/>
    <w:rsid w:val="002733F2"/>
    <w:rsid w:val="00273420"/>
    <w:rsid w:val="002734D4"/>
    <w:rsid w:val="00273543"/>
    <w:rsid w:val="002735D3"/>
    <w:rsid w:val="002737E5"/>
    <w:rsid w:val="00273938"/>
    <w:rsid w:val="00273AA6"/>
    <w:rsid w:val="00273BF2"/>
    <w:rsid w:val="00273CCB"/>
    <w:rsid w:val="00273FCD"/>
    <w:rsid w:val="00274131"/>
    <w:rsid w:val="0027420D"/>
    <w:rsid w:val="00274881"/>
    <w:rsid w:val="0027495D"/>
    <w:rsid w:val="00274A5C"/>
    <w:rsid w:val="00274AE4"/>
    <w:rsid w:val="00274CFE"/>
    <w:rsid w:val="00274ED1"/>
    <w:rsid w:val="00275291"/>
    <w:rsid w:val="00275FEA"/>
    <w:rsid w:val="00276042"/>
    <w:rsid w:val="00276153"/>
    <w:rsid w:val="002762F0"/>
    <w:rsid w:val="002764A6"/>
    <w:rsid w:val="0027686E"/>
    <w:rsid w:val="002768FC"/>
    <w:rsid w:val="0027696C"/>
    <w:rsid w:val="00276E35"/>
    <w:rsid w:val="00276F4D"/>
    <w:rsid w:val="00276F5D"/>
    <w:rsid w:val="00276F86"/>
    <w:rsid w:val="00276FBB"/>
    <w:rsid w:val="0027712C"/>
    <w:rsid w:val="0027728C"/>
    <w:rsid w:val="002774A4"/>
    <w:rsid w:val="00277713"/>
    <w:rsid w:val="002778D2"/>
    <w:rsid w:val="00277BD6"/>
    <w:rsid w:val="00277C45"/>
    <w:rsid w:val="00277CA2"/>
    <w:rsid w:val="00277E07"/>
    <w:rsid w:val="00277FF9"/>
    <w:rsid w:val="0028004F"/>
    <w:rsid w:val="00280262"/>
    <w:rsid w:val="002802F7"/>
    <w:rsid w:val="002803EE"/>
    <w:rsid w:val="002807AA"/>
    <w:rsid w:val="002809F6"/>
    <w:rsid w:val="00280AB2"/>
    <w:rsid w:val="00280B46"/>
    <w:rsid w:val="00280B62"/>
    <w:rsid w:val="00280BDC"/>
    <w:rsid w:val="002810FB"/>
    <w:rsid w:val="002814E8"/>
    <w:rsid w:val="002814F7"/>
    <w:rsid w:val="002817C5"/>
    <w:rsid w:val="00281875"/>
    <w:rsid w:val="002819A4"/>
    <w:rsid w:val="00281AA5"/>
    <w:rsid w:val="00281B57"/>
    <w:rsid w:val="00281B70"/>
    <w:rsid w:val="00281C28"/>
    <w:rsid w:val="00281D57"/>
    <w:rsid w:val="00281DFA"/>
    <w:rsid w:val="00281FFA"/>
    <w:rsid w:val="00282014"/>
    <w:rsid w:val="00282151"/>
    <w:rsid w:val="002822A6"/>
    <w:rsid w:val="002824A7"/>
    <w:rsid w:val="00282A28"/>
    <w:rsid w:val="00282FA2"/>
    <w:rsid w:val="00283093"/>
    <w:rsid w:val="00283236"/>
    <w:rsid w:val="00283357"/>
    <w:rsid w:val="002836CB"/>
    <w:rsid w:val="002836FF"/>
    <w:rsid w:val="0028379D"/>
    <w:rsid w:val="00283AF6"/>
    <w:rsid w:val="00283E37"/>
    <w:rsid w:val="00283EDF"/>
    <w:rsid w:val="00283EF8"/>
    <w:rsid w:val="00283FC0"/>
    <w:rsid w:val="0028415B"/>
    <w:rsid w:val="00284175"/>
    <w:rsid w:val="002843E5"/>
    <w:rsid w:val="002849C5"/>
    <w:rsid w:val="00284D8C"/>
    <w:rsid w:val="00284F7F"/>
    <w:rsid w:val="0028500F"/>
    <w:rsid w:val="00285151"/>
    <w:rsid w:val="00285219"/>
    <w:rsid w:val="002852C2"/>
    <w:rsid w:val="0028543E"/>
    <w:rsid w:val="002854C8"/>
    <w:rsid w:val="00285552"/>
    <w:rsid w:val="00285609"/>
    <w:rsid w:val="0028560C"/>
    <w:rsid w:val="0028564D"/>
    <w:rsid w:val="002856ED"/>
    <w:rsid w:val="002857AB"/>
    <w:rsid w:val="00285A37"/>
    <w:rsid w:val="00285B69"/>
    <w:rsid w:val="00285E71"/>
    <w:rsid w:val="00285EB5"/>
    <w:rsid w:val="00285FC0"/>
    <w:rsid w:val="002862A4"/>
    <w:rsid w:val="0028639D"/>
    <w:rsid w:val="0028641F"/>
    <w:rsid w:val="002864DB"/>
    <w:rsid w:val="002865D9"/>
    <w:rsid w:val="00286931"/>
    <w:rsid w:val="00286AC9"/>
    <w:rsid w:val="00286C75"/>
    <w:rsid w:val="00286D13"/>
    <w:rsid w:val="00286FB8"/>
    <w:rsid w:val="00286FE7"/>
    <w:rsid w:val="0028706E"/>
    <w:rsid w:val="0028727F"/>
    <w:rsid w:val="00287298"/>
    <w:rsid w:val="002874D5"/>
    <w:rsid w:val="002875D1"/>
    <w:rsid w:val="00287847"/>
    <w:rsid w:val="00287B64"/>
    <w:rsid w:val="00287BB5"/>
    <w:rsid w:val="00287CA8"/>
    <w:rsid w:val="00287CDD"/>
    <w:rsid w:val="00287D61"/>
    <w:rsid w:val="00287F8C"/>
    <w:rsid w:val="00287F97"/>
    <w:rsid w:val="00290006"/>
    <w:rsid w:val="002900BD"/>
    <w:rsid w:val="002903FD"/>
    <w:rsid w:val="00290484"/>
    <w:rsid w:val="002905E5"/>
    <w:rsid w:val="002905F7"/>
    <w:rsid w:val="00290B63"/>
    <w:rsid w:val="00290DEC"/>
    <w:rsid w:val="00290F71"/>
    <w:rsid w:val="00291159"/>
    <w:rsid w:val="00291414"/>
    <w:rsid w:val="00291458"/>
    <w:rsid w:val="00291A06"/>
    <w:rsid w:val="00291B3C"/>
    <w:rsid w:val="00291F4C"/>
    <w:rsid w:val="002922A8"/>
    <w:rsid w:val="0029265B"/>
    <w:rsid w:val="00292C75"/>
    <w:rsid w:val="00292DD6"/>
    <w:rsid w:val="00292EBE"/>
    <w:rsid w:val="00293159"/>
    <w:rsid w:val="00293319"/>
    <w:rsid w:val="0029393D"/>
    <w:rsid w:val="00293BE5"/>
    <w:rsid w:val="00293C22"/>
    <w:rsid w:val="00293D9F"/>
    <w:rsid w:val="00293DF3"/>
    <w:rsid w:val="00293E83"/>
    <w:rsid w:val="00293F9D"/>
    <w:rsid w:val="00294292"/>
    <w:rsid w:val="002944A6"/>
    <w:rsid w:val="002945AD"/>
    <w:rsid w:val="002946F6"/>
    <w:rsid w:val="0029481A"/>
    <w:rsid w:val="0029490F"/>
    <w:rsid w:val="00294AD1"/>
    <w:rsid w:val="00294FB9"/>
    <w:rsid w:val="00294FE9"/>
    <w:rsid w:val="002950E8"/>
    <w:rsid w:val="0029526A"/>
    <w:rsid w:val="00295390"/>
    <w:rsid w:val="00295394"/>
    <w:rsid w:val="002954BA"/>
    <w:rsid w:val="002958DE"/>
    <w:rsid w:val="00295A2D"/>
    <w:rsid w:val="00295AF1"/>
    <w:rsid w:val="00295C0B"/>
    <w:rsid w:val="00295CCB"/>
    <w:rsid w:val="00295D30"/>
    <w:rsid w:val="0029609B"/>
    <w:rsid w:val="00296125"/>
    <w:rsid w:val="00296243"/>
    <w:rsid w:val="002965C6"/>
    <w:rsid w:val="00296678"/>
    <w:rsid w:val="00296744"/>
    <w:rsid w:val="0029687F"/>
    <w:rsid w:val="00296963"/>
    <w:rsid w:val="002969AD"/>
    <w:rsid w:val="00296B21"/>
    <w:rsid w:val="00296D75"/>
    <w:rsid w:val="00296D9A"/>
    <w:rsid w:val="00296F69"/>
    <w:rsid w:val="00296F6A"/>
    <w:rsid w:val="00297015"/>
    <w:rsid w:val="0029702E"/>
    <w:rsid w:val="002971B8"/>
    <w:rsid w:val="00297757"/>
    <w:rsid w:val="00297870"/>
    <w:rsid w:val="002979A1"/>
    <w:rsid w:val="00297AFA"/>
    <w:rsid w:val="00297B1F"/>
    <w:rsid w:val="00297B86"/>
    <w:rsid w:val="00297D22"/>
    <w:rsid w:val="00297F56"/>
    <w:rsid w:val="002A0019"/>
    <w:rsid w:val="002A037A"/>
    <w:rsid w:val="002A047A"/>
    <w:rsid w:val="002A0520"/>
    <w:rsid w:val="002A0608"/>
    <w:rsid w:val="002A0896"/>
    <w:rsid w:val="002A08AF"/>
    <w:rsid w:val="002A099C"/>
    <w:rsid w:val="002A0C5C"/>
    <w:rsid w:val="002A0D30"/>
    <w:rsid w:val="002A0D46"/>
    <w:rsid w:val="002A0FF0"/>
    <w:rsid w:val="002A0FF2"/>
    <w:rsid w:val="002A1000"/>
    <w:rsid w:val="002A10B3"/>
    <w:rsid w:val="002A14D7"/>
    <w:rsid w:val="002A15B8"/>
    <w:rsid w:val="002A15D3"/>
    <w:rsid w:val="002A170E"/>
    <w:rsid w:val="002A184B"/>
    <w:rsid w:val="002A190C"/>
    <w:rsid w:val="002A1A24"/>
    <w:rsid w:val="002A1BB0"/>
    <w:rsid w:val="002A1E38"/>
    <w:rsid w:val="002A1FFF"/>
    <w:rsid w:val="002A211F"/>
    <w:rsid w:val="002A21CB"/>
    <w:rsid w:val="002A264F"/>
    <w:rsid w:val="002A26FF"/>
    <w:rsid w:val="002A2795"/>
    <w:rsid w:val="002A29F4"/>
    <w:rsid w:val="002A2AAF"/>
    <w:rsid w:val="002A2AF2"/>
    <w:rsid w:val="002A2B2C"/>
    <w:rsid w:val="002A2C5A"/>
    <w:rsid w:val="002A2FDB"/>
    <w:rsid w:val="002A326D"/>
    <w:rsid w:val="002A33A9"/>
    <w:rsid w:val="002A34A1"/>
    <w:rsid w:val="002A3717"/>
    <w:rsid w:val="002A3756"/>
    <w:rsid w:val="002A396D"/>
    <w:rsid w:val="002A39E8"/>
    <w:rsid w:val="002A3B5F"/>
    <w:rsid w:val="002A3F80"/>
    <w:rsid w:val="002A4761"/>
    <w:rsid w:val="002A477F"/>
    <w:rsid w:val="002A4920"/>
    <w:rsid w:val="002A493E"/>
    <w:rsid w:val="002A4A30"/>
    <w:rsid w:val="002A4A42"/>
    <w:rsid w:val="002A4D50"/>
    <w:rsid w:val="002A4E24"/>
    <w:rsid w:val="002A4ED3"/>
    <w:rsid w:val="002A50E4"/>
    <w:rsid w:val="002A511A"/>
    <w:rsid w:val="002A540A"/>
    <w:rsid w:val="002A572E"/>
    <w:rsid w:val="002A5782"/>
    <w:rsid w:val="002A57D3"/>
    <w:rsid w:val="002A5832"/>
    <w:rsid w:val="002A5AE7"/>
    <w:rsid w:val="002A5BCC"/>
    <w:rsid w:val="002A5E4E"/>
    <w:rsid w:val="002A60E0"/>
    <w:rsid w:val="002A6307"/>
    <w:rsid w:val="002A64D8"/>
    <w:rsid w:val="002A65A9"/>
    <w:rsid w:val="002A68DF"/>
    <w:rsid w:val="002A69CE"/>
    <w:rsid w:val="002A6A43"/>
    <w:rsid w:val="002A74C0"/>
    <w:rsid w:val="002A74C6"/>
    <w:rsid w:val="002A7519"/>
    <w:rsid w:val="002A782A"/>
    <w:rsid w:val="002A7954"/>
    <w:rsid w:val="002A7A48"/>
    <w:rsid w:val="002A7BAA"/>
    <w:rsid w:val="002A7C68"/>
    <w:rsid w:val="002A7F1F"/>
    <w:rsid w:val="002B009C"/>
    <w:rsid w:val="002B00CE"/>
    <w:rsid w:val="002B02C0"/>
    <w:rsid w:val="002B0396"/>
    <w:rsid w:val="002B0427"/>
    <w:rsid w:val="002B0440"/>
    <w:rsid w:val="002B04A8"/>
    <w:rsid w:val="002B04D3"/>
    <w:rsid w:val="002B0A10"/>
    <w:rsid w:val="002B0CAD"/>
    <w:rsid w:val="002B0FCA"/>
    <w:rsid w:val="002B1096"/>
    <w:rsid w:val="002B10BA"/>
    <w:rsid w:val="002B10DE"/>
    <w:rsid w:val="002B1103"/>
    <w:rsid w:val="002B139A"/>
    <w:rsid w:val="002B163A"/>
    <w:rsid w:val="002B1685"/>
    <w:rsid w:val="002B180B"/>
    <w:rsid w:val="002B1897"/>
    <w:rsid w:val="002B1C8B"/>
    <w:rsid w:val="002B1CCC"/>
    <w:rsid w:val="002B1D5D"/>
    <w:rsid w:val="002B1E34"/>
    <w:rsid w:val="002B1E86"/>
    <w:rsid w:val="002B234B"/>
    <w:rsid w:val="002B23AA"/>
    <w:rsid w:val="002B2458"/>
    <w:rsid w:val="002B279E"/>
    <w:rsid w:val="002B2D3E"/>
    <w:rsid w:val="002B3126"/>
    <w:rsid w:val="002B336F"/>
    <w:rsid w:val="002B33EF"/>
    <w:rsid w:val="002B3498"/>
    <w:rsid w:val="002B363C"/>
    <w:rsid w:val="002B37C4"/>
    <w:rsid w:val="002B3984"/>
    <w:rsid w:val="002B39F5"/>
    <w:rsid w:val="002B3A20"/>
    <w:rsid w:val="002B3A27"/>
    <w:rsid w:val="002B3A45"/>
    <w:rsid w:val="002B3B7A"/>
    <w:rsid w:val="002B3CD3"/>
    <w:rsid w:val="002B429F"/>
    <w:rsid w:val="002B4389"/>
    <w:rsid w:val="002B45FB"/>
    <w:rsid w:val="002B4646"/>
    <w:rsid w:val="002B474E"/>
    <w:rsid w:val="002B481E"/>
    <w:rsid w:val="002B4839"/>
    <w:rsid w:val="002B4A17"/>
    <w:rsid w:val="002B4B24"/>
    <w:rsid w:val="002B4E8D"/>
    <w:rsid w:val="002B4FB9"/>
    <w:rsid w:val="002B5092"/>
    <w:rsid w:val="002B5099"/>
    <w:rsid w:val="002B536E"/>
    <w:rsid w:val="002B5509"/>
    <w:rsid w:val="002B552E"/>
    <w:rsid w:val="002B56F7"/>
    <w:rsid w:val="002B57AF"/>
    <w:rsid w:val="002B5838"/>
    <w:rsid w:val="002B59A9"/>
    <w:rsid w:val="002B5ABA"/>
    <w:rsid w:val="002B5D8A"/>
    <w:rsid w:val="002B5F0D"/>
    <w:rsid w:val="002B5F36"/>
    <w:rsid w:val="002B6777"/>
    <w:rsid w:val="002B6C03"/>
    <w:rsid w:val="002B6D8E"/>
    <w:rsid w:val="002B6E9C"/>
    <w:rsid w:val="002B6F03"/>
    <w:rsid w:val="002B701D"/>
    <w:rsid w:val="002B70C4"/>
    <w:rsid w:val="002B714D"/>
    <w:rsid w:val="002B72B1"/>
    <w:rsid w:val="002B7349"/>
    <w:rsid w:val="002B75B3"/>
    <w:rsid w:val="002B76EF"/>
    <w:rsid w:val="002B7870"/>
    <w:rsid w:val="002B7875"/>
    <w:rsid w:val="002B797F"/>
    <w:rsid w:val="002B799A"/>
    <w:rsid w:val="002B7A36"/>
    <w:rsid w:val="002B7C68"/>
    <w:rsid w:val="002B7D36"/>
    <w:rsid w:val="002C0082"/>
    <w:rsid w:val="002C018C"/>
    <w:rsid w:val="002C01C5"/>
    <w:rsid w:val="002C0450"/>
    <w:rsid w:val="002C04DE"/>
    <w:rsid w:val="002C07C8"/>
    <w:rsid w:val="002C08ED"/>
    <w:rsid w:val="002C0927"/>
    <w:rsid w:val="002C0A08"/>
    <w:rsid w:val="002C0A51"/>
    <w:rsid w:val="002C0B79"/>
    <w:rsid w:val="002C0BD7"/>
    <w:rsid w:val="002C0C00"/>
    <w:rsid w:val="002C0D4B"/>
    <w:rsid w:val="002C0D72"/>
    <w:rsid w:val="002C0DB4"/>
    <w:rsid w:val="002C1280"/>
    <w:rsid w:val="002C139F"/>
    <w:rsid w:val="002C178B"/>
    <w:rsid w:val="002C17D7"/>
    <w:rsid w:val="002C18E4"/>
    <w:rsid w:val="002C193E"/>
    <w:rsid w:val="002C199B"/>
    <w:rsid w:val="002C19F3"/>
    <w:rsid w:val="002C1AC4"/>
    <w:rsid w:val="002C1B60"/>
    <w:rsid w:val="002C1BC7"/>
    <w:rsid w:val="002C1C53"/>
    <w:rsid w:val="002C1FBC"/>
    <w:rsid w:val="002C2119"/>
    <w:rsid w:val="002C2506"/>
    <w:rsid w:val="002C268F"/>
    <w:rsid w:val="002C2938"/>
    <w:rsid w:val="002C2942"/>
    <w:rsid w:val="002C2A8F"/>
    <w:rsid w:val="002C2BA7"/>
    <w:rsid w:val="002C2D76"/>
    <w:rsid w:val="002C2D8D"/>
    <w:rsid w:val="002C2DC4"/>
    <w:rsid w:val="002C2E8A"/>
    <w:rsid w:val="002C2F6C"/>
    <w:rsid w:val="002C2FA8"/>
    <w:rsid w:val="002C3163"/>
    <w:rsid w:val="002C318A"/>
    <w:rsid w:val="002C3264"/>
    <w:rsid w:val="002C3390"/>
    <w:rsid w:val="002C3432"/>
    <w:rsid w:val="002C344F"/>
    <w:rsid w:val="002C34B7"/>
    <w:rsid w:val="002C386B"/>
    <w:rsid w:val="002C3C6B"/>
    <w:rsid w:val="002C3DEE"/>
    <w:rsid w:val="002C3F5B"/>
    <w:rsid w:val="002C4197"/>
    <w:rsid w:val="002C4223"/>
    <w:rsid w:val="002C42E5"/>
    <w:rsid w:val="002C4396"/>
    <w:rsid w:val="002C44EE"/>
    <w:rsid w:val="002C45A0"/>
    <w:rsid w:val="002C460F"/>
    <w:rsid w:val="002C488C"/>
    <w:rsid w:val="002C494D"/>
    <w:rsid w:val="002C4C6C"/>
    <w:rsid w:val="002C4D57"/>
    <w:rsid w:val="002C4E69"/>
    <w:rsid w:val="002C50C0"/>
    <w:rsid w:val="002C535A"/>
    <w:rsid w:val="002C5584"/>
    <w:rsid w:val="002C5801"/>
    <w:rsid w:val="002C5984"/>
    <w:rsid w:val="002C5BF9"/>
    <w:rsid w:val="002C5C8E"/>
    <w:rsid w:val="002C5CB8"/>
    <w:rsid w:val="002C5D8E"/>
    <w:rsid w:val="002C5E1B"/>
    <w:rsid w:val="002C5E24"/>
    <w:rsid w:val="002C5EB2"/>
    <w:rsid w:val="002C6212"/>
    <w:rsid w:val="002C62E4"/>
    <w:rsid w:val="002C64DE"/>
    <w:rsid w:val="002C6628"/>
    <w:rsid w:val="002C6771"/>
    <w:rsid w:val="002C681B"/>
    <w:rsid w:val="002C6A78"/>
    <w:rsid w:val="002C6A9B"/>
    <w:rsid w:val="002C6BBC"/>
    <w:rsid w:val="002C6C50"/>
    <w:rsid w:val="002C74C6"/>
    <w:rsid w:val="002C7566"/>
    <w:rsid w:val="002C75D3"/>
    <w:rsid w:val="002C7723"/>
    <w:rsid w:val="002C77BD"/>
    <w:rsid w:val="002C7C05"/>
    <w:rsid w:val="002C7ED4"/>
    <w:rsid w:val="002D02EA"/>
    <w:rsid w:val="002D03F4"/>
    <w:rsid w:val="002D044D"/>
    <w:rsid w:val="002D046B"/>
    <w:rsid w:val="002D0734"/>
    <w:rsid w:val="002D0837"/>
    <w:rsid w:val="002D0B32"/>
    <w:rsid w:val="002D0CC3"/>
    <w:rsid w:val="002D0E1E"/>
    <w:rsid w:val="002D1211"/>
    <w:rsid w:val="002D1452"/>
    <w:rsid w:val="002D14CE"/>
    <w:rsid w:val="002D153A"/>
    <w:rsid w:val="002D1623"/>
    <w:rsid w:val="002D19AC"/>
    <w:rsid w:val="002D1E16"/>
    <w:rsid w:val="002D1F31"/>
    <w:rsid w:val="002D1FAF"/>
    <w:rsid w:val="002D2071"/>
    <w:rsid w:val="002D2265"/>
    <w:rsid w:val="002D2367"/>
    <w:rsid w:val="002D2585"/>
    <w:rsid w:val="002D26EA"/>
    <w:rsid w:val="002D2715"/>
    <w:rsid w:val="002D2872"/>
    <w:rsid w:val="002D28DE"/>
    <w:rsid w:val="002D29A2"/>
    <w:rsid w:val="002D2A83"/>
    <w:rsid w:val="002D2A8E"/>
    <w:rsid w:val="002D2B8E"/>
    <w:rsid w:val="002D2C16"/>
    <w:rsid w:val="002D2D17"/>
    <w:rsid w:val="002D2EBA"/>
    <w:rsid w:val="002D3023"/>
    <w:rsid w:val="002D3086"/>
    <w:rsid w:val="002D3184"/>
    <w:rsid w:val="002D32F9"/>
    <w:rsid w:val="002D3445"/>
    <w:rsid w:val="002D3491"/>
    <w:rsid w:val="002D35E0"/>
    <w:rsid w:val="002D382D"/>
    <w:rsid w:val="002D3836"/>
    <w:rsid w:val="002D3918"/>
    <w:rsid w:val="002D39C1"/>
    <w:rsid w:val="002D3AC7"/>
    <w:rsid w:val="002D3E7A"/>
    <w:rsid w:val="002D3F50"/>
    <w:rsid w:val="002D3F6C"/>
    <w:rsid w:val="002D3F9C"/>
    <w:rsid w:val="002D3FD7"/>
    <w:rsid w:val="002D416F"/>
    <w:rsid w:val="002D456A"/>
    <w:rsid w:val="002D4890"/>
    <w:rsid w:val="002D49BC"/>
    <w:rsid w:val="002D4B9D"/>
    <w:rsid w:val="002D4EC8"/>
    <w:rsid w:val="002D4F6D"/>
    <w:rsid w:val="002D5068"/>
    <w:rsid w:val="002D521A"/>
    <w:rsid w:val="002D535F"/>
    <w:rsid w:val="002D5472"/>
    <w:rsid w:val="002D5774"/>
    <w:rsid w:val="002D5AB2"/>
    <w:rsid w:val="002D5B7A"/>
    <w:rsid w:val="002D632C"/>
    <w:rsid w:val="002D6366"/>
    <w:rsid w:val="002D6595"/>
    <w:rsid w:val="002D6645"/>
    <w:rsid w:val="002D6883"/>
    <w:rsid w:val="002D6AB0"/>
    <w:rsid w:val="002D6BD9"/>
    <w:rsid w:val="002D6CD4"/>
    <w:rsid w:val="002D6FA1"/>
    <w:rsid w:val="002D703C"/>
    <w:rsid w:val="002D74AD"/>
    <w:rsid w:val="002D7575"/>
    <w:rsid w:val="002D7626"/>
    <w:rsid w:val="002D79B2"/>
    <w:rsid w:val="002D79C2"/>
    <w:rsid w:val="002D7B5D"/>
    <w:rsid w:val="002D7B99"/>
    <w:rsid w:val="002D7BF3"/>
    <w:rsid w:val="002D7C5B"/>
    <w:rsid w:val="002D7D17"/>
    <w:rsid w:val="002D7E35"/>
    <w:rsid w:val="002D7F70"/>
    <w:rsid w:val="002E0A9D"/>
    <w:rsid w:val="002E0D44"/>
    <w:rsid w:val="002E13DB"/>
    <w:rsid w:val="002E1433"/>
    <w:rsid w:val="002E15D6"/>
    <w:rsid w:val="002E197D"/>
    <w:rsid w:val="002E1989"/>
    <w:rsid w:val="002E1A7E"/>
    <w:rsid w:val="002E1B0F"/>
    <w:rsid w:val="002E1D9C"/>
    <w:rsid w:val="002E1EDE"/>
    <w:rsid w:val="002E1F80"/>
    <w:rsid w:val="002E2037"/>
    <w:rsid w:val="002E2410"/>
    <w:rsid w:val="002E2970"/>
    <w:rsid w:val="002E2AF5"/>
    <w:rsid w:val="002E31F0"/>
    <w:rsid w:val="002E32AC"/>
    <w:rsid w:val="002E32C6"/>
    <w:rsid w:val="002E3451"/>
    <w:rsid w:val="002E3598"/>
    <w:rsid w:val="002E35E6"/>
    <w:rsid w:val="002E3691"/>
    <w:rsid w:val="002E36F3"/>
    <w:rsid w:val="002E3A81"/>
    <w:rsid w:val="002E3B11"/>
    <w:rsid w:val="002E3B59"/>
    <w:rsid w:val="002E3E1C"/>
    <w:rsid w:val="002E41FA"/>
    <w:rsid w:val="002E4218"/>
    <w:rsid w:val="002E4445"/>
    <w:rsid w:val="002E4454"/>
    <w:rsid w:val="002E48F8"/>
    <w:rsid w:val="002E4967"/>
    <w:rsid w:val="002E4E8C"/>
    <w:rsid w:val="002E53B4"/>
    <w:rsid w:val="002E548C"/>
    <w:rsid w:val="002E552B"/>
    <w:rsid w:val="002E597C"/>
    <w:rsid w:val="002E599A"/>
    <w:rsid w:val="002E59F0"/>
    <w:rsid w:val="002E5A05"/>
    <w:rsid w:val="002E5D91"/>
    <w:rsid w:val="002E5E42"/>
    <w:rsid w:val="002E5F51"/>
    <w:rsid w:val="002E6146"/>
    <w:rsid w:val="002E61E7"/>
    <w:rsid w:val="002E668B"/>
    <w:rsid w:val="002E674B"/>
    <w:rsid w:val="002E6960"/>
    <w:rsid w:val="002E6B28"/>
    <w:rsid w:val="002E6BBA"/>
    <w:rsid w:val="002E6C41"/>
    <w:rsid w:val="002E6C90"/>
    <w:rsid w:val="002E6E00"/>
    <w:rsid w:val="002E6E49"/>
    <w:rsid w:val="002E6E6F"/>
    <w:rsid w:val="002E6EAA"/>
    <w:rsid w:val="002E6F60"/>
    <w:rsid w:val="002E72DE"/>
    <w:rsid w:val="002E75AB"/>
    <w:rsid w:val="002E7708"/>
    <w:rsid w:val="002E7E55"/>
    <w:rsid w:val="002F02C3"/>
    <w:rsid w:val="002F073A"/>
    <w:rsid w:val="002F090D"/>
    <w:rsid w:val="002F0A5F"/>
    <w:rsid w:val="002F0BC5"/>
    <w:rsid w:val="002F0CBE"/>
    <w:rsid w:val="002F0DFD"/>
    <w:rsid w:val="002F1050"/>
    <w:rsid w:val="002F11D0"/>
    <w:rsid w:val="002F1217"/>
    <w:rsid w:val="002F13EE"/>
    <w:rsid w:val="002F14C6"/>
    <w:rsid w:val="002F1664"/>
    <w:rsid w:val="002F16CE"/>
    <w:rsid w:val="002F17CC"/>
    <w:rsid w:val="002F183E"/>
    <w:rsid w:val="002F18C4"/>
    <w:rsid w:val="002F1931"/>
    <w:rsid w:val="002F1979"/>
    <w:rsid w:val="002F19A2"/>
    <w:rsid w:val="002F1A5A"/>
    <w:rsid w:val="002F1CA4"/>
    <w:rsid w:val="002F1E9E"/>
    <w:rsid w:val="002F1EE9"/>
    <w:rsid w:val="002F21DB"/>
    <w:rsid w:val="002F22A9"/>
    <w:rsid w:val="002F242F"/>
    <w:rsid w:val="002F2481"/>
    <w:rsid w:val="002F24A1"/>
    <w:rsid w:val="002F264F"/>
    <w:rsid w:val="002F2700"/>
    <w:rsid w:val="002F270F"/>
    <w:rsid w:val="002F27B3"/>
    <w:rsid w:val="002F27B7"/>
    <w:rsid w:val="002F27F4"/>
    <w:rsid w:val="002F28D5"/>
    <w:rsid w:val="002F2A3C"/>
    <w:rsid w:val="002F2B29"/>
    <w:rsid w:val="002F2BFF"/>
    <w:rsid w:val="002F2D1F"/>
    <w:rsid w:val="002F2D47"/>
    <w:rsid w:val="002F3106"/>
    <w:rsid w:val="002F31B9"/>
    <w:rsid w:val="002F31BE"/>
    <w:rsid w:val="002F3214"/>
    <w:rsid w:val="002F32B2"/>
    <w:rsid w:val="002F3586"/>
    <w:rsid w:val="002F3A71"/>
    <w:rsid w:val="002F3A83"/>
    <w:rsid w:val="002F3CC2"/>
    <w:rsid w:val="002F3CC6"/>
    <w:rsid w:val="002F3D65"/>
    <w:rsid w:val="002F3E23"/>
    <w:rsid w:val="002F3EA4"/>
    <w:rsid w:val="002F3F90"/>
    <w:rsid w:val="002F407D"/>
    <w:rsid w:val="002F4577"/>
    <w:rsid w:val="002F45BC"/>
    <w:rsid w:val="002F45EC"/>
    <w:rsid w:val="002F47D6"/>
    <w:rsid w:val="002F48DE"/>
    <w:rsid w:val="002F4947"/>
    <w:rsid w:val="002F496D"/>
    <w:rsid w:val="002F4E50"/>
    <w:rsid w:val="002F4E7A"/>
    <w:rsid w:val="002F5184"/>
    <w:rsid w:val="002F58C0"/>
    <w:rsid w:val="002F5930"/>
    <w:rsid w:val="002F5B42"/>
    <w:rsid w:val="002F5C71"/>
    <w:rsid w:val="002F5D47"/>
    <w:rsid w:val="002F623D"/>
    <w:rsid w:val="002F6240"/>
    <w:rsid w:val="002F6269"/>
    <w:rsid w:val="002F63C6"/>
    <w:rsid w:val="002F666B"/>
    <w:rsid w:val="002F67CC"/>
    <w:rsid w:val="002F6893"/>
    <w:rsid w:val="002F691B"/>
    <w:rsid w:val="002F6BAB"/>
    <w:rsid w:val="002F6BDD"/>
    <w:rsid w:val="002F6C39"/>
    <w:rsid w:val="002F6CCE"/>
    <w:rsid w:val="002F6D4D"/>
    <w:rsid w:val="002F6F22"/>
    <w:rsid w:val="002F7013"/>
    <w:rsid w:val="002F73AF"/>
    <w:rsid w:val="002F73F4"/>
    <w:rsid w:val="002F7425"/>
    <w:rsid w:val="002F766C"/>
    <w:rsid w:val="002F7933"/>
    <w:rsid w:val="002F7B97"/>
    <w:rsid w:val="002F7CF6"/>
    <w:rsid w:val="002F7D4B"/>
    <w:rsid w:val="002F7D58"/>
    <w:rsid w:val="002F7DA6"/>
    <w:rsid w:val="002F7DA7"/>
    <w:rsid w:val="002F7DFE"/>
    <w:rsid w:val="002F7EA0"/>
    <w:rsid w:val="002F7EAE"/>
    <w:rsid w:val="003000D3"/>
    <w:rsid w:val="0030047B"/>
    <w:rsid w:val="003004BB"/>
    <w:rsid w:val="003006B3"/>
    <w:rsid w:val="0030072D"/>
    <w:rsid w:val="003008E6"/>
    <w:rsid w:val="00300D32"/>
    <w:rsid w:val="00300E94"/>
    <w:rsid w:val="00300F6A"/>
    <w:rsid w:val="00301176"/>
    <w:rsid w:val="003011F6"/>
    <w:rsid w:val="0030136A"/>
    <w:rsid w:val="00301377"/>
    <w:rsid w:val="003014BB"/>
    <w:rsid w:val="0030150E"/>
    <w:rsid w:val="00301511"/>
    <w:rsid w:val="003015A9"/>
    <w:rsid w:val="00301787"/>
    <w:rsid w:val="00301789"/>
    <w:rsid w:val="003018CC"/>
    <w:rsid w:val="0030199D"/>
    <w:rsid w:val="00301AA0"/>
    <w:rsid w:val="003020A5"/>
    <w:rsid w:val="00302122"/>
    <w:rsid w:val="00302153"/>
    <w:rsid w:val="003024BE"/>
    <w:rsid w:val="003025C8"/>
    <w:rsid w:val="0030263E"/>
    <w:rsid w:val="003027E5"/>
    <w:rsid w:val="00302960"/>
    <w:rsid w:val="00302BC0"/>
    <w:rsid w:val="00302BDC"/>
    <w:rsid w:val="00302C8B"/>
    <w:rsid w:val="00302E3F"/>
    <w:rsid w:val="003032C1"/>
    <w:rsid w:val="00303399"/>
    <w:rsid w:val="003033B2"/>
    <w:rsid w:val="003034DE"/>
    <w:rsid w:val="0030358C"/>
    <w:rsid w:val="003036AF"/>
    <w:rsid w:val="00303827"/>
    <w:rsid w:val="0030392B"/>
    <w:rsid w:val="003039EE"/>
    <w:rsid w:val="00303D04"/>
    <w:rsid w:val="00303EEC"/>
    <w:rsid w:val="00304080"/>
    <w:rsid w:val="003041EF"/>
    <w:rsid w:val="003043E4"/>
    <w:rsid w:val="003043FB"/>
    <w:rsid w:val="00304528"/>
    <w:rsid w:val="0030471A"/>
    <w:rsid w:val="003047E7"/>
    <w:rsid w:val="003049DA"/>
    <w:rsid w:val="00304A1D"/>
    <w:rsid w:val="00304BE5"/>
    <w:rsid w:val="00304D95"/>
    <w:rsid w:val="003050B5"/>
    <w:rsid w:val="00305636"/>
    <w:rsid w:val="0030574D"/>
    <w:rsid w:val="00305782"/>
    <w:rsid w:val="003057BA"/>
    <w:rsid w:val="003057F4"/>
    <w:rsid w:val="0030582A"/>
    <w:rsid w:val="00305B64"/>
    <w:rsid w:val="00305D41"/>
    <w:rsid w:val="00305D56"/>
    <w:rsid w:val="00305F27"/>
    <w:rsid w:val="00306297"/>
    <w:rsid w:val="003062E6"/>
    <w:rsid w:val="003062F0"/>
    <w:rsid w:val="00306338"/>
    <w:rsid w:val="003063FF"/>
    <w:rsid w:val="003064B8"/>
    <w:rsid w:val="00306723"/>
    <w:rsid w:val="00306974"/>
    <w:rsid w:val="00306ABF"/>
    <w:rsid w:val="00306C99"/>
    <w:rsid w:val="00306E76"/>
    <w:rsid w:val="00306F9D"/>
    <w:rsid w:val="00307262"/>
    <w:rsid w:val="003073CE"/>
    <w:rsid w:val="00307722"/>
    <w:rsid w:val="00307803"/>
    <w:rsid w:val="00307A9D"/>
    <w:rsid w:val="00307C47"/>
    <w:rsid w:val="00307D28"/>
    <w:rsid w:val="00307F67"/>
    <w:rsid w:val="00307FCF"/>
    <w:rsid w:val="00310139"/>
    <w:rsid w:val="0031034D"/>
    <w:rsid w:val="003108C9"/>
    <w:rsid w:val="003108FD"/>
    <w:rsid w:val="00310AB6"/>
    <w:rsid w:val="003113A1"/>
    <w:rsid w:val="003113F5"/>
    <w:rsid w:val="003115BE"/>
    <w:rsid w:val="003117DF"/>
    <w:rsid w:val="003119B6"/>
    <w:rsid w:val="00312125"/>
    <w:rsid w:val="003122BA"/>
    <w:rsid w:val="00312394"/>
    <w:rsid w:val="00312453"/>
    <w:rsid w:val="003125F1"/>
    <w:rsid w:val="003126A3"/>
    <w:rsid w:val="003129EB"/>
    <w:rsid w:val="00312D8B"/>
    <w:rsid w:val="00313123"/>
    <w:rsid w:val="00313342"/>
    <w:rsid w:val="00313351"/>
    <w:rsid w:val="0031337D"/>
    <w:rsid w:val="00313387"/>
    <w:rsid w:val="00313523"/>
    <w:rsid w:val="0031357A"/>
    <w:rsid w:val="00313643"/>
    <w:rsid w:val="0031374F"/>
    <w:rsid w:val="00313782"/>
    <w:rsid w:val="003138F0"/>
    <w:rsid w:val="00313A1F"/>
    <w:rsid w:val="0031416D"/>
    <w:rsid w:val="003141CE"/>
    <w:rsid w:val="003144B2"/>
    <w:rsid w:val="0031477D"/>
    <w:rsid w:val="0031486F"/>
    <w:rsid w:val="003148F0"/>
    <w:rsid w:val="00314B06"/>
    <w:rsid w:val="00314DC9"/>
    <w:rsid w:val="00314DEF"/>
    <w:rsid w:val="00314F80"/>
    <w:rsid w:val="00314FC3"/>
    <w:rsid w:val="00314FDA"/>
    <w:rsid w:val="00314FE2"/>
    <w:rsid w:val="00315298"/>
    <w:rsid w:val="0031531D"/>
    <w:rsid w:val="003153C6"/>
    <w:rsid w:val="00315457"/>
    <w:rsid w:val="003154B9"/>
    <w:rsid w:val="003156AE"/>
    <w:rsid w:val="003157D5"/>
    <w:rsid w:val="0031580E"/>
    <w:rsid w:val="00315813"/>
    <w:rsid w:val="0031593D"/>
    <w:rsid w:val="00315CC3"/>
    <w:rsid w:val="00315DF8"/>
    <w:rsid w:val="00315E8F"/>
    <w:rsid w:val="00315ED3"/>
    <w:rsid w:val="00315FA9"/>
    <w:rsid w:val="00315FF9"/>
    <w:rsid w:val="00316292"/>
    <w:rsid w:val="003162BC"/>
    <w:rsid w:val="003162D9"/>
    <w:rsid w:val="003165CA"/>
    <w:rsid w:val="00316670"/>
    <w:rsid w:val="00316779"/>
    <w:rsid w:val="0031689C"/>
    <w:rsid w:val="00316AA9"/>
    <w:rsid w:val="00316E2D"/>
    <w:rsid w:val="00317133"/>
    <w:rsid w:val="00317263"/>
    <w:rsid w:val="0031737D"/>
    <w:rsid w:val="003176C6"/>
    <w:rsid w:val="0031770F"/>
    <w:rsid w:val="003178F8"/>
    <w:rsid w:val="00317BF8"/>
    <w:rsid w:val="00317C76"/>
    <w:rsid w:val="00317D0D"/>
    <w:rsid w:val="0032002C"/>
    <w:rsid w:val="003204E5"/>
    <w:rsid w:val="003204F9"/>
    <w:rsid w:val="00320505"/>
    <w:rsid w:val="00320568"/>
    <w:rsid w:val="003207EA"/>
    <w:rsid w:val="00320873"/>
    <w:rsid w:val="00320B2B"/>
    <w:rsid w:val="0032116F"/>
    <w:rsid w:val="003215D0"/>
    <w:rsid w:val="003215F0"/>
    <w:rsid w:val="0032171E"/>
    <w:rsid w:val="003217AD"/>
    <w:rsid w:val="00321879"/>
    <w:rsid w:val="003219E6"/>
    <w:rsid w:val="00321A6B"/>
    <w:rsid w:val="00321B93"/>
    <w:rsid w:val="00321FA1"/>
    <w:rsid w:val="0032204D"/>
    <w:rsid w:val="00322159"/>
    <w:rsid w:val="003221C4"/>
    <w:rsid w:val="00322238"/>
    <w:rsid w:val="003223B0"/>
    <w:rsid w:val="003225EC"/>
    <w:rsid w:val="0032268C"/>
    <w:rsid w:val="00322799"/>
    <w:rsid w:val="00322879"/>
    <w:rsid w:val="003229EA"/>
    <w:rsid w:val="00322AEA"/>
    <w:rsid w:val="00322B50"/>
    <w:rsid w:val="00322CAE"/>
    <w:rsid w:val="003230A4"/>
    <w:rsid w:val="003230CD"/>
    <w:rsid w:val="003234E2"/>
    <w:rsid w:val="00323528"/>
    <w:rsid w:val="0032382C"/>
    <w:rsid w:val="003239C0"/>
    <w:rsid w:val="00323C48"/>
    <w:rsid w:val="00323C4C"/>
    <w:rsid w:val="00323C9C"/>
    <w:rsid w:val="00323DBF"/>
    <w:rsid w:val="00323F75"/>
    <w:rsid w:val="0032419B"/>
    <w:rsid w:val="0032429C"/>
    <w:rsid w:val="0032440F"/>
    <w:rsid w:val="00324440"/>
    <w:rsid w:val="003245B0"/>
    <w:rsid w:val="003247D1"/>
    <w:rsid w:val="00324803"/>
    <w:rsid w:val="00324A57"/>
    <w:rsid w:val="00324ABC"/>
    <w:rsid w:val="00324E7F"/>
    <w:rsid w:val="00324F3F"/>
    <w:rsid w:val="0032508B"/>
    <w:rsid w:val="00325111"/>
    <w:rsid w:val="0032516D"/>
    <w:rsid w:val="00325215"/>
    <w:rsid w:val="0032529B"/>
    <w:rsid w:val="003253CD"/>
    <w:rsid w:val="00325531"/>
    <w:rsid w:val="00325933"/>
    <w:rsid w:val="0032598F"/>
    <w:rsid w:val="00325B02"/>
    <w:rsid w:val="00325C12"/>
    <w:rsid w:val="00325C33"/>
    <w:rsid w:val="00326304"/>
    <w:rsid w:val="00326374"/>
    <w:rsid w:val="0032644C"/>
    <w:rsid w:val="0032649C"/>
    <w:rsid w:val="00326503"/>
    <w:rsid w:val="00326736"/>
    <w:rsid w:val="00326899"/>
    <w:rsid w:val="003268B1"/>
    <w:rsid w:val="00326BA8"/>
    <w:rsid w:val="00326C7E"/>
    <w:rsid w:val="00326D23"/>
    <w:rsid w:val="00326F05"/>
    <w:rsid w:val="00327241"/>
    <w:rsid w:val="003273EB"/>
    <w:rsid w:val="0032789D"/>
    <w:rsid w:val="003278CB"/>
    <w:rsid w:val="00327954"/>
    <w:rsid w:val="00327BE8"/>
    <w:rsid w:val="00327CEF"/>
    <w:rsid w:val="00327D86"/>
    <w:rsid w:val="00327ED4"/>
    <w:rsid w:val="00327EE2"/>
    <w:rsid w:val="00330133"/>
    <w:rsid w:val="003302BE"/>
    <w:rsid w:val="0033045C"/>
    <w:rsid w:val="00330593"/>
    <w:rsid w:val="00330BE0"/>
    <w:rsid w:val="00330D06"/>
    <w:rsid w:val="00330E51"/>
    <w:rsid w:val="00330E70"/>
    <w:rsid w:val="00330F29"/>
    <w:rsid w:val="00331019"/>
    <w:rsid w:val="0033102A"/>
    <w:rsid w:val="00331049"/>
    <w:rsid w:val="003312A4"/>
    <w:rsid w:val="003312D8"/>
    <w:rsid w:val="0033131B"/>
    <w:rsid w:val="003313AE"/>
    <w:rsid w:val="00331443"/>
    <w:rsid w:val="00331486"/>
    <w:rsid w:val="003315B7"/>
    <w:rsid w:val="003315BA"/>
    <w:rsid w:val="003317B3"/>
    <w:rsid w:val="00331855"/>
    <w:rsid w:val="0033188F"/>
    <w:rsid w:val="00331A0E"/>
    <w:rsid w:val="00331A89"/>
    <w:rsid w:val="00331FAE"/>
    <w:rsid w:val="00332107"/>
    <w:rsid w:val="00332149"/>
    <w:rsid w:val="003323D0"/>
    <w:rsid w:val="0033243C"/>
    <w:rsid w:val="003324A5"/>
    <w:rsid w:val="003324DC"/>
    <w:rsid w:val="00332801"/>
    <w:rsid w:val="00332A8C"/>
    <w:rsid w:val="00332C43"/>
    <w:rsid w:val="00332D8F"/>
    <w:rsid w:val="00332F59"/>
    <w:rsid w:val="003331CE"/>
    <w:rsid w:val="0033352F"/>
    <w:rsid w:val="00333544"/>
    <w:rsid w:val="00333648"/>
    <w:rsid w:val="00333732"/>
    <w:rsid w:val="0033375D"/>
    <w:rsid w:val="003338C0"/>
    <w:rsid w:val="0033392F"/>
    <w:rsid w:val="00333ABB"/>
    <w:rsid w:val="00333BC8"/>
    <w:rsid w:val="00333C13"/>
    <w:rsid w:val="00333DD6"/>
    <w:rsid w:val="00333EE8"/>
    <w:rsid w:val="00334064"/>
    <w:rsid w:val="00334677"/>
    <w:rsid w:val="003346B7"/>
    <w:rsid w:val="003347C3"/>
    <w:rsid w:val="00334806"/>
    <w:rsid w:val="00334972"/>
    <w:rsid w:val="00334B33"/>
    <w:rsid w:val="00334BAB"/>
    <w:rsid w:val="00334BAE"/>
    <w:rsid w:val="00334DC7"/>
    <w:rsid w:val="00334EDE"/>
    <w:rsid w:val="003353A6"/>
    <w:rsid w:val="003353D5"/>
    <w:rsid w:val="0033542F"/>
    <w:rsid w:val="0033599D"/>
    <w:rsid w:val="00335B8D"/>
    <w:rsid w:val="00335C84"/>
    <w:rsid w:val="00335EFD"/>
    <w:rsid w:val="00336034"/>
    <w:rsid w:val="0033622C"/>
    <w:rsid w:val="00336368"/>
    <w:rsid w:val="00336489"/>
    <w:rsid w:val="0033664F"/>
    <w:rsid w:val="00336A02"/>
    <w:rsid w:val="00336A61"/>
    <w:rsid w:val="00336B96"/>
    <w:rsid w:val="00336CBB"/>
    <w:rsid w:val="00336E5F"/>
    <w:rsid w:val="00336FCD"/>
    <w:rsid w:val="003371D8"/>
    <w:rsid w:val="00337287"/>
    <w:rsid w:val="00337351"/>
    <w:rsid w:val="003373E4"/>
    <w:rsid w:val="00337589"/>
    <w:rsid w:val="00337758"/>
    <w:rsid w:val="003379AC"/>
    <w:rsid w:val="003379DA"/>
    <w:rsid w:val="00337B68"/>
    <w:rsid w:val="00337D2E"/>
    <w:rsid w:val="00337F54"/>
    <w:rsid w:val="00340299"/>
    <w:rsid w:val="00340400"/>
    <w:rsid w:val="003409AF"/>
    <w:rsid w:val="00340D40"/>
    <w:rsid w:val="00340F34"/>
    <w:rsid w:val="003411F1"/>
    <w:rsid w:val="0034134B"/>
    <w:rsid w:val="003414D7"/>
    <w:rsid w:val="003414E3"/>
    <w:rsid w:val="003417EA"/>
    <w:rsid w:val="00341B00"/>
    <w:rsid w:val="00341B92"/>
    <w:rsid w:val="00341DFD"/>
    <w:rsid w:val="00341E04"/>
    <w:rsid w:val="00341E77"/>
    <w:rsid w:val="0034226F"/>
    <w:rsid w:val="003424A4"/>
    <w:rsid w:val="00342666"/>
    <w:rsid w:val="003426B5"/>
    <w:rsid w:val="003428E2"/>
    <w:rsid w:val="00342ADD"/>
    <w:rsid w:val="00342DB6"/>
    <w:rsid w:val="00342F7C"/>
    <w:rsid w:val="00342FC9"/>
    <w:rsid w:val="003432F5"/>
    <w:rsid w:val="00343396"/>
    <w:rsid w:val="003434DD"/>
    <w:rsid w:val="003435EA"/>
    <w:rsid w:val="003436DB"/>
    <w:rsid w:val="00343876"/>
    <w:rsid w:val="00343919"/>
    <w:rsid w:val="00343C32"/>
    <w:rsid w:val="00343C6A"/>
    <w:rsid w:val="00343D99"/>
    <w:rsid w:val="00344401"/>
    <w:rsid w:val="0034456C"/>
    <w:rsid w:val="003448A8"/>
    <w:rsid w:val="003448E2"/>
    <w:rsid w:val="00344D3B"/>
    <w:rsid w:val="0034500E"/>
    <w:rsid w:val="003453B4"/>
    <w:rsid w:val="00345431"/>
    <w:rsid w:val="003454E6"/>
    <w:rsid w:val="00345778"/>
    <w:rsid w:val="0034598F"/>
    <w:rsid w:val="00345A00"/>
    <w:rsid w:val="00345B4E"/>
    <w:rsid w:val="00345B54"/>
    <w:rsid w:val="00345F7C"/>
    <w:rsid w:val="003460A1"/>
    <w:rsid w:val="003462D1"/>
    <w:rsid w:val="00346432"/>
    <w:rsid w:val="0034656A"/>
    <w:rsid w:val="003466EC"/>
    <w:rsid w:val="00346FC1"/>
    <w:rsid w:val="003472AA"/>
    <w:rsid w:val="0034731A"/>
    <w:rsid w:val="00347395"/>
    <w:rsid w:val="003475FD"/>
    <w:rsid w:val="00347D0D"/>
    <w:rsid w:val="00347D26"/>
    <w:rsid w:val="00347EFA"/>
    <w:rsid w:val="003502AB"/>
    <w:rsid w:val="003502C1"/>
    <w:rsid w:val="00350328"/>
    <w:rsid w:val="003503CF"/>
    <w:rsid w:val="003507CB"/>
    <w:rsid w:val="00350847"/>
    <w:rsid w:val="00350974"/>
    <w:rsid w:val="00350A1D"/>
    <w:rsid w:val="00350AE2"/>
    <w:rsid w:val="00350F57"/>
    <w:rsid w:val="00351252"/>
    <w:rsid w:val="00351308"/>
    <w:rsid w:val="003515A1"/>
    <w:rsid w:val="003517E7"/>
    <w:rsid w:val="003518D0"/>
    <w:rsid w:val="003520EF"/>
    <w:rsid w:val="0035234A"/>
    <w:rsid w:val="00352378"/>
    <w:rsid w:val="0035237A"/>
    <w:rsid w:val="0035245C"/>
    <w:rsid w:val="003524A3"/>
    <w:rsid w:val="0035252E"/>
    <w:rsid w:val="003525AD"/>
    <w:rsid w:val="003525D1"/>
    <w:rsid w:val="00352659"/>
    <w:rsid w:val="003528F1"/>
    <w:rsid w:val="00352A44"/>
    <w:rsid w:val="00352A6E"/>
    <w:rsid w:val="00352A93"/>
    <w:rsid w:val="00352B1D"/>
    <w:rsid w:val="00352C29"/>
    <w:rsid w:val="00352D65"/>
    <w:rsid w:val="00352D77"/>
    <w:rsid w:val="003530CA"/>
    <w:rsid w:val="003530CC"/>
    <w:rsid w:val="003530CF"/>
    <w:rsid w:val="003532D5"/>
    <w:rsid w:val="003533BD"/>
    <w:rsid w:val="00353466"/>
    <w:rsid w:val="00353777"/>
    <w:rsid w:val="00353792"/>
    <w:rsid w:val="003537C5"/>
    <w:rsid w:val="00353824"/>
    <w:rsid w:val="00353848"/>
    <w:rsid w:val="0035387C"/>
    <w:rsid w:val="00353A1E"/>
    <w:rsid w:val="00353A2D"/>
    <w:rsid w:val="00353E5F"/>
    <w:rsid w:val="00354043"/>
    <w:rsid w:val="003541E5"/>
    <w:rsid w:val="00354443"/>
    <w:rsid w:val="00354717"/>
    <w:rsid w:val="00354802"/>
    <w:rsid w:val="00354996"/>
    <w:rsid w:val="00354B6A"/>
    <w:rsid w:val="00354CDD"/>
    <w:rsid w:val="00355010"/>
    <w:rsid w:val="0035502B"/>
    <w:rsid w:val="003554BB"/>
    <w:rsid w:val="0035552D"/>
    <w:rsid w:val="003555E1"/>
    <w:rsid w:val="00355676"/>
    <w:rsid w:val="003556A9"/>
    <w:rsid w:val="00355ACE"/>
    <w:rsid w:val="00355B60"/>
    <w:rsid w:val="00355B6C"/>
    <w:rsid w:val="00355D1A"/>
    <w:rsid w:val="00355F1E"/>
    <w:rsid w:val="00355FA3"/>
    <w:rsid w:val="003562CF"/>
    <w:rsid w:val="003563B4"/>
    <w:rsid w:val="00356435"/>
    <w:rsid w:val="00356498"/>
    <w:rsid w:val="00356748"/>
    <w:rsid w:val="003568EC"/>
    <w:rsid w:val="00356B7A"/>
    <w:rsid w:val="00356DD3"/>
    <w:rsid w:val="00356E47"/>
    <w:rsid w:val="00356ED3"/>
    <w:rsid w:val="00356FBC"/>
    <w:rsid w:val="00357117"/>
    <w:rsid w:val="00357307"/>
    <w:rsid w:val="0035747F"/>
    <w:rsid w:val="003578D5"/>
    <w:rsid w:val="00357950"/>
    <w:rsid w:val="00357BC5"/>
    <w:rsid w:val="00357DE9"/>
    <w:rsid w:val="0036017D"/>
    <w:rsid w:val="0036024E"/>
    <w:rsid w:val="003602E9"/>
    <w:rsid w:val="003603D3"/>
    <w:rsid w:val="003603F3"/>
    <w:rsid w:val="00360462"/>
    <w:rsid w:val="003604D7"/>
    <w:rsid w:val="003606CB"/>
    <w:rsid w:val="0036094E"/>
    <w:rsid w:val="00360B17"/>
    <w:rsid w:val="00360B18"/>
    <w:rsid w:val="00360C5A"/>
    <w:rsid w:val="003610A8"/>
    <w:rsid w:val="003612B8"/>
    <w:rsid w:val="003614A0"/>
    <w:rsid w:val="003617D1"/>
    <w:rsid w:val="0036205E"/>
    <w:rsid w:val="003621ED"/>
    <w:rsid w:val="003624A0"/>
    <w:rsid w:val="003624C0"/>
    <w:rsid w:val="003627CA"/>
    <w:rsid w:val="0036280A"/>
    <w:rsid w:val="0036287E"/>
    <w:rsid w:val="00362A59"/>
    <w:rsid w:val="00362D6E"/>
    <w:rsid w:val="00362EE0"/>
    <w:rsid w:val="00362FF1"/>
    <w:rsid w:val="003631BC"/>
    <w:rsid w:val="00363570"/>
    <w:rsid w:val="00363784"/>
    <w:rsid w:val="00363906"/>
    <w:rsid w:val="003639A0"/>
    <w:rsid w:val="00363B0C"/>
    <w:rsid w:val="00363B3E"/>
    <w:rsid w:val="00363B49"/>
    <w:rsid w:val="00363D01"/>
    <w:rsid w:val="00363F3A"/>
    <w:rsid w:val="00363F61"/>
    <w:rsid w:val="003641B6"/>
    <w:rsid w:val="003641C1"/>
    <w:rsid w:val="003645DD"/>
    <w:rsid w:val="00364625"/>
    <w:rsid w:val="00364776"/>
    <w:rsid w:val="003648BB"/>
    <w:rsid w:val="0036495A"/>
    <w:rsid w:val="00364962"/>
    <w:rsid w:val="003649C9"/>
    <w:rsid w:val="00364ABE"/>
    <w:rsid w:val="00364CBD"/>
    <w:rsid w:val="00364EC0"/>
    <w:rsid w:val="0036513B"/>
    <w:rsid w:val="00365638"/>
    <w:rsid w:val="003656DA"/>
    <w:rsid w:val="00365746"/>
    <w:rsid w:val="00365878"/>
    <w:rsid w:val="00365A78"/>
    <w:rsid w:val="00365B0D"/>
    <w:rsid w:val="00365B54"/>
    <w:rsid w:val="00365B7A"/>
    <w:rsid w:val="00365C3E"/>
    <w:rsid w:val="00366029"/>
    <w:rsid w:val="00366201"/>
    <w:rsid w:val="00366218"/>
    <w:rsid w:val="003663E5"/>
    <w:rsid w:val="00366479"/>
    <w:rsid w:val="0036695C"/>
    <w:rsid w:val="00366E55"/>
    <w:rsid w:val="0036709E"/>
    <w:rsid w:val="00367134"/>
    <w:rsid w:val="003672CB"/>
    <w:rsid w:val="0036744E"/>
    <w:rsid w:val="003674AF"/>
    <w:rsid w:val="00367718"/>
    <w:rsid w:val="003677F5"/>
    <w:rsid w:val="003679D1"/>
    <w:rsid w:val="00367E89"/>
    <w:rsid w:val="00367EC8"/>
    <w:rsid w:val="00367EFB"/>
    <w:rsid w:val="00367F37"/>
    <w:rsid w:val="00367F4D"/>
    <w:rsid w:val="0037006C"/>
    <w:rsid w:val="0037018F"/>
    <w:rsid w:val="003701FE"/>
    <w:rsid w:val="003703D6"/>
    <w:rsid w:val="003704DA"/>
    <w:rsid w:val="00370506"/>
    <w:rsid w:val="0037085C"/>
    <w:rsid w:val="00370995"/>
    <w:rsid w:val="003709F1"/>
    <w:rsid w:val="00370B78"/>
    <w:rsid w:val="00370CEC"/>
    <w:rsid w:val="00370DEC"/>
    <w:rsid w:val="00370DF8"/>
    <w:rsid w:val="00370F33"/>
    <w:rsid w:val="00371270"/>
    <w:rsid w:val="003713F1"/>
    <w:rsid w:val="00371641"/>
    <w:rsid w:val="003717BE"/>
    <w:rsid w:val="0037184B"/>
    <w:rsid w:val="0037193C"/>
    <w:rsid w:val="00371A0A"/>
    <w:rsid w:val="00371B3A"/>
    <w:rsid w:val="00371CD6"/>
    <w:rsid w:val="003722A8"/>
    <w:rsid w:val="00372779"/>
    <w:rsid w:val="00372982"/>
    <w:rsid w:val="00372B57"/>
    <w:rsid w:val="00372CB0"/>
    <w:rsid w:val="00372CEF"/>
    <w:rsid w:val="00372E83"/>
    <w:rsid w:val="00372FA9"/>
    <w:rsid w:val="00373257"/>
    <w:rsid w:val="0037374F"/>
    <w:rsid w:val="00373781"/>
    <w:rsid w:val="003737FE"/>
    <w:rsid w:val="003738BC"/>
    <w:rsid w:val="00373926"/>
    <w:rsid w:val="00373B15"/>
    <w:rsid w:val="00373B47"/>
    <w:rsid w:val="00373BFB"/>
    <w:rsid w:val="00373CE1"/>
    <w:rsid w:val="00373E81"/>
    <w:rsid w:val="0037410B"/>
    <w:rsid w:val="003741F8"/>
    <w:rsid w:val="00374503"/>
    <w:rsid w:val="00374505"/>
    <w:rsid w:val="003745BC"/>
    <w:rsid w:val="003747A8"/>
    <w:rsid w:val="003747F0"/>
    <w:rsid w:val="00374808"/>
    <w:rsid w:val="003748EA"/>
    <w:rsid w:val="00374970"/>
    <w:rsid w:val="00374DD1"/>
    <w:rsid w:val="00375039"/>
    <w:rsid w:val="00375454"/>
    <w:rsid w:val="00375770"/>
    <w:rsid w:val="00375A51"/>
    <w:rsid w:val="00375DE1"/>
    <w:rsid w:val="00375DF9"/>
    <w:rsid w:val="0037607F"/>
    <w:rsid w:val="0037608D"/>
    <w:rsid w:val="003760AD"/>
    <w:rsid w:val="003762CE"/>
    <w:rsid w:val="0037649D"/>
    <w:rsid w:val="0037651D"/>
    <w:rsid w:val="00376637"/>
    <w:rsid w:val="00376791"/>
    <w:rsid w:val="003768B8"/>
    <w:rsid w:val="00376AAE"/>
    <w:rsid w:val="00376D71"/>
    <w:rsid w:val="00376EB1"/>
    <w:rsid w:val="00376ED8"/>
    <w:rsid w:val="00377091"/>
    <w:rsid w:val="00377118"/>
    <w:rsid w:val="00377318"/>
    <w:rsid w:val="0037742B"/>
    <w:rsid w:val="003776A3"/>
    <w:rsid w:val="0037783C"/>
    <w:rsid w:val="00377879"/>
    <w:rsid w:val="00377D34"/>
    <w:rsid w:val="00380053"/>
    <w:rsid w:val="003804A7"/>
    <w:rsid w:val="00380512"/>
    <w:rsid w:val="003805FA"/>
    <w:rsid w:val="003809B3"/>
    <w:rsid w:val="00380A3C"/>
    <w:rsid w:val="00380B5E"/>
    <w:rsid w:val="00380BFF"/>
    <w:rsid w:val="0038111C"/>
    <w:rsid w:val="00381528"/>
    <w:rsid w:val="0038160B"/>
    <w:rsid w:val="0038161B"/>
    <w:rsid w:val="003816D7"/>
    <w:rsid w:val="003818E8"/>
    <w:rsid w:val="003819F5"/>
    <w:rsid w:val="00381AFC"/>
    <w:rsid w:val="00381B05"/>
    <w:rsid w:val="00381D51"/>
    <w:rsid w:val="00381ED7"/>
    <w:rsid w:val="003823B1"/>
    <w:rsid w:val="003830CD"/>
    <w:rsid w:val="00383494"/>
    <w:rsid w:val="0038372F"/>
    <w:rsid w:val="003837C9"/>
    <w:rsid w:val="00383828"/>
    <w:rsid w:val="0038390A"/>
    <w:rsid w:val="00383962"/>
    <w:rsid w:val="00383AA2"/>
    <w:rsid w:val="00383ADB"/>
    <w:rsid w:val="00383B0E"/>
    <w:rsid w:val="00383B27"/>
    <w:rsid w:val="00383BBE"/>
    <w:rsid w:val="00383C99"/>
    <w:rsid w:val="00383CC9"/>
    <w:rsid w:val="00383E43"/>
    <w:rsid w:val="00383EB1"/>
    <w:rsid w:val="00383F35"/>
    <w:rsid w:val="00383F3B"/>
    <w:rsid w:val="00384025"/>
    <w:rsid w:val="003840A3"/>
    <w:rsid w:val="0038427A"/>
    <w:rsid w:val="00384298"/>
    <w:rsid w:val="003843F5"/>
    <w:rsid w:val="00384418"/>
    <w:rsid w:val="003844AF"/>
    <w:rsid w:val="0038475E"/>
    <w:rsid w:val="003847B9"/>
    <w:rsid w:val="00384993"/>
    <w:rsid w:val="00384A24"/>
    <w:rsid w:val="00384D13"/>
    <w:rsid w:val="00384D4C"/>
    <w:rsid w:val="00384F62"/>
    <w:rsid w:val="0038524E"/>
    <w:rsid w:val="00385430"/>
    <w:rsid w:val="00385585"/>
    <w:rsid w:val="00385679"/>
    <w:rsid w:val="003856C3"/>
    <w:rsid w:val="00385768"/>
    <w:rsid w:val="00385844"/>
    <w:rsid w:val="00385A1D"/>
    <w:rsid w:val="00385AE2"/>
    <w:rsid w:val="00385DD0"/>
    <w:rsid w:val="003861E4"/>
    <w:rsid w:val="00386715"/>
    <w:rsid w:val="00386893"/>
    <w:rsid w:val="00386A5D"/>
    <w:rsid w:val="00386CBA"/>
    <w:rsid w:val="00386D58"/>
    <w:rsid w:val="00386D73"/>
    <w:rsid w:val="00386E4D"/>
    <w:rsid w:val="00386EE2"/>
    <w:rsid w:val="00386FBF"/>
    <w:rsid w:val="00387240"/>
    <w:rsid w:val="00387468"/>
    <w:rsid w:val="00387513"/>
    <w:rsid w:val="00387801"/>
    <w:rsid w:val="0038791C"/>
    <w:rsid w:val="00387AD0"/>
    <w:rsid w:val="00387BA0"/>
    <w:rsid w:val="00387FC1"/>
    <w:rsid w:val="003901FE"/>
    <w:rsid w:val="0039028B"/>
    <w:rsid w:val="0039038E"/>
    <w:rsid w:val="00390461"/>
    <w:rsid w:val="003907FD"/>
    <w:rsid w:val="00390827"/>
    <w:rsid w:val="00390938"/>
    <w:rsid w:val="00390AE4"/>
    <w:rsid w:val="00390B7B"/>
    <w:rsid w:val="00390BEF"/>
    <w:rsid w:val="00391267"/>
    <w:rsid w:val="0039133B"/>
    <w:rsid w:val="00391447"/>
    <w:rsid w:val="00391513"/>
    <w:rsid w:val="003917B4"/>
    <w:rsid w:val="003917D0"/>
    <w:rsid w:val="00391820"/>
    <w:rsid w:val="0039198B"/>
    <w:rsid w:val="003919DD"/>
    <w:rsid w:val="00391A91"/>
    <w:rsid w:val="00391AD7"/>
    <w:rsid w:val="00391FA9"/>
    <w:rsid w:val="0039204F"/>
    <w:rsid w:val="00392213"/>
    <w:rsid w:val="00392272"/>
    <w:rsid w:val="00392541"/>
    <w:rsid w:val="003925E5"/>
    <w:rsid w:val="00392AC7"/>
    <w:rsid w:val="00392B76"/>
    <w:rsid w:val="00392D2C"/>
    <w:rsid w:val="00393075"/>
    <w:rsid w:val="00393484"/>
    <w:rsid w:val="003934C6"/>
    <w:rsid w:val="0039352F"/>
    <w:rsid w:val="00393746"/>
    <w:rsid w:val="00393792"/>
    <w:rsid w:val="00393901"/>
    <w:rsid w:val="003939DC"/>
    <w:rsid w:val="0039457B"/>
    <w:rsid w:val="0039464A"/>
    <w:rsid w:val="00394655"/>
    <w:rsid w:val="00394770"/>
    <w:rsid w:val="003948AE"/>
    <w:rsid w:val="00394D7C"/>
    <w:rsid w:val="00394E83"/>
    <w:rsid w:val="00394FCB"/>
    <w:rsid w:val="00395046"/>
    <w:rsid w:val="00395083"/>
    <w:rsid w:val="00395A1D"/>
    <w:rsid w:val="00395A83"/>
    <w:rsid w:val="00395E08"/>
    <w:rsid w:val="00395F6F"/>
    <w:rsid w:val="0039609B"/>
    <w:rsid w:val="0039637E"/>
    <w:rsid w:val="0039650D"/>
    <w:rsid w:val="003966CA"/>
    <w:rsid w:val="003966D6"/>
    <w:rsid w:val="003967CE"/>
    <w:rsid w:val="00396937"/>
    <w:rsid w:val="00396D4F"/>
    <w:rsid w:val="00396D94"/>
    <w:rsid w:val="00396FA5"/>
    <w:rsid w:val="00397164"/>
    <w:rsid w:val="0039735B"/>
    <w:rsid w:val="00397453"/>
    <w:rsid w:val="003975D9"/>
    <w:rsid w:val="00397666"/>
    <w:rsid w:val="00397711"/>
    <w:rsid w:val="003977D4"/>
    <w:rsid w:val="003977E4"/>
    <w:rsid w:val="003978B4"/>
    <w:rsid w:val="0039797F"/>
    <w:rsid w:val="00397CED"/>
    <w:rsid w:val="00397E1B"/>
    <w:rsid w:val="003A0091"/>
    <w:rsid w:val="003A013D"/>
    <w:rsid w:val="003A027F"/>
    <w:rsid w:val="003A03FC"/>
    <w:rsid w:val="003A05AA"/>
    <w:rsid w:val="003A05B5"/>
    <w:rsid w:val="003A0DFC"/>
    <w:rsid w:val="003A0EF8"/>
    <w:rsid w:val="003A10B9"/>
    <w:rsid w:val="003A1355"/>
    <w:rsid w:val="003A147A"/>
    <w:rsid w:val="003A15AF"/>
    <w:rsid w:val="003A18BF"/>
    <w:rsid w:val="003A1934"/>
    <w:rsid w:val="003A1AB3"/>
    <w:rsid w:val="003A1AC2"/>
    <w:rsid w:val="003A1D2D"/>
    <w:rsid w:val="003A1F8F"/>
    <w:rsid w:val="003A2489"/>
    <w:rsid w:val="003A24CC"/>
    <w:rsid w:val="003A24EE"/>
    <w:rsid w:val="003A3085"/>
    <w:rsid w:val="003A30B5"/>
    <w:rsid w:val="003A312B"/>
    <w:rsid w:val="003A31A8"/>
    <w:rsid w:val="003A31AC"/>
    <w:rsid w:val="003A35C6"/>
    <w:rsid w:val="003A3718"/>
    <w:rsid w:val="003A3812"/>
    <w:rsid w:val="003A38E2"/>
    <w:rsid w:val="003A3980"/>
    <w:rsid w:val="003A3CF0"/>
    <w:rsid w:val="003A3E2A"/>
    <w:rsid w:val="003A45B7"/>
    <w:rsid w:val="003A476A"/>
    <w:rsid w:val="003A49E7"/>
    <w:rsid w:val="003A4A30"/>
    <w:rsid w:val="003A4F5B"/>
    <w:rsid w:val="003A4F8C"/>
    <w:rsid w:val="003A5154"/>
    <w:rsid w:val="003A52EF"/>
    <w:rsid w:val="003A5326"/>
    <w:rsid w:val="003A53F6"/>
    <w:rsid w:val="003A542A"/>
    <w:rsid w:val="003A54EB"/>
    <w:rsid w:val="003A56F9"/>
    <w:rsid w:val="003A5924"/>
    <w:rsid w:val="003A59EB"/>
    <w:rsid w:val="003A5A7C"/>
    <w:rsid w:val="003A5B82"/>
    <w:rsid w:val="003A5D31"/>
    <w:rsid w:val="003A5EA6"/>
    <w:rsid w:val="003A5EE9"/>
    <w:rsid w:val="003A5F45"/>
    <w:rsid w:val="003A629B"/>
    <w:rsid w:val="003A62CC"/>
    <w:rsid w:val="003A645C"/>
    <w:rsid w:val="003A64BF"/>
    <w:rsid w:val="003A6611"/>
    <w:rsid w:val="003A6817"/>
    <w:rsid w:val="003A69F8"/>
    <w:rsid w:val="003A6DD4"/>
    <w:rsid w:val="003A710C"/>
    <w:rsid w:val="003A711E"/>
    <w:rsid w:val="003A74AC"/>
    <w:rsid w:val="003A78F3"/>
    <w:rsid w:val="003A79C7"/>
    <w:rsid w:val="003A7CDF"/>
    <w:rsid w:val="003A7F4C"/>
    <w:rsid w:val="003B0482"/>
    <w:rsid w:val="003B04CE"/>
    <w:rsid w:val="003B0679"/>
    <w:rsid w:val="003B0A01"/>
    <w:rsid w:val="003B0AE5"/>
    <w:rsid w:val="003B0BA0"/>
    <w:rsid w:val="003B0D7C"/>
    <w:rsid w:val="003B10A2"/>
    <w:rsid w:val="003B12F2"/>
    <w:rsid w:val="003B136A"/>
    <w:rsid w:val="003B1870"/>
    <w:rsid w:val="003B1A39"/>
    <w:rsid w:val="003B1CA7"/>
    <w:rsid w:val="003B1D5C"/>
    <w:rsid w:val="003B1FFE"/>
    <w:rsid w:val="003B2210"/>
    <w:rsid w:val="003B24EA"/>
    <w:rsid w:val="003B2589"/>
    <w:rsid w:val="003B2670"/>
    <w:rsid w:val="003B26F7"/>
    <w:rsid w:val="003B272A"/>
    <w:rsid w:val="003B27EC"/>
    <w:rsid w:val="003B2880"/>
    <w:rsid w:val="003B2B46"/>
    <w:rsid w:val="003B2BB3"/>
    <w:rsid w:val="003B2CA7"/>
    <w:rsid w:val="003B2F98"/>
    <w:rsid w:val="003B3077"/>
    <w:rsid w:val="003B311A"/>
    <w:rsid w:val="003B3367"/>
    <w:rsid w:val="003B36B6"/>
    <w:rsid w:val="003B3711"/>
    <w:rsid w:val="003B3AA8"/>
    <w:rsid w:val="003B3ABF"/>
    <w:rsid w:val="003B3AC8"/>
    <w:rsid w:val="003B3BF6"/>
    <w:rsid w:val="003B3C63"/>
    <w:rsid w:val="003B3EBC"/>
    <w:rsid w:val="003B3F82"/>
    <w:rsid w:val="003B4234"/>
    <w:rsid w:val="003B42D4"/>
    <w:rsid w:val="003B43A4"/>
    <w:rsid w:val="003B450E"/>
    <w:rsid w:val="003B45FD"/>
    <w:rsid w:val="003B4694"/>
    <w:rsid w:val="003B46C7"/>
    <w:rsid w:val="003B49B9"/>
    <w:rsid w:val="003B4B62"/>
    <w:rsid w:val="003B4BD8"/>
    <w:rsid w:val="003B4D16"/>
    <w:rsid w:val="003B4D97"/>
    <w:rsid w:val="003B4DBE"/>
    <w:rsid w:val="003B4F58"/>
    <w:rsid w:val="003B4FB5"/>
    <w:rsid w:val="003B5112"/>
    <w:rsid w:val="003B5317"/>
    <w:rsid w:val="003B537E"/>
    <w:rsid w:val="003B5386"/>
    <w:rsid w:val="003B554C"/>
    <w:rsid w:val="003B5864"/>
    <w:rsid w:val="003B597E"/>
    <w:rsid w:val="003B5994"/>
    <w:rsid w:val="003B5FA5"/>
    <w:rsid w:val="003B61DE"/>
    <w:rsid w:val="003B63E1"/>
    <w:rsid w:val="003B644E"/>
    <w:rsid w:val="003B6663"/>
    <w:rsid w:val="003B6887"/>
    <w:rsid w:val="003B6D87"/>
    <w:rsid w:val="003B6F61"/>
    <w:rsid w:val="003B70C5"/>
    <w:rsid w:val="003B738F"/>
    <w:rsid w:val="003B75AC"/>
    <w:rsid w:val="003B7649"/>
    <w:rsid w:val="003B764A"/>
    <w:rsid w:val="003B7757"/>
    <w:rsid w:val="003B77D9"/>
    <w:rsid w:val="003B780B"/>
    <w:rsid w:val="003B79F6"/>
    <w:rsid w:val="003B7A8F"/>
    <w:rsid w:val="003B7B5F"/>
    <w:rsid w:val="003B7BEC"/>
    <w:rsid w:val="003B7CA1"/>
    <w:rsid w:val="003B7CEF"/>
    <w:rsid w:val="003B7DDB"/>
    <w:rsid w:val="003C00D4"/>
    <w:rsid w:val="003C0360"/>
    <w:rsid w:val="003C095A"/>
    <w:rsid w:val="003C0A67"/>
    <w:rsid w:val="003C0D64"/>
    <w:rsid w:val="003C0FBB"/>
    <w:rsid w:val="003C13E9"/>
    <w:rsid w:val="003C141F"/>
    <w:rsid w:val="003C1430"/>
    <w:rsid w:val="003C14EF"/>
    <w:rsid w:val="003C15DF"/>
    <w:rsid w:val="003C15E0"/>
    <w:rsid w:val="003C164C"/>
    <w:rsid w:val="003C18D5"/>
    <w:rsid w:val="003C1A85"/>
    <w:rsid w:val="003C1A8F"/>
    <w:rsid w:val="003C1BA3"/>
    <w:rsid w:val="003C1C9D"/>
    <w:rsid w:val="003C1E84"/>
    <w:rsid w:val="003C1F01"/>
    <w:rsid w:val="003C1F1D"/>
    <w:rsid w:val="003C1F51"/>
    <w:rsid w:val="003C212E"/>
    <w:rsid w:val="003C24D1"/>
    <w:rsid w:val="003C260D"/>
    <w:rsid w:val="003C26CF"/>
    <w:rsid w:val="003C26F6"/>
    <w:rsid w:val="003C2966"/>
    <w:rsid w:val="003C2C7F"/>
    <w:rsid w:val="003C2D90"/>
    <w:rsid w:val="003C2F00"/>
    <w:rsid w:val="003C2FCE"/>
    <w:rsid w:val="003C3007"/>
    <w:rsid w:val="003C3123"/>
    <w:rsid w:val="003C33BA"/>
    <w:rsid w:val="003C35C7"/>
    <w:rsid w:val="003C376D"/>
    <w:rsid w:val="003C3953"/>
    <w:rsid w:val="003C3A9B"/>
    <w:rsid w:val="003C3DC1"/>
    <w:rsid w:val="003C3FA0"/>
    <w:rsid w:val="003C419D"/>
    <w:rsid w:val="003C4320"/>
    <w:rsid w:val="003C46E8"/>
    <w:rsid w:val="003C4CE2"/>
    <w:rsid w:val="003C4CFB"/>
    <w:rsid w:val="003C53C0"/>
    <w:rsid w:val="003C5438"/>
    <w:rsid w:val="003C559A"/>
    <w:rsid w:val="003C56A1"/>
    <w:rsid w:val="003C5713"/>
    <w:rsid w:val="003C57CE"/>
    <w:rsid w:val="003C5BB3"/>
    <w:rsid w:val="003C5BDF"/>
    <w:rsid w:val="003C5BE9"/>
    <w:rsid w:val="003C5C10"/>
    <w:rsid w:val="003C5CD8"/>
    <w:rsid w:val="003C5D18"/>
    <w:rsid w:val="003C5D66"/>
    <w:rsid w:val="003C5E72"/>
    <w:rsid w:val="003C5F22"/>
    <w:rsid w:val="003C60DE"/>
    <w:rsid w:val="003C61BC"/>
    <w:rsid w:val="003C631F"/>
    <w:rsid w:val="003C640B"/>
    <w:rsid w:val="003C6525"/>
    <w:rsid w:val="003C6936"/>
    <w:rsid w:val="003C69E7"/>
    <w:rsid w:val="003C6A41"/>
    <w:rsid w:val="003C6AD7"/>
    <w:rsid w:val="003C6CD2"/>
    <w:rsid w:val="003C6D52"/>
    <w:rsid w:val="003C6D9F"/>
    <w:rsid w:val="003C705C"/>
    <w:rsid w:val="003C709B"/>
    <w:rsid w:val="003C718C"/>
    <w:rsid w:val="003C7301"/>
    <w:rsid w:val="003C73D1"/>
    <w:rsid w:val="003C74C6"/>
    <w:rsid w:val="003C74E5"/>
    <w:rsid w:val="003C7522"/>
    <w:rsid w:val="003C76D7"/>
    <w:rsid w:val="003C7B73"/>
    <w:rsid w:val="003D00C6"/>
    <w:rsid w:val="003D054E"/>
    <w:rsid w:val="003D0B5B"/>
    <w:rsid w:val="003D0EBA"/>
    <w:rsid w:val="003D1090"/>
    <w:rsid w:val="003D11E3"/>
    <w:rsid w:val="003D134D"/>
    <w:rsid w:val="003D151B"/>
    <w:rsid w:val="003D1648"/>
    <w:rsid w:val="003D1665"/>
    <w:rsid w:val="003D192E"/>
    <w:rsid w:val="003D1A07"/>
    <w:rsid w:val="003D1DDB"/>
    <w:rsid w:val="003D1FD7"/>
    <w:rsid w:val="003D202A"/>
    <w:rsid w:val="003D20EF"/>
    <w:rsid w:val="003D25C6"/>
    <w:rsid w:val="003D261D"/>
    <w:rsid w:val="003D262B"/>
    <w:rsid w:val="003D28BF"/>
    <w:rsid w:val="003D2DBB"/>
    <w:rsid w:val="003D2EA3"/>
    <w:rsid w:val="003D2F2C"/>
    <w:rsid w:val="003D2F84"/>
    <w:rsid w:val="003D30C8"/>
    <w:rsid w:val="003D319A"/>
    <w:rsid w:val="003D31BF"/>
    <w:rsid w:val="003D34A5"/>
    <w:rsid w:val="003D34B4"/>
    <w:rsid w:val="003D3839"/>
    <w:rsid w:val="003D39E8"/>
    <w:rsid w:val="003D3ACE"/>
    <w:rsid w:val="003D3B99"/>
    <w:rsid w:val="003D3C1E"/>
    <w:rsid w:val="003D3E99"/>
    <w:rsid w:val="003D41AA"/>
    <w:rsid w:val="003D4244"/>
    <w:rsid w:val="003D42AD"/>
    <w:rsid w:val="003D438E"/>
    <w:rsid w:val="003D46C5"/>
    <w:rsid w:val="003D49D9"/>
    <w:rsid w:val="003D4A18"/>
    <w:rsid w:val="003D4B03"/>
    <w:rsid w:val="003D4B70"/>
    <w:rsid w:val="003D4BAE"/>
    <w:rsid w:val="003D4C05"/>
    <w:rsid w:val="003D4C63"/>
    <w:rsid w:val="003D51B8"/>
    <w:rsid w:val="003D52A6"/>
    <w:rsid w:val="003D543A"/>
    <w:rsid w:val="003D552B"/>
    <w:rsid w:val="003D5564"/>
    <w:rsid w:val="003D57B7"/>
    <w:rsid w:val="003D588D"/>
    <w:rsid w:val="003D5A16"/>
    <w:rsid w:val="003D5B3D"/>
    <w:rsid w:val="003D5C37"/>
    <w:rsid w:val="003D5C59"/>
    <w:rsid w:val="003D5F03"/>
    <w:rsid w:val="003D6043"/>
    <w:rsid w:val="003D61EC"/>
    <w:rsid w:val="003D6484"/>
    <w:rsid w:val="003D64D5"/>
    <w:rsid w:val="003D6530"/>
    <w:rsid w:val="003D68BC"/>
    <w:rsid w:val="003D6900"/>
    <w:rsid w:val="003D69C5"/>
    <w:rsid w:val="003D6A83"/>
    <w:rsid w:val="003D6AA0"/>
    <w:rsid w:val="003D6B14"/>
    <w:rsid w:val="003D6C0B"/>
    <w:rsid w:val="003D6E11"/>
    <w:rsid w:val="003D6E22"/>
    <w:rsid w:val="003D6EFF"/>
    <w:rsid w:val="003D74D1"/>
    <w:rsid w:val="003D75DA"/>
    <w:rsid w:val="003D763E"/>
    <w:rsid w:val="003D77CC"/>
    <w:rsid w:val="003E01E6"/>
    <w:rsid w:val="003E0439"/>
    <w:rsid w:val="003E05B4"/>
    <w:rsid w:val="003E0690"/>
    <w:rsid w:val="003E0767"/>
    <w:rsid w:val="003E0845"/>
    <w:rsid w:val="003E09D2"/>
    <w:rsid w:val="003E0A00"/>
    <w:rsid w:val="003E0C17"/>
    <w:rsid w:val="003E0EB3"/>
    <w:rsid w:val="003E0FD6"/>
    <w:rsid w:val="003E1241"/>
    <w:rsid w:val="003E12A9"/>
    <w:rsid w:val="003E16B4"/>
    <w:rsid w:val="003E1722"/>
    <w:rsid w:val="003E1799"/>
    <w:rsid w:val="003E17BF"/>
    <w:rsid w:val="003E1CA4"/>
    <w:rsid w:val="003E1DCF"/>
    <w:rsid w:val="003E1EEE"/>
    <w:rsid w:val="003E2034"/>
    <w:rsid w:val="003E2220"/>
    <w:rsid w:val="003E2271"/>
    <w:rsid w:val="003E2562"/>
    <w:rsid w:val="003E256E"/>
    <w:rsid w:val="003E2570"/>
    <w:rsid w:val="003E25DF"/>
    <w:rsid w:val="003E2650"/>
    <w:rsid w:val="003E26FA"/>
    <w:rsid w:val="003E28A0"/>
    <w:rsid w:val="003E2A9D"/>
    <w:rsid w:val="003E2C70"/>
    <w:rsid w:val="003E2CFF"/>
    <w:rsid w:val="003E2E23"/>
    <w:rsid w:val="003E2E33"/>
    <w:rsid w:val="003E31F1"/>
    <w:rsid w:val="003E3211"/>
    <w:rsid w:val="003E335A"/>
    <w:rsid w:val="003E336C"/>
    <w:rsid w:val="003E34F2"/>
    <w:rsid w:val="003E351D"/>
    <w:rsid w:val="003E377A"/>
    <w:rsid w:val="003E3BFD"/>
    <w:rsid w:val="003E45D9"/>
    <w:rsid w:val="003E49C8"/>
    <w:rsid w:val="003E4AAF"/>
    <w:rsid w:val="003E4FC7"/>
    <w:rsid w:val="003E5115"/>
    <w:rsid w:val="003E515B"/>
    <w:rsid w:val="003E5166"/>
    <w:rsid w:val="003E5267"/>
    <w:rsid w:val="003E537C"/>
    <w:rsid w:val="003E55C0"/>
    <w:rsid w:val="003E58DE"/>
    <w:rsid w:val="003E5B82"/>
    <w:rsid w:val="003E5BF7"/>
    <w:rsid w:val="003E5D3B"/>
    <w:rsid w:val="003E5DD6"/>
    <w:rsid w:val="003E61EA"/>
    <w:rsid w:val="003E6447"/>
    <w:rsid w:val="003E66AC"/>
    <w:rsid w:val="003E6730"/>
    <w:rsid w:val="003E67B7"/>
    <w:rsid w:val="003E6952"/>
    <w:rsid w:val="003E69E0"/>
    <w:rsid w:val="003E6C07"/>
    <w:rsid w:val="003E6D8C"/>
    <w:rsid w:val="003E6E0B"/>
    <w:rsid w:val="003E6E62"/>
    <w:rsid w:val="003E6F60"/>
    <w:rsid w:val="003E7464"/>
    <w:rsid w:val="003E773C"/>
    <w:rsid w:val="003E787A"/>
    <w:rsid w:val="003E7985"/>
    <w:rsid w:val="003E7A73"/>
    <w:rsid w:val="003E7C50"/>
    <w:rsid w:val="003E7DFF"/>
    <w:rsid w:val="003F00F1"/>
    <w:rsid w:val="003F02AD"/>
    <w:rsid w:val="003F0527"/>
    <w:rsid w:val="003F0531"/>
    <w:rsid w:val="003F071E"/>
    <w:rsid w:val="003F1205"/>
    <w:rsid w:val="003F1519"/>
    <w:rsid w:val="003F1C9D"/>
    <w:rsid w:val="003F1F37"/>
    <w:rsid w:val="003F20D7"/>
    <w:rsid w:val="003F22AB"/>
    <w:rsid w:val="003F232C"/>
    <w:rsid w:val="003F27E1"/>
    <w:rsid w:val="003F2BD2"/>
    <w:rsid w:val="003F2BE1"/>
    <w:rsid w:val="003F2C93"/>
    <w:rsid w:val="003F2ED0"/>
    <w:rsid w:val="003F2F1C"/>
    <w:rsid w:val="003F3141"/>
    <w:rsid w:val="003F3266"/>
    <w:rsid w:val="003F351F"/>
    <w:rsid w:val="003F36F6"/>
    <w:rsid w:val="003F3811"/>
    <w:rsid w:val="003F3A2D"/>
    <w:rsid w:val="003F3CF9"/>
    <w:rsid w:val="003F3D6F"/>
    <w:rsid w:val="003F3DD9"/>
    <w:rsid w:val="003F3E37"/>
    <w:rsid w:val="003F4135"/>
    <w:rsid w:val="003F43BB"/>
    <w:rsid w:val="003F46C7"/>
    <w:rsid w:val="003F487C"/>
    <w:rsid w:val="003F49FD"/>
    <w:rsid w:val="003F4A33"/>
    <w:rsid w:val="003F4DEA"/>
    <w:rsid w:val="003F50B4"/>
    <w:rsid w:val="003F52DB"/>
    <w:rsid w:val="003F534A"/>
    <w:rsid w:val="003F53EE"/>
    <w:rsid w:val="003F5408"/>
    <w:rsid w:val="003F552C"/>
    <w:rsid w:val="003F55D6"/>
    <w:rsid w:val="003F5700"/>
    <w:rsid w:val="003F570B"/>
    <w:rsid w:val="003F571C"/>
    <w:rsid w:val="003F5842"/>
    <w:rsid w:val="003F5870"/>
    <w:rsid w:val="003F58F1"/>
    <w:rsid w:val="003F6136"/>
    <w:rsid w:val="003F6173"/>
    <w:rsid w:val="003F62B5"/>
    <w:rsid w:val="003F633E"/>
    <w:rsid w:val="003F63E0"/>
    <w:rsid w:val="003F66C4"/>
    <w:rsid w:val="003F6798"/>
    <w:rsid w:val="003F69E9"/>
    <w:rsid w:val="003F6A5D"/>
    <w:rsid w:val="003F6B2C"/>
    <w:rsid w:val="003F6B9E"/>
    <w:rsid w:val="003F6FAB"/>
    <w:rsid w:val="003F70EC"/>
    <w:rsid w:val="003F7348"/>
    <w:rsid w:val="003F74A3"/>
    <w:rsid w:val="003F7817"/>
    <w:rsid w:val="003F7988"/>
    <w:rsid w:val="003F7BA3"/>
    <w:rsid w:val="003F7D9F"/>
    <w:rsid w:val="003F7E0A"/>
    <w:rsid w:val="003F7F03"/>
    <w:rsid w:val="0040033B"/>
    <w:rsid w:val="00400370"/>
    <w:rsid w:val="004005A3"/>
    <w:rsid w:val="0040082A"/>
    <w:rsid w:val="0040087C"/>
    <w:rsid w:val="00400B1A"/>
    <w:rsid w:val="00400C8E"/>
    <w:rsid w:val="00400E4A"/>
    <w:rsid w:val="0040101D"/>
    <w:rsid w:val="004013B9"/>
    <w:rsid w:val="0040144A"/>
    <w:rsid w:val="0040159E"/>
    <w:rsid w:val="004015A8"/>
    <w:rsid w:val="00401B5D"/>
    <w:rsid w:val="00401B7B"/>
    <w:rsid w:val="00401FC6"/>
    <w:rsid w:val="00402024"/>
    <w:rsid w:val="00402301"/>
    <w:rsid w:val="00402348"/>
    <w:rsid w:val="00402645"/>
    <w:rsid w:val="00402649"/>
    <w:rsid w:val="00402BF8"/>
    <w:rsid w:val="00402CB3"/>
    <w:rsid w:val="00402CDD"/>
    <w:rsid w:val="00402E8E"/>
    <w:rsid w:val="00402F28"/>
    <w:rsid w:val="004036B4"/>
    <w:rsid w:val="004036CA"/>
    <w:rsid w:val="00403796"/>
    <w:rsid w:val="004038A9"/>
    <w:rsid w:val="00403B83"/>
    <w:rsid w:val="00403CB0"/>
    <w:rsid w:val="00403D8B"/>
    <w:rsid w:val="00403DAC"/>
    <w:rsid w:val="00403DBF"/>
    <w:rsid w:val="00403DE5"/>
    <w:rsid w:val="00403E81"/>
    <w:rsid w:val="00403EF3"/>
    <w:rsid w:val="004041CC"/>
    <w:rsid w:val="00404417"/>
    <w:rsid w:val="00404542"/>
    <w:rsid w:val="0040465F"/>
    <w:rsid w:val="00404728"/>
    <w:rsid w:val="004047AD"/>
    <w:rsid w:val="00404852"/>
    <w:rsid w:val="00404D98"/>
    <w:rsid w:val="00404F09"/>
    <w:rsid w:val="00405014"/>
    <w:rsid w:val="0040519A"/>
    <w:rsid w:val="00405219"/>
    <w:rsid w:val="004052ED"/>
    <w:rsid w:val="004055C9"/>
    <w:rsid w:val="004056E9"/>
    <w:rsid w:val="004058DA"/>
    <w:rsid w:val="00405AA7"/>
    <w:rsid w:val="00405D6D"/>
    <w:rsid w:val="0040603C"/>
    <w:rsid w:val="00406118"/>
    <w:rsid w:val="00406379"/>
    <w:rsid w:val="004064D7"/>
    <w:rsid w:val="004065A1"/>
    <w:rsid w:val="0040665E"/>
    <w:rsid w:val="004066E7"/>
    <w:rsid w:val="004067AF"/>
    <w:rsid w:val="004067B3"/>
    <w:rsid w:val="004067BA"/>
    <w:rsid w:val="00406924"/>
    <w:rsid w:val="00406A1F"/>
    <w:rsid w:val="00406AAB"/>
    <w:rsid w:val="00406AC9"/>
    <w:rsid w:val="00406B17"/>
    <w:rsid w:val="00406C39"/>
    <w:rsid w:val="00406E2E"/>
    <w:rsid w:val="00406EFD"/>
    <w:rsid w:val="00406FC8"/>
    <w:rsid w:val="00407AEA"/>
    <w:rsid w:val="00407E4E"/>
    <w:rsid w:val="00410029"/>
    <w:rsid w:val="00410152"/>
    <w:rsid w:val="00410280"/>
    <w:rsid w:val="00410569"/>
    <w:rsid w:val="004108BE"/>
    <w:rsid w:val="00410B63"/>
    <w:rsid w:val="00410BBF"/>
    <w:rsid w:val="00410C58"/>
    <w:rsid w:val="00410CE4"/>
    <w:rsid w:val="00410F0F"/>
    <w:rsid w:val="004110EF"/>
    <w:rsid w:val="00411196"/>
    <w:rsid w:val="004114B8"/>
    <w:rsid w:val="00411551"/>
    <w:rsid w:val="004116FE"/>
    <w:rsid w:val="00411962"/>
    <w:rsid w:val="0041216B"/>
    <w:rsid w:val="00412294"/>
    <w:rsid w:val="004124FE"/>
    <w:rsid w:val="004125BA"/>
    <w:rsid w:val="004125C1"/>
    <w:rsid w:val="00412A39"/>
    <w:rsid w:val="00412A6B"/>
    <w:rsid w:val="00412B88"/>
    <w:rsid w:val="00412C23"/>
    <w:rsid w:val="00412D66"/>
    <w:rsid w:val="00412E55"/>
    <w:rsid w:val="00412FBE"/>
    <w:rsid w:val="00412FD0"/>
    <w:rsid w:val="0041325F"/>
    <w:rsid w:val="00413369"/>
    <w:rsid w:val="0041338C"/>
    <w:rsid w:val="004133B8"/>
    <w:rsid w:val="00413423"/>
    <w:rsid w:val="0041343C"/>
    <w:rsid w:val="0041383D"/>
    <w:rsid w:val="0041393B"/>
    <w:rsid w:val="00413AC7"/>
    <w:rsid w:val="00413AC8"/>
    <w:rsid w:val="00413C15"/>
    <w:rsid w:val="00413D08"/>
    <w:rsid w:val="00413D2E"/>
    <w:rsid w:val="00413FCD"/>
    <w:rsid w:val="0041426B"/>
    <w:rsid w:val="00414364"/>
    <w:rsid w:val="00414691"/>
    <w:rsid w:val="004146F2"/>
    <w:rsid w:val="00414A62"/>
    <w:rsid w:val="00414B08"/>
    <w:rsid w:val="00414C80"/>
    <w:rsid w:val="00415136"/>
    <w:rsid w:val="0041513F"/>
    <w:rsid w:val="004153F0"/>
    <w:rsid w:val="00415473"/>
    <w:rsid w:val="0041547E"/>
    <w:rsid w:val="004155A6"/>
    <w:rsid w:val="004157BD"/>
    <w:rsid w:val="00415873"/>
    <w:rsid w:val="004159DF"/>
    <w:rsid w:val="00415AEE"/>
    <w:rsid w:val="00415B9D"/>
    <w:rsid w:val="00415C45"/>
    <w:rsid w:val="00415DDA"/>
    <w:rsid w:val="00415E8B"/>
    <w:rsid w:val="00415F2F"/>
    <w:rsid w:val="0041600D"/>
    <w:rsid w:val="0041605F"/>
    <w:rsid w:val="00416102"/>
    <w:rsid w:val="004162FB"/>
    <w:rsid w:val="00416897"/>
    <w:rsid w:val="00416A80"/>
    <w:rsid w:val="00416CAE"/>
    <w:rsid w:val="00416D85"/>
    <w:rsid w:val="00416F8D"/>
    <w:rsid w:val="00416FE4"/>
    <w:rsid w:val="00417284"/>
    <w:rsid w:val="004175EE"/>
    <w:rsid w:val="0041781D"/>
    <w:rsid w:val="0041784F"/>
    <w:rsid w:val="004179DE"/>
    <w:rsid w:val="004179E6"/>
    <w:rsid w:val="00417B6C"/>
    <w:rsid w:val="00417D2D"/>
    <w:rsid w:val="00417E80"/>
    <w:rsid w:val="00420206"/>
    <w:rsid w:val="00420310"/>
    <w:rsid w:val="00420688"/>
    <w:rsid w:val="0042076F"/>
    <w:rsid w:val="004208B1"/>
    <w:rsid w:val="004209A7"/>
    <w:rsid w:val="004209A8"/>
    <w:rsid w:val="00420DE8"/>
    <w:rsid w:val="00420DEA"/>
    <w:rsid w:val="00420DED"/>
    <w:rsid w:val="00420E0A"/>
    <w:rsid w:val="004210A3"/>
    <w:rsid w:val="00421137"/>
    <w:rsid w:val="00421160"/>
    <w:rsid w:val="004213F1"/>
    <w:rsid w:val="0042142F"/>
    <w:rsid w:val="00421622"/>
    <w:rsid w:val="0042170D"/>
    <w:rsid w:val="00421A29"/>
    <w:rsid w:val="00421B7B"/>
    <w:rsid w:val="00421CCE"/>
    <w:rsid w:val="00421D76"/>
    <w:rsid w:val="00421ED7"/>
    <w:rsid w:val="00422265"/>
    <w:rsid w:val="004222B9"/>
    <w:rsid w:val="004232F1"/>
    <w:rsid w:val="00423475"/>
    <w:rsid w:val="004236F8"/>
    <w:rsid w:val="00423836"/>
    <w:rsid w:val="004238F3"/>
    <w:rsid w:val="00423B61"/>
    <w:rsid w:val="00423B99"/>
    <w:rsid w:val="00423D5D"/>
    <w:rsid w:val="004240A2"/>
    <w:rsid w:val="0042414B"/>
    <w:rsid w:val="00424487"/>
    <w:rsid w:val="00424489"/>
    <w:rsid w:val="004244E8"/>
    <w:rsid w:val="00424687"/>
    <w:rsid w:val="00424759"/>
    <w:rsid w:val="00424788"/>
    <w:rsid w:val="004249C9"/>
    <w:rsid w:val="00424ADB"/>
    <w:rsid w:val="00424C2C"/>
    <w:rsid w:val="00424CA1"/>
    <w:rsid w:val="00424D28"/>
    <w:rsid w:val="00424DBA"/>
    <w:rsid w:val="00424F6C"/>
    <w:rsid w:val="004251BA"/>
    <w:rsid w:val="004251F5"/>
    <w:rsid w:val="004254A8"/>
    <w:rsid w:val="00425A97"/>
    <w:rsid w:val="00425DD7"/>
    <w:rsid w:val="00426034"/>
    <w:rsid w:val="004269A9"/>
    <w:rsid w:val="00426A86"/>
    <w:rsid w:val="00426BF8"/>
    <w:rsid w:val="00426C56"/>
    <w:rsid w:val="00426F42"/>
    <w:rsid w:val="00427164"/>
    <w:rsid w:val="004271E8"/>
    <w:rsid w:val="00427590"/>
    <w:rsid w:val="004279BF"/>
    <w:rsid w:val="00427A15"/>
    <w:rsid w:val="00427C74"/>
    <w:rsid w:val="00427DFD"/>
    <w:rsid w:val="00427FE0"/>
    <w:rsid w:val="0043009E"/>
    <w:rsid w:val="004300B5"/>
    <w:rsid w:val="00430378"/>
    <w:rsid w:val="0043081C"/>
    <w:rsid w:val="00430916"/>
    <w:rsid w:val="00430F33"/>
    <w:rsid w:val="004312DD"/>
    <w:rsid w:val="00431AEB"/>
    <w:rsid w:val="00431E40"/>
    <w:rsid w:val="00431F8A"/>
    <w:rsid w:val="00432155"/>
    <w:rsid w:val="00432213"/>
    <w:rsid w:val="00432254"/>
    <w:rsid w:val="0043235C"/>
    <w:rsid w:val="0043236F"/>
    <w:rsid w:val="004323C4"/>
    <w:rsid w:val="0043265F"/>
    <w:rsid w:val="0043269B"/>
    <w:rsid w:val="00432727"/>
    <w:rsid w:val="00432893"/>
    <w:rsid w:val="004328A6"/>
    <w:rsid w:val="00432C1F"/>
    <w:rsid w:val="00432CC7"/>
    <w:rsid w:val="00432D97"/>
    <w:rsid w:val="00432E93"/>
    <w:rsid w:val="00432EA9"/>
    <w:rsid w:val="00433137"/>
    <w:rsid w:val="0043318B"/>
    <w:rsid w:val="00433226"/>
    <w:rsid w:val="00433345"/>
    <w:rsid w:val="00433633"/>
    <w:rsid w:val="004336AE"/>
    <w:rsid w:val="0043373C"/>
    <w:rsid w:val="004338A0"/>
    <w:rsid w:val="004338EB"/>
    <w:rsid w:val="004339D4"/>
    <w:rsid w:val="004339FF"/>
    <w:rsid w:val="00433E86"/>
    <w:rsid w:val="00433F74"/>
    <w:rsid w:val="00434105"/>
    <w:rsid w:val="0043427A"/>
    <w:rsid w:val="00434323"/>
    <w:rsid w:val="00434517"/>
    <w:rsid w:val="0043460C"/>
    <w:rsid w:val="00434B1D"/>
    <w:rsid w:val="00434B6D"/>
    <w:rsid w:val="00434B70"/>
    <w:rsid w:val="00434C2D"/>
    <w:rsid w:val="00434CE6"/>
    <w:rsid w:val="00434D3E"/>
    <w:rsid w:val="00434D52"/>
    <w:rsid w:val="00434E55"/>
    <w:rsid w:val="00435334"/>
    <w:rsid w:val="00435358"/>
    <w:rsid w:val="00435684"/>
    <w:rsid w:val="004357B0"/>
    <w:rsid w:val="004357CC"/>
    <w:rsid w:val="004358E3"/>
    <w:rsid w:val="00435936"/>
    <w:rsid w:val="00436029"/>
    <w:rsid w:val="00436048"/>
    <w:rsid w:val="0043631D"/>
    <w:rsid w:val="00436575"/>
    <w:rsid w:val="004366C2"/>
    <w:rsid w:val="004366CF"/>
    <w:rsid w:val="0043676C"/>
    <w:rsid w:val="004367A5"/>
    <w:rsid w:val="00436849"/>
    <w:rsid w:val="00436A07"/>
    <w:rsid w:val="00436BA8"/>
    <w:rsid w:val="00436C0C"/>
    <w:rsid w:val="00436CD0"/>
    <w:rsid w:val="00436EEC"/>
    <w:rsid w:val="00437017"/>
    <w:rsid w:val="004373F3"/>
    <w:rsid w:val="0043768B"/>
    <w:rsid w:val="00437798"/>
    <w:rsid w:val="0043788E"/>
    <w:rsid w:val="00437B2F"/>
    <w:rsid w:val="00437BE2"/>
    <w:rsid w:val="00437CCE"/>
    <w:rsid w:val="00437ED8"/>
    <w:rsid w:val="00437FBC"/>
    <w:rsid w:val="00440186"/>
    <w:rsid w:val="004401EA"/>
    <w:rsid w:val="004402A8"/>
    <w:rsid w:val="0044030D"/>
    <w:rsid w:val="00440679"/>
    <w:rsid w:val="00440821"/>
    <w:rsid w:val="00440962"/>
    <w:rsid w:val="004409BC"/>
    <w:rsid w:val="00440CC2"/>
    <w:rsid w:val="00440D71"/>
    <w:rsid w:val="00440E65"/>
    <w:rsid w:val="00440FC2"/>
    <w:rsid w:val="00440FF8"/>
    <w:rsid w:val="0044110B"/>
    <w:rsid w:val="00441257"/>
    <w:rsid w:val="004414B4"/>
    <w:rsid w:val="004416D8"/>
    <w:rsid w:val="00441768"/>
    <w:rsid w:val="0044178B"/>
    <w:rsid w:val="00441C81"/>
    <w:rsid w:val="00441D46"/>
    <w:rsid w:val="00441DAD"/>
    <w:rsid w:val="00442018"/>
    <w:rsid w:val="00442054"/>
    <w:rsid w:val="004420CD"/>
    <w:rsid w:val="004420F9"/>
    <w:rsid w:val="0044224C"/>
    <w:rsid w:val="004425C6"/>
    <w:rsid w:val="004425CE"/>
    <w:rsid w:val="00442848"/>
    <w:rsid w:val="00442C24"/>
    <w:rsid w:val="00442CD3"/>
    <w:rsid w:val="00442FA3"/>
    <w:rsid w:val="00443048"/>
    <w:rsid w:val="00443077"/>
    <w:rsid w:val="0044311D"/>
    <w:rsid w:val="0044317E"/>
    <w:rsid w:val="0044321F"/>
    <w:rsid w:val="00443735"/>
    <w:rsid w:val="00443866"/>
    <w:rsid w:val="0044391F"/>
    <w:rsid w:val="004439A9"/>
    <w:rsid w:val="00443BB2"/>
    <w:rsid w:val="00443E5A"/>
    <w:rsid w:val="00443F9D"/>
    <w:rsid w:val="00443FC4"/>
    <w:rsid w:val="00444171"/>
    <w:rsid w:val="00444265"/>
    <w:rsid w:val="00444304"/>
    <w:rsid w:val="0044447D"/>
    <w:rsid w:val="0044489A"/>
    <w:rsid w:val="00444D6D"/>
    <w:rsid w:val="00444E4E"/>
    <w:rsid w:val="00444EF7"/>
    <w:rsid w:val="004451A5"/>
    <w:rsid w:val="004451EF"/>
    <w:rsid w:val="00445220"/>
    <w:rsid w:val="00445569"/>
    <w:rsid w:val="00445745"/>
    <w:rsid w:val="0044592D"/>
    <w:rsid w:val="00445AD6"/>
    <w:rsid w:val="00445BD0"/>
    <w:rsid w:val="00445BDF"/>
    <w:rsid w:val="00445C41"/>
    <w:rsid w:val="00445CC1"/>
    <w:rsid w:val="00446032"/>
    <w:rsid w:val="004460DC"/>
    <w:rsid w:val="004464B3"/>
    <w:rsid w:val="004466D0"/>
    <w:rsid w:val="00446789"/>
    <w:rsid w:val="00446A7F"/>
    <w:rsid w:val="00446B5D"/>
    <w:rsid w:val="00446C47"/>
    <w:rsid w:val="00446DEB"/>
    <w:rsid w:val="00447116"/>
    <w:rsid w:val="004471DA"/>
    <w:rsid w:val="00447278"/>
    <w:rsid w:val="00447699"/>
    <w:rsid w:val="00447749"/>
    <w:rsid w:val="00447D50"/>
    <w:rsid w:val="00447D9D"/>
    <w:rsid w:val="00447DC0"/>
    <w:rsid w:val="00447FDE"/>
    <w:rsid w:val="0045008E"/>
    <w:rsid w:val="00450353"/>
    <w:rsid w:val="00450755"/>
    <w:rsid w:val="00450D87"/>
    <w:rsid w:val="0045107C"/>
    <w:rsid w:val="004511C6"/>
    <w:rsid w:val="004511F4"/>
    <w:rsid w:val="00451292"/>
    <w:rsid w:val="004512E9"/>
    <w:rsid w:val="00451558"/>
    <w:rsid w:val="0045160E"/>
    <w:rsid w:val="004516E7"/>
    <w:rsid w:val="004516F0"/>
    <w:rsid w:val="00451764"/>
    <w:rsid w:val="004519B4"/>
    <w:rsid w:val="00451B5A"/>
    <w:rsid w:val="00451BAC"/>
    <w:rsid w:val="00451D99"/>
    <w:rsid w:val="00451DAE"/>
    <w:rsid w:val="00452058"/>
    <w:rsid w:val="00452087"/>
    <w:rsid w:val="004520C9"/>
    <w:rsid w:val="0045215A"/>
    <w:rsid w:val="00452211"/>
    <w:rsid w:val="004524BA"/>
    <w:rsid w:val="004528D6"/>
    <w:rsid w:val="00452B47"/>
    <w:rsid w:val="00453043"/>
    <w:rsid w:val="0045321B"/>
    <w:rsid w:val="00453261"/>
    <w:rsid w:val="004533DB"/>
    <w:rsid w:val="00453455"/>
    <w:rsid w:val="00453A8E"/>
    <w:rsid w:val="00453E2A"/>
    <w:rsid w:val="00454014"/>
    <w:rsid w:val="00454656"/>
    <w:rsid w:val="004546FC"/>
    <w:rsid w:val="00454838"/>
    <w:rsid w:val="00454854"/>
    <w:rsid w:val="0045493D"/>
    <w:rsid w:val="00454A6A"/>
    <w:rsid w:val="00454B34"/>
    <w:rsid w:val="00454EA7"/>
    <w:rsid w:val="00454EF7"/>
    <w:rsid w:val="00455033"/>
    <w:rsid w:val="0045526B"/>
    <w:rsid w:val="0045531E"/>
    <w:rsid w:val="00455358"/>
    <w:rsid w:val="00455608"/>
    <w:rsid w:val="0045589B"/>
    <w:rsid w:val="00455AB3"/>
    <w:rsid w:val="00455BFE"/>
    <w:rsid w:val="00455E09"/>
    <w:rsid w:val="00455FA4"/>
    <w:rsid w:val="004562E1"/>
    <w:rsid w:val="004562EF"/>
    <w:rsid w:val="004564AC"/>
    <w:rsid w:val="004564D4"/>
    <w:rsid w:val="00456696"/>
    <w:rsid w:val="004566D1"/>
    <w:rsid w:val="00456BAA"/>
    <w:rsid w:val="00456C9A"/>
    <w:rsid w:val="00456CCA"/>
    <w:rsid w:val="00456F85"/>
    <w:rsid w:val="00456FAB"/>
    <w:rsid w:val="00456FB0"/>
    <w:rsid w:val="00456FC4"/>
    <w:rsid w:val="004571FA"/>
    <w:rsid w:val="0045731F"/>
    <w:rsid w:val="004573EE"/>
    <w:rsid w:val="004573F2"/>
    <w:rsid w:val="00457415"/>
    <w:rsid w:val="00457704"/>
    <w:rsid w:val="00457776"/>
    <w:rsid w:val="00457953"/>
    <w:rsid w:val="00457C15"/>
    <w:rsid w:val="00457C79"/>
    <w:rsid w:val="00457CDB"/>
    <w:rsid w:val="00460054"/>
    <w:rsid w:val="0046028E"/>
    <w:rsid w:val="004602CA"/>
    <w:rsid w:val="004604D6"/>
    <w:rsid w:val="0046059E"/>
    <w:rsid w:val="00460648"/>
    <w:rsid w:val="00460890"/>
    <w:rsid w:val="0046091E"/>
    <w:rsid w:val="00460AFE"/>
    <w:rsid w:val="00460B33"/>
    <w:rsid w:val="00460BCD"/>
    <w:rsid w:val="00460CB2"/>
    <w:rsid w:val="00460ED1"/>
    <w:rsid w:val="00461176"/>
    <w:rsid w:val="0046188B"/>
    <w:rsid w:val="004618CE"/>
    <w:rsid w:val="004619D7"/>
    <w:rsid w:val="00461B30"/>
    <w:rsid w:val="00461BAF"/>
    <w:rsid w:val="00461DDD"/>
    <w:rsid w:val="00461E3B"/>
    <w:rsid w:val="00461E5A"/>
    <w:rsid w:val="0046217E"/>
    <w:rsid w:val="0046258B"/>
    <w:rsid w:val="00462590"/>
    <w:rsid w:val="004625C7"/>
    <w:rsid w:val="00462668"/>
    <w:rsid w:val="00462791"/>
    <w:rsid w:val="004628AF"/>
    <w:rsid w:val="00462AEE"/>
    <w:rsid w:val="00462C7E"/>
    <w:rsid w:val="00463020"/>
    <w:rsid w:val="00463509"/>
    <w:rsid w:val="0046360D"/>
    <w:rsid w:val="00463789"/>
    <w:rsid w:val="0046393F"/>
    <w:rsid w:val="00463A4A"/>
    <w:rsid w:val="00463A4D"/>
    <w:rsid w:val="00463D56"/>
    <w:rsid w:val="0046408D"/>
    <w:rsid w:val="00464E2A"/>
    <w:rsid w:val="00464F97"/>
    <w:rsid w:val="00464F9C"/>
    <w:rsid w:val="0046522A"/>
    <w:rsid w:val="0046525E"/>
    <w:rsid w:val="0046535B"/>
    <w:rsid w:val="004654C1"/>
    <w:rsid w:val="0046564B"/>
    <w:rsid w:val="004656B1"/>
    <w:rsid w:val="0046578E"/>
    <w:rsid w:val="00465977"/>
    <w:rsid w:val="00465A9F"/>
    <w:rsid w:val="00465B5E"/>
    <w:rsid w:val="00465D4B"/>
    <w:rsid w:val="00465E20"/>
    <w:rsid w:val="00465E39"/>
    <w:rsid w:val="00466006"/>
    <w:rsid w:val="00466286"/>
    <w:rsid w:val="00466363"/>
    <w:rsid w:val="00466513"/>
    <w:rsid w:val="00466611"/>
    <w:rsid w:val="00466735"/>
    <w:rsid w:val="00466E47"/>
    <w:rsid w:val="00466F30"/>
    <w:rsid w:val="004670B6"/>
    <w:rsid w:val="00467540"/>
    <w:rsid w:val="004676D3"/>
    <w:rsid w:val="0046777D"/>
    <w:rsid w:val="004677A6"/>
    <w:rsid w:val="004677BB"/>
    <w:rsid w:val="00467836"/>
    <w:rsid w:val="004678E7"/>
    <w:rsid w:val="00467A24"/>
    <w:rsid w:val="00467AB3"/>
    <w:rsid w:val="00467CC9"/>
    <w:rsid w:val="00467DDF"/>
    <w:rsid w:val="00467F13"/>
    <w:rsid w:val="0047045E"/>
    <w:rsid w:val="00470520"/>
    <w:rsid w:val="00470672"/>
    <w:rsid w:val="00470BAB"/>
    <w:rsid w:val="00470D53"/>
    <w:rsid w:val="00470E97"/>
    <w:rsid w:val="00470F64"/>
    <w:rsid w:val="00471116"/>
    <w:rsid w:val="004712EE"/>
    <w:rsid w:val="00471369"/>
    <w:rsid w:val="004713F1"/>
    <w:rsid w:val="004713FA"/>
    <w:rsid w:val="0047140A"/>
    <w:rsid w:val="00471743"/>
    <w:rsid w:val="004717A1"/>
    <w:rsid w:val="004719FC"/>
    <w:rsid w:val="00471C56"/>
    <w:rsid w:val="00471D0C"/>
    <w:rsid w:val="00471DF3"/>
    <w:rsid w:val="004722AF"/>
    <w:rsid w:val="0047243E"/>
    <w:rsid w:val="004727B3"/>
    <w:rsid w:val="004728EF"/>
    <w:rsid w:val="00472A4E"/>
    <w:rsid w:val="00472A90"/>
    <w:rsid w:val="00472AC0"/>
    <w:rsid w:val="00472B8E"/>
    <w:rsid w:val="00472C3A"/>
    <w:rsid w:val="00472E11"/>
    <w:rsid w:val="00472E5B"/>
    <w:rsid w:val="00472FBF"/>
    <w:rsid w:val="004730A4"/>
    <w:rsid w:val="00473125"/>
    <w:rsid w:val="00473319"/>
    <w:rsid w:val="004733AF"/>
    <w:rsid w:val="00473885"/>
    <w:rsid w:val="00473897"/>
    <w:rsid w:val="00473922"/>
    <w:rsid w:val="00473BC5"/>
    <w:rsid w:val="00473BFF"/>
    <w:rsid w:val="00473C11"/>
    <w:rsid w:val="00473DBC"/>
    <w:rsid w:val="0047405C"/>
    <w:rsid w:val="00474077"/>
    <w:rsid w:val="00474340"/>
    <w:rsid w:val="00474653"/>
    <w:rsid w:val="00474665"/>
    <w:rsid w:val="00474721"/>
    <w:rsid w:val="0047478A"/>
    <w:rsid w:val="004747BF"/>
    <w:rsid w:val="00474A44"/>
    <w:rsid w:val="00474ABF"/>
    <w:rsid w:val="00474C6B"/>
    <w:rsid w:val="00474CD9"/>
    <w:rsid w:val="00474D9F"/>
    <w:rsid w:val="00474DBD"/>
    <w:rsid w:val="004752CC"/>
    <w:rsid w:val="0047545F"/>
    <w:rsid w:val="0047546A"/>
    <w:rsid w:val="004754D8"/>
    <w:rsid w:val="0047571E"/>
    <w:rsid w:val="00475A2D"/>
    <w:rsid w:val="00475A58"/>
    <w:rsid w:val="00475C47"/>
    <w:rsid w:val="00475CD8"/>
    <w:rsid w:val="00475D66"/>
    <w:rsid w:val="00475E84"/>
    <w:rsid w:val="00475F29"/>
    <w:rsid w:val="00476085"/>
    <w:rsid w:val="004761A5"/>
    <w:rsid w:val="004761D3"/>
    <w:rsid w:val="00476270"/>
    <w:rsid w:val="0047629C"/>
    <w:rsid w:val="004763D5"/>
    <w:rsid w:val="004763E0"/>
    <w:rsid w:val="00476481"/>
    <w:rsid w:val="00476580"/>
    <w:rsid w:val="004765CB"/>
    <w:rsid w:val="004766A2"/>
    <w:rsid w:val="00476917"/>
    <w:rsid w:val="00476ACB"/>
    <w:rsid w:val="00476AFE"/>
    <w:rsid w:val="00476BC7"/>
    <w:rsid w:val="00476CEE"/>
    <w:rsid w:val="00476D8C"/>
    <w:rsid w:val="00476E5D"/>
    <w:rsid w:val="00476E92"/>
    <w:rsid w:val="00476F15"/>
    <w:rsid w:val="0047708B"/>
    <w:rsid w:val="00477195"/>
    <w:rsid w:val="0047752F"/>
    <w:rsid w:val="00477617"/>
    <w:rsid w:val="004778DC"/>
    <w:rsid w:val="00477916"/>
    <w:rsid w:val="00477AAD"/>
    <w:rsid w:val="00477F5B"/>
    <w:rsid w:val="00477F93"/>
    <w:rsid w:val="004802AD"/>
    <w:rsid w:val="0048041F"/>
    <w:rsid w:val="00480B54"/>
    <w:rsid w:val="00480BC4"/>
    <w:rsid w:val="00480CD7"/>
    <w:rsid w:val="00480D74"/>
    <w:rsid w:val="00480FBD"/>
    <w:rsid w:val="0048121F"/>
    <w:rsid w:val="0048127F"/>
    <w:rsid w:val="004812F8"/>
    <w:rsid w:val="0048143A"/>
    <w:rsid w:val="0048156D"/>
    <w:rsid w:val="004816A2"/>
    <w:rsid w:val="004817D2"/>
    <w:rsid w:val="00481967"/>
    <w:rsid w:val="004819E8"/>
    <w:rsid w:val="00481A49"/>
    <w:rsid w:val="00481C65"/>
    <w:rsid w:val="00481D7E"/>
    <w:rsid w:val="00481D8C"/>
    <w:rsid w:val="00482085"/>
    <w:rsid w:val="00482147"/>
    <w:rsid w:val="0048215D"/>
    <w:rsid w:val="00482178"/>
    <w:rsid w:val="00482243"/>
    <w:rsid w:val="004823D8"/>
    <w:rsid w:val="004824E6"/>
    <w:rsid w:val="0048259E"/>
    <w:rsid w:val="00482887"/>
    <w:rsid w:val="00482944"/>
    <w:rsid w:val="00482958"/>
    <w:rsid w:val="004829C0"/>
    <w:rsid w:val="00482CF5"/>
    <w:rsid w:val="00482DD4"/>
    <w:rsid w:val="00482FD2"/>
    <w:rsid w:val="00483040"/>
    <w:rsid w:val="004832C0"/>
    <w:rsid w:val="0048334E"/>
    <w:rsid w:val="004838F2"/>
    <w:rsid w:val="00483943"/>
    <w:rsid w:val="00483A64"/>
    <w:rsid w:val="00484208"/>
    <w:rsid w:val="00484406"/>
    <w:rsid w:val="00484452"/>
    <w:rsid w:val="0048448C"/>
    <w:rsid w:val="004845C8"/>
    <w:rsid w:val="00484644"/>
    <w:rsid w:val="004846F8"/>
    <w:rsid w:val="00484812"/>
    <w:rsid w:val="00484930"/>
    <w:rsid w:val="00484DB2"/>
    <w:rsid w:val="00484DB4"/>
    <w:rsid w:val="00484E88"/>
    <w:rsid w:val="00484E94"/>
    <w:rsid w:val="00484F63"/>
    <w:rsid w:val="004850BC"/>
    <w:rsid w:val="0048517B"/>
    <w:rsid w:val="004854CE"/>
    <w:rsid w:val="00485855"/>
    <w:rsid w:val="00485887"/>
    <w:rsid w:val="00485B5F"/>
    <w:rsid w:val="00485C0A"/>
    <w:rsid w:val="00485CCB"/>
    <w:rsid w:val="00485DCB"/>
    <w:rsid w:val="00485DE9"/>
    <w:rsid w:val="00485F7C"/>
    <w:rsid w:val="004862D1"/>
    <w:rsid w:val="004863C9"/>
    <w:rsid w:val="004863D4"/>
    <w:rsid w:val="00486540"/>
    <w:rsid w:val="004865B0"/>
    <w:rsid w:val="00486820"/>
    <w:rsid w:val="00486A72"/>
    <w:rsid w:val="00486AD3"/>
    <w:rsid w:val="00486B01"/>
    <w:rsid w:val="00486B64"/>
    <w:rsid w:val="00486CA5"/>
    <w:rsid w:val="00486E37"/>
    <w:rsid w:val="00486F44"/>
    <w:rsid w:val="00487339"/>
    <w:rsid w:val="00487440"/>
    <w:rsid w:val="004877BE"/>
    <w:rsid w:val="0048793D"/>
    <w:rsid w:val="00487B20"/>
    <w:rsid w:val="00487C14"/>
    <w:rsid w:val="00487EE7"/>
    <w:rsid w:val="00487EFC"/>
    <w:rsid w:val="00487F5A"/>
    <w:rsid w:val="00490378"/>
    <w:rsid w:val="0049040C"/>
    <w:rsid w:val="0049056D"/>
    <w:rsid w:val="00490636"/>
    <w:rsid w:val="004906CA"/>
    <w:rsid w:val="00490961"/>
    <w:rsid w:val="00490C74"/>
    <w:rsid w:val="00490C8C"/>
    <w:rsid w:val="00490EDF"/>
    <w:rsid w:val="004911E4"/>
    <w:rsid w:val="00491249"/>
    <w:rsid w:val="00491292"/>
    <w:rsid w:val="0049135F"/>
    <w:rsid w:val="004913EE"/>
    <w:rsid w:val="00491449"/>
    <w:rsid w:val="00491C20"/>
    <w:rsid w:val="00492010"/>
    <w:rsid w:val="004921CD"/>
    <w:rsid w:val="004921DE"/>
    <w:rsid w:val="00492293"/>
    <w:rsid w:val="004922A9"/>
    <w:rsid w:val="004922AE"/>
    <w:rsid w:val="0049273E"/>
    <w:rsid w:val="00492984"/>
    <w:rsid w:val="00492C76"/>
    <w:rsid w:val="00492CCF"/>
    <w:rsid w:val="00492F8C"/>
    <w:rsid w:val="00493019"/>
    <w:rsid w:val="004932B7"/>
    <w:rsid w:val="004933F3"/>
    <w:rsid w:val="0049346C"/>
    <w:rsid w:val="0049353A"/>
    <w:rsid w:val="00493770"/>
    <w:rsid w:val="00493836"/>
    <w:rsid w:val="00493A51"/>
    <w:rsid w:val="00493E6E"/>
    <w:rsid w:val="00494518"/>
    <w:rsid w:val="004945CA"/>
    <w:rsid w:val="004945D5"/>
    <w:rsid w:val="00494692"/>
    <w:rsid w:val="004948BF"/>
    <w:rsid w:val="004949DB"/>
    <w:rsid w:val="00494C11"/>
    <w:rsid w:val="00494E5F"/>
    <w:rsid w:val="00494EF0"/>
    <w:rsid w:val="00494F1B"/>
    <w:rsid w:val="00494F92"/>
    <w:rsid w:val="0049508F"/>
    <w:rsid w:val="00495455"/>
    <w:rsid w:val="004954FF"/>
    <w:rsid w:val="00495500"/>
    <w:rsid w:val="004956A7"/>
    <w:rsid w:val="00495701"/>
    <w:rsid w:val="0049573D"/>
    <w:rsid w:val="00495CE7"/>
    <w:rsid w:val="004960B5"/>
    <w:rsid w:val="004961C8"/>
    <w:rsid w:val="00496217"/>
    <w:rsid w:val="00496304"/>
    <w:rsid w:val="004964E9"/>
    <w:rsid w:val="00496500"/>
    <w:rsid w:val="0049652F"/>
    <w:rsid w:val="004966AA"/>
    <w:rsid w:val="00496827"/>
    <w:rsid w:val="0049682D"/>
    <w:rsid w:val="0049684A"/>
    <w:rsid w:val="004969CF"/>
    <w:rsid w:val="004969EF"/>
    <w:rsid w:val="00496DA6"/>
    <w:rsid w:val="00496DD1"/>
    <w:rsid w:val="004973D3"/>
    <w:rsid w:val="0049744F"/>
    <w:rsid w:val="00497483"/>
    <w:rsid w:val="0049761A"/>
    <w:rsid w:val="004976B2"/>
    <w:rsid w:val="004978EC"/>
    <w:rsid w:val="00497A91"/>
    <w:rsid w:val="00497BAC"/>
    <w:rsid w:val="00497BDF"/>
    <w:rsid w:val="00497C7F"/>
    <w:rsid w:val="00497D62"/>
    <w:rsid w:val="00497E31"/>
    <w:rsid w:val="00497F64"/>
    <w:rsid w:val="004A01C8"/>
    <w:rsid w:val="004A06A4"/>
    <w:rsid w:val="004A06FF"/>
    <w:rsid w:val="004A0850"/>
    <w:rsid w:val="004A08E8"/>
    <w:rsid w:val="004A0AF4"/>
    <w:rsid w:val="004A0C44"/>
    <w:rsid w:val="004A1038"/>
    <w:rsid w:val="004A10F6"/>
    <w:rsid w:val="004A10FA"/>
    <w:rsid w:val="004A1533"/>
    <w:rsid w:val="004A17F7"/>
    <w:rsid w:val="004A19CA"/>
    <w:rsid w:val="004A1B57"/>
    <w:rsid w:val="004A1FAE"/>
    <w:rsid w:val="004A20C4"/>
    <w:rsid w:val="004A24F4"/>
    <w:rsid w:val="004A24FB"/>
    <w:rsid w:val="004A2715"/>
    <w:rsid w:val="004A2835"/>
    <w:rsid w:val="004A292E"/>
    <w:rsid w:val="004A2B14"/>
    <w:rsid w:val="004A2C25"/>
    <w:rsid w:val="004A2D02"/>
    <w:rsid w:val="004A2D35"/>
    <w:rsid w:val="004A2E3F"/>
    <w:rsid w:val="004A31D8"/>
    <w:rsid w:val="004A36DB"/>
    <w:rsid w:val="004A3CFE"/>
    <w:rsid w:val="004A4250"/>
    <w:rsid w:val="004A429E"/>
    <w:rsid w:val="004A436D"/>
    <w:rsid w:val="004A4475"/>
    <w:rsid w:val="004A4621"/>
    <w:rsid w:val="004A4878"/>
    <w:rsid w:val="004A4DCB"/>
    <w:rsid w:val="004A4E46"/>
    <w:rsid w:val="004A4E73"/>
    <w:rsid w:val="004A5122"/>
    <w:rsid w:val="004A541B"/>
    <w:rsid w:val="004A5597"/>
    <w:rsid w:val="004A55C0"/>
    <w:rsid w:val="004A55CF"/>
    <w:rsid w:val="004A5710"/>
    <w:rsid w:val="004A5778"/>
    <w:rsid w:val="004A5890"/>
    <w:rsid w:val="004A58E3"/>
    <w:rsid w:val="004A5972"/>
    <w:rsid w:val="004A5A21"/>
    <w:rsid w:val="004A5C6B"/>
    <w:rsid w:val="004A5D85"/>
    <w:rsid w:val="004A5EB7"/>
    <w:rsid w:val="004A609A"/>
    <w:rsid w:val="004A60B2"/>
    <w:rsid w:val="004A65B1"/>
    <w:rsid w:val="004A662C"/>
    <w:rsid w:val="004A67D9"/>
    <w:rsid w:val="004A6B44"/>
    <w:rsid w:val="004A6CD4"/>
    <w:rsid w:val="004A6E6E"/>
    <w:rsid w:val="004A6F01"/>
    <w:rsid w:val="004A6F5A"/>
    <w:rsid w:val="004A71EB"/>
    <w:rsid w:val="004A722A"/>
    <w:rsid w:val="004A7262"/>
    <w:rsid w:val="004A7464"/>
    <w:rsid w:val="004A749B"/>
    <w:rsid w:val="004A74AC"/>
    <w:rsid w:val="004A7827"/>
    <w:rsid w:val="004A793B"/>
    <w:rsid w:val="004A7A9C"/>
    <w:rsid w:val="004A7BB6"/>
    <w:rsid w:val="004A7D62"/>
    <w:rsid w:val="004A7E02"/>
    <w:rsid w:val="004B01F7"/>
    <w:rsid w:val="004B03E7"/>
    <w:rsid w:val="004B047E"/>
    <w:rsid w:val="004B0522"/>
    <w:rsid w:val="004B07CC"/>
    <w:rsid w:val="004B084B"/>
    <w:rsid w:val="004B0981"/>
    <w:rsid w:val="004B09EC"/>
    <w:rsid w:val="004B0A20"/>
    <w:rsid w:val="004B0A5A"/>
    <w:rsid w:val="004B0D7D"/>
    <w:rsid w:val="004B0E22"/>
    <w:rsid w:val="004B0EBE"/>
    <w:rsid w:val="004B0F01"/>
    <w:rsid w:val="004B0F21"/>
    <w:rsid w:val="004B1032"/>
    <w:rsid w:val="004B13D4"/>
    <w:rsid w:val="004B14C8"/>
    <w:rsid w:val="004B1891"/>
    <w:rsid w:val="004B19E9"/>
    <w:rsid w:val="004B1A60"/>
    <w:rsid w:val="004B1A66"/>
    <w:rsid w:val="004B2037"/>
    <w:rsid w:val="004B2142"/>
    <w:rsid w:val="004B219D"/>
    <w:rsid w:val="004B2206"/>
    <w:rsid w:val="004B2731"/>
    <w:rsid w:val="004B2851"/>
    <w:rsid w:val="004B29ED"/>
    <w:rsid w:val="004B2BBD"/>
    <w:rsid w:val="004B2D09"/>
    <w:rsid w:val="004B30F3"/>
    <w:rsid w:val="004B3834"/>
    <w:rsid w:val="004B384B"/>
    <w:rsid w:val="004B398D"/>
    <w:rsid w:val="004B3BCE"/>
    <w:rsid w:val="004B3BFD"/>
    <w:rsid w:val="004B3C74"/>
    <w:rsid w:val="004B3CF4"/>
    <w:rsid w:val="004B3F05"/>
    <w:rsid w:val="004B4207"/>
    <w:rsid w:val="004B4404"/>
    <w:rsid w:val="004B45BD"/>
    <w:rsid w:val="004B4618"/>
    <w:rsid w:val="004B4636"/>
    <w:rsid w:val="004B48A4"/>
    <w:rsid w:val="004B48B7"/>
    <w:rsid w:val="004B48CD"/>
    <w:rsid w:val="004B48DC"/>
    <w:rsid w:val="004B4A87"/>
    <w:rsid w:val="004B4C73"/>
    <w:rsid w:val="004B4CD6"/>
    <w:rsid w:val="004B4D28"/>
    <w:rsid w:val="004B4E1D"/>
    <w:rsid w:val="004B4FB6"/>
    <w:rsid w:val="004B51D4"/>
    <w:rsid w:val="004B532B"/>
    <w:rsid w:val="004B5769"/>
    <w:rsid w:val="004B58C5"/>
    <w:rsid w:val="004B5B21"/>
    <w:rsid w:val="004B5C2A"/>
    <w:rsid w:val="004B5C35"/>
    <w:rsid w:val="004B5C7F"/>
    <w:rsid w:val="004B5D19"/>
    <w:rsid w:val="004B5E6B"/>
    <w:rsid w:val="004B5FE1"/>
    <w:rsid w:val="004B628F"/>
    <w:rsid w:val="004B6423"/>
    <w:rsid w:val="004B6617"/>
    <w:rsid w:val="004B69AD"/>
    <w:rsid w:val="004B6B5D"/>
    <w:rsid w:val="004B71B4"/>
    <w:rsid w:val="004B72F1"/>
    <w:rsid w:val="004B7400"/>
    <w:rsid w:val="004B7453"/>
    <w:rsid w:val="004B76CF"/>
    <w:rsid w:val="004B7D5C"/>
    <w:rsid w:val="004B7E70"/>
    <w:rsid w:val="004C0032"/>
    <w:rsid w:val="004C05AF"/>
    <w:rsid w:val="004C0634"/>
    <w:rsid w:val="004C091B"/>
    <w:rsid w:val="004C0955"/>
    <w:rsid w:val="004C0AEB"/>
    <w:rsid w:val="004C0C57"/>
    <w:rsid w:val="004C0D95"/>
    <w:rsid w:val="004C0E08"/>
    <w:rsid w:val="004C0E69"/>
    <w:rsid w:val="004C0F1D"/>
    <w:rsid w:val="004C0FBE"/>
    <w:rsid w:val="004C11A3"/>
    <w:rsid w:val="004C1795"/>
    <w:rsid w:val="004C17E6"/>
    <w:rsid w:val="004C193F"/>
    <w:rsid w:val="004C19BA"/>
    <w:rsid w:val="004C1A0D"/>
    <w:rsid w:val="004C1A48"/>
    <w:rsid w:val="004C1ADC"/>
    <w:rsid w:val="004C1B82"/>
    <w:rsid w:val="004C1B9B"/>
    <w:rsid w:val="004C1E66"/>
    <w:rsid w:val="004C1EEB"/>
    <w:rsid w:val="004C20F2"/>
    <w:rsid w:val="004C21B0"/>
    <w:rsid w:val="004C2223"/>
    <w:rsid w:val="004C265F"/>
    <w:rsid w:val="004C291E"/>
    <w:rsid w:val="004C29AD"/>
    <w:rsid w:val="004C2D7E"/>
    <w:rsid w:val="004C300C"/>
    <w:rsid w:val="004C3152"/>
    <w:rsid w:val="004C318C"/>
    <w:rsid w:val="004C324F"/>
    <w:rsid w:val="004C370D"/>
    <w:rsid w:val="004C3747"/>
    <w:rsid w:val="004C387C"/>
    <w:rsid w:val="004C38AC"/>
    <w:rsid w:val="004C3997"/>
    <w:rsid w:val="004C3AC4"/>
    <w:rsid w:val="004C3BDD"/>
    <w:rsid w:val="004C3C33"/>
    <w:rsid w:val="004C3FCE"/>
    <w:rsid w:val="004C4287"/>
    <w:rsid w:val="004C4352"/>
    <w:rsid w:val="004C43A9"/>
    <w:rsid w:val="004C43B4"/>
    <w:rsid w:val="004C46F9"/>
    <w:rsid w:val="004C478B"/>
    <w:rsid w:val="004C4834"/>
    <w:rsid w:val="004C4A92"/>
    <w:rsid w:val="004C4B63"/>
    <w:rsid w:val="004C4B85"/>
    <w:rsid w:val="004C4CAE"/>
    <w:rsid w:val="004C4D3E"/>
    <w:rsid w:val="004C4FAD"/>
    <w:rsid w:val="004C4FBE"/>
    <w:rsid w:val="004C5035"/>
    <w:rsid w:val="004C5319"/>
    <w:rsid w:val="004C5348"/>
    <w:rsid w:val="004C5445"/>
    <w:rsid w:val="004C549D"/>
    <w:rsid w:val="004C56BA"/>
    <w:rsid w:val="004C594B"/>
    <w:rsid w:val="004C596F"/>
    <w:rsid w:val="004C5B10"/>
    <w:rsid w:val="004C5C28"/>
    <w:rsid w:val="004C5EC2"/>
    <w:rsid w:val="004C5EE7"/>
    <w:rsid w:val="004C608B"/>
    <w:rsid w:val="004C62C4"/>
    <w:rsid w:val="004C62FA"/>
    <w:rsid w:val="004C63B4"/>
    <w:rsid w:val="004C6487"/>
    <w:rsid w:val="004C660D"/>
    <w:rsid w:val="004C6687"/>
    <w:rsid w:val="004C6946"/>
    <w:rsid w:val="004C699C"/>
    <w:rsid w:val="004C6A49"/>
    <w:rsid w:val="004C6AA8"/>
    <w:rsid w:val="004C6BC2"/>
    <w:rsid w:val="004C6C69"/>
    <w:rsid w:val="004C6E45"/>
    <w:rsid w:val="004C6EA8"/>
    <w:rsid w:val="004C707C"/>
    <w:rsid w:val="004C70D8"/>
    <w:rsid w:val="004C727B"/>
    <w:rsid w:val="004C74B0"/>
    <w:rsid w:val="004C7798"/>
    <w:rsid w:val="004C783A"/>
    <w:rsid w:val="004C7978"/>
    <w:rsid w:val="004C79F9"/>
    <w:rsid w:val="004C7E4F"/>
    <w:rsid w:val="004C7E8D"/>
    <w:rsid w:val="004D00AF"/>
    <w:rsid w:val="004D00BA"/>
    <w:rsid w:val="004D00C9"/>
    <w:rsid w:val="004D02BB"/>
    <w:rsid w:val="004D06A2"/>
    <w:rsid w:val="004D094E"/>
    <w:rsid w:val="004D0A14"/>
    <w:rsid w:val="004D0C2E"/>
    <w:rsid w:val="004D12DA"/>
    <w:rsid w:val="004D13DE"/>
    <w:rsid w:val="004D176B"/>
    <w:rsid w:val="004D18EF"/>
    <w:rsid w:val="004D1956"/>
    <w:rsid w:val="004D1B2A"/>
    <w:rsid w:val="004D1BE5"/>
    <w:rsid w:val="004D1DB1"/>
    <w:rsid w:val="004D1FF2"/>
    <w:rsid w:val="004D20F3"/>
    <w:rsid w:val="004D224A"/>
    <w:rsid w:val="004D2375"/>
    <w:rsid w:val="004D24F5"/>
    <w:rsid w:val="004D263A"/>
    <w:rsid w:val="004D28AF"/>
    <w:rsid w:val="004D29A4"/>
    <w:rsid w:val="004D29A9"/>
    <w:rsid w:val="004D2A03"/>
    <w:rsid w:val="004D2B4D"/>
    <w:rsid w:val="004D2DC2"/>
    <w:rsid w:val="004D2DEE"/>
    <w:rsid w:val="004D2E75"/>
    <w:rsid w:val="004D2FB9"/>
    <w:rsid w:val="004D3258"/>
    <w:rsid w:val="004D334B"/>
    <w:rsid w:val="004D338B"/>
    <w:rsid w:val="004D3443"/>
    <w:rsid w:val="004D347E"/>
    <w:rsid w:val="004D386A"/>
    <w:rsid w:val="004D38A1"/>
    <w:rsid w:val="004D38CB"/>
    <w:rsid w:val="004D3C35"/>
    <w:rsid w:val="004D3C86"/>
    <w:rsid w:val="004D3CFC"/>
    <w:rsid w:val="004D3D66"/>
    <w:rsid w:val="004D461D"/>
    <w:rsid w:val="004D467B"/>
    <w:rsid w:val="004D478A"/>
    <w:rsid w:val="004D478C"/>
    <w:rsid w:val="004D47EC"/>
    <w:rsid w:val="004D4872"/>
    <w:rsid w:val="004D4A39"/>
    <w:rsid w:val="004D4C48"/>
    <w:rsid w:val="004D4ECA"/>
    <w:rsid w:val="004D4F29"/>
    <w:rsid w:val="004D4FB0"/>
    <w:rsid w:val="004D53EE"/>
    <w:rsid w:val="004D5430"/>
    <w:rsid w:val="004D5580"/>
    <w:rsid w:val="004D560C"/>
    <w:rsid w:val="004D56C3"/>
    <w:rsid w:val="004D57B8"/>
    <w:rsid w:val="004D583D"/>
    <w:rsid w:val="004D5956"/>
    <w:rsid w:val="004D5998"/>
    <w:rsid w:val="004D5ADB"/>
    <w:rsid w:val="004D5C58"/>
    <w:rsid w:val="004D5E1C"/>
    <w:rsid w:val="004D608B"/>
    <w:rsid w:val="004D6257"/>
    <w:rsid w:val="004D65B9"/>
    <w:rsid w:val="004D65CE"/>
    <w:rsid w:val="004D6755"/>
    <w:rsid w:val="004D6946"/>
    <w:rsid w:val="004D700E"/>
    <w:rsid w:val="004D702A"/>
    <w:rsid w:val="004D7060"/>
    <w:rsid w:val="004D707F"/>
    <w:rsid w:val="004D7186"/>
    <w:rsid w:val="004D734B"/>
    <w:rsid w:val="004D7A34"/>
    <w:rsid w:val="004D7B02"/>
    <w:rsid w:val="004D7B59"/>
    <w:rsid w:val="004D7CAC"/>
    <w:rsid w:val="004D7D58"/>
    <w:rsid w:val="004D7D7F"/>
    <w:rsid w:val="004D7EC2"/>
    <w:rsid w:val="004E0152"/>
    <w:rsid w:val="004E028C"/>
    <w:rsid w:val="004E057C"/>
    <w:rsid w:val="004E06D0"/>
    <w:rsid w:val="004E0963"/>
    <w:rsid w:val="004E096E"/>
    <w:rsid w:val="004E0A49"/>
    <w:rsid w:val="004E0BC7"/>
    <w:rsid w:val="004E0D70"/>
    <w:rsid w:val="004E0E58"/>
    <w:rsid w:val="004E118A"/>
    <w:rsid w:val="004E119A"/>
    <w:rsid w:val="004E16AC"/>
    <w:rsid w:val="004E18EF"/>
    <w:rsid w:val="004E1AE4"/>
    <w:rsid w:val="004E1B97"/>
    <w:rsid w:val="004E1CFC"/>
    <w:rsid w:val="004E1D41"/>
    <w:rsid w:val="004E1D52"/>
    <w:rsid w:val="004E22F5"/>
    <w:rsid w:val="004E24DE"/>
    <w:rsid w:val="004E24E6"/>
    <w:rsid w:val="004E2600"/>
    <w:rsid w:val="004E2622"/>
    <w:rsid w:val="004E2A42"/>
    <w:rsid w:val="004E2A82"/>
    <w:rsid w:val="004E2BB1"/>
    <w:rsid w:val="004E2DCB"/>
    <w:rsid w:val="004E2E8C"/>
    <w:rsid w:val="004E2F41"/>
    <w:rsid w:val="004E2FF4"/>
    <w:rsid w:val="004E311F"/>
    <w:rsid w:val="004E33B2"/>
    <w:rsid w:val="004E35C9"/>
    <w:rsid w:val="004E3749"/>
    <w:rsid w:val="004E383F"/>
    <w:rsid w:val="004E39EB"/>
    <w:rsid w:val="004E3A48"/>
    <w:rsid w:val="004E3A9F"/>
    <w:rsid w:val="004E3DDA"/>
    <w:rsid w:val="004E3E5A"/>
    <w:rsid w:val="004E3FCE"/>
    <w:rsid w:val="004E4411"/>
    <w:rsid w:val="004E45BE"/>
    <w:rsid w:val="004E4610"/>
    <w:rsid w:val="004E49E3"/>
    <w:rsid w:val="004E4A5D"/>
    <w:rsid w:val="004E4E53"/>
    <w:rsid w:val="004E4F21"/>
    <w:rsid w:val="004E4F76"/>
    <w:rsid w:val="004E4FE3"/>
    <w:rsid w:val="004E50A1"/>
    <w:rsid w:val="004E510C"/>
    <w:rsid w:val="004E5256"/>
    <w:rsid w:val="004E5602"/>
    <w:rsid w:val="004E5910"/>
    <w:rsid w:val="004E5A63"/>
    <w:rsid w:val="004E5B9A"/>
    <w:rsid w:val="004E5D38"/>
    <w:rsid w:val="004E5EE4"/>
    <w:rsid w:val="004E6208"/>
    <w:rsid w:val="004E621B"/>
    <w:rsid w:val="004E62E4"/>
    <w:rsid w:val="004E6310"/>
    <w:rsid w:val="004E63CA"/>
    <w:rsid w:val="004E657D"/>
    <w:rsid w:val="004E659F"/>
    <w:rsid w:val="004E65BB"/>
    <w:rsid w:val="004E6A3A"/>
    <w:rsid w:val="004E6A9D"/>
    <w:rsid w:val="004E6BA8"/>
    <w:rsid w:val="004E6C8D"/>
    <w:rsid w:val="004E6E32"/>
    <w:rsid w:val="004E6E46"/>
    <w:rsid w:val="004E7077"/>
    <w:rsid w:val="004E70C2"/>
    <w:rsid w:val="004E720B"/>
    <w:rsid w:val="004E7256"/>
    <w:rsid w:val="004E72FF"/>
    <w:rsid w:val="004E7434"/>
    <w:rsid w:val="004E754B"/>
    <w:rsid w:val="004E797A"/>
    <w:rsid w:val="004E79A9"/>
    <w:rsid w:val="004E7A4D"/>
    <w:rsid w:val="004E7E4A"/>
    <w:rsid w:val="004F003B"/>
    <w:rsid w:val="004F0427"/>
    <w:rsid w:val="004F04C6"/>
    <w:rsid w:val="004F05C3"/>
    <w:rsid w:val="004F07FA"/>
    <w:rsid w:val="004F09A3"/>
    <w:rsid w:val="004F0DB9"/>
    <w:rsid w:val="004F0E0D"/>
    <w:rsid w:val="004F10A6"/>
    <w:rsid w:val="004F1AD0"/>
    <w:rsid w:val="004F1C22"/>
    <w:rsid w:val="004F20B9"/>
    <w:rsid w:val="004F213D"/>
    <w:rsid w:val="004F2185"/>
    <w:rsid w:val="004F21D3"/>
    <w:rsid w:val="004F2307"/>
    <w:rsid w:val="004F2418"/>
    <w:rsid w:val="004F244B"/>
    <w:rsid w:val="004F2581"/>
    <w:rsid w:val="004F2604"/>
    <w:rsid w:val="004F27AD"/>
    <w:rsid w:val="004F27D6"/>
    <w:rsid w:val="004F27DF"/>
    <w:rsid w:val="004F2867"/>
    <w:rsid w:val="004F2917"/>
    <w:rsid w:val="004F2D36"/>
    <w:rsid w:val="004F2D8E"/>
    <w:rsid w:val="004F2FFA"/>
    <w:rsid w:val="004F31BC"/>
    <w:rsid w:val="004F3569"/>
    <w:rsid w:val="004F35A7"/>
    <w:rsid w:val="004F3641"/>
    <w:rsid w:val="004F3676"/>
    <w:rsid w:val="004F3696"/>
    <w:rsid w:val="004F3927"/>
    <w:rsid w:val="004F3929"/>
    <w:rsid w:val="004F3998"/>
    <w:rsid w:val="004F3C32"/>
    <w:rsid w:val="004F3E06"/>
    <w:rsid w:val="004F3F7A"/>
    <w:rsid w:val="004F47B2"/>
    <w:rsid w:val="004F492F"/>
    <w:rsid w:val="004F4956"/>
    <w:rsid w:val="004F4A16"/>
    <w:rsid w:val="004F4B60"/>
    <w:rsid w:val="004F4F7D"/>
    <w:rsid w:val="004F4FA3"/>
    <w:rsid w:val="004F5294"/>
    <w:rsid w:val="004F5412"/>
    <w:rsid w:val="004F5456"/>
    <w:rsid w:val="004F5602"/>
    <w:rsid w:val="004F56F0"/>
    <w:rsid w:val="004F5700"/>
    <w:rsid w:val="004F5871"/>
    <w:rsid w:val="004F5BBA"/>
    <w:rsid w:val="004F5EA4"/>
    <w:rsid w:val="004F6016"/>
    <w:rsid w:val="004F6068"/>
    <w:rsid w:val="004F60B1"/>
    <w:rsid w:val="004F6159"/>
    <w:rsid w:val="004F6538"/>
    <w:rsid w:val="004F6A14"/>
    <w:rsid w:val="004F6AC4"/>
    <w:rsid w:val="004F6C01"/>
    <w:rsid w:val="004F6C5D"/>
    <w:rsid w:val="004F6EF2"/>
    <w:rsid w:val="004F711E"/>
    <w:rsid w:val="004F7169"/>
    <w:rsid w:val="004F7326"/>
    <w:rsid w:val="004F750F"/>
    <w:rsid w:val="004F769B"/>
    <w:rsid w:val="004F77EC"/>
    <w:rsid w:val="004F7C02"/>
    <w:rsid w:val="004F7C30"/>
    <w:rsid w:val="004F7C8A"/>
    <w:rsid w:val="004F7CDF"/>
    <w:rsid w:val="004F7D56"/>
    <w:rsid w:val="004F7DA6"/>
    <w:rsid w:val="004F7DE3"/>
    <w:rsid w:val="004F7EC0"/>
    <w:rsid w:val="004F7F53"/>
    <w:rsid w:val="00500026"/>
    <w:rsid w:val="00500027"/>
    <w:rsid w:val="00500084"/>
    <w:rsid w:val="005001B3"/>
    <w:rsid w:val="0050058C"/>
    <w:rsid w:val="00500781"/>
    <w:rsid w:val="005008D1"/>
    <w:rsid w:val="00500969"/>
    <w:rsid w:val="005009B4"/>
    <w:rsid w:val="00500B13"/>
    <w:rsid w:val="00500C42"/>
    <w:rsid w:val="00500D4F"/>
    <w:rsid w:val="00500D8D"/>
    <w:rsid w:val="00500F8E"/>
    <w:rsid w:val="00501028"/>
    <w:rsid w:val="005011A8"/>
    <w:rsid w:val="005011F5"/>
    <w:rsid w:val="005012CA"/>
    <w:rsid w:val="005013A6"/>
    <w:rsid w:val="0050145D"/>
    <w:rsid w:val="0050147D"/>
    <w:rsid w:val="00501F95"/>
    <w:rsid w:val="00501FD1"/>
    <w:rsid w:val="00501FEF"/>
    <w:rsid w:val="00502532"/>
    <w:rsid w:val="00502564"/>
    <w:rsid w:val="005026A3"/>
    <w:rsid w:val="0050289B"/>
    <w:rsid w:val="00502A91"/>
    <w:rsid w:val="00502DD8"/>
    <w:rsid w:val="00503051"/>
    <w:rsid w:val="005030D2"/>
    <w:rsid w:val="0050317C"/>
    <w:rsid w:val="005032CC"/>
    <w:rsid w:val="00503310"/>
    <w:rsid w:val="00503680"/>
    <w:rsid w:val="0050374E"/>
    <w:rsid w:val="0050396D"/>
    <w:rsid w:val="00503A2E"/>
    <w:rsid w:val="00503A7B"/>
    <w:rsid w:val="00503ABF"/>
    <w:rsid w:val="00503B53"/>
    <w:rsid w:val="00503C1A"/>
    <w:rsid w:val="00503C8B"/>
    <w:rsid w:val="00503FC4"/>
    <w:rsid w:val="005041C9"/>
    <w:rsid w:val="0050433F"/>
    <w:rsid w:val="00504580"/>
    <w:rsid w:val="005045D5"/>
    <w:rsid w:val="005046AC"/>
    <w:rsid w:val="005049AB"/>
    <w:rsid w:val="00504BB7"/>
    <w:rsid w:val="00504BD1"/>
    <w:rsid w:val="00504C64"/>
    <w:rsid w:val="00504F5A"/>
    <w:rsid w:val="00504FE6"/>
    <w:rsid w:val="00505036"/>
    <w:rsid w:val="005050A4"/>
    <w:rsid w:val="005050F6"/>
    <w:rsid w:val="00505310"/>
    <w:rsid w:val="00505367"/>
    <w:rsid w:val="005053B1"/>
    <w:rsid w:val="005053B8"/>
    <w:rsid w:val="0050552F"/>
    <w:rsid w:val="0050579C"/>
    <w:rsid w:val="00505853"/>
    <w:rsid w:val="00505905"/>
    <w:rsid w:val="00505D1D"/>
    <w:rsid w:val="00505E2D"/>
    <w:rsid w:val="005060B3"/>
    <w:rsid w:val="00506106"/>
    <w:rsid w:val="00506336"/>
    <w:rsid w:val="005063EE"/>
    <w:rsid w:val="0050640F"/>
    <w:rsid w:val="00506466"/>
    <w:rsid w:val="00506872"/>
    <w:rsid w:val="005068EA"/>
    <w:rsid w:val="005069DF"/>
    <w:rsid w:val="00506A55"/>
    <w:rsid w:val="00506DC3"/>
    <w:rsid w:val="00506DE7"/>
    <w:rsid w:val="00506E1A"/>
    <w:rsid w:val="005070C6"/>
    <w:rsid w:val="005071F8"/>
    <w:rsid w:val="005072DC"/>
    <w:rsid w:val="00507585"/>
    <w:rsid w:val="00507ABC"/>
    <w:rsid w:val="00507C36"/>
    <w:rsid w:val="00507CA8"/>
    <w:rsid w:val="00507CCE"/>
    <w:rsid w:val="00510030"/>
    <w:rsid w:val="00510122"/>
    <w:rsid w:val="0051030A"/>
    <w:rsid w:val="005103CA"/>
    <w:rsid w:val="005103DD"/>
    <w:rsid w:val="00510566"/>
    <w:rsid w:val="00510674"/>
    <w:rsid w:val="00510833"/>
    <w:rsid w:val="0051085A"/>
    <w:rsid w:val="00510A36"/>
    <w:rsid w:val="00510CBF"/>
    <w:rsid w:val="00510D12"/>
    <w:rsid w:val="00510ED2"/>
    <w:rsid w:val="00510F41"/>
    <w:rsid w:val="00510F9B"/>
    <w:rsid w:val="00510FCB"/>
    <w:rsid w:val="0051130A"/>
    <w:rsid w:val="0051144F"/>
    <w:rsid w:val="005114A3"/>
    <w:rsid w:val="005114AC"/>
    <w:rsid w:val="00511835"/>
    <w:rsid w:val="00511A31"/>
    <w:rsid w:val="00511C87"/>
    <w:rsid w:val="00511DD7"/>
    <w:rsid w:val="00511F3F"/>
    <w:rsid w:val="005126EA"/>
    <w:rsid w:val="00512907"/>
    <w:rsid w:val="00512D47"/>
    <w:rsid w:val="00512EC4"/>
    <w:rsid w:val="00512EC6"/>
    <w:rsid w:val="00512F33"/>
    <w:rsid w:val="00512FD8"/>
    <w:rsid w:val="005130A9"/>
    <w:rsid w:val="00513105"/>
    <w:rsid w:val="005131A4"/>
    <w:rsid w:val="005131B7"/>
    <w:rsid w:val="005131F6"/>
    <w:rsid w:val="005132D2"/>
    <w:rsid w:val="00513557"/>
    <w:rsid w:val="00513A02"/>
    <w:rsid w:val="00513DC4"/>
    <w:rsid w:val="00514079"/>
    <w:rsid w:val="005141CF"/>
    <w:rsid w:val="005143CE"/>
    <w:rsid w:val="00514457"/>
    <w:rsid w:val="0051467E"/>
    <w:rsid w:val="00514906"/>
    <w:rsid w:val="00514B61"/>
    <w:rsid w:val="00514C75"/>
    <w:rsid w:val="00514E74"/>
    <w:rsid w:val="00515025"/>
    <w:rsid w:val="00515235"/>
    <w:rsid w:val="0051530E"/>
    <w:rsid w:val="00515665"/>
    <w:rsid w:val="00515667"/>
    <w:rsid w:val="00515BB5"/>
    <w:rsid w:val="00515D04"/>
    <w:rsid w:val="00515EEA"/>
    <w:rsid w:val="00516152"/>
    <w:rsid w:val="0051639D"/>
    <w:rsid w:val="00516412"/>
    <w:rsid w:val="005168BC"/>
    <w:rsid w:val="005169A5"/>
    <w:rsid w:val="00516B6A"/>
    <w:rsid w:val="00516CA1"/>
    <w:rsid w:val="00516CF3"/>
    <w:rsid w:val="00516D92"/>
    <w:rsid w:val="0051745A"/>
    <w:rsid w:val="0051768B"/>
    <w:rsid w:val="005176EB"/>
    <w:rsid w:val="005177A1"/>
    <w:rsid w:val="0051798A"/>
    <w:rsid w:val="005179EA"/>
    <w:rsid w:val="00517AD9"/>
    <w:rsid w:val="00517F31"/>
    <w:rsid w:val="0052006E"/>
    <w:rsid w:val="0052012A"/>
    <w:rsid w:val="00520150"/>
    <w:rsid w:val="0052019B"/>
    <w:rsid w:val="005201F3"/>
    <w:rsid w:val="005204F2"/>
    <w:rsid w:val="0052099A"/>
    <w:rsid w:val="00520C18"/>
    <w:rsid w:val="00520D25"/>
    <w:rsid w:val="00520E8B"/>
    <w:rsid w:val="005211A8"/>
    <w:rsid w:val="00521255"/>
    <w:rsid w:val="005212FC"/>
    <w:rsid w:val="00521402"/>
    <w:rsid w:val="00521568"/>
    <w:rsid w:val="00521613"/>
    <w:rsid w:val="0052186C"/>
    <w:rsid w:val="005218D3"/>
    <w:rsid w:val="00521910"/>
    <w:rsid w:val="00521B5A"/>
    <w:rsid w:val="00521BED"/>
    <w:rsid w:val="00521C38"/>
    <w:rsid w:val="00521D55"/>
    <w:rsid w:val="00521FB4"/>
    <w:rsid w:val="005220D8"/>
    <w:rsid w:val="00522472"/>
    <w:rsid w:val="00522617"/>
    <w:rsid w:val="00522763"/>
    <w:rsid w:val="00522889"/>
    <w:rsid w:val="005228E8"/>
    <w:rsid w:val="00522DEA"/>
    <w:rsid w:val="005231C3"/>
    <w:rsid w:val="00523298"/>
    <w:rsid w:val="005232A5"/>
    <w:rsid w:val="005233F8"/>
    <w:rsid w:val="0052366D"/>
    <w:rsid w:val="0052371A"/>
    <w:rsid w:val="0052374B"/>
    <w:rsid w:val="00523976"/>
    <w:rsid w:val="00523A1A"/>
    <w:rsid w:val="00523CF5"/>
    <w:rsid w:val="005241F6"/>
    <w:rsid w:val="00524361"/>
    <w:rsid w:val="005243E0"/>
    <w:rsid w:val="0052466C"/>
    <w:rsid w:val="005246D0"/>
    <w:rsid w:val="005247C4"/>
    <w:rsid w:val="00524931"/>
    <w:rsid w:val="00524A20"/>
    <w:rsid w:val="00524A23"/>
    <w:rsid w:val="00524A52"/>
    <w:rsid w:val="00524AEA"/>
    <w:rsid w:val="00524B35"/>
    <w:rsid w:val="00524B46"/>
    <w:rsid w:val="00524C1C"/>
    <w:rsid w:val="00524E4A"/>
    <w:rsid w:val="00524F2D"/>
    <w:rsid w:val="00524F32"/>
    <w:rsid w:val="00524F95"/>
    <w:rsid w:val="0052501B"/>
    <w:rsid w:val="005250D0"/>
    <w:rsid w:val="005250FA"/>
    <w:rsid w:val="005252A9"/>
    <w:rsid w:val="005254AC"/>
    <w:rsid w:val="005256E6"/>
    <w:rsid w:val="00525798"/>
    <w:rsid w:val="00525980"/>
    <w:rsid w:val="00525989"/>
    <w:rsid w:val="00525B50"/>
    <w:rsid w:val="00525BF5"/>
    <w:rsid w:val="00525CB2"/>
    <w:rsid w:val="00525CC3"/>
    <w:rsid w:val="00526079"/>
    <w:rsid w:val="0052613A"/>
    <w:rsid w:val="00526141"/>
    <w:rsid w:val="00526189"/>
    <w:rsid w:val="005263F6"/>
    <w:rsid w:val="00526625"/>
    <w:rsid w:val="00526943"/>
    <w:rsid w:val="00527686"/>
    <w:rsid w:val="005276A1"/>
    <w:rsid w:val="005276D3"/>
    <w:rsid w:val="00527BF3"/>
    <w:rsid w:val="00527F52"/>
    <w:rsid w:val="0053002A"/>
    <w:rsid w:val="005300E5"/>
    <w:rsid w:val="005303CF"/>
    <w:rsid w:val="005309CF"/>
    <w:rsid w:val="00530D48"/>
    <w:rsid w:val="0053104D"/>
    <w:rsid w:val="00531100"/>
    <w:rsid w:val="0053138F"/>
    <w:rsid w:val="00531507"/>
    <w:rsid w:val="00531516"/>
    <w:rsid w:val="0053155E"/>
    <w:rsid w:val="00531648"/>
    <w:rsid w:val="005316AA"/>
    <w:rsid w:val="00531A03"/>
    <w:rsid w:val="00531B87"/>
    <w:rsid w:val="005322CE"/>
    <w:rsid w:val="0053234F"/>
    <w:rsid w:val="0053290D"/>
    <w:rsid w:val="00532976"/>
    <w:rsid w:val="005329C6"/>
    <w:rsid w:val="00532B19"/>
    <w:rsid w:val="00532D6B"/>
    <w:rsid w:val="00532E52"/>
    <w:rsid w:val="00532EC3"/>
    <w:rsid w:val="0053303F"/>
    <w:rsid w:val="00533049"/>
    <w:rsid w:val="00533069"/>
    <w:rsid w:val="0053306A"/>
    <w:rsid w:val="0053306B"/>
    <w:rsid w:val="0053326D"/>
    <w:rsid w:val="00533C52"/>
    <w:rsid w:val="00533C9C"/>
    <w:rsid w:val="005340CB"/>
    <w:rsid w:val="005342E6"/>
    <w:rsid w:val="005346C5"/>
    <w:rsid w:val="005346F0"/>
    <w:rsid w:val="00534A2A"/>
    <w:rsid w:val="00534BA0"/>
    <w:rsid w:val="00534C99"/>
    <w:rsid w:val="00535201"/>
    <w:rsid w:val="005352A4"/>
    <w:rsid w:val="005353CB"/>
    <w:rsid w:val="005354B8"/>
    <w:rsid w:val="005355CB"/>
    <w:rsid w:val="005358F5"/>
    <w:rsid w:val="005358FB"/>
    <w:rsid w:val="00535C5C"/>
    <w:rsid w:val="00535ECA"/>
    <w:rsid w:val="00535EE3"/>
    <w:rsid w:val="00535EFD"/>
    <w:rsid w:val="00536044"/>
    <w:rsid w:val="00536064"/>
    <w:rsid w:val="00536184"/>
    <w:rsid w:val="005362F0"/>
    <w:rsid w:val="0053642D"/>
    <w:rsid w:val="0053656E"/>
    <w:rsid w:val="00536600"/>
    <w:rsid w:val="005366F3"/>
    <w:rsid w:val="00536762"/>
    <w:rsid w:val="00536A31"/>
    <w:rsid w:val="00536CA4"/>
    <w:rsid w:val="00536D78"/>
    <w:rsid w:val="00537135"/>
    <w:rsid w:val="00537297"/>
    <w:rsid w:val="0053732D"/>
    <w:rsid w:val="00537EC3"/>
    <w:rsid w:val="00537FF2"/>
    <w:rsid w:val="00540330"/>
    <w:rsid w:val="005403AB"/>
    <w:rsid w:val="005403EC"/>
    <w:rsid w:val="00540ADF"/>
    <w:rsid w:val="00540C43"/>
    <w:rsid w:val="00540C63"/>
    <w:rsid w:val="00540DF4"/>
    <w:rsid w:val="005410F4"/>
    <w:rsid w:val="00541133"/>
    <w:rsid w:val="0054127C"/>
    <w:rsid w:val="005413FD"/>
    <w:rsid w:val="00541592"/>
    <w:rsid w:val="005417A2"/>
    <w:rsid w:val="00541A0F"/>
    <w:rsid w:val="00541A95"/>
    <w:rsid w:val="005420E4"/>
    <w:rsid w:val="005420F0"/>
    <w:rsid w:val="00542470"/>
    <w:rsid w:val="00542670"/>
    <w:rsid w:val="005427F2"/>
    <w:rsid w:val="005428EA"/>
    <w:rsid w:val="0054290C"/>
    <w:rsid w:val="0054295B"/>
    <w:rsid w:val="00542DF0"/>
    <w:rsid w:val="00542E45"/>
    <w:rsid w:val="00542EAA"/>
    <w:rsid w:val="00542F54"/>
    <w:rsid w:val="00542F64"/>
    <w:rsid w:val="0054317F"/>
    <w:rsid w:val="00543497"/>
    <w:rsid w:val="005435F2"/>
    <w:rsid w:val="005435FF"/>
    <w:rsid w:val="00543740"/>
    <w:rsid w:val="00543AE1"/>
    <w:rsid w:val="00543C3A"/>
    <w:rsid w:val="00543C61"/>
    <w:rsid w:val="00543E0E"/>
    <w:rsid w:val="00543F1A"/>
    <w:rsid w:val="00543FA1"/>
    <w:rsid w:val="005440D7"/>
    <w:rsid w:val="005441AB"/>
    <w:rsid w:val="00544261"/>
    <w:rsid w:val="0054449A"/>
    <w:rsid w:val="00544657"/>
    <w:rsid w:val="005446AA"/>
    <w:rsid w:val="0054477C"/>
    <w:rsid w:val="0054490D"/>
    <w:rsid w:val="00544980"/>
    <w:rsid w:val="00544A45"/>
    <w:rsid w:val="00544C35"/>
    <w:rsid w:val="00544D85"/>
    <w:rsid w:val="00545089"/>
    <w:rsid w:val="005452CA"/>
    <w:rsid w:val="005456D3"/>
    <w:rsid w:val="0054577F"/>
    <w:rsid w:val="00545F15"/>
    <w:rsid w:val="00545FF7"/>
    <w:rsid w:val="00546122"/>
    <w:rsid w:val="00546280"/>
    <w:rsid w:val="0054645F"/>
    <w:rsid w:val="0054671B"/>
    <w:rsid w:val="005467BF"/>
    <w:rsid w:val="0054682B"/>
    <w:rsid w:val="005469CE"/>
    <w:rsid w:val="005469E3"/>
    <w:rsid w:val="00546AF6"/>
    <w:rsid w:val="00546B5C"/>
    <w:rsid w:val="00546BB3"/>
    <w:rsid w:val="00546D11"/>
    <w:rsid w:val="00547171"/>
    <w:rsid w:val="00547534"/>
    <w:rsid w:val="005476E2"/>
    <w:rsid w:val="0054781C"/>
    <w:rsid w:val="00547AD9"/>
    <w:rsid w:val="00547B10"/>
    <w:rsid w:val="00547B9E"/>
    <w:rsid w:val="00547F80"/>
    <w:rsid w:val="00550105"/>
    <w:rsid w:val="00550181"/>
    <w:rsid w:val="005502C6"/>
    <w:rsid w:val="0055035F"/>
    <w:rsid w:val="00550384"/>
    <w:rsid w:val="00550536"/>
    <w:rsid w:val="00550742"/>
    <w:rsid w:val="0055077A"/>
    <w:rsid w:val="005507A2"/>
    <w:rsid w:val="00550880"/>
    <w:rsid w:val="005508E0"/>
    <w:rsid w:val="00550919"/>
    <w:rsid w:val="00550985"/>
    <w:rsid w:val="00550ADA"/>
    <w:rsid w:val="00550E26"/>
    <w:rsid w:val="00550E2D"/>
    <w:rsid w:val="00551025"/>
    <w:rsid w:val="0055108D"/>
    <w:rsid w:val="00551289"/>
    <w:rsid w:val="00551311"/>
    <w:rsid w:val="00551432"/>
    <w:rsid w:val="00551632"/>
    <w:rsid w:val="005516BE"/>
    <w:rsid w:val="005517B1"/>
    <w:rsid w:val="005517E0"/>
    <w:rsid w:val="00551814"/>
    <w:rsid w:val="00551827"/>
    <w:rsid w:val="00551952"/>
    <w:rsid w:val="00551E59"/>
    <w:rsid w:val="0055217D"/>
    <w:rsid w:val="00552733"/>
    <w:rsid w:val="005527F3"/>
    <w:rsid w:val="00552824"/>
    <w:rsid w:val="0055298D"/>
    <w:rsid w:val="00552A1F"/>
    <w:rsid w:val="00552B73"/>
    <w:rsid w:val="00552E1A"/>
    <w:rsid w:val="00552F63"/>
    <w:rsid w:val="00553067"/>
    <w:rsid w:val="00553119"/>
    <w:rsid w:val="0055320C"/>
    <w:rsid w:val="00553381"/>
    <w:rsid w:val="00553594"/>
    <w:rsid w:val="005535C9"/>
    <w:rsid w:val="00553868"/>
    <w:rsid w:val="00553958"/>
    <w:rsid w:val="00553A11"/>
    <w:rsid w:val="00553A35"/>
    <w:rsid w:val="00553B45"/>
    <w:rsid w:val="0055418D"/>
    <w:rsid w:val="005542CD"/>
    <w:rsid w:val="0055435B"/>
    <w:rsid w:val="00554422"/>
    <w:rsid w:val="0055444C"/>
    <w:rsid w:val="0055452B"/>
    <w:rsid w:val="0055482A"/>
    <w:rsid w:val="0055487E"/>
    <w:rsid w:val="005548E2"/>
    <w:rsid w:val="00554B40"/>
    <w:rsid w:val="00554D91"/>
    <w:rsid w:val="00554E06"/>
    <w:rsid w:val="00554E5E"/>
    <w:rsid w:val="005554DA"/>
    <w:rsid w:val="0055561B"/>
    <w:rsid w:val="00555B0F"/>
    <w:rsid w:val="00555BB4"/>
    <w:rsid w:val="00555C05"/>
    <w:rsid w:val="00555C72"/>
    <w:rsid w:val="0055613E"/>
    <w:rsid w:val="005561B7"/>
    <w:rsid w:val="005562CC"/>
    <w:rsid w:val="0055631A"/>
    <w:rsid w:val="005564E9"/>
    <w:rsid w:val="005564F1"/>
    <w:rsid w:val="005565C1"/>
    <w:rsid w:val="005566EC"/>
    <w:rsid w:val="00556803"/>
    <w:rsid w:val="00556816"/>
    <w:rsid w:val="00556A59"/>
    <w:rsid w:val="00556B04"/>
    <w:rsid w:val="00556EB2"/>
    <w:rsid w:val="0055706C"/>
    <w:rsid w:val="005571DD"/>
    <w:rsid w:val="00557220"/>
    <w:rsid w:val="00557A73"/>
    <w:rsid w:val="00557D9D"/>
    <w:rsid w:val="00557DC7"/>
    <w:rsid w:val="00557EF2"/>
    <w:rsid w:val="00557F0A"/>
    <w:rsid w:val="005605AC"/>
    <w:rsid w:val="005605B2"/>
    <w:rsid w:val="0056071F"/>
    <w:rsid w:val="00560734"/>
    <w:rsid w:val="00560955"/>
    <w:rsid w:val="005609D4"/>
    <w:rsid w:val="00560B2B"/>
    <w:rsid w:val="00560C6F"/>
    <w:rsid w:val="00560C7D"/>
    <w:rsid w:val="00560CAF"/>
    <w:rsid w:val="00561415"/>
    <w:rsid w:val="005615BC"/>
    <w:rsid w:val="0056171D"/>
    <w:rsid w:val="0056187A"/>
    <w:rsid w:val="005618B8"/>
    <w:rsid w:val="00561B9C"/>
    <w:rsid w:val="00561C69"/>
    <w:rsid w:val="00561CC3"/>
    <w:rsid w:val="00561D73"/>
    <w:rsid w:val="00561E63"/>
    <w:rsid w:val="00561F35"/>
    <w:rsid w:val="00562081"/>
    <w:rsid w:val="00562284"/>
    <w:rsid w:val="005623EE"/>
    <w:rsid w:val="00562610"/>
    <w:rsid w:val="005626E6"/>
    <w:rsid w:val="00562726"/>
    <w:rsid w:val="00562BC1"/>
    <w:rsid w:val="00562C3B"/>
    <w:rsid w:val="00562C57"/>
    <w:rsid w:val="00562CBD"/>
    <w:rsid w:val="00562E38"/>
    <w:rsid w:val="00562E94"/>
    <w:rsid w:val="005632FB"/>
    <w:rsid w:val="00563405"/>
    <w:rsid w:val="0056379E"/>
    <w:rsid w:val="005637D6"/>
    <w:rsid w:val="00563A09"/>
    <w:rsid w:val="00563B25"/>
    <w:rsid w:val="00563DCC"/>
    <w:rsid w:val="00563F04"/>
    <w:rsid w:val="00563FD5"/>
    <w:rsid w:val="00563FF9"/>
    <w:rsid w:val="00564309"/>
    <w:rsid w:val="005644CC"/>
    <w:rsid w:val="005645B3"/>
    <w:rsid w:val="00564713"/>
    <w:rsid w:val="0056472E"/>
    <w:rsid w:val="005647B7"/>
    <w:rsid w:val="005648C2"/>
    <w:rsid w:val="00564AAB"/>
    <w:rsid w:val="00564C8E"/>
    <w:rsid w:val="00564F1B"/>
    <w:rsid w:val="00564F65"/>
    <w:rsid w:val="00565723"/>
    <w:rsid w:val="00565840"/>
    <w:rsid w:val="00565904"/>
    <w:rsid w:val="0056592A"/>
    <w:rsid w:val="00565A0F"/>
    <w:rsid w:val="00565A89"/>
    <w:rsid w:val="00565B73"/>
    <w:rsid w:val="00565E38"/>
    <w:rsid w:val="00565F38"/>
    <w:rsid w:val="005660C3"/>
    <w:rsid w:val="005660D4"/>
    <w:rsid w:val="00566275"/>
    <w:rsid w:val="005664F1"/>
    <w:rsid w:val="00566740"/>
    <w:rsid w:val="005667DB"/>
    <w:rsid w:val="0056693C"/>
    <w:rsid w:val="00566BFD"/>
    <w:rsid w:val="00566C91"/>
    <w:rsid w:val="00566CB6"/>
    <w:rsid w:val="00566DF7"/>
    <w:rsid w:val="00566FF2"/>
    <w:rsid w:val="00567189"/>
    <w:rsid w:val="0056744A"/>
    <w:rsid w:val="0056746B"/>
    <w:rsid w:val="00567589"/>
    <w:rsid w:val="00567A8E"/>
    <w:rsid w:val="00567B7D"/>
    <w:rsid w:val="00567C80"/>
    <w:rsid w:val="00567DD5"/>
    <w:rsid w:val="005700D1"/>
    <w:rsid w:val="005703A3"/>
    <w:rsid w:val="005705DA"/>
    <w:rsid w:val="005707CF"/>
    <w:rsid w:val="00570825"/>
    <w:rsid w:val="00570844"/>
    <w:rsid w:val="00570AF6"/>
    <w:rsid w:val="00570C23"/>
    <w:rsid w:val="00570C90"/>
    <w:rsid w:val="00570E68"/>
    <w:rsid w:val="00570F57"/>
    <w:rsid w:val="00571046"/>
    <w:rsid w:val="005710F6"/>
    <w:rsid w:val="00571391"/>
    <w:rsid w:val="005713CF"/>
    <w:rsid w:val="005717C1"/>
    <w:rsid w:val="00571D45"/>
    <w:rsid w:val="00571D54"/>
    <w:rsid w:val="00571F9E"/>
    <w:rsid w:val="00572010"/>
    <w:rsid w:val="005720A6"/>
    <w:rsid w:val="005720D6"/>
    <w:rsid w:val="00572154"/>
    <w:rsid w:val="0057225A"/>
    <w:rsid w:val="005725D4"/>
    <w:rsid w:val="00572729"/>
    <w:rsid w:val="005729F8"/>
    <w:rsid w:val="00572A2A"/>
    <w:rsid w:val="00572A9F"/>
    <w:rsid w:val="00572B8C"/>
    <w:rsid w:val="00572B92"/>
    <w:rsid w:val="00572F0F"/>
    <w:rsid w:val="00573266"/>
    <w:rsid w:val="00573800"/>
    <w:rsid w:val="00573AB0"/>
    <w:rsid w:val="00573AB5"/>
    <w:rsid w:val="00573C88"/>
    <w:rsid w:val="00573E10"/>
    <w:rsid w:val="00573ECA"/>
    <w:rsid w:val="00573ECF"/>
    <w:rsid w:val="00573F41"/>
    <w:rsid w:val="0057400A"/>
    <w:rsid w:val="0057405D"/>
    <w:rsid w:val="005743AF"/>
    <w:rsid w:val="00574454"/>
    <w:rsid w:val="005744CC"/>
    <w:rsid w:val="0057499B"/>
    <w:rsid w:val="005749FF"/>
    <w:rsid w:val="00574F83"/>
    <w:rsid w:val="00575144"/>
    <w:rsid w:val="0057518B"/>
    <w:rsid w:val="005754F2"/>
    <w:rsid w:val="005757FC"/>
    <w:rsid w:val="005758A8"/>
    <w:rsid w:val="00575AB1"/>
    <w:rsid w:val="00575B36"/>
    <w:rsid w:val="00575BFC"/>
    <w:rsid w:val="00575CF9"/>
    <w:rsid w:val="00575F80"/>
    <w:rsid w:val="00575FEF"/>
    <w:rsid w:val="0057605D"/>
    <w:rsid w:val="00576112"/>
    <w:rsid w:val="00576268"/>
    <w:rsid w:val="00576513"/>
    <w:rsid w:val="0057690B"/>
    <w:rsid w:val="005769E4"/>
    <w:rsid w:val="00576ACD"/>
    <w:rsid w:val="00576B16"/>
    <w:rsid w:val="00576BDC"/>
    <w:rsid w:val="00576C1A"/>
    <w:rsid w:val="00576E61"/>
    <w:rsid w:val="0057713E"/>
    <w:rsid w:val="0057735B"/>
    <w:rsid w:val="00577946"/>
    <w:rsid w:val="00577A43"/>
    <w:rsid w:val="00577ACD"/>
    <w:rsid w:val="00577B72"/>
    <w:rsid w:val="00577C8A"/>
    <w:rsid w:val="00577EA4"/>
    <w:rsid w:val="005801C8"/>
    <w:rsid w:val="005801F9"/>
    <w:rsid w:val="00580283"/>
    <w:rsid w:val="005802A0"/>
    <w:rsid w:val="005808E7"/>
    <w:rsid w:val="00580B4F"/>
    <w:rsid w:val="00580C88"/>
    <w:rsid w:val="00580DB5"/>
    <w:rsid w:val="00580DE4"/>
    <w:rsid w:val="00580F6D"/>
    <w:rsid w:val="00580FCC"/>
    <w:rsid w:val="00581109"/>
    <w:rsid w:val="00581412"/>
    <w:rsid w:val="005815D1"/>
    <w:rsid w:val="005815EF"/>
    <w:rsid w:val="00581645"/>
    <w:rsid w:val="005816FC"/>
    <w:rsid w:val="00581763"/>
    <w:rsid w:val="0058187B"/>
    <w:rsid w:val="005818D6"/>
    <w:rsid w:val="005818FD"/>
    <w:rsid w:val="00581E41"/>
    <w:rsid w:val="0058206D"/>
    <w:rsid w:val="00582187"/>
    <w:rsid w:val="005821FC"/>
    <w:rsid w:val="0058240A"/>
    <w:rsid w:val="00582683"/>
    <w:rsid w:val="005826BC"/>
    <w:rsid w:val="005828A8"/>
    <w:rsid w:val="00582BFF"/>
    <w:rsid w:val="00582C79"/>
    <w:rsid w:val="00582D4D"/>
    <w:rsid w:val="00582E5A"/>
    <w:rsid w:val="00582E69"/>
    <w:rsid w:val="00582FFF"/>
    <w:rsid w:val="00583013"/>
    <w:rsid w:val="005830FC"/>
    <w:rsid w:val="005833E7"/>
    <w:rsid w:val="0058365C"/>
    <w:rsid w:val="00583A45"/>
    <w:rsid w:val="00583E17"/>
    <w:rsid w:val="0058456A"/>
    <w:rsid w:val="00584604"/>
    <w:rsid w:val="0058463A"/>
    <w:rsid w:val="005846DF"/>
    <w:rsid w:val="00584708"/>
    <w:rsid w:val="0058487D"/>
    <w:rsid w:val="00584923"/>
    <w:rsid w:val="0058492F"/>
    <w:rsid w:val="005849FA"/>
    <w:rsid w:val="00584A78"/>
    <w:rsid w:val="00584AD7"/>
    <w:rsid w:val="00584C61"/>
    <w:rsid w:val="00584C7D"/>
    <w:rsid w:val="00584C86"/>
    <w:rsid w:val="00584D79"/>
    <w:rsid w:val="00584DF0"/>
    <w:rsid w:val="00585101"/>
    <w:rsid w:val="005852A3"/>
    <w:rsid w:val="00585543"/>
    <w:rsid w:val="00585825"/>
    <w:rsid w:val="00585AF4"/>
    <w:rsid w:val="00585BD2"/>
    <w:rsid w:val="00585CCC"/>
    <w:rsid w:val="00585EAD"/>
    <w:rsid w:val="00585EBB"/>
    <w:rsid w:val="00585F52"/>
    <w:rsid w:val="00586117"/>
    <w:rsid w:val="005861A8"/>
    <w:rsid w:val="0058623F"/>
    <w:rsid w:val="0058627B"/>
    <w:rsid w:val="005863F8"/>
    <w:rsid w:val="00586689"/>
    <w:rsid w:val="005866D3"/>
    <w:rsid w:val="005867E8"/>
    <w:rsid w:val="005868BF"/>
    <w:rsid w:val="00586AD8"/>
    <w:rsid w:val="00586C67"/>
    <w:rsid w:val="005871FE"/>
    <w:rsid w:val="0058724C"/>
    <w:rsid w:val="00587396"/>
    <w:rsid w:val="005873A3"/>
    <w:rsid w:val="00587412"/>
    <w:rsid w:val="005875EC"/>
    <w:rsid w:val="0058794A"/>
    <w:rsid w:val="00587A36"/>
    <w:rsid w:val="00587BFF"/>
    <w:rsid w:val="00587C56"/>
    <w:rsid w:val="00587DC3"/>
    <w:rsid w:val="00590022"/>
    <w:rsid w:val="005901C0"/>
    <w:rsid w:val="00590260"/>
    <w:rsid w:val="00590458"/>
    <w:rsid w:val="00590494"/>
    <w:rsid w:val="005905B0"/>
    <w:rsid w:val="00590874"/>
    <w:rsid w:val="00590B36"/>
    <w:rsid w:val="00590BBE"/>
    <w:rsid w:val="00590DAF"/>
    <w:rsid w:val="005912BB"/>
    <w:rsid w:val="005912BC"/>
    <w:rsid w:val="005914E8"/>
    <w:rsid w:val="00591546"/>
    <w:rsid w:val="005917CC"/>
    <w:rsid w:val="00591AB8"/>
    <w:rsid w:val="00591B58"/>
    <w:rsid w:val="00591C8B"/>
    <w:rsid w:val="005921E8"/>
    <w:rsid w:val="00592205"/>
    <w:rsid w:val="005922C2"/>
    <w:rsid w:val="00592372"/>
    <w:rsid w:val="0059239A"/>
    <w:rsid w:val="005924B7"/>
    <w:rsid w:val="0059259A"/>
    <w:rsid w:val="00592613"/>
    <w:rsid w:val="005927EA"/>
    <w:rsid w:val="00592810"/>
    <w:rsid w:val="00592948"/>
    <w:rsid w:val="00592976"/>
    <w:rsid w:val="00592EF8"/>
    <w:rsid w:val="0059307C"/>
    <w:rsid w:val="00593189"/>
    <w:rsid w:val="005931B9"/>
    <w:rsid w:val="00593261"/>
    <w:rsid w:val="0059358E"/>
    <w:rsid w:val="00593718"/>
    <w:rsid w:val="00593CF2"/>
    <w:rsid w:val="00593CFF"/>
    <w:rsid w:val="00593D24"/>
    <w:rsid w:val="00594014"/>
    <w:rsid w:val="0059401B"/>
    <w:rsid w:val="00594407"/>
    <w:rsid w:val="005944D7"/>
    <w:rsid w:val="00594619"/>
    <w:rsid w:val="00594881"/>
    <w:rsid w:val="00594B1F"/>
    <w:rsid w:val="00594C56"/>
    <w:rsid w:val="00595009"/>
    <w:rsid w:val="0059504D"/>
    <w:rsid w:val="00595291"/>
    <w:rsid w:val="005958D4"/>
    <w:rsid w:val="00595A7E"/>
    <w:rsid w:val="00595AFD"/>
    <w:rsid w:val="00595B45"/>
    <w:rsid w:val="00595B6D"/>
    <w:rsid w:val="00595B6E"/>
    <w:rsid w:val="00595C8B"/>
    <w:rsid w:val="00595DB2"/>
    <w:rsid w:val="00595DF4"/>
    <w:rsid w:val="00595E20"/>
    <w:rsid w:val="00595E52"/>
    <w:rsid w:val="0059610C"/>
    <w:rsid w:val="0059617B"/>
    <w:rsid w:val="005962E4"/>
    <w:rsid w:val="0059649E"/>
    <w:rsid w:val="005965CF"/>
    <w:rsid w:val="0059670C"/>
    <w:rsid w:val="00596AA5"/>
    <w:rsid w:val="00596ADE"/>
    <w:rsid w:val="00596CEF"/>
    <w:rsid w:val="00596DD0"/>
    <w:rsid w:val="00596EA2"/>
    <w:rsid w:val="00596EC4"/>
    <w:rsid w:val="00596EDE"/>
    <w:rsid w:val="00596FE2"/>
    <w:rsid w:val="0059704B"/>
    <w:rsid w:val="005970B2"/>
    <w:rsid w:val="005972C0"/>
    <w:rsid w:val="005979C3"/>
    <w:rsid w:val="00597A15"/>
    <w:rsid w:val="00597B51"/>
    <w:rsid w:val="00597E19"/>
    <w:rsid w:val="00597FE6"/>
    <w:rsid w:val="005A05CF"/>
    <w:rsid w:val="005A0674"/>
    <w:rsid w:val="005A07CD"/>
    <w:rsid w:val="005A0898"/>
    <w:rsid w:val="005A0A5D"/>
    <w:rsid w:val="005A0BF8"/>
    <w:rsid w:val="005A0F1B"/>
    <w:rsid w:val="005A0F4C"/>
    <w:rsid w:val="005A105F"/>
    <w:rsid w:val="005A1185"/>
    <w:rsid w:val="005A1276"/>
    <w:rsid w:val="005A1466"/>
    <w:rsid w:val="005A1505"/>
    <w:rsid w:val="005A1806"/>
    <w:rsid w:val="005A18DC"/>
    <w:rsid w:val="005A1A13"/>
    <w:rsid w:val="005A1D90"/>
    <w:rsid w:val="005A1EE8"/>
    <w:rsid w:val="005A2056"/>
    <w:rsid w:val="005A2447"/>
    <w:rsid w:val="005A2579"/>
    <w:rsid w:val="005A27A1"/>
    <w:rsid w:val="005A27A6"/>
    <w:rsid w:val="005A28CC"/>
    <w:rsid w:val="005A2F97"/>
    <w:rsid w:val="005A2FDA"/>
    <w:rsid w:val="005A2FF9"/>
    <w:rsid w:val="005A312A"/>
    <w:rsid w:val="005A3173"/>
    <w:rsid w:val="005A3E7F"/>
    <w:rsid w:val="005A4081"/>
    <w:rsid w:val="005A4158"/>
    <w:rsid w:val="005A4185"/>
    <w:rsid w:val="005A4743"/>
    <w:rsid w:val="005A49AF"/>
    <w:rsid w:val="005A49B2"/>
    <w:rsid w:val="005A4D76"/>
    <w:rsid w:val="005A4DBC"/>
    <w:rsid w:val="005A4DEC"/>
    <w:rsid w:val="005A4EA6"/>
    <w:rsid w:val="005A4F2C"/>
    <w:rsid w:val="005A5577"/>
    <w:rsid w:val="005A5A55"/>
    <w:rsid w:val="005A5B15"/>
    <w:rsid w:val="005A5B9C"/>
    <w:rsid w:val="005A5F4F"/>
    <w:rsid w:val="005A5FEC"/>
    <w:rsid w:val="005A6318"/>
    <w:rsid w:val="005A638B"/>
    <w:rsid w:val="005A638F"/>
    <w:rsid w:val="005A6662"/>
    <w:rsid w:val="005A66B7"/>
    <w:rsid w:val="005A6715"/>
    <w:rsid w:val="005A6776"/>
    <w:rsid w:val="005A699B"/>
    <w:rsid w:val="005A6BB5"/>
    <w:rsid w:val="005A6C31"/>
    <w:rsid w:val="005A6C3B"/>
    <w:rsid w:val="005A6DD7"/>
    <w:rsid w:val="005A6E5C"/>
    <w:rsid w:val="005A6F3B"/>
    <w:rsid w:val="005A7018"/>
    <w:rsid w:val="005A70A3"/>
    <w:rsid w:val="005A7279"/>
    <w:rsid w:val="005A7285"/>
    <w:rsid w:val="005A7581"/>
    <w:rsid w:val="005A784A"/>
    <w:rsid w:val="005A7BAC"/>
    <w:rsid w:val="005A7BE5"/>
    <w:rsid w:val="005A7D2F"/>
    <w:rsid w:val="005A7F55"/>
    <w:rsid w:val="005B00A7"/>
    <w:rsid w:val="005B00E9"/>
    <w:rsid w:val="005B0285"/>
    <w:rsid w:val="005B03C3"/>
    <w:rsid w:val="005B0A4D"/>
    <w:rsid w:val="005B0AA8"/>
    <w:rsid w:val="005B0AED"/>
    <w:rsid w:val="005B0BA6"/>
    <w:rsid w:val="005B0C22"/>
    <w:rsid w:val="005B0D7F"/>
    <w:rsid w:val="005B0DED"/>
    <w:rsid w:val="005B0E32"/>
    <w:rsid w:val="005B0F42"/>
    <w:rsid w:val="005B103B"/>
    <w:rsid w:val="005B1371"/>
    <w:rsid w:val="005B166E"/>
    <w:rsid w:val="005B1A08"/>
    <w:rsid w:val="005B1A1D"/>
    <w:rsid w:val="005B1B52"/>
    <w:rsid w:val="005B1B59"/>
    <w:rsid w:val="005B1E54"/>
    <w:rsid w:val="005B1E72"/>
    <w:rsid w:val="005B2053"/>
    <w:rsid w:val="005B2124"/>
    <w:rsid w:val="005B21B9"/>
    <w:rsid w:val="005B2490"/>
    <w:rsid w:val="005B251A"/>
    <w:rsid w:val="005B258C"/>
    <w:rsid w:val="005B26CA"/>
    <w:rsid w:val="005B28AB"/>
    <w:rsid w:val="005B29C2"/>
    <w:rsid w:val="005B2E3F"/>
    <w:rsid w:val="005B3065"/>
    <w:rsid w:val="005B32E6"/>
    <w:rsid w:val="005B3353"/>
    <w:rsid w:val="005B34FC"/>
    <w:rsid w:val="005B37A9"/>
    <w:rsid w:val="005B37DE"/>
    <w:rsid w:val="005B3A7D"/>
    <w:rsid w:val="005B3F70"/>
    <w:rsid w:val="005B4431"/>
    <w:rsid w:val="005B4640"/>
    <w:rsid w:val="005B46DD"/>
    <w:rsid w:val="005B4B61"/>
    <w:rsid w:val="005B4C22"/>
    <w:rsid w:val="005B4D1B"/>
    <w:rsid w:val="005B4D54"/>
    <w:rsid w:val="005B4F80"/>
    <w:rsid w:val="005B5097"/>
    <w:rsid w:val="005B5569"/>
    <w:rsid w:val="005B5717"/>
    <w:rsid w:val="005B57CF"/>
    <w:rsid w:val="005B5B9B"/>
    <w:rsid w:val="005B5D2F"/>
    <w:rsid w:val="005B5D72"/>
    <w:rsid w:val="005B6037"/>
    <w:rsid w:val="005B61AF"/>
    <w:rsid w:val="005B6436"/>
    <w:rsid w:val="005B6453"/>
    <w:rsid w:val="005B6580"/>
    <w:rsid w:val="005B6B5B"/>
    <w:rsid w:val="005B726B"/>
    <w:rsid w:val="005B732B"/>
    <w:rsid w:val="005B744A"/>
    <w:rsid w:val="005B7482"/>
    <w:rsid w:val="005B7486"/>
    <w:rsid w:val="005B7596"/>
    <w:rsid w:val="005B75D8"/>
    <w:rsid w:val="005B776D"/>
    <w:rsid w:val="005B7806"/>
    <w:rsid w:val="005B783B"/>
    <w:rsid w:val="005B7A52"/>
    <w:rsid w:val="005B7A9D"/>
    <w:rsid w:val="005C0087"/>
    <w:rsid w:val="005C009B"/>
    <w:rsid w:val="005C0135"/>
    <w:rsid w:val="005C0239"/>
    <w:rsid w:val="005C0307"/>
    <w:rsid w:val="005C04DB"/>
    <w:rsid w:val="005C0600"/>
    <w:rsid w:val="005C0631"/>
    <w:rsid w:val="005C0C0C"/>
    <w:rsid w:val="005C0E02"/>
    <w:rsid w:val="005C0F22"/>
    <w:rsid w:val="005C1183"/>
    <w:rsid w:val="005C1194"/>
    <w:rsid w:val="005C1584"/>
    <w:rsid w:val="005C1676"/>
    <w:rsid w:val="005C16F0"/>
    <w:rsid w:val="005C1747"/>
    <w:rsid w:val="005C17A5"/>
    <w:rsid w:val="005C19CB"/>
    <w:rsid w:val="005C1BDA"/>
    <w:rsid w:val="005C1E32"/>
    <w:rsid w:val="005C20FB"/>
    <w:rsid w:val="005C2176"/>
    <w:rsid w:val="005C23ED"/>
    <w:rsid w:val="005C29BF"/>
    <w:rsid w:val="005C2A67"/>
    <w:rsid w:val="005C2BAE"/>
    <w:rsid w:val="005C2C38"/>
    <w:rsid w:val="005C2D1C"/>
    <w:rsid w:val="005C2E88"/>
    <w:rsid w:val="005C313C"/>
    <w:rsid w:val="005C3304"/>
    <w:rsid w:val="005C33C6"/>
    <w:rsid w:val="005C3412"/>
    <w:rsid w:val="005C3442"/>
    <w:rsid w:val="005C3776"/>
    <w:rsid w:val="005C38AC"/>
    <w:rsid w:val="005C391D"/>
    <w:rsid w:val="005C3923"/>
    <w:rsid w:val="005C3C82"/>
    <w:rsid w:val="005C3D4C"/>
    <w:rsid w:val="005C3D51"/>
    <w:rsid w:val="005C3EA7"/>
    <w:rsid w:val="005C40C7"/>
    <w:rsid w:val="005C4466"/>
    <w:rsid w:val="005C4794"/>
    <w:rsid w:val="005C47CF"/>
    <w:rsid w:val="005C481A"/>
    <w:rsid w:val="005C4A38"/>
    <w:rsid w:val="005C4AB8"/>
    <w:rsid w:val="005C4ABC"/>
    <w:rsid w:val="005C4B08"/>
    <w:rsid w:val="005C4D37"/>
    <w:rsid w:val="005C4DA2"/>
    <w:rsid w:val="005C4EC1"/>
    <w:rsid w:val="005C4EDA"/>
    <w:rsid w:val="005C52C1"/>
    <w:rsid w:val="005C52DE"/>
    <w:rsid w:val="005C52E9"/>
    <w:rsid w:val="005C550C"/>
    <w:rsid w:val="005C561B"/>
    <w:rsid w:val="005C5646"/>
    <w:rsid w:val="005C5647"/>
    <w:rsid w:val="005C579F"/>
    <w:rsid w:val="005C583A"/>
    <w:rsid w:val="005C58AB"/>
    <w:rsid w:val="005C5C9E"/>
    <w:rsid w:val="005C5D76"/>
    <w:rsid w:val="005C5E6B"/>
    <w:rsid w:val="005C5EAF"/>
    <w:rsid w:val="005C60B5"/>
    <w:rsid w:val="005C62AD"/>
    <w:rsid w:val="005C6394"/>
    <w:rsid w:val="005C6493"/>
    <w:rsid w:val="005C67A0"/>
    <w:rsid w:val="005C687C"/>
    <w:rsid w:val="005C689C"/>
    <w:rsid w:val="005C6970"/>
    <w:rsid w:val="005C6B47"/>
    <w:rsid w:val="005C6C0A"/>
    <w:rsid w:val="005C6D51"/>
    <w:rsid w:val="005C6D6B"/>
    <w:rsid w:val="005C6E9F"/>
    <w:rsid w:val="005C6FF7"/>
    <w:rsid w:val="005C70AF"/>
    <w:rsid w:val="005C714C"/>
    <w:rsid w:val="005C726F"/>
    <w:rsid w:val="005C75BD"/>
    <w:rsid w:val="005C7686"/>
    <w:rsid w:val="005C7767"/>
    <w:rsid w:val="005C7830"/>
    <w:rsid w:val="005C793D"/>
    <w:rsid w:val="005C7A26"/>
    <w:rsid w:val="005C7BA5"/>
    <w:rsid w:val="005C7CE1"/>
    <w:rsid w:val="005C7F09"/>
    <w:rsid w:val="005D022D"/>
    <w:rsid w:val="005D02DE"/>
    <w:rsid w:val="005D033F"/>
    <w:rsid w:val="005D0379"/>
    <w:rsid w:val="005D067B"/>
    <w:rsid w:val="005D09AA"/>
    <w:rsid w:val="005D0AD5"/>
    <w:rsid w:val="005D0D3E"/>
    <w:rsid w:val="005D0DBC"/>
    <w:rsid w:val="005D0E25"/>
    <w:rsid w:val="005D12F1"/>
    <w:rsid w:val="005D14B7"/>
    <w:rsid w:val="005D18DA"/>
    <w:rsid w:val="005D1A34"/>
    <w:rsid w:val="005D1E1A"/>
    <w:rsid w:val="005D1E63"/>
    <w:rsid w:val="005D1F79"/>
    <w:rsid w:val="005D2114"/>
    <w:rsid w:val="005D22BD"/>
    <w:rsid w:val="005D2460"/>
    <w:rsid w:val="005D264C"/>
    <w:rsid w:val="005D2A0F"/>
    <w:rsid w:val="005D2B0E"/>
    <w:rsid w:val="005D2B42"/>
    <w:rsid w:val="005D2B9D"/>
    <w:rsid w:val="005D2C15"/>
    <w:rsid w:val="005D2ECD"/>
    <w:rsid w:val="005D316B"/>
    <w:rsid w:val="005D328E"/>
    <w:rsid w:val="005D33F4"/>
    <w:rsid w:val="005D3539"/>
    <w:rsid w:val="005D368D"/>
    <w:rsid w:val="005D3F5A"/>
    <w:rsid w:val="005D4134"/>
    <w:rsid w:val="005D4193"/>
    <w:rsid w:val="005D458C"/>
    <w:rsid w:val="005D4649"/>
    <w:rsid w:val="005D466A"/>
    <w:rsid w:val="005D46DC"/>
    <w:rsid w:val="005D4794"/>
    <w:rsid w:val="005D4ACD"/>
    <w:rsid w:val="005D4B8C"/>
    <w:rsid w:val="005D4D55"/>
    <w:rsid w:val="005D4DEB"/>
    <w:rsid w:val="005D4F70"/>
    <w:rsid w:val="005D50A9"/>
    <w:rsid w:val="005D540E"/>
    <w:rsid w:val="005D5757"/>
    <w:rsid w:val="005D57B9"/>
    <w:rsid w:val="005D5850"/>
    <w:rsid w:val="005D5C28"/>
    <w:rsid w:val="005D5D2A"/>
    <w:rsid w:val="005D5EFA"/>
    <w:rsid w:val="005D61B0"/>
    <w:rsid w:val="005D636E"/>
    <w:rsid w:val="005D6550"/>
    <w:rsid w:val="005D666D"/>
    <w:rsid w:val="005D670F"/>
    <w:rsid w:val="005D678C"/>
    <w:rsid w:val="005D6825"/>
    <w:rsid w:val="005D69D6"/>
    <w:rsid w:val="005D6AC5"/>
    <w:rsid w:val="005D6C25"/>
    <w:rsid w:val="005D6F72"/>
    <w:rsid w:val="005D705F"/>
    <w:rsid w:val="005D7375"/>
    <w:rsid w:val="005D795C"/>
    <w:rsid w:val="005D7C0A"/>
    <w:rsid w:val="005D7DB4"/>
    <w:rsid w:val="005D7F37"/>
    <w:rsid w:val="005E01EC"/>
    <w:rsid w:val="005E0298"/>
    <w:rsid w:val="005E0346"/>
    <w:rsid w:val="005E0675"/>
    <w:rsid w:val="005E068B"/>
    <w:rsid w:val="005E081D"/>
    <w:rsid w:val="005E08FA"/>
    <w:rsid w:val="005E0B07"/>
    <w:rsid w:val="005E0C22"/>
    <w:rsid w:val="005E0D01"/>
    <w:rsid w:val="005E0D39"/>
    <w:rsid w:val="005E101A"/>
    <w:rsid w:val="005E1023"/>
    <w:rsid w:val="005E1079"/>
    <w:rsid w:val="005E1530"/>
    <w:rsid w:val="005E1558"/>
    <w:rsid w:val="005E16BB"/>
    <w:rsid w:val="005E179A"/>
    <w:rsid w:val="005E1810"/>
    <w:rsid w:val="005E1A31"/>
    <w:rsid w:val="005E1C22"/>
    <w:rsid w:val="005E1CC5"/>
    <w:rsid w:val="005E1D59"/>
    <w:rsid w:val="005E1DA2"/>
    <w:rsid w:val="005E231F"/>
    <w:rsid w:val="005E2421"/>
    <w:rsid w:val="005E2518"/>
    <w:rsid w:val="005E28F4"/>
    <w:rsid w:val="005E34E4"/>
    <w:rsid w:val="005E361A"/>
    <w:rsid w:val="005E38CC"/>
    <w:rsid w:val="005E38D3"/>
    <w:rsid w:val="005E3949"/>
    <w:rsid w:val="005E3BC3"/>
    <w:rsid w:val="005E3D3D"/>
    <w:rsid w:val="005E448E"/>
    <w:rsid w:val="005E4644"/>
    <w:rsid w:val="005E48B7"/>
    <w:rsid w:val="005E4C6E"/>
    <w:rsid w:val="005E4E3D"/>
    <w:rsid w:val="005E4F17"/>
    <w:rsid w:val="005E4FCE"/>
    <w:rsid w:val="005E5076"/>
    <w:rsid w:val="005E5089"/>
    <w:rsid w:val="005E5170"/>
    <w:rsid w:val="005E5432"/>
    <w:rsid w:val="005E554B"/>
    <w:rsid w:val="005E555A"/>
    <w:rsid w:val="005E566F"/>
    <w:rsid w:val="005E567C"/>
    <w:rsid w:val="005E5702"/>
    <w:rsid w:val="005E5807"/>
    <w:rsid w:val="005E5974"/>
    <w:rsid w:val="005E5A8E"/>
    <w:rsid w:val="005E5BFD"/>
    <w:rsid w:val="005E5E15"/>
    <w:rsid w:val="005E608E"/>
    <w:rsid w:val="005E60CC"/>
    <w:rsid w:val="005E6170"/>
    <w:rsid w:val="005E633C"/>
    <w:rsid w:val="005E6437"/>
    <w:rsid w:val="005E68B8"/>
    <w:rsid w:val="005E693C"/>
    <w:rsid w:val="005E6E68"/>
    <w:rsid w:val="005E6E9F"/>
    <w:rsid w:val="005E6F6B"/>
    <w:rsid w:val="005E6FAF"/>
    <w:rsid w:val="005E6FC7"/>
    <w:rsid w:val="005E73F4"/>
    <w:rsid w:val="005E771F"/>
    <w:rsid w:val="005E7BD7"/>
    <w:rsid w:val="005E7F32"/>
    <w:rsid w:val="005E7FDD"/>
    <w:rsid w:val="005F00F5"/>
    <w:rsid w:val="005F07F8"/>
    <w:rsid w:val="005F0B14"/>
    <w:rsid w:val="005F0B76"/>
    <w:rsid w:val="005F0BE2"/>
    <w:rsid w:val="005F0CE2"/>
    <w:rsid w:val="005F0F06"/>
    <w:rsid w:val="005F0F12"/>
    <w:rsid w:val="005F10A3"/>
    <w:rsid w:val="005F10AC"/>
    <w:rsid w:val="005F10AE"/>
    <w:rsid w:val="005F11BA"/>
    <w:rsid w:val="005F143D"/>
    <w:rsid w:val="005F1552"/>
    <w:rsid w:val="005F18A8"/>
    <w:rsid w:val="005F1931"/>
    <w:rsid w:val="005F1984"/>
    <w:rsid w:val="005F19E5"/>
    <w:rsid w:val="005F1A5B"/>
    <w:rsid w:val="005F1CB9"/>
    <w:rsid w:val="005F270F"/>
    <w:rsid w:val="005F28BA"/>
    <w:rsid w:val="005F2910"/>
    <w:rsid w:val="005F2960"/>
    <w:rsid w:val="005F2978"/>
    <w:rsid w:val="005F2A3C"/>
    <w:rsid w:val="005F2A6A"/>
    <w:rsid w:val="005F2EFC"/>
    <w:rsid w:val="005F321E"/>
    <w:rsid w:val="005F33B8"/>
    <w:rsid w:val="005F374D"/>
    <w:rsid w:val="005F40E0"/>
    <w:rsid w:val="005F4112"/>
    <w:rsid w:val="005F414B"/>
    <w:rsid w:val="005F43C5"/>
    <w:rsid w:val="005F455D"/>
    <w:rsid w:val="005F476D"/>
    <w:rsid w:val="005F478A"/>
    <w:rsid w:val="005F47FB"/>
    <w:rsid w:val="005F49A9"/>
    <w:rsid w:val="005F4B1E"/>
    <w:rsid w:val="005F4C32"/>
    <w:rsid w:val="005F4C58"/>
    <w:rsid w:val="005F4C6F"/>
    <w:rsid w:val="005F52A2"/>
    <w:rsid w:val="005F537D"/>
    <w:rsid w:val="005F53ED"/>
    <w:rsid w:val="005F54CA"/>
    <w:rsid w:val="005F5731"/>
    <w:rsid w:val="005F59C5"/>
    <w:rsid w:val="005F59D6"/>
    <w:rsid w:val="005F5C87"/>
    <w:rsid w:val="005F5C8C"/>
    <w:rsid w:val="005F60E0"/>
    <w:rsid w:val="005F6176"/>
    <w:rsid w:val="005F6434"/>
    <w:rsid w:val="005F6532"/>
    <w:rsid w:val="005F6A31"/>
    <w:rsid w:val="005F6E81"/>
    <w:rsid w:val="005F7125"/>
    <w:rsid w:val="005F71CF"/>
    <w:rsid w:val="005F749A"/>
    <w:rsid w:val="005F76F1"/>
    <w:rsid w:val="005F7851"/>
    <w:rsid w:val="005F7897"/>
    <w:rsid w:val="005F78C8"/>
    <w:rsid w:val="005F7920"/>
    <w:rsid w:val="005F7D53"/>
    <w:rsid w:val="005F7DAC"/>
    <w:rsid w:val="005F7DC0"/>
    <w:rsid w:val="005F7FC0"/>
    <w:rsid w:val="005F7FCE"/>
    <w:rsid w:val="006000FE"/>
    <w:rsid w:val="0060018B"/>
    <w:rsid w:val="006001AC"/>
    <w:rsid w:val="006001EF"/>
    <w:rsid w:val="006001F9"/>
    <w:rsid w:val="0060039F"/>
    <w:rsid w:val="0060042E"/>
    <w:rsid w:val="00600446"/>
    <w:rsid w:val="006006C8"/>
    <w:rsid w:val="00600AAB"/>
    <w:rsid w:val="00600E88"/>
    <w:rsid w:val="00601088"/>
    <w:rsid w:val="00601295"/>
    <w:rsid w:val="00601298"/>
    <w:rsid w:val="006012BB"/>
    <w:rsid w:val="006012E0"/>
    <w:rsid w:val="0060158C"/>
    <w:rsid w:val="00601666"/>
    <w:rsid w:val="00601956"/>
    <w:rsid w:val="00601A0B"/>
    <w:rsid w:val="00601BB2"/>
    <w:rsid w:val="00601C11"/>
    <w:rsid w:val="00601C42"/>
    <w:rsid w:val="00601C60"/>
    <w:rsid w:val="00601EE4"/>
    <w:rsid w:val="00601FC3"/>
    <w:rsid w:val="0060201C"/>
    <w:rsid w:val="006022A0"/>
    <w:rsid w:val="006022CE"/>
    <w:rsid w:val="006022F2"/>
    <w:rsid w:val="0060231A"/>
    <w:rsid w:val="00602439"/>
    <w:rsid w:val="006024E2"/>
    <w:rsid w:val="006024ED"/>
    <w:rsid w:val="006027F5"/>
    <w:rsid w:val="0060282D"/>
    <w:rsid w:val="00602918"/>
    <w:rsid w:val="00602DB2"/>
    <w:rsid w:val="00602DE6"/>
    <w:rsid w:val="0060303D"/>
    <w:rsid w:val="00603176"/>
    <w:rsid w:val="006032D3"/>
    <w:rsid w:val="00603369"/>
    <w:rsid w:val="006034F7"/>
    <w:rsid w:val="0060381D"/>
    <w:rsid w:val="00603978"/>
    <w:rsid w:val="00603AEF"/>
    <w:rsid w:val="00603C46"/>
    <w:rsid w:val="00603D17"/>
    <w:rsid w:val="00603D3B"/>
    <w:rsid w:val="00603D84"/>
    <w:rsid w:val="00603ECA"/>
    <w:rsid w:val="00603ECF"/>
    <w:rsid w:val="00603EFF"/>
    <w:rsid w:val="00604014"/>
    <w:rsid w:val="0060421A"/>
    <w:rsid w:val="006043EA"/>
    <w:rsid w:val="00604498"/>
    <w:rsid w:val="006046A4"/>
    <w:rsid w:val="00604A06"/>
    <w:rsid w:val="00604AEB"/>
    <w:rsid w:val="00604BD2"/>
    <w:rsid w:val="00604DDB"/>
    <w:rsid w:val="00604F54"/>
    <w:rsid w:val="006051B9"/>
    <w:rsid w:val="00605224"/>
    <w:rsid w:val="0060535E"/>
    <w:rsid w:val="0060539E"/>
    <w:rsid w:val="00605501"/>
    <w:rsid w:val="00605A9A"/>
    <w:rsid w:val="00605B62"/>
    <w:rsid w:val="00605C6E"/>
    <w:rsid w:val="00605EC1"/>
    <w:rsid w:val="00606040"/>
    <w:rsid w:val="00606082"/>
    <w:rsid w:val="00606170"/>
    <w:rsid w:val="006061D6"/>
    <w:rsid w:val="00606568"/>
    <w:rsid w:val="00606AE0"/>
    <w:rsid w:val="00606CE9"/>
    <w:rsid w:val="00606DAB"/>
    <w:rsid w:val="00606E1E"/>
    <w:rsid w:val="0060776F"/>
    <w:rsid w:val="0060781B"/>
    <w:rsid w:val="00607E26"/>
    <w:rsid w:val="00607F3E"/>
    <w:rsid w:val="006106B7"/>
    <w:rsid w:val="006106EC"/>
    <w:rsid w:val="00610841"/>
    <w:rsid w:val="0061094C"/>
    <w:rsid w:val="00610978"/>
    <w:rsid w:val="00610C09"/>
    <w:rsid w:val="00610D32"/>
    <w:rsid w:val="00610D41"/>
    <w:rsid w:val="00610E72"/>
    <w:rsid w:val="00610E86"/>
    <w:rsid w:val="00610EB9"/>
    <w:rsid w:val="006110A2"/>
    <w:rsid w:val="00611197"/>
    <w:rsid w:val="00611342"/>
    <w:rsid w:val="00611535"/>
    <w:rsid w:val="0061157D"/>
    <w:rsid w:val="0061162F"/>
    <w:rsid w:val="006118F8"/>
    <w:rsid w:val="00611A21"/>
    <w:rsid w:val="00611B3A"/>
    <w:rsid w:val="00611D53"/>
    <w:rsid w:val="00611F53"/>
    <w:rsid w:val="00611FEE"/>
    <w:rsid w:val="0061211D"/>
    <w:rsid w:val="006121AB"/>
    <w:rsid w:val="0061224D"/>
    <w:rsid w:val="0061247F"/>
    <w:rsid w:val="00612585"/>
    <w:rsid w:val="006125EF"/>
    <w:rsid w:val="0061275A"/>
    <w:rsid w:val="006127EE"/>
    <w:rsid w:val="00612B69"/>
    <w:rsid w:val="00612C7D"/>
    <w:rsid w:val="00612E4C"/>
    <w:rsid w:val="00612E97"/>
    <w:rsid w:val="006131F3"/>
    <w:rsid w:val="00613208"/>
    <w:rsid w:val="00613322"/>
    <w:rsid w:val="006133E0"/>
    <w:rsid w:val="006135C0"/>
    <w:rsid w:val="0061373D"/>
    <w:rsid w:val="006137BF"/>
    <w:rsid w:val="006138C4"/>
    <w:rsid w:val="006138F7"/>
    <w:rsid w:val="00613DAB"/>
    <w:rsid w:val="00613E30"/>
    <w:rsid w:val="00613E61"/>
    <w:rsid w:val="00613E67"/>
    <w:rsid w:val="00614025"/>
    <w:rsid w:val="00614278"/>
    <w:rsid w:val="0061436E"/>
    <w:rsid w:val="006143CC"/>
    <w:rsid w:val="00614453"/>
    <w:rsid w:val="0061458C"/>
    <w:rsid w:val="006146AD"/>
    <w:rsid w:val="006148F6"/>
    <w:rsid w:val="0061491B"/>
    <w:rsid w:val="006149A6"/>
    <w:rsid w:val="006149FC"/>
    <w:rsid w:val="00614A53"/>
    <w:rsid w:val="00614A6A"/>
    <w:rsid w:val="00614D15"/>
    <w:rsid w:val="00614D27"/>
    <w:rsid w:val="0061502E"/>
    <w:rsid w:val="00615187"/>
    <w:rsid w:val="006151A4"/>
    <w:rsid w:val="006154FE"/>
    <w:rsid w:val="0061557C"/>
    <w:rsid w:val="006156C5"/>
    <w:rsid w:val="0061573A"/>
    <w:rsid w:val="00615767"/>
    <w:rsid w:val="006157DE"/>
    <w:rsid w:val="006159C5"/>
    <w:rsid w:val="00615C20"/>
    <w:rsid w:val="00615CF1"/>
    <w:rsid w:val="006162B2"/>
    <w:rsid w:val="0061638E"/>
    <w:rsid w:val="006168DD"/>
    <w:rsid w:val="00616A83"/>
    <w:rsid w:val="00616B88"/>
    <w:rsid w:val="00616E8D"/>
    <w:rsid w:val="0061709D"/>
    <w:rsid w:val="0061764A"/>
    <w:rsid w:val="00617B90"/>
    <w:rsid w:val="00617DFB"/>
    <w:rsid w:val="00617E12"/>
    <w:rsid w:val="00617E29"/>
    <w:rsid w:val="00617ECF"/>
    <w:rsid w:val="006201AA"/>
    <w:rsid w:val="00620273"/>
    <w:rsid w:val="006204EF"/>
    <w:rsid w:val="0062093A"/>
    <w:rsid w:val="00620A20"/>
    <w:rsid w:val="00620C9D"/>
    <w:rsid w:val="00620CF4"/>
    <w:rsid w:val="00620DC0"/>
    <w:rsid w:val="00620E82"/>
    <w:rsid w:val="00620FAB"/>
    <w:rsid w:val="00621053"/>
    <w:rsid w:val="00621184"/>
    <w:rsid w:val="00621213"/>
    <w:rsid w:val="006212EE"/>
    <w:rsid w:val="006216F3"/>
    <w:rsid w:val="0062189A"/>
    <w:rsid w:val="00621B8C"/>
    <w:rsid w:val="00621DC7"/>
    <w:rsid w:val="00622074"/>
    <w:rsid w:val="006220FF"/>
    <w:rsid w:val="006222FE"/>
    <w:rsid w:val="006223E7"/>
    <w:rsid w:val="00622558"/>
    <w:rsid w:val="006226B6"/>
    <w:rsid w:val="006227BF"/>
    <w:rsid w:val="006229AC"/>
    <w:rsid w:val="00622DB5"/>
    <w:rsid w:val="00622F57"/>
    <w:rsid w:val="006234CA"/>
    <w:rsid w:val="006237F6"/>
    <w:rsid w:val="0062387B"/>
    <w:rsid w:val="00623A24"/>
    <w:rsid w:val="00623D5B"/>
    <w:rsid w:val="00623FB2"/>
    <w:rsid w:val="00623FE9"/>
    <w:rsid w:val="00624037"/>
    <w:rsid w:val="0062424F"/>
    <w:rsid w:val="0062437B"/>
    <w:rsid w:val="00624396"/>
    <w:rsid w:val="006248AB"/>
    <w:rsid w:val="006248C5"/>
    <w:rsid w:val="00624B99"/>
    <w:rsid w:val="00624BD2"/>
    <w:rsid w:val="00624F71"/>
    <w:rsid w:val="006250CB"/>
    <w:rsid w:val="006252CF"/>
    <w:rsid w:val="00625650"/>
    <w:rsid w:val="006257F9"/>
    <w:rsid w:val="00625B16"/>
    <w:rsid w:val="00625E00"/>
    <w:rsid w:val="00625E4E"/>
    <w:rsid w:val="0062610F"/>
    <w:rsid w:val="00626633"/>
    <w:rsid w:val="0062667A"/>
    <w:rsid w:val="006266BE"/>
    <w:rsid w:val="006266D3"/>
    <w:rsid w:val="00626ABE"/>
    <w:rsid w:val="00626D16"/>
    <w:rsid w:val="00626F79"/>
    <w:rsid w:val="00627060"/>
    <w:rsid w:val="00627210"/>
    <w:rsid w:val="0062725D"/>
    <w:rsid w:val="006277E2"/>
    <w:rsid w:val="00627B9F"/>
    <w:rsid w:val="00627D59"/>
    <w:rsid w:val="00627DE0"/>
    <w:rsid w:val="0063004C"/>
    <w:rsid w:val="00630192"/>
    <w:rsid w:val="0063022E"/>
    <w:rsid w:val="0063054E"/>
    <w:rsid w:val="0063069D"/>
    <w:rsid w:val="006306A0"/>
    <w:rsid w:val="006307B7"/>
    <w:rsid w:val="006307C3"/>
    <w:rsid w:val="00630A90"/>
    <w:rsid w:val="00630F23"/>
    <w:rsid w:val="00630FF7"/>
    <w:rsid w:val="00631090"/>
    <w:rsid w:val="00631125"/>
    <w:rsid w:val="00631577"/>
    <w:rsid w:val="00631703"/>
    <w:rsid w:val="00631917"/>
    <w:rsid w:val="00631B2D"/>
    <w:rsid w:val="00631D84"/>
    <w:rsid w:val="00631FDE"/>
    <w:rsid w:val="00632062"/>
    <w:rsid w:val="00632077"/>
    <w:rsid w:val="0063226D"/>
    <w:rsid w:val="0063235A"/>
    <w:rsid w:val="006323C9"/>
    <w:rsid w:val="006325A1"/>
    <w:rsid w:val="006325BC"/>
    <w:rsid w:val="00632641"/>
    <w:rsid w:val="0063268D"/>
    <w:rsid w:val="0063271E"/>
    <w:rsid w:val="00632AC0"/>
    <w:rsid w:val="00632EF0"/>
    <w:rsid w:val="0063330F"/>
    <w:rsid w:val="00633516"/>
    <w:rsid w:val="00633697"/>
    <w:rsid w:val="00633782"/>
    <w:rsid w:val="00633BC3"/>
    <w:rsid w:val="00633C00"/>
    <w:rsid w:val="00633C54"/>
    <w:rsid w:val="00633DA4"/>
    <w:rsid w:val="00633E5A"/>
    <w:rsid w:val="00634056"/>
    <w:rsid w:val="00634253"/>
    <w:rsid w:val="006343A1"/>
    <w:rsid w:val="0063441C"/>
    <w:rsid w:val="0063457F"/>
    <w:rsid w:val="0063462C"/>
    <w:rsid w:val="00634780"/>
    <w:rsid w:val="00634A78"/>
    <w:rsid w:val="00634C5E"/>
    <w:rsid w:val="00634CF3"/>
    <w:rsid w:val="00634D01"/>
    <w:rsid w:val="00634FA1"/>
    <w:rsid w:val="006351B8"/>
    <w:rsid w:val="0063567A"/>
    <w:rsid w:val="00635775"/>
    <w:rsid w:val="0063579D"/>
    <w:rsid w:val="00635818"/>
    <w:rsid w:val="00635CB1"/>
    <w:rsid w:val="00635E0D"/>
    <w:rsid w:val="006362F1"/>
    <w:rsid w:val="00636333"/>
    <w:rsid w:val="00636468"/>
    <w:rsid w:val="006367A1"/>
    <w:rsid w:val="006368D7"/>
    <w:rsid w:val="00636908"/>
    <w:rsid w:val="006369A2"/>
    <w:rsid w:val="00636C18"/>
    <w:rsid w:val="00636CCF"/>
    <w:rsid w:val="00636E74"/>
    <w:rsid w:val="00636E95"/>
    <w:rsid w:val="006371FE"/>
    <w:rsid w:val="006372FC"/>
    <w:rsid w:val="0063732D"/>
    <w:rsid w:val="006373A0"/>
    <w:rsid w:val="006377E2"/>
    <w:rsid w:val="0063787A"/>
    <w:rsid w:val="00637ACD"/>
    <w:rsid w:val="00637B5E"/>
    <w:rsid w:val="00637BB4"/>
    <w:rsid w:val="00637C5C"/>
    <w:rsid w:val="00637CA0"/>
    <w:rsid w:val="00637E4D"/>
    <w:rsid w:val="006402D2"/>
    <w:rsid w:val="006403BC"/>
    <w:rsid w:val="0064069D"/>
    <w:rsid w:val="006408D2"/>
    <w:rsid w:val="00640993"/>
    <w:rsid w:val="006409F0"/>
    <w:rsid w:val="00640BAE"/>
    <w:rsid w:val="00640C69"/>
    <w:rsid w:val="00640D1D"/>
    <w:rsid w:val="006410E5"/>
    <w:rsid w:val="006411E1"/>
    <w:rsid w:val="006412F9"/>
    <w:rsid w:val="006413EA"/>
    <w:rsid w:val="0064155C"/>
    <w:rsid w:val="0064162C"/>
    <w:rsid w:val="00641635"/>
    <w:rsid w:val="0064176D"/>
    <w:rsid w:val="0064184E"/>
    <w:rsid w:val="006419A9"/>
    <w:rsid w:val="006419D7"/>
    <w:rsid w:val="00641B33"/>
    <w:rsid w:val="00641C45"/>
    <w:rsid w:val="00641CDA"/>
    <w:rsid w:val="00641CDC"/>
    <w:rsid w:val="00641D00"/>
    <w:rsid w:val="00642152"/>
    <w:rsid w:val="006421D5"/>
    <w:rsid w:val="006422AA"/>
    <w:rsid w:val="006422C0"/>
    <w:rsid w:val="006423AD"/>
    <w:rsid w:val="006425C6"/>
    <w:rsid w:val="006426F1"/>
    <w:rsid w:val="00642841"/>
    <w:rsid w:val="006429FB"/>
    <w:rsid w:val="00642BFF"/>
    <w:rsid w:val="00642F51"/>
    <w:rsid w:val="00642FA1"/>
    <w:rsid w:val="006430F8"/>
    <w:rsid w:val="00643361"/>
    <w:rsid w:val="006433C3"/>
    <w:rsid w:val="0064363D"/>
    <w:rsid w:val="0064386F"/>
    <w:rsid w:val="006438A4"/>
    <w:rsid w:val="00643A2B"/>
    <w:rsid w:val="00643B7C"/>
    <w:rsid w:val="00643C02"/>
    <w:rsid w:val="00643D10"/>
    <w:rsid w:val="00643F61"/>
    <w:rsid w:val="00643FBC"/>
    <w:rsid w:val="006440BC"/>
    <w:rsid w:val="006442A9"/>
    <w:rsid w:val="006444F4"/>
    <w:rsid w:val="006447FA"/>
    <w:rsid w:val="00644868"/>
    <w:rsid w:val="00644945"/>
    <w:rsid w:val="00644984"/>
    <w:rsid w:val="00644A72"/>
    <w:rsid w:val="00644BB8"/>
    <w:rsid w:val="00644F8C"/>
    <w:rsid w:val="006455A5"/>
    <w:rsid w:val="006455A7"/>
    <w:rsid w:val="006459C3"/>
    <w:rsid w:val="00645A52"/>
    <w:rsid w:val="00645AB5"/>
    <w:rsid w:val="00645D8E"/>
    <w:rsid w:val="00645D9E"/>
    <w:rsid w:val="00645DE9"/>
    <w:rsid w:val="00645E58"/>
    <w:rsid w:val="0064600E"/>
    <w:rsid w:val="0064607B"/>
    <w:rsid w:val="006460B3"/>
    <w:rsid w:val="006463A8"/>
    <w:rsid w:val="006464A2"/>
    <w:rsid w:val="00646648"/>
    <w:rsid w:val="006466D8"/>
    <w:rsid w:val="00646C4D"/>
    <w:rsid w:val="00647395"/>
    <w:rsid w:val="00647E3D"/>
    <w:rsid w:val="0065018E"/>
    <w:rsid w:val="006504EB"/>
    <w:rsid w:val="00650674"/>
    <w:rsid w:val="00650C2B"/>
    <w:rsid w:val="00650D72"/>
    <w:rsid w:val="00650DB5"/>
    <w:rsid w:val="00650F7A"/>
    <w:rsid w:val="00651070"/>
    <w:rsid w:val="00651074"/>
    <w:rsid w:val="0065114B"/>
    <w:rsid w:val="00651803"/>
    <w:rsid w:val="00651807"/>
    <w:rsid w:val="00651AB7"/>
    <w:rsid w:val="00651B35"/>
    <w:rsid w:val="00651B90"/>
    <w:rsid w:val="00651BE0"/>
    <w:rsid w:val="00651C0C"/>
    <w:rsid w:val="00651DCA"/>
    <w:rsid w:val="00651E1D"/>
    <w:rsid w:val="00651F5E"/>
    <w:rsid w:val="00651FC9"/>
    <w:rsid w:val="0065205F"/>
    <w:rsid w:val="006521CD"/>
    <w:rsid w:val="006521F9"/>
    <w:rsid w:val="006522B8"/>
    <w:rsid w:val="006522FA"/>
    <w:rsid w:val="006525B2"/>
    <w:rsid w:val="0065273C"/>
    <w:rsid w:val="00652BB2"/>
    <w:rsid w:val="00652DB9"/>
    <w:rsid w:val="00652E4B"/>
    <w:rsid w:val="00652F34"/>
    <w:rsid w:val="00653291"/>
    <w:rsid w:val="006535B1"/>
    <w:rsid w:val="006536F8"/>
    <w:rsid w:val="00653789"/>
    <w:rsid w:val="006537ED"/>
    <w:rsid w:val="006539A9"/>
    <w:rsid w:val="00653B1D"/>
    <w:rsid w:val="00653D07"/>
    <w:rsid w:val="00653D54"/>
    <w:rsid w:val="00653F9E"/>
    <w:rsid w:val="006542E8"/>
    <w:rsid w:val="00654329"/>
    <w:rsid w:val="006543A5"/>
    <w:rsid w:val="006543D6"/>
    <w:rsid w:val="00654498"/>
    <w:rsid w:val="0065473B"/>
    <w:rsid w:val="006547F6"/>
    <w:rsid w:val="00654954"/>
    <w:rsid w:val="0065497E"/>
    <w:rsid w:val="00654BCC"/>
    <w:rsid w:val="00655124"/>
    <w:rsid w:val="0065531C"/>
    <w:rsid w:val="00655397"/>
    <w:rsid w:val="006553A1"/>
    <w:rsid w:val="0065546D"/>
    <w:rsid w:val="0065585F"/>
    <w:rsid w:val="00655CCC"/>
    <w:rsid w:val="00655D49"/>
    <w:rsid w:val="00655DA5"/>
    <w:rsid w:val="00655FA0"/>
    <w:rsid w:val="0065643F"/>
    <w:rsid w:val="0065674B"/>
    <w:rsid w:val="00656971"/>
    <w:rsid w:val="00656D39"/>
    <w:rsid w:val="006570BF"/>
    <w:rsid w:val="006570FA"/>
    <w:rsid w:val="006573CD"/>
    <w:rsid w:val="0065780E"/>
    <w:rsid w:val="00657AF6"/>
    <w:rsid w:val="00657C6F"/>
    <w:rsid w:val="00657C97"/>
    <w:rsid w:val="006600D4"/>
    <w:rsid w:val="006600E1"/>
    <w:rsid w:val="00660298"/>
    <w:rsid w:val="00660314"/>
    <w:rsid w:val="00660360"/>
    <w:rsid w:val="00660397"/>
    <w:rsid w:val="0066045D"/>
    <w:rsid w:val="00660471"/>
    <w:rsid w:val="00660485"/>
    <w:rsid w:val="006606CF"/>
    <w:rsid w:val="00660710"/>
    <w:rsid w:val="006607CE"/>
    <w:rsid w:val="00660A8D"/>
    <w:rsid w:val="00660D44"/>
    <w:rsid w:val="00660DF9"/>
    <w:rsid w:val="00660EAD"/>
    <w:rsid w:val="00661801"/>
    <w:rsid w:val="006618B1"/>
    <w:rsid w:val="00661934"/>
    <w:rsid w:val="00661E02"/>
    <w:rsid w:val="00661E0E"/>
    <w:rsid w:val="00661E71"/>
    <w:rsid w:val="00661FFA"/>
    <w:rsid w:val="00662431"/>
    <w:rsid w:val="006624B5"/>
    <w:rsid w:val="006624CC"/>
    <w:rsid w:val="00662568"/>
    <w:rsid w:val="00662817"/>
    <w:rsid w:val="006629AE"/>
    <w:rsid w:val="00662A3C"/>
    <w:rsid w:val="00662CE1"/>
    <w:rsid w:val="00662CE6"/>
    <w:rsid w:val="006632B4"/>
    <w:rsid w:val="006632D8"/>
    <w:rsid w:val="0066342A"/>
    <w:rsid w:val="00663566"/>
    <w:rsid w:val="006635CC"/>
    <w:rsid w:val="006635D1"/>
    <w:rsid w:val="00663601"/>
    <w:rsid w:val="00663717"/>
    <w:rsid w:val="00663963"/>
    <w:rsid w:val="00663EEA"/>
    <w:rsid w:val="00664031"/>
    <w:rsid w:val="006643AA"/>
    <w:rsid w:val="00664772"/>
    <w:rsid w:val="0066495F"/>
    <w:rsid w:val="00664C8E"/>
    <w:rsid w:val="00664D25"/>
    <w:rsid w:val="00664D2B"/>
    <w:rsid w:val="0066546F"/>
    <w:rsid w:val="00665784"/>
    <w:rsid w:val="00665802"/>
    <w:rsid w:val="00665B19"/>
    <w:rsid w:val="00665B1F"/>
    <w:rsid w:val="00665C0A"/>
    <w:rsid w:val="00665CA7"/>
    <w:rsid w:val="00665CD0"/>
    <w:rsid w:val="00665DF4"/>
    <w:rsid w:val="006661DE"/>
    <w:rsid w:val="00666231"/>
    <w:rsid w:val="00666309"/>
    <w:rsid w:val="00666499"/>
    <w:rsid w:val="00666664"/>
    <w:rsid w:val="00666740"/>
    <w:rsid w:val="006667F8"/>
    <w:rsid w:val="00666860"/>
    <w:rsid w:val="00666AC3"/>
    <w:rsid w:val="00666D2D"/>
    <w:rsid w:val="00666D58"/>
    <w:rsid w:val="00666DFA"/>
    <w:rsid w:val="006670D9"/>
    <w:rsid w:val="006671C5"/>
    <w:rsid w:val="006672EF"/>
    <w:rsid w:val="0066752E"/>
    <w:rsid w:val="00667806"/>
    <w:rsid w:val="006678DA"/>
    <w:rsid w:val="006678F5"/>
    <w:rsid w:val="00667961"/>
    <w:rsid w:val="006679E4"/>
    <w:rsid w:val="006679EC"/>
    <w:rsid w:val="00667B95"/>
    <w:rsid w:val="00667E4A"/>
    <w:rsid w:val="00670251"/>
    <w:rsid w:val="00670490"/>
    <w:rsid w:val="0067057D"/>
    <w:rsid w:val="0067069B"/>
    <w:rsid w:val="00670867"/>
    <w:rsid w:val="006708DD"/>
    <w:rsid w:val="006709B9"/>
    <w:rsid w:val="00670A23"/>
    <w:rsid w:val="00670DE9"/>
    <w:rsid w:val="00670DF5"/>
    <w:rsid w:val="00670E79"/>
    <w:rsid w:val="00670FC8"/>
    <w:rsid w:val="0067145D"/>
    <w:rsid w:val="006715ED"/>
    <w:rsid w:val="00671684"/>
    <w:rsid w:val="00671991"/>
    <w:rsid w:val="00671BBA"/>
    <w:rsid w:val="00671EBA"/>
    <w:rsid w:val="00671F40"/>
    <w:rsid w:val="006720EA"/>
    <w:rsid w:val="006721B0"/>
    <w:rsid w:val="00672239"/>
    <w:rsid w:val="00672350"/>
    <w:rsid w:val="0067242A"/>
    <w:rsid w:val="006724C0"/>
    <w:rsid w:val="006725DD"/>
    <w:rsid w:val="00672712"/>
    <w:rsid w:val="00672801"/>
    <w:rsid w:val="00672807"/>
    <w:rsid w:val="0067282B"/>
    <w:rsid w:val="00672860"/>
    <w:rsid w:val="00672A0F"/>
    <w:rsid w:val="00672ABC"/>
    <w:rsid w:val="00672B89"/>
    <w:rsid w:val="00672D20"/>
    <w:rsid w:val="00672E3B"/>
    <w:rsid w:val="00672E9C"/>
    <w:rsid w:val="00672F03"/>
    <w:rsid w:val="00672FF0"/>
    <w:rsid w:val="00673052"/>
    <w:rsid w:val="00673228"/>
    <w:rsid w:val="00673390"/>
    <w:rsid w:val="006736C9"/>
    <w:rsid w:val="006736F1"/>
    <w:rsid w:val="006737B6"/>
    <w:rsid w:val="0067397F"/>
    <w:rsid w:val="00673A7E"/>
    <w:rsid w:val="00673C60"/>
    <w:rsid w:val="00673D8B"/>
    <w:rsid w:val="006740A2"/>
    <w:rsid w:val="006742D4"/>
    <w:rsid w:val="0067433F"/>
    <w:rsid w:val="006744C8"/>
    <w:rsid w:val="00674953"/>
    <w:rsid w:val="00674A11"/>
    <w:rsid w:val="00674ADA"/>
    <w:rsid w:val="00674B4A"/>
    <w:rsid w:val="00674F59"/>
    <w:rsid w:val="00675118"/>
    <w:rsid w:val="00675179"/>
    <w:rsid w:val="006753E8"/>
    <w:rsid w:val="0067566B"/>
    <w:rsid w:val="006757EF"/>
    <w:rsid w:val="00675998"/>
    <w:rsid w:val="00675F0B"/>
    <w:rsid w:val="00676180"/>
    <w:rsid w:val="006761CA"/>
    <w:rsid w:val="00676239"/>
    <w:rsid w:val="006764C5"/>
    <w:rsid w:val="006765D9"/>
    <w:rsid w:val="0067669C"/>
    <w:rsid w:val="00676A82"/>
    <w:rsid w:val="00676B7B"/>
    <w:rsid w:val="00676D50"/>
    <w:rsid w:val="00676DCD"/>
    <w:rsid w:val="00676F4D"/>
    <w:rsid w:val="00676FE9"/>
    <w:rsid w:val="006771F7"/>
    <w:rsid w:val="00677212"/>
    <w:rsid w:val="00677480"/>
    <w:rsid w:val="0067767F"/>
    <w:rsid w:val="006777B9"/>
    <w:rsid w:val="00677995"/>
    <w:rsid w:val="006779D4"/>
    <w:rsid w:val="00677A18"/>
    <w:rsid w:val="006800CF"/>
    <w:rsid w:val="0068053F"/>
    <w:rsid w:val="006805FD"/>
    <w:rsid w:val="0068078F"/>
    <w:rsid w:val="00680BCC"/>
    <w:rsid w:val="00680C37"/>
    <w:rsid w:val="00681262"/>
    <w:rsid w:val="00681298"/>
    <w:rsid w:val="006813CB"/>
    <w:rsid w:val="00681439"/>
    <w:rsid w:val="006815C6"/>
    <w:rsid w:val="00681668"/>
    <w:rsid w:val="006818BE"/>
    <w:rsid w:val="006818C9"/>
    <w:rsid w:val="00681920"/>
    <w:rsid w:val="00681EEE"/>
    <w:rsid w:val="00681F12"/>
    <w:rsid w:val="006821DA"/>
    <w:rsid w:val="0068232C"/>
    <w:rsid w:val="00682348"/>
    <w:rsid w:val="0068242F"/>
    <w:rsid w:val="006826F4"/>
    <w:rsid w:val="00682ACC"/>
    <w:rsid w:val="00682B6C"/>
    <w:rsid w:val="00682C13"/>
    <w:rsid w:val="00682E59"/>
    <w:rsid w:val="00682E9A"/>
    <w:rsid w:val="006831EF"/>
    <w:rsid w:val="0068325E"/>
    <w:rsid w:val="0068354B"/>
    <w:rsid w:val="006835FA"/>
    <w:rsid w:val="00683668"/>
    <w:rsid w:val="006837C3"/>
    <w:rsid w:val="00683ACD"/>
    <w:rsid w:val="00683B47"/>
    <w:rsid w:val="00683B9D"/>
    <w:rsid w:val="00684115"/>
    <w:rsid w:val="00684238"/>
    <w:rsid w:val="00684478"/>
    <w:rsid w:val="006844D6"/>
    <w:rsid w:val="00684572"/>
    <w:rsid w:val="006846F6"/>
    <w:rsid w:val="00684704"/>
    <w:rsid w:val="00684CE5"/>
    <w:rsid w:val="00685308"/>
    <w:rsid w:val="0068535A"/>
    <w:rsid w:val="0068563F"/>
    <w:rsid w:val="006858DD"/>
    <w:rsid w:val="00685F00"/>
    <w:rsid w:val="006861B4"/>
    <w:rsid w:val="00686329"/>
    <w:rsid w:val="00686569"/>
    <w:rsid w:val="0068676C"/>
    <w:rsid w:val="00686986"/>
    <w:rsid w:val="00686B48"/>
    <w:rsid w:val="00686EBF"/>
    <w:rsid w:val="00687099"/>
    <w:rsid w:val="006870DE"/>
    <w:rsid w:val="0068713F"/>
    <w:rsid w:val="00687586"/>
    <w:rsid w:val="00687596"/>
    <w:rsid w:val="00687750"/>
    <w:rsid w:val="00687761"/>
    <w:rsid w:val="00687835"/>
    <w:rsid w:val="00687929"/>
    <w:rsid w:val="00687A79"/>
    <w:rsid w:val="00687B6A"/>
    <w:rsid w:val="00687BF1"/>
    <w:rsid w:val="00687D5E"/>
    <w:rsid w:val="00687EBD"/>
    <w:rsid w:val="00687F11"/>
    <w:rsid w:val="00687FAE"/>
    <w:rsid w:val="00690152"/>
    <w:rsid w:val="006903B9"/>
    <w:rsid w:val="006903FE"/>
    <w:rsid w:val="006907D6"/>
    <w:rsid w:val="00690A73"/>
    <w:rsid w:val="00690AD9"/>
    <w:rsid w:val="00690B5D"/>
    <w:rsid w:val="00690BB8"/>
    <w:rsid w:val="00690BE4"/>
    <w:rsid w:val="00690BF1"/>
    <w:rsid w:val="00690CDE"/>
    <w:rsid w:val="00690DC3"/>
    <w:rsid w:val="00690F28"/>
    <w:rsid w:val="00691397"/>
    <w:rsid w:val="0069147E"/>
    <w:rsid w:val="0069160F"/>
    <w:rsid w:val="006916ED"/>
    <w:rsid w:val="00691B1E"/>
    <w:rsid w:val="00691B55"/>
    <w:rsid w:val="00691B81"/>
    <w:rsid w:val="00691B99"/>
    <w:rsid w:val="00691D4B"/>
    <w:rsid w:val="00691F1A"/>
    <w:rsid w:val="00691F85"/>
    <w:rsid w:val="00692238"/>
    <w:rsid w:val="00692353"/>
    <w:rsid w:val="00692428"/>
    <w:rsid w:val="0069244D"/>
    <w:rsid w:val="00692460"/>
    <w:rsid w:val="00692772"/>
    <w:rsid w:val="006927E8"/>
    <w:rsid w:val="00692B90"/>
    <w:rsid w:val="00692ECC"/>
    <w:rsid w:val="00693053"/>
    <w:rsid w:val="006931A7"/>
    <w:rsid w:val="006931DD"/>
    <w:rsid w:val="00693402"/>
    <w:rsid w:val="0069344B"/>
    <w:rsid w:val="006934C5"/>
    <w:rsid w:val="00693510"/>
    <w:rsid w:val="00693810"/>
    <w:rsid w:val="006938AC"/>
    <w:rsid w:val="0069397E"/>
    <w:rsid w:val="00693A57"/>
    <w:rsid w:val="00693B70"/>
    <w:rsid w:val="00693CFF"/>
    <w:rsid w:val="00693E16"/>
    <w:rsid w:val="006940D1"/>
    <w:rsid w:val="00694145"/>
    <w:rsid w:val="0069436C"/>
    <w:rsid w:val="0069449A"/>
    <w:rsid w:val="006944A2"/>
    <w:rsid w:val="00694576"/>
    <w:rsid w:val="006946CE"/>
    <w:rsid w:val="0069497E"/>
    <w:rsid w:val="006949C5"/>
    <w:rsid w:val="00694C48"/>
    <w:rsid w:val="00694FA2"/>
    <w:rsid w:val="00695017"/>
    <w:rsid w:val="0069509A"/>
    <w:rsid w:val="00695383"/>
    <w:rsid w:val="00695397"/>
    <w:rsid w:val="006953DD"/>
    <w:rsid w:val="00695476"/>
    <w:rsid w:val="006954C0"/>
    <w:rsid w:val="006954F8"/>
    <w:rsid w:val="00695822"/>
    <w:rsid w:val="00695ABD"/>
    <w:rsid w:val="00695F31"/>
    <w:rsid w:val="00696038"/>
    <w:rsid w:val="006961F0"/>
    <w:rsid w:val="0069623D"/>
    <w:rsid w:val="0069629A"/>
    <w:rsid w:val="006962C7"/>
    <w:rsid w:val="00696318"/>
    <w:rsid w:val="00696349"/>
    <w:rsid w:val="006963F2"/>
    <w:rsid w:val="00696492"/>
    <w:rsid w:val="006966AC"/>
    <w:rsid w:val="006967DA"/>
    <w:rsid w:val="00696ACD"/>
    <w:rsid w:val="00696C88"/>
    <w:rsid w:val="00696E2F"/>
    <w:rsid w:val="00696F48"/>
    <w:rsid w:val="0069715E"/>
    <w:rsid w:val="00697243"/>
    <w:rsid w:val="00697302"/>
    <w:rsid w:val="00697804"/>
    <w:rsid w:val="00697BE1"/>
    <w:rsid w:val="006A03E1"/>
    <w:rsid w:val="006A04AA"/>
    <w:rsid w:val="006A07AC"/>
    <w:rsid w:val="006A0880"/>
    <w:rsid w:val="006A08A5"/>
    <w:rsid w:val="006A0AAE"/>
    <w:rsid w:val="006A0B12"/>
    <w:rsid w:val="006A0BAD"/>
    <w:rsid w:val="006A0DE7"/>
    <w:rsid w:val="006A1148"/>
    <w:rsid w:val="006A1451"/>
    <w:rsid w:val="006A15C2"/>
    <w:rsid w:val="006A16B5"/>
    <w:rsid w:val="006A16BF"/>
    <w:rsid w:val="006A1761"/>
    <w:rsid w:val="006A1762"/>
    <w:rsid w:val="006A176D"/>
    <w:rsid w:val="006A17ED"/>
    <w:rsid w:val="006A1933"/>
    <w:rsid w:val="006A19D2"/>
    <w:rsid w:val="006A1A21"/>
    <w:rsid w:val="006A1B5F"/>
    <w:rsid w:val="006A1C47"/>
    <w:rsid w:val="006A1F47"/>
    <w:rsid w:val="006A1FF9"/>
    <w:rsid w:val="006A2001"/>
    <w:rsid w:val="006A2094"/>
    <w:rsid w:val="006A213E"/>
    <w:rsid w:val="006A22B9"/>
    <w:rsid w:val="006A2305"/>
    <w:rsid w:val="006A23DE"/>
    <w:rsid w:val="006A2950"/>
    <w:rsid w:val="006A29FE"/>
    <w:rsid w:val="006A2A68"/>
    <w:rsid w:val="006A2AFC"/>
    <w:rsid w:val="006A2C54"/>
    <w:rsid w:val="006A3003"/>
    <w:rsid w:val="006A3835"/>
    <w:rsid w:val="006A39EC"/>
    <w:rsid w:val="006A3B13"/>
    <w:rsid w:val="006A3D11"/>
    <w:rsid w:val="006A4061"/>
    <w:rsid w:val="006A43A9"/>
    <w:rsid w:val="006A43DB"/>
    <w:rsid w:val="006A43FD"/>
    <w:rsid w:val="006A44F2"/>
    <w:rsid w:val="006A453C"/>
    <w:rsid w:val="006A46D3"/>
    <w:rsid w:val="006A4B7E"/>
    <w:rsid w:val="006A4BD2"/>
    <w:rsid w:val="006A4C8C"/>
    <w:rsid w:val="006A4DD0"/>
    <w:rsid w:val="006A4E3F"/>
    <w:rsid w:val="006A5269"/>
    <w:rsid w:val="006A52BA"/>
    <w:rsid w:val="006A52C7"/>
    <w:rsid w:val="006A52CE"/>
    <w:rsid w:val="006A5509"/>
    <w:rsid w:val="006A5567"/>
    <w:rsid w:val="006A5941"/>
    <w:rsid w:val="006A5A89"/>
    <w:rsid w:val="006A5AC1"/>
    <w:rsid w:val="006A5B8A"/>
    <w:rsid w:val="006A5C8F"/>
    <w:rsid w:val="006A5D20"/>
    <w:rsid w:val="006A60DE"/>
    <w:rsid w:val="006A61B5"/>
    <w:rsid w:val="006A634D"/>
    <w:rsid w:val="006A66E1"/>
    <w:rsid w:val="006A6786"/>
    <w:rsid w:val="006A6877"/>
    <w:rsid w:val="006A6D00"/>
    <w:rsid w:val="006A6F31"/>
    <w:rsid w:val="006A714F"/>
    <w:rsid w:val="006A7469"/>
    <w:rsid w:val="006A766B"/>
    <w:rsid w:val="006A7796"/>
    <w:rsid w:val="006A77D5"/>
    <w:rsid w:val="006A79D4"/>
    <w:rsid w:val="006A7AD9"/>
    <w:rsid w:val="006A7B00"/>
    <w:rsid w:val="006A7C04"/>
    <w:rsid w:val="006B014B"/>
    <w:rsid w:val="006B0206"/>
    <w:rsid w:val="006B0214"/>
    <w:rsid w:val="006B03CE"/>
    <w:rsid w:val="006B04D2"/>
    <w:rsid w:val="006B055C"/>
    <w:rsid w:val="006B0635"/>
    <w:rsid w:val="006B0761"/>
    <w:rsid w:val="006B08D6"/>
    <w:rsid w:val="006B08EB"/>
    <w:rsid w:val="006B0A64"/>
    <w:rsid w:val="006B0C48"/>
    <w:rsid w:val="006B1064"/>
    <w:rsid w:val="006B112D"/>
    <w:rsid w:val="006B13DC"/>
    <w:rsid w:val="006B15D8"/>
    <w:rsid w:val="006B16B8"/>
    <w:rsid w:val="006B1DE3"/>
    <w:rsid w:val="006B1EF9"/>
    <w:rsid w:val="006B1FBD"/>
    <w:rsid w:val="006B2035"/>
    <w:rsid w:val="006B20A3"/>
    <w:rsid w:val="006B21CE"/>
    <w:rsid w:val="006B222A"/>
    <w:rsid w:val="006B2428"/>
    <w:rsid w:val="006B2553"/>
    <w:rsid w:val="006B2794"/>
    <w:rsid w:val="006B27DB"/>
    <w:rsid w:val="006B2AAB"/>
    <w:rsid w:val="006B2CFE"/>
    <w:rsid w:val="006B2D5C"/>
    <w:rsid w:val="006B2E86"/>
    <w:rsid w:val="006B2FFC"/>
    <w:rsid w:val="006B304D"/>
    <w:rsid w:val="006B322F"/>
    <w:rsid w:val="006B3253"/>
    <w:rsid w:val="006B3579"/>
    <w:rsid w:val="006B35C5"/>
    <w:rsid w:val="006B37AB"/>
    <w:rsid w:val="006B38DD"/>
    <w:rsid w:val="006B38E2"/>
    <w:rsid w:val="006B3941"/>
    <w:rsid w:val="006B39DE"/>
    <w:rsid w:val="006B3E31"/>
    <w:rsid w:val="006B3E7D"/>
    <w:rsid w:val="006B3FE9"/>
    <w:rsid w:val="006B41E2"/>
    <w:rsid w:val="006B4203"/>
    <w:rsid w:val="006B4425"/>
    <w:rsid w:val="006B448A"/>
    <w:rsid w:val="006B448D"/>
    <w:rsid w:val="006B45C3"/>
    <w:rsid w:val="006B475D"/>
    <w:rsid w:val="006B4846"/>
    <w:rsid w:val="006B48F0"/>
    <w:rsid w:val="006B4B0F"/>
    <w:rsid w:val="006B4B75"/>
    <w:rsid w:val="006B4E62"/>
    <w:rsid w:val="006B5334"/>
    <w:rsid w:val="006B53BB"/>
    <w:rsid w:val="006B5C28"/>
    <w:rsid w:val="006B5E83"/>
    <w:rsid w:val="006B60D0"/>
    <w:rsid w:val="006B63EC"/>
    <w:rsid w:val="006B65CB"/>
    <w:rsid w:val="006B668D"/>
    <w:rsid w:val="006B66BC"/>
    <w:rsid w:val="006B6B12"/>
    <w:rsid w:val="006B6CE7"/>
    <w:rsid w:val="006B6F24"/>
    <w:rsid w:val="006B6F30"/>
    <w:rsid w:val="006B7610"/>
    <w:rsid w:val="006B7654"/>
    <w:rsid w:val="006B76D0"/>
    <w:rsid w:val="006B7956"/>
    <w:rsid w:val="006B7AF9"/>
    <w:rsid w:val="006B7D71"/>
    <w:rsid w:val="006B7E09"/>
    <w:rsid w:val="006B7FB3"/>
    <w:rsid w:val="006C00CB"/>
    <w:rsid w:val="006C0114"/>
    <w:rsid w:val="006C017B"/>
    <w:rsid w:val="006C01EB"/>
    <w:rsid w:val="006C0348"/>
    <w:rsid w:val="006C034A"/>
    <w:rsid w:val="006C0751"/>
    <w:rsid w:val="006C0861"/>
    <w:rsid w:val="006C0933"/>
    <w:rsid w:val="006C0A74"/>
    <w:rsid w:val="006C0B52"/>
    <w:rsid w:val="006C0C19"/>
    <w:rsid w:val="006C0CF9"/>
    <w:rsid w:val="006C0E69"/>
    <w:rsid w:val="006C1043"/>
    <w:rsid w:val="006C13C8"/>
    <w:rsid w:val="006C14A6"/>
    <w:rsid w:val="006C1611"/>
    <w:rsid w:val="006C1665"/>
    <w:rsid w:val="006C1C3B"/>
    <w:rsid w:val="006C1C5E"/>
    <w:rsid w:val="006C1D5F"/>
    <w:rsid w:val="006C1D8D"/>
    <w:rsid w:val="006C1DAE"/>
    <w:rsid w:val="006C1FC7"/>
    <w:rsid w:val="006C220C"/>
    <w:rsid w:val="006C22D0"/>
    <w:rsid w:val="006C25B6"/>
    <w:rsid w:val="006C2764"/>
    <w:rsid w:val="006C2916"/>
    <w:rsid w:val="006C2B73"/>
    <w:rsid w:val="006C2B78"/>
    <w:rsid w:val="006C2CDC"/>
    <w:rsid w:val="006C2D34"/>
    <w:rsid w:val="006C3367"/>
    <w:rsid w:val="006C352D"/>
    <w:rsid w:val="006C381A"/>
    <w:rsid w:val="006C399B"/>
    <w:rsid w:val="006C3C1E"/>
    <w:rsid w:val="006C3D64"/>
    <w:rsid w:val="006C3D96"/>
    <w:rsid w:val="006C4370"/>
    <w:rsid w:val="006C44A4"/>
    <w:rsid w:val="006C45C4"/>
    <w:rsid w:val="006C45C6"/>
    <w:rsid w:val="006C4652"/>
    <w:rsid w:val="006C47DD"/>
    <w:rsid w:val="006C47EF"/>
    <w:rsid w:val="006C487D"/>
    <w:rsid w:val="006C4933"/>
    <w:rsid w:val="006C495F"/>
    <w:rsid w:val="006C4ED8"/>
    <w:rsid w:val="006C51B5"/>
    <w:rsid w:val="006C53F3"/>
    <w:rsid w:val="006C56B5"/>
    <w:rsid w:val="006C58B3"/>
    <w:rsid w:val="006C58B8"/>
    <w:rsid w:val="006C5C92"/>
    <w:rsid w:val="006C617F"/>
    <w:rsid w:val="006C634E"/>
    <w:rsid w:val="006C64C9"/>
    <w:rsid w:val="006C67A7"/>
    <w:rsid w:val="006C68E2"/>
    <w:rsid w:val="006C68F1"/>
    <w:rsid w:val="006C6F50"/>
    <w:rsid w:val="006C7356"/>
    <w:rsid w:val="006C7563"/>
    <w:rsid w:val="006C760F"/>
    <w:rsid w:val="006C77D4"/>
    <w:rsid w:val="006C7856"/>
    <w:rsid w:val="006C78AB"/>
    <w:rsid w:val="006C7A38"/>
    <w:rsid w:val="006C7C15"/>
    <w:rsid w:val="006C7CC3"/>
    <w:rsid w:val="006C7D48"/>
    <w:rsid w:val="006C7F6F"/>
    <w:rsid w:val="006D01B9"/>
    <w:rsid w:val="006D0423"/>
    <w:rsid w:val="006D0A2B"/>
    <w:rsid w:val="006D0DCC"/>
    <w:rsid w:val="006D0E10"/>
    <w:rsid w:val="006D0EDC"/>
    <w:rsid w:val="006D0F36"/>
    <w:rsid w:val="006D0FC3"/>
    <w:rsid w:val="006D1151"/>
    <w:rsid w:val="006D12BC"/>
    <w:rsid w:val="006D12BE"/>
    <w:rsid w:val="006D186C"/>
    <w:rsid w:val="006D1959"/>
    <w:rsid w:val="006D195F"/>
    <w:rsid w:val="006D1B12"/>
    <w:rsid w:val="006D1C4F"/>
    <w:rsid w:val="006D1CFC"/>
    <w:rsid w:val="006D1D88"/>
    <w:rsid w:val="006D1EF5"/>
    <w:rsid w:val="006D1F2A"/>
    <w:rsid w:val="006D1FAB"/>
    <w:rsid w:val="006D20A4"/>
    <w:rsid w:val="006D211D"/>
    <w:rsid w:val="006D214E"/>
    <w:rsid w:val="006D23BA"/>
    <w:rsid w:val="006D2570"/>
    <w:rsid w:val="006D2BB0"/>
    <w:rsid w:val="006D2DD4"/>
    <w:rsid w:val="006D3044"/>
    <w:rsid w:val="006D3336"/>
    <w:rsid w:val="006D33B4"/>
    <w:rsid w:val="006D34B5"/>
    <w:rsid w:val="006D34BB"/>
    <w:rsid w:val="006D35A2"/>
    <w:rsid w:val="006D35E7"/>
    <w:rsid w:val="006D36E6"/>
    <w:rsid w:val="006D38C8"/>
    <w:rsid w:val="006D3BAC"/>
    <w:rsid w:val="006D3E36"/>
    <w:rsid w:val="006D3ECB"/>
    <w:rsid w:val="006D3F0F"/>
    <w:rsid w:val="006D40EC"/>
    <w:rsid w:val="006D4156"/>
    <w:rsid w:val="006D41CF"/>
    <w:rsid w:val="006D4340"/>
    <w:rsid w:val="006D43C0"/>
    <w:rsid w:val="006D450C"/>
    <w:rsid w:val="006D4538"/>
    <w:rsid w:val="006D4575"/>
    <w:rsid w:val="006D45DE"/>
    <w:rsid w:val="006D46A0"/>
    <w:rsid w:val="006D48E2"/>
    <w:rsid w:val="006D4C6C"/>
    <w:rsid w:val="006D4F1F"/>
    <w:rsid w:val="006D5212"/>
    <w:rsid w:val="006D5549"/>
    <w:rsid w:val="006D5555"/>
    <w:rsid w:val="006D569C"/>
    <w:rsid w:val="006D56E1"/>
    <w:rsid w:val="006D5A06"/>
    <w:rsid w:val="006D5A76"/>
    <w:rsid w:val="006D5B46"/>
    <w:rsid w:val="006D5C31"/>
    <w:rsid w:val="006D5D93"/>
    <w:rsid w:val="006D5E79"/>
    <w:rsid w:val="006D5FA2"/>
    <w:rsid w:val="006D6075"/>
    <w:rsid w:val="006D6251"/>
    <w:rsid w:val="006D626C"/>
    <w:rsid w:val="006D630A"/>
    <w:rsid w:val="006D653A"/>
    <w:rsid w:val="006D65E3"/>
    <w:rsid w:val="006D6623"/>
    <w:rsid w:val="006D6749"/>
    <w:rsid w:val="006D6766"/>
    <w:rsid w:val="006D6835"/>
    <w:rsid w:val="006D6907"/>
    <w:rsid w:val="006D6A61"/>
    <w:rsid w:val="006D6D65"/>
    <w:rsid w:val="006D6EC5"/>
    <w:rsid w:val="006D750A"/>
    <w:rsid w:val="006D7563"/>
    <w:rsid w:val="006D7566"/>
    <w:rsid w:val="006D75F7"/>
    <w:rsid w:val="006D779F"/>
    <w:rsid w:val="006D77B8"/>
    <w:rsid w:val="006D7899"/>
    <w:rsid w:val="006D7BE6"/>
    <w:rsid w:val="006D7F7E"/>
    <w:rsid w:val="006D7F85"/>
    <w:rsid w:val="006E007D"/>
    <w:rsid w:val="006E0145"/>
    <w:rsid w:val="006E0199"/>
    <w:rsid w:val="006E0210"/>
    <w:rsid w:val="006E0250"/>
    <w:rsid w:val="006E05AA"/>
    <w:rsid w:val="006E074A"/>
    <w:rsid w:val="006E07CC"/>
    <w:rsid w:val="006E0849"/>
    <w:rsid w:val="006E0972"/>
    <w:rsid w:val="006E0CAF"/>
    <w:rsid w:val="006E0CDA"/>
    <w:rsid w:val="006E107E"/>
    <w:rsid w:val="006E10AA"/>
    <w:rsid w:val="006E10CD"/>
    <w:rsid w:val="006E10F4"/>
    <w:rsid w:val="006E145D"/>
    <w:rsid w:val="006E1708"/>
    <w:rsid w:val="006E192B"/>
    <w:rsid w:val="006E192F"/>
    <w:rsid w:val="006E19D6"/>
    <w:rsid w:val="006E1A27"/>
    <w:rsid w:val="006E1B92"/>
    <w:rsid w:val="006E1C10"/>
    <w:rsid w:val="006E1D61"/>
    <w:rsid w:val="006E1DDF"/>
    <w:rsid w:val="006E2075"/>
    <w:rsid w:val="006E220E"/>
    <w:rsid w:val="006E2383"/>
    <w:rsid w:val="006E243A"/>
    <w:rsid w:val="006E25C9"/>
    <w:rsid w:val="006E2645"/>
    <w:rsid w:val="006E27D6"/>
    <w:rsid w:val="006E2845"/>
    <w:rsid w:val="006E2B5D"/>
    <w:rsid w:val="006E2EE9"/>
    <w:rsid w:val="006E3016"/>
    <w:rsid w:val="006E3120"/>
    <w:rsid w:val="006E31E3"/>
    <w:rsid w:val="006E3483"/>
    <w:rsid w:val="006E3510"/>
    <w:rsid w:val="006E354B"/>
    <w:rsid w:val="006E35A9"/>
    <w:rsid w:val="006E37E4"/>
    <w:rsid w:val="006E388C"/>
    <w:rsid w:val="006E3928"/>
    <w:rsid w:val="006E3A58"/>
    <w:rsid w:val="006E3D11"/>
    <w:rsid w:val="006E3F82"/>
    <w:rsid w:val="006E4073"/>
    <w:rsid w:val="006E4074"/>
    <w:rsid w:val="006E40D3"/>
    <w:rsid w:val="006E4257"/>
    <w:rsid w:val="006E42D3"/>
    <w:rsid w:val="006E4372"/>
    <w:rsid w:val="006E45B6"/>
    <w:rsid w:val="006E4722"/>
    <w:rsid w:val="006E47E9"/>
    <w:rsid w:val="006E4AD9"/>
    <w:rsid w:val="006E4B65"/>
    <w:rsid w:val="006E4CBB"/>
    <w:rsid w:val="006E4E41"/>
    <w:rsid w:val="006E4EF7"/>
    <w:rsid w:val="006E4FC7"/>
    <w:rsid w:val="006E5155"/>
    <w:rsid w:val="006E5372"/>
    <w:rsid w:val="006E566E"/>
    <w:rsid w:val="006E571E"/>
    <w:rsid w:val="006E5851"/>
    <w:rsid w:val="006E5860"/>
    <w:rsid w:val="006E58A6"/>
    <w:rsid w:val="006E5A98"/>
    <w:rsid w:val="006E5C91"/>
    <w:rsid w:val="006E5DB1"/>
    <w:rsid w:val="006E5DC7"/>
    <w:rsid w:val="006E6069"/>
    <w:rsid w:val="006E61EB"/>
    <w:rsid w:val="006E634F"/>
    <w:rsid w:val="006E63A8"/>
    <w:rsid w:val="006E63B5"/>
    <w:rsid w:val="006E6513"/>
    <w:rsid w:val="006E6640"/>
    <w:rsid w:val="006E68C4"/>
    <w:rsid w:val="006E6D6C"/>
    <w:rsid w:val="006E6EE9"/>
    <w:rsid w:val="006E6FA1"/>
    <w:rsid w:val="006E71B5"/>
    <w:rsid w:val="006E723C"/>
    <w:rsid w:val="006E74EB"/>
    <w:rsid w:val="006E76E9"/>
    <w:rsid w:val="006E7752"/>
    <w:rsid w:val="006E78B7"/>
    <w:rsid w:val="006E78E0"/>
    <w:rsid w:val="006E7908"/>
    <w:rsid w:val="006E7AC9"/>
    <w:rsid w:val="006E7AE7"/>
    <w:rsid w:val="006E7B41"/>
    <w:rsid w:val="006E7D8E"/>
    <w:rsid w:val="006F00DB"/>
    <w:rsid w:val="006F016C"/>
    <w:rsid w:val="006F018E"/>
    <w:rsid w:val="006F021C"/>
    <w:rsid w:val="006F076D"/>
    <w:rsid w:val="006F09B4"/>
    <w:rsid w:val="006F0CE3"/>
    <w:rsid w:val="006F0D13"/>
    <w:rsid w:val="006F1063"/>
    <w:rsid w:val="006F110B"/>
    <w:rsid w:val="006F1B72"/>
    <w:rsid w:val="006F1E47"/>
    <w:rsid w:val="006F22E9"/>
    <w:rsid w:val="006F27FF"/>
    <w:rsid w:val="006F2A69"/>
    <w:rsid w:val="006F2DBF"/>
    <w:rsid w:val="006F2E97"/>
    <w:rsid w:val="006F2FC2"/>
    <w:rsid w:val="006F315F"/>
    <w:rsid w:val="006F31D5"/>
    <w:rsid w:val="006F32E8"/>
    <w:rsid w:val="006F3429"/>
    <w:rsid w:val="006F3482"/>
    <w:rsid w:val="006F3492"/>
    <w:rsid w:val="006F3516"/>
    <w:rsid w:val="006F365B"/>
    <w:rsid w:val="006F370E"/>
    <w:rsid w:val="006F3758"/>
    <w:rsid w:val="006F37E9"/>
    <w:rsid w:val="006F3860"/>
    <w:rsid w:val="006F3C00"/>
    <w:rsid w:val="006F3CA9"/>
    <w:rsid w:val="006F3D7E"/>
    <w:rsid w:val="006F3F31"/>
    <w:rsid w:val="006F41A6"/>
    <w:rsid w:val="006F4376"/>
    <w:rsid w:val="006F44E6"/>
    <w:rsid w:val="006F45CE"/>
    <w:rsid w:val="006F4C25"/>
    <w:rsid w:val="006F4CC7"/>
    <w:rsid w:val="006F4D01"/>
    <w:rsid w:val="006F4D11"/>
    <w:rsid w:val="006F4D56"/>
    <w:rsid w:val="006F4F97"/>
    <w:rsid w:val="006F5495"/>
    <w:rsid w:val="006F55FE"/>
    <w:rsid w:val="006F5654"/>
    <w:rsid w:val="006F582D"/>
    <w:rsid w:val="006F58B8"/>
    <w:rsid w:val="006F595E"/>
    <w:rsid w:val="006F5CCF"/>
    <w:rsid w:val="006F5CDD"/>
    <w:rsid w:val="006F5DDE"/>
    <w:rsid w:val="006F60E5"/>
    <w:rsid w:val="006F66A8"/>
    <w:rsid w:val="006F6AD0"/>
    <w:rsid w:val="006F6E0B"/>
    <w:rsid w:val="006F703F"/>
    <w:rsid w:val="006F7387"/>
    <w:rsid w:val="006F7604"/>
    <w:rsid w:val="006F77D5"/>
    <w:rsid w:val="006F7AFD"/>
    <w:rsid w:val="006F7B75"/>
    <w:rsid w:val="0070020A"/>
    <w:rsid w:val="00700247"/>
    <w:rsid w:val="00700446"/>
    <w:rsid w:val="00700465"/>
    <w:rsid w:val="00700685"/>
    <w:rsid w:val="007007F6"/>
    <w:rsid w:val="00700A9D"/>
    <w:rsid w:val="00700D13"/>
    <w:rsid w:val="00700DAF"/>
    <w:rsid w:val="00700EDE"/>
    <w:rsid w:val="00700FB1"/>
    <w:rsid w:val="00701034"/>
    <w:rsid w:val="00701348"/>
    <w:rsid w:val="00701574"/>
    <w:rsid w:val="0070172A"/>
    <w:rsid w:val="0070180D"/>
    <w:rsid w:val="0070181E"/>
    <w:rsid w:val="0070189B"/>
    <w:rsid w:val="00701A07"/>
    <w:rsid w:val="00701A8E"/>
    <w:rsid w:val="00701C63"/>
    <w:rsid w:val="00701C64"/>
    <w:rsid w:val="00701CB9"/>
    <w:rsid w:val="00701DBE"/>
    <w:rsid w:val="00701DE8"/>
    <w:rsid w:val="00701F0E"/>
    <w:rsid w:val="00702051"/>
    <w:rsid w:val="007022A4"/>
    <w:rsid w:val="00702442"/>
    <w:rsid w:val="007025F7"/>
    <w:rsid w:val="00702684"/>
    <w:rsid w:val="007026CE"/>
    <w:rsid w:val="00702799"/>
    <w:rsid w:val="00702824"/>
    <w:rsid w:val="00702933"/>
    <w:rsid w:val="00702C6F"/>
    <w:rsid w:val="00702CF2"/>
    <w:rsid w:val="00702D92"/>
    <w:rsid w:val="00702F14"/>
    <w:rsid w:val="00703322"/>
    <w:rsid w:val="00703681"/>
    <w:rsid w:val="00703A29"/>
    <w:rsid w:val="00703BB1"/>
    <w:rsid w:val="00703C4F"/>
    <w:rsid w:val="00703D67"/>
    <w:rsid w:val="00703FAD"/>
    <w:rsid w:val="00703FBA"/>
    <w:rsid w:val="0070437B"/>
    <w:rsid w:val="007047AF"/>
    <w:rsid w:val="00704851"/>
    <w:rsid w:val="00704886"/>
    <w:rsid w:val="00704BAB"/>
    <w:rsid w:val="00704D61"/>
    <w:rsid w:val="00705040"/>
    <w:rsid w:val="007050E7"/>
    <w:rsid w:val="007052D2"/>
    <w:rsid w:val="0070537C"/>
    <w:rsid w:val="00705499"/>
    <w:rsid w:val="00705591"/>
    <w:rsid w:val="007055F4"/>
    <w:rsid w:val="00705881"/>
    <w:rsid w:val="00705A94"/>
    <w:rsid w:val="00705D3B"/>
    <w:rsid w:val="00705DB0"/>
    <w:rsid w:val="00705E7A"/>
    <w:rsid w:val="00706296"/>
    <w:rsid w:val="007062AE"/>
    <w:rsid w:val="007063A4"/>
    <w:rsid w:val="00706659"/>
    <w:rsid w:val="007068B3"/>
    <w:rsid w:val="00706A67"/>
    <w:rsid w:val="00706BB6"/>
    <w:rsid w:val="00706CDB"/>
    <w:rsid w:val="00707052"/>
    <w:rsid w:val="00707236"/>
    <w:rsid w:val="007072EC"/>
    <w:rsid w:val="0070735B"/>
    <w:rsid w:val="00707608"/>
    <w:rsid w:val="0070762E"/>
    <w:rsid w:val="00707832"/>
    <w:rsid w:val="00707864"/>
    <w:rsid w:val="00707900"/>
    <w:rsid w:val="00707B29"/>
    <w:rsid w:val="00707DB9"/>
    <w:rsid w:val="00707E75"/>
    <w:rsid w:val="00707FD8"/>
    <w:rsid w:val="007100A4"/>
    <w:rsid w:val="00710108"/>
    <w:rsid w:val="007105A5"/>
    <w:rsid w:val="007107FA"/>
    <w:rsid w:val="00710AE3"/>
    <w:rsid w:val="00710C2C"/>
    <w:rsid w:val="00710F8A"/>
    <w:rsid w:val="00710FA0"/>
    <w:rsid w:val="007111B4"/>
    <w:rsid w:val="007112CF"/>
    <w:rsid w:val="00711305"/>
    <w:rsid w:val="00711451"/>
    <w:rsid w:val="007117F5"/>
    <w:rsid w:val="00711881"/>
    <w:rsid w:val="007118C1"/>
    <w:rsid w:val="00711983"/>
    <w:rsid w:val="007119BD"/>
    <w:rsid w:val="00711BD3"/>
    <w:rsid w:val="00711DD7"/>
    <w:rsid w:val="00711F0D"/>
    <w:rsid w:val="00711FF1"/>
    <w:rsid w:val="0071203F"/>
    <w:rsid w:val="007121BC"/>
    <w:rsid w:val="007122EC"/>
    <w:rsid w:val="007123DF"/>
    <w:rsid w:val="00712529"/>
    <w:rsid w:val="007126FE"/>
    <w:rsid w:val="00712C47"/>
    <w:rsid w:val="00712C7D"/>
    <w:rsid w:val="00712FEB"/>
    <w:rsid w:val="00713110"/>
    <w:rsid w:val="00713156"/>
    <w:rsid w:val="00713544"/>
    <w:rsid w:val="007135D8"/>
    <w:rsid w:val="007137E2"/>
    <w:rsid w:val="0071387C"/>
    <w:rsid w:val="00713AE1"/>
    <w:rsid w:val="00713D27"/>
    <w:rsid w:val="00713E1E"/>
    <w:rsid w:val="00713F12"/>
    <w:rsid w:val="007141E5"/>
    <w:rsid w:val="007142E3"/>
    <w:rsid w:val="0071435D"/>
    <w:rsid w:val="007144DA"/>
    <w:rsid w:val="00714792"/>
    <w:rsid w:val="007148A3"/>
    <w:rsid w:val="00714F61"/>
    <w:rsid w:val="0071502B"/>
    <w:rsid w:val="00715403"/>
    <w:rsid w:val="00715407"/>
    <w:rsid w:val="00715537"/>
    <w:rsid w:val="0071557D"/>
    <w:rsid w:val="00715C5D"/>
    <w:rsid w:val="00715D5C"/>
    <w:rsid w:val="007162E4"/>
    <w:rsid w:val="00716445"/>
    <w:rsid w:val="00716C09"/>
    <w:rsid w:val="00716ED4"/>
    <w:rsid w:val="0071725B"/>
    <w:rsid w:val="0071725D"/>
    <w:rsid w:val="007172E6"/>
    <w:rsid w:val="0071766C"/>
    <w:rsid w:val="0071778B"/>
    <w:rsid w:val="007178FB"/>
    <w:rsid w:val="00717B9B"/>
    <w:rsid w:val="00717C19"/>
    <w:rsid w:val="00717D16"/>
    <w:rsid w:val="00717F44"/>
    <w:rsid w:val="0072002A"/>
    <w:rsid w:val="00720208"/>
    <w:rsid w:val="00720602"/>
    <w:rsid w:val="00720630"/>
    <w:rsid w:val="0072093E"/>
    <w:rsid w:val="00720A14"/>
    <w:rsid w:val="00720A8F"/>
    <w:rsid w:val="00720A9B"/>
    <w:rsid w:val="00720D05"/>
    <w:rsid w:val="00720D6E"/>
    <w:rsid w:val="00720F05"/>
    <w:rsid w:val="0072105D"/>
    <w:rsid w:val="00721176"/>
    <w:rsid w:val="007211E2"/>
    <w:rsid w:val="00721404"/>
    <w:rsid w:val="00721420"/>
    <w:rsid w:val="007214E0"/>
    <w:rsid w:val="007216AE"/>
    <w:rsid w:val="00721762"/>
    <w:rsid w:val="0072177F"/>
    <w:rsid w:val="0072181C"/>
    <w:rsid w:val="007219C6"/>
    <w:rsid w:val="00721B57"/>
    <w:rsid w:val="00722075"/>
    <w:rsid w:val="0072250C"/>
    <w:rsid w:val="00722DB7"/>
    <w:rsid w:val="00722EFD"/>
    <w:rsid w:val="0072317D"/>
    <w:rsid w:val="007231D3"/>
    <w:rsid w:val="00723350"/>
    <w:rsid w:val="00723557"/>
    <w:rsid w:val="00723753"/>
    <w:rsid w:val="00723849"/>
    <w:rsid w:val="007239D3"/>
    <w:rsid w:val="00723AB7"/>
    <w:rsid w:val="00723B21"/>
    <w:rsid w:val="00723EC7"/>
    <w:rsid w:val="00723F43"/>
    <w:rsid w:val="00723F5B"/>
    <w:rsid w:val="00724197"/>
    <w:rsid w:val="007241D5"/>
    <w:rsid w:val="0072427E"/>
    <w:rsid w:val="00724438"/>
    <w:rsid w:val="007245C0"/>
    <w:rsid w:val="0072481E"/>
    <w:rsid w:val="00724850"/>
    <w:rsid w:val="007249D8"/>
    <w:rsid w:val="00724B28"/>
    <w:rsid w:val="00724CBF"/>
    <w:rsid w:val="00724CDD"/>
    <w:rsid w:val="00724D65"/>
    <w:rsid w:val="00724DD0"/>
    <w:rsid w:val="00724DE4"/>
    <w:rsid w:val="00724EE6"/>
    <w:rsid w:val="00724F65"/>
    <w:rsid w:val="0072512D"/>
    <w:rsid w:val="00725302"/>
    <w:rsid w:val="00725342"/>
    <w:rsid w:val="007255B3"/>
    <w:rsid w:val="007257A7"/>
    <w:rsid w:val="007257DD"/>
    <w:rsid w:val="00725827"/>
    <w:rsid w:val="00725843"/>
    <w:rsid w:val="00725967"/>
    <w:rsid w:val="00725C14"/>
    <w:rsid w:val="00725CBE"/>
    <w:rsid w:val="00725CBF"/>
    <w:rsid w:val="00725DD3"/>
    <w:rsid w:val="00725F0B"/>
    <w:rsid w:val="00726194"/>
    <w:rsid w:val="007265E7"/>
    <w:rsid w:val="00726C5F"/>
    <w:rsid w:val="007270BB"/>
    <w:rsid w:val="0072717B"/>
    <w:rsid w:val="00727242"/>
    <w:rsid w:val="007272CE"/>
    <w:rsid w:val="00727321"/>
    <w:rsid w:val="007274E6"/>
    <w:rsid w:val="007277D7"/>
    <w:rsid w:val="007277E3"/>
    <w:rsid w:val="007279AF"/>
    <w:rsid w:val="00727C99"/>
    <w:rsid w:val="00727DE4"/>
    <w:rsid w:val="00727F58"/>
    <w:rsid w:val="007300D9"/>
    <w:rsid w:val="007301B7"/>
    <w:rsid w:val="00730489"/>
    <w:rsid w:val="00730529"/>
    <w:rsid w:val="0073068E"/>
    <w:rsid w:val="00730794"/>
    <w:rsid w:val="007307A8"/>
    <w:rsid w:val="00730A99"/>
    <w:rsid w:val="00730AAC"/>
    <w:rsid w:val="00730CA1"/>
    <w:rsid w:val="00730E8D"/>
    <w:rsid w:val="007311BF"/>
    <w:rsid w:val="0073128D"/>
    <w:rsid w:val="007314B2"/>
    <w:rsid w:val="0073163B"/>
    <w:rsid w:val="007316B4"/>
    <w:rsid w:val="007317FC"/>
    <w:rsid w:val="00731FE4"/>
    <w:rsid w:val="0073203B"/>
    <w:rsid w:val="007320E6"/>
    <w:rsid w:val="0073216C"/>
    <w:rsid w:val="007323FD"/>
    <w:rsid w:val="00732414"/>
    <w:rsid w:val="007324B5"/>
    <w:rsid w:val="00732621"/>
    <w:rsid w:val="007326D4"/>
    <w:rsid w:val="0073294A"/>
    <w:rsid w:val="00732C55"/>
    <w:rsid w:val="00732D70"/>
    <w:rsid w:val="00732E14"/>
    <w:rsid w:val="00732E94"/>
    <w:rsid w:val="00732F16"/>
    <w:rsid w:val="00732FBA"/>
    <w:rsid w:val="00733425"/>
    <w:rsid w:val="00733512"/>
    <w:rsid w:val="0073378D"/>
    <w:rsid w:val="00733FF8"/>
    <w:rsid w:val="007340E8"/>
    <w:rsid w:val="00734101"/>
    <w:rsid w:val="007342CE"/>
    <w:rsid w:val="0073432E"/>
    <w:rsid w:val="00734E1D"/>
    <w:rsid w:val="00734E89"/>
    <w:rsid w:val="00734EC3"/>
    <w:rsid w:val="00734F95"/>
    <w:rsid w:val="00734FAA"/>
    <w:rsid w:val="00734FFF"/>
    <w:rsid w:val="00735257"/>
    <w:rsid w:val="00735355"/>
    <w:rsid w:val="007353F9"/>
    <w:rsid w:val="00735550"/>
    <w:rsid w:val="0073556D"/>
    <w:rsid w:val="007355AD"/>
    <w:rsid w:val="0073563E"/>
    <w:rsid w:val="007356A8"/>
    <w:rsid w:val="00735820"/>
    <w:rsid w:val="00735C2C"/>
    <w:rsid w:val="00735C65"/>
    <w:rsid w:val="00735D71"/>
    <w:rsid w:val="00735E8B"/>
    <w:rsid w:val="00735EA9"/>
    <w:rsid w:val="007360A0"/>
    <w:rsid w:val="0073639B"/>
    <w:rsid w:val="00736690"/>
    <w:rsid w:val="007368F5"/>
    <w:rsid w:val="00736959"/>
    <w:rsid w:val="00736C4B"/>
    <w:rsid w:val="00736D9A"/>
    <w:rsid w:val="0073707B"/>
    <w:rsid w:val="007373D9"/>
    <w:rsid w:val="00737708"/>
    <w:rsid w:val="007377FC"/>
    <w:rsid w:val="0073783D"/>
    <w:rsid w:val="007378BF"/>
    <w:rsid w:val="007378DD"/>
    <w:rsid w:val="007378F8"/>
    <w:rsid w:val="00737940"/>
    <w:rsid w:val="00737CB0"/>
    <w:rsid w:val="00737DB7"/>
    <w:rsid w:val="00737DE1"/>
    <w:rsid w:val="00737DED"/>
    <w:rsid w:val="00737E87"/>
    <w:rsid w:val="0074006B"/>
    <w:rsid w:val="00740255"/>
    <w:rsid w:val="00740296"/>
    <w:rsid w:val="007403E3"/>
    <w:rsid w:val="007404D6"/>
    <w:rsid w:val="00740569"/>
    <w:rsid w:val="00740635"/>
    <w:rsid w:val="0074087D"/>
    <w:rsid w:val="00740A62"/>
    <w:rsid w:val="00740A8B"/>
    <w:rsid w:val="00740A8F"/>
    <w:rsid w:val="00740C0E"/>
    <w:rsid w:val="00740CF7"/>
    <w:rsid w:val="007410BA"/>
    <w:rsid w:val="0074127B"/>
    <w:rsid w:val="0074150A"/>
    <w:rsid w:val="00741570"/>
    <w:rsid w:val="00741F19"/>
    <w:rsid w:val="007420BE"/>
    <w:rsid w:val="007421F5"/>
    <w:rsid w:val="0074220A"/>
    <w:rsid w:val="007422C0"/>
    <w:rsid w:val="00742407"/>
    <w:rsid w:val="00742657"/>
    <w:rsid w:val="00742793"/>
    <w:rsid w:val="00742B5B"/>
    <w:rsid w:val="00742E9A"/>
    <w:rsid w:val="007430E5"/>
    <w:rsid w:val="0074325D"/>
    <w:rsid w:val="0074335A"/>
    <w:rsid w:val="007433E9"/>
    <w:rsid w:val="0074346E"/>
    <w:rsid w:val="00743660"/>
    <w:rsid w:val="007439A5"/>
    <w:rsid w:val="00743D2E"/>
    <w:rsid w:val="00744042"/>
    <w:rsid w:val="00744161"/>
    <w:rsid w:val="00744415"/>
    <w:rsid w:val="00744491"/>
    <w:rsid w:val="00744592"/>
    <w:rsid w:val="007448B2"/>
    <w:rsid w:val="00744A48"/>
    <w:rsid w:val="00744C27"/>
    <w:rsid w:val="00744DE2"/>
    <w:rsid w:val="00744EA5"/>
    <w:rsid w:val="00744FF7"/>
    <w:rsid w:val="00745211"/>
    <w:rsid w:val="007453EE"/>
    <w:rsid w:val="00745405"/>
    <w:rsid w:val="0074544F"/>
    <w:rsid w:val="007454FE"/>
    <w:rsid w:val="0074550D"/>
    <w:rsid w:val="00745911"/>
    <w:rsid w:val="00745969"/>
    <w:rsid w:val="00745A1E"/>
    <w:rsid w:val="00745B1C"/>
    <w:rsid w:val="00745C1A"/>
    <w:rsid w:val="00745CEB"/>
    <w:rsid w:val="00746114"/>
    <w:rsid w:val="0074617E"/>
    <w:rsid w:val="00746324"/>
    <w:rsid w:val="0074642A"/>
    <w:rsid w:val="00746436"/>
    <w:rsid w:val="00746454"/>
    <w:rsid w:val="007464DC"/>
    <w:rsid w:val="00746644"/>
    <w:rsid w:val="0074667F"/>
    <w:rsid w:val="0074677C"/>
    <w:rsid w:val="00746D3E"/>
    <w:rsid w:val="00746DB1"/>
    <w:rsid w:val="00746F3C"/>
    <w:rsid w:val="0074726D"/>
    <w:rsid w:val="00747311"/>
    <w:rsid w:val="0074737E"/>
    <w:rsid w:val="0074741C"/>
    <w:rsid w:val="007476CF"/>
    <w:rsid w:val="007477D2"/>
    <w:rsid w:val="007478BA"/>
    <w:rsid w:val="00747A2B"/>
    <w:rsid w:val="00747C1A"/>
    <w:rsid w:val="00747CC6"/>
    <w:rsid w:val="00747E73"/>
    <w:rsid w:val="00747EDE"/>
    <w:rsid w:val="00747EEC"/>
    <w:rsid w:val="007500BB"/>
    <w:rsid w:val="007500F8"/>
    <w:rsid w:val="0075010F"/>
    <w:rsid w:val="00750110"/>
    <w:rsid w:val="007503D6"/>
    <w:rsid w:val="0075054C"/>
    <w:rsid w:val="00750773"/>
    <w:rsid w:val="00750AA6"/>
    <w:rsid w:val="00750E45"/>
    <w:rsid w:val="00750FC9"/>
    <w:rsid w:val="00751020"/>
    <w:rsid w:val="0075126D"/>
    <w:rsid w:val="007514D3"/>
    <w:rsid w:val="0075180F"/>
    <w:rsid w:val="00751897"/>
    <w:rsid w:val="00751937"/>
    <w:rsid w:val="00751C93"/>
    <w:rsid w:val="00751CAC"/>
    <w:rsid w:val="00751DA3"/>
    <w:rsid w:val="00751F75"/>
    <w:rsid w:val="00751FAB"/>
    <w:rsid w:val="0075201C"/>
    <w:rsid w:val="00752582"/>
    <w:rsid w:val="00752696"/>
    <w:rsid w:val="00752931"/>
    <w:rsid w:val="00752987"/>
    <w:rsid w:val="007529E6"/>
    <w:rsid w:val="00752B52"/>
    <w:rsid w:val="00752C42"/>
    <w:rsid w:val="00752E61"/>
    <w:rsid w:val="00752FB3"/>
    <w:rsid w:val="00753102"/>
    <w:rsid w:val="007532D8"/>
    <w:rsid w:val="007533C8"/>
    <w:rsid w:val="007533DE"/>
    <w:rsid w:val="00753489"/>
    <w:rsid w:val="00753533"/>
    <w:rsid w:val="0075354B"/>
    <w:rsid w:val="007535A2"/>
    <w:rsid w:val="0075371F"/>
    <w:rsid w:val="00753733"/>
    <w:rsid w:val="00753797"/>
    <w:rsid w:val="00753912"/>
    <w:rsid w:val="007539C7"/>
    <w:rsid w:val="00753D22"/>
    <w:rsid w:val="00753D3F"/>
    <w:rsid w:val="00753DD0"/>
    <w:rsid w:val="00753EFE"/>
    <w:rsid w:val="00754004"/>
    <w:rsid w:val="0075402E"/>
    <w:rsid w:val="00754213"/>
    <w:rsid w:val="00754773"/>
    <w:rsid w:val="0075488F"/>
    <w:rsid w:val="007549F0"/>
    <w:rsid w:val="00754C1A"/>
    <w:rsid w:val="00754E67"/>
    <w:rsid w:val="00754EF1"/>
    <w:rsid w:val="00754FCF"/>
    <w:rsid w:val="00755016"/>
    <w:rsid w:val="0075503D"/>
    <w:rsid w:val="00755206"/>
    <w:rsid w:val="0075532B"/>
    <w:rsid w:val="00755523"/>
    <w:rsid w:val="00755809"/>
    <w:rsid w:val="007559A8"/>
    <w:rsid w:val="00755BA0"/>
    <w:rsid w:val="00755BFF"/>
    <w:rsid w:val="00756384"/>
    <w:rsid w:val="007564D9"/>
    <w:rsid w:val="00756631"/>
    <w:rsid w:val="0075697E"/>
    <w:rsid w:val="00756A18"/>
    <w:rsid w:val="00756A3D"/>
    <w:rsid w:val="00756C6A"/>
    <w:rsid w:val="00756CAD"/>
    <w:rsid w:val="00756CD2"/>
    <w:rsid w:val="00756EC2"/>
    <w:rsid w:val="00757097"/>
    <w:rsid w:val="00757113"/>
    <w:rsid w:val="0075712F"/>
    <w:rsid w:val="00757404"/>
    <w:rsid w:val="0075759E"/>
    <w:rsid w:val="0075762A"/>
    <w:rsid w:val="00757891"/>
    <w:rsid w:val="007578CE"/>
    <w:rsid w:val="007579D6"/>
    <w:rsid w:val="00757CED"/>
    <w:rsid w:val="00757DC4"/>
    <w:rsid w:val="00757EE2"/>
    <w:rsid w:val="0076010C"/>
    <w:rsid w:val="0076026A"/>
    <w:rsid w:val="007602B5"/>
    <w:rsid w:val="0076041D"/>
    <w:rsid w:val="007605F4"/>
    <w:rsid w:val="007607B3"/>
    <w:rsid w:val="007607B7"/>
    <w:rsid w:val="0076085B"/>
    <w:rsid w:val="00760922"/>
    <w:rsid w:val="00760B21"/>
    <w:rsid w:val="00760BF8"/>
    <w:rsid w:val="00760F41"/>
    <w:rsid w:val="00760F45"/>
    <w:rsid w:val="00760F62"/>
    <w:rsid w:val="007610E3"/>
    <w:rsid w:val="00761139"/>
    <w:rsid w:val="007611DD"/>
    <w:rsid w:val="0076137B"/>
    <w:rsid w:val="007616A5"/>
    <w:rsid w:val="00761725"/>
    <w:rsid w:val="0076172B"/>
    <w:rsid w:val="00761866"/>
    <w:rsid w:val="00761B42"/>
    <w:rsid w:val="00761C5E"/>
    <w:rsid w:val="00761E73"/>
    <w:rsid w:val="007620B5"/>
    <w:rsid w:val="0076217B"/>
    <w:rsid w:val="007622FA"/>
    <w:rsid w:val="00762530"/>
    <w:rsid w:val="00762898"/>
    <w:rsid w:val="007628EC"/>
    <w:rsid w:val="00762C8E"/>
    <w:rsid w:val="00762FEC"/>
    <w:rsid w:val="0076321A"/>
    <w:rsid w:val="00763239"/>
    <w:rsid w:val="007632FF"/>
    <w:rsid w:val="00763301"/>
    <w:rsid w:val="007635D6"/>
    <w:rsid w:val="007639E4"/>
    <w:rsid w:val="00763D3B"/>
    <w:rsid w:val="00763F6F"/>
    <w:rsid w:val="007641D4"/>
    <w:rsid w:val="007641E3"/>
    <w:rsid w:val="0076422F"/>
    <w:rsid w:val="007644BD"/>
    <w:rsid w:val="0076459F"/>
    <w:rsid w:val="007645EA"/>
    <w:rsid w:val="0076463E"/>
    <w:rsid w:val="00764EFA"/>
    <w:rsid w:val="00764F86"/>
    <w:rsid w:val="007652EC"/>
    <w:rsid w:val="00765493"/>
    <w:rsid w:val="00765547"/>
    <w:rsid w:val="0076556C"/>
    <w:rsid w:val="00765585"/>
    <w:rsid w:val="00765614"/>
    <w:rsid w:val="00765778"/>
    <w:rsid w:val="00765B31"/>
    <w:rsid w:val="00765BAB"/>
    <w:rsid w:val="00765BB2"/>
    <w:rsid w:val="00765C6D"/>
    <w:rsid w:val="00765CB5"/>
    <w:rsid w:val="00765D61"/>
    <w:rsid w:val="00765E6F"/>
    <w:rsid w:val="00765F3F"/>
    <w:rsid w:val="00765FC4"/>
    <w:rsid w:val="00766069"/>
    <w:rsid w:val="00766084"/>
    <w:rsid w:val="0076620B"/>
    <w:rsid w:val="00766219"/>
    <w:rsid w:val="0076631C"/>
    <w:rsid w:val="007663AC"/>
    <w:rsid w:val="007663B1"/>
    <w:rsid w:val="00766702"/>
    <w:rsid w:val="00766747"/>
    <w:rsid w:val="007668B6"/>
    <w:rsid w:val="00766A21"/>
    <w:rsid w:val="00766C0E"/>
    <w:rsid w:val="00766F8A"/>
    <w:rsid w:val="0076707D"/>
    <w:rsid w:val="0076726B"/>
    <w:rsid w:val="00767345"/>
    <w:rsid w:val="00767379"/>
    <w:rsid w:val="0076751A"/>
    <w:rsid w:val="0076766B"/>
    <w:rsid w:val="0076769A"/>
    <w:rsid w:val="00767C13"/>
    <w:rsid w:val="00767EF8"/>
    <w:rsid w:val="0077013C"/>
    <w:rsid w:val="007701C3"/>
    <w:rsid w:val="00770373"/>
    <w:rsid w:val="0077062C"/>
    <w:rsid w:val="007708E3"/>
    <w:rsid w:val="00770A05"/>
    <w:rsid w:val="00770B01"/>
    <w:rsid w:val="00770B9F"/>
    <w:rsid w:val="00770CC6"/>
    <w:rsid w:val="00770DB0"/>
    <w:rsid w:val="00770EF2"/>
    <w:rsid w:val="00770F89"/>
    <w:rsid w:val="00771101"/>
    <w:rsid w:val="007713BA"/>
    <w:rsid w:val="007713C0"/>
    <w:rsid w:val="00771429"/>
    <w:rsid w:val="00771516"/>
    <w:rsid w:val="0077167D"/>
    <w:rsid w:val="007719FB"/>
    <w:rsid w:val="00771AAC"/>
    <w:rsid w:val="00771B34"/>
    <w:rsid w:val="00771BF3"/>
    <w:rsid w:val="00771CB3"/>
    <w:rsid w:val="00771F4C"/>
    <w:rsid w:val="0077204C"/>
    <w:rsid w:val="00772057"/>
    <w:rsid w:val="007721AD"/>
    <w:rsid w:val="0077222C"/>
    <w:rsid w:val="00772244"/>
    <w:rsid w:val="00772924"/>
    <w:rsid w:val="00772A0A"/>
    <w:rsid w:val="00772A20"/>
    <w:rsid w:val="00772B56"/>
    <w:rsid w:val="00772C02"/>
    <w:rsid w:val="00772C32"/>
    <w:rsid w:val="00772DA4"/>
    <w:rsid w:val="00772F65"/>
    <w:rsid w:val="00773126"/>
    <w:rsid w:val="00773187"/>
    <w:rsid w:val="007731C8"/>
    <w:rsid w:val="007731CF"/>
    <w:rsid w:val="007732C7"/>
    <w:rsid w:val="00773627"/>
    <w:rsid w:val="00773684"/>
    <w:rsid w:val="00773721"/>
    <w:rsid w:val="007738D7"/>
    <w:rsid w:val="00773995"/>
    <w:rsid w:val="00773B42"/>
    <w:rsid w:val="00773B82"/>
    <w:rsid w:val="00773C23"/>
    <w:rsid w:val="00773D1C"/>
    <w:rsid w:val="00773D40"/>
    <w:rsid w:val="00773E5E"/>
    <w:rsid w:val="00773F23"/>
    <w:rsid w:val="00774212"/>
    <w:rsid w:val="0077437E"/>
    <w:rsid w:val="00774390"/>
    <w:rsid w:val="007743C4"/>
    <w:rsid w:val="007744BB"/>
    <w:rsid w:val="00774589"/>
    <w:rsid w:val="007746CB"/>
    <w:rsid w:val="00774706"/>
    <w:rsid w:val="00774778"/>
    <w:rsid w:val="0077483F"/>
    <w:rsid w:val="007748DF"/>
    <w:rsid w:val="007749D8"/>
    <w:rsid w:val="00774A03"/>
    <w:rsid w:val="00774A7F"/>
    <w:rsid w:val="00774AFA"/>
    <w:rsid w:val="00774C2C"/>
    <w:rsid w:val="00774C34"/>
    <w:rsid w:val="00774DF2"/>
    <w:rsid w:val="00774EE2"/>
    <w:rsid w:val="00774FF3"/>
    <w:rsid w:val="0077532A"/>
    <w:rsid w:val="007753D9"/>
    <w:rsid w:val="00775676"/>
    <w:rsid w:val="0077575F"/>
    <w:rsid w:val="00775849"/>
    <w:rsid w:val="0077586A"/>
    <w:rsid w:val="0077590D"/>
    <w:rsid w:val="00775C0D"/>
    <w:rsid w:val="00775C12"/>
    <w:rsid w:val="00775DE0"/>
    <w:rsid w:val="00775DE4"/>
    <w:rsid w:val="00775EDD"/>
    <w:rsid w:val="00775F6A"/>
    <w:rsid w:val="00776110"/>
    <w:rsid w:val="007762DF"/>
    <w:rsid w:val="0077631F"/>
    <w:rsid w:val="00776482"/>
    <w:rsid w:val="007764DD"/>
    <w:rsid w:val="00776504"/>
    <w:rsid w:val="0077658A"/>
    <w:rsid w:val="007765DD"/>
    <w:rsid w:val="00776643"/>
    <w:rsid w:val="007766E9"/>
    <w:rsid w:val="00776843"/>
    <w:rsid w:val="00776882"/>
    <w:rsid w:val="0077694D"/>
    <w:rsid w:val="00776A68"/>
    <w:rsid w:val="00776A7D"/>
    <w:rsid w:val="00776BB8"/>
    <w:rsid w:val="00776D4D"/>
    <w:rsid w:val="00777310"/>
    <w:rsid w:val="00777689"/>
    <w:rsid w:val="007777AD"/>
    <w:rsid w:val="00777AD3"/>
    <w:rsid w:val="00777B60"/>
    <w:rsid w:val="00777B6B"/>
    <w:rsid w:val="00777CAD"/>
    <w:rsid w:val="00777CD3"/>
    <w:rsid w:val="00777F9B"/>
    <w:rsid w:val="007805BD"/>
    <w:rsid w:val="00780653"/>
    <w:rsid w:val="00780804"/>
    <w:rsid w:val="0078081B"/>
    <w:rsid w:val="007808C3"/>
    <w:rsid w:val="00780940"/>
    <w:rsid w:val="00780C73"/>
    <w:rsid w:val="00780D9E"/>
    <w:rsid w:val="00780EE4"/>
    <w:rsid w:val="0078101D"/>
    <w:rsid w:val="00781349"/>
    <w:rsid w:val="00781602"/>
    <w:rsid w:val="00781A05"/>
    <w:rsid w:val="00781AFD"/>
    <w:rsid w:val="00781BE2"/>
    <w:rsid w:val="00781BFA"/>
    <w:rsid w:val="00781F5D"/>
    <w:rsid w:val="00781FE8"/>
    <w:rsid w:val="00782005"/>
    <w:rsid w:val="0078238A"/>
    <w:rsid w:val="007823F0"/>
    <w:rsid w:val="007825FE"/>
    <w:rsid w:val="00782780"/>
    <w:rsid w:val="007827C4"/>
    <w:rsid w:val="00782905"/>
    <w:rsid w:val="0078290D"/>
    <w:rsid w:val="007829AE"/>
    <w:rsid w:val="00782A2D"/>
    <w:rsid w:val="00782A6E"/>
    <w:rsid w:val="00782BDB"/>
    <w:rsid w:val="00782D2F"/>
    <w:rsid w:val="00783520"/>
    <w:rsid w:val="0078373D"/>
    <w:rsid w:val="007838C4"/>
    <w:rsid w:val="00783AD2"/>
    <w:rsid w:val="00783C50"/>
    <w:rsid w:val="00783ED7"/>
    <w:rsid w:val="00783FCE"/>
    <w:rsid w:val="0078438B"/>
    <w:rsid w:val="007844F6"/>
    <w:rsid w:val="007846CD"/>
    <w:rsid w:val="00784B3A"/>
    <w:rsid w:val="00784BE1"/>
    <w:rsid w:val="00784C0F"/>
    <w:rsid w:val="00784E33"/>
    <w:rsid w:val="00785084"/>
    <w:rsid w:val="007854AB"/>
    <w:rsid w:val="00785541"/>
    <w:rsid w:val="0078554A"/>
    <w:rsid w:val="0078583C"/>
    <w:rsid w:val="00785A0A"/>
    <w:rsid w:val="00785A4B"/>
    <w:rsid w:val="00785A6C"/>
    <w:rsid w:val="00785B32"/>
    <w:rsid w:val="00785BEF"/>
    <w:rsid w:val="00785C18"/>
    <w:rsid w:val="00785D5C"/>
    <w:rsid w:val="00786203"/>
    <w:rsid w:val="0078624E"/>
    <w:rsid w:val="0078629D"/>
    <w:rsid w:val="007862D5"/>
    <w:rsid w:val="00786518"/>
    <w:rsid w:val="00786549"/>
    <w:rsid w:val="00786B7F"/>
    <w:rsid w:val="00786CEA"/>
    <w:rsid w:val="00786D9B"/>
    <w:rsid w:val="00786DD4"/>
    <w:rsid w:val="00786FB7"/>
    <w:rsid w:val="007870AF"/>
    <w:rsid w:val="00787243"/>
    <w:rsid w:val="00787644"/>
    <w:rsid w:val="00787777"/>
    <w:rsid w:val="00787A11"/>
    <w:rsid w:val="00787B7B"/>
    <w:rsid w:val="00787DFD"/>
    <w:rsid w:val="00787E77"/>
    <w:rsid w:val="00787E8D"/>
    <w:rsid w:val="00787FB9"/>
    <w:rsid w:val="00790079"/>
    <w:rsid w:val="00790124"/>
    <w:rsid w:val="007901C7"/>
    <w:rsid w:val="007906E6"/>
    <w:rsid w:val="00790C3A"/>
    <w:rsid w:val="00790CDF"/>
    <w:rsid w:val="00790DA0"/>
    <w:rsid w:val="00790DB4"/>
    <w:rsid w:val="00790DCE"/>
    <w:rsid w:val="00790E5B"/>
    <w:rsid w:val="00790F15"/>
    <w:rsid w:val="0079103A"/>
    <w:rsid w:val="00791238"/>
    <w:rsid w:val="007913DD"/>
    <w:rsid w:val="007913E7"/>
    <w:rsid w:val="00791447"/>
    <w:rsid w:val="0079146A"/>
    <w:rsid w:val="007915B5"/>
    <w:rsid w:val="007915ED"/>
    <w:rsid w:val="00791790"/>
    <w:rsid w:val="00791B4D"/>
    <w:rsid w:val="00791CBA"/>
    <w:rsid w:val="007920E3"/>
    <w:rsid w:val="007920FA"/>
    <w:rsid w:val="00792227"/>
    <w:rsid w:val="0079236F"/>
    <w:rsid w:val="0079252B"/>
    <w:rsid w:val="00792600"/>
    <w:rsid w:val="00792E45"/>
    <w:rsid w:val="00793003"/>
    <w:rsid w:val="007933BD"/>
    <w:rsid w:val="007933DE"/>
    <w:rsid w:val="007933FC"/>
    <w:rsid w:val="0079340D"/>
    <w:rsid w:val="007934E5"/>
    <w:rsid w:val="00793708"/>
    <w:rsid w:val="00793724"/>
    <w:rsid w:val="00793A17"/>
    <w:rsid w:val="00793CBA"/>
    <w:rsid w:val="00793EE8"/>
    <w:rsid w:val="00794508"/>
    <w:rsid w:val="00794724"/>
    <w:rsid w:val="007948F8"/>
    <w:rsid w:val="00794922"/>
    <w:rsid w:val="0079498D"/>
    <w:rsid w:val="00794B53"/>
    <w:rsid w:val="00794B61"/>
    <w:rsid w:val="00794B6F"/>
    <w:rsid w:val="00794C10"/>
    <w:rsid w:val="00794DDD"/>
    <w:rsid w:val="00794EAC"/>
    <w:rsid w:val="007953BB"/>
    <w:rsid w:val="0079548E"/>
    <w:rsid w:val="0079567F"/>
    <w:rsid w:val="007957EA"/>
    <w:rsid w:val="007959D2"/>
    <w:rsid w:val="00795A0B"/>
    <w:rsid w:val="00795ABA"/>
    <w:rsid w:val="00795B42"/>
    <w:rsid w:val="00795C25"/>
    <w:rsid w:val="00795DE9"/>
    <w:rsid w:val="0079622F"/>
    <w:rsid w:val="00796293"/>
    <w:rsid w:val="007962BF"/>
    <w:rsid w:val="00796525"/>
    <w:rsid w:val="007966B2"/>
    <w:rsid w:val="00796C18"/>
    <w:rsid w:val="00796C73"/>
    <w:rsid w:val="00796CD3"/>
    <w:rsid w:val="00796DE6"/>
    <w:rsid w:val="00797207"/>
    <w:rsid w:val="007973CF"/>
    <w:rsid w:val="007974B2"/>
    <w:rsid w:val="007974F4"/>
    <w:rsid w:val="007978B0"/>
    <w:rsid w:val="007979A9"/>
    <w:rsid w:val="007979E6"/>
    <w:rsid w:val="00797ACC"/>
    <w:rsid w:val="00797C02"/>
    <w:rsid w:val="00797F0E"/>
    <w:rsid w:val="00797F49"/>
    <w:rsid w:val="007A00EE"/>
    <w:rsid w:val="007A03ED"/>
    <w:rsid w:val="007A0464"/>
    <w:rsid w:val="007A06BB"/>
    <w:rsid w:val="007A078E"/>
    <w:rsid w:val="007A08C1"/>
    <w:rsid w:val="007A09F1"/>
    <w:rsid w:val="007A0CCA"/>
    <w:rsid w:val="007A0D8E"/>
    <w:rsid w:val="007A0EC7"/>
    <w:rsid w:val="007A118E"/>
    <w:rsid w:val="007A1445"/>
    <w:rsid w:val="007A1513"/>
    <w:rsid w:val="007A1603"/>
    <w:rsid w:val="007A1801"/>
    <w:rsid w:val="007A1851"/>
    <w:rsid w:val="007A1876"/>
    <w:rsid w:val="007A1C07"/>
    <w:rsid w:val="007A1C8C"/>
    <w:rsid w:val="007A2033"/>
    <w:rsid w:val="007A20AC"/>
    <w:rsid w:val="007A23F6"/>
    <w:rsid w:val="007A2788"/>
    <w:rsid w:val="007A27D3"/>
    <w:rsid w:val="007A2937"/>
    <w:rsid w:val="007A29A1"/>
    <w:rsid w:val="007A2B2B"/>
    <w:rsid w:val="007A2BC7"/>
    <w:rsid w:val="007A2C06"/>
    <w:rsid w:val="007A2C48"/>
    <w:rsid w:val="007A2D21"/>
    <w:rsid w:val="007A2E3E"/>
    <w:rsid w:val="007A2F16"/>
    <w:rsid w:val="007A2F9F"/>
    <w:rsid w:val="007A2FB0"/>
    <w:rsid w:val="007A3216"/>
    <w:rsid w:val="007A32FB"/>
    <w:rsid w:val="007A32FC"/>
    <w:rsid w:val="007A36AA"/>
    <w:rsid w:val="007A37D4"/>
    <w:rsid w:val="007A3A21"/>
    <w:rsid w:val="007A3D7B"/>
    <w:rsid w:val="007A3D84"/>
    <w:rsid w:val="007A3E21"/>
    <w:rsid w:val="007A3F00"/>
    <w:rsid w:val="007A3FAF"/>
    <w:rsid w:val="007A43CF"/>
    <w:rsid w:val="007A43EB"/>
    <w:rsid w:val="007A44DA"/>
    <w:rsid w:val="007A46F3"/>
    <w:rsid w:val="007A48FC"/>
    <w:rsid w:val="007A49F3"/>
    <w:rsid w:val="007A49F5"/>
    <w:rsid w:val="007A4B2B"/>
    <w:rsid w:val="007A4C10"/>
    <w:rsid w:val="007A4CEB"/>
    <w:rsid w:val="007A4E17"/>
    <w:rsid w:val="007A51FB"/>
    <w:rsid w:val="007A5209"/>
    <w:rsid w:val="007A533C"/>
    <w:rsid w:val="007A5544"/>
    <w:rsid w:val="007A580C"/>
    <w:rsid w:val="007A5AB7"/>
    <w:rsid w:val="007A5AD8"/>
    <w:rsid w:val="007A5BB1"/>
    <w:rsid w:val="007A5E4E"/>
    <w:rsid w:val="007A5E70"/>
    <w:rsid w:val="007A6121"/>
    <w:rsid w:val="007A62A5"/>
    <w:rsid w:val="007A63CF"/>
    <w:rsid w:val="007A6441"/>
    <w:rsid w:val="007A6483"/>
    <w:rsid w:val="007A6525"/>
    <w:rsid w:val="007A6554"/>
    <w:rsid w:val="007A6774"/>
    <w:rsid w:val="007A687C"/>
    <w:rsid w:val="007A68E4"/>
    <w:rsid w:val="007A6928"/>
    <w:rsid w:val="007A6977"/>
    <w:rsid w:val="007A69CA"/>
    <w:rsid w:val="007A6AE4"/>
    <w:rsid w:val="007A6B56"/>
    <w:rsid w:val="007A6B89"/>
    <w:rsid w:val="007A6E9E"/>
    <w:rsid w:val="007A6EA5"/>
    <w:rsid w:val="007A6F66"/>
    <w:rsid w:val="007A7191"/>
    <w:rsid w:val="007A7284"/>
    <w:rsid w:val="007A7327"/>
    <w:rsid w:val="007A7861"/>
    <w:rsid w:val="007A7A3A"/>
    <w:rsid w:val="007A7DFC"/>
    <w:rsid w:val="007A7E51"/>
    <w:rsid w:val="007B01A7"/>
    <w:rsid w:val="007B01BE"/>
    <w:rsid w:val="007B022C"/>
    <w:rsid w:val="007B02C4"/>
    <w:rsid w:val="007B03BA"/>
    <w:rsid w:val="007B0480"/>
    <w:rsid w:val="007B0531"/>
    <w:rsid w:val="007B062E"/>
    <w:rsid w:val="007B07D9"/>
    <w:rsid w:val="007B08DD"/>
    <w:rsid w:val="007B08E4"/>
    <w:rsid w:val="007B0C9F"/>
    <w:rsid w:val="007B0E19"/>
    <w:rsid w:val="007B0FFB"/>
    <w:rsid w:val="007B11B9"/>
    <w:rsid w:val="007B1232"/>
    <w:rsid w:val="007B12B5"/>
    <w:rsid w:val="007B1336"/>
    <w:rsid w:val="007B1511"/>
    <w:rsid w:val="007B1876"/>
    <w:rsid w:val="007B1944"/>
    <w:rsid w:val="007B1B25"/>
    <w:rsid w:val="007B1BC1"/>
    <w:rsid w:val="007B1FBE"/>
    <w:rsid w:val="007B2071"/>
    <w:rsid w:val="007B2379"/>
    <w:rsid w:val="007B240B"/>
    <w:rsid w:val="007B2728"/>
    <w:rsid w:val="007B2796"/>
    <w:rsid w:val="007B28CE"/>
    <w:rsid w:val="007B29F6"/>
    <w:rsid w:val="007B2BE1"/>
    <w:rsid w:val="007B2E19"/>
    <w:rsid w:val="007B2E69"/>
    <w:rsid w:val="007B30F8"/>
    <w:rsid w:val="007B3560"/>
    <w:rsid w:val="007B36A6"/>
    <w:rsid w:val="007B375B"/>
    <w:rsid w:val="007B3AE5"/>
    <w:rsid w:val="007B3D44"/>
    <w:rsid w:val="007B402F"/>
    <w:rsid w:val="007B40A9"/>
    <w:rsid w:val="007B40FE"/>
    <w:rsid w:val="007B4176"/>
    <w:rsid w:val="007B44EB"/>
    <w:rsid w:val="007B4558"/>
    <w:rsid w:val="007B4560"/>
    <w:rsid w:val="007B4600"/>
    <w:rsid w:val="007B4681"/>
    <w:rsid w:val="007B46AD"/>
    <w:rsid w:val="007B47DD"/>
    <w:rsid w:val="007B4810"/>
    <w:rsid w:val="007B48AB"/>
    <w:rsid w:val="007B4A0B"/>
    <w:rsid w:val="007B4AC5"/>
    <w:rsid w:val="007B4C9A"/>
    <w:rsid w:val="007B4D0A"/>
    <w:rsid w:val="007B4D86"/>
    <w:rsid w:val="007B5072"/>
    <w:rsid w:val="007B52F4"/>
    <w:rsid w:val="007B55CC"/>
    <w:rsid w:val="007B5888"/>
    <w:rsid w:val="007B59BA"/>
    <w:rsid w:val="007B59F2"/>
    <w:rsid w:val="007B5CEC"/>
    <w:rsid w:val="007B5E69"/>
    <w:rsid w:val="007B5FF8"/>
    <w:rsid w:val="007B60CE"/>
    <w:rsid w:val="007B6122"/>
    <w:rsid w:val="007B626F"/>
    <w:rsid w:val="007B65DC"/>
    <w:rsid w:val="007B66E0"/>
    <w:rsid w:val="007B6937"/>
    <w:rsid w:val="007B69FB"/>
    <w:rsid w:val="007B6B3B"/>
    <w:rsid w:val="007B6E50"/>
    <w:rsid w:val="007B6E62"/>
    <w:rsid w:val="007B6EDC"/>
    <w:rsid w:val="007B711E"/>
    <w:rsid w:val="007B7169"/>
    <w:rsid w:val="007B719B"/>
    <w:rsid w:val="007B72E3"/>
    <w:rsid w:val="007B7311"/>
    <w:rsid w:val="007B76D8"/>
    <w:rsid w:val="007B76DA"/>
    <w:rsid w:val="007B7785"/>
    <w:rsid w:val="007B78C3"/>
    <w:rsid w:val="007B7903"/>
    <w:rsid w:val="007B790F"/>
    <w:rsid w:val="007B7939"/>
    <w:rsid w:val="007B79A2"/>
    <w:rsid w:val="007B7DEC"/>
    <w:rsid w:val="007B7F3E"/>
    <w:rsid w:val="007C00BA"/>
    <w:rsid w:val="007C0185"/>
    <w:rsid w:val="007C057E"/>
    <w:rsid w:val="007C09C1"/>
    <w:rsid w:val="007C0E00"/>
    <w:rsid w:val="007C1077"/>
    <w:rsid w:val="007C11DC"/>
    <w:rsid w:val="007C130D"/>
    <w:rsid w:val="007C1351"/>
    <w:rsid w:val="007C1380"/>
    <w:rsid w:val="007C152D"/>
    <w:rsid w:val="007C1543"/>
    <w:rsid w:val="007C1593"/>
    <w:rsid w:val="007C1702"/>
    <w:rsid w:val="007C180B"/>
    <w:rsid w:val="007C1928"/>
    <w:rsid w:val="007C19A0"/>
    <w:rsid w:val="007C1C07"/>
    <w:rsid w:val="007C1C9A"/>
    <w:rsid w:val="007C1DBF"/>
    <w:rsid w:val="007C1E95"/>
    <w:rsid w:val="007C1EAB"/>
    <w:rsid w:val="007C1F02"/>
    <w:rsid w:val="007C1FD3"/>
    <w:rsid w:val="007C213A"/>
    <w:rsid w:val="007C2176"/>
    <w:rsid w:val="007C2245"/>
    <w:rsid w:val="007C229D"/>
    <w:rsid w:val="007C2478"/>
    <w:rsid w:val="007C2490"/>
    <w:rsid w:val="007C24F5"/>
    <w:rsid w:val="007C25EE"/>
    <w:rsid w:val="007C2B27"/>
    <w:rsid w:val="007C2E17"/>
    <w:rsid w:val="007C2F54"/>
    <w:rsid w:val="007C3008"/>
    <w:rsid w:val="007C306D"/>
    <w:rsid w:val="007C3490"/>
    <w:rsid w:val="007C350A"/>
    <w:rsid w:val="007C35B8"/>
    <w:rsid w:val="007C35D3"/>
    <w:rsid w:val="007C35F7"/>
    <w:rsid w:val="007C3685"/>
    <w:rsid w:val="007C3A92"/>
    <w:rsid w:val="007C3B0E"/>
    <w:rsid w:val="007C3B8D"/>
    <w:rsid w:val="007C3D4A"/>
    <w:rsid w:val="007C3E49"/>
    <w:rsid w:val="007C416B"/>
    <w:rsid w:val="007C41B6"/>
    <w:rsid w:val="007C42AA"/>
    <w:rsid w:val="007C4469"/>
    <w:rsid w:val="007C44E4"/>
    <w:rsid w:val="007C466A"/>
    <w:rsid w:val="007C4787"/>
    <w:rsid w:val="007C4871"/>
    <w:rsid w:val="007C4882"/>
    <w:rsid w:val="007C4943"/>
    <w:rsid w:val="007C4C83"/>
    <w:rsid w:val="007C51BE"/>
    <w:rsid w:val="007C5758"/>
    <w:rsid w:val="007C5E6B"/>
    <w:rsid w:val="007C5FC5"/>
    <w:rsid w:val="007C6054"/>
    <w:rsid w:val="007C651E"/>
    <w:rsid w:val="007C66B6"/>
    <w:rsid w:val="007C681A"/>
    <w:rsid w:val="007C6949"/>
    <w:rsid w:val="007C6C74"/>
    <w:rsid w:val="007C6C8D"/>
    <w:rsid w:val="007C6E59"/>
    <w:rsid w:val="007C704D"/>
    <w:rsid w:val="007C705E"/>
    <w:rsid w:val="007C7254"/>
    <w:rsid w:val="007C7307"/>
    <w:rsid w:val="007C73C3"/>
    <w:rsid w:val="007C7485"/>
    <w:rsid w:val="007C79C8"/>
    <w:rsid w:val="007C7B9B"/>
    <w:rsid w:val="007C7CF8"/>
    <w:rsid w:val="007C7EAC"/>
    <w:rsid w:val="007D0052"/>
    <w:rsid w:val="007D01F0"/>
    <w:rsid w:val="007D0304"/>
    <w:rsid w:val="007D0316"/>
    <w:rsid w:val="007D03A8"/>
    <w:rsid w:val="007D0400"/>
    <w:rsid w:val="007D0551"/>
    <w:rsid w:val="007D0719"/>
    <w:rsid w:val="007D0AB8"/>
    <w:rsid w:val="007D10CE"/>
    <w:rsid w:val="007D12DF"/>
    <w:rsid w:val="007D162F"/>
    <w:rsid w:val="007D18CB"/>
    <w:rsid w:val="007D19A1"/>
    <w:rsid w:val="007D19D8"/>
    <w:rsid w:val="007D21AB"/>
    <w:rsid w:val="007D2332"/>
    <w:rsid w:val="007D24AD"/>
    <w:rsid w:val="007D2534"/>
    <w:rsid w:val="007D25CD"/>
    <w:rsid w:val="007D25FD"/>
    <w:rsid w:val="007D2D95"/>
    <w:rsid w:val="007D2F69"/>
    <w:rsid w:val="007D30A3"/>
    <w:rsid w:val="007D3399"/>
    <w:rsid w:val="007D346D"/>
    <w:rsid w:val="007D348B"/>
    <w:rsid w:val="007D35FD"/>
    <w:rsid w:val="007D3611"/>
    <w:rsid w:val="007D3730"/>
    <w:rsid w:val="007D373C"/>
    <w:rsid w:val="007D3780"/>
    <w:rsid w:val="007D3BFA"/>
    <w:rsid w:val="007D3D9A"/>
    <w:rsid w:val="007D3E04"/>
    <w:rsid w:val="007D3E91"/>
    <w:rsid w:val="007D40B1"/>
    <w:rsid w:val="007D40B7"/>
    <w:rsid w:val="007D441F"/>
    <w:rsid w:val="007D446C"/>
    <w:rsid w:val="007D4561"/>
    <w:rsid w:val="007D47E6"/>
    <w:rsid w:val="007D49CA"/>
    <w:rsid w:val="007D4A88"/>
    <w:rsid w:val="007D4AA8"/>
    <w:rsid w:val="007D4AC6"/>
    <w:rsid w:val="007D4F83"/>
    <w:rsid w:val="007D4F92"/>
    <w:rsid w:val="007D5375"/>
    <w:rsid w:val="007D5562"/>
    <w:rsid w:val="007D55F2"/>
    <w:rsid w:val="007D565C"/>
    <w:rsid w:val="007D5702"/>
    <w:rsid w:val="007D5763"/>
    <w:rsid w:val="007D5944"/>
    <w:rsid w:val="007D599E"/>
    <w:rsid w:val="007D5BFC"/>
    <w:rsid w:val="007D5C4D"/>
    <w:rsid w:val="007D5DBA"/>
    <w:rsid w:val="007D5EC8"/>
    <w:rsid w:val="007D6014"/>
    <w:rsid w:val="007D60BA"/>
    <w:rsid w:val="007D6122"/>
    <w:rsid w:val="007D641B"/>
    <w:rsid w:val="007D665F"/>
    <w:rsid w:val="007D6776"/>
    <w:rsid w:val="007D6810"/>
    <w:rsid w:val="007D69E1"/>
    <w:rsid w:val="007D6B86"/>
    <w:rsid w:val="007D6F85"/>
    <w:rsid w:val="007D70BB"/>
    <w:rsid w:val="007D70C2"/>
    <w:rsid w:val="007D70FF"/>
    <w:rsid w:val="007D719A"/>
    <w:rsid w:val="007D71AF"/>
    <w:rsid w:val="007D73E8"/>
    <w:rsid w:val="007D7582"/>
    <w:rsid w:val="007D75E7"/>
    <w:rsid w:val="007D7739"/>
    <w:rsid w:val="007D78A6"/>
    <w:rsid w:val="007D7C39"/>
    <w:rsid w:val="007D7CA5"/>
    <w:rsid w:val="007D7E5A"/>
    <w:rsid w:val="007D7F5E"/>
    <w:rsid w:val="007D7F69"/>
    <w:rsid w:val="007E00F8"/>
    <w:rsid w:val="007E0101"/>
    <w:rsid w:val="007E0651"/>
    <w:rsid w:val="007E08C6"/>
    <w:rsid w:val="007E0CA5"/>
    <w:rsid w:val="007E10FF"/>
    <w:rsid w:val="007E1282"/>
    <w:rsid w:val="007E12FF"/>
    <w:rsid w:val="007E1428"/>
    <w:rsid w:val="007E1807"/>
    <w:rsid w:val="007E1846"/>
    <w:rsid w:val="007E1E68"/>
    <w:rsid w:val="007E2410"/>
    <w:rsid w:val="007E252D"/>
    <w:rsid w:val="007E26DE"/>
    <w:rsid w:val="007E2A15"/>
    <w:rsid w:val="007E2A1F"/>
    <w:rsid w:val="007E2A95"/>
    <w:rsid w:val="007E2BA0"/>
    <w:rsid w:val="007E2C51"/>
    <w:rsid w:val="007E309E"/>
    <w:rsid w:val="007E3194"/>
    <w:rsid w:val="007E32BF"/>
    <w:rsid w:val="007E3470"/>
    <w:rsid w:val="007E34D9"/>
    <w:rsid w:val="007E35F3"/>
    <w:rsid w:val="007E3665"/>
    <w:rsid w:val="007E37F6"/>
    <w:rsid w:val="007E3828"/>
    <w:rsid w:val="007E3B73"/>
    <w:rsid w:val="007E3B9C"/>
    <w:rsid w:val="007E3C69"/>
    <w:rsid w:val="007E3EE6"/>
    <w:rsid w:val="007E4079"/>
    <w:rsid w:val="007E4380"/>
    <w:rsid w:val="007E462F"/>
    <w:rsid w:val="007E4868"/>
    <w:rsid w:val="007E4AAC"/>
    <w:rsid w:val="007E4AB0"/>
    <w:rsid w:val="007E4BC3"/>
    <w:rsid w:val="007E4D42"/>
    <w:rsid w:val="007E4E56"/>
    <w:rsid w:val="007E4F14"/>
    <w:rsid w:val="007E5466"/>
    <w:rsid w:val="007E5789"/>
    <w:rsid w:val="007E57D0"/>
    <w:rsid w:val="007E589E"/>
    <w:rsid w:val="007E58DC"/>
    <w:rsid w:val="007E5A25"/>
    <w:rsid w:val="007E5B62"/>
    <w:rsid w:val="007E5CCF"/>
    <w:rsid w:val="007E5EED"/>
    <w:rsid w:val="007E6292"/>
    <w:rsid w:val="007E633F"/>
    <w:rsid w:val="007E63BF"/>
    <w:rsid w:val="007E6431"/>
    <w:rsid w:val="007E690E"/>
    <w:rsid w:val="007E6910"/>
    <w:rsid w:val="007E69A1"/>
    <w:rsid w:val="007E6A4F"/>
    <w:rsid w:val="007E6ADE"/>
    <w:rsid w:val="007E6BC4"/>
    <w:rsid w:val="007E6E5D"/>
    <w:rsid w:val="007E7075"/>
    <w:rsid w:val="007E7433"/>
    <w:rsid w:val="007E7900"/>
    <w:rsid w:val="007E791B"/>
    <w:rsid w:val="007E7C32"/>
    <w:rsid w:val="007E7CD9"/>
    <w:rsid w:val="007E7D42"/>
    <w:rsid w:val="007E7F02"/>
    <w:rsid w:val="007F0089"/>
    <w:rsid w:val="007F0212"/>
    <w:rsid w:val="007F0335"/>
    <w:rsid w:val="007F038C"/>
    <w:rsid w:val="007F04E7"/>
    <w:rsid w:val="007F05DC"/>
    <w:rsid w:val="007F08B0"/>
    <w:rsid w:val="007F096F"/>
    <w:rsid w:val="007F0D06"/>
    <w:rsid w:val="007F0D5F"/>
    <w:rsid w:val="007F0D6D"/>
    <w:rsid w:val="007F0D78"/>
    <w:rsid w:val="007F0F6B"/>
    <w:rsid w:val="007F0FF4"/>
    <w:rsid w:val="007F1346"/>
    <w:rsid w:val="007F1626"/>
    <w:rsid w:val="007F18BE"/>
    <w:rsid w:val="007F18D2"/>
    <w:rsid w:val="007F1DA5"/>
    <w:rsid w:val="007F1EE1"/>
    <w:rsid w:val="007F203B"/>
    <w:rsid w:val="007F22FD"/>
    <w:rsid w:val="007F23D5"/>
    <w:rsid w:val="007F2491"/>
    <w:rsid w:val="007F24E5"/>
    <w:rsid w:val="007F2742"/>
    <w:rsid w:val="007F27A1"/>
    <w:rsid w:val="007F28B8"/>
    <w:rsid w:val="007F2947"/>
    <w:rsid w:val="007F2A28"/>
    <w:rsid w:val="007F2A3A"/>
    <w:rsid w:val="007F2B2F"/>
    <w:rsid w:val="007F2B95"/>
    <w:rsid w:val="007F2C6F"/>
    <w:rsid w:val="007F314A"/>
    <w:rsid w:val="007F32AC"/>
    <w:rsid w:val="007F3318"/>
    <w:rsid w:val="007F337C"/>
    <w:rsid w:val="007F33D5"/>
    <w:rsid w:val="007F3972"/>
    <w:rsid w:val="007F3EEF"/>
    <w:rsid w:val="007F408C"/>
    <w:rsid w:val="007F462C"/>
    <w:rsid w:val="007F4871"/>
    <w:rsid w:val="007F4AE4"/>
    <w:rsid w:val="007F4B09"/>
    <w:rsid w:val="007F4C65"/>
    <w:rsid w:val="007F4DA9"/>
    <w:rsid w:val="007F4F76"/>
    <w:rsid w:val="007F511F"/>
    <w:rsid w:val="007F547C"/>
    <w:rsid w:val="007F55F7"/>
    <w:rsid w:val="007F563F"/>
    <w:rsid w:val="007F575E"/>
    <w:rsid w:val="007F57AE"/>
    <w:rsid w:val="007F5A7D"/>
    <w:rsid w:val="007F5CB3"/>
    <w:rsid w:val="007F5E18"/>
    <w:rsid w:val="007F603E"/>
    <w:rsid w:val="007F614F"/>
    <w:rsid w:val="007F61DA"/>
    <w:rsid w:val="007F63F2"/>
    <w:rsid w:val="007F64D5"/>
    <w:rsid w:val="007F65DB"/>
    <w:rsid w:val="007F678C"/>
    <w:rsid w:val="007F68B3"/>
    <w:rsid w:val="007F68D5"/>
    <w:rsid w:val="007F6AC0"/>
    <w:rsid w:val="007F6B09"/>
    <w:rsid w:val="007F6C14"/>
    <w:rsid w:val="007F6C39"/>
    <w:rsid w:val="007F6D4C"/>
    <w:rsid w:val="007F6E9D"/>
    <w:rsid w:val="007F6F81"/>
    <w:rsid w:val="007F7020"/>
    <w:rsid w:val="007F76B4"/>
    <w:rsid w:val="007F76C9"/>
    <w:rsid w:val="007F78BD"/>
    <w:rsid w:val="007F7B3D"/>
    <w:rsid w:val="007F7B5A"/>
    <w:rsid w:val="007F7C7F"/>
    <w:rsid w:val="007F7D7D"/>
    <w:rsid w:val="007F7D80"/>
    <w:rsid w:val="007F7DBE"/>
    <w:rsid w:val="007F7DC0"/>
    <w:rsid w:val="00800189"/>
    <w:rsid w:val="008001E5"/>
    <w:rsid w:val="00800484"/>
    <w:rsid w:val="008008A7"/>
    <w:rsid w:val="00800978"/>
    <w:rsid w:val="00800DC3"/>
    <w:rsid w:val="00800F95"/>
    <w:rsid w:val="0080100F"/>
    <w:rsid w:val="00801013"/>
    <w:rsid w:val="008011AA"/>
    <w:rsid w:val="00801243"/>
    <w:rsid w:val="00801323"/>
    <w:rsid w:val="008019CA"/>
    <w:rsid w:val="00801F12"/>
    <w:rsid w:val="0080236D"/>
    <w:rsid w:val="00802393"/>
    <w:rsid w:val="008023AB"/>
    <w:rsid w:val="0080285D"/>
    <w:rsid w:val="00802975"/>
    <w:rsid w:val="00802996"/>
    <w:rsid w:val="00802AED"/>
    <w:rsid w:val="00802C62"/>
    <w:rsid w:val="00802F38"/>
    <w:rsid w:val="00802F74"/>
    <w:rsid w:val="0080302F"/>
    <w:rsid w:val="008030FA"/>
    <w:rsid w:val="00803468"/>
    <w:rsid w:val="008035B3"/>
    <w:rsid w:val="008037CB"/>
    <w:rsid w:val="00803814"/>
    <w:rsid w:val="0080381E"/>
    <w:rsid w:val="0080385D"/>
    <w:rsid w:val="0080396F"/>
    <w:rsid w:val="00803B96"/>
    <w:rsid w:val="00803BD8"/>
    <w:rsid w:val="00803E93"/>
    <w:rsid w:val="00803EC8"/>
    <w:rsid w:val="0080407A"/>
    <w:rsid w:val="00804090"/>
    <w:rsid w:val="008044ED"/>
    <w:rsid w:val="008045D2"/>
    <w:rsid w:val="00804614"/>
    <w:rsid w:val="0080472A"/>
    <w:rsid w:val="008049FD"/>
    <w:rsid w:val="00804BD9"/>
    <w:rsid w:val="00804BFD"/>
    <w:rsid w:val="00804D1D"/>
    <w:rsid w:val="00804DCD"/>
    <w:rsid w:val="00804E1A"/>
    <w:rsid w:val="00804E5B"/>
    <w:rsid w:val="00804F2A"/>
    <w:rsid w:val="00805259"/>
    <w:rsid w:val="00805702"/>
    <w:rsid w:val="0080597B"/>
    <w:rsid w:val="00805C44"/>
    <w:rsid w:val="00805CF2"/>
    <w:rsid w:val="00805DF9"/>
    <w:rsid w:val="00805EA3"/>
    <w:rsid w:val="00806061"/>
    <w:rsid w:val="00806376"/>
    <w:rsid w:val="0080646B"/>
    <w:rsid w:val="0080669B"/>
    <w:rsid w:val="008066C3"/>
    <w:rsid w:val="008066E8"/>
    <w:rsid w:val="00806791"/>
    <w:rsid w:val="0080680A"/>
    <w:rsid w:val="0080691B"/>
    <w:rsid w:val="008069A5"/>
    <w:rsid w:val="00806DB5"/>
    <w:rsid w:val="00806EEC"/>
    <w:rsid w:val="00806F2B"/>
    <w:rsid w:val="00807312"/>
    <w:rsid w:val="00807440"/>
    <w:rsid w:val="008079EB"/>
    <w:rsid w:val="00807B52"/>
    <w:rsid w:val="00807BEE"/>
    <w:rsid w:val="00807D6A"/>
    <w:rsid w:val="00807E27"/>
    <w:rsid w:val="00810095"/>
    <w:rsid w:val="0081012B"/>
    <w:rsid w:val="008101EB"/>
    <w:rsid w:val="008102C4"/>
    <w:rsid w:val="008103AA"/>
    <w:rsid w:val="008104F5"/>
    <w:rsid w:val="008107F5"/>
    <w:rsid w:val="00810AED"/>
    <w:rsid w:val="00810B8D"/>
    <w:rsid w:val="00810CF5"/>
    <w:rsid w:val="00810D13"/>
    <w:rsid w:val="00810F81"/>
    <w:rsid w:val="00810FC1"/>
    <w:rsid w:val="00810FF1"/>
    <w:rsid w:val="00811068"/>
    <w:rsid w:val="00811279"/>
    <w:rsid w:val="0081130C"/>
    <w:rsid w:val="008114C7"/>
    <w:rsid w:val="008118A9"/>
    <w:rsid w:val="00811907"/>
    <w:rsid w:val="00811B49"/>
    <w:rsid w:val="00811CC7"/>
    <w:rsid w:val="00811E09"/>
    <w:rsid w:val="00811E8C"/>
    <w:rsid w:val="0081208E"/>
    <w:rsid w:val="008120BA"/>
    <w:rsid w:val="00812142"/>
    <w:rsid w:val="0081255C"/>
    <w:rsid w:val="00812675"/>
    <w:rsid w:val="0081270A"/>
    <w:rsid w:val="00812959"/>
    <w:rsid w:val="00812D07"/>
    <w:rsid w:val="008130C4"/>
    <w:rsid w:val="008131E1"/>
    <w:rsid w:val="0081325C"/>
    <w:rsid w:val="00813272"/>
    <w:rsid w:val="008134BA"/>
    <w:rsid w:val="008137AB"/>
    <w:rsid w:val="008137F3"/>
    <w:rsid w:val="008138E1"/>
    <w:rsid w:val="00813977"/>
    <w:rsid w:val="00813A8F"/>
    <w:rsid w:val="00813B91"/>
    <w:rsid w:val="00813D36"/>
    <w:rsid w:val="00813D90"/>
    <w:rsid w:val="0081411B"/>
    <w:rsid w:val="00814180"/>
    <w:rsid w:val="00814808"/>
    <w:rsid w:val="0081494A"/>
    <w:rsid w:val="00814966"/>
    <w:rsid w:val="00814C63"/>
    <w:rsid w:val="00814E6F"/>
    <w:rsid w:val="008152B7"/>
    <w:rsid w:val="00815322"/>
    <w:rsid w:val="00815460"/>
    <w:rsid w:val="008157B0"/>
    <w:rsid w:val="008157C3"/>
    <w:rsid w:val="00815A92"/>
    <w:rsid w:val="00815BD5"/>
    <w:rsid w:val="00815E58"/>
    <w:rsid w:val="00815FDB"/>
    <w:rsid w:val="00816181"/>
    <w:rsid w:val="0081640F"/>
    <w:rsid w:val="00816748"/>
    <w:rsid w:val="00816977"/>
    <w:rsid w:val="00816B53"/>
    <w:rsid w:val="00816BDF"/>
    <w:rsid w:val="00816C50"/>
    <w:rsid w:val="00816C51"/>
    <w:rsid w:val="00816CD4"/>
    <w:rsid w:val="00817132"/>
    <w:rsid w:val="008173BD"/>
    <w:rsid w:val="00817585"/>
    <w:rsid w:val="0081773E"/>
    <w:rsid w:val="008177B8"/>
    <w:rsid w:val="0081780D"/>
    <w:rsid w:val="008178B2"/>
    <w:rsid w:val="00817AD8"/>
    <w:rsid w:val="00817AF3"/>
    <w:rsid w:val="00817B72"/>
    <w:rsid w:val="00817C3C"/>
    <w:rsid w:val="00817C41"/>
    <w:rsid w:val="0082020E"/>
    <w:rsid w:val="00820229"/>
    <w:rsid w:val="00820510"/>
    <w:rsid w:val="008205AB"/>
    <w:rsid w:val="008205F8"/>
    <w:rsid w:val="008205FA"/>
    <w:rsid w:val="008207C1"/>
    <w:rsid w:val="0082083E"/>
    <w:rsid w:val="00820866"/>
    <w:rsid w:val="00820A0C"/>
    <w:rsid w:val="00820D1C"/>
    <w:rsid w:val="00820DB9"/>
    <w:rsid w:val="00820DCC"/>
    <w:rsid w:val="008219EF"/>
    <w:rsid w:val="00821B0D"/>
    <w:rsid w:val="00821BD0"/>
    <w:rsid w:val="00821C39"/>
    <w:rsid w:val="00821C3F"/>
    <w:rsid w:val="00821C44"/>
    <w:rsid w:val="00821F04"/>
    <w:rsid w:val="00821FD6"/>
    <w:rsid w:val="00822060"/>
    <w:rsid w:val="00822121"/>
    <w:rsid w:val="00822308"/>
    <w:rsid w:val="0082245A"/>
    <w:rsid w:val="0082264C"/>
    <w:rsid w:val="00822DF0"/>
    <w:rsid w:val="00822ED9"/>
    <w:rsid w:val="00823167"/>
    <w:rsid w:val="008232B9"/>
    <w:rsid w:val="008233DB"/>
    <w:rsid w:val="00823427"/>
    <w:rsid w:val="008234D9"/>
    <w:rsid w:val="0082367C"/>
    <w:rsid w:val="008238B0"/>
    <w:rsid w:val="00823BEF"/>
    <w:rsid w:val="00823D8A"/>
    <w:rsid w:val="00823F88"/>
    <w:rsid w:val="00823FDA"/>
    <w:rsid w:val="008242A4"/>
    <w:rsid w:val="00824311"/>
    <w:rsid w:val="0082458A"/>
    <w:rsid w:val="008247CA"/>
    <w:rsid w:val="008247D0"/>
    <w:rsid w:val="00824ABF"/>
    <w:rsid w:val="00824C5E"/>
    <w:rsid w:val="00824E53"/>
    <w:rsid w:val="00824F63"/>
    <w:rsid w:val="00824F89"/>
    <w:rsid w:val="008250D5"/>
    <w:rsid w:val="00825253"/>
    <w:rsid w:val="008252EF"/>
    <w:rsid w:val="00825358"/>
    <w:rsid w:val="008254D7"/>
    <w:rsid w:val="0082568D"/>
    <w:rsid w:val="0082593E"/>
    <w:rsid w:val="00825A3D"/>
    <w:rsid w:val="00825B88"/>
    <w:rsid w:val="00825CEB"/>
    <w:rsid w:val="00825E0C"/>
    <w:rsid w:val="008263E9"/>
    <w:rsid w:val="00826650"/>
    <w:rsid w:val="00826892"/>
    <w:rsid w:val="00826A22"/>
    <w:rsid w:val="00826AAF"/>
    <w:rsid w:val="00826CC3"/>
    <w:rsid w:val="00826F7C"/>
    <w:rsid w:val="008270A6"/>
    <w:rsid w:val="0082729C"/>
    <w:rsid w:val="008272E4"/>
    <w:rsid w:val="0082740D"/>
    <w:rsid w:val="00827499"/>
    <w:rsid w:val="00827649"/>
    <w:rsid w:val="00827754"/>
    <w:rsid w:val="00827777"/>
    <w:rsid w:val="0082788A"/>
    <w:rsid w:val="00827C42"/>
    <w:rsid w:val="00827D75"/>
    <w:rsid w:val="00827DDE"/>
    <w:rsid w:val="00827E87"/>
    <w:rsid w:val="00827ECA"/>
    <w:rsid w:val="00827EED"/>
    <w:rsid w:val="0083007D"/>
    <w:rsid w:val="0083019C"/>
    <w:rsid w:val="0083024C"/>
    <w:rsid w:val="008304F4"/>
    <w:rsid w:val="00830568"/>
    <w:rsid w:val="00830593"/>
    <w:rsid w:val="008305CB"/>
    <w:rsid w:val="0083075F"/>
    <w:rsid w:val="008308C7"/>
    <w:rsid w:val="008308DD"/>
    <w:rsid w:val="008308FB"/>
    <w:rsid w:val="00830916"/>
    <w:rsid w:val="00830A46"/>
    <w:rsid w:val="00830AB2"/>
    <w:rsid w:val="00830E24"/>
    <w:rsid w:val="00830E30"/>
    <w:rsid w:val="00831038"/>
    <w:rsid w:val="0083109F"/>
    <w:rsid w:val="0083164E"/>
    <w:rsid w:val="00831B0B"/>
    <w:rsid w:val="00831C1A"/>
    <w:rsid w:val="00831CA9"/>
    <w:rsid w:val="00832049"/>
    <w:rsid w:val="00832264"/>
    <w:rsid w:val="008323CF"/>
    <w:rsid w:val="0083248D"/>
    <w:rsid w:val="008325B3"/>
    <w:rsid w:val="00832601"/>
    <w:rsid w:val="008327F5"/>
    <w:rsid w:val="008328EC"/>
    <w:rsid w:val="0083296E"/>
    <w:rsid w:val="008329C9"/>
    <w:rsid w:val="00832B52"/>
    <w:rsid w:val="00832BB2"/>
    <w:rsid w:val="00832DB1"/>
    <w:rsid w:val="00832E50"/>
    <w:rsid w:val="00832ECD"/>
    <w:rsid w:val="00833089"/>
    <w:rsid w:val="008330C1"/>
    <w:rsid w:val="0083343C"/>
    <w:rsid w:val="008335C2"/>
    <w:rsid w:val="00833952"/>
    <w:rsid w:val="00833C9B"/>
    <w:rsid w:val="00833C9C"/>
    <w:rsid w:val="00833CCE"/>
    <w:rsid w:val="00833D82"/>
    <w:rsid w:val="00833E08"/>
    <w:rsid w:val="00834021"/>
    <w:rsid w:val="00834359"/>
    <w:rsid w:val="00834616"/>
    <w:rsid w:val="0083479D"/>
    <w:rsid w:val="008348DF"/>
    <w:rsid w:val="0083492B"/>
    <w:rsid w:val="0083494C"/>
    <w:rsid w:val="00834963"/>
    <w:rsid w:val="00834DBD"/>
    <w:rsid w:val="0083518C"/>
    <w:rsid w:val="008351CE"/>
    <w:rsid w:val="008351D8"/>
    <w:rsid w:val="0083536B"/>
    <w:rsid w:val="00835435"/>
    <w:rsid w:val="008354D2"/>
    <w:rsid w:val="00835581"/>
    <w:rsid w:val="00835679"/>
    <w:rsid w:val="00835885"/>
    <w:rsid w:val="00835901"/>
    <w:rsid w:val="00835CA1"/>
    <w:rsid w:val="00835ED9"/>
    <w:rsid w:val="00835FB1"/>
    <w:rsid w:val="0083607D"/>
    <w:rsid w:val="008367CF"/>
    <w:rsid w:val="00836914"/>
    <w:rsid w:val="008369A6"/>
    <w:rsid w:val="00836AE7"/>
    <w:rsid w:val="00836D47"/>
    <w:rsid w:val="00836E2A"/>
    <w:rsid w:val="00836E7B"/>
    <w:rsid w:val="00836F60"/>
    <w:rsid w:val="00837180"/>
    <w:rsid w:val="00837312"/>
    <w:rsid w:val="00837472"/>
    <w:rsid w:val="008374AB"/>
    <w:rsid w:val="008374B2"/>
    <w:rsid w:val="0083768C"/>
    <w:rsid w:val="00837820"/>
    <w:rsid w:val="00837AB3"/>
    <w:rsid w:val="00837B61"/>
    <w:rsid w:val="00837C76"/>
    <w:rsid w:val="00837F86"/>
    <w:rsid w:val="00840213"/>
    <w:rsid w:val="008404E6"/>
    <w:rsid w:val="00840879"/>
    <w:rsid w:val="00840C35"/>
    <w:rsid w:val="00840CA9"/>
    <w:rsid w:val="00840CE5"/>
    <w:rsid w:val="00840D5C"/>
    <w:rsid w:val="00840E4B"/>
    <w:rsid w:val="00840E69"/>
    <w:rsid w:val="00840FE9"/>
    <w:rsid w:val="0084105D"/>
    <w:rsid w:val="008411AC"/>
    <w:rsid w:val="008412E5"/>
    <w:rsid w:val="008414F9"/>
    <w:rsid w:val="00841661"/>
    <w:rsid w:val="0084168D"/>
    <w:rsid w:val="008416A0"/>
    <w:rsid w:val="008416B7"/>
    <w:rsid w:val="00841726"/>
    <w:rsid w:val="00841968"/>
    <w:rsid w:val="0084196A"/>
    <w:rsid w:val="00841A5B"/>
    <w:rsid w:val="00841BAD"/>
    <w:rsid w:val="00842136"/>
    <w:rsid w:val="008421EC"/>
    <w:rsid w:val="0084225E"/>
    <w:rsid w:val="00842402"/>
    <w:rsid w:val="008424A9"/>
    <w:rsid w:val="008424BA"/>
    <w:rsid w:val="008424E6"/>
    <w:rsid w:val="008425AF"/>
    <w:rsid w:val="0084275D"/>
    <w:rsid w:val="00842875"/>
    <w:rsid w:val="00842AA7"/>
    <w:rsid w:val="00842AE9"/>
    <w:rsid w:val="00842B52"/>
    <w:rsid w:val="00842BDD"/>
    <w:rsid w:val="00842C6A"/>
    <w:rsid w:val="00842D40"/>
    <w:rsid w:val="00842EEC"/>
    <w:rsid w:val="00842F0A"/>
    <w:rsid w:val="0084305D"/>
    <w:rsid w:val="008430E8"/>
    <w:rsid w:val="00843134"/>
    <w:rsid w:val="0084315D"/>
    <w:rsid w:val="008431A6"/>
    <w:rsid w:val="008436F1"/>
    <w:rsid w:val="008438B9"/>
    <w:rsid w:val="008439C4"/>
    <w:rsid w:val="00843B82"/>
    <w:rsid w:val="00843BC9"/>
    <w:rsid w:val="00843C3B"/>
    <w:rsid w:val="00843EC7"/>
    <w:rsid w:val="00844145"/>
    <w:rsid w:val="008441EF"/>
    <w:rsid w:val="0084428E"/>
    <w:rsid w:val="00844519"/>
    <w:rsid w:val="00844579"/>
    <w:rsid w:val="008445D6"/>
    <w:rsid w:val="0084475D"/>
    <w:rsid w:val="008447E6"/>
    <w:rsid w:val="008447FB"/>
    <w:rsid w:val="00844B5C"/>
    <w:rsid w:val="00844ED6"/>
    <w:rsid w:val="00845018"/>
    <w:rsid w:val="00845040"/>
    <w:rsid w:val="0084514A"/>
    <w:rsid w:val="00845450"/>
    <w:rsid w:val="0084551F"/>
    <w:rsid w:val="008455E2"/>
    <w:rsid w:val="00845733"/>
    <w:rsid w:val="008457F2"/>
    <w:rsid w:val="00845901"/>
    <w:rsid w:val="0084592F"/>
    <w:rsid w:val="00845BA4"/>
    <w:rsid w:val="00845BEE"/>
    <w:rsid w:val="00845CEB"/>
    <w:rsid w:val="00845DCC"/>
    <w:rsid w:val="00845ECB"/>
    <w:rsid w:val="0084615F"/>
    <w:rsid w:val="00846359"/>
    <w:rsid w:val="00846667"/>
    <w:rsid w:val="0084672E"/>
    <w:rsid w:val="00846845"/>
    <w:rsid w:val="008468B1"/>
    <w:rsid w:val="008469FD"/>
    <w:rsid w:val="00846A1E"/>
    <w:rsid w:val="00846CC8"/>
    <w:rsid w:val="00846F36"/>
    <w:rsid w:val="0084702E"/>
    <w:rsid w:val="008470EE"/>
    <w:rsid w:val="008471EC"/>
    <w:rsid w:val="0084729B"/>
    <w:rsid w:val="008473D0"/>
    <w:rsid w:val="008473DF"/>
    <w:rsid w:val="0084745E"/>
    <w:rsid w:val="008475A1"/>
    <w:rsid w:val="00847934"/>
    <w:rsid w:val="0084799C"/>
    <w:rsid w:val="008479B4"/>
    <w:rsid w:val="008479CF"/>
    <w:rsid w:val="00847AF3"/>
    <w:rsid w:val="00847C84"/>
    <w:rsid w:val="00847D9E"/>
    <w:rsid w:val="00847ECC"/>
    <w:rsid w:val="008500C3"/>
    <w:rsid w:val="008500EF"/>
    <w:rsid w:val="008502B7"/>
    <w:rsid w:val="0085030C"/>
    <w:rsid w:val="008503DA"/>
    <w:rsid w:val="008504EB"/>
    <w:rsid w:val="008504FE"/>
    <w:rsid w:val="008507DE"/>
    <w:rsid w:val="00850864"/>
    <w:rsid w:val="008508A4"/>
    <w:rsid w:val="00850905"/>
    <w:rsid w:val="00850AC1"/>
    <w:rsid w:val="00850B97"/>
    <w:rsid w:val="00850CCB"/>
    <w:rsid w:val="00850D19"/>
    <w:rsid w:val="00850DC8"/>
    <w:rsid w:val="00850E2A"/>
    <w:rsid w:val="00850EC3"/>
    <w:rsid w:val="008511A1"/>
    <w:rsid w:val="0085134A"/>
    <w:rsid w:val="00851391"/>
    <w:rsid w:val="008513BB"/>
    <w:rsid w:val="0085140F"/>
    <w:rsid w:val="00851413"/>
    <w:rsid w:val="008514E4"/>
    <w:rsid w:val="008515AD"/>
    <w:rsid w:val="0085168D"/>
    <w:rsid w:val="0085175E"/>
    <w:rsid w:val="008518EC"/>
    <w:rsid w:val="008519D0"/>
    <w:rsid w:val="00851AA0"/>
    <w:rsid w:val="00851AD2"/>
    <w:rsid w:val="00851B5C"/>
    <w:rsid w:val="00851C0D"/>
    <w:rsid w:val="00851CA1"/>
    <w:rsid w:val="00851D61"/>
    <w:rsid w:val="00851E34"/>
    <w:rsid w:val="00851F9B"/>
    <w:rsid w:val="00851FDC"/>
    <w:rsid w:val="0085225A"/>
    <w:rsid w:val="00852274"/>
    <w:rsid w:val="00852431"/>
    <w:rsid w:val="008524F7"/>
    <w:rsid w:val="008528D6"/>
    <w:rsid w:val="00852987"/>
    <w:rsid w:val="0085298E"/>
    <w:rsid w:val="00852B5D"/>
    <w:rsid w:val="00852BED"/>
    <w:rsid w:val="00852C8E"/>
    <w:rsid w:val="00852F2C"/>
    <w:rsid w:val="00852F94"/>
    <w:rsid w:val="00853032"/>
    <w:rsid w:val="00853374"/>
    <w:rsid w:val="00853383"/>
    <w:rsid w:val="0085350B"/>
    <w:rsid w:val="008535E6"/>
    <w:rsid w:val="00853A7F"/>
    <w:rsid w:val="00853ACA"/>
    <w:rsid w:val="00853AE7"/>
    <w:rsid w:val="00853B27"/>
    <w:rsid w:val="00853B57"/>
    <w:rsid w:val="00853C24"/>
    <w:rsid w:val="00853CF1"/>
    <w:rsid w:val="00853D4D"/>
    <w:rsid w:val="00853EDF"/>
    <w:rsid w:val="00853F6A"/>
    <w:rsid w:val="008541CA"/>
    <w:rsid w:val="008545AF"/>
    <w:rsid w:val="008546E5"/>
    <w:rsid w:val="008547F4"/>
    <w:rsid w:val="008548FA"/>
    <w:rsid w:val="008549E2"/>
    <w:rsid w:val="00854A4C"/>
    <w:rsid w:val="00854C3A"/>
    <w:rsid w:val="00854C8A"/>
    <w:rsid w:val="0085565D"/>
    <w:rsid w:val="008557B1"/>
    <w:rsid w:val="00855851"/>
    <w:rsid w:val="00855AF4"/>
    <w:rsid w:val="00855E7B"/>
    <w:rsid w:val="00855FBC"/>
    <w:rsid w:val="00856254"/>
    <w:rsid w:val="00856404"/>
    <w:rsid w:val="0085654F"/>
    <w:rsid w:val="00856601"/>
    <w:rsid w:val="008568F9"/>
    <w:rsid w:val="00856902"/>
    <w:rsid w:val="00856A00"/>
    <w:rsid w:val="00856CE4"/>
    <w:rsid w:val="00856E9D"/>
    <w:rsid w:val="00856FE5"/>
    <w:rsid w:val="008571C8"/>
    <w:rsid w:val="008575D5"/>
    <w:rsid w:val="008575ED"/>
    <w:rsid w:val="008579F2"/>
    <w:rsid w:val="00857ABF"/>
    <w:rsid w:val="00857B20"/>
    <w:rsid w:val="00857D18"/>
    <w:rsid w:val="00857D5D"/>
    <w:rsid w:val="00857D89"/>
    <w:rsid w:val="00857E01"/>
    <w:rsid w:val="00857F41"/>
    <w:rsid w:val="00857F44"/>
    <w:rsid w:val="0086027F"/>
    <w:rsid w:val="00860573"/>
    <w:rsid w:val="008605DD"/>
    <w:rsid w:val="008606D2"/>
    <w:rsid w:val="008606D9"/>
    <w:rsid w:val="00860896"/>
    <w:rsid w:val="00860DBB"/>
    <w:rsid w:val="00860FFC"/>
    <w:rsid w:val="00861008"/>
    <w:rsid w:val="00861059"/>
    <w:rsid w:val="00861078"/>
    <w:rsid w:val="008613EC"/>
    <w:rsid w:val="00861437"/>
    <w:rsid w:val="00861881"/>
    <w:rsid w:val="00861942"/>
    <w:rsid w:val="00862081"/>
    <w:rsid w:val="008620C0"/>
    <w:rsid w:val="00862543"/>
    <w:rsid w:val="008625AA"/>
    <w:rsid w:val="00862606"/>
    <w:rsid w:val="00862662"/>
    <w:rsid w:val="0086266E"/>
    <w:rsid w:val="008628DE"/>
    <w:rsid w:val="00862932"/>
    <w:rsid w:val="00862E8A"/>
    <w:rsid w:val="00862FA3"/>
    <w:rsid w:val="008630AB"/>
    <w:rsid w:val="0086313C"/>
    <w:rsid w:val="00863486"/>
    <w:rsid w:val="00863806"/>
    <w:rsid w:val="008638ED"/>
    <w:rsid w:val="00863A91"/>
    <w:rsid w:val="00863A95"/>
    <w:rsid w:val="00863BB7"/>
    <w:rsid w:val="00863C59"/>
    <w:rsid w:val="00863D23"/>
    <w:rsid w:val="00863E99"/>
    <w:rsid w:val="00863FB2"/>
    <w:rsid w:val="00864082"/>
    <w:rsid w:val="008640F7"/>
    <w:rsid w:val="00864445"/>
    <w:rsid w:val="00864612"/>
    <w:rsid w:val="0086492F"/>
    <w:rsid w:val="0086495E"/>
    <w:rsid w:val="00864A16"/>
    <w:rsid w:val="00864AA3"/>
    <w:rsid w:val="00864E9F"/>
    <w:rsid w:val="00864FF5"/>
    <w:rsid w:val="00865200"/>
    <w:rsid w:val="008652F1"/>
    <w:rsid w:val="008654D5"/>
    <w:rsid w:val="0086557E"/>
    <w:rsid w:val="00865674"/>
    <w:rsid w:val="008656FC"/>
    <w:rsid w:val="0086572B"/>
    <w:rsid w:val="008657B6"/>
    <w:rsid w:val="0086587C"/>
    <w:rsid w:val="00865946"/>
    <w:rsid w:val="00865A3D"/>
    <w:rsid w:val="00865BAC"/>
    <w:rsid w:val="00865CD0"/>
    <w:rsid w:val="00865FC7"/>
    <w:rsid w:val="008661D0"/>
    <w:rsid w:val="008661F4"/>
    <w:rsid w:val="00866207"/>
    <w:rsid w:val="00866571"/>
    <w:rsid w:val="008665FE"/>
    <w:rsid w:val="008666C4"/>
    <w:rsid w:val="008666EE"/>
    <w:rsid w:val="0086699C"/>
    <w:rsid w:val="008669EB"/>
    <w:rsid w:val="00866B0F"/>
    <w:rsid w:val="00866B44"/>
    <w:rsid w:val="00866B63"/>
    <w:rsid w:val="00866DFB"/>
    <w:rsid w:val="00866F40"/>
    <w:rsid w:val="0086705E"/>
    <w:rsid w:val="00867183"/>
    <w:rsid w:val="00867187"/>
    <w:rsid w:val="00867288"/>
    <w:rsid w:val="008673A2"/>
    <w:rsid w:val="008678B7"/>
    <w:rsid w:val="00867912"/>
    <w:rsid w:val="00867937"/>
    <w:rsid w:val="00867938"/>
    <w:rsid w:val="00867A09"/>
    <w:rsid w:val="00867A98"/>
    <w:rsid w:val="00867C65"/>
    <w:rsid w:val="00867D1D"/>
    <w:rsid w:val="00867DB0"/>
    <w:rsid w:val="00867E84"/>
    <w:rsid w:val="00870014"/>
    <w:rsid w:val="0087008A"/>
    <w:rsid w:val="008700CA"/>
    <w:rsid w:val="008703D2"/>
    <w:rsid w:val="00870A81"/>
    <w:rsid w:val="00870A9B"/>
    <w:rsid w:val="00870D56"/>
    <w:rsid w:val="00870DCB"/>
    <w:rsid w:val="00871277"/>
    <w:rsid w:val="0087140C"/>
    <w:rsid w:val="00871617"/>
    <w:rsid w:val="0087167A"/>
    <w:rsid w:val="0087196F"/>
    <w:rsid w:val="00871B9A"/>
    <w:rsid w:val="00871DF4"/>
    <w:rsid w:val="00871F75"/>
    <w:rsid w:val="0087212C"/>
    <w:rsid w:val="00872224"/>
    <w:rsid w:val="0087236C"/>
    <w:rsid w:val="00872716"/>
    <w:rsid w:val="0087278F"/>
    <w:rsid w:val="00872867"/>
    <w:rsid w:val="0087291C"/>
    <w:rsid w:val="00872B66"/>
    <w:rsid w:val="00872BF3"/>
    <w:rsid w:val="00872E4E"/>
    <w:rsid w:val="00872F42"/>
    <w:rsid w:val="008733AB"/>
    <w:rsid w:val="008733B0"/>
    <w:rsid w:val="00873645"/>
    <w:rsid w:val="00873709"/>
    <w:rsid w:val="00873AB3"/>
    <w:rsid w:val="00873B50"/>
    <w:rsid w:val="00873BFA"/>
    <w:rsid w:val="00873C19"/>
    <w:rsid w:val="00873C9C"/>
    <w:rsid w:val="00873D3E"/>
    <w:rsid w:val="00873EFF"/>
    <w:rsid w:val="00874186"/>
    <w:rsid w:val="008741C1"/>
    <w:rsid w:val="008742A9"/>
    <w:rsid w:val="0087433D"/>
    <w:rsid w:val="008744FA"/>
    <w:rsid w:val="00874542"/>
    <w:rsid w:val="0087487F"/>
    <w:rsid w:val="00874985"/>
    <w:rsid w:val="00874991"/>
    <w:rsid w:val="00874C5B"/>
    <w:rsid w:val="00874F1F"/>
    <w:rsid w:val="00874FC9"/>
    <w:rsid w:val="00875056"/>
    <w:rsid w:val="00875071"/>
    <w:rsid w:val="0087533F"/>
    <w:rsid w:val="0087537C"/>
    <w:rsid w:val="00875503"/>
    <w:rsid w:val="008757C8"/>
    <w:rsid w:val="0087594B"/>
    <w:rsid w:val="00875B92"/>
    <w:rsid w:val="00875FC8"/>
    <w:rsid w:val="0087612B"/>
    <w:rsid w:val="00876139"/>
    <w:rsid w:val="00876211"/>
    <w:rsid w:val="0087638F"/>
    <w:rsid w:val="008763A5"/>
    <w:rsid w:val="00876616"/>
    <w:rsid w:val="00876700"/>
    <w:rsid w:val="0087689B"/>
    <w:rsid w:val="008768FD"/>
    <w:rsid w:val="0087698E"/>
    <w:rsid w:val="00876F61"/>
    <w:rsid w:val="008770A9"/>
    <w:rsid w:val="008772E6"/>
    <w:rsid w:val="0087741A"/>
    <w:rsid w:val="008775CF"/>
    <w:rsid w:val="00877679"/>
    <w:rsid w:val="00877839"/>
    <w:rsid w:val="00877A39"/>
    <w:rsid w:val="00877CA5"/>
    <w:rsid w:val="00877E2B"/>
    <w:rsid w:val="00877E41"/>
    <w:rsid w:val="00880099"/>
    <w:rsid w:val="008800E4"/>
    <w:rsid w:val="00880307"/>
    <w:rsid w:val="008807F3"/>
    <w:rsid w:val="0088086B"/>
    <w:rsid w:val="00880927"/>
    <w:rsid w:val="00880954"/>
    <w:rsid w:val="00880C58"/>
    <w:rsid w:val="00881072"/>
    <w:rsid w:val="00881325"/>
    <w:rsid w:val="008814D3"/>
    <w:rsid w:val="00881564"/>
    <w:rsid w:val="00881821"/>
    <w:rsid w:val="00881BFE"/>
    <w:rsid w:val="00881C5C"/>
    <w:rsid w:val="00881D94"/>
    <w:rsid w:val="00881E21"/>
    <w:rsid w:val="00881F52"/>
    <w:rsid w:val="00882255"/>
    <w:rsid w:val="0088242C"/>
    <w:rsid w:val="00882598"/>
    <w:rsid w:val="008829B5"/>
    <w:rsid w:val="00882A30"/>
    <w:rsid w:val="00882BC7"/>
    <w:rsid w:val="00882F61"/>
    <w:rsid w:val="00882FCF"/>
    <w:rsid w:val="00883379"/>
    <w:rsid w:val="0088365B"/>
    <w:rsid w:val="0088367B"/>
    <w:rsid w:val="008837FA"/>
    <w:rsid w:val="0088391F"/>
    <w:rsid w:val="00883BE8"/>
    <w:rsid w:val="00883C1D"/>
    <w:rsid w:val="00883EFC"/>
    <w:rsid w:val="00883F8A"/>
    <w:rsid w:val="008840FD"/>
    <w:rsid w:val="008845D2"/>
    <w:rsid w:val="00884AAD"/>
    <w:rsid w:val="00884B38"/>
    <w:rsid w:val="00884C92"/>
    <w:rsid w:val="00884DF4"/>
    <w:rsid w:val="00884ED5"/>
    <w:rsid w:val="00885174"/>
    <w:rsid w:val="00885447"/>
    <w:rsid w:val="0088545E"/>
    <w:rsid w:val="0088546A"/>
    <w:rsid w:val="00885680"/>
    <w:rsid w:val="008856C4"/>
    <w:rsid w:val="0088583A"/>
    <w:rsid w:val="00885895"/>
    <w:rsid w:val="008859C9"/>
    <w:rsid w:val="00885B47"/>
    <w:rsid w:val="00885CBB"/>
    <w:rsid w:val="00885D13"/>
    <w:rsid w:val="00885ED9"/>
    <w:rsid w:val="00885F45"/>
    <w:rsid w:val="00886202"/>
    <w:rsid w:val="00886418"/>
    <w:rsid w:val="00886456"/>
    <w:rsid w:val="008868FC"/>
    <w:rsid w:val="0088696F"/>
    <w:rsid w:val="00886A05"/>
    <w:rsid w:val="00886B02"/>
    <w:rsid w:val="00886B1C"/>
    <w:rsid w:val="00886B2A"/>
    <w:rsid w:val="00886DFD"/>
    <w:rsid w:val="00887294"/>
    <w:rsid w:val="00887414"/>
    <w:rsid w:val="008879BC"/>
    <w:rsid w:val="00887F21"/>
    <w:rsid w:val="00887F3D"/>
    <w:rsid w:val="00890020"/>
    <w:rsid w:val="0089005F"/>
    <w:rsid w:val="0089045E"/>
    <w:rsid w:val="008904AD"/>
    <w:rsid w:val="00890555"/>
    <w:rsid w:val="0089073B"/>
    <w:rsid w:val="00890869"/>
    <w:rsid w:val="008908AE"/>
    <w:rsid w:val="00890D75"/>
    <w:rsid w:val="00890E2C"/>
    <w:rsid w:val="00890F55"/>
    <w:rsid w:val="00890F5D"/>
    <w:rsid w:val="00891106"/>
    <w:rsid w:val="008914D7"/>
    <w:rsid w:val="00891648"/>
    <w:rsid w:val="00891735"/>
    <w:rsid w:val="0089175E"/>
    <w:rsid w:val="00891B89"/>
    <w:rsid w:val="00891E81"/>
    <w:rsid w:val="00891E97"/>
    <w:rsid w:val="00891F4B"/>
    <w:rsid w:val="00891F96"/>
    <w:rsid w:val="00892738"/>
    <w:rsid w:val="008927AE"/>
    <w:rsid w:val="008927E8"/>
    <w:rsid w:val="00892828"/>
    <w:rsid w:val="0089284D"/>
    <w:rsid w:val="0089297E"/>
    <w:rsid w:val="00892A50"/>
    <w:rsid w:val="00892AF3"/>
    <w:rsid w:val="00892DE0"/>
    <w:rsid w:val="00892FD7"/>
    <w:rsid w:val="0089309D"/>
    <w:rsid w:val="00893161"/>
    <w:rsid w:val="0089321D"/>
    <w:rsid w:val="0089322F"/>
    <w:rsid w:val="008938FA"/>
    <w:rsid w:val="00893997"/>
    <w:rsid w:val="00893BFB"/>
    <w:rsid w:val="00893D98"/>
    <w:rsid w:val="00893E5B"/>
    <w:rsid w:val="00893E88"/>
    <w:rsid w:val="0089418F"/>
    <w:rsid w:val="008941F7"/>
    <w:rsid w:val="00894309"/>
    <w:rsid w:val="00894706"/>
    <w:rsid w:val="0089486A"/>
    <w:rsid w:val="008948CE"/>
    <w:rsid w:val="00894AF6"/>
    <w:rsid w:val="00894E9D"/>
    <w:rsid w:val="00894EF5"/>
    <w:rsid w:val="00895200"/>
    <w:rsid w:val="0089522B"/>
    <w:rsid w:val="00895301"/>
    <w:rsid w:val="008953D0"/>
    <w:rsid w:val="008953EF"/>
    <w:rsid w:val="008956E2"/>
    <w:rsid w:val="00895700"/>
    <w:rsid w:val="00895A90"/>
    <w:rsid w:val="00895AB5"/>
    <w:rsid w:val="00895BDE"/>
    <w:rsid w:val="00895C4E"/>
    <w:rsid w:val="00896112"/>
    <w:rsid w:val="00896160"/>
    <w:rsid w:val="008962EE"/>
    <w:rsid w:val="008963FF"/>
    <w:rsid w:val="0089651F"/>
    <w:rsid w:val="00896597"/>
    <w:rsid w:val="00896921"/>
    <w:rsid w:val="00896A72"/>
    <w:rsid w:val="00896D0B"/>
    <w:rsid w:val="008971DB"/>
    <w:rsid w:val="00897210"/>
    <w:rsid w:val="008975FB"/>
    <w:rsid w:val="00897791"/>
    <w:rsid w:val="0089789C"/>
    <w:rsid w:val="008978B5"/>
    <w:rsid w:val="00897942"/>
    <w:rsid w:val="00897A1F"/>
    <w:rsid w:val="00897B01"/>
    <w:rsid w:val="00897B0C"/>
    <w:rsid w:val="00897C38"/>
    <w:rsid w:val="008A0050"/>
    <w:rsid w:val="008A00FB"/>
    <w:rsid w:val="008A0299"/>
    <w:rsid w:val="008A035C"/>
    <w:rsid w:val="008A0525"/>
    <w:rsid w:val="008A0564"/>
    <w:rsid w:val="008A0856"/>
    <w:rsid w:val="008A0961"/>
    <w:rsid w:val="008A0A91"/>
    <w:rsid w:val="008A0C8E"/>
    <w:rsid w:val="008A0E05"/>
    <w:rsid w:val="008A0E10"/>
    <w:rsid w:val="008A0F5F"/>
    <w:rsid w:val="008A0FF1"/>
    <w:rsid w:val="008A1133"/>
    <w:rsid w:val="008A147D"/>
    <w:rsid w:val="008A1482"/>
    <w:rsid w:val="008A16AA"/>
    <w:rsid w:val="008A16D0"/>
    <w:rsid w:val="008A1768"/>
    <w:rsid w:val="008A1891"/>
    <w:rsid w:val="008A1B7E"/>
    <w:rsid w:val="008A1C65"/>
    <w:rsid w:val="008A1F53"/>
    <w:rsid w:val="008A212D"/>
    <w:rsid w:val="008A2226"/>
    <w:rsid w:val="008A2375"/>
    <w:rsid w:val="008A23B1"/>
    <w:rsid w:val="008A23F3"/>
    <w:rsid w:val="008A25D9"/>
    <w:rsid w:val="008A26F3"/>
    <w:rsid w:val="008A275C"/>
    <w:rsid w:val="008A2987"/>
    <w:rsid w:val="008A2B9C"/>
    <w:rsid w:val="008A2BF2"/>
    <w:rsid w:val="008A2E9F"/>
    <w:rsid w:val="008A3182"/>
    <w:rsid w:val="008A3370"/>
    <w:rsid w:val="008A3478"/>
    <w:rsid w:val="008A34C2"/>
    <w:rsid w:val="008A366A"/>
    <w:rsid w:val="008A3745"/>
    <w:rsid w:val="008A3765"/>
    <w:rsid w:val="008A38CF"/>
    <w:rsid w:val="008A3F38"/>
    <w:rsid w:val="008A456D"/>
    <w:rsid w:val="008A46A9"/>
    <w:rsid w:val="008A46BF"/>
    <w:rsid w:val="008A4C94"/>
    <w:rsid w:val="008A4DA2"/>
    <w:rsid w:val="008A4DE0"/>
    <w:rsid w:val="008A4F9B"/>
    <w:rsid w:val="008A511B"/>
    <w:rsid w:val="008A55D1"/>
    <w:rsid w:val="008A57E4"/>
    <w:rsid w:val="008A57E6"/>
    <w:rsid w:val="008A5887"/>
    <w:rsid w:val="008A5A36"/>
    <w:rsid w:val="008A5B02"/>
    <w:rsid w:val="008A5F9F"/>
    <w:rsid w:val="008A5FA8"/>
    <w:rsid w:val="008A613C"/>
    <w:rsid w:val="008A61E0"/>
    <w:rsid w:val="008A6272"/>
    <w:rsid w:val="008A62BC"/>
    <w:rsid w:val="008A62DB"/>
    <w:rsid w:val="008A6396"/>
    <w:rsid w:val="008A64AF"/>
    <w:rsid w:val="008A6673"/>
    <w:rsid w:val="008A68C2"/>
    <w:rsid w:val="008A6BCA"/>
    <w:rsid w:val="008A6C6F"/>
    <w:rsid w:val="008A6D4C"/>
    <w:rsid w:val="008A6E2D"/>
    <w:rsid w:val="008A6FCC"/>
    <w:rsid w:val="008A6FEE"/>
    <w:rsid w:val="008A7112"/>
    <w:rsid w:val="008A71F7"/>
    <w:rsid w:val="008A73BD"/>
    <w:rsid w:val="008A7521"/>
    <w:rsid w:val="008A7704"/>
    <w:rsid w:val="008A7754"/>
    <w:rsid w:val="008A7811"/>
    <w:rsid w:val="008A78B1"/>
    <w:rsid w:val="008A79B2"/>
    <w:rsid w:val="008A7A61"/>
    <w:rsid w:val="008A7F31"/>
    <w:rsid w:val="008B024B"/>
    <w:rsid w:val="008B074F"/>
    <w:rsid w:val="008B07FE"/>
    <w:rsid w:val="008B084D"/>
    <w:rsid w:val="008B0A3A"/>
    <w:rsid w:val="008B0AAB"/>
    <w:rsid w:val="008B0C4B"/>
    <w:rsid w:val="008B0E7E"/>
    <w:rsid w:val="008B0E80"/>
    <w:rsid w:val="008B0F19"/>
    <w:rsid w:val="008B0F25"/>
    <w:rsid w:val="008B1067"/>
    <w:rsid w:val="008B108D"/>
    <w:rsid w:val="008B1200"/>
    <w:rsid w:val="008B156A"/>
    <w:rsid w:val="008B15CB"/>
    <w:rsid w:val="008B17FA"/>
    <w:rsid w:val="008B1B54"/>
    <w:rsid w:val="008B1CDD"/>
    <w:rsid w:val="008B1FC9"/>
    <w:rsid w:val="008B21C1"/>
    <w:rsid w:val="008B2785"/>
    <w:rsid w:val="008B27B6"/>
    <w:rsid w:val="008B29C5"/>
    <w:rsid w:val="008B2A39"/>
    <w:rsid w:val="008B2BFD"/>
    <w:rsid w:val="008B2CBE"/>
    <w:rsid w:val="008B2D8E"/>
    <w:rsid w:val="008B31B6"/>
    <w:rsid w:val="008B3642"/>
    <w:rsid w:val="008B36DB"/>
    <w:rsid w:val="008B38FE"/>
    <w:rsid w:val="008B3A1B"/>
    <w:rsid w:val="008B3A45"/>
    <w:rsid w:val="008B3B0E"/>
    <w:rsid w:val="008B3B6E"/>
    <w:rsid w:val="008B3F0B"/>
    <w:rsid w:val="008B4168"/>
    <w:rsid w:val="008B4191"/>
    <w:rsid w:val="008B42DC"/>
    <w:rsid w:val="008B437C"/>
    <w:rsid w:val="008B47EE"/>
    <w:rsid w:val="008B48EE"/>
    <w:rsid w:val="008B4A3B"/>
    <w:rsid w:val="008B4B53"/>
    <w:rsid w:val="008B4C74"/>
    <w:rsid w:val="008B4CE3"/>
    <w:rsid w:val="008B4E41"/>
    <w:rsid w:val="008B51E3"/>
    <w:rsid w:val="008B52D0"/>
    <w:rsid w:val="008B52E0"/>
    <w:rsid w:val="008B541F"/>
    <w:rsid w:val="008B5BDB"/>
    <w:rsid w:val="008B5F6D"/>
    <w:rsid w:val="008B61E0"/>
    <w:rsid w:val="008B642C"/>
    <w:rsid w:val="008B66C7"/>
    <w:rsid w:val="008B677F"/>
    <w:rsid w:val="008B67C3"/>
    <w:rsid w:val="008B6868"/>
    <w:rsid w:val="008B6878"/>
    <w:rsid w:val="008B68A8"/>
    <w:rsid w:val="008B693F"/>
    <w:rsid w:val="008B6BB9"/>
    <w:rsid w:val="008B6CA3"/>
    <w:rsid w:val="008B7032"/>
    <w:rsid w:val="008B73DA"/>
    <w:rsid w:val="008B74E7"/>
    <w:rsid w:val="008B758C"/>
    <w:rsid w:val="008B75CB"/>
    <w:rsid w:val="008B7A26"/>
    <w:rsid w:val="008C0150"/>
    <w:rsid w:val="008C01E0"/>
    <w:rsid w:val="008C033C"/>
    <w:rsid w:val="008C04A2"/>
    <w:rsid w:val="008C081B"/>
    <w:rsid w:val="008C0834"/>
    <w:rsid w:val="008C0A58"/>
    <w:rsid w:val="008C0B97"/>
    <w:rsid w:val="008C0E52"/>
    <w:rsid w:val="008C103C"/>
    <w:rsid w:val="008C16F6"/>
    <w:rsid w:val="008C1740"/>
    <w:rsid w:val="008C19D3"/>
    <w:rsid w:val="008C1A15"/>
    <w:rsid w:val="008C1AA8"/>
    <w:rsid w:val="008C1C4F"/>
    <w:rsid w:val="008C1C76"/>
    <w:rsid w:val="008C1D04"/>
    <w:rsid w:val="008C1D9D"/>
    <w:rsid w:val="008C1F28"/>
    <w:rsid w:val="008C20E5"/>
    <w:rsid w:val="008C2170"/>
    <w:rsid w:val="008C22D4"/>
    <w:rsid w:val="008C240A"/>
    <w:rsid w:val="008C25CA"/>
    <w:rsid w:val="008C28D0"/>
    <w:rsid w:val="008C2C48"/>
    <w:rsid w:val="008C2E52"/>
    <w:rsid w:val="008C2F8A"/>
    <w:rsid w:val="008C35F1"/>
    <w:rsid w:val="008C36A2"/>
    <w:rsid w:val="008C3879"/>
    <w:rsid w:val="008C3A4F"/>
    <w:rsid w:val="008C3CCB"/>
    <w:rsid w:val="008C41D6"/>
    <w:rsid w:val="008C43EA"/>
    <w:rsid w:val="008C4479"/>
    <w:rsid w:val="008C447A"/>
    <w:rsid w:val="008C45AA"/>
    <w:rsid w:val="008C4671"/>
    <w:rsid w:val="008C46A1"/>
    <w:rsid w:val="008C473B"/>
    <w:rsid w:val="008C4A19"/>
    <w:rsid w:val="008C4E49"/>
    <w:rsid w:val="008C4F67"/>
    <w:rsid w:val="008C5296"/>
    <w:rsid w:val="008C52FF"/>
    <w:rsid w:val="008C53C3"/>
    <w:rsid w:val="008C56A3"/>
    <w:rsid w:val="008C5700"/>
    <w:rsid w:val="008C57C6"/>
    <w:rsid w:val="008C5B04"/>
    <w:rsid w:val="008C5C22"/>
    <w:rsid w:val="008C6400"/>
    <w:rsid w:val="008C6971"/>
    <w:rsid w:val="008C699C"/>
    <w:rsid w:val="008C6B5B"/>
    <w:rsid w:val="008C6BF0"/>
    <w:rsid w:val="008C6C40"/>
    <w:rsid w:val="008C6D8B"/>
    <w:rsid w:val="008C6DFC"/>
    <w:rsid w:val="008C6E17"/>
    <w:rsid w:val="008C6F6F"/>
    <w:rsid w:val="008C7248"/>
    <w:rsid w:val="008C7533"/>
    <w:rsid w:val="008C76D5"/>
    <w:rsid w:val="008C7A2D"/>
    <w:rsid w:val="008C7D48"/>
    <w:rsid w:val="008C7E4D"/>
    <w:rsid w:val="008D028E"/>
    <w:rsid w:val="008D0499"/>
    <w:rsid w:val="008D0589"/>
    <w:rsid w:val="008D066C"/>
    <w:rsid w:val="008D0708"/>
    <w:rsid w:val="008D079B"/>
    <w:rsid w:val="008D081A"/>
    <w:rsid w:val="008D08BB"/>
    <w:rsid w:val="008D09A8"/>
    <w:rsid w:val="008D09F9"/>
    <w:rsid w:val="008D0BF3"/>
    <w:rsid w:val="008D0C82"/>
    <w:rsid w:val="008D0D25"/>
    <w:rsid w:val="008D0DFF"/>
    <w:rsid w:val="008D0F66"/>
    <w:rsid w:val="008D1075"/>
    <w:rsid w:val="008D1289"/>
    <w:rsid w:val="008D14BD"/>
    <w:rsid w:val="008D152B"/>
    <w:rsid w:val="008D15F5"/>
    <w:rsid w:val="008D1B8B"/>
    <w:rsid w:val="008D1BB6"/>
    <w:rsid w:val="008D1C04"/>
    <w:rsid w:val="008D1D66"/>
    <w:rsid w:val="008D1E57"/>
    <w:rsid w:val="008D2143"/>
    <w:rsid w:val="008D2229"/>
    <w:rsid w:val="008D2255"/>
    <w:rsid w:val="008D22F6"/>
    <w:rsid w:val="008D25FB"/>
    <w:rsid w:val="008D275C"/>
    <w:rsid w:val="008D286C"/>
    <w:rsid w:val="008D2988"/>
    <w:rsid w:val="008D2A0A"/>
    <w:rsid w:val="008D2DFD"/>
    <w:rsid w:val="008D2E3D"/>
    <w:rsid w:val="008D2F78"/>
    <w:rsid w:val="008D3112"/>
    <w:rsid w:val="008D3144"/>
    <w:rsid w:val="008D3608"/>
    <w:rsid w:val="008D385F"/>
    <w:rsid w:val="008D3A8A"/>
    <w:rsid w:val="008D3AB7"/>
    <w:rsid w:val="008D3D4F"/>
    <w:rsid w:val="008D405F"/>
    <w:rsid w:val="008D419A"/>
    <w:rsid w:val="008D42CF"/>
    <w:rsid w:val="008D447E"/>
    <w:rsid w:val="008D459C"/>
    <w:rsid w:val="008D45B7"/>
    <w:rsid w:val="008D489A"/>
    <w:rsid w:val="008D49B1"/>
    <w:rsid w:val="008D49DE"/>
    <w:rsid w:val="008D4A17"/>
    <w:rsid w:val="008D4B2B"/>
    <w:rsid w:val="008D4D8B"/>
    <w:rsid w:val="008D4DAD"/>
    <w:rsid w:val="008D4E74"/>
    <w:rsid w:val="008D4E81"/>
    <w:rsid w:val="008D4E8D"/>
    <w:rsid w:val="008D4F91"/>
    <w:rsid w:val="008D50F7"/>
    <w:rsid w:val="008D5216"/>
    <w:rsid w:val="008D5268"/>
    <w:rsid w:val="008D53D0"/>
    <w:rsid w:val="008D5487"/>
    <w:rsid w:val="008D54EF"/>
    <w:rsid w:val="008D55D1"/>
    <w:rsid w:val="008D567E"/>
    <w:rsid w:val="008D5A27"/>
    <w:rsid w:val="008D5ABB"/>
    <w:rsid w:val="008D5B84"/>
    <w:rsid w:val="008D5E1E"/>
    <w:rsid w:val="008D5E3C"/>
    <w:rsid w:val="008D5EC2"/>
    <w:rsid w:val="008D5EF6"/>
    <w:rsid w:val="008D5F0D"/>
    <w:rsid w:val="008D6011"/>
    <w:rsid w:val="008D6105"/>
    <w:rsid w:val="008D61F2"/>
    <w:rsid w:val="008D62F8"/>
    <w:rsid w:val="008D65CA"/>
    <w:rsid w:val="008D6768"/>
    <w:rsid w:val="008D6782"/>
    <w:rsid w:val="008D6829"/>
    <w:rsid w:val="008D6931"/>
    <w:rsid w:val="008D6959"/>
    <w:rsid w:val="008D6E56"/>
    <w:rsid w:val="008D7573"/>
    <w:rsid w:val="008D7677"/>
    <w:rsid w:val="008D76A3"/>
    <w:rsid w:val="008D77D7"/>
    <w:rsid w:val="008D7A01"/>
    <w:rsid w:val="008D7C07"/>
    <w:rsid w:val="008D7CB3"/>
    <w:rsid w:val="008D7CC2"/>
    <w:rsid w:val="008E03E8"/>
    <w:rsid w:val="008E05E6"/>
    <w:rsid w:val="008E0633"/>
    <w:rsid w:val="008E067D"/>
    <w:rsid w:val="008E0737"/>
    <w:rsid w:val="008E09C8"/>
    <w:rsid w:val="008E0AAB"/>
    <w:rsid w:val="008E0D9E"/>
    <w:rsid w:val="008E0E11"/>
    <w:rsid w:val="008E0E2B"/>
    <w:rsid w:val="008E0EA7"/>
    <w:rsid w:val="008E11DF"/>
    <w:rsid w:val="008E13BE"/>
    <w:rsid w:val="008E1612"/>
    <w:rsid w:val="008E17CC"/>
    <w:rsid w:val="008E18FB"/>
    <w:rsid w:val="008E1902"/>
    <w:rsid w:val="008E1AEA"/>
    <w:rsid w:val="008E1B0D"/>
    <w:rsid w:val="008E20C0"/>
    <w:rsid w:val="008E2135"/>
    <w:rsid w:val="008E21B3"/>
    <w:rsid w:val="008E242A"/>
    <w:rsid w:val="008E24E5"/>
    <w:rsid w:val="008E2876"/>
    <w:rsid w:val="008E28A5"/>
    <w:rsid w:val="008E295C"/>
    <w:rsid w:val="008E2A48"/>
    <w:rsid w:val="008E2BE9"/>
    <w:rsid w:val="008E323D"/>
    <w:rsid w:val="008E32FB"/>
    <w:rsid w:val="008E33BA"/>
    <w:rsid w:val="008E34F1"/>
    <w:rsid w:val="008E3659"/>
    <w:rsid w:val="008E3775"/>
    <w:rsid w:val="008E37E6"/>
    <w:rsid w:val="008E3B01"/>
    <w:rsid w:val="008E3F50"/>
    <w:rsid w:val="008E4055"/>
    <w:rsid w:val="008E438E"/>
    <w:rsid w:val="008E46EE"/>
    <w:rsid w:val="008E4913"/>
    <w:rsid w:val="008E4A33"/>
    <w:rsid w:val="008E4ABA"/>
    <w:rsid w:val="008E4AF2"/>
    <w:rsid w:val="008E4BD3"/>
    <w:rsid w:val="008E4C0B"/>
    <w:rsid w:val="008E4C94"/>
    <w:rsid w:val="008E4EE9"/>
    <w:rsid w:val="008E4F5D"/>
    <w:rsid w:val="008E50FA"/>
    <w:rsid w:val="008E5686"/>
    <w:rsid w:val="008E5804"/>
    <w:rsid w:val="008E590B"/>
    <w:rsid w:val="008E5964"/>
    <w:rsid w:val="008E597B"/>
    <w:rsid w:val="008E5A2E"/>
    <w:rsid w:val="008E5B2F"/>
    <w:rsid w:val="008E5F48"/>
    <w:rsid w:val="008E5F59"/>
    <w:rsid w:val="008E6218"/>
    <w:rsid w:val="008E63E6"/>
    <w:rsid w:val="008E6556"/>
    <w:rsid w:val="008E67E0"/>
    <w:rsid w:val="008E6BC4"/>
    <w:rsid w:val="008E6DCF"/>
    <w:rsid w:val="008E6E04"/>
    <w:rsid w:val="008E6F41"/>
    <w:rsid w:val="008E700F"/>
    <w:rsid w:val="008E709A"/>
    <w:rsid w:val="008E715B"/>
    <w:rsid w:val="008E718F"/>
    <w:rsid w:val="008E729E"/>
    <w:rsid w:val="008E7709"/>
    <w:rsid w:val="008E780A"/>
    <w:rsid w:val="008E79C4"/>
    <w:rsid w:val="008E7A4D"/>
    <w:rsid w:val="008E7E01"/>
    <w:rsid w:val="008E7FDC"/>
    <w:rsid w:val="008F00AE"/>
    <w:rsid w:val="008F0708"/>
    <w:rsid w:val="008F070B"/>
    <w:rsid w:val="008F079A"/>
    <w:rsid w:val="008F07A2"/>
    <w:rsid w:val="008F0A7E"/>
    <w:rsid w:val="008F0AAB"/>
    <w:rsid w:val="008F0C61"/>
    <w:rsid w:val="008F0D1C"/>
    <w:rsid w:val="008F0DEF"/>
    <w:rsid w:val="008F103C"/>
    <w:rsid w:val="008F10FA"/>
    <w:rsid w:val="008F11D2"/>
    <w:rsid w:val="008F1288"/>
    <w:rsid w:val="008F12C0"/>
    <w:rsid w:val="008F176E"/>
    <w:rsid w:val="008F1867"/>
    <w:rsid w:val="008F18C3"/>
    <w:rsid w:val="008F19A9"/>
    <w:rsid w:val="008F19AE"/>
    <w:rsid w:val="008F1D0B"/>
    <w:rsid w:val="008F1F8D"/>
    <w:rsid w:val="008F2171"/>
    <w:rsid w:val="008F2589"/>
    <w:rsid w:val="008F25B5"/>
    <w:rsid w:val="008F2628"/>
    <w:rsid w:val="008F2C64"/>
    <w:rsid w:val="008F2DA9"/>
    <w:rsid w:val="008F305B"/>
    <w:rsid w:val="008F351E"/>
    <w:rsid w:val="008F3671"/>
    <w:rsid w:val="008F3810"/>
    <w:rsid w:val="008F3892"/>
    <w:rsid w:val="008F38B0"/>
    <w:rsid w:val="008F3BBA"/>
    <w:rsid w:val="008F3DD7"/>
    <w:rsid w:val="008F3E71"/>
    <w:rsid w:val="008F4189"/>
    <w:rsid w:val="008F4262"/>
    <w:rsid w:val="008F43BF"/>
    <w:rsid w:val="008F4542"/>
    <w:rsid w:val="008F47BD"/>
    <w:rsid w:val="008F4990"/>
    <w:rsid w:val="008F4CE1"/>
    <w:rsid w:val="008F4DE9"/>
    <w:rsid w:val="008F5564"/>
    <w:rsid w:val="008F56A1"/>
    <w:rsid w:val="008F5903"/>
    <w:rsid w:val="008F5C13"/>
    <w:rsid w:val="008F5DA3"/>
    <w:rsid w:val="008F6091"/>
    <w:rsid w:val="008F63E1"/>
    <w:rsid w:val="008F64B5"/>
    <w:rsid w:val="008F6639"/>
    <w:rsid w:val="008F67EF"/>
    <w:rsid w:val="008F686B"/>
    <w:rsid w:val="008F6876"/>
    <w:rsid w:val="008F69BC"/>
    <w:rsid w:val="008F6DF0"/>
    <w:rsid w:val="008F7167"/>
    <w:rsid w:val="008F71A3"/>
    <w:rsid w:val="008F754B"/>
    <w:rsid w:val="008F75BA"/>
    <w:rsid w:val="008F7634"/>
    <w:rsid w:val="008F7904"/>
    <w:rsid w:val="008F7D5C"/>
    <w:rsid w:val="008F7F2A"/>
    <w:rsid w:val="00900306"/>
    <w:rsid w:val="00900433"/>
    <w:rsid w:val="00900644"/>
    <w:rsid w:val="00900777"/>
    <w:rsid w:val="009009A5"/>
    <w:rsid w:val="00900C74"/>
    <w:rsid w:val="00901152"/>
    <w:rsid w:val="0090139A"/>
    <w:rsid w:val="009016BE"/>
    <w:rsid w:val="009019A3"/>
    <w:rsid w:val="00901A3D"/>
    <w:rsid w:val="00901A3F"/>
    <w:rsid w:val="00901BE1"/>
    <w:rsid w:val="00901C3A"/>
    <w:rsid w:val="00901E3C"/>
    <w:rsid w:val="00901F05"/>
    <w:rsid w:val="009021A3"/>
    <w:rsid w:val="00902783"/>
    <w:rsid w:val="00902823"/>
    <w:rsid w:val="00902894"/>
    <w:rsid w:val="009028F2"/>
    <w:rsid w:val="00902971"/>
    <w:rsid w:val="0090297A"/>
    <w:rsid w:val="009029E7"/>
    <w:rsid w:val="00902ABF"/>
    <w:rsid w:val="00902C70"/>
    <w:rsid w:val="00902EA7"/>
    <w:rsid w:val="00902F3D"/>
    <w:rsid w:val="00903096"/>
    <w:rsid w:val="0090309D"/>
    <w:rsid w:val="009030BF"/>
    <w:rsid w:val="009032B3"/>
    <w:rsid w:val="009032BA"/>
    <w:rsid w:val="00903372"/>
    <w:rsid w:val="0090356B"/>
    <w:rsid w:val="0090368D"/>
    <w:rsid w:val="009039A8"/>
    <w:rsid w:val="00903A4F"/>
    <w:rsid w:val="00903A7E"/>
    <w:rsid w:val="00903AB8"/>
    <w:rsid w:val="00903AF1"/>
    <w:rsid w:val="00903B69"/>
    <w:rsid w:val="00903C0B"/>
    <w:rsid w:val="00903CD8"/>
    <w:rsid w:val="00903DAC"/>
    <w:rsid w:val="00903E6E"/>
    <w:rsid w:val="00903F19"/>
    <w:rsid w:val="00903FDD"/>
    <w:rsid w:val="009040A6"/>
    <w:rsid w:val="009042AA"/>
    <w:rsid w:val="009043A1"/>
    <w:rsid w:val="0090469C"/>
    <w:rsid w:val="00904983"/>
    <w:rsid w:val="00904CA0"/>
    <w:rsid w:val="00904CB3"/>
    <w:rsid w:val="00904CFB"/>
    <w:rsid w:val="00904DAE"/>
    <w:rsid w:val="0090521D"/>
    <w:rsid w:val="0090550E"/>
    <w:rsid w:val="009056D3"/>
    <w:rsid w:val="009058AB"/>
    <w:rsid w:val="009058E1"/>
    <w:rsid w:val="00905920"/>
    <w:rsid w:val="00905F96"/>
    <w:rsid w:val="00906013"/>
    <w:rsid w:val="0090677F"/>
    <w:rsid w:val="009068B4"/>
    <w:rsid w:val="00906920"/>
    <w:rsid w:val="00906CB1"/>
    <w:rsid w:val="00906D45"/>
    <w:rsid w:val="00907148"/>
    <w:rsid w:val="009071A2"/>
    <w:rsid w:val="00907A15"/>
    <w:rsid w:val="00907A17"/>
    <w:rsid w:val="00907CCE"/>
    <w:rsid w:val="00907F5E"/>
    <w:rsid w:val="00907FA6"/>
    <w:rsid w:val="009100CF"/>
    <w:rsid w:val="00910131"/>
    <w:rsid w:val="0091018C"/>
    <w:rsid w:val="0091019E"/>
    <w:rsid w:val="009101F6"/>
    <w:rsid w:val="00910365"/>
    <w:rsid w:val="0091062E"/>
    <w:rsid w:val="00910767"/>
    <w:rsid w:val="00910965"/>
    <w:rsid w:val="0091097B"/>
    <w:rsid w:val="00910A4D"/>
    <w:rsid w:val="00910BD2"/>
    <w:rsid w:val="00910F9A"/>
    <w:rsid w:val="00911194"/>
    <w:rsid w:val="009115E1"/>
    <w:rsid w:val="0091165C"/>
    <w:rsid w:val="00911716"/>
    <w:rsid w:val="00911729"/>
    <w:rsid w:val="00911A76"/>
    <w:rsid w:val="00911AE7"/>
    <w:rsid w:val="00911B84"/>
    <w:rsid w:val="00911F0F"/>
    <w:rsid w:val="00911FBF"/>
    <w:rsid w:val="009120C8"/>
    <w:rsid w:val="0091219B"/>
    <w:rsid w:val="0091233F"/>
    <w:rsid w:val="00912478"/>
    <w:rsid w:val="009125E3"/>
    <w:rsid w:val="009127B8"/>
    <w:rsid w:val="00912A61"/>
    <w:rsid w:val="00912E3D"/>
    <w:rsid w:val="00912ECD"/>
    <w:rsid w:val="00912F7D"/>
    <w:rsid w:val="00913059"/>
    <w:rsid w:val="00913113"/>
    <w:rsid w:val="00913138"/>
    <w:rsid w:val="0091313C"/>
    <w:rsid w:val="0091318B"/>
    <w:rsid w:val="00913196"/>
    <w:rsid w:val="00913251"/>
    <w:rsid w:val="00913466"/>
    <w:rsid w:val="00913486"/>
    <w:rsid w:val="009136DD"/>
    <w:rsid w:val="00913734"/>
    <w:rsid w:val="0091390F"/>
    <w:rsid w:val="009139A2"/>
    <w:rsid w:val="00913A1A"/>
    <w:rsid w:val="00913ABF"/>
    <w:rsid w:val="00913BC5"/>
    <w:rsid w:val="00914058"/>
    <w:rsid w:val="00914298"/>
    <w:rsid w:val="009145A1"/>
    <w:rsid w:val="009146C6"/>
    <w:rsid w:val="009146E2"/>
    <w:rsid w:val="00914773"/>
    <w:rsid w:val="00914A04"/>
    <w:rsid w:val="00914C5B"/>
    <w:rsid w:val="00915095"/>
    <w:rsid w:val="009151DD"/>
    <w:rsid w:val="009151FF"/>
    <w:rsid w:val="00915416"/>
    <w:rsid w:val="009155A0"/>
    <w:rsid w:val="00915788"/>
    <w:rsid w:val="009158EC"/>
    <w:rsid w:val="0091594C"/>
    <w:rsid w:val="00915C3C"/>
    <w:rsid w:val="00915D71"/>
    <w:rsid w:val="00915DE8"/>
    <w:rsid w:val="00915EA9"/>
    <w:rsid w:val="0091605F"/>
    <w:rsid w:val="00916094"/>
    <w:rsid w:val="0091620A"/>
    <w:rsid w:val="009162DF"/>
    <w:rsid w:val="00916317"/>
    <w:rsid w:val="0091638A"/>
    <w:rsid w:val="0091639E"/>
    <w:rsid w:val="00916413"/>
    <w:rsid w:val="009164C8"/>
    <w:rsid w:val="00916690"/>
    <w:rsid w:val="00916794"/>
    <w:rsid w:val="00916E21"/>
    <w:rsid w:val="00917155"/>
    <w:rsid w:val="00917386"/>
    <w:rsid w:val="009173D4"/>
    <w:rsid w:val="0091763C"/>
    <w:rsid w:val="00917823"/>
    <w:rsid w:val="009178F2"/>
    <w:rsid w:val="00917AF0"/>
    <w:rsid w:val="00917AF1"/>
    <w:rsid w:val="00917B13"/>
    <w:rsid w:val="00917BB5"/>
    <w:rsid w:val="00917D2B"/>
    <w:rsid w:val="00917D8B"/>
    <w:rsid w:val="00917E3D"/>
    <w:rsid w:val="00920264"/>
    <w:rsid w:val="0092040E"/>
    <w:rsid w:val="0092044A"/>
    <w:rsid w:val="00920555"/>
    <w:rsid w:val="00920585"/>
    <w:rsid w:val="009206E2"/>
    <w:rsid w:val="00920FD9"/>
    <w:rsid w:val="00921085"/>
    <w:rsid w:val="009212D9"/>
    <w:rsid w:val="00921408"/>
    <w:rsid w:val="0092150B"/>
    <w:rsid w:val="0092151C"/>
    <w:rsid w:val="00921569"/>
    <w:rsid w:val="0092157E"/>
    <w:rsid w:val="00921777"/>
    <w:rsid w:val="009218B0"/>
    <w:rsid w:val="00921BD1"/>
    <w:rsid w:val="00921CDE"/>
    <w:rsid w:val="00921D61"/>
    <w:rsid w:val="00921ED3"/>
    <w:rsid w:val="00922197"/>
    <w:rsid w:val="0092224B"/>
    <w:rsid w:val="0092226C"/>
    <w:rsid w:val="00922318"/>
    <w:rsid w:val="00922459"/>
    <w:rsid w:val="00922769"/>
    <w:rsid w:val="00922AA1"/>
    <w:rsid w:val="00922ABB"/>
    <w:rsid w:val="00922D59"/>
    <w:rsid w:val="00922FD7"/>
    <w:rsid w:val="00923098"/>
    <w:rsid w:val="009232EA"/>
    <w:rsid w:val="009232FF"/>
    <w:rsid w:val="00923969"/>
    <w:rsid w:val="00923AED"/>
    <w:rsid w:val="0092404C"/>
    <w:rsid w:val="009241B7"/>
    <w:rsid w:val="00924704"/>
    <w:rsid w:val="009249C3"/>
    <w:rsid w:val="00924A43"/>
    <w:rsid w:val="00924CA8"/>
    <w:rsid w:val="00924CDD"/>
    <w:rsid w:val="00924CDF"/>
    <w:rsid w:val="00924D30"/>
    <w:rsid w:val="00924E2F"/>
    <w:rsid w:val="00924E43"/>
    <w:rsid w:val="00924FB6"/>
    <w:rsid w:val="00925066"/>
    <w:rsid w:val="0092518D"/>
    <w:rsid w:val="009251A6"/>
    <w:rsid w:val="00925210"/>
    <w:rsid w:val="00925285"/>
    <w:rsid w:val="009253E9"/>
    <w:rsid w:val="0092551A"/>
    <w:rsid w:val="00925A91"/>
    <w:rsid w:val="00925D9A"/>
    <w:rsid w:val="00925EC2"/>
    <w:rsid w:val="009261B0"/>
    <w:rsid w:val="0092653E"/>
    <w:rsid w:val="00926554"/>
    <w:rsid w:val="00926770"/>
    <w:rsid w:val="0092687A"/>
    <w:rsid w:val="00926A30"/>
    <w:rsid w:val="00926B58"/>
    <w:rsid w:val="00926B61"/>
    <w:rsid w:val="00926D3C"/>
    <w:rsid w:val="00926DEE"/>
    <w:rsid w:val="00926F30"/>
    <w:rsid w:val="00926F87"/>
    <w:rsid w:val="00927199"/>
    <w:rsid w:val="009271F0"/>
    <w:rsid w:val="009272B8"/>
    <w:rsid w:val="00927339"/>
    <w:rsid w:val="00927427"/>
    <w:rsid w:val="0092748B"/>
    <w:rsid w:val="009274A7"/>
    <w:rsid w:val="0092765A"/>
    <w:rsid w:val="00927E87"/>
    <w:rsid w:val="00930409"/>
    <w:rsid w:val="00930513"/>
    <w:rsid w:val="00930601"/>
    <w:rsid w:val="009307A9"/>
    <w:rsid w:val="009307AF"/>
    <w:rsid w:val="009307D9"/>
    <w:rsid w:val="009308C8"/>
    <w:rsid w:val="00931016"/>
    <w:rsid w:val="0093104A"/>
    <w:rsid w:val="00931092"/>
    <w:rsid w:val="009311A1"/>
    <w:rsid w:val="009313F7"/>
    <w:rsid w:val="00931612"/>
    <w:rsid w:val="00931807"/>
    <w:rsid w:val="00931913"/>
    <w:rsid w:val="00931AFE"/>
    <w:rsid w:val="00931CD0"/>
    <w:rsid w:val="00931CFF"/>
    <w:rsid w:val="00931DC3"/>
    <w:rsid w:val="00931FB7"/>
    <w:rsid w:val="00932166"/>
    <w:rsid w:val="009324C2"/>
    <w:rsid w:val="009327DB"/>
    <w:rsid w:val="00932A4D"/>
    <w:rsid w:val="00932C65"/>
    <w:rsid w:val="00932FA7"/>
    <w:rsid w:val="009335AB"/>
    <w:rsid w:val="00933860"/>
    <w:rsid w:val="00933B62"/>
    <w:rsid w:val="009340E8"/>
    <w:rsid w:val="009341C0"/>
    <w:rsid w:val="0093427F"/>
    <w:rsid w:val="009342A4"/>
    <w:rsid w:val="009345DE"/>
    <w:rsid w:val="00934638"/>
    <w:rsid w:val="009347D9"/>
    <w:rsid w:val="00934A00"/>
    <w:rsid w:val="00934AB0"/>
    <w:rsid w:val="00934B88"/>
    <w:rsid w:val="00934E93"/>
    <w:rsid w:val="00934EFB"/>
    <w:rsid w:val="00934FE5"/>
    <w:rsid w:val="0093506A"/>
    <w:rsid w:val="009350CD"/>
    <w:rsid w:val="009351BA"/>
    <w:rsid w:val="00935282"/>
    <w:rsid w:val="009355D3"/>
    <w:rsid w:val="009357B5"/>
    <w:rsid w:val="00935B90"/>
    <w:rsid w:val="00935F30"/>
    <w:rsid w:val="009360E6"/>
    <w:rsid w:val="009361C3"/>
    <w:rsid w:val="00936211"/>
    <w:rsid w:val="00936445"/>
    <w:rsid w:val="0093653B"/>
    <w:rsid w:val="0093681B"/>
    <w:rsid w:val="00936A66"/>
    <w:rsid w:val="00936A88"/>
    <w:rsid w:val="00936BF2"/>
    <w:rsid w:val="00936C3E"/>
    <w:rsid w:val="00936D30"/>
    <w:rsid w:val="00936DCB"/>
    <w:rsid w:val="00936FB3"/>
    <w:rsid w:val="00936FEF"/>
    <w:rsid w:val="00936FFF"/>
    <w:rsid w:val="00937684"/>
    <w:rsid w:val="00937A2A"/>
    <w:rsid w:val="00937CDE"/>
    <w:rsid w:val="00937D58"/>
    <w:rsid w:val="009400E4"/>
    <w:rsid w:val="0094013F"/>
    <w:rsid w:val="009401CC"/>
    <w:rsid w:val="00940330"/>
    <w:rsid w:val="0094052D"/>
    <w:rsid w:val="0094072A"/>
    <w:rsid w:val="00940881"/>
    <w:rsid w:val="0094094A"/>
    <w:rsid w:val="00940A82"/>
    <w:rsid w:val="00940D08"/>
    <w:rsid w:val="00940DA2"/>
    <w:rsid w:val="00940E7B"/>
    <w:rsid w:val="0094101D"/>
    <w:rsid w:val="009410EE"/>
    <w:rsid w:val="00941143"/>
    <w:rsid w:val="00941286"/>
    <w:rsid w:val="009413F9"/>
    <w:rsid w:val="00941416"/>
    <w:rsid w:val="009415B1"/>
    <w:rsid w:val="009418EA"/>
    <w:rsid w:val="00941DB0"/>
    <w:rsid w:val="00941E11"/>
    <w:rsid w:val="00941E83"/>
    <w:rsid w:val="009420CA"/>
    <w:rsid w:val="009421AE"/>
    <w:rsid w:val="009422DF"/>
    <w:rsid w:val="00942556"/>
    <w:rsid w:val="00942578"/>
    <w:rsid w:val="009428B1"/>
    <w:rsid w:val="00942919"/>
    <w:rsid w:val="00942945"/>
    <w:rsid w:val="00942CB1"/>
    <w:rsid w:val="00942E00"/>
    <w:rsid w:val="0094308B"/>
    <w:rsid w:val="009430E1"/>
    <w:rsid w:val="00943146"/>
    <w:rsid w:val="00943261"/>
    <w:rsid w:val="00943294"/>
    <w:rsid w:val="0094359F"/>
    <w:rsid w:val="00943727"/>
    <w:rsid w:val="009439CB"/>
    <w:rsid w:val="00943C89"/>
    <w:rsid w:val="00943F57"/>
    <w:rsid w:val="0094400F"/>
    <w:rsid w:val="00944176"/>
    <w:rsid w:val="00944339"/>
    <w:rsid w:val="0094464F"/>
    <w:rsid w:val="0094479A"/>
    <w:rsid w:val="009447F5"/>
    <w:rsid w:val="00944814"/>
    <w:rsid w:val="009449F9"/>
    <w:rsid w:val="00944AE2"/>
    <w:rsid w:val="00944BC9"/>
    <w:rsid w:val="00944BD5"/>
    <w:rsid w:val="00944C7E"/>
    <w:rsid w:val="00945524"/>
    <w:rsid w:val="00945558"/>
    <w:rsid w:val="0094588B"/>
    <w:rsid w:val="009458BD"/>
    <w:rsid w:val="00945A12"/>
    <w:rsid w:val="00945BEB"/>
    <w:rsid w:val="00945C46"/>
    <w:rsid w:val="00945CE0"/>
    <w:rsid w:val="00945F74"/>
    <w:rsid w:val="00945FB5"/>
    <w:rsid w:val="00946170"/>
    <w:rsid w:val="0094680A"/>
    <w:rsid w:val="00946D78"/>
    <w:rsid w:val="00946DC7"/>
    <w:rsid w:val="00946EE9"/>
    <w:rsid w:val="00946F49"/>
    <w:rsid w:val="00946FC1"/>
    <w:rsid w:val="009472BE"/>
    <w:rsid w:val="0094756C"/>
    <w:rsid w:val="009476B4"/>
    <w:rsid w:val="009478FD"/>
    <w:rsid w:val="00947918"/>
    <w:rsid w:val="00947963"/>
    <w:rsid w:val="009479CC"/>
    <w:rsid w:val="00947AD2"/>
    <w:rsid w:val="00947AEE"/>
    <w:rsid w:val="00947B57"/>
    <w:rsid w:val="00947DEF"/>
    <w:rsid w:val="00947F1E"/>
    <w:rsid w:val="00947F75"/>
    <w:rsid w:val="00950027"/>
    <w:rsid w:val="00950083"/>
    <w:rsid w:val="00950086"/>
    <w:rsid w:val="009501C8"/>
    <w:rsid w:val="0095032F"/>
    <w:rsid w:val="0095046E"/>
    <w:rsid w:val="009504DD"/>
    <w:rsid w:val="0095064D"/>
    <w:rsid w:val="009508A0"/>
    <w:rsid w:val="00950920"/>
    <w:rsid w:val="00950998"/>
    <w:rsid w:val="00950B49"/>
    <w:rsid w:val="00950B92"/>
    <w:rsid w:val="00950C67"/>
    <w:rsid w:val="00950C9D"/>
    <w:rsid w:val="00950D17"/>
    <w:rsid w:val="00950D36"/>
    <w:rsid w:val="00950DDC"/>
    <w:rsid w:val="0095112D"/>
    <w:rsid w:val="009512B2"/>
    <w:rsid w:val="009512B3"/>
    <w:rsid w:val="00951527"/>
    <w:rsid w:val="00951696"/>
    <w:rsid w:val="00951789"/>
    <w:rsid w:val="00951932"/>
    <w:rsid w:val="00951C5D"/>
    <w:rsid w:val="00951D5B"/>
    <w:rsid w:val="00951D82"/>
    <w:rsid w:val="00951E41"/>
    <w:rsid w:val="009520A1"/>
    <w:rsid w:val="00952354"/>
    <w:rsid w:val="009524EB"/>
    <w:rsid w:val="00952691"/>
    <w:rsid w:val="00952752"/>
    <w:rsid w:val="009528EE"/>
    <w:rsid w:val="00952CAF"/>
    <w:rsid w:val="00953100"/>
    <w:rsid w:val="009535C1"/>
    <w:rsid w:val="00953627"/>
    <w:rsid w:val="009536E5"/>
    <w:rsid w:val="00953781"/>
    <w:rsid w:val="00953901"/>
    <w:rsid w:val="009539E1"/>
    <w:rsid w:val="00953CA9"/>
    <w:rsid w:val="00954215"/>
    <w:rsid w:val="009542B8"/>
    <w:rsid w:val="009542F5"/>
    <w:rsid w:val="00954463"/>
    <w:rsid w:val="009544B8"/>
    <w:rsid w:val="0095483D"/>
    <w:rsid w:val="0095483E"/>
    <w:rsid w:val="00954B3B"/>
    <w:rsid w:val="00954C41"/>
    <w:rsid w:val="00954E52"/>
    <w:rsid w:val="00955456"/>
    <w:rsid w:val="00955642"/>
    <w:rsid w:val="009556D5"/>
    <w:rsid w:val="00955AA3"/>
    <w:rsid w:val="00955C5C"/>
    <w:rsid w:val="00955E44"/>
    <w:rsid w:val="00955E59"/>
    <w:rsid w:val="0095612B"/>
    <w:rsid w:val="009562DD"/>
    <w:rsid w:val="00956465"/>
    <w:rsid w:val="0095650F"/>
    <w:rsid w:val="0095666D"/>
    <w:rsid w:val="00956A2B"/>
    <w:rsid w:val="00956A36"/>
    <w:rsid w:val="00956C73"/>
    <w:rsid w:val="00956E88"/>
    <w:rsid w:val="00957131"/>
    <w:rsid w:val="009571FC"/>
    <w:rsid w:val="009572A4"/>
    <w:rsid w:val="009573AB"/>
    <w:rsid w:val="009573C8"/>
    <w:rsid w:val="009573F5"/>
    <w:rsid w:val="00957677"/>
    <w:rsid w:val="00957679"/>
    <w:rsid w:val="009576C8"/>
    <w:rsid w:val="009576EA"/>
    <w:rsid w:val="00957AF7"/>
    <w:rsid w:val="00957CFD"/>
    <w:rsid w:val="00957E0A"/>
    <w:rsid w:val="00957E61"/>
    <w:rsid w:val="00957ED0"/>
    <w:rsid w:val="009601AF"/>
    <w:rsid w:val="0096028A"/>
    <w:rsid w:val="009603EF"/>
    <w:rsid w:val="0096048F"/>
    <w:rsid w:val="00960493"/>
    <w:rsid w:val="009606D1"/>
    <w:rsid w:val="00960728"/>
    <w:rsid w:val="0096075F"/>
    <w:rsid w:val="009607B1"/>
    <w:rsid w:val="00960927"/>
    <w:rsid w:val="009609B4"/>
    <w:rsid w:val="00960AA7"/>
    <w:rsid w:val="00960E3E"/>
    <w:rsid w:val="00960E83"/>
    <w:rsid w:val="00960F22"/>
    <w:rsid w:val="0096108E"/>
    <w:rsid w:val="00961400"/>
    <w:rsid w:val="00961437"/>
    <w:rsid w:val="0096149B"/>
    <w:rsid w:val="00961619"/>
    <w:rsid w:val="009616D7"/>
    <w:rsid w:val="009617EC"/>
    <w:rsid w:val="0096185E"/>
    <w:rsid w:val="009619CC"/>
    <w:rsid w:val="00961D77"/>
    <w:rsid w:val="00961D9F"/>
    <w:rsid w:val="00961DB6"/>
    <w:rsid w:val="00961DC3"/>
    <w:rsid w:val="0096205F"/>
    <w:rsid w:val="00962269"/>
    <w:rsid w:val="0096262D"/>
    <w:rsid w:val="00962721"/>
    <w:rsid w:val="0096278B"/>
    <w:rsid w:val="00962AA7"/>
    <w:rsid w:val="00962ABB"/>
    <w:rsid w:val="00962DC5"/>
    <w:rsid w:val="00962DD5"/>
    <w:rsid w:val="00962E27"/>
    <w:rsid w:val="00962EF8"/>
    <w:rsid w:val="00962F23"/>
    <w:rsid w:val="0096314D"/>
    <w:rsid w:val="009632CD"/>
    <w:rsid w:val="009636A4"/>
    <w:rsid w:val="0096389A"/>
    <w:rsid w:val="00963A58"/>
    <w:rsid w:val="00963BA1"/>
    <w:rsid w:val="0096412F"/>
    <w:rsid w:val="009642E5"/>
    <w:rsid w:val="00964362"/>
    <w:rsid w:val="00964506"/>
    <w:rsid w:val="0096455D"/>
    <w:rsid w:val="00964779"/>
    <w:rsid w:val="00964B8F"/>
    <w:rsid w:val="00964C5A"/>
    <w:rsid w:val="00964DDC"/>
    <w:rsid w:val="00964EE3"/>
    <w:rsid w:val="00965325"/>
    <w:rsid w:val="00965336"/>
    <w:rsid w:val="00965A09"/>
    <w:rsid w:val="00965BA8"/>
    <w:rsid w:val="00965E2D"/>
    <w:rsid w:val="00966191"/>
    <w:rsid w:val="00966646"/>
    <w:rsid w:val="009666F1"/>
    <w:rsid w:val="009669CE"/>
    <w:rsid w:val="00966A51"/>
    <w:rsid w:val="00966B7A"/>
    <w:rsid w:val="00966C17"/>
    <w:rsid w:val="00966F3A"/>
    <w:rsid w:val="00967115"/>
    <w:rsid w:val="00967587"/>
    <w:rsid w:val="00967A06"/>
    <w:rsid w:val="00967C0F"/>
    <w:rsid w:val="009700C6"/>
    <w:rsid w:val="0097018A"/>
    <w:rsid w:val="009702A7"/>
    <w:rsid w:val="0097046E"/>
    <w:rsid w:val="009706B4"/>
    <w:rsid w:val="0097085C"/>
    <w:rsid w:val="00970AA6"/>
    <w:rsid w:val="00970C79"/>
    <w:rsid w:val="00970F6A"/>
    <w:rsid w:val="0097131A"/>
    <w:rsid w:val="0097194A"/>
    <w:rsid w:val="00971C2A"/>
    <w:rsid w:val="00971D32"/>
    <w:rsid w:val="00971EAE"/>
    <w:rsid w:val="00971F48"/>
    <w:rsid w:val="00972086"/>
    <w:rsid w:val="0097217B"/>
    <w:rsid w:val="00972330"/>
    <w:rsid w:val="0097253F"/>
    <w:rsid w:val="009727ED"/>
    <w:rsid w:val="009728C4"/>
    <w:rsid w:val="00972BCA"/>
    <w:rsid w:val="00972C49"/>
    <w:rsid w:val="00972CEC"/>
    <w:rsid w:val="00972F4D"/>
    <w:rsid w:val="0097306B"/>
    <w:rsid w:val="0097343E"/>
    <w:rsid w:val="0097359D"/>
    <w:rsid w:val="00973822"/>
    <w:rsid w:val="009738F6"/>
    <w:rsid w:val="00973B19"/>
    <w:rsid w:val="00973B36"/>
    <w:rsid w:val="00973F38"/>
    <w:rsid w:val="00973FAD"/>
    <w:rsid w:val="0097402A"/>
    <w:rsid w:val="009740E0"/>
    <w:rsid w:val="009741EE"/>
    <w:rsid w:val="00974260"/>
    <w:rsid w:val="00974387"/>
    <w:rsid w:val="009743B9"/>
    <w:rsid w:val="0097449A"/>
    <w:rsid w:val="0097472A"/>
    <w:rsid w:val="00974803"/>
    <w:rsid w:val="00974B7B"/>
    <w:rsid w:val="00974BDB"/>
    <w:rsid w:val="00974D79"/>
    <w:rsid w:val="00974EB0"/>
    <w:rsid w:val="00974F4D"/>
    <w:rsid w:val="00974F9D"/>
    <w:rsid w:val="009753A0"/>
    <w:rsid w:val="009757CB"/>
    <w:rsid w:val="009759E4"/>
    <w:rsid w:val="00975AD2"/>
    <w:rsid w:val="00975E4B"/>
    <w:rsid w:val="00976507"/>
    <w:rsid w:val="009769CA"/>
    <w:rsid w:val="00976AE6"/>
    <w:rsid w:val="00976BF6"/>
    <w:rsid w:val="00976C2F"/>
    <w:rsid w:val="00976FC9"/>
    <w:rsid w:val="0097706A"/>
    <w:rsid w:val="0097728E"/>
    <w:rsid w:val="00977593"/>
    <w:rsid w:val="0097796F"/>
    <w:rsid w:val="00977A18"/>
    <w:rsid w:val="00977ACE"/>
    <w:rsid w:val="00977D0E"/>
    <w:rsid w:val="00977E91"/>
    <w:rsid w:val="00977F93"/>
    <w:rsid w:val="0098011C"/>
    <w:rsid w:val="0098015C"/>
    <w:rsid w:val="0098061D"/>
    <w:rsid w:val="00980715"/>
    <w:rsid w:val="0098090B"/>
    <w:rsid w:val="00980C0D"/>
    <w:rsid w:val="00980E36"/>
    <w:rsid w:val="00981035"/>
    <w:rsid w:val="0098108B"/>
    <w:rsid w:val="009811C7"/>
    <w:rsid w:val="009813D9"/>
    <w:rsid w:val="00981744"/>
    <w:rsid w:val="0098174A"/>
    <w:rsid w:val="00981905"/>
    <w:rsid w:val="009819DC"/>
    <w:rsid w:val="00981C50"/>
    <w:rsid w:val="00981E19"/>
    <w:rsid w:val="0098208B"/>
    <w:rsid w:val="009821E1"/>
    <w:rsid w:val="00982262"/>
    <w:rsid w:val="0098244E"/>
    <w:rsid w:val="009825A5"/>
    <w:rsid w:val="009828E0"/>
    <w:rsid w:val="009829A8"/>
    <w:rsid w:val="00982A3F"/>
    <w:rsid w:val="00982B2F"/>
    <w:rsid w:val="00982D07"/>
    <w:rsid w:val="00982DA5"/>
    <w:rsid w:val="00982EE7"/>
    <w:rsid w:val="00983136"/>
    <w:rsid w:val="00983314"/>
    <w:rsid w:val="009834A7"/>
    <w:rsid w:val="00983544"/>
    <w:rsid w:val="00983587"/>
    <w:rsid w:val="009837B5"/>
    <w:rsid w:val="00983906"/>
    <w:rsid w:val="0098393A"/>
    <w:rsid w:val="00983E25"/>
    <w:rsid w:val="00983ECD"/>
    <w:rsid w:val="009840B4"/>
    <w:rsid w:val="009840F2"/>
    <w:rsid w:val="0098410C"/>
    <w:rsid w:val="0098416E"/>
    <w:rsid w:val="009841A9"/>
    <w:rsid w:val="009841D4"/>
    <w:rsid w:val="009841D6"/>
    <w:rsid w:val="009842DE"/>
    <w:rsid w:val="0098460E"/>
    <w:rsid w:val="009846AE"/>
    <w:rsid w:val="00984825"/>
    <w:rsid w:val="009848EB"/>
    <w:rsid w:val="009848F1"/>
    <w:rsid w:val="00984A10"/>
    <w:rsid w:val="00984D67"/>
    <w:rsid w:val="00984DD6"/>
    <w:rsid w:val="00984E5E"/>
    <w:rsid w:val="00984E91"/>
    <w:rsid w:val="00985378"/>
    <w:rsid w:val="00985440"/>
    <w:rsid w:val="00985471"/>
    <w:rsid w:val="00985620"/>
    <w:rsid w:val="009857BE"/>
    <w:rsid w:val="00985889"/>
    <w:rsid w:val="009858E3"/>
    <w:rsid w:val="009859CC"/>
    <w:rsid w:val="00985A49"/>
    <w:rsid w:val="00985A8C"/>
    <w:rsid w:val="00985AA8"/>
    <w:rsid w:val="00985C25"/>
    <w:rsid w:val="00985C36"/>
    <w:rsid w:val="00986031"/>
    <w:rsid w:val="009861E8"/>
    <w:rsid w:val="00986506"/>
    <w:rsid w:val="00986699"/>
    <w:rsid w:val="009866A1"/>
    <w:rsid w:val="0098679E"/>
    <w:rsid w:val="0098698E"/>
    <w:rsid w:val="00986BBD"/>
    <w:rsid w:val="00986BCD"/>
    <w:rsid w:val="00986ED6"/>
    <w:rsid w:val="00986F76"/>
    <w:rsid w:val="0098702B"/>
    <w:rsid w:val="00987045"/>
    <w:rsid w:val="0098709D"/>
    <w:rsid w:val="00987306"/>
    <w:rsid w:val="0098730E"/>
    <w:rsid w:val="00987382"/>
    <w:rsid w:val="0098739C"/>
    <w:rsid w:val="00987560"/>
    <w:rsid w:val="00987D73"/>
    <w:rsid w:val="00987DC1"/>
    <w:rsid w:val="00987E1A"/>
    <w:rsid w:val="00987E1D"/>
    <w:rsid w:val="00987E53"/>
    <w:rsid w:val="0099005C"/>
    <w:rsid w:val="00990106"/>
    <w:rsid w:val="00990274"/>
    <w:rsid w:val="00990283"/>
    <w:rsid w:val="00990489"/>
    <w:rsid w:val="009904D9"/>
    <w:rsid w:val="009906AD"/>
    <w:rsid w:val="009906D0"/>
    <w:rsid w:val="00990A1A"/>
    <w:rsid w:val="00990DBF"/>
    <w:rsid w:val="00990ED5"/>
    <w:rsid w:val="00990FEE"/>
    <w:rsid w:val="00991021"/>
    <w:rsid w:val="00991041"/>
    <w:rsid w:val="00991650"/>
    <w:rsid w:val="009916AE"/>
    <w:rsid w:val="00991788"/>
    <w:rsid w:val="00991789"/>
    <w:rsid w:val="00991807"/>
    <w:rsid w:val="00991C79"/>
    <w:rsid w:val="00991CFD"/>
    <w:rsid w:val="00991E58"/>
    <w:rsid w:val="00991EE5"/>
    <w:rsid w:val="00991F20"/>
    <w:rsid w:val="00991FF5"/>
    <w:rsid w:val="0099217F"/>
    <w:rsid w:val="00992203"/>
    <w:rsid w:val="00992245"/>
    <w:rsid w:val="0099236F"/>
    <w:rsid w:val="009928BD"/>
    <w:rsid w:val="00992913"/>
    <w:rsid w:val="0099293C"/>
    <w:rsid w:val="009929CF"/>
    <w:rsid w:val="00992A19"/>
    <w:rsid w:val="00992ADD"/>
    <w:rsid w:val="00992B56"/>
    <w:rsid w:val="00992BC4"/>
    <w:rsid w:val="00992C18"/>
    <w:rsid w:val="00992DAD"/>
    <w:rsid w:val="00992DEC"/>
    <w:rsid w:val="00993117"/>
    <w:rsid w:val="0099324F"/>
    <w:rsid w:val="0099356C"/>
    <w:rsid w:val="009936AB"/>
    <w:rsid w:val="00993817"/>
    <w:rsid w:val="009939AF"/>
    <w:rsid w:val="00993DE6"/>
    <w:rsid w:val="00993E06"/>
    <w:rsid w:val="00993E25"/>
    <w:rsid w:val="00993E7D"/>
    <w:rsid w:val="00993EA5"/>
    <w:rsid w:val="00993FA2"/>
    <w:rsid w:val="009940DB"/>
    <w:rsid w:val="0099426A"/>
    <w:rsid w:val="00994635"/>
    <w:rsid w:val="00994695"/>
    <w:rsid w:val="009947D3"/>
    <w:rsid w:val="0099499C"/>
    <w:rsid w:val="009949F7"/>
    <w:rsid w:val="00994E1A"/>
    <w:rsid w:val="00995364"/>
    <w:rsid w:val="00995445"/>
    <w:rsid w:val="0099550A"/>
    <w:rsid w:val="009955F8"/>
    <w:rsid w:val="00995781"/>
    <w:rsid w:val="00995886"/>
    <w:rsid w:val="00995C33"/>
    <w:rsid w:val="00995D19"/>
    <w:rsid w:val="00995DC2"/>
    <w:rsid w:val="00995DE3"/>
    <w:rsid w:val="00995F1B"/>
    <w:rsid w:val="0099609C"/>
    <w:rsid w:val="009960E8"/>
    <w:rsid w:val="009961CC"/>
    <w:rsid w:val="009962C1"/>
    <w:rsid w:val="0099638D"/>
    <w:rsid w:val="009964A4"/>
    <w:rsid w:val="009965F5"/>
    <w:rsid w:val="009966E3"/>
    <w:rsid w:val="00996714"/>
    <w:rsid w:val="00996835"/>
    <w:rsid w:val="0099689F"/>
    <w:rsid w:val="009968B8"/>
    <w:rsid w:val="00996ABB"/>
    <w:rsid w:val="00996B53"/>
    <w:rsid w:val="00996D1D"/>
    <w:rsid w:val="00996E30"/>
    <w:rsid w:val="00996F27"/>
    <w:rsid w:val="009971FD"/>
    <w:rsid w:val="00997247"/>
    <w:rsid w:val="009973EF"/>
    <w:rsid w:val="0099744B"/>
    <w:rsid w:val="009974F6"/>
    <w:rsid w:val="009975AB"/>
    <w:rsid w:val="00997738"/>
    <w:rsid w:val="009978A2"/>
    <w:rsid w:val="009978E3"/>
    <w:rsid w:val="00997981"/>
    <w:rsid w:val="00997C27"/>
    <w:rsid w:val="00997CFF"/>
    <w:rsid w:val="00997D18"/>
    <w:rsid w:val="00997D6E"/>
    <w:rsid w:val="00997EB1"/>
    <w:rsid w:val="00997F9A"/>
    <w:rsid w:val="009A0470"/>
    <w:rsid w:val="009A04C3"/>
    <w:rsid w:val="009A061A"/>
    <w:rsid w:val="009A08FA"/>
    <w:rsid w:val="009A0901"/>
    <w:rsid w:val="009A091A"/>
    <w:rsid w:val="009A0976"/>
    <w:rsid w:val="009A0984"/>
    <w:rsid w:val="009A0BFB"/>
    <w:rsid w:val="009A0D45"/>
    <w:rsid w:val="009A0E68"/>
    <w:rsid w:val="009A0EC8"/>
    <w:rsid w:val="009A0EFB"/>
    <w:rsid w:val="009A10A8"/>
    <w:rsid w:val="009A1308"/>
    <w:rsid w:val="009A14A2"/>
    <w:rsid w:val="009A1911"/>
    <w:rsid w:val="009A1BAB"/>
    <w:rsid w:val="009A1C51"/>
    <w:rsid w:val="009A1DB2"/>
    <w:rsid w:val="009A21EC"/>
    <w:rsid w:val="009A2315"/>
    <w:rsid w:val="009A231E"/>
    <w:rsid w:val="009A2341"/>
    <w:rsid w:val="009A24F6"/>
    <w:rsid w:val="009A2947"/>
    <w:rsid w:val="009A2EC5"/>
    <w:rsid w:val="009A2EEA"/>
    <w:rsid w:val="009A2F96"/>
    <w:rsid w:val="009A336A"/>
    <w:rsid w:val="009A386A"/>
    <w:rsid w:val="009A3A4C"/>
    <w:rsid w:val="009A3E3E"/>
    <w:rsid w:val="009A4174"/>
    <w:rsid w:val="009A42AF"/>
    <w:rsid w:val="009A4451"/>
    <w:rsid w:val="009A4796"/>
    <w:rsid w:val="009A4817"/>
    <w:rsid w:val="009A4840"/>
    <w:rsid w:val="009A4C41"/>
    <w:rsid w:val="009A4F20"/>
    <w:rsid w:val="009A4FC5"/>
    <w:rsid w:val="009A509D"/>
    <w:rsid w:val="009A5381"/>
    <w:rsid w:val="009A53EE"/>
    <w:rsid w:val="009A5535"/>
    <w:rsid w:val="009A5555"/>
    <w:rsid w:val="009A563D"/>
    <w:rsid w:val="009A588E"/>
    <w:rsid w:val="009A5A60"/>
    <w:rsid w:val="009A5B86"/>
    <w:rsid w:val="009A5E12"/>
    <w:rsid w:val="009A60F6"/>
    <w:rsid w:val="009A61E6"/>
    <w:rsid w:val="009A6381"/>
    <w:rsid w:val="009A646D"/>
    <w:rsid w:val="009A64F6"/>
    <w:rsid w:val="009A68E1"/>
    <w:rsid w:val="009A6AC4"/>
    <w:rsid w:val="009A6C4C"/>
    <w:rsid w:val="009A6CAB"/>
    <w:rsid w:val="009A6D75"/>
    <w:rsid w:val="009A6F4E"/>
    <w:rsid w:val="009A74B6"/>
    <w:rsid w:val="009A79EC"/>
    <w:rsid w:val="009A7B25"/>
    <w:rsid w:val="009A7D99"/>
    <w:rsid w:val="009A7EC5"/>
    <w:rsid w:val="009B0208"/>
    <w:rsid w:val="009B0292"/>
    <w:rsid w:val="009B04F6"/>
    <w:rsid w:val="009B05DC"/>
    <w:rsid w:val="009B0601"/>
    <w:rsid w:val="009B0693"/>
    <w:rsid w:val="009B07AE"/>
    <w:rsid w:val="009B1051"/>
    <w:rsid w:val="009B1302"/>
    <w:rsid w:val="009B130A"/>
    <w:rsid w:val="009B142B"/>
    <w:rsid w:val="009B1441"/>
    <w:rsid w:val="009B1468"/>
    <w:rsid w:val="009B14B6"/>
    <w:rsid w:val="009B163E"/>
    <w:rsid w:val="009B1694"/>
    <w:rsid w:val="009B17D2"/>
    <w:rsid w:val="009B1937"/>
    <w:rsid w:val="009B19F4"/>
    <w:rsid w:val="009B1DD5"/>
    <w:rsid w:val="009B1F52"/>
    <w:rsid w:val="009B20D3"/>
    <w:rsid w:val="009B2122"/>
    <w:rsid w:val="009B21E5"/>
    <w:rsid w:val="009B21F7"/>
    <w:rsid w:val="009B2235"/>
    <w:rsid w:val="009B2334"/>
    <w:rsid w:val="009B2447"/>
    <w:rsid w:val="009B247A"/>
    <w:rsid w:val="009B25A3"/>
    <w:rsid w:val="009B2633"/>
    <w:rsid w:val="009B2809"/>
    <w:rsid w:val="009B28D4"/>
    <w:rsid w:val="009B28DE"/>
    <w:rsid w:val="009B2991"/>
    <w:rsid w:val="009B29D6"/>
    <w:rsid w:val="009B2E3E"/>
    <w:rsid w:val="009B2FA9"/>
    <w:rsid w:val="009B3080"/>
    <w:rsid w:val="009B33AA"/>
    <w:rsid w:val="009B364B"/>
    <w:rsid w:val="009B36F3"/>
    <w:rsid w:val="009B3B5D"/>
    <w:rsid w:val="009B3DBE"/>
    <w:rsid w:val="009B4289"/>
    <w:rsid w:val="009B42CA"/>
    <w:rsid w:val="009B45C1"/>
    <w:rsid w:val="009B4835"/>
    <w:rsid w:val="009B4C52"/>
    <w:rsid w:val="009B4DE5"/>
    <w:rsid w:val="009B4E21"/>
    <w:rsid w:val="009B50EB"/>
    <w:rsid w:val="009B52EE"/>
    <w:rsid w:val="009B54D9"/>
    <w:rsid w:val="009B5677"/>
    <w:rsid w:val="009B56C5"/>
    <w:rsid w:val="009B56FB"/>
    <w:rsid w:val="009B5709"/>
    <w:rsid w:val="009B5753"/>
    <w:rsid w:val="009B57F5"/>
    <w:rsid w:val="009B58AB"/>
    <w:rsid w:val="009B597E"/>
    <w:rsid w:val="009B5A67"/>
    <w:rsid w:val="009B5B17"/>
    <w:rsid w:val="009B5D0F"/>
    <w:rsid w:val="009B5E65"/>
    <w:rsid w:val="009B6081"/>
    <w:rsid w:val="009B645E"/>
    <w:rsid w:val="009B65DC"/>
    <w:rsid w:val="009B670C"/>
    <w:rsid w:val="009B68EB"/>
    <w:rsid w:val="009B68FE"/>
    <w:rsid w:val="009B69E0"/>
    <w:rsid w:val="009B6BED"/>
    <w:rsid w:val="009B6CA7"/>
    <w:rsid w:val="009B7029"/>
    <w:rsid w:val="009B7392"/>
    <w:rsid w:val="009B7730"/>
    <w:rsid w:val="009B77F9"/>
    <w:rsid w:val="009B7BA6"/>
    <w:rsid w:val="009B7DA1"/>
    <w:rsid w:val="009C0090"/>
    <w:rsid w:val="009C0159"/>
    <w:rsid w:val="009C034F"/>
    <w:rsid w:val="009C06DB"/>
    <w:rsid w:val="009C077E"/>
    <w:rsid w:val="009C0822"/>
    <w:rsid w:val="009C084A"/>
    <w:rsid w:val="009C0927"/>
    <w:rsid w:val="009C0AE9"/>
    <w:rsid w:val="009C0B2C"/>
    <w:rsid w:val="009C0C9A"/>
    <w:rsid w:val="009C0CFB"/>
    <w:rsid w:val="009C0D46"/>
    <w:rsid w:val="009C0ED8"/>
    <w:rsid w:val="009C11C6"/>
    <w:rsid w:val="009C13E9"/>
    <w:rsid w:val="009C154F"/>
    <w:rsid w:val="009C173A"/>
    <w:rsid w:val="009C1BD1"/>
    <w:rsid w:val="009C1CFC"/>
    <w:rsid w:val="009C20C7"/>
    <w:rsid w:val="009C2140"/>
    <w:rsid w:val="009C2286"/>
    <w:rsid w:val="009C240D"/>
    <w:rsid w:val="009C2628"/>
    <w:rsid w:val="009C2646"/>
    <w:rsid w:val="009C27D2"/>
    <w:rsid w:val="009C28D4"/>
    <w:rsid w:val="009C2A85"/>
    <w:rsid w:val="009C2C23"/>
    <w:rsid w:val="009C2CAB"/>
    <w:rsid w:val="009C2CF3"/>
    <w:rsid w:val="009C2D60"/>
    <w:rsid w:val="009C2DB3"/>
    <w:rsid w:val="009C2DDF"/>
    <w:rsid w:val="009C2FCE"/>
    <w:rsid w:val="009C312C"/>
    <w:rsid w:val="009C323E"/>
    <w:rsid w:val="009C3531"/>
    <w:rsid w:val="009C36B0"/>
    <w:rsid w:val="009C3890"/>
    <w:rsid w:val="009C3925"/>
    <w:rsid w:val="009C3B26"/>
    <w:rsid w:val="009C3E3D"/>
    <w:rsid w:val="009C4009"/>
    <w:rsid w:val="009C40CD"/>
    <w:rsid w:val="009C40D4"/>
    <w:rsid w:val="009C42FE"/>
    <w:rsid w:val="009C4458"/>
    <w:rsid w:val="009C45E2"/>
    <w:rsid w:val="009C47B0"/>
    <w:rsid w:val="009C486B"/>
    <w:rsid w:val="009C4957"/>
    <w:rsid w:val="009C4C1F"/>
    <w:rsid w:val="009C4C9A"/>
    <w:rsid w:val="009C4E36"/>
    <w:rsid w:val="009C5134"/>
    <w:rsid w:val="009C5594"/>
    <w:rsid w:val="009C5B77"/>
    <w:rsid w:val="009C5DD2"/>
    <w:rsid w:val="009C5DD3"/>
    <w:rsid w:val="009C5E3E"/>
    <w:rsid w:val="009C5FE9"/>
    <w:rsid w:val="009C5FEF"/>
    <w:rsid w:val="009C608A"/>
    <w:rsid w:val="009C61E6"/>
    <w:rsid w:val="009C6306"/>
    <w:rsid w:val="009C64CC"/>
    <w:rsid w:val="009C6641"/>
    <w:rsid w:val="009C67CD"/>
    <w:rsid w:val="009C68CF"/>
    <w:rsid w:val="009C6998"/>
    <w:rsid w:val="009C69B6"/>
    <w:rsid w:val="009C6F93"/>
    <w:rsid w:val="009C7321"/>
    <w:rsid w:val="009C757A"/>
    <w:rsid w:val="009C76AC"/>
    <w:rsid w:val="009C789B"/>
    <w:rsid w:val="009C7AB6"/>
    <w:rsid w:val="009C7D72"/>
    <w:rsid w:val="009C7DB3"/>
    <w:rsid w:val="009C7EAC"/>
    <w:rsid w:val="009D0051"/>
    <w:rsid w:val="009D008C"/>
    <w:rsid w:val="009D0125"/>
    <w:rsid w:val="009D020C"/>
    <w:rsid w:val="009D04A4"/>
    <w:rsid w:val="009D0750"/>
    <w:rsid w:val="009D08F0"/>
    <w:rsid w:val="009D093C"/>
    <w:rsid w:val="009D0A54"/>
    <w:rsid w:val="009D0C33"/>
    <w:rsid w:val="009D0C80"/>
    <w:rsid w:val="009D0D58"/>
    <w:rsid w:val="009D0D64"/>
    <w:rsid w:val="009D0DEF"/>
    <w:rsid w:val="009D1039"/>
    <w:rsid w:val="009D11B5"/>
    <w:rsid w:val="009D13D2"/>
    <w:rsid w:val="009D172D"/>
    <w:rsid w:val="009D19C0"/>
    <w:rsid w:val="009D1B89"/>
    <w:rsid w:val="009D2037"/>
    <w:rsid w:val="009D2153"/>
    <w:rsid w:val="009D2274"/>
    <w:rsid w:val="009D2330"/>
    <w:rsid w:val="009D242F"/>
    <w:rsid w:val="009D24BD"/>
    <w:rsid w:val="009D24FA"/>
    <w:rsid w:val="009D278D"/>
    <w:rsid w:val="009D2CF7"/>
    <w:rsid w:val="009D2E72"/>
    <w:rsid w:val="009D2F61"/>
    <w:rsid w:val="009D3464"/>
    <w:rsid w:val="009D3572"/>
    <w:rsid w:val="009D380F"/>
    <w:rsid w:val="009D3A38"/>
    <w:rsid w:val="009D3D52"/>
    <w:rsid w:val="009D4115"/>
    <w:rsid w:val="009D424D"/>
    <w:rsid w:val="009D4541"/>
    <w:rsid w:val="009D4569"/>
    <w:rsid w:val="009D47A2"/>
    <w:rsid w:val="009D4800"/>
    <w:rsid w:val="009D4843"/>
    <w:rsid w:val="009D4A7C"/>
    <w:rsid w:val="009D4AC0"/>
    <w:rsid w:val="009D4AF9"/>
    <w:rsid w:val="009D4B42"/>
    <w:rsid w:val="009D4E6C"/>
    <w:rsid w:val="009D512F"/>
    <w:rsid w:val="009D515B"/>
    <w:rsid w:val="009D5228"/>
    <w:rsid w:val="009D5925"/>
    <w:rsid w:val="009D59D1"/>
    <w:rsid w:val="009D5A84"/>
    <w:rsid w:val="009D5AE7"/>
    <w:rsid w:val="009D5D59"/>
    <w:rsid w:val="009D5DEF"/>
    <w:rsid w:val="009D5EC7"/>
    <w:rsid w:val="009D5F95"/>
    <w:rsid w:val="009D641E"/>
    <w:rsid w:val="009D6662"/>
    <w:rsid w:val="009D691B"/>
    <w:rsid w:val="009D6B49"/>
    <w:rsid w:val="009D6E38"/>
    <w:rsid w:val="009D6EB9"/>
    <w:rsid w:val="009D6F04"/>
    <w:rsid w:val="009D726E"/>
    <w:rsid w:val="009D729A"/>
    <w:rsid w:val="009D734B"/>
    <w:rsid w:val="009D7357"/>
    <w:rsid w:val="009D7366"/>
    <w:rsid w:val="009D7670"/>
    <w:rsid w:val="009D76EF"/>
    <w:rsid w:val="009D7802"/>
    <w:rsid w:val="009D7830"/>
    <w:rsid w:val="009D7C04"/>
    <w:rsid w:val="009D7D42"/>
    <w:rsid w:val="009E02D1"/>
    <w:rsid w:val="009E0332"/>
    <w:rsid w:val="009E0899"/>
    <w:rsid w:val="009E09C0"/>
    <w:rsid w:val="009E0AB3"/>
    <w:rsid w:val="009E0B3E"/>
    <w:rsid w:val="009E0C81"/>
    <w:rsid w:val="009E0D47"/>
    <w:rsid w:val="009E0D81"/>
    <w:rsid w:val="009E0F29"/>
    <w:rsid w:val="009E0F59"/>
    <w:rsid w:val="009E1110"/>
    <w:rsid w:val="009E1171"/>
    <w:rsid w:val="009E1661"/>
    <w:rsid w:val="009E180F"/>
    <w:rsid w:val="009E18B0"/>
    <w:rsid w:val="009E19A4"/>
    <w:rsid w:val="009E19F0"/>
    <w:rsid w:val="009E1A76"/>
    <w:rsid w:val="009E1B76"/>
    <w:rsid w:val="009E1CEA"/>
    <w:rsid w:val="009E1F2A"/>
    <w:rsid w:val="009E2031"/>
    <w:rsid w:val="009E21F5"/>
    <w:rsid w:val="009E22A6"/>
    <w:rsid w:val="009E2475"/>
    <w:rsid w:val="009E24D8"/>
    <w:rsid w:val="009E25A4"/>
    <w:rsid w:val="009E2600"/>
    <w:rsid w:val="009E26F0"/>
    <w:rsid w:val="009E2742"/>
    <w:rsid w:val="009E2863"/>
    <w:rsid w:val="009E287E"/>
    <w:rsid w:val="009E2B39"/>
    <w:rsid w:val="009E2DF4"/>
    <w:rsid w:val="009E357E"/>
    <w:rsid w:val="009E3D69"/>
    <w:rsid w:val="009E3E37"/>
    <w:rsid w:val="009E4104"/>
    <w:rsid w:val="009E41CA"/>
    <w:rsid w:val="009E44DE"/>
    <w:rsid w:val="009E46F9"/>
    <w:rsid w:val="009E46FE"/>
    <w:rsid w:val="009E49B6"/>
    <w:rsid w:val="009E4A18"/>
    <w:rsid w:val="009E4AB0"/>
    <w:rsid w:val="009E4AFF"/>
    <w:rsid w:val="009E4BE9"/>
    <w:rsid w:val="009E4BF0"/>
    <w:rsid w:val="009E50B8"/>
    <w:rsid w:val="009E5251"/>
    <w:rsid w:val="009E5860"/>
    <w:rsid w:val="009E5877"/>
    <w:rsid w:val="009E5A45"/>
    <w:rsid w:val="009E5AB3"/>
    <w:rsid w:val="009E5DE2"/>
    <w:rsid w:val="009E60CC"/>
    <w:rsid w:val="009E6222"/>
    <w:rsid w:val="009E63BE"/>
    <w:rsid w:val="009E6487"/>
    <w:rsid w:val="009E64AA"/>
    <w:rsid w:val="009E6984"/>
    <w:rsid w:val="009E699E"/>
    <w:rsid w:val="009E6CA7"/>
    <w:rsid w:val="009E6D1D"/>
    <w:rsid w:val="009E6E93"/>
    <w:rsid w:val="009E6EA2"/>
    <w:rsid w:val="009E6EC2"/>
    <w:rsid w:val="009E7069"/>
    <w:rsid w:val="009E70FA"/>
    <w:rsid w:val="009E7335"/>
    <w:rsid w:val="009E7470"/>
    <w:rsid w:val="009E7696"/>
    <w:rsid w:val="009E7708"/>
    <w:rsid w:val="009E794B"/>
    <w:rsid w:val="009E7A64"/>
    <w:rsid w:val="009E7B11"/>
    <w:rsid w:val="009E7B40"/>
    <w:rsid w:val="009E7D91"/>
    <w:rsid w:val="009F01CA"/>
    <w:rsid w:val="009F03AF"/>
    <w:rsid w:val="009F0401"/>
    <w:rsid w:val="009F05C3"/>
    <w:rsid w:val="009F0705"/>
    <w:rsid w:val="009F08B1"/>
    <w:rsid w:val="009F0A72"/>
    <w:rsid w:val="009F0B2B"/>
    <w:rsid w:val="009F0B4F"/>
    <w:rsid w:val="009F0BBF"/>
    <w:rsid w:val="009F0C1F"/>
    <w:rsid w:val="009F0E6A"/>
    <w:rsid w:val="009F0F0F"/>
    <w:rsid w:val="009F0F47"/>
    <w:rsid w:val="009F1242"/>
    <w:rsid w:val="009F12CE"/>
    <w:rsid w:val="009F1330"/>
    <w:rsid w:val="009F1341"/>
    <w:rsid w:val="009F1770"/>
    <w:rsid w:val="009F1890"/>
    <w:rsid w:val="009F1B0C"/>
    <w:rsid w:val="009F1E02"/>
    <w:rsid w:val="009F1F83"/>
    <w:rsid w:val="009F1FC6"/>
    <w:rsid w:val="009F2008"/>
    <w:rsid w:val="009F20F9"/>
    <w:rsid w:val="009F2100"/>
    <w:rsid w:val="009F2106"/>
    <w:rsid w:val="009F2177"/>
    <w:rsid w:val="009F227C"/>
    <w:rsid w:val="009F22DB"/>
    <w:rsid w:val="009F239F"/>
    <w:rsid w:val="009F23CE"/>
    <w:rsid w:val="009F23F6"/>
    <w:rsid w:val="009F24B5"/>
    <w:rsid w:val="009F268E"/>
    <w:rsid w:val="009F2724"/>
    <w:rsid w:val="009F304A"/>
    <w:rsid w:val="009F3106"/>
    <w:rsid w:val="009F3285"/>
    <w:rsid w:val="009F3411"/>
    <w:rsid w:val="009F3540"/>
    <w:rsid w:val="009F35E7"/>
    <w:rsid w:val="009F36D8"/>
    <w:rsid w:val="009F3737"/>
    <w:rsid w:val="009F37DF"/>
    <w:rsid w:val="009F3DC1"/>
    <w:rsid w:val="009F3F74"/>
    <w:rsid w:val="009F4365"/>
    <w:rsid w:val="009F45A9"/>
    <w:rsid w:val="009F4894"/>
    <w:rsid w:val="009F491B"/>
    <w:rsid w:val="009F4961"/>
    <w:rsid w:val="009F4C9B"/>
    <w:rsid w:val="009F4CEA"/>
    <w:rsid w:val="009F4EC8"/>
    <w:rsid w:val="009F5761"/>
    <w:rsid w:val="009F5853"/>
    <w:rsid w:val="009F5987"/>
    <w:rsid w:val="009F5AC2"/>
    <w:rsid w:val="009F621E"/>
    <w:rsid w:val="009F6312"/>
    <w:rsid w:val="009F633D"/>
    <w:rsid w:val="009F69B0"/>
    <w:rsid w:val="009F6C10"/>
    <w:rsid w:val="009F6D9D"/>
    <w:rsid w:val="009F708E"/>
    <w:rsid w:val="009F75D2"/>
    <w:rsid w:val="009F7681"/>
    <w:rsid w:val="009F7887"/>
    <w:rsid w:val="009F792E"/>
    <w:rsid w:val="009F7B0C"/>
    <w:rsid w:val="009F7B37"/>
    <w:rsid w:val="009F7BC9"/>
    <w:rsid w:val="009F7F06"/>
    <w:rsid w:val="009F7F8C"/>
    <w:rsid w:val="00A00381"/>
    <w:rsid w:val="00A003EE"/>
    <w:rsid w:val="00A00692"/>
    <w:rsid w:val="00A006B3"/>
    <w:rsid w:val="00A0079B"/>
    <w:rsid w:val="00A007B3"/>
    <w:rsid w:val="00A008B0"/>
    <w:rsid w:val="00A0090D"/>
    <w:rsid w:val="00A00AAE"/>
    <w:rsid w:val="00A00CF6"/>
    <w:rsid w:val="00A00D46"/>
    <w:rsid w:val="00A00F92"/>
    <w:rsid w:val="00A010B0"/>
    <w:rsid w:val="00A01213"/>
    <w:rsid w:val="00A01319"/>
    <w:rsid w:val="00A013DC"/>
    <w:rsid w:val="00A01456"/>
    <w:rsid w:val="00A01647"/>
    <w:rsid w:val="00A016C4"/>
    <w:rsid w:val="00A016DB"/>
    <w:rsid w:val="00A016F4"/>
    <w:rsid w:val="00A018A1"/>
    <w:rsid w:val="00A01A13"/>
    <w:rsid w:val="00A01B00"/>
    <w:rsid w:val="00A01CA6"/>
    <w:rsid w:val="00A01D26"/>
    <w:rsid w:val="00A02022"/>
    <w:rsid w:val="00A02114"/>
    <w:rsid w:val="00A0213D"/>
    <w:rsid w:val="00A0228B"/>
    <w:rsid w:val="00A0277E"/>
    <w:rsid w:val="00A0283C"/>
    <w:rsid w:val="00A02A68"/>
    <w:rsid w:val="00A02B00"/>
    <w:rsid w:val="00A02D31"/>
    <w:rsid w:val="00A0308E"/>
    <w:rsid w:val="00A03144"/>
    <w:rsid w:val="00A0324C"/>
    <w:rsid w:val="00A0325B"/>
    <w:rsid w:val="00A0327F"/>
    <w:rsid w:val="00A0341E"/>
    <w:rsid w:val="00A035DA"/>
    <w:rsid w:val="00A036C8"/>
    <w:rsid w:val="00A036E0"/>
    <w:rsid w:val="00A037A3"/>
    <w:rsid w:val="00A03999"/>
    <w:rsid w:val="00A03BD6"/>
    <w:rsid w:val="00A03C6E"/>
    <w:rsid w:val="00A03D8B"/>
    <w:rsid w:val="00A03E46"/>
    <w:rsid w:val="00A03FF3"/>
    <w:rsid w:val="00A0407F"/>
    <w:rsid w:val="00A04224"/>
    <w:rsid w:val="00A042D2"/>
    <w:rsid w:val="00A04374"/>
    <w:rsid w:val="00A048BC"/>
    <w:rsid w:val="00A04B5D"/>
    <w:rsid w:val="00A04E95"/>
    <w:rsid w:val="00A04F82"/>
    <w:rsid w:val="00A05250"/>
    <w:rsid w:val="00A05621"/>
    <w:rsid w:val="00A05769"/>
    <w:rsid w:val="00A057D6"/>
    <w:rsid w:val="00A05928"/>
    <w:rsid w:val="00A05B6E"/>
    <w:rsid w:val="00A05CBD"/>
    <w:rsid w:val="00A05F1B"/>
    <w:rsid w:val="00A06220"/>
    <w:rsid w:val="00A0648B"/>
    <w:rsid w:val="00A064A5"/>
    <w:rsid w:val="00A06662"/>
    <w:rsid w:val="00A06CAE"/>
    <w:rsid w:val="00A06D95"/>
    <w:rsid w:val="00A06F94"/>
    <w:rsid w:val="00A06FBC"/>
    <w:rsid w:val="00A0704D"/>
    <w:rsid w:val="00A0705F"/>
    <w:rsid w:val="00A07364"/>
    <w:rsid w:val="00A07377"/>
    <w:rsid w:val="00A07404"/>
    <w:rsid w:val="00A0748E"/>
    <w:rsid w:val="00A075AD"/>
    <w:rsid w:val="00A076B5"/>
    <w:rsid w:val="00A07732"/>
    <w:rsid w:val="00A07935"/>
    <w:rsid w:val="00A07D57"/>
    <w:rsid w:val="00A07DCE"/>
    <w:rsid w:val="00A07F44"/>
    <w:rsid w:val="00A103B8"/>
    <w:rsid w:val="00A103ED"/>
    <w:rsid w:val="00A104D1"/>
    <w:rsid w:val="00A10C2B"/>
    <w:rsid w:val="00A10CCC"/>
    <w:rsid w:val="00A111B1"/>
    <w:rsid w:val="00A11242"/>
    <w:rsid w:val="00A11393"/>
    <w:rsid w:val="00A113D1"/>
    <w:rsid w:val="00A11468"/>
    <w:rsid w:val="00A115CA"/>
    <w:rsid w:val="00A11980"/>
    <w:rsid w:val="00A11983"/>
    <w:rsid w:val="00A119CA"/>
    <w:rsid w:val="00A11A4A"/>
    <w:rsid w:val="00A11C3B"/>
    <w:rsid w:val="00A11CC0"/>
    <w:rsid w:val="00A11E7F"/>
    <w:rsid w:val="00A121E6"/>
    <w:rsid w:val="00A125A8"/>
    <w:rsid w:val="00A12760"/>
    <w:rsid w:val="00A12864"/>
    <w:rsid w:val="00A128DC"/>
    <w:rsid w:val="00A12C31"/>
    <w:rsid w:val="00A12E40"/>
    <w:rsid w:val="00A12E90"/>
    <w:rsid w:val="00A12F65"/>
    <w:rsid w:val="00A130FE"/>
    <w:rsid w:val="00A131CE"/>
    <w:rsid w:val="00A1328A"/>
    <w:rsid w:val="00A133E9"/>
    <w:rsid w:val="00A135DA"/>
    <w:rsid w:val="00A13643"/>
    <w:rsid w:val="00A136AB"/>
    <w:rsid w:val="00A138A6"/>
    <w:rsid w:val="00A13BF3"/>
    <w:rsid w:val="00A13DDF"/>
    <w:rsid w:val="00A1401D"/>
    <w:rsid w:val="00A14131"/>
    <w:rsid w:val="00A14181"/>
    <w:rsid w:val="00A14183"/>
    <w:rsid w:val="00A14491"/>
    <w:rsid w:val="00A14C59"/>
    <w:rsid w:val="00A14FFD"/>
    <w:rsid w:val="00A1511A"/>
    <w:rsid w:val="00A151A6"/>
    <w:rsid w:val="00A15218"/>
    <w:rsid w:val="00A1548A"/>
    <w:rsid w:val="00A15515"/>
    <w:rsid w:val="00A15782"/>
    <w:rsid w:val="00A15A1B"/>
    <w:rsid w:val="00A15BC8"/>
    <w:rsid w:val="00A15F8C"/>
    <w:rsid w:val="00A165E5"/>
    <w:rsid w:val="00A16645"/>
    <w:rsid w:val="00A168B6"/>
    <w:rsid w:val="00A16DF1"/>
    <w:rsid w:val="00A16DF2"/>
    <w:rsid w:val="00A16F06"/>
    <w:rsid w:val="00A17002"/>
    <w:rsid w:val="00A171E4"/>
    <w:rsid w:val="00A172C7"/>
    <w:rsid w:val="00A172E7"/>
    <w:rsid w:val="00A1748C"/>
    <w:rsid w:val="00A17BE5"/>
    <w:rsid w:val="00A17C7B"/>
    <w:rsid w:val="00A200FA"/>
    <w:rsid w:val="00A20300"/>
    <w:rsid w:val="00A20441"/>
    <w:rsid w:val="00A20525"/>
    <w:rsid w:val="00A2067D"/>
    <w:rsid w:val="00A20688"/>
    <w:rsid w:val="00A20852"/>
    <w:rsid w:val="00A20A8F"/>
    <w:rsid w:val="00A20B10"/>
    <w:rsid w:val="00A20B7D"/>
    <w:rsid w:val="00A20CDB"/>
    <w:rsid w:val="00A20DFF"/>
    <w:rsid w:val="00A20F06"/>
    <w:rsid w:val="00A20F3E"/>
    <w:rsid w:val="00A2104B"/>
    <w:rsid w:val="00A21065"/>
    <w:rsid w:val="00A21096"/>
    <w:rsid w:val="00A21115"/>
    <w:rsid w:val="00A211E7"/>
    <w:rsid w:val="00A212D6"/>
    <w:rsid w:val="00A2142B"/>
    <w:rsid w:val="00A2150B"/>
    <w:rsid w:val="00A2168A"/>
    <w:rsid w:val="00A217F4"/>
    <w:rsid w:val="00A219A7"/>
    <w:rsid w:val="00A21A61"/>
    <w:rsid w:val="00A21C22"/>
    <w:rsid w:val="00A21C3C"/>
    <w:rsid w:val="00A21D7B"/>
    <w:rsid w:val="00A21DD8"/>
    <w:rsid w:val="00A21F7F"/>
    <w:rsid w:val="00A221C4"/>
    <w:rsid w:val="00A223F0"/>
    <w:rsid w:val="00A223FC"/>
    <w:rsid w:val="00A224BF"/>
    <w:rsid w:val="00A224D9"/>
    <w:rsid w:val="00A225FB"/>
    <w:rsid w:val="00A226AD"/>
    <w:rsid w:val="00A22804"/>
    <w:rsid w:val="00A22D74"/>
    <w:rsid w:val="00A22DB0"/>
    <w:rsid w:val="00A22DBD"/>
    <w:rsid w:val="00A23053"/>
    <w:rsid w:val="00A23565"/>
    <w:rsid w:val="00A23605"/>
    <w:rsid w:val="00A23686"/>
    <w:rsid w:val="00A2389C"/>
    <w:rsid w:val="00A23916"/>
    <w:rsid w:val="00A2391F"/>
    <w:rsid w:val="00A23A25"/>
    <w:rsid w:val="00A23BDB"/>
    <w:rsid w:val="00A23C4A"/>
    <w:rsid w:val="00A23E6C"/>
    <w:rsid w:val="00A23E8D"/>
    <w:rsid w:val="00A23F8B"/>
    <w:rsid w:val="00A24265"/>
    <w:rsid w:val="00A246B0"/>
    <w:rsid w:val="00A247D6"/>
    <w:rsid w:val="00A25319"/>
    <w:rsid w:val="00A2547E"/>
    <w:rsid w:val="00A2579D"/>
    <w:rsid w:val="00A257BB"/>
    <w:rsid w:val="00A2592A"/>
    <w:rsid w:val="00A25AC5"/>
    <w:rsid w:val="00A25ACC"/>
    <w:rsid w:val="00A25AF0"/>
    <w:rsid w:val="00A25F98"/>
    <w:rsid w:val="00A25FE4"/>
    <w:rsid w:val="00A2617F"/>
    <w:rsid w:val="00A263AD"/>
    <w:rsid w:val="00A26963"/>
    <w:rsid w:val="00A26ABB"/>
    <w:rsid w:val="00A26DC9"/>
    <w:rsid w:val="00A26F04"/>
    <w:rsid w:val="00A26F45"/>
    <w:rsid w:val="00A27097"/>
    <w:rsid w:val="00A271BC"/>
    <w:rsid w:val="00A2727F"/>
    <w:rsid w:val="00A273FE"/>
    <w:rsid w:val="00A27560"/>
    <w:rsid w:val="00A27692"/>
    <w:rsid w:val="00A27780"/>
    <w:rsid w:val="00A2799F"/>
    <w:rsid w:val="00A27A0E"/>
    <w:rsid w:val="00A27AB0"/>
    <w:rsid w:val="00A27C51"/>
    <w:rsid w:val="00A27CE5"/>
    <w:rsid w:val="00A27F4C"/>
    <w:rsid w:val="00A27F8F"/>
    <w:rsid w:val="00A3009B"/>
    <w:rsid w:val="00A3017E"/>
    <w:rsid w:val="00A30189"/>
    <w:rsid w:val="00A3029E"/>
    <w:rsid w:val="00A308AB"/>
    <w:rsid w:val="00A30936"/>
    <w:rsid w:val="00A30AFC"/>
    <w:rsid w:val="00A30BBC"/>
    <w:rsid w:val="00A30D3C"/>
    <w:rsid w:val="00A3127F"/>
    <w:rsid w:val="00A3131B"/>
    <w:rsid w:val="00A3144E"/>
    <w:rsid w:val="00A3167F"/>
    <w:rsid w:val="00A31AAB"/>
    <w:rsid w:val="00A31D55"/>
    <w:rsid w:val="00A31DB2"/>
    <w:rsid w:val="00A31E6E"/>
    <w:rsid w:val="00A31F3F"/>
    <w:rsid w:val="00A31FDE"/>
    <w:rsid w:val="00A32097"/>
    <w:rsid w:val="00A3220E"/>
    <w:rsid w:val="00A3222F"/>
    <w:rsid w:val="00A32238"/>
    <w:rsid w:val="00A322F0"/>
    <w:rsid w:val="00A323B8"/>
    <w:rsid w:val="00A32448"/>
    <w:rsid w:val="00A3255F"/>
    <w:rsid w:val="00A325EF"/>
    <w:rsid w:val="00A32645"/>
    <w:rsid w:val="00A3269E"/>
    <w:rsid w:val="00A32B41"/>
    <w:rsid w:val="00A32F47"/>
    <w:rsid w:val="00A331F7"/>
    <w:rsid w:val="00A33315"/>
    <w:rsid w:val="00A334B2"/>
    <w:rsid w:val="00A336E4"/>
    <w:rsid w:val="00A336F2"/>
    <w:rsid w:val="00A337E5"/>
    <w:rsid w:val="00A33821"/>
    <w:rsid w:val="00A33A81"/>
    <w:rsid w:val="00A33BB4"/>
    <w:rsid w:val="00A33D41"/>
    <w:rsid w:val="00A33F7B"/>
    <w:rsid w:val="00A34002"/>
    <w:rsid w:val="00A34017"/>
    <w:rsid w:val="00A34269"/>
    <w:rsid w:val="00A3444A"/>
    <w:rsid w:val="00A344C4"/>
    <w:rsid w:val="00A34795"/>
    <w:rsid w:val="00A34998"/>
    <w:rsid w:val="00A349AD"/>
    <w:rsid w:val="00A34A31"/>
    <w:rsid w:val="00A34B05"/>
    <w:rsid w:val="00A34DA1"/>
    <w:rsid w:val="00A34E5C"/>
    <w:rsid w:val="00A3506E"/>
    <w:rsid w:val="00A35252"/>
    <w:rsid w:val="00A3525F"/>
    <w:rsid w:val="00A35430"/>
    <w:rsid w:val="00A356FD"/>
    <w:rsid w:val="00A35A61"/>
    <w:rsid w:val="00A35AF3"/>
    <w:rsid w:val="00A35D00"/>
    <w:rsid w:val="00A35DDD"/>
    <w:rsid w:val="00A360D6"/>
    <w:rsid w:val="00A3623D"/>
    <w:rsid w:val="00A363AA"/>
    <w:rsid w:val="00A3643A"/>
    <w:rsid w:val="00A36455"/>
    <w:rsid w:val="00A365FE"/>
    <w:rsid w:val="00A366FB"/>
    <w:rsid w:val="00A36874"/>
    <w:rsid w:val="00A36879"/>
    <w:rsid w:val="00A368B3"/>
    <w:rsid w:val="00A36A4F"/>
    <w:rsid w:val="00A36B02"/>
    <w:rsid w:val="00A36DE4"/>
    <w:rsid w:val="00A36E4A"/>
    <w:rsid w:val="00A3713B"/>
    <w:rsid w:val="00A374B7"/>
    <w:rsid w:val="00A374DE"/>
    <w:rsid w:val="00A37697"/>
    <w:rsid w:val="00A37BC2"/>
    <w:rsid w:val="00A37F75"/>
    <w:rsid w:val="00A40046"/>
    <w:rsid w:val="00A403C8"/>
    <w:rsid w:val="00A40885"/>
    <w:rsid w:val="00A40B6F"/>
    <w:rsid w:val="00A40DFB"/>
    <w:rsid w:val="00A40E4D"/>
    <w:rsid w:val="00A40E98"/>
    <w:rsid w:val="00A40EE8"/>
    <w:rsid w:val="00A40F01"/>
    <w:rsid w:val="00A411BD"/>
    <w:rsid w:val="00A413F7"/>
    <w:rsid w:val="00A4144E"/>
    <w:rsid w:val="00A414A0"/>
    <w:rsid w:val="00A415E5"/>
    <w:rsid w:val="00A4178C"/>
    <w:rsid w:val="00A41AE1"/>
    <w:rsid w:val="00A41B3F"/>
    <w:rsid w:val="00A41B83"/>
    <w:rsid w:val="00A41CB8"/>
    <w:rsid w:val="00A41CE0"/>
    <w:rsid w:val="00A41D3F"/>
    <w:rsid w:val="00A41F20"/>
    <w:rsid w:val="00A41F34"/>
    <w:rsid w:val="00A4207D"/>
    <w:rsid w:val="00A421F1"/>
    <w:rsid w:val="00A42261"/>
    <w:rsid w:val="00A422DF"/>
    <w:rsid w:val="00A4263D"/>
    <w:rsid w:val="00A4296B"/>
    <w:rsid w:val="00A42AA6"/>
    <w:rsid w:val="00A42D05"/>
    <w:rsid w:val="00A42DEA"/>
    <w:rsid w:val="00A42FFC"/>
    <w:rsid w:val="00A43376"/>
    <w:rsid w:val="00A4365E"/>
    <w:rsid w:val="00A437B3"/>
    <w:rsid w:val="00A43951"/>
    <w:rsid w:val="00A43993"/>
    <w:rsid w:val="00A43AED"/>
    <w:rsid w:val="00A43B51"/>
    <w:rsid w:val="00A43E55"/>
    <w:rsid w:val="00A43EA9"/>
    <w:rsid w:val="00A43F55"/>
    <w:rsid w:val="00A44134"/>
    <w:rsid w:val="00A447B6"/>
    <w:rsid w:val="00A44924"/>
    <w:rsid w:val="00A44960"/>
    <w:rsid w:val="00A44A1C"/>
    <w:rsid w:val="00A44A57"/>
    <w:rsid w:val="00A44C51"/>
    <w:rsid w:val="00A44D75"/>
    <w:rsid w:val="00A44ECF"/>
    <w:rsid w:val="00A4503C"/>
    <w:rsid w:val="00A45078"/>
    <w:rsid w:val="00A4508D"/>
    <w:rsid w:val="00A450B9"/>
    <w:rsid w:val="00A45230"/>
    <w:rsid w:val="00A45389"/>
    <w:rsid w:val="00A455CD"/>
    <w:rsid w:val="00A4562A"/>
    <w:rsid w:val="00A45698"/>
    <w:rsid w:val="00A45BC9"/>
    <w:rsid w:val="00A45C7D"/>
    <w:rsid w:val="00A45D0A"/>
    <w:rsid w:val="00A45FA1"/>
    <w:rsid w:val="00A46162"/>
    <w:rsid w:val="00A4622C"/>
    <w:rsid w:val="00A46305"/>
    <w:rsid w:val="00A463E6"/>
    <w:rsid w:val="00A4663B"/>
    <w:rsid w:val="00A468C3"/>
    <w:rsid w:val="00A46A46"/>
    <w:rsid w:val="00A46C6E"/>
    <w:rsid w:val="00A46CDC"/>
    <w:rsid w:val="00A46E9B"/>
    <w:rsid w:val="00A46F48"/>
    <w:rsid w:val="00A47065"/>
    <w:rsid w:val="00A473E4"/>
    <w:rsid w:val="00A476A2"/>
    <w:rsid w:val="00A4787D"/>
    <w:rsid w:val="00A478A0"/>
    <w:rsid w:val="00A47A86"/>
    <w:rsid w:val="00A47B3F"/>
    <w:rsid w:val="00A47B99"/>
    <w:rsid w:val="00A47EF3"/>
    <w:rsid w:val="00A5009F"/>
    <w:rsid w:val="00A50161"/>
    <w:rsid w:val="00A5027F"/>
    <w:rsid w:val="00A50336"/>
    <w:rsid w:val="00A503B5"/>
    <w:rsid w:val="00A5045D"/>
    <w:rsid w:val="00A50489"/>
    <w:rsid w:val="00A50C2D"/>
    <w:rsid w:val="00A50E82"/>
    <w:rsid w:val="00A50EEA"/>
    <w:rsid w:val="00A50FF3"/>
    <w:rsid w:val="00A51246"/>
    <w:rsid w:val="00A516E3"/>
    <w:rsid w:val="00A51935"/>
    <w:rsid w:val="00A51ABD"/>
    <w:rsid w:val="00A51BB3"/>
    <w:rsid w:val="00A51BC1"/>
    <w:rsid w:val="00A51C7B"/>
    <w:rsid w:val="00A51F1E"/>
    <w:rsid w:val="00A52293"/>
    <w:rsid w:val="00A523AC"/>
    <w:rsid w:val="00A524EF"/>
    <w:rsid w:val="00A5291C"/>
    <w:rsid w:val="00A52999"/>
    <w:rsid w:val="00A529E0"/>
    <w:rsid w:val="00A52CD4"/>
    <w:rsid w:val="00A52CD6"/>
    <w:rsid w:val="00A52F20"/>
    <w:rsid w:val="00A53237"/>
    <w:rsid w:val="00A5326B"/>
    <w:rsid w:val="00A53332"/>
    <w:rsid w:val="00A5341C"/>
    <w:rsid w:val="00A53618"/>
    <w:rsid w:val="00A53644"/>
    <w:rsid w:val="00A536FF"/>
    <w:rsid w:val="00A537CF"/>
    <w:rsid w:val="00A537FC"/>
    <w:rsid w:val="00A5387C"/>
    <w:rsid w:val="00A5392F"/>
    <w:rsid w:val="00A54089"/>
    <w:rsid w:val="00A54121"/>
    <w:rsid w:val="00A541B2"/>
    <w:rsid w:val="00A54238"/>
    <w:rsid w:val="00A5437F"/>
    <w:rsid w:val="00A54508"/>
    <w:rsid w:val="00A54687"/>
    <w:rsid w:val="00A54D89"/>
    <w:rsid w:val="00A54E10"/>
    <w:rsid w:val="00A54E22"/>
    <w:rsid w:val="00A54F8D"/>
    <w:rsid w:val="00A554CE"/>
    <w:rsid w:val="00A556BF"/>
    <w:rsid w:val="00A55A04"/>
    <w:rsid w:val="00A55CF3"/>
    <w:rsid w:val="00A55D0D"/>
    <w:rsid w:val="00A5601B"/>
    <w:rsid w:val="00A56375"/>
    <w:rsid w:val="00A563C7"/>
    <w:rsid w:val="00A567C7"/>
    <w:rsid w:val="00A568A7"/>
    <w:rsid w:val="00A56C6F"/>
    <w:rsid w:val="00A56D9E"/>
    <w:rsid w:val="00A56ED5"/>
    <w:rsid w:val="00A57064"/>
    <w:rsid w:val="00A57233"/>
    <w:rsid w:val="00A5729A"/>
    <w:rsid w:val="00A572FD"/>
    <w:rsid w:val="00A573E0"/>
    <w:rsid w:val="00A5757A"/>
    <w:rsid w:val="00A575B3"/>
    <w:rsid w:val="00A57852"/>
    <w:rsid w:val="00A57A37"/>
    <w:rsid w:val="00A57A8D"/>
    <w:rsid w:val="00A57BEB"/>
    <w:rsid w:val="00A57D53"/>
    <w:rsid w:val="00A57E16"/>
    <w:rsid w:val="00A57EE4"/>
    <w:rsid w:val="00A57F2A"/>
    <w:rsid w:val="00A600D3"/>
    <w:rsid w:val="00A601A2"/>
    <w:rsid w:val="00A601A9"/>
    <w:rsid w:val="00A601BD"/>
    <w:rsid w:val="00A601CF"/>
    <w:rsid w:val="00A60263"/>
    <w:rsid w:val="00A6036B"/>
    <w:rsid w:val="00A603D0"/>
    <w:rsid w:val="00A60674"/>
    <w:rsid w:val="00A606BB"/>
    <w:rsid w:val="00A60800"/>
    <w:rsid w:val="00A60802"/>
    <w:rsid w:val="00A60C1E"/>
    <w:rsid w:val="00A60C57"/>
    <w:rsid w:val="00A60D69"/>
    <w:rsid w:val="00A6120F"/>
    <w:rsid w:val="00A61673"/>
    <w:rsid w:val="00A61678"/>
    <w:rsid w:val="00A6199D"/>
    <w:rsid w:val="00A61A54"/>
    <w:rsid w:val="00A61B78"/>
    <w:rsid w:val="00A61CA3"/>
    <w:rsid w:val="00A61EF0"/>
    <w:rsid w:val="00A61F15"/>
    <w:rsid w:val="00A6212F"/>
    <w:rsid w:val="00A6216E"/>
    <w:rsid w:val="00A62220"/>
    <w:rsid w:val="00A62249"/>
    <w:rsid w:val="00A622C2"/>
    <w:rsid w:val="00A6239B"/>
    <w:rsid w:val="00A62A31"/>
    <w:rsid w:val="00A62B3E"/>
    <w:rsid w:val="00A62C33"/>
    <w:rsid w:val="00A62CE8"/>
    <w:rsid w:val="00A62E15"/>
    <w:rsid w:val="00A6310D"/>
    <w:rsid w:val="00A631BF"/>
    <w:rsid w:val="00A631E8"/>
    <w:rsid w:val="00A63377"/>
    <w:rsid w:val="00A6344F"/>
    <w:rsid w:val="00A635B1"/>
    <w:rsid w:val="00A638D8"/>
    <w:rsid w:val="00A639FE"/>
    <w:rsid w:val="00A63A06"/>
    <w:rsid w:val="00A63AA6"/>
    <w:rsid w:val="00A63C26"/>
    <w:rsid w:val="00A63DA7"/>
    <w:rsid w:val="00A63E12"/>
    <w:rsid w:val="00A63F18"/>
    <w:rsid w:val="00A640E4"/>
    <w:rsid w:val="00A64100"/>
    <w:rsid w:val="00A642DF"/>
    <w:rsid w:val="00A64302"/>
    <w:rsid w:val="00A64356"/>
    <w:rsid w:val="00A6436E"/>
    <w:rsid w:val="00A647C0"/>
    <w:rsid w:val="00A64820"/>
    <w:rsid w:val="00A6493F"/>
    <w:rsid w:val="00A64959"/>
    <w:rsid w:val="00A64D8C"/>
    <w:rsid w:val="00A64DEB"/>
    <w:rsid w:val="00A64F6E"/>
    <w:rsid w:val="00A650BB"/>
    <w:rsid w:val="00A6539E"/>
    <w:rsid w:val="00A65577"/>
    <w:rsid w:val="00A656DB"/>
    <w:rsid w:val="00A65B55"/>
    <w:rsid w:val="00A65BF1"/>
    <w:rsid w:val="00A65F31"/>
    <w:rsid w:val="00A65FBF"/>
    <w:rsid w:val="00A66069"/>
    <w:rsid w:val="00A66184"/>
    <w:rsid w:val="00A66290"/>
    <w:rsid w:val="00A662A8"/>
    <w:rsid w:val="00A66469"/>
    <w:rsid w:val="00A6660C"/>
    <w:rsid w:val="00A668E6"/>
    <w:rsid w:val="00A6692C"/>
    <w:rsid w:val="00A66D51"/>
    <w:rsid w:val="00A66F06"/>
    <w:rsid w:val="00A67060"/>
    <w:rsid w:val="00A6706B"/>
    <w:rsid w:val="00A67118"/>
    <w:rsid w:val="00A67164"/>
    <w:rsid w:val="00A67189"/>
    <w:rsid w:val="00A6722F"/>
    <w:rsid w:val="00A6737F"/>
    <w:rsid w:val="00A67412"/>
    <w:rsid w:val="00A676C9"/>
    <w:rsid w:val="00A67F08"/>
    <w:rsid w:val="00A704B2"/>
    <w:rsid w:val="00A70554"/>
    <w:rsid w:val="00A70597"/>
    <w:rsid w:val="00A70886"/>
    <w:rsid w:val="00A70926"/>
    <w:rsid w:val="00A709CB"/>
    <w:rsid w:val="00A70A41"/>
    <w:rsid w:val="00A70B23"/>
    <w:rsid w:val="00A70E84"/>
    <w:rsid w:val="00A70E87"/>
    <w:rsid w:val="00A70EF7"/>
    <w:rsid w:val="00A70F50"/>
    <w:rsid w:val="00A71024"/>
    <w:rsid w:val="00A710F5"/>
    <w:rsid w:val="00A71118"/>
    <w:rsid w:val="00A713B8"/>
    <w:rsid w:val="00A714F0"/>
    <w:rsid w:val="00A71760"/>
    <w:rsid w:val="00A718E2"/>
    <w:rsid w:val="00A719E4"/>
    <w:rsid w:val="00A71B99"/>
    <w:rsid w:val="00A71CEA"/>
    <w:rsid w:val="00A71DAA"/>
    <w:rsid w:val="00A71E0F"/>
    <w:rsid w:val="00A72010"/>
    <w:rsid w:val="00A720B9"/>
    <w:rsid w:val="00A720C9"/>
    <w:rsid w:val="00A7217B"/>
    <w:rsid w:val="00A72287"/>
    <w:rsid w:val="00A722BE"/>
    <w:rsid w:val="00A72593"/>
    <w:rsid w:val="00A725BF"/>
    <w:rsid w:val="00A728D2"/>
    <w:rsid w:val="00A72B39"/>
    <w:rsid w:val="00A72B8A"/>
    <w:rsid w:val="00A730A8"/>
    <w:rsid w:val="00A730CD"/>
    <w:rsid w:val="00A730F4"/>
    <w:rsid w:val="00A73149"/>
    <w:rsid w:val="00A73160"/>
    <w:rsid w:val="00A7320F"/>
    <w:rsid w:val="00A73417"/>
    <w:rsid w:val="00A737AB"/>
    <w:rsid w:val="00A737BA"/>
    <w:rsid w:val="00A737CE"/>
    <w:rsid w:val="00A73857"/>
    <w:rsid w:val="00A73A96"/>
    <w:rsid w:val="00A73ACD"/>
    <w:rsid w:val="00A73DEB"/>
    <w:rsid w:val="00A7436A"/>
    <w:rsid w:val="00A74745"/>
    <w:rsid w:val="00A747F4"/>
    <w:rsid w:val="00A74F06"/>
    <w:rsid w:val="00A75648"/>
    <w:rsid w:val="00A75831"/>
    <w:rsid w:val="00A75AAB"/>
    <w:rsid w:val="00A75CA3"/>
    <w:rsid w:val="00A75D83"/>
    <w:rsid w:val="00A76152"/>
    <w:rsid w:val="00A76166"/>
    <w:rsid w:val="00A76332"/>
    <w:rsid w:val="00A7633B"/>
    <w:rsid w:val="00A763E6"/>
    <w:rsid w:val="00A76B47"/>
    <w:rsid w:val="00A76BE5"/>
    <w:rsid w:val="00A76C3E"/>
    <w:rsid w:val="00A76DDA"/>
    <w:rsid w:val="00A76E43"/>
    <w:rsid w:val="00A773E6"/>
    <w:rsid w:val="00A7741A"/>
    <w:rsid w:val="00A77467"/>
    <w:rsid w:val="00A77483"/>
    <w:rsid w:val="00A77498"/>
    <w:rsid w:val="00A779C4"/>
    <w:rsid w:val="00A77B90"/>
    <w:rsid w:val="00A77CBE"/>
    <w:rsid w:val="00A77E48"/>
    <w:rsid w:val="00A77EAD"/>
    <w:rsid w:val="00A8017B"/>
    <w:rsid w:val="00A8031B"/>
    <w:rsid w:val="00A80351"/>
    <w:rsid w:val="00A805E3"/>
    <w:rsid w:val="00A80628"/>
    <w:rsid w:val="00A806B0"/>
    <w:rsid w:val="00A80AAB"/>
    <w:rsid w:val="00A80B97"/>
    <w:rsid w:val="00A80E21"/>
    <w:rsid w:val="00A8138A"/>
    <w:rsid w:val="00A813BE"/>
    <w:rsid w:val="00A81478"/>
    <w:rsid w:val="00A814D3"/>
    <w:rsid w:val="00A814F3"/>
    <w:rsid w:val="00A81643"/>
    <w:rsid w:val="00A81711"/>
    <w:rsid w:val="00A81918"/>
    <w:rsid w:val="00A81980"/>
    <w:rsid w:val="00A81B9C"/>
    <w:rsid w:val="00A81D56"/>
    <w:rsid w:val="00A81E16"/>
    <w:rsid w:val="00A81EA3"/>
    <w:rsid w:val="00A820F2"/>
    <w:rsid w:val="00A8245E"/>
    <w:rsid w:val="00A82488"/>
    <w:rsid w:val="00A82718"/>
    <w:rsid w:val="00A82B0F"/>
    <w:rsid w:val="00A82C96"/>
    <w:rsid w:val="00A82E87"/>
    <w:rsid w:val="00A82EA5"/>
    <w:rsid w:val="00A832A9"/>
    <w:rsid w:val="00A83588"/>
    <w:rsid w:val="00A83685"/>
    <w:rsid w:val="00A837AD"/>
    <w:rsid w:val="00A83826"/>
    <w:rsid w:val="00A83AD4"/>
    <w:rsid w:val="00A83B4B"/>
    <w:rsid w:val="00A83CD4"/>
    <w:rsid w:val="00A83D6D"/>
    <w:rsid w:val="00A83E45"/>
    <w:rsid w:val="00A8419C"/>
    <w:rsid w:val="00A84359"/>
    <w:rsid w:val="00A84846"/>
    <w:rsid w:val="00A84A41"/>
    <w:rsid w:val="00A84F06"/>
    <w:rsid w:val="00A850F5"/>
    <w:rsid w:val="00A85472"/>
    <w:rsid w:val="00A85483"/>
    <w:rsid w:val="00A85869"/>
    <w:rsid w:val="00A8590B"/>
    <w:rsid w:val="00A859AA"/>
    <w:rsid w:val="00A85B87"/>
    <w:rsid w:val="00A85C1F"/>
    <w:rsid w:val="00A85DBE"/>
    <w:rsid w:val="00A85E64"/>
    <w:rsid w:val="00A8623A"/>
    <w:rsid w:val="00A8638F"/>
    <w:rsid w:val="00A864D4"/>
    <w:rsid w:val="00A864F9"/>
    <w:rsid w:val="00A86563"/>
    <w:rsid w:val="00A867E4"/>
    <w:rsid w:val="00A868D3"/>
    <w:rsid w:val="00A8692F"/>
    <w:rsid w:val="00A86A88"/>
    <w:rsid w:val="00A86CB6"/>
    <w:rsid w:val="00A873EF"/>
    <w:rsid w:val="00A875FC"/>
    <w:rsid w:val="00A87694"/>
    <w:rsid w:val="00A877FB"/>
    <w:rsid w:val="00A87A15"/>
    <w:rsid w:val="00A90315"/>
    <w:rsid w:val="00A9069B"/>
    <w:rsid w:val="00A908E5"/>
    <w:rsid w:val="00A90AEC"/>
    <w:rsid w:val="00A9117A"/>
    <w:rsid w:val="00A91296"/>
    <w:rsid w:val="00A91322"/>
    <w:rsid w:val="00A91689"/>
    <w:rsid w:val="00A91C3E"/>
    <w:rsid w:val="00A91CFD"/>
    <w:rsid w:val="00A91E8F"/>
    <w:rsid w:val="00A92105"/>
    <w:rsid w:val="00A921E6"/>
    <w:rsid w:val="00A9226B"/>
    <w:rsid w:val="00A92377"/>
    <w:rsid w:val="00A924A7"/>
    <w:rsid w:val="00A92787"/>
    <w:rsid w:val="00A927C6"/>
    <w:rsid w:val="00A9291E"/>
    <w:rsid w:val="00A92ADF"/>
    <w:rsid w:val="00A92C1D"/>
    <w:rsid w:val="00A92C60"/>
    <w:rsid w:val="00A92D39"/>
    <w:rsid w:val="00A92DF1"/>
    <w:rsid w:val="00A92E2C"/>
    <w:rsid w:val="00A92EE3"/>
    <w:rsid w:val="00A92F2D"/>
    <w:rsid w:val="00A93181"/>
    <w:rsid w:val="00A932AF"/>
    <w:rsid w:val="00A933C0"/>
    <w:rsid w:val="00A933ED"/>
    <w:rsid w:val="00A93488"/>
    <w:rsid w:val="00A936F7"/>
    <w:rsid w:val="00A93742"/>
    <w:rsid w:val="00A937D2"/>
    <w:rsid w:val="00A93837"/>
    <w:rsid w:val="00A939C1"/>
    <w:rsid w:val="00A939F8"/>
    <w:rsid w:val="00A93B4C"/>
    <w:rsid w:val="00A93C3F"/>
    <w:rsid w:val="00A93D69"/>
    <w:rsid w:val="00A942F4"/>
    <w:rsid w:val="00A9430D"/>
    <w:rsid w:val="00A94564"/>
    <w:rsid w:val="00A94587"/>
    <w:rsid w:val="00A94A68"/>
    <w:rsid w:val="00A94B32"/>
    <w:rsid w:val="00A94B75"/>
    <w:rsid w:val="00A94B7A"/>
    <w:rsid w:val="00A950DA"/>
    <w:rsid w:val="00A951A4"/>
    <w:rsid w:val="00A9563B"/>
    <w:rsid w:val="00A95717"/>
    <w:rsid w:val="00A95749"/>
    <w:rsid w:val="00A95750"/>
    <w:rsid w:val="00A957D0"/>
    <w:rsid w:val="00A95A0C"/>
    <w:rsid w:val="00A95A65"/>
    <w:rsid w:val="00A95AC6"/>
    <w:rsid w:val="00A95BA8"/>
    <w:rsid w:val="00A95C24"/>
    <w:rsid w:val="00A95DB9"/>
    <w:rsid w:val="00A9615A"/>
    <w:rsid w:val="00A962DD"/>
    <w:rsid w:val="00A96590"/>
    <w:rsid w:val="00A96896"/>
    <w:rsid w:val="00A96D82"/>
    <w:rsid w:val="00A96E54"/>
    <w:rsid w:val="00A96F56"/>
    <w:rsid w:val="00A9704B"/>
    <w:rsid w:val="00A97095"/>
    <w:rsid w:val="00A97270"/>
    <w:rsid w:val="00A974BF"/>
    <w:rsid w:val="00A978D2"/>
    <w:rsid w:val="00A97905"/>
    <w:rsid w:val="00A97A73"/>
    <w:rsid w:val="00A97B06"/>
    <w:rsid w:val="00A97BC8"/>
    <w:rsid w:val="00A97C04"/>
    <w:rsid w:val="00A97C65"/>
    <w:rsid w:val="00A97D17"/>
    <w:rsid w:val="00A97ED8"/>
    <w:rsid w:val="00A97FC8"/>
    <w:rsid w:val="00AA0271"/>
    <w:rsid w:val="00AA03F6"/>
    <w:rsid w:val="00AA0415"/>
    <w:rsid w:val="00AA0490"/>
    <w:rsid w:val="00AA059E"/>
    <w:rsid w:val="00AA0609"/>
    <w:rsid w:val="00AA0687"/>
    <w:rsid w:val="00AA07CE"/>
    <w:rsid w:val="00AA0C18"/>
    <w:rsid w:val="00AA0C21"/>
    <w:rsid w:val="00AA0D39"/>
    <w:rsid w:val="00AA0E65"/>
    <w:rsid w:val="00AA0EED"/>
    <w:rsid w:val="00AA0EF8"/>
    <w:rsid w:val="00AA1097"/>
    <w:rsid w:val="00AA140D"/>
    <w:rsid w:val="00AA156E"/>
    <w:rsid w:val="00AA168D"/>
    <w:rsid w:val="00AA1791"/>
    <w:rsid w:val="00AA17B8"/>
    <w:rsid w:val="00AA17E3"/>
    <w:rsid w:val="00AA196D"/>
    <w:rsid w:val="00AA1A1F"/>
    <w:rsid w:val="00AA1B31"/>
    <w:rsid w:val="00AA1C09"/>
    <w:rsid w:val="00AA1CE3"/>
    <w:rsid w:val="00AA1E09"/>
    <w:rsid w:val="00AA28A5"/>
    <w:rsid w:val="00AA2CBE"/>
    <w:rsid w:val="00AA2ECE"/>
    <w:rsid w:val="00AA302D"/>
    <w:rsid w:val="00AA340E"/>
    <w:rsid w:val="00AA34F7"/>
    <w:rsid w:val="00AA3A43"/>
    <w:rsid w:val="00AA3CBD"/>
    <w:rsid w:val="00AA42BC"/>
    <w:rsid w:val="00AA449F"/>
    <w:rsid w:val="00AA44FB"/>
    <w:rsid w:val="00AA45B2"/>
    <w:rsid w:val="00AA45C5"/>
    <w:rsid w:val="00AA464B"/>
    <w:rsid w:val="00AA466F"/>
    <w:rsid w:val="00AA46BF"/>
    <w:rsid w:val="00AA46CF"/>
    <w:rsid w:val="00AA46F3"/>
    <w:rsid w:val="00AA47BB"/>
    <w:rsid w:val="00AA4CCE"/>
    <w:rsid w:val="00AA4FF0"/>
    <w:rsid w:val="00AA5022"/>
    <w:rsid w:val="00AA5024"/>
    <w:rsid w:val="00AA5036"/>
    <w:rsid w:val="00AA557F"/>
    <w:rsid w:val="00AA5C21"/>
    <w:rsid w:val="00AA6472"/>
    <w:rsid w:val="00AA673C"/>
    <w:rsid w:val="00AA675B"/>
    <w:rsid w:val="00AA6771"/>
    <w:rsid w:val="00AA6C6F"/>
    <w:rsid w:val="00AA6CD0"/>
    <w:rsid w:val="00AA6F34"/>
    <w:rsid w:val="00AA6F69"/>
    <w:rsid w:val="00AA700A"/>
    <w:rsid w:val="00AA7232"/>
    <w:rsid w:val="00AA72D7"/>
    <w:rsid w:val="00AA72E6"/>
    <w:rsid w:val="00AA7502"/>
    <w:rsid w:val="00AA7780"/>
    <w:rsid w:val="00AA77B3"/>
    <w:rsid w:val="00AA7B0F"/>
    <w:rsid w:val="00AA7C03"/>
    <w:rsid w:val="00AA7D40"/>
    <w:rsid w:val="00AA7D68"/>
    <w:rsid w:val="00AB00C0"/>
    <w:rsid w:val="00AB047C"/>
    <w:rsid w:val="00AB0735"/>
    <w:rsid w:val="00AB0739"/>
    <w:rsid w:val="00AB096F"/>
    <w:rsid w:val="00AB0AD5"/>
    <w:rsid w:val="00AB0BB5"/>
    <w:rsid w:val="00AB141E"/>
    <w:rsid w:val="00AB1676"/>
    <w:rsid w:val="00AB16D3"/>
    <w:rsid w:val="00AB1716"/>
    <w:rsid w:val="00AB1B24"/>
    <w:rsid w:val="00AB1BC0"/>
    <w:rsid w:val="00AB1CA1"/>
    <w:rsid w:val="00AB1D6F"/>
    <w:rsid w:val="00AB1DD0"/>
    <w:rsid w:val="00AB2080"/>
    <w:rsid w:val="00AB241B"/>
    <w:rsid w:val="00AB259D"/>
    <w:rsid w:val="00AB263D"/>
    <w:rsid w:val="00AB2860"/>
    <w:rsid w:val="00AB2904"/>
    <w:rsid w:val="00AB2A14"/>
    <w:rsid w:val="00AB2CAA"/>
    <w:rsid w:val="00AB30A5"/>
    <w:rsid w:val="00AB3222"/>
    <w:rsid w:val="00AB3296"/>
    <w:rsid w:val="00AB33A7"/>
    <w:rsid w:val="00AB3AC6"/>
    <w:rsid w:val="00AB3D27"/>
    <w:rsid w:val="00AB3DBE"/>
    <w:rsid w:val="00AB40AB"/>
    <w:rsid w:val="00AB40AC"/>
    <w:rsid w:val="00AB40EC"/>
    <w:rsid w:val="00AB4121"/>
    <w:rsid w:val="00AB4195"/>
    <w:rsid w:val="00AB41AB"/>
    <w:rsid w:val="00AB424C"/>
    <w:rsid w:val="00AB42C5"/>
    <w:rsid w:val="00AB4359"/>
    <w:rsid w:val="00AB49DE"/>
    <w:rsid w:val="00AB4ACF"/>
    <w:rsid w:val="00AB4B33"/>
    <w:rsid w:val="00AB4BCF"/>
    <w:rsid w:val="00AB4D45"/>
    <w:rsid w:val="00AB4EF8"/>
    <w:rsid w:val="00AB4F10"/>
    <w:rsid w:val="00AB50C8"/>
    <w:rsid w:val="00AB51E7"/>
    <w:rsid w:val="00AB53A6"/>
    <w:rsid w:val="00AB56BA"/>
    <w:rsid w:val="00AB57D5"/>
    <w:rsid w:val="00AB57D9"/>
    <w:rsid w:val="00AB5B90"/>
    <w:rsid w:val="00AB5C99"/>
    <w:rsid w:val="00AB5D0D"/>
    <w:rsid w:val="00AB61D3"/>
    <w:rsid w:val="00AB6231"/>
    <w:rsid w:val="00AB6342"/>
    <w:rsid w:val="00AB64CE"/>
    <w:rsid w:val="00AB68DD"/>
    <w:rsid w:val="00AB69B3"/>
    <w:rsid w:val="00AB6A1A"/>
    <w:rsid w:val="00AB6A86"/>
    <w:rsid w:val="00AB6B0A"/>
    <w:rsid w:val="00AB6E1A"/>
    <w:rsid w:val="00AB6FA2"/>
    <w:rsid w:val="00AB6FA9"/>
    <w:rsid w:val="00AB7025"/>
    <w:rsid w:val="00AB7193"/>
    <w:rsid w:val="00AB78C4"/>
    <w:rsid w:val="00AB7A01"/>
    <w:rsid w:val="00AB7B10"/>
    <w:rsid w:val="00AB7C1B"/>
    <w:rsid w:val="00AC0007"/>
    <w:rsid w:val="00AC00B1"/>
    <w:rsid w:val="00AC02A1"/>
    <w:rsid w:val="00AC040C"/>
    <w:rsid w:val="00AC05B1"/>
    <w:rsid w:val="00AC0B23"/>
    <w:rsid w:val="00AC0D66"/>
    <w:rsid w:val="00AC0E3B"/>
    <w:rsid w:val="00AC0E53"/>
    <w:rsid w:val="00AC1178"/>
    <w:rsid w:val="00AC11C3"/>
    <w:rsid w:val="00AC13AF"/>
    <w:rsid w:val="00AC14BC"/>
    <w:rsid w:val="00AC14F6"/>
    <w:rsid w:val="00AC1733"/>
    <w:rsid w:val="00AC1872"/>
    <w:rsid w:val="00AC19CA"/>
    <w:rsid w:val="00AC1A79"/>
    <w:rsid w:val="00AC1C59"/>
    <w:rsid w:val="00AC1DF2"/>
    <w:rsid w:val="00AC1F0B"/>
    <w:rsid w:val="00AC206C"/>
    <w:rsid w:val="00AC23A8"/>
    <w:rsid w:val="00AC24BE"/>
    <w:rsid w:val="00AC2903"/>
    <w:rsid w:val="00AC2A5A"/>
    <w:rsid w:val="00AC2D17"/>
    <w:rsid w:val="00AC2EB8"/>
    <w:rsid w:val="00AC2FEE"/>
    <w:rsid w:val="00AC31D3"/>
    <w:rsid w:val="00AC339D"/>
    <w:rsid w:val="00AC3442"/>
    <w:rsid w:val="00AC3452"/>
    <w:rsid w:val="00AC37C8"/>
    <w:rsid w:val="00AC3982"/>
    <w:rsid w:val="00AC3D0C"/>
    <w:rsid w:val="00AC3E5C"/>
    <w:rsid w:val="00AC4223"/>
    <w:rsid w:val="00AC42B2"/>
    <w:rsid w:val="00AC4ECF"/>
    <w:rsid w:val="00AC5351"/>
    <w:rsid w:val="00AC5850"/>
    <w:rsid w:val="00AC5A09"/>
    <w:rsid w:val="00AC5A9F"/>
    <w:rsid w:val="00AC5C3D"/>
    <w:rsid w:val="00AC5F0C"/>
    <w:rsid w:val="00AC5F72"/>
    <w:rsid w:val="00AC6097"/>
    <w:rsid w:val="00AC6223"/>
    <w:rsid w:val="00AC63FC"/>
    <w:rsid w:val="00AC6BDB"/>
    <w:rsid w:val="00AC6CA3"/>
    <w:rsid w:val="00AC6FFD"/>
    <w:rsid w:val="00AC70C2"/>
    <w:rsid w:val="00AC7677"/>
    <w:rsid w:val="00AC7819"/>
    <w:rsid w:val="00AC7934"/>
    <w:rsid w:val="00AC7963"/>
    <w:rsid w:val="00AC7A59"/>
    <w:rsid w:val="00AC7D0D"/>
    <w:rsid w:val="00AC7DF4"/>
    <w:rsid w:val="00AC7FC9"/>
    <w:rsid w:val="00AD0039"/>
    <w:rsid w:val="00AD04EE"/>
    <w:rsid w:val="00AD06F2"/>
    <w:rsid w:val="00AD08AC"/>
    <w:rsid w:val="00AD09AD"/>
    <w:rsid w:val="00AD0AA7"/>
    <w:rsid w:val="00AD0F29"/>
    <w:rsid w:val="00AD0F58"/>
    <w:rsid w:val="00AD11BD"/>
    <w:rsid w:val="00AD1215"/>
    <w:rsid w:val="00AD139D"/>
    <w:rsid w:val="00AD139F"/>
    <w:rsid w:val="00AD13F1"/>
    <w:rsid w:val="00AD14FE"/>
    <w:rsid w:val="00AD1964"/>
    <w:rsid w:val="00AD1B39"/>
    <w:rsid w:val="00AD1B67"/>
    <w:rsid w:val="00AD1D51"/>
    <w:rsid w:val="00AD2007"/>
    <w:rsid w:val="00AD228D"/>
    <w:rsid w:val="00AD2337"/>
    <w:rsid w:val="00AD23F6"/>
    <w:rsid w:val="00AD2418"/>
    <w:rsid w:val="00AD2429"/>
    <w:rsid w:val="00AD242D"/>
    <w:rsid w:val="00AD251D"/>
    <w:rsid w:val="00AD2884"/>
    <w:rsid w:val="00AD2945"/>
    <w:rsid w:val="00AD2967"/>
    <w:rsid w:val="00AD2A27"/>
    <w:rsid w:val="00AD2A29"/>
    <w:rsid w:val="00AD2C45"/>
    <w:rsid w:val="00AD2D36"/>
    <w:rsid w:val="00AD2EB9"/>
    <w:rsid w:val="00AD2F56"/>
    <w:rsid w:val="00AD3137"/>
    <w:rsid w:val="00AD3760"/>
    <w:rsid w:val="00AD37E9"/>
    <w:rsid w:val="00AD38E6"/>
    <w:rsid w:val="00AD3B45"/>
    <w:rsid w:val="00AD4008"/>
    <w:rsid w:val="00AD4145"/>
    <w:rsid w:val="00AD4323"/>
    <w:rsid w:val="00AD437D"/>
    <w:rsid w:val="00AD47D2"/>
    <w:rsid w:val="00AD493B"/>
    <w:rsid w:val="00AD4A99"/>
    <w:rsid w:val="00AD4A9B"/>
    <w:rsid w:val="00AD4AFF"/>
    <w:rsid w:val="00AD50E8"/>
    <w:rsid w:val="00AD53D6"/>
    <w:rsid w:val="00AD542E"/>
    <w:rsid w:val="00AD5490"/>
    <w:rsid w:val="00AD54B1"/>
    <w:rsid w:val="00AD5740"/>
    <w:rsid w:val="00AD58A0"/>
    <w:rsid w:val="00AD594C"/>
    <w:rsid w:val="00AD5C69"/>
    <w:rsid w:val="00AD5D5E"/>
    <w:rsid w:val="00AD5F3A"/>
    <w:rsid w:val="00AD6097"/>
    <w:rsid w:val="00AD6112"/>
    <w:rsid w:val="00AD6527"/>
    <w:rsid w:val="00AD6588"/>
    <w:rsid w:val="00AD6698"/>
    <w:rsid w:val="00AD674D"/>
    <w:rsid w:val="00AD6D43"/>
    <w:rsid w:val="00AD6E6A"/>
    <w:rsid w:val="00AD7073"/>
    <w:rsid w:val="00AD73EF"/>
    <w:rsid w:val="00AD75AE"/>
    <w:rsid w:val="00AD75ED"/>
    <w:rsid w:val="00AD7653"/>
    <w:rsid w:val="00AD7930"/>
    <w:rsid w:val="00AD7F0C"/>
    <w:rsid w:val="00AE001D"/>
    <w:rsid w:val="00AE0045"/>
    <w:rsid w:val="00AE009F"/>
    <w:rsid w:val="00AE02FD"/>
    <w:rsid w:val="00AE0304"/>
    <w:rsid w:val="00AE0327"/>
    <w:rsid w:val="00AE038B"/>
    <w:rsid w:val="00AE03FE"/>
    <w:rsid w:val="00AE0441"/>
    <w:rsid w:val="00AE04E0"/>
    <w:rsid w:val="00AE0587"/>
    <w:rsid w:val="00AE063C"/>
    <w:rsid w:val="00AE063D"/>
    <w:rsid w:val="00AE0818"/>
    <w:rsid w:val="00AE0823"/>
    <w:rsid w:val="00AE08C4"/>
    <w:rsid w:val="00AE0AEC"/>
    <w:rsid w:val="00AE0B3E"/>
    <w:rsid w:val="00AE0CFE"/>
    <w:rsid w:val="00AE1004"/>
    <w:rsid w:val="00AE10ED"/>
    <w:rsid w:val="00AE1209"/>
    <w:rsid w:val="00AE1252"/>
    <w:rsid w:val="00AE1605"/>
    <w:rsid w:val="00AE1634"/>
    <w:rsid w:val="00AE163A"/>
    <w:rsid w:val="00AE1644"/>
    <w:rsid w:val="00AE1776"/>
    <w:rsid w:val="00AE1871"/>
    <w:rsid w:val="00AE1A00"/>
    <w:rsid w:val="00AE1B2C"/>
    <w:rsid w:val="00AE1B4C"/>
    <w:rsid w:val="00AE1BEE"/>
    <w:rsid w:val="00AE1C25"/>
    <w:rsid w:val="00AE1D2F"/>
    <w:rsid w:val="00AE1E4F"/>
    <w:rsid w:val="00AE1F08"/>
    <w:rsid w:val="00AE20DE"/>
    <w:rsid w:val="00AE2106"/>
    <w:rsid w:val="00AE21B8"/>
    <w:rsid w:val="00AE2627"/>
    <w:rsid w:val="00AE2659"/>
    <w:rsid w:val="00AE2AB2"/>
    <w:rsid w:val="00AE2B46"/>
    <w:rsid w:val="00AE2CB4"/>
    <w:rsid w:val="00AE2D7F"/>
    <w:rsid w:val="00AE2DBB"/>
    <w:rsid w:val="00AE2E68"/>
    <w:rsid w:val="00AE2EF7"/>
    <w:rsid w:val="00AE2FE2"/>
    <w:rsid w:val="00AE3169"/>
    <w:rsid w:val="00AE3260"/>
    <w:rsid w:val="00AE3269"/>
    <w:rsid w:val="00AE3304"/>
    <w:rsid w:val="00AE3409"/>
    <w:rsid w:val="00AE3449"/>
    <w:rsid w:val="00AE3497"/>
    <w:rsid w:val="00AE34A6"/>
    <w:rsid w:val="00AE3768"/>
    <w:rsid w:val="00AE3859"/>
    <w:rsid w:val="00AE3B19"/>
    <w:rsid w:val="00AE3BB1"/>
    <w:rsid w:val="00AE3BEF"/>
    <w:rsid w:val="00AE3BF0"/>
    <w:rsid w:val="00AE3D3B"/>
    <w:rsid w:val="00AE438F"/>
    <w:rsid w:val="00AE43B4"/>
    <w:rsid w:val="00AE43F5"/>
    <w:rsid w:val="00AE44CC"/>
    <w:rsid w:val="00AE4672"/>
    <w:rsid w:val="00AE49FB"/>
    <w:rsid w:val="00AE4C66"/>
    <w:rsid w:val="00AE4F03"/>
    <w:rsid w:val="00AE5065"/>
    <w:rsid w:val="00AE50C5"/>
    <w:rsid w:val="00AE5313"/>
    <w:rsid w:val="00AE54E4"/>
    <w:rsid w:val="00AE5500"/>
    <w:rsid w:val="00AE55BE"/>
    <w:rsid w:val="00AE55DC"/>
    <w:rsid w:val="00AE56E5"/>
    <w:rsid w:val="00AE5B1B"/>
    <w:rsid w:val="00AE5CE7"/>
    <w:rsid w:val="00AE5CFD"/>
    <w:rsid w:val="00AE5EAD"/>
    <w:rsid w:val="00AE6371"/>
    <w:rsid w:val="00AE6413"/>
    <w:rsid w:val="00AE641D"/>
    <w:rsid w:val="00AE6675"/>
    <w:rsid w:val="00AE68EA"/>
    <w:rsid w:val="00AE694A"/>
    <w:rsid w:val="00AE69E0"/>
    <w:rsid w:val="00AE6AA6"/>
    <w:rsid w:val="00AE6D3C"/>
    <w:rsid w:val="00AE6E91"/>
    <w:rsid w:val="00AE701D"/>
    <w:rsid w:val="00AE70D1"/>
    <w:rsid w:val="00AE72FC"/>
    <w:rsid w:val="00AE74EE"/>
    <w:rsid w:val="00AE799B"/>
    <w:rsid w:val="00AE7D55"/>
    <w:rsid w:val="00AE7DF0"/>
    <w:rsid w:val="00AE7F3A"/>
    <w:rsid w:val="00AF01C3"/>
    <w:rsid w:val="00AF02A6"/>
    <w:rsid w:val="00AF0716"/>
    <w:rsid w:val="00AF07A5"/>
    <w:rsid w:val="00AF08FB"/>
    <w:rsid w:val="00AF0969"/>
    <w:rsid w:val="00AF0A25"/>
    <w:rsid w:val="00AF0AEE"/>
    <w:rsid w:val="00AF0CBB"/>
    <w:rsid w:val="00AF10A9"/>
    <w:rsid w:val="00AF115A"/>
    <w:rsid w:val="00AF11B3"/>
    <w:rsid w:val="00AF15AE"/>
    <w:rsid w:val="00AF165D"/>
    <w:rsid w:val="00AF16BA"/>
    <w:rsid w:val="00AF1824"/>
    <w:rsid w:val="00AF189C"/>
    <w:rsid w:val="00AF1A71"/>
    <w:rsid w:val="00AF1F0F"/>
    <w:rsid w:val="00AF21DE"/>
    <w:rsid w:val="00AF2267"/>
    <w:rsid w:val="00AF25C8"/>
    <w:rsid w:val="00AF25DA"/>
    <w:rsid w:val="00AF270E"/>
    <w:rsid w:val="00AF2740"/>
    <w:rsid w:val="00AF274E"/>
    <w:rsid w:val="00AF2AAE"/>
    <w:rsid w:val="00AF2BA2"/>
    <w:rsid w:val="00AF2BD8"/>
    <w:rsid w:val="00AF2E2B"/>
    <w:rsid w:val="00AF2F8A"/>
    <w:rsid w:val="00AF2FCB"/>
    <w:rsid w:val="00AF3384"/>
    <w:rsid w:val="00AF3445"/>
    <w:rsid w:val="00AF34BA"/>
    <w:rsid w:val="00AF34C7"/>
    <w:rsid w:val="00AF35F8"/>
    <w:rsid w:val="00AF3747"/>
    <w:rsid w:val="00AF374B"/>
    <w:rsid w:val="00AF374C"/>
    <w:rsid w:val="00AF380E"/>
    <w:rsid w:val="00AF3A70"/>
    <w:rsid w:val="00AF3AB7"/>
    <w:rsid w:val="00AF3BD0"/>
    <w:rsid w:val="00AF3D00"/>
    <w:rsid w:val="00AF3E7E"/>
    <w:rsid w:val="00AF42E5"/>
    <w:rsid w:val="00AF4346"/>
    <w:rsid w:val="00AF438E"/>
    <w:rsid w:val="00AF4548"/>
    <w:rsid w:val="00AF4566"/>
    <w:rsid w:val="00AF4B2A"/>
    <w:rsid w:val="00AF4CF8"/>
    <w:rsid w:val="00AF4DC7"/>
    <w:rsid w:val="00AF4E36"/>
    <w:rsid w:val="00AF502D"/>
    <w:rsid w:val="00AF50F5"/>
    <w:rsid w:val="00AF5257"/>
    <w:rsid w:val="00AF5290"/>
    <w:rsid w:val="00AF55E8"/>
    <w:rsid w:val="00AF5701"/>
    <w:rsid w:val="00AF58EF"/>
    <w:rsid w:val="00AF5A87"/>
    <w:rsid w:val="00AF5CF9"/>
    <w:rsid w:val="00AF5D96"/>
    <w:rsid w:val="00AF5F1C"/>
    <w:rsid w:val="00AF60FE"/>
    <w:rsid w:val="00AF6251"/>
    <w:rsid w:val="00AF63BB"/>
    <w:rsid w:val="00AF6419"/>
    <w:rsid w:val="00AF6571"/>
    <w:rsid w:val="00AF65DD"/>
    <w:rsid w:val="00AF670B"/>
    <w:rsid w:val="00AF6768"/>
    <w:rsid w:val="00AF677D"/>
    <w:rsid w:val="00AF6E04"/>
    <w:rsid w:val="00AF7144"/>
    <w:rsid w:val="00AF71E1"/>
    <w:rsid w:val="00AF7476"/>
    <w:rsid w:val="00AF74DD"/>
    <w:rsid w:val="00AF7563"/>
    <w:rsid w:val="00AF7564"/>
    <w:rsid w:val="00AF7783"/>
    <w:rsid w:val="00AF7E7A"/>
    <w:rsid w:val="00B0001E"/>
    <w:rsid w:val="00B0013F"/>
    <w:rsid w:val="00B00169"/>
    <w:rsid w:val="00B0032E"/>
    <w:rsid w:val="00B0042D"/>
    <w:rsid w:val="00B00640"/>
    <w:rsid w:val="00B006C8"/>
    <w:rsid w:val="00B00870"/>
    <w:rsid w:val="00B00B4E"/>
    <w:rsid w:val="00B00C11"/>
    <w:rsid w:val="00B00D6C"/>
    <w:rsid w:val="00B010F0"/>
    <w:rsid w:val="00B01169"/>
    <w:rsid w:val="00B0139A"/>
    <w:rsid w:val="00B013AD"/>
    <w:rsid w:val="00B013D7"/>
    <w:rsid w:val="00B013ED"/>
    <w:rsid w:val="00B01518"/>
    <w:rsid w:val="00B01679"/>
    <w:rsid w:val="00B01748"/>
    <w:rsid w:val="00B017E4"/>
    <w:rsid w:val="00B01915"/>
    <w:rsid w:val="00B01B2A"/>
    <w:rsid w:val="00B01B47"/>
    <w:rsid w:val="00B01D2E"/>
    <w:rsid w:val="00B01D3D"/>
    <w:rsid w:val="00B020AA"/>
    <w:rsid w:val="00B0217A"/>
    <w:rsid w:val="00B02206"/>
    <w:rsid w:val="00B022C0"/>
    <w:rsid w:val="00B022F0"/>
    <w:rsid w:val="00B02581"/>
    <w:rsid w:val="00B02685"/>
    <w:rsid w:val="00B0281D"/>
    <w:rsid w:val="00B02849"/>
    <w:rsid w:val="00B028BC"/>
    <w:rsid w:val="00B028C1"/>
    <w:rsid w:val="00B02989"/>
    <w:rsid w:val="00B029B1"/>
    <w:rsid w:val="00B02A10"/>
    <w:rsid w:val="00B02A3D"/>
    <w:rsid w:val="00B02CE5"/>
    <w:rsid w:val="00B03005"/>
    <w:rsid w:val="00B0315F"/>
    <w:rsid w:val="00B031BC"/>
    <w:rsid w:val="00B0333A"/>
    <w:rsid w:val="00B033BB"/>
    <w:rsid w:val="00B033DB"/>
    <w:rsid w:val="00B03731"/>
    <w:rsid w:val="00B03752"/>
    <w:rsid w:val="00B039AC"/>
    <w:rsid w:val="00B03B3D"/>
    <w:rsid w:val="00B04011"/>
    <w:rsid w:val="00B04399"/>
    <w:rsid w:val="00B043CA"/>
    <w:rsid w:val="00B043FE"/>
    <w:rsid w:val="00B04529"/>
    <w:rsid w:val="00B045ED"/>
    <w:rsid w:val="00B047C8"/>
    <w:rsid w:val="00B0488D"/>
    <w:rsid w:val="00B048B4"/>
    <w:rsid w:val="00B049C3"/>
    <w:rsid w:val="00B04C7A"/>
    <w:rsid w:val="00B04F53"/>
    <w:rsid w:val="00B04FF6"/>
    <w:rsid w:val="00B0543D"/>
    <w:rsid w:val="00B056D0"/>
    <w:rsid w:val="00B0573D"/>
    <w:rsid w:val="00B05ACC"/>
    <w:rsid w:val="00B05B17"/>
    <w:rsid w:val="00B05DB7"/>
    <w:rsid w:val="00B05F1A"/>
    <w:rsid w:val="00B05F42"/>
    <w:rsid w:val="00B064B0"/>
    <w:rsid w:val="00B0671F"/>
    <w:rsid w:val="00B0675B"/>
    <w:rsid w:val="00B0675E"/>
    <w:rsid w:val="00B0678C"/>
    <w:rsid w:val="00B067E3"/>
    <w:rsid w:val="00B068EF"/>
    <w:rsid w:val="00B06A5F"/>
    <w:rsid w:val="00B06A88"/>
    <w:rsid w:val="00B06DBC"/>
    <w:rsid w:val="00B06E86"/>
    <w:rsid w:val="00B06E90"/>
    <w:rsid w:val="00B07408"/>
    <w:rsid w:val="00B075B7"/>
    <w:rsid w:val="00B075C7"/>
    <w:rsid w:val="00B079DE"/>
    <w:rsid w:val="00B07AF0"/>
    <w:rsid w:val="00B07B5B"/>
    <w:rsid w:val="00B07BCA"/>
    <w:rsid w:val="00B07ED3"/>
    <w:rsid w:val="00B101F9"/>
    <w:rsid w:val="00B102B1"/>
    <w:rsid w:val="00B1030C"/>
    <w:rsid w:val="00B103A2"/>
    <w:rsid w:val="00B104FE"/>
    <w:rsid w:val="00B10529"/>
    <w:rsid w:val="00B10611"/>
    <w:rsid w:val="00B106A9"/>
    <w:rsid w:val="00B106CC"/>
    <w:rsid w:val="00B10759"/>
    <w:rsid w:val="00B109EA"/>
    <w:rsid w:val="00B10C69"/>
    <w:rsid w:val="00B10F79"/>
    <w:rsid w:val="00B10FF8"/>
    <w:rsid w:val="00B1106C"/>
    <w:rsid w:val="00B11185"/>
    <w:rsid w:val="00B1118B"/>
    <w:rsid w:val="00B112D8"/>
    <w:rsid w:val="00B115E1"/>
    <w:rsid w:val="00B116E2"/>
    <w:rsid w:val="00B116ED"/>
    <w:rsid w:val="00B1185E"/>
    <w:rsid w:val="00B11A6A"/>
    <w:rsid w:val="00B11A7F"/>
    <w:rsid w:val="00B11C0B"/>
    <w:rsid w:val="00B11C1E"/>
    <w:rsid w:val="00B11C49"/>
    <w:rsid w:val="00B11C73"/>
    <w:rsid w:val="00B11C94"/>
    <w:rsid w:val="00B11CDA"/>
    <w:rsid w:val="00B11DA3"/>
    <w:rsid w:val="00B11EDA"/>
    <w:rsid w:val="00B12082"/>
    <w:rsid w:val="00B121A7"/>
    <w:rsid w:val="00B12278"/>
    <w:rsid w:val="00B123CA"/>
    <w:rsid w:val="00B12488"/>
    <w:rsid w:val="00B126B9"/>
    <w:rsid w:val="00B1273D"/>
    <w:rsid w:val="00B128AE"/>
    <w:rsid w:val="00B129D9"/>
    <w:rsid w:val="00B12F19"/>
    <w:rsid w:val="00B132AE"/>
    <w:rsid w:val="00B13326"/>
    <w:rsid w:val="00B133C4"/>
    <w:rsid w:val="00B135D9"/>
    <w:rsid w:val="00B1380B"/>
    <w:rsid w:val="00B13A3D"/>
    <w:rsid w:val="00B13C26"/>
    <w:rsid w:val="00B13D6A"/>
    <w:rsid w:val="00B13DD9"/>
    <w:rsid w:val="00B13E35"/>
    <w:rsid w:val="00B141D8"/>
    <w:rsid w:val="00B1427E"/>
    <w:rsid w:val="00B142B5"/>
    <w:rsid w:val="00B14431"/>
    <w:rsid w:val="00B1445D"/>
    <w:rsid w:val="00B1450D"/>
    <w:rsid w:val="00B14A09"/>
    <w:rsid w:val="00B15010"/>
    <w:rsid w:val="00B1523D"/>
    <w:rsid w:val="00B1538E"/>
    <w:rsid w:val="00B153F6"/>
    <w:rsid w:val="00B15865"/>
    <w:rsid w:val="00B15937"/>
    <w:rsid w:val="00B15945"/>
    <w:rsid w:val="00B15CAC"/>
    <w:rsid w:val="00B15DC9"/>
    <w:rsid w:val="00B15E58"/>
    <w:rsid w:val="00B15FE3"/>
    <w:rsid w:val="00B15FF9"/>
    <w:rsid w:val="00B16119"/>
    <w:rsid w:val="00B16295"/>
    <w:rsid w:val="00B164B3"/>
    <w:rsid w:val="00B16617"/>
    <w:rsid w:val="00B1683B"/>
    <w:rsid w:val="00B16905"/>
    <w:rsid w:val="00B16C09"/>
    <w:rsid w:val="00B16C93"/>
    <w:rsid w:val="00B16E79"/>
    <w:rsid w:val="00B16F36"/>
    <w:rsid w:val="00B16F6F"/>
    <w:rsid w:val="00B171E6"/>
    <w:rsid w:val="00B173D8"/>
    <w:rsid w:val="00B1744A"/>
    <w:rsid w:val="00B1763B"/>
    <w:rsid w:val="00B176A5"/>
    <w:rsid w:val="00B177C8"/>
    <w:rsid w:val="00B17928"/>
    <w:rsid w:val="00B17A30"/>
    <w:rsid w:val="00B17A45"/>
    <w:rsid w:val="00B17ADC"/>
    <w:rsid w:val="00B17B1B"/>
    <w:rsid w:val="00B17B84"/>
    <w:rsid w:val="00B17DB3"/>
    <w:rsid w:val="00B201B8"/>
    <w:rsid w:val="00B202F7"/>
    <w:rsid w:val="00B20477"/>
    <w:rsid w:val="00B2051F"/>
    <w:rsid w:val="00B205BF"/>
    <w:rsid w:val="00B2065C"/>
    <w:rsid w:val="00B206E3"/>
    <w:rsid w:val="00B209C0"/>
    <w:rsid w:val="00B209DD"/>
    <w:rsid w:val="00B20D6B"/>
    <w:rsid w:val="00B20DDB"/>
    <w:rsid w:val="00B21056"/>
    <w:rsid w:val="00B21096"/>
    <w:rsid w:val="00B21281"/>
    <w:rsid w:val="00B214BA"/>
    <w:rsid w:val="00B215E2"/>
    <w:rsid w:val="00B21740"/>
    <w:rsid w:val="00B21A46"/>
    <w:rsid w:val="00B21A9E"/>
    <w:rsid w:val="00B21C7A"/>
    <w:rsid w:val="00B21E58"/>
    <w:rsid w:val="00B21FCD"/>
    <w:rsid w:val="00B22061"/>
    <w:rsid w:val="00B2232B"/>
    <w:rsid w:val="00B2236E"/>
    <w:rsid w:val="00B22451"/>
    <w:rsid w:val="00B225BF"/>
    <w:rsid w:val="00B226CE"/>
    <w:rsid w:val="00B22AF2"/>
    <w:rsid w:val="00B22BAB"/>
    <w:rsid w:val="00B22C3C"/>
    <w:rsid w:val="00B22DC8"/>
    <w:rsid w:val="00B22EE0"/>
    <w:rsid w:val="00B22F53"/>
    <w:rsid w:val="00B22F60"/>
    <w:rsid w:val="00B2300C"/>
    <w:rsid w:val="00B2319D"/>
    <w:rsid w:val="00B23428"/>
    <w:rsid w:val="00B2354D"/>
    <w:rsid w:val="00B23556"/>
    <w:rsid w:val="00B2366C"/>
    <w:rsid w:val="00B23728"/>
    <w:rsid w:val="00B23825"/>
    <w:rsid w:val="00B238A6"/>
    <w:rsid w:val="00B238DF"/>
    <w:rsid w:val="00B2390B"/>
    <w:rsid w:val="00B23A1A"/>
    <w:rsid w:val="00B23E2D"/>
    <w:rsid w:val="00B23E44"/>
    <w:rsid w:val="00B23E7C"/>
    <w:rsid w:val="00B24122"/>
    <w:rsid w:val="00B24218"/>
    <w:rsid w:val="00B24254"/>
    <w:rsid w:val="00B2429F"/>
    <w:rsid w:val="00B24328"/>
    <w:rsid w:val="00B24384"/>
    <w:rsid w:val="00B24580"/>
    <w:rsid w:val="00B2462F"/>
    <w:rsid w:val="00B246B6"/>
    <w:rsid w:val="00B24945"/>
    <w:rsid w:val="00B2499B"/>
    <w:rsid w:val="00B24A1E"/>
    <w:rsid w:val="00B24C45"/>
    <w:rsid w:val="00B24D3B"/>
    <w:rsid w:val="00B24D94"/>
    <w:rsid w:val="00B2534E"/>
    <w:rsid w:val="00B25691"/>
    <w:rsid w:val="00B256B5"/>
    <w:rsid w:val="00B25700"/>
    <w:rsid w:val="00B25969"/>
    <w:rsid w:val="00B25970"/>
    <w:rsid w:val="00B259D7"/>
    <w:rsid w:val="00B25C64"/>
    <w:rsid w:val="00B25E0C"/>
    <w:rsid w:val="00B25F2B"/>
    <w:rsid w:val="00B25F88"/>
    <w:rsid w:val="00B260F2"/>
    <w:rsid w:val="00B26100"/>
    <w:rsid w:val="00B26435"/>
    <w:rsid w:val="00B26441"/>
    <w:rsid w:val="00B265C2"/>
    <w:rsid w:val="00B26926"/>
    <w:rsid w:val="00B26FA3"/>
    <w:rsid w:val="00B2703C"/>
    <w:rsid w:val="00B2708B"/>
    <w:rsid w:val="00B270B9"/>
    <w:rsid w:val="00B2726C"/>
    <w:rsid w:val="00B27388"/>
    <w:rsid w:val="00B27433"/>
    <w:rsid w:val="00B274C3"/>
    <w:rsid w:val="00B277E8"/>
    <w:rsid w:val="00B27A95"/>
    <w:rsid w:val="00B27C79"/>
    <w:rsid w:val="00B27D11"/>
    <w:rsid w:val="00B3037B"/>
    <w:rsid w:val="00B3057F"/>
    <w:rsid w:val="00B30AA3"/>
    <w:rsid w:val="00B30BF0"/>
    <w:rsid w:val="00B30DDF"/>
    <w:rsid w:val="00B30E2B"/>
    <w:rsid w:val="00B31114"/>
    <w:rsid w:val="00B311E9"/>
    <w:rsid w:val="00B31475"/>
    <w:rsid w:val="00B314B6"/>
    <w:rsid w:val="00B31678"/>
    <w:rsid w:val="00B3171F"/>
    <w:rsid w:val="00B31AC6"/>
    <w:rsid w:val="00B31DCD"/>
    <w:rsid w:val="00B31E40"/>
    <w:rsid w:val="00B31E44"/>
    <w:rsid w:val="00B31FE1"/>
    <w:rsid w:val="00B320C6"/>
    <w:rsid w:val="00B3216E"/>
    <w:rsid w:val="00B3252C"/>
    <w:rsid w:val="00B3266E"/>
    <w:rsid w:val="00B32780"/>
    <w:rsid w:val="00B32D44"/>
    <w:rsid w:val="00B331A3"/>
    <w:rsid w:val="00B331E6"/>
    <w:rsid w:val="00B33222"/>
    <w:rsid w:val="00B33487"/>
    <w:rsid w:val="00B33554"/>
    <w:rsid w:val="00B337CF"/>
    <w:rsid w:val="00B33879"/>
    <w:rsid w:val="00B33A2E"/>
    <w:rsid w:val="00B33A3F"/>
    <w:rsid w:val="00B33E0A"/>
    <w:rsid w:val="00B33E10"/>
    <w:rsid w:val="00B33F4A"/>
    <w:rsid w:val="00B34047"/>
    <w:rsid w:val="00B34558"/>
    <w:rsid w:val="00B34759"/>
    <w:rsid w:val="00B34804"/>
    <w:rsid w:val="00B34AF6"/>
    <w:rsid w:val="00B34AFF"/>
    <w:rsid w:val="00B34BAB"/>
    <w:rsid w:val="00B34BCC"/>
    <w:rsid w:val="00B34C40"/>
    <w:rsid w:val="00B34CA2"/>
    <w:rsid w:val="00B34E22"/>
    <w:rsid w:val="00B34EA1"/>
    <w:rsid w:val="00B34F88"/>
    <w:rsid w:val="00B35032"/>
    <w:rsid w:val="00B35188"/>
    <w:rsid w:val="00B3519E"/>
    <w:rsid w:val="00B3529B"/>
    <w:rsid w:val="00B35382"/>
    <w:rsid w:val="00B353B9"/>
    <w:rsid w:val="00B35517"/>
    <w:rsid w:val="00B3576B"/>
    <w:rsid w:val="00B35853"/>
    <w:rsid w:val="00B3599B"/>
    <w:rsid w:val="00B35A2C"/>
    <w:rsid w:val="00B36050"/>
    <w:rsid w:val="00B36193"/>
    <w:rsid w:val="00B364DF"/>
    <w:rsid w:val="00B36561"/>
    <w:rsid w:val="00B3659E"/>
    <w:rsid w:val="00B3662A"/>
    <w:rsid w:val="00B368D9"/>
    <w:rsid w:val="00B36CE3"/>
    <w:rsid w:val="00B36D5C"/>
    <w:rsid w:val="00B36EC2"/>
    <w:rsid w:val="00B36F03"/>
    <w:rsid w:val="00B36FA7"/>
    <w:rsid w:val="00B3705A"/>
    <w:rsid w:val="00B3706E"/>
    <w:rsid w:val="00B3708B"/>
    <w:rsid w:val="00B370D2"/>
    <w:rsid w:val="00B37290"/>
    <w:rsid w:val="00B373EE"/>
    <w:rsid w:val="00B376F6"/>
    <w:rsid w:val="00B377E8"/>
    <w:rsid w:val="00B3793B"/>
    <w:rsid w:val="00B37A83"/>
    <w:rsid w:val="00B37B10"/>
    <w:rsid w:val="00B37C0A"/>
    <w:rsid w:val="00B37CD2"/>
    <w:rsid w:val="00B37D32"/>
    <w:rsid w:val="00B40400"/>
    <w:rsid w:val="00B406C3"/>
    <w:rsid w:val="00B406D7"/>
    <w:rsid w:val="00B40750"/>
    <w:rsid w:val="00B409BC"/>
    <w:rsid w:val="00B409C6"/>
    <w:rsid w:val="00B409CB"/>
    <w:rsid w:val="00B40A8D"/>
    <w:rsid w:val="00B40C32"/>
    <w:rsid w:val="00B40CED"/>
    <w:rsid w:val="00B40E4B"/>
    <w:rsid w:val="00B41095"/>
    <w:rsid w:val="00B414FD"/>
    <w:rsid w:val="00B4151E"/>
    <w:rsid w:val="00B415BD"/>
    <w:rsid w:val="00B41795"/>
    <w:rsid w:val="00B418BF"/>
    <w:rsid w:val="00B41AC3"/>
    <w:rsid w:val="00B41BAC"/>
    <w:rsid w:val="00B41D16"/>
    <w:rsid w:val="00B4213C"/>
    <w:rsid w:val="00B42291"/>
    <w:rsid w:val="00B423E0"/>
    <w:rsid w:val="00B42489"/>
    <w:rsid w:val="00B42651"/>
    <w:rsid w:val="00B42694"/>
    <w:rsid w:val="00B427A2"/>
    <w:rsid w:val="00B428AE"/>
    <w:rsid w:val="00B42B57"/>
    <w:rsid w:val="00B42CC1"/>
    <w:rsid w:val="00B42F0F"/>
    <w:rsid w:val="00B4316A"/>
    <w:rsid w:val="00B433DA"/>
    <w:rsid w:val="00B43C69"/>
    <w:rsid w:val="00B43E3F"/>
    <w:rsid w:val="00B44233"/>
    <w:rsid w:val="00B4445E"/>
    <w:rsid w:val="00B4488C"/>
    <w:rsid w:val="00B448F3"/>
    <w:rsid w:val="00B44943"/>
    <w:rsid w:val="00B44977"/>
    <w:rsid w:val="00B449B8"/>
    <w:rsid w:val="00B44B5D"/>
    <w:rsid w:val="00B44C6F"/>
    <w:rsid w:val="00B44D05"/>
    <w:rsid w:val="00B44D7B"/>
    <w:rsid w:val="00B44E55"/>
    <w:rsid w:val="00B45023"/>
    <w:rsid w:val="00B4512F"/>
    <w:rsid w:val="00B45363"/>
    <w:rsid w:val="00B45998"/>
    <w:rsid w:val="00B45A5A"/>
    <w:rsid w:val="00B45EC5"/>
    <w:rsid w:val="00B45ECC"/>
    <w:rsid w:val="00B45F55"/>
    <w:rsid w:val="00B45F86"/>
    <w:rsid w:val="00B466C4"/>
    <w:rsid w:val="00B4670A"/>
    <w:rsid w:val="00B46A1D"/>
    <w:rsid w:val="00B46B7F"/>
    <w:rsid w:val="00B46C36"/>
    <w:rsid w:val="00B46ED5"/>
    <w:rsid w:val="00B46EE9"/>
    <w:rsid w:val="00B46F9C"/>
    <w:rsid w:val="00B470B9"/>
    <w:rsid w:val="00B4738C"/>
    <w:rsid w:val="00B4755B"/>
    <w:rsid w:val="00B47618"/>
    <w:rsid w:val="00B4767C"/>
    <w:rsid w:val="00B476F8"/>
    <w:rsid w:val="00B47754"/>
    <w:rsid w:val="00B4797D"/>
    <w:rsid w:val="00B479A5"/>
    <w:rsid w:val="00B47B02"/>
    <w:rsid w:val="00B47C06"/>
    <w:rsid w:val="00B50008"/>
    <w:rsid w:val="00B5004C"/>
    <w:rsid w:val="00B501B1"/>
    <w:rsid w:val="00B50455"/>
    <w:rsid w:val="00B504DB"/>
    <w:rsid w:val="00B5058C"/>
    <w:rsid w:val="00B5066B"/>
    <w:rsid w:val="00B50701"/>
    <w:rsid w:val="00B507AE"/>
    <w:rsid w:val="00B50816"/>
    <w:rsid w:val="00B50BE1"/>
    <w:rsid w:val="00B50E19"/>
    <w:rsid w:val="00B50E35"/>
    <w:rsid w:val="00B50ED5"/>
    <w:rsid w:val="00B50EEB"/>
    <w:rsid w:val="00B50F14"/>
    <w:rsid w:val="00B50F83"/>
    <w:rsid w:val="00B512C3"/>
    <w:rsid w:val="00B512CF"/>
    <w:rsid w:val="00B5171C"/>
    <w:rsid w:val="00B5185D"/>
    <w:rsid w:val="00B5191B"/>
    <w:rsid w:val="00B51A0C"/>
    <w:rsid w:val="00B51B68"/>
    <w:rsid w:val="00B51D14"/>
    <w:rsid w:val="00B51F2E"/>
    <w:rsid w:val="00B52063"/>
    <w:rsid w:val="00B52458"/>
    <w:rsid w:val="00B5260C"/>
    <w:rsid w:val="00B52696"/>
    <w:rsid w:val="00B52B03"/>
    <w:rsid w:val="00B52B0A"/>
    <w:rsid w:val="00B52D48"/>
    <w:rsid w:val="00B5313A"/>
    <w:rsid w:val="00B53140"/>
    <w:rsid w:val="00B53397"/>
    <w:rsid w:val="00B5342F"/>
    <w:rsid w:val="00B5366F"/>
    <w:rsid w:val="00B538CB"/>
    <w:rsid w:val="00B53A1E"/>
    <w:rsid w:val="00B53C87"/>
    <w:rsid w:val="00B53E31"/>
    <w:rsid w:val="00B53EA6"/>
    <w:rsid w:val="00B53F44"/>
    <w:rsid w:val="00B53F98"/>
    <w:rsid w:val="00B54068"/>
    <w:rsid w:val="00B542B7"/>
    <w:rsid w:val="00B54356"/>
    <w:rsid w:val="00B543E0"/>
    <w:rsid w:val="00B54430"/>
    <w:rsid w:val="00B545BB"/>
    <w:rsid w:val="00B54653"/>
    <w:rsid w:val="00B548B3"/>
    <w:rsid w:val="00B54C87"/>
    <w:rsid w:val="00B54D57"/>
    <w:rsid w:val="00B554BF"/>
    <w:rsid w:val="00B554FD"/>
    <w:rsid w:val="00B55558"/>
    <w:rsid w:val="00B555E7"/>
    <w:rsid w:val="00B555E8"/>
    <w:rsid w:val="00B5574B"/>
    <w:rsid w:val="00B557E6"/>
    <w:rsid w:val="00B558F1"/>
    <w:rsid w:val="00B55A07"/>
    <w:rsid w:val="00B55A2D"/>
    <w:rsid w:val="00B55A61"/>
    <w:rsid w:val="00B55A6C"/>
    <w:rsid w:val="00B55B6D"/>
    <w:rsid w:val="00B55C7E"/>
    <w:rsid w:val="00B55E8F"/>
    <w:rsid w:val="00B55F74"/>
    <w:rsid w:val="00B55FE1"/>
    <w:rsid w:val="00B56222"/>
    <w:rsid w:val="00B56250"/>
    <w:rsid w:val="00B562C0"/>
    <w:rsid w:val="00B56317"/>
    <w:rsid w:val="00B56756"/>
    <w:rsid w:val="00B567EC"/>
    <w:rsid w:val="00B56847"/>
    <w:rsid w:val="00B569C0"/>
    <w:rsid w:val="00B56A42"/>
    <w:rsid w:val="00B56B78"/>
    <w:rsid w:val="00B56BFF"/>
    <w:rsid w:val="00B56C45"/>
    <w:rsid w:val="00B56D15"/>
    <w:rsid w:val="00B57171"/>
    <w:rsid w:val="00B5729E"/>
    <w:rsid w:val="00B575A9"/>
    <w:rsid w:val="00B5769B"/>
    <w:rsid w:val="00B57923"/>
    <w:rsid w:val="00B57AA0"/>
    <w:rsid w:val="00B57CBB"/>
    <w:rsid w:val="00B57E06"/>
    <w:rsid w:val="00B57F94"/>
    <w:rsid w:val="00B6045A"/>
    <w:rsid w:val="00B6056B"/>
    <w:rsid w:val="00B60612"/>
    <w:rsid w:val="00B6078A"/>
    <w:rsid w:val="00B6096A"/>
    <w:rsid w:val="00B60A3D"/>
    <w:rsid w:val="00B60B54"/>
    <w:rsid w:val="00B60C54"/>
    <w:rsid w:val="00B60F0A"/>
    <w:rsid w:val="00B60FBC"/>
    <w:rsid w:val="00B61069"/>
    <w:rsid w:val="00B61270"/>
    <w:rsid w:val="00B61687"/>
    <w:rsid w:val="00B6172D"/>
    <w:rsid w:val="00B6196F"/>
    <w:rsid w:val="00B61A7B"/>
    <w:rsid w:val="00B61BF6"/>
    <w:rsid w:val="00B61EFC"/>
    <w:rsid w:val="00B61F34"/>
    <w:rsid w:val="00B61FB9"/>
    <w:rsid w:val="00B61FF1"/>
    <w:rsid w:val="00B62133"/>
    <w:rsid w:val="00B6280B"/>
    <w:rsid w:val="00B62AC5"/>
    <w:rsid w:val="00B62BFA"/>
    <w:rsid w:val="00B62C06"/>
    <w:rsid w:val="00B62CF8"/>
    <w:rsid w:val="00B62E9A"/>
    <w:rsid w:val="00B6320A"/>
    <w:rsid w:val="00B633F6"/>
    <w:rsid w:val="00B6375C"/>
    <w:rsid w:val="00B638DE"/>
    <w:rsid w:val="00B63B9B"/>
    <w:rsid w:val="00B63BB8"/>
    <w:rsid w:val="00B63CF1"/>
    <w:rsid w:val="00B640AE"/>
    <w:rsid w:val="00B641E0"/>
    <w:rsid w:val="00B64232"/>
    <w:rsid w:val="00B642B7"/>
    <w:rsid w:val="00B6433E"/>
    <w:rsid w:val="00B64366"/>
    <w:rsid w:val="00B64438"/>
    <w:rsid w:val="00B64581"/>
    <w:rsid w:val="00B649AC"/>
    <w:rsid w:val="00B64A8D"/>
    <w:rsid w:val="00B64CDA"/>
    <w:rsid w:val="00B64CE6"/>
    <w:rsid w:val="00B64D78"/>
    <w:rsid w:val="00B64E48"/>
    <w:rsid w:val="00B64E6F"/>
    <w:rsid w:val="00B656A1"/>
    <w:rsid w:val="00B657A0"/>
    <w:rsid w:val="00B657AE"/>
    <w:rsid w:val="00B657FB"/>
    <w:rsid w:val="00B65889"/>
    <w:rsid w:val="00B658F4"/>
    <w:rsid w:val="00B6597C"/>
    <w:rsid w:val="00B65980"/>
    <w:rsid w:val="00B65A05"/>
    <w:rsid w:val="00B66074"/>
    <w:rsid w:val="00B660B9"/>
    <w:rsid w:val="00B66312"/>
    <w:rsid w:val="00B66619"/>
    <w:rsid w:val="00B6684D"/>
    <w:rsid w:val="00B668B1"/>
    <w:rsid w:val="00B66BFB"/>
    <w:rsid w:val="00B66E6C"/>
    <w:rsid w:val="00B66FFE"/>
    <w:rsid w:val="00B67142"/>
    <w:rsid w:val="00B671D6"/>
    <w:rsid w:val="00B672CE"/>
    <w:rsid w:val="00B6734F"/>
    <w:rsid w:val="00B673B1"/>
    <w:rsid w:val="00B674BC"/>
    <w:rsid w:val="00B67747"/>
    <w:rsid w:val="00B67BB2"/>
    <w:rsid w:val="00B67D3A"/>
    <w:rsid w:val="00B67D97"/>
    <w:rsid w:val="00B70091"/>
    <w:rsid w:val="00B70437"/>
    <w:rsid w:val="00B705CB"/>
    <w:rsid w:val="00B7069B"/>
    <w:rsid w:val="00B7077F"/>
    <w:rsid w:val="00B70815"/>
    <w:rsid w:val="00B70B03"/>
    <w:rsid w:val="00B70C2D"/>
    <w:rsid w:val="00B70D01"/>
    <w:rsid w:val="00B70E67"/>
    <w:rsid w:val="00B70EE2"/>
    <w:rsid w:val="00B70F41"/>
    <w:rsid w:val="00B712CD"/>
    <w:rsid w:val="00B713A3"/>
    <w:rsid w:val="00B71464"/>
    <w:rsid w:val="00B71467"/>
    <w:rsid w:val="00B71928"/>
    <w:rsid w:val="00B71A0A"/>
    <w:rsid w:val="00B71C0D"/>
    <w:rsid w:val="00B71DA0"/>
    <w:rsid w:val="00B71E8B"/>
    <w:rsid w:val="00B72093"/>
    <w:rsid w:val="00B721A5"/>
    <w:rsid w:val="00B721DB"/>
    <w:rsid w:val="00B722FF"/>
    <w:rsid w:val="00B723B5"/>
    <w:rsid w:val="00B72772"/>
    <w:rsid w:val="00B72A72"/>
    <w:rsid w:val="00B72AB2"/>
    <w:rsid w:val="00B72BD6"/>
    <w:rsid w:val="00B72D59"/>
    <w:rsid w:val="00B72F3F"/>
    <w:rsid w:val="00B7319F"/>
    <w:rsid w:val="00B73309"/>
    <w:rsid w:val="00B73639"/>
    <w:rsid w:val="00B73776"/>
    <w:rsid w:val="00B73A93"/>
    <w:rsid w:val="00B73B29"/>
    <w:rsid w:val="00B73B8B"/>
    <w:rsid w:val="00B73BCF"/>
    <w:rsid w:val="00B73D27"/>
    <w:rsid w:val="00B73DA8"/>
    <w:rsid w:val="00B74103"/>
    <w:rsid w:val="00B742A1"/>
    <w:rsid w:val="00B74521"/>
    <w:rsid w:val="00B7472A"/>
    <w:rsid w:val="00B74F67"/>
    <w:rsid w:val="00B75155"/>
    <w:rsid w:val="00B75240"/>
    <w:rsid w:val="00B75323"/>
    <w:rsid w:val="00B753DF"/>
    <w:rsid w:val="00B755F3"/>
    <w:rsid w:val="00B756B0"/>
    <w:rsid w:val="00B75ACD"/>
    <w:rsid w:val="00B75EDA"/>
    <w:rsid w:val="00B7606C"/>
    <w:rsid w:val="00B760ED"/>
    <w:rsid w:val="00B7618A"/>
    <w:rsid w:val="00B76190"/>
    <w:rsid w:val="00B763E8"/>
    <w:rsid w:val="00B764B1"/>
    <w:rsid w:val="00B7653C"/>
    <w:rsid w:val="00B7658E"/>
    <w:rsid w:val="00B7663F"/>
    <w:rsid w:val="00B76678"/>
    <w:rsid w:val="00B77036"/>
    <w:rsid w:val="00B7730B"/>
    <w:rsid w:val="00B77310"/>
    <w:rsid w:val="00B7731E"/>
    <w:rsid w:val="00B777BD"/>
    <w:rsid w:val="00B77873"/>
    <w:rsid w:val="00B77A10"/>
    <w:rsid w:val="00B77D78"/>
    <w:rsid w:val="00B77F15"/>
    <w:rsid w:val="00B77FBE"/>
    <w:rsid w:val="00B77FF2"/>
    <w:rsid w:val="00B7B2E7"/>
    <w:rsid w:val="00B801EB"/>
    <w:rsid w:val="00B805BD"/>
    <w:rsid w:val="00B808FC"/>
    <w:rsid w:val="00B80977"/>
    <w:rsid w:val="00B80A32"/>
    <w:rsid w:val="00B80C7A"/>
    <w:rsid w:val="00B80CF5"/>
    <w:rsid w:val="00B80DAB"/>
    <w:rsid w:val="00B80E3F"/>
    <w:rsid w:val="00B80E4B"/>
    <w:rsid w:val="00B80E7C"/>
    <w:rsid w:val="00B80EAA"/>
    <w:rsid w:val="00B80F26"/>
    <w:rsid w:val="00B810D7"/>
    <w:rsid w:val="00B8121A"/>
    <w:rsid w:val="00B81298"/>
    <w:rsid w:val="00B815F4"/>
    <w:rsid w:val="00B81844"/>
    <w:rsid w:val="00B8186E"/>
    <w:rsid w:val="00B818CE"/>
    <w:rsid w:val="00B8192B"/>
    <w:rsid w:val="00B81A2D"/>
    <w:rsid w:val="00B81AEA"/>
    <w:rsid w:val="00B81CD6"/>
    <w:rsid w:val="00B81CE8"/>
    <w:rsid w:val="00B81E18"/>
    <w:rsid w:val="00B81F34"/>
    <w:rsid w:val="00B8204B"/>
    <w:rsid w:val="00B82309"/>
    <w:rsid w:val="00B824B1"/>
    <w:rsid w:val="00B82578"/>
    <w:rsid w:val="00B825DC"/>
    <w:rsid w:val="00B827D9"/>
    <w:rsid w:val="00B828DC"/>
    <w:rsid w:val="00B82B28"/>
    <w:rsid w:val="00B82C19"/>
    <w:rsid w:val="00B82D56"/>
    <w:rsid w:val="00B83701"/>
    <w:rsid w:val="00B8389C"/>
    <w:rsid w:val="00B8398C"/>
    <w:rsid w:val="00B839BA"/>
    <w:rsid w:val="00B83AA3"/>
    <w:rsid w:val="00B83C83"/>
    <w:rsid w:val="00B83E11"/>
    <w:rsid w:val="00B84503"/>
    <w:rsid w:val="00B8451D"/>
    <w:rsid w:val="00B84536"/>
    <w:rsid w:val="00B84539"/>
    <w:rsid w:val="00B8462B"/>
    <w:rsid w:val="00B8469B"/>
    <w:rsid w:val="00B846ED"/>
    <w:rsid w:val="00B847B2"/>
    <w:rsid w:val="00B84A81"/>
    <w:rsid w:val="00B84C2F"/>
    <w:rsid w:val="00B84EA1"/>
    <w:rsid w:val="00B8511F"/>
    <w:rsid w:val="00B85190"/>
    <w:rsid w:val="00B8531E"/>
    <w:rsid w:val="00B85333"/>
    <w:rsid w:val="00B8556D"/>
    <w:rsid w:val="00B858D4"/>
    <w:rsid w:val="00B858EF"/>
    <w:rsid w:val="00B85931"/>
    <w:rsid w:val="00B85BF4"/>
    <w:rsid w:val="00B85C60"/>
    <w:rsid w:val="00B85D5B"/>
    <w:rsid w:val="00B85F8A"/>
    <w:rsid w:val="00B861CA"/>
    <w:rsid w:val="00B862C9"/>
    <w:rsid w:val="00B8649C"/>
    <w:rsid w:val="00B865E8"/>
    <w:rsid w:val="00B86762"/>
    <w:rsid w:val="00B8676C"/>
    <w:rsid w:val="00B8681E"/>
    <w:rsid w:val="00B869CE"/>
    <w:rsid w:val="00B86E28"/>
    <w:rsid w:val="00B86F9E"/>
    <w:rsid w:val="00B87602"/>
    <w:rsid w:val="00B87843"/>
    <w:rsid w:val="00B87C61"/>
    <w:rsid w:val="00B87CF7"/>
    <w:rsid w:val="00B87DEC"/>
    <w:rsid w:val="00B90075"/>
    <w:rsid w:val="00B9014A"/>
    <w:rsid w:val="00B9025E"/>
    <w:rsid w:val="00B90320"/>
    <w:rsid w:val="00B90480"/>
    <w:rsid w:val="00B90A12"/>
    <w:rsid w:val="00B90B6B"/>
    <w:rsid w:val="00B90BFB"/>
    <w:rsid w:val="00B91171"/>
    <w:rsid w:val="00B91256"/>
    <w:rsid w:val="00B9151A"/>
    <w:rsid w:val="00B91727"/>
    <w:rsid w:val="00B91794"/>
    <w:rsid w:val="00B9186A"/>
    <w:rsid w:val="00B91C7D"/>
    <w:rsid w:val="00B91C86"/>
    <w:rsid w:val="00B91CC0"/>
    <w:rsid w:val="00B92222"/>
    <w:rsid w:val="00B922C5"/>
    <w:rsid w:val="00B923DC"/>
    <w:rsid w:val="00B92706"/>
    <w:rsid w:val="00B92728"/>
    <w:rsid w:val="00B92760"/>
    <w:rsid w:val="00B927C0"/>
    <w:rsid w:val="00B92977"/>
    <w:rsid w:val="00B92A79"/>
    <w:rsid w:val="00B92BD5"/>
    <w:rsid w:val="00B92E12"/>
    <w:rsid w:val="00B9305D"/>
    <w:rsid w:val="00B93416"/>
    <w:rsid w:val="00B9353B"/>
    <w:rsid w:val="00B93631"/>
    <w:rsid w:val="00B9365D"/>
    <w:rsid w:val="00B93A25"/>
    <w:rsid w:val="00B93B42"/>
    <w:rsid w:val="00B93BA8"/>
    <w:rsid w:val="00B93C84"/>
    <w:rsid w:val="00B94083"/>
    <w:rsid w:val="00B94084"/>
    <w:rsid w:val="00B9409E"/>
    <w:rsid w:val="00B941B1"/>
    <w:rsid w:val="00B94277"/>
    <w:rsid w:val="00B94376"/>
    <w:rsid w:val="00B94545"/>
    <w:rsid w:val="00B94614"/>
    <w:rsid w:val="00B94764"/>
    <w:rsid w:val="00B948A3"/>
    <w:rsid w:val="00B94A6F"/>
    <w:rsid w:val="00B94AD8"/>
    <w:rsid w:val="00B94EDE"/>
    <w:rsid w:val="00B950AD"/>
    <w:rsid w:val="00B95119"/>
    <w:rsid w:val="00B95605"/>
    <w:rsid w:val="00B9568D"/>
    <w:rsid w:val="00B95692"/>
    <w:rsid w:val="00B95856"/>
    <w:rsid w:val="00B95B89"/>
    <w:rsid w:val="00B95C6C"/>
    <w:rsid w:val="00B95CCE"/>
    <w:rsid w:val="00B95E77"/>
    <w:rsid w:val="00B95EC2"/>
    <w:rsid w:val="00B96032"/>
    <w:rsid w:val="00B96065"/>
    <w:rsid w:val="00B9607A"/>
    <w:rsid w:val="00B96113"/>
    <w:rsid w:val="00B96222"/>
    <w:rsid w:val="00B9628F"/>
    <w:rsid w:val="00B9654D"/>
    <w:rsid w:val="00B96CDD"/>
    <w:rsid w:val="00B96D93"/>
    <w:rsid w:val="00B96EAB"/>
    <w:rsid w:val="00B96EFD"/>
    <w:rsid w:val="00B970A6"/>
    <w:rsid w:val="00B971FD"/>
    <w:rsid w:val="00B97285"/>
    <w:rsid w:val="00B97362"/>
    <w:rsid w:val="00B974C2"/>
    <w:rsid w:val="00B974DA"/>
    <w:rsid w:val="00B9754E"/>
    <w:rsid w:val="00B97701"/>
    <w:rsid w:val="00B97864"/>
    <w:rsid w:val="00B97B58"/>
    <w:rsid w:val="00B97C28"/>
    <w:rsid w:val="00B97D98"/>
    <w:rsid w:val="00BA00A2"/>
    <w:rsid w:val="00BA0596"/>
    <w:rsid w:val="00BA06F6"/>
    <w:rsid w:val="00BA070A"/>
    <w:rsid w:val="00BA0792"/>
    <w:rsid w:val="00BA091E"/>
    <w:rsid w:val="00BA098D"/>
    <w:rsid w:val="00BA0B3E"/>
    <w:rsid w:val="00BA0B66"/>
    <w:rsid w:val="00BA0BEC"/>
    <w:rsid w:val="00BA0BF1"/>
    <w:rsid w:val="00BA0C4E"/>
    <w:rsid w:val="00BA0CB1"/>
    <w:rsid w:val="00BA0D12"/>
    <w:rsid w:val="00BA107E"/>
    <w:rsid w:val="00BA10DE"/>
    <w:rsid w:val="00BA10FC"/>
    <w:rsid w:val="00BA11AB"/>
    <w:rsid w:val="00BA1232"/>
    <w:rsid w:val="00BA13B0"/>
    <w:rsid w:val="00BA15B8"/>
    <w:rsid w:val="00BA16B1"/>
    <w:rsid w:val="00BA1AFE"/>
    <w:rsid w:val="00BA1B6C"/>
    <w:rsid w:val="00BA1C24"/>
    <w:rsid w:val="00BA1D71"/>
    <w:rsid w:val="00BA1F14"/>
    <w:rsid w:val="00BA228B"/>
    <w:rsid w:val="00BA269B"/>
    <w:rsid w:val="00BA29F8"/>
    <w:rsid w:val="00BA2CD5"/>
    <w:rsid w:val="00BA2D5E"/>
    <w:rsid w:val="00BA2F04"/>
    <w:rsid w:val="00BA2F08"/>
    <w:rsid w:val="00BA31D3"/>
    <w:rsid w:val="00BA31EE"/>
    <w:rsid w:val="00BA3502"/>
    <w:rsid w:val="00BA3613"/>
    <w:rsid w:val="00BA3686"/>
    <w:rsid w:val="00BA3811"/>
    <w:rsid w:val="00BA3916"/>
    <w:rsid w:val="00BA3978"/>
    <w:rsid w:val="00BA3A74"/>
    <w:rsid w:val="00BA3CB7"/>
    <w:rsid w:val="00BA3CCD"/>
    <w:rsid w:val="00BA3DD5"/>
    <w:rsid w:val="00BA3EB5"/>
    <w:rsid w:val="00BA40E1"/>
    <w:rsid w:val="00BA45B0"/>
    <w:rsid w:val="00BA4C37"/>
    <w:rsid w:val="00BA50D4"/>
    <w:rsid w:val="00BA51BC"/>
    <w:rsid w:val="00BA52AB"/>
    <w:rsid w:val="00BA5433"/>
    <w:rsid w:val="00BA54D0"/>
    <w:rsid w:val="00BA56CA"/>
    <w:rsid w:val="00BA5726"/>
    <w:rsid w:val="00BA584E"/>
    <w:rsid w:val="00BA595B"/>
    <w:rsid w:val="00BA5B90"/>
    <w:rsid w:val="00BA5CB8"/>
    <w:rsid w:val="00BA5D09"/>
    <w:rsid w:val="00BA5E60"/>
    <w:rsid w:val="00BA5EF8"/>
    <w:rsid w:val="00BA606C"/>
    <w:rsid w:val="00BA6146"/>
    <w:rsid w:val="00BA61A3"/>
    <w:rsid w:val="00BA6376"/>
    <w:rsid w:val="00BA6504"/>
    <w:rsid w:val="00BA6771"/>
    <w:rsid w:val="00BA681A"/>
    <w:rsid w:val="00BA686D"/>
    <w:rsid w:val="00BA6A25"/>
    <w:rsid w:val="00BA6ABA"/>
    <w:rsid w:val="00BA6AE7"/>
    <w:rsid w:val="00BA6B72"/>
    <w:rsid w:val="00BA6CC4"/>
    <w:rsid w:val="00BA715E"/>
    <w:rsid w:val="00BA71D8"/>
    <w:rsid w:val="00BA740F"/>
    <w:rsid w:val="00BA74BC"/>
    <w:rsid w:val="00BA75B5"/>
    <w:rsid w:val="00BA7650"/>
    <w:rsid w:val="00BA7994"/>
    <w:rsid w:val="00BA79DD"/>
    <w:rsid w:val="00BA7CB0"/>
    <w:rsid w:val="00BA7D30"/>
    <w:rsid w:val="00BA7DA1"/>
    <w:rsid w:val="00BA7F88"/>
    <w:rsid w:val="00BB0081"/>
    <w:rsid w:val="00BB0412"/>
    <w:rsid w:val="00BB060D"/>
    <w:rsid w:val="00BB0A64"/>
    <w:rsid w:val="00BB0A92"/>
    <w:rsid w:val="00BB0AD2"/>
    <w:rsid w:val="00BB0C1D"/>
    <w:rsid w:val="00BB0C81"/>
    <w:rsid w:val="00BB0D75"/>
    <w:rsid w:val="00BB0DDC"/>
    <w:rsid w:val="00BB0E6F"/>
    <w:rsid w:val="00BB0EED"/>
    <w:rsid w:val="00BB1041"/>
    <w:rsid w:val="00BB10A9"/>
    <w:rsid w:val="00BB1195"/>
    <w:rsid w:val="00BB1DBE"/>
    <w:rsid w:val="00BB1F14"/>
    <w:rsid w:val="00BB1FB5"/>
    <w:rsid w:val="00BB2033"/>
    <w:rsid w:val="00BB23DB"/>
    <w:rsid w:val="00BB2473"/>
    <w:rsid w:val="00BB2580"/>
    <w:rsid w:val="00BB26DE"/>
    <w:rsid w:val="00BB274E"/>
    <w:rsid w:val="00BB27C4"/>
    <w:rsid w:val="00BB2861"/>
    <w:rsid w:val="00BB2889"/>
    <w:rsid w:val="00BB28E5"/>
    <w:rsid w:val="00BB29D7"/>
    <w:rsid w:val="00BB2A9E"/>
    <w:rsid w:val="00BB2B36"/>
    <w:rsid w:val="00BB2D5C"/>
    <w:rsid w:val="00BB2EA0"/>
    <w:rsid w:val="00BB3172"/>
    <w:rsid w:val="00BB320F"/>
    <w:rsid w:val="00BB33C5"/>
    <w:rsid w:val="00BB35B5"/>
    <w:rsid w:val="00BB37B0"/>
    <w:rsid w:val="00BB3939"/>
    <w:rsid w:val="00BB3DB1"/>
    <w:rsid w:val="00BB3DBF"/>
    <w:rsid w:val="00BB3DFE"/>
    <w:rsid w:val="00BB41BB"/>
    <w:rsid w:val="00BB4626"/>
    <w:rsid w:val="00BB467A"/>
    <w:rsid w:val="00BB4846"/>
    <w:rsid w:val="00BB4E4A"/>
    <w:rsid w:val="00BB57A1"/>
    <w:rsid w:val="00BB5B63"/>
    <w:rsid w:val="00BB5BE4"/>
    <w:rsid w:val="00BB5D5B"/>
    <w:rsid w:val="00BB5FAE"/>
    <w:rsid w:val="00BB60CB"/>
    <w:rsid w:val="00BB61AB"/>
    <w:rsid w:val="00BB64D9"/>
    <w:rsid w:val="00BB65CA"/>
    <w:rsid w:val="00BB6641"/>
    <w:rsid w:val="00BB677F"/>
    <w:rsid w:val="00BB6796"/>
    <w:rsid w:val="00BB6992"/>
    <w:rsid w:val="00BB6A11"/>
    <w:rsid w:val="00BB6A53"/>
    <w:rsid w:val="00BB6A90"/>
    <w:rsid w:val="00BB6AFC"/>
    <w:rsid w:val="00BB6E35"/>
    <w:rsid w:val="00BB6F31"/>
    <w:rsid w:val="00BB7039"/>
    <w:rsid w:val="00BB7190"/>
    <w:rsid w:val="00BB7285"/>
    <w:rsid w:val="00BB72E5"/>
    <w:rsid w:val="00BB76F7"/>
    <w:rsid w:val="00BB7915"/>
    <w:rsid w:val="00BB7CE6"/>
    <w:rsid w:val="00BB7F80"/>
    <w:rsid w:val="00BB7FDE"/>
    <w:rsid w:val="00BC0348"/>
    <w:rsid w:val="00BC035E"/>
    <w:rsid w:val="00BC0930"/>
    <w:rsid w:val="00BC0953"/>
    <w:rsid w:val="00BC0B57"/>
    <w:rsid w:val="00BC0E43"/>
    <w:rsid w:val="00BC0EF3"/>
    <w:rsid w:val="00BC0F29"/>
    <w:rsid w:val="00BC118A"/>
    <w:rsid w:val="00BC11F0"/>
    <w:rsid w:val="00BC1273"/>
    <w:rsid w:val="00BC12EF"/>
    <w:rsid w:val="00BC1656"/>
    <w:rsid w:val="00BC1766"/>
    <w:rsid w:val="00BC1C49"/>
    <w:rsid w:val="00BC1D1B"/>
    <w:rsid w:val="00BC1D9E"/>
    <w:rsid w:val="00BC1EFF"/>
    <w:rsid w:val="00BC1FD4"/>
    <w:rsid w:val="00BC23CF"/>
    <w:rsid w:val="00BC25A1"/>
    <w:rsid w:val="00BC273B"/>
    <w:rsid w:val="00BC277D"/>
    <w:rsid w:val="00BC27E3"/>
    <w:rsid w:val="00BC27F6"/>
    <w:rsid w:val="00BC2B5B"/>
    <w:rsid w:val="00BC2C7B"/>
    <w:rsid w:val="00BC2E94"/>
    <w:rsid w:val="00BC2F65"/>
    <w:rsid w:val="00BC31F7"/>
    <w:rsid w:val="00BC3423"/>
    <w:rsid w:val="00BC353A"/>
    <w:rsid w:val="00BC35E8"/>
    <w:rsid w:val="00BC3633"/>
    <w:rsid w:val="00BC371C"/>
    <w:rsid w:val="00BC372A"/>
    <w:rsid w:val="00BC3766"/>
    <w:rsid w:val="00BC38FE"/>
    <w:rsid w:val="00BC3A1B"/>
    <w:rsid w:val="00BC3EA6"/>
    <w:rsid w:val="00BC43C1"/>
    <w:rsid w:val="00BC47B1"/>
    <w:rsid w:val="00BC487F"/>
    <w:rsid w:val="00BC48F5"/>
    <w:rsid w:val="00BC4BD2"/>
    <w:rsid w:val="00BC4C7F"/>
    <w:rsid w:val="00BC4DCA"/>
    <w:rsid w:val="00BC500D"/>
    <w:rsid w:val="00BC5022"/>
    <w:rsid w:val="00BC511E"/>
    <w:rsid w:val="00BC522A"/>
    <w:rsid w:val="00BC543B"/>
    <w:rsid w:val="00BC548F"/>
    <w:rsid w:val="00BC56BF"/>
    <w:rsid w:val="00BC58F2"/>
    <w:rsid w:val="00BC609C"/>
    <w:rsid w:val="00BC6123"/>
    <w:rsid w:val="00BC6194"/>
    <w:rsid w:val="00BC6260"/>
    <w:rsid w:val="00BC6263"/>
    <w:rsid w:val="00BC6640"/>
    <w:rsid w:val="00BC6AA2"/>
    <w:rsid w:val="00BC6BB9"/>
    <w:rsid w:val="00BC6D3F"/>
    <w:rsid w:val="00BC6EA3"/>
    <w:rsid w:val="00BC6FA1"/>
    <w:rsid w:val="00BC7379"/>
    <w:rsid w:val="00BC762E"/>
    <w:rsid w:val="00BC79C1"/>
    <w:rsid w:val="00BC7BCA"/>
    <w:rsid w:val="00BC7CAF"/>
    <w:rsid w:val="00BC7DEC"/>
    <w:rsid w:val="00BC7E5D"/>
    <w:rsid w:val="00BD0107"/>
    <w:rsid w:val="00BD02D3"/>
    <w:rsid w:val="00BD038D"/>
    <w:rsid w:val="00BD0655"/>
    <w:rsid w:val="00BD0783"/>
    <w:rsid w:val="00BD0A48"/>
    <w:rsid w:val="00BD0A55"/>
    <w:rsid w:val="00BD0AD4"/>
    <w:rsid w:val="00BD0B6E"/>
    <w:rsid w:val="00BD0D2E"/>
    <w:rsid w:val="00BD0F73"/>
    <w:rsid w:val="00BD0FF5"/>
    <w:rsid w:val="00BD13C9"/>
    <w:rsid w:val="00BD141A"/>
    <w:rsid w:val="00BD155E"/>
    <w:rsid w:val="00BD1726"/>
    <w:rsid w:val="00BD1774"/>
    <w:rsid w:val="00BD19E5"/>
    <w:rsid w:val="00BD1BDA"/>
    <w:rsid w:val="00BD1C8C"/>
    <w:rsid w:val="00BD1C9C"/>
    <w:rsid w:val="00BD1EB0"/>
    <w:rsid w:val="00BD227C"/>
    <w:rsid w:val="00BD2285"/>
    <w:rsid w:val="00BD2397"/>
    <w:rsid w:val="00BD23E4"/>
    <w:rsid w:val="00BD2481"/>
    <w:rsid w:val="00BD24B3"/>
    <w:rsid w:val="00BD27A7"/>
    <w:rsid w:val="00BD2805"/>
    <w:rsid w:val="00BD2906"/>
    <w:rsid w:val="00BD2BFD"/>
    <w:rsid w:val="00BD2C5C"/>
    <w:rsid w:val="00BD2EFF"/>
    <w:rsid w:val="00BD2F96"/>
    <w:rsid w:val="00BD30C9"/>
    <w:rsid w:val="00BD314C"/>
    <w:rsid w:val="00BD34E2"/>
    <w:rsid w:val="00BD360B"/>
    <w:rsid w:val="00BD371A"/>
    <w:rsid w:val="00BD38C0"/>
    <w:rsid w:val="00BD3CB4"/>
    <w:rsid w:val="00BD3DEF"/>
    <w:rsid w:val="00BD3F9A"/>
    <w:rsid w:val="00BD4276"/>
    <w:rsid w:val="00BD4303"/>
    <w:rsid w:val="00BD45FC"/>
    <w:rsid w:val="00BD467D"/>
    <w:rsid w:val="00BD4722"/>
    <w:rsid w:val="00BD472F"/>
    <w:rsid w:val="00BD473F"/>
    <w:rsid w:val="00BD48A9"/>
    <w:rsid w:val="00BD4B16"/>
    <w:rsid w:val="00BD4B46"/>
    <w:rsid w:val="00BD4BBC"/>
    <w:rsid w:val="00BD4BFF"/>
    <w:rsid w:val="00BD4D4E"/>
    <w:rsid w:val="00BD4D7B"/>
    <w:rsid w:val="00BD4EAA"/>
    <w:rsid w:val="00BD5107"/>
    <w:rsid w:val="00BD51FD"/>
    <w:rsid w:val="00BD522E"/>
    <w:rsid w:val="00BD5272"/>
    <w:rsid w:val="00BD52D1"/>
    <w:rsid w:val="00BD5975"/>
    <w:rsid w:val="00BD5B1B"/>
    <w:rsid w:val="00BD5E87"/>
    <w:rsid w:val="00BD5FDD"/>
    <w:rsid w:val="00BD6528"/>
    <w:rsid w:val="00BD66D9"/>
    <w:rsid w:val="00BD67E4"/>
    <w:rsid w:val="00BD6859"/>
    <w:rsid w:val="00BD68A9"/>
    <w:rsid w:val="00BD6D6D"/>
    <w:rsid w:val="00BD6E8F"/>
    <w:rsid w:val="00BD6E95"/>
    <w:rsid w:val="00BD6EE1"/>
    <w:rsid w:val="00BD6F20"/>
    <w:rsid w:val="00BD6FE2"/>
    <w:rsid w:val="00BD7007"/>
    <w:rsid w:val="00BD741A"/>
    <w:rsid w:val="00BD7675"/>
    <w:rsid w:val="00BD7BB4"/>
    <w:rsid w:val="00BD7CDA"/>
    <w:rsid w:val="00BD7F54"/>
    <w:rsid w:val="00BE0273"/>
    <w:rsid w:val="00BE0376"/>
    <w:rsid w:val="00BE03B0"/>
    <w:rsid w:val="00BE0456"/>
    <w:rsid w:val="00BE05A1"/>
    <w:rsid w:val="00BE06BA"/>
    <w:rsid w:val="00BE084C"/>
    <w:rsid w:val="00BE0A73"/>
    <w:rsid w:val="00BE0C09"/>
    <w:rsid w:val="00BE0C5E"/>
    <w:rsid w:val="00BE0E2C"/>
    <w:rsid w:val="00BE0F77"/>
    <w:rsid w:val="00BE0FFE"/>
    <w:rsid w:val="00BE1160"/>
    <w:rsid w:val="00BE1205"/>
    <w:rsid w:val="00BE128B"/>
    <w:rsid w:val="00BE1410"/>
    <w:rsid w:val="00BE1430"/>
    <w:rsid w:val="00BE1555"/>
    <w:rsid w:val="00BE19C7"/>
    <w:rsid w:val="00BE1B39"/>
    <w:rsid w:val="00BE1BE6"/>
    <w:rsid w:val="00BE1C0B"/>
    <w:rsid w:val="00BE1DF7"/>
    <w:rsid w:val="00BE1EB6"/>
    <w:rsid w:val="00BE1FE8"/>
    <w:rsid w:val="00BE2022"/>
    <w:rsid w:val="00BE2110"/>
    <w:rsid w:val="00BE24C4"/>
    <w:rsid w:val="00BE265D"/>
    <w:rsid w:val="00BE268A"/>
    <w:rsid w:val="00BE269C"/>
    <w:rsid w:val="00BE26E1"/>
    <w:rsid w:val="00BE2A0C"/>
    <w:rsid w:val="00BE2A6F"/>
    <w:rsid w:val="00BE2A90"/>
    <w:rsid w:val="00BE2DD4"/>
    <w:rsid w:val="00BE2E62"/>
    <w:rsid w:val="00BE2E66"/>
    <w:rsid w:val="00BE2F59"/>
    <w:rsid w:val="00BE3238"/>
    <w:rsid w:val="00BE3259"/>
    <w:rsid w:val="00BE352F"/>
    <w:rsid w:val="00BE3826"/>
    <w:rsid w:val="00BE3A07"/>
    <w:rsid w:val="00BE3BDF"/>
    <w:rsid w:val="00BE3BE4"/>
    <w:rsid w:val="00BE3D9B"/>
    <w:rsid w:val="00BE41AD"/>
    <w:rsid w:val="00BE4265"/>
    <w:rsid w:val="00BE4289"/>
    <w:rsid w:val="00BE43DB"/>
    <w:rsid w:val="00BE4625"/>
    <w:rsid w:val="00BE4674"/>
    <w:rsid w:val="00BE4802"/>
    <w:rsid w:val="00BE482B"/>
    <w:rsid w:val="00BE48D0"/>
    <w:rsid w:val="00BE4BF4"/>
    <w:rsid w:val="00BE5061"/>
    <w:rsid w:val="00BE51D0"/>
    <w:rsid w:val="00BE5208"/>
    <w:rsid w:val="00BE53B4"/>
    <w:rsid w:val="00BE5538"/>
    <w:rsid w:val="00BE55F1"/>
    <w:rsid w:val="00BE56B8"/>
    <w:rsid w:val="00BE5764"/>
    <w:rsid w:val="00BE57EB"/>
    <w:rsid w:val="00BE5ADF"/>
    <w:rsid w:val="00BE5D85"/>
    <w:rsid w:val="00BE5D90"/>
    <w:rsid w:val="00BE5FF6"/>
    <w:rsid w:val="00BE615C"/>
    <w:rsid w:val="00BE6280"/>
    <w:rsid w:val="00BE65FE"/>
    <w:rsid w:val="00BE678F"/>
    <w:rsid w:val="00BE6896"/>
    <w:rsid w:val="00BE6A0E"/>
    <w:rsid w:val="00BE6AD6"/>
    <w:rsid w:val="00BE6C96"/>
    <w:rsid w:val="00BE6E03"/>
    <w:rsid w:val="00BE6EAF"/>
    <w:rsid w:val="00BE6EDF"/>
    <w:rsid w:val="00BE705C"/>
    <w:rsid w:val="00BE707A"/>
    <w:rsid w:val="00BE70B5"/>
    <w:rsid w:val="00BE71D4"/>
    <w:rsid w:val="00BE7350"/>
    <w:rsid w:val="00BE7493"/>
    <w:rsid w:val="00BE74B3"/>
    <w:rsid w:val="00BE75EB"/>
    <w:rsid w:val="00BE77F7"/>
    <w:rsid w:val="00BE78CE"/>
    <w:rsid w:val="00BE792D"/>
    <w:rsid w:val="00BE79D0"/>
    <w:rsid w:val="00BE7A8B"/>
    <w:rsid w:val="00BE7A95"/>
    <w:rsid w:val="00BE7C33"/>
    <w:rsid w:val="00BE7CA4"/>
    <w:rsid w:val="00BE7D07"/>
    <w:rsid w:val="00BE7D8A"/>
    <w:rsid w:val="00BE7E07"/>
    <w:rsid w:val="00BE7E7B"/>
    <w:rsid w:val="00BF002B"/>
    <w:rsid w:val="00BF00DC"/>
    <w:rsid w:val="00BF02AB"/>
    <w:rsid w:val="00BF03B9"/>
    <w:rsid w:val="00BF0631"/>
    <w:rsid w:val="00BF06DE"/>
    <w:rsid w:val="00BF0B31"/>
    <w:rsid w:val="00BF0B41"/>
    <w:rsid w:val="00BF0D66"/>
    <w:rsid w:val="00BF0F07"/>
    <w:rsid w:val="00BF0F62"/>
    <w:rsid w:val="00BF1520"/>
    <w:rsid w:val="00BF15E3"/>
    <w:rsid w:val="00BF1676"/>
    <w:rsid w:val="00BF17E0"/>
    <w:rsid w:val="00BF1939"/>
    <w:rsid w:val="00BF19A4"/>
    <w:rsid w:val="00BF1A0A"/>
    <w:rsid w:val="00BF1AA0"/>
    <w:rsid w:val="00BF1AD9"/>
    <w:rsid w:val="00BF1BFA"/>
    <w:rsid w:val="00BF1CD2"/>
    <w:rsid w:val="00BF2656"/>
    <w:rsid w:val="00BF265E"/>
    <w:rsid w:val="00BF27B7"/>
    <w:rsid w:val="00BF288F"/>
    <w:rsid w:val="00BF2959"/>
    <w:rsid w:val="00BF299C"/>
    <w:rsid w:val="00BF2D51"/>
    <w:rsid w:val="00BF2F89"/>
    <w:rsid w:val="00BF3096"/>
    <w:rsid w:val="00BF351A"/>
    <w:rsid w:val="00BF39E0"/>
    <w:rsid w:val="00BF3C99"/>
    <w:rsid w:val="00BF3F77"/>
    <w:rsid w:val="00BF3FD7"/>
    <w:rsid w:val="00BF45C2"/>
    <w:rsid w:val="00BF46BE"/>
    <w:rsid w:val="00BF47FC"/>
    <w:rsid w:val="00BF4978"/>
    <w:rsid w:val="00BF4CD3"/>
    <w:rsid w:val="00BF4E04"/>
    <w:rsid w:val="00BF5064"/>
    <w:rsid w:val="00BF5101"/>
    <w:rsid w:val="00BF517C"/>
    <w:rsid w:val="00BF53E1"/>
    <w:rsid w:val="00BF543A"/>
    <w:rsid w:val="00BF5579"/>
    <w:rsid w:val="00BF58CD"/>
    <w:rsid w:val="00BF58DC"/>
    <w:rsid w:val="00BF592C"/>
    <w:rsid w:val="00BF5A37"/>
    <w:rsid w:val="00BF5B3C"/>
    <w:rsid w:val="00BF5D67"/>
    <w:rsid w:val="00BF6001"/>
    <w:rsid w:val="00BF6058"/>
    <w:rsid w:val="00BF612B"/>
    <w:rsid w:val="00BF61AB"/>
    <w:rsid w:val="00BF635E"/>
    <w:rsid w:val="00BF6368"/>
    <w:rsid w:val="00BF6518"/>
    <w:rsid w:val="00BF67B8"/>
    <w:rsid w:val="00BF68BE"/>
    <w:rsid w:val="00BF69E3"/>
    <w:rsid w:val="00BF6A9B"/>
    <w:rsid w:val="00BF6BC5"/>
    <w:rsid w:val="00BF6BD1"/>
    <w:rsid w:val="00BF6D69"/>
    <w:rsid w:val="00BF6E9C"/>
    <w:rsid w:val="00BF6FBE"/>
    <w:rsid w:val="00BF7108"/>
    <w:rsid w:val="00BF717E"/>
    <w:rsid w:val="00BF72E5"/>
    <w:rsid w:val="00BF7386"/>
    <w:rsid w:val="00BF73BC"/>
    <w:rsid w:val="00BF7711"/>
    <w:rsid w:val="00BF7A6F"/>
    <w:rsid w:val="00BF7AAD"/>
    <w:rsid w:val="00BF7CF6"/>
    <w:rsid w:val="00BF7F95"/>
    <w:rsid w:val="00C0000E"/>
    <w:rsid w:val="00C000A6"/>
    <w:rsid w:val="00C000B9"/>
    <w:rsid w:val="00C0023D"/>
    <w:rsid w:val="00C005D3"/>
    <w:rsid w:val="00C00904"/>
    <w:rsid w:val="00C00A53"/>
    <w:rsid w:val="00C00A5D"/>
    <w:rsid w:val="00C00B37"/>
    <w:rsid w:val="00C00D93"/>
    <w:rsid w:val="00C00EE1"/>
    <w:rsid w:val="00C00F89"/>
    <w:rsid w:val="00C011D7"/>
    <w:rsid w:val="00C01D6D"/>
    <w:rsid w:val="00C01E80"/>
    <w:rsid w:val="00C01FE3"/>
    <w:rsid w:val="00C022D7"/>
    <w:rsid w:val="00C0231A"/>
    <w:rsid w:val="00C0247F"/>
    <w:rsid w:val="00C02568"/>
    <w:rsid w:val="00C0263A"/>
    <w:rsid w:val="00C026CA"/>
    <w:rsid w:val="00C027A6"/>
    <w:rsid w:val="00C027E2"/>
    <w:rsid w:val="00C02859"/>
    <w:rsid w:val="00C029DE"/>
    <w:rsid w:val="00C02AFE"/>
    <w:rsid w:val="00C02B34"/>
    <w:rsid w:val="00C02B5D"/>
    <w:rsid w:val="00C02C34"/>
    <w:rsid w:val="00C02FCA"/>
    <w:rsid w:val="00C03223"/>
    <w:rsid w:val="00C03299"/>
    <w:rsid w:val="00C03547"/>
    <w:rsid w:val="00C0372F"/>
    <w:rsid w:val="00C038DA"/>
    <w:rsid w:val="00C03BE0"/>
    <w:rsid w:val="00C03C1A"/>
    <w:rsid w:val="00C03D1C"/>
    <w:rsid w:val="00C03EAE"/>
    <w:rsid w:val="00C04093"/>
    <w:rsid w:val="00C04243"/>
    <w:rsid w:val="00C0426F"/>
    <w:rsid w:val="00C042C9"/>
    <w:rsid w:val="00C04317"/>
    <w:rsid w:val="00C04562"/>
    <w:rsid w:val="00C0458A"/>
    <w:rsid w:val="00C04795"/>
    <w:rsid w:val="00C048A2"/>
    <w:rsid w:val="00C04906"/>
    <w:rsid w:val="00C04B78"/>
    <w:rsid w:val="00C04C54"/>
    <w:rsid w:val="00C04CBC"/>
    <w:rsid w:val="00C050AF"/>
    <w:rsid w:val="00C05796"/>
    <w:rsid w:val="00C057E5"/>
    <w:rsid w:val="00C05965"/>
    <w:rsid w:val="00C05985"/>
    <w:rsid w:val="00C059AF"/>
    <w:rsid w:val="00C05B09"/>
    <w:rsid w:val="00C05CA5"/>
    <w:rsid w:val="00C05DD4"/>
    <w:rsid w:val="00C05DF0"/>
    <w:rsid w:val="00C05E1F"/>
    <w:rsid w:val="00C05F1E"/>
    <w:rsid w:val="00C05F9E"/>
    <w:rsid w:val="00C05FA5"/>
    <w:rsid w:val="00C060AB"/>
    <w:rsid w:val="00C06170"/>
    <w:rsid w:val="00C06204"/>
    <w:rsid w:val="00C065AD"/>
    <w:rsid w:val="00C065B0"/>
    <w:rsid w:val="00C0665A"/>
    <w:rsid w:val="00C06771"/>
    <w:rsid w:val="00C06891"/>
    <w:rsid w:val="00C06912"/>
    <w:rsid w:val="00C06A89"/>
    <w:rsid w:val="00C07106"/>
    <w:rsid w:val="00C0740F"/>
    <w:rsid w:val="00C07418"/>
    <w:rsid w:val="00C07451"/>
    <w:rsid w:val="00C075E9"/>
    <w:rsid w:val="00C0769C"/>
    <w:rsid w:val="00C07A0B"/>
    <w:rsid w:val="00C07E2D"/>
    <w:rsid w:val="00C10000"/>
    <w:rsid w:val="00C10042"/>
    <w:rsid w:val="00C10089"/>
    <w:rsid w:val="00C101AE"/>
    <w:rsid w:val="00C10389"/>
    <w:rsid w:val="00C103A8"/>
    <w:rsid w:val="00C103E1"/>
    <w:rsid w:val="00C10461"/>
    <w:rsid w:val="00C10513"/>
    <w:rsid w:val="00C106A7"/>
    <w:rsid w:val="00C1092A"/>
    <w:rsid w:val="00C10931"/>
    <w:rsid w:val="00C10B72"/>
    <w:rsid w:val="00C10D00"/>
    <w:rsid w:val="00C10DF8"/>
    <w:rsid w:val="00C10F4E"/>
    <w:rsid w:val="00C10FDF"/>
    <w:rsid w:val="00C110AF"/>
    <w:rsid w:val="00C111AD"/>
    <w:rsid w:val="00C113B6"/>
    <w:rsid w:val="00C11571"/>
    <w:rsid w:val="00C11CB8"/>
    <w:rsid w:val="00C11D3F"/>
    <w:rsid w:val="00C11DBF"/>
    <w:rsid w:val="00C11E1A"/>
    <w:rsid w:val="00C11F20"/>
    <w:rsid w:val="00C1202B"/>
    <w:rsid w:val="00C124D4"/>
    <w:rsid w:val="00C125B9"/>
    <w:rsid w:val="00C12CB7"/>
    <w:rsid w:val="00C12ED2"/>
    <w:rsid w:val="00C12FD7"/>
    <w:rsid w:val="00C13028"/>
    <w:rsid w:val="00C13090"/>
    <w:rsid w:val="00C13171"/>
    <w:rsid w:val="00C1369F"/>
    <w:rsid w:val="00C13700"/>
    <w:rsid w:val="00C1380F"/>
    <w:rsid w:val="00C138C5"/>
    <w:rsid w:val="00C139FB"/>
    <w:rsid w:val="00C13B2A"/>
    <w:rsid w:val="00C13DEF"/>
    <w:rsid w:val="00C13E01"/>
    <w:rsid w:val="00C13E83"/>
    <w:rsid w:val="00C13E8C"/>
    <w:rsid w:val="00C13E99"/>
    <w:rsid w:val="00C13F9F"/>
    <w:rsid w:val="00C14044"/>
    <w:rsid w:val="00C141F4"/>
    <w:rsid w:val="00C143DA"/>
    <w:rsid w:val="00C14526"/>
    <w:rsid w:val="00C14530"/>
    <w:rsid w:val="00C14537"/>
    <w:rsid w:val="00C145D2"/>
    <w:rsid w:val="00C14761"/>
    <w:rsid w:val="00C147F1"/>
    <w:rsid w:val="00C148DF"/>
    <w:rsid w:val="00C14980"/>
    <w:rsid w:val="00C14F0B"/>
    <w:rsid w:val="00C150CF"/>
    <w:rsid w:val="00C15294"/>
    <w:rsid w:val="00C152B5"/>
    <w:rsid w:val="00C152DF"/>
    <w:rsid w:val="00C1534B"/>
    <w:rsid w:val="00C154D4"/>
    <w:rsid w:val="00C1551F"/>
    <w:rsid w:val="00C155EE"/>
    <w:rsid w:val="00C158B2"/>
    <w:rsid w:val="00C15B5E"/>
    <w:rsid w:val="00C15C06"/>
    <w:rsid w:val="00C15FDD"/>
    <w:rsid w:val="00C16089"/>
    <w:rsid w:val="00C16417"/>
    <w:rsid w:val="00C16627"/>
    <w:rsid w:val="00C16658"/>
    <w:rsid w:val="00C166E6"/>
    <w:rsid w:val="00C16728"/>
    <w:rsid w:val="00C16799"/>
    <w:rsid w:val="00C16B1A"/>
    <w:rsid w:val="00C16B35"/>
    <w:rsid w:val="00C16DF8"/>
    <w:rsid w:val="00C16F72"/>
    <w:rsid w:val="00C16FFD"/>
    <w:rsid w:val="00C173DC"/>
    <w:rsid w:val="00C177D9"/>
    <w:rsid w:val="00C178FB"/>
    <w:rsid w:val="00C1791C"/>
    <w:rsid w:val="00C17B3B"/>
    <w:rsid w:val="00C17BAB"/>
    <w:rsid w:val="00C17C1D"/>
    <w:rsid w:val="00C17DBC"/>
    <w:rsid w:val="00C17E7C"/>
    <w:rsid w:val="00C17EAF"/>
    <w:rsid w:val="00C17ED8"/>
    <w:rsid w:val="00C17F89"/>
    <w:rsid w:val="00C17FC5"/>
    <w:rsid w:val="00C17FD1"/>
    <w:rsid w:val="00C20099"/>
    <w:rsid w:val="00C2015B"/>
    <w:rsid w:val="00C202A6"/>
    <w:rsid w:val="00C20445"/>
    <w:rsid w:val="00C206F6"/>
    <w:rsid w:val="00C207FB"/>
    <w:rsid w:val="00C2093E"/>
    <w:rsid w:val="00C20BEB"/>
    <w:rsid w:val="00C20D88"/>
    <w:rsid w:val="00C20FD6"/>
    <w:rsid w:val="00C21065"/>
    <w:rsid w:val="00C210BC"/>
    <w:rsid w:val="00C210DD"/>
    <w:rsid w:val="00C21288"/>
    <w:rsid w:val="00C217A9"/>
    <w:rsid w:val="00C21B17"/>
    <w:rsid w:val="00C21BC0"/>
    <w:rsid w:val="00C21EC4"/>
    <w:rsid w:val="00C22287"/>
    <w:rsid w:val="00C227E1"/>
    <w:rsid w:val="00C228D0"/>
    <w:rsid w:val="00C22906"/>
    <w:rsid w:val="00C22D40"/>
    <w:rsid w:val="00C22E50"/>
    <w:rsid w:val="00C22F96"/>
    <w:rsid w:val="00C23118"/>
    <w:rsid w:val="00C23172"/>
    <w:rsid w:val="00C23345"/>
    <w:rsid w:val="00C2354E"/>
    <w:rsid w:val="00C23B38"/>
    <w:rsid w:val="00C23DCB"/>
    <w:rsid w:val="00C23FDC"/>
    <w:rsid w:val="00C24224"/>
    <w:rsid w:val="00C242ED"/>
    <w:rsid w:val="00C24AF2"/>
    <w:rsid w:val="00C24B23"/>
    <w:rsid w:val="00C24B7D"/>
    <w:rsid w:val="00C24BA0"/>
    <w:rsid w:val="00C24CB9"/>
    <w:rsid w:val="00C24E60"/>
    <w:rsid w:val="00C24EA8"/>
    <w:rsid w:val="00C2553D"/>
    <w:rsid w:val="00C255C0"/>
    <w:rsid w:val="00C2571F"/>
    <w:rsid w:val="00C25915"/>
    <w:rsid w:val="00C25A24"/>
    <w:rsid w:val="00C2607F"/>
    <w:rsid w:val="00C26199"/>
    <w:rsid w:val="00C2648D"/>
    <w:rsid w:val="00C2679F"/>
    <w:rsid w:val="00C2687E"/>
    <w:rsid w:val="00C269E4"/>
    <w:rsid w:val="00C26BC6"/>
    <w:rsid w:val="00C26D35"/>
    <w:rsid w:val="00C26DD9"/>
    <w:rsid w:val="00C26E0F"/>
    <w:rsid w:val="00C27018"/>
    <w:rsid w:val="00C271B7"/>
    <w:rsid w:val="00C271BD"/>
    <w:rsid w:val="00C271D4"/>
    <w:rsid w:val="00C273BD"/>
    <w:rsid w:val="00C2742A"/>
    <w:rsid w:val="00C274AE"/>
    <w:rsid w:val="00C27924"/>
    <w:rsid w:val="00C27BF2"/>
    <w:rsid w:val="00C27C88"/>
    <w:rsid w:val="00C27D3D"/>
    <w:rsid w:val="00C27EC3"/>
    <w:rsid w:val="00C27FE3"/>
    <w:rsid w:val="00C27FFE"/>
    <w:rsid w:val="00C301C3"/>
    <w:rsid w:val="00C30227"/>
    <w:rsid w:val="00C30279"/>
    <w:rsid w:val="00C30324"/>
    <w:rsid w:val="00C30378"/>
    <w:rsid w:val="00C3049E"/>
    <w:rsid w:val="00C308D8"/>
    <w:rsid w:val="00C30A37"/>
    <w:rsid w:val="00C30E1F"/>
    <w:rsid w:val="00C30F3B"/>
    <w:rsid w:val="00C310AF"/>
    <w:rsid w:val="00C31122"/>
    <w:rsid w:val="00C315D2"/>
    <w:rsid w:val="00C31697"/>
    <w:rsid w:val="00C319FC"/>
    <w:rsid w:val="00C31F77"/>
    <w:rsid w:val="00C320A9"/>
    <w:rsid w:val="00C321BF"/>
    <w:rsid w:val="00C32452"/>
    <w:rsid w:val="00C3248D"/>
    <w:rsid w:val="00C32506"/>
    <w:rsid w:val="00C3283D"/>
    <w:rsid w:val="00C32982"/>
    <w:rsid w:val="00C32DCD"/>
    <w:rsid w:val="00C32E0B"/>
    <w:rsid w:val="00C32E73"/>
    <w:rsid w:val="00C3309D"/>
    <w:rsid w:val="00C33235"/>
    <w:rsid w:val="00C332D6"/>
    <w:rsid w:val="00C3368E"/>
    <w:rsid w:val="00C3389B"/>
    <w:rsid w:val="00C339FE"/>
    <w:rsid w:val="00C33AC1"/>
    <w:rsid w:val="00C33BEE"/>
    <w:rsid w:val="00C33C5A"/>
    <w:rsid w:val="00C33D5C"/>
    <w:rsid w:val="00C33D84"/>
    <w:rsid w:val="00C33D88"/>
    <w:rsid w:val="00C3405C"/>
    <w:rsid w:val="00C341AE"/>
    <w:rsid w:val="00C3421A"/>
    <w:rsid w:val="00C3435D"/>
    <w:rsid w:val="00C344C0"/>
    <w:rsid w:val="00C34579"/>
    <w:rsid w:val="00C34630"/>
    <w:rsid w:val="00C348E7"/>
    <w:rsid w:val="00C3495E"/>
    <w:rsid w:val="00C34B9B"/>
    <w:rsid w:val="00C34BAF"/>
    <w:rsid w:val="00C34D85"/>
    <w:rsid w:val="00C34DA5"/>
    <w:rsid w:val="00C34EF8"/>
    <w:rsid w:val="00C34F21"/>
    <w:rsid w:val="00C354F0"/>
    <w:rsid w:val="00C3557F"/>
    <w:rsid w:val="00C358E2"/>
    <w:rsid w:val="00C35A37"/>
    <w:rsid w:val="00C35CA4"/>
    <w:rsid w:val="00C35CE5"/>
    <w:rsid w:val="00C35DCB"/>
    <w:rsid w:val="00C35DE0"/>
    <w:rsid w:val="00C35E3C"/>
    <w:rsid w:val="00C36063"/>
    <w:rsid w:val="00C361F4"/>
    <w:rsid w:val="00C3637E"/>
    <w:rsid w:val="00C363DA"/>
    <w:rsid w:val="00C364C2"/>
    <w:rsid w:val="00C36582"/>
    <w:rsid w:val="00C36CDF"/>
    <w:rsid w:val="00C36CF7"/>
    <w:rsid w:val="00C36DAC"/>
    <w:rsid w:val="00C36E04"/>
    <w:rsid w:val="00C36F14"/>
    <w:rsid w:val="00C370E7"/>
    <w:rsid w:val="00C371FA"/>
    <w:rsid w:val="00C374E1"/>
    <w:rsid w:val="00C375DB"/>
    <w:rsid w:val="00C37B86"/>
    <w:rsid w:val="00C37CB3"/>
    <w:rsid w:val="00C37F5A"/>
    <w:rsid w:val="00C37F63"/>
    <w:rsid w:val="00C37FE3"/>
    <w:rsid w:val="00C4022F"/>
    <w:rsid w:val="00C4027F"/>
    <w:rsid w:val="00C40296"/>
    <w:rsid w:val="00C4035A"/>
    <w:rsid w:val="00C404C2"/>
    <w:rsid w:val="00C404E0"/>
    <w:rsid w:val="00C40510"/>
    <w:rsid w:val="00C405C7"/>
    <w:rsid w:val="00C40688"/>
    <w:rsid w:val="00C40757"/>
    <w:rsid w:val="00C40863"/>
    <w:rsid w:val="00C40D75"/>
    <w:rsid w:val="00C40DFB"/>
    <w:rsid w:val="00C40E25"/>
    <w:rsid w:val="00C4106D"/>
    <w:rsid w:val="00C41344"/>
    <w:rsid w:val="00C4134B"/>
    <w:rsid w:val="00C41421"/>
    <w:rsid w:val="00C41779"/>
    <w:rsid w:val="00C417DD"/>
    <w:rsid w:val="00C41C1E"/>
    <w:rsid w:val="00C41D6C"/>
    <w:rsid w:val="00C41D79"/>
    <w:rsid w:val="00C41DCF"/>
    <w:rsid w:val="00C41F71"/>
    <w:rsid w:val="00C4201E"/>
    <w:rsid w:val="00C4205A"/>
    <w:rsid w:val="00C421AE"/>
    <w:rsid w:val="00C422BE"/>
    <w:rsid w:val="00C423A1"/>
    <w:rsid w:val="00C423A6"/>
    <w:rsid w:val="00C424FF"/>
    <w:rsid w:val="00C42554"/>
    <w:rsid w:val="00C427C3"/>
    <w:rsid w:val="00C428C0"/>
    <w:rsid w:val="00C428CF"/>
    <w:rsid w:val="00C42AFB"/>
    <w:rsid w:val="00C42C1F"/>
    <w:rsid w:val="00C42FE3"/>
    <w:rsid w:val="00C43082"/>
    <w:rsid w:val="00C430D4"/>
    <w:rsid w:val="00C4334C"/>
    <w:rsid w:val="00C43363"/>
    <w:rsid w:val="00C434D7"/>
    <w:rsid w:val="00C439AA"/>
    <w:rsid w:val="00C439EA"/>
    <w:rsid w:val="00C43EEA"/>
    <w:rsid w:val="00C44046"/>
    <w:rsid w:val="00C442EB"/>
    <w:rsid w:val="00C444EB"/>
    <w:rsid w:val="00C44512"/>
    <w:rsid w:val="00C44613"/>
    <w:rsid w:val="00C44728"/>
    <w:rsid w:val="00C44757"/>
    <w:rsid w:val="00C44760"/>
    <w:rsid w:val="00C4477F"/>
    <w:rsid w:val="00C447A7"/>
    <w:rsid w:val="00C44BBD"/>
    <w:rsid w:val="00C44C6B"/>
    <w:rsid w:val="00C44CB2"/>
    <w:rsid w:val="00C44F55"/>
    <w:rsid w:val="00C4532C"/>
    <w:rsid w:val="00C45346"/>
    <w:rsid w:val="00C45384"/>
    <w:rsid w:val="00C453EA"/>
    <w:rsid w:val="00C45528"/>
    <w:rsid w:val="00C4559C"/>
    <w:rsid w:val="00C457E0"/>
    <w:rsid w:val="00C4595C"/>
    <w:rsid w:val="00C459A0"/>
    <w:rsid w:val="00C45C3E"/>
    <w:rsid w:val="00C45C8E"/>
    <w:rsid w:val="00C45C9C"/>
    <w:rsid w:val="00C45DF9"/>
    <w:rsid w:val="00C45ED0"/>
    <w:rsid w:val="00C46134"/>
    <w:rsid w:val="00C46176"/>
    <w:rsid w:val="00C461B7"/>
    <w:rsid w:val="00C4621E"/>
    <w:rsid w:val="00C46458"/>
    <w:rsid w:val="00C46535"/>
    <w:rsid w:val="00C465D4"/>
    <w:rsid w:val="00C46A56"/>
    <w:rsid w:val="00C46B5D"/>
    <w:rsid w:val="00C46BD8"/>
    <w:rsid w:val="00C46CC3"/>
    <w:rsid w:val="00C46DA6"/>
    <w:rsid w:val="00C46DC0"/>
    <w:rsid w:val="00C47007"/>
    <w:rsid w:val="00C4711D"/>
    <w:rsid w:val="00C47639"/>
    <w:rsid w:val="00C47711"/>
    <w:rsid w:val="00C47982"/>
    <w:rsid w:val="00C47A01"/>
    <w:rsid w:val="00C47AEA"/>
    <w:rsid w:val="00C47DAF"/>
    <w:rsid w:val="00C47F2A"/>
    <w:rsid w:val="00C50066"/>
    <w:rsid w:val="00C50239"/>
    <w:rsid w:val="00C5029D"/>
    <w:rsid w:val="00C50397"/>
    <w:rsid w:val="00C503FE"/>
    <w:rsid w:val="00C50705"/>
    <w:rsid w:val="00C507CC"/>
    <w:rsid w:val="00C509BB"/>
    <w:rsid w:val="00C50C88"/>
    <w:rsid w:val="00C50CE4"/>
    <w:rsid w:val="00C5100C"/>
    <w:rsid w:val="00C51162"/>
    <w:rsid w:val="00C512A5"/>
    <w:rsid w:val="00C51327"/>
    <w:rsid w:val="00C51499"/>
    <w:rsid w:val="00C51547"/>
    <w:rsid w:val="00C51636"/>
    <w:rsid w:val="00C516DA"/>
    <w:rsid w:val="00C51933"/>
    <w:rsid w:val="00C51970"/>
    <w:rsid w:val="00C5199A"/>
    <w:rsid w:val="00C51AF3"/>
    <w:rsid w:val="00C51CF2"/>
    <w:rsid w:val="00C51D7D"/>
    <w:rsid w:val="00C51F28"/>
    <w:rsid w:val="00C520C2"/>
    <w:rsid w:val="00C520D1"/>
    <w:rsid w:val="00C521B3"/>
    <w:rsid w:val="00C52251"/>
    <w:rsid w:val="00C522F5"/>
    <w:rsid w:val="00C525D1"/>
    <w:rsid w:val="00C52617"/>
    <w:rsid w:val="00C52705"/>
    <w:rsid w:val="00C5270F"/>
    <w:rsid w:val="00C5274B"/>
    <w:rsid w:val="00C52A29"/>
    <w:rsid w:val="00C52EEB"/>
    <w:rsid w:val="00C52F16"/>
    <w:rsid w:val="00C5317B"/>
    <w:rsid w:val="00C538D2"/>
    <w:rsid w:val="00C53943"/>
    <w:rsid w:val="00C53A98"/>
    <w:rsid w:val="00C53BA4"/>
    <w:rsid w:val="00C53E36"/>
    <w:rsid w:val="00C53F63"/>
    <w:rsid w:val="00C541BF"/>
    <w:rsid w:val="00C543D5"/>
    <w:rsid w:val="00C54AB4"/>
    <w:rsid w:val="00C54BB1"/>
    <w:rsid w:val="00C54BE6"/>
    <w:rsid w:val="00C54E0C"/>
    <w:rsid w:val="00C54E11"/>
    <w:rsid w:val="00C55195"/>
    <w:rsid w:val="00C55433"/>
    <w:rsid w:val="00C5573C"/>
    <w:rsid w:val="00C55885"/>
    <w:rsid w:val="00C5588E"/>
    <w:rsid w:val="00C55989"/>
    <w:rsid w:val="00C55C36"/>
    <w:rsid w:val="00C560B8"/>
    <w:rsid w:val="00C56130"/>
    <w:rsid w:val="00C563EF"/>
    <w:rsid w:val="00C56841"/>
    <w:rsid w:val="00C56B00"/>
    <w:rsid w:val="00C56C9C"/>
    <w:rsid w:val="00C56D73"/>
    <w:rsid w:val="00C56F93"/>
    <w:rsid w:val="00C56FA5"/>
    <w:rsid w:val="00C5710A"/>
    <w:rsid w:val="00C57135"/>
    <w:rsid w:val="00C57560"/>
    <w:rsid w:val="00C57880"/>
    <w:rsid w:val="00C57C3D"/>
    <w:rsid w:val="00C57DC8"/>
    <w:rsid w:val="00C57E1E"/>
    <w:rsid w:val="00C57FAB"/>
    <w:rsid w:val="00C6013E"/>
    <w:rsid w:val="00C6017D"/>
    <w:rsid w:val="00C6036A"/>
    <w:rsid w:val="00C6040A"/>
    <w:rsid w:val="00C60528"/>
    <w:rsid w:val="00C60558"/>
    <w:rsid w:val="00C6055A"/>
    <w:rsid w:val="00C605D9"/>
    <w:rsid w:val="00C6064B"/>
    <w:rsid w:val="00C60691"/>
    <w:rsid w:val="00C606B1"/>
    <w:rsid w:val="00C60862"/>
    <w:rsid w:val="00C60A13"/>
    <w:rsid w:val="00C60B51"/>
    <w:rsid w:val="00C60E59"/>
    <w:rsid w:val="00C60EAC"/>
    <w:rsid w:val="00C60FDC"/>
    <w:rsid w:val="00C61036"/>
    <w:rsid w:val="00C61612"/>
    <w:rsid w:val="00C6188B"/>
    <w:rsid w:val="00C61A73"/>
    <w:rsid w:val="00C61A79"/>
    <w:rsid w:val="00C61AAC"/>
    <w:rsid w:val="00C61ACB"/>
    <w:rsid w:val="00C61EB0"/>
    <w:rsid w:val="00C62024"/>
    <w:rsid w:val="00C62072"/>
    <w:rsid w:val="00C620B9"/>
    <w:rsid w:val="00C621BE"/>
    <w:rsid w:val="00C621DC"/>
    <w:rsid w:val="00C623A2"/>
    <w:rsid w:val="00C623C0"/>
    <w:rsid w:val="00C625E8"/>
    <w:rsid w:val="00C626F4"/>
    <w:rsid w:val="00C629E4"/>
    <w:rsid w:val="00C62D4D"/>
    <w:rsid w:val="00C62EE1"/>
    <w:rsid w:val="00C62FE0"/>
    <w:rsid w:val="00C62FE6"/>
    <w:rsid w:val="00C630F8"/>
    <w:rsid w:val="00C631C1"/>
    <w:rsid w:val="00C63332"/>
    <w:rsid w:val="00C633CC"/>
    <w:rsid w:val="00C635E7"/>
    <w:rsid w:val="00C63748"/>
    <w:rsid w:val="00C6392F"/>
    <w:rsid w:val="00C639BA"/>
    <w:rsid w:val="00C63ABE"/>
    <w:rsid w:val="00C63B9C"/>
    <w:rsid w:val="00C63D85"/>
    <w:rsid w:val="00C63F44"/>
    <w:rsid w:val="00C64518"/>
    <w:rsid w:val="00C6455F"/>
    <w:rsid w:val="00C64658"/>
    <w:rsid w:val="00C6475A"/>
    <w:rsid w:val="00C64781"/>
    <w:rsid w:val="00C64A66"/>
    <w:rsid w:val="00C64B08"/>
    <w:rsid w:val="00C64BEC"/>
    <w:rsid w:val="00C65267"/>
    <w:rsid w:val="00C65340"/>
    <w:rsid w:val="00C656DD"/>
    <w:rsid w:val="00C65997"/>
    <w:rsid w:val="00C659A7"/>
    <w:rsid w:val="00C65A57"/>
    <w:rsid w:val="00C65AF7"/>
    <w:rsid w:val="00C65B1A"/>
    <w:rsid w:val="00C65C45"/>
    <w:rsid w:val="00C65DE3"/>
    <w:rsid w:val="00C65E0C"/>
    <w:rsid w:val="00C66068"/>
    <w:rsid w:val="00C662A7"/>
    <w:rsid w:val="00C6646D"/>
    <w:rsid w:val="00C664B9"/>
    <w:rsid w:val="00C66547"/>
    <w:rsid w:val="00C66915"/>
    <w:rsid w:val="00C66A5E"/>
    <w:rsid w:val="00C66E62"/>
    <w:rsid w:val="00C67075"/>
    <w:rsid w:val="00C670E0"/>
    <w:rsid w:val="00C67233"/>
    <w:rsid w:val="00C6736A"/>
    <w:rsid w:val="00C6742A"/>
    <w:rsid w:val="00C67656"/>
    <w:rsid w:val="00C67738"/>
    <w:rsid w:val="00C67925"/>
    <w:rsid w:val="00C67CD5"/>
    <w:rsid w:val="00C67DEF"/>
    <w:rsid w:val="00C7017A"/>
    <w:rsid w:val="00C70202"/>
    <w:rsid w:val="00C70390"/>
    <w:rsid w:val="00C704D6"/>
    <w:rsid w:val="00C7054C"/>
    <w:rsid w:val="00C708DC"/>
    <w:rsid w:val="00C70B18"/>
    <w:rsid w:val="00C70C0C"/>
    <w:rsid w:val="00C70C3A"/>
    <w:rsid w:val="00C711B7"/>
    <w:rsid w:val="00C711FB"/>
    <w:rsid w:val="00C71288"/>
    <w:rsid w:val="00C713F2"/>
    <w:rsid w:val="00C719A3"/>
    <w:rsid w:val="00C71A62"/>
    <w:rsid w:val="00C71BB2"/>
    <w:rsid w:val="00C71DE1"/>
    <w:rsid w:val="00C71E4F"/>
    <w:rsid w:val="00C7245B"/>
    <w:rsid w:val="00C728A4"/>
    <w:rsid w:val="00C72910"/>
    <w:rsid w:val="00C729A1"/>
    <w:rsid w:val="00C72A24"/>
    <w:rsid w:val="00C72DD1"/>
    <w:rsid w:val="00C72E2A"/>
    <w:rsid w:val="00C72EB7"/>
    <w:rsid w:val="00C73158"/>
    <w:rsid w:val="00C731F2"/>
    <w:rsid w:val="00C732D7"/>
    <w:rsid w:val="00C7340C"/>
    <w:rsid w:val="00C734F8"/>
    <w:rsid w:val="00C73632"/>
    <w:rsid w:val="00C73705"/>
    <w:rsid w:val="00C73730"/>
    <w:rsid w:val="00C7374F"/>
    <w:rsid w:val="00C73B91"/>
    <w:rsid w:val="00C73C89"/>
    <w:rsid w:val="00C73D45"/>
    <w:rsid w:val="00C7411E"/>
    <w:rsid w:val="00C741CA"/>
    <w:rsid w:val="00C7424E"/>
    <w:rsid w:val="00C7427B"/>
    <w:rsid w:val="00C74527"/>
    <w:rsid w:val="00C7453B"/>
    <w:rsid w:val="00C745C3"/>
    <w:rsid w:val="00C74643"/>
    <w:rsid w:val="00C747A6"/>
    <w:rsid w:val="00C747E5"/>
    <w:rsid w:val="00C7481B"/>
    <w:rsid w:val="00C748D4"/>
    <w:rsid w:val="00C749EB"/>
    <w:rsid w:val="00C74B6C"/>
    <w:rsid w:val="00C74BAC"/>
    <w:rsid w:val="00C74D58"/>
    <w:rsid w:val="00C74EEC"/>
    <w:rsid w:val="00C753C2"/>
    <w:rsid w:val="00C7558B"/>
    <w:rsid w:val="00C755A1"/>
    <w:rsid w:val="00C7568E"/>
    <w:rsid w:val="00C75870"/>
    <w:rsid w:val="00C758BE"/>
    <w:rsid w:val="00C758BF"/>
    <w:rsid w:val="00C75BB3"/>
    <w:rsid w:val="00C75C00"/>
    <w:rsid w:val="00C75E17"/>
    <w:rsid w:val="00C75F62"/>
    <w:rsid w:val="00C760B2"/>
    <w:rsid w:val="00C760B8"/>
    <w:rsid w:val="00C7632C"/>
    <w:rsid w:val="00C764E8"/>
    <w:rsid w:val="00C764F1"/>
    <w:rsid w:val="00C7657D"/>
    <w:rsid w:val="00C76D70"/>
    <w:rsid w:val="00C76FA5"/>
    <w:rsid w:val="00C76FD2"/>
    <w:rsid w:val="00C770A0"/>
    <w:rsid w:val="00C7769A"/>
    <w:rsid w:val="00C77708"/>
    <w:rsid w:val="00C7770B"/>
    <w:rsid w:val="00C777AC"/>
    <w:rsid w:val="00C778E2"/>
    <w:rsid w:val="00C778E5"/>
    <w:rsid w:val="00C779D9"/>
    <w:rsid w:val="00C77A8F"/>
    <w:rsid w:val="00C77B39"/>
    <w:rsid w:val="00C77B71"/>
    <w:rsid w:val="00C77F7F"/>
    <w:rsid w:val="00C80054"/>
    <w:rsid w:val="00C804DE"/>
    <w:rsid w:val="00C80975"/>
    <w:rsid w:val="00C80A99"/>
    <w:rsid w:val="00C80FB3"/>
    <w:rsid w:val="00C8115E"/>
    <w:rsid w:val="00C81606"/>
    <w:rsid w:val="00C81B03"/>
    <w:rsid w:val="00C81B5F"/>
    <w:rsid w:val="00C81BED"/>
    <w:rsid w:val="00C81D1A"/>
    <w:rsid w:val="00C81EE0"/>
    <w:rsid w:val="00C8244C"/>
    <w:rsid w:val="00C825CF"/>
    <w:rsid w:val="00C827A8"/>
    <w:rsid w:val="00C828D3"/>
    <w:rsid w:val="00C82CC7"/>
    <w:rsid w:val="00C83049"/>
    <w:rsid w:val="00C833EA"/>
    <w:rsid w:val="00C835B5"/>
    <w:rsid w:val="00C83784"/>
    <w:rsid w:val="00C837C2"/>
    <w:rsid w:val="00C837DF"/>
    <w:rsid w:val="00C83865"/>
    <w:rsid w:val="00C83B11"/>
    <w:rsid w:val="00C83C22"/>
    <w:rsid w:val="00C83CB9"/>
    <w:rsid w:val="00C84077"/>
    <w:rsid w:val="00C84155"/>
    <w:rsid w:val="00C841E7"/>
    <w:rsid w:val="00C84243"/>
    <w:rsid w:val="00C843B6"/>
    <w:rsid w:val="00C845A9"/>
    <w:rsid w:val="00C84604"/>
    <w:rsid w:val="00C84841"/>
    <w:rsid w:val="00C8495A"/>
    <w:rsid w:val="00C84A2A"/>
    <w:rsid w:val="00C84A4B"/>
    <w:rsid w:val="00C84BCD"/>
    <w:rsid w:val="00C84CF6"/>
    <w:rsid w:val="00C84D42"/>
    <w:rsid w:val="00C84E9E"/>
    <w:rsid w:val="00C8508F"/>
    <w:rsid w:val="00C854A9"/>
    <w:rsid w:val="00C858A3"/>
    <w:rsid w:val="00C85C67"/>
    <w:rsid w:val="00C85CBD"/>
    <w:rsid w:val="00C85D77"/>
    <w:rsid w:val="00C85FA5"/>
    <w:rsid w:val="00C860DB"/>
    <w:rsid w:val="00C861B2"/>
    <w:rsid w:val="00C86263"/>
    <w:rsid w:val="00C86507"/>
    <w:rsid w:val="00C868B6"/>
    <w:rsid w:val="00C86910"/>
    <w:rsid w:val="00C86E9E"/>
    <w:rsid w:val="00C86F0A"/>
    <w:rsid w:val="00C8706B"/>
    <w:rsid w:val="00C87318"/>
    <w:rsid w:val="00C87350"/>
    <w:rsid w:val="00C876A4"/>
    <w:rsid w:val="00C8771C"/>
    <w:rsid w:val="00C87CE2"/>
    <w:rsid w:val="00C87E73"/>
    <w:rsid w:val="00C9002A"/>
    <w:rsid w:val="00C90114"/>
    <w:rsid w:val="00C90131"/>
    <w:rsid w:val="00C90136"/>
    <w:rsid w:val="00C9031C"/>
    <w:rsid w:val="00C90706"/>
    <w:rsid w:val="00C90796"/>
    <w:rsid w:val="00C90C1F"/>
    <w:rsid w:val="00C90D5E"/>
    <w:rsid w:val="00C912E8"/>
    <w:rsid w:val="00C91308"/>
    <w:rsid w:val="00C913CC"/>
    <w:rsid w:val="00C916BE"/>
    <w:rsid w:val="00C919C9"/>
    <w:rsid w:val="00C91A3E"/>
    <w:rsid w:val="00C91CC9"/>
    <w:rsid w:val="00C91D5C"/>
    <w:rsid w:val="00C91D61"/>
    <w:rsid w:val="00C91F70"/>
    <w:rsid w:val="00C91FA1"/>
    <w:rsid w:val="00C92221"/>
    <w:rsid w:val="00C92423"/>
    <w:rsid w:val="00C92450"/>
    <w:rsid w:val="00C926A6"/>
    <w:rsid w:val="00C92716"/>
    <w:rsid w:val="00C92869"/>
    <w:rsid w:val="00C92953"/>
    <w:rsid w:val="00C92A86"/>
    <w:rsid w:val="00C92CC4"/>
    <w:rsid w:val="00C92D69"/>
    <w:rsid w:val="00C92E39"/>
    <w:rsid w:val="00C930B7"/>
    <w:rsid w:val="00C93164"/>
    <w:rsid w:val="00C93202"/>
    <w:rsid w:val="00C93ACF"/>
    <w:rsid w:val="00C93B00"/>
    <w:rsid w:val="00C93E98"/>
    <w:rsid w:val="00C93F64"/>
    <w:rsid w:val="00C94018"/>
    <w:rsid w:val="00C94200"/>
    <w:rsid w:val="00C946E3"/>
    <w:rsid w:val="00C94CF3"/>
    <w:rsid w:val="00C9512C"/>
    <w:rsid w:val="00C95260"/>
    <w:rsid w:val="00C95353"/>
    <w:rsid w:val="00C954DF"/>
    <w:rsid w:val="00C955E3"/>
    <w:rsid w:val="00C956E4"/>
    <w:rsid w:val="00C95CED"/>
    <w:rsid w:val="00C95E6B"/>
    <w:rsid w:val="00C95EC9"/>
    <w:rsid w:val="00C95F2A"/>
    <w:rsid w:val="00C96319"/>
    <w:rsid w:val="00C96339"/>
    <w:rsid w:val="00C9640E"/>
    <w:rsid w:val="00C9643C"/>
    <w:rsid w:val="00C9670B"/>
    <w:rsid w:val="00C969B1"/>
    <w:rsid w:val="00C96AAE"/>
    <w:rsid w:val="00C96DEF"/>
    <w:rsid w:val="00C96E46"/>
    <w:rsid w:val="00C9704C"/>
    <w:rsid w:val="00C976F9"/>
    <w:rsid w:val="00C97878"/>
    <w:rsid w:val="00C97964"/>
    <w:rsid w:val="00C97E04"/>
    <w:rsid w:val="00C97FC6"/>
    <w:rsid w:val="00CA0126"/>
    <w:rsid w:val="00CA01D9"/>
    <w:rsid w:val="00CA0620"/>
    <w:rsid w:val="00CA06C1"/>
    <w:rsid w:val="00CA0777"/>
    <w:rsid w:val="00CA0803"/>
    <w:rsid w:val="00CA0809"/>
    <w:rsid w:val="00CA0896"/>
    <w:rsid w:val="00CA0A63"/>
    <w:rsid w:val="00CA0A89"/>
    <w:rsid w:val="00CA0E91"/>
    <w:rsid w:val="00CA0F3F"/>
    <w:rsid w:val="00CA0F42"/>
    <w:rsid w:val="00CA0F9E"/>
    <w:rsid w:val="00CA10B0"/>
    <w:rsid w:val="00CA1108"/>
    <w:rsid w:val="00CA1361"/>
    <w:rsid w:val="00CA15EA"/>
    <w:rsid w:val="00CA16FE"/>
    <w:rsid w:val="00CA1753"/>
    <w:rsid w:val="00CA17F9"/>
    <w:rsid w:val="00CA185E"/>
    <w:rsid w:val="00CA1976"/>
    <w:rsid w:val="00CA1B2A"/>
    <w:rsid w:val="00CA1C89"/>
    <w:rsid w:val="00CA1D51"/>
    <w:rsid w:val="00CA1D85"/>
    <w:rsid w:val="00CA1FA8"/>
    <w:rsid w:val="00CA202F"/>
    <w:rsid w:val="00CA21E2"/>
    <w:rsid w:val="00CA244D"/>
    <w:rsid w:val="00CA258C"/>
    <w:rsid w:val="00CA26D6"/>
    <w:rsid w:val="00CA2A0A"/>
    <w:rsid w:val="00CA2A48"/>
    <w:rsid w:val="00CA2A82"/>
    <w:rsid w:val="00CA2B38"/>
    <w:rsid w:val="00CA2C30"/>
    <w:rsid w:val="00CA2DD2"/>
    <w:rsid w:val="00CA309B"/>
    <w:rsid w:val="00CA3287"/>
    <w:rsid w:val="00CA3296"/>
    <w:rsid w:val="00CA345F"/>
    <w:rsid w:val="00CA366D"/>
    <w:rsid w:val="00CA39C1"/>
    <w:rsid w:val="00CA4016"/>
    <w:rsid w:val="00CA402F"/>
    <w:rsid w:val="00CA45C3"/>
    <w:rsid w:val="00CA45CE"/>
    <w:rsid w:val="00CA468A"/>
    <w:rsid w:val="00CA46D8"/>
    <w:rsid w:val="00CA4A04"/>
    <w:rsid w:val="00CA4A81"/>
    <w:rsid w:val="00CA4AD1"/>
    <w:rsid w:val="00CA4B47"/>
    <w:rsid w:val="00CA4B77"/>
    <w:rsid w:val="00CA4C77"/>
    <w:rsid w:val="00CA4E99"/>
    <w:rsid w:val="00CA5017"/>
    <w:rsid w:val="00CA51EC"/>
    <w:rsid w:val="00CA520A"/>
    <w:rsid w:val="00CA5406"/>
    <w:rsid w:val="00CA5667"/>
    <w:rsid w:val="00CA5839"/>
    <w:rsid w:val="00CA58D1"/>
    <w:rsid w:val="00CA59C2"/>
    <w:rsid w:val="00CA59DA"/>
    <w:rsid w:val="00CA5A3C"/>
    <w:rsid w:val="00CA5C20"/>
    <w:rsid w:val="00CA5D4B"/>
    <w:rsid w:val="00CA5E47"/>
    <w:rsid w:val="00CA6180"/>
    <w:rsid w:val="00CA61F8"/>
    <w:rsid w:val="00CA6438"/>
    <w:rsid w:val="00CA647B"/>
    <w:rsid w:val="00CA64A3"/>
    <w:rsid w:val="00CA6508"/>
    <w:rsid w:val="00CA650A"/>
    <w:rsid w:val="00CA6553"/>
    <w:rsid w:val="00CA6645"/>
    <w:rsid w:val="00CA66B1"/>
    <w:rsid w:val="00CA66C3"/>
    <w:rsid w:val="00CA68E8"/>
    <w:rsid w:val="00CA6A43"/>
    <w:rsid w:val="00CA6A54"/>
    <w:rsid w:val="00CA6B2D"/>
    <w:rsid w:val="00CA6BA8"/>
    <w:rsid w:val="00CA6C32"/>
    <w:rsid w:val="00CA6D5D"/>
    <w:rsid w:val="00CA72C8"/>
    <w:rsid w:val="00CA7678"/>
    <w:rsid w:val="00CA7726"/>
    <w:rsid w:val="00CA77E2"/>
    <w:rsid w:val="00CA7B23"/>
    <w:rsid w:val="00CA7BA8"/>
    <w:rsid w:val="00CA7C80"/>
    <w:rsid w:val="00CA7CAA"/>
    <w:rsid w:val="00CA7D62"/>
    <w:rsid w:val="00CA7E8C"/>
    <w:rsid w:val="00CB0081"/>
    <w:rsid w:val="00CB01DE"/>
    <w:rsid w:val="00CB01EB"/>
    <w:rsid w:val="00CB02A7"/>
    <w:rsid w:val="00CB06B5"/>
    <w:rsid w:val="00CB0757"/>
    <w:rsid w:val="00CB08AA"/>
    <w:rsid w:val="00CB09B1"/>
    <w:rsid w:val="00CB0A02"/>
    <w:rsid w:val="00CB0A0E"/>
    <w:rsid w:val="00CB0A35"/>
    <w:rsid w:val="00CB0AA5"/>
    <w:rsid w:val="00CB0B1E"/>
    <w:rsid w:val="00CB1046"/>
    <w:rsid w:val="00CB13D5"/>
    <w:rsid w:val="00CB17E5"/>
    <w:rsid w:val="00CB1876"/>
    <w:rsid w:val="00CB18E3"/>
    <w:rsid w:val="00CB1951"/>
    <w:rsid w:val="00CB1CB8"/>
    <w:rsid w:val="00CB1ECA"/>
    <w:rsid w:val="00CB1F58"/>
    <w:rsid w:val="00CB20E8"/>
    <w:rsid w:val="00CB21C7"/>
    <w:rsid w:val="00CB240D"/>
    <w:rsid w:val="00CB25F7"/>
    <w:rsid w:val="00CB2630"/>
    <w:rsid w:val="00CB2BF9"/>
    <w:rsid w:val="00CB2C25"/>
    <w:rsid w:val="00CB2CD1"/>
    <w:rsid w:val="00CB2D5F"/>
    <w:rsid w:val="00CB2D67"/>
    <w:rsid w:val="00CB2D98"/>
    <w:rsid w:val="00CB2E40"/>
    <w:rsid w:val="00CB2EDF"/>
    <w:rsid w:val="00CB2FB6"/>
    <w:rsid w:val="00CB3003"/>
    <w:rsid w:val="00CB34FC"/>
    <w:rsid w:val="00CB37FA"/>
    <w:rsid w:val="00CB388D"/>
    <w:rsid w:val="00CB3D3B"/>
    <w:rsid w:val="00CB3E37"/>
    <w:rsid w:val="00CB4040"/>
    <w:rsid w:val="00CB40A8"/>
    <w:rsid w:val="00CB4164"/>
    <w:rsid w:val="00CB41DE"/>
    <w:rsid w:val="00CB4314"/>
    <w:rsid w:val="00CB457B"/>
    <w:rsid w:val="00CB47EC"/>
    <w:rsid w:val="00CB4B41"/>
    <w:rsid w:val="00CB4D82"/>
    <w:rsid w:val="00CB4E00"/>
    <w:rsid w:val="00CB4F59"/>
    <w:rsid w:val="00CB50B7"/>
    <w:rsid w:val="00CB5190"/>
    <w:rsid w:val="00CB51F0"/>
    <w:rsid w:val="00CB52E1"/>
    <w:rsid w:val="00CB53A2"/>
    <w:rsid w:val="00CB5544"/>
    <w:rsid w:val="00CB577E"/>
    <w:rsid w:val="00CB57FB"/>
    <w:rsid w:val="00CB58CF"/>
    <w:rsid w:val="00CB5939"/>
    <w:rsid w:val="00CB5AF2"/>
    <w:rsid w:val="00CB5B53"/>
    <w:rsid w:val="00CB5B5A"/>
    <w:rsid w:val="00CB5D17"/>
    <w:rsid w:val="00CB5F89"/>
    <w:rsid w:val="00CB5FC8"/>
    <w:rsid w:val="00CB631C"/>
    <w:rsid w:val="00CB6326"/>
    <w:rsid w:val="00CB6362"/>
    <w:rsid w:val="00CB6860"/>
    <w:rsid w:val="00CB6966"/>
    <w:rsid w:val="00CB69A5"/>
    <w:rsid w:val="00CB69B3"/>
    <w:rsid w:val="00CB6A3F"/>
    <w:rsid w:val="00CB6CFD"/>
    <w:rsid w:val="00CB6EF9"/>
    <w:rsid w:val="00CB70C6"/>
    <w:rsid w:val="00CB72D3"/>
    <w:rsid w:val="00CB73D1"/>
    <w:rsid w:val="00CB7413"/>
    <w:rsid w:val="00CB74B9"/>
    <w:rsid w:val="00CB750B"/>
    <w:rsid w:val="00CB75A7"/>
    <w:rsid w:val="00CB7653"/>
    <w:rsid w:val="00CB7845"/>
    <w:rsid w:val="00CB7B2F"/>
    <w:rsid w:val="00CB7B43"/>
    <w:rsid w:val="00CB7C97"/>
    <w:rsid w:val="00CB7E25"/>
    <w:rsid w:val="00CC02D8"/>
    <w:rsid w:val="00CC0552"/>
    <w:rsid w:val="00CC08F1"/>
    <w:rsid w:val="00CC0A64"/>
    <w:rsid w:val="00CC0B7C"/>
    <w:rsid w:val="00CC1168"/>
    <w:rsid w:val="00CC12EA"/>
    <w:rsid w:val="00CC1388"/>
    <w:rsid w:val="00CC13AE"/>
    <w:rsid w:val="00CC13B6"/>
    <w:rsid w:val="00CC1654"/>
    <w:rsid w:val="00CC178E"/>
    <w:rsid w:val="00CC18C8"/>
    <w:rsid w:val="00CC1908"/>
    <w:rsid w:val="00CC1957"/>
    <w:rsid w:val="00CC1D06"/>
    <w:rsid w:val="00CC1DB4"/>
    <w:rsid w:val="00CC20AC"/>
    <w:rsid w:val="00CC2148"/>
    <w:rsid w:val="00CC2251"/>
    <w:rsid w:val="00CC23B0"/>
    <w:rsid w:val="00CC23F1"/>
    <w:rsid w:val="00CC2586"/>
    <w:rsid w:val="00CC26D9"/>
    <w:rsid w:val="00CC29F4"/>
    <w:rsid w:val="00CC2DDA"/>
    <w:rsid w:val="00CC31B3"/>
    <w:rsid w:val="00CC3201"/>
    <w:rsid w:val="00CC33B6"/>
    <w:rsid w:val="00CC3447"/>
    <w:rsid w:val="00CC34B8"/>
    <w:rsid w:val="00CC3A72"/>
    <w:rsid w:val="00CC3D5C"/>
    <w:rsid w:val="00CC3F3A"/>
    <w:rsid w:val="00CC404A"/>
    <w:rsid w:val="00CC41D2"/>
    <w:rsid w:val="00CC44ED"/>
    <w:rsid w:val="00CC4629"/>
    <w:rsid w:val="00CC475C"/>
    <w:rsid w:val="00CC47CE"/>
    <w:rsid w:val="00CC4C50"/>
    <w:rsid w:val="00CC4D33"/>
    <w:rsid w:val="00CC4EF7"/>
    <w:rsid w:val="00CC50B9"/>
    <w:rsid w:val="00CC5196"/>
    <w:rsid w:val="00CC51D1"/>
    <w:rsid w:val="00CC53E6"/>
    <w:rsid w:val="00CC54FC"/>
    <w:rsid w:val="00CC55CC"/>
    <w:rsid w:val="00CC5929"/>
    <w:rsid w:val="00CC5982"/>
    <w:rsid w:val="00CC5986"/>
    <w:rsid w:val="00CC5DE8"/>
    <w:rsid w:val="00CC5FBF"/>
    <w:rsid w:val="00CC600F"/>
    <w:rsid w:val="00CC66C1"/>
    <w:rsid w:val="00CC66D0"/>
    <w:rsid w:val="00CC696D"/>
    <w:rsid w:val="00CC6A4C"/>
    <w:rsid w:val="00CC6A9A"/>
    <w:rsid w:val="00CC6AA1"/>
    <w:rsid w:val="00CC6B2D"/>
    <w:rsid w:val="00CC6C90"/>
    <w:rsid w:val="00CC6D47"/>
    <w:rsid w:val="00CC6D4D"/>
    <w:rsid w:val="00CC6E14"/>
    <w:rsid w:val="00CC7163"/>
    <w:rsid w:val="00CC74C5"/>
    <w:rsid w:val="00CC7805"/>
    <w:rsid w:val="00CC788B"/>
    <w:rsid w:val="00CC7CFD"/>
    <w:rsid w:val="00CC7ED0"/>
    <w:rsid w:val="00CC7FD4"/>
    <w:rsid w:val="00CD02B8"/>
    <w:rsid w:val="00CD0380"/>
    <w:rsid w:val="00CD044E"/>
    <w:rsid w:val="00CD04DB"/>
    <w:rsid w:val="00CD051E"/>
    <w:rsid w:val="00CD0531"/>
    <w:rsid w:val="00CD0562"/>
    <w:rsid w:val="00CD087B"/>
    <w:rsid w:val="00CD09F6"/>
    <w:rsid w:val="00CD0A8E"/>
    <w:rsid w:val="00CD0ADB"/>
    <w:rsid w:val="00CD0D4E"/>
    <w:rsid w:val="00CD0E05"/>
    <w:rsid w:val="00CD0EB7"/>
    <w:rsid w:val="00CD10BC"/>
    <w:rsid w:val="00CD126D"/>
    <w:rsid w:val="00CD1459"/>
    <w:rsid w:val="00CD1495"/>
    <w:rsid w:val="00CD1D5F"/>
    <w:rsid w:val="00CD1E24"/>
    <w:rsid w:val="00CD1EA7"/>
    <w:rsid w:val="00CD2427"/>
    <w:rsid w:val="00CD246F"/>
    <w:rsid w:val="00CD29A2"/>
    <w:rsid w:val="00CD2C95"/>
    <w:rsid w:val="00CD2D34"/>
    <w:rsid w:val="00CD2FBB"/>
    <w:rsid w:val="00CD33B3"/>
    <w:rsid w:val="00CD33EC"/>
    <w:rsid w:val="00CD3691"/>
    <w:rsid w:val="00CD3744"/>
    <w:rsid w:val="00CD374F"/>
    <w:rsid w:val="00CD3C0E"/>
    <w:rsid w:val="00CD3C14"/>
    <w:rsid w:val="00CD4198"/>
    <w:rsid w:val="00CD4363"/>
    <w:rsid w:val="00CD43DF"/>
    <w:rsid w:val="00CD445D"/>
    <w:rsid w:val="00CD4891"/>
    <w:rsid w:val="00CD4C5E"/>
    <w:rsid w:val="00CD4C6F"/>
    <w:rsid w:val="00CD4E4A"/>
    <w:rsid w:val="00CD4EA3"/>
    <w:rsid w:val="00CD4EBB"/>
    <w:rsid w:val="00CD4F1D"/>
    <w:rsid w:val="00CD4FD8"/>
    <w:rsid w:val="00CD5063"/>
    <w:rsid w:val="00CD51C2"/>
    <w:rsid w:val="00CD546E"/>
    <w:rsid w:val="00CD55AD"/>
    <w:rsid w:val="00CD57CE"/>
    <w:rsid w:val="00CD5B49"/>
    <w:rsid w:val="00CD5B6C"/>
    <w:rsid w:val="00CD5E19"/>
    <w:rsid w:val="00CD5F95"/>
    <w:rsid w:val="00CD603A"/>
    <w:rsid w:val="00CD60F1"/>
    <w:rsid w:val="00CD6539"/>
    <w:rsid w:val="00CD657E"/>
    <w:rsid w:val="00CD65ED"/>
    <w:rsid w:val="00CD65F4"/>
    <w:rsid w:val="00CD66FE"/>
    <w:rsid w:val="00CD677E"/>
    <w:rsid w:val="00CD681E"/>
    <w:rsid w:val="00CD6970"/>
    <w:rsid w:val="00CD69E7"/>
    <w:rsid w:val="00CD709A"/>
    <w:rsid w:val="00CD7171"/>
    <w:rsid w:val="00CD72FF"/>
    <w:rsid w:val="00CD750D"/>
    <w:rsid w:val="00CD7713"/>
    <w:rsid w:val="00CD7858"/>
    <w:rsid w:val="00CD7AFB"/>
    <w:rsid w:val="00CD7B14"/>
    <w:rsid w:val="00CD7E30"/>
    <w:rsid w:val="00CD7F2A"/>
    <w:rsid w:val="00CE00A2"/>
    <w:rsid w:val="00CE0313"/>
    <w:rsid w:val="00CE0537"/>
    <w:rsid w:val="00CE0768"/>
    <w:rsid w:val="00CE0784"/>
    <w:rsid w:val="00CE09D4"/>
    <w:rsid w:val="00CE0A4F"/>
    <w:rsid w:val="00CE0FFA"/>
    <w:rsid w:val="00CE10C7"/>
    <w:rsid w:val="00CE113A"/>
    <w:rsid w:val="00CE12EB"/>
    <w:rsid w:val="00CE1546"/>
    <w:rsid w:val="00CE17E6"/>
    <w:rsid w:val="00CE196D"/>
    <w:rsid w:val="00CE19AF"/>
    <w:rsid w:val="00CE1B11"/>
    <w:rsid w:val="00CE1C14"/>
    <w:rsid w:val="00CE209A"/>
    <w:rsid w:val="00CE2104"/>
    <w:rsid w:val="00CE2166"/>
    <w:rsid w:val="00CE2234"/>
    <w:rsid w:val="00CE23FB"/>
    <w:rsid w:val="00CE242F"/>
    <w:rsid w:val="00CE2526"/>
    <w:rsid w:val="00CE2705"/>
    <w:rsid w:val="00CE288E"/>
    <w:rsid w:val="00CE28EE"/>
    <w:rsid w:val="00CE2B03"/>
    <w:rsid w:val="00CE3012"/>
    <w:rsid w:val="00CE3050"/>
    <w:rsid w:val="00CE31E1"/>
    <w:rsid w:val="00CE3708"/>
    <w:rsid w:val="00CE37B2"/>
    <w:rsid w:val="00CE37BD"/>
    <w:rsid w:val="00CE3825"/>
    <w:rsid w:val="00CE3975"/>
    <w:rsid w:val="00CE3980"/>
    <w:rsid w:val="00CE3C95"/>
    <w:rsid w:val="00CE3D26"/>
    <w:rsid w:val="00CE3DAF"/>
    <w:rsid w:val="00CE4197"/>
    <w:rsid w:val="00CE433F"/>
    <w:rsid w:val="00CE43C0"/>
    <w:rsid w:val="00CE44D5"/>
    <w:rsid w:val="00CE4599"/>
    <w:rsid w:val="00CE4640"/>
    <w:rsid w:val="00CE4749"/>
    <w:rsid w:val="00CE48F5"/>
    <w:rsid w:val="00CE49D5"/>
    <w:rsid w:val="00CE4AEC"/>
    <w:rsid w:val="00CE4B1D"/>
    <w:rsid w:val="00CE4D03"/>
    <w:rsid w:val="00CE4DC8"/>
    <w:rsid w:val="00CE4E52"/>
    <w:rsid w:val="00CE5492"/>
    <w:rsid w:val="00CE54B0"/>
    <w:rsid w:val="00CE581A"/>
    <w:rsid w:val="00CE5B5B"/>
    <w:rsid w:val="00CE5CD9"/>
    <w:rsid w:val="00CE60EA"/>
    <w:rsid w:val="00CE620C"/>
    <w:rsid w:val="00CE63CE"/>
    <w:rsid w:val="00CE645F"/>
    <w:rsid w:val="00CE64C2"/>
    <w:rsid w:val="00CE6830"/>
    <w:rsid w:val="00CE6957"/>
    <w:rsid w:val="00CE6970"/>
    <w:rsid w:val="00CE6B5F"/>
    <w:rsid w:val="00CE6F86"/>
    <w:rsid w:val="00CE7072"/>
    <w:rsid w:val="00CE7394"/>
    <w:rsid w:val="00CE7399"/>
    <w:rsid w:val="00CE73D7"/>
    <w:rsid w:val="00CE7424"/>
    <w:rsid w:val="00CE754F"/>
    <w:rsid w:val="00CE7665"/>
    <w:rsid w:val="00CE76D5"/>
    <w:rsid w:val="00CE77C4"/>
    <w:rsid w:val="00CE78D4"/>
    <w:rsid w:val="00CE7971"/>
    <w:rsid w:val="00CE7A4E"/>
    <w:rsid w:val="00CE7BE9"/>
    <w:rsid w:val="00CE7EA5"/>
    <w:rsid w:val="00CF00A8"/>
    <w:rsid w:val="00CF019A"/>
    <w:rsid w:val="00CF01D8"/>
    <w:rsid w:val="00CF01F8"/>
    <w:rsid w:val="00CF025D"/>
    <w:rsid w:val="00CF0566"/>
    <w:rsid w:val="00CF0A96"/>
    <w:rsid w:val="00CF0D94"/>
    <w:rsid w:val="00CF0DF7"/>
    <w:rsid w:val="00CF0F9D"/>
    <w:rsid w:val="00CF110B"/>
    <w:rsid w:val="00CF1187"/>
    <w:rsid w:val="00CF120D"/>
    <w:rsid w:val="00CF1245"/>
    <w:rsid w:val="00CF12F6"/>
    <w:rsid w:val="00CF132C"/>
    <w:rsid w:val="00CF137C"/>
    <w:rsid w:val="00CF164F"/>
    <w:rsid w:val="00CF16A1"/>
    <w:rsid w:val="00CF172E"/>
    <w:rsid w:val="00CF196A"/>
    <w:rsid w:val="00CF1B06"/>
    <w:rsid w:val="00CF1B48"/>
    <w:rsid w:val="00CF1B8A"/>
    <w:rsid w:val="00CF1DA1"/>
    <w:rsid w:val="00CF1DB5"/>
    <w:rsid w:val="00CF1F76"/>
    <w:rsid w:val="00CF21D1"/>
    <w:rsid w:val="00CF22C2"/>
    <w:rsid w:val="00CF28EE"/>
    <w:rsid w:val="00CF29BC"/>
    <w:rsid w:val="00CF29ED"/>
    <w:rsid w:val="00CF2AC0"/>
    <w:rsid w:val="00CF2B30"/>
    <w:rsid w:val="00CF2D19"/>
    <w:rsid w:val="00CF2DED"/>
    <w:rsid w:val="00CF324B"/>
    <w:rsid w:val="00CF32CF"/>
    <w:rsid w:val="00CF32EA"/>
    <w:rsid w:val="00CF337E"/>
    <w:rsid w:val="00CF38B0"/>
    <w:rsid w:val="00CF3A0D"/>
    <w:rsid w:val="00CF3B3A"/>
    <w:rsid w:val="00CF3B9E"/>
    <w:rsid w:val="00CF3DDA"/>
    <w:rsid w:val="00CF3E95"/>
    <w:rsid w:val="00CF3F54"/>
    <w:rsid w:val="00CF4221"/>
    <w:rsid w:val="00CF4315"/>
    <w:rsid w:val="00CF43C7"/>
    <w:rsid w:val="00CF4609"/>
    <w:rsid w:val="00CF4E56"/>
    <w:rsid w:val="00CF4EEA"/>
    <w:rsid w:val="00CF503A"/>
    <w:rsid w:val="00CF505B"/>
    <w:rsid w:val="00CF508B"/>
    <w:rsid w:val="00CF508F"/>
    <w:rsid w:val="00CF534A"/>
    <w:rsid w:val="00CF5427"/>
    <w:rsid w:val="00CF5803"/>
    <w:rsid w:val="00CF588D"/>
    <w:rsid w:val="00CF5B90"/>
    <w:rsid w:val="00CF5CAD"/>
    <w:rsid w:val="00CF5D9B"/>
    <w:rsid w:val="00CF5E13"/>
    <w:rsid w:val="00CF5F51"/>
    <w:rsid w:val="00CF62B7"/>
    <w:rsid w:val="00CF62C4"/>
    <w:rsid w:val="00CF62F7"/>
    <w:rsid w:val="00CF62FE"/>
    <w:rsid w:val="00CF6618"/>
    <w:rsid w:val="00CF6723"/>
    <w:rsid w:val="00CF6870"/>
    <w:rsid w:val="00CF6BA3"/>
    <w:rsid w:val="00CF6BC8"/>
    <w:rsid w:val="00CF6D56"/>
    <w:rsid w:val="00CF70FC"/>
    <w:rsid w:val="00CF7339"/>
    <w:rsid w:val="00CF73CF"/>
    <w:rsid w:val="00CF753A"/>
    <w:rsid w:val="00CF75B2"/>
    <w:rsid w:val="00CF764E"/>
    <w:rsid w:val="00CF7666"/>
    <w:rsid w:val="00CF7721"/>
    <w:rsid w:val="00CF78F7"/>
    <w:rsid w:val="00CF7C27"/>
    <w:rsid w:val="00CF7D08"/>
    <w:rsid w:val="00CF7D95"/>
    <w:rsid w:val="00D00076"/>
    <w:rsid w:val="00D0012E"/>
    <w:rsid w:val="00D00210"/>
    <w:rsid w:val="00D00B3F"/>
    <w:rsid w:val="00D00D5E"/>
    <w:rsid w:val="00D00F39"/>
    <w:rsid w:val="00D01130"/>
    <w:rsid w:val="00D01268"/>
    <w:rsid w:val="00D0162D"/>
    <w:rsid w:val="00D01750"/>
    <w:rsid w:val="00D01893"/>
    <w:rsid w:val="00D01C80"/>
    <w:rsid w:val="00D01EF3"/>
    <w:rsid w:val="00D01F09"/>
    <w:rsid w:val="00D0234E"/>
    <w:rsid w:val="00D02434"/>
    <w:rsid w:val="00D02653"/>
    <w:rsid w:val="00D02999"/>
    <w:rsid w:val="00D029BA"/>
    <w:rsid w:val="00D02B97"/>
    <w:rsid w:val="00D02C0F"/>
    <w:rsid w:val="00D02E70"/>
    <w:rsid w:val="00D02F03"/>
    <w:rsid w:val="00D02F6A"/>
    <w:rsid w:val="00D02FDA"/>
    <w:rsid w:val="00D03073"/>
    <w:rsid w:val="00D03086"/>
    <w:rsid w:val="00D0359F"/>
    <w:rsid w:val="00D03792"/>
    <w:rsid w:val="00D03810"/>
    <w:rsid w:val="00D038CE"/>
    <w:rsid w:val="00D03E22"/>
    <w:rsid w:val="00D03FAB"/>
    <w:rsid w:val="00D04079"/>
    <w:rsid w:val="00D041D8"/>
    <w:rsid w:val="00D04678"/>
    <w:rsid w:val="00D0488D"/>
    <w:rsid w:val="00D04AC2"/>
    <w:rsid w:val="00D04B49"/>
    <w:rsid w:val="00D04DBC"/>
    <w:rsid w:val="00D04E3D"/>
    <w:rsid w:val="00D0500E"/>
    <w:rsid w:val="00D0505F"/>
    <w:rsid w:val="00D05401"/>
    <w:rsid w:val="00D0542F"/>
    <w:rsid w:val="00D054C2"/>
    <w:rsid w:val="00D054F9"/>
    <w:rsid w:val="00D0553B"/>
    <w:rsid w:val="00D0558E"/>
    <w:rsid w:val="00D055CA"/>
    <w:rsid w:val="00D05787"/>
    <w:rsid w:val="00D05888"/>
    <w:rsid w:val="00D05948"/>
    <w:rsid w:val="00D05987"/>
    <w:rsid w:val="00D059E0"/>
    <w:rsid w:val="00D05BF1"/>
    <w:rsid w:val="00D05E42"/>
    <w:rsid w:val="00D05EF1"/>
    <w:rsid w:val="00D060C8"/>
    <w:rsid w:val="00D06257"/>
    <w:rsid w:val="00D06658"/>
    <w:rsid w:val="00D0692E"/>
    <w:rsid w:val="00D06A5D"/>
    <w:rsid w:val="00D06E3D"/>
    <w:rsid w:val="00D06FBD"/>
    <w:rsid w:val="00D07285"/>
    <w:rsid w:val="00D0739B"/>
    <w:rsid w:val="00D07482"/>
    <w:rsid w:val="00D0784A"/>
    <w:rsid w:val="00D07A06"/>
    <w:rsid w:val="00D07A10"/>
    <w:rsid w:val="00D07A75"/>
    <w:rsid w:val="00D07C56"/>
    <w:rsid w:val="00D07F6C"/>
    <w:rsid w:val="00D100A5"/>
    <w:rsid w:val="00D1018A"/>
    <w:rsid w:val="00D10318"/>
    <w:rsid w:val="00D10551"/>
    <w:rsid w:val="00D106E9"/>
    <w:rsid w:val="00D10933"/>
    <w:rsid w:val="00D10A7C"/>
    <w:rsid w:val="00D10D0C"/>
    <w:rsid w:val="00D10D74"/>
    <w:rsid w:val="00D10DD0"/>
    <w:rsid w:val="00D10EBC"/>
    <w:rsid w:val="00D10F43"/>
    <w:rsid w:val="00D11069"/>
    <w:rsid w:val="00D110A8"/>
    <w:rsid w:val="00D112C1"/>
    <w:rsid w:val="00D11699"/>
    <w:rsid w:val="00D1174C"/>
    <w:rsid w:val="00D11756"/>
    <w:rsid w:val="00D118DB"/>
    <w:rsid w:val="00D119E0"/>
    <w:rsid w:val="00D11A09"/>
    <w:rsid w:val="00D11C00"/>
    <w:rsid w:val="00D11F25"/>
    <w:rsid w:val="00D121F9"/>
    <w:rsid w:val="00D1254C"/>
    <w:rsid w:val="00D1264A"/>
    <w:rsid w:val="00D12768"/>
    <w:rsid w:val="00D12C3B"/>
    <w:rsid w:val="00D12D52"/>
    <w:rsid w:val="00D12ECE"/>
    <w:rsid w:val="00D12F4E"/>
    <w:rsid w:val="00D13200"/>
    <w:rsid w:val="00D1349C"/>
    <w:rsid w:val="00D1366A"/>
    <w:rsid w:val="00D1368A"/>
    <w:rsid w:val="00D13757"/>
    <w:rsid w:val="00D13798"/>
    <w:rsid w:val="00D13D36"/>
    <w:rsid w:val="00D14004"/>
    <w:rsid w:val="00D14161"/>
    <w:rsid w:val="00D14174"/>
    <w:rsid w:val="00D144B0"/>
    <w:rsid w:val="00D1464F"/>
    <w:rsid w:val="00D14772"/>
    <w:rsid w:val="00D14863"/>
    <w:rsid w:val="00D14A3B"/>
    <w:rsid w:val="00D15AA0"/>
    <w:rsid w:val="00D15D10"/>
    <w:rsid w:val="00D15D23"/>
    <w:rsid w:val="00D15D4C"/>
    <w:rsid w:val="00D15E58"/>
    <w:rsid w:val="00D16243"/>
    <w:rsid w:val="00D164E7"/>
    <w:rsid w:val="00D16515"/>
    <w:rsid w:val="00D166BC"/>
    <w:rsid w:val="00D16702"/>
    <w:rsid w:val="00D1691F"/>
    <w:rsid w:val="00D16CC8"/>
    <w:rsid w:val="00D16DD2"/>
    <w:rsid w:val="00D16FAE"/>
    <w:rsid w:val="00D17271"/>
    <w:rsid w:val="00D172D0"/>
    <w:rsid w:val="00D172DF"/>
    <w:rsid w:val="00D1747B"/>
    <w:rsid w:val="00D174DF"/>
    <w:rsid w:val="00D17688"/>
    <w:rsid w:val="00D17A5A"/>
    <w:rsid w:val="00D17A5E"/>
    <w:rsid w:val="00D17C3E"/>
    <w:rsid w:val="00D17C89"/>
    <w:rsid w:val="00D17CFF"/>
    <w:rsid w:val="00D17D38"/>
    <w:rsid w:val="00D17DCE"/>
    <w:rsid w:val="00D17DE7"/>
    <w:rsid w:val="00D17FE5"/>
    <w:rsid w:val="00D201B9"/>
    <w:rsid w:val="00D2049E"/>
    <w:rsid w:val="00D20800"/>
    <w:rsid w:val="00D20976"/>
    <w:rsid w:val="00D20B3C"/>
    <w:rsid w:val="00D20CCB"/>
    <w:rsid w:val="00D21033"/>
    <w:rsid w:val="00D210C8"/>
    <w:rsid w:val="00D210E2"/>
    <w:rsid w:val="00D214CA"/>
    <w:rsid w:val="00D2187A"/>
    <w:rsid w:val="00D2188C"/>
    <w:rsid w:val="00D21F70"/>
    <w:rsid w:val="00D2210A"/>
    <w:rsid w:val="00D2214D"/>
    <w:rsid w:val="00D2217F"/>
    <w:rsid w:val="00D22415"/>
    <w:rsid w:val="00D224E2"/>
    <w:rsid w:val="00D2253C"/>
    <w:rsid w:val="00D22839"/>
    <w:rsid w:val="00D22E09"/>
    <w:rsid w:val="00D22E74"/>
    <w:rsid w:val="00D231DE"/>
    <w:rsid w:val="00D2324B"/>
    <w:rsid w:val="00D232C4"/>
    <w:rsid w:val="00D236E7"/>
    <w:rsid w:val="00D23B9A"/>
    <w:rsid w:val="00D23E0C"/>
    <w:rsid w:val="00D23FB9"/>
    <w:rsid w:val="00D24145"/>
    <w:rsid w:val="00D24454"/>
    <w:rsid w:val="00D246DC"/>
    <w:rsid w:val="00D2477F"/>
    <w:rsid w:val="00D2482E"/>
    <w:rsid w:val="00D24A32"/>
    <w:rsid w:val="00D24B6E"/>
    <w:rsid w:val="00D24BFF"/>
    <w:rsid w:val="00D24D6A"/>
    <w:rsid w:val="00D24F05"/>
    <w:rsid w:val="00D2511E"/>
    <w:rsid w:val="00D25168"/>
    <w:rsid w:val="00D25282"/>
    <w:rsid w:val="00D2549E"/>
    <w:rsid w:val="00D25582"/>
    <w:rsid w:val="00D2560D"/>
    <w:rsid w:val="00D25649"/>
    <w:rsid w:val="00D25706"/>
    <w:rsid w:val="00D25744"/>
    <w:rsid w:val="00D25CFF"/>
    <w:rsid w:val="00D2605E"/>
    <w:rsid w:val="00D26209"/>
    <w:rsid w:val="00D262D7"/>
    <w:rsid w:val="00D265D4"/>
    <w:rsid w:val="00D26688"/>
    <w:rsid w:val="00D26CFE"/>
    <w:rsid w:val="00D26D10"/>
    <w:rsid w:val="00D26F3D"/>
    <w:rsid w:val="00D26F44"/>
    <w:rsid w:val="00D271AF"/>
    <w:rsid w:val="00D271EE"/>
    <w:rsid w:val="00D276A8"/>
    <w:rsid w:val="00D276C0"/>
    <w:rsid w:val="00D27A98"/>
    <w:rsid w:val="00D27B21"/>
    <w:rsid w:val="00D27CB3"/>
    <w:rsid w:val="00D27EAC"/>
    <w:rsid w:val="00D27F0A"/>
    <w:rsid w:val="00D3037D"/>
    <w:rsid w:val="00D3039E"/>
    <w:rsid w:val="00D303F1"/>
    <w:rsid w:val="00D3050E"/>
    <w:rsid w:val="00D308B9"/>
    <w:rsid w:val="00D30B7A"/>
    <w:rsid w:val="00D30BD1"/>
    <w:rsid w:val="00D31154"/>
    <w:rsid w:val="00D315CA"/>
    <w:rsid w:val="00D317F7"/>
    <w:rsid w:val="00D3182B"/>
    <w:rsid w:val="00D31855"/>
    <w:rsid w:val="00D3197D"/>
    <w:rsid w:val="00D31A18"/>
    <w:rsid w:val="00D31D10"/>
    <w:rsid w:val="00D31E09"/>
    <w:rsid w:val="00D31ED8"/>
    <w:rsid w:val="00D323A4"/>
    <w:rsid w:val="00D326CD"/>
    <w:rsid w:val="00D32915"/>
    <w:rsid w:val="00D329D1"/>
    <w:rsid w:val="00D329F8"/>
    <w:rsid w:val="00D32C35"/>
    <w:rsid w:val="00D32D90"/>
    <w:rsid w:val="00D32E4B"/>
    <w:rsid w:val="00D330DD"/>
    <w:rsid w:val="00D3316C"/>
    <w:rsid w:val="00D336F8"/>
    <w:rsid w:val="00D3384A"/>
    <w:rsid w:val="00D33922"/>
    <w:rsid w:val="00D33AE5"/>
    <w:rsid w:val="00D33B36"/>
    <w:rsid w:val="00D33DA0"/>
    <w:rsid w:val="00D3411D"/>
    <w:rsid w:val="00D341E0"/>
    <w:rsid w:val="00D341FF"/>
    <w:rsid w:val="00D34384"/>
    <w:rsid w:val="00D345A2"/>
    <w:rsid w:val="00D34820"/>
    <w:rsid w:val="00D34B70"/>
    <w:rsid w:val="00D34DB6"/>
    <w:rsid w:val="00D34F13"/>
    <w:rsid w:val="00D3507D"/>
    <w:rsid w:val="00D351A6"/>
    <w:rsid w:val="00D35993"/>
    <w:rsid w:val="00D359ED"/>
    <w:rsid w:val="00D35AAF"/>
    <w:rsid w:val="00D35E3D"/>
    <w:rsid w:val="00D35F53"/>
    <w:rsid w:val="00D35F95"/>
    <w:rsid w:val="00D36055"/>
    <w:rsid w:val="00D360F8"/>
    <w:rsid w:val="00D36236"/>
    <w:rsid w:val="00D36256"/>
    <w:rsid w:val="00D3647E"/>
    <w:rsid w:val="00D36489"/>
    <w:rsid w:val="00D365A7"/>
    <w:rsid w:val="00D365BA"/>
    <w:rsid w:val="00D36652"/>
    <w:rsid w:val="00D366C0"/>
    <w:rsid w:val="00D36760"/>
    <w:rsid w:val="00D36869"/>
    <w:rsid w:val="00D368A8"/>
    <w:rsid w:val="00D36BDC"/>
    <w:rsid w:val="00D36CEE"/>
    <w:rsid w:val="00D36D7D"/>
    <w:rsid w:val="00D36DA7"/>
    <w:rsid w:val="00D371F7"/>
    <w:rsid w:val="00D37247"/>
    <w:rsid w:val="00D3733F"/>
    <w:rsid w:val="00D3735F"/>
    <w:rsid w:val="00D37622"/>
    <w:rsid w:val="00D37772"/>
    <w:rsid w:val="00D378A4"/>
    <w:rsid w:val="00D37D38"/>
    <w:rsid w:val="00D37F89"/>
    <w:rsid w:val="00D37FCA"/>
    <w:rsid w:val="00D40164"/>
    <w:rsid w:val="00D402A2"/>
    <w:rsid w:val="00D40346"/>
    <w:rsid w:val="00D4053E"/>
    <w:rsid w:val="00D405D7"/>
    <w:rsid w:val="00D40A4C"/>
    <w:rsid w:val="00D40C01"/>
    <w:rsid w:val="00D40C57"/>
    <w:rsid w:val="00D40D9B"/>
    <w:rsid w:val="00D40DEA"/>
    <w:rsid w:val="00D40EB9"/>
    <w:rsid w:val="00D40F06"/>
    <w:rsid w:val="00D41089"/>
    <w:rsid w:val="00D4117F"/>
    <w:rsid w:val="00D412E7"/>
    <w:rsid w:val="00D413B1"/>
    <w:rsid w:val="00D414C3"/>
    <w:rsid w:val="00D415D1"/>
    <w:rsid w:val="00D41687"/>
    <w:rsid w:val="00D41847"/>
    <w:rsid w:val="00D41875"/>
    <w:rsid w:val="00D41886"/>
    <w:rsid w:val="00D41990"/>
    <w:rsid w:val="00D41B6C"/>
    <w:rsid w:val="00D41B9B"/>
    <w:rsid w:val="00D41E8C"/>
    <w:rsid w:val="00D42080"/>
    <w:rsid w:val="00D420C5"/>
    <w:rsid w:val="00D4217C"/>
    <w:rsid w:val="00D421D7"/>
    <w:rsid w:val="00D423EF"/>
    <w:rsid w:val="00D42577"/>
    <w:rsid w:val="00D4274F"/>
    <w:rsid w:val="00D429D6"/>
    <w:rsid w:val="00D429E8"/>
    <w:rsid w:val="00D42BC9"/>
    <w:rsid w:val="00D42D89"/>
    <w:rsid w:val="00D43082"/>
    <w:rsid w:val="00D431A6"/>
    <w:rsid w:val="00D433EB"/>
    <w:rsid w:val="00D438B5"/>
    <w:rsid w:val="00D439D8"/>
    <w:rsid w:val="00D43AD7"/>
    <w:rsid w:val="00D43BB9"/>
    <w:rsid w:val="00D43C41"/>
    <w:rsid w:val="00D43DF0"/>
    <w:rsid w:val="00D43F63"/>
    <w:rsid w:val="00D44023"/>
    <w:rsid w:val="00D440C9"/>
    <w:rsid w:val="00D44111"/>
    <w:rsid w:val="00D44149"/>
    <w:rsid w:val="00D44176"/>
    <w:rsid w:val="00D44256"/>
    <w:rsid w:val="00D44302"/>
    <w:rsid w:val="00D444C2"/>
    <w:rsid w:val="00D447AB"/>
    <w:rsid w:val="00D44942"/>
    <w:rsid w:val="00D44A75"/>
    <w:rsid w:val="00D44E46"/>
    <w:rsid w:val="00D450A8"/>
    <w:rsid w:val="00D4560D"/>
    <w:rsid w:val="00D456B2"/>
    <w:rsid w:val="00D458A7"/>
    <w:rsid w:val="00D45934"/>
    <w:rsid w:val="00D45944"/>
    <w:rsid w:val="00D45A8A"/>
    <w:rsid w:val="00D45C6A"/>
    <w:rsid w:val="00D45F45"/>
    <w:rsid w:val="00D45FF4"/>
    <w:rsid w:val="00D46047"/>
    <w:rsid w:val="00D4632F"/>
    <w:rsid w:val="00D463C5"/>
    <w:rsid w:val="00D4689C"/>
    <w:rsid w:val="00D46D1F"/>
    <w:rsid w:val="00D46DDD"/>
    <w:rsid w:val="00D46E03"/>
    <w:rsid w:val="00D46E6F"/>
    <w:rsid w:val="00D46F2D"/>
    <w:rsid w:val="00D46FDD"/>
    <w:rsid w:val="00D471FA"/>
    <w:rsid w:val="00D47349"/>
    <w:rsid w:val="00D47407"/>
    <w:rsid w:val="00D47860"/>
    <w:rsid w:val="00D47C15"/>
    <w:rsid w:val="00D47C91"/>
    <w:rsid w:val="00D47CA3"/>
    <w:rsid w:val="00D47E02"/>
    <w:rsid w:val="00D50045"/>
    <w:rsid w:val="00D5014E"/>
    <w:rsid w:val="00D501E8"/>
    <w:rsid w:val="00D50235"/>
    <w:rsid w:val="00D50309"/>
    <w:rsid w:val="00D503D8"/>
    <w:rsid w:val="00D507AE"/>
    <w:rsid w:val="00D507B6"/>
    <w:rsid w:val="00D5084D"/>
    <w:rsid w:val="00D50B4A"/>
    <w:rsid w:val="00D50B6A"/>
    <w:rsid w:val="00D50BD3"/>
    <w:rsid w:val="00D50C96"/>
    <w:rsid w:val="00D50DDD"/>
    <w:rsid w:val="00D50E9B"/>
    <w:rsid w:val="00D5121D"/>
    <w:rsid w:val="00D51628"/>
    <w:rsid w:val="00D5169D"/>
    <w:rsid w:val="00D517A4"/>
    <w:rsid w:val="00D51825"/>
    <w:rsid w:val="00D5194E"/>
    <w:rsid w:val="00D51D1D"/>
    <w:rsid w:val="00D51D70"/>
    <w:rsid w:val="00D51E9E"/>
    <w:rsid w:val="00D52111"/>
    <w:rsid w:val="00D525E3"/>
    <w:rsid w:val="00D52728"/>
    <w:rsid w:val="00D5290B"/>
    <w:rsid w:val="00D5301B"/>
    <w:rsid w:val="00D530EC"/>
    <w:rsid w:val="00D5316D"/>
    <w:rsid w:val="00D532C0"/>
    <w:rsid w:val="00D5345A"/>
    <w:rsid w:val="00D534A6"/>
    <w:rsid w:val="00D53525"/>
    <w:rsid w:val="00D53672"/>
    <w:rsid w:val="00D53750"/>
    <w:rsid w:val="00D537E9"/>
    <w:rsid w:val="00D538C1"/>
    <w:rsid w:val="00D53AD3"/>
    <w:rsid w:val="00D53C83"/>
    <w:rsid w:val="00D54000"/>
    <w:rsid w:val="00D54125"/>
    <w:rsid w:val="00D54562"/>
    <w:rsid w:val="00D545E5"/>
    <w:rsid w:val="00D546C6"/>
    <w:rsid w:val="00D548FA"/>
    <w:rsid w:val="00D54997"/>
    <w:rsid w:val="00D54AF7"/>
    <w:rsid w:val="00D54E4F"/>
    <w:rsid w:val="00D55222"/>
    <w:rsid w:val="00D554EA"/>
    <w:rsid w:val="00D55542"/>
    <w:rsid w:val="00D5555F"/>
    <w:rsid w:val="00D556A1"/>
    <w:rsid w:val="00D5570D"/>
    <w:rsid w:val="00D557EE"/>
    <w:rsid w:val="00D55887"/>
    <w:rsid w:val="00D5592F"/>
    <w:rsid w:val="00D55C5E"/>
    <w:rsid w:val="00D55EAD"/>
    <w:rsid w:val="00D56094"/>
    <w:rsid w:val="00D565B9"/>
    <w:rsid w:val="00D566D9"/>
    <w:rsid w:val="00D567E6"/>
    <w:rsid w:val="00D5688C"/>
    <w:rsid w:val="00D56894"/>
    <w:rsid w:val="00D568E9"/>
    <w:rsid w:val="00D56A2C"/>
    <w:rsid w:val="00D56A57"/>
    <w:rsid w:val="00D570B6"/>
    <w:rsid w:val="00D5735C"/>
    <w:rsid w:val="00D574E7"/>
    <w:rsid w:val="00D57AA1"/>
    <w:rsid w:val="00D57C21"/>
    <w:rsid w:val="00D57C28"/>
    <w:rsid w:val="00D6015B"/>
    <w:rsid w:val="00D60169"/>
    <w:rsid w:val="00D602F5"/>
    <w:rsid w:val="00D604C3"/>
    <w:rsid w:val="00D60716"/>
    <w:rsid w:val="00D607EC"/>
    <w:rsid w:val="00D6094D"/>
    <w:rsid w:val="00D60992"/>
    <w:rsid w:val="00D60B03"/>
    <w:rsid w:val="00D60C67"/>
    <w:rsid w:val="00D60C80"/>
    <w:rsid w:val="00D60E6B"/>
    <w:rsid w:val="00D60EC8"/>
    <w:rsid w:val="00D60F41"/>
    <w:rsid w:val="00D60F6E"/>
    <w:rsid w:val="00D6106C"/>
    <w:rsid w:val="00D610F6"/>
    <w:rsid w:val="00D61451"/>
    <w:rsid w:val="00D61965"/>
    <w:rsid w:val="00D61AC0"/>
    <w:rsid w:val="00D61B77"/>
    <w:rsid w:val="00D61C15"/>
    <w:rsid w:val="00D61D16"/>
    <w:rsid w:val="00D61E73"/>
    <w:rsid w:val="00D61F2E"/>
    <w:rsid w:val="00D625A2"/>
    <w:rsid w:val="00D6287C"/>
    <w:rsid w:val="00D6287E"/>
    <w:rsid w:val="00D628CA"/>
    <w:rsid w:val="00D62900"/>
    <w:rsid w:val="00D62905"/>
    <w:rsid w:val="00D62B34"/>
    <w:rsid w:val="00D62C36"/>
    <w:rsid w:val="00D62CB4"/>
    <w:rsid w:val="00D62D4E"/>
    <w:rsid w:val="00D62F64"/>
    <w:rsid w:val="00D62FE2"/>
    <w:rsid w:val="00D630BF"/>
    <w:rsid w:val="00D6340C"/>
    <w:rsid w:val="00D6351E"/>
    <w:rsid w:val="00D635AA"/>
    <w:rsid w:val="00D63820"/>
    <w:rsid w:val="00D638B4"/>
    <w:rsid w:val="00D638DA"/>
    <w:rsid w:val="00D63931"/>
    <w:rsid w:val="00D639AA"/>
    <w:rsid w:val="00D63BD0"/>
    <w:rsid w:val="00D63DF4"/>
    <w:rsid w:val="00D640D3"/>
    <w:rsid w:val="00D640FE"/>
    <w:rsid w:val="00D642F5"/>
    <w:rsid w:val="00D6431C"/>
    <w:rsid w:val="00D64553"/>
    <w:rsid w:val="00D645B5"/>
    <w:rsid w:val="00D645D3"/>
    <w:rsid w:val="00D64730"/>
    <w:rsid w:val="00D64804"/>
    <w:rsid w:val="00D64B38"/>
    <w:rsid w:val="00D64DD4"/>
    <w:rsid w:val="00D64ED1"/>
    <w:rsid w:val="00D64EE4"/>
    <w:rsid w:val="00D64F72"/>
    <w:rsid w:val="00D64F9C"/>
    <w:rsid w:val="00D65435"/>
    <w:rsid w:val="00D6544D"/>
    <w:rsid w:val="00D6547F"/>
    <w:rsid w:val="00D65654"/>
    <w:rsid w:val="00D656DA"/>
    <w:rsid w:val="00D65738"/>
    <w:rsid w:val="00D65776"/>
    <w:rsid w:val="00D658A5"/>
    <w:rsid w:val="00D65A5C"/>
    <w:rsid w:val="00D65CF8"/>
    <w:rsid w:val="00D65EEB"/>
    <w:rsid w:val="00D65F51"/>
    <w:rsid w:val="00D66005"/>
    <w:rsid w:val="00D66008"/>
    <w:rsid w:val="00D6600C"/>
    <w:rsid w:val="00D6611E"/>
    <w:rsid w:val="00D66225"/>
    <w:rsid w:val="00D66226"/>
    <w:rsid w:val="00D66332"/>
    <w:rsid w:val="00D665DE"/>
    <w:rsid w:val="00D6666F"/>
    <w:rsid w:val="00D666F0"/>
    <w:rsid w:val="00D66767"/>
    <w:rsid w:val="00D66D46"/>
    <w:rsid w:val="00D66E1C"/>
    <w:rsid w:val="00D6746B"/>
    <w:rsid w:val="00D67527"/>
    <w:rsid w:val="00D6758F"/>
    <w:rsid w:val="00D67820"/>
    <w:rsid w:val="00D67E89"/>
    <w:rsid w:val="00D67EFD"/>
    <w:rsid w:val="00D700D8"/>
    <w:rsid w:val="00D702BA"/>
    <w:rsid w:val="00D7033C"/>
    <w:rsid w:val="00D70366"/>
    <w:rsid w:val="00D703B2"/>
    <w:rsid w:val="00D7040B"/>
    <w:rsid w:val="00D70556"/>
    <w:rsid w:val="00D7075D"/>
    <w:rsid w:val="00D70875"/>
    <w:rsid w:val="00D70B5C"/>
    <w:rsid w:val="00D71013"/>
    <w:rsid w:val="00D71051"/>
    <w:rsid w:val="00D7130C"/>
    <w:rsid w:val="00D71365"/>
    <w:rsid w:val="00D71389"/>
    <w:rsid w:val="00D71441"/>
    <w:rsid w:val="00D7178F"/>
    <w:rsid w:val="00D71CAF"/>
    <w:rsid w:val="00D72288"/>
    <w:rsid w:val="00D722C4"/>
    <w:rsid w:val="00D723B9"/>
    <w:rsid w:val="00D7240B"/>
    <w:rsid w:val="00D724F6"/>
    <w:rsid w:val="00D729BB"/>
    <w:rsid w:val="00D72AED"/>
    <w:rsid w:val="00D72DB5"/>
    <w:rsid w:val="00D72F59"/>
    <w:rsid w:val="00D73153"/>
    <w:rsid w:val="00D7326A"/>
    <w:rsid w:val="00D732F7"/>
    <w:rsid w:val="00D73337"/>
    <w:rsid w:val="00D7333D"/>
    <w:rsid w:val="00D7341C"/>
    <w:rsid w:val="00D7396F"/>
    <w:rsid w:val="00D739EA"/>
    <w:rsid w:val="00D73B3C"/>
    <w:rsid w:val="00D73B4E"/>
    <w:rsid w:val="00D73C11"/>
    <w:rsid w:val="00D73D58"/>
    <w:rsid w:val="00D74129"/>
    <w:rsid w:val="00D741AA"/>
    <w:rsid w:val="00D742D4"/>
    <w:rsid w:val="00D74539"/>
    <w:rsid w:val="00D745CE"/>
    <w:rsid w:val="00D747F1"/>
    <w:rsid w:val="00D74B76"/>
    <w:rsid w:val="00D74C67"/>
    <w:rsid w:val="00D74C71"/>
    <w:rsid w:val="00D74CE6"/>
    <w:rsid w:val="00D74E58"/>
    <w:rsid w:val="00D74F88"/>
    <w:rsid w:val="00D7528E"/>
    <w:rsid w:val="00D752F9"/>
    <w:rsid w:val="00D754D2"/>
    <w:rsid w:val="00D75576"/>
    <w:rsid w:val="00D75861"/>
    <w:rsid w:val="00D758EB"/>
    <w:rsid w:val="00D75986"/>
    <w:rsid w:val="00D75C66"/>
    <w:rsid w:val="00D75D24"/>
    <w:rsid w:val="00D75D69"/>
    <w:rsid w:val="00D75E4D"/>
    <w:rsid w:val="00D75F6F"/>
    <w:rsid w:val="00D76030"/>
    <w:rsid w:val="00D7623B"/>
    <w:rsid w:val="00D76310"/>
    <w:rsid w:val="00D763CD"/>
    <w:rsid w:val="00D76664"/>
    <w:rsid w:val="00D7684D"/>
    <w:rsid w:val="00D768E1"/>
    <w:rsid w:val="00D7696C"/>
    <w:rsid w:val="00D76996"/>
    <w:rsid w:val="00D76BB8"/>
    <w:rsid w:val="00D76E41"/>
    <w:rsid w:val="00D76EEA"/>
    <w:rsid w:val="00D76F03"/>
    <w:rsid w:val="00D76F4B"/>
    <w:rsid w:val="00D76F9C"/>
    <w:rsid w:val="00D77034"/>
    <w:rsid w:val="00D772A6"/>
    <w:rsid w:val="00D7732E"/>
    <w:rsid w:val="00D77331"/>
    <w:rsid w:val="00D77446"/>
    <w:rsid w:val="00D774B4"/>
    <w:rsid w:val="00D77623"/>
    <w:rsid w:val="00D77725"/>
    <w:rsid w:val="00D77A86"/>
    <w:rsid w:val="00D77C31"/>
    <w:rsid w:val="00D77CA9"/>
    <w:rsid w:val="00D77D6D"/>
    <w:rsid w:val="00D77DFA"/>
    <w:rsid w:val="00D8015C"/>
    <w:rsid w:val="00D802BD"/>
    <w:rsid w:val="00D8036E"/>
    <w:rsid w:val="00D80A56"/>
    <w:rsid w:val="00D80B15"/>
    <w:rsid w:val="00D80BC0"/>
    <w:rsid w:val="00D80BCA"/>
    <w:rsid w:val="00D80E07"/>
    <w:rsid w:val="00D811C0"/>
    <w:rsid w:val="00D811E4"/>
    <w:rsid w:val="00D81354"/>
    <w:rsid w:val="00D81514"/>
    <w:rsid w:val="00D81683"/>
    <w:rsid w:val="00D816B8"/>
    <w:rsid w:val="00D81766"/>
    <w:rsid w:val="00D817D3"/>
    <w:rsid w:val="00D81A09"/>
    <w:rsid w:val="00D81D3B"/>
    <w:rsid w:val="00D81D42"/>
    <w:rsid w:val="00D81EC5"/>
    <w:rsid w:val="00D8211B"/>
    <w:rsid w:val="00D82494"/>
    <w:rsid w:val="00D824C6"/>
    <w:rsid w:val="00D8250E"/>
    <w:rsid w:val="00D8266E"/>
    <w:rsid w:val="00D82CF6"/>
    <w:rsid w:val="00D82D0B"/>
    <w:rsid w:val="00D82E56"/>
    <w:rsid w:val="00D83132"/>
    <w:rsid w:val="00D832E9"/>
    <w:rsid w:val="00D83B38"/>
    <w:rsid w:val="00D83BA4"/>
    <w:rsid w:val="00D83C7C"/>
    <w:rsid w:val="00D83EBB"/>
    <w:rsid w:val="00D841D4"/>
    <w:rsid w:val="00D84219"/>
    <w:rsid w:val="00D842B6"/>
    <w:rsid w:val="00D844D2"/>
    <w:rsid w:val="00D847F7"/>
    <w:rsid w:val="00D848C9"/>
    <w:rsid w:val="00D84A0B"/>
    <w:rsid w:val="00D84E7C"/>
    <w:rsid w:val="00D84F4E"/>
    <w:rsid w:val="00D85080"/>
    <w:rsid w:val="00D8508A"/>
    <w:rsid w:val="00D850DE"/>
    <w:rsid w:val="00D85124"/>
    <w:rsid w:val="00D851D1"/>
    <w:rsid w:val="00D852EF"/>
    <w:rsid w:val="00D85312"/>
    <w:rsid w:val="00D854FD"/>
    <w:rsid w:val="00D856E2"/>
    <w:rsid w:val="00D85788"/>
    <w:rsid w:val="00D8579B"/>
    <w:rsid w:val="00D85D57"/>
    <w:rsid w:val="00D85DDD"/>
    <w:rsid w:val="00D86019"/>
    <w:rsid w:val="00D8615C"/>
    <w:rsid w:val="00D8621A"/>
    <w:rsid w:val="00D86285"/>
    <w:rsid w:val="00D8632F"/>
    <w:rsid w:val="00D8648C"/>
    <w:rsid w:val="00D8656D"/>
    <w:rsid w:val="00D866D1"/>
    <w:rsid w:val="00D8670B"/>
    <w:rsid w:val="00D86A3D"/>
    <w:rsid w:val="00D86ECA"/>
    <w:rsid w:val="00D87194"/>
    <w:rsid w:val="00D872C7"/>
    <w:rsid w:val="00D873FC"/>
    <w:rsid w:val="00D87417"/>
    <w:rsid w:val="00D8747A"/>
    <w:rsid w:val="00D8751E"/>
    <w:rsid w:val="00D8754E"/>
    <w:rsid w:val="00D87749"/>
    <w:rsid w:val="00D87853"/>
    <w:rsid w:val="00D8796D"/>
    <w:rsid w:val="00D87A69"/>
    <w:rsid w:val="00D87B2E"/>
    <w:rsid w:val="00D87D42"/>
    <w:rsid w:val="00D87F87"/>
    <w:rsid w:val="00D90097"/>
    <w:rsid w:val="00D904B3"/>
    <w:rsid w:val="00D908EF"/>
    <w:rsid w:val="00D909BF"/>
    <w:rsid w:val="00D909D1"/>
    <w:rsid w:val="00D90B04"/>
    <w:rsid w:val="00D90B13"/>
    <w:rsid w:val="00D90B58"/>
    <w:rsid w:val="00D90B5D"/>
    <w:rsid w:val="00D90CF5"/>
    <w:rsid w:val="00D90EC4"/>
    <w:rsid w:val="00D90ED3"/>
    <w:rsid w:val="00D90F8E"/>
    <w:rsid w:val="00D910AD"/>
    <w:rsid w:val="00D911A2"/>
    <w:rsid w:val="00D911A4"/>
    <w:rsid w:val="00D913E3"/>
    <w:rsid w:val="00D914F5"/>
    <w:rsid w:val="00D91C0B"/>
    <w:rsid w:val="00D91CFB"/>
    <w:rsid w:val="00D91EF4"/>
    <w:rsid w:val="00D91FAA"/>
    <w:rsid w:val="00D920F5"/>
    <w:rsid w:val="00D9262D"/>
    <w:rsid w:val="00D92876"/>
    <w:rsid w:val="00D9298C"/>
    <w:rsid w:val="00D92D91"/>
    <w:rsid w:val="00D932F8"/>
    <w:rsid w:val="00D933FC"/>
    <w:rsid w:val="00D936B1"/>
    <w:rsid w:val="00D936CA"/>
    <w:rsid w:val="00D937C2"/>
    <w:rsid w:val="00D93984"/>
    <w:rsid w:val="00D939F4"/>
    <w:rsid w:val="00D93AA0"/>
    <w:rsid w:val="00D93B48"/>
    <w:rsid w:val="00D93B57"/>
    <w:rsid w:val="00D93D51"/>
    <w:rsid w:val="00D93DE8"/>
    <w:rsid w:val="00D93EA7"/>
    <w:rsid w:val="00D9400C"/>
    <w:rsid w:val="00D940E4"/>
    <w:rsid w:val="00D9417B"/>
    <w:rsid w:val="00D94435"/>
    <w:rsid w:val="00D945DB"/>
    <w:rsid w:val="00D94654"/>
    <w:rsid w:val="00D9475D"/>
    <w:rsid w:val="00D94AD7"/>
    <w:rsid w:val="00D94B48"/>
    <w:rsid w:val="00D94CFC"/>
    <w:rsid w:val="00D94E4C"/>
    <w:rsid w:val="00D950A8"/>
    <w:rsid w:val="00D95476"/>
    <w:rsid w:val="00D956D9"/>
    <w:rsid w:val="00D9574F"/>
    <w:rsid w:val="00D95765"/>
    <w:rsid w:val="00D958E7"/>
    <w:rsid w:val="00D95BC2"/>
    <w:rsid w:val="00D95C07"/>
    <w:rsid w:val="00D95C8C"/>
    <w:rsid w:val="00D95EE7"/>
    <w:rsid w:val="00D9617B"/>
    <w:rsid w:val="00D96564"/>
    <w:rsid w:val="00D9667E"/>
    <w:rsid w:val="00D96C09"/>
    <w:rsid w:val="00D96CE5"/>
    <w:rsid w:val="00D96DD4"/>
    <w:rsid w:val="00D96E84"/>
    <w:rsid w:val="00D97512"/>
    <w:rsid w:val="00D976B5"/>
    <w:rsid w:val="00D97780"/>
    <w:rsid w:val="00D9779F"/>
    <w:rsid w:val="00D97B07"/>
    <w:rsid w:val="00D97B5A"/>
    <w:rsid w:val="00D97E88"/>
    <w:rsid w:val="00D97F9B"/>
    <w:rsid w:val="00DA0173"/>
    <w:rsid w:val="00DA02DA"/>
    <w:rsid w:val="00DA0302"/>
    <w:rsid w:val="00DA0430"/>
    <w:rsid w:val="00DA07B0"/>
    <w:rsid w:val="00DA07CE"/>
    <w:rsid w:val="00DA0A9E"/>
    <w:rsid w:val="00DA0B4B"/>
    <w:rsid w:val="00DA0B7D"/>
    <w:rsid w:val="00DA0C45"/>
    <w:rsid w:val="00DA0EDC"/>
    <w:rsid w:val="00DA11CB"/>
    <w:rsid w:val="00DA11F3"/>
    <w:rsid w:val="00DA144B"/>
    <w:rsid w:val="00DA14B0"/>
    <w:rsid w:val="00DA1535"/>
    <w:rsid w:val="00DA1638"/>
    <w:rsid w:val="00DA16BE"/>
    <w:rsid w:val="00DA184C"/>
    <w:rsid w:val="00DA186E"/>
    <w:rsid w:val="00DA1B4D"/>
    <w:rsid w:val="00DA1C53"/>
    <w:rsid w:val="00DA1E55"/>
    <w:rsid w:val="00DA2182"/>
    <w:rsid w:val="00DA2471"/>
    <w:rsid w:val="00DA2600"/>
    <w:rsid w:val="00DA2799"/>
    <w:rsid w:val="00DA2F47"/>
    <w:rsid w:val="00DA3029"/>
    <w:rsid w:val="00DA31F8"/>
    <w:rsid w:val="00DA32A2"/>
    <w:rsid w:val="00DA32FE"/>
    <w:rsid w:val="00DA3333"/>
    <w:rsid w:val="00DA3726"/>
    <w:rsid w:val="00DA3A5C"/>
    <w:rsid w:val="00DA3FD5"/>
    <w:rsid w:val="00DA4011"/>
    <w:rsid w:val="00DA41DB"/>
    <w:rsid w:val="00DA4577"/>
    <w:rsid w:val="00DA46A9"/>
    <w:rsid w:val="00DA483B"/>
    <w:rsid w:val="00DA4874"/>
    <w:rsid w:val="00DA4B75"/>
    <w:rsid w:val="00DA4E0C"/>
    <w:rsid w:val="00DA50E9"/>
    <w:rsid w:val="00DA5115"/>
    <w:rsid w:val="00DA5124"/>
    <w:rsid w:val="00DA515A"/>
    <w:rsid w:val="00DA51B2"/>
    <w:rsid w:val="00DA53D1"/>
    <w:rsid w:val="00DA5671"/>
    <w:rsid w:val="00DA58C9"/>
    <w:rsid w:val="00DA5D98"/>
    <w:rsid w:val="00DA5DE1"/>
    <w:rsid w:val="00DA627F"/>
    <w:rsid w:val="00DA632A"/>
    <w:rsid w:val="00DA6505"/>
    <w:rsid w:val="00DA650E"/>
    <w:rsid w:val="00DA6599"/>
    <w:rsid w:val="00DA6603"/>
    <w:rsid w:val="00DA693F"/>
    <w:rsid w:val="00DA6987"/>
    <w:rsid w:val="00DA6CB0"/>
    <w:rsid w:val="00DA71BE"/>
    <w:rsid w:val="00DA7206"/>
    <w:rsid w:val="00DA72AE"/>
    <w:rsid w:val="00DA7308"/>
    <w:rsid w:val="00DA75E8"/>
    <w:rsid w:val="00DA7956"/>
    <w:rsid w:val="00DA7B5E"/>
    <w:rsid w:val="00DA7C2C"/>
    <w:rsid w:val="00DA7D1B"/>
    <w:rsid w:val="00DA7D4D"/>
    <w:rsid w:val="00DA7D96"/>
    <w:rsid w:val="00DA7DF6"/>
    <w:rsid w:val="00DA7F06"/>
    <w:rsid w:val="00DA7FB5"/>
    <w:rsid w:val="00DB00C3"/>
    <w:rsid w:val="00DB030D"/>
    <w:rsid w:val="00DB09E7"/>
    <w:rsid w:val="00DB0A13"/>
    <w:rsid w:val="00DB0A72"/>
    <w:rsid w:val="00DB0B00"/>
    <w:rsid w:val="00DB0C34"/>
    <w:rsid w:val="00DB0D97"/>
    <w:rsid w:val="00DB0DA1"/>
    <w:rsid w:val="00DB0E24"/>
    <w:rsid w:val="00DB0E2B"/>
    <w:rsid w:val="00DB0FAB"/>
    <w:rsid w:val="00DB115F"/>
    <w:rsid w:val="00DB12B1"/>
    <w:rsid w:val="00DB174A"/>
    <w:rsid w:val="00DB1820"/>
    <w:rsid w:val="00DB1877"/>
    <w:rsid w:val="00DB1C20"/>
    <w:rsid w:val="00DB2185"/>
    <w:rsid w:val="00DB2266"/>
    <w:rsid w:val="00DB22FF"/>
    <w:rsid w:val="00DB2388"/>
    <w:rsid w:val="00DB256F"/>
    <w:rsid w:val="00DB274C"/>
    <w:rsid w:val="00DB27EE"/>
    <w:rsid w:val="00DB2A5D"/>
    <w:rsid w:val="00DB2A96"/>
    <w:rsid w:val="00DB2B24"/>
    <w:rsid w:val="00DB2D64"/>
    <w:rsid w:val="00DB2DF5"/>
    <w:rsid w:val="00DB2F14"/>
    <w:rsid w:val="00DB2FFC"/>
    <w:rsid w:val="00DB30EC"/>
    <w:rsid w:val="00DB3210"/>
    <w:rsid w:val="00DB3408"/>
    <w:rsid w:val="00DB34ED"/>
    <w:rsid w:val="00DB364D"/>
    <w:rsid w:val="00DB3786"/>
    <w:rsid w:val="00DB387C"/>
    <w:rsid w:val="00DB39AC"/>
    <w:rsid w:val="00DB39F2"/>
    <w:rsid w:val="00DB3D63"/>
    <w:rsid w:val="00DB3D73"/>
    <w:rsid w:val="00DB3F33"/>
    <w:rsid w:val="00DB434B"/>
    <w:rsid w:val="00DB4A4B"/>
    <w:rsid w:val="00DB4B1F"/>
    <w:rsid w:val="00DB4BE8"/>
    <w:rsid w:val="00DB4FB1"/>
    <w:rsid w:val="00DB54E3"/>
    <w:rsid w:val="00DB566C"/>
    <w:rsid w:val="00DB5891"/>
    <w:rsid w:val="00DB58D2"/>
    <w:rsid w:val="00DB5A18"/>
    <w:rsid w:val="00DB5A62"/>
    <w:rsid w:val="00DB5D90"/>
    <w:rsid w:val="00DB5E4C"/>
    <w:rsid w:val="00DB5EAE"/>
    <w:rsid w:val="00DB5ED7"/>
    <w:rsid w:val="00DB5F14"/>
    <w:rsid w:val="00DB5F21"/>
    <w:rsid w:val="00DB5F6C"/>
    <w:rsid w:val="00DB5FEC"/>
    <w:rsid w:val="00DB606B"/>
    <w:rsid w:val="00DB61FA"/>
    <w:rsid w:val="00DB6808"/>
    <w:rsid w:val="00DB6830"/>
    <w:rsid w:val="00DB6950"/>
    <w:rsid w:val="00DB6DA2"/>
    <w:rsid w:val="00DB6DBF"/>
    <w:rsid w:val="00DB6E56"/>
    <w:rsid w:val="00DB6E5A"/>
    <w:rsid w:val="00DB6F4A"/>
    <w:rsid w:val="00DB7177"/>
    <w:rsid w:val="00DB717F"/>
    <w:rsid w:val="00DB727B"/>
    <w:rsid w:val="00DB72D7"/>
    <w:rsid w:val="00DB7481"/>
    <w:rsid w:val="00DB74A6"/>
    <w:rsid w:val="00DB75EC"/>
    <w:rsid w:val="00DB781D"/>
    <w:rsid w:val="00DB7871"/>
    <w:rsid w:val="00DB7902"/>
    <w:rsid w:val="00DB7B38"/>
    <w:rsid w:val="00DB7BF2"/>
    <w:rsid w:val="00DB7CD7"/>
    <w:rsid w:val="00DC01DB"/>
    <w:rsid w:val="00DC0236"/>
    <w:rsid w:val="00DC03D3"/>
    <w:rsid w:val="00DC098E"/>
    <w:rsid w:val="00DC09DD"/>
    <w:rsid w:val="00DC0ABE"/>
    <w:rsid w:val="00DC0B49"/>
    <w:rsid w:val="00DC0B9E"/>
    <w:rsid w:val="00DC0C91"/>
    <w:rsid w:val="00DC0EFC"/>
    <w:rsid w:val="00DC10BF"/>
    <w:rsid w:val="00DC1194"/>
    <w:rsid w:val="00DC12A5"/>
    <w:rsid w:val="00DC13BF"/>
    <w:rsid w:val="00DC14C6"/>
    <w:rsid w:val="00DC1BCF"/>
    <w:rsid w:val="00DC1E89"/>
    <w:rsid w:val="00DC1FF4"/>
    <w:rsid w:val="00DC214A"/>
    <w:rsid w:val="00DC22E9"/>
    <w:rsid w:val="00DC2397"/>
    <w:rsid w:val="00DC2572"/>
    <w:rsid w:val="00DC261B"/>
    <w:rsid w:val="00DC272A"/>
    <w:rsid w:val="00DC28F4"/>
    <w:rsid w:val="00DC29ED"/>
    <w:rsid w:val="00DC2A88"/>
    <w:rsid w:val="00DC2C63"/>
    <w:rsid w:val="00DC2D02"/>
    <w:rsid w:val="00DC2EFA"/>
    <w:rsid w:val="00DC304C"/>
    <w:rsid w:val="00DC31D2"/>
    <w:rsid w:val="00DC321B"/>
    <w:rsid w:val="00DC3342"/>
    <w:rsid w:val="00DC340F"/>
    <w:rsid w:val="00DC34E7"/>
    <w:rsid w:val="00DC351C"/>
    <w:rsid w:val="00DC357C"/>
    <w:rsid w:val="00DC36CC"/>
    <w:rsid w:val="00DC39D4"/>
    <w:rsid w:val="00DC3DF2"/>
    <w:rsid w:val="00DC3FCD"/>
    <w:rsid w:val="00DC4598"/>
    <w:rsid w:val="00DC4776"/>
    <w:rsid w:val="00DC482F"/>
    <w:rsid w:val="00DC4B44"/>
    <w:rsid w:val="00DC4BD3"/>
    <w:rsid w:val="00DC5013"/>
    <w:rsid w:val="00DC57CD"/>
    <w:rsid w:val="00DC5807"/>
    <w:rsid w:val="00DC5817"/>
    <w:rsid w:val="00DC58F0"/>
    <w:rsid w:val="00DC59A0"/>
    <w:rsid w:val="00DC60B0"/>
    <w:rsid w:val="00DC61A6"/>
    <w:rsid w:val="00DC66E9"/>
    <w:rsid w:val="00DC6734"/>
    <w:rsid w:val="00DC6777"/>
    <w:rsid w:val="00DC69DF"/>
    <w:rsid w:val="00DC6C17"/>
    <w:rsid w:val="00DC6C6A"/>
    <w:rsid w:val="00DC6CEC"/>
    <w:rsid w:val="00DC6D99"/>
    <w:rsid w:val="00DC6E55"/>
    <w:rsid w:val="00DC6EB4"/>
    <w:rsid w:val="00DC716C"/>
    <w:rsid w:val="00DC71E0"/>
    <w:rsid w:val="00DC72B1"/>
    <w:rsid w:val="00DC73DE"/>
    <w:rsid w:val="00DC7503"/>
    <w:rsid w:val="00DC750E"/>
    <w:rsid w:val="00DC754B"/>
    <w:rsid w:val="00DC754D"/>
    <w:rsid w:val="00DC779F"/>
    <w:rsid w:val="00DC7862"/>
    <w:rsid w:val="00DC78B2"/>
    <w:rsid w:val="00DC7B21"/>
    <w:rsid w:val="00DC7B77"/>
    <w:rsid w:val="00DC7C1A"/>
    <w:rsid w:val="00DC7C5F"/>
    <w:rsid w:val="00DC7DF5"/>
    <w:rsid w:val="00DC7E05"/>
    <w:rsid w:val="00DD0024"/>
    <w:rsid w:val="00DD00F7"/>
    <w:rsid w:val="00DD01CE"/>
    <w:rsid w:val="00DD03C7"/>
    <w:rsid w:val="00DD0516"/>
    <w:rsid w:val="00DD067E"/>
    <w:rsid w:val="00DD06A7"/>
    <w:rsid w:val="00DD0826"/>
    <w:rsid w:val="00DD085B"/>
    <w:rsid w:val="00DD086E"/>
    <w:rsid w:val="00DD08E2"/>
    <w:rsid w:val="00DD097C"/>
    <w:rsid w:val="00DD0B69"/>
    <w:rsid w:val="00DD0E52"/>
    <w:rsid w:val="00DD0E60"/>
    <w:rsid w:val="00DD0ECB"/>
    <w:rsid w:val="00DD1136"/>
    <w:rsid w:val="00DD1453"/>
    <w:rsid w:val="00DD169C"/>
    <w:rsid w:val="00DD176D"/>
    <w:rsid w:val="00DD1D0A"/>
    <w:rsid w:val="00DD1D36"/>
    <w:rsid w:val="00DD1F21"/>
    <w:rsid w:val="00DD2209"/>
    <w:rsid w:val="00DD225F"/>
    <w:rsid w:val="00DD2318"/>
    <w:rsid w:val="00DD24F2"/>
    <w:rsid w:val="00DD2582"/>
    <w:rsid w:val="00DD282B"/>
    <w:rsid w:val="00DD29B9"/>
    <w:rsid w:val="00DD2AC5"/>
    <w:rsid w:val="00DD2C18"/>
    <w:rsid w:val="00DD2E4F"/>
    <w:rsid w:val="00DD30E5"/>
    <w:rsid w:val="00DD30EE"/>
    <w:rsid w:val="00DD32BF"/>
    <w:rsid w:val="00DD33BB"/>
    <w:rsid w:val="00DD3502"/>
    <w:rsid w:val="00DD352E"/>
    <w:rsid w:val="00DD35F5"/>
    <w:rsid w:val="00DD37BC"/>
    <w:rsid w:val="00DD381F"/>
    <w:rsid w:val="00DD3A75"/>
    <w:rsid w:val="00DD3B5C"/>
    <w:rsid w:val="00DD3D34"/>
    <w:rsid w:val="00DD3EC9"/>
    <w:rsid w:val="00DD3ECB"/>
    <w:rsid w:val="00DD3F1D"/>
    <w:rsid w:val="00DD3F23"/>
    <w:rsid w:val="00DD4040"/>
    <w:rsid w:val="00DD4190"/>
    <w:rsid w:val="00DD4248"/>
    <w:rsid w:val="00DD4265"/>
    <w:rsid w:val="00DD46E9"/>
    <w:rsid w:val="00DD47D0"/>
    <w:rsid w:val="00DD4992"/>
    <w:rsid w:val="00DD4D40"/>
    <w:rsid w:val="00DD4EAD"/>
    <w:rsid w:val="00DD505E"/>
    <w:rsid w:val="00DD54E8"/>
    <w:rsid w:val="00DD557B"/>
    <w:rsid w:val="00DD55AA"/>
    <w:rsid w:val="00DD58B1"/>
    <w:rsid w:val="00DD5901"/>
    <w:rsid w:val="00DD59D2"/>
    <w:rsid w:val="00DD5D28"/>
    <w:rsid w:val="00DD5F62"/>
    <w:rsid w:val="00DD60DF"/>
    <w:rsid w:val="00DD61B1"/>
    <w:rsid w:val="00DD62E3"/>
    <w:rsid w:val="00DD66AE"/>
    <w:rsid w:val="00DD6750"/>
    <w:rsid w:val="00DD67F2"/>
    <w:rsid w:val="00DD6A11"/>
    <w:rsid w:val="00DD6BEA"/>
    <w:rsid w:val="00DD6F08"/>
    <w:rsid w:val="00DD6F47"/>
    <w:rsid w:val="00DD714B"/>
    <w:rsid w:val="00DD720E"/>
    <w:rsid w:val="00DD7429"/>
    <w:rsid w:val="00DD77EA"/>
    <w:rsid w:val="00DD7B5D"/>
    <w:rsid w:val="00DD7B96"/>
    <w:rsid w:val="00DE0346"/>
    <w:rsid w:val="00DE0454"/>
    <w:rsid w:val="00DE07B9"/>
    <w:rsid w:val="00DE0A2A"/>
    <w:rsid w:val="00DE0C88"/>
    <w:rsid w:val="00DE0CAA"/>
    <w:rsid w:val="00DE0F8F"/>
    <w:rsid w:val="00DE10E2"/>
    <w:rsid w:val="00DE1299"/>
    <w:rsid w:val="00DE157B"/>
    <w:rsid w:val="00DE166D"/>
    <w:rsid w:val="00DE16F1"/>
    <w:rsid w:val="00DE1707"/>
    <w:rsid w:val="00DE1B68"/>
    <w:rsid w:val="00DE1B9A"/>
    <w:rsid w:val="00DE1D32"/>
    <w:rsid w:val="00DE1E61"/>
    <w:rsid w:val="00DE1E84"/>
    <w:rsid w:val="00DE20A5"/>
    <w:rsid w:val="00DE22C9"/>
    <w:rsid w:val="00DE2427"/>
    <w:rsid w:val="00DE287D"/>
    <w:rsid w:val="00DE2DB4"/>
    <w:rsid w:val="00DE2DE6"/>
    <w:rsid w:val="00DE2E90"/>
    <w:rsid w:val="00DE2FC5"/>
    <w:rsid w:val="00DE3029"/>
    <w:rsid w:val="00DE31E9"/>
    <w:rsid w:val="00DE33C7"/>
    <w:rsid w:val="00DE34D9"/>
    <w:rsid w:val="00DE37A1"/>
    <w:rsid w:val="00DE3BED"/>
    <w:rsid w:val="00DE3C2E"/>
    <w:rsid w:val="00DE3DF8"/>
    <w:rsid w:val="00DE3F72"/>
    <w:rsid w:val="00DE40C8"/>
    <w:rsid w:val="00DE4501"/>
    <w:rsid w:val="00DE4652"/>
    <w:rsid w:val="00DE4885"/>
    <w:rsid w:val="00DE4A2A"/>
    <w:rsid w:val="00DE4B3F"/>
    <w:rsid w:val="00DE4B78"/>
    <w:rsid w:val="00DE5127"/>
    <w:rsid w:val="00DE5152"/>
    <w:rsid w:val="00DE515B"/>
    <w:rsid w:val="00DE52FE"/>
    <w:rsid w:val="00DE53FC"/>
    <w:rsid w:val="00DE549A"/>
    <w:rsid w:val="00DE561D"/>
    <w:rsid w:val="00DE5855"/>
    <w:rsid w:val="00DE5D44"/>
    <w:rsid w:val="00DE5F17"/>
    <w:rsid w:val="00DE5F19"/>
    <w:rsid w:val="00DE5F65"/>
    <w:rsid w:val="00DE5FE7"/>
    <w:rsid w:val="00DE607F"/>
    <w:rsid w:val="00DE63D2"/>
    <w:rsid w:val="00DE63E4"/>
    <w:rsid w:val="00DE64C0"/>
    <w:rsid w:val="00DE662F"/>
    <w:rsid w:val="00DE68E3"/>
    <w:rsid w:val="00DE6A4E"/>
    <w:rsid w:val="00DE6A7F"/>
    <w:rsid w:val="00DE6AB4"/>
    <w:rsid w:val="00DE6AFA"/>
    <w:rsid w:val="00DE736B"/>
    <w:rsid w:val="00DE7389"/>
    <w:rsid w:val="00DE7475"/>
    <w:rsid w:val="00DE75EE"/>
    <w:rsid w:val="00DE75FA"/>
    <w:rsid w:val="00DE76E8"/>
    <w:rsid w:val="00DE7718"/>
    <w:rsid w:val="00DE777B"/>
    <w:rsid w:val="00DE793C"/>
    <w:rsid w:val="00DE7B76"/>
    <w:rsid w:val="00DE7D7D"/>
    <w:rsid w:val="00DE7F72"/>
    <w:rsid w:val="00DF0087"/>
    <w:rsid w:val="00DF00DD"/>
    <w:rsid w:val="00DF0218"/>
    <w:rsid w:val="00DF0275"/>
    <w:rsid w:val="00DF04A7"/>
    <w:rsid w:val="00DF0655"/>
    <w:rsid w:val="00DF078E"/>
    <w:rsid w:val="00DF0879"/>
    <w:rsid w:val="00DF08BF"/>
    <w:rsid w:val="00DF0B99"/>
    <w:rsid w:val="00DF0C97"/>
    <w:rsid w:val="00DF0D3B"/>
    <w:rsid w:val="00DF0ED5"/>
    <w:rsid w:val="00DF10F4"/>
    <w:rsid w:val="00DF156A"/>
    <w:rsid w:val="00DF1659"/>
    <w:rsid w:val="00DF16D4"/>
    <w:rsid w:val="00DF19BB"/>
    <w:rsid w:val="00DF1ADB"/>
    <w:rsid w:val="00DF1DAC"/>
    <w:rsid w:val="00DF1E09"/>
    <w:rsid w:val="00DF1ECF"/>
    <w:rsid w:val="00DF2018"/>
    <w:rsid w:val="00DF206D"/>
    <w:rsid w:val="00DF2099"/>
    <w:rsid w:val="00DF20C9"/>
    <w:rsid w:val="00DF21AD"/>
    <w:rsid w:val="00DF2323"/>
    <w:rsid w:val="00DF2335"/>
    <w:rsid w:val="00DF24BC"/>
    <w:rsid w:val="00DF2553"/>
    <w:rsid w:val="00DF2595"/>
    <w:rsid w:val="00DF262F"/>
    <w:rsid w:val="00DF267B"/>
    <w:rsid w:val="00DF276D"/>
    <w:rsid w:val="00DF29E3"/>
    <w:rsid w:val="00DF2A0B"/>
    <w:rsid w:val="00DF2A81"/>
    <w:rsid w:val="00DF2CDA"/>
    <w:rsid w:val="00DF2E1C"/>
    <w:rsid w:val="00DF2F87"/>
    <w:rsid w:val="00DF2F9E"/>
    <w:rsid w:val="00DF324A"/>
    <w:rsid w:val="00DF3371"/>
    <w:rsid w:val="00DF3687"/>
    <w:rsid w:val="00DF36F1"/>
    <w:rsid w:val="00DF3973"/>
    <w:rsid w:val="00DF3A74"/>
    <w:rsid w:val="00DF3AFC"/>
    <w:rsid w:val="00DF40FB"/>
    <w:rsid w:val="00DF4149"/>
    <w:rsid w:val="00DF4540"/>
    <w:rsid w:val="00DF454E"/>
    <w:rsid w:val="00DF46DA"/>
    <w:rsid w:val="00DF49A7"/>
    <w:rsid w:val="00DF4DAC"/>
    <w:rsid w:val="00DF4E87"/>
    <w:rsid w:val="00DF4EFE"/>
    <w:rsid w:val="00DF4F50"/>
    <w:rsid w:val="00DF51DC"/>
    <w:rsid w:val="00DF52B6"/>
    <w:rsid w:val="00DF5475"/>
    <w:rsid w:val="00DF54C7"/>
    <w:rsid w:val="00DF54D6"/>
    <w:rsid w:val="00DF5624"/>
    <w:rsid w:val="00DF583F"/>
    <w:rsid w:val="00DF5C0C"/>
    <w:rsid w:val="00DF5E40"/>
    <w:rsid w:val="00DF5E9E"/>
    <w:rsid w:val="00DF5EDD"/>
    <w:rsid w:val="00DF5F25"/>
    <w:rsid w:val="00DF60E8"/>
    <w:rsid w:val="00DF684C"/>
    <w:rsid w:val="00DF6952"/>
    <w:rsid w:val="00DF6A60"/>
    <w:rsid w:val="00DF6CC5"/>
    <w:rsid w:val="00DF6D02"/>
    <w:rsid w:val="00DF6DAB"/>
    <w:rsid w:val="00DF6E3A"/>
    <w:rsid w:val="00DF6F84"/>
    <w:rsid w:val="00DF703E"/>
    <w:rsid w:val="00DF73BE"/>
    <w:rsid w:val="00DF75A2"/>
    <w:rsid w:val="00DF76ED"/>
    <w:rsid w:val="00DF770B"/>
    <w:rsid w:val="00DF78DB"/>
    <w:rsid w:val="00DF7EF7"/>
    <w:rsid w:val="00DF7FFA"/>
    <w:rsid w:val="00E00B63"/>
    <w:rsid w:val="00E00D76"/>
    <w:rsid w:val="00E00E0B"/>
    <w:rsid w:val="00E00FAE"/>
    <w:rsid w:val="00E01474"/>
    <w:rsid w:val="00E014BF"/>
    <w:rsid w:val="00E0157B"/>
    <w:rsid w:val="00E01997"/>
    <w:rsid w:val="00E01A59"/>
    <w:rsid w:val="00E01AE5"/>
    <w:rsid w:val="00E01D77"/>
    <w:rsid w:val="00E01E96"/>
    <w:rsid w:val="00E01EAF"/>
    <w:rsid w:val="00E01F27"/>
    <w:rsid w:val="00E01F58"/>
    <w:rsid w:val="00E01FD5"/>
    <w:rsid w:val="00E0226A"/>
    <w:rsid w:val="00E0257E"/>
    <w:rsid w:val="00E026C5"/>
    <w:rsid w:val="00E02823"/>
    <w:rsid w:val="00E02A13"/>
    <w:rsid w:val="00E02B55"/>
    <w:rsid w:val="00E02E07"/>
    <w:rsid w:val="00E02EDF"/>
    <w:rsid w:val="00E03036"/>
    <w:rsid w:val="00E03130"/>
    <w:rsid w:val="00E032A6"/>
    <w:rsid w:val="00E0331D"/>
    <w:rsid w:val="00E033AE"/>
    <w:rsid w:val="00E03548"/>
    <w:rsid w:val="00E03553"/>
    <w:rsid w:val="00E035E0"/>
    <w:rsid w:val="00E03720"/>
    <w:rsid w:val="00E03831"/>
    <w:rsid w:val="00E038C5"/>
    <w:rsid w:val="00E03BA4"/>
    <w:rsid w:val="00E03C46"/>
    <w:rsid w:val="00E03E74"/>
    <w:rsid w:val="00E03E85"/>
    <w:rsid w:val="00E041C4"/>
    <w:rsid w:val="00E042AC"/>
    <w:rsid w:val="00E04359"/>
    <w:rsid w:val="00E044E7"/>
    <w:rsid w:val="00E0468A"/>
    <w:rsid w:val="00E0475D"/>
    <w:rsid w:val="00E048D6"/>
    <w:rsid w:val="00E04916"/>
    <w:rsid w:val="00E04AE8"/>
    <w:rsid w:val="00E04DE4"/>
    <w:rsid w:val="00E04E1A"/>
    <w:rsid w:val="00E04E26"/>
    <w:rsid w:val="00E04E40"/>
    <w:rsid w:val="00E04E99"/>
    <w:rsid w:val="00E055BB"/>
    <w:rsid w:val="00E0581E"/>
    <w:rsid w:val="00E05AB4"/>
    <w:rsid w:val="00E05B0D"/>
    <w:rsid w:val="00E05B92"/>
    <w:rsid w:val="00E05E6A"/>
    <w:rsid w:val="00E05EC6"/>
    <w:rsid w:val="00E05F30"/>
    <w:rsid w:val="00E06383"/>
    <w:rsid w:val="00E06536"/>
    <w:rsid w:val="00E065E4"/>
    <w:rsid w:val="00E0684B"/>
    <w:rsid w:val="00E069F6"/>
    <w:rsid w:val="00E06E3C"/>
    <w:rsid w:val="00E06ED9"/>
    <w:rsid w:val="00E06FF9"/>
    <w:rsid w:val="00E0779A"/>
    <w:rsid w:val="00E07BA1"/>
    <w:rsid w:val="00E07C17"/>
    <w:rsid w:val="00E07C77"/>
    <w:rsid w:val="00E07CF5"/>
    <w:rsid w:val="00E07DFE"/>
    <w:rsid w:val="00E07F5A"/>
    <w:rsid w:val="00E1005C"/>
    <w:rsid w:val="00E10139"/>
    <w:rsid w:val="00E10297"/>
    <w:rsid w:val="00E10490"/>
    <w:rsid w:val="00E10493"/>
    <w:rsid w:val="00E104D7"/>
    <w:rsid w:val="00E106AF"/>
    <w:rsid w:val="00E10953"/>
    <w:rsid w:val="00E10B09"/>
    <w:rsid w:val="00E10C2A"/>
    <w:rsid w:val="00E10CDD"/>
    <w:rsid w:val="00E10D55"/>
    <w:rsid w:val="00E10E43"/>
    <w:rsid w:val="00E10F7C"/>
    <w:rsid w:val="00E11196"/>
    <w:rsid w:val="00E11824"/>
    <w:rsid w:val="00E118E1"/>
    <w:rsid w:val="00E1194B"/>
    <w:rsid w:val="00E11C71"/>
    <w:rsid w:val="00E11DAB"/>
    <w:rsid w:val="00E11F65"/>
    <w:rsid w:val="00E12001"/>
    <w:rsid w:val="00E120C2"/>
    <w:rsid w:val="00E12130"/>
    <w:rsid w:val="00E121D4"/>
    <w:rsid w:val="00E12233"/>
    <w:rsid w:val="00E1245E"/>
    <w:rsid w:val="00E12643"/>
    <w:rsid w:val="00E126C4"/>
    <w:rsid w:val="00E12A3F"/>
    <w:rsid w:val="00E12CE1"/>
    <w:rsid w:val="00E12D4E"/>
    <w:rsid w:val="00E13034"/>
    <w:rsid w:val="00E13079"/>
    <w:rsid w:val="00E130E5"/>
    <w:rsid w:val="00E13318"/>
    <w:rsid w:val="00E133A4"/>
    <w:rsid w:val="00E134AF"/>
    <w:rsid w:val="00E1401D"/>
    <w:rsid w:val="00E141A4"/>
    <w:rsid w:val="00E143D6"/>
    <w:rsid w:val="00E1475F"/>
    <w:rsid w:val="00E147A5"/>
    <w:rsid w:val="00E147ED"/>
    <w:rsid w:val="00E148F3"/>
    <w:rsid w:val="00E14A15"/>
    <w:rsid w:val="00E14C3D"/>
    <w:rsid w:val="00E14E25"/>
    <w:rsid w:val="00E1506F"/>
    <w:rsid w:val="00E150FF"/>
    <w:rsid w:val="00E152FB"/>
    <w:rsid w:val="00E153E5"/>
    <w:rsid w:val="00E1558D"/>
    <w:rsid w:val="00E15717"/>
    <w:rsid w:val="00E159A6"/>
    <w:rsid w:val="00E15A5F"/>
    <w:rsid w:val="00E15F2D"/>
    <w:rsid w:val="00E15F5D"/>
    <w:rsid w:val="00E15F78"/>
    <w:rsid w:val="00E1614C"/>
    <w:rsid w:val="00E161AF"/>
    <w:rsid w:val="00E1638B"/>
    <w:rsid w:val="00E16426"/>
    <w:rsid w:val="00E1644F"/>
    <w:rsid w:val="00E1651A"/>
    <w:rsid w:val="00E16535"/>
    <w:rsid w:val="00E165BC"/>
    <w:rsid w:val="00E1661E"/>
    <w:rsid w:val="00E168FC"/>
    <w:rsid w:val="00E169F4"/>
    <w:rsid w:val="00E16A96"/>
    <w:rsid w:val="00E16D64"/>
    <w:rsid w:val="00E16E83"/>
    <w:rsid w:val="00E16EF3"/>
    <w:rsid w:val="00E17185"/>
    <w:rsid w:val="00E1737E"/>
    <w:rsid w:val="00E1746D"/>
    <w:rsid w:val="00E176BC"/>
    <w:rsid w:val="00E1784C"/>
    <w:rsid w:val="00E17965"/>
    <w:rsid w:val="00E179A3"/>
    <w:rsid w:val="00E17AB8"/>
    <w:rsid w:val="00E17D92"/>
    <w:rsid w:val="00E17D9C"/>
    <w:rsid w:val="00E17F8D"/>
    <w:rsid w:val="00E17FDB"/>
    <w:rsid w:val="00E201A9"/>
    <w:rsid w:val="00E2028F"/>
    <w:rsid w:val="00E202E1"/>
    <w:rsid w:val="00E20404"/>
    <w:rsid w:val="00E20556"/>
    <w:rsid w:val="00E2060D"/>
    <w:rsid w:val="00E20880"/>
    <w:rsid w:val="00E20B41"/>
    <w:rsid w:val="00E20C80"/>
    <w:rsid w:val="00E20CED"/>
    <w:rsid w:val="00E20DA6"/>
    <w:rsid w:val="00E20E05"/>
    <w:rsid w:val="00E20E17"/>
    <w:rsid w:val="00E20E9D"/>
    <w:rsid w:val="00E20EE1"/>
    <w:rsid w:val="00E20FBE"/>
    <w:rsid w:val="00E21063"/>
    <w:rsid w:val="00E2115C"/>
    <w:rsid w:val="00E21289"/>
    <w:rsid w:val="00E2136C"/>
    <w:rsid w:val="00E21D26"/>
    <w:rsid w:val="00E21DB3"/>
    <w:rsid w:val="00E220C8"/>
    <w:rsid w:val="00E22113"/>
    <w:rsid w:val="00E2213C"/>
    <w:rsid w:val="00E2228C"/>
    <w:rsid w:val="00E222D3"/>
    <w:rsid w:val="00E22366"/>
    <w:rsid w:val="00E22369"/>
    <w:rsid w:val="00E224CE"/>
    <w:rsid w:val="00E22500"/>
    <w:rsid w:val="00E22610"/>
    <w:rsid w:val="00E226A5"/>
    <w:rsid w:val="00E226EB"/>
    <w:rsid w:val="00E2271E"/>
    <w:rsid w:val="00E227CF"/>
    <w:rsid w:val="00E2287A"/>
    <w:rsid w:val="00E22A9D"/>
    <w:rsid w:val="00E22B12"/>
    <w:rsid w:val="00E22BA7"/>
    <w:rsid w:val="00E22CF6"/>
    <w:rsid w:val="00E22D69"/>
    <w:rsid w:val="00E22DBD"/>
    <w:rsid w:val="00E22F8C"/>
    <w:rsid w:val="00E2317B"/>
    <w:rsid w:val="00E2332A"/>
    <w:rsid w:val="00E23363"/>
    <w:rsid w:val="00E2339E"/>
    <w:rsid w:val="00E2365D"/>
    <w:rsid w:val="00E236F5"/>
    <w:rsid w:val="00E23705"/>
    <w:rsid w:val="00E23742"/>
    <w:rsid w:val="00E237BE"/>
    <w:rsid w:val="00E2386B"/>
    <w:rsid w:val="00E23A10"/>
    <w:rsid w:val="00E23B40"/>
    <w:rsid w:val="00E23D81"/>
    <w:rsid w:val="00E23E36"/>
    <w:rsid w:val="00E23E4C"/>
    <w:rsid w:val="00E23EAE"/>
    <w:rsid w:val="00E23EC1"/>
    <w:rsid w:val="00E23F03"/>
    <w:rsid w:val="00E23F36"/>
    <w:rsid w:val="00E23F7C"/>
    <w:rsid w:val="00E24038"/>
    <w:rsid w:val="00E240C7"/>
    <w:rsid w:val="00E24133"/>
    <w:rsid w:val="00E24178"/>
    <w:rsid w:val="00E243CB"/>
    <w:rsid w:val="00E248C2"/>
    <w:rsid w:val="00E24955"/>
    <w:rsid w:val="00E24BCC"/>
    <w:rsid w:val="00E24C09"/>
    <w:rsid w:val="00E24EE7"/>
    <w:rsid w:val="00E2560C"/>
    <w:rsid w:val="00E25805"/>
    <w:rsid w:val="00E25C53"/>
    <w:rsid w:val="00E25D2F"/>
    <w:rsid w:val="00E25EAF"/>
    <w:rsid w:val="00E260AD"/>
    <w:rsid w:val="00E2611A"/>
    <w:rsid w:val="00E2638E"/>
    <w:rsid w:val="00E2680E"/>
    <w:rsid w:val="00E2682E"/>
    <w:rsid w:val="00E269BD"/>
    <w:rsid w:val="00E26A05"/>
    <w:rsid w:val="00E26A17"/>
    <w:rsid w:val="00E26A34"/>
    <w:rsid w:val="00E26A7B"/>
    <w:rsid w:val="00E26C64"/>
    <w:rsid w:val="00E26DDC"/>
    <w:rsid w:val="00E26F7A"/>
    <w:rsid w:val="00E271BD"/>
    <w:rsid w:val="00E27334"/>
    <w:rsid w:val="00E2747C"/>
    <w:rsid w:val="00E2750D"/>
    <w:rsid w:val="00E27554"/>
    <w:rsid w:val="00E275DB"/>
    <w:rsid w:val="00E2762C"/>
    <w:rsid w:val="00E276C1"/>
    <w:rsid w:val="00E276E2"/>
    <w:rsid w:val="00E27779"/>
    <w:rsid w:val="00E2780F"/>
    <w:rsid w:val="00E27859"/>
    <w:rsid w:val="00E27D4F"/>
    <w:rsid w:val="00E27E91"/>
    <w:rsid w:val="00E30213"/>
    <w:rsid w:val="00E3038B"/>
    <w:rsid w:val="00E30496"/>
    <w:rsid w:val="00E30535"/>
    <w:rsid w:val="00E3066D"/>
    <w:rsid w:val="00E30675"/>
    <w:rsid w:val="00E306D2"/>
    <w:rsid w:val="00E3094C"/>
    <w:rsid w:val="00E30C82"/>
    <w:rsid w:val="00E30EC7"/>
    <w:rsid w:val="00E312DC"/>
    <w:rsid w:val="00E31466"/>
    <w:rsid w:val="00E314EB"/>
    <w:rsid w:val="00E314F4"/>
    <w:rsid w:val="00E317C9"/>
    <w:rsid w:val="00E317CE"/>
    <w:rsid w:val="00E3184A"/>
    <w:rsid w:val="00E31AD1"/>
    <w:rsid w:val="00E31ADD"/>
    <w:rsid w:val="00E31B6C"/>
    <w:rsid w:val="00E31D17"/>
    <w:rsid w:val="00E31FA4"/>
    <w:rsid w:val="00E31FCF"/>
    <w:rsid w:val="00E320A6"/>
    <w:rsid w:val="00E32132"/>
    <w:rsid w:val="00E32219"/>
    <w:rsid w:val="00E322BA"/>
    <w:rsid w:val="00E3245E"/>
    <w:rsid w:val="00E32604"/>
    <w:rsid w:val="00E32684"/>
    <w:rsid w:val="00E32C24"/>
    <w:rsid w:val="00E32D34"/>
    <w:rsid w:val="00E32F2D"/>
    <w:rsid w:val="00E32FCA"/>
    <w:rsid w:val="00E331FA"/>
    <w:rsid w:val="00E334AF"/>
    <w:rsid w:val="00E336A1"/>
    <w:rsid w:val="00E339FC"/>
    <w:rsid w:val="00E33A6B"/>
    <w:rsid w:val="00E340A5"/>
    <w:rsid w:val="00E34148"/>
    <w:rsid w:val="00E34208"/>
    <w:rsid w:val="00E345A1"/>
    <w:rsid w:val="00E346A7"/>
    <w:rsid w:val="00E34B78"/>
    <w:rsid w:val="00E34CCC"/>
    <w:rsid w:val="00E34CEB"/>
    <w:rsid w:val="00E34D8D"/>
    <w:rsid w:val="00E34DCF"/>
    <w:rsid w:val="00E34E82"/>
    <w:rsid w:val="00E34F4C"/>
    <w:rsid w:val="00E34F5A"/>
    <w:rsid w:val="00E34F95"/>
    <w:rsid w:val="00E34FE5"/>
    <w:rsid w:val="00E3507E"/>
    <w:rsid w:val="00E350A5"/>
    <w:rsid w:val="00E352E9"/>
    <w:rsid w:val="00E353E9"/>
    <w:rsid w:val="00E3553C"/>
    <w:rsid w:val="00E357AA"/>
    <w:rsid w:val="00E357E1"/>
    <w:rsid w:val="00E35D77"/>
    <w:rsid w:val="00E35F27"/>
    <w:rsid w:val="00E36018"/>
    <w:rsid w:val="00E361F3"/>
    <w:rsid w:val="00E362D1"/>
    <w:rsid w:val="00E3666A"/>
    <w:rsid w:val="00E3674F"/>
    <w:rsid w:val="00E3687B"/>
    <w:rsid w:val="00E369B8"/>
    <w:rsid w:val="00E36BCC"/>
    <w:rsid w:val="00E36BDB"/>
    <w:rsid w:val="00E36C3A"/>
    <w:rsid w:val="00E36CB4"/>
    <w:rsid w:val="00E36F71"/>
    <w:rsid w:val="00E37025"/>
    <w:rsid w:val="00E37288"/>
    <w:rsid w:val="00E372BB"/>
    <w:rsid w:val="00E37399"/>
    <w:rsid w:val="00E37430"/>
    <w:rsid w:val="00E37528"/>
    <w:rsid w:val="00E3765B"/>
    <w:rsid w:val="00E37AA5"/>
    <w:rsid w:val="00E37BC6"/>
    <w:rsid w:val="00E37C09"/>
    <w:rsid w:val="00E37C6C"/>
    <w:rsid w:val="00E37CF1"/>
    <w:rsid w:val="00E37E8F"/>
    <w:rsid w:val="00E4003D"/>
    <w:rsid w:val="00E4009E"/>
    <w:rsid w:val="00E400E8"/>
    <w:rsid w:val="00E40233"/>
    <w:rsid w:val="00E40327"/>
    <w:rsid w:val="00E4032B"/>
    <w:rsid w:val="00E404A7"/>
    <w:rsid w:val="00E408D8"/>
    <w:rsid w:val="00E40A98"/>
    <w:rsid w:val="00E40C1E"/>
    <w:rsid w:val="00E40E3A"/>
    <w:rsid w:val="00E40EDF"/>
    <w:rsid w:val="00E41099"/>
    <w:rsid w:val="00E4126E"/>
    <w:rsid w:val="00E4154F"/>
    <w:rsid w:val="00E41554"/>
    <w:rsid w:val="00E416DB"/>
    <w:rsid w:val="00E4173E"/>
    <w:rsid w:val="00E4180D"/>
    <w:rsid w:val="00E418D6"/>
    <w:rsid w:val="00E4193D"/>
    <w:rsid w:val="00E41AB6"/>
    <w:rsid w:val="00E41BB8"/>
    <w:rsid w:val="00E41BDF"/>
    <w:rsid w:val="00E41BFC"/>
    <w:rsid w:val="00E41D12"/>
    <w:rsid w:val="00E41DDC"/>
    <w:rsid w:val="00E41EB1"/>
    <w:rsid w:val="00E41EFD"/>
    <w:rsid w:val="00E4217D"/>
    <w:rsid w:val="00E4228D"/>
    <w:rsid w:val="00E422A2"/>
    <w:rsid w:val="00E424E0"/>
    <w:rsid w:val="00E424E1"/>
    <w:rsid w:val="00E424E5"/>
    <w:rsid w:val="00E42720"/>
    <w:rsid w:val="00E42896"/>
    <w:rsid w:val="00E429BC"/>
    <w:rsid w:val="00E42BD1"/>
    <w:rsid w:val="00E43250"/>
    <w:rsid w:val="00E43404"/>
    <w:rsid w:val="00E43694"/>
    <w:rsid w:val="00E4377E"/>
    <w:rsid w:val="00E437F1"/>
    <w:rsid w:val="00E43931"/>
    <w:rsid w:val="00E43964"/>
    <w:rsid w:val="00E43B3A"/>
    <w:rsid w:val="00E43E51"/>
    <w:rsid w:val="00E44039"/>
    <w:rsid w:val="00E44096"/>
    <w:rsid w:val="00E445DB"/>
    <w:rsid w:val="00E44639"/>
    <w:rsid w:val="00E44827"/>
    <w:rsid w:val="00E44BBE"/>
    <w:rsid w:val="00E44C42"/>
    <w:rsid w:val="00E44C70"/>
    <w:rsid w:val="00E44DBC"/>
    <w:rsid w:val="00E453DB"/>
    <w:rsid w:val="00E455C9"/>
    <w:rsid w:val="00E456E5"/>
    <w:rsid w:val="00E4573B"/>
    <w:rsid w:val="00E45AAF"/>
    <w:rsid w:val="00E45AC1"/>
    <w:rsid w:val="00E45AF8"/>
    <w:rsid w:val="00E45D93"/>
    <w:rsid w:val="00E45E63"/>
    <w:rsid w:val="00E4611F"/>
    <w:rsid w:val="00E4623C"/>
    <w:rsid w:val="00E46295"/>
    <w:rsid w:val="00E46362"/>
    <w:rsid w:val="00E46518"/>
    <w:rsid w:val="00E46869"/>
    <w:rsid w:val="00E468B4"/>
    <w:rsid w:val="00E46C4D"/>
    <w:rsid w:val="00E46CC3"/>
    <w:rsid w:val="00E46F55"/>
    <w:rsid w:val="00E475FA"/>
    <w:rsid w:val="00E476A3"/>
    <w:rsid w:val="00E47834"/>
    <w:rsid w:val="00E47AE8"/>
    <w:rsid w:val="00E47C85"/>
    <w:rsid w:val="00E47D88"/>
    <w:rsid w:val="00E47ECE"/>
    <w:rsid w:val="00E47F2F"/>
    <w:rsid w:val="00E47F5A"/>
    <w:rsid w:val="00E500A7"/>
    <w:rsid w:val="00E50243"/>
    <w:rsid w:val="00E504CE"/>
    <w:rsid w:val="00E506C7"/>
    <w:rsid w:val="00E506D4"/>
    <w:rsid w:val="00E508B9"/>
    <w:rsid w:val="00E50915"/>
    <w:rsid w:val="00E50929"/>
    <w:rsid w:val="00E50C33"/>
    <w:rsid w:val="00E50D4C"/>
    <w:rsid w:val="00E50D5F"/>
    <w:rsid w:val="00E51094"/>
    <w:rsid w:val="00E510B3"/>
    <w:rsid w:val="00E5119C"/>
    <w:rsid w:val="00E511D8"/>
    <w:rsid w:val="00E51220"/>
    <w:rsid w:val="00E51286"/>
    <w:rsid w:val="00E51879"/>
    <w:rsid w:val="00E5189D"/>
    <w:rsid w:val="00E51920"/>
    <w:rsid w:val="00E51A40"/>
    <w:rsid w:val="00E51BBE"/>
    <w:rsid w:val="00E51CCD"/>
    <w:rsid w:val="00E51F44"/>
    <w:rsid w:val="00E520A1"/>
    <w:rsid w:val="00E521D4"/>
    <w:rsid w:val="00E52269"/>
    <w:rsid w:val="00E523AA"/>
    <w:rsid w:val="00E52646"/>
    <w:rsid w:val="00E52854"/>
    <w:rsid w:val="00E52883"/>
    <w:rsid w:val="00E528D4"/>
    <w:rsid w:val="00E52ACD"/>
    <w:rsid w:val="00E52B5D"/>
    <w:rsid w:val="00E52BDF"/>
    <w:rsid w:val="00E52CE1"/>
    <w:rsid w:val="00E52E89"/>
    <w:rsid w:val="00E52F92"/>
    <w:rsid w:val="00E52FFD"/>
    <w:rsid w:val="00E53058"/>
    <w:rsid w:val="00E530BA"/>
    <w:rsid w:val="00E53110"/>
    <w:rsid w:val="00E531C7"/>
    <w:rsid w:val="00E5379F"/>
    <w:rsid w:val="00E53920"/>
    <w:rsid w:val="00E53A18"/>
    <w:rsid w:val="00E53C7C"/>
    <w:rsid w:val="00E53D6C"/>
    <w:rsid w:val="00E53DA2"/>
    <w:rsid w:val="00E53DBF"/>
    <w:rsid w:val="00E54125"/>
    <w:rsid w:val="00E546F0"/>
    <w:rsid w:val="00E549D7"/>
    <w:rsid w:val="00E54B43"/>
    <w:rsid w:val="00E54C38"/>
    <w:rsid w:val="00E54CB7"/>
    <w:rsid w:val="00E5503C"/>
    <w:rsid w:val="00E5506C"/>
    <w:rsid w:val="00E550B4"/>
    <w:rsid w:val="00E5533C"/>
    <w:rsid w:val="00E5543A"/>
    <w:rsid w:val="00E55636"/>
    <w:rsid w:val="00E558CD"/>
    <w:rsid w:val="00E55952"/>
    <w:rsid w:val="00E55A23"/>
    <w:rsid w:val="00E55A31"/>
    <w:rsid w:val="00E55D30"/>
    <w:rsid w:val="00E55F3A"/>
    <w:rsid w:val="00E55F3D"/>
    <w:rsid w:val="00E5621C"/>
    <w:rsid w:val="00E5622B"/>
    <w:rsid w:val="00E563C1"/>
    <w:rsid w:val="00E56778"/>
    <w:rsid w:val="00E568B8"/>
    <w:rsid w:val="00E56D6A"/>
    <w:rsid w:val="00E56FE4"/>
    <w:rsid w:val="00E572EE"/>
    <w:rsid w:val="00E574C9"/>
    <w:rsid w:val="00E578DD"/>
    <w:rsid w:val="00E579ED"/>
    <w:rsid w:val="00E60030"/>
    <w:rsid w:val="00E605D5"/>
    <w:rsid w:val="00E6061D"/>
    <w:rsid w:val="00E60697"/>
    <w:rsid w:val="00E60794"/>
    <w:rsid w:val="00E607A3"/>
    <w:rsid w:val="00E60827"/>
    <w:rsid w:val="00E6089F"/>
    <w:rsid w:val="00E60978"/>
    <w:rsid w:val="00E60A71"/>
    <w:rsid w:val="00E60BF1"/>
    <w:rsid w:val="00E60C45"/>
    <w:rsid w:val="00E60DA4"/>
    <w:rsid w:val="00E611E6"/>
    <w:rsid w:val="00E614CE"/>
    <w:rsid w:val="00E615CA"/>
    <w:rsid w:val="00E6168E"/>
    <w:rsid w:val="00E616D4"/>
    <w:rsid w:val="00E61902"/>
    <w:rsid w:val="00E61A2D"/>
    <w:rsid w:val="00E61E56"/>
    <w:rsid w:val="00E61FAE"/>
    <w:rsid w:val="00E61FEB"/>
    <w:rsid w:val="00E62507"/>
    <w:rsid w:val="00E62584"/>
    <w:rsid w:val="00E629BD"/>
    <w:rsid w:val="00E62DBF"/>
    <w:rsid w:val="00E62E52"/>
    <w:rsid w:val="00E62F99"/>
    <w:rsid w:val="00E6303C"/>
    <w:rsid w:val="00E63062"/>
    <w:rsid w:val="00E63114"/>
    <w:rsid w:val="00E631A0"/>
    <w:rsid w:val="00E631D3"/>
    <w:rsid w:val="00E63351"/>
    <w:rsid w:val="00E63A5A"/>
    <w:rsid w:val="00E63B69"/>
    <w:rsid w:val="00E63C56"/>
    <w:rsid w:val="00E6416A"/>
    <w:rsid w:val="00E641E3"/>
    <w:rsid w:val="00E642EC"/>
    <w:rsid w:val="00E64374"/>
    <w:rsid w:val="00E643B3"/>
    <w:rsid w:val="00E6443E"/>
    <w:rsid w:val="00E64514"/>
    <w:rsid w:val="00E6489D"/>
    <w:rsid w:val="00E64CE8"/>
    <w:rsid w:val="00E64CEC"/>
    <w:rsid w:val="00E64D24"/>
    <w:rsid w:val="00E64DA0"/>
    <w:rsid w:val="00E64E00"/>
    <w:rsid w:val="00E64EE4"/>
    <w:rsid w:val="00E64FF2"/>
    <w:rsid w:val="00E65386"/>
    <w:rsid w:val="00E65636"/>
    <w:rsid w:val="00E6597B"/>
    <w:rsid w:val="00E659B1"/>
    <w:rsid w:val="00E65B20"/>
    <w:rsid w:val="00E65BD5"/>
    <w:rsid w:val="00E65DF8"/>
    <w:rsid w:val="00E65F20"/>
    <w:rsid w:val="00E66072"/>
    <w:rsid w:val="00E660BB"/>
    <w:rsid w:val="00E66143"/>
    <w:rsid w:val="00E6614E"/>
    <w:rsid w:val="00E6615D"/>
    <w:rsid w:val="00E66261"/>
    <w:rsid w:val="00E66486"/>
    <w:rsid w:val="00E664A4"/>
    <w:rsid w:val="00E66781"/>
    <w:rsid w:val="00E66AB7"/>
    <w:rsid w:val="00E66AC4"/>
    <w:rsid w:val="00E671DC"/>
    <w:rsid w:val="00E674DB"/>
    <w:rsid w:val="00E6769B"/>
    <w:rsid w:val="00E676AA"/>
    <w:rsid w:val="00E67710"/>
    <w:rsid w:val="00E6779C"/>
    <w:rsid w:val="00E678F0"/>
    <w:rsid w:val="00E67918"/>
    <w:rsid w:val="00E679B6"/>
    <w:rsid w:val="00E67A18"/>
    <w:rsid w:val="00E67C71"/>
    <w:rsid w:val="00E67D14"/>
    <w:rsid w:val="00E67D29"/>
    <w:rsid w:val="00E67DA1"/>
    <w:rsid w:val="00E70364"/>
    <w:rsid w:val="00E7043F"/>
    <w:rsid w:val="00E704A1"/>
    <w:rsid w:val="00E706CF"/>
    <w:rsid w:val="00E707D2"/>
    <w:rsid w:val="00E70ACC"/>
    <w:rsid w:val="00E70D65"/>
    <w:rsid w:val="00E70E82"/>
    <w:rsid w:val="00E70FF2"/>
    <w:rsid w:val="00E7121B"/>
    <w:rsid w:val="00E716B1"/>
    <w:rsid w:val="00E717C5"/>
    <w:rsid w:val="00E71838"/>
    <w:rsid w:val="00E71854"/>
    <w:rsid w:val="00E71945"/>
    <w:rsid w:val="00E71A31"/>
    <w:rsid w:val="00E71C49"/>
    <w:rsid w:val="00E71EE8"/>
    <w:rsid w:val="00E7202E"/>
    <w:rsid w:val="00E72145"/>
    <w:rsid w:val="00E724C2"/>
    <w:rsid w:val="00E725BE"/>
    <w:rsid w:val="00E7264B"/>
    <w:rsid w:val="00E7274A"/>
    <w:rsid w:val="00E727E1"/>
    <w:rsid w:val="00E72933"/>
    <w:rsid w:val="00E72AEC"/>
    <w:rsid w:val="00E72E44"/>
    <w:rsid w:val="00E73026"/>
    <w:rsid w:val="00E73322"/>
    <w:rsid w:val="00E736A1"/>
    <w:rsid w:val="00E738E3"/>
    <w:rsid w:val="00E738E9"/>
    <w:rsid w:val="00E739DE"/>
    <w:rsid w:val="00E73ED0"/>
    <w:rsid w:val="00E74043"/>
    <w:rsid w:val="00E740C0"/>
    <w:rsid w:val="00E74383"/>
    <w:rsid w:val="00E74504"/>
    <w:rsid w:val="00E747F3"/>
    <w:rsid w:val="00E74853"/>
    <w:rsid w:val="00E7499E"/>
    <w:rsid w:val="00E74D1F"/>
    <w:rsid w:val="00E74ECA"/>
    <w:rsid w:val="00E7530D"/>
    <w:rsid w:val="00E7565C"/>
    <w:rsid w:val="00E756D8"/>
    <w:rsid w:val="00E757EE"/>
    <w:rsid w:val="00E75D3F"/>
    <w:rsid w:val="00E75D95"/>
    <w:rsid w:val="00E75E51"/>
    <w:rsid w:val="00E75E8C"/>
    <w:rsid w:val="00E75F4B"/>
    <w:rsid w:val="00E75FEF"/>
    <w:rsid w:val="00E76103"/>
    <w:rsid w:val="00E7616A"/>
    <w:rsid w:val="00E762B5"/>
    <w:rsid w:val="00E7649A"/>
    <w:rsid w:val="00E7660E"/>
    <w:rsid w:val="00E768FF"/>
    <w:rsid w:val="00E76C49"/>
    <w:rsid w:val="00E76D0C"/>
    <w:rsid w:val="00E76DA0"/>
    <w:rsid w:val="00E76DD6"/>
    <w:rsid w:val="00E76E33"/>
    <w:rsid w:val="00E76F1A"/>
    <w:rsid w:val="00E76F68"/>
    <w:rsid w:val="00E77081"/>
    <w:rsid w:val="00E77124"/>
    <w:rsid w:val="00E7713E"/>
    <w:rsid w:val="00E7716D"/>
    <w:rsid w:val="00E771EF"/>
    <w:rsid w:val="00E77257"/>
    <w:rsid w:val="00E77327"/>
    <w:rsid w:val="00E774E2"/>
    <w:rsid w:val="00E77641"/>
    <w:rsid w:val="00E778A0"/>
    <w:rsid w:val="00E778DE"/>
    <w:rsid w:val="00E77935"/>
    <w:rsid w:val="00E8011F"/>
    <w:rsid w:val="00E802A7"/>
    <w:rsid w:val="00E80345"/>
    <w:rsid w:val="00E80398"/>
    <w:rsid w:val="00E805FC"/>
    <w:rsid w:val="00E80778"/>
    <w:rsid w:val="00E808DE"/>
    <w:rsid w:val="00E809FC"/>
    <w:rsid w:val="00E80D7C"/>
    <w:rsid w:val="00E80EAF"/>
    <w:rsid w:val="00E81271"/>
    <w:rsid w:val="00E814CA"/>
    <w:rsid w:val="00E81521"/>
    <w:rsid w:val="00E81B76"/>
    <w:rsid w:val="00E81C4B"/>
    <w:rsid w:val="00E81E09"/>
    <w:rsid w:val="00E81E35"/>
    <w:rsid w:val="00E820EC"/>
    <w:rsid w:val="00E8218D"/>
    <w:rsid w:val="00E821CF"/>
    <w:rsid w:val="00E821E4"/>
    <w:rsid w:val="00E823F2"/>
    <w:rsid w:val="00E82420"/>
    <w:rsid w:val="00E8242E"/>
    <w:rsid w:val="00E824F9"/>
    <w:rsid w:val="00E825AB"/>
    <w:rsid w:val="00E82753"/>
    <w:rsid w:val="00E82A91"/>
    <w:rsid w:val="00E82CA7"/>
    <w:rsid w:val="00E82D4A"/>
    <w:rsid w:val="00E82E12"/>
    <w:rsid w:val="00E82FFA"/>
    <w:rsid w:val="00E83068"/>
    <w:rsid w:val="00E83171"/>
    <w:rsid w:val="00E83307"/>
    <w:rsid w:val="00E83382"/>
    <w:rsid w:val="00E8367F"/>
    <w:rsid w:val="00E837A4"/>
    <w:rsid w:val="00E83DC2"/>
    <w:rsid w:val="00E83ECC"/>
    <w:rsid w:val="00E842F5"/>
    <w:rsid w:val="00E843E6"/>
    <w:rsid w:val="00E8482A"/>
    <w:rsid w:val="00E84861"/>
    <w:rsid w:val="00E84AC1"/>
    <w:rsid w:val="00E84BC1"/>
    <w:rsid w:val="00E84DB3"/>
    <w:rsid w:val="00E84DCA"/>
    <w:rsid w:val="00E84E54"/>
    <w:rsid w:val="00E852E9"/>
    <w:rsid w:val="00E8566B"/>
    <w:rsid w:val="00E858C5"/>
    <w:rsid w:val="00E85BAC"/>
    <w:rsid w:val="00E85DD1"/>
    <w:rsid w:val="00E85EA0"/>
    <w:rsid w:val="00E85EC9"/>
    <w:rsid w:val="00E85F78"/>
    <w:rsid w:val="00E86209"/>
    <w:rsid w:val="00E86542"/>
    <w:rsid w:val="00E86619"/>
    <w:rsid w:val="00E866CA"/>
    <w:rsid w:val="00E868C1"/>
    <w:rsid w:val="00E868E5"/>
    <w:rsid w:val="00E8694F"/>
    <w:rsid w:val="00E8698D"/>
    <w:rsid w:val="00E870DB"/>
    <w:rsid w:val="00E87165"/>
    <w:rsid w:val="00E87591"/>
    <w:rsid w:val="00E875AC"/>
    <w:rsid w:val="00E8770E"/>
    <w:rsid w:val="00E8780D"/>
    <w:rsid w:val="00E87831"/>
    <w:rsid w:val="00E87873"/>
    <w:rsid w:val="00E878C2"/>
    <w:rsid w:val="00E87A0E"/>
    <w:rsid w:val="00E87CAC"/>
    <w:rsid w:val="00E87E15"/>
    <w:rsid w:val="00E9028D"/>
    <w:rsid w:val="00E902FD"/>
    <w:rsid w:val="00E904AF"/>
    <w:rsid w:val="00E90771"/>
    <w:rsid w:val="00E9098B"/>
    <w:rsid w:val="00E909D6"/>
    <w:rsid w:val="00E90A40"/>
    <w:rsid w:val="00E90B2E"/>
    <w:rsid w:val="00E90C0F"/>
    <w:rsid w:val="00E90D47"/>
    <w:rsid w:val="00E90D60"/>
    <w:rsid w:val="00E90E42"/>
    <w:rsid w:val="00E91186"/>
    <w:rsid w:val="00E911C9"/>
    <w:rsid w:val="00E912B7"/>
    <w:rsid w:val="00E9136C"/>
    <w:rsid w:val="00E915B5"/>
    <w:rsid w:val="00E916B2"/>
    <w:rsid w:val="00E91703"/>
    <w:rsid w:val="00E9170A"/>
    <w:rsid w:val="00E917DC"/>
    <w:rsid w:val="00E917FF"/>
    <w:rsid w:val="00E9189C"/>
    <w:rsid w:val="00E91CB7"/>
    <w:rsid w:val="00E91D65"/>
    <w:rsid w:val="00E91DA9"/>
    <w:rsid w:val="00E91E41"/>
    <w:rsid w:val="00E91F6D"/>
    <w:rsid w:val="00E920E8"/>
    <w:rsid w:val="00E92759"/>
    <w:rsid w:val="00E928F6"/>
    <w:rsid w:val="00E929F8"/>
    <w:rsid w:val="00E92D0C"/>
    <w:rsid w:val="00E92DA4"/>
    <w:rsid w:val="00E92DEF"/>
    <w:rsid w:val="00E92F9F"/>
    <w:rsid w:val="00E930E3"/>
    <w:rsid w:val="00E9314B"/>
    <w:rsid w:val="00E93425"/>
    <w:rsid w:val="00E9392E"/>
    <w:rsid w:val="00E93AD1"/>
    <w:rsid w:val="00E93E22"/>
    <w:rsid w:val="00E93F24"/>
    <w:rsid w:val="00E94055"/>
    <w:rsid w:val="00E940C0"/>
    <w:rsid w:val="00E94210"/>
    <w:rsid w:val="00E9425B"/>
    <w:rsid w:val="00E94466"/>
    <w:rsid w:val="00E94571"/>
    <w:rsid w:val="00E94784"/>
    <w:rsid w:val="00E947AF"/>
    <w:rsid w:val="00E94AC5"/>
    <w:rsid w:val="00E94B77"/>
    <w:rsid w:val="00E94EFC"/>
    <w:rsid w:val="00E950E1"/>
    <w:rsid w:val="00E95244"/>
    <w:rsid w:val="00E9528C"/>
    <w:rsid w:val="00E953FA"/>
    <w:rsid w:val="00E95557"/>
    <w:rsid w:val="00E95654"/>
    <w:rsid w:val="00E956B0"/>
    <w:rsid w:val="00E956EE"/>
    <w:rsid w:val="00E95795"/>
    <w:rsid w:val="00E95847"/>
    <w:rsid w:val="00E9586A"/>
    <w:rsid w:val="00E95A6C"/>
    <w:rsid w:val="00E95C78"/>
    <w:rsid w:val="00E95DD8"/>
    <w:rsid w:val="00E95E15"/>
    <w:rsid w:val="00E95F88"/>
    <w:rsid w:val="00E95FF9"/>
    <w:rsid w:val="00E962AC"/>
    <w:rsid w:val="00E9646B"/>
    <w:rsid w:val="00E964D8"/>
    <w:rsid w:val="00E964EF"/>
    <w:rsid w:val="00E96588"/>
    <w:rsid w:val="00E96632"/>
    <w:rsid w:val="00E96695"/>
    <w:rsid w:val="00E966FB"/>
    <w:rsid w:val="00E96799"/>
    <w:rsid w:val="00E96BC6"/>
    <w:rsid w:val="00E96C8D"/>
    <w:rsid w:val="00E96EAA"/>
    <w:rsid w:val="00E96FF2"/>
    <w:rsid w:val="00E97202"/>
    <w:rsid w:val="00E97286"/>
    <w:rsid w:val="00E97348"/>
    <w:rsid w:val="00E974E9"/>
    <w:rsid w:val="00E9757C"/>
    <w:rsid w:val="00E9758C"/>
    <w:rsid w:val="00E976D7"/>
    <w:rsid w:val="00E97954"/>
    <w:rsid w:val="00E97DA3"/>
    <w:rsid w:val="00EA0311"/>
    <w:rsid w:val="00EA085A"/>
    <w:rsid w:val="00EA0883"/>
    <w:rsid w:val="00EA08C4"/>
    <w:rsid w:val="00EA0C98"/>
    <w:rsid w:val="00EA103E"/>
    <w:rsid w:val="00EA10B3"/>
    <w:rsid w:val="00EA1157"/>
    <w:rsid w:val="00EA1175"/>
    <w:rsid w:val="00EA11A5"/>
    <w:rsid w:val="00EA1255"/>
    <w:rsid w:val="00EA14A1"/>
    <w:rsid w:val="00EA14CD"/>
    <w:rsid w:val="00EA158C"/>
    <w:rsid w:val="00EA15BC"/>
    <w:rsid w:val="00EA15F9"/>
    <w:rsid w:val="00EA176F"/>
    <w:rsid w:val="00EA1779"/>
    <w:rsid w:val="00EA1912"/>
    <w:rsid w:val="00EA1A1F"/>
    <w:rsid w:val="00EA1ABF"/>
    <w:rsid w:val="00EA1DA0"/>
    <w:rsid w:val="00EA1E3D"/>
    <w:rsid w:val="00EA1EC1"/>
    <w:rsid w:val="00EA1FB0"/>
    <w:rsid w:val="00EA2070"/>
    <w:rsid w:val="00EA21EA"/>
    <w:rsid w:val="00EA2209"/>
    <w:rsid w:val="00EA2378"/>
    <w:rsid w:val="00EA266F"/>
    <w:rsid w:val="00EA2A36"/>
    <w:rsid w:val="00EA2CDC"/>
    <w:rsid w:val="00EA2E0E"/>
    <w:rsid w:val="00EA2FF2"/>
    <w:rsid w:val="00EA3197"/>
    <w:rsid w:val="00EA3200"/>
    <w:rsid w:val="00EA32ED"/>
    <w:rsid w:val="00EA393C"/>
    <w:rsid w:val="00EA39D5"/>
    <w:rsid w:val="00EA3A33"/>
    <w:rsid w:val="00EA3ACD"/>
    <w:rsid w:val="00EA3C78"/>
    <w:rsid w:val="00EA3EBC"/>
    <w:rsid w:val="00EA3FE0"/>
    <w:rsid w:val="00EA4047"/>
    <w:rsid w:val="00EA43E3"/>
    <w:rsid w:val="00EA449F"/>
    <w:rsid w:val="00EA4650"/>
    <w:rsid w:val="00EA4A4B"/>
    <w:rsid w:val="00EA4A50"/>
    <w:rsid w:val="00EA4B72"/>
    <w:rsid w:val="00EA4D21"/>
    <w:rsid w:val="00EA4E85"/>
    <w:rsid w:val="00EA4F01"/>
    <w:rsid w:val="00EA4F5C"/>
    <w:rsid w:val="00EA4FFF"/>
    <w:rsid w:val="00EA50F9"/>
    <w:rsid w:val="00EA519E"/>
    <w:rsid w:val="00EA52FC"/>
    <w:rsid w:val="00EA5427"/>
    <w:rsid w:val="00EA5584"/>
    <w:rsid w:val="00EA57FB"/>
    <w:rsid w:val="00EA580E"/>
    <w:rsid w:val="00EA58AD"/>
    <w:rsid w:val="00EA58E4"/>
    <w:rsid w:val="00EA5F5B"/>
    <w:rsid w:val="00EA5F97"/>
    <w:rsid w:val="00EA5FAB"/>
    <w:rsid w:val="00EA6022"/>
    <w:rsid w:val="00EA66C1"/>
    <w:rsid w:val="00EA66D5"/>
    <w:rsid w:val="00EA67A1"/>
    <w:rsid w:val="00EA68DF"/>
    <w:rsid w:val="00EA6984"/>
    <w:rsid w:val="00EA6D9C"/>
    <w:rsid w:val="00EA701C"/>
    <w:rsid w:val="00EA777A"/>
    <w:rsid w:val="00EA7CBC"/>
    <w:rsid w:val="00EA7D84"/>
    <w:rsid w:val="00EA7DA8"/>
    <w:rsid w:val="00EA7EE2"/>
    <w:rsid w:val="00EB00CC"/>
    <w:rsid w:val="00EB00DD"/>
    <w:rsid w:val="00EB015F"/>
    <w:rsid w:val="00EB040B"/>
    <w:rsid w:val="00EB054C"/>
    <w:rsid w:val="00EB0784"/>
    <w:rsid w:val="00EB07CE"/>
    <w:rsid w:val="00EB0817"/>
    <w:rsid w:val="00EB128F"/>
    <w:rsid w:val="00EB13FB"/>
    <w:rsid w:val="00EB14C8"/>
    <w:rsid w:val="00EB15B0"/>
    <w:rsid w:val="00EB1696"/>
    <w:rsid w:val="00EB17B4"/>
    <w:rsid w:val="00EB186C"/>
    <w:rsid w:val="00EB18CF"/>
    <w:rsid w:val="00EB1B14"/>
    <w:rsid w:val="00EB1B8C"/>
    <w:rsid w:val="00EB1DAF"/>
    <w:rsid w:val="00EB1DBB"/>
    <w:rsid w:val="00EB1DC5"/>
    <w:rsid w:val="00EB1FF0"/>
    <w:rsid w:val="00EB236B"/>
    <w:rsid w:val="00EB23EA"/>
    <w:rsid w:val="00EB246A"/>
    <w:rsid w:val="00EB2675"/>
    <w:rsid w:val="00EB2865"/>
    <w:rsid w:val="00EB28C7"/>
    <w:rsid w:val="00EB2F24"/>
    <w:rsid w:val="00EB3050"/>
    <w:rsid w:val="00EB3186"/>
    <w:rsid w:val="00EB31AB"/>
    <w:rsid w:val="00EB3342"/>
    <w:rsid w:val="00EB33B9"/>
    <w:rsid w:val="00EB347E"/>
    <w:rsid w:val="00EB36EC"/>
    <w:rsid w:val="00EB3754"/>
    <w:rsid w:val="00EB3974"/>
    <w:rsid w:val="00EB3AD4"/>
    <w:rsid w:val="00EB3C04"/>
    <w:rsid w:val="00EB3C14"/>
    <w:rsid w:val="00EB3DC3"/>
    <w:rsid w:val="00EB4083"/>
    <w:rsid w:val="00EB409A"/>
    <w:rsid w:val="00EB4668"/>
    <w:rsid w:val="00EB4761"/>
    <w:rsid w:val="00EB4A4B"/>
    <w:rsid w:val="00EB4AE2"/>
    <w:rsid w:val="00EB4B13"/>
    <w:rsid w:val="00EB4F8A"/>
    <w:rsid w:val="00EB4FA5"/>
    <w:rsid w:val="00EB5112"/>
    <w:rsid w:val="00EB541D"/>
    <w:rsid w:val="00EB548A"/>
    <w:rsid w:val="00EB5720"/>
    <w:rsid w:val="00EB587A"/>
    <w:rsid w:val="00EB5A14"/>
    <w:rsid w:val="00EB5DC5"/>
    <w:rsid w:val="00EB60CC"/>
    <w:rsid w:val="00EB6111"/>
    <w:rsid w:val="00EB6257"/>
    <w:rsid w:val="00EB64A0"/>
    <w:rsid w:val="00EB6635"/>
    <w:rsid w:val="00EB6664"/>
    <w:rsid w:val="00EB6765"/>
    <w:rsid w:val="00EB6775"/>
    <w:rsid w:val="00EB6A72"/>
    <w:rsid w:val="00EB6D36"/>
    <w:rsid w:val="00EB6DD1"/>
    <w:rsid w:val="00EB6E20"/>
    <w:rsid w:val="00EB6F74"/>
    <w:rsid w:val="00EB6F79"/>
    <w:rsid w:val="00EB6FB3"/>
    <w:rsid w:val="00EB7399"/>
    <w:rsid w:val="00EB76B7"/>
    <w:rsid w:val="00EB7828"/>
    <w:rsid w:val="00EB7A9E"/>
    <w:rsid w:val="00EB7B36"/>
    <w:rsid w:val="00EB7BEE"/>
    <w:rsid w:val="00EB7C3D"/>
    <w:rsid w:val="00EB7D49"/>
    <w:rsid w:val="00EC02D5"/>
    <w:rsid w:val="00EC0316"/>
    <w:rsid w:val="00EC07F7"/>
    <w:rsid w:val="00EC084D"/>
    <w:rsid w:val="00EC0AB7"/>
    <w:rsid w:val="00EC0DF5"/>
    <w:rsid w:val="00EC13E8"/>
    <w:rsid w:val="00EC13F8"/>
    <w:rsid w:val="00EC140A"/>
    <w:rsid w:val="00EC150B"/>
    <w:rsid w:val="00EC15D6"/>
    <w:rsid w:val="00EC172B"/>
    <w:rsid w:val="00EC17C1"/>
    <w:rsid w:val="00EC194F"/>
    <w:rsid w:val="00EC1A52"/>
    <w:rsid w:val="00EC1B85"/>
    <w:rsid w:val="00EC1BB1"/>
    <w:rsid w:val="00EC1D8B"/>
    <w:rsid w:val="00EC1FDF"/>
    <w:rsid w:val="00EC200D"/>
    <w:rsid w:val="00EC209A"/>
    <w:rsid w:val="00EC216D"/>
    <w:rsid w:val="00EC2326"/>
    <w:rsid w:val="00EC2335"/>
    <w:rsid w:val="00EC2354"/>
    <w:rsid w:val="00EC246A"/>
    <w:rsid w:val="00EC269B"/>
    <w:rsid w:val="00EC2796"/>
    <w:rsid w:val="00EC27BF"/>
    <w:rsid w:val="00EC2AF4"/>
    <w:rsid w:val="00EC2B89"/>
    <w:rsid w:val="00EC2E18"/>
    <w:rsid w:val="00EC2E96"/>
    <w:rsid w:val="00EC2FD4"/>
    <w:rsid w:val="00EC322F"/>
    <w:rsid w:val="00EC329F"/>
    <w:rsid w:val="00EC358A"/>
    <w:rsid w:val="00EC3748"/>
    <w:rsid w:val="00EC375D"/>
    <w:rsid w:val="00EC39DD"/>
    <w:rsid w:val="00EC3BEB"/>
    <w:rsid w:val="00EC3C1E"/>
    <w:rsid w:val="00EC3C21"/>
    <w:rsid w:val="00EC3DC3"/>
    <w:rsid w:val="00EC3E50"/>
    <w:rsid w:val="00EC40C5"/>
    <w:rsid w:val="00EC40F6"/>
    <w:rsid w:val="00EC42EB"/>
    <w:rsid w:val="00EC4526"/>
    <w:rsid w:val="00EC4572"/>
    <w:rsid w:val="00EC47F3"/>
    <w:rsid w:val="00EC4CED"/>
    <w:rsid w:val="00EC4DCD"/>
    <w:rsid w:val="00EC4F66"/>
    <w:rsid w:val="00EC53C8"/>
    <w:rsid w:val="00EC5548"/>
    <w:rsid w:val="00EC5AE7"/>
    <w:rsid w:val="00EC5BC0"/>
    <w:rsid w:val="00EC5BE6"/>
    <w:rsid w:val="00EC5D50"/>
    <w:rsid w:val="00EC5E31"/>
    <w:rsid w:val="00EC5E87"/>
    <w:rsid w:val="00EC6376"/>
    <w:rsid w:val="00EC63B9"/>
    <w:rsid w:val="00EC6412"/>
    <w:rsid w:val="00EC6519"/>
    <w:rsid w:val="00EC651B"/>
    <w:rsid w:val="00EC6697"/>
    <w:rsid w:val="00EC66FB"/>
    <w:rsid w:val="00EC66FD"/>
    <w:rsid w:val="00EC67B4"/>
    <w:rsid w:val="00EC6946"/>
    <w:rsid w:val="00EC6AF3"/>
    <w:rsid w:val="00EC6BDF"/>
    <w:rsid w:val="00EC6CAA"/>
    <w:rsid w:val="00EC6E4F"/>
    <w:rsid w:val="00EC6E97"/>
    <w:rsid w:val="00EC6F31"/>
    <w:rsid w:val="00EC6F44"/>
    <w:rsid w:val="00EC716D"/>
    <w:rsid w:val="00EC75CD"/>
    <w:rsid w:val="00EC774B"/>
    <w:rsid w:val="00EC7BB7"/>
    <w:rsid w:val="00EC7FDC"/>
    <w:rsid w:val="00ED0162"/>
    <w:rsid w:val="00ED021A"/>
    <w:rsid w:val="00ED055F"/>
    <w:rsid w:val="00ED05A0"/>
    <w:rsid w:val="00ED08FA"/>
    <w:rsid w:val="00ED090F"/>
    <w:rsid w:val="00ED09A8"/>
    <w:rsid w:val="00ED0A05"/>
    <w:rsid w:val="00ED0B34"/>
    <w:rsid w:val="00ED0D8A"/>
    <w:rsid w:val="00ED115D"/>
    <w:rsid w:val="00ED130F"/>
    <w:rsid w:val="00ED135D"/>
    <w:rsid w:val="00ED14CE"/>
    <w:rsid w:val="00ED19C0"/>
    <w:rsid w:val="00ED1A9A"/>
    <w:rsid w:val="00ED1B82"/>
    <w:rsid w:val="00ED1C72"/>
    <w:rsid w:val="00ED1DDA"/>
    <w:rsid w:val="00ED208B"/>
    <w:rsid w:val="00ED2124"/>
    <w:rsid w:val="00ED257D"/>
    <w:rsid w:val="00ED25AF"/>
    <w:rsid w:val="00ED264C"/>
    <w:rsid w:val="00ED29F0"/>
    <w:rsid w:val="00ED2B18"/>
    <w:rsid w:val="00ED2FDF"/>
    <w:rsid w:val="00ED304E"/>
    <w:rsid w:val="00ED338B"/>
    <w:rsid w:val="00ED343B"/>
    <w:rsid w:val="00ED35FC"/>
    <w:rsid w:val="00ED3800"/>
    <w:rsid w:val="00ED398E"/>
    <w:rsid w:val="00ED39CA"/>
    <w:rsid w:val="00ED3ADC"/>
    <w:rsid w:val="00ED3B98"/>
    <w:rsid w:val="00ED3C03"/>
    <w:rsid w:val="00ED3C07"/>
    <w:rsid w:val="00ED409D"/>
    <w:rsid w:val="00ED418B"/>
    <w:rsid w:val="00ED42F9"/>
    <w:rsid w:val="00ED4339"/>
    <w:rsid w:val="00ED4476"/>
    <w:rsid w:val="00ED44C0"/>
    <w:rsid w:val="00ED4941"/>
    <w:rsid w:val="00ED49DD"/>
    <w:rsid w:val="00ED4AE1"/>
    <w:rsid w:val="00ED4AE9"/>
    <w:rsid w:val="00ED5023"/>
    <w:rsid w:val="00ED5227"/>
    <w:rsid w:val="00ED529B"/>
    <w:rsid w:val="00ED57B4"/>
    <w:rsid w:val="00ED5B5A"/>
    <w:rsid w:val="00ED5B89"/>
    <w:rsid w:val="00ED5BC8"/>
    <w:rsid w:val="00ED5EB7"/>
    <w:rsid w:val="00ED601A"/>
    <w:rsid w:val="00ED628C"/>
    <w:rsid w:val="00ED638F"/>
    <w:rsid w:val="00ED6575"/>
    <w:rsid w:val="00ED668F"/>
    <w:rsid w:val="00ED69F7"/>
    <w:rsid w:val="00ED6A44"/>
    <w:rsid w:val="00ED6A55"/>
    <w:rsid w:val="00ED6D2E"/>
    <w:rsid w:val="00ED70E0"/>
    <w:rsid w:val="00ED71F9"/>
    <w:rsid w:val="00ED72FC"/>
    <w:rsid w:val="00ED747B"/>
    <w:rsid w:val="00ED7557"/>
    <w:rsid w:val="00ED7946"/>
    <w:rsid w:val="00ED7C1E"/>
    <w:rsid w:val="00ED7E41"/>
    <w:rsid w:val="00ED7E61"/>
    <w:rsid w:val="00ED7F1A"/>
    <w:rsid w:val="00ED7FD8"/>
    <w:rsid w:val="00EE024F"/>
    <w:rsid w:val="00EE0531"/>
    <w:rsid w:val="00EE0699"/>
    <w:rsid w:val="00EE070E"/>
    <w:rsid w:val="00EE0B69"/>
    <w:rsid w:val="00EE0D33"/>
    <w:rsid w:val="00EE0F42"/>
    <w:rsid w:val="00EE12E9"/>
    <w:rsid w:val="00EE1318"/>
    <w:rsid w:val="00EE1528"/>
    <w:rsid w:val="00EE15B7"/>
    <w:rsid w:val="00EE17E7"/>
    <w:rsid w:val="00EE1817"/>
    <w:rsid w:val="00EE1A0D"/>
    <w:rsid w:val="00EE1B15"/>
    <w:rsid w:val="00EE1B53"/>
    <w:rsid w:val="00EE1D30"/>
    <w:rsid w:val="00EE1F66"/>
    <w:rsid w:val="00EE20BF"/>
    <w:rsid w:val="00EE21BC"/>
    <w:rsid w:val="00EE255A"/>
    <w:rsid w:val="00EE2757"/>
    <w:rsid w:val="00EE28F9"/>
    <w:rsid w:val="00EE29FC"/>
    <w:rsid w:val="00EE2C39"/>
    <w:rsid w:val="00EE2C42"/>
    <w:rsid w:val="00EE2D6B"/>
    <w:rsid w:val="00EE2F41"/>
    <w:rsid w:val="00EE2F92"/>
    <w:rsid w:val="00EE31BA"/>
    <w:rsid w:val="00EE3375"/>
    <w:rsid w:val="00EE34F5"/>
    <w:rsid w:val="00EE34FC"/>
    <w:rsid w:val="00EE3577"/>
    <w:rsid w:val="00EE36CA"/>
    <w:rsid w:val="00EE3BEC"/>
    <w:rsid w:val="00EE3C90"/>
    <w:rsid w:val="00EE3DC3"/>
    <w:rsid w:val="00EE3E6D"/>
    <w:rsid w:val="00EE3F75"/>
    <w:rsid w:val="00EE3F76"/>
    <w:rsid w:val="00EE4195"/>
    <w:rsid w:val="00EE4283"/>
    <w:rsid w:val="00EE42AD"/>
    <w:rsid w:val="00EE4408"/>
    <w:rsid w:val="00EE443C"/>
    <w:rsid w:val="00EE44F2"/>
    <w:rsid w:val="00EE4588"/>
    <w:rsid w:val="00EE45D4"/>
    <w:rsid w:val="00EE4756"/>
    <w:rsid w:val="00EE4924"/>
    <w:rsid w:val="00EE4BAB"/>
    <w:rsid w:val="00EE4C14"/>
    <w:rsid w:val="00EE4E48"/>
    <w:rsid w:val="00EE4E83"/>
    <w:rsid w:val="00EE4F38"/>
    <w:rsid w:val="00EE50ED"/>
    <w:rsid w:val="00EE5302"/>
    <w:rsid w:val="00EE530B"/>
    <w:rsid w:val="00EE576A"/>
    <w:rsid w:val="00EE595D"/>
    <w:rsid w:val="00EE5BA2"/>
    <w:rsid w:val="00EE5CA2"/>
    <w:rsid w:val="00EE5E48"/>
    <w:rsid w:val="00EE5E6A"/>
    <w:rsid w:val="00EE5F6C"/>
    <w:rsid w:val="00EE5FA0"/>
    <w:rsid w:val="00EE6148"/>
    <w:rsid w:val="00EE62D6"/>
    <w:rsid w:val="00EE6417"/>
    <w:rsid w:val="00EE6638"/>
    <w:rsid w:val="00EE6805"/>
    <w:rsid w:val="00EE68EE"/>
    <w:rsid w:val="00EE6947"/>
    <w:rsid w:val="00EE6EFC"/>
    <w:rsid w:val="00EE6F7F"/>
    <w:rsid w:val="00EE6FE4"/>
    <w:rsid w:val="00EE701E"/>
    <w:rsid w:val="00EE70A9"/>
    <w:rsid w:val="00EE71F5"/>
    <w:rsid w:val="00EE7431"/>
    <w:rsid w:val="00EE74D8"/>
    <w:rsid w:val="00EE7A89"/>
    <w:rsid w:val="00EE7BC3"/>
    <w:rsid w:val="00EE7BFB"/>
    <w:rsid w:val="00EE7F14"/>
    <w:rsid w:val="00EE7F66"/>
    <w:rsid w:val="00EF02DD"/>
    <w:rsid w:val="00EF030F"/>
    <w:rsid w:val="00EF0537"/>
    <w:rsid w:val="00EF059E"/>
    <w:rsid w:val="00EF05B3"/>
    <w:rsid w:val="00EF0A43"/>
    <w:rsid w:val="00EF0E02"/>
    <w:rsid w:val="00EF0E1D"/>
    <w:rsid w:val="00EF0EDD"/>
    <w:rsid w:val="00EF1463"/>
    <w:rsid w:val="00EF1568"/>
    <w:rsid w:val="00EF15D5"/>
    <w:rsid w:val="00EF15E2"/>
    <w:rsid w:val="00EF1734"/>
    <w:rsid w:val="00EF17F8"/>
    <w:rsid w:val="00EF1841"/>
    <w:rsid w:val="00EF188F"/>
    <w:rsid w:val="00EF1C7F"/>
    <w:rsid w:val="00EF1CDF"/>
    <w:rsid w:val="00EF1CF1"/>
    <w:rsid w:val="00EF1E5E"/>
    <w:rsid w:val="00EF1F5A"/>
    <w:rsid w:val="00EF20C4"/>
    <w:rsid w:val="00EF217E"/>
    <w:rsid w:val="00EF2287"/>
    <w:rsid w:val="00EF2942"/>
    <w:rsid w:val="00EF2C3F"/>
    <w:rsid w:val="00EF336C"/>
    <w:rsid w:val="00EF337F"/>
    <w:rsid w:val="00EF342E"/>
    <w:rsid w:val="00EF34B7"/>
    <w:rsid w:val="00EF35A8"/>
    <w:rsid w:val="00EF3C6C"/>
    <w:rsid w:val="00EF3C81"/>
    <w:rsid w:val="00EF3CED"/>
    <w:rsid w:val="00EF3F1F"/>
    <w:rsid w:val="00EF3F66"/>
    <w:rsid w:val="00EF3FA0"/>
    <w:rsid w:val="00EF4053"/>
    <w:rsid w:val="00EF449D"/>
    <w:rsid w:val="00EF470F"/>
    <w:rsid w:val="00EF4923"/>
    <w:rsid w:val="00EF4D70"/>
    <w:rsid w:val="00EF51DC"/>
    <w:rsid w:val="00EF51DF"/>
    <w:rsid w:val="00EF5648"/>
    <w:rsid w:val="00EF5910"/>
    <w:rsid w:val="00EF5A2F"/>
    <w:rsid w:val="00EF5B30"/>
    <w:rsid w:val="00EF5D52"/>
    <w:rsid w:val="00EF5DE1"/>
    <w:rsid w:val="00EF634A"/>
    <w:rsid w:val="00EF66AA"/>
    <w:rsid w:val="00EF66CA"/>
    <w:rsid w:val="00EF6806"/>
    <w:rsid w:val="00EF6884"/>
    <w:rsid w:val="00EF6A47"/>
    <w:rsid w:val="00EF6AAF"/>
    <w:rsid w:val="00EF6BBB"/>
    <w:rsid w:val="00EF6C6F"/>
    <w:rsid w:val="00EF6CE3"/>
    <w:rsid w:val="00EF6D64"/>
    <w:rsid w:val="00EF6DCD"/>
    <w:rsid w:val="00EF6FCB"/>
    <w:rsid w:val="00EF7096"/>
    <w:rsid w:val="00EF7269"/>
    <w:rsid w:val="00EF7271"/>
    <w:rsid w:val="00EF7335"/>
    <w:rsid w:val="00EF7365"/>
    <w:rsid w:val="00EF762E"/>
    <w:rsid w:val="00EF7785"/>
    <w:rsid w:val="00EF7BAB"/>
    <w:rsid w:val="00EF7D2D"/>
    <w:rsid w:val="00F00030"/>
    <w:rsid w:val="00F00122"/>
    <w:rsid w:val="00F002F8"/>
    <w:rsid w:val="00F0037E"/>
    <w:rsid w:val="00F004EC"/>
    <w:rsid w:val="00F00638"/>
    <w:rsid w:val="00F0063A"/>
    <w:rsid w:val="00F00C45"/>
    <w:rsid w:val="00F00DD0"/>
    <w:rsid w:val="00F00E2A"/>
    <w:rsid w:val="00F011D2"/>
    <w:rsid w:val="00F013D9"/>
    <w:rsid w:val="00F0140C"/>
    <w:rsid w:val="00F015DA"/>
    <w:rsid w:val="00F01684"/>
    <w:rsid w:val="00F0171A"/>
    <w:rsid w:val="00F017C1"/>
    <w:rsid w:val="00F01A43"/>
    <w:rsid w:val="00F01A47"/>
    <w:rsid w:val="00F01A62"/>
    <w:rsid w:val="00F01DA5"/>
    <w:rsid w:val="00F02028"/>
    <w:rsid w:val="00F022CA"/>
    <w:rsid w:val="00F02352"/>
    <w:rsid w:val="00F0238A"/>
    <w:rsid w:val="00F025D9"/>
    <w:rsid w:val="00F02619"/>
    <w:rsid w:val="00F0286B"/>
    <w:rsid w:val="00F02925"/>
    <w:rsid w:val="00F029EF"/>
    <w:rsid w:val="00F02B63"/>
    <w:rsid w:val="00F02C22"/>
    <w:rsid w:val="00F02C63"/>
    <w:rsid w:val="00F02DC6"/>
    <w:rsid w:val="00F02F31"/>
    <w:rsid w:val="00F0309F"/>
    <w:rsid w:val="00F031AB"/>
    <w:rsid w:val="00F032AA"/>
    <w:rsid w:val="00F0333E"/>
    <w:rsid w:val="00F033AE"/>
    <w:rsid w:val="00F0343D"/>
    <w:rsid w:val="00F0380F"/>
    <w:rsid w:val="00F038A5"/>
    <w:rsid w:val="00F03906"/>
    <w:rsid w:val="00F03911"/>
    <w:rsid w:val="00F04002"/>
    <w:rsid w:val="00F04086"/>
    <w:rsid w:val="00F04334"/>
    <w:rsid w:val="00F043CF"/>
    <w:rsid w:val="00F04525"/>
    <w:rsid w:val="00F04B0D"/>
    <w:rsid w:val="00F04F5D"/>
    <w:rsid w:val="00F04FB7"/>
    <w:rsid w:val="00F04FBA"/>
    <w:rsid w:val="00F05017"/>
    <w:rsid w:val="00F050BF"/>
    <w:rsid w:val="00F05330"/>
    <w:rsid w:val="00F05A6F"/>
    <w:rsid w:val="00F05B55"/>
    <w:rsid w:val="00F05CBE"/>
    <w:rsid w:val="00F05CDF"/>
    <w:rsid w:val="00F05DB1"/>
    <w:rsid w:val="00F05E5F"/>
    <w:rsid w:val="00F05EC0"/>
    <w:rsid w:val="00F05F60"/>
    <w:rsid w:val="00F06085"/>
    <w:rsid w:val="00F0616D"/>
    <w:rsid w:val="00F061EB"/>
    <w:rsid w:val="00F062A1"/>
    <w:rsid w:val="00F063B5"/>
    <w:rsid w:val="00F06449"/>
    <w:rsid w:val="00F06548"/>
    <w:rsid w:val="00F06662"/>
    <w:rsid w:val="00F066AC"/>
    <w:rsid w:val="00F066F6"/>
    <w:rsid w:val="00F06786"/>
    <w:rsid w:val="00F06873"/>
    <w:rsid w:val="00F06CC4"/>
    <w:rsid w:val="00F06E69"/>
    <w:rsid w:val="00F06F37"/>
    <w:rsid w:val="00F06F52"/>
    <w:rsid w:val="00F0716A"/>
    <w:rsid w:val="00F0728F"/>
    <w:rsid w:val="00F074A2"/>
    <w:rsid w:val="00F07518"/>
    <w:rsid w:val="00F075D7"/>
    <w:rsid w:val="00F0770B"/>
    <w:rsid w:val="00F07A7A"/>
    <w:rsid w:val="00F07AD7"/>
    <w:rsid w:val="00F07AE0"/>
    <w:rsid w:val="00F07BE5"/>
    <w:rsid w:val="00F07CEC"/>
    <w:rsid w:val="00F07F29"/>
    <w:rsid w:val="00F07F36"/>
    <w:rsid w:val="00F101BC"/>
    <w:rsid w:val="00F101CF"/>
    <w:rsid w:val="00F102B5"/>
    <w:rsid w:val="00F103C5"/>
    <w:rsid w:val="00F103CB"/>
    <w:rsid w:val="00F1044C"/>
    <w:rsid w:val="00F10495"/>
    <w:rsid w:val="00F107B4"/>
    <w:rsid w:val="00F108B8"/>
    <w:rsid w:val="00F10AE6"/>
    <w:rsid w:val="00F10CD7"/>
    <w:rsid w:val="00F1158A"/>
    <w:rsid w:val="00F11ABF"/>
    <w:rsid w:val="00F11CCD"/>
    <w:rsid w:val="00F11E0D"/>
    <w:rsid w:val="00F12021"/>
    <w:rsid w:val="00F120DD"/>
    <w:rsid w:val="00F122F4"/>
    <w:rsid w:val="00F12318"/>
    <w:rsid w:val="00F12500"/>
    <w:rsid w:val="00F12669"/>
    <w:rsid w:val="00F12773"/>
    <w:rsid w:val="00F127F6"/>
    <w:rsid w:val="00F128AD"/>
    <w:rsid w:val="00F12AED"/>
    <w:rsid w:val="00F12CC1"/>
    <w:rsid w:val="00F12D8F"/>
    <w:rsid w:val="00F130B4"/>
    <w:rsid w:val="00F13149"/>
    <w:rsid w:val="00F1326B"/>
    <w:rsid w:val="00F133B6"/>
    <w:rsid w:val="00F134AF"/>
    <w:rsid w:val="00F136FE"/>
    <w:rsid w:val="00F13AAC"/>
    <w:rsid w:val="00F13FCF"/>
    <w:rsid w:val="00F14017"/>
    <w:rsid w:val="00F140B3"/>
    <w:rsid w:val="00F141FF"/>
    <w:rsid w:val="00F14463"/>
    <w:rsid w:val="00F14513"/>
    <w:rsid w:val="00F1474F"/>
    <w:rsid w:val="00F149A9"/>
    <w:rsid w:val="00F149F7"/>
    <w:rsid w:val="00F15263"/>
    <w:rsid w:val="00F15446"/>
    <w:rsid w:val="00F1552B"/>
    <w:rsid w:val="00F15654"/>
    <w:rsid w:val="00F1574A"/>
    <w:rsid w:val="00F15783"/>
    <w:rsid w:val="00F1589A"/>
    <w:rsid w:val="00F15B8C"/>
    <w:rsid w:val="00F15BC9"/>
    <w:rsid w:val="00F15CE9"/>
    <w:rsid w:val="00F15D0B"/>
    <w:rsid w:val="00F15E50"/>
    <w:rsid w:val="00F15E83"/>
    <w:rsid w:val="00F16001"/>
    <w:rsid w:val="00F1633B"/>
    <w:rsid w:val="00F16385"/>
    <w:rsid w:val="00F1675F"/>
    <w:rsid w:val="00F16910"/>
    <w:rsid w:val="00F16917"/>
    <w:rsid w:val="00F169E5"/>
    <w:rsid w:val="00F16CC1"/>
    <w:rsid w:val="00F16D9F"/>
    <w:rsid w:val="00F16EAD"/>
    <w:rsid w:val="00F17408"/>
    <w:rsid w:val="00F1747C"/>
    <w:rsid w:val="00F17743"/>
    <w:rsid w:val="00F17981"/>
    <w:rsid w:val="00F17A79"/>
    <w:rsid w:val="00F17B61"/>
    <w:rsid w:val="00F17E01"/>
    <w:rsid w:val="00F17ED4"/>
    <w:rsid w:val="00F2013C"/>
    <w:rsid w:val="00F201A9"/>
    <w:rsid w:val="00F2073F"/>
    <w:rsid w:val="00F208A1"/>
    <w:rsid w:val="00F208C8"/>
    <w:rsid w:val="00F209A1"/>
    <w:rsid w:val="00F209B4"/>
    <w:rsid w:val="00F20A01"/>
    <w:rsid w:val="00F20BD3"/>
    <w:rsid w:val="00F20CF6"/>
    <w:rsid w:val="00F21058"/>
    <w:rsid w:val="00F2106A"/>
    <w:rsid w:val="00F213F3"/>
    <w:rsid w:val="00F214BB"/>
    <w:rsid w:val="00F2159F"/>
    <w:rsid w:val="00F21639"/>
    <w:rsid w:val="00F216E1"/>
    <w:rsid w:val="00F218D7"/>
    <w:rsid w:val="00F21C7A"/>
    <w:rsid w:val="00F21D1E"/>
    <w:rsid w:val="00F22256"/>
    <w:rsid w:val="00F2240A"/>
    <w:rsid w:val="00F22559"/>
    <w:rsid w:val="00F2297A"/>
    <w:rsid w:val="00F22998"/>
    <w:rsid w:val="00F229C8"/>
    <w:rsid w:val="00F22A9F"/>
    <w:rsid w:val="00F22C37"/>
    <w:rsid w:val="00F22CA7"/>
    <w:rsid w:val="00F22D43"/>
    <w:rsid w:val="00F22D58"/>
    <w:rsid w:val="00F22E00"/>
    <w:rsid w:val="00F22E30"/>
    <w:rsid w:val="00F22E98"/>
    <w:rsid w:val="00F22ECF"/>
    <w:rsid w:val="00F22F94"/>
    <w:rsid w:val="00F232C1"/>
    <w:rsid w:val="00F2333D"/>
    <w:rsid w:val="00F234B0"/>
    <w:rsid w:val="00F236CC"/>
    <w:rsid w:val="00F23A70"/>
    <w:rsid w:val="00F23B1C"/>
    <w:rsid w:val="00F23BA5"/>
    <w:rsid w:val="00F23C52"/>
    <w:rsid w:val="00F23FCA"/>
    <w:rsid w:val="00F24007"/>
    <w:rsid w:val="00F241BE"/>
    <w:rsid w:val="00F243F4"/>
    <w:rsid w:val="00F246D7"/>
    <w:rsid w:val="00F2485B"/>
    <w:rsid w:val="00F24937"/>
    <w:rsid w:val="00F249C5"/>
    <w:rsid w:val="00F24B05"/>
    <w:rsid w:val="00F24C30"/>
    <w:rsid w:val="00F24C72"/>
    <w:rsid w:val="00F24D03"/>
    <w:rsid w:val="00F24D44"/>
    <w:rsid w:val="00F24EDD"/>
    <w:rsid w:val="00F24F05"/>
    <w:rsid w:val="00F251E9"/>
    <w:rsid w:val="00F2550D"/>
    <w:rsid w:val="00F2554F"/>
    <w:rsid w:val="00F2570E"/>
    <w:rsid w:val="00F25962"/>
    <w:rsid w:val="00F25997"/>
    <w:rsid w:val="00F25A88"/>
    <w:rsid w:val="00F25AAF"/>
    <w:rsid w:val="00F25B52"/>
    <w:rsid w:val="00F25BC7"/>
    <w:rsid w:val="00F25CBB"/>
    <w:rsid w:val="00F25F8F"/>
    <w:rsid w:val="00F26112"/>
    <w:rsid w:val="00F2613B"/>
    <w:rsid w:val="00F26205"/>
    <w:rsid w:val="00F263B2"/>
    <w:rsid w:val="00F265CE"/>
    <w:rsid w:val="00F2699B"/>
    <w:rsid w:val="00F26AD5"/>
    <w:rsid w:val="00F26BCA"/>
    <w:rsid w:val="00F2701E"/>
    <w:rsid w:val="00F27044"/>
    <w:rsid w:val="00F270D1"/>
    <w:rsid w:val="00F2731D"/>
    <w:rsid w:val="00F27595"/>
    <w:rsid w:val="00F278CF"/>
    <w:rsid w:val="00F279A2"/>
    <w:rsid w:val="00F27B0C"/>
    <w:rsid w:val="00F27C15"/>
    <w:rsid w:val="00F27C4E"/>
    <w:rsid w:val="00F27DBE"/>
    <w:rsid w:val="00F27E20"/>
    <w:rsid w:val="00F27FB1"/>
    <w:rsid w:val="00F27FBA"/>
    <w:rsid w:val="00F30173"/>
    <w:rsid w:val="00F304FC"/>
    <w:rsid w:val="00F306D5"/>
    <w:rsid w:val="00F30887"/>
    <w:rsid w:val="00F308FB"/>
    <w:rsid w:val="00F3093D"/>
    <w:rsid w:val="00F30C10"/>
    <w:rsid w:val="00F30DB7"/>
    <w:rsid w:val="00F30F1E"/>
    <w:rsid w:val="00F30F9F"/>
    <w:rsid w:val="00F3115C"/>
    <w:rsid w:val="00F315A8"/>
    <w:rsid w:val="00F315E6"/>
    <w:rsid w:val="00F31645"/>
    <w:rsid w:val="00F316F5"/>
    <w:rsid w:val="00F316F8"/>
    <w:rsid w:val="00F3182D"/>
    <w:rsid w:val="00F31830"/>
    <w:rsid w:val="00F3183E"/>
    <w:rsid w:val="00F319A1"/>
    <w:rsid w:val="00F3205B"/>
    <w:rsid w:val="00F320B7"/>
    <w:rsid w:val="00F320C3"/>
    <w:rsid w:val="00F32168"/>
    <w:rsid w:val="00F32381"/>
    <w:rsid w:val="00F32426"/>
    <w:rsid w:val="00F3245C"/>
    <w:rsid w:val="00F324F2"/>
    <w:rsid w:val="00F326DA"/>
    <w:rsid w:val="00F326F0"/>
    <w:rsid w:val="00F328BF"/>
    <w:rsid w:val="00F32994"/>
    <w:rsid w:val="00F32A26"/>
    <w:rsid w:val="00F32DA5"/>
    <w:rsid w:val="00F32F96"/>
    <w:rsid w:val="00F3312A"/>
    <w:rsid w:val="00F33379"/>
    <w:rsid w:val="00F33791"/>
    <w:rsid w:val="00F33B99"/>
    <w:rsid w:val="00F34179"/>
    <w:rsid w:val="00F3421F"/>
    <w:rsid w:val="00F34873"/>
    <w:rsid w:val="00F34941"/>
    <w:rsid w:val="00F34B91"/>
    <w:rsid w:val="00F34CC2"/>
    <w:rsid w:val="00F35194"/>
    <w:rsid w:val="00F3520B"/>
    <w:rsid w:val="00F35295"/>
    <w:rsid w:val="00F35668"/>
    <w:rsid w:val="00F356F4"/>
    <w:rsid w:val="00F3579C"/>
    <w:rsid w:val="00F358F7"/>
    <w:rsid w:val="00F35B81"/>
    <w:rsid w:val="00F35BFE"/>
    <w:rsid w:val="00F35DDA"/>
    <w:rsid w:val="00F36231"/>
    <w:rsid w:val="00F3639F"/>
    <w:rsid w:val="00F36451"/>
    <w:rsid w:val="00F36621"/>
    <w:rsid w:val="00F36687"/>
    <w:rsid w:val="00F36785"/>
    <w:rsid w:val="00F368AF"/>
    <w:rsid w:val="00F36CBB"/>
    <w:rsid w:val="00F36D1F"/>
    <w:rsid w:val="00F3719A"/>
    <w:rsid w:val="00F37277"/>
    <w:rsid w:val="00F37401"/>
    <w:rsid w:val="00F3754C"/>
    <w:rsid w:val="00F3785D"/>
    <w:rsid w:val="00F37B13"/>
    <w:rsid w:val="00F37C49"/>
    <w:rsid w:val="00F37C88"/>
    <w:rsid w:val="00F37F83"/>
    <w:rsid w:val="00F4007B"/>
    <w:rsid w:val="00F4011D"/>
    <w:rsid w:val="00F4017F"/>
    <w:rsid w:val="00F4025E"/>
    <w:rsid w:val="00F40635"/>
    <w:rsid w:val="00F408D3"/>
    <w:rsid w:val="00F408E2"/>
    <w:rsid w:val="00F40BD7"/>
    <w:rsid w:val="00F40CA1"/>
    <w:rsid w:val="00F40D06"/>
    <w:rsid w:val="00F40EB5"/>
    <w:rsid w:val="00F40EF9"/>
    <w:rsid w:val="00F410CE"/>
    <w:rsid w:val="00F41215"/>
    <w:rsid w:val="00F415E0"/>
    <w:rsid w:val="00F415E3"/>
    <w:rsid w:val="00F417EE"/>
    <w:rsid w:val="00F41D8E"/>
    <w:rsid w:val="00F41E71"/>
    <w:rsid w:val="00F421CA"/>
    <w:rsid w:val="00F42350"/>
    <w:rsid w:val="00F423FD"/>
    <w:rsid w:val="00F42972"/>
    <w:rsid w:val="00F42A28"/>
    <w:rsid w:val="00F42C6E"/>
    <w:rsid w:val="00F42E1A"/>
    <w:rsid w:val="00F4310E"/>
    <w:rsid w:val="00F4311E"/>
    <w:rsid w:val="00F43215"/>
    <w:rsid w:val="00F43338"/>
    <w:rsid w:val="00F43340"/>
    <w:rsid w:val="00F433CD"/>
    <w:rsid w:val="00F434C6"/>
    <w:rsid w:val="00F43836"/>
    <w:rsid w:val="00F43881"/>
    <w:rsid w:val="00F43994"/>
    <w:rsid w:val="00F43D9A"/>
    <w:rsid w:val="00F43ED3"/>
    <w:rsid w:val="00F43EDD"/>
    <w:rsid w:val="00F441DB"/>
    <w:rsid w:val="00F442CE"/>
    <w:rsid w:val="00F4452E"/>
    <w:rsid w:val="00F44664"/>
    <w:rsid w:val="00F446BB"/>
    <w:rsid w:val="00F44737"/>
    <w:rsid w:val="00F44867"/>
    <w:rsid w:val="00F448C6"/>
    <w:rsid w:val="00F44C01"/>
    <w:rsid w:val="00F44F15"/>
    <w:rsid w:val="00F45014"/>
    <w:rsid w:val="00F45050"/>
    <w:rsid w:val="00F4541E"/>
    <w:rsid w:val="00F4557C"/>
    <w:rsid w:val="00F45830"/>
    <w:rsid w:val="00F45D90"/>
    <w:rsid w:val="00F46116"/>
    <w:rsid w:val="00F461F0"/>
    <w:rsid w:val="00F464AB"/>
    <w:rsid w:val="00F464F0"/>
    <w:rsid w:val="00F46577"/>
    <w:rsid w:val="00F46951"/>
    <w:rsid w:val="00F46B4E"/>
    <w:rsid w:val="00F46C53"/>
    <w:rsid w:val="00F46CE0"/>
    <w:rsid w:val="00F46E73"/>
    <w:rsid w:val="00F46FE9"/>
    <w:rsid w:val="00F472DC"/>
    <w:rsid w:val="00F472E2"/>
    <w:rsid w:val="00F474ED"/>
    <w:rsid w:val="00F47529"/>
    <w:rsid w:val="00F476FB"/>
    <w:rsid w:val="00F4788B"/>
    <w:rsid w:val="00F478B8"/>
    <w:rsid w:val="00F478BE"/>
    <w:rsid w:val="00F479AA"/>
    <w:rsid w:val="00F47F98"/>
    <w:rsid w:val="00F5019E"/>
    <w:rsid w:val="00F502E5"/>
    <w:rsid w:val="00F504CE"/>
    <w:rsid w:val="00F505EB"/>
    <w:rsid w:val="00F50985"/>
    <w:rsid w:val="00F509F8"/>
    <w:rsid w:val="00F50A26"/>
    <w:rsid w:val="00F50CAD"/>
    <w:rsid w:val="00F50D44"/>
    <w:rsid w:val="00F50D8C"/>
    <w:rsid w:val="00F50E0A"/>
    <w:rsid w:val="00F51174"/>
    <w:rsid w:val="00F512A2"/>
    <w:rsid w:val="00F513E3"/>
    <w:rsid w:val="00F51402"/>
    <w:rsid w:val="00F5170E"/>
    <w:rsid w:val="00F5172B"/>
    <w:rsid w:val="00F5177C"/>
    <w:rsid w:val="00F51844"/>
    <w:rsid w:val="00F51981"/>
    <w:rsid w:val="00F51E6B"/>
    <w:rsid w:val="00F52009"/>
    <w:rsid w:val="00F5213E"/>
    <w:rsid w:val="00F5223D"/>
    <w:rsid w:val="00F52531"/>
    <w:rsid w:val="00F525A4"/>
    <w:rsid w:val="00F527DB"/>
    <w:rsid w:val="00F52B26"/>
    <w:rsid w:val="00F52BAE"/>
    <w:rsid w:val="00F52EB0"/>
    <w:rsid w:val="00F52F55"/>
    <w:rsid w:val="00F5311F"/>
    <w:rsid w:val="00F5320E"/>
    <w:rsid w:val="00F53222"/>
    <w:rsid w:val="00F53317"/>
    <w:rsid w:val="00F5359C"/>
    <w:rsid w:val="00F53687"/>
    <w:rsid w:val="00F53969"/>
    <w:rsid w:val="00F539F8"/>
    <w:rsid w:val="00F53A07"/>
    <w:rsid w:val="00F54084"/>
    <w:rsid w:val="00F543F4"/>
    <w:rsid w:val="00F54495"/>
    <w:rsid w:val="00F5470C"/>
    <w:rsid w:val="00F547B9"/>
    <w:rsid w:val="00F547DF"/>
    <w:rsid w:val="00F54949"/>
    <w:rsid w:val="00F54B56"/>
    <w:rsid w:val="00F5506D"/>
    <w:rsid w:val="00F550CE"/>
    <w:rsid w:val="00F5514B"/>
    <w:rsid w:val="00F551B9"/>
    <w:rsid w:val="00F552EA"/>
    <w:rsid w:val="00F5537B"/>
    <w:rsid w:val="00F553C9"/>
    <w:rsid w:val="00F55568"/>
    <w:rsid w:val="00F558C7"/>
    <w:rsid w:val="00F559B9"/>
    <w:rsid w:val="00F55A30"/>
    <w:rsid w:val="00F55B8C"/>
    <w:rsid w:val="00F55CB3"/>
    <w:rsid w:val="00F55E5D"/>
    <w:rsid w:val="00F5635C"/>
    <w:rsid w:val="00F5667D"/>
    <w:rsid w:val="00F56A36"/>
    <w:rsid w:val="00F56A3A"/>
    <w:rsid w:val="00F56BFE"/>
    <w:rsid w:val="00F56D6D"/>
    <w:rsid w:val="00F570CC"/>
    <w:rsid w:val="00F573E7"/>
    <w:rsid w:val="00F57484"/>
    <w:rsid w:val="00F574D4"/>
    <w:rsid w:val="00F57647"/>
    <w:rsid w:val="00F579D3"/>
    <w:rsid w:val="00F57AA1"/>
    <w:rsid w:val="00F57B4C"/>
    <w:rsid w:val="00F57D25"/>
    <w:rsid w:val="00F60031"/>
    <w:rsid w:val="00F60098"/>
    <w:rsid w:val="00F60202"/>
    <w:rsid w:val="00F602DB"/>
    <w:rsid w:val="00F60389"/>
    <w:rsid w:val="00F60687"/>
    <w:rsid w:val="00F606F8"/>
    <w:rsid w:val="00F609FC"/>
    <w:rsid w:val="00F60ACC"/>
    <w:rsid w:val="00F60B55"/>
    <w:rsid w:val="00F60FBD"/>
    <w:rsid w:val="00F6105E"/>
    <w:rsid w:val="00F61378"/>
    <w:rsid w:val="00F6143F"/>
    <w:rsid w:val="00F61714"/>
    <w:rsid w:val="00F61E1F"/>
    <w:rsid w:val="00F61E7F"/>
    <w:rsid w:val="00F62497"/>
    <w:rsid w:val="00F625D5"/>
    <w:rsid w:val="00F62A7D"/>
    <w:rsid w:val="00F62C35"/>
    <w:rsid w:val="00F62C7E"/>
    <w:rsid w:val="00F62CF8"/>
    <w:rsid w:val="00F62D76"/>
    <w:rsid w:val="00F62F39"/>
    <w:rsid w:val="00F62F7F"/>
    <w:rsid w:val="00F62FB5"/>
    <w:rsid w:val="00F63071"/>
    <w:rsid w:val="00F6328D"/>
    <w:rsid w:val="00F6342A"/>
    <w:rsid w:val="00F634DB"/>
    <w:rsid w:val="00F635EE"/>
    <w:rsid w:val="00F6370D"/>
    <w:rsid w:val="00F637DC"/>
    <w:rsid w:val="00F637EF"/>
    <w:rsid w:val="00F64086"/>
    <w:rsid w:val="00F643E2"/>
    <w:rsid w:val="00F644ED"/>
    <w:rsid w:val="00F646C1"/>
    <w:rsid w:val="00F647DF"/>
    <w:rsid w:val="00F64801"/>
    <w:rsid w:val="00F64991"/>
    <w:rsid w:val="00F64C20"/>
    <w:rsid w:val="00F64C2A"/>
    <w:rsid w:val="00F64C89"/>
    <w:rsid w:val="00F64E62"/>
    <w:rsid w:val="00F64F2C"/>
    <w:rsid w:val="00F6506B"/>
    <w:rsid w:val="00F65120"/>
    <w:rsid w:val="00F65272"/>
    <w:rsid w:val="00F654E2"/>
    <w:rsid w:val="00F65873"/>
    <w:rsid w:val="00F65950"/>
    <w:rsid w:val="00F659F5"/>
    <w:rsid w:val="00F65C1B"/>
    <w:rsid w:val="00F65C83"/>
    <w:rsid w:val="00F65CCF"/>
    <w:rsid w:val="00F65D7C"/>
    <w:rsid w:val="00F65F2E"/>
    <w:rsid w:val="00F66013"/>
    <w:rsid w:val="00F66018"/>
    <w:rsid w:val="00F6645D"/>
    <w:rsid w:val="00F66522"/>
    <w:rsid w:val="00F6716A"/>
    <w:rsid w:val="00F67562"/>
    <w:rsid w:val="00F67A01"/>
    <w:rsid w:val="00F67B78"/>
    <w:rsid w:val="00F67C8C"/>
    <w:rsid w:val="00F67E8A"/>
    <w:rsid w:val="00F705B9"/>
    <w:rsid w:val="00F705DD"/>
    <w:rsid w:val="00F70672"/>
    <w:rsid w:val="00F707C6"/>
    <w:rsid w:val="00F70949"/>
    <w:rsid w:val="00F70D34"/>
    <w:rsid w:val="00F70E3A"/>
    <w:rsid w:val="00F70F23"/>
    <w:rsid w:val="00F70F52"/>
    <w:rsid w:val="00F7142E"/>
    <w:rsid w:val="00F71435"/>
    <w:rsid w:val="00F714D6"/>
    <w:rsid w:val="00F714E0"/>
    <w:rsid w:val="00F7168F"/>
    <w:rsid w:val="00F718B9"/>
    <w:rsid w:val="00F718DE"/>
    <w:rsid w:val="00F71AF5"/>
    <w:rsid w:val="00F71D98"/>
    <w:rsid w:val="00F71E16"/>
    <w:rsid w:val="00F71E1B"/>
    <w:rsid w:val="00F71E87"/>
    <w:rsid w:val="00F72157"/>
    <w:rsid w:val="00F72237"/>
    <w:rsid w:val="00F7256D"/>
    <w:rsid w:val="00F72965"/>
    <w:rsid w:val="00F729ED"/>
    <w:rsid w:val="00F72B3A"/>
    <w:rsid w:val="00F72BE6"/>
    <w:rsid w:val="00F72C5C"/>
    <w:rsid w:val="00F72CC9"/>
    <w:rsid w:val="00F72E1E"/>
    <w:rsid w:val="00F72E79"/>
    <w:rsid w:val="00F72E8C"/>
    <w:rsid w:val="00F72EEA"/>
    <w:rsid w:val="00F730EE"/>
    <w:rsid w:val="00F731DF"/>
    <w:rsid w:val="00F738E7"/>
    <w:rsid w:val="00F73C89"/>
    <w:rsid w:val="00F73CF9"/>
    <w:rsid w:val="00F740CD"/>
    <w:rsid w:val="00F74432"/>
    <w:rsid w:val="00F746F5"/>
    <w:rsid w:val="00F74744"/>
    <w:rsid w:val="00F74858"/>
    <w:rsid w:val="00F74C94"/>
    <w:rsid w:val="00F74D15"/>
    <w:rsid w:val="00F74D95"/>
    <w:rsid w:val="00F74E10"/>
    <w:rsid w:val="00F74F49"/>
    <w:rsid w:val="00F74FA9"/>
    <w:rsid w:val="00F750A9"/>
    <w:rsid w:val="00F75292"/>
    <w:rsid w:val="00F7529A"/>
    <w:rsid w:val="00F752A0"/>
    <w:rsid w:val="00F7554B"/>
    <w:rsid w:val="00F75863"/>
    <w:rsid w:val="00F75AB2"/>
    <w:rsid w:val="00F75ACB"/>
    <w:rsid w:val="00F75C02"/>
    <w:rsid w:val="00F75F4B"/>
    <w:rsid w:val="00F75F96"/>
    <w:rsid w:val="00F75FEB"/>
    <w:rsid w:val="00F7606C"/>
    <w:rsid w:val="00F760DC"/>
    <w:rsid w:val="00F76233"/>
    <w:rsid w:val="00F765E2"/>
    <w:rsid w:val="00F76803"/>
    <w:rsid w:val="00F76E08"/>
    <w:rsid w:val="00F770DA"/>
    <w:rsid w:val="00F773FF"/>
    <w:rsid w:val="00F77542"/>
    <w:rsid w:val="00F77573"/>
    <w:rsid w:val="00F776C1"/>
    <w:rsid w:val="00F776DF"/>
    <w:rsid w:val="00F7789D"/>
    <w:rsid w:val="00F7790D"/>
    <w:rsid w:val="00F77A2E"/>
    <w:rsid w:val="00F77AF6"/>
    <w:rsid w:val="00F77E1A"/>
    <w:rsid w:val="00F8025B"/>
    <w:rsid w:val="00F803ED"/>
    <w:rsid w:val="00F80405"/>
    <w:rsid w:val="00F8046F"/>
    <w:rsid w:val="00F80995"/>
    <w:rsid w:val="00F80DD8"/>
    <w:rsid w:val="00F80EF3"/>
    <w:rsid w:val="00F80F56"/>
    <w:rsid w:val="00F81040"/>
    <w:rsid w:val="00F81048"/>
    <w:rsid w:val="00F81353"/>
    <w:rsid w:val="00F813E8"/>
    <w:rsid w:val="00F81842"/>
    <w:rsid w:val="00F819FD"/>
    <w:rsid w:val="00F81AA3"/>
    <w:rsid w:val="00F81E69"/>
    <w:rsid w:val="00F820B3"/>
    <w:rsid w:val="00F820BB"/>
    <w:rsid w:val="00F82196"/>
    <w:rsid w:val="00F82481"/>
    <w:rsid w:val="00F82825"/>
    <w:rsid w:val="00F82981"/>
    <w:rsid w:val="00F82995"/>
    <w:rsid w:val="00F82C07"/>
    <w:rsid w:val="00F833B4"/>
    <w:rsid w:val="00F83494"/>
    <w:rsid w:val="00F837C6"/>
    <w:rsid w:val="00F83919"/>
    <w:rsid w:val="00F83944"/>
    <w:rsid w:val="00F83BD1"/>
    <w:rsid w:val="00F83C3B"/>
    <w:rsid w:val="00F83DB1"/>
    <w:rsid w:val="00F83EE5"/>
    <w:rsid w:val="00F8403F"/>
    <w:rsid w:val="00F84195"/>
    <w:rsid w:val="00F84197"/>
    <w:rsid w:val="00F841B4"/>
    <w:rsid w:val="00F841ED"/>
    <w:rsid w:val="00F84214"/>
    <w:rsid w:val="00F8422C"/>
    <w:rsid w:val="00F84485"/>
    <w:rsid w:val="00F84727"/>
    <w:rsid w:val="00F848DE"/>
    <w:rsid w:val="00F84C92"/>
    <w:rsid w:val="00F84CAF"/>
    <w:rsid w:val="00F84F00"/>
    <w:rsid w:val="00F84F79"/>
    <w:rsid w:val="00F84FF8"/>
    <w:rsid w:val="00F85157"/>
    <w:rsid w:val="00F858FB"/>
    <w:rsid w:val="00F85A60"/>
    <w:rsid w:val="00F85C8F"/>
    <w:rsid w:val="00F85DD7"/>
    <w:rsid w:val="00F85EB7"/>
    <w:rsid w:val="00F85F83"/>
    <w:rsid w:val="00F85FAF"/>
    <w:rsid w:val="00F862C1"/>
    <w:rsid w:val="00F86384"/>
    <w:rsid w:val="00F867AD"/>
    <w:rsid w:val="00F86941"/>
    <w:rsid w:val="00F869D0"/>
    <w:rsid w:val="00F86AED"/>
    <w:rsid w:val="00F86B7D"/>
    <w:rsid w:val="00F86BF9"/>
    <w:rsid w:val="00F86E30"/>
    <w:rsid w:val="00F86F2D"/>
    <w:rsid w:val="00F871BB"/>
    <w:rsid w:val="00F87299"/>
    <w:rsid w:val="00F872B9"/>
    <w:rsid w:val="00F87680"/>
    <w:rsid w:val="00F876A2"/>
    <w:rsid w:val="00F87CB7"/>
    <w:rsid w:val="00F87D3A"/>
    <w:rsid w:val="00F87DBC"/>
    <w:rsid w:val="00F87E74"/>
    <w:rsid w:val="00F87EF2"/>
    <w:rsid w:val="00F90406"/>
    <w:rsid w:val="00F9052D"/>
    <w:rsid w:val="00F9056F"/>
    <w:rsid w:val="00F90611"/>
    <w:rsid w:val="00F90624"/>
    <w:rsid w:val="00F90A02"/>
    <w:rsid w:val="00F90C4E"/>
    <w:rsid w:val="00F90D31"/>
    <w:rsid w:val="00F90F28"/>
    <w:rsid w:val="00F91087"/>
    <w:rsid w:val="00F91496"/>
    <w:rsid w:val="00F91576"/>
    <w:rsid w:val="00F91582"/>
    <w:rsid w:val="00F91805"/>
    <w:rsid w:val="00F91936"/>
    <w:rsid w:val="00F91941"/>
    <w:rsid w:val="00F91A28"/>
    <w:rsid w:val="00F91A45"/>
    <w:rsid w:val="00F91C4A"/>
    <w:rsid w:val="00F91D38"/>
    <w:rsid w:val="00F91D7B"/>
    <w:rsid w:val="00F91E09"/>
    <w:rsid w:val="00F91E77"/>
    <w:rsid w:val="00F91EE3"/>
    <w:rsid w:val="00F91FC0"/>
    <w:rsid w:val="00F92095"/>
    <w:rsid w:val="00F92487"/>
    <w:rsid w:val="00F92661"/>
    <w:rsid w:val="00F92776"/>
    <w:rsid w:val="00F92823"/>
    <w:rsid w:val="00F928FD"/>
    <w:rsid w:val="00F9290C"/>
    <w:rsid w:val="00F92963"/>
    <w:rsid w:val="00F92AB4"/>
    <w:rsid w:val="00F92B17"/>
    <w:rsid w:val="00F92C02"/>
    <w:rsid w:val="00F92ED9"/>
    <w:rsid w:val="00F92F7C"/>
    <w:rsid w:val="00F93023"/>
    <w:rsid w:val="00F934A8"/>
    <w:rsid w:val="00F93547"/>
    <w:rsid w:val="00F93664"/>
    <w:rsid w:val="00F936BC"/>
    <w:rsid w:val="00F937E0"/>
    <w:rsid w:val="00F938E2"/>
    <w:rsid w:val="00F93BA9"/>
    <w:rsid w:val="00F93BED"/>
    <w:rsid w:val="00F93C37"/>
    <w:rsid w:val="00F93D7B"/>
    <w:rsid w:val="00F93FC3"/>
    <w:rsid w:val="00F942A4"/>
    <w:rsid w:val="00F943BB"/>
    <w:rsid w:val="00F94424"/>
    <w:rsid w:val="00F9446E"/>
    <w:rsid w:val="00F94694"/>
    <w:rsid w:val="00F94707"/>
    <w:rsid w:val="00F94779"/>
    <w:rsid w:val="00F949C4"/>
    <w:rsid w:val="00F94B2C"/>
    <w:rsid w:val="00F94C3F"/>
    <w:rsid w:val="00F94D39"/>
    <w:rsid w:val="00F94D9A"/>
    <w:rsid w:val="00F94ED5"/>
    <w:rsid w:val="00F94FF6"/>
    <w:rsid w:val="00F95B2F"/>
    <w:rsid w:val="00F95B7B"/>
    <w:rsid w:val="00F95F72"/>
    <w:rsid w:val="00F96003"/>
    <w:rsid w:val="00F960F7"/>
    <w:rsid w:val="00F961B1"/>
    <w:rsid w:val="00F9630F"/>
    <w:rsid w:val="00F96377"/>
    <w:rsid w:val="00F96511"/>
    <w:rsid w:val="00F9654E"/>
    <w:rsid w:val="00F96551"/>
    <w:rsid w:val="00F9674B"/>
    <w:rsid w:val="00F96778"/>
    <w:rsid w:val="00F96810"/>
    <w:rsid w:val="00F96840"/>
    <w:rsid w:val="00F96ADE"/>
    <w:rsid w:val="00F96D05"/>
    <w:rsid w:val="00F96E56"/>
    <w:rsid w:val="00F96F8B"/>
    <w:rsid w:val="00F96FCD"/>
    <w:rsid w:val="00F970CE"/>
    <w:rsid w:val="00F971BB"/>
    <w:rsid w:val="00F97273"/>
    <w:rsid w:val="00F9749E"/>
    <w:rsid w:val="00F97548"/>
    <w:rsid w:val="00F9769E"/>
    <w:rsid w:val="00F97760"/>
    <w:rsid w:val="00F977B1"/>
    <w:rsid w:val="00F97A71"/>
    <w:rsid w:val="00F97A73"/>
    <w:rsid w:val="00F97B7D"/>
    <w:rsid w:val="00F97BDF"/>
    <w:rsid w:val="00F97C81"/>
    <w:rsid w:val="00F97D09"/>
    <w:rsid w:val="00F97D91"/>
    <w:rsid w:val="00F97DF1"/>
    <w:rsid w:val="00F97EA2"/>
    <w:rsid w:val="00FA0521"/>
    <w:rsid w:val="00FA05DE"/>
    <w:rsid w:val="00FA067E"/>
    <w:rsid w:val="00FA0727"/>
    <w:rsid w:val="00FA087E"/>
    <w:rsid w:val="00FA09FA"/>
    <w:rsid w:val="00FA0B49"/>
    <w:rsid w:val="00FA0BBC"/>
    <w:rsid w:val="00FA0C1F"/>
    <w:rsid w:val="00FA0D17"/>
    <w:rsid w:val="00FA10F8"/>
    <w:rsid w:val="00FA11CD"/>
    <w:rsid w:val="00FA11ED"/>
    <w:rsid w:val="00FA15BA"/>
    <w:rsid w:val="00FA15FA"/>
    <w:rsid w:val="00FA15FE"/>
    <w:rsid w:val="00FA1611"/>
    <w:rsid w:val="00FA16B0"/>
    <w:rsid w:val="00FA1764"/>
    <w:rsid w:val="00FA1D22"/>
    <w:rsid w:val="00FA1E14"/>
    <w:rsid w:val="00FA1EB0"/>
    <w:rsid w:val="00FA20C8"/>
    <w:rsid w:val="00FA2136"/>
    <w:rsid w:val="00FA2189"/>
    <w:rsid w:val="00FA2441"/>
    <w:rsid w:val="00FA2557"/>
    <w:rsid w:val="00FA2602"/>
    <w:rsid w:val="00FA268F"/>
    <w:rsid w:val="00FA2776"/>
    <w:rsid w:val="00FA2782"/>
    <w:rsid w:val="00FA28F8"/>
    <w:rsid w:val="00FA2AB4"/>
    <w:rsid w:val="00FA2C41"/>
    <w:rsid w:val="00FA2E76"/>
    <w:rsid w:val="00FA3112"/>
    <w:rsid w:val="00FA317C"/>
    <w:rsid w:val="00FA32EA"/>
    <w:rsid w:val="00FA3660"/>
    <w:rsid w:val="00FA36D5"/>
    <w:rsid w:val="00FA3851"/>
    <w:rsid w:val="00FA387C"/>
    <w:rsid w:val="00FA389B"/>
    <w:rsid w:val="00FA3A24"/>
    <w:rsid w:val="00FA3AB4"/>
    <w:rsid w:val="00FA3D02"/>
    <w:rsid w:val="00FA3D2B"/>
    <w:rsid w:val="00FA4077"/>
    <w:rsid w:val="00FA4080"/>
    <w:rsid w:val="00FA40FC"/>
    <w:rsid w:val="00FA42B7"/>
    <w:rsid w:val="00FA43F5"/>
    <w:rsid w:val="00FA441B"/>
    <w:rsid w:val="00FA4498"/>
    <w:rsid w:val="00FA45D0"/>
    <w:rsid w:val="00FA460E"/>
    <w:rsid w:val="00FA479D"/>
    <w:rsid w:val="00FA49CB"/>
    <w:rsid w:val="00FA521C"/>
    <w:rsid w:val="00FA530B"/>
    <w:rsid w:val="00FA5310"/>
    <w:rsid w:val="00FA5631"/>
    <w:rsid w:val="00FA570E"/>
    <w:rsid w:val="00FA5973"/>
    <w:rsid w:val="00FA59CF"/>
    <w:rsid w:val="00FA5B6C"/>
    <w:rsid w:val="00FA5EC8"/>
    <w:rsid w:val="00FA5EF4"/>
    <w:rsid w:val="00FA600D"/>
    <w:rsid w:val="00FA620A"/>
    <w:rsid w:val="00FA6278"/>
    <w:rsid w:val="00FA6358"/>
    <w:rsid w:val="00FA63B8"/>
    <w:rsid w:val="00FA63E8"/>
    <w:rsid w:val="00FA6474"/>
    <w:rsid w:val="00FA6678"/>
    <w:rsid w:val="00FA692D"/>
    <w:rsid w:val="00FA6959"/>
    <w:rsid w:val="00FA6B3A"/>
    <w:rsid w:val="00FA6CE2"/>
    <w:rsid w:val="00FA6DCA"/>
    <w:rsid w:val="00FA7023"/>
    <w:rsid w:val="00FA70A7"/>
    <w:rsid w:val="00FA7307"/>
    <w:rsid w:val="00FA74AC"/>
    <w:rsid w:val="00FA74C6"/>
    <w:rsid w:val="00FA759D"/>
    <w:rsid w:val="00FA7A4C"/>
    <w:rsid w:val="00FA7AA5"/>
    <w:rsid w:val="00FA7BEF"/>
    <w:rsid w:val="00FB0056"/>
    <w:rsid w:val="00FB0306"/>
    <w:rsid w:val="00FB0474"/>
    <w:rsid w:val="00FB051F"/>
    <w:rsid w:val="00FB05D7"/>
    <w:rsid w:val="00FB0651"/>
    <w:rsid w:val="00FB0806"/>
    <w:rsid w:val="00FB0936"/>
    <w:rsid w:val="00FB0AA3"/>
    <w:rsid w:val="00FB0B2B"/>
    <w:rsid w:val="00FB0D35"/>
    <w:rsid w:val="00FB0FB5"/>
    <w:rsid w:val="00FB1196"/>
    <w:rsid w:val="00FB148E"/>
    <w:rsid w:val="00FB15CB"/>
    <w:rsid w:val="00FB164E"/>
    <w:rsid w:val="00FB16DA"/>
    <w:rsid w:val="00FB17BE"/>
    <w:rsid w:val="00FB1A6D"/>
    <w:rsid w:val="00FB1C04"/>
    <w:rsid w:val="00FB1C52"/>
    <w:rsid w:val="00FB1E43"/>
    <w:rsid w:val="00FB1EFA"/>
    <w:rsid w:val="00FB224B"/>
    <w:rsid w:val="00FB229E"/>
    <w:rsid w:val="00FB2308"/>
    <w:rsid w:val="00FB23CE"/>
    <w:rsid w:val="00FB2A70"/>
    <w:rsid w:val="00FB2AB3"/>
    <w:rsid w:val="00FB2B6A"/>
    <w:rsid w:val="00FB2BBE"/>
    <w:rsid w:val="00FB2DB0"/>
    <w:rsid w:val="00FB2FBF"/>
    <w:rsid w:val="00FB32D1"/>
    <w:rsid w:val="00FB385D"/>
    <w:rsid w:val="00FB3D38"/>
    <w:rsid w:val="00FB3DD3"/>
    <w:rsid w:val="00FB3F27"/>
    <w:rsid w:val="00FB4000"/>
    <w:rsid w:val="00FB41AC"/>
    <w:rsid w:val="00FB41FD"/>
    <w:rsid w:val="00FB43CD"/>
    <w:rsid w:val="00FB4463"/>
    <w:rsid w:val="00FB44DF"/>
    <w:rsid w:val="00FB4553"/>
    <w:rsid w:val="00FB455A"/>
    <w:rsid w:val="00FB478C"/>
    <w:rsid w:val="00FB482F"/>
    <w:rsid w:val="00FB502A"/>
    <w:rsid w:val="00FB5447"/>
    <w:rsid w:val="00FB550E"/>
    <w:rsid w:val="00FB554C"/>
    <w:rsid w:val="00FB559D"/>
    <w:rsid w:val="00FB5743"/>
    <w:rsid w:val="00FB5A89"/>
    <w:rsid w:val="00FB5C4E"/>
    <w:rsid w:val="00FB5C98"/>
    <w:rsid w:val="00FB5D4D"/>
    <w:rsid w:val="00FB5FC0"/>
    <w:rsid w:val="00FB6049"/>
    <w:rsid w:val="00FB6053"/>
    <w:rsid w:val="00FB609E"/>
    <w:rsid w:val="00FB6155"/>
    <w:rsid w:val="00FB626D"/>
    <w:rsid w:val="00FB6760"/>
    <w:rsid w:val="00FB67E1"/>
    <w:rsid w:val="00FB69B9"/>
    <w:rsid w:val="00FB6AFD"/>
    <w:rsid w:val="00FB6D79"/>
    <w:rsid w:val="00FB6ECB"/>
    <w:rsid w:val="00FB6EE7"/>
    <w:rsid w:val="00FB6FEC"/>
    <w:rsid w:val="00FB71C2"/>
    <w:rsid w:val="00FB749A"/>
    <w:rsid w:val="00FB74A5"/>
    <w:rsid w:val="00FB75CB"/>
    <w:rsid w:val="00FB7642"/>
    <w:rsid w:val="00FB76DA"/>
    <w:rsid w:val="00FB77CA"/>
    <w:rsid w:val="00FB783D"/>
    <w:rsid w:val="00FB7A9C"/>
    <w:rsid w:val="00FB7DB2"/>
    <w:rsid w:val="00FB7F2C"/>
    <w:rsid w:val="00FC0048"/>
    <w:rsid w:val="00FC006A"/>
    <w:rsid w:val="00FC0427"/>
    <w:rsid w:val="00FC0621"/>
    <w:rsid w:val="00FC0CAB"/>
    <w:rsid w:val="00FC0E35"/>
    <w:rsid w:val="00FC0E89"/>
    <w:rsid w:val="00FC0F67"/>
    <w:rsid w:val="00FC0F90"/>
    <w:rsid w:val="00FC163A"/>
    <w:rsid w:val="00FC166A"/>
    <w:rsid w:val="00FC19B4"/>
    <w:rsid w:val="00FC1AC5"/>
    <w:rsid w:val="00FC1C8A"/>
    <w:rsid w:val="00FC1D91"/>
    <w:rsid w:val="00FC1FEF"/>
    <w:rsid w:val="00FC204B"/>
    <w:rsid w:val="00FC236D"/>
    <w:rsid w:val="00FC27E9"/>
    <w:rsid w:val="00FC2817"/>
    <w:rsid w:val="00FC2849"/>
    <w:rsid w:val="00FC2857"/>
    <w:rsid w:val="00FC28EB"/>
    <w:rsid w:val="00FC2963"/>
    <w:rsid w:val="00FC2D1E"/>
    <w:rsid w:val="00FC2EF4"/>
    <w:rsid w:val="00FC2FDC"/>
    <w:rsid w:val="00FC2FDF"/>
    <w:rsid w:val="00FC32C5"/>
    <w:rsid w:val="00FC32CE"/>
    <w:rsid w:val="00FC3319"/>
    <w:rsid w:val="00FC3353"/>
    <w:rsid w:val="00FC3403"/>
    <w:rsid w:val="00FC349C"/>
    <w:rsid w:val="00FC34F6"/>
    <w:rsid w:val="00FC3574"/>
    <w:rsid w:val="00FC3764"/>
    <w:rsid w:val="00FC378A"/>
    <w:rsid w:val="00FC383F"/>
    <w:rsid w:val="00FC3B89"/>
    <w:rsid w:val="00FC3C08"/>
    <w:rsid w:val="00FC3CFB"/>
    <w:rsid w:val="00FC3D00"/>
    <w:rsid w:val="00FC3D23"/>
    <w:rsid w:val="00FC3D9C"/>
    <w:rsid w:val="00FC42EF"/>
    <w:rsid w:val="00FC444B"/>
    <w:rsid w:val="00FC44F9"/>
    <w:rsid w:val="00FC471F"/>
    <w:rsid w:val="00FC47CF"/>
    <w:rsid w:val="00FC4860"/>
    <w:rsid w:val="00FC488C"/>
    <w:rsid w:val="00FC48FF"/>
    <w:rsid w:val="00FC4AA3"/>
    <w:rsid w:val="00FC4ADE"/>
    <w:rsid w:val="00FC4B9D"/>
    <w:rsid w:val="00FC4C2B"/>
    <w:rsid w:val="00FC4E4A"/>
    <w:rsid w:val="00FC4EFF"/>
    <w:rsid w:val="00FC508B"/>
    <w:rsid w:val="00FC5097"/>
    <w:rsid w:val="00FC50D9"/>
    <w:rsid w:val="00FC52E4"/>
    <w:rsid w:val="00FC55B7"/>
    <w:rsid w:val="00FC57C7"/>
    <w:rsid w:val="00FC5983"/>
    <w:rsid w:val="00FC59B8"/>
    <w:rsid w:val="00FC5A31"/>
    <w:rsid w:val="00FC5AE2"/>
    <w:rsid w:val="00FC5B27"/>
    <w:rsid w:val="00FC6137"/>
    <w:rsid w:val="00FC6167"/>
    <w:rsid w:val="00FC62A2"/>
    <w:rsid w:val="00FC635F"/>
    <w:rsid w:val="00FC6392"/>
    <w:rsid w:val="00FC6511"/>
    <w:rsid w:val="00FC6723"/>
    <w:rsid w:val="00FC6934"/>
    <w:rsid w:val="00FC6A35"/>
    <w:rsid w:val="00FC6C7E"/>
    <w:rsid w:val="00FC6C90"/>
    <w:rsid w:val="00FC6D5E"/>
    <w:rsid w:val="00FC72F0"/>
    <w:rsid w:val="00FC738A"/>
    <w:rsid w:val="00FC74AB"/>
    <w:rsid w:val="00FC74B8"/>
    <w:rsid w:val="00FC75D2"/>
    <w:rsid w:val="00FC761A"/>
    <w:rsid w:val="00FC77B8"/>
    <w:rsid w:val="00FC7828"/>
    <w:rsid w:val="00FC7A60"/>
    <w:rsid w:val="00FC7A6D"/>
    <w:rsid w:val="00FC7AA3"/>
    <w:rsid w:val="00FC7EDF"/>
    <w:rsid w:val="00FC7FAF"/>
    <w:rsid w:val="00FD02A8"/>
    <w:rsid w:val="00FD02C9"/>
    <w:rsid w:val="00FD0468"/>
    <w:rsid w:val="00FD06F5"/>
    <w:rsid w:val="00FD08CE"/>
    <w:rsid w:val="00FD0ACD"/>
    <w:rsid w:val="00FD0CD9"/>
    <w:rsid w:val="00FD0D77"/>
    <w:rsid w:val="00FD0E67"/>
    <w:rsid w:val="00FD0F45"/>
    <w:rsid w:val="00FD1024"/>
    <w:rsid w:val="00FD103E"/>
    <w:rsid w:val="00FD142C"/>
    <w:rsid w:val="00FD156B"/>
    <w:rsid w:val="00FD1661"/>
    <w:rsid w:val="00FD19CC"/>
    <w:rsid w:val="00FD1B96"/>
    <w:rsid w:val="00FD1C9F"/>
    <w:rsid w:val="00FD1E25"/>
    <w:rsid w:val="00FD23D0"/>
    <w:rsid w:val="00FD267A"/>
    <w:rsid w:val="00FD27CD"/>
    <w:rsid w:val="00FD286F"/>
    <w:rsid w:val="00FD2B12"/>
    <w:rsid w:val="00FD2B26"/>
    <w:rsid w:val="00FD2B4E"/>
    <w:rsid w:val="00FD2CFE"/>
    <w:rsid w:val="00FD2F15"/>
    <w:rsid w:val="00FD2F34"/>
    <w:rsid w:val="00FD2FA2"/>
    <w:rsid w:val="00FD3234"/>
    <w:rsid w:val="00FD3432"/>
    <w:rsid w:val="00FD38E8"/>
    <w:rsid w:val="00FD3914"/>
    <w:rsid w:val="00FD3AA1"/>
    <w:rsid w:val="00FD3BDB"/>
    <w:rsid w:val="00FD3BEA"/>
    <w:rsid w:val="00FD3EF4"/>
    <w:rsid w:val="00FD4260"/>
    <w:rsid w:val="00FD428B"/>
    <w:rsid w:val="00FD45A7"/>
    <w:rsid w:val="00FD4938"/>
    <w:rsid w:val="00FD4B4F"/>
    <w:rsid w:val="00FD4E87"/>
    <w:rsid w:val="00FD4E8B"/>
    <w:rsid w:val="00FD5285"/>
    <w:rsid w:val="00FD542A"/>
    <w:rsid w:val="00FD5633"/>
    <w:rsid w:val="00FD56BB"/>
    <w:rsid w:val="00FD56F4"/>
    <w:rsid w:val="00FD5727"/>
    <w:rsid w:val="00FD5820"/>
    <w:rsid w:val="00FD58E1"/>
    <w:rsid w:val="00FD5D08"/>
    <w:rsid w:val="00FD5DEF"/>
    <w:rsid w:val="00FD5E2D"/>
    <w:rsid w:val="00FD602B"/>
    <w:rsid w:val="00FD61BC"/>
    <w:rsid w:val="00FD61C3"/>
    <w:rsid w:val="00FD6257"/>
    <w:rsid w:val="00FD6277"/>
    <w:rsid w:val="00FD62A5"/>
    <w:rsid w:val="00FD6336"/>
    <w:rsid w:val="00FD6449"/>
    <w:rsid w:val="00FD6810"/>
    <w:rsid w:val="00FD68AA"/>
    <w:rsid w:val="00FD6B25"/>
    <w:rsid w:val="00FD6C7A"/>
    <w:rsid w:val="00FD6DCB"/>
    <w:rsid w:val="00FD70AA"/>
    <w:rsid w:val="00FD7356"/>
    <w:rsid w:val="00FD73E2"/>
    <w:rsid w:val="00FD79C0"/>
    <w:rsid w:val="00FD7BCA"/>
    <w:rsid w:val="00FD7D90"/>
    <w:rsid w:val="00FD7FAA"/>
    <w:rsid w:val="00FE00C2"/>
    <w:rsid w:val="00FE0198"/>
    <w:rsid w:val="00FE01A2"/>
    <w:rsid w:val="00FE0228"/>
    <w:rsid w:val="00FE0627"/>
    <w:rsid w:val="00FE0697"/>
    <w:rsid w:val="00FE0985"/>
    <w:rsid w:val="00FE0A3D"/>
    <w:rsid w:val="00FE0A42"/>
    <w:rsid w:val="00FE1094"/>
    <w:rsid w:val="00FE11E8"/>
    <w:rsid w:val="00FE125D"/>
    <w:rsid w:val="00FE12E1"/>
    <w:rsid w:val="00FE140B"/>
    <w:rsid w:val="00FE1477"/>
    <w:rsid w:val="00FE152D"/>
    <w:rsid w:val="00FE16DD"/>
    <w:rsid w:val="00FE17AC"/>
    <w:rsid w:val="00FE1BBE"/>
    <w:rsid w:val="00FE1CA8"/>
    <w:rsid w:val="00FE1D24"/>
    <w:rsid w:val="00FE1E31"/>
    <w:rsid w:val="00FE1E43"/>
    <w:rsid w:val="00FE2119"/>
    <w:rsid w:val="00FE2237"/>
    <w:rsid w:val="00FE258A"/>
    <w:rsid w:val="00FE2730"/>
    <w:rsid w:val="00FE283B"/>
    <w:rsid w:val="00FE2968"/>
    <w:rsid w:val="00FE29ED"/>
    <w:rsid w:val="00FE2DCB"/>
    <w:rsid w:val="00FE3394"/>
    <w:rsid w:val="00FE3406"/>
    <w:rsid w:val="00FE34CC"/>
    <w:rsid w:val="00FE3780"/>
    <w:rsid w:val="00FE3AC3"/>
    <w:rsid w:val="00FE3D3D"/>
    <w:rsid w:val="00FE3D83"/>
    <w:rsid w:val="00FE3EA1"/>
    <w:rsid w:val="00FE41F7"/>
    <w:rsid w:val="00FE4512"/>
    <w:rsid w:val="00FE462D"/>
    <w:rsid w:val="00FE466B"/>
    <w:rsid w:val="00FE4695"/>
    <w:rsid w:val="00FE4836"/>
    <w:rsid w:val="00FE489E"/>
    <w:rsid w:val="00FE4945"/>
    <w:rsid w:val="00FE4ACE"/>
    <w:rsid w:val="00FE4D98"/>
    <w:rsid w:val="00FE4DC0"/>
    <w:rsid w:val="00FE4EA9"/>
    <w:rsid w:val="00FE4EF1"/>
    <w:rsid w:val="00FE4FB4"/>
    <w:rsid w:val="00FE528D"/>
    <w:rsid w:val="00FE534B"/>
    <w:rsid w:val="00FE564A"/>
    <w:rsid w:val="00FE5BEE"/>
    <w:rsid w:val="00FE5C6F"/>
    <w:rsid w:val="00FE5D8B"/>
    <w:rsid w:val="00FE5DE5"/>
    <w:rsid w:val="00FE5E00"/>
    <w:rsid w:val="00FE621A"/>
    <w:rsid w:val="00FE6285"/>
    <w:rsid w:val="00FE62F2"/>
    <w:rsid w:val="00FE6396"/>
    <w:rsid w:val="00FE63C6"/>
    <w:rsid w:val="00FE6541"/>
    <w:rsid w:val="00FE6582"/>
    <w:rsid w:val="00FE669B"/>
    <w:rsid w:val="00FE697F"/>
    <w:rsid w:val="00FE69D4"/>
    <w:rsid w:val="00FE6D52"/>
    <w:rsid w:val="00FE6EC3"/>
    <w:rsid w:val="00FE749F"/>
    <w:rsid w:val="00FE74D1"/>
    <w:rsid w:val="00FE7883"/>
    <w:rsid w:val="00FE79D6"/>
    <w:rsid w:val="00FE7A9D"/>
    <w:rsid w:val="00FE7EDC"/>
    <w:rsid w:val="00FE7FBC"/>
    <w:rsid w:val="00FF00DA"/>
    <w:rsid w:val="00FF04D5"/>
    <w:rsid w:val="00FF094C"/>
    <w:rsid w:val="00FF0C86"/>
    <w:rsid w:val="00FF0D59"/>
    <w:rsid w:val="00FF0E2A"/>
    <w:rsid w:val="00FF0E62"/>
    <w:rsid w:val="00FF103B"/>
    <w:rsid w:val="00FF1130"/>
    <w:rsid w:val="00FF1250"/>
    <w:rsid w:val="00FF1376"/>
    <w:rsid w:val="00FF1466"/>
    <w:rsid w:val="00FF16AC"/>
    <w:rsid w:val="00FF193C"/>
    <w:rsid w:val="00FF1AEA"/>
    <w:rsid w:val="00FF1E90"/>
    <w:rsid w:val="00FF20CB"/>
    <w:rsid w:val="00FF2178"/>
    <w:rsid w:val="00FF22DD"/>
    <w:rsid w:val="00FF250A"/>
    <w:rsid w:val="00FF2579"/>
    <w:rsid w:val="00FF2663"/>
    <w:rsid w:val="00FF26A4"/>
    <w:rsid w:val="00FF2755"/>
    <w:rsid w:val="00FF2A39"/>
    <w:rsid w:val="00FF2A9D"/>
    <w:rsid w:val="00FF2B80"/>
    <w:rsid w:val="00FF2EF9"/>
    <w:rsid w:val="00FF3056"/>
    <w:rsid w:val="00FF335E"/>
    <w:rsid w:val="00FF3652"/>
    <w:rsid w:val="00FF370C"/>
    <w:rsid w:val="00FF3752"/>
    <w:rsid w:val="00FF3AF9"/>
    <w:rsid w:val="00FF3BBD"/>
    <w:rsid w:val="00FF421C"/>
    <w:rsid w:val="00FF4306"/>
    <w:rsid w:val="00FF4403"/>
    <w:rsid w:val="00FF452B"/>
    <w:rsid w:val="00FF47A2"/>
    <w:rsid w:val="00FF4810"/>
    <w:rsid w:val="00FF498B"/>
    <w:rsid w:val="00FF49F6"/>
    <w:rsid w:val="00FF4BFA"/>
    <w:rsid w:val="00FF4DE0"/>
    <w:rsid w:val="00FF4E6E"/>
    <w:rsid w:val="00FF4EF2"/>
    <w:rsid w:val="00FF5187"/>
    <w:rsid w:val="00FF5753"/>
    <w:rsid w:val="00FF59E0"/>
    <w:rsid w:val="00FF5B6F"/>
    <w:rsid w:val="00FF5CC1"/>
    <w:rsid w:val="00FF5CF1"/>
    <w:rsid w:val="00FF5DD0"/>
    <w:rsid w:val="00FF5EF3"/>
    <w:rsid w:val="00FF61B0"/>
    <w:rsid w:val="00FF62FF"/>
    <w:rsid w:val="00FF6374"/>
    <w:rsid w:val="00FF667E"/>
    <w:rsid w:val="00FF66AD"/>
    <w:rsid w:val="00FF66E8"/>
    <w:rsid w:val="00FF67BD"/>
    <w:rsid w:val="00FF67ED"/>
    <w:rsid w:val="00FF6954"/>
    <w:rsid w:val="00FF69B4"/>
    <w:rsid w:val="00FF6AA1"/>
    <w:rsid w:val="00FF6CE4"/>
    <w:rsid w:val="00FF6D79"/>
    <w:rsid w:val="00FF6D96"/>
    <w:rsid w:val="00FF726C"/>
    <w:rsid w:val="00FF75EB"/>
    <w:rsid w:val="00FF761C"/>
    <w:rsid w:val="00FF762A"/>
    <w:rsid w:val="00FF79BE"/>
    <w:rsid w:val="00FF7A81"/>
    <w:rsid w:val="00FF7CCB"/>
    <w:rsid w:val="00FF7E79"/>
    <w:rsid w:val="00FF7FAE"/>
    <w:rsid w:val="0239B568"/>
    <w:rsid w:val="02BFF3B9"/>
    <w:rsid w:val="034EA2DB"/>
    <w:rsid w:val="0405224D"/>
    <w:rsid w:val="046E91C0"/>
    <w:rsid w:val="04EF6D4C"/>
    <w:rsid w:val="04F72D8D"/>
    <w:rsid w:val="06659FC4"/>
    <w:rsid w:val="07F5B9AE"/>
    <w:rsid w:val="093B8921"/>
    <w:rsid w:val="09A4BC02"/>
    <w:rsid w:val="09FA7541"/>
    <w:rsid w:val="0A01FC97"/>
    <w:rsid w:val="0A80ADC1"/>
    <w:rsid w:val="0B3C7EA3"/>
    <w:rsid w:val="0B4493C0"/>
    <w:rsid w:val="0C1C7E22"/>
    <w:rsid w:val="0C638E82"/>
    <w:rsid w:val="0C702383"/>
    <w:rsid w:val="0C79A3A5"/>
    <w:rsid w:val="0CA10289"/>
    <w:rsid w:val="0CE0F8E2"/>
    <w:rsid w:val="0D43B259"/>
    <w:rsid w:val="0D868EF5"/>
    <w:rsid w:val="0E157406"/>
    <w:rsid w:val="0E802872"/>
    <w:rsid w:val="0F3E773E"/>
    <w:rsid w:val="0F42AC1A"/>
    <w:rsid w:val="0F926A3E"/>
    <w:rsid w:val="0FA331BA"/>
    <w:rsid w:val="0FAD7504"/>
    <w:rsid w:val="0FBCB615"/>
    <w:rsid w:val="0FD2D988"/>
    <w:rsid w:val="1016CEC9"/>
    <w:rsid w:val="104734AF"/>
    <w:rsid w:val="1172478E"/>
    <w:rsid w:val="11B5FB85"/>
    <w:rsid w:val="11F141C4"/>
    <w:rsid w:val="125FC8DB"/>
    <w:rsid w:val="148BBDA2"/>
    <w:rsid w:val="14FBFEE7"/>
    <w:rsid w:val="1526218B"/>
    <w:rsid w:val="16056062"/>
    <w:rsid w:val="163A3B0E"/>
    <w:rsid w:val="16476491"/>
    <w:rsid w:val="16988179"/>
    <w:rsid w:val="16CA59C1"/>
    <w:rsid w:val="17285AD5"/>
    <w:rsid w:val="173CD497"/>
    <w:rsid w:val="17AECFB0"/>
    <w:rsid w:val="18A8688B"/>
    <w:rsid w:val="193E6096"/>
    <w:rsid w:val="19C951D0"/>
    <w:rsid w:val="1A4438EC"/>
    <w:rsid w:val="1AFBE494"/>
    <w:rsid w:val="1B652231"/>
    <w:rsid w:val="1E338556"/>
    <w:rsid w:val="1F336CBA"/>
    <w:rsid w:val="1FC5F2DF"/>
    <w:rsid w:val="1FD7EE53"/>
    <w:rsid w:val="202F440C"/>
    <w:rsid w:val="2038A21A"/>
    <w:rsid w:val="2079D796"/>
    <w:rsid w:val="20FB6654"/>
    <w:rsid w:val="21759298"/>
    <w:rsid w:val="22483FA8"/>
    <w:rsid w:val="233DBA63"/>
    <w:rsid w:val="242B70FD"/>
    <w:rsid w:val="244E96D2"/>
    <w:rsid w:val="25939475"/>
    <w:rsid w:val="25B9A061"/>
    <w:rsid w:val="26226D5F"/>
    <w:rsid w:val="2738A32F"/>
    <w:rsid w:val="27E4A14B"/>
    <w:rsid w:val="28533050"/>
    <w:rsid w:val="2894AB96"/>
    <w:rsid w:val="2898C72B"/>
    <w:rsid w:val="28A3948A"/>
    <w:rsid w:val="29668AC7"/>
    <w:rsid w:val="29CC31CC"/>
    <w:rsid w:val="29E91688"/>
    <w:rsid w:val="2A3F64EB"/>
    <w:rsid w:val="2A99434D"/>
    <w:rsid w:val="2BDB354C"/>
    <w:rsid w:val="2C7EDF0F"/>
    <w:rsid w:val="2D66A093"/>
    <w:rsid w:val="2D69CFEB"/>
    <w:rsid w:val="2DB8008D"/>
    <w:rsid w:val="2DBE729F"/>
    <w:rsid w:val="2DEB56DF"/>
    <w:rsid w:val="2E3FD673"/>
    <w:rsid w:val="2F9011C4"/>
    <w:rsid w:val="31AB7CCD"/>
    <w:rsid w:val="322288F9"/>
    <w:rsid w:val="323CFA9F"/>
    <w:rsid w:val="33124BEA"/>
    <w:rsid w:val="331E7455"/>
    <w:rsid w:val="340A378E"/>
    <w:rsid w:val="34F79C3D"/>
    <w:rsid w:val="369E0340"/>
    <w:rsid w:val="372A35B5"/>
    <w:rsid w:val="3762591C"/>
    <w:rsid w:val="378A368A"/>
    <w:rsid w:val="38164773"/>
    <w:rsid w:val="3855E3BC"/>
    <w:rsid w:val="3902A8B1"/>
    <w:rsid w:val="397D5B52"/>
    <w:rsid w:val="39EE7627"/>
    <w:rsid w:val="3A446E3E"/>
    <w:rsid w:val="3B636500"/>
    <w:rsid w:val="3B66DDC1"/>
    <w:rsid w:val="3BCAB488"/>
    <w:rsid w:val="3BFDE329"/>
    <w:rsid w:val="3D0BA12A"/>
    <w:rsid w:val="3D99B38A"/>
    <w:rsid w:val="3E1AAAEB"/>
    <w:rsid w:val="3E4DD820"/>
    <w:rsid w:val="3E55E3D5"/>
    <w:rsid w:val="3E6122BE"/>
    <w:rsid w:val="3F7C2926"/>
    <w:rsid w:val="40A79C19"/>
    <w:rsid w:val="40BD0F84"/>
    <w:rsid w:val="40EAD5F1"/>
    <w:rsid w:val="42646BAF"/>
    <w:rsid w:val="4279179C"/>
    <w:rsid w:val="4465B299"/>
    <w:rsid w:val="451A03BF"/>
    <w:rsid w:val="463BE2EE"/>
    <w:rsid w:val="47372349"/>
    <w:rsid w:val="47B0F452"/>
    <w:rsid w:val="47E6B87C"/>
    <w:rsid w:val="48012A22"/>
    <w:rsid w:val="48928FF1"/>
    <w:rsid w:val="48C82169"/>
    <w:rsid w:val="4ABBCBC0"/>
    <w:rsid w:val="4B3AF5F3"/>
    <w:rsid w:val="4B4C5B36"/>
    <w:rsid w:val="4B6358C5"/>
    <w:rsid w:val="4B94A031"/>
    <w:rsid w:val="4B99F05A"/>
    <w:rsid w:val="4BCE5432"/>
    <w:rsid w:val="4C1567B9"/>
    <w:rsid w:val="4C1834B5"/>
    <w:rsid w:val="4C2AEEC9"/>
    <w:rsid w:val="4CE1C417"/>
    <w:rsid w:val="4D491C1B"/>
    <w:rsid w:val="4D77AAF8"/>
    <w:rsid w:val="4DF3CEB1"/>
    <w:rsid w:val="4E98E446"/>
    <w:rsid w:val="4EE321F9"/>
    <w:rsid w:val="4F593E9B"/>
    <w:rsid w:val="4FF74C8B"/>
    <w:rsid w:val="514F7D1C"/>
    <w:rsid w:val="52FE85EC"/>
    <w:rsid w:val="5394A0FE"/>
    <w:rsid w:val="5431B2B6"/>
    <w:rsid w:val="54B74D21"/>
    <w:rsid w:val="54DF203F"/>
    <w:rsid w:val="54E79CA3"/>
    <w:rsid w:val="56595E6E"/>
    <w:rsid w:val="56997D3B"/>
    <w:rsid w:val="57CA017F"/>
    <w:rsid w:val="57FCA635"/>
    <w:rsid w:val="5A263E5D"/>
    <w:rsid w:val="5A945EBF"/>
    <w:rsid w:val="5C7AAA6E"/>
    <w:rsid w:val="5DC657DC"/>
    <w:rsid w:val="5E20CDE7"/>
    <w:rsid w:val="5F580288"/>
    <w:rsid w:val="6087005E"/>
    <w:rsid w:val="63173B2E"/>
    <w:rsid w:val="63535585"/>
    <w:rsid w:val="63BB0D20"/>
    <w:rsid w:val="64309AA2"/>
    <w:rsid w:val="65536C66"/>
    <w:rsid w:val="66662219"/>
    <w:rsid w:val="66864D05"/>
    <w:rsid w:val="66E0F06E"/>
    <w:rsid w:val="67B86018"/>
    <w:rsid w:val="67CD1DBE"/>
    <w:rsid w:val="689E5A15"/>
    <w:rsid w:val="691F4571"/>
    <w:rsid w:val="6A93E843"/>
    <w:rsid w:val="6A98C4FF"/>
    <w:rsid w:val="6CAD739A"/>
    <w:rsid w:val="6D49BA41"/>
    <w:rsid w:val="6D8FEB0C"/>
    <w:rsid w:val="6DBF4F8B"/>
    <w:rsid w:val="6ECD02D8"/>
    <w:rsid w:val="6EE9BC92"/>
    <w:rsid w:val="6EFA4EAC"/>
    <w:rsid w:val="6FB2B1ED"/>
    <w:rsid w:val="70A25EC0"/>
    <w:rsid w:val="70E9B817"/>
    <w:rsid w:val="71391B75"/>
    <w:rsid w:val="715966EE"/>
    <w:rsid w:val="71AAC7BA"/>
    <w:rsid w:val="7338ADBF"/>
    <w:rsid w:val="74383AD3"/>
    <w:rsid w:val="7474D5F3"/>
    <w:rsid w:val="74E3BC99"/>
    <w:rsid w:val="75277EFC"/>
    <w:rsid w:val="75C2F84A"/>
    <w:rsid w:val="763B2D83"/>
    <w:rsid w:val="76512B61"/>
    <w:rsid w:val="778A460A"/>
    <w:rsid w:val="77B55B85"/>
    <w:rsid w:val="79070839"/>
    <w:rsid w:val="7924C06F"/>
    <w:rsid w:val="7AD87620"/>
    <w:rsid w:val="7B7A0E7C"/>
    <w:rsid w:val="7BC32D21"/>
    <w:rsid w:val="7C20497B"/>
    <w:rsid w:val="7C41AD0B"/>
    <w:rsid w:val="7D5464F2"/>
    <w:rsid w:val="7E1A16C7"/>
    <w:rsid w:val="7E9D1774"/>
    <w:rsid w:val="7EF7B3A7"/>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563ECEE"/>
  <w15:docId w15:val="{433E9943-5E59-4213-9388-8244C3E1AA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Times New Roman"/>
        <w:sz w:val="24"/>
        <w:szCs w:val="24"/>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iPriority="0"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iPriority="0" w:unhideWhenUsed="1"/>
    <w:lsdException w:name="List 2" w:semiHidden="1" w:uiPriority="0"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6A3D"/>
    <w:pPr>
      <w:spacing w:after="120" w:line="360" w:lineRule="auto"/>
    </w:pPr>
    <w:rPr>
      <w:rFonts w:ascii="Times New Roman" w:hAnsi="Times New Roman"/>
      <w:lang w:val="en-AU"/>
    </w:rPr>
  </w:style>
  <w:style w:type="paragraph" w:styleId="Heading1">
    <w:name w:val="heading 1"/>
    <w:aliases w:val="Part,Main Heading,h1,l1,Section/Chapter Heading"/>
    <w:basedOn w:val="Normal"/>
    <w:next w:val="Normal"/>
    <w:link w:val="Heading1Char"/>
    <w:uiPriority w:val="9"/>
    <w:qFormat/>
    <w:rsid w:val="009A0976"/>
    <w:pPr>
      <w:keepNext/>
      <w:keepLines/>
      <w:pageBreakBefore/>
      <w:autoSpaceDN w:val="0"/>
      <w:textAlignment w:val="baseline"/>
      <w:outlineLvl w:val="0"/>
    </w:pPr>
    <w:rPr>
      <w:rFonts w:eastAsia="Times New Roman" w:cs="Arial"/>
      <w:b/>
      <w:sz w:val="28"/>
      <w:szCs w:val="28"/>
    </w:rPr>
  </w:style>
  <w:style w:type="paragraph" w:styleId="Heading2">
    <w:name w:val="heading 2"/>
    <w:aliases w:val="h2"/>
    <w:basedOn w:val="Normal"/>
    <w:next w:val="Normal"/>
    <w:link w:val="Heading2Char"/>
    <w:unhideWhenUsed/>
    <w:qFormat/>
    <w:rsid w:val="00484452"/>
    <w:pPr>
      <w:keepNext/>
      <w:keepLines/>
      <w:spacing w:before="240"/>
      <w:outlineLvl w:val="1"/>
    </w:pPr>
    <w:rPr>
      <w:rFonts w:cstheme="minorHAnsi"/>
      <w:b/>
      <w:bCs/>
      <w:szCs w:val="28"/>
    </w:rPr>
  </w:style>
  <w:style w:type="paragraph" w:styleId="Heading3">
    <w:name w:val="heading 3"/>
    <w:basedOn w:val="Normal"/>
    <w:next w:val="Normal"/>
    <w:link w:val="Heading3Char"/>
    <w:unhideWhenUsed/>
    <w:qFormat/>
    <w:rsid w:val="00CB6A3F"/>
    <w:pPr>
      <w:keepNext/>
      <w:keepLines/>
      <w:outlineLvl w:val="2"/>
    </w:pPr>
    <w:rPr>
      <w:rFonts w:eastAsiaTheme="majorEastAsia" w:cstheme="majorBidi"/>
      <w:b/>
      <w:bCs/>
    </w:rPr>
  </w:style>
  <w:style w:type="paragraph" w:styleId="Heading4">
    <w:name w:val="heading 4"/>
    <w:basedOn w:val="Normal"/>
    <w:next w:val="Normal"/>
    <w:link w:val="Heading4Char"/>
    <w:unhideWhenUsed/>
    <w:qFormat/>
    <w:rsid w:val="00730CA1"/>
    <w:pPr>
      <w:keepNext/>
      <w:keepLines/>
      <w:spacing w:before="40" w:after="0"/>
      <w:outlineLvl w:val="3"/>
    </w:pPr>
    <w:rPr>
      <w:rFonts w:ascii="Cambria" w:eastAsia="SimSun" w:hAnsi="Cambria"/>
      <w:i/>
      <w:iCs/>
      <w:color w:val="365F91"/>
      <w:szCs w:val="20"/>
    </w:rPr>
  </w:style>
  <w:style w:type="paragraph" w:styleId="Heading5">
    <w:name w:val="heading 5"/>
    <w:basedOn w:val="Normal"/>
    <w:next w:val="Normal"/>
    <w:link w:val="Heading5Char"/>
    <w:qFormat/>
    <w:rsid w:val="00730CA1"/>
    <w:pPr>
      <w:spacing w:before="240" w:after="60" w:line="240" w:lineRule="auto"/>
      <w:ind w:left="3312" w:hanging="720"/>
      <w:outlineLvl w:val="4"/>
    </w:pPr>
    <w:rPr>
      <w:rFonts w:eastAsia="Times New Roman"/>
      <w:szCs w:val="20"/>
    </w:rPr>
  </w:style>
  <w:style w:type="paragraph" w:styleId="Heading6">
    <w:name w:val="heading 6"/>
    <w:basedOn w:val="Normal"/>
    <w:next w:val="Normal"/>
    <w:link w:val="Heading6Char"/>
    <w:qFormat/>
    <w:rsid w:val="00730CA1"/>
    <w:pPr>
      <w:spacing w:before="240" w:after="60" w:line="240" w:lineRule="auto"/>
      <w:ind w:left="4032" w:hanging="720"/>
      <w:outlineLvl w:val="5"/>
    </w:pPr>
    <w:rPr>
      <w:rFonts w:eastAsia="Times New Roman"/>
      <w:i/>
      <w:szCs w:val="20"/>
    </w:rPr>
  </w:style>
  <w:style w:type="paragraph" w:styleId="Heading7">
    <w:name w:val="heading 7"/>
    <w:basedOn w:val="Normal"/>
    <w:next w:val="Normal"/>
    <w:link w:val="Heading7Char"/>
    <w:qFormat/>
    <w:rsid w:val="00730CA1"/>
    <w:pPr>
      <w:spacing w:before="240" w:after="60" w:line="240" w:lineRule="auto"/>
      <w:ind w:left="4752" w:hanging="720"/>
      <w:outlineLvl w:val="6"/>
    </w:pPr>
    <w:rPr>
      <w:rFonts w:eastAsia="Times New Roman"/>
      <w:szCs w:val="20"/>
    </w:rPr>
  </w:style>
  <w:style w:type="paragraph" w:styleId="Heading8">
    <w:name w:val="heading 8"/>
    <w:basedOn w:val="Normal"/>
    <w:next w:val="Normal"/>
    <w:link w:val="Heading8Char"/>
    <w:qFormat/>
    <w:rsid w:val="00730CA1"/>
    <w:pPr>
      <w:spacing w:before="240" w:after="60" w:line="240" w:lineRule="auto"/>
      <w:ind w:left="5472" w:hanging="720"/>
      <w:outlineLvl w:val="7"/>
    </w:pPr>
    <w:rPr>
      <w:rFonts w:eastAsia="Times New Roman"/>
      <w:i/>
      <w:szCs w:val="20"/>
    </w:rPr>
  </w:style>
  <w:style w:type="paragraph" w:styleId="Heading9">
    <w:name w:val="heading 9"/>
    <w:basedOn w:val="Normal"/>
    <w:next w:val="Normal"/>
    <w:link w:val="Heading9Char"/>
    <w:qFormat/>
    <w:rsid w:val="00730CA1"/>
    <w:pPr>
      <w:spacing w:before="240" w:after="60" w:line="240" w:lineRule="auto"/>
      <w:ind w:left="6192" w:hanging="720"/>
      <w:outlineLvl w:val="8"/>
    </w:pPr>
    <w:rPr>
      <w:rFonts w:eastAsia="Times New Roman"/>
      <w:i/>
      <w:sz w:val="18"/>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Part Char,Main Heading Char,h1 Char,l1 Char,Section/Chapter Heading Char"/>
    <w:basedOn w:val="DefaultParagraphFont"/>
    <w:link w:val="Heading1"/>
    <w:uiPriority w:val="9"/>
    <w:rsid w:val="009A0976"/>
    <w:rPr>
      <w:rFonts w:eastAsia="Times New Roman" w:cs="Arial"/>
      <w:b/>
      <w:sz w:val="28"/>
      <w:szCs w:val="28"/>
    </w:rPr>
  </w:style>
  <w:style w:type="character" w:styleId="CommentReference">
    <w:name w:val="annotation reference"/>
    <w:basedOn w:val="DefaultParagraphFont"/>
    <w:uiPriority w:val="99"/>
    <w:unhideWhenUsed/>
    <w:rsid w:val="00906013"/>
    <w:rPr>
      <w:sz w:val="16"/>
      <w:szCs w:val="16"/>
    </w:rPr>
  </w:style>
  <w:style w:type="paragraph" w:styleId="CommentText">
    <w:name w:val="annotation text"/>
    <w:basedOn w:val="Normal"/>
    <w:link w:val="CommentTextChar"/>
    <w:unhideWhenUsed/>
    <w:rsid w:val="00906013"/>
    <w:pPr>
      <w:spacing w:line="240" w:lineRule="auto"/>
    </w:pPr>
    <w:rPr>
      <w:sz w:val="20"/>
      <w:szCs w:val="20"/>
    </w:rPr>
  </w:style>
  <w:style w:type="character" w:customStyle="1" w:styleId="CommentTextChar">
    <w:name w:val="Comment Text Char"/>
    <w:basedOn w:val="DefaultParagraphFont"/>
    <w:link w:val="CommentText"/>
    <w:rsid w:val="00906013"/>
    <w:rPr>
      <w:sz w:val="20"/>
      <w:szCs w:val="20"/>
    </w:rPr>
  </w:style>
  <w:style w:type="paragraph" w:styleId="CommentSubject">
    <w:name w:val="annotation subject"/>
    <w:basedOn w:val="CommentText"/>
    <w:next w:val="CommentText"/>
    <w:link w:val="CommentSubjectChar"/>
    <w:uiPriority w:val="99"/>
    <w:semiHidden/>
    <w:unhideWhenUsed/>
    <w:rsid w:val="00906013"/>
    <w:rPr>
      <w:b/>
      <w:bCs/>
    </w:rPr>
  </w:style>
  <w:style w:type="character" w:customStyle="1" w:styleId="CommentSubjectChar">
    <w:name w:val="Comment Subject Char"/>
    <w:basedOn w:val="CommentTextChar"/>
    <w:link w:val="CommentSubject"/>
    <w:uiPriority w:val="99"/>
    <w:semiHidden/>
    <w:rsid w:val="00906013"/>
    <w:rPr>
      <w:b/>
      <w:bCs/>
      <w:sz w:val="20"/>
      <w:szCs w:val="20"/>
    </w:rPr>
  </w:style>
  <w:style w:type="paragraph" w:styleId="BalloonText">
    <w:name w:val="Balloon Text"/>
    <w:basedOn w:val="Normal"/>
    <w:link w:val="BalloonTextChar"/>
    <w:uiPriority w:val="99"/>
    <w:semiHidden/>
    <w:unhideWhenUsed/>
    <w:rsid w:val="0090601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6013"/>
    <w:rPr>
      <w:rFonts w:ascii="Segoe UI" w:hAnsi="Segoe UI" w:cs="Segoe UI"/>
      <w:sz w:val="18"/>
      <w:szCs w:val="18"/>
    </w:rPr>
  </w:style>
  <w:style w:type="character" w:customStyle="1" w:styleId="Heading2Char">
    <w:name w:val="Heading 2 Char"/>
    <w:aliases w:val="h2 Char"/>
    <w:basedOn w:val="DefaultParagraphFont"/>
    <w:link w:val="Heading2"/>
    <w:rsid w:val="00484452"/>
    <w:rPr>
      <w:rFonts w:cstheme="minorHAnsi"/>
      <w:b/>
      <w:bCs/>
      <w:szCs w:val="28"/>
    </w:rPr>
  </w:style>
  <w:style w:type="character" w:styleId="Hyperlink">
    <w:name w:val="Hyperlink"/>
    <w:basedOn w:val="DefaultParagraphFont"/>
    <w:uiPriority w:val="99"/>
    <w:unhideWhenUsed/>
    <w:rsid w:val="00355D1A"/>
    <w:rPr>
      <w:color w:val="0563C1" w:themeColor="hyperlink"/>
      <w:u w:val="single"/>
    </w:rPr>
  </w:style>
  <w:style w:type="character" w:customStyle="1" w:styleId="UnresolvedMention1">
    <w:name w:val="Unresolved Mention1"/>
    <w:basedOn w:val="DefaultParagraphFont"/>
    <w:uiPriority w:val="99"/>
    <w:semiHidden/>
    <w:unhideWhenUsed/>
    <w:rsid w:val="00355D1A"/>
    <w:rPr>
      <w:color w:val="605E5C"/>
      <w:shd w:val="clear" w:color="auto" w:fill="E1DFDD"/>
    </w:rPr>
  </w:style>
  <w:style w:type="paragraph" w:styleId="ListParagraph">
    <w:name w:val="List Paragraph"/>
    <w:aliases w:val="Bullet List,Questions,List Paragraph1,Liste couleur - Accent 11,Table of Contents 2,FooterText,numbered,Paragraphe de liste1,Bulletr List Paragraph,列出段落,列出段落1,Listeafsnit1,Parágrafo da Lista1,List Paragraph2,List Paragraph21,Listenabsatz"/>
    <w:basedOn w:val="Normal"/>
    <w:link w:val="ListParagraphChar"/>
    <w:uiPriority w:val="34"/>
    <w:qFormat/>
    <w:rsid w:val="00B56BFF"/>
    <w:pPr>
      <w:spacing w:after="0"/>
      <w:ind w:left="720"/>
      <w:contextualSpacing/>
    </w:pPr>
    <w:rPr>
      <w:rFonts w:eastAsia="Times New Roman"/>
    </w:rPr>
  </w:style>
  <w:style w:type="paragraph" w:customStyle="1" w:styleId="EndNoteBibliographyTitle">
    <w:name w:val="EndNote Bibliography Title"/>
    <w:basedOn w:val="Normal"/>
    <w:link w:val="EndNoteBibliographyTitleChar"/>
    <w:rsid w:val="00303D04"/>
    <w:pPr>
      <w:spacing w:after="0"/>
      <w:jc w:val="center"/>
    </w:pPr>
    <w:rPr>
      <w:noProof/>
      <w:sz w:val="22"/>
    </w:rPr>
  </w:style>
  <w:style w:type="character" w:customStyle="1" w:styleId="EndNoteBibliographyTitleChar">
    <w:name w:val="EndNote Bibliography Title Char"/>
    <w:basedOn w:val="DefaultParagraphFont"/>
    <w:link w:val="EndNoteBibliographyTitle"/>
    <w:rsid w:val="00303D04"/>
    <w:rPr>
      <w:rFonts w:ascii="Times New Roman" w:hAnsi="Times New Roman"/>
      <w:noProof/>
      <w:sz w:val="22"/>
      <w:lang w:val="en-AU"/>
    </w:rPr>
  </w:style>
  <w:style w:type="paragraph" w:customStyle="1" w:styleId="EndNoteBibliography">
    <w:name w:val="EndNote Bibliography"/>
    <w:basedOn w:val="Normal"/>
    <w:link w:val="EndNoteBibliographyChar"/>
    <w:rsid w:val="00303D04"/>
    <w:pPr>
      <w:spacing w:line="240" w:lineRule="auto"/>
    </w:pPr>
    <w:rPr>
      <w:noProof/>
      <w:sz w:val="22"/>
    </w:rPr>
  </w:style>
  <w:style w:type="character" w:customStyle="1" w:styleId="EndNoteBibliographyChar">
    <w:name w:val="EndNote Bibliography Char"/>
    <w:basedOn w:val="DefaultParagraphFont"/>
    <w:link w:val="EndNoteBibliography"/>
    <w:rsid w:val="00303D04"/>
    <w:rPr>
      <w:rFonts w:ascii="Times New Roman" w:hAnsi="Times New Roman"/>
      <w:noProof/>
      <w:sz w:val="22"/>
      <w:lang w:val="en-AU"/>
    </w:rPr>
  </w:style>
  <w:style w:type="paragraph" w:styleId="BodyText">
    <w:name w:val="Body Text"/>
    <w:basedOn w:val="Normal"/>
    <w:link w:val="BodyTextChar"/>
    <w:unhideWhenUsed/>
    <w:rsid w:val="001910FC"/>
  </w:style>
  <w:style w:type="character" w:customStyle="1" w:styleId="BodyTextChar">
    <w:name w:val="Body Text Char"/>
    <w:basedOn w:val="DefaultParagraphFont"/>
    <w:link w:val="BodyText"/>
    <w:rsid w:val="001910FC"/>
  </w:style>
  <w:style w:type="character" w:styleId="FollowedHyperlink">
    <w:name w:val="FollowedHyperlink"/>
    <w:basedOn w:val="DefaultParagraphFont"/>
    <w:uiPriority w:val="99"/>
    <w:unhideWhenUsed/>
    <w:rsid w:val="0006508D"/>
    <w:rPr>
      <w:color w:val="954F72" w:themeColor="followedHyperlink"/>
      <w:u w:val="single"/>
    </w:rPr>
  </w:style>
  <w:style w:type="paragraph" w:styleId="NoSpacing">
    <w:name w:val="No Spacing"/>
    <w:uiPriority w:val="1"/>
    <w:qFormat/>
    <w:rsid w:val="00B94376"/>
    <w:pPr>
      <w:spacing w:before="480" w:after="0" w:line="480" w:lineRule="auto"/>
    </w:pPr>
    <w:rPr>
      <w:b/>
      <w:sz w:val="28"/>
    </w:rPr>
  </w:style>
  <w:style w:type="character" w:customStyle="1" w:styleId="Heading3Char">
    <w:name w:val="Heading 3 Char"/>
    <w:basedOn w:val="DefaultParagraphFont"/>
    <w:link w:val="Heading3"/>
    <w:rsid w:val="00CB6A3F"/>
    <w:rPr>
      <w:rFonts w:ascii="Arial" w:eastAsiaTheme="majorEastAsia" w:hAnsi="Arial" w:cstheme="majorBidi"/>
      <w:b/>
      <w:bCs/>
    </w:rPr>
  </w:style>
  <w:style w:type="character" w:customStyle="1" w:styleId="UnresolvedMention2">
    <w:name w:val="Unresolved Mention2"/>
    <w:basedOn w:val="DefaultParagraphFont"/>
    <w:uiPriority w:val="99"/>
    <w:semiHidden/>
    <w:unhideWhenUsed/>
    <w:rsid w:val="00793A17"/>
    <w:rPr>
      <w:color w:val="605E5C"/>
      <w:shd w:val="clear" w:color="auto" w:fill="E1DFDD"/>
    </w:rPr>
  </w:style>
  <w:style w:type="paragraph" w:styleId="NormalWeb">
    <w:name w:val="Normal (Web)"/>
    <w:basedOn w:val="Normal"/>
    <w:uiPriority w:val="99"/>
    <w:unhideWhenUsed/>
    <w:rsid w:val="009D7830"/>
    <w:pPr>
      <w:spacing w:before="100" w:beforeAutospacing="1" w:after="100" w:afterAutospacing="1" w:line="240" w:lineRule="auto"/>
    </w:pPr>
    <w:rPr>
      <w:rFonts w:eastAsia="Times New Roman"/>
      <w:lang w:val="en-GB" w:eastAsia="en-GB"/>
    </w:rPr>
  </w:style>
  <w:style w:type="paragraph" w:styleId="Revision">
    <w:name w:val="Revision"/>
    <w:hidden/>
    <w:uiPriority w:val="99"/>
    <w:semiHidden/>
    <w:rsid w:val="006F4376"/>
    <w:pPr>
      <w:spacing w:after="0" w:line="240" w:lineRule="auto"/>
    </w:pPr>
  </w:style>
  <w:style w:type="paragraph" w:styleId="Header">
    <w:name w:val="header"/>
    <w:basedOn w:val="Normal"/>
    <w:link w:val="HeaderChar"/>
    <w:unhideWhenUsed/>
    <w:rsid w:val="002F407D"/>
    <w:pPr>
      <w:tabs>
        <w:tab w:val="center" w:pos="4819"/>
        <w:tab w:val="right" w:pos="9638"/>
      </w:tabs>
      <w:spacing w:after="0" w:line="240" w:lineRule="auto"/>
    </w:pPr>
  </w:style>
  <w:style w:type="character" w:customStyle="1" w:styleId="HeaderChar">
    <w:name w:val="Header Char"/>
    <w:basedOn w:val="DefaultParagraphFont"/>
    <w:link w:val="Header"/>
    <w:rsid w:val="002F407D"/>
  </w:style>
  <w:style w:type="paragraph" w:styleId="Footer">
    <w:name w:val="footer"/>
    <w:basedOn w:val="Normal"/>
    <w:link w:val="FooterChar"/>
    <w:uiPriority w:val="99"/>
    <w:unhideWhenUsed/>
    <w:rsid w:val="002F407D"/>
    <w:pPr>
      <w:tabs>
        <w:tab w:val="center" w:pos="4819"/>
        <w:tab w:val="right" w:pos="9638"/>
      </w:tabs>
      <w:spacing w:after="0" w:line="240" w:lineRule="auto"/>
    </w:pPr>
  </w:style>
  <w:style w:type="character" w:customStyle="1" w:styleId="FooterChar">
    <w:name w:val="Footer Char"/>
    <w:basedOn w:val="DefaultParagraphFont"/>
    <w:link w:val="Footer"/>
    <w:uiPriority w:val="99"/>
    <w:rsid w:val="002F407D"/>
  </w:style>
  <w:style w:type="table" w:styleId="TableGrid">
    <w:name w:val="Table Grid"/>
    <w:basedOn w:val="TableNormal"/>
    <w:uiPriority w:val="39"/>
    <w:rsid w:val="00DC7E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abs-docsum-authors">
    <w:name w:val="labs-docsum-authors"/>
    <w:basedOn w:val="DefaultParagraphFont"/>
    <w:rsid w:val="009706B4"/>
  </w:style>
  <w:style w:type="character" w:customStyle="1" w:styleId="labs-docsum-journal-citation">
    <w:name w:val="labs-docsum-journal-citation"/>
    <w:basedOn w:val="DefaultParagraphFont"/>
    <w:rsid w:val="009706B4"/>
  </w:style>
  <w:style w:type="character" w:styleId="PageNumber">
    <w:name w:val="page number"/>
    <w:rsid w:val="00566DF7"/>
    <w:rPr>
      <w:rFonts w:ascii="Arial" w:hAnsi="Arial"/>
      <w:color w:val="auto"/>
      <w:sz w:val="18"/>
    </w:rPr>
  </w:style>
  <w:style w:type="character" w:customStyle="1" w:styleId="ListParagraphChar">
    <w:name w:val="List Paragraph Char"/>
    <w:aliases w:val="Bullet List Char,Questions Char,List Paragraph1 Char,Liste couleur - Accent 11 Char,Table of Contents 2 Char,FooterText Char,numbered Char,Paragraphe de liste1 Char,Bulletr List Paragraph Char,列出段落 Char,列出段落1 Char,Listeafsnit1 Char"/>
    <w:basedOn w:val="DefaultParagraphFont"/>
    <w:link w:val="ListParagraph"/>
    <w:uiPriority w:val="34"/>
    <w:rsid w:val="00B56BFF"/>
    <w:rPr>
      <w:rFonts w:eastAsia="Times New Roman"/>
    </w:rPr>
  </w:style>
  <w:style w:type="paragraph" w:customStyle="1" w:styleId="Default">
    <w:name w:val="Default"/>
    <w:rsid w:val="00D86019"/>
    <w:pPr>
      <w:autoSpaceDE w:val="0"/>
      <w:autoSpaceDN w:val="0"/>
      <w:adjustRightInd w:val="0"/>
      <w:spacing w:after="0" w:line="240" w:lineRule="auto"/>
    </w:pPr>
    <w:rPr>
      <w:rFonts w:ascii="Times New Roman" w:hAnsi="Times New Roman"/>
      <w:color w:val="000000"/>
      <w:lang w:val="en-GB"/>
    </w:rPr>
  </w:style>
  <w:style w:type="character" w:customStyle="1" w:styleId="UnresolvedMention3">
    <w:name w:val="Unresolved Mention3"/>
    <w:basedOn w:val="DefaultParagraphFont"/>
    <w:uiPriority w:val="99"/>
    <w:semiHidden/>
    <w:unhideWhenUsed/>
    <w:rsid w:val="00911FBF"/>
    <w:rPr>
      <w:color w:val="605E5C"/>
      <w:shd w:val="clear" w:color="auto" w:fill="E1DFDD"/>
    </w:rPr>
  </w:style>
  <w:style w:type="paragraph" w:customStyle="1" w:styleId="details1">
    <w:name w:val="details1"/>
    <w:basedOn w:val="Normal"/>
    <w:rsid w:val="00A93D69"/>
    <w:pPr>
      <w:spacing w:after="0" w:line="240" w:lineRule="auto"/>
    </w:pPr>
    <w:rPr>
      <w:rFonts w:eastAsia="Times New Roman"/>
      <w:lang w:val="pl-PL" w:eastAsia="pl-PL"/>
    </w:rPr>
  </w:style>
  <w:style w:type="character" w:styleId="UnresolvedMention">
    <w:name w:val="Unresolved Mention"/>
    <w:basedOn w:val="DefaultParagraphFont"/>
    <w:uiPriority w:val="99"/>
    <w:unhideWhenUsed/>
    <w:rsid w:val="001D54C1"/>
    <w:rPr>
      <w:color w:val="605E5C"/>
      <w:shd w:val="clear" w:color="auto" w:fill="E1DFDD"/>
    </w:rPr>
  </w:style>
  <w:style w:type="character" w:styleId="Mention">
    <w:name w:val="Mention"/>
    <w:basedOn w:val="DefaultParagraphFont"/>
    <w:uiPriority w:val="99"/>
    <w:unhideWhenUsed/>
    <w:rsid w:val="00C404C2"/>
    <w:rPr>
      <w:color w:val="2B579A"/>
      <w:shd w:val="clear" w:color="auto" w:fill="E1DFDD"/>
    </w:rPr>
  </w:style>
  <w:style w:type="character" w:customStyle="1" w:styleId="UnresolvedMention4">
    <w:name w:val="Unresolved Mention4"/>
    <w:basedOn w:val="DefaultParagraphFont"/>
    <w:uiPriority w:val="99"/>
    <w:unhideWhenUsed/>
    <w:rsid w:val="0057225A"/>
    <w:rPr>
      <w:color w:val="605E5C"/>
      <w:shd w:val="clear" w:color="auto" w:fill="E1DFDD"/>
    </w:rPr>
  </w:style>
  <w:style w:type="character" w:customStyle="1" w:styleId="Mention1">
    <w:name w:val="Mention1"/>
    <w:basedOn w:val="DefaultParagraphFont"/>
    <w:uiPriority w:val="99"/>
    <w:unhideWhenUsed/>
    <w:rsid w:val="0057225A"/>
    <w:rPr>
      <w:color w:val="2B579A"/>
      <w:shd w:val="clear" w:color="auto" w:fill="E1DFDD"/>
    </w:rPr>
  </w:style>
  <w:style w:type="character" w:customStyle="1" w:styleId="docsum-pmid">
    <w:name w:val="docsum-pmid"/>
    <w:basedOn w:val="DefaultParagraphFont"/>
    <w:rsid w:val="00F474ED"/>
  </w:style>
  <w:style w:type="paragraph" w:styleId="Title">
    <w:name w:val="Title"/>
    <w:basedOn w:val="Normal"/>
    <w:next w:val="Normal"/>
    <w:link w:val="TitleChar"/>
    <w:autoRedefine/>
    <w:uiPriority w:val="10"/>
    <w:qFormat/>
    <w:rsid w:val="00EE5E6A"/>
    <w:pPr>
      <w:outlineLvl w:val="0"/>
    </w:pPr>
    <w:rPr>
      <w:rFonts w:eastAsiaTheme="majorEastAsia" w:cstheme="majorBidi"/>
      <w:b/>
      <w:spacing w:val="-10"/>
      <w:kern w:val="28"/>
      <w:sz w:val="28"/>
      <w:szCs w:val="56"/>
    </w:rPr>
  </w:style>
  <w:style w:type="character" w:customStyle="1" w:styleId="TitleChar">
    <w:name w:val="Title Char"/>
    <w:basedOn w:val="DefaultParagraphFont"/>
    <w:link w:val="Title"/>
    <w:uiPriority w:val="10"/>
    <w:rsid w:val="00EE5E6A"/>
    <w:rPr>
      <w:rFonts w:eastAsiaTheme="majorEastAsia" w:cstheme="majorBidi"/>
      <w:b/>
      <w:spacing w:val="-10"/>
      <w:kern w:val="28"/>
      <w:sz w:val="28"/>
      <w:szCs w:val="56"/>
    </w:rPr>
  </w:style>
  <w:style w:type="paragraph" w:customStyle="1" w:styleId="Tablefiguretitle">
    <w:name w:val="Table/figure title"/>
    <w:basedOn w:val="Heading1"/>
    <w:next w:val="Normal"/>
    <w:link w:val="TablefiguretitleChar"/>
    <w:qFormat/>
    <w:rsid w:val="009C0CFB"/>
    <w:rPr>
      <w:rFonts w:cstheme="minorHAnsi"/>
      <w:szCs w:val="22"/>
    </w:rPr>
  </w:style>
  <w:style w:type="character" w:customStyle="1" w:styleId="TablefiguretitleChar">
    <w:name w:val="Table/figure title Char"/>
    <w:basedOn w:val="Heading1Char"/>
    <w:link w:val="Tablefiguretitle"/>
    <w:rsid w:val="009C0CFB"/>
    <w:rPr>
      <w:rFonts w:ascii="Arial" w:eastAsia="Times New Roman" w:hAnsi="Arial" w:cstheme="minorHAnsi"/>
      <w:b/>
      <w:sz w:val="28"/>
      <w:szCs w:val="32"/>
      <w:lang w:val="en-GB"/>
    </w:rPr>
  </w:style>
  <w:style w:type="character" w:customStyle="1" w:styleId="period">
    <w:name w:val="period"/>
    <w:basedOn w:val="DefaultParagraphFont"/>
    <w:rsid w:val="00F51844"/>
  </w:style>
  <w:style w:type="character" w:customStyle="1" w:styleId="cit">
    <w:name w:val="cit"/>
    <w:basedOn w:val="DefaultParagraphFont"/>
    <w:rsid w:val="00F51844"/>
  </w:style>
  <w:style w:type="character" w:customStyle="1" w:styleId="citation-doi">
    <w:name w:val="citation-doi"/>
    <w:basedOn w:val="DefaultParagraphFont"/>
    <w:rsid w:val="00F51844"/>
  </w:style>
  <w:style w:type="character" w:customStyle="1" w:styleId="secondary-date">
    <w:name w:val="secondary-date"/>
    <w:basedOn w:val="DefaultParagraphFont"/>
    <w:rsid w:val="00F51844"/>
  </w:style>
  <w:style w:type="character" w:customStyle="1" w:styleId="authors-list-item">
    <w:name w:val="authors-list-item"/>
    <w:basedOn w:val="DefaultParagraphFont"/>
    <w:rsid w:val="00F51844"/>
  </w:style>
  <w:style w:type="character" w:customStyle="1" w:styleId="author-sup-separator">
    <w:name w:val="author-sup-separator"/>
    <w:basedOn w:val="DefaultParagraphFont"/>
    <w:rsid w:val="00F51844"/>
  </w:style>
  <w:style w:type="character" w:customStyle="1" w:styleId="comma">
    <w:name w:val="comma"/>
    <w:basedOn w:val="DefaultParagraphFont"/>
    <w:rsid w:val="00F51844"/>
  </w:style>
  <w:style w:type="character" w:customStyle="1" w:styleId="identifier">
    <w:name w:val="identifier"/>
    <w:basedOn w:val="DefaultParagraphFont"/>
    <w:rsid w:val="00F51844"/>
  </w:style>
  <w:style w:type="character" w:customStyle="1" w:styleId="id-label">
    <w:name w:val="id-label"/>
    <w:basedOn w:val="DefaultParagraphFont"/>
    <w:rsid w:val="00F51844"/>
  </w:style>
  <w:style w:type="character" w:styleId="Strong">
    <w:name w:val="Strong"/>
    <w:basedOn w:val="DefaultParagraphFont"/>
    <w:uiPriority w:val="22"/>
    <w:qFormat/>
    <w:rsid w:val="00F51844"/>
    <w:rPr>
      <w:b/>
      <w:bCs/>
    </w:rPr>
  </w:style>
  <w:style w:type="character" w:customStyle="1" w:styleId="free-label">
    <w:name w:val="free-label"/>
    <w:basedOn w:val="DefaultParagraphFont"/>
    <w:rsid w:val="00F51844"/>
  </w:style>
  <w:style w:type="paragraph" w:styleId="ListBullet">
    <w:name w:val="List Bullet"/>
    <w:basedOn w:val="Normal"/>
    <w:unhideWhenUsed/>
    <w:rsid w:val="00BE1EB6"/>
    <w:pPr>
      <w:numPr>
        <w:numId w:val="1"/>
      </w:numPr>
      <w:contextualSpacing/>
    </w:pPr>
  </w:style>
  <w:style w:type="character" w:customStyle="1" w:styleId="Heading4Char">
    <w:name w:val="Heading 4 Char"/>
    <w:basedOn w:val="DefaultParagraphFont"/>
    <w:link w:val="Heading4"/>
    <w:rsid w:val="00730CA1"/>
    <w:rPr>
      <w:rFonts w:ascii="Cambria" w:eastAsia="SimSun" w:hAnsi="Cambria"/>
      <w:i/>
      <w:iCs/>
      <w:color w:val="365F91"/>
      <w:szCs w:val="20"/>
    </w:rPr>
  </w:style>
  <w:style w:type="character" w:customStyle="1" w:styleId="Heading5Char">
    <w:name w:val="Heading 5 Char"/>
    <w:basedOn w:val="DefaultParagraphFont"/>
    <w:link w:val="Heading5"/>
    <w:rsid w:val="00730CA1"/>
    <w:rPr>
      <w:rFonts w:eastAsia="Times New Roman"/>
      <w:sz w:val="22"/>
      <w:szCs w:val="20"/>
    </w:rPr>
  </w:style>
  <w:style w:type="character" w:customStyle="1" w:styleId="Heading6Char">
    <w:name w:val="Heading 6 Char"/>
    <w:basedOn w:val="DefaultParagraphFont"/>
    <w:link w:val="Heading6"/>
    <w:rsid w:val="00730CA1"/>
    <w:rPr>
      <w:rFonts w:eastAsia="Times New Roman"/>
      <w:i/>
      <w:sz w:val="22"/>
      <w:szCs w:val="20"/>
    </w:rPr>
  </w:style>
  <w:style w:type="character" w:customStyle="1" w:styleId="Heading7Char">
    <w:name w:val="Heading 7 Char"/>
    <w:basedOn w:val="DefaultParagraphFont"/>
    <w:link w:val="Heading7"/>
    <w:rsid w:val="00730CA1"/>
    <w:rPr>
      <w:rFonts w:eastAsia="Times New Roman"/>
      <w:sz w:val="22"/>
      <w:szCs w:val="20"/>
    </w:rPr>
  </w:style>
  <w:style w:type="character" w:customStyle="1" w:styleId="Heading8Char">
    <w:name w:val="Heading 8 Char"/>
    <w:basedOn w:val="DefaultParagraphFont"/>
    <w:link w:val="Heading8"/>
    <w:rsid w:val="00730CA1"/>
    <w:rPr>
      <w:rFonts w:eastAsia="Times New Roman"/>
      <w:i/>
      <w:sz w:val="22"/>
      <w:szCs w:val="20"/>
    </w:rPr>
  </w:style>
  <w:style w:type="character" w:customStyle="1" w:styleId="Heading9Char">
    <w:name w:val="Heading 9 Char"/>
    <w:basedOn w:val="DefaultParagraphFont"/>
    <w:link w:val="Heading9"/>
    <w:rsid w:val="00730CA1"/>
    <w:rPr>
      <w:rFonts w:eastAsia="Times New Roman"/>
      <w:i/>
      <w:sz w:val="18"/>
      <w:szCs w:val="20"/>
    </w:rPr>
  </w:style>
  <w:style w:type="table" w:customStyle="1" w:styleId="TableGrid1">
    <w:name w:val="Table Grid1"/>
    <w:basedOn w:val="TableNormal"/>
    <w:next w:val="TableGrid"/>
    <w:uiPriority w:val="39"/>
    <w:rsid w:val="00730C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ing41">
    <w:name w:val="Heading 41"/>
    <w:basedOn w:val="Normal"/>
    <w:next w:val="Normal"/>
    <w:unhideWhenUsed/>
    <w:qFormat/>
    <w:rsid w:val="00730CA1"/>
    <w:pPr>
      <w:keepNext/>
      <w:keepLines/>
      <w:spacing w:before="40" w:after="0" w:line="240" w:lineRule="auto"/>
      <w:outlineLvl w:val="3"/>
    </w:pPr>
    <w:rPr>
      <w:rFonts w:ascii="Cambria" w:eastAsia="SimSun" w:hAnsi="Cambria"/>
      <w:i/>
      <w:iCs/>
      <w:color w:val="365F91"/>
      <w:szCs w:val="20"/>
    </w:rPr>
  </w:style>
  <w:style w:type="paragraph" w:customStyle="1" w:styleId="SectionTitle">
    <w:name w:val="Section Title"/>
    <w:basedOn w:val="Normal"/>
    <w:link w:val="SectionTitleChar"/>
    <w:rsid w:val="00730CA1"/>
    <w:pPr>
      <w:pBdr>
        <w:top w:val="single" w:sz="4" w:space="1" w:color="auto"/>
        <w:left w:val="single" w:sz="4" w:space="4" w:color="auto"/>
        <w:bottom w:val="single" w:sz="4" w:space="1" w:color="auto"/>
        <w:right w:val="single" w:sz="4" w:space="4" w:color="auto"/>
      </w:pBdr>
      <w:spacing w:after="0" w:line="240" w:lineRule="auto"/>
    </w:pPr>
    <w:rPr>
      <w:rFonts w:ascii="Arial Narrow" w:eastAsia="MS Mincho" w:hAnsi="Arial Narrow"/>
      <w:caps/>
      <w:szCs w:val="20"/>
    </w:rPr>
  </w:style>
  <w:style w:type="paragraph" w:customStyle="1" w:styleId="Question">
    <w:name w:val="Question"/>
    <w:aliases w:val="qq,Question Char Char Char,q,text"/>
    <w:basedOn w:val="Normal"/>
    <w:rsid w:val="00730CA1"/>
    <w:pPr>
      <w:spacing w:after="0" w:line="240" w:lineRule="auto"/>
    </w:pPr>
    <w:rPr>
      <w:rFonts w:ascii="Arial Narrow" w:eastAsia="MS Mincho" w:hAnsi="Arial Narrow"/>
      <w:szCs w:val="20"/>
    </w:rPr>
  </w:style>
  <w:style w:type="paragraph" w:customStyle="1" w:styleId="ProgrammerNote">
    <w:name w:val="Programmer Note"/>
    <w:basedOn w:val="Normal"/>
    <w:rsid w:val="00730CA1"/>
    <w:pPr>
      <w:spacing w:after="0" w:line="240" w:lineRule="auto"/>
    </w:pPr>
    <w:rPr>
      <w:rFonts w:ascii="Arial Narrow" w:eastAsia="MS Mincho" w:hAnsi="Arial Narrow"/>
      <w:caps/>
      <w:szCs w:val="20"/>
    </w:rPr>
  </w:style>
  <w:style w:type="paragraph" w:customStyle="1" w:styleId="CodedResponses">
    <w:name w:val="Coded Responses"/>
    <w:basedOn w:val="Normal"/>
    <w:rsid w:val="00730CA1"/>
    <w:pPr>
      <w:tabs>
        <w:tab w:val="left" w:pos="1440"/>
        <w:tab w:val="left" w:pos="5040"/>
      </w:tabs>
      <w:spacing w:after="0" w:line="240" w:lineRule="auto"/>
      <w:ind w:left="720"/>
    </w:pPr>
    <w:rPr>
      <w:rFonts w:ascii="Arial Narrow" w:eastAsia="MS Mincho" w:hAnsi="Arial Narrow"/>
      <w:szCs w:val="20"/>
    </w:rPr>
  </w:style>
  <w:style w:type="paragraph" w:customStyle="1" w:styleId="QRparagraph">
    <w:name w:val="QR paragraph"/>
    <w:basedOn w:val="Normal"/>
    <w:rsid w:val="00730CA1"/>
    <w:pPr>
      <w:widowControl w:val="0"/>
      <w:tabs>
        <w:tab w:val="left" w:pos="720"/>
        <w:tab w:val="left" w:pos="2880"/>
        <w:tab w:val="right" w:leader="dot" w:pos="7920"/>
        <w:tab w:val="left" w:pos="8100"/>
      </w:tabs>
      <w:adjustRightInd w:val="0"/>
      <w:spacing w:after="0" w:line="360" w:lineRule="atLeast"/>
      <w:ind w:left="720" w:hanging="720"/>
      <w:jc w:val="both"/>
      <w:textAlignment w:val="baseline"/>
    </w:pPr>
    <w:rPr>
      <w:rFonts w:eastAsia="MS Mincho"/>
      <w:szCs w:val="20"/>
    </w:rPr>
  </w:style>
  <w:style w:type="paragraph" w:customStyle="1" w:styleId="DropDownList">
    <w:name w:val="Drop Down List"/>
    <w:basedOn w:val="Normal"/>
    <w:rsid w:val="00730CA1"/>
    <w:pPr>
      <w:spacing w:after="0" w:line="240" w:lineRule="auto"/>
      <w:ind w:left="720"/>
    </w:pPr>
    <w:rPr>
      <w:rFonts w:ascii="Arial Narrow" w:eastAsia="MS Mincho" w:hAnsi="Arial Narrow"/>
      <w:b/>
      <w:caps/>
      <w:szCs w:val="20"/>
    </w:rPr>
  </w:style>
  <w:style w:type="paragraph" w:customStyle="1" w:styleId="QuestionManual">
    <w:name w:val="Question Manual"/>
    <w:basedOn w:val="Normal"/>
    <w:link w:val="QuestionManualChar"/>
    <w:rsid w:val="00730CA1"/>
    <w:pPr>
      <w:spacing w:line="240" w:lineRule="atLeast"/>
      <w:ind w:hanging="648"/>
    </w:pPr>
    <w:rPr>
      <w:rFonts w:ascii="Garamond" w:eastAsia="Times New Roman" w:hAnsi="Garamond"/>
      <w:color w:val="000000"/>
      <w:szCs w:val="20"/>
    </w:rPr>
  </w:style>
  <w:style w:type="character" w:customStyle="1" w:styleId="QuestionManualChar">
    <w:name w:val="Question Manual Char"/>
    <w:basedOn w:val="DefaultParagraphFont"/>
    <w:link w:val="QuestionManual"/>
    <w:rsid w:val="00730CA1"/>
    <w:rPr>
      <w:rFonts w:ascii="Garamond" w:eastAsia="Times New Roman" w:hAnsi="Garamond"/>
      <w:color w:val="000000"/>
      <w:szCs w:val="20"/>
    </w:rPr>
  </w:style>
  <w:style w:type="paragraph" w:customStyle="1" w:styleId="Base">
    <w:name w:val="Base"/>
    <w:basedOn w:val="Normal"/>
    <w:rsid w:val="00730CA1"/>
    <w:pPr>
      <w:spacing w:after="0" w:line="240" w:lineRule="auto"/>
    </w:pPr>
    <w:rPr>
      <w:rFonts w:ascii="Arial Narrow" w:eastAsia="MS Mincho" w:hAnsi="Arial Narrow"/>
      <w:b/>
      <w:caps/>
      <w:szCs w:val="20"/>
      <w:u w:val="single"/>
    </w:rPr>
  </w:style>
  <w:style w:type="paragraph" w:customStyle="1" w:styleId="Questiontext">
    <w:name w:val="Question text"/>
    <w:rsid w:val="00730CA1"/>
    <w:pPr>
      <w:spacing w:after="120" w:line="240" w:lineRule="auto"/>
    </w:pPr>
    <w:rPr>
      <w:rFonts w:ascii="Times New Roman" w:eastAsia="Times New Roman" w:hAnsi="Times New Roman"/>
      <w:sz w:val="20"/>
      <w:szCs w:val="20"/>
    </w:rPr>
  </w:style>
  <w:style w:type="table" w:customStyle="1" w:styleId="TableGrid11">
    <w:name w:val="Table Grid11"/>
    <w:basedOn w:val="TableNormal"/>
    <w:next w:val="TableGrid"/>
    <w:rsid w:val="00730CA1"/>
    <w:pPr>
      <w:spacing w:after="0" w:line="240" w:lineRule="auto"/>
    </w:pPr>
    <w:rPr>
      <w:rFonts w:ascii="Calibri" w:hAnsi="Calibri" w:cs="Arial"/>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ectionTitleChar">
    <w:name w:val="Section Title Char"/>
    <w:link w:val="SectionTitle"/>
    <w:rsid w:val="00730CA1"/>
    <w:rPr>
      <w:rFonts w:ascii="Arial Narrow" w:eastAsia="MS Mincho" w:hAnsi="Arial Narrow"/>
      <w:caps/>
      <w:sz w:val="22"/>
      <w:szCs w:val="20"/>
    </w:rPr>
  </w:style>
  <w:style w:type="paragraph" w:customStyle="1" w:styleId="Style1">
    <w:name w:val="Style1"/>
    <w:basedOn w:val="Heading1"/>
    <w:next w:val="NoSpacing"/>
    <w:link w:val="Style1Char"/>
    <w:qFormat/>
    <w:rsid w:val="00730CA1"/>
    <w:pPr>
      <w:pageBreakBefore w:val="0"/>
      <w:pBdr>
        <w:top w:val="single" w:sz="4" w:space="1" w:color="auto"/>
        <w:left w:val="single" w:sz="4" w:space="4" w:color="auto"/>
        <w:bottom w:val="single" w:sz="4" w:space="1" w:color="auto"/>
        <w:right w:val="single" w:sz="4" w:space="4" w:color="auto"/>
      </w:pBdr>
      <w:autoSpaceDN/>
      <w:snapToGrid w:val="0"/>
      <w:spacing w:before="120" w:line="240" w:lineRule="auto"/>
      <w:contextualSpacing/>
      <w:jc w:val="center"/>
      <w:textAlignment w:val="auto"/>
    </w:pPr>
    <w:rPr>
      <w:rFonts w:ascii="Arial Narrow" w:eastAsia="MS Mincho" w:hAnsi="Arial Narrow"/>
      <w:caps/>
      <w:color w:val="000000"/>
      <w:sz w:val="32"/>
      <w:szCs w:val="32"/>
    </w:rPr>
  </w:style>
  <w:style w:type="character" w:customStyle="1" w:styleId="Style1Char">
    <w:name w:val="Style1 Char"/>
    <w:basedOn w:val="Heading1Char"/>
    <w:link w:val="Style1"/>
    <w:rsid w:val="00730CA1"/>
    <w:rPr>
      <w:rFonts w:ascii="Arial Narrow" w:eastAsia="MS Mincho" w:hAnsi="Arial Narrow" w:cs="Arial"/>
      <w:b/>
      <w:caps/>
      <w:color w:val="000000"/>
      <w:sz w:val="32"/>
      <w:szCs w:val="32"/>
    </w:rPr>
  </w:style>
  <w:style w:type="table" w:customStyle="1" w:styleId="GridTable1Light1">
    <w:name w:val="Grid Table 1 Light1"/>
    <w:basedOn w:val="TableNormal"/>
    <w:uiPriority w:val="46"/>
    <w:rsid w:val="00730CA1"/>
    <w:pPr>
      <w:spacing w:after="0" w:line="240" w:lineRule="auto"/>
    </w:pPr>
    <w:rPr>
      <w:rFonts w:ascii="Times New Roman" w:eastAsia="MS Mincho" w:hAnsi="Times New Roman"/>
      <w:sz w:val="20"/>
      <w:szCs w:val="20"/>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paragraph" w:customStyle="1" w:styleId="CharCharCharChar">
    <w:name w:val="Char Char Char Char"/>
    <w:basedOn w:val="Normal"/>
    <w:rsid w:val="00730CA1"/>
    <w:pPr>
      <w:spacing w:after="160" w:line="240" w:lineRule="exact"/>
    </w:pPr>
    <w:rPr>
      <w:rFonts w:ascii="Tahoma" w:eastAsia="Times New Roman" w:hAnsi="Tahoma"/>
      <w:szCs w:val="20"/>
    </w:rPr>
  </w:style>
  <w:style w:type="character" w:customStyle="1" w:styleId="QuestionChar">
    <w:name w:val="Question Char"/>
    <w:aliases w:val="qq Char"/>
    <w:rsid w:val="00730CA1"/>
    <w:rPr>
      <w:rFonts w:eastAsia="MS Mincho"/>
      <w:lang w:val="en-US" w:eastAsia="en-US" w:bidi="ar-SA"/>
    </w:rPr>
  </w:style>
  <w:style w:type="paragraph" w:styleId="EnvelopeReturn">
    <w:name w:val="envelope return"/>
    <w:basedOn w:val="Normal"/>
    <w:rsid w:val="00730CA1"/>
    <w:pPr>
      <w:spacing w:after="0" w:line="240" w:lineRule="auto"/>
    </w:pPr>
    <w:rPr>
      <w:rFonts w:ascii="Arial Narrow" w:eastAsia="MS Mincho" w:hAnsi="Arial Narrow"/>
      <w:szCs w:val="20"/>
      <w:lang w:eastAsia="ja-JP"/>
    </w:rPr>
  </w:style>
  <w:style w:type="paragraph" w:styleId="BodyText3">
    <w:name w:val="Body Text 3"/>
    <w:basedOn w:val="Normal"/>
    <w:link w:val="BodyText3Char"/>
    <w:rsid w:val="00730CA1"/>
    <w:pPr>
      <w:tabs>
        <w:tab w:val="left" w:pos="0"/>
        <w:tab w:val="left" w:pos="1800"/>
        <w:tab w:val="right" w:leader="dot" w:pos="7200"/>
        <w:tab w:val="left" w:pos="8100"/>
      </w:tabs>
      <w:spacing w:after="0" w:line="240" w:lineRule="auto"/>
    </w:pPr>
    <w:rPr>
      <w:rFonts w:eastAsia="Times New Roman"/>
      <w:sz w:val="18"/>
      <w:szCs w:val="20"/>
    </w:rPr>
  </w:style>
  <w:style w:type="character" w:customStyle="1" w:styleId="BodyText3Char">
    <w:name w:val="Body Text 3 Char"/>
    <w:basedOn w:val="DefaultParagraphFont"/>
    <w:link w:val="BodyText3"/>
    <w:rsid w:val="00730CA1"/>
    <w:rPr>
      <w:rFonts w:eastAsia="Times New Roman"/>
      <w:sz w:val="18"/>
      <w:szCs w:val="20"/>
    </w:rPr>
  </w:style>
  <w:style w:type="character" w:customStyle="1" w:styleId="BaseChar">
    <w:name w:val="Base Char"/>
    <w:rsid w:val="00730CA1"/>
    <w:rPr>
      <w:rFonts w:eastAsia="MS Mincho"/>
      <w:b/>
      <w:caps/>
      <w:u w:val="single"/>
      <w:lang w:val="en-US" w:eastAsia="en-US" w:bidi="ar-SA"/>
    </w:rPr>
  </w:style>
  <w:style w:type="paragraph" w:customStyle="1" w:styleId="IndentedProgrammerNote">
    <w:name w:val="Indented Programmer Note"/>
    <w:basedOn w:val="ProgrammerNote"/>
    <w:uiPriority w:val="99"/>
    <w:rsid w:val="00730CA1"/>
    <w:pPr>
      <w:ind w:firstLine="720"/>
    </w:pPr>
  </w:style>
  <w:style w:type="paragraph" w:customStyle="1" w:styleId="CharCharCharCharCharCharCharCharCharChar">
    <w:name w:val="Char Char Char Char Char Char Char Char Char Char"/>
    <w:basedOn w:val="Normal"/>
    <w:rsid w:val="00730CA1"/>
    <w:pPr>
      <w:spacing w:after="160" w:line="240" w:lineRule="exact"/>
    </w:pPr>
    <w:rPr>
      <w:rFonts w:ascii="Tahoma" w:eastAsia="Times New Roman" w:hAnsi="Tahoma"/>
      <w:szCs w:val="20"/>
    </w:rPr>
  </w:style>
  <w:style w:type="paragraph" w:styleId="BodyTextIndent">
    <w:name w:val="Body Text Indent"/>
    <w:basedOn w:val="Normal"/>
    <w:link w:val="BodyTextIndentChar"/>
    <w:rsid w:val="00730CA1"/>
    <w:pPr>
      <w:spacing w:line="240" w:lineRule="auto"/>
      <w:ind w:left="360"/>
    </w:pPr>
    <w:rPr>
      <w:rFonts w:ascii="Arial Narrow" w:eastAsia="MS Mincho" w:hAnsi="Arial Narrow"/>
      <w:szCs w:val="20"/>
    </w:rPr>
  </w:style>
  <w:style w:type="character" w:customStyle="1" w:styleId="BodyTextIndentChar">
    <w:name w:val="Body Text Indent Char"/>
    <w:basedOn w:val="DefaultParagraphFont"/>
    <w:link w:val="BodyTextIndent"/>
    <w:rsid w:val="00730CA1"/>
    <w:rPr>
      <w:rFonts w:ascii="Arial Narrow" w:eastAsia="MS Mincho" w:hAnsi="Arial Narrow"/>
      <w:sz w:val="22"/>
      <w:szCs w:val="20"/>
    </w:rPr>
  </w:style>
  <w:style w:type="paragraph" w:styleId="BodyText2">
    <w:name w:val="Body Text 2"/>
    <w:basedOn w:val="Normal"/>
    <w:link w:val="BodyText2Char"/>
    <w:rsid w:val="00730CA1"/>
    <w:rPr>
      <w:rFonts w:ascii="Arial Narrow" w:eastAsia="MS Mincho" w:hAnsi="Arial Narrow"/>
      <w:szCs w:val="20"/>
    </w:rPr>
  </w:style>
  <w:style w:type="character" w:customStyle="1" w:styleId="BodyText2Char">
    <w:name w:val="Body Text 2 Char"/>
    <w:basedOn w:val="DefaultParagraphFont"/>
    <w:link w:val="BodyText2"/>
    <w:rsid w:val="00730CA1"/>
    <w:rPr>
      <w:rFonts w:ascii="Arial Narrow" w:eastAsia="MS Mincho" w:hAnsi="Arial Narrow"/>
      <w:sz w:val="22"/>
      <w:szCs w:val="20"/>
    </w:rPr>
  </w:style>
  <w:style w:type="paragraph" w:customStyle="1" w:styleId="Answer5banner">
    <w:name w:val="Answer (5) banner"/>
    <w:basedOn w:val="Normal"/>
    <w:next w:val="Normal"/>
    <w:autoRedefine/>
    <w:rsid w:val="00730CA1"/>
    <w:pPr>
      <w:tabs>
        <w:tab w:val="center" w:pos="5310"/>
        <w:tab w:val="center" w:pos="6480"/>
        <w:tab w:val="center" w:pos="7650"/>
        <w:tab w:val="center" w:pos="8820"/>
        <w:tab w:val="center" w:pos="9990"/>
      </w:tabs>
      <w:snapToGrid w:val="0"/>
      <w:spacing w:after="0" w:line="240" w:lineRule="auto"/>
    </w:pPr>
    <w:rPr>
      <w:rFonts w:ascii="Arial Narrow" w:eastAsia="Times New Roman" w:hAnsi="Arial Narrow" w:cs="Arial"/>
      <w:bCs/>
      <w:szCs w:val="20"/>
    </w:rPr>
  </w:style>
  <w:style w:type="paragraph" w:styleId="List2">
    <w:name w:val="List 2"/>
    <w:basedOn w:val="Normal"/>
    <w:rsid w:val="00730CA1"/>
    <w:pPr>
      <w:spacing w:after="0" w:line="240" w:lineRule="auto"/>
      <w:ind w:left="720" w:hanging="360"/>
    </w:pPr>
    <w:rPr>
      <w:rFonts w:eastAsia="Times New Roman"/>
    </w:rPr>
  </w:style>
  <w:style w:type="paragraph" w:customStyle="1" w:styleId="DefaultParagraphFontParaCharCharCharCharCharCharCharCharCharCharCharChar1CharCharCharCharCharChar1CharCharCharCharCharCharCharCharCharCharCharCharCharCharCharCharCharCharCharCharCharChar">
    <w:name w:val="Default Paragraph Font Para Char Char Char Char Char Char Char Char Char Char Char Char1 Char Char Char Char Char Char1 Char Char Char Char Char Char Char Char Char Char Char Char Char Char Char Char Char Char Char Char Char Char"/>
    <w:basedOn w:val="Normal"/>
    <w:rsid w:val="00730CA1"/>
    <w:pPr>
      <w:spacing w:after="160" w:line="240" w:lineRule="exact"/>
    </w:pPr>
    <w:rPr>
      <w:rFonts w:ascii="Tahoma" w:eastAsia="Times New Roman" w:hAnsi="Tahoma"/>
      <w:szCs w:val="20"/>
    </w:rPr>
  </w:style>
  <w:style w:type="paragraph" w:customStyle="1" w:styleId="msolistparagraph0">
    <w:name w:val="msolistparagraph"/>
    <w:basedOn w:val="Normal"/>
    <w:rsid w:val="00730CA1"/>
    <w:pPr>
      <w:spacing w:after="0" w:line="240" w:lineRule="auto"/>
      <w:ind w:left="720"/>
    </w:pPr>
    <w:rPr>
      <w:rFonts w:ascii="Arial Narrow" w:eastAsia="Times New Roman" w:hAnsi="Arial Narrow"/>
      <w:szCs w:val="20"/>
    </w:rPr>
  </w:style>
  <w:style w:type="paragraph" w:customStyle="1" w:styleId="3rdLevel1">
    <w:name w:val="3rd Level (1.)"/>
    <w:basedOn w:val="Normal"/>
    <w:rsid w:val="00730CA1"/>
    <w:pPr>
      <w:numPr>
        <w:numId w:val="2"/>
      </w:numPr>
      <w:tabs>
        <w:tab w:val="clear" w:pos="630"/>
      </w:tabs>
      <w:spacing w:after="0" w:line="240" w:lineRule="auto"/>
      <w:ind w:left="720"/>
    </w:pPr>
    <w:rPr>
      <w:rFonts w:eastAsia="Times New Roman"/>
      <w:szCs w:val="20"/>
    </w:rPr>
  </w:style>
  <w:style w:type="character" w:customStyle="1" w:styleId="st1">
    <w:name w:val="st1"/>
    <w:rsid w:val="00730CA1"/>
  </w:style>
  <w:style w:type="paragraph" w:styleId="BodyTextIndent2">
    <w:name w:val="Body Text Indent 2"/>
    <w:basedOn w:val="Normal"/>
    <w:link w:val="BodyTextIndent2Char"/>
    <w:rsid w:val="00730CA1"/>
    <w:pPr>
      <w:spacing w:after="0" w:line="240" w:lineRule="auto"/>
      <w:ind w:left="720"/>
    </w:pPr>
    <w:rPr>
      <w:rFonts w:eastAsia="Times New Roman"/>
      <w:szCs w:val="20"/>
    </w:rPr>
  </w:style>
  <w:style w:type="character" w:customStyle="1" w:styleId="BodyTextIndent2Char">
    <w:name w:val="Body Text Indent 2 Char"/>
    <w:basedOn w:val="DefaultParagraphFont"/>
    <w:link w:val="BodyTextIndent2"/>
    <w:rsid w:val="00730CA1"/>
    <w:rPr>
      <w:rFonts w:eastAsia="Times New Roman"/>
      <w:szCs w:val="20"/>
    </w:rPr>
  </w:style>
  <w:style w:type="character" w:styleId="IntenseEmphasis">
    <w:name w:val="Intense Emphasis"/>
    <w:uiPriority w:val="21"/>
    <w:qFormat/>
    <w:rsid w:val="00730CA1"/>
    <w:rPr>
      <w:i/>
      <w:iCs/>
      <w:color w:val="5B9BD5"/>
    </w:rPr>
  </w:style>
  <w:style w:type="character" w:customStyle="1" w:styleId="small">
    <w:name w:val="small"/>
    <w:rsid w:val="00730CA1"/>
  </w:style>
  <w:style w:type="paragraph" w:customStyle="1" w:styleId="Questiontitle">
    <w:name w:val="Question title"/>
    <w:rsid w:val="00730CA1"/>
    <w:pPr>
      <w:keepNext/>
      <w:spacing w:before="240" w:after="120" w:line="240" w:lineRule="auto"/>
      <w:outlineLvl w:val="0"/>
    </w:pPr>
    <w:rPr>
      <w:rFonts w:eastAsia="Times New Roman" w:cs="Arial"/>
      <w:b/>
      <w:bCs/>
      <w:sz w:val="20"/>
      <w:szCs w:val="20"/>
    </w:rPr>
  </w:style>
  <w:style w:type="character" w:customStyle="1" w:styleId="Inlinecode">
    <w:name w:val="Inline code"/>
    <w:basedOn w:val="DefaultParagraphFont"/>
    <w:rsid w:val="00730CA1"/>
    <w:rPr>
      <w:rFonts w:ascii="Lucida Console" w:hAnsi="Lucida Console"/>
      <w:sz w:val="16"/>
    </w:rPr>
  </w:style>
  <w:style w:type="paragraph" w:customStyle="1" w:styleId="style2">
    <w:name w:val="style2"/>
    <w:basedOn w:val="Normal"/>
    <w:rsid w:val="00730CA1"/>
    <w:pPr>
      <w:spacing w:before="100" w:beforeAutospacing="1" w:after="100" w:afterAutospacing="1" w:line="240" w:lineRule="auto"/>
    </w:pPr>
    <w:rPr>
      <w:rFonts w:ascii="Arial Narrow" w:eastAsia="Times New Roman" w:hAnsi="Arial Narrow"/>
    </w:rPr>
  </w:style>
  <w:style w:type="table" w:customStyle="1" w:styleId="PlainTable11">
    <w:name w:val="Plain Table 11"/>
    <w:basedOn w:val="TableNormal"/>
    <w:uiPriority w:val="41"/>
    <w:rsid w:val="00730CA1"/>
    <w:pPr>
      <w:spacing w:after="0" w:line="240" w:lineRule="auto"/>
    </w:pPr>
    <w:rPr>
      <w:rFonts w:ascii="Calibri" w:hAnsi="Calibri" w:cs="Arial"/>
      <w:sz w:val="22"/>
      <w:szCs w:val="22"/>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iCLP">
    <w:name w:val="i. CLP"/>
    <w:basedOn w:val="Normal"/>
    <w:rsid w:val="00730CA1"/>
    <w:pPr>
      <w:numPr>
        <w:ilvl w:val="3"/>
        <w:numId w:val="3"/>
      </w:numPr>
      <w:tabs>
        <w:tab w:val="clear" w:pos="1973"/>
      </w:tabs>
      <w:spacing w:after="0" w:line="240" w:lineRule="auto"/>
      <w:ind w:left="2880" w:hanging="360"/>
      <w:jc w:val="both"/>
    </w:pPr>
    <w:rPr>
      <w:rFonts w:ascii="Verdana" w:hAnsi="Verdana"/>
      <w:szCs w:val="20"/>
      <w:lang w:eastAsia="en-GB"/>
    </w:rPr>
  </w:style>
  <w:style w:type="paragraph" w:customStyle="1" w:styleId="1CLPHeading">
    <w:name w:val="1. CLP Heading"/>
    <w:basedOn w:val="Normal"/>
    <w:rsid w:val="00730CA1"/>
    <w:pPr>
      <w:numPr>
        <w:numId w:val="3"/>
      </w:numPr>
      <w:tabs>
        <w:tab w:val="clear" w:pos="907"/>
      </w:tabs>
      <w:spacing w:after="0" w:line="240" w:lineRule="auto"/>
      <w:ind w:left="720" w:hanging="360"/>
    </w:pPr>
    <w:rPr>
      <w:rFonts w:ascii="Verdana" w:hAnsi="Verdana"/>
      <w:b/>
      <w:bCs/>
      <w:caps/>
      <w:szCs w:val="20"/>
    </w:rPr>
  </w:style>
  <w:style w:type="paragraph" w:customStyle="1" w:styleId="11CLP">
    <w:name w:val="1.1 CLP"/>
    <w:basedOn w:val="Normal"/>
    <w:rsid w:val="00730CA1"/>
    <w:pPr>
      <w:numPr>
        <w:ilvl w:val="1"/>
        <w:numId w:val="3"/>
      </w:numPr>
      <w:tabs>
        <w:tab w:val="clear" w:pos="907"/>
      </w:tabs>
      <w:spacing w:after="0" w:line="240" w:lineRule="auto"/>
      <w:ind w:left="1440" w:hanging="360"/>
      <w:jc w:val="both"/>
    </w:pPr>
    <w:rPr>
      <w:rFonts w:ascii="Arial Narrow" w:hAnsi="Arial Narrow"/>
      <w:szCs w:val="20"/>
      <w:lang w:eastAsia="en-GB"/>
    </w:rPr>
  </w:style>
  <w:style w:type="paragraph" w:customStyle="1" w:styleId="Q1">
    <w:name w:val="Q1"/>
    <w:basedOn w:val="Normal"/>
    <w:uiPriority w:val="99"/>
    <w:rsid w:val="00730CA1"/>
    <w:pPr>
      <w:spacing w:after="0" w:line="240" w:lineRule="auto"/>
      <w:ind w:left="540" w:hanging="360"/>
    </w:pPr>
    <w:rPr>
      <w:rFonts w:ascii="Book Antiqua" w:hAnsi="Book Antiqua"/>
    </w:rPr>
  </w:style>
  <w:style w:type="paragraph" w:customStyle="1" w:styleId="Pa2">
    <w:name w:val="Pa2"/>
    <w:basedOn w:val="Default"/>
    <w:next w:val="Default"/>
    <w:uiPriority w:val="99"/>
    <w:rsid w:val="00730CA1"/>
    <w:pPr>
      <w:spacing w:line="241" w:lineRule="atLeast"/>
    </w:pPr>
    <w:rPr>
      <w:rFonts w:ascii="Arial Narrow" w:eastAsia="MS Mincho" w:hAnsi="Arial Narrow"/>
      <w:color w:val="auto"/>
      <w:lang w:val="en-AU"/>
    </w:rPr>
  </w:style>
  <w:style w:type="character" w:customStyle="1" w:styleId="A4">
    <w:name w:val="A4"/>
    <w:uiPriority w:val="99"/>
    <w:rsid w:val="00730CA1"/>
    <w:rPr>
      <w:rFonts w:cs="Arial Narrow"/>
      <w:color w:val="211D1E"/>
      <w:sz w:val="20"/>
      <w:szCs w:val="20"/>
    </w:rPr>
  </w:style>
  <w:style w:type="paragraph" w:customStyle="1" w:styleId="DefaultText">
    <w:name w:val="Default Text"/>
    <w:basedOn w:val="Normal"/>
    <w:uiPriority w:val="99"/>
    <w:rsid w:val="00730CA1"/>
    <w:pPr>
      <w:spacing w:after="0" w:line="240" w:lineRule="auto"/>
    </w:pPr>
    <w:rPr>
      <w:rFonts w:ascii="Arial Narrow" w:eastAsia="MS Mincho" w:hAnsi="Arial Narrow"/>
      <w:szCs w:val="20"/>
    </w:rPr>
  </w:style>
  <w:style w:type="table" w:customStyle="1" w:styleId="TableGrid111">
    <w:name w:val="Table Grid111"/>
    <w:basedOn w:val="TableNormal"/>
    <w:next w:val="TableGrid"/>
    <w:uiPriority w:val="39"/>
    <w:rsid w:val="00730CA1"/>
    <w:pPr>
      <w:spacing w:after="0" w:line="240" w:lineRule="auto"/>
    </w:pPr>
    <w:rPr>
      <w:rFonts w:ascii="Times New Roman" w:eastAsia="MS Mincho" w:hAnsi="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Number">
    <w:name w:val="List Number"/>
    <w:basedOn w:val="Normal"/>
    <w:unhideWhenUsed/>
    <w:rsid w:val="00730CA1"/>
    <w:pPr>
      <w:numPr>
        <w:numId w:val="4"/>
      </w:numPr>
      <w:tabs>
        <w:tab w:val="clear" w:pos="990"/>
      </w:tabs>
      <w:spacing w:after="0" w:line="240" w:lineRule="auto"/>
      <w:ind w:left="720"/>
      <w:contextualSpacing/>
    </w:pPr>
    <w:rPr>
      <w:rFonts w:ascii="Arial Narrow" w:eastAsia="MS Mincho" w:hAnsi="Arial Narrow"/>
      <w:szCs w:val="20"/>
    </w:rPr>
  </w:style>
  <w:style w:type="character" w:styleId="Emphasis">
    <w:name w:val="Emphasis"/>
    <w:basedOn w:val="DefaultParagraphFont"/>
    <w:qFormat/>
    <w:rsid w:val="00730CA1"/>
    <w:rPr>
      <w:i/>
      <w:iCs/>
    </w:rPr>
  </w:style>
  <w:style w:type="character" w:customStyle="1" w:styleId="Heading4Char1">
    <w:name w:val="Heading 4 Char1"/>
    <w:basedOn w:val="DefaultParagraphFont"/>
    <w:uiPriority w:val="9"/>
    <w:semiHidden/>
    <w:rsid w:val="00730CA1"/>
    <w:rPr>
      <w:rFonts w:asciiTheme="majorHAnsi" w:eastAsiaTheme="majorEastAsia" w:hAnsiTheme="majorHAnsi" w:cstheme="majorBidi"/>
      <w:i/>
      <w:iCs/>
      <w:color w:val="2F5496" w:themeColor="accent1" w:themeShade="BF"/>
      <w:sz w:val="22"/>
    </w:rPr>
  </w:style>
  <w:style w:type="table" w:customStyle="1" w:styleId="TableGrid2">
    <w:name w:val="Table Grid2"/>
    <w:basedOn w:val="TableNormal"/>
    <w:next w:val="TableGrid"/>
    <w:rsid w:val="00730CA1"/>
    <w:pPr>
      <w:spacing w:after="0" w:line="240" w:lineRule="auto"/>
    </w:pPr>
    <w:rPr>
      <w:rFonts w:ascii="Times New Roman" w:eastAsia="MS Mincho" w:hAnsi="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111">
    <w:name w:val="Plain Table 111"/>
    <w:basedOn w:val="TableNormal"/>
    <w:uiPriority w:val="41"/>
    <w:rsid w:val="00730CA1"/>
    <w:pPr>
      <w:spacing w:after="0" w:line="240" w:lineRule="auto"/>
    </w:pPr>
    <w:rPr>
      <w:rFonts w:ascii="Calibri" w:hAnsi="Calibri" w:cs="Arial"/>
      <w:sz w:val="22"/>
      <w:szCs w:val="22"/>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Subtitle1">
    <w:name w:val="Subtitle1"/>
    <w:basedOn w:val="Normal"/>
    <w:next w:val="Normal"/>
    <w:qFormat/>
    <w:rsid w:val="00730CA1"/>
    <w:pPr>
      <w:numPr>
        <w:ilvl w:val="1"/>
      </w:numPr>
      <w:spacing w:after="160" w:line="240" w:lineRule="auto"/>
    </w:pPr>
    <w:rPr>
      <w:rFonts w:ascii="Calibri" w:eastAsia="SimSun" w:hAnsi="Calibri" w:cs="Arial"/>
      <w:color w:val="5A5A5A"/>
      <w:spacing w:val="15"/>
      <w:szCs w:val="22"/>
    </w:rPr>
  </w:style>
  <w:style w:type="character" w:customStyle="1" w:styleId="SubtitleChar">
    <w:name w:val="Subtitle Char"/>
    <w:basedOn w:val="DefaultParagraphFont"/>
    <w:link w:val="Subtitle"/>
    <w:rsid w:val="00730CA1"/>
    <w:rPr>
      <w:rFonts w:ascii="Calibri" w:eastAsia="SimSun" w:hAnsi="Calibri" w:cs="Arial"/>
      <w:color w:val="5A5A5A"/>
      <w:spacing w:val="15"/>
      <w:sz w:val="22"/>
      <w:szCs w:val="22"/>
    </w:rPr>
  </w:style>
  <w:style w:type="paragraph" w:styleId="BlockText">
    <w:name w:val="Block Text"/>
    <w:rsid w:val="00730CA1"/>
    <w:pPr>
      <w:spacing w:after="120" w:line="240" w:lineRule="auto"/>
      <w:ind w:left="1440" w:right="1440"/>
    </w:pPr>
    <w:rPr>
      <w:rFonts w:ascii="Univers" w:eastAsia="Times New Roman" w:hAnsi="Univers"/>
      <w:szCs w:val="20"/>
    </w:rPr>
  </w:style>
  <w:style w:type="character" w:customStyle="1" w:styleId="apple-converted-space">
    <w:name w:val="apple-converted-space"/>
    <w:basedOn w:val="DefaultParagraphFont"/>
    <w:rsid w:val="00730CA1"/>
  </w:style>
  <w:style w:type="table" w:customStyle="1" w:styleId="PlainTable51">
    <w:name w:val="Plain Table 51"/>
    <w:basedOn w:val="TableNormal"/>
    <w:uiPriority w:val="45"/>
    <w:rsid w:val="00730CA1"/>
    <w:pPr>
      <w:spacing w:after="0" w:line="240" w:lineRule="auto"/>
    </w:pPr>
    <w:rPr>
      <w:rFonts w:ascii="Times New Roman" w:eastAsia="MS Mincho" w:hAnsi="Times New Roman"/>
      <w:sz w:val="20"/>
      <w:szCs w:val="20"/>
    </w:rPr>
    <w:tblPr>
      <w:tblStyleRowBandSize w:val="1"/>
      <w:tblStyleColBandSize w:val="1"/>
    </w:tblPr>
    <w:tblStylePr w:type="firstRow">
      <w:rPr>
        <w:rFonts w:ascii="Calibri Light" w:eastAsia="SimSun" w:hAnsi="Calibri Light" w:cs="Times New Roman"/>
        <w:i/>
        <w:iCs/>
        <w:sz w:val="26"/>
      </w:rPr>
      <w:tblPr/>
      <w:tcPr>
        <w:tcBorders>
          <w:bottom w:val="single" w:sz="4" w:space="0" w:color="7F7F7F"/>
        </w:tcBorders>
        <w:shd w:val="clear" w:color="auto" w:fill="FFFFFF"/>
      </w:tcPr>
    </w:tblStylePr>
    <w:tblStylePr w:type="lastRow">
      <w:rPr>
        <w:rFonts w:ascii="Calibri Light" w:eastAsia="SimSu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SimSun" w:hAnsi="Calibri Light" w:cs="Times New Roman"/>
        <w:i/>
        <w:iCs/>
        <w:sz w:val="26"/>
      </w:rPr>
      <w:tblPr/>
      <w:tcPr>
        <w:tcBorders>
          <w:right w:val="single" w:sz="4" w:space="0" w:color="7F7F7F"/>
        </w:tcBorders>
        <w:shd w:val="clear" w:color="auto" w:fill="FFFFFF"/>
      </w:tcPr>
    </w:tblStylePr>
    <w:tblStylePr w:type="lastCol">
      <w:rPr>
        <w:rFonts w:ascii="Calibri Light" w:eastAsia="SimSu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1Light11">
    <w:name w:val="Grid Table 1 Light11"/>
    <w:basedOn w:val="TableNormal"/>
    <w:uiPriority w:val="46"/>
    <w:rsid w:val="00730CA1"/>
    <w:pPr>
      <w:spacing w:after="0" w:line="240" w:lineRule="auto"/>
    </w:pPr>
    <w:rPr>
      <w:rFonts w:ascii="Times New Roman" w:eastAsia="MS Mincho" w:hAnsi="Times New Roman"/>
      <w:sz w:val="20"/>
      <w:szCs w:val="20"/>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TableGrid12">
    <w:name w:val="Table Grid12"/>
    <w:basedOn w:val="TableNormal"/>
    <w:next w:val="TableGrid"/>
    <w:uiPriority w:val="39"/>
    <w:rsid w:val="00730CA1"/>
    <w:pPr>
      <w:spacing w:after="0" w:line="240" w:lineRule="auto"/>
    </w:pPr>
    <w:rPr>
      <w:rFonts w:ascii="Times New Roman" w:eastAsia="MS Mincho" w:hAnsi="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link w:val="SubtitleChar"/>
    <w:qFormat/>
    <w:rsid w:val="00730CA1"/>
    <w:pPr>
      <w:numPr>
        <w:ilvl w:val="1"/>
      </w:numPr>
      <w:spacing w:after="160"/>
    </w:pPr>
    <w:rPr>
      <w:rFonts w:ascii="Calibri" w:eastAsia="SimSun" w:hAnsi="Calibri" w:cs="Arial"/>
      <w:color w:val="5A5A5A"/>
      <w:spacing w:val="15"/>
      <w:szCs w:val="22"/>
    </w:rPr>
  </w:style>
  <w:style w:type="character" w:customStyle="1" w:styleId="SubtitleChar1">
    <w:name w:val="Subtitle Char1"/>
    <w:basedOn w:val="DefaultParagraphFont"/>
    <w:uiPriority w:val="11"/>
    <w:rsid w:val="00730CA1"/>
    <w:rPr>
      <w:rFonts w:asciiTheme="minorHAnsi" w:eastAsiaTheme="minorEastAsia" w:hAnsiTheme="minorHAnsi" w:cstheme="minorBidi"/>
      <w:color w:val="5A5A5A" w:themeColor="text1" w:themeTint="A5"/>
      <w:spacing w:val="15"/>
      <w:sz w:val="22"/>
      <w:szCs w:val="22"/>
    </w:rPr>
  </w:style>
  <w:style w:type="paragraph" w:customStyle="1" w:styleId="pf0">
    <w:name w:val="pf0"/>
    <w:basedOn w:val="Normal"/>
    <w:rsid w:val="00E91703"/>
    <w:pPr>
      <w:spacing w:before="100" w:beforeAutospacing="1" w:after="100" w:afterAutospacing="1" w:line="240" w:lineRule="auto"/>
    </w:pPr>
    <w:rPr>
      <w:rFonts w:eastAsia="Times New Roman"/>
      <w:lang w:val="en-GB" w:eastAsia="en-GB"/>
    </w:rPr>
  </w:style>
  <w:style w:type="character" w:customStyle="1" w:styleId="cf01">
    <w:name w:val="cf01"/>
    <w:basedOn w:val="DefaultParagraphFont"/>
    <w:rsid w:val="00E91703"/>
    <w:rPr>
      <w:rFonts w:ascii="Segoe UI" w:hAnsi="Segoe UI" w:cs="Segoe UI" w:hint="default"/>
      <w:b/>
      <w:bCs/>
      <w:i/>
      <w:iCs/>
      <w:sz w:val="18"/>
      <w:szCs w:val="18"/>
    </w:rPr>
  </w:style>
  <w:style w:type="character" w:customStyle="1" w:styleId="cf11">
    <w:name w:val="cf11"/>
    <w:basedOn w:val="DefaultParagraphFont"/>
    <w:rsid w:val="00E91703"/>
    <w:rPr>
      <w:rFonts w:ascii="Segoe UI" w:hAnsi="Segoe UI" w:cs="Segoe UI" w:hint="default"/>
      <w:i/>
      <w:iCs/>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271866">
      <w:bodyDiv w:val="1"/>
      <w:marLeft w:val="0"/>
      <w:marRight w:val="0"/>
      <w:marTop w:val="0"/>
      <w:marBottom w:val="0"/>
      <w:divBdr>
        <w:top w:val="none" w:sz="0" w:space="0" w:color="auto"/>
        <w:left w:val="none" w:sz="0" w:space="0" w:color="auto"/>
        <w:bottom w:val="none" w:sz="0" w:space="0" w:color="auto"/>
        <w:right w:val="none" w:sz="0" w:space="0" w:color="auto"/>
      </w:divBdr>
    </w:div>
    <w:div w:id="40250968">
      <w:bodyDiv w:val="1"/>
      <w:marLeft w:val="0"/>
      <w:marRight w:val="0"/>
      <w:marTop w:val="0"/>
      <w:marBottom w:val="0"/>
      <w:divBdr>
        <w:top w:val="none" w:sz="0" w:space="0" w:color="auto"/>
        <w:left w:val="none" w:sz="0" w:space="0" w:color="auto"/>
        <w:bottom w:val="none" w:sz="0" w:space="0" w:color="auto"/>
        <w:right w:val="none" w:sz="0" w:space="0" w:color="auto"/>
      </w:divBdr>
      <w:divsChild>
        <w:div w:id="2062561053">
          <w:marLeft w:val="0"/>
          <w:marRight w:val="0"/>
          <w:marTop w:val="0"/>
          <w:marBottom w:val="0"/>
          <w:divBdr>
            <w:top w:val="none" w:sz="0" w:space="0" w:color="auto"/>
            <w:left w:val="none" w:sz="0" w:space="0" w:color="auto"/>
            <w:bottom w:val="none" w:sz="0" w:space="0" w:color="auto"/>
            <w:right w:val="none" w:sz="0" w:space="0" w:color="auto"/>
          </w:divBdr>
        </w:div>
      </w:divsChild>
    </w:div>
    <w:div w:id="58141132">
      <w:bodyDiv w:val="1"/>
      <w:marLeft w:val="0"/>
      <w:marRight w:val="0"/>
      <w:marTop w:val="0"/>
      <w:marBottom w:val="0"/>
      <w:divBdr>
        <w:top w:val="none" w:sz="0" w:space="0" w:color="auto"/>
        <w:left w:val="none" w:sz="0" w:space="0" w:color="auto"/>
        <w:bottom w:val="none" w:sz="0" w:space="0" w:color="auto"/>
        <w:right w:val="none" w:sz="0" w:space="0" w:color="auto"/>
      </w:divBdr>
      <w:divsChild>
        <w:div w:id="1791511664">
          <w:marLeft w:val="418"/>
          <w:marRight w:val="0"/>
          <w:marTop w:val="86"/>
          <w:marBottom w:val="0"/>
          <w:divBdr>
            <w:top w:val="none" w:sz="0" w:space="0" w:color="auto"/>
            <w:left w:val="none" w:sz="0" w:space="0" w:color="auto"/>
            <w:bottom w:val="none" w:sz="0" w:space="0" w:color="auto"/>
            <w:right w:val="none" w:sz="0" w:space="0" w:color="auto"/>
          </w:divBdr>
        </w:div>
      </w:divsChild>
    </w:div>
    <w:div w:id="63990410">
      <w:bodyDiv w:val="1"/>
      <w:marLeft w:val="0"/>
      <w:marRight w:val="0"/>
      <w:marTop w:val="0"/>
      <w:marBottom w:val="0"/>
      <w:divBdr>
        <w:top w:val="none" w:sz="0" w:space="0" w:color="auto"/>
        <w:left w:val="none" w:sz="0" w:space="0" w:color="auto"/>
        <w:bottom w:val="none" w:sz="0" w:space="0" w:color="auto"/>
        <w:right w:val="none" w:sz="0" w:space="0" w:color="auto"/>
      </w:divBdr>
    </w:div>
    <w:div w:id="100539079">
      <w:bodyDiv w:val="1"/>
      <w:marLeft w:val="0"/>
      <w:marRight w:val="0"/>
      <w:marTop w:val="0"/>
      <w:marBottom w:val="0"/>
      <w:divBdr>
        <w:top w:val="none" w:sz="0" w:space="0" w:color="auto"/>
        <w:left w:val="none" w:sz="0" w:space="0" w:color="auto"/>
        <w:bottom w:val="none" w:sz="0" w:space="0" w:color="auto"/>
        <w:right w:val="none" w:sz="0" w:space="0" w:color="auto"/>
      </w:divBdr>
    </w:div>
    <w:div w:id="101460900">
      <w:bodyDiv w:val="1"/>
      <w:marLeft w:val="0"/>
      <w:marRight w:val="0"/>
      <w:marTop w:val="0"/>
      <w:marBottom w:val="0"/>
      <w:divBdr>
        <w:top w:val="none" w:sz="0" w:space="0" w:color="auto"/>
        <w:left w:val="none" w:sz="0" w:space="0" w:color="auto"/>
        <w:bottom w:val="none" w:sz="0" w:space="0" w:color="auto"/>
        <w:right w:val="none" w:sz="0" w:space="0" w:color="auto"/>
      </w:divBdr>
      <w:divsChild>
        <w:div w:id="123040529">
          <w:marLeft w:val="0"/>
          <w:marRight w:val="0"/>
          <w:marTop w:val="0"/>
          <w:marBottom w:val="0"/>
          <w:divBdr>
            <w:top w:val="none" w:sz="0" w:space="0" w:color="auto"/>
            <w:left w:val="none" w:sz="0" w:space="0" w:color="auto"/>
            <w:bottom w:val="none" w:sz="0" w:space="0" w:color="auto"/>
            <w:right w:val="none" w:sz="0" w:space="0" w:color="auto"/>
          </w:divBdr>
        </w:div>
        <w:div w:id="1764838749">
          <w:marLeft w:val="0"/>
          <w:marRight w:val="0"/>
          <w:marTop w:val="0"/>
          <w:marBottom w:val="0"/>
          <w:divBdr>
            <w:top w:val="none" w:sz="0" w:space="0" w:color="auto"/>
            <w:left w:val="none" w:sz="0" w:space="0" w:color="auto"/>
            <w:bottom w:val="none" w:sz="0" w:space="0" w:color="auto"/>
            <w:right w:val="none" w:sz="0" w:space="0" w:color="auto"/>
          </w:divBdr>
          <w:divsChild>
            <w:div w:id="839469877">
              <w:marLeft w:val="0"/>
              <w:marRight w:val="0"/>
              <w:marTop w:val="0"/>
              <w:marBottom w:val="0"/>
              <w:divBdr>
                <w:top w:val="none" w:sz="0" w:space="0" w:color="auto"/>
                <w:left w:val="none" w:sz="0" w:space="0" w:color="auto"/>
                <w:bottom w:val="none" w:sz="0" w:space="0" w:color="auto"/>
                <w:right w:val="none" w:sz="0" w:space="0" w:color="auto"/>
              </w:divBdr>
              <w:divsChild>
                <w:div w:id="2039894283">
                  <w:marLeft w:val="0"/>
                  <w:marRight w:val="0"/>
                  <w:marTop w:val="0"/>
                  <w:marBottom w:val="0"/>
                  <w:divBdr>
                    <w:top w:val="none" w:sz="0" w:space="0" w:color="auto"/>
                    <w:left w:val="none" w:sz="0" w:space="0" w:color="auto"/>
                    <w:bottom w:val="none" w:sz="0" w:space="0" w:color="auto"/>
                    <w:right w:val="none" w:sz="0" w:space="0" w:color="auto"/>
                  </w:divBdr>
                  <w:divsChild>
                    <w:div w:id="288782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9979129">
              <w:marLeft w:val="0"/>
              <w:marRight w:val="0"/>
              <w:marTop w:val="0"/>
              <w:marBottom w:val="0"/>
              <w:divBdr>
                <w:top w:val="none" w:sz="0" w:space="0" w:color="auto"/>
                <w:left w:val="none" w:sz="0" w:space="0" w:color="auto"/>
                <w:bottom w:val="none" w:sz="0" w:space="0" w:color="auto"/>
                <w:right w:val="none" w:sz="0" w:space="0" w:color="auto"/>
              </w:divBdr>
            </w:div>
            <w:div w:id="1800370608">
              <w:marLeft w:val="0"/>
              <w:marRight w:val="0"/>
              <w:marTop w:val="0"/>
              <w:marBottom w:val="0"/>
              <w:divBdr>
                <w:top w:val="none" w:sz="0" w:space="0" w:color="auto"/>
                <w:left w:val="none" w:sz="0" w:space="0" w:color="auto"/>
                <w:bottom w:val="none" w:sz="0" w:space="0" w:color="auto"/>
                <w:right w:val="none" w:sz="0" w:space="0" w:color="auto"/>
              </w:divBdr>
              <w:divsChild>
                <w:div w:id="738358980">
                  <w:marLeft w:val="0"/>
                  <w:marRight w:val="0"/>
                  <w:marTop w:val="0"/>
                  <w:marBottom w:val="0"/>
                  <w:divBdr>
                    <w:top w:val="none" w:sz="0" w:space="0" w:color="auto"/>
                    <w:left w:val="none" w:sz="0" w:space="0" w:color="auto"/>
                    <w:bottom w:val="none" w:sz="0" w:space="0" w:color="auto"/>
                    <w:right w:val="none" w:sz="0" w:space="0" w:color="auto"/>
                  </w:divBdr>
                  <w:divsChild>
                    <w:div w:id="401366607">
                      <w:marLeft w:val="0"/>
                      <w:marRight w:val="0"/>
                      <w:marTop w:val="0"/>
                      <w:marBottom w:val="0"/>
                      <w:divBdr>
                        <w:top w:val="none" w:sz="0" w:space="0" w:color="auto"/>
                        <w:left w:val="none" w:sz="0" w:space="0" w:color="auto"/>
                        <w:bottom w:val="none" w:sz="0" w:space="0" w:color="auto"/>
                        <w:right w:val="none" w:sz="0" w:space="0" w:color="auto"/>
                      </w:divBdr>
                      <w:divsChild>
                        <w:div w:id="1892618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1650355">
      <w:bodyDiv w:val="1"/>
      <w:marLeft w:val="0"/>
      <w:marRight w:val="0"/>
      <w:marTop w:val="0"/>
      <w:marBottom w:val="0"/>
      <w:divBdr>
        <w:top w:val="none" w:sz="0" w:space="0" w:color="auto"/>
        <w:left w:val="none" w:sz="0" w:space="0" w:color="auto"/>
        <w:bottom w:val="none" w:sz="0" w:space="0" w:color="auto"/>
        <w:right w:val="none" w:sz="0" w:space="0" w:color="auto"/>
      </w:divBdr>
    </w:div>
    <w:div w:id="111632273">
      <w:bodyDiv w:val="1"/>
      <w:marLeft w:val="0"/>
      <w:marRight w:val="0"/>
      <w:marTop w:val="0"/>
      <w:marBottom w:val="0"/>
      <w:divBdr>
        <w:top w:val="none" w:sz="0" w:space="0" w:color="auto"/>
        <w:left w:val="none" w:sz="0" w:space="0" w:color="auto"/>
        <w:bottom w:val="none" w:sz="0" w:space="0" w:color="auto"/>
        <w:right w:val="none" w:sz="0" w:space="0" w:color="auto"/>
      </w:divBdr>
    </w:div>
    <w:div w:id="147476066">
      <w:bodyDiv w:val="1"/>
      <w:marLeft w:val="0"/>
      <w:marRight w:val="0"/>
      <w:marTop w:val="0"/>
      <w:marBottom w:val="0"/>
      <w:divBdr>
        <w:top w:val="none" w:sz="0" w:space="0" w:color="auto"/>
        <w:left w:val="none" w:sz="0" w:space="0" w:color="auto"/>
        <w:bottom w:val="none" w:sz="0" w:space="0" w:color="auto"/>
        <w:right w:val="none" w:sz="0" w:space="0" w:color="auto"/>
      </w:divBdr>
    </w:div>
    <w:div w:id="170687225">
      <w:bodyDiv w:val="1"/>
      <w:marLeft w:val="0"/>
      <w:marRight w:val="0"/>
      <w:marTop w:val="0"/>
      <w:marBottom w:val="0"/>
      <w:divBdr>
        <w:top w:val="none" w:sz="0" w:space="0" w:color="auto"/>
        <w:left w:val="none" w:sz="0" w:space="0" w:color="auto"/>
        <w:bottom w:val="none" w:sz="0" w:space="0" w:color="auto"/>
        <w:right w:val="none" w:sz="0" w:space="0" w:color="auto"/>
      </w:divBdr>
    </w:div>
    <w:div w:id="176314582">
      <w:bodyDiv w:val="1"/>
      <w:marLeft w:val="0"/>
      <w:marRight w:val="0"/>
      <w:marTop w:val="0"/>
      <w:marBottom w:val="0"/>
      <w:divBdr>
        <w:top w:val="none" w:sz="0" w:space="0" w:color="auto"/>
        <w:left w:val="none" w:sz="0" w:space="0" w:color="auto"/>
        <w:bottom w:val="none" w:sz="0" w:space="0" w:color="auto"/>
        <w:right w:val="none" w:sz="0" w:space="0" w:color="auto"/>
      </w:divBdr>
    </w:div>
    <w:div w:id="176769467">
      <w:bodyDiv w:val="1"/>
      <w:marLeft w:val="0"/>
      <w:marRight w:val="0"/>
      <w:marTop w:val="0"/>
      <w:marBottom w:val="0"/>
      <w:divBdr>
        <w:top w:val="none" w:sz="0" w:space="0" w:color="auto"/>
        <w:left w:val="none" w:sz="0" w:space="0" w:color="auto"/>
        <w:bottom w:val="none" w:sz="0" w:space="0" w:color="auto"/>
        <w:right w:val="none" w:sz="0" w:space="0" w:color="auto"/>
      </w:divBdr>
      <w:divsChild>
        <w:div w:id="1608391048">
          <w:marLeft w:val="0"/>
          <w:marRight w:val="0"/>
          <w:marTop w:val="0"/>
          <w:marBottom w:val="0"/>
          <w:divBdr>
            <w:top w:val="none" w:sz="0" w:space="0" w:color="auto"/>
            <w:left w:val="none" w:sz="0" w:space="0" w:color="auto"/>
            <w:bottom w:val="none" w:sz="0" w:space="0" w:color="auto"/>
            <w:right w:val="none" w:sz="0" w:space="0" w:color="auto"/>
          </w:divBdr>
          <w:divsChild>
            <w:div w:id="1340739751">
              <w:marLeft w:val="0"/>
              <w:marRight w:val="0"/>
              <w:marTop w:val="0"/>
              <w:marBottom w:val="0"/>
              <w:divBdr>
                <w:top w:val="none" w:sz="0" w:space="0" w:color="auto"/>
                <w:left w:val="none" w:sz="0" w:space="0" w:color="auto"/>
                <w:bottom w:val="none" w:sz="0" w:space="0" w:color="auto"/>
                <w:right w:val="none" w:sz="0" w:space="0" w:color="auto"/>
              </w:divBdr>
              <w:divsChild>
                <w:div w:id="592472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639978">
      <w:bodyDiv w:val="1"/>
      <w:marLeft w:val="0"/>
      <w:marRight w:val="0"/>
      <w:marTop w:val="0"/>
      <w:marBottom w:val="0"/>
      <w:divBdr>
        <w:top w:val="none" w:sz="0" w:space="0" w:color="auto"/>
        <w:left w:val="none" w:sz="0" w:space="0" w:color="auto"/>
        <w:bottom w:val="none" w:sz="0" w:space="0" w:color="auto"/>
        <w:right w:val="none" w:sz="0" w:space="0" w:color="auto"/>
      </w:divBdr>
      <w:divsChild>
        <w:div w:id="120850105">
          <w:marLeft w:val="850"/>
          <w:marRight w:val="0"/>
          <w:marTop w:val="58"/>
          <w:marBottom w:val="0"/>
          <w:divBdr>
            <w:top w:val="none" w:sz="0" w:space="0" w:color="auto"/>
            <w:left w:val="none" w:sz="0" w:space="0" w:color="auto"/>
            <w:bottom w:val="none" w:sz="0" w:space="0" w:color="auto"/>
            <w:right w:val="none" w:sz="0" w:space="0" w:color="auto"/>
          </w:divBdr>
        </w:div>
        <w:div w:id="663706003">
          <w:marLeft w:val="446"/>
          <w:marRight w:val="0"/>
          <w:marTop w:val="62"/>
          <w:marBottom w:val="0"/>
          <w:divBdr>
            <w:top w:val="none" w:sz="0" w:space="0" w:color="auto"/>
            <w:left w:val="none" w:sz="0" w:space="0" w:color="auto"/>
            <w:bottom w:val="none" w:sz="0" w:space="0" w:color="auto"/>
            <w:right w:val="none" w:sz="0" w:space="0" w:color="auto"/>
          </w:divBdr>
        </w:div>
        <w:div w:id="790707781">
          <w:marLeft w:val="418"/>
          <w:marRight w:val="0"/>
          <w:marTop w:val="62"/>
          <w:marBottom w:val="0"/>
          <w:divBdr>
            <w:top w:val="none" w:sz="0" w:space="0" w:color="auto"/>
            <w:left w:val="none" w:sz="0" w:space="0" w:color="auto"/>
            <w:bottom w:val="none" w:sz="0" w:space="0" w:color="auto"/>
            <w:right w:val="none" w:sz="0" w:space="0" w:color="auto"/>
          </w:divBdr>
        </w:div>
        <w:div w:id="794561167">
          <w:marLeft w:val="850"/>
          <w:marRight w:val="0"/>
          <w:marTop w:val="58"/>
          <w:marBottom w:val="0"/>
          <w:divBdr>
            <w:top w:val="none" w:sz="0" w:space="0" w:color="auto"/>
            <w:left w:val="none" w:sz="0" w:space="0" w:color="auto"/>
            <w:bottom w:val="none" w:sz="0" w:space="0" w:color="auto"/>
            <w:right w:val="none" w:sz="0" w:space="0" w:color="auto"/>
          </w:divBdr>
        </w:div>
        <w:div w:id="1017073087">
          <w:marLeft w:val="864"/>
          <w:marRight w:val="0"/>
          <w:marTop w:val="58"/>
          <w:marBottom w:val="0"/>
          <w:divBdr>
            <w:top w:val="none" w:sz="0" w:space="0" w:color="auto"/>
            <w:left w:val="none" w:sz="0" w:space="0" w:color="auto"/>
            <w:bottom w:val="none" w:sz="0" w:space="0" w:color="auto"/>
            <w:right w:val="none" w:sz="0" w:space="0" w:color="auto"/>
          </w:divBdr>
        </w:div>
        <w:div w:id="1222255873">
          <w:marLeft w:val="418"/>
          <w:marRight w:val="0"/>
          <w:marTop w:val="62"/>
          <w:marBottom w:val="0"/>
          <w:divBdr>
            <w:top w:val="none" w:sz="0" w:space="0" w:color="auto"/>
            <w:left w:val="none" w:sz="0" w:space="0" w:color="auto"/>
            <w:bottom w:val="none" w:sz="0" w:space="0" w:color="auto"/>
            <w:right w:val="none" w:sz="0" w:space="0" w:color="auto"/>
          </w:divBdr>
        </w:div>
        <w:div w:id="1352606218">
          <w:marLeft w:val="850"/>
          <w:marRight w:val="0"/>
          <w:marTop w:val="53"/>
          <w:marBottom w:val="0"/>
          <w:divBdr>
            <w:top w:val="none" w:sz="0" w:space="0" w:color="auto"/>
            <w:left w:val="none" w:sz="0" w:space="0" w:color="auto"/>
            <w:bottom w:val="none" w:sz="0" w:space="0" w:color="auto"/>
            <w:right w:val="none" w:sz="0" w:space="0" w:color="auto"/>
          </w:divBdr>
        </w:div>
        <w:div w:id="1358193498">
          <w:marLeft w:val="418"/>
          <w:marRight w:val="0"/>
          <w:marTop w:val="62"/>
          <w:marBottom w:val="0"/>
          <w:divBdr>
            <w:top w:val="none" w:sz="0" w:space="0" w:color="auto"/>
            <w:left w:val="none" w:sz="0" w:space="0" w:color="auto"/>
            <w:bottom w:val="none" w:sz="0" w:space="0" w:color="auto"/>
            <w:right w:val="none" w:sz="0" w:space="0" w:color="auto"/>
          </w:divBdr>
        </w:div>
        <w:div w:id="1813674200">
          <w:marLeft w:val="418"/>
          <w:marRight w:val="0"/>
          <w:marTop w:val="58"/>
          <w:marBottom w:val="0"/>
          <w:divBdr>
            <w:top w:val="none" w:sz="0" w:space="0" w:color="auto"/>
            <w:left w:val="none" w:sz="0" w:space="0" w:color="auto"/>
            <w:bottom w:val="none" w:sz="0" w:space="0" w:color="auto"/>
            <w:right w:val="none" w:sz="0" w:space="0" w:color="auto"/>
          </w:divBdr>
        </w:div>
        <w:div w:id="1879277187">
          <w:marLeft w:val="850"/>
          <w:marRight w:val="0"/>
          <w:marTop w:val="58"/>
          <w:marBottom w:val="0"/>
          <w:divBdr>
            <w:top w:val="none" w:sz="0" w:space="0" w:color="auto"/>
            <w:left w:val="none" w:sz="0" w:space="0" w:color="auto"/>
            <w:bottom w:val="none" w:sz="0" w:space="0" w:color="auto"/>
            <w:right w:val="none" w:sz="0" w:space="0" w:color="auto"/>
          </w:divBdr>
        </w:div>
        <w:div w:id="1917737560">
          <w:marLeft w:val="864"/>
          <w:marRight w:val="0"/>
          <w:marTop w:val="58"/>
          <w:marBottom w:val="0"/>
          <w:divBdr>
            <w:top w:val="none" w:sz="0" w:space="0" w:color="auto"/>
            <w:left w:val="none" w:sz="0" w:space="0" w:color="auto"/>
            <w:bottom w:val="none" w:sz="0" w:space="0" w:color="auto"/>
            <w:right w:val="none" w:sz="0" w:space="0" w:color="auto"/>
          </w:divBdr>
        </w:div>
        <w:div w:id="2086755104">
          <w:marLeft w:val="850"/>
          <w:marRight w:val="0"/>
          <w:marTop w:val="58"/>
          <w:marBottom w:val="0"/>
          <w:divBdr>
            <w:top w:val="none" w:sz="0" w:space="0" w:color="auto"/>
            <w:left w:val="none" w:sz="0" w:space="0" w:color="auto"/>
            <w:bottom w:val="none" w:sz="0" w:space="0" w:color="auto"/>
            <w:right w:val="none" w:sz="0" w:space="0" w:color="auto"/>
          </w:divBdr>
        </w:div>
        <w:div w:id="2092003199">
          <w:marLeft w:val="446"/>
          <w:marRight w:val="0"/>
          <w:marTop w:val="62"/>
          <w:marBottom w:val="0"/>
          <w:divBdr>
            <w:top w:val="none" w:sz="0" w:space="0" w:color="auto"/>
            <w:left w:val="none" w:sz="0" w:space="0" w:color="auto"/>
            <w:bottom w:val="none" w:sz="0" w:space="0" w:color="auto"/>
            <w:right w:val="none" w:sz="0" w:space="0" w:color="auto"/>
          </w:divBdr>
        </w:div>
        <w:div w:id="2105302156">
          <w:marLeft w:val="850"/>
          <w:marRight w:val="0"/>
          <w:marTop w:val="53"/>
          <w:marBottom w:val="0"/>
          <w:divBdr>
            <w:top w:val="none" w:sz="0" w:space="0" w:color="auto"/>
            <w:left w:val="none" w:sz="0" w:space="0" w:color="auto"/>
            <w:bottom w:val="none" w:sz="0" w:space="0" w:color="auto"/>
            <w:right w:val="none" w:sz="0" w:space="0" w:color="auto"/>
          </w:divBdr>
        </w:div>
      </w:divsChild>
    </w:div>
    <w:div w:id="212471690">
      <w:bodyDiv w:val="1"/>
      <w:marLeft w:val="0"/>
      <w:marRight w:val="0"/>
      <w:marTop w:val="0"/>
      <w:marBottom w:val="0"/>
      <w:divBdr>
        <w:top w:val="none" w:sz="0" w:space="0" w:color="auto"/>
        <w:left w:val="none" w:sz="0" w:space="0" w:color="auto"/>
        <w:bottom w:val="none" w:sz="0" w:space="0" w:color="auto"/>
        <w:right w:val="none" w:sz="0" w:space="0" w:color="auto"/>
      </w:divBdr>
      <w:divsChild>
        <w:div w:id="940069257">
          <w:marLeft w:val="0"/>
          <w:marRight w:val="0"/>
          <w:marTop w:val="0"/>
          <w:marBottom w:val="0"/>
          <w:divBdr>
            <w:top w:val="none" w:sz="0" w:space="0" w:color="auto"/>
            <w:left w:val="none" w:sz="0" w:space="0" w:color="auto"/>
            <w:bottom w:val="none" w:sz="0" w:space="0" w:color="auto"/>
            <w:right w:val="none" w:sz="0" w:space="0" w:color="auto"/>
          </w:divBdr>
          <w:divsChild>
            <w:div w:id="1734961805">
              <w:marLeft w:val="0"/>
              <w:marRight w:val="0"/>
              <w:marTop w:val="0"/>
              <w:marBottom w:val="0"/>
              <w:divBdr>
                <w:top w:val="none" w:sz="0" w:space="0" w:color="auto"/>
                <w:left w:val="none" w:sz="0" w:space="0" w:color="auto"/>
                <w:bottom w:val="none" w:sz="0" w:space="0" w:color="auto"/>
                <w:right w:val="none" w:sz="0" w:space="0" w:color="auto"/>
              </w:divBdr>
              <w:divsChild>
                <w:div w:id="517694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4317552">
      <w:bodyDiv w:val="1"/>
      <w:marLeft w:val="0"/>
      <w:marRight w:val="0"/>
      <w:marTop w:val="0"/>
      <w:marBottom w:val="0"/>
      <w:divBdr>
        <w:top w:val="none" w:sz="0" w:space="0" w:color="auto"/>
        <w:left w:val="none" w:sz="0" w:space="0" w:color="auto"/>
        <w:bottom w:val="none" w:sz="0" w:space="0" w:color="auto"/>
        <w:right w:val="none" w:sz="0" w:space="0" w:color="auto"/>
      </w:divBdr>
    </w:div>
    <w:div w:id="256524931">
      <w:bodyDiv w:val="1"/>
      <w:marLeft w:val="0"/>
      <w:marRight w:val="0"/>
      <w:marTop w:val="0"/>
      <w:marBottom w:val="0"/>
      <w:divBdr>
        <w:top w:val="none" w:sz="0" w:space="0" w:color="auto"/>
        <w:left w:val="none" w:sz="0" w:space="0" w:color="auto"/>
        <w:bottom w:val="none" w:sz="0" w:space="0" w:color="auto"/>
        <w:right w:val="none" w:sz="0" w:space="0" w:color="auto"/>
      </w:divBdr>
    </w:div>
    <w:div w:id="263004482">
      <w:bodyDiv w:val="1"/>
      <w:marLeft w:val="0"/>
      <w:marRight w:val="0"/>
      <w:marTop w:val="0"/>
      <w:marBottom w:val="0"/>
      <w:divBdr>
        <w:top w:val="none" w:sz="0" w:space="0" w:color="auto"/>
        <w:left w:val="none" w:sz="0" w:space="0" w:color="auto"/>
        <w:bottom w:val="none" w:sz="0" w:space="0" w:color="auto"/>
        <w:right w:val="none" w:sz="0" w:space="0" w:color="auto"/>
      </w:divBdr>
    </w:div>
    <w:div w:id="275480034">
      <w:bodyDiv w:val="1"/>
      <w:marLeft w:val="0"/>
      <w:marRight w:val="0"/>
      <w:marTop w:val="0"/>
      <w:marBottom w:val="0"/>
      <w:divBdr>
        <w:top w:val="none" w:sz="0" w:space="0" w:color="auto"/>
        <w:left w:val="none" w:sz="0" w:space="0" w:color="auto"/>
        <w:bottom w:val="none" w:sz="0" w:space="0" w:color="auto"/>
        <w:right w:val="none" w:sz="0" w:space="0" w:color="auto"/>
      </w:divBdr>
      <w:divsChild>
        <w:div w:id="1612009318">
          <w:marLeft w:val="418"/>
          <w:marRight w:val="0"/>
          <w:marTop w:val="72"/>
          <w:marBottom w:val="120"/>
          <w:divBdr>
            <w:top w:val="none" w:sz="0" w:space="0" w:color="auto"/>
            <w:left w:val="none" w:sz="0" w:space="0" w:color="auto"/>
            <w:bottom w:val="none" w:sz="0" w:space="0" w:color="auto"/>
            <w:right w:val="none" w:sz="0" w:space="0" w:color="auto"/>
          </w:divBdr>
        </w:div>
      </w:divsChild>
    </w:div>
    <w:div w:id="286274979">
      <w:bodyDiv w:val="1"/>
      <w:marLeft w:val="0"/>
      <w:marRight w:val="0"/>
      <w:marTop w:val="0"/>
      <w:marBottom w:val="0"/>
      <w:divBdr>
        <w:top w:val="none" w:sz="0" w:space="0" w:color="auto"/>
        <w:left w:val="none" w:sz="0" w:space="0" w:color="auto"/>
        <w:bottom w:val="none" w:sz="0" w:space="0" w:color="auto"/>
        <w:right w:val="none" w:sz="0" w:space="0" w:color="auto"/>
      </w:divBdr>
      <w:divsChild>
        <w:div w:id="361637067">
          <w:marLeft w:val="0"/>
          <w:marRight w:val="0"/>
          <w:marTop w:val="0"/>
          <w:marBottom w:val="0"/>
          <w:divBdr>
            <w:top w:val="none" w:sz="0" w:space="0" w:color="auto"/>
            <w:left w:val="none" w:sz="0" w:space="0" w:color="auto"/>
            <w:bottom w:val="none" w:sz="0" w:space="0" w:color="auto"/>
            <w:right w:val="none" w:sz="0" w:space="0" w:color="auto"/>
          </w:divBdr>
          <w:divsChild>
            <w:div w:id="769470017">
              <w:marLeft w:val="0"/>
              <w:marRight w:val="0"/>
              <w:marTop w:val="0"/>
              <w:marBottom w:val="0"/>
              <w:divBdr>
                <w:top w:val="none" w:sz="0" w:space="0" w:color="auto"/>
                <w:left w:val="none" w:sz="0" w:space="0" w:color="auto"/>
                <w:bottom w:val="none" w:sz="0" w:space="0" w:color="auto"/>
                <w:right w:val="none" w:sz="0" w:space="0" w:color="auto"/>
              </w:divBdr>
              <w:divsChild>
                <w:div w:id="574053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8607744">
          <w:marLeft w:val="0"/>
          <w:marRight w:val="0"/>
          <w:marTop w:val="0"/>
          <w:marBottom w:val="0"/>
          <w:divBdr>
            <w:top w:val="none" w:sz="0" w:space="0" w:color="auto"/>
            <w:left w:val="none" w:sz="0" w:space="0" w:color="auto"/>
            <w:bottom w:val="none" w:sz="0" w:space="0" w:color="auto"/>
            <w:right w:val="none" w:sz="0" w:space="0" w:color="auto"/>
          </w:divBdr>
          <w:divsChild>
            <w:div w:id="1660617664">
              <w:marLeft w:val="0"/>
              <w:marRight w:val="0"/>
              <w:marTop w:val="0"/>
              <w:marBottom w:val="0"/>
              <w:divBdr>
                <w:top w:val="none" w:sz="0" w:space="0" w:color="auto"/>
                <w:left w:val="none" w:sz="0" w:space="0" w:color="auto"/>
                <w:bottom w:val="none" w:sz="0" w:space="0" w:color="auto"/>
                <w:right w:val="none" w:sz="0" w:space="0" w:color="auto"/>
              </w:divBdr>
              <w:divsChild>
                <w:div w:id="25105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1814333">
      <w:bodyDiv w:val="1"/>
      <w:marLeft w:val="0"/>
      <w:marRight w:val="0"/>
      <w:marTop w:val="0"/>
      <w:marBottom w:val="0"/>
      <w:divBdr>
        <w:top w:val="none" w:sz="0" w:space="0" w:color="auto"/>
        <w:left w:val="none" w:sz="0" w:space="0" w:color="auto"/>
        <w:bottom w:val="none" w:sz="0" w:space="0" w:color="auto"/>
        <w:right w:val="none" w:sz="0" w:space="0" w:color="auto"/>
      </w:divBdr>
    </w:div>
    <w:div w:id="325399946">
      <w:bodyDiv w:val="1"/>
      <w:marLeft w:val="0"/>
      <w:marRight w:val="0"/>
      <w:marTop w:val="0"/>
      <w:marBottom w:val="0"/>
      <w:divBdr>
        <w:top w:val="none" w:sz="0" w:space="0" w:color="auto"/>
        <w:left w:val="none" w:sz="0" w:space="0" w:color="auto"/>
        <w:bottom w:val="none" w:sz="0" w:space="0" w:color="auto"/>
        <w:right w:val="none" w:sz="0" w:space="0" w:color="auto"/>
      </w:divBdr>
      <w:divsChild>
        <w:div w:id="639073366">
          <w:marLeft w:val="0"/>
          <w:marRight w:val="1"/>
          <w:marTop w:val="0"/>
          <w:marBottom w:val="0"/>
          <w:divBdr>
            <w:top w:val="none" w:sz="0" w:space="0" w:color="auto"/>
            <w:left w:val="none" w:sz="0" w:space="0" w:color="auto"/>
            <w:bottom w:val="none" w:sz="0" w:space="0" w:color="auto"/>
            <w:right w:val="none" w:sz="0" w:space="0" w:color="auto"/>
          </w:divBdr>
          <w:divsChild>
            <w:div w:id="1695300042">
              <w:marLeft w:val="0"/>
              <w:marRight w:val="0"/>
              <w:marTop w:val="0"/>
              <w:marBottom w:val="0"/>
              <w:divBdr>
                <w:top w:val="none" w:sz="0" w:space="0" w:color="auto"/>
                <w:left w:val="none" w:sz="0" w:space="0" w:color="auto"/>
                <w:bottom w:val="none" w:sz="0" w:space="0" w:color="auto"/>
                <w:right w:val="none" w:sz="0" w:space="0" w:color="auto"/>
              </w:divBdr>
              <w:divsChild>
                <w:div w:id="1805543123">
                  <w:marLeft w:val="0"/>
                  <w:marRight w:val="1"/>
                  <w:marTop w:val="0"/>
                  <w:marBottom w:val="0"/>
                  <w:divBdr>
                    <w:top w:val="none" w:sz="0" w:space="0" w:color="auto"/>
                    <w:left w:val="none" w:sz="0" w:space="0" w:color="auto"/>
                    <w:bottom w:val="none" w:sz="0" w:space="0" w:color="auto"/>
                    <w:right w:val="none" w:sz="0" w:space="0" w:color="auto"/>
                  </w:divBdr>
                  <w:divsChild>
                    <w:div w:id="1180435456">
                      <w:marLeft w:val="0"/>
                      <w:marRight w:val="0"/>
                      <w:marTop w:val="0"/>
                      <w:marBottom w:val="0"/>
                      <w:divBdr>
                        <w:top w:val="none" w:sz="0" w:space="0" w:color="auto"/>
                        <w:left w:val="none" w:sz="0" w:space="0" w:color="auto"/>
                        <w:bottom w:val="none" w:sz="0" w:space="0" w:color="auto"/>
                        <w:right w:val="none" w:sz="0" w:space="0" w:color="auto"/>
                      </w:divBdr>
                      <w:divsChild>
                        <w:div w:id="460390935">
                          <w:marLeft w:val="0"/>
                          <w:marRight w:val="0"/>
                          <w:marTop w:val="0"/>
                          <w:marBottom w:val="0"/>
                          <w:divBdr>
                            <w:top w:val="none" w:sz="0" w:space="0" w:color="auto"/>
                            <w:left w:val="none" w:sz="0" w:space="0" w:color="auto"/>
                            <w:bottom w:val="none" w:sz="0" w:space="0" w:color="auto"/>
                            <w:right w:val="none" w:sz="0" w:space="0" w:color="auto"/>
                          </w:divBdr>
                          <w:divsChild>
                            <w:div w:id="1630892778">
                              <w:marLeft w:val="0"/>
                              <w:marRight w:val="0"/>
                              <w:marTop w:val="120"/>
                              <w:marBottom w:val="360"/>
                              <w:divBdr>
                                <w:top w:val="none" w:sz="0" w:space="0" w:color="auto"/>
                                <w:left w:val="none" w:sz="0" w:space="0" w:color="auto"/>
                                <w:bottom w:val="none" w:sz="0" w:space="0" w:color="auto"/>
                                <w:right w:val="none" w:sz="0" w:space="0" w:color="auto"/>
                              </w:divBdr>
                              <w:divsChild>
                                <w:div w:id="801309685">
                                  <w:marLeft w:val="0"/>
                                  <w:marRight w:val="0"/>
                                  <w:marTop w:val="0"/>
                                  <w:marBottom w:val="0"/>
                                  <w:divBdr>
                                    <w:top w:val="none" w:sz="0" w:space="0" w:color="auto"/>
                                    <w:left w:val="none" w:sz="0" w:space="0" w:color="auto"/>
                                    <w:bottom w:val="none" w:sz="0" w:space="0" w:color="auto"/>
                                    <w:right w:val="none" w:sz="0" w:space="0" w:color="auto"/>
                                  </w:divBdr>
                                </w:div>
                                <w:div w:id="1422489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06193803">
      <w:bodyDiv w:val="1"/>
      <w:marLeft w:val="0"/>
      <w:marRight w:val="0"/>
      <w:marTop w:val="0"/>
      <w:marBottom w:val="0"/>
      <w:divBdr>
        <w:top w:val="none" w:sz="0" w:space="0" w:color="auto"/>
        <w:left w:val="none" w:sz="0" w:space="0" w:color="auto"/>
        <w:bottom w:val="none" w:sz="0" w:space="0" w:color="auto"/>
        <w:right w:val="none" w:sz="0" w:space="0" w:color="auto"/>
      </w:divBdr>
    </w:div>
    <w:div w:id="440026833">
      <w:bodyDiv w:val="1"/>
      <w:marLeft w:val="0"/>
      <w:marRight w:val="0"/>
      <w:marTop w:val="0"/>
      <w:marBottom w:val="0"/>
      <w:divBdr>
        <w:top w:val="none" w:sz="0" w:space="0" w:color="auto"/>
        <w:left w:val="none" w:sz="0" w:space="0" w:color="auto"/>
        <w:bottom w:val="none" w:sz="0" w:space="0" w:color="auto"/>
        <w:right w:val="none" w:sz="0" w:space="0" w:color="auto"/>
      </w:divBdr>
      <w:divsChild>
        <w:div w:id="1609847334">
          <w:marLeft w:val="0"/>
          <w:marRight w:val="0"/>
          <w:marTop w:val="0"/>
          <w:marBottom w:val="0"/>
          <w:divBdr>
            <w:top w:val="none" w:sz="0" w:space="0" w:color="auto"/>
            <w:left w:val="none" w:sz="0" w:space="0" w:color="auto"/>
            <w:bottom w:val="none" w:sz="0" w:space="0" w:color="auto"/>
            <w:right w:val="none" w:sz="0" w:space="0" w:color="auto"/>
          </w:divBdr>
          <w:divsChild>
            <w:div w:id="1895385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7726262">
      <w:bodyDiv w:val="1"/>
      <w:marLeft w:val="0"/>
      <w:marRight w:val="0"/>
      <w:marTop w:val="0"/>
      <w:marBottom w:val="0"/>
      <w:divBdr>
        <w:top w:val="none" w:sz="0" w:space="0" w:color="auto"/>
        <w:left w:val="none" w:sz="0" w:space="0" w:color="auto"/>
        <w:bottom w:val="none" w:sz="0" w:space="0" w:color="auto"/>
        <w:right w:val="none" w:sz="0" w:space="0" w:color="auto"/>
      </w:divBdr>
    </w:div>
    <w:div w:id="464009557">
      <w:bodyDiv w:val="1"/>
      <w:marLeft w:val="0"/>
      <w:marRight w:val="0"/>
      <w:marTop w:val="0"/>
      <w:marBottom w:val="0"/>
      <w:divBdr>
        <w:top w:val="none" w:sz="0" w:space="0" w:color="auto"/>
        <w:left w:val="none" w:sz="0" w:space="0" w:color="auto"/>
        <w:bottom w:val="none" w:sz="0" w:space="0" w:color="auto"/>
        <w:right w:val="none" w:sz="0" w:space="0" w:color="auto"/>
      </w:divBdr>
    </w:div>
    <w:div w:id="476578401">
      <w:bodyDiv w:val="1"/>
      <w:marLeft w:val="0"/>
      <w:marRight w:val="0"/>
      <w:marTop w:val="0"/>
      <w:marBottom w:val="0"/>
      <w:divBdr>
        <w:top w:val="none" w:sz="0" w:space="0" w:color="auto"/>
        <w:left w:val="none" w:sz="0" w:space="0" w:color="auto"/>
        <w:bottom w:val="none" w:sz="0" w:space="0" w:color="auto"/>
        <w:right w:val="none" w:sz="0" w:space="0" w:color="auto"/>
      </w:divBdr>
    </w:div>
    <w:div w:id="500464380">
      <w:bodyDiv w:val="1"/>
      <w:marLeft w:val="0"/>
      <w:marRight w:val="0"/>
      <w:marTop w:val="0"/>
      <w:marBottom w:val="0"/>
      <w:divBdr>
        <w:top w:val="none" w:sz="0" w:space="0" w:color="auto"/>
        <w:left w:val="none" w:sz="0" w:space="0" w:color="auto"/>
        <w:bottom w:val="none" w:sz="0" w:space="0" w:color="auto"/>
        <w:right w:val="none" w:sz="0" w:space="0" w:color="auto"/>
      </w:divBdr>
    </w:div>
    <w:div w:id="543560163">
      <w:bodyDiv w:val="1"/>
      <w:marLeft w:val="0"/>
      <w:marRight w:val="0"/>
      <w:marTop w:val="0"/>
      <w:marBottom w:val="0"/>
      <w:divBdr>
        <w:top w:val="none" w:sz="0" w:space="0" w:color="auto"/>
        <w:left w:val="none" w:sz="0" w:space="0" w:color="auto"/>
        <w:bottom w:val="none" w:sz="0" w:space="0" w:color="auto"/>
        <w:right w:val="none" w:sz="0" w:space="0" w:color="auto"/>
      </w:divBdr>
    </w:div>
    <w:div w:id="571158212">
      <w:bodyDiv w:val="1"/>
      <w:marLeft w:val="0"/>
      <w:marRight w:val="0"/>
      <w:marTop w:val="0"/>
      <w:marBottom w:val="0"/>
      <w:divBdr>
        <w:top w:val="none" w:sz="0" w:space="0" w:color="auto"/>
        <w:left w:val="none" w:sz="0" w:space="0" w:color="auto"/>
        <w:bottom w:val="none" w:sz="0" w:space="0" w:color="auto"/>
        <w:right w:val="none" w:sz="0" w:space="0" w:color="auto"/>
      </w:divBdr>
    </w:div>
    <w:div w:id="578752151">
      <w:bodyDiv w:val="1"/>
      <w:marLeft w:val="0"/>
      <w:marRight w:val="0"/>
      <w:marTop w:val="0"/>
      <w:marBottom w:val="0"/>
      <w:divBdr>
        <w:top w:val="none" w:sz="0" w:space="0" w:color="auto"/>
        <w:left w:val="none" w:sz="0" w:space="0" w:color="auto"/>
        <w:bottom w:val="none" w:sz="0" w:space="0" w:color="auto"/>
        <w:right w:val="none" w:sz="0" w:space="0" w:color="auto"/>
      </w:divBdr>
      <w:divsChild>
        <w:div w:id="1777092119">
          <w:marLeft w:val="0"/>
          <w:marRight w:val="0"/>
          <w:marTop w:val="0"/>
          <w:marBottom w:val="0"/>
          <w:divBdr>
            <w:top w:val="none" w:sz="0" w:space="0" w:color="auto"/>
            <w:left w:val="none" w:sz="0" w:space="0" w:color="auto"/>
            <w:bottom w:val="none" w:sz="0" w:space="0" w:color="auto"/>
            <w:right w:val="none" w:sz="0" w:space="0" w:color="auto"/>
          </w:divBdr>
          <w:divsChild>
            <w:div w:id="118115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6910832">
      <w:bodyDiv w:val="1"/>
      <w:marLeft w:val="0"/>
      <w:marRight w:val="0"/>
      <w:marTop w:val="0"/>
      <w:marBottom w:val="0"/>
      <w:divBdr>
        <w:top w:val="none" w:sz="0" w:space="0" w:color="auto"/>
        <w:left w:val="none" w:sz="0" w:space="0" w:color="auto"/>
        <w:bottom w:val="none" w:sz="0" w:space="0" w:color="auto"/>
        <w:right w:val="none" w:sz="0" w:space="0" w:color="auto"/>
      </w:divBdr>
      <w:divsChild>
        <w:div w:id="804395015">
          <w:marLeft w:val="0"/>
          <w:marRight w:val="0"/>
          <w:marTop w:val="0"/>
          <w:marBottom w:val="0"/>
          <w:divBdr>
            <w:top w:val="none" w:sz="0" w:space="0" w:color="auto"/>
            <w:left w:val="none" w:sz="0" w:space="0" w:color="auto"/>
            <w:bottom w:val="none" w:sz="0" w:space="0" w:color="auto"/>
            <w:right w:val="none" w:sz="0" w:space="0" w:color="auto"/>
          </w:divBdr>
          <w:divsChild>
            <w:div w:id="1288273106">
              <w:marLeft w:val="0"/>
              <w:marRight w:val="0"/>
              <w:marTop w:val="0"/>
              <w:marBottom w:val="0"/>
              <w:divBdr>
                <w:top w:val="none" w:sz="0" w:space="0" w:color="auto"/>
                <w:left w:val="none" w:sz="0" w:space="0" w:color="auto"/>
                <w:bottom w:val="none" w:sz="0" w:space="0" w:color="auto"/>
                <w:right w:val="none" w:sz="0" w:space="0" w:color="auto"/>
              </w:divBdr>
              <w:divsChild>
                <w:div w:id="1781073652">
                  <w:marLeft w:val="0"/>
                  <w:marRight w:val="0"/>
                  <w:marTop w:val="0"/>
                  <w:marBottom w:val="0"/>
                  <w:divBdr>
                    <w:top w:val="none" w:sz="0" w:space="0" w:color="auto"/>
                    <w:left w:val="none" w:sz="0" w:space="0" w:color="auto"/>
                    <w:bottom w:val="none" w:sz="0" w:space="0" w:color="auto"/>
                    <w:right w:val="none" w:sz="0" w:space="0" w:color="auto"/>
                  </w:divBdr>
                  <w:divsChild>
                    <w:div w:id="243608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7510232">
          <w:marLeft w:val="0"/>
          <w:marRight w:val="0"/>
          <w:marTop w:val="0"/>
          <w:marBottom w:val="0"/>
          <w:divBdr>
            <w:top w:val="none" w:sz="0" w:space="0" w:color="auto"/>
            <w:left w:val="none" w:sz="0" w:space="0" w:color="auto"/>
            <w:bottom w:val="none" w:sz="0" w:space="0" w:color="auto"/>
            <w:right w:val="none" w:sz="0" w:space="0" w:color="auto"/>
          </w:divBdr>
          <w:divsChild>
            <w:div w:id="1245184973">
              <w:marLeft w:val="0"/>
              <w:marRight w:val="0"/>
              <w:marTop w:val="0"/>
              <w:marBottom w:val="0"/>
              <w:divBdr>
                <w:top w:val="none" w:sz="0" w:space="0" w:color="auto"/>
                <w:left w:val="none" w:sz="0" w:space="0" w:color="auto"/>
                <w:bottom w:val="none" w:sz="0" w:space="0" w:color="auto"/>
                <w:right w:val="none" w:sz="0" w:space="0" w:color="auto"/>
              </w:divBdr>
              <w:divsChild>
                <w:div w:id="1166093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1887186">
      <w:bodyDiv w:val="1"/>
      <w:marLeft w:val="0"/>
      <w:marRight w:val="0"/>
      <w:marTop w:val="0"/>
      <w:marBottom w:val="0"/>
      <w:divBdr>
        <w:top w:val="none" w:sz="0" w:space="0" w:color="auto"/>
        <w:left w:val="none" w:sz="0" w:space="0" w:color="auto"/>
        <w:bottom w:val="none" w:sz="0" w:space="0" w:color="auto"/>
        <w:right w:val="none" w:sz="0" w:space="0" w:color="auto"/>
      </w:divBdr>
    </w:div>
    <w:div w:id="613291876">
      <w:bodyDiv w:val="1"/>
      <w:marLeft w:val="0"/>
      <w:marRight w:val="0"/>
      <w:marTop w:val="0"/>
      <w:marBottom w:val="0"/>
      <w:divBdr>
        <w:top w:val="none" w:sz="0" w:space="0" w:color="auto"/>
        <w:left w:val="none" w:sz="0" w:space="0" w:color="auto"/>
        <w:bottom w:val="none" w:sz="0" w:space="0" w:color="auto"/>
        <w:right w:val="none" w:sz="0" w:space="0" w:color="auto"/>
      </w:divBdr>
    </w:div>
    <w:div w:id="638069397">
      <w:bodyDiv w:val="1"/>
      <w:marLeft w:val="0"/>
      <w:marRight w:val="0"/>
      <w:marTop w:val="0"/>
      <w:marBottom w:val="0"/>
      <w:divBdr>
        <w:top w:val="none" w:sz="0" w:space="0" w:color="auto"/>
        <w:left w:val="none" w:sz="0" w:space="0" w:color="auto"/>
        <w:bottom w:val="none" w:sz="0" w:space="0" w:color="auto"/>
        <w:right w:val="none" w:sz="0" w:space="0" w:color="auto"/>
      </w:divBdr>
      <w:divsChild>
        <w:div w:id="1113092575">
          <w:marLeft w:val="0"/>
          <w:marRight w:val="0"/>
          <w:marTop w:val="0"/>
          <w:marBottom w:val="0"/>
          <w:divBdr>
            <w:top w:val="none" w:sz="0" w:space="0" w:color="auto"/>
            <w:left w:val="none" w:sz="0" w:space="0" w:color="auto"/>
            <w:bottom w:val="none" w:sz="0" w:space="0" w:color="auto"/>
            <w:right w:val="none" w:sz="0" w:space="0" w:color="auto"/>
          </w:divBdr>
        </w:div>
      </w:divsChild>
    </w:div>
    <w:div w:id="698702583">
      <w:bodyDiv w:val="1"/>
      <w:marLeft w:val="0"/>
      <w:marRight w:val="0"/>
      <w:marTop w:val="0"/>
      <w:marBottom w:val="0"/>
      <w:divBdr>
        <w:top w:val="none" w:sz="0" w:space="0" w:color="auto"/>
        <w:left w:val="none" w:sz="0" w:space="0" w:color="auto"/>
        <w:bottom w:val="none" w:sz="0" w:space="0" w:color="auto"/>
        <w:right w:val="none" w:sz="0" w:space="0" w:color="auto"/>
      </w:divBdr>
      <w:divsChild>
        <w:div w:id="1207329384">
          <w:marLeft w:val="0"/>
          <w:marRight w:val="0"/>
          <w:marTop w:val="0"/>
          <w:marBottom w:val="0"/>
          <w:divBdr>
            <w:top w:val="none" w:sz="0" w:space="0" w:color="auto"/>
            <w:left w:val="none" w:sz="0" w:space="0" w:color="auto"/>
            <w:bottom w:val="none" w:sz="0" w:space="0" w:color="auto"/>
            <w:right w:val="none" w:sz="0" w:space="0" w:color="auto"/>
          </w:divBdr>
          <w:divsChild>
            <w:div w:id="1564609098">
              <w:marLeft w:val="0"/>
              <w:marRight w:val="0"/>
              <w:marTop w:val="0"/>
              <w:marBottom w:val="0"/>
              <w:divBdr>
                <w:top w:val="none" w:sz="0" w:space="0" w:color="auto"/>
                <w:left w:val="none" w:sz="0" w:space="0" w:color="auto"/>
                <w:bottom w:val="none" w:sz="0" w:space="0" w:color="auto"/>
                <w:right w:val="none" w:sz="0" w:space="0" w:color="auto"/>
              </w:divBdr>
              <w:divsChild>
                <w:div w:id="149684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2199700">
          <w:marLeft w:val="0"/>
          <w:marRight w:val="0"/>
          <w:marTop w:val="0"/>
          <w:marBottom w:val="0"/>
          <w:divBdr>
            <w:top w:val="none" w:sz="0" w:space="0" w:color="auto"/>
            <w:left w:val="none" w:sz="0" w:space="0" w:color="auto"/>
            <w:bottom w:val="none" w:sz="0" w:space="0" w:color="auto"/>
            <w:right w:val="none" w:sz="0" w:space="0" w:color="auto"/>
          </w:divBdr>
          <w:divsChild>
            <w:div w:id="2009676256">
              <w:marLeft w:val="0"/>
              <w:marRight w:val="0"/>
              <w:marTop w:val="0"/>
              <w:marBottom w:val="0"/>
              <w:divBdr>
                <w:top w:val="none" w:sz="0" w:space="0" w:color="auto"/>
                <w:left w:val="none" w:sz="0" w:space="0" w:color="auto"/>
                <w:bottom w:val="none" w:sz="0" w:space="0" w:color="auto"/>
                <w:right w:val="none" w:sz="0" w:space="0" w:color="auto"/>
              </w:divBdr>
              <w:divsChild>
                <w:div w:id="1106969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3311688">
      <w:bodyDiv w:val="1"/>
      <w:marLeft w:val="0"/>
      <w:marRight w:val="0"/>
      <w:marTop w:val="0"/>
      <w:marBottom w:val="0"/>
      <w:divBdr>
        <w:top w:val="none" w:sz="0" w:space="0" w:color="auto"/>
        <w:left w:val="none" w:sz="0" w:space="0" w:color="auto"/>
        <w:bottom w:val="none" w:sz="0" w:space="0" w:color="auto"/>
        <w:right w:val="none" w:sz="0" w:space="0" w:color="auto"/>
      </w:divBdr>
      <w:divsChild>
        <w:div w:id="861436627">
          <w:marLeft w:val="0"/>
          <w:marRight w:val="0"/>
          <w:marTop w:val="0"/>
          <w:marBottom w:val="0"/>
          <w:divBdr>
            <w:top w:val="none" w:sz="0" w:space="0" w:color="auto"/>
            <w:left w:val="none" w:sz="0" w:space="0" w:color="auto"/>
            <w:bottom w:val="none" w:sz="0" w:space="0" w:color="auto"/>
            <w:right w:val="none" w:sz="0" w:space="0" w:color="auto"/>
          </w:divBdr>
          <w:divsChild>
            <w:div w:id="1266688991">
              <w:marLeft w:val="0"/>
              <w:marRight w:val="0"/>
              <w:marTop w:val="0"/>
              <w:marBottom w:val="0"/>
              <w:divBdr>
                <w:top w:val="none" w:sz="0" w:space="0" w:color="auto"/>
                <w:left w:val="none" w:sz="0" w:space="0" w:color="auto"/>
                <w:bottom w:val="none" w:sz="0" w:space="0" w:color="auto"/>
                <w:right w:val="none" w:sz="0" w:space="0" w:color="auto"/>
              </w:divBdr>
              <w:divsChild>
                <w:div w:id="1815831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8598693">
      <w:bodyDiv w:val="1"/>
      <w:marLeft w:val="0"/>
      <w:marRight w:val="0"/>
      <w:marTop w:val="0"/>
      <w:marBottom w:val="0"/>
      <w:divBdr>
        <w:top w:val="none" w:sz="0" w:space="0" w:color="auto"/>
        <w:left w:val="none" w:sz="0" w:space="0" w:color="auto"/>
        <w:bottom w:val="none" w:sz="0" w:space="0" w:color="auto"/>
        <w:right w:val="none" w:sz="0" w:space="0" w:color="auto"/>
      </w:divBdr>
    </w:div>
    <w:div w:id="738745542">
      <w:bodyDiv w:val="1"/>
      <w:marLeft w:val="0"/>
      <w:marRight w:val="0"/>
      <w:marTop w:val="0"/>
      <w:marBottom w:val="0"/>
      <w:divBdr>
        <w:top w:val="none" w:sz="0" w:space="0" w:color="auto"/>
        <w:left w:val="none" w:sz="0" w:space="0" w:color="auto"/>
        <w:bottom w:val="none" w:sz="0" w:space="0" w:color="auto"/>
        <w:right w:val="none" w:sz="0" w:space="0" w:color="auto"/>
      </w:divBdr>
    </w:div>
    <w:div w:id="748617953">
      <w:bodyDiv w:val="1"/>
      <w:marLeft w:val="0"/>
      <w:marRight w:val="0"/>
      <w:marTop w:val="0"/>
      <w:marBottom w:val="0"/>
      <w:divBdr>
        <w:top w:val="none" w:sz="0" w:space="0" w:color="auto"/>
        <w:left w:val="none" w:sz="0" w:space="0" w:color="auto"/>
        <w:bottom w:val="none" w:sz="0" w:space="0" w:color="auto"/>
        <w:right w:val="none" w:sz="0" w:space="0" w:color="auto"/>
      </w:divBdr>
    </w:div>
    <w:div w:id="826898485">
      <w:bodyDiv w:val="1"/>
      <w:marLeft w:val="0"/>
      <w:marRight w:val="0"/>
      <w:marTop w:val="0"/>
      <w:marBottom w:val="0"/>
      <w:divBdr>
        <w:top w:val="none" w:sz="0" w:space="0" w:color="auto"/>
        <w:left w:val="none" w:sz="0" w:space="0" w:color="auto"/>
        <w:bottom w:val="none" w:sz="0" w:space="0" w:color="auto"/>
        <w:right w:val="none" w:sz="0" w:space="0" w:color="auto"/>
      </w:divBdr>
    </w:div>
    <w:div w:id="891307941">
      <w:bodyDiv w:val="1"/>
      <w:marLeft w:val="0"/>
      <w:marRight w:val="0"/>
      <w:marTop w:val="0"/>
      <w:marBottom w:val="0"/>
      <w:divBdr>
        <w:top w:val="none" w:sz="0" w:space="0" w:color="auto"/>
        <w:left w:val="none" w:sz="0" w:space="0" w:color="auto"/>
        <w:bottom w:val="none" w:sz="0" w:space="0" w:color="auto"/>
        <w:right w:val="none" w:sz="0" w:space="0" w:color="auto"/>
      </w:divBdr>
    </w:div>
    <w:div w:id="903560707">
      <w:bodyDiv w:val="1"/>
      <w:marLeft w:val="0"/>
      <w:marRight w:val="0"/>
      <w:marTop w:val="0"/>
      <w:marBottom w:val="0"/>
      <w:divBdr>
        <w:top w:val="none" w:sz="0" w:space="0" w:color="auto"/>
        <w:left w:val="none" w:sz="0" w:space="0" w:color="auto"/>
        <w:bottom w:val="none" w:sz="0" w:space="0" w:color="auto"/>
        <w:right w:val="none" w:sz="0" w:space="0" w:color="auto"/>
      </w:divBdr>
    </w:div>
    <w:div w:id="931745745">
      <w:bodyDiv w:val="1"/>
      <w:marLeft w:val="0"/>
      <w:marRight w:val="0"/>
      <w:marTop w:val="0"/>
      <w:marBottom w:val="0"/>
      <w:divBdr>
        <w:top w:val="none" w:sz="0" w:space="0" w:color="auto"/>
        <w:left w:val="none" w:sz="0" w:space="0" w:color="auto"/>
        <w:bottom w:val="none" w:sz="0" w:space="0" w:color="auto"/>
        <w:right w:val="none" w:sz="0" w:space="0" w:color="auto"/>
      </w:divBdr>
      <w:divsChild>
        <w:div w:id="1756127814">
          <w:marLeft w:val="0"/>
          <w:marRight w:val="0"/>
          <w:marTop w:val="34"/>
          <w:marBottom w:val="34"/>
          <w:divBdr>
            <w:top w:val="none" w:sz="0" w:space="0" w:color="auto"/>
            <w:left w:val="none" w:sz="0" w:space="0" w:color="auto"/>
            <w:bottom w:val="none" w:sz="0" w:space="0" w:color="auto"/>
            <w:right w:val="none" w:sz="0" w:space="0" w:color="auto"/>
          </w:divBdr>
        </w:div>
      </w:divsChild>
    </w:div>
    <w:div w:id="957755461">
      <w:bodyDiv w:val="1"/>
      <w:marLeft w:val="0"/>
      <w:marRight w:val="0"/>
      <w:marTop w:val="0"/>
      <w:marBottom w:val="0"/>
      <w:divBdr>
        <w:top w:val="none" w:sz="0" w:space="0" w:color="auto"/>
        <w:left w:val="none" w:sz="0" w:space="0" w:color="auto"/>
        <w:bottom w:val="none" w:sz="0" w:space="0" w:color="auto"/>
        <w:right w:val="none" w:sz="0" w:space="0" w:color="auto"/>
      </w:divBdr>
      <w:divsChild>
        <w:div w:id="376274168">
          <w:marLeft w:val="317"/>
          <w:marRight w:val="0"/>
          <w:marTop w:val="45"/>
          <w:marBottom w:val="90"/>
          <w:divBdr>
            <w:top w:val="none" w:sz="0" w:space="0" w:color="auto"/>
            <w:left w:val="none" w:sz="0" w:space="0" w:color="auto"/>
            <w:bottom w:val="none" w:sz="0" w:space="0" w:color="auto"/>
            <w:right w:val="none" w:sz="0" w:space="0" w:color="auto"/>
          </w:divBdr>
        </w:div>
        <w:div w:id="988243920">
          <w:marLeft w:val="317"/>
          <w:marRight w:val="0"/>
          <w:marTop w:val="45"/>
          <w:marBottom w:val="90"/>
          <w:divBdr>
            <w:top w:val="none" w:sz="0" w:space="0" w:color="auto"/>
            <w:left w:val="none" w:sz="0" w:space="0" w:color="auto"/>
            <w:bottom w:val="none" w:sz="0" w:space="0" w:color="auto"/>
            <w:right w:val="none" w:sz="0" w:space="0" w:color="auto"/>
          </w:divBdr>
        </w:div>
      </w:divsChild>
    </w:div>
    <w:div w:id="996373314">
      <w:bodyDiv w:val="1"/>
      <w:marLeft w:val="0"/>
      <w:marRight w:val="0"/>
      <w:marTop w:val="0"/>
      <w:marBottom w:val="0"/>
      <w:divBdr>
        <w:top w:val="none" w:sz="0" w:space="0" w:color="auto"/>
        <w:left w:val="none" w:sz="0" w:space="0" w:color="auto"/>
        <w:bottom w:val="none" w:sz="0" w:space="0" w:color="auto"/>
        <w:right w:val="none" w:sz="0" w:space="0" w:color="auto"/>
      </w:divBdr>
    </w:div>
    <w:div w:id="1033574135">
      <w:bodyDiv w:val="1"/>
      <w:marLeft w:val="0"/>
      <w:marRight w:val="0"/>
      <w:marTop w:val="0"/>
      <w:marBottom w:val="0"/>
      <w:divBdr>
        <w:top w:val="none" w:sz="0" w:space="0" w:color="auto"/>
        <w:left w:val="none" w:sz="0" w:space="0" w:color="auto"/>
        <w:bottom w:val="none" w:sz="0" w:space="0" w:color="auto"/>
        <w:right w:val="none" w:sz="0" w:space="0" w:color="auto"/>
      </w:divBdr>
    </w:div>
    <w:div w:id="1038777754">
      <w:bodyDiv w:val="1"/>
      <w:marLeft w:val="0"/>
      <w:marRight w:val="0"/>
      <w:marTop w:val="0"/>
      <w:marBottom w:val="0"/>
      <w:divBdr>
        <w:top w:val="none" w:sz="0" w:space="0" w:color="auto"/>
        <w:left w:val="none" w:sz="0" w:space="0" w:color="auto"/>
        <w:bottom w:val="none" w:sz="0" w:space="0" w:color="auto"/>
        <w:right w:val="none" w:sz="0" w:space="0" w:color="auto"/>
      </w:divBdr>
      <w:divsChild>
        <w:div w:id="40449119">
          <w:marLeft w:val="850"/>
          <w:marRight w:val="0"/>
          <w:marTop w:val="58"/>
          <w:marBottom w:val="0"/>
          <w:divBdr>
            <w:top w:val="none" w:sz="0" w:space="0" w:color="auto"/>
            <w:left w:val="none" w:sz="0" w:space="0" w:color="auto"/>
            <w:bottom w:val="none" w:sz="0" w:space="0" w:color="auto"/>
            <w:right w:val="none" w:sz="0" w:space="0" w:color="auto"/>
          </w:divBdr>
        </w:div>
        <w:div w:id="128941773">
          <w:marLeft w:val="446"/>
          <w:marRight w:val="0"/>
          <w:marTop w:val="62"/>
          <w:marBottom w:val="0"/>
          <w:divBdr>
            <w:top w:val="none" w:sz="0" w:space="0" w:color="auto"/>
            <w:left w:val="none" w:sz="0" w:space="0" w:color="auto"/>
            <w:bottom w:val="none" w:sz="0" w:space="0" w:color="auto"/>
            <w:right w:val="none" w:sz="0" w:space="0" w:color="auto"/>
          </w:divBdr>
        </w:div>
        <w:div w:id="213154894">
          <w:marLeft w:val="864"/>
          <w:marRight w:val="0"/>
          <w:marTop w:val="58"/>
          <w:marBottom w:val="0"/>
          <w:divBdr>
            <w:top w:val="none" w:sz="0" w:space="0" w:color="auto"/>
            <w:left w:val="none" w:sz="0" w:space="0" w:color="auto"/>
            <w:bottom w:val="none" w:sz="0" w:space="0" w:color="auto"/>
            <w:right w:val="none" w:sz="0" w:space="0" w:color="auto"/>
          </w:divBdr>
        </w:div>
        <w:div w:id="217405094">
          <w:marLeft w:val="418"/>
          <w:marRight w:val="0"/>
          <w:marTop w:val="58"/>
          <w:marBottom w:val="0"/>
          <w:divBdr>
            <w:top w:val="none" w:sz="0" w:space="0" w:color="auto"/>
            <w:left w:val="none" w:sz="0" w:space="0" w:color="auto"/>
            <w:bottom w:val="none" w:sz="0" w:space="0" w:color="auto"/>
            <w:right w:val="none" w:sz="0" w:space="0" w:color="auto"/>
          </w:divBdr>
        </w:div>
        <w:div w:id="512456746">
          <w:marLeft w:val="850"/>
          <w:marRight w:val="0"/>
          <w:marTop w:val="53"/>
          <w:marBottom w:val="0"/>
          <w:divBdr>
            <w:top w:val="none" w:sz="0" w:space="0" w:color="auto"/>
            <w:left w:val="none" w:sz="0" w:space="0" w:color="auto"/>
            <w:bottom w:val="none" w:sz="0" w:space="0" w:color="auto"/>
            <w:right w:val="none" w:sz="0" w:space="0" w:color="auto"/>
          </w:divBdr>
        </w:div>
        <w:div w:id="653947629">
          <w:marLeft w:val="418"/>
          <w:marRight w:val="0"/>
          <w:marTop w:val="62"/>
          <w:marBottom w:val="0"/>
          <w:divBdr>
            <w:top w:val="none" w:sz="0" w:space="0" w:color="auto"/>
            <w:left w:val="none" w:sz="0" w:space="0" w:color="auto"/>
            <w:bottom w:val="none" w:sz="0" w:space="0" w:color="auto"/>
            <w:right w:val="none" w:sz="0" w:space="0" w:color="auto"/>
          </w:divBdr>
        </w:div>
        <w:div w:id="669452483">
          <w:marLeft w:val="850"/>
          <w:marRight w:val="0"/>
          <w:marTop w:val="58"/>
          <w:marBottom w:val="0"/>
          <w:divBdr>
            <w:top w:val="none" w:sz="0" w:space="0" w:color="auto"/>
            <w:left w:val="none" w:sz="0" w:space="0" w:color="auto"/>
            <w:bottom w:val="none" w:sz="0" w:space="0" w:color="auto"/>
            <w:right w:val="none" w:sz="0" w:space="0" w:color="auto"/>
          </w:divBdr>
        </w:div>
        <w:div w:id="759377585">
          <w:marLeft w:val="418"/>
          <w:marRight w:val="0"/>
          <w:marTop w:val="62"/>
          <w:marBottom w:val="0"/>
          <w:divBdr>
            <w:top w:val="none" w:sz="0" w:space="0" w:color="auto"/>
            <w:left w:val="none" w:sz="0" w:space="0" w:color="auto"/>
            <w:bottom w:val="none" w:sz="0" w:space="0" w:color="auto"/>
            <w:right w:val="none" w:sz="0" w:space="0" w:color="auto"/>
          </w:divBdr>
        </w:div>
        <w:div w:id="929123796">
          <w:marLeft w:val="864"/>
          <w:marRight w:val="0"/>
          <w:marTop w:val="58"/>
          <w:marBottom w:val="0"/>
          <w:divBdr>
            <w:top w:val="none" w:sz="0" w:space="0" w:color="auto"/>
            <w:left w:val="none" w:sz="0" w:space="0" w:color="auto"/>
            <w:bottom w:val="none" w:sz="0" w:space="0" w:color="auto"/>
            <w:right w:val="none" w:sz="0" w:space="0" w:color="auto"/>
          </w:divBdr>
        </w:div>
        <w:div w:id="980110474">
          <w:marLeft w:val="446"/>
          <w:marRight w:val="0"/>
          <w:marTop w:val="62"/>
          <w:marBottom w:val="0"/>
          <w:divBdr>
            <w:top w:val="none" w:sz="0" w:space="0" w:color="auto"/>
            <w:left w:val="none" w:sz="0" w:space="0" w:color="auto"/>
            <w:bottom w:val="none" w:sz="0" w:space="0" w:color="auto"/>
            <w:right w:val="none" w:sz="0" w:space="0" w:color="auto"/>
          </w:divBdr>
        </w:div>
        <w:div w:id="1105006445">
          <w:marLeft w:val="850"/>
          <w:marRight w:val="0"/>
          <w:marTop w:val="58"/>
          <w:marBottom w:val="0"/>
          <w:divBdr>
            <w:top w:val="none" w:sz="0" w:space="0" w:color="auto"/>
            <w:left w:val="none" w:sz="0" w:space="0" w:color="auto"/>
            <w:bottom w:val="none" w:sz="0" w:space="0" w:color="auto"/>
            <w:right w:val="none" w:sz="0" w:space="0" w:color="auto"/>
          </w:divBdr>
        </w:div>
        <w:div w:id="1126309809">
          <w:marLeft w:val="418"/>
          <w:marRight w:val="0"/>
          <w:marTop w:val="62"/>
          <w:marBottom w:val="0"/>
          <w:divBdr>
            <w:top w:val="none" w:sz="0" w:space="0" w:color="auto"/>
            <w:left w:val="none" w:sz="0" w:space="0" w:color="auto"/>
            <w:bottom w:val="none" w:sz="0" w:space="0" w:color="auto"/>
            <w:right w:val="none" w:sz="0" w:space="0" w:color="auto"/>
          </w:divBdr>
        </w:div>
        <w:div w:id="1485853187">
          <w:marLeft w:val="850"/>
          <w:marRight w:val="0"/>
          <w:marTop w:val="53"/>
          <w:marBottom w:val="0"/>
          <w:divBdr>
            <w:top w:val="none" w:sz="0" w:space="0" w:color="auto"/>
            <w:left w:val="none" w:sz="0" w:space="0" w:color="auto"/>
            <w:bottom w:val="none" w:sz="0" w:space="0" w:color="auto"/>
            <w:right w:val="none" w:sz="0" w:space="0" w:color="auto"/>
          </w:divBdr>
        </w:div>
        <w:div w:id="1863400915">
          <w:marLeft w:val="850"/>
          <w:marRight w:val="0"/>
          <w:marTop w:val="58"/>
          <w:marBottom w:val="0"/>
          <w:divBdr>
            <w:top w:val="none" w:sz="0" w:space="0" w:color="auto"/>
            <w:left w:val="none" w:sz="0" w:space="0" w:color="auto"/>
            <w:bottom w:val="none" w:sz="0" w:space="0" w:color="auto"/>
            <w:right w:val="none" w:sz="0" w:space="0" w:color="auto"/>
          </w:divBdr>
        </w:div>
      </w:divsChild>
    </w:div>
    <w:div w:id="1062409968">
      <w:bodyDiv w:val="1"/>
      <w:marLeft w:val="0"/>
      <w:marRight w:val="0"/>
      <w:marTop w:val="0"/>
      <w:marBottom w:val="0"/>
      <w:divBdr>
        <w:top w:val="none" w:sz="0" w:space="0" w:color="auto"/>
        <w:left w:val="none" w:sz="0" w:space="0" w:color="auto"/>
        <w:bottom w:val="none" w:sz="0" w:space="0" w:color="auto"/>
        <w:right w:val="none" w:sz="0" w:space="0" w:color="auto"/>
      </w:divBdr>
    </w:div>
    <w:div w:id="1067267130">
      <w:bodyDiv w:val="1"/>
      <w:marLeft w:val="0"/>
      <w:marRight w:val="0"/>
      <w:marTop w:val="0"/>
      <w:marBottom w:val="0"/>
      <w:divBdr>
        <w:top w:val="none" w:sz="0" w:space="0" w:color="auto"/>
        <w:left w:val="none" w:sz="0" w:space="0" w:color="auto"/>
        <w:bottom w:val="none" w:sz="0" w:space="0" w:color="auto"/>
        <w:right w:val="none" w:sz="0" w:space="0" w:color="auto"/>
      </w:divBdr>
      <w:divsChild>
        <w:div w:id="1395620331">
          <w:marLeft w:val="0"/>
          <w:marRight w:val="0"/>
          <w:marTop w:val="0"/>
          <w:marBottom w:val="0"/>
          <w:divBdr>
            <w:top w:val="none" w:sz="0" w:space="0" w:color="auto"/>
            <w:left w:val="none" w:sz="0" w:space="0" w:color="auto"/>
            <w:bottom w:val="none" w:sz="0" w:space="0" w:color="auto"/>
            <w:right w:val="none" w:sz="0" w:space="0" w:color="auto"/>
          </w:divBdr>
          <w:divsChild>
            <w:div w:id="864054101">
              <w:marLeft w:val="0"/>
              <w:marRight w:val="0"/>
              <w:marTop w:val="0"/>
              <w:marBottom w:val="0"/>
              <w:divBdr>
                <w:top w:val="none" w:sz="0" w:space="0" w:color="auto"/>
                <w:left w:val="none" w:sz="0" w:space="0" w:color="auto"/>
                <w:bottom w:val="none" w:sz="0" w:space="0" w:color="auto"/>
                <w:right w:val="none" w:sz="0" w:space="0" w:color="auto"/>
              </w:divBdr>
              <w:divsChild>
                <w:div w:id="1785728879">
                  <w:marLeft w:val="0"/>
                  <w:marRight w:val="0"/>
                  <w:marTop w:val="0"/>
                  <w:marBottom w:val="0"/>
                  <w:divBdr>
                    <w:top w:val="none" w:sz="0" w:space="0" w:color="auto"/>
                    <w:left w:val="none" w:sz="0" w:space="0" w:color="auto"/>
                    <w:bottom w:val="none" w:sz="0" w:space="0" w:color="auto"/>
                    <w:right w:val="none" w:sz="0" w:space="0" w:color="auto"/>
                  </w:divBdr>
                  <w:divsChild>
                    <w:div w:id="812793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2968886">
          <w:marLeft w:val="0"/>
          <w:marRight w:val="0"/>
          <w:marTop w:val="0"/>
          <w:marBottom w:val="0"/>
          <w:divBdr>
            <w:top w:val="none" w:sz="0" w:space="0" w:color="auto"/>
            <w:left w:val="none" w:sz="0" w:space="0" w:color="auto"/>
            <w:bottom w:val="none" w:sz="0" w:space="0" w:color="auto"/>
            <w:right w:val="none" w:sz="0" w:space="0" w:color="auto"/>
          </w:divBdr>
          <w:divsChild>
            <w:div w:id="908613758">
              <w:marLeft w:val="0"/>
              <w:marRight w:val="0"/>
              <w:marTop w:val="0"/>
              <w:marBottom w:val="0"/>
              <w:divBdr>
                <w:top w:val="none" w:sz="0" w:space="0" w:color="auto"/>
                <w:left w:val="none" w:sz="0" w:space="0" w:color="auto"/>
                <w:bottom w:val="none" w:sz="0" w:space="0" w:color="auto"/>
                <w:right w:val="none" w:sz="0" w:space="0" w:color="auto"/>
              </w:divBdr>
              <w:divsChild>
                <w:div w:id="1422484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9541301">
      <w:bodyDiv w:val="1"/>
      <w:marLeft w:val="0"/>
      <w:marRight w:val="0"/>
      <w:marTop w:val="0"/>
      <w:marBottom w:val="0"/>
      <w:divBdr>
        <w:top w:val="none" w:sz="0" w:space="0" w:color="auto"/>
        <w:left w:val="none" w:sz="0" w:space="0" w:color="auto"/>
        <w:bottom w:val="none" w:sz="0" w:space="0" w:color="auto"/>
        <w:right w:val="none" w:sz="0" w:space="0" w:color="auto"/>
      </w:divBdr>
    </w:div>
    <w:div w:id="1104224355">
      <w:bodyDiv w:val="1"/>
      <w:marLeft w:val="0"/>
      <w:marRight w:val="0"/>
      <w:marTop w:val="0"/>
      <w:marBottom w:val="0"/>
      <w:divBdr>
        <w:top w:val="none" w:sz="0" w:space="0" w:color="auto"/>
        <w:left w:val="none" w:sz="0" w:space="0" w:color="auto"/>
        <w:bottom w:val="none" w:sz="0" w:space="0" w:color="auto"/>
        <w:right w:val="none" w:sz="0" w:space="0" w:color="auto"/>
      </w:divBdr>
      <w:divsChild>
        <w:div w:id="881597630">
          <w:marLeft w:val="0"/>
          <w:marRight w:val="0"/>
          <w:marTop w:val="0"/>
          <w:marBottom w:val="0"/>
          <w:divBdr>
            <w:top w:val="none" w:sz="0" w:space="0" w:color="auto"/>
            <w:left w:val="none" w:sz="0" w:space="0" w:color="auto"/>
            <w:bottom w:val="none" w:sz="0" w:space="0" w:color="auto"/>
            <w:right w:val="none" w:sz="0" w:space="0" w:color="auto"/>
          </w:divBdr>
        </w:div>
      </w:divsChild>
    </w:div>
    <w:div w:id="1150249755">
      <w:bodyDiv w:val="1"/>
      <w:marLeft w:val="0"/>
      <w:marRight w:val="0"/>
      <w:marTop w:val="0"/>
      <w:marBottom w:val="0"/>
      <w:divBdr>
        <w:top w:val="none" w:sz="0" w:space="0" w:color="auto"/>
        <w:left w:val="none" w:sz="0" w:space="0" w:color="auto"/>
        <w:bottom w:val="none" w:sz="0" w:space="0" w:color="auto"/>
        <w:right w:val="none" w:sz="0" w:space="0" w:color="auto"/>
      </w:divBdr>
    </w:div>
    <w:div w:id="1183545580">
      <w:bodyDiv w:val="1"/>
      <w:marLeft w:val="0"/>
      <w:marRight w:val="0"/>
      <w:marTop w:val="0"/>
      <w:marBottom w:val="0"/>
      <w:divBdr>
        <w:top w:val="none" w:sz="0" w:space="0" w:color="auto"/>
        <w:left w:val="none" w:sz="0" w:space="0" w:color="auto"/>
        <w:bottom w:val="none" w:sz="0" w:space="0" w:color="auto"/>
        <w:right w:val="none" w:sz="0" w:space="0" w:color="auto"/>
      </w:divBdr>
    </w:div>
    <w:div w:id="1222060688">
      <w:bodyDiv w:val="1"/>
      <w:marLeft w:val="0"/>
      <w:marRight w:val="0"/>
      <w:marTop w:val="0"/>
      <w:marBottom w:val="0"/>
      <w:divBdr>
        <w:top w:val="none" w:sz="0" w:space="0" w:color="auto"/>
        <w:left w:val="none" w:sz="0" w:space="0" w:color="auto"/>
        <w:bottom w:val="none" w:sz="0" w:space="0" w:color="auto"/>
        <w:right w:val="none" w:sz="0" w:space="0" w:color="auto"/>
      </w:divBdr>
      <w:divsChild>
        <w:div w:id="76900655">
          <w:marLeft w:val="0"/>
          <w:marRight w:val="1"/>
          <w:marTop w:val="0"/>
          <w:marBottom w:val="0"/>
          <w:divBdr>
            <w:top w:val="none" w:sz="0" w:space="0" w:color="auto"/>
            <w:left w:val="none" w:sz="0" w:space="0" w:color="auto"/>
            <w:bottom w:val="none" w:sz="0" w:space="0" w:color="auto"/>
            <w:right w:val="none" w:sz="0" w:space="0" w:color="auto"/>
          </w:divBdr>
          <w:divsChild>
            <w:div w:id="1287538656">
              <w:marLeft w:val="0"/>
              <w:marRight w:val="0"/>
              <w:marTop w:val="0"/>
              <w:marBottom w:val="0"/>
              <w:divBdr>
                <w:top w:val="none" w:sz="0" w:space="0" w:color="auto"/>
                <w:left w:val="none" w:sz="0" w:space="0" w:color="auto"/>
                <w:bottom w:val="none" w:sz="0" w:space="0" w:color="auto"/>
                <w:right w:val="none" w:sz="0" w:space="0" w:color="auto"/>
              </w:divBdr>
              <w:divsChild>
                <w:div w:id="918173381">
                  <w:marLeft w:val="0"/>
                  <w:marRight w:val="1"/>
                  <w:marTop w:val="0"/>
                  <w:marBottom w:val="0"/>
                  <w:divBdr>
                    <w:top w:val="none" w:sz="0" w:space="0" w:color="auto"/>
                    <w:left w:val="none" w:sz="0" w:space="0" w:color="auto"/>
                    <w:bottom w:val="none" w:sz="0" w:space="0" w:color="auto"/>
                    <w:right w:val="none" w:sz="0" w:space="0" w:color="auto"/>
                  </w:divBdr>
                  <w:divsChild>
                    <w:div w:id="1302614967">
                      <w:marLeft w:val="0"/>
                      <w:marRight w:val="0"/>
                      <w:marTop w:val="0"/>
                      <w:marBottom w:val="0"/>
                      <w:divBdr>
                        <w:top w:val="none" w:sz="0" w:space="0" w:color="auto"/>
                        <w:left w:val="none" w:sz="0" w:space="0" w:color="auto"/>
                        <w:bottom w:val="none" w:sz="0" w:space="0" w:color="auto"/>
                        <w:right w:val="none" w:sz="0" w:space="0" w:color="auto"/>
                      </w:divBdr>
                      <w:divsChild>
                        <w:div w:id="2079202571">
                          <w:marLeft w:val="0"/>
                          <w:marRight w:val="0"/>
                          <w:marTop w:val="0"/>
                          <w:marBottom w:val="0"/>
                          <w:divBdr>
                            <w:top w:val="none" w:sz="0" w:space="0" w:color="auto"/>
                            <w:left w:val="none" w:sz="0" w:space="0" w:color="auto"/>
                            <w:bottom w:val="none" w:sz="0" w:space="0" w:color="auto"/>
                            <w:right w:val="none" w:sz="0" w:space="0" w:color="auto"/>
                          </w:divBdr>
                          <w:divsChild>
                            <w:div w:id="924264387">
                              <w:marLeft w:val="0"/>
                              <w:marRight w:val="0"/>
                              <w:marTop w:val="120"/>
                              <w:marBottom w:val="360"/>
                              <w:divBdr>
                                <w:top w:val="none" w:sz="0" w:space="0" w:color="auto"/>
                                <w:left w:val="none" w:sz="0" w:space="0" w:color="auto"/>
                                <w:bottom w:val="none" w:sz="0" w:space="0" w:color="auto"/>
                                <w:right w:val="none" w:sz="0" w:space="0" w:color="auto"/>
                              </w:divBdr>
                              <w:divsChild>
                                <w:div w:id="1758398491">
                                  <w:marLeft w:val="0"/>
                                  <w:marRight w:val="0"/>
                                  <w:marTop w:val="0"/>
                                  <w:marBottom w:val="0"/>
                                  <w:divBdr>
                                    <w:top w:val="none" w:sz="0" w:space="0" w:color="auto"/>
                                    <w:left w:val="none" w:sz="0" w:space="0" w:color="auto"/>
                                    <w:bottom w:val="none" w:sz="0" w:space="0" w:color="auto"/>
                                    <w:right w:val="none" w:sz="0" w:space="0" w:color="auto"/>
                                  </w:divBdr>
                                </w:div>
                                <w:div w:id="2012946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29148706">
      <w:bodyDiv w:val="1"/>
      <w:marLeft w:val="0"/>
      <w:marRight w:val="0"/>
      <w:marTop w:val="0"/>
      <w:marBottom w:val="0"/>
      <w:divBdr>
        <w:top w:val="none" w:sz="0" w:space="0" w:color="auto"/>
        <w:left w:val="none" w:sz="0" w:space="0" w:color="auto"/>
        <w:bottom w:val="none" w:sz="0" w:space="0" w:color="auto"/>
        <w:right w:val="none" w:sz="0" w:space="0" w:color="auto"/>
      </w:divBdr>
    </w:div>
    <w:div w:id="1241673070">
      <w:bodyDiv w:val="1"/>
      <w:marLeft w:val="0"/>
      <w:marRight w:val="0"/>
      <w:marTop w:val="0"/>
      <w:marBottom w:val="0"/>
      <w:divBdr>
        <w:top w:val="none" w:sz="0" w:space="0" w:color="auto"/>
        <w:left w:val="none" w:sz="0" w:space="0" w:color="auto"/>
        <w:bottom w:val="none" w:sz="0" w:space="0" w:color="auto"/>
        <w:right w:val="none" w:sz="0" w:space="0" w:color="auto"/>
      </w:divBdr>
    </w:div>
    <w:div w:id="1248078115">
      <w:bodyDiv w:val="1"/>
      <w:marLeft w:val="0"/>
      <w:marRight w:val="0"/>
      <w:marTop w:val="0"/>
      <w:marBottom w:val="0"/>
      <w:divBdr>
        <w:top w:val="none" w:sz="0" w:space="0" w:color="auto"/>
        <w:left w:val="none" w:sz="0" w:space="0" w:color="auto"/>
        <w:bottom w:val="none" w:sz="0" w:space="0" w:color="auto"/>
        <w:right w:val="none" w:sz="0" w:space="0" w:color="auto"/>
      </w:divBdr>
      <w:divsChild>
        <w:div w:id="258031916">
          <w:marLeft w:val="418"/>
          <w:marRight w:val="0"/>
          <w:marTop w:val="120"/>
          <w:marBottom w:val="120"/>
          <w:divBdr>
            <w:top w:val="none" w:sz="0" w:space="0" w:color="auto"/>
            <w:left w:val="none" w:sz="0" w:space="0" w:color="auto"/>
            <w:bottom w:val="none" w:sz="0" w:space="0" w:color="auto"/>
            <w:right w:val="none" w:sz="0" w:space="0" w:color="auto"/>
          </w:divBdr>
        </w:div>
        <w:div w:id="1104153118">
          <w:marLeft w:val="418"/>
          <w:marRight w:val="0"/>
          <w:marTop w:val="120"/>
          <w:marBottom w:val="120"/>
          <w:divBdr>
            <w:top w:val="none" w:sz="0" w:space="0" w:color="auto"/>
            <w:left w:val="none" w:sz="0" w:space="0" w:color="auto"/>
            <w:bottom w:val="none" w:sz="0" w:space="0" w:color="auto"/>
            <w:right w:val="none" w:sz="0" w:space="0" w:color="auto"/>
          </w:divBdr>
        </w:div>
        <w:div w:id="1649633491">
          <w:marLeft w:val="418"/>
          <w:marRight w:val="0"/>
          <w:marTop w:val="120"/>
          <w:marBottom w:val="120"/>
          <w:divBdr>
            <w:top w:val="none" w:sz="0" w:space="0" w:color="auto"/>
            <w:left w:val="none" w:sz="0" w:space="0" w:color="auto"/>
            <w:bottom w:val="none" w:sz="0" w:space="0" w:color="auto"/>
            <w:right w:val="none" w:sz="0" w:space="0" w:color="auto"/>
          </w:divBdr>
        </w:div>
      </w:divsChild>
    </w:div>
    <w:div w:id="1263683305">
      <w:bodyDiv w:val="1"/>
      <w:marLeft w:val="0"/>
      <w:marRight w:val="0"/>
      <w:marTop w:val="0"/>
      <w:marBottom w:val="0"/>
      <w:divBdr>
        <w:top w:val="none" w:sz="0" w:space="0" w:color="auto"/>
        <w:left w:val="none" w:sz="0" w:space="0" w:color="auto"/>
        <w:bottom w:val="none" w:sz="0" w:space="0" w:color="auto"/>
        <w:right w:val="none" w:sz="0" w:space="0" w:color="auto"/>
      </w:divBdr>
    </w:div>
    <w:div w:id="1314676596">
      <w:bodyDiv w:val="1"/>
      <w:marLeft w:val="0"/>
      <w:marRight w:val="0"/>
      <w:marTop w:val="0"/>
      <w:marBottom w:val="0"/>
      <w:divBdr>
        <w:top w:val="none" w:sz="0" w:space="0" w:color="auto"/>
        <w:left w:val="none" w:sz="0" w:space="0" w:color="auto"/>
        <w:bottom w:val="none" w:sz="0" w:space="0" w:color="auto"/>
        <w:right w:val="none" w:sz="0" w:space="0" w:color="auto"/>
      </w:divBdr>
      <w:divsChild>
        <w:div w:id="901331434">
          <w:marLeft w:val="0"/>
          <w:marRight w:val="0"/>
          <w:marTop w:val="34"/>
          <w:marBottom w:val="34"/>
          <w:divBdr>
            <w:top w:val="none" w:sz="0" w:space="0" w:color="auto"/>
            <w:left w:val="none" w:sz="0" w:space="0" w:color="auto"/>
            <w:bottom w:val="none" w:sz="0" w:space="0" w:color="auto"/>
            <w:right w:val="none" w:sz="0" w:space="0" w:color="auto"/>
          </w:divBdr>
        </w:div>
      </w:divsChild>
    </w:div>
    <w:div w:id="1334257898">
      <w:bodyDiv w:val="1"/>
      <w:marLeft w:val="0"/>
      <w:marRight w:val="0"/>
      <w:marTop w:val="0"/>
      <w:marBottom w:val="0"/>
      <w:divBdr>
        <w:top w:val="none" w:sz="0" w:space="0" w:color="auto"/>
        <w:left w:val="none" w:sz="0" w:space="0" w:color="auto"/>
        <w:bottom w:val="none" w:sz="0" w:space="0" w:color="auto"/>
        <w:right w:val="none" w:sz="0" w:space="0" w:color="auto"/>
      </w:divBdr>
    </w:div>
    <w:div w:id="1357584525">
      <w:bodyDiv w:val="1"/>
      <w:marLeft w:val="0"/>
      <w:marRight w:val="0"/>
      <w:marTop w:val="0"/>
      <w:marBottom w:val="0"/>
      <w:divBdr>
        <w:top w:val="none" w:sz="0" w:space="0" w:color="auto"/>
        <w:left w:val="none" w:sz="0" w:space="0" w:color="auto"/>
        <w:bottom w:val="none" w:sz="0" w:space="0" w:color="auto"/>
        <w:right w:val="none" w:sz="0" w:space="0" w:color="auto"/>
      </w:divBdr>
      <w:divsChild>
        <w:div w:id="1176965964">
          <w:marLeft w:val="0"/>
          <w:marRight w:val="0"/>
          <w:marTop w:val="0"/>
          <w:marBottom w:val="0"/>
          <w:divBdr>
            <w:top w:val="none" w:sz="0" w:space="0" w:color="auto"/>
            <w:left w:val="none" w:sz="0" w:space="0" w:color="auto"/>
            <w:bottom w:val="none" w:sz="0" w:space="0" w:color="auto"/>
            <w:right w:val="none" w:sz="0" w:space="0" w:color="auto"/>
          </w:divBdr>
          <w:divsChild>
            <w:div w:id="2128153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9502763">
      <w:bodyDiv w:val="1"/>
      <w:marLeft w:val="0"/>
      <w:marRight w:val="0"/>
      <w:marTop w:val="0"/>
      <w:marBottom w:val="0"/>
      <w:divBdr>
        <w:top w:val="none" w:sz="0" w:space="0" w:color="auto"/>
        <w:left w:val="none" w:sz="0" w:space="0" w:color="auto"/>
        <w:bottom w:val="none" w:sz="0" w:space="0" w:color="auto"/>
        <w:right w:val="none" w:sz="0" w:space="0" w:color="auto"/>
      </w:divBdr>
      <w:divsChild>
        <w:div w:id="617834449">
          <w:marLeft w:val="850"/>
          <w:marRight w:val="0"/>
          <w:marTop w:val="0"/>
          <w:marBottom w:val="0"/>
          <w:divBdr>
            <w:top w:val="none" w:sz="0" w:space="0" w:color="auto"/>
            <w:left w:val="none" w:sz="0" w:space="0" w:color="auto"/>
            <w:bottom w:val="none" w:sz="0" w:space="0" w:color="auto"/>
            <w:right w:val="none" w:sz="0" w:space="0" w:color="auto"/>
          </w:divBdr>
        </w:div>
        <w:div w:id="675183658">
          <w:marLeft w:val="850"/>
          <w:marRight w:val="0"/>
          <w:marTop w:val="120"/>
          <w:marBottom w:val="0"/>
          <w:divBdr>
            <w:top w:val="none" w:sz="0" w:space="0" w:color="auto"/>
            <w:left w:val="none" w:sz="0" w:space="0" w:color="auto"/>
            <w:bottom w:val="none" w:sz="0" w:space="0" w:color="auto"/>
            <w:right w:val="none" w:sz="0" w:space="0" w:color="auto"/>
          </w:divBdr>
        </w:div>
        <w:div w:id="814883009">
          <w:marLeft w:val="850"/>
          <w:marRight w:val="0"/>
          <w:marTop w:val="0"/>
          <w:marBottom w:val="0"/>
          <w:divBdr>
            <w:top w:val="none" w:sz="0" w:space="0" w:color="auto"/>
            <w:left w:val="none" w:sz="0" w:space="0" w:color="auto"/>
            <w:bottom w:val="none" w:sz="0" w:space="0" w:color="auto"/>
            <w:right w:val="none" w:sz="0" w:space="0" w:color="auto"/>
          </w:divBdr>
        </w:div>
        <w:div w:id="1328053730">
          <w:marLeft w:val="850"/>
          <w:marRight w:val="0"/>
          <w:marTop w:val="0"/>
          <w:marBottom w:val="0"/>
          <w:divBdr>
            <w:top w:val="none" w:sz="0" w:space="0" w:color="auto"/>
            <w:left w:val="none" w:sz="0" w:space="0" w:color="auto"/>
            <w:bottom w:val="none" w:sz="0" w:space="0" w:color="auto"/>
            <w:right w:val="none" w:sz="0" w:space="0" w:color="auto"/>
          </w:divBdr>
        </w:div>
        <w:div w:id="1556546402">
          <w:marLeft w:val="850"/>
          <w:marRight w:val="0"/>
          <w:marTop w:val="0"/>
          <w:marBottom w:val="0"/>
          <w:divBdr>
            <w:top w:val="none" w:sz="0" w:space="0" w:color="auto"/>
            <w:left w:val="none" w:sz="0" w:space="0" w:color="auto"/>
            <w:bottom w:val="none" w:sz="0" w:space="0" w:color="auto"/>
            <w:right w:val="none" w:sz="0" w:space="0" w:color="auto"/>
          </w:divBdr>
        </w:div>
        <w:div w:id="1958951699">
          <w:marLeft w:val="850"/>
          <w:marRight w:val="0"/>
          <w:marTop w:val="0"/>
          <w:marBottom w:val="0"/>
          <w:divBdr>
            <w:top w:val="none" w:sz="0" w:space="0" w:color="auto"/>
            <w:left w:val="none" w:sz="0" w:space="0" w:color="auto"/>
            <w:bottom w:val="none" w:sz="0" w:space="0" w:color="auto"/>
            <w:right w:val="none" w:sz="0" w:space="0" w:color="auto"/>
          </w:divBdr>
        </w:div>
      </w:divsChild>
    </w:div>
    <w:div w:id="1469664723">
      <w:bodyDiv w:val="1"/>
      <w:marLeft w:val="0"/>
      <w:marRight w:val="0"/>
      <w:marTop w:val="0"/>
      <w:marBottom w:val="0"/>
      <w:divBdr>
        <w:top w:val="none" w:sz="0" w:space="0" w:color="auto"/>
        <w:left w:val="none" w:sz="0" w:space="0" w:color="auto"/>
        <w:bottom w:val="none" w:sz="0" w:space="0" w:color="auto"/>
        <w:right w:val="none" w:sz="0" w:space="0" w:color="auto"/>
      </w:divBdr>
    </w:div>
    <w:div w:id="1479884360">
      <w:bodyDiv w:val="1"/>
      <w:marLeft w:val="0"/>
      <w:marRight w:val="0"/>
      <w:marTop w:val="0"/>
      <w:marBottom w:val="0"/>
      <w:divBdr>
        <w:top w:val="none" w:sz="0" w:space="0" w:color="auto"/>
        <w:left w:val="none" w:sz="0" w:space="0" w:color="auto"/>
        <w:bottom w:val="none" w:sz="0" w:space="0" w:color="auto"/>
        <w:right w:val="none" w:sz="0" w:space="0" w:color="auto"/>
      </w:divBdr>
      <w:divsChild>
        <w:div w:id="1197038214">
          <w:marLeft w:val="0"/>
          <w:marRight w:val="0"/>
          <w:marTop w:val="34"/>
          <w:marBottom w:val="34"/>
          <w:divBdr>
            <w:top w:val="none" w:sz="0" w:space="0" w:color="auto"/>
            <w:left w:val="none" w:sz="0" w:space="0" w:color="auto"/>
            <w:bottom w:val="none" w:sz="0" w:space="0" w:color="auto"/>
            <w:right w:val="none" w:sz="0" w:space="0" w:color="auto"/>
          </w:divBdr>
        </w:div>
      </w:divsChild>
    </w:div>
    <w:div w:id="1498811210">
      <w:bodyDiv w:val="1"/>
      <w:marLeft w:val="0"/>
      <w:marRight w:val="0"/>
      <w:marTop w:val="0"/>
      <w:marBottom w:val="0"/>
      <w:divBdr>
        <w:top w:val="none" w:sz="0" w:space="0" w:color="auto"/>
        <w:left w:val="none" w:sz="0" w:space="0" w:color="auto"/>
        <w:bottom w:val="none" w:sz="0" w:space="0" w:color="auto"/>
        <w:right w:val="none" w:sz="0" w:space="0" w:color="auto"/>
      </w:divBdr>
    </w:div>
    <w:div w:id="1531720170">
      <w:bodyDiv w:val="1"/>
      <w:marLeft w:val="0"/>
      <w:marRight w:val="0"/>
      <w:marTop w:val="0"/>
      <w:marBottom w:val="0"/>
      <w:divBdr>
        <w:top w:val="none" w:sz="0" w:space="0" w:color="auto"/>
        <w:left w:val="none" w:sz="0" w:space="0" w:color="auto"/>
        <w:bottom w:val="none" w:sz="0" w:space="0" w:color="auto"/>
        <w:right w:val="none" w:sz="0" w:space="0" w:color="auto"/>
      </w:divBdr>
    </w:div>
    <w:div w:id="1604995318">
      <w:bodyDiv w:val="1"/>
      <w:marLeft w:val="0"/>
      <w:marRight w:val="0"/>
      <w:marTop w:val="0"/>
      <w:marBottom w:val="0"/>
      <w:divBdr>
        <w:top w:val="none" w:sz="0" w:space="0" w:color="auto"/>
        <w:left w:val="none" w:sz="0" w:space="0" w:color="auto"/>
        <w:bottom w:val="none" w:sz="0" w:space="0" w:color="auto"/>
        <w:right w:val="none" w:sz="0" w:space="0" w:color="auto"/>
      </w:divBdr>
    </w:div>
    <w:div w:id="1605530301">
      <w:bodyDiv w:val="1"/>
      <w:marLeft w:val="0"/>
      <w:marRight w:val="0"/>
      <w:marTop w:val="0"/>
      <w:marBottom w:val="0"/>
      <w:divBdr>
        <w:top w:val="none" w:sz="0" w:space="0" w:color="auto"/>
        <w:left w:val="none" w:sz="0" w:space="0" w:color="auto"/>
        <w:bottom w:val="none" w:sz="0" w:space="0" w:color="auto"/>
        <w:right w:val="none" w:sz="0" w:space="0" w:color="auto"/>
      </w:divBdr>
      <w:divsChild>
        <w:div w:id="621765751">
          <w:marLeft w:val="0"/>
          <w:marRight w:val="0"/>
          <w:marTop w:val="34"/>
          <w:marBottom w:val="34"/>
          <w:divBdr>
            <w:top w:val="none" w:sz="0" w:space="0" w:color="auto"/>
            <w:left w:val="none" w:sz="0" w:space="0" w:color="auto"/>
            <w:bottom w:val="none" w:sz="0" w:space="0" w:color="auto"/>
            <w:right w:val="none" w:sz="0" w:space="0" w:color="auto"/>
          </w:divBdr>
        </w:div>
      </w:divsChild>
    </w:div>
    <w:div w:id="1647860172">
      <w:bodyDiv w:val="1"/>
      <w:marLeft w:val="0"/>
      <w:marRight w:val="0"/>
      <w:marTop w:val="0"/>
      <w:marBottom w:val="0"/>
      <w:divBdr>
        <w:top w:val="none" w:sz="0" w:space="0" w:color="auto"/>
        <w:left w:val="none" w:sz="0" w:space="0" w:color="auto"/>
        <w:bottom w:val="none" w:sz="0" w:space="0" w:color="auto"/>
        <w:right w:val="none" w:sz="0" w:space="0" w:color="auto"/>
      </w:divBdr>
    </w:div>
    <w:div w:id="1677460370">
      <w:bodyDiv w:val="1"/>
      <w:marLeft w:val="0"/>
      <w:marRight w:val="0"/>
      <w:marTop w:val="0"/>
      <w:marBottom w:val="0"/>
      <w:divBdr>
        <w:top w:val="none" w:sz="0" w:space="0" w:color="auto"/>
        <w:left w:val="none" w:sz="0" w:space="0" w:color="auto"/>
        <w:bottom w:val="none" w:sz="0" w:space="0" w:color="auto"/>
        <w:right w:val="none" w:sz="0" w:space="0" w:color="auto"/>
      </w:divBdr>
      <w:divsChild>
        <w:div w:id="349599891">
          <w:marLeft w:val="0"/>
          <w:marRight w:val="0"/>
          <w:marTop w:val="75"/>
          <w:marBottom w:val="0"/>
          <w:divBdr>
            <w:top w:val="none" w:sz="0" w:space="0" w:color="auto"/>
            <w:left w:val="none" w:sz="0" w:space="0" w:color="auto"/>
            <w:bottom w:val="none" w:sz="0" w:space="0" w:color="auto"/>
            <w:right w:val="none" w:sz="0" w:space="0" w:color="auto"/>
          </w:divBdr>
        </w:div>
        <w:div w:id="465245446">
          <w:marLeft w:val="0"/>
          <w:marRight w:val="0"/>
          <w:marTop w:val="0"/>
          <w:marBottom w:val="0"/>
          <w:divBdr>
            <w:top w:val="none" w:sz="0" w:space="0" w:color="auto"/>
            <w:left w:val="none" w:sz="0" w:space="0" w:color="auto"/>
            <w:bottom w:val="none" w:sz="0" w:space="0" w:color="auto"/>
            <w:right w:val="none" w:sz="0" w:space="0" w:color="auto"/>
          </w:divBdr>
        </w:div>
        <w:div w:id="1431581445">
          <w:marLeft w:val="0"/>
          <w:marRight w:val="0"/>
          <w:marTop w:val="75"/>
          <w:marBottom w:val="300"/>
          <w:divBdr>
            <w:top w:val="none" w:sz="0" w:space="0" w:color="auto"/>
            <w:left w:val="none" w:sz="0" w:space="0" w:color="auto"/>
            <w:bottom w:val="none" w:sz="0" w:space="0" w:color="auto"/>
            <w:right w:val="none" w:sz="0" w:space="0" w:color="auto"/>
          </w:divBdr>
        </w:div>
      </w:divsChild>
    </w:div>
    <w:div w:id="1701053196">
      <w:bodyDiv w:val="1"/>
      <w:marLeft w:val="0"/>
      <w:marRight w:val="0"/>
      <w:marTop w:val="0"/>
      <w:marBottom w:val="0"/>
      <w:divBdr>
        <w:top w:val="none" w:sz="0" w:space="0" w:color="auto"/>
        <w:left w:val="none" w:sz="0" w:space="0" w:color="auto"/>
        <w:bottom w:val="none" w:sz="0" w:space="0" w:color="auto"/>
        <w:right w:val="none" w:sz="0" w:space="0" w:color="auto"/>
      </w:divBdr>
    </w:div>
    <w:div w:id="1703481132">
      <w:bodyDiv w:val="1"/>
      <w:marLeft w:val="0"/>
      <w:marRight w:val="0"/>
      <w:marTop w:val="0"/>
      <w:marBottom w:val="0"/>
      <w:divBdr>
        <w:top w:val="none" w:sz="0" w:space="0" w:color="auto"/>
        <w:left w:val="none" w:sz="0" w:space="0" w:color="auto"/>
        <w:bottom w:val="none" w:sz="0" w:space="0" w:color="auto"/>
        <w:right w:val="none" w:sz="0" w:space="0" w:color="auto"/>
      </w:divBdr>
    </w:div>
    <w:div w:id="1705255700">
      <w:bodyDiv w:val="1"/>
      <w:marLeft w:val="0"/>
      <w:marRight w:val="0"/>
      <w:marTop w:val="0"/>
      <w:marBottom w:val="0"/>
      <w:divBdr>
        <w:top w:val="none" w:sz="0" w:space="0" w:color="auto"/>
        <w:left w:val="none" w:sz="0" w:space="0" w:color="auto"/>
        <w:bottom w:val="none" w:sz="0" w:space="0" w:color="auto"/>
        <w:right w:val="none" w:sz="0" w:space="0" w:color="auto"/>
      </w:divBdr>
    </w:div>
    <w:div w:id="1740664284">
      <w:bodyDiv w:val="1"/>
      <w:marLeft w:val="0"/>
      <w:marRight w:val="0"/>
      <w:marTop w:val="0"/>
      <w:marBottom w:val="0"/>
      <w:divBdr>
        <w:top w:val="none" w:sz="0" w:space="0" w:color="auto"/>
        <w:left w:val="none" w:sz="0" w:space="0" w:color="auto"/>
        <w:bottom w:val="none" w:sz="0" w:space="0" w:color="auto"/>
        <w:right w:val="none" w:sz="0" w:space="0" w:color="auto"/>
      </w:divBdr>
      <w:divsChild>
        <w:div w:id="1011024792">
          <w:marLeft w:val="0"/>
          <w:marRight w:val="0"/>
          <w:marTop w:val="0"/>
          <w:marBottom w:val="0"/>
          <w:divBdr>
            <w:top w:val="none" w:sz="0" w:space="0" w:color="auto"/>
            <w:left w:val="none" w:sz="0" w:space="0" w:color="auto"/>
            <w:bottom w:val="none" w:sz="0" w:space="0" w:color="auto"/>
            <w:right w:val="none" w:sz="0" w:space="0" w:color="auto"/>
          </w:divBdr>
          <w:divsChild>
            <w:div w:id="530995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3139992">
      <w:bodyDiv w:val="1"/>
      <w:marLeft w:val="0"/>
      <w:marRight w:val="0"/>
      <w:marTop w:val="0"/>
      <w:marBottom w:val="0"/>
      <w:divBdr>
        <w:top w:val="none" w:sz="0" w:space="0" w:color="auto"/>
        <w:left w:val="none" w:sz="0" w:space="0" w:color="auto"/>
        <w:bottom w:val="none" w:sz="0" w:space="0" w:color="auto"/>
        <w:right w:val="none" w:sz="0" w:space="0" w:color="auto"/>
      </w:divBdr>
    </w:div>
    <w:div w:id="1768496719">
      <w:bodyDiv w:val="1"/>
      <w:marLeft w:val="0"/>
      <w:marRight w:val="0"/>
      <w:marTop w:val="0"/>
      <w:marBottom w:val="0"/>
      <w:divBdr>
        <w:top w:val="none" w:sz="0" w:space="0" w:color="auto"/>
        <w:left w:val="none" w:sz="0" w:space="0" w:color="auto"/>
        <w:bottom w:val="none" w:sz="0" w:space="0" w:color="auto"/>
        <w:right w:val="none" w:sz="0" w:space="0" w:color="auto"/>
      </w:divBdr>
    </w:div>
    <w:div w:id="1788965809">
      <w:bodyDiv w:val="1"/>
      <w:marLeft w:val="0"/>
      <w:marRight w:val="0"/>
      <w:marTop w:val="0"/>
      <w:marBottom w:val="0"/>
      <w:divBdr>
        <w:top w:val="none" w:sz="0" w:space="0" w:color="auto"/>
        <w:left w:val="none" w:sz="0" w:space="0" w:color="auto"/>
        <w:bottom w:val="none" w:sz="0" w:space="0" w:color="auto"/>
        <w:right w:val="none" w:sz="0" w:space="0" w:color="auto"/>
      </w:divBdr>
    </w:div>
    <w:div w:id="1800763141">
      <w:bodyDiv w:val="1"/>
      <w:marLeft w:val="0"/>
      <w:marRight w:val="0"/>
      <w:marTop w:val="0"/>
      <w:marBottom w:val="0"/>
      <w:divBdr>
        <w:top w:val="none" w:sz="0" w:space="0" w:color="auto"/>
        <w:left w:val="none" w:sz="0" w:space="0" w:color="auto"/>
        <w:bottom w:val="none" w:sz="0" w:space="0" w:color="auto"/>
        <w:right w:val="none" w:sz="0" w:space="0" w:color="auto"/>
      </w:divBdr>
    </w:div>
    <w:div w:id="1844395497">
      <w:bodyDiv w:val="1"/>
      <w:marLeft w:val="0"/>
      <w:marRight w:val="0"/>
      <w:marTop w:val="0"/>
      <w:marBottom w:val="0"/>
      <w:divBdr>
        <w:top w:val="none" w:sz="0" w:space="0" w:color="auto"/>
        <w:left w:val="none" w:sz="0" w:space="0" w:color="auto"/>
        <w:bottom w:val="none" w:sz="0" w:space="0" w:color="auto"/>
        <w:right w:val="none" w:sz="0" w:space="0" w:color="auto"/>
      </w:divBdr>
    </w:div>
    <w:div w:id="1881744849">
      <w:bodyDiv w:val="1"/>
      <w:marLeft w:val="0"/>
      <w:marRight w:val="0"/>
      <w:marTop w:val="0"/>
      <w:marBottom w:val="0"/>
      <w:divBdr>
        <w:top w:val="none" w:sz="0" w:space="0" w:color="auto"/>
        <w:left w:val="none" w:sz="0" w:space="0" w:color="auto"/>
        <w:bottom w:val="none" w:sz="0" w:space="0" w:color="auto"/>
        <w:right w:val="none" w:sz="0" w:space="0" w:color="auto"/>
      </w:divBdr>
    </w:div>
    <w:div w:id="1901093426">
      <w:bodyDiv w:val="1"/>
      <w:marLeft w:val="0"/>
      <w:marRight w:val="0"/>
      <w:marTop w:val="0"/>
      <w:marBottom w:val="0"/>
      <w:divBdr>
        <w:top w:val="none" w:sz="0" w:space="0" w:color="auto"/>
        <w:left w:val="none" w:sz="0" w:space="0" w:color="auto"/>
        <w:bottom w:val="none" w:sz="0" w:space="0" w:color="auto"/>
        <w:right w:val="none" w:sz="0" w:space="0" w:color="auto"/>
      </w:divBdr>
      <w:divsChild>
        <w:div w:id="1865365637">
          <w:marLeft w:val="850"/>
          <w:marRight w:val="0"/>
          <w:marTop w:val="67"/>
          <w:marBottom w:val="0"/>
          <w:divBdr>
            <w:top w:val="none" w:sz="0" w:space="0" w:color="auto"/>
            <w:left w:val="none" w:sz="0" w:space="0" w:color="auto"/>
            <w:bottom w:val="none" w:sz="0" w:space="0" w:color="auto"/>
            <w:right w:val="none" w:sz="0" w:space="0" w:color="auto"/>
          </w:divBdr>
        </w:div>
      </w:divsChild>
    </w:div>
    <w:div w:id="1930238425">
      <w:bodyDiv w:val="1"/>
      <w:marLeft w:val="0"/>
      <w:marRight w:val="0"/>
      <w:marTop w:val="0"/>
      <w:marBottom w:val="0"/>
      <w:divBdr>
        <w:top w:val="none" w:sz="0" w:space="0" w:color="auto"/>
        <w:left w:val="none" w:sz="0" w:space="0" w:color="auto"/>
        <w:bottom w:val="none" w:sz="0" w:space="0" w:color="auto"/>
        <w:right w:val="none" w:sz="0" w:space="0" w:color="auto"/>
      </w:divBdr>
    </w:div>
    <w:div w:id="1938097908">
      <w:bodyDiv w:val="1"/>
      <w:marLeft w:val="0"/>
      <w:marRight w:val="0"/>
      <w:marTop w:val="0"/>
      <w:marBottom w:val="0"/>
      <w:divBdr>
        <w:top w:val="none" w:sz="0" w:space="0" w:color="auto"/>
        <w:left w:val="none" w:sz="0" w:space="0" w:color="auto"/>
        <w:bottom w:val="none" w:sz="0" w:space="0" w:color="auto"/>
        <w:right w:val="none" w:sz="0" w:space="0" w:color="auto"/>
      </w:divBdr>
    </w:div>
    <w:div w:id="1943413797">
      <w:bodyDiv w:val="1"/>
      <w:marLeft w:val="0"/>
      <w:marRight w:val="0"/>
      <w:marTop w:val="0"/>
      <w:marBottom w:val="0"/>
      <w:divBdr>
        <w:top w:val="none" w:sz="0" w:space="0" w:color="auto"/>
        <w:left w:val="none" w:sz="0" w:space="0" w:color="auto"/>
        <w:bottom w:val="none" w:sz="0" w:space="0" w:color="auto"/>
        <w:right w:val="none" w:sz="0" w:space="0" w:color="auto"/>
      </w:divBdr>
    </w:div>
    <w:div w:id="1949777709">
      <w:bodyDiv w:val="1"/>
      <w:marLeft w:val="0"/>
      <w:marRight w:val="0"/>
      <w:marTop w:val="0"/>
      <w:marBottom w:val="0"/>
      <w:divBdr>
        <w:top w:val="none" w:sz="0" w:space="0" w:color="auto"/>
        <w:left w:val="none" w:sz="0" w:space="0" w:color="auto"/>
        <w:bottom w:val="none" w:sz="0" w:space="0" w:color="auto"/>
        <w:right w:val="none" w:sz="0" w:space="0" w:color="auto"/>
      </w:divBdr>
    </w:div>
    <w:div w:id="20265925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comments" Target="comments.xml"/><Relationship Id="rId18" Type="http://schemas.microsoft.com/office/2011/relationships/people" Target="peop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17" Type="http://schemas.openxmlformats.org/officeDocument/2006/relationships/fontTable" Target="fontTable.xml"/><Relationship Id="rId2" Type="http://schemas.openxmlformats.org/officeDocument/2006/relationships/customXml" Target="../customXml/item2.xml"/><Relationship Id="rId16"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microsoft.com/office/2016/09/relationships/commentsIds" Target="commentsIds.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TaxCatchAll xmlns="0256d653-f31e-4e0e-8309-eadac25a8b8d" xsi:nil="true"/>
    <lcf76f155ced4ddcb4097134ff3c332f xmlns="7f9c56cb-d15a-4551-840a-39c89227f738">
      <Terms xmlns="http://schemas.microsoft.com/office/infopath/2007/PartnerControls"/>
    </lcf76f155ced4ddcb4097134ff3c332f>
    <Comments xmlns="7f9c56cb-d15a-4551-840a-39c89227f738"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E2993AF4C3812148A61739EEDD98EC44" ma:contentTypeVersion="7" ma:contentTypeDescription="Create a new document." ma:contentTypeScope="" ma:versionID="bd134e36bf473d57d7eb11a4f30c1e8f">
  <xsd:schema xmlns:xsd="http://www.w3.org/2001/XMLSchema" xmlns:xs="http://www.w3.org/2001/XMLSchema" xmlns:p="http://schemas.microsoft.com/office/2006/metadata/properties" xmlns:ns2="7f9c56cb-d15a-4551-840a-39c89227f738" xmlns:ns3="0256d653-f31e-4e0e-8309-eadac25a8b8d" xmlns:ns4="50029093-5aef-4e2b-89fe-191ca38589b0" xmlns:ns5="9f7e5aa1-6821-4ec5-a026-d5c68a996e63" targetNamespace="http://schemas.microsoft.com/office/2006/metadata/properties" ma:root="true" ma:fieldsID="74ebbd2bace72aef13104d5c50a42978" ns2:_="" ns3:_="" ns4:_="" ns5:_="">
    <xsd:import namespace="7f9c56cb-d15a-4551-840a-39c89227f738"/>
    <xsd:import namespace="0256d653-f31e-4e0e-8309-eadac25a8b8d"/>
    <xsd:import namespace="50029093-5aef-4e2b-89fe-191ca38589b0"/>
    <xsd:import namespace="9f7e5aa1-6821-4ec5-a026-d5c68a996e63"/>
    <xsd:element name="properties">
      <xsd:complexType>
        <xsd:sequence>
          <xsd:element name="documentManagement">
            <xsd:complexType>
              <xsd:all>
                <xsd:element ref="ns2:lcf76f155ced4ddcb4097134ff3c332f" minOccurs="0"/>
                <xsd:element ref="ns3:TaxCatchAll" minOccurs="0"/>
                <xsd:element ref="ns4:MediaServiceMetadata" minOccurs="0"/>
                <xsd:element ref="ns4:MediaServiceFastMetadata" minOccurs="0"/>
                <xsd:element ref="ns4:MediaServiceAutoKeyPoints" minOccurs="0"/>
                <xsd:element ref="ns4:MediaServiceKeyPoints" minOccurs="0"/>
                <xsd:element ref="ns5:SharedWithUsers" minOccurs="0"/>
                <xsd:element ref="ns5:SharedWithDetails" minOccurs="0"/>
                <xsd:element ref="ns4:MediaServiceDateTaken" minOccurs="0"/>
                <xsd:element ref="ns4:MediaLengthInSeconds" minOccurs="0"/>
                <xsd:element ref="ns4:MediaServiceAutoTags" minOccurs="0"/>
                <xsd:element ref="ns4:MediaServiceOCR" minOccurs="0"/>
                <xsd:element ref="ns4:MediaServiceGenerationTime" minOccurs="0"/>
                <xsd:element ref="ns4:MediaServiceEventHashCode" minOccurs="0"/>
                <xsd:element ref="ns2:MediaServiceObjectDetectorVersions" minOccurs="0"/>
                <xsd:element ref="ns2:Comment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f9c56cb-d15a-4551-840a-39c89227f738" elementFormDefault="qualified">
    <xsd:import namespace="http://schemas.microsoft.com/office/2006/documentManagement/types"/>
    <xsd:import namespace="http://schemas.microsoft.com/office/infopath/2007/PartnerControls"/>
    <xsd:element name="lcf76f155ced4ddcb4097134ff3c332f" ma:index="8" nillable="true" ma:taxonomy="true" ma:internalName="lcf76f155ced4ddcb4097134ff3c332f" ma:taxonomyFieldName="MediaServiceImageTags" ma:displayName="Image Tags" ma:readOnly="false" ma:fieldId="{5cf76f15-5ced-4ddc-b409-7134ff3c332f}" ma:taxonomyMulti="true" ma:sspId="92ca2d3d-5e9e-448f-a267-95438d541b93"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Comments" ma:index="24" nillable="true" ma:displayName="Comments" ma:format="Dropdown" ma:internalName="Comments">
      <xsd:simpleType>
        <xsd:restriction base="dms:Text">
          <xsd:maxLength value="255"/>
        </xsd:restriction>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256d653-f31e-4e0e-8309-eadac25a8b8d" elementFormDefault="qualified">
    <xsd:import namespace="http://schemas.microsoft.com/office/2006/documentManagement/types"/>
    <xsd:import namespace="http://schemas.microsoft.com/office/infopath/2007/PartnerControls"/>
    <xsd:element name="TaxCatchAll" ma:index="9" nillable="true" ma:displayName="Taxonomy Catch All Column" ma:hidden="true" ma:list="{da8397cf-8256-4b26-9cf8-7ae553f67748}" ma:internalName="TaxCatchAll" ma:showField="CatchAllData" ma:web="0256d653-f31e-4e0e-8309-eadac25a8b8d">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50029093-5aef-4e2b-89fe-191ca38589b0"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AutoTags" ma:index="18" nillable="true" ma:displayName="Tags" ma:internalName="MediaServiceAutoTags"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f7e5aa1-6821-4ec5-a026-d5c68a996e63"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B609B56-3B75-4EBA-8AC1-F2FC071863FB}">
  <ds:schemaRefs>
    <ds:schemaRef ds:uri="http://schemas.openxmlformats.org/officeDocument/2006/bibliography"/>
  </ds:schemaRefs>
</ds:datastoreItem>
</file>

<file path=customXml/itemProps2.xml><?xml version="1.0" encoding="utf-8"?>
<ds:datastoreItem xmlns:ds="http://schemas.openxmlformats.org/officeDocument/2006/customXml" ds:itemID="{8DA7AB4A-141F-4F4D-B4ED-6AA8721644CA}">
  <ds:schemaRefs>
    <ds:schemaRef ds:uri="http://schemas.microsoft.com/office/2006/metadata/properties"/>
    <ds:schemaRef ds:uri="http://schemas.microsoft.com/office/infopath/2007/PartnerControls"/>
    <ds:schemaRef ds:uri="0256d653-f31e-4e0e-8309-eadac25a8b8d"/>
    <ds:schemaRef ds:uri="7f9c56cb-d15a-4551-840a-39c89227f738"/>
  </ds:schemaRefs>
</ds:datastoreItem>
</file>

<file path=customXml/itemProps3.xml><?xml version="1.0" encoding="utf-8"?>
<ds:datastoreItem xmlns:ds="http://schemas.openxmlformats.org/officeDocument/2006/customXml" ds:itemID="{8423FAC0-6E71-4B40-A569-65826891B4FF}">
  <ds:schemaRefs>
    <ds:schemaRef ds:uri="http://schemas.microsoft.com/sharepoint/v3/contenttype/forms"/>
  </ds:schemaRefs>
</ds:datastoreItem>
</file>

<file path=customXml/itemProps4.xml><?xml version="1.0" encoding="utf-8"?>
<ds:datastoreItem xmlns:ds="http://schemas.openxmlformats.org/officeDocument/2006/customXml" ds:itemID="{B8A92B99-A098-4BB5-AD2D-B6BD9C3B7DC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f9c56cb-d15a-4551-840a-39c89227f738"/>
    <ds:schemaRef ds:uri="0256d653-f31e-4e0e-8309-eadac25a8b8d"/>
    <ds:schemaRef ds:uri="50029093-5aef-4e2b-89fe-191ca38589b0"/>
    <ds:schemaRef ds:uri="9f7e5aa1-6821-4ec5-a026-d5c68a996e6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EF0C0BA9-041F-4B10-A863-D7BA59221F43}">
  <ds:schemaRefs>
    <ds:schemaRef ds:uri="http://schemas.microsoft.com/sharepoint/v3/contenttype/forms"/>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 id="{b98f0765-0764-4153-ac9c-4713ff722c48}" enabled="0" method="" siteId="{b98f0765-0764-4153-ac9c-4713ff722c48}" removed="1"/>
</clbl:labelList>
</file>

<file path=docProps/app.xml><?xml version="1.0" encoding="utf-8"?>
<Properties xmlns="http://schemas.openxmlformats.org/officeDocument/2006/extended-properties" xmlns:vt="http://schemas.openxmlformats.org/officeDocument/2006/docPropsVTypes">
  <Template>Normal</Template>
  <TotalTime>10</TotalTime>
  <Pages>4</Pages>
  <Words>184</Words>
  <Characters>1051</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Barlass</dc:creator>
  <cp:keywords/>
  <dc:description/>
  <cp:lastModifiedBy>Aven Bang</cp:lastModifiedBy>
  <cp:revision>4</cp:revision>
  <cp:lastPrinted>2024-05-02T12:40:00Z</cp:lastPrinted>
  <dcterms:created xsi:type="dcterms:W3CDTF">2025-07-10T15:31:00Z</dcterms:created>
  <dcterms:modified xsi:type="dcterms:W3CDTF">2025-07-11T09: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2993AF4C3812148A61739EEDD98EC44</vt:lpwstr>
  </property>
  <property fmtid="{D5CDD505-2E9C-101B-9397-08002B2CF9AE}" pid="3" name="Order">
    <vt:r8>39600</vt:r8>
  </property>
  <property fmtid="{D5CDD505-2E9C-101B-9397-08002B2CF9AE}" pid="4" name="xd_Signature">
    <vt:bool>false</vt:bool>
  </property>
  <property fmtid="{D5CDD505-2E9C-101B-9397-08002B2CF9AE}" pid="5" name="xd_ProgID">
    <vt:lpwstr/>
  </property>
  <property fmtid="{D5CDD505-2E9C-101B-9397-08002B2CF9AE}" pid="6" name="_ExtendedDescription">
    <vt:lpwstr/>
  </property>
  <property fmtid="{D5CDD505-2E9C-101B-9397-08002B2CF9AE}" pid="7" name="TriggerFlowInfo">
    <vt:lpwstr/>
  </property>
  <property fmtid="{D5CDD505-2E9C-101B-9397-08002B2CF9AE}" pid="8" name="TemplateUrl">
    <vt:lpwstr/>
  </property>
  <property fmtid="{D5CDD505-2E9C-101B-9397-08002B2CF9AE}" pid="9" name="ComplianceAssetId">
    <vt:lpwstr/>
  </property>
  <property fmtid="{D5CDD505-2E9C-101B-9397-08002B2CF9AE}" pid="10" name="MSIP_Label_2c79f05a-81ce-4200-a14f-56138453d180_Enabled">
    <vt:lpwstr>true</vt:lpwstr>
  </property>
  <property fmtid="{D5CDD505-2E9C-101B-9397-08002B2CF9AE}" pid="11" name="MSIP_Label_2c79f05a-81ce-4200-a14f-56138453d180_SetDate">
    <vt:lpwstr>2022-01-17T16:30:41Z</vt:lpwstr>
  </property>
  <property fmtid="{D5CDD505-2E9C-101B-9397-08002B2CF9AE}" pid="12" name="MSIP_Label_2c79f05a-81ce-4200-a14f-56138453d180_Method">
    <vt:lpwstr>Privileged</vt:lpwstr>
  </property>
  <property fmtid="{D5CDD505-2E9C-101B-9397-08002B2CF9AE}" pid="13" name="MSIP_Label_2c79f05a-81ce-4200-a14f-56138453d180_Name">
    <vt:lpwstr>Confidential</vt:lpwstr>
  </property>
  <property fmtid="{D5CDD505-2E9C-101B-9397-08002B2CF9AE}" pid="14" name="MSIP_Label_2c79f05a-81ce-4200-a14f-56138453d180_SiteId">
    <vt:lpwstr>33d02ecf-ebd9-4397-ba9f-dcb57fb4ad3d</vt:lpwstr>
  </property>
  <property fmtid="{D5CDD505-2E9C-101B-9397-08002B2CF9AE}" pid="15" name="MSIP_Label_2c79f05a-81ce-4200-a14f-56138453d180_ActionId">
    <vt:lpwstr>aa40dbef-680c-434c-b94b-03816d5c9086</vt:lpwstr>
  </property>
  <property fmtid="{D5CDD505-2E9C-101B-9397-08002B2CF9AE}" pid="16" name="MSIP_Label_2c79f05a-81ce-4200-a14f-56138453d180_ContentBits">
    <vt:lpwstr>0</vt:lpwstr>
  </property>
  <property fmtid="{D5CDD505-2E9C-101B-9397-08002B2CF9AE}" pid="17" name="MSIP_Label_0f488380-630a-4f55-a077-a19445e3f360_Enabled">
    <vt:lpwstr>true</vt:lpwstr>
  </property>
  <property fmtid="{D5CDD505-2E9C-101B-9397-08002B2CF9AE}" pid="18" name="MSIP_Label_0f488380-630a-4f55-a077-a19445e3f360_SetDate">
    <vt:lpwstr>2023-10-24T02:31:18Z</vt:lpwstr>
  </property>
  <property fmtid="{D5CDD505-2E9C-101B-9397-08002B2CF9AE}" pid="19" name="MSIP_Label_0f488380-630a-4f55-a077-a19445e3f360_Method">
    <vt:lpwstr>Standard</vt:lpwstr>
  </property>
  <property fmtid="{D5CDD505-2E9C-101B-9397-08002B2CF9AE}" pid="20" name="MSIP_Label_0f488380-630a-4f55-a077-a19445e3f360_Name">
    <vt:lpwstr>OFFICIAL - INTERNAL</vt:lpwstr>
  </property>
  <property fmtid="{D5CDD505-2E9C-101B-9397-08002B2CF9AE}" pid="21" name="MSIP_Label_0f488380-630a-4f55-a077-a19445e3f360_SiteId">
    <vt:lpwstr>b6e377cf-9db3-46cb-91a2-fad9605bb15c</vt:lpwstr>
  </property>
  <property fmtid="{D5CDD505-2E9C-101B-9397-08002B2CF9AE}" pid="22" name="MSIP_Label_0f488380-630a-4f55-a077-a19445e3f360_ActionId">
    <vt:lpwstr>48d3faed-8a97-4906-a8f9-3c1bcbc02612</vt:lpwstr>
  </property>
  <property fmtid="{D5CDD505-2E9C-101B-9397-08002B2CF9AE}" pid="23" name="MSIP_Label_0f488380-630a-4f55-a077-a19445e3f360_ContentBits">
    <vt:lpwstr>0</vt:lpwstr>
  </property>
</Properties>
</file>